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3E3B9" w14:textId="4A4E5991" w:rsidR="007D031F" w:rsidRDefault="00D602AC" w:rsidP="007D031F">
      <w:pPr>
        <w:spacing w:after="160" w:line="259" w:lineRule="auto"/>
        <w:rPr>
          <w:rFonts w:eastAsia="Arial" w:cs="Arial"/>
          <w:sz w:val="32"/>
          <w:szCs w:val="32"/>
          <w:lang w:val="en-GB"/>
        </w:rPr>
      </w:pPr>
      <w:r w:rsidRPr="00D602AC">
        <w:rPr>
          <w:rFonts w:eastAsia="Arial" w:cs="Arial"/>
          <w:b/>
          <w:bCs/>
          <w:sz w:val="32"/>
          <w:szCs w:val="32"/>
          <w:lang w:val="en-GB"/>
        </w:rPr>
        <w:t>Multimedia Appendix 1.</w:t>
      </w:r>
      <w:r w:rsidRPr="00D602AC">
        <w:rPr>
          <w:rFonts w:eastAsia="Arial" w:cs="Arial"/>
          <w:sz w:val="32"/>
          <w:szCs w:val="32"/>
          <w:lang w:val="en-GB"/>
        </w:rPr>
        <w:t xml:space="preserve"> Additional information to support the study findings.</w:t>
      </w:r>
    </w:p>
    <w:p w14:paraId="54AFD75E" w14:textId="77777777" w:rsidR="00D602AC" w:rsidRPr="00D602AC" w:rsidRDefault="00D602AC" w:rsidP="007D031F">
      <w:pPr>
        <w:spacing w:after="160" w:line="259" w:lineRule="auto"/>
        <w:rPr>
          <w:rFonts w:eastAsia="Arial" w:cs="Arial"/>
          <w:sz w:val="32"/>
          <w:szCs w:val="32"/>
          <w:lang w:val="en-GB"/>
        </w:rPr>
      </w:pPr>
    </w:p>
    <w:p w14:paraId="25540AA6" w14:textId="77777777" w:rsidR="007D031F" w:rsidRPr="006A5581" w:rsidRDefault="007D031F" w:rsidP="007D031F">
      <w:pPr>
        <w:pStyle w:val="Heading2"/>
        <w:rPr>
          <w:lang w:val="en-US"/>
        </w:rPr>
      </w:pPr>
      <w:bookmarkStart w:id="0" w:name="_Toc169950875"/>
      <w:r w:rsidRPr="006A5581">
        <w:rPr>
          <w:lang w:val="en-US"/>
        </w:rPr>
        <w:t>Supplementary methods</w:t>
      </w:r>
      <w:bookmarkEnd w:id="0"/>
    </w:p>
    <w:p w14:paraId="24294D63" w14:textId="77777777" w:rsidR="007D031F" w:rsidRPr="00457D2A" w:rsidRDefault="007D031F" w:rsidP="007D031F">
      <w:pPr>
        <w:pStyle w:val="Heading3"/>
        <w:rPr>
          <w:lang w:val="en-US"/>
        </w:rPr>
      </w:pPr>
      <w:bookmarkStart w:id="1" w:name="_Toc169950876"/>
      <w:r w:rsidRPr="2ED0B08D">
        <w:rPr>
          <w:lang w:val="en-US"/>
        </w:rPr>
        <w:t>Access to LLMs</w:t>
      </w:r>
      <w:bookmarkEnd w:id="1"/>
    </w:p>
    <w:p w14:paraId="5F8A8297" w14:textId="0BEFB209" w:rsidR="007D031F" w:rsidRPr="005863BC" w:rsidRDefault="007D031F" w:rsidP="007D031F">
      <w:pPr>
        <w:rPr>
          <w:lang w:val="en-US"/>
        </w:rPr>
      </w:pPr>
      <w:r w:rsidRPr="005863BC">
        <w:rPr>
          <w:lang w:val="en-US"/>
        </w:rPr>
        <w:t xml:space="preserve">We accessed the </w:t>
      </w:r>
      <w:proofErr w:type="spellStart"/>
      <w:r w:rsidRPr="005863BC">
        <w:rPr>
          <w:lang w:val="en-US"/>
        </w:rPr>
        <w:t>GPT</w:t>
      </w:r>
      <w:proofErr w:type="spellEnd"/>
      <w:r w:rsidRPr="005863BC">
        <w:rPr>
          <w:lang w:val="en-US"/>
        </w:rPr>
        <w:t xml:space="preserve"> models and </w:t>
      </w:r>
      <w:proofErr w:type="spellStart"/>
      <w:r w:rsidRPr="005863BC">
        <w:rPr>
          <w:lang w:val="en-US"/>
        </w:rPr>
        <w:t>PaLM</w:t>
      </w:r>
      <w:proofErr w:type="spellEnd"/>
      <w:r w:rsidRPr="005863BC">
        <w:rPr>
          <w:lang w:val="en-US"/>
        </w:rPr>
        <w:t xml:space="preserve"> 2 using the application programming interfaces (API) of OpenAI and Google, respectively. Mistral</w:t>
      </w:r>
      <w:r w:rsidR="00313DB3">
        <w:rPr>
          <w:lang w:val="en-US"/>
        </w:rPr>
        <w:t>, DeepSeek-R1</w:t>
      </w:r>
      <w:r w:rsidRPr="005863BC">
        <w:rPr>
          <w:lang w:val="en-US"/>
        </w:rPr>
        <w:t xml:space="preserve"> and Llama 2 were accessed through the REST API of perplexity. </w:t>
      </w:r>
      <w:proofErr w:type="spellStart"/>
      <w:r w:rsidRPr="005863BC">
        <w:rPr>
          <w:lang w:val="en-US"/>
        </w:rPr>
        <w:t>BioGPT</w:t>
      </w:r>
      <w:proofErr w:type="spellEnd"/>
      <w:r w:rsidRPr="005863BC">
        <w:rPr>
          <w:lang w:val="en-US"/>
        </w:rPr>
        <w:t xml:space="preserve"> was downloaded from </w:t>
      </w:r>
      <w:proofErr w:type="spellStart"/>
      <w:r w:rsidRPr="005863BC">
        <w:rPr>
          <w:lang w:val="en-US"/>
        </w:rPr>
        <w:t>Huggingface</w:t>
      </w:r>
      <w:proofErr w:type="spellEnd"/>
      <w:r w:rsidRPr="005863BC">
        <w:rPr>
          <w:lang w:val="en-US"/>
        </w:rPr>
        <w:t xml:space="preserve"> and run </w:t>
      </w:r>
      <w:proofErr w:type="spellStart"/>
      <w:r w:rsidRPr="005863BC">
        <w:rPr>
          <w:lang w:val="en-US"/>
        </w:rPr>
        <w:t>locally.</w:t>
      </w:r>
      <w:r w:rsidRPr="005863BC">
        <w:rPr>
          <w:lang w:val="en-US"/>
        </w:rPr>
        <w:fldChar w:fldCharType="begin"/>
      </w:r>
      <w:r>
        <w:rPr>
          <w:lang w:val="en-US"/>
        </w:rPr>
        <w:instrText xml:space="preserve"> ADDIN EN.CITE &lt;EndNote&gt;&lt;Cite&gt;&lt;Author&gt;Wolf&lt;/Author&gt;&lt;Year&gt;2019&lt;/Year&gt;&lt;RecNum&gt;125&lt;/RecNum&gt;&lt;DisplayText&gt;&lt;style face="superscript"&gt;1&lt;/style&gt;&lt;/DisplayText&gt;&lt;record&gt;&lt;rec-number&gt;125&lt;/rec-number&gt;&lt;foreign-keys&gt;&lt;key app="EN" db-id="v29ffradp9zpsuetaz6pdd5zrfwzdz0x9r5p" timestamp="1706798604"&gt;125&lt;/key&gt;&lt;/foreign-keys&gt;&lt;ref-type name="Journal Article"&gt;17&lt;/ref-type&gt;&lt;contributors&gt;&lt;authors&gt;&lt;author&gt;Wolf, Thomas&lt;/author&gt;&lt;author&gt;Debut, Lysandre&lt;/author&gt;&lt;author&gt;Sanh, Victor&lt;/author&gt;&lt;author&gt;Chaumond, Julien&lt;/author&gt;&lt;author&gt;Delangue, Clement&lt;/author&gt;&lt;author&gt;Moi, Anthony&lt;/author&gt;&lt;author&gt;Cistac, Pierric&lt;/author&gt;&lt;author&gt;Rault, Tim&lt;/author&gt;&lt;author&gt;Louf, Rémi&lt;/author&gt;&lt;author&gt;Funtowicz, Morgan&lt;/author&gt;&lt;/authors&gt;&lt;/contributors&gt;&lt;titles&gt;&lt;title&gt;Huggingface&amp;apos;s transformers: State-of-the-art natural language processing&lt;/title&gt;&lt;secondary-title&gt;arXiv preprint arXiv:1910.03771&lt;/secondary-title&gt;&lt;/titles&gt;&lt;periodical&gt;&lt;full-title&gt;arXiv preprint arXiv:1910.03771&lt;/full-title&gt;&lt;/periodical&gt;&lt;dates&gt;&lt;year&gt;2019&lt;/year&gt;&lt;/dates&gt;&lt;urls&gt;&lt;/urls&gt;&lt;/record&gt;&lt;/Cite&gt;&lt;/EndNote&gt;</w:instrText>
      </w:r>
      <w:r w:rsidRPr="005863BC">
        <w:rPr>
          <w:lang w:val="en-US"/>
        </w:rPr>
        <w:fldChar w:fldCharType="separate"/>
      </w:r>
      <w:r w:rsidRPr="00815383">
        <w:rPr>
          <w:noProof/>
          <w:vertAlign w:val="superscript"/>
          <w:lang w:val="en-US"/>
        </w:rPr>
        <w:t>1</w:t>
      </w:r>
      <w:proofErr w:type="spellEnd"/>
      <w:r w:rsidRPr="005863BC">
        <w:rPr>
          <w:lang w:val="en-US"/>
        </w:rPr>
        <w:fldChar w:fldCharType="end"/>
      </w:r>
    </w:p>
    <w:p w14:paraId="5FC0BA76" w14:textId="77777777" w:rsidR="007D031F" w:rsidRPr="005863BC" w:rsidRDefault="007D031F" w:rsidP="007D031F">
      <w:pPr>
        <w:rPr>
          <w:lang w:val="en-US"/>
        </w:rPr>
      </w:pPr>
      <w:r w:rsidRPr="005863BC">
        <w:rPr>
          <w:lang w:val="en-US"/>
        </w:rPr>
        <w:t xml:space="preserve">For all LLMs except </w:t>
      </w:r>
      <w:proofErr w:type="spellStart"/>
      <w:r w:rsidRPr="005863BC">
        <w:rPr>
          <w:lang w:val="en-US"/>
        </w:rPr>
        <w:t>BioGPT</w:t>
      </w:r>
      <w:proofErr w:type="spellEnd"/>
      <w:r w:rsidRPr="005863BC">
        <w:rPr>
          <w:lang w:val="en-US"/>
        </w:rPr>
        <w:t xml:space="preserve"> and Mistral, we were able to clearly demonstrate that the LLMs were familiar with the 2021 ESC/EACTS Guidelines for the management of valvular heart disease</w:t>
      </w:r>
      <w:r w:rsidRPr="005863BC">
        <w:rPr>
          <w:lang w:val="en-US"/>
        </w:rPr>
        <w:fldChar w:fldCharType="begin"/>
      </w:r>
      <w:r>
        <w:rPr>
          <w:lang w:val="en-US"/>
        </w:rP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rsidRPr="005863BC">
        <w:rPr>
          <w:lang w:val="en-US"/>
        </w:rPr>
        <w:fldChar w:fldCharType="separate"/>
      </w:r>
      <w:r w:rsidRPr="00815383">
        <w:rPr>
          <w:noProof/>
          <w:vertAlign w:val="superscript"/>
          <w:lang w:val="en-US"/>
        </w:rPr>
        <w:t>2</w:t>
      </w:r>
      <w:r w:rsidRPr="005863BC">
        <w:rPr>
          <w:lang w:val="en-US"/>
        </w:rPr>
        <w:fldChar w:fldCharType="end"/>
      </w:r>
      <w:r w:rsidRPr="005863BC">
        <w:rPr>
          <w:lang w:val="en-US"/>
        </w:rPr>
        <w:t xml:space="preserve"> and could correctly recite key contents. </w:t>
      </w:r>
    </w:p>
    <w:p w14:paraId="7FBE3860" w14:textId="77777777" w:rsidR="007D031F" w:rsidRPr="00401466" w:rsidRDefault="007D031F" w:rsidP="007D031F">
      <w:pPr>
        <w:pStyle w:val="Heading3"/>
        <w:rPr>
          <w:lang w:val="en-US"/>
        </w:rPr>
      </w:pPr>
      <w:bookmarkStart w:id="2" w:name="_Toc169950877"/>
      <w:r>
        <w:rPr>
          <w:lang w:val="en-US"/>
        </w:rPr>
        <w:t>Language</w:t>
      </w:r>
      <w:bookmarkEnd w:id="2"/>
    </w:p>
    <w:p w14:paraId="3F85B037" w14:textId="77777777" w:rsidR="007D031F" w:rsidRDefault="007D031F" w:rsidP="007D031F">
      <w:pPr>
        <w:rPr>
          <w:lang w:val="en-US"/>
        </w:rPr>
      </w:pPr>
      <w:r w:rsidRPr="00401466">
        <w:rPr>
          <w:lang w:val="en-US"/>
        </w:rPr>
        <w:t xml:space="preserve">All </w:t>
      </w:r>
      <w:r>
        <w:rPr>
          <w:lang w:val="en-US"/>
        </w:rPr>
        <w:t>medical reports</w:t>
      </w:r>
      <w:r w:rsidRPr="00401466">
        <w:rPr>
          <w:lang w:val="en-US"/>
        </w:rPr>
        <w:t xml:space="preserve"> were originally available in German</w:t>
      </w:r>
      <w:r>
        <w:rPr>
          <w:lang w:val="en-US"/>
        </w:rPr>
        <w:t xml:space="preserve"> and were fed into the LLMs as such except for </w:t>
      </w:r>
      <w:proofErr w:type="spellStart"/>
      <w:r>
        <w:rPr>
          <w:lang w:val="en-US"/>
        </w:rPr>
        <w:t>BioGPT</w:t>
      </w:r>
      <w:proofErr w:type="spellEnd"/>
      <w:r>
        <w:rPr>
          <w:lang w:val="en-US"/>
        </w:rPr>
        <w:t xml:space="preserve">. Since </w:t>
      </w:r>
      <w:proofErr w:type="spellStart"/>
      <w:r>
        <w:rPr>
          <w:lang w:val="en-US"/>
        </w:rPr>
        <w:t>BioGPT</w:t>
      </w:r>
      <w:proofErr w:type="spellEnd"/>
      <w:r>
        <w:rPr>
          <w:lang w:val="en-US"/>
        </w:rPr>
        <w:t xml:space="preserve"> </w:t>
      </w:r>
      <w:r w:rsidRPr="00401466">
        <w:rPr>
          <w:lang w:val="en-US"/>
        </w:rPr>
        <w:t>has not been sufficiently trained on German text data</w:t>
      </w:r>
      <w:r>
        <w:rPr>
          <w:lang w:val="en-US"/>
        </w:rPr>
        <w:t xml:space="preserve">, we translated the original medical reports to English using Python’s deep-translator (version 1.11, module: </w:t>
      </w:r>
      <w:proofErr w:type="spellStart"/>
      <w:r>
        <w:rPr>
          <w:lang w:val="en-US"/>
        </w:rPr>
        <w:t>GoogleTranslator</w:t>
      </w:r>
      <w:proofErr w:type="spellEnd"/>
      <w:r>
        <w:rPr>
          <w:lang w:val="en-US"/>
        </w:rPr>
        <w:t xml:space="preserve">) for these experiments. </w:t>
      </w:r>
    </w:p>
    <w:p w14:paraId="06C5F2D8" w14:textId="77777777" w:rsidR="007D031F" w:rsidRPr="00457D2A" w:rsidRDefault="007D031F" w:rsidP="007D031F">
      <w:pPr>
        <w:pStyle w:val="Heading3"/>
        <w:rPr>
          <w:lang w:val="en-US"/>
        </w:rPr>
      </w:pPr>
      <w:bookmarkStart w:id="3" w:name="_Toc169950878"/>
      <w:r w:rsidRPr="2ED0B08D">
        <w:rPr>
          <w:lang w:val="en-US"/>
        </w:rPr>
        <w:t>Handling of input size constraints</w:t>
      </w:r>
      <w:bookmarkEnd w:id="3"/>
    </w:p>
    <w:p w14:paraId="7301F92B" w14:textId="6EBA9525" w:rsidR="007D031F" w:rsidRPr="00BE6312" w:rsidRDefault="007D031F" w:rsidP="007D031F">
      <w:pPr>
        <w:rPr>
          <w:lang w:val="en-US"/>
        </w:rPr>
      </w:pPr>
      <w:r w:rsidRPr="2B884C19">
        <w:rPr>
          <w:lang w:val="en-US"/>
        </w:rPr>
        <w:t xml:space="preserve">When the model-specific text input sizes were exceeded, we broke up the text into chunks and </w:t>
      </w:r>
      <w:r w:rsidRPr="008F6659">
        <w:rPr>
          <w:lang w:val="en-US"/>
        </w:rPr>
        <w:t xml:space="preserve">modified the prompt to inform the model about contiguous patient data. We established context by adding the preceding output. </w:t>
      </w:r>
      <w:r w:rsidRPr="55EBA977">
        <w:rPr>
          <w:lang w:val="en-US"/>
        </w:rPr>
        <w:t xml:space="preserve">The </w:t>
      </w:r>
      <w:r w:rsidRPr="000E00AD">
        <w:rPr>
          <w:lang w:val="en-US"/>
        </w:rPr>
        <w:t xml:space="preserve">context sizes are given in </w:t>
      </w:r>
      <w:r w:rsidRPr="000E00AD">
        <w:rPr>
          <w:lang w:val="en-US"/>
        </w:rPr>
        <w:fldChar w:fldCharType="begin"/>
      </w:r>
      <w:r w:rsidRPr="000E00AD">
        <w:rPr>
          <w:lang w:val="en-US"/>
        </w:rPr>
        <w:instrText xml:space="preserve"> REF _Ref169962948 \h  \* MERGEFORMAT </w:instrText>
      </w:r>
      <w:r w:rsidRPr="000E00AD">
        <w:rPr>
          <w:lang w:val="en-US"/>
        </w:rPr>
      </w:r>
      <w:r w:rsidRPr="000E00AD">
        <w:rPr>
          <w:lang w:val="en-US"/>
        </w:rPr>
        <w:fldChar w:fldCharType="separate"/>
      </w:r>
      <w:r w:rsidR="009F0A24" w:rsidRPr="009F0A24">
        <w:rPr>
          <w:lang w:val="en-US"/>
        </w:rPr>
        <w:t xml:space="preserve">Table </w:t>
      </w:r>
      <w:proofErr w:type="spellStart"/>
      <w:r w:rsidR="009F0A24" w:rsidRPr="009F0A24">
        <w:rPr>
          <w:lang w:val="en-US"/>
        </w:rPr>
        <w:t>S1</w:t>
      </w:r>
      <w:proofErr w:type="spellEnd"/>
      <w:r w:rsidRPr="000E00AD">
        <w:rPr>
          <w:lang w:val="en-US"/>
        </w:rPr>
        <w:fldChar w:fldCharType="end"/>
      </w:r>
      <w:r w:rsidRPr="000E00AD">
        <w:rPr>
          <w:lang w:val="en-US"/>
        </w:rPr>
        <w:t xml:space="preserve"> and</w:t>
      </w:r>
      <w:r w:rsidRPr="55EBA977">
        <w:rPr>
          <w:lang w:val="en-US"/>
        </w:rPr>
        <w:t xml:space="preserve"> range from 1,024 to 128,000 tokens.</w:t>
      </w:r>
      <w:r w:rsidRPr="008F6659">
        <w:rPr>
          <w:lang w:val="en-US"/>
        </w:rPr>
        <w:t xml:space="preserve"> The </w:t>
      </w:r>
      <w:r>
        <w:rPr>
          <w:lang w:val="en-US"/>
        </w:rPr>
        <w:t xml:space="preserve">median token counts and </w:t>
      </w:r>
      <w:r w:rsidRPr="008F6659">
        <w:rPr>
          <w:lang w:val="en-US"/>
        </w:rPr>
        <w:t xml:space="preserve">average number of prompts are shown in </w:t>
      </w:r>
      <w:r>
        <w:rPr>
          <w:lang w:val="en-US"/>
        </w:rPr>
        <w:fldChar w:fldCharType="begin"/>
      </w:r>
      <w:r>
        <w:rPr>
          <w:lang w:val="en-US"/>
        </w:rPr>
        <w:instrText xml:space="preserve"> REF _Ref169963017 \h </w:instrText>
      </w:r>
      <w:r>
        <w:rPr>
          <w:lang w:val="en-US"/>
        </w:rPr>
      </w:r>
      <w:r>
        <w:rPr>
          <w:lang w:val="en-US"/>
        </w:rPr>
        <w:fldChar w:fldCharType="separate"/>
      </w:r>
      <w:r w:rsidR="009F0A24" w:rsidRPr="009F0A24">
        <w:rPr>
          <w:lang w:val="en-US"/>
        </w:rPr>
        <w:t xml:space="preserve">Table </w:t>
      </w:r>
      <w:proofErr w:type="spellStart"/>
      <w:r w:rsidR="009F0A24" w:rsidRPr="009F0A24">
        <w:rPr>
          <w:lang w:val="en-US"/>
        </w:rPr>
        <w:t>S</w:t>
      </w:r>
      <w:r w:rsidR="009F0A24" w:rsidRPr="009F0A24">
        <w:rPr>
          <w:noProof/>
          <w:lang w:val="en-US"/>
        </w:rPr>
        <w:t>2</w:t>
      </w:r>
      <w:proofErr w:type="spellEnd"/>
      <w:r>
        <w:rPr>
          <w:lang w:val="en-US"/>
        </w:rPr>
        <w:fldChar w:fldCharType="end"/>
      </w:r>
      <w:r>
        <w:rPr>
          <w:lang w:val="en-US"/>
        </w:rPr>
        <w:t xml:space="preserve"> and Table </w:t>
      </w:r>
      <w:proofErr w:type="spellStart"/>
      <w:r>
        <w:rPr>
          <w:lang w:val="en-US"/>
        </w:rPr>
        <w:t>S3</w:t>
      </w:r>
      <w:proofErr w:type="spellEnd"/>
      <w:r>
        <w:rPr>
          <w:lang w:val="en-US"/>
        </w:rPr>
        <w:t>.</w:t>
      </w:r>
    </w:p>
    <w:p w14:paraId="2DC0E95F" w14:textId="77777777" w:rsidR="007D031F" w:rsidRPr="00401466" w:rsidRDefault="007D031F" w:rsidP="007D031F">
      <w:pPr>
        <w:pStyle w:val="Heading3"/>
        <w:rPr>
          <w:lang w:val="en-US"/>
        </w:rPr>
      </w:pPr>
      <w:bookmarkStart w:id="4" w:name="_Toc169950879"/>
      <w:r w:rsidRPr="00401466">
        <w:rPr>
          <w:lang w:val="en-US"/>
        </w:rPr>
        <w:t>Institutional Heart Team</w:t>
      </w:r>
      <w:bookmarkEnd w:id="4"/>
    </w:p>
    <w:p w14:paraId="5CC5BA00" w14:textId="77777777" w:rsidR="007D031F" w:rsidRPr="00401466" w:rsidRDefault="007D031F" w:rsidP="007D031F">
      <w:pPr>
        <w:rPr>
          <w:rFonts w:eastAsia="Arial" w:cs="Arial"/>
          <w:lang w:val="en-US"/>
        </w:rPr>
      </w:pPr>
      <w:r w:rsidRPr="00401466">
        <w:rPr>
          <w:rFonts w:eastAsia="Arial" w:cs="Arial"/>
          <w:lang w:val="en-US"/>
        </w:rPr>
        <w:t xml:space="preserve">Our institutional Heart Team (HT) is comprised of interventional cardiologists, cardiac surgeons, imaging specialists and cardiac anesthesiologists. It is mandatory that at least one representative of the aforementioned specialties participates in an HT meeting. HT meetings are held every two weeks to make treatment decisions for patients with coronary artery disease, valve disorders and structural heart disease. </w:t>
      </w:r>
    </w:p>
    <w:p w14:paraId="287D7FB2" w14:textId="1AB763DD" w:rsidR="007D031F" w:rsidRPr="00333262" w:rsidRDefault="007D031F" w:rsidP="007D031F">
      <w:pPr>
        <w:rPr>
          <w:rFonts w:eastAsia="Arial" w:cs="Arial"/>
          <w:lang w:val="en-US"/>
        </w:rPr>
      </w:pPr>
      <w:r w:rsidRPr="00401466">
        <w:rPr>
          <w:rFonts w:eastAsia="Arial" w:cs="Arial"/>
          <w:lang w:val="en-US"/>
        </w:rPr>
        <w:t>The HT follows a structured decision-making process outlined in the HT protocol (</w:t>
      </w:r>
      <w:r>
        <w:rPr>
          <w:lang w:val="en-US"/>
        </w:rPr>
        <w:fldChar w:fldCharType="begin"/>
      </w:r>
      <w:r>
        <w:rPr>
          <w:rFonts w:eastAsia="Arial" w:cs="Arial"/>
          <w:lang w:val="en-US"/>
        </w:rPr>
        <w:instrText xml:space="preserve"> REF _Ref169963443 \h </w:instrText>
      </w:r>
      <w:r>
        <w:rPr>
          <w:lang w:val="en-US"/>
        </w:rPr>
      </w:r>
      <w:r>
        <w:rPr>
          <w:lang w:val="en-US"/>
        </w:rPr>
        <w:fldChar w:fldCharType="separate"/>
      </w:r>
      <w:r w:rsidR="009F0A24" w:rsidRPr="009F0A24">
        <w:rPr>
          <w:lang w:val="en-US"/>
        </w:rPr>
        <w:t xml:space="preserve">Figure </w:t>
      </w:r>
      <w:proofErr w:type="spellStart"/>
      <w:r w:rsidR="009F0A24" w:rsidRPr="009F0A24">
        <w:rPr>
          <w:lang w:val="en-US"/>
        </w:rPr>
        <w:t>S</w:t>
      </w:r>
      <w:r w:rsidR="009F0A24" w:rsidRPr="009F0A24">
        <w:rPr>
          <w:noProof/>
          <w:lang w:val="en-US"/>
        </w:rPr>
        <w:t>1</w:t>
      </w:r>
      <w:proofErr w:type="spellEnd"/>
      <w:r>
        <w:rPr>
          <w:lang w:val="en-US"/>
        </w:rPr>
        <w:fldChar w:fldCharType="end"/>
      </w:r>
      <w:r w:rsidRPr="2B884C19">
        <w:rPr>
          <w:rFonts w:eastAsia="Arial" w:cs="Arial"/>
          <w:lang w:val="en-US"/>
        </w:rPr>
        <w:t xml:space="preserve">). In this process, decision-relevant patient data (e.g., patient characteristics, comorbidities, anatomical aspects) previously extracted from discharge letters and diagnostic imaging reports is presented along with imaging scans to the HT members. Surgical risk scores are calculated and documented in the HT protocol along with decision-relevant patient data. Patients are assigned to the respective treatment modality according to </w:t>
      </w:r>
      <w:r>
        <w:rPr>
          <w:rFonts w:eastAsia="Arial" w:cs="Arial"/>
          <w:lang w:val="en-US"/>
        </w:rPr>
        <w:t xml:space="preserve">a guideline-guided approach </w:t>
      </w:r>
      <w:r w:rsidRPr="2B884C19">
        <w:rPr>
          <w:rFonts w:eastAsia="Arial" w:cs="Arial"/>
          <w:lang w:val="en-US"/>
        </w:rPr>
        <w:t xml:space="preserve">as depicted by the structure of </w:t>
      </w:r>
      <w:r w:rsidRPr="00333262">
        <w:rPr>
          <w:rFonts w:eastAsia="Arial" w:cs="Arial"/>
          <w:lang w:val="en-US"/>
        </w:rPr>
        <w:t xml:space="preserve">the HT protocol. </w:t>
      </w:r>
    </w:p>
    <w:p w14:paraId="7198A681" w14:textId="15EA089C" w:rsidR="007D031F" w:rsidRDefault="007D031F" w:rsidP="007D031F">
      <w:pPr>
        <w:rPr>
          <w:rFonts w:eastAsia="Arial" w:cs="Arial"/>
          <w:lang w:val="en-US"/>
        </w:rPr>
      </w:pPr>
      <w:r w:rsidRPr="00333262">
        <w:rPr>
          <w:rFonts w:eastAsia="Arial" w:cs="Arial"/>
          <w:lang w:val="en-US"/>
        </w:rPr>
        <w:t>For patients in our study cohort, the ESC/EACTS Guidelines for the management of valvular heart disease</w:t>
      </w:r>
      <w:r w:rsidRPr="2ED0B08D">
        <w:rPr>
          <w:lang w:val="en-US"/>
        </w:rPr>
        <w:fldChar w:fldCharType="begin"/>
      </w:r>
      <w:r>
        <w:rPr>
          <w:lang w:val="en-US"/>
        </w:rP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rsidRPr="2ED0B08D">
        <w:rPr>
          <w:lang w:val="en-US"/>
        </w:rPr>
        <w:fldChar w:fldCharType="separate"/>
      </w:r>
      <w:r w:rsidRPr="00815383">
        <w:rPr>
          <w:noProof/>
          <w:vertAlign w:val="superscript"/>
          <w:lang w:val="en-US"/>
        </w:rPr>
        <w:t>2</w:t>
      </w:r>
      <w:r w:rsidRPr="2ED0B08D">
        <w:rPr>
          <w:lang w:val="en-US"/>
        </w:rPr>
        <w:fldChar w:fldCharType="end"/>
      </w:r>
      <w:r w:rsidRPr="00333262">
        <w:rPr>
          <w:rFonts w:eastAsia="Arial" w:cs="Arial"/>
          <w:lang w:val="en-US"/>
        </w:rPr>
        <w:t>, published online in August 2021, were used as the basis for decision</w:t>
      </w:r>
      <w:r w:rsidR="0062607B">
        <w:rPr>
          <w:rFonts w:eastAsia="Arial" w:cs="Arial"/>
          <w:lang w:val="en-US"/>
        </w:rPr>
        <w:t>-</w:t>
      </w:r>
      <w:r w:rsidRPr="00333262">
        <w:rPr>
          <w:rFonts w:eastAsia="Arial" w:cs="Arial"/>
          <w:lang w:val="en-US"/>
        </w:rPr>
        <w:t xml:space="preserve">making. The members of the Heart Team are collectively committed to follow </w:t>
      </w:r>
      <w:r>
        <w:rPr>
          <w:rFonts w:eastAsia="Arial" w:cs="Arial"/>
          <w:lang w:val="en-US"/>
        </w:rPr>
        <w:t>these</w:t>
      </w:r>
      <w:r w:rsidRPr="00333262">
        <w:rPr>
          <w:rFonts w:eastAsia="Arial" w:cs="Arial"/>
          <w:lang w:val="en-US"/>
        </w:rPr>
        <w:t xml:space="preserve"> guidelines. If </w:t>
      </w:r>
      <w:r>
        <w:rPr>
          <w:rFonts w:eastAsia="Arial" w:cs="Arial"/>
          <w:lang w:val="en-US"/>
        </w:rPr>
        <w:t>a</w:t>
      </w:r>
      <w:r w:rsidRPr="00333262">
        <w:rPr>
          <w:rFonts w:eastAsia="Arial" w:cs="Arial"/>
          <w:lang w:val="en-US"/>
        </w:rPr>
        <w:t xml:space="preserve"> patient requests a different therapy from that recommended by the Heart Team, this is documented in the HT protocol. In our study, the therapy decisions made by the LLMs were compared to the primary therapy recommendations by the HT, regardless of the patient's</w:t>
      </w:r>
      <w:r>
        <w:rPr>
          <w:rFonts w:eastAsia="Arial" w:cs="Arial"/>
          <w:lang w:val="en-US"/>
        </w:rPr>
        <w:t xml:space="preserve"> preferences</w:t>
      </w:r>
      <w:r w:rsidRPr="00333262">
        <w:rPr>
          <w:rFonts w:eastAsia="Arial" w:cs="Arial"/>
          <w:lang w:val="en-US"/>
        </w:rPr>
        <w:t xml:space="preserve">. This was the case for one out of 80 patients in our study cohort. </w:t>
      </w:r>
    </w:p>
    <w:p w14:paraId="083890B6" w14:textId="77777777" w:rsidR="007D031F" w:rsidRPr="00333262" w:rsidRDefault="007D031F" w:rsidP="007D031F">
      <w:pPr>
        <w:pStyle w:val="Heading3"/>
        <w:rPr>
          <w:lang w:val="en-US"/>
        </w:rPr>
      </w:pPr>
      <w:bookmarkStart w:id="5" w:name="_Toc169950880"/>
      <w:r w:rsidRPr="00333262">
        <w:rPr>
          <w:lang w:val="en-US"/>
        </w:rPr>
        <w:t>Reference model details</w:t>
      </w:r>
      <w:bookmarkEnd w:id="5"/>
    </w:p>
    <w:p w14:paraId="7D1454AE" w14:textId="77777777" w:rsidR="007D031F" w:rsidRPr="00283C74" w:rsidRDefault="007D031F" w:rsidP="007D031F">
      <w:pPr>
        <w:rPr>
          <w:rFonts w:eastAsia="Arial" w:cs="Arial"/>
          <w:lang w:val="en-US"/>
        </w:rPr>
      </w:pPr>
      <w:r w:rsidRPr="00333262">
        <w:rPr>
          <w:rFonts w:eastAsia="Arial" w:cs="Arial"/>
          <w:lang w:val="en-US"/>
        </w:rPr>
        <w:t>The reference model represented an algorithmic emulation of the ESC/EACTS Guidelines for the management of valvular heart disease.</w:t>
      </w:r>
      <w:r w:rsidRPr="00BE6312">
        <w:rPr>
          <w:lang w:val="en-US"/>
        </w:rPr>
        <w:fldChar w:fldCharType="begin"/>
      </w:r>
      <w:r>
        <w:rPr>
          <w:lang w:val="en-US"/>
        </w:rP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rsidRPr="00BE6312">
        <w:rPr>
          <w:lang w:val="en-US"/>
        </w:rPr>
        <w:fldChar w:fldCharType="separate"/>
      </w:r>
      <w:r w:rsidRPr="00815383">
        <w:rPr>
          <w:noProof/>
          <w:vertAlign w:val="superscript"/>
          <w:lang w:val="en-US"/>
        </w:rPr>
        <w:t>2</w:t>
      </w:r>
      <w:r w:rsidRPr="00BE6312">
        <w:rPr>
          <w:lang w:val="en-US"/>
        </w:rPr>
        <w:fldChar w:fldCharType="end"/>
      </w:r>
      <w:r w:rsidRPr="00283C74">
        <w:rPr>
          <w:rFonts w:eastAsia="Arial" w:cs="Arial"/>
          <w:lang w:val="en-US"/>
        </w:rPr>
        <w:t xml:space="preserve"> The reference model consisted of a decision tree combined with a weighted sum model (WSM). The decision tree assigned patients to either SAVR or TAVR according to the flowchart outlined in</w:t>
      </w:r>
      <w:r>
        <w:rPr>
          <w:rFonts w:eastAsia="Arial" w:cs="Arial"/>
          <w:lang w:val="en-US"/>
        </w:rPr>
        <w:t xml:space="preserve"> Figure S2</w:t>
      </w:r>
      <w:r w:rsidRPr="00283C74">
        <w:rPr>
          <w:rFonts w:eastAsia="Arial" w:cs="Arial"/>
          <w:lang w:val="en-US"/>
        </w:rPr>
        <w:t xml:space="preserve">. For patients who could not be unambiguously assigned to one or the other treatment modality according to the flowchart, we applied the WSM to </w:t>
      </w:r>
      <w:r w:rsidRPr="00283C74">
        <w:rPr>
          <w:rFonts w:eastAsia="Arial" w:cs="Arial"/>
          <w:lang w:val="en-US"/>
        </w:rPr>
        <w:lastRenderedPageBreak/>
        <w:t xml:space="preserve">arrive at a treatment decision. The WSM linearly combined decision-relevant clinical variables </w:t>
      </w:r>
      <w:r w:rsidRPr="00283C74">
        <w:rPr>
          <w:rFonts w:eastAsia="Arial" w:cs="Arial"/>
          <w:i/>
          <w:iCs/>
          <w:lang w:val="en-US"/>
        </w:rPr>
        <w:t>v</w:t>
      </w:r>
      <w:r w:rsidRPr="00283C74">
        <w:rPr>
          <w:rFonts w:eastAsia="Arial" w:cs="Arial"/>
          <w:lang w:val="en-US"/>
        </w:rPr>
        <w:t xml:space="preserve"> and corresponding weights </w:t>
      </w:r>
      <w:r w:rsidRPr="00283C74">
        <w:rPr>
          <w:rFonts w:eastAsia="Arial" w:cs="Arial"/>
          <w:i/>
          <w:iCs/>
          <w:lang w:val="en-US"/>
        </w:rPr>
        <w:t>w</w:t>
      </w:r>
      <w:r w:rsidRPr="00283C74">
        <w:rPr>
          <w:rFonts w:eastAsia="Arial" w:cs="Arial"/>
          <w:lang w:val="en-US"/>
        </w:rPr>
        <w:t xml:space="preserve"> to arrive at a WSM score </w:t>
      </w:r>
      <w:r w:rsidRPr="00283C74">
        <w:rPr>
          <w:rFonts w:eastAsia="Arial" w:cs="Arial"/>
          <w:i/>
          <w:iCs/>
          <w:lang w:val="en-US"/>
        </w:rPr>
        <w:t>S</w:t>
      </w:r>
      <w:r w:rsidRPr="00283C74">
        <w:rPr>
          <w:rFonts w:eastAsia="Arial" w:cs="Arial"/>
          <w:lang w:val="en-US"/>
        </w:rPr>
        <w:t>:</w:t>
      </w:r>
    </w:p>
    <w:p w14:paraId="10018AC1" w14:textId="77777777" w:rsidR="007D031F" w:rsidRPr="00283C74" w:rsidRDefault="007D031F" w:rsidP="007D031F">
      <w:pPr>
        <w:jc w:val="center"/>
        <w:rPr>
          <w:rFonts w:eastAsia="Arial" w:cs="Arial"/>
          <w:lang w:val="en-US"/>
        </w:rPr>
      </w:pPr>
      <m:oMathPara>
        <m:oMath>
          <m:r>
            <w:rPr>
              <w:rFonts w:ascii="Cambria Math" w:hAnsi="Cambria Math"/>
              <w:lang w:val="en-US"/>
            </w:rPr>
            <m:t>S</m:t>
          </m:r>
          <m:r>
            <w:rPr>
              <w:rFonts w:ascii="Cambria Math" w:eastAsia="Cambria Math" w:hAnsi="Cambria Math" w:cs="Cambria Math"/>
              <w:lang w:val="en-US"/>
            </w:rPr>
            <m:t>=</m:t>
          </m:r>
          <m:nary>
            <m:naryPr>
              <m:chr m:val="∑"/>
              <m:limLoc m:val="subSup"/>
              <m:supHide m:val="1"/>
              <m:ctrlPr>
                <w:rPr>
                  <w:rFonts w:ascii="Cambria Math" w:hAnsi="Cambria Math"/>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e>
          </m:nary>
        </m:oMath>
      </m:oMathPara>
    </w:p>
    <w:p w14:paraId="2634C530" w14:textId="7213C6C5" w:rsidR="007D031F" w:rsidRPr="00283C74" w:rsidRDefault="007D031F" w:rsidP="007D031F">
      <w:pPr>
        <w:rPr>
          <w:rFonts w:eastAsia="Arial" w:cs="Arial"/>
          <w:lang w:val="en-US"/>
        </w:rPr>
      </w:pPr>
      <w:r w:rsidRPr="55EBA977">
        <w:rPr>
          <w:rFonts w:eastAsia="Arial" w:cs="Arial"/>
          <w:i/>
          <w:iCs/>
          <w:lang w:val="en-US"/>
        </w:rPr>
        <w:t>S</w:t>
      </w:r>
      <w:r w:rsidRPr="00283C74">
        <w:rPr>
          <w:rFonts w:eastAsia="Arial" w:cs="Arial"/>
          <w:lang w:val="en-US"/>
        </w:rPr>
        <w:t xml:space="preserve"> ≤ 0 indicated a decision for SAVR and a </w:t>
      </w:r>
      <w:r w:rsidRPr="55EBA977">
        <w:rPr>
          <w:rFonts w:eastAsia="Arial" w:cs="Arial"/>
          <w:i/>
          <w:iCs/>
          <w:lang w:val="en-US"/>
        </w:rPr>
        <w:t>S</w:t>
      </w:r>
      <w:r w:rsidRPr="00283C74">
        <w:rPr>
          <w:rFonts w:eastAsia="Arial" w:cs="Arial"/>
          <w:lang w:val="en-US"/>
        </w:rPr>
        <w:t xml:space="preserve"> &gt; 0 indicated a decision for TAVR. The input data for the reference model was </w:t>
      </w:r>
      <w:r w:rsidRPr="00283C74">
        <w:rPr>
          <w:rFonts w:eastAsia="Arial" w:cs="Arial"/>
          <w:color w:val="000000" w:themeColor="text1"/>
          <w:lang w:val="en-US"/>
        </w:rPr>
        <w:t>extracted from the HT protocols. The WSM included variables listed in the ESC/EACTS guidelines</w:t>
      </w:r>
      <w:r w:rsidRPr="00BE6312">
        <w:rPr>
          <w:lang w:val="en-US"/>
        </w:rPr>
        <w:fldChar w:fldCharType="begin"/>
      </w:r>
      <w:r>
        <w:rPr>
          <w:lang w:val="en-US"/>
        </w:rP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rsidRPr="00BE6312">
        <w:rPr>
          <w:lang w:val="en-US"/>
        </w:rPr>
        <w:fldChar w:fldCharType="separate"/>
      </w:r>
      <w:r w:rsidRPr="00815383">
        <w:rPr>
          <w:noProof/>
          <w:vertAlign w:val="superscript"/>
          <w:lang w:val="en-US"/>
        </w:rPr>
        <w:t>2</w:t>
      </w:r>
      <w:r w:rsidRPr="00BE6312">
        <w:rPr>
          <w:lang w:val="en-US"/>
        </w:rPr>
        <w:fldChar w:fldCharType="end"/>
      </w:r>
      <w:r w:rsidRPr="00283C74">
        <w:rPr>
          <w:rFonts w:eastAsia="Arial" w:cs="Arial"/>
          <w:color w:val="000000" w:themeColor="text1"/>
          <w:lang w:val="en-US"/>
        </w:rPr>
        <w:t xml:space="preserve"> shown </w:t>
      </w:r>
      <w:r>
        <w:rPr>
          <w:rFonts w:eastAsia="Arial" w:cs="Arial"/>
          <w:color w:val="000000" w:themeColor="text1"/>
          <w:lang w:val="en-US"/>
        </w:rPr>
        <w:t>in Table S4</w:t>
      </w:r>
      <w:r w:rsidRPr="00283C74">
        <w:rPr>
          <w:rFonts w:eastAsia="Arial" w:cs="Arial"/>
          <w:color w:val="000000" w:themeColor="text1"/>
          <w:lang w:val="en-US"/>
        </w:rPr>
        <w:t xml:space="preserve">. </w:t>
      </w:r>
      <w:r w:rsidRPr="00283C74">
        <w:rPr>
          <w:rFonts w:eastAsia="Arial" w:cs="Arial"/>
          <w:lang w:val="en-US"/>
        </w:rPr>
        <w:t>The variable weights were determined via a consensus</w:t>
      </w:r>
      <w:r>
        <w:rPr>
          <w:rFonts w:eastAsia="Arial" w:cs="Arial"/>
          <w:lang w:val="en-US"/>
        </w:rPr>
        <w:t>-</w:t>
      </w:r>
      <w:r w:rsidRPr="00283C74">
        <w:rPr>
          <w:rFonts w:eastAsia="Arial" w:cs="Arial"/>
          <w:lang w:val="en-US"/>
        </w:rPr>
        <w:t xml:space="preserve">seeking process among cardiologists and cardiac surgeons </w:t>
      </w:r>
      <w:r>
        <w:rPr>
          <w:rFonts w:eastAsia="Arial" w:cs="Arial"/>
          <w:lang w:val="en-US"/>
        </w:rPr>
        <w:t>(</w:t>
      </w:r>
      <w:r>
        <w:rPr>
          <w:lang w:val="en-US"/>
        </w:rPr>
        <w:fldChar w:fldCharType="begin"/>
      </w:r>
      <w:r>
        <w:rPr>
          <w:lang w:val="en-US"/>
        </w:rPr>
        <w:instrText xml:space="preserve"> REF _Ref169962902 \h </w:instrText>
      </w:r>
      <w:r>
        <w:rPr>
          <w:lang w:val="en-US"/>
        </w:rPr>
      </w:r>
      <w:r>
        <w:rPr>
          <w:lang w:val="en-US"/>
        </w:rPr>
        <w:fldChar w:fldCharType="separate"/>
      </w:r>
      <w:r w:rsidR="009F0A24" w:rsidRPr="009F0A24">
        <w:rPr>
          <w:lang w:val="en-US"/>
        </w:rPr>
        <w:t xml:space="preserve">Table </w:t>
      </w:r>
      <w:proofErr w:type="spellStart"/>
      <w:r w:rsidR="009F0A24" w:rsidRPr="009F0A24">
        <w:rPr>
          <w:lang w:val="en-US"/>
        </w:rPr>
        <w:t>S</w:t>
      </w:r>
      <w:r w:rsidR="009F0A24" w:rsidRPr="009F0A24">
        <w:rPr>
          <w:noProof/>
          <w:lang w:val="en-US"/>
        </w:rPr>
        <w:t>5</w:t>
      </w:r>
      <w:proofErr w:type="spellEnd"/>
      <w:r>
        <w:rPr>
          <w:lang w:val="en-US"/>
        </w:rPr>
        <w:fldChar w:fldCharType="end"/>
      </w:r>
      <w:r w:rsidRPr="00283C74">
        <w:rPr>
          <w:rFonts w:eastAsia="Arial" w:cs="Arial"/>
          <w:lang w:val="en-US"/>
        </w:rPr>
        <w:t>). Performance metrics were calculated accordingly for the reference model, except that the ICC was set to 1 and the entropy set to 0 due to the purely deterministic nature of the reference model.</w:t>
      </w:r>
    </w:p>
    <w:p w14:paraId="18B5AE53" w14:textId="30CFA743" w:rsidR="007D031F" w:rsidRDefault="007D031F" w:rsidP="00233D73">
      <w:pPr>
        <w:rPr>
          <w:lang w:val="en-US"/>
        </w:rPr>
      </w:pPr>
      <w:r>
        <w:rPr>
          <w:lang w:val="en-US"/>
        </w:rPr>
        <w:br w:type="page"/>
      </w:r>
    </w:p>
    <w:p w14:paraId="7BA554B9" w14:textId="7F1BF73E" w:rsidR="002015BE" w:rsidRPr="002015BE" w:rsidRDefault="002015BE" w:rsidP="00233D73">
      <w:pPr>
        <w:rPr>
          <w:rFonts w:eastAsiaTheme="majorEastAsia" w:cstheme="majorBidi"/>
          <w:b/>
          <w:color w:val="2F5496" w:themeColor="accent1" w:themeShade="BF"/>
          <w:sz w:val="32"/>
          <w:szCs w:val="26"/>
          <w:lang w:val="en-US"/>
        </w:rPr>
      </w:pPr>
      <w:r w:rsidRPr="002015BE">
        <w:rPr>
          <w:rFonts w:eastAsiaTheme="majorEastAsia" w:cstheme="majorBidi"/>
          <w:b/>
          <w:color w:val="2F5496" w:themeColor="accent1" w:themeShade="BF"/>
          <w:sz w:val="32"/>
          <w:szCs w:val="26"/>
          <w:lang w:val="en-US"/>
        </w:rPr>
        <w:lastRenderedPageBreak/>
        <w:t xml:space="preserve">Supplementary </w:t>
      </w:r>
      <w:r>
        <w:rPr>
          <w:rFonts w:eastAsiaTheme="majorEastAsia" w:cstheme="majorBidi"/>
          <w:b/>
          <w:color w:val="2F5496" w:themeColor="accent1" w:themeShade="BF"/>
          <w:sz w:val="32"/>
          <w:szCs w:val="26"/>
          <w:lang w:val="en-US"/>
        </w:rPr>
        <w:t>Figures</w:t>
      </w:r>
    </w:p>
    <w:p w14:paraId="7571D7A3" w14:textId="24D5EBE7" w:rsidR="002015BE" w:rsidRDefault="002015BE" w:rsidP="00233D73">
      <w:pPr>
        <w:rPr>
          <w:lang w:val="en-US"/>
        </w:rPr>
      </w:pPr>
      <w:r w:rsidRPr="002015BE">
        <w:drawing>
          <wp:inline distT="0" distB="0" distL="0" distR="0" wp14:anchorId="6F41BAC8" wp14:editId="066F6547">
            <wp:extent cx="5731510" cy="6877685"/>
            <wp:effectExtent l="0" t="0" r="2540" b="0"/>
            <wp:docPr id="12861222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877685"/>
                    </a:xfrm>
                    <a:prstGeom prst="rect">
                      <a:avLst/>
                    </a:prstGeom>
                    <a:noFill/>
                    <a:ln>
                      <a:noFill/>
                    </a:ln>
                  </pic:spPr>
                </pic:pic>
              </a:graphicData>
            </a:graphic>
          </wp:inline>
        </w:drawing>
      </w:r>
    </w:p>
    <w:p w14:paraId="2FCF9054" w14:textId="2F11E1A0" w:rsidR="002015BE" w:rsidRPr="002015BE" w:rsidRDefault="002015BE" w:rsidP="00233D73">
      <w:pPr>
        <w:rPr>
          <w:b/>
          <w:sz w:val="20"/>
          <w:szCs w:val="20"/>
          <w:lang w:val="en-US"/>
        </w:rPr>
      </w:pPr>
      <w:r w:rsidRPr="002015BE">
        <w:rPr>
          <w:b/>
          <w:sz w:val="20"/>
          <w:szCs w:val="20"/>
          <w:lang w:val="en-US"/>
        </w:rPr>
        <w:t xml:space="preserve">Figure </w:t>
      </w:r>
      <w:proofErr w:type="spellStart"/>
      <w:r w:rsidRPr="002015BE">
        <w:rPr>
          <w:b/>
          <w:sz w:val="20"/>
          <w:szCs w:val="20"/>
          <w:lang w:val="en-US"/>
        </w:rPr>
        <w:t>S1</w:t>
      </w:r>
      <w:proofErr w:type="spellEnd"/>
      <w:r>
        <w:rPr>
          <w:b/>
          <w:sz w:val="20"/>
          <w:szCs w:val="20"/>
          <w:lang w:val="en-US"/>
        </w:rPr>
        <w:t>:</w:t>
      </w:r>
      <w:r w:rsidRPr="002015BE">
        <w:rPr>
          <w:b/>
          <w:sz w:val="20"/>
          <w:szCs w:val="20"/>
          <w:lang w:val="en-US"/>
        </w:rPr>
        <w:t xml:space="preserve"> </w:t>
      </w:r>
      <w:r w:rsidRPr="002015BE">
        <w:rPr>
          <w:b/>
          <w:sz w:val="20"/>
          <w:szCs w:val="20"/>
          <w:lang w:val="en-US"/>
        </w:rPr>
        <w:t>Heart Team Protocol</w:t>
      </w:r>
    </w:p>
    <w:p w14:paraId="6F946843" w14:textId="49717271" w:rsidR="002015BE" w:rsidRDefault="002015BE" w:rsidP="00233D73">
      <w:pPr>
        <w:rPr>
          <w:lang w:val="en-US"/>
        </w:rPr>
      </w:pPr>
      <w:r w:rsidRPr="002015BE">
        <w:rPr>
          <w:lang w:val="en-US"/>
        </w:rPr>
        <w:t>Our institutional Heart Team (HT) protocols included the HT’s treatment decision in addition to decision-relevant patient characteristics. These patient characteristics were used to create case summaries for the SUM and SUM+ experiments and were used as input for the reference model. RBBB: Right bundle branch block. Abbreviations as in Tables S1-2.</w:t>
      </w:r>
    </w:p>
    <w:p w14:paraId="73AFC2E5" w14:textId="6EE8FBC2" w:rsidR="002015BE" w:rsidRDefault="002015BE" w:rsidP="00233D73">
      <w:pPr>
        <w:rPr>
          <w:lang w:val="en-US"/>
        </w:rPr>
      </w:pPr>
      <w:r>
        <w:rPr>
          <w:lang w:val="en-US"/>
        </w:rPr>
        <w:br w:type="page"/>
      </w:r>
    </w:p>
    <w:p w14:paraId="7561D5F7" w14:textId="03338BFE" w:rsidR="00A71882" w:rsidRDefault="00A71882" w:rsidP="00233D73">
      <w:pPr>
        <w:rPr>
          <w:lang w:val="en-US"/>
        </w:rPr>
      </w:pPr>
      <w:r w:rsidRPr="00A71882">
        <w:lastRenderedPageBreak/>
        <w:drawing>
          <wp:inline distT="0" distB="0" distL="0" distR="0" wp14:anchorId="160FF768" wp14:editId="11B703A5">
            <wp:extent cx="5731510" cy="3869055"/>
            <wp:effectExtent l="0" t="0" r="2540" b="0"/>
            <wp:docPr id="1714744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869055"/>
                    </a:xfrm>
                    <a:prstGeom prst="rect">
                      <a:avLst/>
                    </a:prstGeom>
                    <a:noFill/>
                    <a:ln>
                      <a:noFill/>
                    </a:ln>
                  </pic:spPr>
                </pic:pic>
              </a:graphicData>
            </a:graphic>
          </wp:inline>
        </w:drawing>
      </w:r>
    </w:p>
    <w:p w14:paraId="5D812AB5" w14:textId="77777777" w:rsidR="00A71882" w:rsidRDefault="00A71882" w:rsidP="00233D73">
      <w:pPr>
        <w:rPr>
          <w:b/>
          <w:sz w:val="20"/>
          <w:szCs w:val="20"/>
          <w:lang w:val="en-US"/>
        </w:rPr>
      </w:pPr>
    </w:p>
    <w:p w14:paraId="4AABA31F" w14:textId="236ED53E" w:rsidR="00A71882" w:rsidRDefault="00A71882" w:rsidP="00233D73">
      <w:pPr>
        <w:rPr>
          <w:lang w:val="en-US"/>
        </w:rPr>
      </w:pPr>
      <w:r w:rsidRPr="002015BE">
        <w:rPr>
          <w:b/>
          <w:sz w:val="20"/>
          <w:szCs w:val="20"/>
          <w:lang w:val="en-US"/>
        </w:rPr>
        <w:t xml:space="preserve">Figure </w:t>
      </w:r>
      <w:proofErr w:type="spellStart"/>
      <w:r w:rsidRPr="002015BE">
        <w:rPr>
          <w:b/>
          <w:sz w:val="20"/>
          <w:szCs w:val="20"/>
          <w:lang w:val="en-US"/>
        </w:rPr>
        <w:t>S</w:t>
      </w:r>
      <w:r>
        <w:rPr>
          <w:b/>
          <w:sz w:val="20"/>
          <w:szCs w:val="20"/>
          <w:lang w:val="en-US"/>
        </w:rPr>
        <w:t>2</w:t>
      </w:r>
      <w:proofErr w:type="spellEnd"/>
      <w:r>
        <w:rPr>
          <w:b/>
          <w:sz w:val="20"/>
          <w:szCs w:val="20"/>
          <w:lang w:val="en-US"/>
        </w:rPr>
        <w:t xml:space="preserve">: </w:t>
      </w:r>
      <w:r w:rsidRPr="00A71882">
        <w:rPr>
          <w:b/>
          <w:sz w:val="20"/>
          <w:szCs w:val="20"/>
        </w:rPr>
        <w:t>Flowchart for the management of patients with severe AS</w:t>
      </w:r>
    </w:p>
    <w:p w14:paraId="5CCEB9AF" w14:textId="3035ED91" w:rsidR="00A71882" w:rsidRDefault="00A71882" w:rsidP="00233D73">
      <w:pPr>
        <w:rPr>
          <w:lang w:val="en-US"/>
        </w:rPr>
      </w:pPr>
      <w:r w:rsidRPr="00A71882">
        <w:rPr>
          <w:lang w:val="en-US"/>
        </w:rPr>
        <w:t>Management of patients with severe aortic stenosis (AS) according to the 2021 ESC/</w:t>
      </w:r>
      <w:proofErr w:type="spellStart"/>
      <w:r w:rsidRPr="00A71882">
        <w:rPr>
          <w:lang w:val="en-US"/>
        </w:rPr>
        <w:t>EACTS</w:t>
      </w:r>
      <w:proofErr w:type="spellEnd"/>
      <w:r w:rsidRPr="00A71882">
        <w:rPr>
          <w:lang w:val="en-US"/>
        </w:rPr>
        <w:t xml:space="preserve"> Guidelines for the management of valvular heart </w:t>
      </w:r>
      <w:proofErr w:type="spellStart"/>
      <w:r w:rsidRPr="00A71882">
        <w:rPr>
          <w:lang w:val="en-US"/>
        </w:rPr>
        <w:t>disease.</w:t>
      </w:r>
      <w:r w:rsidRPr="00A71882">
        <w:rPr>
          <w:vertAlign w:val="superscript"/>
          <w:lang w:val="en-US"/>
        </w:rPr>
        <w:t>2</w:t>
      </w:r>
      <w:proofErr w:type="spellEnd"/>
      <w:r w:rsidRPr="00A71882">
        <w:rPr>
          <w:lang w:val="en-US"/>
        </w:rPr>
        <w:t xml:space="preserve"> TF: Transfemoral. Other abbreviations as in Tables </w:t>
      </w:r>
      <w:proofErr w:type="spellStart"/>
      <w:r w:rsidRPr="00A71882">
        <w:rPr>
          <w:lang w:val="en-US"/>
        </w:rPr>
        <w:t>S1</w:t>
      </w:r>
      <w:proofErr w:type="spellEnd"/>
      <w:r w:rsidRPr="00A71882">
        <w:rPr>
          <w:lang w:val="en-US"/>
        </w:rPr>
        <w:t>-2.</w:t>
      </w:r>
    </w:p>
    <w:p w14:paraId="1E91FA34" w14:textId="3F98240B" w:rsidR="00A71882" w:rsidRDefault="00A71882" w:rsidP="00233D73">
      <w:pPr>
        <w:rPr>
          <w:lang w:val="en-US"/>
        </w:rPr>
      </w:pPr>
      <w:r>
        <w:rPr>
          <w:lang w:val="en-US"/>
        </w:rPr>
        <w:br w:type="page"/>
      </w:r>
    </w:p>
    <w:p w14:paraId="0CED586F" w14:textId="77777777" w:rsidR="007D031F" w:rsidRPr="00457D2A" w:rsidRDefault="007D031F" w:rsidP="007D031F">
      <w:pPr>
        <w:pStyle w:val="Heading2"/>
        <w:rPr>
          <w:lang w:val="en-US"/>
        </w:rPr>
      </w:pPr>
      <w:bookmarkStart w:id="6" w:name="_Toc169950882"/>
      <w:r w:rsidRPr="00457D2A">
        <w:rPr>
          <w:lang w:val="en-US"/>
        </w:rPr>
        <w:lastRenderedPageBreak/>
        <w:t>Supplementa</w:t>
      </w:r>
      <w:r>
        <w:rPr>
          <w:lang w:val="en-US"/>
        </w:rPr>
        <w:t>ry</w:t>
      </w:r>
      <w:r w:rsidRPr="00457D2A">
        <w:rPr>
          <w:lang w:val="en-US"/>
        </w:rPr>
        <w:t xml:space="preserve"> Tables</w:t>
      </w:r>
      <w:bookmarkEnd w:id="6"/>
    </w:p>
    <w:p w14:paraId="0866493C" w14:textId="77777777" w:rsidR="007D031F" w:rsidRPr="00C83E9D" w:rsidRDefault="007D031F" w:rsidP="007D031F">
      <w:pPr>
        <w:rPr>
          <w:lang w:val="en-US"/>
        </w:rPr>
      </w:pPr>
    </w:p>
    <w:tbl>
      <w:tblPr>
        <w:tblW w:w="8642" w:type="dxa"/>
        <w:jc w:val="center"/>
        <w:tblLayout w:type="fixed"/>
        <w:tblCellMar>
          <w:top w:w="55" w:type="dxa"/>
          <w:left w:w="55" w:type="dxa"/>
          <w:bottom w:w="55" w:type="dxa"/>
          <w:right w:w="55" w:type="dxa"/>
        </w:tblCellMar>
        <w:tblLook w:val="04A0" w:firstRow="1" w:lastRow="0" w:firstColumn="1" w:lastColumn="0" w:noHBand="0" w:noVBand="1"/>
      </w:tblPr>
      <w:tblGrid>
        <w:gridCol w:w="1544"/>
        <w:gridCol w:w="1853"/>
        <w:gridCol w:w="1985"/>
        <w:gridCol w:w="2126"/>
        <w:gridCol w:w="1134"/>
      </w:tblGrid>
      <w:tr w:rsidR="007D031F" w:rsidRPr="00B03906" w14:paraId="109667D9" w14:textId="77777777" w:rsidTr="009220DD">
        <w:trPr>
          <w:trHeight w:val="300"/>
          <w:jc w:val="center"/>
        </w:trPr>
        <w:tc>
          <w:tcPr>
            <w:tcW w:w="1544" w:type="dxa"/>
            <w:tcBorders>
              <w:top w:val="single" w:sz="4" w:space="0" w:color="000000" w:themeColor="text1"/>
              <w:left w:val="single" w:sz="4" w:space="0" w:color="000000" w:themeColor="text1"/>
              <w:bottom w:val="single" w:sz="4" w:space="0" w:color="000000" w:themeColor="text1"/>
            </w:tcBorders>
          </w:tcPr>
          <w:p w14:paraId="57142B08" w14:textId="77777777" w:rsidR="007D031F" w:rsidRPr="00863AE2" w:rsidRDefault="007D031F" w:rsidP="009220DD">
            <w:pPr>
              <w:pStyle w:val="TableContents"/>
              <w:keepNext/>
              <w:jc w:val="center"/>
              <w:rPr>
                <w:rFonts w:ascii="Times New Roman" w:hAnsi="Times New Roman" w:cs="Times New Roman"/>
                <w:sz w:val="20"/>
                <w:szCs w:val="20"/>
              </w:rPr>
            </w:pPr>
            <w:r w:rsidRPr="00863AE2">
              <w:rPr>
                <w:rFonts w:ascii="Times New Roman" w:hAnsi="Times New Roman" w:cs="Times New Roman"/>
                <w:b/>
                <w:bCs/>
                <w:sz w:val="20"/>
                <w:szCs w:val="20"/>
              </w:rPr>
              <w:t>Model Name</w:t>
            </w:r>
          </w:p>
        </w:tc>
        <w:tc>
          <w:tcPr>
            <w:tcW w:w="1853" w:type="dxa"/>
            <w:tcBorders>
              <w:top w:val="single" w:sz="4" w:space="0" w:color="000000" w:themeColor="text1"/>
              <w:left w:val="single" w:sz="4" w:space="0" w:color="000000" w:themeColor="text1"/>
              <w:bottom w:val="single" w:sz="4" w:space="0" w:color="000000" w:themeColor="text1"/>
            </w:tcBorders>
          </w:tcPr>
          <w:p w14:paraId="3BC3C080" w14:textId="77777777" w:rsidR="007D031F" w:rsidRPr="00863AE2" w:rsidRDefault="007D031F" w:rsidP="009220DD">
            <w:pPr>
              <w:pStyle w:val="TableContents"/>
              <w:jc w:val="center"/>
              <w:rPr>
                <w:rFonts w:ascii="Times New Roman" w:hAnsi="Times New Roman" w:cs="Times New Roman"/>
                <w:sz w:val="20"/>
                <w:szCs w:val="20"/>
              </w:rPr>
            </w:pPr>
            <w:r w:rsidRPr="00863AE2">
              <w:rPr>
                <w:rFonts w:ascii="Times New Roman" w:hAnsi="Times New Roman" w:cs="Times New Roman"/>
                <w:b/>
                <w:bCs/>
                <w:sz w:val="20"/>
                <w:szCs w:val="20"/>
              </w:rPr>
              <w:t>Version</w:t>
            </w:r>
          </w:p>
        </w:tc>
        <w:tc>
          <w:tcPr>
            <w:tcW w:w="1985" w:type="dxa"/>
            <w:tcBorders>
              <w:top w:val="single" w:sz="4" w:space="0" w:color="000000" w:themeColor="text1"/>
              <w:left w:val="single" w:sz="4" w:space="0" w:color="000000" w:themeColor="text1"/>
              <w:bottom w:val="single" w:sz="4" w:space="0" w:color="000000" w:themeColor="text1"/>
            </w:tcBorders>
          </w:tcPr>
          <w:p w14:paraId="5FBCCC3C" w14:textId="39450A44" w:rsidR="007D031F" w:rsidRPr="00863AE2" w:rsidRDefault="007D031F" w:rsidP="009220DD">
            <w:pPr>
              <w:pStyle w:val="TableContents"/>
              <w:jc w:val="center"/>
              <w:rPr>
                <w:rFonts w:ascii="Times New Roman" w:hAnsi="Times New Roman" w:cs="Times New Roman"/>
                <w:sz w:val="20"/>
                <w:szCs w:val="20"/>
              </w:rPr>
            </w:pPr>
            <w:r w:rsidRPr="00863AE2">
              <w:rPr>
                <w:rFonts w:ascii="Times New Roman" w:hAnsi="Times New Roman" w:cs="Times New Roman"/>
                <w:b/>
                <w:bCs/>
                <w:sz w:val="20"/>
                <w:szCs w:val="20"/>
              </w:rPr>
              <w:t>Model Size</w:t>
            </w:r>
            <w:r w:rsidR="009220DD" w:rsidRPr="00863AE2">
              <w:rPr>
                <w:rFonts w:ascii="Times New Roman" w:hAnsi="Times New Roman" w:cs="Times New Roman"/>
                <w:b/>
                <w:bCs/>
                <w:sz w:val="20"/>
                <w:szCs w:val="20"/>
              </w:rPr>
              <w:t xml:space="preserve"> </w:t>
            </w:r>
            <w:r w:rsidR="009220DD" w:rsidRPr="00863AE2">
              <w:rPr>
                <w:rFonts w:ascii="Times New Roman" w:hAnsi="Times New Roman" w:cs="Times New Roman"/>
                <w:bCs/>
                <w:sz w:val="20"/>
                <w:szCs w:val="20"/>
              </w:rPr>
              <w:t>(parameters)</w:t>
            </w:r>
          </w:p>
        </w:tc>
        <w:tc>
          <w:tcPr>
            <w:tcW w:w="2126" w:type="dxa"/>
            <w:tcBorders>
              <w:top w:val="single" w:sz="4" w:space="0" w:color="000000" w:themeColor="text1"/>
              <w:left w:val="single" w:sz="4" w:space="0" w:color="000000" w:themeColor="text1"/>
              <w:bottom w:val="single" w:sz="4" w:space="0" w:color="000000" w:themeColor="text1"/>
            </w:tcBorders>
          </w:tcPr>
          <w:p w14:paraId="68F3FC8D" w14:textId="77777777" w:rsidR="007D031F" w:rsidRPr="00863AE2" w:rsidRDefault="007D031F" w:rsidP="009220DD">
            <w:pPr>
              <w:pStyle w:val="TableContents"/>
              <w:jc w:val="center"/>
              <w:rPr>
                <w:rFonts w:ascii="Times New Roman" w:hAnsi="Times New Roman" w:cs="Times New Roman"/>
                <w:sz w:val="20"/>
                <w:szCs w:val="20"/>
              </w:rPr>
            </w:pPr>
            <w:r w:rsidRPr="00863AE2">
              <w:rPr>
                <w:rFonts w:ascii="Times New Roman" w:hAnsi="Times New Roman" w:cs="Times New Roman"/>
                <w:b/>
                <w:bCs/>
                <w:sz w:val="20"/>
                <w:szCs w:val="20"/>
              </w:rPr>
              <w:t>Pre-Training</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2C967E" w14:textId="4D632D8C" w:rsidR="007D031F" w:rsidRPr="00863AE2" w:rsidRDefault="007D031F" w:rsidP="009220DD">
            <w:pPr>
              <w:pStyle w:val="TableContents"/>
              <w:jc w:val="center"/>
              <w:rPr>
                <w:rFonts w:ascii="Times New Roman" w:hAnsi="Times New Roman" w:cs="Times New Roman"/>
                <w:sz w:val="20"/>
                <w:szCs w:val="20"/>
              </w:rPr>
            </w:pPr>
            <w:r w:rsidRPr="00863AE2">
              <w:rPr>
                <w:rFonts w:ascii="Times New Roman" w:hAnsi="Times New Roman" w:cs="Times New Roman"/>
                <w:b/>
                <w:bCs/>
                <w:sz w:val="20"/>
                <w:szCs w:val="20"/>
              </w:rPr>
              <w:t>Context Size</w:t>
            </w:r>
            <w:r w:rsidR="009220DD" w:rsidRPr="00863AE2">
              <w:rPr>
                <w:rFonts w:ascii="Times New Roman" w:hAnsi="Times New Roman" w:cs="Times New Roman"/>
                <w:b/>
                <w:bCs/>
                <w:sz w:val="20"/>
                <w:szCs w:val="20"/>
              </w:rPr>
              <w:t xml:space="preserve"> </w:t>
            </w:r>
            <w:r w:rsidR="009220DD" w:rsidRPr="00863AE2">
              <w:rPr>
                <w:rFonts w:ascii="Times New Roman" w:hAnsi="Times New Roman" w:cs="Times New Roman"/>
                <w:bCs/>
                <w:sz w:val="20"/>
                <w:szCs w:val="20"/>
              </w:rPr>
              <w:t>(tokens)</w:t>
            </w:r>
          </w:p>
        </w:tc>
      </w:tr>
      <w:tr w:rsidR="007D031F" w:rsidRPr="00B03906" w14:paraId="0F7AF849" w14:textId="77777777" w:rsidTr="009220DD">
        <w:trPr>
          <w:trHeight w:val="300"/>
          <w:jc w:val="center"/>
        </w:trPr>
        <w:tc>
          <w:tcPr>
            <w:tcW w:w="1544" w:type="dxa"/>
            <w:tcBorders>
              <w:left w:val="single" w:sz="4" w:space="0" w:color="000000" w:themeColor="text1"/>
              <w:bottom w:val="single" w:sz="4" w:space="0" w:color="000000" w:themeColor="text1"/>
            </w:tcBorders>
          </w:tcPr>
          <w:p w14:paraId="751A9DE9" w14:textId="77777777" w:rsidR="007D031F" w:rsidRPr="00863AE2" w:rsidRDefault="007D031F" w:rsidP="009220DD">
            <w:pPr>
              <w:rPr>
                <w:rFonts w:cs="Times New Roman"/>
                <w:sz w:val="20"/>
                <w:szCs w:val="20"/>
              </w:rPr>
            </w:pPr>
            <w:r w:rsidRPr="00863AE2">
              <w:rPr>
                <w:rFonts w:cs="Times New Roman"/>
                <w:sz w:val="20"/>
                <w:szCs w:val="20"/>
              </w:rPr>
              <w:t>BioGPT</w:t>
            </w:r>
          </w:p>
        </w:tc>
        <w:tc>
          <w:tcPr>
            <w:tcW w:w="1853" w:type="dxa"/>
            <w:tcBorders>
              <w:left w:val="single" w:sz="4" w:space="0" w:color="000000" w:themeColor="text1"/>
              <w:bottom w:val="single" w:sz="4" w:space="0" w:color="000000" w:themeColor="text1"/>
            </w:tcBorders>
          </w:tcPr>
          <w:p w14:paraId="1928E8AF" w14:textId="77777777" w:rsidR="007D031F" w:rsidRPr="00863AE2" w:rsidRDefault="007D031F" w:rsidP="009220DD">
            <w:pPr>
              <w:jc w:val="center"/>
              <w:rPr>
                <w:rFonts w:eastAsia="Arial" w:cs="Times New Roman"/>
                <w:sz w:val="20"/>
                <w:szCs w:val="20"/>
              </w:rPr>
            </w:pPr>
            <w:r w:rsidRPr="00863AE2">
              <w:rPr>
                <w:rFonts w:eastAsia="Arial" w:cs="Times New Roman"/>
                <w:sz w:val="20"/>
                <w:szCs w:val="20"/>
              </w:rPr>
              <w:t>microsoft/BioGPT-Large-PubMedQA</w:t>
            </w:r>
          </w:p>
        </w:tc>
        <w:tc>
          <w:tcPr>
            <w:tcW w:w="1985" w:type="dxa"/>
            <w:tcBorders>
              <w:left w:val="single" w:sz="4" w:space="0" w:color="000000" w:themeColor="text1"/>
              <w:bottom w:val="single" w:sz="4" w:space="0" w:color="000000" w:themeColor="text1"/>
            </w:tcBorders>
          </w:tcPr>
          <w:p w14:paraId="517350EC" w14:textId="77777777" w:rsidR="007D031F" w:rsidRPr="00863AE2" w:rsidRDefault="007D031F" w:rsidP="009220DD">
            <w:pPr>
              <w:jc w:val="center"/>
              <w:rPr>
                <w:rFonts w:eastAsia="Arial" w:cs="Times New Roman"/>
                <w:sz w:val="20"/>
                <w:szCs w:val="20"/>
                <w:vertAlign w:val="superscript"/>
              </w:rPr>
            </w:pPr>
            <w:r w:rsidRPr="00863AE2">
              <w:rPr>
                <w:rFonts w:eastAsia="Arial" w:cs="Times New Roman"/>
                <w:sz w:val="20"/>
                <w:szCs w:val="20"/>
              </w:rPr>
              <w:t>359 x 10</w:t>
            </w:r>
            <w:r w:rsidRPr="00863AE2">
              <w:rPr>
                <w:rFonts w:eastAsia="Arial" w:cs="Times New Roman"/>
                <w:sz w:val="20"/>
                <w:szCs w:val="20"/>
                <w:vertAlign w:val="superscript"/>
              </w:rPr>
              <w:t>6</w:t>
            </w:r>
          </w:p>
        </w:tc>
        <w:tc>
          <w:tcPr>
            <w:tcW w:w="2126" w:type="dxa"/>
            <w:tcBorders>
              <w:left w:val="single" w:sz="4" w:space="0" w:color="000000" w:themeColor="text1"/>
              <w:bottom w:val="single" w:sz="4" w:space="0" w:color="000000" w:themeColor="text1"/>
            </w:tcBorders>
          </w:tcPr>
          <w:p w14:paraId="4FF45549" w14:textId="77777777" w:rsidR="007D031F" w:rsidRPr="00863AE2" w:rsidRDefault="007D031F" w:rsidP="009220DD">
            <w:pPr>
              <w:jc w:val="center"/>
              <w:rPr>
                <w:rFonts w:cs="Times New Roman"/>
                <w:sz w:val="20"/>
                <w:szCs w:val="20"/>
              </w:rPr>
            </w:pPr>
            <w:r w:rsidRPr="00863AE2">
              <w:rPr>
                <w:rFonts w:cs="Times New Roman"/>
                <w:sz w:val="20"/>
                <w:szCs w:val="20"/>
              </w:rPr>
              <w:t>large scale biomedical literature</w:t>
            </w:r>
          </w:p>
        </w:tc>
        <w:tc>
          <w:tcPr>
            <w:tcW w:w="1134" w:type="dxa"/>
            <w:tcBorders>
              <w:left w:val="single" w:sz="4" w:space="0" w:color="000000" w:themeColor="text1"/>
              <w:bottom w:val="single" w:sz="4" w:space="0" w:color="000000" w:themeColor="text1"/>
              <w:right w:val="single" w:sz="4" w:space="0" w:color="000000" w:themeColor="text1"/>
            </w:tcBorders>
          </w:tcPr>
          <w:p w14:paraId="6B78AC68" w14:textId="77777777" w:rsidR="007D031F" w:rsidRPr="00863AE2" w:rsidRDefault="007D031F" w:rsidP="009220DD">
            <w:pPr>
              <w:jc w:val="center"/>
              <w:rPr>
                <w:rFonts w:cs="Times New Roman"/>
                <w:sz w:val="20"/>
                <w:szCs w:val="20"/>
              </w:rPr>
            </w:pPr>
            <w:r w:rsidRPr="00863AE2">
              <w:rPr>
                <w:rFonts w:cs="Times New Roman"/>
                <w:sz w:val="20"/>
                <w:szCs w:val="20"/>
              </w:rPr>
              <w:t>1,024</w:t>
            </w:r>
          </w:p>
        </w:tc>
      </w:tr>
      <w:tr w:rsidR="007D031F" w:rsidRPr="00B03906" w14:paraId="61722AA2" w14:textId="77777777" w:rsidTr="009220DD">
        <w:trPr>
          <w:trHeight w:val="300"/>
          <w:jc w:val="center"/>
        </w:trPr>
        <w:tc>
          <w:tcPr>
            <w:tcW w:w="1544" w:type="dxa"/>
            <w:tcBorders>
              <w:left w:val="single" w:sz="4" w:space="0" w:color="000000" w:themeColor="text1"/>
              <w:bottom w:val="single" w:sz="4" w:space="0" w:color="000000" w:themeColor="text1"/>
            </w:tcBorders>
          </w:tcPr>
          <w:p w14:paraId="7B93CE93" w14:textId="77777777" w:rsidR="007D031F" w:rsidRPr="00863AE2" w:rsidRDefault="007D031F" w:rsidP="009220DD">
            <w:pPr>
              <w:rPr>
                <w:rFonts w:cs="Times New Roman"/>
                <w:sz w:val="20"/>
                <w:szCs w:val="20"/>
              </w:rPr>
            </w:pPr>
            <w:r w:rsidRPr="00863AE2">
              <w:rPr>
                <w:rFonts w:cs="Times New Roman"/>
                <w:sz w:val="20"/>
                <w:szCs w:val="20"/>
              </w:rPr>
              <w:t>ChatGPT-3.5</w:t>
            </w:r>
          </w:p>
        </w:tc>
        <w:tc>
          <w:tcPr>
            <w:tcW w:w="1853" w:type="dxa"/>
            <w:tcBorders>
              <w:left w:val="single" w:sz="4" w:space="0" w:color="000000" w:themeColor="text1"/>
              <w:bottom w:val="single" w:sz="4" w:space="0" w:color="000000" w:themeColor="text1"/>
            </w:tcBorders>
          </w:tcPr>
          <w:p w14:paraId="7068D73C" w14:textId="77777777" w:rsidR="007D031F" w:rsidRPr="00863AE2" w:rsidRDefault="007D031F" w:rsidP="009220DD">
            <w:pPr>
              <w:jc w:val="center"/>
              <w:rPr>
                <w:rFonts w:eastAsia="Arial" w:cs="Times New Roman"/>
                <w:sz w:val="20"/>
                <w:szCs w:val="20"/>
              </w:rPr>
            </w:pPr>
            <w:r w:rsidRPr="00863AE2">
              <w:rPr>
                <w:rFonts w:eastAsia="Arial" w:cs="Times New Roman"/>
                <w:sz w:val="20"/>
                <w:szCs w:val="20"/>
              </w:rPr>
              <w:t>gpt-3.5-turbo-0613</w:t>
            </w:r>
          </w:p>
        </w:tc>
        <w:tc>
          <w:tcPr>
            <w:tcW w:w="1985" w:type="dxa"/>
            <w:tcBorders>
              <w:left w:val="single" w:sz="4" w:space="0" w:color="000000" w:themeColor="text1"/>
              <w:bottom w:val="single" w:sz="4" w:space="0" w:color="000000" w:themeColor="text1"/>
            </w:tcBorders>
          </w:tcPr>
          <w:p w14:paraId="01160021" w14:textId="77777777" w:rsidR="007D031F" w:rsidRPr="00863AE2" w:rsidRDefault="007D031F" w:rsidP="009220DD">
            <w:pPr>
              <w:jc w:val="center"/>
              <w:rPr>
                <w:rFonts w:eastAsia="Arial" w:cs="Times New Roman"/>
                <w:sz w:val="20"/>
                <w:szCs w:val="20"/>
              </w:rPr>
            </w:pPr>
            <w:r w:rsidRPr="00863AE2">
              <w:rPr>
                <w:rFonts w:eastAsia="Arial" w:cs="Times New Roman"/>
                <w:sz w:val="20"/>
                <w:szCs w:val="20"/>
              </w:rPr>
              <w:t>175 x 10</w:t>
            </w:r>
            <w:r w:rsidRPr="00863AE2">
              <w:rPr>
                <w:rFonts w:eastAsia="Arial" w:cs="Times New Roman"/>
                <w:position w:val="5"/>
                <w:sz w:val="20"/>
                <w:szCs w:val="20"/>
                <w:vertAlign w:val="superscript"/>
              </w:rPr>
              <w:t>9</w:t>
            </w:r>
          </w:p>
        </w:tc>
        <w:tc>
          <w:tcPr>
            <w:tcW w:w="2126" w:type="dxa"/>
            <w:tcBorders>
              <w:left w:val="single" w:sz="4" w:space="0" w:color="000000" w:themeColor="text1"/>
              <w:bottom w:val="single" w:sz="4" w:space="0" w:color="000000" w:themeColor="text1"/>
            </w:tcBorders>
          </w:tcPr>
          <w:p w14:paraId="440F91AF" w14:textId="77777777" w:rsidR="007D031F" w:rsidRPr="00863AE2" w:rsidRDefault="007D031F" w:rsidP="009220DD">
            <w:pPr>
              <w:jc w:val="center"/>
              <w:rPr>
                <w:rFonts w:cs="Times New Roman"/>
                <w:sz w:val="20"/>
                <w:szCs w:val="20"/>
              </w:rPr>
            </w:pPr>
            <w:r w:rsidRPr="00863AE2">
              <w:rPr>
                <w:rFonts w:cs="Times New Roman"/>
                <w:sz w:val="20"/>
                <w:szCs w:val="20"/>
                <w:lang w:val="en-US"/>
              </w:rPr>
              <w:t>500 x 10</w:t>
            </w:r>
            <w:r w:rsidRPr="00863AE2">
              <w:rPr>
                <w:rFonts w:cs="Times New Roman"/>
                <w:position w:val="5"/>
                <w:sz w:val="20"/>
                <w:szCs w:val="20"/>
                <w:vertAlign w:val="superscript"/>
                <w:lang w:val="en-US"/>
              </w:rPr>
              <w:t>9</w:t>
            </w:r>
            <w:r w:rsidRPr="00863AE2">
              <w:rPr>
                <w:rFonts w:cs="Times New Roman"/>
                <w:sz w:val="20"/>
                <w:szCs w:val="20"/>
                <w:lang w:val="en-US"/>
              </w:rPr>
              <w:t xml:space="preserve"> tokens including books, Wikipedia, academic papers, and WordPress-based websites until September 2021. </w:t>
            </w:r>
            <w:r w:rsidRPr="00863AE2">
              <w:rPr>
                <w:rFonts w:cs="Times New Roman"/>
                <w:sz w:val="20"/>
                <w:szCs w:val="20"/>
              </w:rPr>
              <w:t>Fine-tuned via reinforcement learning with human feedback (RLHF).</w:t>
            </w:r>
          </w:p>
        </w:tc>
        <w:tc>
          <w:tcPr>
            <w:tcW w:w="1134" w:type="dxa"/>
            <w:tcBorders>
              <w:left w:val="single" w:sz="4" w:space="0" w:color="000000" w:themeColor="text1"/>
              <w:bottom w:val="single" w:sz="4" w:space="0" w:color="000000" w:themeColor="text1"/>
              <w:right w:val="single" w:sz="4" w:space="0" w:color="000000" w:themeColor="text1"/>
            </w:tcBorders>
          </w:tcPr>
          <w:p w14:paraId="2454BA0C" w14:textId="77777777" w:rsidR="007D031F" w:rsidRPr="00863AE2" w:rsidRDefault="007D031F" w:rsidP="009220DD">
            <w:pPr>
              <w:jc w:val="center"/>
              <w:rPr>
                <w:rFonts w:cs="Times New Roman"/>
                <w:sz w:val="20"/>
                <w:szCs w:val="20"/>
              </w:rPr>
            </w:pPr>
            <w:r w:rsidRPr="00863AE2">
              <w:rPr>
                <w:rFonts w:cs="Times New Roman"/>
                <w:sz w:val="20"/>
                <w:szCs w:val="20"/>
              </w:rPr>
              <w:t>4,096</w:t>
            </w:r>
          </w:p>
        </w:tc>
      </w:tr>
      <w:tr w:rsidR="007D031F" w:rsidRPr="00B03906" w14:paraId="4E771945" w14:textId="77777777" w:rsidTr="009220DD">
        <w:trPr>
          <w:trHeight w:val="300"/>
          <w:jc w:val="center"/>
        </w:trPr>
        <w:tc>
          <w:tcPr>
            <w:tcW w:w="1544" w:type="dxa"/>
            <w:tcBorders>
              <w:left w:val="single" w:sz="4" w:space="0" w:color="000000" w:themeColor="text1"/>
              <w:bottom w:val="single" w:sz="4" w:space="0" w:color="000000" w:themeColor="text1"/>
            </w:tcBorders>
          </w:tcPr>
          <w:p w14:paraId="73DA859B" w14:textId="77777777" w:rsidR="007D031F" w:rsidRPr="00863AE2" w:rsidRDefault="007D031F" w:rsidP="009220DD">
            <w:pPr>
              <w:rPr>
                <w:rFonts w:cs="Times New Roman"/>
                <w:sz w:val="20"/>
                <w:szCs w:val="20"/>
              </w:rPr>
            </w:pPr>
            <w:r w:rsidRPr="00863AE2">
              <w:rPr>
                <w:rFonts w:cs="Times New Roman"/>
                <w:sz w:val="20"/>
                <w:szCs w:val="20"/>
              </w:rPr>
              <w:t>ChatGPT-4</w:t>
            </w:r>
          </w:p>
        </w:tc>
        <w:tc>
          <w:tcPr>
            <w:tcW w:w="1853" w:type="dxa"/>
            <w:tcBorders>
              <w:left w:val="single" w:sz="4" w:space="0" w:color="000000" w:themeColor="text1"/>
              <w:bottom w:val="single" w:sz="4" w:space="0" w:color="000000" w:themeColor="text1"/>
            </w:tcBorders>
          </w:tcPr>
          <w:p w14:paraId="214475B5" w14:textId="3EF6AD4B" w:rsidR="007D031F" w:rsidRPr="00863AE2" w:rsidRDefault="007D031F" w:rsidP="009220DD">
            <w:pPr>
              <w:jc w:val="center"/>
              <w:rPr>
                <w:rFonts w:cs="Times New Roman"/>
                <w:sz w:val="20"/>
                <w:szCs w:val="20"/>
              </w:rPr>
            </w:pPr>
            <w:r w:rsidRPr="00863AE2">
              <w:rPr>
                <w:rFonts w:cs="Times New Roman"/>
                <w:sz w:val="20"/>
                <w:szCs w:val="20"/>
              </w:rPr>
              <w:t>gpt-4-0613</w:t>
            </w:r>
          </w:p>
        </w:tc>
        <w:tc>
          <w:tcPr>
            <w:tcW w:w="1985" w:type="dxa"/>
            <w:tcBorders>
              <w:left w:val="single" w:sz="4" w:space="0" w:color="000000" w:themeColor="text1"/>
              <w:bottom w:val="single" w:sz="4" w:space="0" w:color="000000" w:themeColor="text1"/>
            </w:tcBorders>
          </w:tcPr>
          <w:p w14:paraId="5A6477E5" w14:textId="76B4F366" w:rsidR="007D031F" w:rsidRPr="00863AE2" w:rsidRDefault="009220DD" w:rsidP="009220DD">
            <w:pPr>
              <w:jc w:val="center"/>
              <w:rPr>
                <w:rFonts w:cs="Times New Roman"/>
                <w:sz w:val="20"/>
                <w:szCs w:val="20"/>
                <w:lang w:val="en-US"/>
              </w:rPr>
            </w:pPr>
            <w:r w:rsidRPr="00863AE2">
              <w:rPr>
                <w:rFonts w:cs="Times New Roman"/>
                <w:color w:val="71777D"/>
                <w:sz w:val="21"/>
                <w:szCs w:val="21"/>
                <w:shd w:val="clear" w:color="auto" w:fill="FFFFFF"/>
                <w:lang w:val="en-US"/>
              </w:rPr>
              <w:t>~</w:t>
            </w:r>
            <w:r w:rsidR="007D031F" w:rsidRPr="00863AE2">
              <w:rPr>
                <w:rFonts w:cs="Times New Roman"/>
                <w:sz w:val="20"/>
                <w:szCs w:val="20"/>
                <w:lang w:val="en-US"/>
              </w:rPr>
              <w:t>1-1.8 x 10</w:t>
            </w:r>
            <w:r w:rsidR="007D031F" w:rsidRPr="00863AE2">
              <w:rPr>
                <w:rFonts w:cs="Times New Roman"/>
                <w:position w:val="5"/>
                <w:sz w:val="20"/>
                <w:szCs w:val="20"/>
                <w:vertAlign w:val="superscript"/>
                <w:lang w:val="en-US"/>
              </w:rPr>
              <w:t>12</w:t>
            </w:r>
            <w:r w:rsidR="007D031F" w:rsidRPr="00863AE2">
              <w:rPr>
                <w:rFonts w:cs="Times New Roman"/>
                <w:position w:val="5"/>
                <w:sz w:val="20"/>
                <w:szCs w:val="20"/>
                <w:lang w:val="en-US"/>
              </w:rPr>
              <w:t xml:space="preserve"> </w:t>
            </w:r>
            <w:r w:rsidR="007D031F" w:rsidRPr="00863AE2">
              <w:rPr>
                <w:rFonts w:cs="Times New Roman"/>
                <w:sz w:val="20"/>
                <w:szCs w:val="20"/>
                <w:lang w:val="en-US"/>
              </w:rPr>
              <w:t>based on 16 models with 110 billion parameters each, connected by a Mixture of Experts (</w:t>
            </w:r>
            <w:proofErr w:type="spellStart"/>
            <w:r w:rsidR="007D031F" w:rsidRPr="00863AE2">
              <w:rPr>
                <w:rFonts w:cs="Times New Roman"/>
                <w:sz w:val="20"/>
                <w:szCs w:val="20"/>
                <w:lang w:val="en-US"/>
              </w:rPr>
              <w:t>MoE</w:t>
            </w:r>
            <w:proofErr w:type="spellEnd"/>
            <w:r w:rsidR="007D031F" w:rsidRPr="00863AE2">
              <w:rPr>
                <w:rFonts w:cs="Times New Roman"/>
                <w:sz w:val="20"/>
                <w:szCs w:val="20"/>
                <w:lang w:val="en-US"/>
              </w:rPr>
              <w:t>)</w:t>
            </w:r>
          </w:p>
        </w:tc>
        <w:tc>
          <w:tcPr>
            <w:tcW w:w="2126" w:type="dxa"/>
            <w:tcBorders>
              <w:left w:val="single" w:sz="4" w:space="0" w:color="000000" w:themeColor="text1"/>
              <w:bottom w:val="single" w:sz="4" w:space="0" w:color="000000" w:themeColor="text1"/>
            </w:tcBorders>
          </w:tcPr>
          <w:p w14:paraId="5B586F8C"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13 x 10</w:t>
            </w:r>
            <w:r w:rsidRPr="00863AE2">
              <w:rPr>
                <w:rFonts w:cs="Times New Roman"/>
                <w:position w:val="5"/>
                <w:sz w:val="20"/>
                <w:szCs w:val="20"/>
                <w:vertAlign w:val="superscript"/>
                <w:lang w:val="en-US"/>
              </w:rPr>
              <w:t>13</w:t>
            </w:r>
            <w:r w:rsidRPr="00863AE2">
              <w:rPr>
                <w:rFonts w:cs="Times New Roman"/>
                <w:sz w:val="20"/>
                <w:szCs w:val="20"/>
                <w:lang w:val="en-US"/>
              </w:rPr>
              <w:t xml:space="preserve"> tokens including data from </w:t>
            </w:r>
            <w:proofErr w:type="spellStart"/>
            <w:r w:rsidRPr="00863AE2">
              <w:rPr>
                <w:rFonts w:cs="Times New Roman"/>
                <w:sz w:val="20"/>
                <w:szCs w:val="20"/>
                <w:lang w:val="en-US"/>
              </w:rPr>
              <w:t>CommonCrawl</w:t>
            </w:r>
            <w:proofErr w:type="spellEnd"/>
            <w:r w:rsidRPr="00863AE2">
              <w:rPr>
                <w:rFonts w:cs="Times New Roman"/>
                <w:sz w:val="20"/>
                <w:szCs w:val="20"/>
                <w:lang w:val="en-US"/>
              </w:rPr>
              <w:t xml:space="preserve">, </w:t>
            </w:r>
            <w:proofErr w:type="spellStart"/>
            <w:r w:rsidRPr="00863AE2">
              <w:rPr>
                <w:rFonts w:cs="Times New Roman"/>
                <w:sz w:val="20"/>
                <w:szCs w:val="20"/>
                <w:lang w:val="en-US"/>
              </w:rPr>
              <w:t>RefinedWeb</w:t>
            </w:r>
            <w:proofErr w:type="spellEnd"/>
            <w:r w:rsidRPr="00863AE2">
              <w:rPr>
                <w:rFonts w:cs="Times New Roman"/>
                <w:sz w:val="20"/>
                <w:szCs w:val="20"/>
                <w:lang w:val="en-US"/>
              </w:rPr>
              <w:t xml:space="preserve">, and social media until September 2021, with some select information from beyond that date. The model was fine-tuned with data from </w:t>
            </w:r>
            <w:proofErr w:type="spellStart"/>
            <w:r w:rsidRPr="00863AE2">
              <w:rPr>
                <w:rFonts w:cs="Times New Roman"/>
                <w:sz w:val="20"/>
                <w:szCs w:val="20"/>
                <w:lang w:val="en-US"/>
              </w:rPr>
              <w:t>ScaleAI</w:t>
            </w:r>
            <w:proofErr w:type="spellEnd"/>
            <w:r w:rsidRPr="00863AE2">
              <w:rPr>
                <w:rFonts w:cs="Times New Roman"/>
                <w:sz w:val="20"/>
                <w:szCs w:val="20"/>
                <w:lang w:val="en-US"/>
              </w:rPr>
              <w:t xml:space="preserve"> and internal sources, and RLHF.</w:t>
            </w:r>
          </w:p>
        </w:tc>
        <w:tc>
          <w:tcPr>
            <w:tcW w:w="1134" w:type="dxa"/>
            <w:tcBorders>
              <w:left w:val="single" w:sz="4" w:space="0" w:color="000000" w:themeColor="text1"/>
              <w:bottom w:val="single" w:sz="4" w:space="0" w:color="000000" w:themeColor="text1"/>
              <w:right w:val="single" w:sz="4" w:space="0" w:color="000000" w:themeColor="text1"/>
            </w:tcBorders>
          </w:tcPr>
          <w:p w14:paraId="6ABC2227" w14:textId="77777777" w:rsidR="007D031F" w:rsidRPr="00863AE2" w:rsidRDefault="007D031F" w:rsidP="009220DD">
            <w:pPr>
              <w:jc w:val="center"/>
              <w:rPr>
                <w:rFonts w:cs="Times New Roman"/>
                <w:sz w:val="20"/>
                <w:szCs w:val="20"/>
              </w:rPr>
            </w:pPr>
            <w:r w:rsidRPr="00863AE2">
              <w:rPr>
                <w:rFonts w:cs="Times New Roman"/>
                <w:sz w:val="20"/>
                <w:szCs w:val="20"/>
              </w:rPr>
              <w:t>8,192</w:t>
            </w:r>
          </w:p>
        </w:tc>
      </w:tr>
      <w:tr w:rsidR="007D031F" w:rsidRPr="00B03906" w14:paraId="3F3F56F6" w14:textId="77777777" w:rsidTr="009220DD">
        <w:trPr>
          <w:trHeight w:val="300"/>
          <w:jc w:val="center"/>
        </w:trPr>
        <w:tc>
          <w:tcPr>
            <w:tcW w:w="1544" w:type="dxa"/>
            <w:tcBorders>
              <w:left w:val="single" w:sz="4" w:space="0" w:color="000000" w:themeColor="text1"/>
              <w:bottom w:val="single" w:sz="4" w:space="0" w:color="000000" w:themeColor="text1"/>
            </w:tcBorders>
          </w:tcPr>
          <w:p w14:paraId="4A114382" w14:textId="77777777" w:rsidR="007D031F" w:rsidRPr="00863AE2" w:rsidRDefault="007D031F" w:rsidP="009220DD">
            <w:pPr>
              <w:rPr>
                <w:rFonts w:cs="Times New Roman"/>
                <w:sz w:val="20"/>
                <w:szCs w:val="20"/>
              </w:rPr>
            </w:pPr>
            <w:r w:rsidRPr="00863AE2">
              <w:rPr>
                <w:rFonts w:cs="Times New Roman"/>
                <w:sz w:val="20"/>
                <w:szCs w:val="20"/>
              </w:rPr>
              <w:t>ChatGPT-4 Turbo</w:t>
            </w:r>
          </w:p>
        </w:tc>
        <w:tc>
          <w:tcPr>
            <w:tcW w:w="1853" w:type="dxa"/>
            <w:tcBorders>
              <w:left w:val="single" w:sz="4" w:space="0" w:color="000000" w:themeColor="text1"/>
              <w:bottom w:val="single" w:sz="4" w:space="0" w:color="000000" w:themeColor="text1"/>
            </w:tcBorders>
          </w:tcPr>
          <w:p w14:paraId="1357AB18" w14:textId="77777777" w:rsidR="007D031F" w:rsidRPr="00863AE2" w:rsidRDefault="007D031F" w:rsidP="009220DD">
            <w:pPr>
              <w:jc w:val="center"/>
              <w:rPr>
                <w:rFonts w:cs="Times New Roman"/>
                <w:sz w:val="20"/>
                <w:szCs w:val="20"/>
              </w:rPr>
            </w:pPr>
            <w:r w:rsidRPr="00863AE2">
              <w:rPr>
                <w:rFonts w:cs="Times New Roman"/>
                <w:sz w:val="20"/>
                <w:szCs w:val="20"/>
              </w:rPr>
              <w:t>gpt-4-1106-preview</w:t>
            </w:r>
          </w:p>
          <w:p w14:paraId="254B7B88" w14:textId="77777777" w:rsidR="007D031F" w:rsidRPr="00863AE2" w:rsidRDefault="007D031F" w:rsidP="009220DD">
            <w:pPr>
              <w:jc w:val="center"/>
              <w:rPr>
                <w:rFonts w:cs="Times New Roman"/>
                <w:sz w:val="20"/>
                <w:szCs w:val="20"/>
              </w:rPr>
            </w:pPr>
          </w:p>
        </w:tc>
        <w:tc>
          <w:tcPr>
            <w:tcW w:w="1985" w:type="dxa"/>
            <w:tcBorders>
              <w:left w:val="single" w:sz="4" w:space="0" w:color="000000" w:themeColor="text1"/>
              <w:bottom w:val="single" w:sz="4" w:space="0" w:color="000000" w:themeColor="text1"/>
            </w:tcBorders>
          </w:tcPr>
          <w:p w14:paraId="5BCED2A4" w14:textId="7EDC4427" w:rsidR="007D031F" w:rsidRPr="00863AE2" w:rsidRDefault="009C026D" w:rsidP="009220DD">
            <w:pPr>
              <w:jc w:val="center"/>
              <w:rPr>
                <w:rFonts w:cs="Times New Roman"/>
                <w:sz w:val="20"/>
                <w:szCs w:val="20"/>
                <w:lang w:val="en-US"/>
              </w:rPr>
            </w:pPr>
            <w:r w:rsidRPr="00863AE2">
              <w:rPr>
                <w:rFonts w:cs="Times New Roman"/>
                <w:color w:val="71777D"/>
                <w:sz w:val="21"/>
                <w:szCs w:val="21"/>
                <w:shd w:val="clear" w:color="auto" w:fill="FFFFFF"/>
                <w:lang w:val="en-US"/>
              </w:rPr>
              <w:t>~</w:t>
            </w:r>
            <w:r w:rsidR="007D031F" w:rsidRPr="00863AE2">
              <w:rPr>
                <w:rFonts w:cs="Times New Roman"/>
                <w:sz w:val="20"/>
                <w:szCs w:val="20"/>
                <w:lang w:val="en-US"/>
              </w:rPr>
              <w:t>1.8 x 10</w:t>
            </w:r>
            <w:r w:rsidR="007D031F" w:rsidRPr="00863AE2">
              <w:rPr>
                <w:rFonts w:cs="Times New Roman"/>
                <w:position w:val="5"/>
                <w:sz w:val="20"/>
                <w:szCs w:val="20"/>
                <w:vertAlign w:val="superscript"/>
                <w:lang w:val="en-US"/>
              </w:rPr>
              <w:t>12</w:t>
            </w:r>
            <w:r w:rsidR="007D031F" w:rsidRPr="00863AE2">
              <w:rPr>
                <w:rFonts w:cs="Times New Roman"/>
                <w:position w:val="5"/>
                <w:sz w:val="20"/>
                <w:szCs w:val="20"/>
                <w:lang w:val="en-US"/>
              </w:rPr>
              <w:t xml:space="preserve"> </w:t>
            </w:r>
            <w:r w:rsidR="007D031F" w:rsidRPr="00863AE2">
              <w:rPr>
                <w:rFonts w:cs="Times New Roman"/>
                <w:sz w:val="20"/>
                <w:szCs w:val="20"/>
                <w:lang w:val="en-US"/>
              </w:rPr>
              <w:t>based on 16 models with ~111 billion parameters each, connected by a Mixture of Experts (</w:t>
            </w:r>
            <w:proofErr w:type="spellStart"/>
            <w:r w:rsidR="007D031F" w:rsidRPr="00863AE2">
              <w:rPr>
                <w:rFonts w:cs="Times New Roman"/>
                <w:sz w:val="20"/>
                <w:szCs w:val="20"/>
                <w:lang w:val="en-US"/>
              </w:rPr>
              <w:t>MoE</w:t>
            </w:r>
            <w:proofErr w:type="spellEnd"/>
            <w:r w:rsidR="007D031F" w:rsidRPr="00863AE2">
              <w:rPr>
                <w:rFonts w:cs="Times New Roman"/>
                <w:sz w:val="20"/>
                <w:szCs w:val="20"/>
                <w:lang w:val="en-US"/>
              </w:rPr>
              <w:t>)</w:t>
            </w:r>
          </w:p>
        </w:tc>
        <w:tc>
          <w:tcPr>
            <w:tcW w:w="2126" w:type="dxa"/>
            <w:tcBorders>
              <w:left w:val="single" w:sz="4" w:space="0" w:color="000000" w:themeColor="text1"/>
              <w:bottom w:val="single" w:sz="4" w:space="0" w:color="000000" w:themeColor="text1"/>
            </w:tcBorders>
          </w:tcPr>
          <w:p w14:paraId="2873CD4C"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13 x 10</w:t>
            </w:r>
            <w:r w:rsidRPr="00863AE2">
              <w:rPr>
                <w:rFonts w:cs="Times New Roman"/>
                <w:position w:val="5"/>
                <w:sz w:val="20"/>
                <w:szCs w:val="20"/>
                <w:vertAlign w:val="superscript"/>
                <w:lang w:val="en-US"/>
              </w:rPr>
              <w:t>13</w:t>
            </w:r>
            <w:r w:rsidRPr="00863AE2">
              <w:rPr>
                <w:rFonts w:cs="Times New Roman"/>
                <w:sz w:val="20"/>
                <w:szCs w:val="20"/>
                <w:lang w:val="en-US"/>
              </w:rPr>
              <w:t xml:space="preserve"> tokens including data from </w:t>
            </w:r>
            <w:proofErr w:type="spellStart"/>
            <w:r w:rsidRPr="00863AE2">
              <w:rPr>
                <w:rFonts w:cs="Times New Roman"/>
                <w:sz w:val="20"/>
                <w:szCs w:val="20"/>
                <w:lang w:val="en-US"/>
              </w:rPr>
              <w:t>CommonCrawl</w:t>
            </w:r>
            <w:proofErr w:type="spellEnd"/>
            <w:r w:rsidRPr="00863AE2">
              <w:rPr>
                <w:rFonts w:cs="Times New Roman"/>
                <w:sz w:val="20"/>
                <w:szCs w:val="20"/>
                <w:lang w:val="en-US"/>
              </w:rPr>
              <w:t xml:space="preserve">, </w:t>
            </w:r>
            <w:proofErr w:type="spellStart"/>
            <w:r w:rsidRPr="00863AE2">
              <w:rPr>
                <w:rFonts w:cs="Times New Roman"/>
                <w:sz w:val="20"/>
                <w:szCs w:val="20"/>
                <w:lang w:val="en-US"/>
              </w:rPr>
              <w:t>RefinedWeb</w:t>
            </w:r>
            <w:proofErr w:type="spellEnd"/>
            <w:r w:rsidRPr="00863AE2">
              <w:rPr>
                <w:rFonts w:cs="Times New Roman"/>
                <w:sz w:val="20"/>
                <w:szCs w:val="20"/>
                <w:lang w:val="en-US"/>
              </w:rPr>
              <w:t xml:space="preserve">, and social media until September 2021, with some select information from beyond that date. The model was fine-tuned with data from </w:t>
            </w:r>
            <w:proofErr w:type="spellStart"/>
            <w:r w:rsidRPr="00863AE2">
              <w:rPr>
                <w:rFonts w:cs="Times New Roman"/>
                <w:sz w:val="20"/>
                <w:szCs w:val="20"/>
                <w:lang w:val="en-US"/>
              </w:rPr>
              <w:t>ScaleAI</w:t>
            </w:r>
            <w:proofErr w:type="spellEnd"/>
            <w:r w:rsidRPr="00863AE2">
              <w:rPr>
                <w:rFonts w:cs="Times New Roman"/>
                <w:sz w:val="20"/>
                <w:szCs w:val="20"/>
                <w:lang w:val="en-US"/>
              </w:rPr>
              <w:t xml:space="preserve"> and internal sources, and RLHF.</w:t>
            </w:r>
          </w:p>
        </w:tc>
        <w:tc>
          <w:tcPr>
            <w:tcW w:w="1134" w:type="dxa"/>
            <w:tcBorders>
              <w:left w:val="single" w:sz="4" w:space="0" w:color="000000" w:themeColor="text1"/>
              <w:bottom w:val="single" w:sz="4" w:space="0" w:color="000000" w:themeColor="text1"/>
              <w:right w:val="single" w:sz="4" w:space="0" w:color="000000" w:themeColor="text1"/>
            </w:tcBorders>
          </w:tcPr>
          <w:p w14:paraId="7D97AFC7" w14:textId="77777777" w:rsidR="007D031F" w:rsidRPr="00863AE2" w:rsidRDefault="007D031F" w:rsidP="009220DD">
            <w:pPr>
              <w:jc w:val="center"/>
              <w:rPr>
                <w:rFonts w:cs="Times New Roman"/>
                <w:sz w:val="20"/>
                <w:szCs w:val="20"/>
              </w:rPr>
            </w:pPr>
            <w:r w:rsidRPr="00863AE2">
              <w:rPr>
                <w:rFonts w:cs="Times New Roman"/>
                <w:sz w:val="20"/>
                <w:szCs w:val="20"/>
              </w:rPr>
              <w:t>128,000</w:t>
            </w:r>
          </w:p>
        </w:tc>
      </w:tr>
      <w:tr w:rsidR="007D031F" w:rsidRPr="00B03906" w14:paraId="3B69307B" w14:textId="77777777" w:rsidTr="009220DD">
        <w:trPr>
          <w:trHeight w:val="300"/>
          <w:jc w:val="center"/>
        </w:trPr>
        <w:tc>
          <w:tcPr>
            <w:tcW w:w="1544" w:type="dxa"/>
            <w:tcBorders>
              <w:left w:val="single" w:sz="4" w:space="0" w:color="000000" w:themeColor="text1"/>
              <w:bottom w:val="single" w:sz="4" w:space="0" w:color="000000" w:themeColor="text1"/>
            </w:tcBorders>
          </w:tcPr>
          <w:p w14:paraId="7BF7E3F8" w14:textId="77777777" w:rsidR="007D031F" w:rsidRPr="00863AE2" w:rsidRDefault="007D031F" w:rsidP="009220DD">
            <w:pPr>
              <w:rPr>
                <w:rFonts w:cs="Times New Roman"/>
                <w:sz w:val="20"/>
                <w:szCs w:val="20"/>
              </w:rPr>
            </w:pPr>
            <w:r w:rsidRPr="00863AE2">
              <w:rPr>
                <w:rFonts w:cs="Times New Roman"/>
                <w:sz w:val="20"/>
                <w:szCs w:val="20"/>
              </w:rPr>
              <w:t>ChatGPT-4o</w:t>
            </w:r>
          </w:p>
        </w:tc>
        <w:tc>
          <w:tcPr>
            <w:tcW w:w="1853" w:type="dxa"/>
            <w:tcBorders>
              <w:left w:val="single" w:sz="4" w:space="0" w:color="000000" w:themeColor="text1"/>
              <w:bottom w:val="single" w:sz="4" w:space="0" w:color="000000" w:themeColor="text1"/>
            </w:tcBorders>
          </w:tcPr>
          <w:p w14:paraId="6FF1A1AB" w14:textId="77777777" w:rsidR="007D031F" w:rsidRPr="00863AE2" w:rsidRDefault="007D031F" w:rsidP="009220DD">
            <w:pPr>
              <w:jc w:val="center"/>
              <w:rPr>
                <w:rFonts w:cs="Times New Roman"/>
                <w:sz w:val="20"/>
                <w:szCs w:val="20"/>
              </w:rPr>
            </w:pPr>
            <w:r w:rsidRPr="00863AE2">
              <w:rPr>
                <w:rFonts w:cs="Times New Roman"/>
                <w:sz w:val="20"/>
                <w:szCs w:val="20"/>
              </w:rPr>
              <w:t>gpt-4o</w:t>
            </w:r>
          </w:p>
        </w:tc>
        <w:tc>
          <w:tcPr>
            <w:tcW w:w="1985" w:type="dxa"/>
            <w:tcBorders>
              <w:left w:val="single" w:sz="4" w:space="0" w:color="000000" w:themeColor="text1"/>
              <w:bottom w:val="single" w:sz="4" w:space="0" w:color="000000" w:themeColor="text1"/>
            </w:tcBorders>
          </w:tcPr>
          <w:p w14:paraId="23D411A3" w14:textId="15EB4AF7" w:rsidR="007D031F" w:rsidRPr="00863AE2" w:rsidRDefault="009C026D" w:rsidP="009220DD">
            <w:pPr>
              <w:jc w:val="center"/>
              <w:rPr>
                <w:rFonts w:cs="Times New Roman"/>
                <w:sz w:val="20"/>
                <w:szCs w:val="20"/>
                <w:lang w:val="en-US"/>
              </w:rPr>
            </w:pPr>
            <w:r w:rsidRPr="00863AE2">
              <w:rPr>
                <w:rFonts w:cs="Times New Roman"/>
                <w:color w:val="71777D"/>
                <w:sz w:val="21"/>
                <w:szCs w:val="21"/>
                <w:shd w:val="clear" w:color="auto" w:fill="FFFFFF"/>
              </w:rPr>
              <w:t>~</w:t>
            </w:r>
            <w:r w:rsidR="007D031F" w:rsidRPr="00863AE2">
              <w:rPr>
                <w:rFonts w:cs="Times New Roman"/>
                <w:sz w:val="20"/>
                <w:szCs w:val="20"/>
                <w:lang w:val="en-US"/>
              </w:rPr>
              <w:t>200 x 10</w:t>
            </w:r>
            <w:r w:rsidR="007D031F" w:rsidRPr="00863AE2">
              <w:rPr>
                <w:rFonts w:cs="Times New Roman"/>
                <w:sz w:val="20"/>
                <w:szCs w:val="20"/>
                <w:vertAlign w:val="superscript"/>
                <w:lang w:val="en-US"/>
              </w:rPr>
              <w:t>9</w:t>
            </w:r>
          </w:p>
        </w:tc>
        <w:tc>
          <w:tcPr>
            <w:tcW w:w="2126" w:type="dxa"/>
            <w:tcBorders>
              <w:left w:val="single" w:sz="4" w:space="0" w:color="000000" w:themeColor="text1"/>
              <w:bottom w:val="single" w:sz="4" w:space="0" w:color="000000" w:themeColor="text1"/>
            </w:tcBorders>
          </w:tcPr>
          <w:p w14:paraId="19B55F14"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Multimodal dataset including text, audio, and visual data with text data from publicly available internet data and licensed third-party datasets, and RLHF.</w:t>
            </w:r>
          </w:p>
        </w:tc>
        <w:tc>
          <w:tcPr>
            <w:tcW w:w="1134" w:type="dxa"/>
            <w:tcBorders>
              <w:left w:val="single" w:sz="4" w:space="0" w:color="000000" w:themeColor="text1"/>
              <w:bottom w:val="single" w:sz="4" w:space="0" w:color="000000" w:themeColor="text1"/>
              <w:right w:val="single" w:sz="4" w:space="0" w:color="000000" w:themeColor="text1"/>
            </w:tcBorders>
          </w:tcPr>
          <w:p w14:paraId="5E0D32F8" w14:textId="77777777" w:rsidR="007D031F" w:rsidRPr="00863AE2" w:rsidRDefault="007D031F" w:rsidP="009220DD">
            <w:pPr>
              <w:jc w:val="center"/>
              <w:rPr>
                <w:rFonts w:cs="Times New Roman"/>
                <w:sz w:val="20"/>
                <w:szCs w:val="20"/>
              </w:rPr>
            </w:pPr>
            <w:r w:rsidRPr="00863AE2">
              <w:rPr>
                <w:rFonts w:cs="Times New Roman"/>
                <w:sz w:val="20"/>
                <w:szCs w:val="20"/>
              </w:rPr>
              <w:t>128,000</w:t>
            </w:r>
          </w:p>
        </w:tc>
      </w:tr>
      <w:tr w:rsidR="007D031F" w:rsidRPr="00B03906" w14:paraId="185739D7" w14:textId="77777777" w:rsidTr="009220DD">
        <w:trPr>
          <w:trHeight w:val="300"/>
          <w:jc w:val="center"/>
        </w:trPr>
        <w:tc>
          <w:tcPr>
            <w:tcW w:w="1544" w:type="dxa"/>
            <w:tcBorders>
              <w:left w:val="single" w:sz="4" w:space="0" w:color="000000" w:themeColor="text1"/>
              <w:bottom w:val="single" w:sz="4" w:space="0" w:color="000000" w:themeColor="text1"/>
            </w:tcBorders>
          </w:tcPr>
          <w:p w14:paraId="4D75B719" w14:textId="77777777" w:rsidR="007D031F" w:rsidRPr="00863AE2" w:rsidRDefault="007D031F" w:rsidP="009220DD">
            <w:pPr>
              <w:rPr>
                <w:rFonts w:cs="Times New Roman"/>
                <w:sz w:val="20"/>
                <w:szCs w:val="20"/>
              </w:rPr>
            </w:pPr>
            <w:r w:rsidRPr="00863AE2">
              <w:rPr>
                <w:rFonts w:cs="Times New Roman"/>
                <w:sz w:val="20"/>
                <w:szCs w:val="20"/>
              </w:rPr>
              <w:t>Llama 2</w:t>
            </w:r>
          </w:p>
        </w:tc>
        <w:tc>
          <w:tcPr>
            <w:tcW w:w="1853" w:type="dxa"/>
            <w:tcBorders>
              <w:left w:val="single" w:sz="4" w:space="0" w:color="000000" w:themeColor="text1"/>
              <w:bottom w:val="single" w:sz="4" w:space="0" w:color="000000" w:themeColor="text1"/>
            </w:tcBorders>
          </w:tcPr>
          <w:p w14:paraId="37FE20CF" w14:textId="77777777" w:rsidR="007D031F" w:rsidRPr="00863AE2" w:rsidRDefault="007D031F" w:rsidP="009220DD">
            <w:pPr>
              <w:jc w:val="center"/>
              <w:rPr>
                <w:rFonts w:cs="Times New Roman"/>
                <w:sz w:val="20"/>
                <w:szCs w:val="20"/>
              </w:rPr>
            </w:pPr>
            <w:r w:rsidRPr="00863AE2">
              <w:rPr>
                <w:rFonts w:cs="Times New Roman"/>
                <w:sz w:val="20"/>
                <w:szCs w:val="20"/>
              </w:rPr>
              <w:t>Llama 2-70b-chat</w:t>
            </w:r>
          </w:p>
        </w:tc>
        <w:tc>
          <w:tcPr>
            <w:tcW w:w="1985" w:type="dxa"/>
            <w:tcBorders>
              <w:left w:val="single" w:sz="4" w:space="0" w:color="000000" w:themeColor="text1"/>
              <w:bottom w:val="single" w:sz="4" w:space="0" w:color="000000" w:themeColor="text1"/>
            </w:tcBorders>
          </w:tcPr>
          <w:p w14:paraId="2B3D802A" w14:textId="77777777" w:rsidR="007D031F" w:rsidRPr="00863AE2" w:rsidRDefault="007D031F" w:rsidP="009220DD">
            <w:pPr>
              <w:jc w:val="center"/>
              <w:rPr>
                <w:rFonts w:cs="Times New Roman"/>
                <w:sz w:val="20"/>
                <w:szCs w:val="20"/>
              </w:rPr>
            </w:pPr>
            <w:r w:rsidRPr="00863AE2">
              <w:rPr>
                <w:rFonts w:cs="Times New Roman"/>
                <w:sz w:val="20"/>
                <w:szCs w:val="20"/>
              </w:rPr>
              <w:t>73 x 10</w:t>
            </w:r>
            <w:r w:rsidRPr="00863AE2">
              <w:rPr>
                <w:rFonts w:cs="Times New Roman"/>
                <w:position w:val="5"/>
                <w:sz w:val="20"/>
                <w:szCs w:val="20"/>
                <w:vertAlign w:val="superscript"/>
              </w:rPr>
              <w:t>9</w:t>
            </w:r>
          </w:p>
        </w:tc>
        <w:tc>
          <w:tcPr>
            <w:tcW w:w="2126" w:type="dxa"/>
            <w:tcBorders>
              <w:left w:val="single" w:sz="4" w:space="0" w:color="000000" w:themeColor="text1"/>
              <w:bottom w:val="single" w:sz="4" w:space="0" w:color="000000" w:themeColor="text1"/>
            </w:tcBorders>
          </w:tcPr>
          <w:p w14:paraId="716A925D"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2 x 10</w:t>
            </w:r>
            <w:r w:rsidRPr="00863AE2">
              <w:rPr>
                <w:rFonts w:cs="Times New Roman"/>
                <w:position w:val="5"/>
                <w:sz w:val="20"/>
                <w:szCs w:val="20"/>
                <w:vertAlign w:val="superscript"/>
                <w:lang w:val="en-US"/>
              </w:rPr>
              <w:t>12</w:t>
            </w:r>
            <w:r w:rsidRPr="00863AE2">
              <w:rPr>
                <w:rFonts w:cs="Times New Roman"/>
                <w:position w:val="5"/>
                <w:sz w:val="20"/>
                <w:szCs w:val="20"/>
                <w:lang w:val="en-US"/>
              </w:rPr>
              <w:t xml:space="preserve"> </w:t>
            </w:r>
            <w:r w:rsidRPr="00863AE2">
              <w:rPr>
                <w:rFonts w:cs="Times New Roman"/>
                <w:sz w:val="20"/>
                <w:szCs w:val="20"/>
                <w:lang w:val="en-US"/>
              </w:rPr>
              <w:t xml:space="preserve">tokens of data from publicly available sources between January and July 2023 SFT on publicly available instruction datasets and </w:t>
            </w:r>
            <w:r w:rsidRPr="00863AE2">
              <w:rPr>
                <w:rFonts w:cs="Times New Roman"/>
                <w:sz w:val="20"/>
                <w:szCs w:val="20"/>
                <w:lang w:val="en-US"/>
              </w:rPr>
              <w:lastRenderedPageBreak/>
              <w:t>RLHF on over one million human-annotated examples.</w:t>
            </w:r>
          </w:p>
        </w:tc>
        <w:tc>
          <w:tcPr>
            <w:tcW w:w="1134" w:type="dxa"/>
            <w:tcBorders>
              <w:left w:val="single" w:sz="4" w:space="0" w:color="000000" w:themeColor="text1"/>
              <w:bottom w:val="single" w:sz="4" w:space="0" w:color="000000" w:themeColor="text1"/>
              <w:right w:val="single" w:sz="4" w:space="0" w:color="000000" w:themeColor="text1"/>
            </w:tcBorders>
          </w:tcPr>
          <w:p w14:paraId="207DE216" w14:textId="77777777" w:rsidR="007D031F" w:rsidRPr="00863AE2" w:rsidRDefault="007D031F" w:rsidP="009220DD">
            <w:pPr>
              <w:jc w:val="center"/>
              <w:rPr>
                <w:rFonts w:cs="Times New Roman"/>
                <w:sz w:val="20"/>
                <w:szCs w:val="20"/>
              </w:rPr>
            </w:pPr>
            <w:r w:rsidRPr="00863AE2">
              <w:rPr>
                <w:rFonts w:cs="Times New Roman"/>
                <w:sz w:val="20"/>
                <w:szCs w:val="20"/>
              </w:rPr>
              <w:lastRenderedPageBreak/>
              <w:t>4,096</w:t>
            </w:r>
            <w:bookmarkStart w:id="7" w:name="_RefF3"/>
            <w:bookmarkEnd w:id="7"/>
          </w:p>
        </w:tc>
      </w:tr>
      <w:tr w:rsidR="007D031F" w:rsidRPr="00B03906" w14:paraId="39CAD18E" w14:textId="77777777" w:rsidTr="009220DD">
        <w:trPr>
          <w:trHeight w:val="300"/>
          <w:jc w:val="center"/>
        </w:trPr>
        <w:tc>
          <w:tcPr>
            <w:tcW w:w="1544" w:type="dxa"/>
            <w:tcBorders>
              <w:left w:val="single" w:sz="4" w:space="0" w:color="000000" w:themeColor="text1"/>
              <w:bottom w:val="single" w:sz="4" w:space="0" w:color="000000" w:themeColor="text1"/>
            </w:tcBorders>
          </w:tcPr>
          <w:p w14:paraId="6552AA65" w14:textId="77777777" w:rsidR="007D031F" w:rsidRPr="00863AE2" w:rsidRDefault="007D031F" w:rsidP="009220DD">
            <w:pPr>
              <w:rPr>
                <w:rFonts w:cs="Times New Roman"/>
                <w:sz w:val="20"/>
                <w:szCs w:val="20"/>
              </w:rPr>
            </w:pPr>
            <w:r w:rsidRPr="00863AE2">
              <w:rPr>
                <w:rFonts w:cs="Times New Roman"/>
                <w:sz w:val="20"/>
                <w:szCs w:val="20"/>
              </w:rPr>
              <w:t>Mistral</w:t>
            </w:r>
          </w:p>
          <w:p w14:paraId="2F5FD4DC" w14:textId="77777777" w:rsidR="007D031F" w:rsidRPr="00863AE2" w:rsidRDefault="007D031F" w:rsidP="009220DD">
            <w:pPr>
              <w:rPr>
                <w:rFonts w:cs="Times New Roman"/>
                <w:sz w:val="20"/>
                <w:szCs w:val="20"/>
              </w:rPr>
            </w:pPr>
          </w:p>
          <w:p w14:paraId="0A75D28B" w14:textId="77777777" w:rsidR="007D031F" w:rsidRPr="00863AE2" w:rsidRDefault="007D031F" w:rsidP="009220DD">
            <w:pPr>
              <w:rPr>
                <w:rFonts w:cs="Times New Roman"/>
                <w:sz w:val="20"/>
                <w:szCs w:val="20"/>
              </w:rPr>
            </w:pPr>
          </w:p>
        </w:tc>
        <w:tc>
          <w:tcPr>
            <w:tcW w:w="1853" w:type="dxa"/>
            <w:tcBorders>
              <w:left w:val="single" w:sz="4" w:space="0" w:color="000000" w:themeColor="text1"/>
              <w:bottom w:val="single" w:sz="4" w:space="0" w:color="000000" w:themeColor="text1"/>
            </w:tcBorders>
          </w:tcPr>
          <w:p w14:paraId="651AD112" w14:textId="77777777" w:rsidR="007D031F" w:rsidRPr="00863AE2" w:rsidRDefault="007D031F" w:rsidP="009220DD">
            <w:pPr>
              <w:jc w:val="center"/>
              <w:rPr>
                <w:rFonts w:cs="Times New Roman"/>
                <w:sz w:val="20"/>
                <w:szCs w:val="20"/>
              </w:rPr>
            </w:pPr>
            <w:r w:rsidRPr="00863AE2">
              <w:rPr>
                <w:rFonts w:cs="Times New Roman"/>
                <w:sz w:val="20"/>
                <w:szCs w:val="20"/>
              </w:rPr>
              <w:t>mistral-7b-instruct</w:t>
            </w:r>
          </w:p>
        </w:tc>
        <w:tc>
          <w:tcPr>
            <w:tcW w:w="1985" w:type="dxa"/>
            <w:tcBorders>
              <w:left w:val="single" w:sz="4" w:space="0" w:color="000000" w:themeColor="text1"/>
              <w:bottom w:val="single" w:sz="4" w:space="0" w:color="000000" w:themeColor="text1"/>
            </w:tcBorders>
          </w:tcPr>
          <w:p w14:paraId="50D390AE" w14:textId="77777777" w:rsidR="007D031F" w:rsidRPr="00863AE2" w:rsidRDefault="007D031F" w:rsidP="009220DD">
            <w:pPr>
              <w:jc w:val="center"/>
              <w:rPr>
                <w:rFonts w:cs="Times New Roman"/>
                <w:sz w:val="20"/>
                <w:szCs w:val="20"/>
              </w:rPr>
            </w:pPr>
            <w:r w:rsidRPr="00863AE2">
              <w:rPr>
                <w:rFonts w:cs="Times New Roman"/>
                <w:sz w:val="20"/>
                <w:szCs w:val="20"/>
              </w:rPr>
              <w:t>7 x 10</w:t>
            </w:r>
            <w:r w:rsidRPr="00863AE2">
              <w:rPr>
                <w:rFonts w:cs="Times New Roman"/>
                <w:position w:val="5"/>
                <w:sz w:val="20"/>
                <w:szCs w:val="20"/>
                <w:vertAlign w:val="superscript"/>
              </w:rPr>
              <w:t>9</w:t>
            </w:r>
          </w:p>
        </w:tc>
        <w:tc>
          <w:tcPr>
            <w:tcW w:w="2126" w:type="dxa"/>
            <w:tcBorders>
              <w:left w:val="single" w:sz="4" w:space="0" w:color="000000" w:themeColor="text1"/>
              <w:bottom w:val="single" w:sz="4" w:space="0" w:color="000000" w:themeColor="text1"/>
            </w:tcBorders>
          </w:tcPr>
          <w:p w14:paraId="5F6247B0"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Pre-trainset unknown, fine-tuned using a variety of publicly available conversation datasets.</w:t>
            </w:r>
          </w:p>
        </w:tc>
        <w:tc>
          <w:tcPr>
            <w:tcW w:w="1134" w:type="dxa"/>
            <w:tcBorders>
              <w:left w:val="single" w:sz="4" w:space="0" w:color="000000" w:themeColor="text1"/>
              <w:bottom w:val="single" w:sz="4" w:space="0" w:color="000000" w:themeColor="text1"/>
              <w:right w:val="single" w:sz="4" w:space="0" w:color="000000" w:themeColor="text1"/>
            </w:tcBorders>
          </w:tcPr>
          <w:p w14:paraId="58651B07" w14:textId="4F76176D" w:rsidR="007D031F" w:rsidRPr="00863AE2" w:rsidRDefault="007D031F" w:rsidP="009220DD">
            <w:pPr>
              <w:jc w:val="center"/>
              <w:rPr>
                <w:rFonts w:cs="Times New Roman"/>
                <w:sz w:val="20"/>
                <w:szCs w:val="20"/>
              </w:rPr>
            </w:pPr>
            <w:r w:rsidRPr="00863AE2">
              <w:rPr>
                <w:rFonts w:cs="Times New Roman"/>
                <w:sz w:val="20"/>
                <w:szCs w:val="20"/>
              </w:rPr>
              <w:t>4,096</w:t>
            </w:r>
            <w:r w:rsidRPr="00863AE2">
              <w:rPr>
                <w:rFonts w:cs="Times New Roman"/>
                <w:sz w:val="20"/>
                <w:szCs w:val="20"/>
              </w:rPr>
              <w:fldChar w:fldCharType="begin"/>
            </w:r>
            <w:r w:rsidRPr="00863AE2">
              <w:rPr>
                <w:rFonts w:cs="Times New Roman"/>
                <w:sz w:val="20"/>
                <w:szCs w:val="20"/>
              </w:rPr>
              <w:instrText xml:space="preserve"> REF _RefF3 \h  \* MERGEFORMAT </w:instrText>
            </w:r>
            <w:r w:rsidRPr="00863AE2">
              <w:rPr>
                <w:rFonts w:cs="Times New Roman"/>
                <w:sz w:val="20"/>
                <w:szCs w:val="20"/>
              </w:rPr>
            </w:r>
            <w:r w:rsidRPr="00863AE2">
              <w:rPr>
                <w:rFonts w:cs="Times New Roman"/>
                <w:sz w:val="20"/>
                <w:szCs w:val="20"/>
              </w:rPr>
              <w:fldChar w:fldCharType="end"/>
            </w:r>
          </w:p>
        </w:tc>
      </w:tr>
      <w:tr w:rsidR="007D031F" w:rsidRPr="00B03906" w14:paraId="1E6298E5" w14:textId="77777777" w:rsidTr="009220DD">
        <w:trPr>
          <w:trHeight w:val="300"/>
          <w:jc w:val="center"/>
        </w:trPr>
        <w:tc>
          <w:tcPr>
            <w:tcW w:w="1544" w:type="dxa"/>
            <w:tcBorders>
              <w:left w:val="single" w:sz="4" w:space="0" w:color="000000" w:themeColor="text1"/>
              <w:bottom w:val="single" w:sz="8" w:space="0" w:color="000000" w:themeColor="text1"/>
            </w:tcBorders>
          </w:tcPr>
          <w:p w14:paraId="34D611A6" w14:textId="77777777" w:rsidR="007D031F" w:rsidRPr="00863AE2" w:rsidRDefault="007D031F" w:rsidP="009220DD">
            <w:pPr>
              <w:rPr>
                <w:rFonts w:cs="Times New Roman"/>
                <w:sz w:val="20"/>
                <w:szCs w:val="20"/>
              </w:rPr>
            </w:pPr>
            <w:r w:rsidRPr="00863AE2">
              <w:rPr>
                <w:rFonts w:cs="Times New Roman"/>
                <w:sz w:val="20"/>
                <w:szCs w:val="20"/>
              </w:rPr>
              <w:t>PaLM 2</w:t>
            </w:r>
          </w:p>
        </w:tc>
        <w:tc>
          <w:tcPr>
            <w:tcW w:w="1853" w:type="dxa"/>
            <w:tcBorders>
              <w:left w:val="single" w:sz="4" w:space="0" w:color="000000" w:themeColor="text1"/>
              <w:bottom w:val="single" w:sz="8" w:space="0" w:color="000000" w:themeColor="text1"/>
            </w:tcBorders>
          </w:tcPr>
          <w:p w14:paraId="136FD7B6" w14:textId="77777777" w:rsidR="007D031F" w:rsidRPr="00863AE2" w:rsidRDefault="007D031F" w:rsidP="009220DD">
            <w:pPr>
              <w:jc w:val="center"/>
              <w:rPr>
                <w:rFonts w:cs="Times New Roman"/>
                <w:sz w:val="20"/>
                <w:szCs w:val="20"/>
              </w:rPr>
            </w:pPr>
            <w:r w:rsidRPr="00863AE2">
              <w:rPr>
                <w:rFonts w:cs="Times New Roman"/>
                <w:sz w:val="20"/>
                <w:szCs w:val="20"/>
              </w:rPr>
              <w:t>text-bison-32k</w:t>
            </w:r>
          </w:p>
        </w:tc>
        <w:tc>
          <w:tcPr>
            <w:tcW w:w="1985" w:type="dxa"/>
            <w:tcBorders>
              <w:left w:val="single" w:sz="4" w:space="0" w:color="000000" w:themeColor="text1"/>
              <w:bottom w:val="single" w:sz="8" w:space="0" w:color="000000" w:themeColor="text1"/>
            </w:tcBorders>
          </w:tcPr>
          <w:p w14:paraId="44B322C1" w14:textId="77777777" w:rsidR="007D031F" w:rsidRPr="00863AE2" w:rsidRDefault="007D031F" w:rsidP="009220DD">
            <w:pPr>
              <w:jc w:val="center"/>
              <w:rPr>
                <w:rFonts w:cs="Times New Roman"/>
                <w:sz w:val="20"/>
                <w:szCs w:val="20"/>
              </w:rPr>
            </w:pPr>
            <w:r w:rsidRPr="00863AE2">
              <w:rPr>
                <w:rFonts w:cs="Times New Roman"/>
                <w:sz w:val="20"/>
                <w:szCs w:val="20"/>
              </w:rPr>
              <w:t>540 x 10</w:t>
            </w:r>
            <w:r w:rsidRPr="00863AE2">
              <w:rPr>
                <w:rFonts w:cs="Times New Roman"/>
                <w:position w:val="5"/>
                <w:sz w:val="20"/>
                <w:szCs w:val="20"/>
                <w:vertAlign w:val="superscript"/>
              </w:rPr>
              <w:t>9</w:t>
            </w:r>
          </w:p>
        </w:tc>
        <w:tc>
          <w:tcPr>
            <w:tcW w:w="2126" w:type="dxa"/>
            <w:tcBorders>
              <w:left w:val="single" w:sz="4" w:space="0" w:color="000000" w:themeColor="text1"/>
              <w:bottom w:val="single" w:sz="8" w:space="0" w:color="000000" w:themeColor="text1"/>
            </w:tcBorders>
          </w:tcPr>
          <w:p w14:paraId="27492473"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Web documents, books, source code, mathematics, and conversational data</w:t>
            </w:r>
          </w:p>
        </w:tc>
        <w:tc>
          <w:tcPr>
            <w:tcW w:w="1134" w:type="dxa"/>
            <w:tcBorders>
              <w:left w:val="single" w:sz="4" w:space="0" w:color="000000" w:themeColor="text1"/>
              <w:bottom w:val="single" w:sz="8" w:space="0" w:color="000000" w:themeColor="text1"/>
              <w:right w:val="single" w:sz="4" w:space="0" w:color="000000" w:themeColor="text1"/>
            </w:tcBorders>
          </w:tcPr>
          <w:p w14:paraId="3C081D8E" w14:textId="77777777" w:rsidR="007D031F" w:rsidRPr="00863AE2" w:rsidRDefault="007D031F" w:rsidP="009220DD">
            <w:pPr>
              <w:keepNext/>
              <w:jc w:val="center"/>
              <w:rPr>
                <w:rFonts w:cs="Times New Roman"/>
                <w:sz w:val="20"/>
                <w:szCs w:val="20"/>
              </w:rPr>
            </w:pPr>
            <w:r w:rsidRPr="00863AE2">
              <w:rPr>
                <w:rFonts w:cs="Times New Roman"/>
                <w:sz w:val="20"/>
                <w:szCs w:val="20"/>
              </w:rPr>
              <w:t>32,000</w:t>
            </w:r>
          </w:p>
        </w:tc>
      </w:tr>
      <w:tr w:rsidR="007D031F" w:rsidRPr="00B03906" w14:paraId="339798C0" w14:textId="77777777" w:rsidTr="009220DD">
        <w:trPr>
          <w:trHeight w:val="300"/>
          <w:jc w:val="center"/>
        </w:trPr>
        <w:tc>
          <w:tcPr>
            <w:tcW w:w="1544" w:type="dxa"/>
            <w:tcBorders>
              <w:top w:val="single" w:sz="8" w:space="0" w:color="000000" w:themeColor="text1"/>
              <w:left w:val="single" w:sz="4" w:space="0" w:color="000000" w:themeColor="text1"/>
              <w:bottom w:val="single" w:sz="4" w:space="0" w:color="000000" w:themeColor="text1"/>
            </w:tcBorders>
          </w:tcPr>
          <w:p w14:paraId="47904788" w14:textId="77777777" w:rsidR="007D031F" w:rsidRPr="00863AE2" w:rsidRDefault="007D031F" w:rsidP="009220DD">
            <w:pPr>
              <w:rPr>
                <w:rFonts w:cs="Times New Roman"/>
                <w:sz w:val="20"/>
                <w:szCs w:val="20"/>
              </w:rPr>
            </w:pPr>
            <w:r w:rsidRPr="00863AE2">
              <w:rPr>
                <w:rFonts w:cs="Times New Roman"/>
                <w:sz w:val="20"/>
                <w:szCs w:val="20"/>
              </w:rPr>
              <w:t>DeepSeek-R1</w:t>
            </w:r>
          </w:p>
        </w:tc>
        <w:tc>
          <w:tcPr>
            <w:tcW w:w="1853" w:type="dxa"/>
            <w:tcBorders>
              <w:top w:val="single" w:sz="8" w:space="0" w:color="000000" w:themeColor="text1"/>
              <w:left w:val="single" w:sz="4" w:space="0" w:color="000000" w:themeColor="text1"/>
              <w:bottom w:val="single" w:sz="4" w:space="0" w:color="000000" w:themeColor="text1"/>
            </w:tcBorders>
          </w:tcPr>
          <w:p w14:paraId="05150B0B" w14:textId="77777777" w:rsidR="007D031F" w:rsidRPr="00863AE2" w:rsidRDefault="007D031F" w:rsidP="009220DD">
            <w:pPr>
              <w:jc w:val="center"/>
              <w:rPr>
                <w:rFonts w:cs="Times New Roman"/>
                <w:sz w:val="20"/>
                <w:szCs w:val="20"/>
              </w:rPr>
            </w:pPr>
            <w:r w:rsidRPr="00863AE2">
              <w:rPr>
                <w:rFonts w:cs="Times New Roman"/>
                <w:sz w:val="20"/>
                <w:szCs w:val="20"/>
              </w:rPr>
              <w:t>sonar-reasoning</w:t>
            </w:r>
          </w:p>
        </w:tc>
        <w:tc>
          <w:tcPr>
            <w:tcW w:w="1985" w:type="dxa"/>
            <w:tcBorders>
              <w:top w:val="single" w:sz="8" w:space="0" w:color="000000" w:themeColor="text1"/>
              <w:left w:val="single" w:sz="4" w:space="0" w:color="000000" w:themeColor="text1"/>
              <w:bottom w:val="single" w:sz="4" w:space="0" w:color="000000" w:themeColor="text1"/>
            </w:tcBorders>
          </w:tcPr>
          <w:p w14:paraId="13556849"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671 x 10</w:t>
            </w:r>
            <w:r w:rsidRPr="00863AE2">
              <w:rPr>
                <w:rFonts w:cs="Times New Roman"/>
                <w:sz w:val="20"/>
                <w:szCs w:val="20"/>
                <w:vertAlign w:val="superscript"/>
                <w:lang w:val="en-US"/>
              </w:rPr>
              <w:t xml:space="preserve">9 </w:t>
            </w:r>
            <w:proofErr w:type="spellStart"/>
            <w:r w:rsidRPr="00863AE2">
              <w:rPr>
                <w:rFonts w:cs="Times New Roman"/>
                <w:sz w:val="20"/>
                <w:szCs w:val="20"/>
                <w:lang w:val="en-US"/>
              </w:rPr>
              <w:t>MoE</w:t>
            </w:r>
            <w:proofErr w:type="spellEnd"/>
            <w:r w:rsidRPr="00863AE2">
              <w:rPr>
                <w:rFonts w:cs="Times New Roman"/>
                <w:sz w:val="20"/>
                <w:szCs w:val="20"/>
                <w:lang w:val="en-US"/>
              </w:rPr>
              <w:t xml:space="preserve"> system with 21 x 10</w:t>
            </w:r>
            <w:r w:rsidRPr="00863AE2">
              <w:rPr>
                <w:rFonts w:cs="Times New Roman"/>
                <w:sz w:val="20"/>
                <w:szCs w:val="20"/>
                <w:vertAlign w:val="superscript"/>
                <w:lang w:val="en-US"/>
              </w:rPr>
              <w:t>9</w:t>
            </w:r>
            <w:r w:rsidRPr="00863AE2">
              <w:rPr>
                <w:rFonts w:cs="Times New Roman"/>
                <w:sz w:val="20"/>
                <w:szCs w:val="20"/>
                <w:lang w:val="en-US"/>
              </w:rPr>
              <w:t xml:space="preserve"> parameters per expert</w:t>
            </w:r>
          </w:p>
        </w:tc>
        <w:tc>
          <w:tcPr>
            <w:tcW w:w="2126" w:type="dxa"/>
            <w:tcBorders>
              <w:top w:val="single" w:sz="8" w:space="0" w:color="000000" w:themeColor="text1"/>
              <w:left w:val="single" w:sz="4" w:space="0" w:color="000000" w:themeColor="text1"/>
              <w:bottom w:val="single" w:sz="4" w:space="0" w:color="000000" w:themeColor="text1"/>
            </w:tcBorders>
          </w:tcPr>
          <w:p w14:paraId="4E8E7057" w14:textId="77777777" w:rsidR="007D031F" w:rsidRPr="00863AE2" w:rsidRDefault="007D031F" w:rsidP="009220DD">
            <w:pPr>
              <w:jc w:val="center"/>
              <w:rPr>
                <w:rFonts w:cs="Times New Roman"/>
                <w:sz w:val="20"/>
                <w:szCs w:val="20"/>
                <w:lang w:val="en-US"/>
              </w:rPr>
            </w:pPr>
            <w:r w:rsidRPr="00863AE2">
              <w:rPr>
                <w:rFonts w:cs="Times New Roman"/>
                <w:sz w:val="20"/>
                <w:szCs w:val="20"/>
                <w:lang w:val="en-US"/>
              </w:rPr>
              <w:t>reasoning-specific tasks generated by DeepSeek-V3-Bases, synthetic data, RL with rewards derived from automated checks</w:t>
            </w:r>
          </w:p>
        </w:tc>
        <w:tc>
          <w:tcPr>
            <w:tcW w:w="1134" w:type="dxa"/>
            <w:tcBorders>
              <w:top w:val="single" w:sz="8" w:space="0" w:color="000000" w:themeColor="text1"/>
              <w:left w:val="single" w:sz="4" w:space="0" w:color="000000" w:themeColor="text1"/>
              <w:bottom w:val="single" w:sz="4" w:space="0" w:color="000000" w:themeColor="text1"/>
              <w:right w:val="single" w:sz="4" w:space="0" w:color="000000" w:themeColor="text1"/>
            </w:tcBorders>
          </w:tcPr>
          <w:p w14:paraId="49789FCF" w14:textId="77777777" w:rsidR="007D031F" w:rsidRPr="00863AE2" w:rsidRDefault="007D031F" w:rsidP="009220DD">
            <w:pPr>
              <w:keepNext/>
              <w:jc w:val="center"/>
              <w:rPr>
                <w:rFonts w:cs="Times New Roman"/>
                <w:sz w:val="20"/>
                <w:szCs w:val="20"/>
              </w:rPr>
            </w:pPr>
            <w:r w:rsidRPr="00863AE2">
              <w:rPr>
                <w:rFonts w:cs="Times New Roman"/>
                <w:sz w:val="20"/>
                <w:szCs w:val="20"/>
              </w:rPr>
              <w:t>128,000</w:t>
            </w:r>
          </w:p>
        </w:tc>
      </w:tr>
    </w:tbl>
    <w:p w14:paraId="59CBBB57" w14:textId="3229708C" w:rsidR="007D031F" w:rsidRDefault="007D031F" w:rsidP="00863AE2">
      <w:pPr>
        <w:pStyle w:val="Caption"/>
      </w:pPr>
      <w:bookmarkStart w:id="8" w:name="_Ref169962948"/>
      <w:r>
        <w:t>Table S</w:t>
      </w:r>
      <w:r>
        <w:fldChar w:fldCharType="begin"/>
      </w:r>
      <w:r>
        <w:instrText xml:space="preserve"> SEQ eTable \* ARABIC </w:instrText>
      </w:r>
      <w:r>
        <w:fldChar w:fldCharType="separate"/>
      </w:r>
      <w:r w:rsidR="009F0A24">
        <w:rPr>
          <w:noProof/>
        </w:rPr>
        <w:t>1</w:t>
      </w:r>
      <w:r>
        <w:rPr>
          <w:noProof/>
        </w:rPr>
        <w:fldChar w:fldCharType="end"/>
      </w:r>
      <w:bookmarkEnd w:id="8"/>
      <w:r>
        <w:t xml:space="preserve">: </w:t>
      </w:r>
      <w:r w:rsidRPr="00616DB0">
        <w:t>Model cards</w:t>
      </w:r>
    </w:p>
    <w:p w14:paraId="77DEDE48" w14:textId="77777777" w:rsidR="007D031F" w:rsidRPr="009A6137" w:rsidRDefault="007D031F" w:rsidP="007D031F">
      <w:pPr>
        <w:pStyle w:val="Abbildungslegende"/>
        <w:rPr>
          <w:i/>
          <w:iCs/>
        </w:rPr>
      </w:pPr>
      <w:r>
        <w:t>Model version refers to the identifiers used for each Application Programming Interface (API). Model size is given as the estimated number of trainable parameters. The context size refers to the maximum number of tokens per prompt. Note that detailed model sizes, architectures, training sets and methods are not disclosed by OpenAI and Google and are listed without warranty for correctness. Details on the training data of pre-trained and fine-tuned Llama 2 models are also not publicly available.</w:t>
      </w:r>
    </w:p>
    <w:p w14:paraId="3C025CA7" w14:textId="77777777" w:rsidR="007D031F" w:rsidRDefault="007D031F" w:rsidP="007D031F">
      <w:pPr>
        <w:spacing w:after="160" w:line="259" w:lineRule="auto"/>
        <w:rPr>
          <w:i/>
          <w:iCs/>
          <w:lang w:val="en-US"/>
        </w:rPr>
      </w:pPr>
      <w:r w:rsidRPr="001A1FE7">
        <w:rPr>
          <w:i/>
          <w:iCs/>
          <w:lang w:val="en-US"/>
        </w:rPr>
        <w:br w:type="page"/>
      </w:r>
    </w:p>
    <w:tbl>
      <w:tblPr>
        <w:tblStyle w:val="TableGridLight"/>
        <w:tblW w:w="7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1440"/>
        <w:gridCol w:w="1439"/>
        <w:gridCol w:w="1439"/>
        <w:gridCol w:w="1439"/>
      </w:tblGrid>
      <w:tr w:rsidR="007D031F" w:rsidRPr="00E84B5E" w14:paraId="40D5589C" w14:textId="77777777" w:rsidTr="00531074">
        <w:trPr>
          <w:trHeight w:val="300"/>
          <w:jc w:val="center"/>
        </w:trPr>
        <w:tc>
          <w:tcPr>
            <w:tcW w:w="1877" w:type="dxa"/>
            <w:hideMark/>
          </w:tcPr>
          <w:p w14:paraId="41A94D1B" w14:textId="77777777" w:rsidR="007D031F" w:rsidRPr="00863AE2" w:rsidRDefault="007D031F" w:rsidP="00531074">
            <w:pPr>
              <w:spacing w:after="0"/>
              <w:rPr>
                <w:rFonts w:eastAsia="Times New Roman" w:cs="Times New Roman"/>
                <w:sz w:val="20"/>
                <w:szCs w:val="20"/>
                <w:lang w:val="en-US"/>
              </w:rPr>
            </w:pPr>
            <w:r w:rsidRPr="00863AE2">
              <w:rPr>
                <w:rFonts w:eastAsia="Times New Roman" w:cs="Times New Roman"/>
                <w:b/>
                <w:bCs/>
                <w:sz w:val="20"/>
                <w:szCs w:val="20"/>
                <w:lang w:val="en-US"/>
              </w:rPr>
              <w:lastRenderedPageBreak/>
              <w:t xml:space="preserve">Model </w:t>
            </w:r>
          </w:p>
        </w:tc>
        <w:tc>
          <w:tcPr>
            <w:tcW w:w="1440" w:type="dxa"/>
            <w:hideMark/>
          </w:tcPr>
          <w:p w14:paraId="16FFE7DE" w14:textId="77777777" w:rsidR="007D031F" w:rsidRPr="00863AE2" w:rsidRDefault="007D031F" w:rsidP="00531074">
            <w:pPr>
              <w:spacing w:after="0"/>
              <w:jc w:val="center"/>
              <w:rPr>
                <w:rFonts w:eastAsia="Times New Roman" w:cs="Times New Roman"/>
                <w:sz w:val="20"/>
                <w:szCs w:val="20"/>
                <w:lang w:val="en-US"/>
              </w:rPr>
            </w:pPr>
            <w:r w:rsidRPr="00863AE2">
              <w:rPr>
                <w:rFonts w:eastAsia="Times New Roman" w:cs="Times New Roman"/>
                <w:b/>
                <w:bCs/>
                <w:sz w:val="20"/>
                <w:szCs w:val="20"/>
                <w:lang w:val="en-US"/>
              </w:rPr>
              <w:t>RAW</w:t>
            </w:r>
          </w:p>
        </w:tc>
        <w:tc>
          <w:tcPr>
            <w:tcW w:w="1439" w:type="dxa"/>
            <w:hideMark/>
          </w:tcPr>
          <w:p w14:paraId="726EE811" w14:textId="77777777" w:rsidR="007D031F" w:rsidRPr="00863AE2" w:rsidRDefault="007D031F" w:rsidP="00531074">
            <w:pPr>
              <w:spacing w:after="0"/>
              <w:jc w:val="center"/>
              <w:rPr>
                <w:rFonts w:eastAsia="Times New Roman" w:cs="Times New Roman"/>
                <w:sz w:val="20"/>
                <w:szCs w:val="20"/>
                <w:lang w:val="en-US"/>
              </w:rPr>
            </w:pPr>
            <w:r w:rsidRPr="00863AE2">
              <w:rPr>
                <w:rFonts w:eastAsia="Times New Roman" w:cs="Times New Roman"/>
                <w:b/>
                <w:bCs/>
                <w:sz w:val="20"/>
                <w:szCs w:val="20"/>
                <w:lang w:val="en-US"/>
              </w:rPr>
              <w:t>RAW+</w:t>
            </w:r>
          </w:p>
        </w:tc>
        <w:tc>
          <w:tcPr>
            <w:tcW w:w="1439" w:type="dxa"/>
            <w:hideMark/>
          </w:tcPr>
          <w:p w14:paraId="23C9CBC3" w14:textId="77777777" w:rsidR="007D031F" w:rsidRPr="00863AE2" w:rsidRDefault="007D031F" w:rsidP="00531074">
            <w:pPr>
              <w:spacing w:after="0"/>
              <w:jc w:val="center"/>
              <w:rPr>
                <w:rFonts w:eastAsia="Times New Roman" w:cs="Times New Roman"/>
                <w:sz w:val="20"/>
                <w:szCs w:val="20"/>
                <w:lang w:val="en-US"/>
              </w:rPr>
            </w:pPr>
            <w:r w:rsidRPr="00863AE2">
              <w:rPr>
                <w:rFonts w:eastAsia="Times New Roman" w:cs="Times New Roman"/>
                <w:b/>
                <w:bCs/>
                <w:sz w:val="20"/>
                <w:szCs w:val="20"/>
                <w:lang w:val="en-US"/>
              </w:rPr>
              <w:t>SUM</w:t>
            </w:r>
          </w:p>
        </w:tc>
        <w:tc>
          <w:tcPr>
            <w:tcW w:w="1439" w:type="dxa"/>
            <w:hideMark/>
          </w:tcPr>
          <w:p w14:paraId="0F9ACDC9" w14:textId="77777777" w:rsidR="007D031F" w:rsidRPr="00863AE2" w:rsidRDefault="007D031F" w:rsidP="00531074">
            <w:pPr>
              <w:spacing w:after="0"/>
              <w:jc w:val="center"/>
              <w:rPr>
                <w:rFonts w:eastAsia="Times New Roman" w:cs="Times New Roman"/>
                <w:sz w:val="20"/>
                <w:szCs w:val="20"/>
                <w:lang w:val="en-US"/>
              </w:rPr>
            </w:pPr>
            <w:r w:rsidRPr="00863AE2">
              <w:rPr>
                <w:rFonts w:eastAsia="Times New Roman" w:cs="Times New Roman"/>
                <w:b/>
                <w:bCs/>
                <w:sz w:val="20"/>
                <w:szCs w:val="20"/>
                <w:lang w:val="en-US"/>
              </w:rPr>
              <w:t>SUM+</w:t>
            </w:r>
          </w:p>
        </w:tc>
      </w:tr>
      <w:tr w:rsidR="007D031F" w:rsidRPr="00E84B5E" w14:paraId="5E28F2C0" w14:textId="77777777" w:rsidTr="00531074">
        <w:trPr>
          <w:trHeight w:val="300"/>
          <w:jc w:val="center"/>
        </w:trPr>
        <w:tc>
          <w:tcPr>
            <w:tcW w:w="1877" w:type="dxa"/>
            <w:hideMark/>
          </w:tcPr>
          <w:p w14:paraId="53B5222D" w14:textId="77777777" w:rsidR="007D031F" w:rsidRPr="00863AE2" w:rsidRDefault="007D031F" w:rsidP="009220DD">
            <w:pPr>
              <w:spacing w:after="0"/>
              <w:rPr>
                <w:rFonts w:eastAsia="Times New Roman" w:cs="Times New Roman"/>
                <w:sz w:val="20"/>
                <w:szCs w:val="20"/>
                <w:lang w:val="en-US"/>
              </w:rPr>
            </w:pPr>
            <w:proofErr w:type="spellStart"/>
            <w:r w:rsidRPr="00863AE2">
              <w:rPr>
                <w:rFonts w:eastAsia="Times New Roman" w:cs="Times New Roman"/>
                <w:sz w:val="20"/>
                <w:szCs w:val="20"/>
                <w:lang w:val="en-US"/>
              </w:rPr>
              <w:t>BioGPT</w:t>
            </w:r>
            <w:proofErr w:type="spellEnd"/>
          </w:p>
        </w:tc>
        <w:tc>
          <w:tcPr>
            <w:tcW w:w="1440" w:type="dxa"/>
            <w:hideMark/>
          </w:tcPr>
          <w:p w14:paraId="66ECF974"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6.4</w:t>
            </w:r>
          </w:p>
        </w:tc>
        <w:tc>
          <w:tcPr>
            <w:tcW w:w="1439" w:type="dxa"/>
            <w:hideMark/>
          </w:tcPr>
          <w:p w14:paraId="2C2AC091"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6.6</w:t>
            </w:r>
          </w:p>
        </w:tc>
        <w:tc>
          <w:tcPr>
            <w:tcW w:w="1439" w:type="dxa"/>
            <w:hideMark/>
          </w:tcPr>
          <w:p w14:paraId="7F2A43F4"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137DDA36"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6FBFAA46" w14:textId="77777777" w:rsidTr="00531074">
        <w:trPr>
          <w:trHeight w:val="300"/>
          <w:jc w:val="center"/>
        </w:trPr>
        <w:tc>
          <w:tcPr>
            <w:tcW w:w="1877" w:type="dxa"/>
            <w:hideMark/>
          </w:tcPr>
          <w:p w14:paraId="63F5A53C"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GPT-3.5</w:t>
            </w:r>
          </w:p>
        </w:tc>
        <w:tc>
          <w:tcPr>
            <w:tcW w:w="1440" w:type="dxa"/>
            <w:hideMark/>
          </w:tcPr>
          <w:p w14:paraId="61D0E7CE"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2.14</w:t>
            </w:r>
          </w:p>
        </w:tc>
        <w:tc>
          <w:tcPr>
            <w:tcW w:w="1439" w:type="dxa"/>
            <w:hideMark/>
          </w:tcPr>
          <w:p w14:paraId="2659B117"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2.24</w:t>
            </w:r>
          </w:p>
        </w:tc>
        <w:tc>
          <w:tcPr>
            <w:tcW w:w="1439" w:type="dxa"/>
            <w:hideMark/>
          </w:tcPr>
          <w:p w14:paraId="59EB7E5E"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3A5BD323"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6CBF73C4" w14:textId="77777777" w:rsidTr="00531074">
        <w:trPr>
          <w:trHeight w:val="300"/>
          <w:jc w:val="center"/>
        </w:trPr>
        <w:tc>
          <w:tcPr>
            <w:tcW w:w="1877" w:type="dxa"/>
            <w:hideMark/>
          </w:tcPr>
          <w:p w14:paraId="26F420FD"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GPT-4</w:t>
            </w:r>
          </w:p>
        </w:tc>
        <w:tc>
          <w:tcPr>
            <w:tcW w:w="1440" w:type="dxa"/>
            <w:hideMark/>
          </w:tcPr>
          <w:p w14:paraId="7EA25090"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18</w:t>
            </w:r>
          </w:p>
        </w:tc>
        <w:tc>
          <w:tcPr>
            <w:tcW w:w="1439" w:type="dxa"/>
            <w:hideMark/>
          </w:tcPr>
          <w:p w14:paraId="33F9AF88"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27</w:t>
            </w:r>
          </w:p>
        </w:tc>
        <w:tc>
          <w:tcPr>
            <w:tcW w:w="1439" w:type="dxa"/>
            <w:hideMark/>
          </w:tcPr>
          <w:p w14:paraId="0CCFBAC4"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183CBA30"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69511E7A" w14:textId="77777777" w:rsidTr="00531074">
        <w:trPr>
          <w:trHeight w:val="300"/>
          <w:jc w:val="center"/>
        </w:trPr>
        <w:tc>
          <w:tcPr>
            <w:tcW w:w="1877" w:type="dxa"/>
            <w:hideMark/>
          </w:tcPr>
          <w:p w14:paraId="07C9061D"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GPT-4 Turbo</w:t>
            </w:r>
          </w:p>
        </w:tc>
        <w:tc>
          <w:tcPr>
            <w:tcW w:w="1440" w:type="dxa"/>
            <w:hideMark/>
          </w:tcPr>
          <w:p w14:paraId="45FC4D31"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7B2A35A7"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1D59343E"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0235E9A5"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3C84D2DB" w14:textId="77777777" w:rsidTr="00531074">
        <w:trPr>
          <w:jc w:val="center"/>
        </w:trPr>
        <w:tc>
          <w:tcPr>
            <w:tcW w:w="1877" w:type="dxa"/>
          </w:tcPr>
          <w:p w14:paraId="680B2FB9"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GPT-4o</w:t>
            </w:r>
          </w:p>
        </w:tc>
        <w:tc>
          <w:tcPr>
            <w:tcW w:w="1440" w:type="dxa"/>
          </w:tcPr>
          <w:p w14:paraId="1032B14A"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2E65D3E6" w14:textId="4A3A051C"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043AE3D9" w14:textId="2EE2DC1D"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5A139696" w14:textId="50230F50"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5F6AE3A0" w14:textId="77777777" w:rsidTr="00531074">
        <w:trPr>
          <w:trHeight w:val="300"/>
          <w:jc w:val="center"/>
        </w:trPr>
        <w:tc>
          <w:tcPr>
            <w:tcW w:w="1877" w:type="dxa"/>
            <w:hideMark/>
          </w:tcPr>
          <w:p w14:paraId="4E99F7A5"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Llama 2</w:t>
            </w:r>
          </w:p>
        </w:tc>
        <w:tc>
          <w:tcPr>
            <w:tcW w:w="1440" w:type="dxa"/>
            <w:hideMark/>
          </w:tcPr>
          <w:p w14:paraId="03BE57DA"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85</w:t>
            </w:r>
          </w:p>
        </w:tc>
        <w:tc>
          <w:tcPr>
            <w:tcW w:w="1439" w:type="dxa"/>
            <w:hideMark/>
          </w:tcPr>
          <w:p w14:paraId="383CF0AE"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2.0</w:t>
            </w:r>
          </w:p>
        </w:tc>
        <w:tc>
          <w:tcPr>
            <w:tcW w:w="1439" w:type="dxa"/>
            <w:hideMark/>
          </w:tcPr>
          <w:p w14:paraId="14EA1CAE"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745AEE0A"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507E84AF" w14:textId="77777777" w:rsidTr="00531074">
        <w:trPr>
          <w:trHeight w:val="300"/>
          <w:jc w:val="center"/>
        </w:trPr>
        <w:tc>
          <w:tcPr>
            <w:tcW w:w="1877" w:type="dxa"/>
            <w:hideMark/>
          </w:tcPr>
          <w:p w14:paraId="22AB63D8"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Mistral</w:t>
            </w:r>
          </w:p>
        </w:tc>
        <w:tc>
          <w:tcPr>
            <w:tcW w:w="1440" w:type="dxa"/>
            <w:hideMark/>
          </w:tcPr>
          <w:p w14:paraId="24220C78"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7</w:t>
            </w:r>
          </w:p>
        </w:tc>
        <w:tc>
          <w:tcPr>
            <w:tcW w:w="1439" w:type="dxa"/>
            <w:hideMark/>
          </w:tcPr>
          <w:p w14:paraId="49451782"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8</w:t>
            </w:r>
          </w:p>
        </w:tc>
        <w:tc>
          <w:tcPr>
            <w:tcW w:w="1439" w:type="dxa"/>
            <w:hideMark/>
          </w:tcPr>
          <w:p w14:paraId="7AA3ADBD"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hideMark/>
          </w:tcPr>
          <w:p w14:paraId="744D31DB" w14:textId="77777777" w:rsidR="007D031F" w:rsidRPr="00863AE2" w:rsidRDefault="007D031F" w:rsidP="009220DD">
            <w:pPr>
              <w:keepNext/>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40AF0672" w14:textId="77777777" w:rsidTr="00531074">
        <w:trPr>
          <w:trHeight w:val="300"/>
          <w:jc w:val="center"/>
        </w:trPr>
        <w:tc>
          <w:tcPr>
            <w:tcW w:w="1877" w:type="dxa"/>
          </w:tcPr>
          <w:p w14:paraId="20B51D98" w14:textId="77777777" w:rsidR="007D031F" w:rsidRPr="00863AE2" w:rsidRDefault="007D031F" w:rsidP="009220DD">
            <w:pPr>
              <w:spacing w:after="0"/>
              <w:rPr>
                <w:rFonts w:eastAsia="Times New Roman" w:cs="Times New Roman"/>
                <w:sz w:val="20"/>
                <w:szCs w:val="20"/>
                <w:lang w:val="en-US"/>
              </w:rPr>
            </w:pPr>
            <w:proofErr w:type="spellStart"/>
            <w:r w:rsidRPr="00863AE2">
              <w:rPr>
                <w:rFonts w:eastAsia="Times New Roman" w:cs="Times New Roman"/>
                <w:sz w:val="20"/>
                <w:szCs w:val="20"/>
                <w:lang w:val="en-US"/>
              </w:rPr>
              <w:t>PaLM</w:t>
            </w:r>
            <w:proofErr w:type="spellEnd"/>
            <w:r w:rsidRPr="00863AE2">
              <w:rPr>
                <w:rFonts w:eastAsia="Times New Roman" w:cs="Times New Roman"/>
                <w:sz w:val="20"/>
                <w:szCs w:val="20"/>
                <w:lang w:val="en-US"/>
              </w:rPr>
              <w:t xml:space="preserve"> 2</w:t>
            </w:r>
          </w:p>
        </w:tc>
        <w:tc>
          <w:tcPr>
            <w:tcW w:w="1440" w:type="dxa"/>
          </w:tcPr>
          <w:p w14:paraId="5F3D18E6"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45F110BD"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4C1BECB0" w14:textId="77777777"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66540775" w14:textId="77777777" w:rsidR="007D031F" w:rsidRPr="00863AE2" w:rsidRDefault="007D031F" w:rsidP="009220DD">
            <w:pPr>
              <w:keepNext/>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r w:rsidR="007D031F" w:rsidRPr="00E84B5E" w14:paraId="101EA4FE" w14:textId="77777777" w:rsidTr="00531074">
        <w:trPr>
          <w:jc w:val="center"/>
        </w:trPr>
        <w:tc>
          <w:tcPr>
            <w:tcW w:w="1877" w:type="dxa"/>
          </w:tcPr>
          <w:p w14:paraId="15970F52" w14:textId="77777777" w:rsidR="007D031F" w:rsidRPr="00863AE2" w:rsidRDefault="007D031F" w:rsidP="009220DD">
            <w:pPr>
              <w:spacing w:after="0"/>
              <w:rPr>
                <w:rFonts w:eastAsia="Times New Roman" w:cs="Times New Roman"/>
                <w:sz w:val="20"/>
                <w:szCs w:val="20"/>
                <w:lang w:val="en-US"/>
              </w:rPr>
            </w:pPr>
            <w:r w:rsidRPr="00863AE2">
              <w:rPr>
                <w:rFonts w:eastAsia="Times New Roman" w:cs="Times New Roman"/>
                <w:sz w:val="20"/>
                <w:szCs w:val="20"/>
                <w:lang w:val="en-US"/>
              </w:rPr>
              <w:t>DeepSeek-R1</w:t>
            </w:r>
          </w:p>
        </w:tc>
        <w:tc>
          <w:tcPr>
            <w:tcW w:w="1440" w:type="dxa"/>
          </w:tcPr>
          <w:p w14:paraId="5369923F" w14:textId="6C0F548A"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1D3BDD22" w14:textId="232B223A"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210B16DE" w14:textId="48CCDAB8" w:rsidR="007D031F" w:rsidRPr="00863AE2" w:rsidRDefault="007D031F" w:rsidP="009220DD">
            <w:pPr>
              <w:spacing w:after="0"/>
              <w:jc w:val="center"/>
              <w:rPr>
                <w:rFonts w:eastAsia="Times New Roman" w:cs="Times New Roman"/>
                <w:sz w:val="20"/>
                <w:szCs w:val="20"/>
                <w:lang w:val="en-US"/>
              </w:rPr>
            </w:pPr>
            <w:r w:rsidRPr="00863AE2">
              <w:rPr>
                <w:rFonts w:eastAsia="Times New Roman" w:cs="Times New Roman"/>
                <w:sz w:val="20"/>
                <w:szCs w:val="20"/>
                <w:lang w:val="en-US"/>
              </w:rPr>
              <w:t>1.0</w:t>
            </w:r>
          </w:p>
        </w:tc>
        <w:tc>
          <w:tcPr>
            <w:tcW w:w="1439" w:type="dxa"/>
          </w:tcPr>
          <w:p w14:paraId="59DD0BE8" w14:textId="75EFA1E7" w:rsidR="007D031F" w:rsidRPr="00863AE2" w:rsidRDefault="007D031F" w:rsidP="009220DD">
            <w:pPr>
              <w:keepNext/>
              <w:spacing w:after="0"/>
              <w:jc w:val="center"/>
              <w:rPr>
                <w:rFonts w:eastAsia="Times New Roman" w:cs="Times New Roman"/>
                <w:sz w:val="20"/>
                <w:szCs w:val="20"/>
                <w:lang w:val="en-US"/>
              </w:rPr>
            </w:pPr>
            <w:r w:rsidRPr="00863AE2">
              <w:rPr>
                <w:rFonts w:eastAsia="Times New Roman" w:cs="Times New Roman"/>
                <w:sz w:val="20"/>
                <w:szCs w:val="20"/>
                <w:lang w:val="en-US"/>
              </w:rPr>
              <w:t>1.0</w:t>
            </w:r>
          </w:p>
        </w:tc>
      </w:tr>
    </w:tbl>
    <w:p w14:paraId="02AC525C" w14:textId="66B8324D" w:rsidR="007D031F" w:rsidRDefault="007D031F" w:rsidP="00863AE2">
      <w:pPr>
        <w:pStyle w:val="Caption"/>
      </w:pPr>
      <w:bookmarkStart w:id="9" w:name="_Ref169963017"/>
      <w:r>
        <w:t>Table S</w:t>
      </w:r>
      <w:r>
        <w:fldChar w:fldCharType="begin"/>
      </w:r>
      <w:r>
        <w:instrText xml:space="preserve"> SEQ eTable \* ARABIC </w:instrText>
      </w:r>
      <w:r>
        <w:fldChar w:fldCharType="separate"/>
      </w:r>
      <w:r w:rsidR="009F0A24">
        <w:rPr>
          <w:noProof/>
        </w:rPr>
        <w:t>2</w:t>
      </w:r>
      <w:r>
        <w:rPr>
          <w:noProof/>
        </w:rPr>
        <w:fldChar w:fldCharType="end"/>
      </w:r>
      <w:bookmarkEnd w:id="9"/>
      <w:r>
        <w:t xml:space="preserve">: </w:t>
      </w:r>
      <w:r w:rsidRPr="00230555">
        <w:t>Number of prompts per model and experiment</w:t>
      </w:r>
    </w:p>
    <w:p w14:paraId="27E03BBC" w14:textId="3FA2BB1B" w:rsidR="007D031F" w:rsidRDefault="007D031F" w:rsidP="007D031F">
      <w:pPr>
        <w:pStyle w:val="Abbildungslegende"/>
        <w:rPr>
          <w:lang w:eastAsia="zh-CN" w:bidi="hi-IN"/>
        </w:rPr>
      </w:pPr>
      <w:r w:rsidRPr="00E84B5E">
        <w:rPr>
          <w:lang w:eastAsia="zh-CN" w:bidi="hi-IN"/>
        </w:rPr>
        <w:t xml:space="preserve">For each model and </w:t>
      </w:r>
      <w:r>
        <w:rPr>
          <w:lang w:eastAsia="zh-CN" w:bidi="hi-IN"/>
        </w:rPr>
        <w:t>experiment</w:t>
      </w:r>
      <w:r w:rsidRPr="00E84B5E">
        <w:rPr>
          <w:lang w:eastAsia="zh-CN" w:bidi="hi-IN"/>
        </w:rPr>
        <w:t xml:space="preserve"> the average number of prompts needed to present a complete </w:t>
      </w:r>
      <w:r>
        <w:rPr>
          <w:lang w:eastAsia="zh-CN" w:bidi="hi-IN"/>
        </w:rPr>
        <w:t xml:space="preserve">patient </w:t>
      </w:r>
      <w:r w:rsidRPr="00E84B5E">
        <w:rPr>
          <w:lang w:eastAsia="zh-CN" w:bidi="hi-IN"/>
        </w:rPr>
        <w:t xml:space="preserve">case are shown. </w:t>
      </w:r>
      <w:r>
        <w:rPr>
          <w:lang w:eastAsia="zh-CN" w:bidi="hi-IN"/>
        </w:rPr>
        <w:t>The number of prompts</w:t>
      </w:r>
      <w:r w:rsidRPr="00E84B5E">
        <w:rPr>
          <w:lang w:eastAsia="zh-CN" w:bidi="hi-IN"/>
        </w:rPr>
        <w:t xml:space="preserve"> </w:t>
      </w:r>
      <w:r>
        <w:rPr>
          <w:lang w:eastAsia="zh-CN" w:bidi="hi-IN"/>
        </w:rPr>
        <w:t>is contingent upon</w:t>
      </w:r>
      <w:r w:rsidRPr="00E84B5E">
        <w:rPr>
          <w:lang w:eastAsia="zh-CN" w:bidi="hi-IN"/>
        </w:rPr>
        <w:t xml:space="preserve"> the context window size (</w:t>
      </w:r>
      <w:r>
        <w:rPr>
          <w:lang w:eastAsia="zh-CN" w:bidi="hi-IN"/>
        </w:rPr>
        <w:fldChar w:fldCharType="begin"/>
      </w:r>
      <w:r>
        <w:rPr>
          <w:lang w:eastAsia="zh-CN" w:bidi="hi-IN"/>
        </w:rPr>
        <w:instrText xml:space="preserve"> REF _Ref169962948 \h  \* MERGEFORMAT </w:instrText>
      </w:r>
      <w:r>
        <w:rPr>
          <w:lang w:eastAsia="zh-CN" w:bidi="hi-IN"/>
        </w:rPr>
      </w:r>
      <w:r>
        <w:rPr>
          <w:lang w:eastAsia="zh-CN" w:bidi="hi-IN"/>
        </w:rPr>
        <w:fldChar w:fldCharType="separate"/>
      </w:r>
      <w:r w:rsidR="009F0A24">
        <w:t xml:space="preserve">Table </w:t>
      </w:r>
      <w:r w:rsidR="009F0A24">
        <w:rPr>
          <w:noProof/>
        </w:rPr>
        <w:t>S1</w:t>
      </w:r>
      <w:r>
        <w:rPr>
          <w:lang w:eastAsia="zh-CN" w:bidi="hi-IN"/>
        </w:rPr>
        <w:fldChar w:fldCharType="end"/>
      </w:r>
      <w:r w:rsidRPr="00E84B5E">
        <w:rPr>
          <w:lang w:eastAsia="zh-CN" w:bidi="hi-IN"/>
        </w:rPr>
        <w:t>) and</w:t>
      </w:r>
      <w:r>
        <w:rPr>
          <w:lang w:eastAsia="zh-CN" w:bidi="hi-IN"/>
        </w:rPr>
        <w:t xml:space="preserve"> the</w:t>
      </w:r>
      <w:r w:rsidRPr="00E84B5E">
        <w:rPr>
          <w:lang w:eastAsia="zh-CN" w:bidi="hi-IN"/>
        </w:rPr>
        <w:t xml:space="preserve"> model-specific tokenizers.</w:t>
      </w:r>
    </w:p>
    <w:p w14:paraId="60606A7F" w14:textId="77777777" w:rsidR="007D031F" w:rsidRDefault="007D031F" w:rsidP="007D031F">
      <w:pPr>
        <w:spacing w:after="160" w:line="259" w:lineRule="auto"/>
        <w:rPr>
          <w:rFonts w:eastAsia="Noto Sans CJK SC" w:cs="Arial"/>
          <w:kern w:val="2"/>
          <w:lang w:val="en-US" w:eastAsia="zh-CN" w:bidi="hi-IN"/>
        </w:rPr>
      </w:pPr>
      <w:r>
        <w:rPr>
          <w:rFonts w:eastAsia="Noto Sans CJK SC" w:cs="Arial"/>
          <w:kern w:val="2"/>
          <w:lang w:val="en-US" w:eastAsia="zh-CN" w:bidi="hi-IN"/>
        </w:rPr>
        <w:br w:type="page"/>
      </w:r>
    </w:p>
    <w:p w14:paraId="6DE27AC0" w14:textId="77777777" w:rsidR="007D031F" w:rsidRPr="00E84B5E" w:rsidRDefault="007D031F" w:rsidP="007D031F">
      <w:pPr>
        <w:spacing w:after="160" w:line="259" w:lineRule="auto"/>
        <w:rPr>
          <w:rFonts w:eastAsia="Noto Sans CJK SC" w:cs="Arial"/>
          <w:kern w:val="2"/>
          <w:lang w:val="en-US" w:eastAsia="zh-CN" w:bidi="hi-IN"/>
        </w:rPr>
      </w:pPr>
    </w:p>
    <w:tbl>
      <w:tblPr>
        <w:tblStyle w:val="TableGrid"/>
        <w:tblW w:w="0" w:type="auto"/>
        <w:tblLayout w:type="fixed"/>
        <w:tblLook w:val="06A0" w:firstRow="1" w:lastRow="0" w:firstColumn="1" w:lastColumn="0" w:noHBand="1" w:noVBand="1"/>
      </w:tblPr>
      <w:tblGrid>
        <w:gridCol w:w="1413"/>
        <w:gridCol w:w="3685"/>
      </w:tblGrid>
      <w:tr w:rsidR="007D031F" w:rsidRPr="00233D73" w14:paraId="63677CDD" w14:textId="77777777" w:rsidTr="00622354">
        <w:trPr>
          <w:trHeight w:val="300"/>
        </w:trPr>
        <w:tc>
          <w:tcPr>
            <w:tcW w:w="1413" w:type="dxa"/>
          </w:tcPr>
          <w:p w14:paraId="248C182E" w14:textId="77777777" w:rsidR="007D031F" w:rsidRPr="00863AE2" w:rsidRDefault="007D031F" w:rsidP="00863AE2">
            <w:pPr>
              <w:pStyle w:val="Caption"/>
            </w:pPr>
            <w:r w:rsidRPr="00863AE2">
              <w:rPr>
                <w:rFonts w:eastAsia="Noto Sans CJK SC"/>
                <w:kern w:val="2"/>
                <w:lang w:eastAsia="zh-CN" w:bidi="hi-IN"/>
              </w:rPr>
              <w:br w:type="page"/>
            </w:r>
            <w:r w:rsidRPr="00863AE2">
              <w:t>Experiment</w:t>
            </w:r>
          </w:p>
        </w:tc>
        <w:tc>
          <w:tcPr>
            <w:tcW w:w="3685" w:type="dxa"/>
          </w:tcPr>
          <w:p w14:paraId="2D885D13" w14:textId="77777777" w:rsidR="007D031F" w:rsidRPr="00863AE2" w:rsidRDefault="007D031F" w:rsidP="00863AE2">
            <w:pPr>
              <w:pStyle w:val="Caption"/>
            </w:pPr>
            <w:r w:rsidRPr="00863AE2">
              <w:t>Median Token Count Per Prompt (IQR)</w:t>
            </w:r>
          </w:p>
        </w:tc>
      </w:tr>
      <w:tr w:rsidR="007D031F" w14:paraId="36F1C95A" w14:textId="77777777" w:rsidTr="00622354">
        <w:trPr>
          <w:trHeight w:val="300"/>
        </w:trPr>
        <w:tc>
          <w:tcPr>
            <w:tcW w:w="1413" w:type="dxa"/>
          </w:tcPr>
          <w:p w14:paraId="142E17C2" w14:textId="630AEF19" w:rsidR="007D031F" w:rsidRPr="00863AE2" w:rsidRDefault="007D031F" w:rsidP="00863AE2">
            <w:pPr>
              <w:rPr>
                <w:rFonts w:cs="Times New Roman"/>
                <w:sz w:val="20"/>
                <w:szCs w:val="20"/>
              </w:rPr>
            </w:pPr>
            <w:r w:rsidRPr="00863AE2">
              <w:rPr>
                <w:rFonts w:cs="Times New Roman"/>
                <w:sz w:val="20"/>
                <w:szCs w:val="20"/>
              </w:rPr>
              <w:t>RAW</w:t>
            </w:r>
          </w:p>
        </w:tc>
        <w:tc>
          <w:tcPr>
            <w:tcW w:w="3685" w:type="dxa"/>
          </w:tcPr>
          <w:p w14:paraId="47522F6A" w14:textId="77777777" w:rsidR="007D031F" w:rsidRPr="00863AE2" w:rsidRDefault="007D031F" w:rsidP="00863AE2">
            <w:pPr>
              <w:jc w:val="center"/>
              <w:rPr>
                <w:rFonts w:cs="Times New Roman"/>
                <w:sz w:val="20"/>
                <w:szCs w:val="20"/>
              </w:rPr>
            </w:pPr>
            <w:r w:rsidRPr="00863AE2">
              <w:rPr>
                <w:rFonts w:cs="Times New Roman"/>
                <w:sz w:val="20"/>
                <w:szCs w:val="20"/>
              </w:rPr>
              <w:t>4,445 (2,766 - 6,061)</w:t>
            </w:r>
          </w:p>
        </w:tc>
      </w:tr>
      <w:tr w:rsidR="007D031F" w14:paraId="5D65C031" w14:textId="77777777" w:rsidTr="00622354">
        <w:trPr>
          <w:trHeight w:val="300"/>
        </w:trPr>
        <w:tc>
          <w:tcPr>
            <w:tcW w:w="1413" w:type="dxa"/>
          </w:tcPr>
          <w:p w14:paraId="74C66559" w14:textId="77777777" w:rsidR="007D031F" w:rsidRPr="00863AE2" w:rsidRDefault="007D031F" w:rsidP="00863AE2">
            <w:pPr>
              <w:rPr>
                <w:rFonts w:cs="Times New Roman"/>
                <w:sz w:val="20"/>
                <w:szCs w:val="20"/>
              </w:rPr>
            </w:pPr>
            <w:r w:rsidRPr="00863AE2">
              <w:rPr>
                <w:rFonts w:cs="Times New Roman"/>
                <w:sz w:val="20"/>
                <w:szCs w:val="20"/>
              </w:rPr>
              <w:t>RAW+</w:t>
            </w:r>
          </w:p>
        </w:tc>
        <w:tc>
          <w:tcPr>
            <w:tcW w:w="3685" w:type="dxa"/>
          </w:tcPr>
          <w:p w14:paraId="7A2AF77F" w14:textId="77777777" w:rsidR="007D031F" w:rsidRPr="00863AE2" w:rsidRDefault="007D031F" w:rsidP="00863AE2">
            <w:pPr>
              <w:jc w:val="center"/>
              <w:rPr>
                <w:rFonts w:cs="Times New Roman"/>
                <w:sz w:val="20"/>
                <w:szCs w:val="20"/>
              </w:rPr>
            </w:pPr>
            <w:r w:rsidRPr="00863AE2">
              <w:rPr>
                <w:rFonts w:cs="Times New Roman"/>
                <w:sz w:val="20"/>
                <w:szCs w:val="20"/>
              </w:rPr>
              <w:t>4,767 (3,088 - 6,383)</w:t>
            </w:r>
          </w:p>
        </w:tc>
      </w:tr>
      <w:tr w:rsidR="007D031F" w14:paraId="223C45AD" w14:textId="77777777" w:rsidTr="00622354">
        <w:trPr>
          <w:trHeight w:val="300"/>
        </w:trPr>
        <w:tc>
          <w:tcPr>
            <w:tcW w:w="1413" w:type="dxa"/>
          </w:tcPr>
          <w:p w14:paraId="238AF7C9" w14:textId="77777777" w:rsidR="007D031F" w:rsidRPr="00863AE2" w:rsidRDefault="007D031F" w:rsidP="00863AE2">
            <w:pPr>
              <w:rPr>
                <w:rFonts w:cs="Times New Roman"/>
                <w:sz w:val="20"/>
                <w:szCs w:val="20"/>
              </w:rPr>
            </w:pPr>
            <w:r w:rsidRPr="00863AE2">
              <w:rPr>
                <w:rFonts w:cs="Times New Roman"/>
                <w:sz w:val="20"/>
                <w:szCs w:val="20"/>
              </w:rPr>
              <w:t>SUM</w:t>
            </w:r>
          </w:p>
        </w:tc>
        <w:tc>
          <w:tcPr>
            <w:tcW w:w="3685" w:type="dxa"/>
          </w:tcPr>
          <w:p w14:paraId="2550A7A6" w14:textId="77777777" w:rsidR="007D031F" w:rsidRPr="00863AE2" w:rsidRDefault="007D031F" w:rsidP="00863AE2">
            <w:pPr>
              <w:jc w:val="center"/>
              <w:rPr>
                <w:rFonts w:cs="Times New Roman"/>
                <w:sz w:val="20"/>
                <w:szCs w:val="20"/>
              </w:rPr>
            </w:pPr>
            <w:r w:rsidRPr="00863AE2">
              <w:rPr>
                <w:rFonts w:cs="Times New Roman"/>
                <w:sz w:val="20"/>
                <w:szCs w:val="20"/>
              </w:rPr>
              <w:t>246 (244 - 248)</w:t>
            </w:r>
          </w:p>
        </w:tc>
      </w:tr>
      <w:tr w:rsidR="007D031F" w14:paraId="60AB883C" w14:textId="77777777" w:rsidTr="00622354">
        <w:trPr>
          <w:trHeight w:val="300"/>
        </w:trPr>
        <w:tc>
          <w:tcPr>
            <w:tcW w:w="1413" w:type="dxa"/>
          </w:tcPr>
          <w:p w14:paraId="7D49C46D" w14:textId="77777777" w:rsidR="007D031F" w:rsidRPr="00863AE2" w:rsidRDefault="007D031F" w:rsidP="00863AE2">
            <w:pPr>
              <w:rPr>
                <w:rFonts w:cs="Times New Roman"/>
                <w:sz w:val="20"/>
                <w:szCs w:val="20"/>
              </w:rPr>
            </w:pPr>
            <w:r w:rsidRPr="00863AE2">
              <w:rPr>
                <w:rFonts w:cs="Times New Roman"/>
                <w:sz w:val="20"/>
                <w:szCs w:val="20"/>
              </w:rPr>
              <w:t>SUM+</w:t>
            </w:r>
          </w:p>
        </w:tc>
        <w:tc>
          <w:tcPr>
            <w:tcW w:w="3685" w:type="dxa"/>
          </w:tcPr>
          <w:p w14:paraId="12018DD9" w14:textId="77777777" w:rsidR="007D031F" w:rsidRPr="00863AE2" w:rsidRDefault="007D031F" w:rsidP="00863AE2">
            <w:pPr>
              <w:jc w:val="center"/>
              <w:rPr>
                <w:rFonts w:cs="Times New Roman"/>
                <w:sz w:val="20"/>
                <w:szCs w:val="20"/>
              </w:rPr>
            </w:pPr>
            <w:r w:rsidRPr="00863AE2">
              <w:rPr>
                <w:rFonts w:cs="Times New Roman"/>
                <w:sz w:val="20"/>
                <w:szCs w:val="20"/>
              </w:rPr>
              <w:t>568 (566 - 570)</w:t>
            </w:r>
          </w:p>
        </w:tc>
      </w:tr>
    </w:tbl>
    <w:p w14:paraId="2F964DCC" w14:textId="46E18851" w:rsidR="007D031F" w:rsidRDefault="007D031F" w:rsidP="00863AE2">
      <w:pPr>
        <w:pStyle w:val="Caption"/>
      </w:pPr>
      <w:bookmarkStart w:id="10" w:name="_Ref169963019"/>
      <w:r>
        <w:t>Table S</w:t>
      </w:r>
      <w:r>
        <w:fldChar w:fldCharType="begin"/>
      </w:r>
      <w:r>
        <w:instrText xml:space="preserve"> SEQ eTable \* ARABIC </w:instrText>
      </w:r>
      <w:r>
        <w:fldChar w:fldCharType="separate"/>
      </w:r>
      <w:r w:rsidR="009F0A24">
        <w:rPr>
          <w:noProof/>
        </w:rPr>
        <w:t>3</w:t>
      </w:r>
      <w:r>
        <w:rPr>
          <w:noProof/>
        </w:rPr>
        <w:fldChar w:fldCharType="end"/>
      </w:r>
      <w:bookmarkEnd w:id="10"/>
      <w:r>
        <w:t xml:space="preserve">: </w:t>
      </w:r>
      <w:r w:rsidRPr="003D062F">
        <w:t>Token counts</w:t>
      </w:r>
    </w:p>
    <w:p w14:paraId="34336972" w14:textId="77777777" w:rsidR="007D031F" w:rsidRPr="0051299C" w:rsidRDefault="007D031F" w:rsidP="007D031F">
      <w:pPr>
        <w:pStyle w:val="Abbildungslegende"/>
      </w:pPr>
      <w:r w:rsidRPr="0773A63C">
        <w:t xml:space="preserve">For each experiment, </w:t>
      </w:r>
      <w:r>
        <w:t>median token counts per prompt are reported with interquartile ranges (IQR)</w:t>
      </w:r>
      <w:r w:rsidRPr="0773A63C">
        <w:t xml:space="preserve">. </w:t>
      </w:r>
      <w:r>
        <w:t xml:space="preserve">Abbreviations as in </w:t>
      </w:r>
      <w:r>
        <w:rPr>
          <w:rFonts w:cs="Arial"/>
        </w:rPr>
        <w:t>Tables S1-2</w:t>
      </w:r>
      <w:r w:rsidRPr="0773A63C">
        <w:t>.</w:t>
      </w:r>
    </w:p>
    <w:p w14:paraId="33610831" w14:textId="77777777" w:rsidR="007D031F" w:rsidRDefault="007D031F" w:rsidP="007D031F">
      <w:pPr>
        <w:spacing w:after="160" w:line="259" w:lineRule="auto"/>
        <w:rPr>
          <w:rFonts w:ascii="Liberation Serif" w:eastAsia="Noto Sans CJK SC" w:hAnsi="Liberation Serif" w:cs="Lohit Devanagari"/>
          <w:kern w:val="2"/>
          <w:sz w:val="20"/>
          <w:szCs w:val="20"/>
          <w:lang w:val="en-US" w:eastAsia="zh-CN" w:bidi="hi-IN"/>
        </w:rPr>
      </w:pPr>
      <w:r>
        <w:rPr>
          <w:rFonts w:ascii="Liberation Serif" w:eastAsia="Noto Sans CJK SC" w:hAnsi="Liberation Serif" w:cs="Lohit Devanagari"/>
          <w:kern w:val="2"/>
          <w:sz w:val="20"/>
          <w:szCs w:val="20"/>
          <w:lang w:val="en-US" w:eastAsia="zh-CN" w:bidi="hi-IN"/>
        </w:rPr>
        <w:br w:type="page"/>
      </w:r>
    </w:p>
    <w:tbl>
      <w:tblPr>
        <w:tblStyle w:val="TableGridLight"/>
        <w:tblW w:w="90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6587"/>
        <w:gridCol w:w="1258"/>
        <w:gridCol w:w="1227"/>
      </w:tblGrid>
      <w:tr w:rsidR="007D031F" w:rsidRPr="00BC605F" w14:paraId="7A7AF9B9" w14:textId="77777777" w:rsidTr="00531074">
        <w:trPr>
          <w:trHeight w:val="635"/>
        </w:trPr>
        <w:tc>
          <w:tcPr>
            <w:tcW w:w="0" w:type="auto"/>
            <w:hideMark/>
          </w:tcPr>
          <w:p w14:paraId="2C84081C" w14:textId="77777777" w:rsidR="007D031F" w:rsidRPr="00863AE2" w:rsidRDefault="007D031F" w:rsidP="00531074">
            <w:pPr>
              <w:rPr>
                <w:rFonts w:cs="Times New Roman"/>
                <w:sz w:val="20"/>
                <w:szCs w:val="20"/>
                <w:lang w:val="en-US"/>
              </w:rPr>
            </w:pPr>
          </w:p>
        </w:tc>
        <w:tc>
          <w:tcPr>
            <w:tcW w:w="1258" w:type="dxa"/>
            <w:hideMark/>
          </w:tcPr>
          <w:p w14:paraId="6037D883" w14:textId="77777777" w:rsidR="007D031F" w:rsidRPr="00863AE2" w:rsidRDefault="007D031F" w:rsidP="00531074">
            <w:pPr>
              <w:rPr>
                <w:rFonts w:cs="Times New Roman"/>
                <w:b/>
                <w:bCs/>
                <w:sz w:val="20"/>
                <w:szCs w:val="20"/>
              </w:rPr>
            </w:pPr>
            <w:r w:rsidRPr="00863AE2">
              <w:rPr>
                <w:rFonts w:cs="Times New Roman"/>
                <w:b/>
                <w:bCs/>
                <w:sz w:val="20"/>
                <w:szCs w:val="20"/>
              </w:rPr>
              <w:t>Favors</w:t>
            </w:r>
          </w:p>
          <w:p w14:paraId="5979F839" w14:textId="77777777" w:rsidR="007D031F" w:rsidRPr="00863AE2" w:rsidRDefault="007D031F" w:rsidP="00531074">
            <w:pPr>
              <w:rPr>
                <w:rFonts w:cs="Times New Roman"/>
                <w:b/>
                <w:bCs/>
                <w:sz w:val="20"/>
                <w:szCs w:val="20"/>
              </w:rPr>
            </w:pPr>
            <w:r w:rsidRPr="00863AE2">
              <w:rPr>
                <w:rFonts w:cs="Times New Roman"/>
                <w:b/>
                <w:bCs/>
                <w:sz w:val="20"/>
                <w:szCs w:val="20"/>
              </w:rPr>
              <w:t>TAVR</w:t>
            </w:r>
          </w:p>
        </w:tc>
        <w:tc>
          <w:tcPr>
            <w:tcW w:w="1227" w:type="dxa"/>
            <w:hideMark/>
          </w:tcPr>
          <w:p w14:paraId="37348C5B" w14:textId="77777777" w:rsidR="007D031F" w:rsidRPr="00863AE2" w:rsidRDefault="007D031F" w:rsidP="00531074">
            <w:pPr>
              <w:rPr>
                <w:rFonts w:cs="Times New Roman"/>
                <w:b/>
                <w:bCs/>
                <w:sz w:val="20"/>
                <w:szCs w:val="20"/>
              </w:rPr>
            </w:pPr>
            <w:r w:rsidRPr="00863AE2">
              <w:rPr>
                <w:rFonts w:cs="Times New Roman"/>
                <w:b/>
                <w:bCs/>
                <w:sz w:val="20"/>
                <w:szCs w:val="20"/>
              </w:rPr>
              <w:t>Favors</w:t>
            </w:r>
          </w:p>
          <w:p w14:paraId="75F95D3E" w14:textId="77777777" w:rsidR="007D031F" w:rsidRPr="00863AE2" w:rsidRDefault="007D031F" w:rsidP="00531074">
            <w:pPr>
              <w:rPr>
                <w:rFonts w:cs="Times New Roman"/>
                <w:b/>
                <w:bCs/>
                <w:sz w:val="20"/>
                <w:szCs w:val="20"/>
              </w:rPr>
            </w:pPr>
            <w:r w:rsidRPr="00863AE2">
              <w:rPr>
                <w:rFonts w:cs="Times New Roman"/>
                <w:b/>
                <w:bCs/>
                <w:sz w:val="20"/>
                <w:szCs w:val="20"/>
              </w:rPr>
              <w:t>SAVR</w:t>
            </w:r>
          </w:p>
        </w:tc>
      </w:tr>
      <w:tr w:rsidR="007D031F" w:rsidRPr="00BC605F" w14:paraId="3E5BD3EE" w14:textId="77777777" w:rsidTr="00531074">
        <w:trPr>
          <w:trHeight w:val="260"/>
        </w:trPr>
        <w:tc>
          <w:tcPr>
            <w:tcW w:w="9749" w:type="dxa"/>
            <w:gridSpan w:val="3"/>
            <w:hideMark/>
          </w:tcPr>
          <w:p w14:paraId="5ACB251E" w14:textId="77777777" w:rsidR="007D031F" w:rsidRPr="00863AE2" w:rsidRDefault="007D031F" w:rsidP="00531074">
            <w:pPr>
              <w:rPr>
                <w:rFonts w:cs="Times New Roman"/>
                <w:sz w:val="20"/>
                <w:szCs w:val="20"/>
              </w:rPr>
            </w:pPr>
            <w:r w:rsidRPr="00863AE2">
              <w:rPr>
                <w:rFonts w:cs="Times New Roman"/>
                <w:b/>
                <w:bCs/>
                <w:sz w:val="20"/>
                <w:szCs w:val="20"/>
              </w:rPr>
              <w:t>Clinical characteristics</w:t>
            </w:r>
          </w:p>
        </w:tc>
      </w:tr>
      <w:tr w:rsidR="007D031F" w:rsidRPr="00BC605F" w14:paraId="4B01772F" w14:textId="77777777" w:rsidTr="00531074">
        <w:trPr>
          <w:trHeight w:val="260"/>
        </w:trPr>
        <w:tc>
          <w:tcPr>
            <w:tcW w:w="0" w:type="auto"/>
            <w:hideMark/>
          </w:tcPr>
          <w:p w14:paraId="63DE17BE" w14:textId="77777777" w:rsidR="007D031F" w:rsidRPr="00863AE2" w:rsidRDefault="007D031F" w:rsidP="00531074">
            <w:pPr>
              <w:rPr>
                <w:rFonts w:cs="Times New Roman"/>
                <w:sz w:val="20"/>
                <w:szCs w:val="20"/>
              </w:rPr>
            </w:pPr>
            <w:r w:rsidRPr="00863AE2">
              <w:rPr>
                <w:rFonts w:cs="Times New Roman"/>
                <w:sz w:val="20"/>
                <w:szCs w:val="20"/>
              </w:rPr>
              <w:t>Lower surgical risk</w:t>
            </w:r>
          </w:p>
        </w:tc>
        <w:tc>
          <w:tcPr>
            <w:tcW w:w="1258" w:type="dxa"/>
            <w:hideMark/>
          </w:tcPr>
          <w:p w14:paraId="5A41BC66"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6E56FDF"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0F0B30CC" w14:textId="77777777" w:rsidTr="00531074">
        <w:trPr>
          <w:trHeight w:val="260"/>
        </w:trPr>
        <w:tc>
          <w:tcPr>
            <w:tcW w:w="0" w:type="auto"/>
            <w:hideMark/>
          </w:tcPr>
          <w:p w14:paraId="12461042" w14:textId="77777777" w:rsidR="007D031F" w:rsidRPr="00863AE2" w:rsidRDefault="007D031F" w:rsidP="00531074">
            <w:pPr>
              <w:rPr>
                <w:rFonts w:cs="Times New Roman"/>
                <w:sz w:val="20"/>
                <w:szCs w:val="20"/>
              </w:rPr>
            </w:pPr>
            <w:r w:rsidRPr="00863AE2">
              <w:rPr>
                <w:rFonts w:cs="Times New Roman"/>
                <w:sz w:val="20"/>
                <w:szCs w:val="20"/>
              </w:rPr>
              <w:t>Higher surgical risk</w:t>
            </w:r>
          </w:p>
        </w:tc>
        <w:tc>
          <w:tcPr>
            <w:tcW w:w="1258" w:type="dxa"/>
            <w:hideMark/>
          </w:tcPr>
          <w:p w14:paraId="24EA60B6"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4E8CEA74"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24BDD4AD" w14:textId="77777777" w:rsidTr="00531074">
        <w:trPr>
          <w:trHeight w:val="260"/>
        </w:trPr>
        <w:tc>
          <w:tcPr>
            <w:tcW w:w="0" w:type="auto"/>
            <w:hideMark/>
          </w:tcPr>
          <w:p w14:paraId="3B5BAE9E" w14:textId="77777777" w:rsidR="007D031F" w:rsidRPr="00863AE2" w:rsidRDefault="007D031F" w:rsidP="00531074">
            <w:pPr>
              <w:rPr>
                <w:rFonts w:cs="Times New Roman"/>
                <w:sz w:val="20"/>
                <w:szCs w:val="20"/>
              </w:rPr>
            </w:pPr>
            <w:r w:rsidRPr="00863AE2">
              <w:rPr>
                <w:rFonts w:cs="Times New Roman"/>
                <w:sz w:val="20"/>
                <w:szCs w:val="20"/>
              </w:rPr>
              <w:t>Younger age</w:t>
            </w:r>
          </w:p>
        </w:tc>
        <w:tc>
          <w:tcPr>
            <w:tcW w:w="1258" w:type="dxa"/>
            <w:hideMark/>
          </w:tcPr>
          <w:p w14:paraId="4746B93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7F3B65D0"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1519DB11" w14:textId="77777777" w:rsidTr="00531074">
        <w:trPr>
          <w:trHeight w:val="260"/>
        </w:trPr>
        <w:tc>
          <w:tcPr>
            <w:tcW w:w="0" w:type="auto"/>
            <w:hideMark/>
          </w:tcPr>
          <w:p w14:paraId="2194AAEB" w14:textId="77777777" w:rsidR="007D031F" w:rsidRPr="00863AE2" w:rsidRDefault="007D031F" w:rsidP="00531074">
            <w:pPr>
              <w:rPr>
                <w:rFonts w:cs="Times New Roman"/>
                <w:sz w:val="20"/>
                <w:szCs w:val="20"/>
              </w:rPr>
            </w:pPr>
            <w:r w:rsidRPr="00863AE2">
              <w:rPr>
                <w:rFonts w:cs="Times New Roman"/>
                <w:sz w:val="20"/>
                <w:szCs w:val="20"/>
              </w:rPr>
              <w:t>Older age</w:t>
            </w:r>
          </w:p>
        </w:tc>
        <w:tc>
          <w:tcPr>
            <w:tcW w:w="1258" w:type="dxa"/>
            <w:hideMark/>
          </w:tcPr>
          <w:p w14:paraId="5F6DCA7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11FC3F6C"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3BBAB673" w14:textId="77777777" w:rsidTr="00531074">
        <w:trPr>
          <w:trHeight w:val="538"/>
        </w:trPr>
        <w:tc>
          <w:tcPr>
            <w:tcW w:w="0" w:type="auto"/>
            <w:hideMark/>
          </w:tcPr>
          <w:p w14:paraId="1BF5E3EF" w14:textId="77777777" w:rsidR="007D031F" w:rsidRPr="00863AE2" w:rsidRDefault="007D031F" w:rsidP="00531074">
            <w:pPr>
              <w:rPr>
                <w:rFonts w:cs="Times New Roman"/>
                <w:sz w:val="20"/>
                <w:szCs w:val="20"/>
                <w:lang w:val="en-US"/>
              </w:rPr>
            </w:pPr>
            <w:r w:rsidRPr="00863AE2">
              <w:rPr>
                <w:rFonts w:cs="Times New Roman"/>
                <w:sz w:val="20"/>
                <w:szCs w:val="20"/>
                <w:lang w:val="en-US"/>
              </w:rPr>
              <w:t>Previous cardiac surgery (particularly intact coronary artery bypass grafts at risk of injury during repeat sternotomy)</w:t>
            </w:r>
          </w:p>
        </w:tc>
        <w:tc>
          <w:tcPr>
            <w:tcW w:w="1258" w:type="dxa"/>
            <w:hideMark/>
          </w:tcPr>
          <w:p w14:paraId="4336099D"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0B1B91F2"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57C38057" w14:textId="77777777" w:rsidTr="00531074">
        <w:trPr>
          <w:trHeight w:val="260"/>
        </w:trPr>
        <w:tc>
          <w:tcPr>
            <w:tcW w:w="0" w:type="auto"/>
            <w:hideMark/>
          </w:tcPr>
          <w:p w14:paraId="04F622D6" w14:textId="77777777" w:rsidR="007D031F" w:rsidRPr="00863AE2" w:rsidRDefault="007D031F" w:rsidP="00531074">
            <w:pPr>
              <w:rPr>
                <w:rFonts w:cs="Times New Roman"/>
                <w:sz w:val="20"/>
                <w:szCs w:val="20"/>
              </w:rPr>
            </w:pPr>
            <w:r w:rsidRPr="00863AE2">
              <w:rPr>
                <w:rFonts w:cs="Times New Roman"/>
                <w:sz w:val="20"/>
                <w:szCs w:val="20"/>
              </w:rPr>
              <w:t>Severe frailty</w:t>
            </w:r>
          </w:p>
        </w:tc>
        <w:tc>
          <w:tcPr>
            <w:tcW w:w="1258" w:type="dxa"/>
            <w:hideMark/>
          </w:tcPr>
          <w:p w14:paraId="71A32309"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1A84126C"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31F9CAF5" w14:textId="77777777" w:rsidTr="00531074">
        <w:trPr>
          <w:trHeight w:val="260"/>
        </w:trPr>
        <w:tc>
          <w:tcPr>
            <w:tcW w:w="0" w:type="auto"/>
            <w:hideMark/>
          </w:tcPr>
          <w:p w14:paraId="021F71E9" w14:textId="77777777" w:rsidR="007D031F" w:rsidRPr="00863AE2" w:rsidRDefault="007D031F" w:rsidP="00531074">
            <w:pPr>
              <w:rPr>
                <w:rFonts w:cs="Times New Roman"/>
                <w:sz w:val="20"/>
                <w:szCs w:val="20"/>
              </w:rPr>
            </w:pPr>
            <w:r w:rsidRPr="00863AE2">
              <w:rPr>
                <w:rFonts w:cs="Times New Roman"/>
                <w:sz w:val="20"/>
                <w:szCs w:val="20"/>
              </w:rPr>
              <w:t>Active or suspected endocarditis</w:t>
            </w:r>
          </w:p>
        </w:tc>
        <w:tc>
          <w:tcPr>
            <w:tcW w:w="1258" w:type="dxa"/>
            <w:hideMark/>
          </w:tcPr>
          <w:p w14:paraId="0B61A52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3C08A048"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30AE49BC" w14:textId="77777777" w:rsidTr="00531074">
        <w:trPr>
          <w:trHeight w:val="260"/>
        </w:trPr>
        <w:tc>
          <w:tcPr>
            <w:tcW w:w="9749" w:type="dxa"/>
            <w:gridSpan w:val="3"/>
            <w:hideMark/>
          </w:tcPr>
          <w:p w14:paraId="56EBD745" w14:textId="77777777" w:rsidR="007D031F" w:rsidRPr="00863AE2" w:rsidRDefault="007D031F" w:rsidP="00531074">
            <w:pPr>
              <w:rPr>
                <w:rFonts w:cs="Times New Roman"/>
                <w:sz w:val="20"/>
                <w:szCs w:val="20"/>
              </w:rPr>
            </w:pPr>
            <w:r w:rsidRPr="00863AE2">
              <w:rPr>
                <w:rFonts w:cs="Times New Roman"/>
                <w:b/>
                <w:bCs/>
                <w:sz w:val="20"/>
                <w:szCs w:val="20"/>
              </w:rPr>
              <w:t>Anatomical and procedural factors</w:t>
            </w:r>
          </w:p>
        </w:tc>
      </w:tr>
      <w:tr w:rsidR="007D031F" w:rsidRPr="00BC605F" w14:paraId="6FF23967" w14:textId="77777777" w:rsidTr="00531074">
        <w:trPr>
          <w:trHeight w:val="260"/>
        </w:trPr>
        <w:tc>
          <w:tcPr>
            <w:tcW w:w="0" w:type="auto"/>
            <w:hideMark/>
          </w:tcPr>
          <w:p w14:paraId="294F78B5" w14:textId="77777777" w:rsidR="007D031F" w:rsidRPr="00863AE2" w:rsidRDefault="007D031F" w:rsidP="00531074">
            <w:pPr>
              <w:rPr>
                <w:rFonts w:cs="Times New Roman"/>
                <w:sz w:val="20"/>
                <w:szCs w:val="20"/>
                <w:lang w:val="en-US"/>
              </w:rPr>
            </w:pPr>
            <w:r w:rsidRPr="00863AE2">
              <w:rPr>
                <w:rFonts w:cs="Times New Roman"/>
                <w:sz w:val="20"/>
                <w:szCs w:val="20"/>
                <w:lang w:val="en-US"/>
              </w:rPr>
              <w:t>TAVR feasible via transfemoral approach</w:t>
            </w:r>
          </w:p>
        </w:tc>
        <w:tc>
          <w:tcPr>
            <w:tcW w:w="1258" w:type="dxa"/>
            <w:hideMark/>
          </w:tcPr>
          <w:p w14:paraId="68D66F33"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0574E14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0E2C5097" w14:textId="77777777" w:rsidTr="00531074">
        <w:trPr>
          <w:trHeight w:val="538"/>
        </w:trPr>
        <w:tc>
          <w:tcPr>
            <w:tcW w:w="0" w:type="auto"/>
            <w:hideMark/>
          </w:tcPr>
          <w:p w14:paraId="3A910680" w14:textId="77777777" w:rsidR="007D031F" w:rsidRPr="00863AE2" w:rsidRDefault="007D031F" w:rsidP="00531074">
            <w:pPr>
              <w:rPr>
                <w:rFonts w:cs="Times New Roman"/>
                <w:sz w:val="20"/>
                <w:szCs w:val="20"/>
                <w:lang w:val="en-US"/>
              </w:rPr>
            </w:pPr>
            <w:r w:rsidRPr="00863AE2">
              <w:rPr>
                <w:rFonts w:cs="Times New Roman"/>
                <w:sz w:val="20"/>
                <w:szCs w:val="20"/>
                <w:lang w:val="en-US"/>
              </w:rPr>
              <w:t xml:space="preserve">Transfemoral access challenging or impossible and SAVR feasible </w:t>
            </w:r>
          </w:p>
          <w:p w14:paraId="68B32D7F" w14:textId="77777777" w:rsidR="007D031F" w:rsidRPr="00863AE2" w:rsidRDefault="007D031F" w:rsidP="00531074">
            <w:pPr>
              <w:rPr>
                <w:rFonts w:cs="Times New Roman"/>
                <w:sz w:val="20"/>
                <w:szCs w:val="20"/>
                <w:lang w:val="en-US"/>
              </w:rPr>
            </w:pPr>
            <w:r w:rsidRPr="00863AE2">
              <w:rPr>
                <w:rFonts w:cs="Times New Roman"/>
                <w:sz w:val="20"/>
                <w:szCs w:val="20"/>
                <w:lang w:val="en-US"/>
              </w:rPr>
              <w:t>Transfemoral access challenging or impossible and SAVR inadvisable</w:t>
            </w:r>
          </w:p>
        </w:tc>
        <w:tc>
          <w:tcPr>
            <w:tcW w:w="1258" w:type="dxa"/>
            <w:hideMark/>
          </w:tcPr>
          <w:p w14:paraId="3CE5488A" w14:textId="77777777" w:rsidR="007D031F" w:rsidRPr="00863AE2" w:rsidRDefault="007D031F" w:rsidP="00531074">
            <w:pPr>
              <w:jc w:val="center"/>
              <w:rPr>
                <w:rFonts w:cs="Times New Roman"/>
                <w:sz w:val="20"/>
                <w:szCs w:val="20"/>
              </w:rPr>
            </w:pPr>
            <w:r w:rsidRPr="00863AE2">
              <w:rPr>
                <w:rFonts w:cs="Times New Roman"/>
                <w:b/>
                <w:bCs/>
                <w:sz w:val="20"/>
                <w:szCs w:val="20"/>
              </w:rPr>
              <w:t>−</w:t>
            </w:r>
          </w:p>
          <w:p w14:paraId="431CA316"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3CA94B60" w14:textId="77777777" w:rsidR="007D031F" w:rsidRPr="00863AE2" w:rsidRDefault="007D031F" w:rsidP="00531074">
            <w:pPr>
              <w:jc w:val="center"/>
              <w:rPr>
                <w:rFonts w:cs="Times New Roman"/>
                <w:sz w:val="20"/>
                <w:szCs w:val="20"/>
              </w:rPr>
            </w:pPr>
            <w:r w:rsidRPr="00863AE2">
              <w:rPr>
                <w:rFonts w:cs="Times New Roman"/>
                <w:b/>
                <w:bCs/>
                <w:sz w:val="20"/>
                <w:szCs w:val="20"/>
              </w:rPr>
              <w:t>+</w:t>
            </w:r>
          </w:p>
          <w:p w14:paraId="45BD672F"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2490450F" w14:textId="77777777" w:rsidTr="00531074">
        <w:trPr>
          <w:trHeight w:val="260"/>
        </w:trPr>
        <w:tc>
          <w:tcPr>
            <w:tcW w:w="0" w:type="auto"/>
            <w:hideMark/>
          </w:tcPr>
          <w:p w14:paraId="551C7484" w14:textId="77777777" w:rsidR="007D031F" w:rsidRPr="00863AE2" w:rsidRDefault="007D031F" w:rsidP="00531074">
            <w:pPr>
              <w:rPr>
                <w:rFonts w:cs="Times New Roman"/>
                <w:sz w:val="20"/>
                <w:szCs w:val="20"/>
              </w:rPr>
            </w:pPr>
            <w:r w:rsidRPr="00863AE2">
              <w:rPr>
                <w:rFonts w:cs="Times New Roman"/>
                <w:sz w:val="20"/>
                <w:szCs w:val="20"/>
              </w:rPr>
              <w:t>Sequelae of chest radiation</w:t>
            </w:r>
          </w:p>
        </w:tc>
        <w:tc>
          <w:tcPr>
            <w:tcW w:w="1258" w:type="dxa"/>
            <w:hideMark/>
          </w:tcPr>
          <w:p w14:paraId="3FAEC69E"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F066CFF"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34F48AC5" w14:textId="77777777" w:rsidTr="00531074">
        <w:trPr>
          <w:trHeight w:val="260"/>
        </w:trPr>
        <w:tc>
          <w:tcPr>
            <w:tcW w:w="0" w:type="auto"/>
            <w:hideMark/>
          </w:tcPr>
          <w:p w14:paraId="4DB622CB" w14:textId="77777777" w:rsidR="007D031F" w:rsidRPr="00863AE2" w:rsidRDefault="007D031F" w:rsidP="00531074">
            <w:pPr>
              <w:rPr>
                <w:rFonts w:cs="Times New Roman"/>
                <w:sz w:val="20"/>
                <w:szCs w:val="20"/>
              </w:rPr>
            </w:pPr>
            <w:r w:rsidRPr="00863AE2">
              <w:rPr>
                <w:rFonts w:cs="Times New Roman"/>
                <w:sz w:val="20"/>
                <w:szCs w:val="20"/>
              </w:rPr>
              <w:t>Porcelain aorta</w:t>
            </w:r>
          </w:p>
        </w:tc>
        <w:tc>
          <w:tcPr>
            <w:tcW w:w="1258" w:type="dxa"/>
            <w:hideMark/>
          </w:tcPr>
          <w:p w14:paraId="5F61B77C"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42C905E9"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1DCEEF2B" w14:textId="77777777" w:rsidTr="00531074">
        <w:trPr>
          <w:trHeight w:val="246"/>
        </w:trPr>
        <w:tc>
          <w:tcPr>
            <w:tcW w:w="0" w:type="auto"/>
            <w:hideMark/>
          </w:tcPr>
          <w:p w14:paraId="247C7A37" w14:textId="77777777" w:rsidR="007D031F" w:rsidRPr="00863AE2" w:rsidRDefault="007D031F" w:rsidP="00531074">
            <w:pPr>
              <w:rPr>
                <w:rFonts w:cs="Times New Roman"/>
                <w:sz w:val="20"/>
                <w:szCs w:val="20"/>
                <w:lang w:val="en-US"/>
              </w:rPr>
            </w:pPr>
            <w:r w:rsidRPr="00863AE2">
              <w:rPr>
                <w:rFonts w:cs="Times New Roman"/>
                <w:sz w:val="20"/>
                <w:szCs w:val="20"/>
                <w:lang w:val="en-US"/>
              </w:rPr>
              <w:t>High likelihood of severe patient</w:t>
            </w:r>
            <w:r w:rsidRPr="00863AE2">
              <w:rPr>
                <w:rFonts w:cs="Times New Roman"/>
                <w:sz w:val="20"/>
                <w:szCs w:val="20"/>
                <w:lang w:val="en-US"/>
              </w:rPr>
              <w:noBreakHyphen/>
              <w:t>prosthesis mismatch (AVA &lt; 0.65 cm</w:t>
            </w:r>
            <w:r w:rsidRPr="00863AE2">
              <w:rPr>
                <w:rFonts w:cs="Times New Roman"/>
                <w:sz w:val="20"/>
                <w:szCs w:val="20"/>
                <w:vertAlign w:val="superscript"/>
                <w:lang w:val="en-US"/>
              </w:rPr>
              <w:t>2</w:t>
            </w:r>
            <w:r w:rsidRPr="00863AE2">
              <w:rPr>
                <w:rFonts w:cs="Times New Roman"/>
                <w:sz w:val="20"/>
                <w:szCs w:val="20"/>
                <w:lang w:val="en-US"/>
              </w:rPr>
              <w:t>/m</w:t>
            </w:r>
            <w:r w:rsidRPr="00863AE2">
              <w:rPr>
                <w:rFonts w:cs="Times New Roman"/>
                <w:sz w:val="20"/>
                <w:szCs w:val="20"/>
                <w:vertAlign w:val="superscript"/>
                <w:lang w:val="en-US"/>
              </w:rPr>
              <w:t>2</w:t>
            </w:r>
            <w:r w:rsidRPr="00863AE2">
              <w:rPr>
                <w:rFonts w:cs="Times New Roman"/>
                <w:sz w:val="20"/>
                <w:szCs w:val="20"/>
                <w:lang w:val="en-US"/>
              </w:rPr>
              <w:t>)</w:t>
            </w:r>
          </w:p>
        </w:tc>
        <w:tc>
          <w:tcPr>
            <w:tcW w:w="1258" w:type="dxa"/>
            <w:hideMark/>
          </w:tcPr>
          <w:p w14:paraId="566950DE"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1503A07"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7A350A51" w14:textId="77777777" w:rsidTr="00531074">
        <w:trPr>
          <w:trHeight w:val="260"/>
        </w:trPr>
        <w:tc>
          <w:tcPr>
            <w:tcW w:w="0" w:type="auto"/>
            <w:hideMark/>
          </w:tcPr>
          <w:p w14:paraId="26BA092F" w14:textId="77777777" w:rsidR="007D031F" w:rsidRPr="00863AE2" w:rsidRDefault="007D031F" w:rsidP="00531074">
            <w:pPr>
              <w:rPr>
                <w:rFonts w:cs="Times New Roman"/>
                <w:sz w:val="20"/>
                <w:szCs w:val="20"/>
                <w:lang w:val="en-US"/>
              </w:rPr>
            </w:pPr>
            <w:r w:rsidRPr="00863AE2">
              <w:rPr>
                <w:rFonts w:cs="Times New Roman"/>
                <w:sz w:val="20"/>
                <w:szCs w:val="20"/>
                <w:lang w:val="en-US"/>
              </w:rPr>
              <w:t>Severe chest deformation or scoliosis</w:t>
            </w:r>
          </w:p>
        </w:tc>
        <w:tc>
          <w:tcPr>
            <w:tcW w:w="1258" w:type="dxa"/>
            <w:hideMark/>
          </w:tcPr>
          <w:p w14:paraId="49FF0B44"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58601C93"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407DAAD1" w14:textId="77777777" w:rsidTr="00531074">
        <w:trPr>
          <w:trHeight w:val="260"/>
        </w:trPr>
        <w:tc>
          <w:tcPr>
            <w:tcW w:w="0" w:type="auto"/>
            <w:hideMark/>
          </w:tcPr>
          <w:p w14:paraId="5FD9BA3D" w14:textId="77777777" w:rsidR="007D031F" w:rsidRPr="00863AE2" w:rsidRDefault="007D031F" w:rsidP="00531074">
            <w:pPr>
              <w:rPr>
                <w:rFonts w:cs="Times New Roman"/>
                <w:sz w:val="20"/>
                <w:szCs w:val="20"/>
                <w:lang w:val="en-US"/>
              </w:rPr>
            </w:pPr>
            <w:r w:rsidRPr="00863AE2">
              <w:rPr>
                <w:rFonts w:cs="Times New Roman"/>
                <w:sz w:val="20"/>
                <w:szCs w:val="20"/>
                <w:lang w:val="en-US"/>
              </w:rPr>
              <w:t>Aortic annular dimensions unsuitable for available TAVR devices</w:t>
            </w:r>
          </w:p>
        </w:tc>
        <w:tc>
          <w:tcPr>
            <w:tcW w:w="1258" w:type="dxa"/>
            <w:hideMark/>
          </w:tcPr>
          <w:p w14:paraId="3ECA96E5"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7D0B95C5"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715C76A8" w14:textId="77777777" w:rsidTr="00531074">
        <w:trPr>
          <w:trHeight w:val="260"/>
        </w:trPr>
        <w:tc>
          <w:tcPr>
            <w:tcW w:w="0" w:type="auto"/>
            <w:hideMark/>
          </w:tcPr>
          <w:p w14:paraId="300EDE55" w14:textId="77777777" w:rsidR="007D031F" w:rsidRPr="00863AE2" w:rsidRDefault="007D031F" w:rsidP="00531074">
            <w:pPr>
              <w:rPr>
                <w:rFonts w:cs="Times New Roman"/>
                <w:sz w:val="20"/>
                <w:szCs w:val="20"/>
              </w:rPr>
            </w:pPr>
            <w:r w:rsidRPr="00863AE2">
              <w:rPr>
                <w:rFonts w:cs="Times New Roman"/>
                <w:sz w:val="20"/>
                <w:szCs w:val="20"/>
              </w:rPr>
              <w:t>Bicuspid aortic valve</w:t>
            </w:r>
          </w:p>
        </w:tc>
        <w:tc>
          <w:tcPr>
            <w:tcW w:w="1258" w:type="dxa"/>
            <w:hideMark/>
          </w:tcPr>
          <w:p w14:paraId="45742484"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13A9BA4A"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3432854B" w14:textId="77777777" w:rsidTr="00531074">
        <w:trPr>
          <w:trHeight w:val="565"/>
        </w:trPr>
        <w:tc>
          <w:tcPr>
            <w:tcW w:w="0" w:type="auto"/>
            <w:hideMark/>
          </w:tcPr>
          <w:p w14:paraId="0340F9B4" w14:textId="77777777" w:rsidR="007D031F" w:rsidRPr="00863AE2" w:rsidRDefault="007D031F" w:rsidP="00531074">
            <w:pPr>
              <w:rPr>
                <w:rFonts w:cs="Times New Roman"/>
                <w:sz w:val="20"/>
                <w:szCs w:val="20"/>
                <w:lang w:val="en-US"/>
              </w:rPr>
            </w:pPr>
            <w:r w:rsidRPr="00863AE2">
              <w:rPr>
                <w:rFonts w:cs="Times New Roman"/>
                <w:sz w:val="20"/>
                <w:szCs w:val="20"/>
                <w:lang w:val="en-US"/>
              </w:rPr>
              <w:t xml:space="preserve">Valve morphology </w:t>
            </w:r>
            <w:proofErr w:type="spellStart"/>
            <w:r w:rsidRPr="00863AE2">
              <w:rPr>
                <w:rFonts w:cs="Times New Roman"/>
                <w:sz w:val="20"/>
                <w:szCs w:val="20"/>
                <w:lang w:val="en-US"/>
              </w:rPr>
              <w:t>unfavourable</w:t>
            </w:r>
            <w:proofErr w:type="spellEnd"/>
            <w:r w:rsidRPr="00863AE2">
              <w:rPr>
                <w:rFonts w:cs="Times New Roman"/>
                <w:sz w:val="20"/>
                <w:szCs w:val="20"/>
                <w:lang w:val="en-US"/>
              </w:rPr>
              <w:t xml:space="preserve"> for TAVR (e.g., high risk of coronary obstruction due to low coronary ostia or heavy leaflet/LVOT calcification)</w:t>
            </w:r>
          </w:p>
        </w:tc>
        <w:tc>
          <w:tcPr>
            <w:tcW w:w="1258" w:type="dxa"/>
            <w:hideMark/>
          </w:tcPr>
          <w:p w14:paraId="6EB82CCE"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A9BC07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43016B20" w14:textId="77777777" w:rsidTr="00531074">
        <w:trPr>
          <w:trHeight w:val="260"/>
        </w:trPr>
        <w:tc>
          <w:tcPr>
            <w:tcW w:w="0" w:type="auto"/>
            <w:hideMark/>
          </w:tcPr>
          <w:p w14:paraId="11306AB6" w14:textId="77777777" w:rsidR="007D031F" w:rsidRPr="00863AE2" w:rsidRDefault="007D031F" w:rsidP="00531074">
            <w:pPr>
              <w:rPr>
                <w:rFonts w:cs="Times New Roman"/>
                <w:sz w:val="20"/>
                <w:szCs w:val="20"/>
                <w:lang w:val="en-US"/>
              </w:rPr>
            </w:pPr>
            <w:r w:rsidRPr="00863AE2">
              <w:rPr>
                <w:rFonts w:cs="Times New Roman"/>
                <w:sz w:val="20"/>
                <w:szCs w:val="20"/>
                <w:lang w:val="en-US"/>
              </w:rPr>
              <w:t>Thrombus in aorta or LV</w:t>
            </w:r>
          </w:p>
        </w:tc>
        <w:tc>
          <w:tcPr>
            <w:tcW w:w="1258" w:type="dxa"/>
            <w:hideMark/>
          </w:tcPr>
          <w:p w14:paraId="097A8124"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3BB8FE52"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233D73" w14:paraId="0E8B9F1A" w14:textId="77777777" w:rsidTr="00531074">
        <w:trPr>
          <w:trHeight w:val="278"/>
        </w:trPr>
        <w:tc>
          <w:tcPr>
            <w:tcW w:w="9749" w:type="dxa"/>
            <w:gridSpan w:val="3"/>
            <w:hideMark/>
          </w:tcPr>
          <w:p w14:paraId="28779493" w14:textId="77777777" w:rsidR="007D031F" w:rsidRPr="00863AE2" w:rsidRDefault="007D031F" w:rsidP="00531074">
            <w:pPr>
              <w:rPr>
                <w:rFonts w:cs="Times New Roman"/>
                <w:sz w:val="20"/>
                <w:szCs w:val="20"/>
                <w:lang w:val="en-US"/>
              </w:rPr>
            </w:pPr>
            <w:r w:rsidRPr="00863AE2">
              <w:rPr>
                <w:rFonts w:cs="Times New Roman"/>
                <w:b/>
                <w:bCs/>
                <w:sz w:val="20"/>
                <w:szCs w:val="20"/>
                <w:lang w:val="en-US"/>
              </w:rPr>
              <w:t>Concomitant cardiac conditions requiring intervention</w:t>
            </w:r>
          </w:p>
        </w:tc>
      </w:tr>
      <w:tr w:rsidR="007D031F" w:rsidRPr="00BC605F" w14:paraId="270D2C0F" w14:textId="77777777" w:rsidTr="00531074">
        <w:trPr>
          <w:trHeight w:val="260"/>
        </w:trPr>
        <w:tc>
          <w:tcPr>
            <w:tcW w:w="0" w:type="auto"/>
            <w:hideMark/>
          </w:tcPr>
          <w:p w14:paraId="1D6357CD" w14:textId="77777777" w:rsidR="007D031F" w:rsidRPr="00863AE2" w:rsidRDefault="007D031F" w:rsidP="00531074">
            <w:pPr>
              <w:rPr>
                <w:rFonts w:cs="Times New Roman"/>
                <w:sz w:val="20"/>
                <w:szCs w:val="20"/>
                <w:lang w:val="en-US"/>
              </w:rPr>
            </w:pPr>
            <w:r w:rsidRPr="00863AE2">
              <w:rPr>
                <w:rFonts w:cs="Times New Roman"/>
                <w:sz w:val="20"/>
                <w:szCs w:val="20"/>
                <w:lang w:val="en-US"/>
              </w:rPr>
              <w:t>Significant multi-vessel CAD requiring surgical revascularization</w:t>
            </w:r>
          </w:p>
        </w:tc>
        <w:tc>
          <w:tcPr>
            <w:tcW w:w="1258" w:type="dxa"/>
            <w:hideMark/>
          </w:tcPr>
          <w:p w14:paraId="072C2586"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43A8352F"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0E1664FF" w14:textId="77777777" w:rsidTr="00531074">
        <w:trPr>
          <w:trHeight w:val="260"/>
        </w:trPr>
        <w:tc>
          <w:tcPr>
            <w:tcW w:w="0" w:type="auto"/>
            <w:hideMark/>
          </w:tcPr>
          <w:p w14:paraId="3F600913" w14:textId="77777777" w:rsidR="007D031F" w:rsidRPr="00863AE2" w:rsidRDefault="007D031F" w:rsidP="00531074">
            <w:pPr>
              <w:rPr>
                <w:rFonts w:cs="Times New Roman"/>
                <w:sz w:val="20"/>
                <w:szCs w:val="20"/>
                <w:lang w:val="en-US"/>
              </w:rPr>
            </w:pPr>
            <w:r w:rsidRPr="00863AE2">
              <w:rPr>
                <w:rFonts w:cs="Times New Roman"/>
                <w:sz w:val="20"/>
                <w:szCs w:val="20"/>
                <w:lang w:val="en-US"/>
              </w:rPr>
              <w:t>Severe primary mitral valve disease</w:t>
            </w:r>
          </w:p>
        </w:tc>
        <w:tc>
          <w:tcPr>
            <w:tcW w:w="1258" w:type="dxa"/>
            <w:hideMark/>
          </w:tcPr>
          <w:p w14:paraId="6248FEA2"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55D79CD"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6768A802" w14:textId="77777777" w:rsidTr="00531074">
        <w:trPr>
          <w:trHeight w:val="260"/>
        </w:trPr>
        <w:tc>
          <w:tcPr>
            <w:tcW w:w="0" w:type="auto"/>
            <w:hideMark/>
          </w:tcPr>
          <w:p w14:paraId="0C2D54F8" w14:textId="77777777" w:rsidR="007D031F" w:rsidRPr="00863AE2" w:rsidRDefault="007D031F" w:rsidP="00531074">
            <w:pPr>
              <w:rPr>
                <w:rFonts w:cs="Times New Roman"/>
                <w:sz w:val="20"/>
                <w:szCs w:val="20"/>
              </w:rPr>
            </w:pPr>
            <w:r w:rsidRPr="00863AE2">
              <w:rPr>
                <w:rFonts w:cs="Times New Roman"/>
                <w:sz w:val="20"/>
                <w:szCs w:val="20"/>
              </w:rPr>
              <w:t>Severe tricuspid valve disease</w:t>
            </w:r>
          </w:p>
        </w:tc>
        <w:tc>
          <w:tcPr>
            <w:tcW w:w="1258" w:type="dxa"/>
            <w:hideMark/>
          </w:tcPr>
          <w:p w14:paraId="422168C3"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16BCE34C"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BC605F" w14:paraId="70FE3E54" w14:textId="77777777" w:rsidTr="00531074">
        <w:trPr>
          <w:trHeight w:val="260"/>
        </w:trPr>
        <w:tc>
          <w:tcPr>
            <w:tcW w:w="0" w:type="auto"/>
            <w:hideMark/>
          </w:tcPr>
          <w:p w14:paraId="350246EB" w14:textId="77777777" w:rsidR="007D031F" w:rsidRPr="00863AE2" w:rsidRDefault="007D031F" w:rsidP="00531074">
            <w:pPr>
              <w:rPr>
                <w:rFonts w:cs="Times New Roman"/>
                <w:sz w:val="20"/>
                <w:szCs w:val="20"/>
                <w:lang w:val="en-US"/>
              </w:rPr>
            </w:pPr>
            <w:r w:rsidRPr="00863AE2">
              <w:rPr>
                <w:rFonts w:cs="Times New Roman"/>
                <w:sz w:val="20"/>
                <w:szCs w:val="20"/>
                <w:lang w:val="en-US"/>
              </w:rPr>
              <w:t>Significant dilatation/aneurysm of the aortic root and/or ascending aorta</w:t>
            </w:r>
          </w:p>
        </w:tc>
        <w:tc>
          <w:tcPr>
            <w:tcW w:w="1258" w:type="dxa"/>
            <w:hideMark/>
          </w:tcPr>
          <w:p w14:paraId="33677851"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237F9830"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r>
      <w:tr w:rsidR="007D031F" w:rsidRPr="000E02B8" w14:paraId="2BE34676" w14:textId="77777777" w:rsidTr="00531074">
        <w:trPr>
          <w:trHeight w:val="260"/>
        </w:trPr>
        <w:tc>
          <w:tcPr>
            <w:tcW w:w="0" w:type="auto"/>
            <w:hideMark/>
          </w:tcPr>
          <w:p w14:paraId="64AA1500" w14:textId="77777777" w:rsidR="007D031F" w:rsidRPr="00863AE2" w:rsidRDefault="007D031F" w:rsidP="00531074">
            <w:pPr>
              <w:rPr>
                <w:rFonts w:cs="Times New Roman"/>
                <w:sz w:val="20"/>
                <w:szCs w:val="20"/>
              </w:rPr>
            </w:pPr>
            <w:r w:rsidRPr="00863AE2">
              <w:rPr>
                <w:rFonts w:cs="Times New Roman"/>
                <w:sz w:val="20"/>
                <w:szCs w:val="20"/>
              </w:rPr>
              <w:t>Septal hypertrophy requiring myectomy</w:t>
            </w:r>
          </w:p>
        </w:tc>
        <w:tc>
          <w:tcPr>
            <w:tcW w:w="1258" w:type="dxa"/>
            <w:hideMark/>
          </w:tcPr>
          <w:p w14:paraId="6BF47DD5" w14:textId="77777777" w:rsidR="007D031F" w:rsidRPr="00863AE2" w:rsidRDefault="007D031F" w:rsidP="00531074">
            <w:pPr>
              <w:jc w:val="center"/>
              <w:rPr>
                <w:rFonts w:cs="Times New Roman"/>
                <w:sz w:val="20"/>
                <w:szCs w:val="20"/>
              </w:rPr>
            </w:pPr>
            <w:r w:rsidRPr="00863AE2">
              <w:rPr>
                <w:rFonts w:cs="Times New Roman"/>
                <w:b/>
                <w:bCs/>
                <w:sz w:val="20"/>
                <w:szCs w:val="20"/>
              </w:rPr>
              <w:t>−</w:t>
            </w:r>
          </w:p>
        </w:tc>
        <w:tc>
          <w:tcPr>
            <w:tcW w:w="1227" w:type="dxa"/>
            <w:hideMark/>
          </w:tcPr>
          <w:p w14:paraId="1D8C569B" w14:textId="77777777" w:rsidR="007D031F" w:rsidRPr="00863AE2" w:rsidRDefault="007D031F" w:rsidP="00531074">
            <w:pPr>
              <w:keepNext/>
              <w:jc w:val="center"/>
              <w:rPr>
                <w:rFonts w:cs="Times New Roman"/>
                <w:sz w:val="20"/>
                <w:szCs w:val="20"/>
              </w:rPr>
            </w:pPr>
            <w:r w:rsidRPr="00863AE2">
              <w:rPr>
                <w:rFonts w:cs="Times New Roman"/>
                <w:b/>
                <w:bCs/>
                <w:sz w:val="20"/>
                <w:szCs w:val="20"/>
              </w:rPr>
              <w:t>+</w:t>
            </w:r>
          </w:p>
        </w:tc>
      </w:tr>
    </w:tbl>
    <w:p w14:paraId="4912E1A7" w14:textId="72F815F2" w:rsidR="007D031F" w:rsidRDefault="007D031F" w:rsidP="00863AE2">
      <w:pPr>
        <w:pStyle w:val="Caption"/>
      </w:pPr>
      <w:bookmarkStart w:id="11" w:name="_Ref169962963"/>
      <w:r>
        <w:t>Table S</w:t>
      </w:r>
      <w:r>
        <w:fldChar w:fldCharType="begin"/>
      </w:r>
      <w:r>
        <w:instrText xml:space="preserve"> SEQ eTable \* ARABIC </w:instrText>
      </w:r>
      <w:r>
        <w:fldChar w:fldCharType="separate"/>
      </w:r>
      <w:r w:rsidR="009F0A24">
        <w:rPr>
          <w:noProof/>
        </w:rPr>
        <w:t>4</w:t>
      </w:r>
      <w:r>
        <w:rPr>
          <w:noProof/>
        </w:rPr>
        <w:fldChar w:fldCharType="end"/>
      </w:r>
      <w:bookmarkEnd w:id="11"/>
      <w:r>
        <w:t xml:space="preserve">: </w:t>
      </w:r>
      <w:r w:rsidRPr="0020393E">
        <w:t>Decision-relevant clinical variables according to the 2021 ESC/EACTS Guidelines for the management of valvular heart disease</w:t>
      </w:r>
    </w:p>
    <w:p w14:paraId="746793C3" w14:textId="09CA481E" w:rsidR="007D031F" w:rsidRPr="00BE6312" w:rsidRDefault="007D031F" w:rsidP="007D031F">
      <w:pPr>
        <w:pStyle w:val="Abbildungslegende"/>
      </w:pPr>
      <w:r w:rsidRPr="00BE6312">
        <w:t>Decision</w:t>
      </w:r>
      <w:r w:rsidRPr="00BE6312">
        <w:noBreakHyphen/>
        <w:t>relevant clinical variables favoring either SAVR or TAVR according to the 2021 ESC/EACTS Guidelines for the management of valvular heart disease.</w:t>
      </w:r>
      <w:r w:rsidRPr="00BE6312">
        <w:fldChar w:fldCharType="begin"/>
      </w:r>
      <w: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rsidRPr="00BE6312">
        <w:fldChar w:fldCharType="separate"/>
      </w:r>
      <w:r w:rsidRPr="00815383">
        <w:rPr>
          <w:noProof/>
          <w:vertAlign w:val="superscript"/>
        </w:rPr>
        <w:t>2</w:t>
      </w:r>
      <w:r w:rsidRPr="00BE6312">
        <w:fldChar w:fldCharType="end"/>
      </w:r>
      <w:r w:rsidRPr="00BE6312">
        <w:t xml:space="preserve"> AVA: aortic valve area, BSA: body surface area, CAD: coronary artery disease, LVOT: Left</w:t>
      </w:r>
      <w:r w:rsidR="009D4BE4">
        <w:t xml:space="preserve"> </w:t>
      </w:r>
      <w:r w:rsidRPr="00BE6312">
        <w:t xml:space="preserve">ventricular outflow tract. Other abbreviations as in Figure </w:t>
      </w:r>
      <w:r>
        <w:t>S</w:t>
      </w:r>
      <w:r w:rsidRPr="00BE6312">
        <w:t xml:space="preserve">1. </w:t>
      </w:r>
    </w:p>
    <w:p w14:paraId="449CA6B6" w14:textId="77777777" w:rsidR="007D031F" w:rsidRPr="00BE6312" w:rsidRDefault="007D031F" w:rsidP="007D031F">
      <w:pPr>
        <w:spacing w:after="160" w:line="259" w:lineRule="auto"/>
        <w:rPr>
          <w:b/>
          <w:color w:val="44546A" w:themeColor="text2"/>
          <w:lang w:val="en-US"/>
        </w:rPr>
      </w:pPr>
      <w:r w:rsidRPr="00BE6312">
        <w:rPr>
          <w:lang w:val="en-US"/>
        </w:rPr>
        <w:br w:type="page"/>
      </w:r>
    </w:p>
    <w:p w14:paraId="48B46C28" w14:textId="77777777" w:rsidR="007D031F" w:rsidRPr="00B56A5C" w:rsidRDefault="007D031F" w:rsidP="00863AE2">
      <w:pPr>
        <w:pStyle w:val="Caption"/>
      </w:pPr>
    </w:p>
    <w:tbl>
      <w:tblPr>
        <w:tblW w:w="793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262"/>
        <w:gridCol w:w="2676"/>
      </w:tblGrid>
      <w:tr w:rsidR="007D031F" w:rsidRPr="001B7D22" w14:paraId="05624486"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CA624C7" w14:textId="77777777" w:rsidR="007D031F" w:rsidRPr="00863AE2" w:rsidRDefault="007D031F" w:rsidP="00531074">
            <w:pPr>
              <w:spacing w:after="0"/>
              <w:rPr>
                <w:rFonts w:eastAsia="Calibri" w:cs="Times New Roman"/>
                <w:sz w:val="20"/>
                <w:szCs w:val="20"/>
                <w:lang w:val="en-US"/>
              </w:rPr>
            </w:pPr>
            <w:r w:rsidRPr="00863AE2">
              <w:rPr>
                <w:rFonts w:eastAsia="Calibri" w:cs="Times New Roman"/>
                <w:b/>
                <w:bCs/>
                <w:sz w:val="20"/>
                <w:szCs w:val="20"/>
                <w:lang w:val="en-GB"/>
              </w:rPr>
              <w:t>Variables from our institutional HT protocol</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DDD5DD" w14:textId="77777777" w:rsidR="007D031F" w:rsidRPr="00863AE2" w:rsidRDefault="007D031F" w:rsidP="00531074">
            <w:pPr>
              <w:spacing w:after="0"/>
              <w:jc w:val="center"/>
              <w:rPr>
                <w:rFonts w:eastAsia="Calibri" w:cs="Times New Roman"/>
                <w:sz w:val="20"/>
                <w:szCs w:val="20"/>
                <w:lang w:val="en-US"/>
              </w:rPr>
            </w:pPr>
            <w:r w:rsidRPr="00863AE2">
              <w:rPr>
                <w:rFonts w:eastAsia="Calibri" w:cs="Times New Roman"/>
                <w:b/>
                <w:bCs/>
                <w:sz w:val="20"/>
                <w:szCs w:val="20"/>
                <w:lang w:val="en-GB"/>
              </w:rPr>
              <w:t>Weights</w:t>
            </w:r>
          </w:p>
        </w:tc>
      </w:tr>
      <w:tr w:rsidR="007D031F" w:rsidRPr="001B7D22" w14:paraId="311FD177"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EB75DD" w14:textId="77777777" w:rsidR="007D031F" w:rsidRPr="00863AE2" w:rsidRDefault="007D031F" w:rsidP="00531074">
            <w:pPr>
              <w:spacing w:after="0"/>
              <w:rPr>
                <w:rFonts w:eastAsia="Calibri" w:cs="Times New Roman"/>
                <w:sz w:val="20"/>
                <w:szCs w:val="20"/>
                <w:lang w:val="en-US"/>
              </w:rPr>
            </w:pPr>
            <w:r w:rsidRPr="00863AE2">
              <w:rPr>
                <w:rFonts w:eastAsia="Calibri" w:cs="Times New Roman"/>
                <w:sz w:val="20"/>
                <w:szCs w:val="20"/>
                <w:lang w:val="en-GB"/>
              </w:rPr>
              <w:t>Severe CAD requiring surgical revascularization</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5156711"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312D51E5"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CB3975A" w14:textId="3DB25BAF"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Left</w:t>
            </w:r>
            <w:r w:rsidR="009D4BE4" w:rsidRPr="00863AE2">
              <w:rPr>
                <w:rFonts w:eastAsia="Calibri" w:cs="Times New Roman"/>
                <w:sz w:val="20"/>
                <w:szCs w:val="20"/>
                <w:lang w:val="en-GB"/>
              </w:rPr>
              <w:t xml:space="preserve"> </w:t>
            </w:r>
            <w:r w:rsidRPr="00863AE2">
              <w:rPr>
                <w:rFonts w:eastAsia="Calibri" w:cs="Times New Roman"/>
                <w:sz w:val="20"/>
                <w:szCs w:val="20"/>
                <w:lang w:val="en-GB"/>
              </w:rPr>
              <w:t xml:space="preserve">ventricular ejection fraction &lt; 40 % </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C2185D"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7D0B6EB5"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AB9B2E"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COPD</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6D02A5"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26F23055"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AA31A9A"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Pulmonary arterial hypertension</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4061BC"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1B624064"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434E7D9"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Active neoplasia</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AF47CC"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562509C9"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34D09BB"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Liver cirrhosis</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7B16C2"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31EBAC58"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5F540C7"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Porcelain aorta</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CC30D8E"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5</w:t>
            </w:r>
          </w:p>
        </w:tc>
      </w:tr>
      <w:tr w:rsidR="007D031F" w:rsidRPr="001B7D22" w14:paraId="49EFFB07"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3F88CE"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Sequelae of chest radiation</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57022B2"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551B4DE6"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67E18C2"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Previous cardiac surgery</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E887C73"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48EC4F4D"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3884FCB"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Expected patient-prosthesis mismatch</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69CD0D"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09DA3BAB"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CAB2640" w14:textId="77777777" w:rsidR="007D031F" w:rsidRPr="00863AE2" w:rsidRDefault="007D031F" w:rsidP="00531074">
            <w:pPr>
              <w:spacing w:after="0"/>
              <w:rPr>
                <w:rFonts w:eastAsia="Calibri" w:cs="Times New Roman"/>
                <w:sz w:val="20"/>
                <w:szCs w:val="20"/>
                <w:lang w:val="en-US"/>
              </w:rPr>
            </w:pPr>
            <w:r w:rsidRPr="00863AE2">
              <w:rPr>
                <w:rFonts w:eastAsia="Calibri" w:cs="Times New Roman"/>
                <w:sz w:val="20"/>
                <w:szCs w:val="20"/>
                <w:lang w:val="en-GB"/>
              </w:rPr>
              <w:t>Severe chest deformation or scoliosis</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E72098"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702AAA4B"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2FB76F"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Under immunosuppressive therapy</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59CEC87"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1</w:t>
            </w:r>
          </w:p>
        </w:tc>
      </w:tr>
      <w:tr w:rsidR="007D031F" w:rsidRPr="001B7D22" w14:paraId="19F76776"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D3E261" w14:textId="77777777" w:rsidR="007D031F" w:rsidRPr="00863AE2" w:rsidRDefault="007D031F" w:rsidP="00531074">
            <w:pPr>
              <w:spacing w:after="0"/>
              <w:rPr>
                <w:rFonts w:eastAsia="Calibri" w:cs="Times New Roman"/>
                <w:sz w:val="20"/>
                <w:szCs w:val="20"/>
              </w:rPr>
            </w:pPr>
            <w:r w:rsidRPr="00863AE2">
              <w:rPr>
                <w:rFonts w:eastAsia="Calibri" w:cs="Times New Roman"/>
                <w:sz w:val="20"/>
                <w:szCs w:val="20"/>
                <w:lang w:val="en-GB"/>
              </w:rPr>
              <w:t>Frailty</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EA062B3" w14:textId="77777777" w:rsidR="007D031F" w:rsidRPr="00863AE2" w:rsidRDefault="007D031F" w:rsidP="00531074">
            <w:pPr>
              <w:spacing w:after="0"/>
              <w:jc w:val="center"/>
              <w:rPr>
                <w:rFonts w:eastAsia="Calibri" w:cs="Times New Roman"/>
                <w:sz w:val="20"/>
                <w:szCs w:val="20"/>
              </w:rPr>
            </w:pPr>
            <w:r w:rsidRPr="00863AE2">
              <w:rPr>
                <w:rFonts w:eastAsia="Calibri" w:cs="Times New Roman"/>
                <w:sz w:val="20"/>
                <w:szCs w:val="20"/>
                <w:lang w:val="en-GB"/>
              </w:rPr>
              <w:t>5</w:t>
            </w:r>
          </w:p>
        </w:tc>
      </w:tr>
      <w:tr w:rsidR="007D031F" w:rsidRPr="001B7D22" w14:paraId="4F9229EC" w14:textId="77777777" w:rsidTr="00531074">
        <w:trPr>
          <w:trHeight w:val="405"/>
        </w:trPr>
        <w:tc>
          <w:tcPr>
            <w:tcW w:w="598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48EC37" w14:textId="77777777" w:rsidR="007D031F" w:rsidRPr="00863AE2" w:rsidRDefault="007D031F" w:rsidP="00531074">
            <w:pPr>
              <w:spacing w:after="0"/>
              <w:rPr>
                <w:rFonts w:eastAsia="Calibri" w:cs="Times New Roman"/>
                <w:sz w:val="20"/>
                <w:szCs w:val="20"/>
                <w:lang w:val="en-US"/>
              </w:rPr>
            </w:pPr>
            <w:r w:rsidRPr="00863AE2">
              <w:rPr>
                <w:rFonts w:eastAsia="Calibri" w:cs="Times New Roman"/>
                <w:sz w:val="20"/>
                <w:szCs w:val="20"/>
                <w:lang w:val="en-GB"/>
              </w:rPr>
              <w:t>Cachexia (BMI &lt; 18.5 kg/m</w:t>
            </w:r>
            <w:r w:rsidRPr="00863AE2">
              <w:rPr>
                <w:rFonts w:eastAsia="Calibri" w:cs="Times New Roman"/>
                <w:sz w:val="20"/>
                <w:szCs w:val="20"/>
                <w:vertAlign w:val="superscript"/>
                <w:lang w:val="en-GB"/>
              </w:rPr>
              <w:t>2</w:t>
            </w:r>
            <w:r w:rsidRPr="00863AE2">
              <w:rPr>
                <w:rFonts w:eastAsia="Calibri" w:cs="Times New Roman"/>
                <w:sz w:val="20"/>
                <w:szCs w:val="20"/>
                <w:lang w:val="en-GB"/>
              </w:rPr>
              <w:t>) or morbid obesity (BMI ≥ 40 kg/m</w:t>
            </w:r>
            <w:r w:rsidRPr="00863AE2">
              <w:rPr>
                <w:rFonts w:eastAsia="Calibri" w:cs="Times New Roman"/>
                <w:sz w:val="20"/>
                <w:szCs w:val="20"/>
                <w:vertAlign w:val="superscript"/>
                <w:lang w:val="en-GB"/>
              </w:rPr>
              <w:t>2</w:t>
            </w:r>
            <w:r w:rsidRPr="00863AE2">
              <w:rPr>
                <w:rFonts w:eastAsia="Calibri" w:cs="Times New Roman"/>
                <w:sz w:val="20"/>
                <w:szCs w:val="20"/>
                <w:lang w:val="en-GB"/>
              </w:rPr>
              <w:t>)</w:t>
            </w:r>
          </w:p>
        </w:tc>
        <w:tc>
          <w:tcPr>
            <w:tcW w:w="3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9AC55B" w14:textId="77777777" w:rsidR="007D031F" w:rsidRPr="00863AE2" w:rsidRDefault="007D031F" w:rsidP="00531074">
            <w:pPr>
              <w:keepNext/>
              <w:spacing w:after="0"/>
              <w:jc w:val="center"/>
              <w:rPr>
                <w:rFonts w:eastAsia="Calibri" w:cs="Times New Roman"/>
                <w:sz w:val="20"/>
                <w:szCs w:val="20"/>
              </w:rPr>
            </w:pPr>
            <w:r w:rsidRPr="00863AE2">
              <w:rPr>
                <w:rFonts w:eastAsia="Calibri" w:cs="Times New Roman"/>
                <w:sz w:val="20"/>
                <w:szCs w:val="20"/>
                <w:lang w:val="en-GB"/>
              </w:rPr>
              <w:t>1</w:t>
            </w:r>
          </w:p>
        </w:tc>
      </w:tr>
    </w:tbl>
    <w:p w14:paraId="355F11DC" w14:textId="20460BDD" w:rsidR="007D031F" w:rsidRDefault="007D031F" w:rsidP="00863AE2">
      <w:pPr>
        <w:pStyle w:val="Caption"/>
      </w:pPr>
      <w:bookmarkStart w:id="12" w:name="_Ref169962902"/>
      <w:bookmarkStart w:id="13" w:name="_Ref169962895"/>
      <w:r>
        <w:t>Table S</w:t>
      </w:r>
      <w:r>
        <w:fldChar w:fldCharType="begin"/>
      </w:r>
      <w:r>
        <w:instrText xml:space="preserve"> SEQ eTable \* ARABIC </w:instrText>
      </w:r>
      <w:r>
        <w:fldChar w:fldCharType="separate"/>
      </w:r>
      <w:r w:rsidR="009F0A24">
        <w:rPr>
          <w:noProof/>
        </w:rPr>
        <w:t>5</w:t>
      </w:r>
      <w:r>
        <w:rPr>
          <w:noProof/>
        </w:rPr>
        <w:fldChar w:fldCharType="end"/>
      </w:r>
      <w:bookmarkEnd w:id="12"/>
      <w:r>
        <w:t xml:space="preserve">: </w:t>
      </w:r>
      <w:r w:rsidRPr="00C949E1">
        <w:t>Variables of the weighted sum model</w:t>
      </w:r>
      <w:bookmarkEnd w:id="13"/>
    </w:p>
    <w:p w14:paraId="1B3CF792" w14:textId="77777777" w:rsidR="007D031F" w:rsidRPr="00BE6312" w:rsidRDefault="007D031F" w:rsidP="007D031F">
      <w:pPr>
        <w:pStyle w:val="Abbildungslegende"/>
        <w:rPr>
          <w:color w:val="FF0000"/>
        </w:rPr>
      </w:pPr>
      <w:r>
        <w:t>Variables and variable weights of the weighted sum model (WSM) are shown. The WSM was applied to arrive at a treatment decision for patients who could not be unambiguously assigned to either surgical- or transcatheter aortic valve replacement according to the flowchart shown in Figure S2. The variable weights were determined via a consensus-seeking process among cardiologists and cardiac surgeons. BMI: body mass index. Other abbreviations as in Table S4.</w:t>
      </w:r>
      <w:r w:rsidRPr="55EBA977">
        <w:rPr>
          <w:color w:val="FF0000"/>
        </w:rPr>
        <w:t xml:space="preserve"> </w:t>
      </w:r>
    </w:p>
    <w:p w14:paraId="0CF25CEE" w14:textId="77777777" w:rsidR="007D031F" w:rsidRPr="009D607E" w:rsidRDefault="007D031F" w:rsidP="007D031F">
      <w:pPr>
        <w:spacing w:after="160" w:line="259" w:lineRule="auto"/>
        <w:rPr>
          <w:rFonts w:cs="Times New Roman"/>
          <w:color w:val="FF0000"/>
          <w:lang w:val="en-US"/>
        </w:rPr>
      </w:pPr>
      <w:r>
        <w:rPr>
          <w:rFonts w:cs="Times New Roman"/>
          <w:color w:val="FF0000"/>
          <w:lang w:val="en-US"/>
        </w:rPr>
        <w:br w:type="page"/>
      </w:r>
    </w:p>
    <w:tbl>
      <w:tblPr>
        <w:tblStyle w:val="TableGrid"/>
        <w:tblW w:w="9050" w:type="dxa"/>
        <w:tblLayout w:type="fixed"/>
        <w:tblLook w:val="06A0" w:firstRow="1" w:lastRow="0" w:firstColumn="1" w:lastColumn="0" w:noHBand="1" w:noVBand="1"/>
      </w:tblPr>
      <w:tblGrid>
        <w:gridCol w:w="1838"/>
        <w:gridCol w:w="7212"/>
      </w:tblGrid>
      <w:tr w:rsidR="007D031F" w:rsidRPr="000B60CF" w14:paraId="6D2FFD79" w14:textId="77777777" w:rsidTr="00531074">
        <w:trPr>
          <w:trHeight w:val="227"/>
        </w:trPr>
        <w:tc>
          <w:tcPr>
            <w:tcW w:w="1838" w:type="dxa"/>
            <w:tcBorders>
              <w:right w:val="single" w:sz="4" w:space="0" w:color="000000" w:themeColor="text1"/>
            </w:tcBorders>
            <w:vAlign w:val="center"/>
          </w:tcPr>
          <w:p w14:paraId="48E3D57A" w14:textId="77777777" w:rsidR="007D031F" w:rsidRPr="00863AE2" w:rsidRDefault="007D031F" w:rsidP="00531074">
            <w:pPr>
              <w:jc w:val="center"/>
              <w:rPr>
                <w:rFonts w:eastAsia="Arial" w:cs="Times New Roman"/>
                <w:sz w:val="20"/>
                <w:szCs w:val="20"/>
                <w:lang w:val="en-GB"/>
              </w:rPr>
            </w:pPr>
            <w:r w:rsidRPr="00863AE2">
              <w:rPr>
                <w:rFonts w:eastAsia="Arial" w:cs="Times New Roman"/>
                <w:b/>
                <w:bCs/>
                <w:sz w:val="20"/>
                <w:szCs w:val="20"/>
                <w:lang w:val="en-GB"/>
              </w:rPr>
              <w:lastRenderedPageBreak/>
              <w:t>Experiment</w:t>
            </w:r>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8179F1" w14:textId="77777777" w:rsidR="007D031F" w:rsidRPr="00863AE2" w:rsidRDefault="007D031F" w:rsidP="00531074">
            <w:pPr>
              <w:spacing w:before="240" w:after="240"/>
              <w:jc w:val="center"/>
              <w:rPr>
                <w:rFonts w:eastAsia="Arial" w:cs="Times New Roman"/>
                <w:color w:val="4472C4" w:themeColor="accent1"/>
                <w:sz w:val="20"/>
                <w:szCs w:val="20"/>
                <w:lang w:val="en-GB"/>
              </w:rPr>
            </w:pPr>
            <w:r w:rsidRPr="00863AE2">
              <w:rPr>
                <w:rFonts w:eastAsia="Arial" w:cs="Times New Roman"/>
                <w:b/>
                <w:bCs/>
                <w:sz w:val="20"/>
                <w:szCs w:val="20"/>
                <w:lang w:val="en-GB"/>
              </w:rPr>
              <w:t>Prompt Template</w:t>
            </w:r>
          </w:p>
        </w:tc>
      </w:tr>
      <w:tr w:rsidR="007D031F" w:rsidRPr="00016244" w14:paraId="6EDD2C66" w14:textId="77777777" w:rsidTr="00531074">
        <w:trPr>
          <w:trHeight w:val="300"/>
        </w:trPr>
        <w:tc>
          <w:tcPr>
            <w:tcW w:w="1838" w:type="dxa"/>
            <w:tcBorders>
              <w:right w:val="single" w:sz="4" w:space="0" w:color="000000" w:themeColor="text1"/>
            </w:tcBorders>
          </w:tcPr>
          <w:p w14:paraId="651BEC83" w14:textId="77777777" w:rsidR="007D031F" w:rsidRPr="00863AE2" w:rsidRDefault="007D031F" w:rsidP="00531074">
            <w:pPr>
              <w:spacing w:before="240" w:after="0"/>
              <w:jc w:val="center"/>
              <w:rPr>
                <w:rFonts w:eastAsia="Arial" w:cs="Times New Roman"/>
                <w:sz w:val="20"/>
                <w:szCs w:val="20"/>
                <w:lang w:val="en-GB"/>
              </w:rPr>
            </w:pPr>
            <w:r w:rsidRPr="00863AE2">
              <w:rPr>
                <w:rFonts w:eastAsia="Arial" w:cs="Times New Roman"/>
                <w:sz w:val="20"/>
                <w:szCs w:val="20"/>
                <w:lang w:val="en-GB"/>
              </w:rPr>
              <w:t>RAW</w:t>
            </w:r>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4D4A9B" w14:textId="77777777" w:rsidR="007D031F" w:rsidRPr="00863AE2" w:rsidRDefault="007D031F" w:rsidP="00531074">
            <w:pPr>
              <w:spacing w:after="0"/>
              <w:rPr>
                <w:rFonts w:eastAsia="Arial" w:cs="Times New Roman"/>
                <w:color w:val="000000" w:themeColor="text1"/>
                <w:sz w:val="20"/>
                <w:szCs w:val="20"/>
                <w:lang w:val="en-GB"/>
              </w:rPr>
            </w:pPr>
            <w:r w:rsidRPr="00863AE2">
              <w:rPr>
                <w:rFonts w:eastAsia="Arial" w:cs="Times New Roman"/>
                <w:color w:val="4472C4" w:themeColor="accent1"/>
                <w:sz w:val="20"/>
                <w:szCs w:val="20"/>
                <w:lang w:val="en-GB"/>
              </w:rPr>
              <w:t>PROMPT_INTRO</w:t>
            </w:r>
            <w:r w:rsidRPr="00863AE2">
              <w:rPr>
                <w:rFonts w:eastAsia="Arial" w:cs="Times New Roman"/>
                <w:color w:val="000000" w:themeColor="text1"/>
                <w:sz w:val="20"/>
                <w:szCs w:val="20"/>
                <w:lang w:val="en-GB"/>
              </w:rPr>
              <w:t xml:space="preserve"> = "Assume a person is with a severe aortic stenosis. {</w:t>
            </w:r>
            <w:proofErr w:type="spellStart"/>
            <w:r w:rsidRPr="00863AE2">
              <w:rPr>
                <w:rFonts w:eastAsia="Arial" w:cs="Times New Roman"/>
                <w:color w:val="4472C4" w:themeColor="accent1"/>
                <w:sz w:val="20"/>
                <w:szCs w:val="20"/>
                <w:lang w:val="en-GB"/>
              </w:rPr>
              <w:t>raw_data</w:t>
            </w:r>
            <w:proofErr w:type="spellEnd"/>
            <w:r w:rsidRPr="00863AE2">
              <w:rPr>
                <w:rFonts w:eastAsia="Arial" w:cs="Times New Roman"/>
                <w:sz w:val="20"/>
                <w:szCs w:val="20"/>
                <w:lang w:val="en-GB"/>
              </w:rPr>
              <w:t>}</w:t>
            </w:r>
            <w:r w:rsidRPr="00863AE2">
              <w:rPr>
                <w:rFonts w:eastAsia="Arial" w:cs="Times New Roman"/>
                <w:color w:val="000000" w:themeColor="text1"/>
                <w:sz w:val="20"/>
                <w:szCs w:val="20"/>
                <w:lang w:val="en-GB"/>
              </w:rPr>
              <w:t xml:space="preserve"> Based on the 2021 ESC/EACTS guidelines for the management of valvular heart disease, would the recommended treatment be TAVR or SAVR? Conservative therapy is no option. Please, answer short."</w:t>
            </w:r>
          </w:p>
          <w:p w14:paraId="5F342786" w14:textId="77777777" w:rsidR="007D031F" w:rsidRPr="00863AE2" w:rsidRDefault="007D031F" w:rsidP="00531074">
            <w:pPr>
              <w:spacing w:before="240" w:after="0"/>
              <w:rPr>
                <w:rFonts w:eastAsia="Arial" w:cs="Times New Roman"/>
                <w:color w:val="4472C4" w:themeColor="accent1"/>
                <w:sz w:val="20"/>
                <w:szCs w:val="20"/>
                <w:lang w:val="en-GB"/>
              </w:rPr>
            </w:pPr>
            <w:r w:rsidRPr="00863AE2">
              <w:rPr>
                <w:rFonts w:eastAsia="Arial" w:cs="Times New Roman"/>
                <w:color w:val="4472C4" w:themeColor="accent1"/>
                <w:sz w:val="20"/>
                <w:szCs w:val="20"/>
                <w:lang w:val="en-GB"/>
              </w:rPr>
              <w:t>PROMPT_CONT</w:t>
            </w:r>
            <w:r w:rsidRPr="00863AE2">
              <w:rPr>
                <w:rFonts w:eastAsia="Arial" w:cs="Times New Roman"/>
                <w:color w:val="000000" w:themeColor="text1"/>
                <w:sz w:val="20"/>
                <w:szCs w:val="20"/>
                <w:lang w:val="en-GB"/>
              </w:rPr>
              <w:t xml:space="preserve"> = "Here are more findings for the same patient. {</w:t>
            </w:r>
            <w:proofErr w:type="spellStart"/>
            <w:r w:rsidRPr="00863AE2">
              <w:rPr>
                <w:rFonts w:eastAsia="Arial" w:cs="Times New Roman"/>
                <w:color w:val="4472C4" w:themeColor="accent1"/>
                <w:sz w:val="20"/>
                <w:szCs w:val="20"/>
                <w:lang w:val="en-GB"/>
              </w:rPr>
              <w:t>raw_data</w:t>
            </w:r>
            <w:proofErr w:type="spellEnd"/>
            <w:r w:rsidRPr="00863AE2">
              <w:rPr>
                <w:rFonts w:eastAsia="Arial" w:cs="Times New Roman"/>
                <w:sz w:val="20"/>
                <w:szCs w:val="20"/>
                <w:lang w:val="en-GB"/>
              </w:rPr>
              <w:t>}</w:t>
            </w:r>
            <w:r w:rsidRPr="00863AE2">
              <w:rPr>
                <w:rFonts w:eastAsia="Arial" w:cs="Times New Roman"/>
                <w:color w:val="000000" w:themeColor="text1"/>
                <w:sz w:val="20"/>
                <w:szCs w:val="20"/>
                <w:lang w:val="en-GB"/>
              </w:rPr>
              <w:t xml:space="preserve"> Based on the 2021 ESC/EACTS guidelines for the management of valvular heart disease would the recommended treatment be TAVR or SAVR? Conservative therapy is no option. Please, answer short."</w:t>
            </w:r>
          </w:p>
        </w:tc>
      </w:tr>
      <w:tr w:rsidR="007D031F" w:rsidRPr="00016244" w14:paraId="661B7C0C" w14:textId="77777777" w:rsidTr="00531074">
        <w:trPr>
          <w:trHeight w:val="300"/>
        </w:trPr>
        <w:tc>
          <w:tcPr>
            <w:tcW w:w="1838" w:type="dxa"/>
            <w:tcBorders>
              <w:right w:val="single" w:sz="4" w:space="0" w:color="000000" w:themeColor="text1"/>
            </w:tcBorders>
          </w:tcPr>
          <w:p w14:paraId="35FD3466" w14:textId="77777777" w:rsidR="007D031F" w:rsidRPr="00863AE2" w:rsidRDefault="007D031F" w:rsidP="00531074">
            <w:pPr>
              <w:spacing w:before="240" w:after="0"/>
              <w:jc w:val="center"/>
              <w:rPr>
                <w:rFonts w:eastAsia="Arial" w:cs="Times New Roman"/>
                <w:sz w:val="20"/>
                <w:szCs w:val="20"/>
                <w:lang w:val="en-GB"/>
              </w:rPr>
            </w:pPr>
            <w:r w:rsidRPr="00863AE2">
              <w:rPr>
                <w:rFonts w:eastAsia="Arial" w:cs="Times New Roman"/>
                <w:sz w:val="20"/>
                <w:szCs w:val="20"/>
                <w:lang w:val="en-GB"/>
              </w:rPr>
              <w:t>RAW+</w:t>
            </w:r>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D003E5" w14:textId="77777777" w:rsidR="007D031F" w:rsidRPr="00863AE2" w:rsidRDefault="007D031F" w:rsidP="00531074">
            <w:pPr>
              <w:spacing w:after="0"/>
              <w:rPr>
                <w:rFonts w:eastAsia="Arial" w:cs="Times New Roman"/>
                <w:color w:val="000000" w:themeColor="text1"/>
                <w:sz w:val="20"/>
                <w:szCs w:val="20"/>
                <w:lang w:val="en-GB"/>
              </w:rPr>
            </w:pPr>
            <w:proofErr w:type="spellStart"/>
            <w:r w:rsidRPr="00863AE2">
              <w:rPr>
                <w:rFonts w:eastAsia="Arial" w:cs="Times New Roman"/>
                <w:color w:val="4472C4" w:themeColor="accent1"/>
                <w:sz w:val="20"/>
                <w:szCs w:val="20"/>
                <w:lang w:val="en-GB"/>
              </w:rPr>
              <w:t>PROMPT_SUM_CPG</w:t>
            </w:r>
            <w:proofErr w:type="spellEnd"/>
            <w:r w:rsidRPr="00863AE2">
              <w:rPr>
                <w:rFonts w:eastAsia="Arial" w:cs="Times New Roman"/>
                <w:color w:val="000000" w:themeColor="text1"/>
                <w:sz w:val="20"/>
                <w:szCs w:val="20"/>
                <w:lang w:val="en-GB"/>
              </w:rPr>
              <w:t xml:space="preserve"> = "{</w:t>
            </w:r>
            <w:proofErr w:type="spellStart"/>
            <w:r w:rsidRPr="00863AE2">
              <w:rPr>
                <w:rFonts w:eastAsia="Arial" w:cs="Times New Roman"/>
                <w:color w:val="4472C4" w:themeColor="accent1"/>
                <w:sz w:val="20"/>
                <w:szCs w:val="20"/>
                <w:lang w:val="en-GB"/>
              </w:rPr>
              <w:t>cpg_content</w:t>
            </w:r>
            <w:proofErr w:type="spellEnd"/>
            <w:r w:rsidRPr="00863AE2">
              <w:rPr>
                <w:rFonts w:eastAsia="Arial" w:cs="Times New Roman"/>
                <w:sz w:val="20"/>
                <w:szCs w:val="20"/>
                <w:lang w:val="en-GB"/>
              </w:rPr>
              <w:t>}</w:t>
            </w:r>
            <w:r w:rsidRPr="00863AE2">
              <w:rPr>
                <w:rFonts w:eastAsia="Arial" w:cs="Times New Roman"/>
                <w:color w:val="000000" w:themeColor="text1"/>
                <w:sz w:val="20"/>
                <w:szCs w:val="20"/>
                <w:lang w:val="en-GB"/>
              </w:rPr>
              <w:t xml:space="preserve"> {</w:t>
            </w:r>
            <w:proofErr w:type="spellStart"/>
            <w:r w:rsidRPr="00863AE2">
              <w:rPr>
                <w:rFonts w:eastAsia="Arial" w:cs="Times New Roman"/>
                <w:color w:val="4472C4" w:themeColor="accent1"/>
                <w:sz w:val="20"/>
                <w:szCs w:val="20"/>
                <w:lang w:val="en-GB"/>
              </w:rPr>
              <w:t>raw_data</w:t>
            </w:r>
            <w:proofErr w:type="spellEnd"/>
            <w:r w:rsidRPr="00863AE2">
              <w:rPr>
                <w:rFonts w:eastAsia="Arial" w:cs="Times New Roman"/>
                <w:sz w:val="20"/>
                <w:szCs w:val="20"/>
                <w:lang w:val="en-GB"/>
              </w:rPr>
              <w:t>}</w:t>
            </w:r>
            <w:r w:rsidRPr="00863AE2">
              <w:rPr>
                <w:rFonts w:eastAsia="Arial" w:cs="Times New Roman"/>
                <w:color w:val="000000" w:themeColor="text1"/>
                <w:sz w:val="20"/>
                <w:szCs w:val="20"/>
                <w:lang w:val="en-GB"/>
              </w:rPr>
              <w:t xml:space="preserve"> Based on the 2021 ESC/EACTS guidelines for the management of valvular heart disease would the recommended treatment be TAVR or SAVR? Conservative therapy is no option. Please, answer short."</w:t>
            </w:r>
          </w:p>
          <w:p w14:paraId="40325609" w14:textId="77777777" w:rsidR="007D031F" w:rsidRPr="00863AE2" w:rsidRDefault="007D031F" w:rsidP="00531074">
            <w:pPr>
              <w:spacing w:before="240" w:after="0"/>
              <w:rPr>
                <w:rFonts w:eastAsia="Arial" w:cs="Times New Roman"/>
                <w:color w:val="4472C4" w:themeColor="accent1"/>
                <w:sz w:val="20"/>
                <w:szCs w:val="20"/>
                <w:lang w:val="en-GB"/>
              </w:rPr>
            </w:pPr>
            <w:r w:rsidRPr="00863AE2">
              <w:rPr>
                <w:rFonts w:eastAsia="Arial" w:cs="Times New Roman"/>
                <w:color w:val="4472C4" w:themeColor="accent1"/>
                <w:sz w:val="20"/>
                <w:szCs w:val="20"/>
                <w:lang w:val="en-GB"/>
              </w:rPr>
              <w:t>PROMPT_CONT</w:t>
            </w:r>
            <w:r w:rsidRPr="00863AE2">
              <w:rPr>
                <w:rFonts w:eastAsia="Arial" w:cs="Times New Roman"/>
                <w:color w:val="000000" w:themeColor="text1"/>
                <w:sz w:val="20"/>
                <w:szCs w:val="20"/>
                <w:lang w:val="en-GB"/>
              </w:rPr>
              <w:t xml:space="preserve"> = "Here are more findings for the same patient. {</w:t>
            </w:r>
            <w:proofErr w:type="spellStart"/>
            <w:r w:rsidRPr="00863AE2">
              <w:rPr>
                <w:rFonts w:eastAsia="Arial" w:cs="Times New Roman"/>
                <w:color w:val="4472C4" w:themeColor="accent1"/>
                <w:sz w:val="20"/>
                <w:szCs w:val="20"/>
                <w:lang w:val="en-GB"/>
              </w:rPr>
              <w:t>raw_data</w:t>
            </w:r>
            <w:proofErr w:type="spellEnd"/>
            <w:r w:rsidRPr="00863AE2">
              <w:rPr>
                <w:rFonts w:eastAsia="Arial" w:cs="Times New Roman"/>
                <w:color w:val="4472C4" w:themeColor="accent1"/>
                <w:sz w:val="20"/>
                <w:szCs w:val="20"/>
                <w:lang w:val="en-GB"/>
              </w:rPr>
              <w:t>}</w:t>
            </w:r>
            <w:r w:rsidRPr="00863AE2">
              <w:rPr>
                <w:rFonts w:eastAsia="Arial" w:cs="Times New Roman"/>
                <w:color w:val="000000" w:themeColor="text1"/>
                <w:sz w:val="20"/>
                <w:szCs w:val="20"/>
                <w:lang w:val="en-GB"/>
              </w:rPr>
              <w:t xml:space="preserve"> Based on the 2021 ESC/EACTS guidelines for the management of valvular heart disease would the recommended treatment be TAVR or SAVR? Conservative therapy is no option. Please, answer short."</w:t>
            </w:r>
          </w:p>
        </w:tc>
      </w:tr>
      <w:tr w:rsidR="007D031F" w:rsidRPr="00016244" w14:paraId="2078BE6F" w14:textId="77777777" w:rsidTr="00531074">
        <w:trPr>
          <w:trHeight w:val="300"/>
        </w:trPr>
        <w:tc>
          <w:tcPr>
            <w:tcW w:w="1838" w:type="dxa"/>
            <w:tcBorders>
              <w:right w:val="single" w:sz="4" w:space="0" w:color="000000" w:themeColor="text1"/>
            </w:tcBorders>
          </w:tcPr>
          <w:p w14:paraId="4772BDF6" w14:textId="77777777" w:rsidR="007D031F" w:rsidRPr="00863AE2" w:rsidRDefault="007D031F" w:rsidP="00531074">
            <w:pPr>
              <w:spacing w:before="240" w:after="0"/>
              <w:jc w:val="center"/>
              <w:rPr>
                <w:rFonts w:eastAsia="Arial" w:cs="Times New Roman"/>
                <w:sz w:val="20"/>
                <w:szCs w:val="20"/>
                <w:lang w:val="en-GB"/>
              </w:rPr>
            </w:pPr>
            <w:r w:rsidRPr="00863AE2">
              <w:rPr>
                <w:rFonts w:eastAsia="Arial" w:cs="Times New Roman"/>
                <w:sz w:val="20"/>
                <w:szCs w:val="20"/>
                <w:lang w:val="en-GB"/>
              </w:rPr>
              <w:t>SUM</w:t>
            </w:r>
          </w:p>
          <w:p w14:paraId="17EE6BE6" w14:textId="77777777" w:rsidR="007D031F" w:rsidRPr="00863AE2" w:rsidRDefault="007D031F" w:rsidP="00531074">
            <w:pPr>
              <w:spacing w:before="240" w:after="0"/>
              <w:jc w:val="center"/>
              <w:rPr>
                <w:rFonts w:eastAsia="Arial" w:cs="Times New Roman"/>
                <w:sz w:val="20"/>
                <w:szCs w:val="20"/>
                <w:lang w:val="en-GB"/>
              </w:rPr>
            </w:pPr>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E0EC1" w14:textId="77777777" w:rsidR="007D031F" w:rsidRPr="00863AE2" w:rsidRDefault="007D031F" w:rsidP="00531074">
            <w:pPr>
              <w:spacing w:after="0"/>
              <w:rPr>
                <w:rFonts w:eastAsia="Arial" w:cs="Times New Roman"/>
                <w:color w:val="4472C4" w:themeColor="accent1"/>
                <w:sz w:val="20"/>
                <w:szCs w:val="20"/>
                <w:lang w:val="en-GB"/>
              </w:rPr>
            </w:pPr>
            <w:r w:rsidRPr="00863AE2">
              <w:rPr>
                <w:rFonts w:eastAsia="Arial" w:cs="Times New Roman"/>
                <w:color w:val="4472C4" w:themeColor="accent1"/>
                <w:sz w:val="20"/>
                <w:szCs w:val="20"/>
                <w:lang w:val="en-GB"/>
              </w:rPr>
              <w:t>PROMPT_SUM</w:t>
            </w:r>
            <w:r w:rsidRPr="00863AE2">
              <w:rPr>
                <w:rFonts w:eastAsia="Arial" w:cs="Times New Roman"/>
                <w:color w:val="000000" w:themeColor="text1"/>
                <w:sz w:val="20"/>
                <w:szCs w:val="20"/>
                <w:lang w:val="en-GB"/>
              </w:rPr>
              <w:t xml:space="preserve"> = "Assume a person is suffering from severe aortic stenosis. {</w:t>
            </w:r>
            <w:r w:rsidRPr="00863AE2">
              <w:rPr>
                <w:rFonts w:eastAsia="Arial" w:cs="Times New Roman"/>
                <w:color w:val="4472C4" w:themeColor="accent1"/>
                <w:sz w:val="20"/>
                <w:szCs w:val="20"/>
                <w:lang w:val="en-GB"/>
              </w:rPr>
              <w:t>summary}</w:t>
            </w:r>
            <w:r w:rsidRPr="00863AE2">
              <w:rPr>
                <w:rFonts w:eastAsia="Arial" w:cs="Times New Roman"/>
                <w:color w:val="000000" w:themeColor="text1"/>
                <w:sz w:val="20"/>
                <w:szCs w:val="20"/>
                <w:lang w:val="en-GB"/>
              </w:rPr>
              <w:t xml:space="preserve"> Based on the 2021 ESC/EACTS guidelines for the management of valvular heart disease would the recommended treatment be TAVR or SAVR? Conservative therapy is no option. Please, answer short."</w:t>
            </w:r>
          </w:p>
        </w:tc>
      </w:tr>
      <w:tr w:rsidR="007D031F" w:rsidRPr="00233D73" w14:paraId="0B08B77B" w14:textId="77777777" w:rsidTr="00531074">
        <w:trPr>
          <w:trHeight w:val="300"/>
        </w:trPr>
        <w:tc>
          <w:tcPr>
            <w:tcW w:w="1838" w:type="dxa"/>
            <w:tcBorders>
              <w:right w:val="single" w:sz="4" w:space="0" w:color="000000" w:themeColor="text1"/>
            </w:tcBorders>
          </w:tcPr>
          <w:p w14:paraId="532E6444" w14:textId="77777777" w:rsidR="007D031F" w:rsidRPr="00863AE2" w:rsidRDefault="007D031F" w:rsidP="00531074">
            <w:pPr>
              <w:spacing w:before="240" w:after="0"/>
              <w:jc w:val="center"/>
              <w:rPr>
                <w:rFonts w:eastAsia="Arial" w:cs="Times New Roman"/>
                <w:sz w:val="20"/>
                <w:szCs w:val="20"/>
                <w:lang w:val="en-GB"/>
              </w:rPr>
            </w:pPr>
            <w:proofErr w:type="spellStart"/>
            <w:r w:rsidRPr="00863AE2">
              <w:rPr>
                <w:rFonts w:eastAsia="Calibri" w:cs="Times New Roman"/>
                <w:color w:val="4472C4" w:themeColor="accent1"/>
                <w:sz w:val="20"/>
                <w:szCs w:val="20"/>
                <w:lang w:val="en-GB"/>
              </w:rPr>
              <w:t>cpg_content</w:t>
            </w:r>
            <w:proofErr w:type="spellEnd"/>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C96A88" w14:textId="77777777" w:rsidR="007D031F" w:rsidRPr="00863AE2" w:rsidRDefault="007D031F" w:rsidP="00531074">
            <w:pPr>
              <w:spacing w:after="0"/>
              <w:rPr>
                <w:rFonts w:eastAsia="Arial" w:cs="Times New Roman"/>
                <w:color w:val="4472C4" w:themeColor="accent1"/>
                <w:sz w:val="20"/>
                <w:szCs w:val="20"/>
                <w:lang w:val="en-GB"/>
              </w:rPr>
            </w:pPr>
            <w:r w:rsidRPr="00863AE2">
              <w:rPr>
                <w:rFonts w:eastAsia="Consolas" w:cs="Times New Roman"/>
                <w:color w:val="000000" w:themeColor="text1"/>
                <w:sz w:val="20"/>
                <w:szCs w:val="20"/>
                <w:lang w:val="en-GB"/>
              </w:rPr>
              <w:t xml:space="preserve">"The </w:t>
            </w:r>
            <w:r w:rsidRPr="00863AE2">
              <w:rPr>
                <w:rFonts w:eastAsia="Arial" w:cs="Times New Roman"/>
                <w:color w:val="000000" w:themeColor="text1"/>
                <w:sz w:val="20"/>
                <w:szCs w:val="20"/>
                <w:lang w:val="en-GB"/>
              </w:rPr>
              <w:t>2021 ESC/EACTS guidelines for the management of valvular heart disease</w:t>
            </w:r>
            <w:r w:rsidRPr="00863AE2">
              <w:rPr>
                <w:rFonts w:eastAsia="Consolas" w:cs="Times New Roman"/>
                <w:color w:val="000000" w:themeColor="text1"/>
                <w:sz w:val="20"/>
                <w:szCs w:val="20"/>
                <w:lang w:val="en-GB"/>
              </w:rPr>
              <w:t xml:space="preserve"> recommended SAVR in younger patients (&lt;75 years) at low surgical risk (i.e., STS-PROM score &lt; 4 % or EuroSCORE II &lt; 4 %). In older patients (≥75 years), or those who are inoperable or at high surgical risk (i.e., STS-PROM&gt;8 % or EuroSCORE II &gt; 8 %) TAVR is preferred. All other patients should be assessed for either TAVR or SAVR including other factors: For these patients SAVR is favoured: Lower surgical risk (according to STS-score, EuroSCORE II or logistic EuroSCORE), younger age, transfemoral access challenging or impossible and SAVR feasible, aortic annular dimensions unsuitable for available TAVR devices, bicuspid aortic valve, valve morphology unfavourable for TAVR (e.g. high risk of coronary obstruction due to low coronary ostia or heavy leaflet/LVOT calcification), a thrombus within the left ventricle, significant multi-vessel coronary artery disease requiring surgical revascularization, severe primary mitral valve disease, severe tricuspid disease, significant dilatation/aneurysm of the aortic root and/or ascending aorta and septal hypertrophy requiring myectomy. For these patients TAVR is recommended: higher surgical risk (according to STS-score, EuroSCORE II or logistic EuroSCORE), older age, previous cardiac surgery (particularly intact coronary artery bypass grafts at risk of injury during repeat sternotomy), severe frailty, TAVR feasible via transfemoral approach, sequelae of chest radiation, porcelain aorta, high likelihood of severe patient–prosthesis mismatch (AVA &lt;0.65 cm</w:t>
            </w:r>
            <w:r w:rsidRPr="00863AE2">
              <w:rPr>
                <w:rFonts w:eastAsia="Consolas" w:cs="Times New Roman"/>
                <w:color w:val="000000" w:themeColor="text1"/>
                <w:sz w:val="20"/>
                <w:szCs w:val="20"/>
                <w:vertAlign w:val="superscript"/>
                <w:lang w:val="en-GB"/>
              </w:rPr>
              <w:t>2</w:t>
            </w:r>
            <w:r w:rsidRPr="00863AE2">
              <w:rPr>
                <w:rFonts w:eastAsia="Consolas" w:cs="Times New Roman"/>
                <w:color w:val="000000" w:themeColor="text1"/>
                <w:sz w:val="20"/>
                <w:szCs w:val="20"/>
                <w:lang w:val="en-GB"/>
              </w:rPr>
              <w:t>/m</w:t>
            </w:r>
            <w:r w:rsidRPr="00863AE2">
              <w:rPr>
                <w:rFonts w:eastAsia="Consolas" w:cs="Times New Roman"/>
                <w:color w:val="000000" w:themeColor="text1"/>
                <w:sz w:val="20"/>
                <w:szCs w:val="20"/>
                <w:vertAlign w:val="superscript"/>
                <w:lang w:val="en-GB"/>
              </w:rPr>
              <w:t>2</w:t>
            </w:r>
            <w:r w:rsidRPr="00863AE2">
              <w:rPr>
                <w:rFonts w:eastAsia="Consolas" w:cs="Times New Roman"/>
                <w:color w:val="000000" w:themeColor="text1"/>
                <w:sz w:val="20"/>
                <w:szCs w:val="20"/>
                <w:lang w:val="en-GB"/>
              </w:rPr>
              <w:t xml:space="preserve"> body surface area) and severe chest deformation or scoliosis."</w:t>
            </w:r>
          </w:p>
        </w:tc>
      </w:tr>
      <w:tr w:rsidR="007D031F" w:rsidRPr="00233D73" w14:paraId="522B0638" w14:textId="77777777" w:rsidTr="00531074">
        <w:trPr>
          <w:trHeight w:val="300"/>
        </w:trPr>
        <w:tc>
          <w:tcPr>
            <w:tcW w:w="1838" w:type="dxa"/>
            <w:tcBorders>
              <w:right w:val="single" w:sz="4" w:space="0" w:color="000000" w:themeColor="text1"/>
            </w:tcBorders>
          </w:tcPr>
          <w:p w14:paraId="68739584" w14:textId="77777777" w:rsidR="007D031F" w:rsidRPr="00863AE2" w:rsidRDefault="007D031F" w:rsidP="00531074">
            <w:pPr>
              <w:spacing w:before="240" w:after="0"/>
              <w:jc w:val="center"/>
              <w:rPr>
                <w:rFonts w:eastAsia="Arial" w:cs="Times New Roman"/>
                <w:sz w:val="20"/>
                <w:szCs w:val="20"/>
                <w:lang w:val="en-GB"/>
              </w:rPr>
            </w:pPr>
            <w:r w:rsidRPr="00863AE2">
              <w:rPr>
                <w:rFonts w:eastAsia="Consolas" w:cs="Times New Roman"/>
                <w:color w:val="4472C4" w:themeColor="accent1"/>
                <w:sz w:val="20"/>
                <w:szCs w:val="20"/>
                <w:lang w:val="en-GB"/>
              </w:rPr>
              <w:t xml:space="preserve">summary </w:t>
            </w:r>
            <w:r w:rsidRPr="00863AE2">
              <w:rPr>
                <w:rFonts w:eastAsia="Consolas" w:cs="Times New Roman"/>
                <w:sz w:val="20"/>
                <w:szCs w:val="20"/>
                <w:lang w:val="en-GB"/>
              </w:rPr>
              <w:t>(Example of a physician-generated case summary)</w:t>
            </w:r>
          </w:p>
        </w:tc>
        <w:tc>
          <w:tcPr>
            <w:tcW w:w="7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3BCCC2" w14:textId="48255082" w:rsidR="007D031F" w:rsidRPr="00863AE2" w:rsidRDefault="007D031F" w:rsidP="00531074">
            <w:pPr>
              <w:keepNext/>
              <w:spacing w:after="0"/>
              <w:rPr>
                <w:rFonts w:eastAsia="Consolas" w:cs="Times New Roman"/>
                <w:color w:val="000000" w:themeColor="text1"/>
                <w:sz w:val="20"/>
                <w:szCs w:val="20"/>
                <w:lang w:val="en-GB"/>
              </w:rPr>
            </w:pPr>
            <w:r w:rsidRPr="00863AE2">
              <w:rPr>
                <w:rFonts w:eastAsia="Consolas" w:cs="Times New Roman"/>
                <w:color w:val="000000" w:themeColor="text1"/>
                <w:sz w:val="20"/>
                <w:szCs w:val="20"/>
                <w:lang w:val="en-GB"/>
              </w:rPr>
              <w:t>"</w:t>
            </w:r>
            <w:r w:rsidRPr="00863AE2">
              <w:rPr>
                <w:rFonts w:eastAsia="Times New Roman" w:cs="Times New Roman"/>
                <w:sz w:val="20"/>
                <w:szCs w:val="20"/>
                <w:lang w:val="en-US"/>
              </w:rPr>
              <w:t>The patient is aged 75 years or above*. The logistic EuroSCORE is missing, the EuroSCORE II is 12.99 %, the STS score is missing. The patient does not have coronary heart disease requiring treatment. The patient does not have a left</w:t>
            </w:r>
            <w:r w:rsidR="009D4BE4" w:rsidRPr="00863AE2">
              <w:rPr>
                <w:rFonts w:eastAsia="Times New Roman" w:cs="Times New Roman"/>
                <w:sz w:val="20"/>
                <w:szCs w:val="20"/>
                <w:lang w:val="en-US"/>
              </w:rPr>
              <w:t xml:space="preserve"> </w:t>
            </w:r>
            <w:r w:rsidRPr="00863AE2">
              <w:rPr>
                <w:rFonts w:eastAsia="Times New Roman" w:cs="Times New Roman"/>
                <w:sz w:val="20"/>
                <w:szCs w:val="20"/>
                <w:lang w:val="en-US"/>
              </w:rPr>
              <w:t>ventricular ejection fraction &lt;= 40 %. The patient does not have chronic obstructive pulmonary disease GOLD Stage III or higher. The patient does not have pulmonary arterial hypertension. The patient has active malignancy. The patient does not have liver cirrhosis. The patient does not have a porcelain aorta. The patient does not have significant thorax deformity or scoliosis. The patient does not have a relevant pre-existing comorbidity that, for example, requires immunosuppression. The patient is not status post chest radiation. The patient is not status post cardiac surgery. The patient is not at high risk for prosthesis‐patient mismatch. The patient is frail. The patient is not suffering from either cachexia or malignant obesity.</w:t>
            </w:r>
            <w:r w:rsidRPr="00863AE2">
              <w:rPr>
                <w:rFonts w:eastAsia="Consolas" w:cs="Times New Roman"/>
                <w:color w:val="000000" w:themeColor="text1"/>
                <w:sz w:val="20"/>
                <w:szCs w:val="20"/>
                <w:lang w:val="en-GB"/>
              </w:rPr>
              <w:t xml:space="preserve"> " *</w:t>
            </w:r>
            <w:r w:rsidRPr="00863AE2">
              <w:rPr>
                <w:rFonts w:eastAsia="Consolas" w:cs="Times New Roman"/>
                <w:color w:val="000000" w:themeColor="text1"/>
                <w:sz w:val="18"/>
                <w:szCs w:val="18"/>
                <w:lang w:val="en-GB"/>
              </w:rPr>
              <w:t>for data protection reasons, the specific age is not given here</w:t>
            </w:r>
          </w:p>
        </w:tc>
      </w:tr>
    </w:tbl>
    <w:p w14:paraId="579A60B8" w14:textId="6B9EF839" w:rsidR="007D031F" w:rsidRDefault="007D031F" w:rsidP="00863AE2">
      <w:pPr>
        <w:pStyle w:val="Caption"/>
      </w:pPr>
      <w:bookmarkStart w:id="14" w:name="_Ref169963061"/>
      <w:r>
        <w:lastRenderedPageBreak/>
        <w:t>Table S</w:t>
      </w:r>
      <w:r>
        <w:fldChar w:fldCharType="begin"/>
      </w:r>
      <w:r>
        <w:instrText xml:space="preserve"> SEQ eTable \* ARABIC </w:instrText>
      </w:r>
      <w:r>
        <w:fldChar w:fldCharType="separate"/>
      </w:r>
      <w:r w:rsidR="009F0A24">
        <w:rPr>
          <w:noProof/>
        </w:rPr>
        <w:t>6</w:t>
      </w:r>
      <w:r>
        <w:rPr>
          <w:noProof/>
        </w:rPr>
        <w:fldChar w:fldCharType="end"/>
      </w:r>
      <w:bookmarkEnd w:id="14"/>
      <w:r>
        <w:t xml:space="preserve">: </w:t>
      </w:r>
      <w:r w:rsidRPr="00FB7C11">
        <w:t>Prompt templates</w:t>
      </w:r>
    </w:p>
    <w:p w14:paraId="587D4C88" w14:textId="69911D82" w:rsidR="007D031F" w:rsidRPr="00BE6312" w:rsidRDefault="007D031F" w:rsidP="007D031F">
      <w:pPr>
        <w:pStyle w:val="Abbildungslegende"/>
        <w:rPr>
          <w:color w:val="FF0000"/>
        </w:rPr>
      </w:pPr>
      <w:r>
        <w:t>Prompt templates used to communicate with the LLMs. The prompt templates were filled with the original medical reports (RAW) or case summaries (SUM) and/or a resume of the ESC/EACTS guidelines</w:t>
      </w:r>
      <w:r>
        <w:fldChar w:fldCharType="begin"/>
      </w:r>
      <w:r>
        <w:instrText xml:space="preserve"> ADDIN EN.CITE &lt;EndNote&gt;&lt;Cite&gt;&lt;Author&gt;Vahanian&lt;/Author&gt;&lt;Year&gt;2021&lt;/Year&gt;&lt;RecNum&gt;75&lt;/RecNum&gt;&lt;DisplayText&gt;&lt;style face="superscript"&gt;2&lt;/style&gt;&lt;/DisplayText&gt;&lt;record&gt;&lt;rec-number&gt;75&lt;/rec-number&gt;&lt;foreign-keys&gt;&lt;key app="EN" db-id="v29ffradp9zpsuetaz6pdd5zrfwzdz0x9r5p" timestamp="1685827862"&gt;75&lt;/key&gt;&lt;/foreign-keys&gt;&lt;ref-type name="Journal Article"&gt;17&lt;/ref-type&gt;&lt;contributors&gt;&lt;authors&gt;&lt;author&gt;Vahanian, Alec&lt;/author&gt;&lt;author&gt;Beyersdorf, Friedhelm&lt;/author&gt;&lt;author&gt;Praz, Fabien&lt;/author&gt;&lt;author&gt;Milojevic, Milan&lt;/author&gt;&lt;author&gt;Baldus, Stephan&lt;/author&gt;&lt;author&gt;Bauersachs, Johann&lt;/author&gt;&lt;author&gt;Capodanno, Davide&lt;/author&gt;&lt;author&gt;Conradi, Lenard&lt;/author&gt;&lt;author&gt;De Bonis, Michele&lt;/author&gt;&lt;author&gt;De Paulis, Ruggero&lt;/author&gt;&lt;author&gt;Delgado, Victoria&lt;/author&gt;&lt;author&gt;Freemantle, Nick&lt;/author&gt;&lt;author&gt;Gilard, Martine&lt;/author&gt;&lt;author&gt;Haugaa, Kristina H&lt;/author&gt;&lt;author&gt;Jeppsson, Anders&lt;/author&gt;&lt;author&gt;Jüni, Peter&lt;/author&gt;&lt;author&gt;Pierard, Luc&lt;/author&gt;&lt;author&gt;Prendergast, Bernard D&lt;/author&gt;&lt;author&gt;Sádaba, J Rafael&lt;/author&gt;&lt;author&gt;Tribouilloy, Christophe&lt;/author&gt;&lt;author&gt;Wojakowski, Wojtek&lt;/author&gt;&lt;author&gt;ESC/EACTS Scientific Document Group&lt;/author&gt;&lt;author&gt;ESC National Cardiac Societies&lt;/author&gt;&lt;/authors&gt;&lt;/contributors&gt;&lt;titles&gt;&lt;title&gt;2021 ESC/EACTS Guidelines for the management of valvular heart disease: Developed by the Task Force for the management of valvular heart disease of the European Society of Cardiology (ESC) and the European Association for Cardio-Thoracic Surgery (EACTS)&lt;/title&gt;&lt;secondary-title&gt;European Heart Journal&lt;/secondary-title&gt;&lt;/titles&gt;&lt;periodical&gt;&lt;full-title&gt;European Heart Journal&lt;/full-title&gt;&lt;/periodical&gt;&lt;pages&gt;561-632&lt;/pages&gt;&lt;volume&gt;43&lt;/volume&gt;&lt;number&gt;7&lt;/number&gt;&lt;dates&gt;&lt;year&gt;2021&lt;/year&gt;&lt;/dates&gt;&lt;isbn&gt;0195-668X&lt;/isbn&gt;&lt;urls&gt;&lt;related-urls&gt;&lt;url&gt;https://doi.org/10.1093/eurheartj/ehab395&lt;/url&gt;&lt;/related-urls&gt;&lt;/urls&gt;&lt;electronic-resource-num&gt;10.1093/eurheartj/ehab395&lt;/electronic-resource-num&gt;&lt;access-date&gt;6/3/2023&lt;/access-date&gt;&lt;/record&gt;&lt;/Cite&gt;&lt;/EndNote&gt;</w:instrText>
      </w:r>
      <w:r>
        <w:fldChar w:fldCharType="separate"/>
      </w:r>
      <w:r w:rsidRPr="55EBA977">
        <w:rPr>
          <w:noProof/>
          <w:vertAlign w:val="superscript"/>
        </w:rPr>
        <w:t>2</w:t>
      </w:r>
      <w:r>
        <w:fldChar w:fldCharType="end"/>
      </w:r>
      <w:r>
        <w:t xml:space="preserve"> positionally indicated by the variables </w:t>
      </w:r>
      <w:proofErr w:type="spellStart"/>
      <w:r>
        <w:t>raw_data</w:t>
      </w:r>
      <w:proofErr w:type="spellEnd"/>
      <w:r>
        <w:t xml:space="preserve">, summary and </w:t>
      </w:r>
      <w:proofErr w:type="spellStart"/>
      <w:r>
        <w:t>cpg_content</w:t>
      </w:r>
      <w:proofErr w:type="spellEnd"/>
      <w:r>
        <w:t xml:space="preserve">, respectively. Abbreviations as in </w:t>
      </w:r>
      <w:r w:rsidR="002B5C62">
        <w:t>Table</w:t>
      </w:r>
      <w:r>
        <w:t xml:space="preserve"> S4.</w:t>
      </w:r>
    </w:p>
    <w:p w14:paraId="59EDE781" w14:textId="77777777" w:rsidR="007D031F" w:rsidRPr="00B56A5C" w:rsidRDefault="007D031F" w:rsidP="00863AE2">
      <w:pPr>
        <w:pStyle w:val="Caption"/>
      </w:pPr>
      <w:r w:rsidRPr="006E0CB9">
        <w:br w:type="page"/>
      </w:r>
    </w:p>
    <w:p w14:paraId="16D7217F" w14:textId="77777777" w:rsidR="007D031F" w:rsidRPr="0051299C" w:rsidRDefault="007D031F" w:rsidP="007D031F">
      <w:pPr>
        <w:rPr>
          <w:lang w:val="en-US"/>
        </w:rPr>
      </w:pPr>
    </w:p>
    <w:tbl>
      <w:tblPr>
        <w:tblStyle w:val="TableGrid"/>
        <w:tblW w:w="8359" w:type="dxa"/>
        <w:tblLook w:val="04A0" w:firstRow="1" w:lastRow="0" w:firstColumn="1" w:lastColumn="0" w:noHBand="0" w:noVBand="1"/>
      </w:tblPr>
      <w:tblGrid>
        <w:gridCol w:w="6374"/>
        <w:gridCol w:w="1985"/>
      </w:tblGrid>
      <w:tr w:rsidR="007D031F" w:rsidRPr="001B7D22" w14:paraId="4AD1F134" w14:textId="77777777" w:rsidTr="0037499F">
        <w:tc>
          <w:tcPr>
            <w:tcW w:w="6374" w:type="dxa"/>
          </w:tcPr>
          <w:p w14:paraId="562CD29D" w14:textId="77777777" w:rsidR="007D031F" w:rsidRPr="00863AE2" w:rsidRDefault="007D031F" w:rsidP="00531074">
            <w:pPr>
              <w:rPr>
                <w:rFonts w:eastAsia="Arial" w:cs="Times New Roman"/>
                <w:b/>
                <w:bCs/>
                <w:sz w:val="20"/>
                <w:szCs w:val="20"/>
                <w:lang w:val="en-US"/>
              </w:rPr>
            </w:pPr>
            <w:r w:rsidRPr="00863AE2">
              <w:rPr>
                <w:rFonts w:eastAsia="Arial" w:cs="Times New Roman"/>
                <w:b/>
                <w:bCs/>
                <w:sz w:val="20"/>
                <w:szCs w:val="20"/>
                <w:lang w:val="en-US"/>
              </w:rPr>
              <w:t>Example Completion</w:t>
            </w:r>
          </w:p>
        </w:tc>
        <w:tc>
          <w:tcPr>
            <w:tcW w:w="1985" w:type="dxa"/>
          </w:tcPr>
          <w:p w14:paraId="1098A3D6"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Decision</w:t>
            </w:r>
          </w:p>
        </w:tc>
      </w:tr>
      <w:tr w:rsidR="007D031F" w:rsidRPr="001B7D22" w14:paraId="46DFFD88" w14:textId="77777777" w:rsidTr="0037499F">
        <w:tc>
          <w:tcPr>
            <w:tcW w:w="6374" w:type="dxa"/>
          </w:tcPr>
          <w:p w14:paraId="731F3506"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GB" w:eastAsia="de-DE"/>
              </w:rPr>
              <w:t>"Based on the guidelines, the recommended treatment for a patient with severe aortic stenosis would be TAVR (Transcatheter Aortic Valve Replacement)."</w:t>
            </w:r>
          </w:p>
        </w:tc>
        <w:tc>
          <w:tcPr>
            <w:tcW w:w="1985" w:type="dxa"/>
            <w:vMerge w:val="restart"/>
          </w:tcPr>
          <w:p w14:paraId="0F421EEB" w14:textId="77777777" w:rsidR="007D031F" w:rsidRPr="00863AE2" w:rsidRDefault="007D031F" w:rsidP="00531074">
            <w:pPr>
              <w:jc w:val="center"/>
              <w:rPr>
                <w:rFonts w:eastAsia="Arial" w:cs="Times New Roman"/>
                <w:sz w:val="20"/>
                <w:szCs w:val="20"/>
                <w:lang w:val="en-US"/>
              </w:rPr>
            </w:pPr>
          </w:p>
          <w:p w14:paraId="76A8DB09" w14:textId="77777777" w:rsidR="007D031F" w:rsidRPr="00863AE2" w:rsidRDefault="007D031F" w:rsidP="00531074">
            <w:pPr>
              <w:jc w:val="center"/>
              <w:rPr>
                <w:rFonts w:eastAsia="Arial" w:cs="Times New Roman"/>
                <w:sz w:val="20"/>
                <w:szCs w:val="20"/>
                <w:lang w:val="en-US"/>
              </w:rPr>
            </w:pPr>
          </w:p>
          <w:p w14:paraId="46E7D4EA" w14:textId="77777777" w:rsidR="007D031F" w:rsidRPr="00863AE2" w:rsidRDefault="007D031F" w:rsidP="00531074">
            <w:pPr>
              <w:jc w:val="center"/>
              <w:rPr>
                <w:rFonts w:eastAsia="Arial" w:cs="Times New Roman"/>
                <w:sz w:val="20"/>
                <w:szCs w:val="20"/>
                <w:lang w:val="en-GB" w:eastAsia="de-DE"/>
              </w:rPr>
            </w:pPr>
            <w:r w:rsidRPr="00863AE2">
              <w:rPr>
                <w:rFonts w:eastAsia="Arial" w:cs="Times New Roman"/>
                <w:sz w:val="20"/>
                <w:szCs w:val="20"/>
                <w:lang w:val="en-US"/>
              </w:rPr>
              <w:t>TAVR</w:t>
            </w:r>
          </w:p>
        </w:tc>
      </w:tr>
      <w:tr w:rsidR="007D031F" w:rsidRPr="00233D73" w14:paraId="3A6ED595" w14:textId="77777777" w:rsidTr="0037499F">
        <w:tc>
          <w:tcPr>
            <w:tcW w:w="6374" w:type="dxa"/>
          </w:tcPr>
          <w:p w14:paraId="1A0E3329" w14:textId="77777777" w:rsidR="007D031F" w:rsidRPr="00863AE2" w:rsidRDefault="007D031F" w:rsidP="00531074">
            <w:pPr>
              <w:rPr>
                <w:rFonts w:eastAsia="Arial" w:cs="Times New Roman"/>
                <w:color w:val="CCCCCC"/>
                <w:sz w:val="20"/>
                <w:szCs w:val="20"/>
                <w:lang w:val="en-GB" w:eastAsia="de-DE"/>
              </w:rPr>
            </w:pPr>
            <w:r w:rsidRPr="00863AE2">
              <w:rPr>
                <w:rFonts w:eastAsia="Arial" w:cs="Times New Roman"/>
                <w:sz w:val="20"/>
                <w:szCs w:val="20"/>
                <w:lang w:val="en-GB" w:eastAsia="de-DE"/>
              </w:rPr>
              <w:t>"Based on the guidelines and the patient's characteristics, the recommended treatment would be TAVR (Transcatheter Aortic Valve Replacement)."</w:t>
            </w:r>
          </w:p>
        </w:tc>
        <w:tc>
          <w:tcPr>
            <w:tcW w:w="1985" w:type="dxa"/>
            <w:vMerge/>
          </w:tcPr>
          <w:p w14:paraId="2DCD5CD3" w14:textId="77777777" w:rsidR="007D031F" w:rsidRPr="00863AE2" w:rsidRDefault="007D031F" w:rsidP="00531074">
            <w:pPr>
              <w:jc w:val="center"/>
              <w:rPr>
                <w:rFonts w:cs="Times New Roman"/>
                <w:sz w:val="20"/>
                <w:szCs w:val="20"/>
                <w:lang w:val="en-GB" w:eastAsia="de-DE"/>
              </w:rPr>
            </w:pPr>
          </w:p>
        </w:tc>
      </w:tr>
      <w:tr w:rsidR="007D031F" w:rsidRPr="001B7D22" w14:paraId="69F80345" w14:textId="77777777" w:rsidTr="0037499F">
        <w:tc>
          <w:tcPr>
            <w:tcW w:w="6374" w:type="dxa"/>
          </w:tcPr>
          <w:p w14:paraId="4904812E"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GB" w:eastAsia="de-DE"/>
              </w:rPr>
              <w:t>"</w:t>
            </w:r>
            <w:r w:rsidRPr="00863AE2">
              <w:rPr>
                <w:rFonts w:eastAsia="Arial" w:cs="Times New Roman"/>
                <w:sz w:val="20"/>
                <w:szCs w:val="20"/>
                <w:lang w:val="en-US"/>
              </w:rPr>
              <w:t>Based on the guidelines, the recommended treatment for the patient would be SAVR (surgical aortic valve replacement).</w:t>
            </w:r>
            <w:r w:rsidRPr="00863AE2">
              <w:rPr>
                <w:rFonts w:eastAsia="Arial" w:cs="Times New Roman"/>
                <w:sz w:val="20"/>
                <w:szCs w:val="20"/>
                <w:lang w:val="en-GB" w:eastAsia="de-DE"/>
              </w:rPr>
              <w:t>"</w:t>
            </w:r>
          </w:p>
        </w:tc>
        <w:tc>
          <w:tcPr>
            <w:tcW w:w="1985" w:type="dxa"/>
            <w:vMerge w:val="restart"/>
          </w:tcPr>
          <w:p w14:paraId="4CDCA990" w14:textId="77777777" w:rsidR="007D031F" w:rsidRPr="00863AE2" w:rsidRDefault="007D031F" w:rsidP="00531074">
            <w:pPr>
              <w:jc w:val="center"/>
              <w:rPr>
                <w:rFonts w:eastAsia="Arial" w:cs="Times New Roman"/>
                <w:sz w:val="20"/>
                <w:szCs w:val="20"/>
                <w:lang w:val="en-US"/>
              </w:rPr>
            </w:pPr>
          </w:p>
          <w:p w14:paraId="4861C9B6" w14:textId="77777777" w:rsidR="007D031F" w:rsidRPr="00863AE2" w:rsidRDefault="007D031F" w:rsidP="00531074">
            <w:pPr>
              <w:jc w:val="center"/>
              <w:rPr>
                <w:rFonts w:eastAsia="Arial" w:cs="Times New Roman"/>
                <w:sz w:val="20"/>
                <w:szCs w:val="20"/>
                <w:lang w:val="en-US"/>
              </w:rPr>
            </w:pPr>
          </w:p>
          <w:p w14:paraId="6A842122" w14:textId="77777777" w:rsidR="007D031F" w:rsidRPr="00863AE2" w:rsidRDefault="007D031F" w:rsidP="00531074">
            <w:pPr>
              <w:jc w:val="center"/>
              <w:rPr>
                <w:rFonts w:eastAsia="Arial" w:cs="Times New Roman"/>
                <w:sz w:val="20"/>
                <w:szCs w:val="20"/>
                <w:lang w:val="en-GB" w:eastAsia="de-DE"/>
              </w:rPr>
            </w:pPr>
            <w:r w:rsidRPr="00863AE2">
              <w:rPr>
                <w:rFonts w:eastAsia="Arial" w:cs="Times New Roman"/>
                <w:sz w:val="20"/>
                <w:szCs w:val="20"/>
                <w:lang w:val="en-US"/>
              </w:rPr>
              <w:t>SAVR</w:t>
            </w:r>
          </w:p>
        </w:tc>
      </w:tr>
      <w:tr w:rsidR="007D031F" w:rsidRPr="00233D73" w14:paraId="002A25E7" w14:textId="77777777" w:rsidTr="0037499F">
        <w:tc>
          <w:tcPr>
            <w:tcW w:w="6374" w:type="dxa"/>
          </w:tcPr>
          <w:p w14:paraId="6AA259D0" w14:textId="77777777" w:rsidR="007D031F" w:rsidRPr="00863AE2" w:rsidRDefault="007D031F" w:rsidP="00531074">
            <w:pPr>
              <w:rPr>
                <w:rFonts w:eastAsia="Arial" w:cs="Times New Roman"/>
                <w:sz w:val="20"/>
                <w:szCs w:val="20"/>
                <w:lang w:val="en-GB" w:eastAsia="de-DE"/>
              </w:rPr>
            </w:pPr>
            <w:r w:rsidRPr="00863AE2">
              <w:rPr>
                <w:rFonts w:eastAsia="Arial" w:cs="Times New Roman"/>
                <w:sz w:val="20"/>
                <w:szCs w:val="20"/>
                <w:lang w:val="en-GB" w:eastAsia="de-DE"/>
              </w:rPr>
              <w:t>"The recommended treatment would be SAVR."</w:t>
            </w:r>
          </w:p>
        </w:tc>
        <w:tc>
          <w:tcPr>
            <w:tcW w:w="1985" w:type="dxa"/>
            <w:vMerge/>
          </w:tcPr>
          <w:p w14:paraId="715C620B" w14:textId="77777777" w:rsidR="007D031F" w:rsidRPr="00863AE2" w:rsidRDefault="007D031F" w:rsidP="00531074">
            <w:pPr>
              <w:jc w:val="center"/>
              <w:rPr>
                <w:rFonts w:cs="Times New Roman"/>
                <w:sz w:val="20"/>
                <w:szCs w:val="20"/>
                <w:lang w:val="en-GB" w:eastAsia="de-DE"/>
              </w:rPr>
            </w:pPr>
          </w:p>
        </w:tc>
      </w:tr>
      <w:tr w:rsidR="007D031F" w:rsidRPr="00233D73" w14:paraId="218F6BD0" w14:textId="77777777" w:rsidTr="0037499F">
        <w:tc>
          <w:tcPr>
            <w:tcW w:w="6374" w:type="dxa"/>
          </w:tcPr>
          <w:p w14:paraId="6BFCC397" w14:textId="77777777" w:rsidR="007D031F" w:rsidRPr="00863AE2" w:rsidRDefault="007D031F" w:rsidP="00531074">
            <w:pPr>
              <w:rPr>
                <w:rFonts w:eastAsia="Arial" w:cs="Times New Roman"/>
                <w:sz w:val="20"/>
                <w:szCs w:val="20"/>
                <w:lang w:val="en-GB" w:eastAsia="de-DE"/>
              </w:rPr>
            </w:pPr>
            <w:r w:rsidRPr="00863AE2">
              <w:rPr>
                <w:rFonts w:eastAsia="Arial" w:cs="Times New Roman"/>
                <w:sz w:val="20"/>
                <w:szCs w:val="20"/>
                <w:lang w:val="en-GB" w:eastAsia="de-DE"/>
              </w:rPr>
              <w:t>"Based on the given information, the recommended treatment would be SAVR (Surgical Aortic Valve Replacement)."</w:t>
            </w:r>
          </w:p>
        </w:tc>
        <w:tc>
          <w:tcPr>
            <w:tcW w:w="1985" w:type="dxa"/>
            <w:vMerge/>
          </w:tcPr>
          <w:p w14:paraId="5AE86C4B" w14:textId="77777777" w:rsidR="007D031F" w:rsidRPr="00863AE2" w:rsidRDefault="007D031F" w:rsidP="00531074">
            <w:pPr>
              <w:jc w:val="center"/>
              <w:rPr>
                <w:rFonts w:cs="Times New Roman"/>
                <w:sz w:val="20"/>
                <w:szCs w:val="20"/>
                <w:lang w:val="en-GB" w:eastAsia="de-DE"/>
              </w:rPr>
            </w:pPr>
          </w:p>
        </w:tc>
      </w:tr>
      <w:tr w:rsidR="007D031F" w:rsidRPr="001B7D22" w14:paraId="6BAECE8B" w14:textId="77777777" w:rsidTr="0037499F">
        <w:tc>
          <w:tcPr>
            <w:tcW w:w="6374" w:type="dxa"/>
          </w:tcPr>
          <w:p w14:paraId="1627D9FD"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GB" w:eastAsia="de-DE"/>
              </w:rPr>
              <w:t>"Based on the findings provided, the recommended treatment would be TAVR (Transcatheter Aortic Valve Replacement) or SAVR (Surgical Aortic Valve Replacement)."</w:t>
            </w:r>
          </w:p>
        </w:tc>
        <w:tc>
          <w:tcPr>
            <w:tcW w:w="1985" w:type="dxa"/>
            <w:vMerge w:val="restart"/>
          </w:tcPr>
          <w:p w14:paraId="11E28712" w14:textId="77777777" w:rsidR="007D031F" w:rsidRPr="00863AE2" w:rsidRDefault="007D031F" w:rsidP="00531074">
            <w:pPr>
              <w:jc w:val="center"/>
              <w:rPr>
                <w:rFonts w:eastAsia="Arial" w:cs="Times New Roman"/>
                <w:sz w:val="20"/>
                <w:szCs w:val="20"/>
                <w:lang w:val="en-US"/>
              </w:rPr>
            </w:pPr>
          </w:p>
          <w:p w14:paraId="3A646DF2" w14:textId="77777777" w:rsidR="007D031F" w:rsidRPr="00863AE2" w:rsidRDefault="007D031F" w:rsidP="00531074">
            <w:pPr>
              <w:jc w:val="center"/>
              <w:rPr>
                <w:rFonts w:eastAsia="Arial" w:cs="Times New Roman"/>
                <w:sz w:val="20"/>
                <w:szCs w:val="20"/>
                <w:lang w:val="en-US"/>
              </w:rPr>
            </w:pPr>
          </w:p>
          <w:p w14:paraId="39DA9D6E" w14:textId="77777777" w:rsidR="007D031F" w:rsidRPr="00863AE2" w:rsidRDefault="007D031F" w:rsidP="00531074">
            <w:pPr>
              <w:jc w:val="center"/>
              <w:rPr>
                <w:rFonts w:eastAsia="Arial" w:cs="Times New Roman"/>
                <w:sz w:val="20"/>
                <w:szCs w:val="20"/>
                <w:lang w:val="en-US"/>
              </w:rPr>
            </w:pPr>
          </w:p>
          <w:p w14:paraId="12D64780" w14:textId="77777777" w:rsidR="007D031F" w:rsidRPr="00863AE2" w:rsidRDefault="007D031F" w:rsidP="00531074">
            <w:pPr>
              <w:jc w:val="center"/>
              <w:rPr>
                <w:rFonts w:eastAsia="Arial" w:cs="Times New Roman"/>
                <w:sz w:val="20"/>
                <w:szCs w:val="20"/>
                <w:lang w:val="en-US"/>
              </w:rPr>
            </w:pPr>
          </w:p>
          <w:p w14:paraId="4181B85D" w14:textId="77777777" w:rsidR="007D031F" w:rsidRPr="00863AE2" w:rsidRDefault="007D031F" w:rsidP="00531074">
            <w:pPr>
              <w:jc w:val="center"/>
              <w:rPr>
                <w:rFonts w:eastAsia="Arial" w:cs="Times New Roman"/>
                <w:color w:val="CCCCCC"/>
                <w:sz w:val="20"/>
                <w:szCs w:val="20"/>
                <w:lang w:val="en-GB" w:eastAsia="de-DE"/>
              </w:rPr>
            </w:pPr>
            <w:r w:rsidRPr="00863AE2">
              <w:rPr>
                <w:rFonts w:eastAsia="Arial" w:cs="Times New Roman"/>
                <w:sz w:val="20"/>
                <w:szCs w:val="20"/>
                <w:lang w:val="en-US"/>
              </w:rPr>
              <w:t>Indeterminate</w:t>
            </w:r>
          </w:p>
          <w:p w14:paraId="288AB0D6" w14:textId="77777777" w:rsidR="007D031F" w:rsidRPr="00863AE2" w:rsidRDefault="007D031F" w:rsidP="00531074">
            <w:pPr>
              <w:jc w:val="center"/>
              <w:rPr>
                <w:rFonts w:eastAsia="Arial" w:cs="Times New Roman"/>
                <w:sz w:val="20"/>
                <w:szCs w:val="20"/>
                <w:lang w:val="en-GB" w:eastAsia="de-DE"/>
              </w:rPr>
            </w:pPr>
          </w:p>
        </w:tc>
      </w:tr>
      <w:tr w:rsidR="007D031F" w:rsidRPr="00233D73" w14:paraId="46146A3B" w14:textId="77777777" w:rsidTr="0037499F">
        <w:tc>
          <w:tcPr>
            <w:tcW w:w="6374" w:type="dxa"/>
          </w:tcPr>
          <w:p w14:paraId="2C368B4E" w14:textId="77777777" w:rsidR="007D031F" w:rsidRPr="00863AE2" w:rsidRDefault="007D031F" w:rsidP="00531074">
            <w:pPr>
              <w:rPr>
                <w:rFonts w:eastAsia="Arial" w:cs="Times New Roman"/>
                <w:color w:val="000000" w:themeColor="text1"/>
                <w:sz w:val="20"/>
                <w:szCs w:val="20"/>
                <w:lang w:val="en-GB" w:eastAsia="de-DE"/>
              </w:rPr>
            </w:pPr>
            <w:r w:rsidRPr="00863AE2">
              <w:rPr>
                <w:rFonts w:eastAsia="Arial" w:cs="Times New Roman"/>
                <w:color w:val="000000" w:themeColor="text1"/>
                <w:sz w:val="20"/>
                <w:szCs w:val="20"/>
                <w:lang w:val="en-GB" w:eastAsia="de-DE"/>
              </w:rPr>
              <w:t>"Based on the guidelines, the recommended treatment for a person with severe aortic stenosis would be TAVR (Transcatheter Aortic Valve Replacement) if they are at higher surgical risk or older, and SAVR"</w:t>
            </w:r>
          </w:p>
        </w:tc>
        <w:tc>
          <w:tcPr>
            <w:tcW w:w="1985" w:type="dxa"/>
            <w:vMerge/>
          </w:tcPr>
          <w:p w14:paraId="438AFCE3" w14:textId="77777777" w:rsidR="007D031F" w:rsidRPr="001B7D22" w:rsidRDefault="007D031F" w:rsidP="00531074">
            <w:pPr>
              <w:rPr>
                <w:rFonts w:eastAsia="Times New Roman" w:cs="Times New Roman"/>
                <w:color w:val="000000" w:themeColor="text1"/>
                <w:szCs w:val="20"/>
                <w:lang w:val="en-GB" w:eastAsia="de-DE"/>
              </w:rPr>
            </w:pPr>
          </w:p>
        </w:tc>
      </w:tr>
      <w:tr w:rsidR="007D031F" w:rsidRPr="00233D73" w14:paraId="6A9DEEEB" w14:textId="77777777" w:rsidTr="0037499F">
        <w:tc>
          <w:tcPr>
            <w:tcW w:w="6374" w:type="dxa"/>
          </w:tcPr>
          <w:p w14:paraId="183C2424" w14:textId="77777777" w:rsidR="007D031F" w:rsidRPr="00863AE2" w:rsidRDefault="007D031F" w:rsidP="00531074">
            <w:pPr>
              <w:rPr>
                <w:rFonts w:eastAsia="Arial" w:cs="Times New Roman"/>
                <w:sz w:val="20"/>
                <w:szCs w:val="20"/>
                <w:lang w:val="en-GB" w:eastAsia="de-DE"/>
              </w:rPr>
            </w:pPr>
            <w:r w:rsidRPr="00863AE2">
              <w:rPr>
                <w:rFonts w:eastAsia="Arial" w:cs="Times New Roman"/>
                <w:sz w:val="20"/>
                <w:szCs w:val="20"/>
                <w:lang w:val="en-GB" w:eastAsia="de-DE"/>
              </w:rPr>
              <w:t>"Based on the provided information, it is not possible to determine whether TAVR or SAVR would be the recommended treatment without further details."</w:t>
            </w:r>
          </w:p>
        </w:tc>
        <w:tc>
          <w:tcPr>
            <w:tcW w:w="1985" w:type="dxa"/>
            <w:vMerge/>
          </w:tcPr>
          <w:p w14:paraId="56433039" w14:textId="77777777" w:rsidR="007D031F" w:rsidRPr="001B7D22" w:rsidRDefault="007D031F" w:rsidP="00531074">
            <w:pPr>
              <w:rPr>
                <w:rFonts w:cs="Times New Roman"/>
                <w:szCs w:val="20"/>
                <w:lang w:val="en-GB" w:eastAsia="de-DE"/>
              </w:rPr>
            </w:pPr>
          </w:p>
        </w:tc>
      </w:tr>
      <w:tr w:rsidR="007D031F" w:rsidRPr="00233D73" w14:paraId="01A209B6" w14:textId="77777777" w:rsidTr="0037499F">
        <w:tc>
          <w:tcPr>
            <w:tcW w:w="6374" w:type="dxa"/>
          </w:tcPr>
          <w:p w14:paraId="47E3A302" w14:textId="77777777" w:rsidR="007D031F" w:rsidRPr="00863AE2" w:rsidRDefault="007D031F" w:rsidP="00531074">
            <w:pPr>
              <w:rPr>
                <w:rFonts w:eastAsia="Arial" w:cs="Times New Roman"/>
                <w:sz w:val="20"/>
                <w:szCs w:val="20"/>
                <w:lang w:val="en-GB" w:eastAsia="de-DE"/>
              </w:rPr>
            </w:pPr>
            <w:r w:rsidRPr="00863AE2">
              <w:rPr>
                <w:rFonts w:eastAsia="Arial" w:cs="Times New Roman"/>
                <w:sz w:val="20"/>
                <w:szCs w:val="20"/>
                <w:lang w:val="en-GB" w:eastAsia="de-DE"/>
              </w:rPr>
              <w:t>"Based on the guidelines provided, the recommended treatment for a person with severe aortic stenosis would be TAVR (Transcatheter Aortic Valve Replacement) if they are older (≥75 years) or at high surgical risk."</w:t>
            </w:r>
          </w:p>
        </w:tc>
        <w:tc>
          <w:tcPr>
            <w:tcW w:w="1985" w:type="dxa"/>
            <w:vMerge/>
          </w:tcPr>
          <w:p w14:paraId="02F16450" w14:textId="77777777" w:rsidR="007D031F" w:rsidRPr="001B7D22" w:rsidRDefault="007D031F" w:rsidP="00531074">
            <w:pPr>
              <w:keepNext/>
              <w:rPr>
                <w:rFonts w:cs="Times New Roman"/>
                <w:szCs w:val="20"/>
                <w:lang w:val="en-GB" w:eastAsia="de-DE"/>
              </w:rPr>
            </w:pPr>
          </w:p>
        </w:tc>
      </w:tr>
    </w:tbl>
    <w:p w14:paraId="405B4AE2" w14:textId="38B9DB85" w:rsidR="007D031F" w:rsidRDefault="007D031F" w:rsidP="00863AE2">
      <w:pPr>
        <w:pStyle w:val="Caption"/>
      </w:pPr>
      <w:bookmarkStart w:id="15" w:name="_Ref169963079"/>
      <w:r>
        <w:t>Table S</w:t>
      </w:r>
      <w:r>
        <w:fldChar w:fldCharType="begin"/>
      </w:r>
      <w:r>
        <w:instrText xml:space="preserve"> SEQ eTable \* ARABIC </w:instrText>
      </w:r>
      <w:r>
        <w:fldChar w:fldCharType="separate"/>
      </w:r>
      <w:r w:rsidR="009F0A24">
        <w:rPr>
          <w:noProof/>
        </w:rPr>
        <w:t>7</w:t>
      </w:r>
      <w:r>
        <w:rPr>
          <w:noProof/>
        </w:rPr>
        <w:fldChar w:fldCharType="end"/>
      </w:r>
      <w:bookmarkEnd w:id="15"/>
      <w:r>
        <w:t xml:space="preserve">: </w:t>
      </w:r>
      <w:r w:rsidRPr="00741425">
        <w:t>LLM completions</w:t>
      </w:r>
    </w:p>
    <w:p w14:paraId="0954A0AF" w14:textId="77777777" w:rsidR="007D031F" w:rsidRPr="00BE6312" w:rsidRDefault="007D031F" w:rsidP="007D031F">
      <w:pPr>
        <w:pStyle w:val="Abbildungslegende"/>
        <w:rPr>
          <w:color w:val="FF0000"/>
        </w:rPr>
      </w:pPr>
      <w:r w:rsidRPr="2ED0B08D">
        <w:t>Representative LLM responses and their corresponding categorization into a treatment decision. The left column shows the most common responses we retrieved during our experiments</w:t>
      </w:r>
      <w:r>
        <w:t>.</w:t>
      </w:r>
    </w:p>
    <w:p w14:paraId="0EA4FF1E" w14:textId="77777777" w:rsidR="007D031F" w:rsidRDefault="007D031F" w:rsidP="007D031F">
      <w:pPr>
        <w:spacing w:after="160" w:line="259" w:lineRule="auto"/>
        <w:rPr>
          <w:rFonts w:ascii="Liberation Serif" w:eastAsia="Noto Sans CJK SC" w:hAnsi="Liberation Serif" w:cs="Lohit Devanagari"/>
          <w:i/>
          <w:iCs/>
          <w:kern w:val="2"/>
          <w:sz w:val="20"/>
          <w:szCs w:val="20"/>
          <w:lang w:val="en-US" w:eastAsia="zh-CN" w:bidi="hi-IN"/>
        </w:rPr>
      </w:pPr>
      <w:r>
        <w:rPr>
          <w:rFonts w:ascii="Liberation Serif" w:eastAsia="Noto Sans CJK SC" w:hAnsi="Liberation Serif" w:cs="Lohit Devanagari"/>
          <w:i/>
          <w:iCs/>
          <w:kern w:val="2"/>
          <w:sz w:val="20"/>
          <w:szCs w:val="20"/>
          <w:lang w:val="en-US" w:eastAsia="zh-CN" w:bidi="hi-IN"/>
        </w:rPr>
        <w:br w:type="page"/>
      </w:r>
    </w:p>
    <w:tbl>
      <w:tblPr>
        <w:tblStyle w:val="TableGrid"/>
        <w:tblW w:w="10080" w:type="dxa"/>
        <w:jc w:val="center"/>
        <w:tblLook w:val="04A0" w:firstRow="1" w:lastRow="0" w:firstColumn="1" w:lastColumn="0" w:noHBand="0" w:noVBand="1"/>
      </w:tblPr>
      <w:tblGrid>
        <w:gridCol w:w="2022"/>
        <w:gridCol w:w="1422"/>
        <w:gridCol w:w="2569"/>
        <w:gridCol w:w="2046"/>
        <w:gridCol w:w="2021"/>
      </w:tblGrid>
      <w:tr w:rsidR="007D031F" w:rsidRPr="00722AFD" w14:paraId="6E8591FC" w14:textId="77777777" w:rsidTr="00531074">
        <w:trPr>
          <w:trHeight w:val="853"/>
          <w:jc w:val="center"/>
        </w:trPr>
        <w:tc>
          <w:tcPr>
            <w:tcW w:w="2022" w:type="dxa"/>
            <w:vAlign w:val="center"/>
          </w:tcPr>
          <w:p w14:paraId="6ADBD572"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lastRenderedPageBreak/>
              <w:t>Target</w:t>
            </w:r>
          </w:p>
        </w:tc>
        <w:tc>
          <w:tcPr>
            <w:tcW w:w="1422" w:type="dxa"/>
            <w:vAlign w:val="center"/>
          </w:tcPr>
          <w:p w14:paraId="0E98756C"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Performance metric</w:t>
            </w:r>
          </w:p>
        </w:tc>
        <w:tc>
          <w:tcPr>
            <w:tcW w:w="2569" w:type="dxa"/>
            <w:vAlign w:val="center"/>
          </w:tcPr>
          <w:p w14:paraId="09DD5F38"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Description</w:t>
            </w:r>
          </w:p>
        </w:tc>
        <w:tc>
          <w:tcPr>
            <w:tcW w:w="2046" w:type="dxa"/>
            <w:vAlign w:val="center"/>
          </w:tcPr>
          <w:p w14:paraId="0C9A968D"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Handling of indeterminate responses</w:t>
            </w:r>
          </w:p>
        </w:tc>
        <w:tc>
          <w:tcPr>
            <w:tcW w:w="2021" w:type="dxa"/>
            <w:vAlign w:val="center"/>
          </w:tcPr>
          <w:p w14:paraId="218E6356"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Interpretation</w:t>
            </w:r>
          </w:p>
        </w:tc>
      </w:tr>
      <w:tr w:rsidR="007D031F" w:rsidRPr="00722AFD" w14:paraId="28DB0DC6" w14:textId="77777777" w:rsidTr="00531074">
        <w:trPr>
          <w:trHeight w:val="582"/>
          <w:jc w:val="center"/>
        </w:trPr>
        <w:tc>
          <w:tcPr>
            <w:tcW w:w="2022" w:type="dxa"/>
            <w:vMerge w:val="restart"/>
            <w:vAlign w:val="center"/>
          </w:tcPr>
          <w:p w14:paraId="153E7626" w14:textId="77777777" w:rsidR="007D031F" w:rsidRPr="00863AE2" w:rsidRDefault="007D031F" w:rsidP="00531074">
            <w:pPr>
              <w:jc w:val="center"/>
              <w:rPr>
                <w:rFonts w:cs="Times New Roman"/>
                <w:b/>
                <w:bCs/>
                <w:sz w:val="20"/>
                <w:szCs w:val="20"/>
                <w:lang w:val="en-US"/>
              </w:rPr>
            </w:pPr>
            <w:r w:rsidRPr="00863AE2">
              <w:rPr>
                <w:rFonts w:cs="Times New Roman"/>
                <w:b/>
                <w:bCs/>
                <w:sz w:val="20"/>
                <w:szCs w:val="20"/>
                <w:lang w:val="en-US"/>
              </w:rPr>
              <w:t xml:space="preserve">Concordance </w:t>
            </w:r>
            <w:r w:rsidRPr="00863AE2">
              <w:rPr>
                <w:rFonts w:eastAsia="Arial" w:cs="Times New Roman"/>
                <w:sz w:val="20"/>
                <w:szCs w:val="20"/>
                <w:lang w:val="en-US"/>
              </w:rPr>
              <w:t>(“Were the treatment decisions provided by the LLMs concordant with the HT’s treatment decisions?)</w:t>
            </w:r>
          </w:p>
        </w:tc>
        <w:tc>
          <w:tcPr>
            <w:tcW w:w="1422" w:type="dxa"/>
            <w:vAlign w:val="center"/>
          </w:tcPr>
          <w:p w14:paraId="18473E30"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Interrater agreement</w:t>
            </w:r>
          </w:p>
        </w:tc>
        <w:tc>
          <w:tcPr>
            <w:tcW w:w="2569" w:type="dxa"/>
            <w:vAlign w:val="center"/>
          </w:tcPr>
          <w:p w14:paraId="00297BA0"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Cohen’s kappa coefficients were used to measure the interrater agreement between treatment decisions provided by the LLMs and the Heart Team. The LLMs’ treatment decisions were aggregated by a majority vote of 10 runs per patient.</w:t>
            </w:r>
          </w:p>
        </w:tc>
        <w:tc>
          <w:tcPr>
            <w:tcW w:w="2046" w:type="dxa"/>
            <w:vAlign w:val="center"/>
          </w:tcPr>
          <w:p w14:paraId="527867D7"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ndeterminate responses were classified as "wrong" decisions, meaning they were set to the opposite of the respective HT decision.</w:t>
            </w:r>
          </w:p>
        </w:tc>
        <w:tc>
          <w:tcPr>
            <w:tcW w:w="2021" w:type="dxa"/>
            <w:vAlign w:val="center"/>
          </w:tcPr>
          <w:p w14:paraId="70347E38" w14:textId="77777777" w:rsidR="007D031F" w:rsidRPr="00863AE2" w:rsidRDefault="007D031F" w:rsidP="00531074">
            <w:pPr>
              <w:rPr>
                <w:rFonts w:eastAsia="Arial" w:cs="Times New Roman"/>
                <w:sz w:val="20"/>
                <w:szCs w:val="20"/>
                <w:lang w:val="en-US"/>
              </w:rPr>
            </w:pPr>
            <w:r w:rsidRPr="00863AE2">
              <w:rPr>
                <w:rStyle w:val="hgkelc"/>
                <w:rFonts w:eastAsia="Arial" w:cs="Times New Roman"/>
                <w:sz w:val="20"/>
                <w:szCs w:val="20"/>
                <w:lang w:val="en"/>
              </w:rPr>
              <w:t>Cohen’s kappa coefficients ≤ 0 indicate no agreement, 0.01-0.20 slight, 0.21-0.40 fair, 0.41-0.60 moderate, 0.61-0.80 substantial, and 0.81-1.0 almost perfect agreement.</w:t>
            </w:r>
            <w:r w:rsidRPr="00863AE2">
              <w:rPr>
                <w:rStyle w:val="hgkelc"/>
                <w:rFonts w:cs="Times New Roman"/>
                <w:sz w:val="20"/>
                <w:szCs w:val="20"/>
                <w:lang w:val="en"/>
              </w:rPr>
              <w:fldChar w:fldCharType="begin"/>
            </w:r>
            <w:r w:rsidRPr="00863AE2">
              <w:rPr>
                <w:rStyle w:val="hgkelc"/>
                <w:rFonts w:cs="Times New Roman"/>
                <w:sz w:val="20"/>
                <w:szCs w:val="20"/>
                <w:lang w:val="en"/>
              </w:rPr>
              <w:instrText xml:space="preserve"> ADDIN EN.CITE &lt;EndNote&gt;&lt;Cite&gt;&lt;Author&gt;McHugh&lt;/Author&gt;&lt;Year&gt;2012&lt;/Year&gt;&lt;RecNum&gt;118&lt;/RecNum&gt;&lt;DisplayText&gt;&lt;style face="superscript"&gt;3&lt;/style&gt;&lt;/DisplayText&gt;&lt;record&gt;&lt;rec-number&gt;118&lt;/rec-number&gt;&lt;foreign-keys&gt;&lt;key app="EN" db-id="ee9e0swpgwv0arer09p5frv55vvv2xtstdef" timestamp="1687982560"&gt;118&lt;/key&gt;&lt;/foreign-keys&gt;&lt;ref-type name="Journal Article"&gt;17&lt;/ref-type&gt;&lt;contributors&gt;&lt;authors&gt;&lt;author&gt;McHugh, M. L.&lt;/author&gt;&lt;/authors&gt;&lt;/contributors&gt;&lt;auth-address&gt;Department of Nursing, National University, Aero Court, San Diego, California, USA. mchugh8688@gmail.com&lt;/auth-address&gt;&lt;titles&gt;&lt;title&gt;Interrater reliability: the kappa statistic&lt;/title&gt;&lt;secondary-title&gt;Biochem Med (Zagreb)&lt;/secondary-title&gt;&lt;/titles&gt;&lt;periodical&gt;&lt;full-title&gt;Biochem Med (Zagreb)&lt;/full-title&gt;&lt;/periodical&gt;&lt;pages&gt;276-82&lt;/pages&gt;&lt;volume&gt;22&lt;/volume&gt;&lt;number&gt;3&lt;/number&gt;&lt;keywords&gt;&lt;keyword&gt;*Data Interpretation, Statistical&lt;/keyword&gt;&lt;keyword&gt;Observer Variation&lt;/keyword&gt;&lt;keyword&gt;Reproducibility of Results&lt;/keyword&gt;&lt;/keywords&gt;&lt;dates&gt;&lt;year&gt;2012&lt;/year&gt;&lt;/dates&gt;&lt;isbn&gt;1330-0962 (Print)&amp;#xD;1330-0962&lt;/isbn&gt;&lt;accession-num&gt;23092060&lt;/accession-num&gt;&lt;urls&gt;&lt;/urls&gt;&lt;custom2&gt;PMC3900052&lt;/custom2&gt;&lt;remote-database-provider&gt;NLM&lt;/remote-database-provider&gt;&lt;language&gt;eng&lt;/language&gt;&lt;/record&gt;&lt;/Cite&gt;&lt;/EndNote&gt;</w:instrText>
            </w:r>
            <w:r w:rsidRPr="00863AE2">
              <w:rPr>
                <w:rStyle w:val="hgkelc"/>
                <w:rFonts w:cs="Times New Roman"/>
                <w:sz w:val="20"/>
                <w:szCs w:val="20"/>
                <w:lang w:val="en"/>
              </w:rPr>
              <w:fldChar w:fldCharType="separate"/>
            </w:r>
            <w:r w:rsidRPr="00863AE2">
              <w:rPr>
                <w:rStyle w:val="hgkelc"/>
                <w:rFonts w:cs="Times New Roman"/>
                <w:noProof/>
                <w:sz w:val="20"/>
                <w:szCs w:val="20"/>
                <w:vertAlign w:val="superscript"/>
                <w:lang w:val="en"/>
              </w:rPr>
              <w:t>3</w:t>
            </w:r>
            <w:r w:rsidRPr="00863AE2">
              <w:rPr>
                <w:rStyle w:val="hgkelc"/>
                <w:rFonts w:cs="Times New Roman"/>
                <w:sz w:val="20"/>
                <w:szCs w:val="20"/>
                <w:lang w:val="en"/>
              </w:rPr>
              <w:fldChar w:fldCharType="end"/>
            </w:r>
          </w:p>
        </w:tc>
      </w:tr>
      <w:tr w:rsidR="007D031F" w:rsidRPr="00233D73" w14:paraId="166C57BD" w14:textId="77777777" w:rsidTr="00531074">
        <w:trPr>
          <w:trHeight w:val="300"/>
          <w:jc w:val="center"/>
        </w:trPr>
        <w:tc>
          <w:tcPr>
            <w:tcW w:w="2022" w:type="dxa"/>
            <w:vMerge/>
            <w:vAlign w:val="center"/>
          </w:tcPr>
          <w:p w14:paraId="76AC4044" w14:textId="77777777" w:rsidR="007D031F" w:rsidRPr="00863AE2" w:rsidRDefault="007D031F" w:rsidP="00531074">
            <w:pPr>
              <w:jc w:val="center"/>
              <w:rPr>
                <w:rFonts w:cs="Times New Roman"/>
                <w:b/>
                <w:bCs/>
                <w:sz w:val="20"/>
                <w:szCs w:val="20"/>
                <w:lang w:val="en-US"/>
              </w:rPr>
            </w:pPr>
          </w:p>
        </w:tc>
        <w:tc>
          <w:tcPr>
            <w:tcW w:w="1422" w:type="dxa"/>
            <w:vAlign w:val="center"/>
          </w:tcPr>
          <w:p w14:paraId="492A5AA7"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Accuracy</w:t>
            </w:r>
          </w:p>
        </w:tc>
        <w:tc>
          <w:tcPr>
            <w:tcW w:w="2569" w:type="dxa"/>
            <w:vAlign w:val="center"/>
          </w:tcPr>
          <w:p w14:paraId="78E48C82"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Accuracy was defined as the proportion of treatment decisions that agreed with the treatment decisions provided by the Heart Team.</w:t>
            </w:r>
          </w:p>
        </w:tc>
        <w:tc>
          <w:tcPr>
            <w:tcW w:w="2046" w:type="dxa"/>
            <w:vAlign w:val="center"/>
          </w:tcPr>
          <w:p w14:paraId="72EF613E"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ndeterminate responses were classified as "wrong" decisions, meaning they were set to the opposite of the respective HT decision.</w:t>
            </w:r>
          </w:p>
        </w:tc>
        <w:tc>
          <w:tcPr>
            <w:tcW w:w="2021" w:type="dxa"/>
            <w:vAlign w:val="center"/>
          </w:tcPr>
          <w:p w14:paraId="647277D7" w14:textId="77777777" w:rsidR="007D031F" w:rsidRPr="00863AE2" w:rsidRDefault="007D031F" w:rsidP="00531074">
            <w:pPr>
              <w:rPr>
                <w:rStyle w:val="hgkelc"/>
                <w:rFonts w:eastAsia="Arial" w:cs="Times New Roman"/>
                <w:sz w:val="20"/>
                <w:szCs w:val="20"/>
                <w:lang w:val="en"/>
              </w:rPr>
            </w:pPr>
            <w:r w:rsidRPr="00863AE2">
              <w:rPr>
                <w:rFonts w:eastAsia="Arial" w:cs="Times New Roman"/>
                <w:sz w:val="20"/>
                <w:szCs w:val="20"/>
                <w:lang w:val="en-US"/>
              </w:rPr>
              <w:t>Due to the class imbalance in our patient cohort, a model that exclusively outputs the majority class (i.e., "TAVR") achieves an accuracy of 70 %.</w:t>
            </w:r>
          </w:p>
        </w:tc>
      </w:tr>
      <w:tr w:rsidR="007D031F" w:rsidRPr="00233D73" w14:paraId="43CA2918" w14:textId="77777777" w:rsidTr="00531074">
        <w:trPr>
          <w:trHeight w:val="1451"/>
          <w:jc w:val="center"/>
        </w:trPr>
        <w:tc>
          <w:tcPr>
            <w:tcW w:w="2022" w:type="dxa"/>
            <w:vMerge w:val="restart"/>
            <w:vAlign w:val="center"/>
          </w:tcPr>
          <w:p w14:paraId="556E9EF6" w14:textId="77777777" w:rsidR="007D031F" w:rsidRPr="00863AE2" w:rsidRDefault="007D031F" w:rsidP="00531074">
            <w:pPr>
              <w:jc w:val="center"/>
              <w:rPr>
                <w:rFonts w:eastAsia="Arial" w:cs="Times New Roman"/>
                <w:b/>
                <w:bCs/>
                <w:sz w:val="20"/>
                <w:szCs w:val="20"/>
                <w:lang w:val="en-US"/>
              </w:rPr>
            </w:pPr>
          </w:p>
        </w:tc>
        <w:tc>
          <w:tcPr>
            <w:tcW w:w="1422" w:type="dxa"/>
            <w:vAlign w:val="center"/>
          </w:tcPr>
          <w:p w14:paraId="0FD53124"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Intraclass correlation coefficient (ICC)</w:t>
            </w:r>
          </w:p>
        </w:tc>
        <w:tc>
          <w:tcPr>
            <w:tcW w:w="2569" w:type="dxa"/>
            <w:vAlign w:val="center"/>
          </w:tcPr>
          <w:p w14:paraId="00CAE987"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 xml:space="preserve">ICCs were used to measure test-retest-reliability given ten runs per patient. </w:t>
            </w:r>
          </w:p>
          <w:p w14:paraId="036DA368"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CCs were calculated based on a one-way random effects, absolute agreement, single-rater model</w:t>
            </w:r>
            <w:r w:rsidRPr="00863AE2">
              <w:rPr>
                <w:rFonts w:cs="Times New Roman"/>
                <w:sz w:val="20"/>
                <w:szCs w:val="20"/>
                <w:lang w:val="en-US"/>
              </w:rPr>
              <w:fldChar w:fldCharType="begin"/>
            </w:r>
            <w:r w:rsidRPr="00863AE2">
              <w:rPr>
                <w:rFonts w:cs="Times New Roman"/>
                <w:sz w:val="20"/>
                <w:szCs w:val="20"/>
                <w:lang w:val="en-US"/>
              </w:rPr>
              <w:instrText xml:space="preserve"> ADDIN EN.CITE &lt;EndNote&gt;&lt;Cite&gt;&lt;Author&gt;Koo&lt;/Author&gt;&lt;Year&gt;2016&lt;/Year&gt;&lt;RecNum&gt;126&lt;/RecNum&gt;&lt;DisplayText&gt;&lt;style face="superscript"&gt;4&lt;/style&gt;&lt;/DisplayText&gt;&lt;record&gt;&lt;rec-number&gt;126&lt;/rec-number&gt;&lt;foreign-keys&gt;&lt;key app="EN" db-id="v29ffradp9zpsuetaz6pdd5zrfwzdz0x9r5p" timestamp="1706979060"&gt;126&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331&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Pr="00863AE2">
              <w:rPr>
                <w:rFonts w:cs="Times New Roman"/>
                <w:sz w:val="20"/>
                <w:szCs w:val="20"/>
                <w:lang w:val="en-US"/>
              </w:rPr>
              <w:fldChar w:fldCharType="separate"/>
            </w:r>
            <w:r w:rsidRPr="00863AE2">
              <w:rPr>
                <w:rFonts w:cs="Times New Roman"/>
                <w:noProof/>
                <w:sz w:val="20"/>
                <w:szCs w:val="20"/>
                <w:vertAlign w:val="superscript"/>
                <w:lang w:val="en-US"/>
              </w:rPr>
              <w:t>4</w:t>
            </w:r>
            <w:r w:rsidRPr="00863AE2">
              <w:rPr>
                <w:rFonts w:cs="Times New Roman"/>
                <w:sz w:val="20"/>
                <w:szCs w:val="20"/>
                <w:lang w:val="en-US"/>
              </w:rPr>
              <w:fldChar w:fldCharType="end"/>
            </w:r>
            <w:r w:rsidRPr="00863AE2">
              <w:rPr>
                <w:rFonts w:eastAsia="Arial" w:cs="Times New Roman"/>
                <w:sz w:val="20"/>
                <w:szCs w:val="20"/>
                <w:lang w:val="en-US"/>
              </w:rPr>
              <w:t xml:space="preserve"> using Python's pingouin package (version 0.5.3).</w:t>
            </w:r>
          </w:p>
        </w:tc>
        <w:tc>
          <w:tcPr>
            <w:tcW w:w="2046" w:type="dxa"/>
            <w:vAlign w:val="center"/>
          </w:tcPr>
          <w:p w14:paraId="20228B93"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ndeterminate responses were re-classified as either "TAVR" or "SAVR" through random sampling with replacement and weights corresponding to the prevalence of HT treatment decisions for TAVR and SAVR in our study cohort.</w:t>
            </w:r>
          </w:p>
        </w:tc>
        <w:tc>
          <w:tcPr>
            <w:tcW w:w="2021" w:type="dxa"/>
            <w:vAlign w:val="center"/>
          </w:tcPr>
          <w:p w14:paraId="68514D9D" w14:textId="77777777" w:rsidR="007D031F" w:rsidRPr="00863AE2" w:rsidRDefault="007D031F" w:rsidP="00531074">
            <w:pPr>
              <w:rPr>
                <w:rStyle w:val="hgkelc"/>
                <w:rFonts w:eastAsia="Arial" w:cs="Times New Roman"/>
                <w:sz w:val="20"/>
                <w:szCs w:val="20"/>
                <w:lang w:val="en-US"/>
              </w:rPr>
            </w:pPr>
            <w:r w:rsidRPr="00863AE2">
              <w:rPr>
                <w:rStyle w:val="hgkelc"/>
                <w:rFonts w:eastAsia="Arial" w:cs="Times New Roman"/>
                <w:sz w:val="20"/>
                <w:szCs w:val="20"/>
                <w:lang w:val="en-US"/>
              </w:rPr>
              <w:t>ICCs &lt; 0.5 indicate poor, 0.50-0.75 moderate, 0.75-0.90 good, &gt; 0.90 excellent test-retest reliability.</w:t>
            </w:r>
            <w:r w:rsidRPr="00863AE2">
              <w:rPr>
                <w:rStyle w:val="hgkelc"/>
                <w:rFonts w:cs="Times New Roman"/>
                <w:sz w:val="20"/>
                <w:szCs w:val="20"/>
                <w:lang w:val="en"/>
              </w:rPr>
              <w:fldChar w:fldCharType="begin"/>
            </w:r>
            <w:r w:rsidRPr="00863AE2">
              <w:rPr>
                <w:rStyle w:val="hgkelc"/>
                <w:rFonts w:cs="Times New Roman"/>
                <w:sz w:val="20"/>
                <w:szCs w:val="20"/>
                <w:lang w:val="en"/>
              </w:rPr>
              <w:instrText xml:space="preserve"> ADDIN EN.CITE &lt;EndNote&gt;&lt;Cite&gt;&lt;Author&gt;Koo&lt;/Author&gt;&lt;Year&gt;2016&lt;/Year&gt;&lt;RecNum&gt;126&lt;/RecNum&gt;&lt;DisplayText&gt;&lt;style face="superscript"&gt;4&lt;/style&gt;&lt;/DisplayText&gt;&lt;record&gt;&lt;rec-number&gt;126&lt;/rec-number&gt;&lt;foreign-keys&gt;&lt;key app="EN" db-id="v29ffradp9zpsuetaz6pdd5zrfwzdz0x9r5p" timestamp="1706979060"&gt;126&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331&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Pr="00863AE2">
              <w:rPr>
                <w:rStyle w:val="hgkelc"/>
                <w:rFonts w:cs="Times New Roman"/>
                <w:sz w:val="20"/>
                <w:szCs w:val="20"/>
                <w:lang w:val="en"/>
              </w:rPr>
              <w:fldChar w:fldCharType="separate"/>
            </w:r>
            <w:r w:rsidRPr="00863AE2">
              <w:rPr>
                <w:rStyle w:val="hgkelc"/>
                <w:rFonts w:cs="Times New Roman"/>
                <w:noProof/>
                <w:sz w:val="20"/>
                <w:szCs w:val="20"/>
                <w:vertAlign w:val="superscript"/>
                <w:lang w:val="en"/>
              </w:rPr>
              <w:t>4</w:t>
            </w:r>
            <w:r w:rsidRPr="00863AE2">
              <w:rPr>
                <w:rStyle w:val="hgkelc"/>
                <w:rFonts w:cs="Times New Roman"/>
                <w:sz w:val="20"/>
                <w:szCs w:val="20"/>
                <w:lang w:val="en"/>
              </w:rPr>
              <w:fldChar w:fldCharType="end"/>
            </w:r>
          </w:p>
          <w:p w14:paraId="121B7E54" w14:textId="77777777" w:rsidR="007D031F" w:rsidRPr="00863AE2" w:rsidRDefault="007D031F" w:rsidP="00531074">
            <w:pPr>
              <w:rPr>
                <w:rFonts w:eastAsia="Arial" w:cs="Times New Roman"/>
                <w:sz w:val="20"/>
                <w:szCs w:val="20"/>
                <w:lang w:val="en-US"/>
              </w:rPr>
            </w:pPr>
            <w:r w:rsidRPr="00863AE2">
              <w:rPr>
                <w:rStyle w:val="hgkelc"/>
                <w:rFonts w:eastAsia="Arial" w:cs="Times New Roman"/>
                <w:sz w:val="20"/>
                <w:szCs w:val="20"/>
                <w:lang w:val="en"/>
              </w:rPr>
              <w:t xml:space="preserve">ICCs are undefined if the between cluster variance is zero, e.g., if the LLM output was always </w:t>
            </w:r>
            <w:r w:rsidRPr="00863AE2">
              <w:rPr>
                <w:rFonts w:eastAsia="Arial" w:cs="Times New Roman"/>
                <w:sz w:val="20"/>
                <w:szCs w:val="20"/>
                <w:lang w:val="en-US"/>
              </w:rPr>
              <w:t>"</w:t>
            </w:r>
            <w:r w:rsidRPr="00863AE2">
              <w:rPr>
                <w:rStyle w:val="hgkelc"/>
                <w:rFonts w:eastAsia="Arial" w:cs="Times New Roman"/>
                <w:sz w:val="20"/>
                <w:szCs w:val="20"/>
                <w:lang w:val="en"/>
              </w:rPr>
              <w:t>TAVR</w:t>
            </w:r>
            <w:r w:rsidRPr="00863AE2">
              <w:rPr>
                <w:rFonts w:eastAsia="Arial" w:cs="Times New Roman"/>
                <w:sz w:val="20"/>
                <w:szCs w:val="20"/>
                <w:lang w:val="en-US"/>
              </w:rPr>
              <w:t>"</w:t>
            </w:r>
            <w:r w:rsidRPr="00863AE2">
              <w:rPr>
                <w:rStyle w:val="hgkelc"/>
                <w:rFonts w:eastAsia="Arial" w:cs="Times New Roman"/>
                <w:sz w:val="20"/>
                <w:szCs w:val="20"/>
                <w:lang w:val="en"/>
              </w:rPr>
              <w:t xml:space="preserve"> for every run and every patient for a particular experiment.</w:t>
            </w:r>
          </w:p>
        </w:tc>
      </w:tr>
      <w:tr w:rsidR="007D031F" w:rsidRPr="00643B71" w14:paraId="4A690103" w14:textId="77777777" w:rsidTr="00531074">
        <w:trPr>
          <w:trHeight w:val="1451"/>
          <w:jc w:val="center"/>
        </w:trPr>
        <w:tc>
          <w:tcPr>
            <w:tcW w:w="2022" w:type="dxa"/>
            <w:vMerge/>
          </w:tcPr>
          <w:p w14:paraId="3D97499F" w14:textId="77777777" w:rsidR="007D031F" w:rsidRPr="00863AE2" w:rsidRDefault="007D031F" w:rsidP="00531074">
            <w:pPr>
              <w:jc w:val="center"/>
              <w:rPr>
                <w:rFonts w:cs="Times New Roman"/>
                <w:b/>
                <w:bCs/>
                <w:sz w:val="20"/>
                <w:szCs w:val="20"/>
                <w:lang w:val="en-US"/>
              </w:rPr>
            </w:pPr>
          </w:p>
        </w:tc>
        <w:tc>
          <w:tcPr>
            <w:tcW w:w="1422" w:type="dxa"/>
            <w:vAlign w:val="center"/>
          </w:tcPr>
          <w:p w14:paraId="6FF032AC"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Entropy</w:t>
            </w:r>
          </w:p>
        </w:tc>
        <w:tc>
          <w:tcPr>
            <w:tcW w:w="2569" w:type="dxa"/>
            <w:vAlign w:val="center"/>
          </w:tcPr>
          <w:p w14:paraId="6CD4EF7C" w14:textId="77777777" w:rsidR="007D031F" w:rsidRPr="00863AE2" w:rsidRDefault="007D031F" w:rsidP="00531074">
            <w:pPr>
              <w:spacing w:after="0"/>
              <w:rPr>
                <w:rFonts w:eastAsia="Arial" w:cs="Times New Roman"/>
                <w:sz w:val="20"/>
                <w:szCs w:val="20"/>
                <w:lang w:val="en-US"/>
              </w:rPr>
            </w:pPr>
            <w:r w:rsidRPr="00863AE2">
              <w:rPr>
                <w:rFonts w:eastAsia="Arial" w:cs="Times New Roman"/>
                <w:sz w:val="20"/>
                <w:szCs w:val="20"/>
                <w:lang w:val="en-US"/>
              </w:rPr>
              <w:t>Shannon entropy</w:t>
            </w:r>
            <w:r w:rsidRPr="00863AE2">
              <w:rPr>
                <w:rFonts w:cs="Times New Roman"/>
                <w:sz w:val="20"/>
                <w:szCs w:val="20"/>
                <w:lang w:val="en-US"/>
              </w:rPr>
              <w:fldChar w:fldCharType="begin"/>
            </w:r>
            <w:r w:rsidRPr="00863AE2">
              <w:rPr>
                <w:rFonts w:cs="Times New Roman"/>
                <w:sz w:val="20"/>
                <w:szCs w:val="20"/>
                <w:lang w:val="en-US"/>
              </w:rPr>
              <w:instrText xml:space="preserve"> ADDIN EN.CITE &lt;EndNote&gt;&lt;Cite&gt;&lt;Author&gt;Shannon&lt;/Author&gt;&lt;Year&gt;1948&lt;/Year&gt;&lt;RecNum&gt;127&lt;/RecNum&gt;&lt;DisplayText&gt;&lt;style face="superscript"&gt;5&lt;/style&gt;&lt;/DisplayText&gt;&lt;record&gt;&lt;rec-number&gt;127&lt;/rec-number&gt;&lt;foreign-keys&gt;&lt;key app="EN" db-id="v29ffradp9zpsuetaz6pdd5zrfwzdz0x9r5p" timestamp="1707676410"&gt;127&lt;/key&gt;&lt;/foreign-keys&gt;&lt;ref-type name="Journal Article"&gt;17&lt;/ref-type&gt;&lt;contributors&gt;&lt;authors&gt;&lt;author&gt;C. E. Shannon&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urls&gt;&lt;electronic-resource-num&gt;10.1002/j.1538-7305.1948.tb01338.x&lt;/electronic-resource-num&gt;&lt;/record&gt;&lt;/Cite&gt;&lt;/EndNote&gt;</w:instrText>
            </w:r>
            <w:r w:rsidRPr="00863AE2">
              <w:rPr>
                <w:rFonts w:cs="Times New Roman"/>
                <w:sz w:val="20"/>
                <w:szCs w:val="20"/>
                <w:lang w:val="en-US"/>
              </w:rPr>
              <w:fldChar w:fldCharType="separate"/>
            </w:r>
            <w:r w:rsidRPr="00863AE2">
              <w:rPr>
                <w:rFonts w:cs="Times New Roman"/>
                <w:noProof/>
                <w:sz w:val="20"/>
                <w:szCs w:val="20"/>
                <w:vertAlign w:val="superscript"/>
                <w:lang w:val="en-US"/>
              </w:rPr>
              <w:t>5</w:t>
            </w:r>
            <w:r w:rsidRPr="00863AE2">
              <w:rPr>
                <w:rFonts w:cs="Times New Roman"/>
                <w:sz w:val="20"/>
                <w:szCs w:val="20"/>
                <w:lang w:val="en-US"/>
              </w:rPr>
              <w:fldChar w:fldCharType="end"/>
            </w:r>
            <w:r w:rsidRPr="00863AE2">
              <w:rPr>
                <w:rFonts w:eastAsia="Arial" w:cs="Times New Roman"/>
                <w:sz w:val="20"/>
                <w:szCs w:val="20"/>
                <w:lang w:val="en-US"/>
              </w:rPr>
              <w:t xml:space="preserve"> was used to assess the output variation within 10 runs per patient as follows</w:t>
            </w:r>
          </w:p>
          <w:p w14:paraId="3FF463C1" w14:textId="77777777" w:rsidR="007D031F" w:rsidRPr="00863AE2" w:rsidRDefault="007D031F" w:rsidP="00531074">
            <w:pPr>
              <w:spacing w:after="0"/>
              <w:rPr>
                <w:rFonts w:eastAsia="Arial" w:cs="Times New Roman"/>
                <w:sz w:val="20"/>
                <w:szCs w:val="20"/>
                <w:lang w:val="en-US"/>
              </w:rPr>
            </w:pPr>
            <m:oMath>
              <m:r>
                <w:rPr>
                  <w:rFonts w:ascii="Cambria Math" w:hAnsi="Cambria Math" w:cs="Times New Roman"/>
                  <w:sz w:val="20"/>
                  <w:szCs w:val="20"/>
                  <w:lang w:val="en-US"/>
                </w:rPr>
                <m:t>H</m:t>
              </m:r>
              <m:r>
                <w:rPr>
                  <w:rFonts w:ascii="Cambria Math" w:eastAsia="Cambria Math" w:hAnsi="Cambria Math" w:cs="Times New Roman"/>
                  <w:sz w:val="20"/>
                  <w:szCs w:val="20"/>
                  <w:lang w:val="en-US"/>
                </w:rPr>
                <m:t>=-</m:t>
              </m:r>
              <m:nary>
                <m:naryPr>
                  <m:chr m:val="∑"/>
                  <m:limLoc m:val="undOvr"/>
                  <m:subHide m:val="1"/>
                  <m:supHide m:val="1"/>
                  <m:ctrlPr>
                    <w:rPr>
                      <w:rFonts w:ascii="Cambria Math" w:hAnsi="Cambria Math" w:cs="Times New Roman"/>
                      <w:sz w:val="20"/>
                      <w:szCs w:val="20"/>
                      <w:lang w:val="en-US"/>
                    </w:rPr>
                  </m:ctrlPr>
                </m:naryPr>
                <m:sub/>
                <m:sup/>
                <m:e>
                  <m:r>
                    <w:rPr>
                      <w:rFonts w:ascii="Cambria Math" w:hAnsi="Cambria Math" w:cs="Times New Roman"/>
                      <w:sz w:val="20"/>
                      <w:szCs w:val="20"/>
                      <w:lang w:val="en-US"/>
                    </w:rPr>
                    <m:t>p</m:t>
                  </m:r>
                  <m:d>
                    <m:dPr>
                      <m:ctrlPr>
                        <w:rPr>
                          <w:rFonts w:ascii="Cambria Math" w:hAnsi="Cambria Math" w:cs="Times New Roman"/>
                          <w:i/>
                          <w:iCs/>
                          <w:sz w:val="20"/>
                          <w:szCs w:val="20"/>
                          <w:lang w:val="en-US"/>
                        </w:rPr>
                      </m:ctrlPr>
                    </m:dPr>
                    <m:e>
                      <m:r>
                        <w:rPr>
                          <w:rFonts w:ascii="Cambria Math" w:hAnsi="Cambria Math" w:cs="Times New Roman"/>
                          <w:sz w:val="20"/>
                          <w:szCs w:val="20"/>
                          <w:lang w:val="en-US"/>
                        </w:rPr>
                        <m:t>k</m:t>
                      </m:r>
                    </m:e>
                  </m:d>
                  <m:func>
                    <m:funcPr>
                      <m:ctrlPr>
                        <w:rPr>
                          <w:rFonts w:ascii="Cambria Math" w:hAnsi="Cambria Math" w:cs="Times New Roman"/>
                          <w:i/>
                          <w:iCs/>
                          <w:sz w:val="20"/>
                          <w:szCs w:val="20"/>
                        </w:rPr>
                      </m:ctrlPr>
                    </m:funcPr>
                    <m:fName>
                      <m:sSub>
                        <m:sSubPr>
                          <m:ctrlPr>
                            <w:rPr>
                              <w:rFonts w:ascii="Cambria Math" w:hAnsi="Cambria Math" w:cs="Times New Roman"/>
                              <w:i/>
                              <w:iCs/>
                              <w:sz w:val="20"/>
                              <w:szCs w:val="20"/>
                            </w:rPr>
                          </m:ctrlPr>
                        </m:sSubPr>
                        <m:e>
                          <m:r>
                            <w:rPr>
                              <w:rFonts w:ascii="Cambria Math" w:hAnsi="Cambria Math" w:cs="Times New Roman"/>
                              <w:sz w:val="20"/>
                              <w:szCs w:val="20"/>
                              <w:lang w:val="en-US"/>
                            </w:rPr>
                            <m:t>log</m:t>
                          </m:r>
                        </m:e>
                        <m:sub>
                          <m:r>
                            <w:rPr>
                              <w:rFonts w:ascii="Cambria Math" w:hAnsi="Cambria Math" w:cs="Times New Roman"/>
                              <w:sz w:val="20"/>
                              <w:szCs w:val="20"/>
                              <w:lang w:val="en-US"/>
                            </w:rPr>
                            <m:t>2</m:t>
                          </m:r>
                        </m:sub>
                      </m:sSub>
                    </m:fName>
                    <m:e>
                      <m:r>
                        <w:rPr>
                          <w:rFonts w:ascii="Cambria Math" w:hAnsi="Cambria Math" w:cs="Times New Roman"/>
                          <w:sz w:val="20"/>
                          <w:szCs w:val="20"/>
                          <w:lang w:val="en-US"/>
                        </w:rPr>
                        <m:t>p(k)</m:t>
                      </m:r>
                    </m:e>
                  </m:func>
                </m:e>
              </m:nary>
            </m:oMath>
            <w:r w:rsidRPr="00863AE2">
              <w:rPr>
                <w:rFonts w:eastAsia="Arial" w:cs="Times New Roman"/>
                <w:sz w:val="20"/>
                <w:szCs w:val="20"/>
                <w:lang w:val="en-US"/>
              </w:rPr>
              <w:t xml:space="preserve">, </w:t>
            </w:r>
          </w:p>
          <w:p w14:paraId="1DA3B8C2" w14:textId="77777777" w:rsidR="007D031F" w:rsidRPr="00863AE2" w:rsidRDefault="007D031F" w:rsidP="00531074">
            <w:pPr>
              <w:spacing w:after="0"/>
              <w:rPr>
                <w:rFonts w:eastAsia="Arial" w:cs="Times New Roman"/>
                <w:sz w:val="20"/>
                <w:szCs w:val="20"/>
                <w:lang w:val="en-US"/>
              </w:rPr>
            </w:pPr>
            <w:r w:rsidRPr="00863AE2">
              <w:rPr>
                <w:rFonts w:eastAsia="Arial" w:cs="Times New Roman"/>
                <w:sz w:val="20"/>
                <w:szCs w:val="20"/>
                <w:lang w:val="en-US"/>
              </w:rPr>
              <w:t xml:space="preserve">with </w:t>
            </w:r>
            <m:oMath>
              <m:r>
                <w:rPr>
                  <w:rFonts w:ascii="Cambria Math" w:hAnsi="Cambria Math" w:cs="Times New Roman"/>
                  <w:sz w:val="20"/>
                  <w:szCs w:val="20"/>
                  <w:lang w:val="en-US"/>
                </w:rPr>
                <m:t>k∈</m:t>
              </m:r>
            </m:oMath>
            <w:r w:rsidRPr="00863AE2">
              <w:rPr>
                <w:rFonts w:eastAsia="Arial" w:cs="Times New Roman"/>
                <w:sz w:val="20"/>
                <w:szCs w:val="20"/>
                <w:lang w:val="en-US"/>
              </w:rPr>
              <w:t xml:space="preserve"> ["TAVR", "SAVR", "indeterminate"] and reported as mean normalized entropy. </w:t>
            </w:r>
          </w:p>
        </w:tc>
        <w:tc>
          <w:tcPr>
            <w:tcW w:w="2046" w:type="dxa"/>
            <w:vAlign w:val="center"/>
          </w:tcPr>
          <w:p w14:paraId="2CF3B58E"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ndeterminate responses were included for the calculation of entropy values since entropy allows to quantify output variation for more than two classes.</w:t>
            </w:r>
          </w:p>
        </w:tc>
        <w:tc>
          <w:tcPr>
            <w:tcW w:w="2021" w:type="dxa"/>
            <w:vAlign w:val="center"/>
          </w:tcPr>
          <w:p w14:paraId="1C88E294"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 xml:space="preserve">Entropy values close to 0 indicate no variation in model output. Entropy values close to 1 indicate maximum output variation. </w:t>
            </w:r>
          </w:p>
        </w:tc>
      </w:tr>
      <w:tr w:rsidR="007D031F" w:rsidRPr="00233D73" w14:paraId="7ACECE70" w14:textId="77777777" w:rsidTr="00531074">
        <w:trPr>
          <w:trHeight w:val="596"/>
          <w:jc w:val="center"/>
        </w:trPr>
        <w:tc>
          <w:tcPr>
            <w:tcW w:w="2022" w:type="dxa"/>
            <w:vAlign w:val="center"/>
          </w:tcPr>
          <w:p w14:paraId="3958A13D"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Bias</w:t>
            </w:r>
          </w:p>
          <w:p w14:paraId="182E7023"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sz w:val="20"/>
                <w:szCs w:val="20"/>
                <w:lang w:val="en-US"/>
              </w:rPr>
              <w:t>("Were the LLMs’ treatment decisions biased towards TAVR or SAVR?")</w:t>
            </w:r>
          </w:p>
        </w:tc>
        <w:tc>
          <w:tcPr>
            <w:tcW w:w="1422" w:type="dxa"/>
            <w:vAlign w:val="center"/>
          </w:tcPr>
          <w:p w14:paraId="4890B36D"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Frequency bias index (FBI)</w:t>
            </w:r>
          </w:p>
        </w:tc>
        <w:tc>
          <w:tcPr>
            <w:tcW w:w="2569" w:type="dxa"/>
            <w:vAlign w:val="center"/>
          </w:tcPr>
          <w:p w14:paraId="724025BA"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FBI</w:t>
            </w:r>
            <w:r w:rsidRPr="00863AE2">
              <w:rPr>
                <w:rFonts w:cs="Times New Roman"/>
                <w:sz w:val="20"/>
                <w:szCs w:val="20"/>
                <w:lang w:val="en-US"/>
              </w:rPr>
              <w:fldChar w:fldCharType="begin"/>
            </w:r>
            <w:r w:rsidRPr="00863AE2">
              <w:rPr>
                <w:rFonts w:cs="Times New Roman"/>
                <w:sz w:val="20"/>
                <w:szCs w:val="20"/>
                <w:lang w:val="en-US"/>
              </w:rPr>
              <w:instrText xml:space="preserve"> ADDIN EN.CITE &lt;EndNote&gt;&lt;Cite&gt;&lt;Author&gt;Brill&lt;/Author&gt;&lt;Year&gt;2009&lt;/Year&gt;&lt;RecNum&gt;131&lt;/RecNum&gt;&lt;DisplayText&gt;&lt;style face="superscript"&gt;6&lt;/style&gt;&lt;/DisplayText&gt;&lt;record&gt;&lt;rec-number&gt;131&lt;/rec-number&gt;&lt;foreign-keys&gt;&lt;key app="EN" db-id="v29ffradp9zpsuetaz6pdd5zrfwzdz0x9r5p" timestamp="1707688413"&gt;131&lt;/key&gt;&lt;/foreign-keys&gt;&lt;ref-type name="Journal Article"&gt;17&lt;/ref-type&gt;&lt;contributors&gt;&lt;authors&gt;&lt;author&gt;Brill, Keith F.&lt;/author&gt;&lt;/authors&gt;&lt;/contributors&gt;&lt;titles&gt;&lt;title&gt;A General Analytic Method for Assessing Sensitivity to Bias of Performance Measures for Dichotomous Forecasts&lt;/title&gt;&lt;secondary-title&gt;Weather and Forecasting&lt;/secondary-title&gt;&lt;/titles&gt;&lt;periodical&gt;&lt;full-title&gt;Weather and Forecasting&lt;/full-title&gt;&lt;/periodical&gt;&lt;pages&gt;307-318&lt;/pages&gt;&lt;volume&gt;24&lt;/volume&gt;&lt;number&gt;1&lt;/number&gt;&lt;dates&gt;&lt;year&gt;2009&lt;/year&gt;&lt;pub-dates&gt;&lt;date&gt;01 Feb. 2009&lt;/date&gt;&lt;/pub-dates&gt;&lt;/dates&gt;&lt;isbn&gt;0882-8156&lt;/isbn&gt;&lt;urls&gt;&lt;related-urls&gt;&lt;url&gt;https://journals.ametsoc.org/view/journals/wefo/24/1/2008waf2222144_1.xml&lt;/url&gt;&lt;/related-urls&gt;&lt;/urls&gt;&lt;electronic-resource-num&gt;https://doi.org/10.1175/2008WAF2222144.1&lt;/electronic-resource-num&gt;&lt;language&gt;English&lt;/language&gt;&lt;/record&gt;&lt;/Cite&gt;&lt;/EndNote&gt;</w:instrText>
            </w:r>
            <w:r w:rsidRPr="00863AE2">
              <w:rPr>
                <w:rFonts w:cs="Times New Roman"/>
                <w:sz w:val="20"/>
                <w:szCs w:val="20"/>
                <w:lang w:val="en-US"/>
              </w:rPr>
              <w:fldChar w:fldCharType="separate"/>
            </w:r>
            <w:r w:rsidRPr="00863AE2">
              <w:rPr>
                <w:rFonts w:cs="Times New Roman"/>
                <w:noProof/>
                <w:sz w:val="20"/>
                <w:szCs w:val="20"/>
                <w:vertAlign w:val="superscript"/>
                <w:lang w:val="en-US"/>
              </w:rPr>
              <w:t>6</w:t>
            </w:r>
            <w:r w:rsidRPr="00863AE2">
              <w:rPr>
                <w:rFonts w:cs="Times New Roman"/>
                <w:sz w:val="20"/>
                <w:szCs w:val="20"/>
                <w:lang w:val="en-US"/>
              </w:rPr>
              <w:fldChar w:fldCharType="end"/>
            </w:r>
            <w:r w:rsidRPr="00863AE2">
              <w:rPr>
                <w:rFonts w:eastAsia="Arial" w:cs="Times New Roman"/>
                <w:sz w:val="20"/>
                <w:szCs w:val="20"/>
                <w:lang w:val="en-US"/>
              </w:rPr>
              <w:t xml:space="preserve"> was defined as the ratio of treatment decisions for TAVR given by the LLM and by the Heart Team. </w:t>
            </w:r>
          </w:p>
        </w:tc>
        <w:tc>
          <w:tcPr>
            <w:tcW w:w="2046" w:type="dxa"/>
            <w:vAlign w:val="center"/>
          </w:tcPr>
          <w:p w14:paraId="21F43534"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Indeterminate responses were ignored for the calculation of frequency bias indices.</w:t>
            </w:r>
          </w:p>
        </w:tc>
        <w:tc>
          <w:tcPr>
            <w:tcW w:w="2021" w:type="dxa"/>
            <w:vAlign w:val="center"/>
          </w:tcPr>
          <w:p w14:paraId="30A9BD45"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FBI &gt; 1 indicates bias towards TAVR, whereas FBI &lt; 1 indicates bias towards SAVR.</w:t>
            </w:r>
          </w:p>
        </w:tc>
      </w:tr>
      <w:tr w:rsidR="007D031F" w:rsidRPr="00722AFD" w14:paraId="4B211FD7" w14:textId="77777777" w:rsidTr="00531074">
        <w:trPr>
          <w:trHeight w:val="1021"/>
          <w:jc w:val="center"/>
        </w:trPr>
        <w:tc>
          <w:tcPr>
            <w:tcW w:w="2022" w:type="dxa"/>
            <w:vAlign w:val="center"/>
          </w:tcPr>
          <w:p w14:paraId="6AD29EBD"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 xml:space="preserve">Decidability </w:t>
            </w:r>
            <w:r w:rsidRPr="00863AE2">
              <w:rPr>
                <w:rFonts w:eastAsia="Arial" w:cs="Times New Roman"/>
                <w:sz w:val="20"/>
                <w:szCs w:val="20"/>
                <w:lang w:val="en-US"/>
              </w:rPr>
              <w:t>("How often were the LLMs undecided about treatment?")</w:t>
            </w:r>
          </w:p>
        </w:tc>
        <w:tc>
          <w:tcPr>
            <w:tcW w:w="1422" w:type="dxa"/>
            <w:vAlign w:val="center"/>
          </w:tcPr>
          <w:p w14:paraId="2D20A2D6" w14:textId="77777777" w:rsidR="007D031F" w:rsidRPr="00863AE2" w:rsidRDefault="007D031F" w:rsidP="00531074">
            <w:pPr>
              <w:jc w:val="center"/>
              <w:rPr>
                <w:rFonts w:eastAsia="Arial" w:cs="Times New Roman"/>
                <w:b/>
                <w:bCs/>
                <w:sz w:val="20"/>
                <w:szCs w:val="20"/>
                <w:lang w:val="en-US"/>
              </w:rPr>
            </w:pPr>
            <w:r w:rsidRPr="00863AE2">
              <w:rPr>
                <w:rFonts w:eastAsia="Arial" w:cs="Times New Roman"/>
                <w:b/>
                <w:bCs/>
                <w:sz w:val="20"/>
                <w:szCs w:val="20"/>
                <w:lang w:val="en-US"/>
              </w:rPr>
              <w:t>Decidability</w:t>
            </w:r>
          </w:p>
        </w:tc>
        <w:tc>
          <w:tcPr>
            <w:tcW w:w="2569" w:type="dxa"/>
            <w:vAlign w:val="center"/>
          </w:tcPr>
          <w:p w14:paraId="5813AE0D" w14:textId="77777777" w:rsidR="007D031F" w:rsidRPr="00863AE2" w:rsidRDefault="007D031F" w:rsidP="00531074">
            <w:pPr>
              <w:rPr>
                <w:rFonts w:eastAsia="Arial" w:cs="Times New Roman"/>
                <w:sz w:val="20"/>
                <w:szCs w:val="20"/>
                <w:lang w:val="en-US"/>
              </w:rPr>
            </w:pPr>
            <w:r w:rsidRPr="00863AE2">
              <w:rPr>
                <w:rFonts w:eastAsia="Arial" w:cs="Times New Roman"/>
                <w:sz w:val="20"/>
                <w:szCs w:val="20"/>
                <w:lang w:val="en-US"/>
              </w:rPr>
              <w:t>Decidability was quantified as the proportion of determinate to indeterminate treatment decisions.</w:t>
            </w:r>
          </w:p>
        </w:tc>
        <w:tc>
          <w:tcPr>
            <w:tcW w:w="2046" w:type="dxa"/>
            <w:vAlign w:val="center"/>
          </w:tcPr>
          <w:p w14:paraId="06091F6A" w14:textId="77777777" w:rsidR="007D031F" w:rsidRPr="00863AE2" w:rsidRDefault="007D031F" w:rsidP="00531074">
            <w:pPr>
              <w:jc w:val="center"/>
              <w:rPr>
                <w:rFonts w:cs="Times New Roman"/>
                <w:sz w:val="20"/>
                <w:szCs w:val="20"/>
                <w:lang w:val="en-US"/>
              </w:rPr>
            </w:pPr>
            <w:r w:rsidRPr="00863AE2">
              <w:rPr>
                <w:rFonts w:eastAsiaTheme="majorEastAsia" w:cs="Times New Roman"/>
                <w:color w:val="2F5496" w:themeColor="accent1" w:themeShade="BF"/>
                <w:sz w:val="20"/>
                <w:szCs w:val="20"/>
                <w:lang w:val="en-US"/>
              </w:rPr>
              <w:t>-</w:t>
            </w:r>
          </w:p>
        </w:tc>
        <w:tc>
          <w:tcPr>
            <w:tcW w:w="2021" w:type="dxa"/>
            <w:vAlign w:val="center"/>
          </w:tcPr>
          <w:p w14:paraId="2706CE32" w14:textId="77777777" w:rsidR="007D031F" w:rsidRPr="00863AE2" w:rsidRDefault="007D031F" w:rsidP="00531074">
            <w:pPr>
              <w:keepNext/>
              <w:jc w:val="center"/>
              <w:rPr>
                <w:rFonts w:cs="Times New Roman"/>
                <w:sz w:val="20"/>
                <w:szCs w:val="20"/>
                <w:lang w:val="en-US"/>
              </w:rPr>
            </w:pPr>
            <w:r w:rsidRPr="00863AE2">
              <w:rPr>
                <w:rFonts w:eastAsiaTheme="majorEastAsia" w:cs="Times New Roman"/>
                <w:color w:val="2F5496" w:themeColor="accent1" w:themeShade="BF"/>
                <w:sz w:val="20"/>
                <w:szCs w:val="20"/>
                <w:lang w:val="en-US"/>
              </w:rPr>
              <w:t>-</w:t>
            </w:r>
          </w:p>
        </w:tc>
      </w:tr>
    </w:tbl>
    <w:p w14:paraId="50CF667A" w14:textId="47B1C9AD" w:rsidR="007D031F" w:rsidRDefault="007D031F" w:rsidP="00863AE2">
      <w:pPr>
        <w:pStyle w:val="Caption"/>
      </w:pPr>
      <w:bookmarkStart w:id="16" w:name="_Ref169963203"/>
      <w:r>
        <w:t>Table S</w:t>
      </w:r>
      <w:r>
        <w:fldChar w:fldCharType="begin"/>
      </w:r>
      <w:r>
        <w:instrText xml:space="preserve"> SEQ eTable \* ARABIC </w:instrText>
      </w:r>
      <w:r>
        <w:fldChar w:fldCharType="separate"/>
      </w:r>
      <w:r w:rsidR="009F0A24">
        <w:rPr>
          <w:noProof/>
        </w:rPr>
        <w:t>8</w:t>
      </w:r>
      <w:r>
        <w:rPr>
          <w:noProof/>
        </w:rPr>
        <w:fldChar w:fldCharType="end"/>
      </w:r>
      <w:bookmarkEnd w:id="16"/>
      <w:r>
        <w:t xml:space="preserve">: </w:t>
      </w:r>
      <w:r w:rsidRPr="00110ECD">
        <w:t>Performance metrics and imputation strategies</w:t>
      </w:r>
    </w:p>
    <w:p w14:paraId="413FB34C" w14:textId="152321DF" w:rsidR="007D031F" w:rsidRPr="001E5EB5" w:rsidRDefault="007D031F" w:rsidP="001E5EB5">
      <w:pPr>
        <w:spacing w:after="0"/>
        <w:rPr>
          <w:rFonts w:cs="Arial"/>
          <w:lang w:val="en-US"/>
        </w:rPr>
      </w:pPr>
      <w:r w:rsidRPr="55EBA977">
        <w:rPr>
          <w:rFonts w:cs="Arial"/>
          <w:lang w:val="en-US"/>
        </w:rPr>
        <w:t>To measure concordance and reliability, we used several metrics.</w:t>
      </w:r>
      <w:r w:rsidR="001E5EB5">
        <w:rPr>
          <w:rFonts w:cs="Arial"/>
          <w:lang w:val="en-US"/>
        </w:rPr>
        <w:t xml:space="preserve"> </w:t>
      </w:r>
      <w:r w:rsidR="00203C17">
        <w:rPr>
          <w:rFonts w:cs="Arial"/>
          <w:lang w:val="en-US"/>
        </w:rPr>
        <w:t>We</w:t>
      </w:r>
      <w:r w:rsidR="00203C17" w:rsidRPr="55EBA977">
        <w:rPr>
          <w:rFonts w:cs="Arial"/>
          <w:lang w:val="en-US"/>
        </w:rPr>
        <w:t xml:space="preserve"> calculated Cohen’s kappa coefficients to quantify agreement. </w:t>
      </w:r>
      <w:r w:rsidR="00203C17">
        <w:rPr>
          <w:rFonts w:cs="Arial"/>
          <w:lang w:val="en-US"/>
        </w:rPr>
        <w:t>A</w:t>
      </w:r>
      <w:r w:rsidRPr="55EBA977">
        <w:rPr>
          <w:rFonts w:cs="Arial"/>
          <w:lang w:val="en-US"/>
        </w:rPr>
        <w:t xml:space="preserve">ccuracy, although intuitive, can be highly misleading in classification tasks with a relevant class imbalance as was the case in our study. Intraclass correlation </w:t>
      </w:r>
      <w:r w:rsidRPr="55EBA977">
        <w:rPr>
          <w:rFonts w:cs="Arial"/>
          <w:lang w:val="en-US"/>
        </w:rPr>
        <w:lastRenderedPageBreak/>
        <w:t xml:space="preserve">coefficients (ICCs) were used to measure test-retest reliability based on 10 runs per patient. ICCs are undefined in cases of zero variance and can be skewed by a high proportion of indeterminate answers. To address these limitations, we used Shannon entropy </w:t>
      </w:r>
      <w:r w:rsidR="006C5F2F">
        <w:rPr>
          <w:rFonts w:cs="Arial"/>
          <w:lang w:val="en-US"/>
        </w:rPr>
        <w:t xml:space="preserve">as an additional measure </w:t>
      </w:r>
      <w:r w:rsidRPr="55EBA977">
        <w:rPr>
          <w:rFonts w:cs="Arial"/>
          <w:lang w:val="en-US"/>
        </w:rPr>
        <w:t>to quantify output variation.</w:t>
      </w:r>
    </w:p>
    <w:p w14:paraId="43CE43C6" w14:textId="77777777" w:rsidR="007D031F" w:rsidRPr="00AB67D0" w:rsidRDefault="007D031F" w:rsidP="00863AE2">
      <w:pPr>
        <w:pStyle w:val="Caption"/>
        <w:rPr>
          <w:color w:val="FF0000"/>
        </w:rPr>
      </w:pPr>
      <w:r>
        <w:br w:type="page"/>
      </w:r>
    </w:p>
    <w:tbl>
      <w:tblPr>
        <w:tblW w:w="830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1045"/>
        <w:gridCol w:w="1220"/>
        <w:gridCol w:w="1161"/>
        <w:gridCol w:w="1220"/>
        <w:gridCol w:w="1220"/>
        <w:gridCol w:w="1046"/>
        <w:gridCol w:w="1394"/>
      </w:tblGrid>
      <w:tr w:rsidR="007D031F" w:rsidRPr="00B12C30" w14:paraId="6F328749" w14:textId="77777777" w:rsidTr="00531074">
        <w:trPr>
          <w:trHeight w:val="300"/>
        </w:trPr>
        <w:tc>
          <w:tcPr>
            <w:tcW w:w="1045" w:type="dxa"/>
            <w:hideMark/>
          </w:tcPr>
          <w:p w14:paraId="5B0AE29D"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lastRenderedPageBreak/>
              <w:t>Experiment</w:t>
            </w:r>
          </w:p>
        </w:tc>
        <w:tc>
          <w:tcPr>
            <w:tcW w:w="1220" w:type="dxa"/>
            <w:hideMark/>
          </w:tcPr>
          <w:p w14:paraId="4BA47927"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t>Model</w:t>
            </w:r>
          </w:p>
        </w:tc>
        <w:tc>
          <w:tcPr>
            <w:tcW w:w="1161" w:type="dxa"/>
          </w:tcPr>
          <w:p w14:paraId="7FC89805" w14:textId="77777777" w:rsidR="007D031F" w:rsidRPr="00863AE2" w:rsidRDefault="007D031F" w:rsidP="00531074">
            <w:pPr>
              <w:spacing w:after="0"/>
              <w:jc w:val="center"/>
              <w:textAlignment w:val="baseline"/>
              <w:rPr>
                <w:rFonts w:eastAsia="Times New Roman" w:cs="Times New Roman"/>
                <w:b/>
                <w:bCs/>
                <w:sz w:val="18"/>
                <w:szCs w:val="18"/>
                <w:lang w:val="en-US"/>
              </w:rPr>
            </w:pPr>
            <w:r w:rsidRPr="00863AE2">
              <w:rPr>
                <w:rFonts w:eastAsia="Times New Roman" w:cs="Times New Roman"/>
                <w:b/>
                <w:bCs/>
                <w:sz w:val="18"/>
                <w:szCs w:val="18"/>
                <w:lang w:val="en-US"/>
              </w:rPr>
              <w:t>Cohen’s Kappa coefficient</w:t>
            </w:r>
          </w:p>
        </w:tc>
        <w:tc>
          <w:tcPr>
            <w:tcW w:w="1220" w:type="dxa"/>
            <w:hideMark/>
          </w:tcPr>
          <w:p w14:paraId="4D7CE343"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t>Frequency Bias Index (FBI)</w:t>
            </w:r>
          </w:p>
        </w:tc>
        <w:tc>
          <w:tcPr>
            <w:tcW w:w="1220" w:type="dxa"/>
            <w:hideMark/>
          </w:tcPr>
          <w:p w14:paraId="4B276D76" w14:textId="77777777" w:rsidR="007D031F" w:rsidRPr="00863AE2" w:rsidRDefault="007D031F" w:rsidP="00531074">
            <w:pPr>
              <w:spacing w:after="0"/>
              <w:jc w:val="center"/>
              <w:textAlignment w:val="baseline"/>
              <w:rPr>
                <w:rFonts w:eastAsia="Times New Roman" w:cs="Times New Roman"/>
                <w:b/>
                <w:bCs/>
                <w:sz w:val="18"/>
                <w:szCs w:val="18"/>
                <w:lang w:val="en-US"/>
              </w:rPr>
            </w:pPr>
            <w:r w:rsidRPr="00863AE2">
              <w:rPr>
                <w:rFonts w:eastAsia="Times New Roman" w:cs="Times New Roman"/>
                <w:b/>
                <w:bCs/>
                <w:sz w:val="18"/>
                <w:szCs w:val="18"/>
                <w:lang w:val="en-US"/>
              </w:rPr>
              <w:t>Intraclass Correlation</w:t>
            </w:r>
          </w:p>
          <w:p w14:paraId="429F25D4"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t>Coefficient (ICC)</w:t>
            </w:r>
          </w:p>
        </w:tc>
        <w:tc>
          <w:tcPr>
            <w:tcW w:w="1046" w:type="dxa"/>
            <w:hideMark/>
          </w:tcPr>
          <w:p w14:paraId="6E7B074F"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t>Entropy</w:t>
            </w:r>
          </w:p>
        </w:tc>
        <w:tc>
          <w:tcPr>
            <w:tcW w:w="1394" w:type="dxa"/>
            <w:hideMark/>
          </w:tcPr>
          <w:p w14:paraId="00D464FA" w14:textId="77777777" w:rsidR="007D031F" w:rsidRPr="00863AE2" w:rsidRDefault="007D031F" w:rsidP="00531074">
            <w:pPr>
              <w:spacing w:after="0"/>
              <w:jc w:val="center"/>
              <w:textAlignment w:val="baseline"/>
              <w:rPr>
                <w:rFonts w:eastAsia="Times New Roman" w:cs="Times New Roman"/>
                <w:sz w:val="24"/>
                <w:szCs w:val="24"/>
                <w:lang w:val="en-US"/>
              </w:rPr>
            </w:pPr>
            <w:r w:rsidRPr="00863AE2">
              <w:rPr>
                <w:rFonts w:eastAsia="Times New Roman" w:cs="Times New Roman"/>
                <w:b/>
                <w:bCs/>
                <w:sz w:val="18"/>
                <w:szCs w:val="18"/>
                <w:lang w:val="en-US"/>
              </w:rPr>
              <w:t>Accurate, Indeterminate, Inaccurate</w:t>
            </w:r>
          </w:p>
        </w:tc>
      </w:tr>
      <w:tr w:rsidR="007D031F" w:rsidRPr="00B12C30" w14:paraId="7FF05933" w14:textId="77777777" w:rsidTr="00531074">
        <w:trPr>
          <w:trHeight w:val="300"/>
        </w:trPr>
        <w:tc>
          <w:tcPr>
            <w:tcW w:w="1045" w:type="dxa"/>
            <w:vMerge w:val="restart"/>
            <w:vAlign w:val="center"/>
            <w:hideMark/>
          </w:tcPr>
          <w:p w14:paraId="007CEBC4" w14:textId="77777777" w:rsidR="007D031F" w:rsidRPr="00863AE2" w:rsidRDefault="007D031F" w:rsidP="00531074">
            <w:pPr>
              <w:spacing w:after="0"/>
              <w:jc w:val="center"/>
              <w:textAlignment w:val="baseline"/>
              <w:rPr>
                <w:rFonts w:eastAsia="Times New Roman" w:cs="Times New Roman"/>
                <w:b/>
                <w:bCs/>
                <w:sz w:val="24"/>
                <w:szCs w:val="24"/>
                <w:lang w:val="en-US"/>
              </w:rPr>
            </w:pPr>
            <w:r w:rsidRPr="00863AE2">
              <w:rPr>
                <w:rFonts w:eastAsia="Times New Roman" w:cs="Times New Roman"/>
                <w:b/>
                <w:bCs/>
                <w:sz w:val="18"/>
                <w:szCs w:val="18"/>
                <w:lang w:val="en-US"/>
              </w:rPr>
              <w:t>RAW</w:t>
            </w:r>
          </w:p>
        </w:tc>
        <w:tc>
          <w:tcPr>
            <w:tcW w:w="1220" w:type="dxa"/>
            <w:hideMark/>
          </w:tcPr>
          <w:p w14:paraId="536D80F7"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BioGPT</w:t>
            </w:r>
            <w:proofErr w:type="spellEnd"/>
          </w:p>
        </w:tc>
        <w:tc>
          <w:tcPr>
            <w:tcW w:w="1161" w:type="dxa"/>
          </w:tcPr>
          <w:p w14:paraId="2AF9578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8</w:t>
            </w:r>
          </w:p>
        </w:tc>
        <w:tc>
          <w:tcPr>
            <w:tcW w:w="1220" w:type="dxa"/>
            <w:hideMark/>
          </w:tcPr>
          <w:p w14:paraId="3A9EB1A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5</w:t>
            </w:r>
          </w:p>
        </w:tc>
        <w:tc>
          <w:tcPr>
            <w:tcW w:w="1220" w:type="dxa"/>
            <w:hideMark/>
          </w:tcPr>
          <w:p w14:paraId="7512199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3</w:t>
            </w:r>
          </w:p>
        </w:tc>
        <w:tc>
          <w:tcPr>
            <w:tcW w:w="1046" w:type="dxa"/>
            <w:hideMark/>
          </w:tcPr>
          <w:p w14:paraId="526C084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2</w:t>
            </w:r>
          </w:p>
        </w:tc>
        <w:tc>
          <w:tcPr>
            <w:tcW w:w="1394" w:type="dxa"/>
            <w:hideMark/>
          </w:tcPr>
          <w:p w14:paraId="15873B0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2, 0.37, 0.31)</w:t>
            </w:r>
          </w:p>
        </w:tc>
      </w:tr>
      <w:tr w:rsidR="007D031F" w:rsidRPr="00B12C30" w14:paraId="0EE3AEE7" w14:textId="77777777" w:rsidTr="00531074">
        <w:trPr>
          <w:trHeight w:val="300"/>
        </w:trPr>
        <w:tc>
          <w:tcPr>
            <w:tcW w:w="1045" w:type="dxa"/>
            <w:vMerge/>
            <w:vAlign w:val="center"/>
            <w:hideMark/>
          </w:tcPr>
          <w:p w14:paraId="429AFBAE"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4EB6095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Mistral</w:t>
            </w:r>
          </w:p>
        </w:tc>
        <w:tc>
          <w:tcPr>
            <w:tcW w:w="1161" w:type="dxa"/>
          </w:tcPr>
          <w:p w14:paraId="389050B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2</w:t>
            </w:r>
          </w:p>
        </w:tc>
        <w:tc>
          <w:tcPr>
            <w:tcW w:w="1220" w:type="dxa"/>
            <w:hideMark/>
          </w:tcPr>
          <w:p w14:paraId="1375C36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25</w:t>
            </w:r>
          </w:p>
        </w:tc>
        <w:tc>
          <w:tcPr>
            <w:tcW w:w="1220" w:type="dxa"/>
            <w:hideMark/>
          </w:tcPr>
          <w:p w14:paraId="27D69D2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7</w:t>
            </w:r>
          </w:p>
        </w:tc>
        <w:tc>
          <w:tcPr>
            <w:tcW w:w="1046" w:type="dxa"/>
            <w:hideMark/>
          </w:tcPr>
          <w:p w14:paraId="6F581E0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2</w:t>
            </w:r>
          </w:p>
        </w:tc>
        <w:tc>
          <w:tcPr>
            <w:tcW w:w="1394" w:type="dxa"/>
            <w:hideMark/>
          </w:tcPr>
          <w:p w14:paraId="2286226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5, 0.2, 0.26)</w:t>
            </w:r>
          </w:p>
        </w:tc>
      </w:tr>
      <w:tr w:rsidR="007D031F" w:rsidRPr="00B12C30" w14:paraId="347B9247" w14:textId="77777777" w:rsidTr="00531074">
        <w:trPr>
          <w:trHeight w:val="300"/>
        </w:trPr>
        <w:tc>
          <w:tcPr>
            <w:tcW w:w="1045" w:type="dxa"/>
            <w:vMerge/>
            <w:vAlign w:val="center"/>
            <w:hideMark/>
          </w:tcPr>
          <w:p w14:paraId="4FB99EB2"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1F09F72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Llama 2</w:t>
            </w:r>
          </w:p>
        </w:tc>
        <w:tc>
          <w:tcPr>
            <w:tcW w:w="1161" w:type="dxa"/>
          </w:tcPr>
          <w:p w14:paraId="5C5B102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2C8837A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3</w:t>
            </w:r>
          </w:p>
        </w:tc>
        <w:tc>
          <w:tcPr>
            <w:tcW w:w="1220" w:type="dxa"/>
            <w:hideMark/>
          </w:tcPr>
          <w:p w14:paraId="00CB1EE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9</w:t>
            </w:r>
          </w:p>
        </w:tc>
        <w:tc>
          <w:tcPr>
            <w:tcW w:w="1046" w:type="dxa"/>
            <w:hideMark/>
          </w:tcPr>
          <w:p w14:paraId="0B6DC16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4</w:t>
            </w:r>
          </w:p>
        </w:tc>
        <w:tc>
          <w:tcPr>
            <w:tcW w:w="1394" w:type="dxa"/>
            <w:hideMark/>
          </w:tcPr>
          <w:p w14:paraId="0CA1C12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9, 0.01, 0.3)</w:t>
            </w:r>
          </w:p>
        </w:tc>
      </w:tr>
      <w:tr w:rsidR="007D031F" w:rsidRPr="00B12C30" w14:paraId="76D5ADDB" w14:textId="77777777" w:rsidTr="00531074">
        <w:trPr>
          <w:trHeight w:val="300"/>
        </w:trPr>
        <w:tc>
          <w:tcPr>
            <w:tcW w:w="1045" w:type="dxa"/>
            <w:vMerge/>
            <w:vAlign w:val="center"/>
            <w:hideMark/>
          </w:tcPr>
          <w:p w14:paraId="03A78A39"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4D6E4F10"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PaLM</w:t>
            </w:r>
            <w:proofErr w:type="spellEnd"/>
            <w:r w:rsidRPr="00863AE2">
              <w:rPr>
                <w:rFonts w:eastAsia="Times New Roman" w:cs="Times New Roman"/>
                <w:sz w:val="18"/>
                <w:szCs w:val="18"/>
                <w:lang w:val="en-US"/>
              </w:rPr>
              <w:t xml:space="preserve"> 2</w:t>
            </w:r>
          </w:p>
        </w:tc>
        <w:tc>
          <w:tcPr>
            <w:tcW w:w="1161" w:type="dxa"/>
          </w:tcPr>
          <w:p w14:paraId="1BDBEA4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2</w:t>
            </w:r>
          </w:p>
        </w:tc>
        <w:tc>
          <w:tcPr>
            <w:tcW w:w="1220" w:type="dxa"/>
            <w:hideMark/>
          </w:tcPr>
          <w:p w14:paraId="5EB840B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4</w:t>
            </w:r>
          </w:p>
        </w:tc>
        <w:tc>
          <w:tcPr>
            <w:tcW w:w="1220" w:type="dxa"/>
            <w:hideMark/>
          </w:tcPr>
          <w:p w14:paraId="5D97CE4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00</w:t>
            </w:r>
          </w:p>
        </w:tc>
        <w:tc>
          <w:tcPr>
            <w:tcW w:w="1046" w:type="dxa"/>
            <w:hideMark/>
          </w:tcPr>
          <w:p w14:paraId="23D04D4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0932A44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9, 0.01, 0.3)</w:t>
            </w:r>
          </w:p>
        </w:tc>
      </w:tr>
      <w:tr w:rsidR="007D031F" w:rsidRPr="00B12C30" w14:paraId="4E9A90BB" w14:textId="77777777" w:rsidTr="00531074">
        <w:trPr>
          <w:trHeight w:val="300"/>
        </w:trPr>
        <w:tc>
          <w:tcPr>
            <w:tcW w:w="1045" w:type="dxa"/>
            <w:vMerge/>
            <w:vAlign w:val="center"/>
            <w:hideMark/>
          </w:tcPr>
          <w:p w14:paraId="7E7B97E0"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667E6D2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3.5</w:t>
            </w:r>
          </w:p>
        </w:tc>
        <w:tc>
          <w:tcPr>
            <w:tcW w:w="1161" w:type="dxa"/>
          </w:tcPr>
          <w:p w14:paraId="1B2F3A7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7</w:t>
            </w:r>
          </w:p>
        </w:tc>
        <w:tc>
          <w:tcPr>
            <w:tcW w:w="1220" w:type="dxa"/>
            <w:hideMark/>
          </w:tcPr>
          <w:p w14:paraId="7DE3401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51</w:t>
            </w:r>
          </w:p>
        </w:tc>
        <w:tc>
          <w:tcPr>
            <w:tcW w:w="1220" w:type="dxa"/>
            <w:hideMark/>
          </w:tcPr>
          <w:p w14:paraId="121DE60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4</w:t>
            </w:r>
          </w:p>
        </w:tc>
        <w:tc>
          <w:tcPr>
            <w:tcW w:w="1046" w:type="dxa"/>
            <w:hideMark/>
          </w:tcPr>
          <w:p w14:paraId="200D8AC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7</w:t>
            </w:r>
          </w:p>
        </w:tc>
        <w:tc>
          <w:tcPr>
            <w:tcW w:w="1394" w:type="dxa"/>
            <w:hideMark/>
          </w:tcPr>
          <w:p w14:paraId="4290F88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9, 0.54, 0.17)</w:t>
            </w:r>
          </w:p>
        </w:tc>
      </w:tr>
      <w:tr w:rsidR="007D031F" w:rsidRPr="00B12C30" w14:paraId="6FD3FBE1" w14:textId="77777777" w:rsidTr="00531074">
        <w:trPr>
          <w:trHeight w:val="300"/>
        </w:trPr>
        <w:tc>
          <w:tcPr>
            <w:tcW w:w="1045" w:type="dxa"/>
            <w:vMerge/>
            <w:vAlign w:val="center"/>
            <w:hideMark/>
          </w:tcPr>
          <w:p w14:paraId="1AAF394B"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4F35A02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w:t>
            </w:r>
          </w:p>
        </w:tc>
        <w:tc>
          <w:tcPr>
            <w:tcW w:w="1161" w:type="dxa"/>
          </w:tcPr>
          <w:p w14:paraId="574EC57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9</w:t>
            </w:r>
          </w:p>
        </w:tc>
        <w:tc>
          <w:tcPr>
            <w:tcW w:w="1220" w:type="dxa"/>
            <w:hideMark/>
          </w:tcPr>
          <w:p w14:paraId="03F9A43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9</w:t>
            </w:r>
          </w:p>
        </w:tc>
        <w:tc>
          <w:tcPr>
            <w:tcW w:w="1220" w:type="dxa"/>
            <w:hideMark/>
          </w:tcPr>
          <w:p w14:paraId="1B1DD13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0</w:t>
            </w:r>
          </w:p>
        </w:tc>
        <w:tc>
          <w:tcPr>
            <w:tcW w:w="1046" w:type="dxa"/>
            <w:hideMark/>
          </w:tcPr>
          <w:p w14:paraId="61EFC86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1</w:t>
            </w:r>
          </w:p>
        </w:tc>
        <w:tc>
          <w:tcPr>
            <w:tcW w:w="1394" w:type="dxa"/>
            <w:hideMark/>
          </w:tcPr>
          <w:p w14:paraId="46E8E63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1, 0.02, 0.27)</w:t>
            </w:r>
          </w:p>
        </w:tc>
      </w:tr>
      <w:tr w:rsidR="007D031F" w:rsidRPr="00B12C30" w14:paraId="60AC4928" w14:textId="77777777" w:rsidTr="00531074">
        <w:trPr>
          <w:trHeight w:val="300"/>
        </w:trPr>
        <w:tc>
          <w:tcPr>
            <w:tcW w:w="1045" w:type="dxa"/>
            <w:vMerge/>
            <w:vAlign w:val="center"/>
            <w:hideMark/>
          </w:tcPr>
          <w:p w14:paraId="3272E046"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7C12A8E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 Turbo</w:t>
            </w:r>
          </w:p>
        </w:tc>
        <w:tc>
          <w:tcPr>
            <w:tcW w:w="1161" w:type="dxa"/>
          </w:tcPr>
          <w:p w14:paraId="72E5BC9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727FF83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3</w:t>
            </w:r>
          </w:p>
        </w:tc>
        <w:tc>
          <w:tcPr>
            <w:tcW w:w="1220" w:type="dxa"/>
            <w:hideMark/>
          </w:tcPr>
          <w:p w14:paraId="326150D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046" w:type="dxa"/>
            <w:hideMark/>
          </w:tcPr>
          <w:p w14:paraId="5A66DDE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375C080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 0.0, 0.3)</w:t>
            </w:r>
          </w:p>
        </w:tc>
      </w:tr>
      <w:tr w:rsidR="007D031F" w:rsidRPr="00B12C30" w14:paraId="71B93BAA" w14:textId="77777777" w:rsidTr="00531074">
        <w:trPr>
          <w:trHeight w:val="300"/>
        </w:trPr>
        <w:tc>
          <w:tcPr>
            <w:tcW w:w="1045" w:type="dxa"/>
            <w:vMerge/>
            <w:vAlign w:val="center"/>
          </w:tcPr>
          <w:p w14:paraId="4C7F7D37"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51F3803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o</w:t>
            </w:r>
          </w:p>
        </w:tc>
        <w:tc>
          <w:tcPr>
            <w:tcW w:w="1161" w:type="dxa"/>
          </w:tcPr>
          <w:p w14:paraId="058ACB0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9</w:t>
            </w:r>
          </w:p>
        </w:tc>
        <w:tc>
          <w:tcPr>
            <w:tcW w:w="1220" w:type="dxa"/>
          </w:tcPr>
          <w:p w14:paraId="389A6CA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5</w:t>
            </w:r>
          </w:p>
        </w:tc>
        <w:tc>
          <w:tcPr>
            <w:tcW w:w="1220" w:type="dxa"/>
          </w:tcPr>
          <w:p w14:paraId="17464E1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1</w:t>
            </w:r>
          </w:p>
        </w:tc>
        <w:tc>
          <w:tcPr>
            <w:tcW w:w="1046" w:type="dxa"/>
          </w:tcPr>
          <w:p w14:paraId="7F2E3D3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3</w:t>
            </w:r>
          </w:p>
        </w:tc>
        <w:tc>
          <w:tcPr>
            <w:tcW w:w="1394" w:type="dxa"/>
          </w:tcPr>
          <w:p w14:paraId="2BEE582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3, 0.03, 0.24)</w:t>
            </w:r>
          </w:p>
        </w:tc>
      </w:tr>
      <w:tr w:rsidR="007D031F" w:rsidRPr="00B12C30" w14:paraId="12EBE71F" w14:textId="77777777" w:rsidTr="00531074">
        <w:trPr>
          <w:trHeight w:val="300"/>
        </w:trPr>
        <w:tc>
          <w:tcPr>
            <w:tcW w:w="1045" w:type="dxa"/>
            <w:vMerge/>
            <w:vAlign w:val="center"/>
          </w:tcPr>
          <w:p w14:paraId="6A32E4FD"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3D879E0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DeepSeek-R1</w:t>
            </w:r>
          </w:p>
        </w:tc>
        <w:tc>
          <w:tcPr>
            <w:tcW w:w="1161" w:type="dxa"/>
          </w:tcPr>
          <w:p w14:paraId="16C6E79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2</w:t>
            </w:r>
          </w:p>
        </w:tc>
        <w:tc>
          <w:tcPr>
            <w:tcW w:w="1220" w:type="dxa"/>
          </w:tcPr>
          <w:p w14:paraId="67AE317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0</w:t>
            </w:r>
          </w:p>
        </w:tc>
        <w:tc>
          <w:tcPr>
            <w:tcW w:w="1220" w:type="dxa"/>
          </w:tcPr>
          <w:p w14:paraId="20AB836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9</w:t>
            </w:r>
          </w:p>
        </w:tc>
        <w:tc>
          <w:tcPr>
            <w:tcW w:w="1046" w:type="dxa"/>
          </w:tcPr>
          <w:p w14:paraId="6EDC1D7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7</w:t>
            </w:r>
          </w:p>
        </w:tc>
        <w:tc>
          <w:tcPr>
            <w:tcW w:w="1394" w:type="dxa"/>
          </w:tcPr>
          <w:p w14:paraId="0D6265E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5, 0.01, 0.24)</w:t>
            </w:r>
          </w:p>
        </w:tc>
      </w:tr>
      <w:tr w:rsidR="007D031F" w:rsidRPr="00B12C30" w14:paraId="2AEFC230" w14:textId="77777777" w:rsidTr="00531074">
        <w:trPr>
          <w:trHeight w:val="300"/>
        </w:trPr>
        <w:tc>
          <w:tcPr>
            <w:tcW w:w="1045" w:type="dxa"/>
            <w:vMerge w:val="restart"/>
            <w:vAlign w:val="center"/>
            <w:hideMark/>
          </w:tcPr>
          <w:p w14:paraId="7F0E5D6F" w14:textId="77777777" w:rsidR="007D031F" w:rsidRPr="00863AE2" w:rsidRDefault="007D031F" w:rsidP="00531074">
            <w:pPr>
              <w:spacing w:after="0"/>
              <w:jc w:val="center"/>
              <w:textAlignment w:val="baseline"/>
              <w:rPr>
                <w:rFonts w:eastAsia="Times New Roman" w:cs="Times New Roman"/>
                <w:b/>
                <w:bCs/>
                <w:sz w:val="24"/>
                <w:szCs w:val="24"/>
                <w:lang w:val="en-US"/>
              </w:rPr>
            </w:pPr>
            <w:r w:rsidRPr="00863AE2">
              <w:rPr>
                <w:rFonts w:eastAsia="Times New Roman" w:cs="Times New Roman"/>
                <w:b/>
                <w:bCs/>
                <w:sz w:val="18"/>
                <w:szCs w:val="18"/>
                <w:lang w:val="en-US"/>
              </w:rPr>
              <w:t>RAW+</w:t>
            </w:r>
          </w:p>
        </w:tc>
        <w:tc>
          <w:tcPr>
            <w:tcW w:w="1220" w:type="dxa"/>
            <w:hideMark/>
          </w:tcPr>
          <w:p w14:paraId="65236EF9"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BioGPT</w:t>
            </w:r>
            <w:proofErr w:type="spellEnd"/>
          </w:p>
        </w:tc>
        <w:tc>
          <w:tcPr>
            <w:tcW w:w="1161" w:type="dxa"/>
          </w:tcPr>
          <w:p w14:paraId="1B6525D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1</w:t>
            </w:r>
          </w:p>
        </w:tc>
        <w:tc>
          <w:tcPr>
            <w:tcW w:w="1220" w:type="dxa"/>
            <w:hideMark/>
          </w:tcPr>
          <w:p w14:paraId="12698BB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0</w:t>
            </w:r>
          </w:p>
        </w:tc>
        <w:tc>
          <w:tcPr>
            <w:tcW w:w="1220" w:type="dxa"/>
            <w:hideMark/>
          </w:tcPr>
          <w:p w14:paraId="7621A07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1</w:t>
            </w:r>
          </w:p>
        </w:tc>
        <w:tc>
          <w:tcPr>
            <w:tcW w:w="1046" w:type="dxa"/>
            <w:hideMark/>
          </w:tcPr>
          <w:p w14:paraId="03156C1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9</w:t>
            </w:r>
          </w:p>
        </w:tc>
        <w:tc>
          <w:tcPr>
            <w:tcW w:w="1394" w:type="dxa"/>
            <w:hideMark/>
          </w:tcPr>
          <w:p w14:paraId="67E0823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9, 0.41, 0.3)</w:t>
            </w:r>
          </w:p>
        </w:tc>
      </w:tr>
      <w:tr w:rsidR="007D031F" w:rsidRPr="00B12C30" w14:paraId="2860FE74" w14:textId="77777777" w:rsidTr="00531074">
        <w:trPr>
          <w:trHeight w:val="300"/>
        </w:trPr>
        <w:tc>
          <w:tcPr>
            <w:tcW w:w="1045" w:type="dxa"/>
            <w:vMerge/>
            <w:vAlign w:val="center"/>
            <w:hideMark/>
          </w:tcPr>
          <w:p w14:paraId="4AF965E2"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5CC65CA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Mistral</w:t>
            </w:r>
          </w:p>
        </w:tc>
        <w:tc>
          <w:tcPr>
            <w:tcW w:w="1161" w:type="dxa"/>
          </w:tcPr>
          <w:p w14:paraId="40DD4C6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4</w:t>
            </w:r>
          </w:p>
        </w:tc>
        <w:tc>
          <w:tcPr>
            <w:tcW w:w="1220" w:type="dxa"/>
            <w:hideMark/>
          </w:tcPr>
          <w:p w14:paraId="04CA090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4</w:t>
            </w:r>
          </w:p>
        </w:tc>
        <w:tc>
          <w:tcPr>
            <w:tcW w:w="1220" w:type="dxa"/>
            <w:hideMark/>
          </w:tcPr>
          <w:p w14:paraId="55C92F0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3</w:t>
            </w:r>
          </w:p>
        </w:tc>
        <w:tc>
          <w:tcPr>
            <w:tcW w:w="1046" w:type="dxa"/>
            <w:hideMark/>
          </w:tcPr>
          <w:p w14:paraId="221EF9F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5</w:t>
            </w:r>
          </w:p>
        </w:tc>
        <w:tc>
          <w:tcPr>
            <w:tcW w:w="1394" w:type="dxa"/>
            <w:hideMark/>
          </w:tcPr>
          <w:p w14:paraId="19673B7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 0.24, 0.25)</w:t>
            </w:r>
          </w:p>
        </w:tc>
      </w:tr>
      <w:tr w:rsidR="007D031F" w:rsidRPr="00B12C30" w14:paraId="3D9D0F10" w14:textId="77777777" w:rsidTr="00531074">
        <w:trPr>
          <w:trHeight w:val="300"/>
        </w:trPr>
        <w:tc>
          <w:tcPr>
            <w:tcW w:w="1045" w:type="dxa"/>
            <w:vMerge/>
            <w:vAlign w:val="center"/>
            <w:hideMark/>
          </w:tcPr>
          <w:p w14:paraId="2C0E60CA"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3EA3E52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Llama 2</w:t>
            </w:r>
          </w:p>
        </w:tc>
        <w:tc>
          <w:tcPr>
            <w:tcW w:w="1161" w:type="dxa"/>
          </w:tcPr>
          <w:p w14:paraId="309AAC6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7</w:t>
            </w:r>
          </w:p>
        </w:tc>
        <w:tc>
          <w:tcPr>
            <w:tcW w:w="1220" w:type="dxa"/>
            <w:hideMark/>
          </w:tcPr>
          <w:p w14:paraId="38D413A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20</w:t>
            </w:r>
          </w:p>
        </w:tc>
        <w:tc>
          <w:tcPr>
            <w:tcW w:w="1220" w:type="dxa"/>
            <w:hideMark/>
          </w:tcPr>
          <w:p w14:paraId="3B03B92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4</w:t>
            </w:r>
          </w:p>
        </w:tc>
        <w:tc>
          <w:tcPr>
            <w:tcW w:w="1046" w:type="dxa"/>
            <w:hideMark/>
          </w:tcPr>
          <w:p w14:paraId="18E2D6D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4</w:t>
            </w:r>
          </w:p>
        </w:tc>
        <w:tc>
          <w:tcPr>
            <w:tcW w:w="1394" w:type="dxa"/>
            <w:hideMark/>
          </w:tcPr>
          <w:p w14:paraId="5158255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 0.5, 0.1)</w:t>
            </w:r>
          </w:p>
        </w:tc>
      </w:tr>
      <w:tr w:rsidR="007D031F" w:rsidRPr="00B12C30" w14:paraId="7A242788" w14:textId="77777777" w:rsidTr="00531074">
        <w:trPr>
          <w:trHeight w:val="300"/>
        </w:trPr>
        <w:tc>
          <w:tcPr>
            <w:tcW w:w="1045" w:type="dxa"/>
            <w:vMerge/>
            <w:vAlign w:val="center"/>
            <w:hideMark/>
          </w:tcPr>
          <w:p w14:paraId="4D57A2D7"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360EFDA1"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PaLM</w:t>
            </w:r>
            <w:proofErr w:type="spellEnd"/>
            <w:r w:rsidRPr="00863AE2">
              <w:rPr>
                <w:rFonts w:eastAsia="Times New Roman" w:cs="Times New Roman"/>
                <w:sz w:val="18"/>
                <w:szCs w:val="18"/>
                <w:lang w:val="en-US"/>
              </w:rPr>
              <w:t xml:space="preserve"> 2</w:t>
            </w:r>
          </w:p>
        </w:tc>
        <w:tc>
          <w:tcPr>
            <w:tcW w:w="1161" w:type="dxa"/>
          </w:tcPr>
          <w:p w14:paraId="7824D61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2</w:t>
            </w:r>
          </w:p>
        </w:tc>
        <w:tc>
          <w:tcPr>
            <w:tcW w:w="1220" w:type="dxa"/>
            <w:hideMark/>
          </w:tcPr>
          <w:p w14:paraId="3835161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4</w:t>
            </w:r>
          </w:p>
        </w:tc>
        <w:tc>
          <w:tcPr>
            <w:tcW w:w="1220" w:type="dxa"/>
            <w:hideMark/>
          </w:tcPr>
          <w:p w14:paraId="679CD74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00</w:t>
            </w:r>
          </w:p>
        </w:tc>
        <w:tc>
          <w:tcPr>
            <w:tcW w:w="1046" w:type="dxa"/>
            <w:hideMark/>
          </w:tcPr>
          <w:p w14:paraId="06FAB83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5B7A33D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9, 0.01, 0.3)</w:t>
            </w:r>
          </w:p>
        </w:tc>
      </w:tr>
      <w:tr w:rsidR="007D031F" w:rsidRPr="00B12C30" w14:paraId="5A8D6E3E" w14:textId="77777777" w:rsidTr="00531074">
        <w:trPr>
          <w:trHeight w:val="300"/>
        </w:trPr>
        <w:tc>
          <w:tcPr>
            <w:tcW w:w="1045" w:type="dxa"/>
            <w:vMerge/>
            <w:vAlign w:val="center"/>
            <w:hideMark/>
          </w:tcPr>
          <w:p w14:paraId="580D777A"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17AD72E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3.5</w:t>
            </w:r>
          </w:p>
        </w:tc>
        <w:tc>
          <w:tcPr>
            <w:tcW w:w="1161" w:type="dxa"/>
          </w:tcPr>
          <w:p w14:paraId="741D5A0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2</w:t>
            </w:r>
          </w:p>
        </w:tc>
        <w:tc>
          <w:tcPr>
            <w:tcW w:w="1220" w:type="dxa"/>
            <w:hideMark/>
          </w:tcPr>
          <w:p w14:paraId="2514EB5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9</w:t>
            </w:r>
          </w:p>
        </w:tc>
        <w:tc>
          <w:tcPr>
            <w:tcW w:w="1220" w:type="dxa"/>
            <w:hideMark/>
          </w:tcPr>
          <w:p w14:paraId="2E95F04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9</w:t>
            </w:r>
          </w:p>
        </w:tc>
        <w:tc>
          <w:tcPr>
            <w:tcW w:w="1046" w:type="dxa"/>
            <w:hideMark/>
          </w:tcPr>
          <w:p w14:paraId="492FB50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4</w:t>
            </w:r>
          </w:p>
        </w:tc>
        <w:tc>
          <w:tcPr>
            <w:tcW w:w="1394" w:type="dxa"/>
            <w:hideMark/>
          </w:tcPr>
          <w:p w14:paraId="464184B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6, 0.24, 0.2)</w:t>
            </w:r>
          </w:p>
        </w:tc>
      </w:tr>
      <w:tr w:rsidR="007D031F" w:rsidRPr="00B12C30" w14:paraId="3120A398" w14:textId="77777777" w:rsidTr="00531074">
        <w:trPr>
          <w:trHeight w:val="300"/>
        </w:trPr>
        <w:tc>
          <w:tcPr>
            <w:tcW w:w="1045" w:type="dxa"/>
            <w:vMerge/>
            <w:vAlign w:val="center"/>
            <w:hideMark/>
          </w:tcPr>
          <w:p w14:paraId="7ECB33D6"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5490877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w:t>
            </w:r>
          </w:p>
        </w:tc>
        <w:tc>
          <w:tcPr>
            <w:tcW w:w="1161" w:type="dxa"/>
          </w:tcPr>
          <w:p w14:paraId="47AA8BD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7</w:t>
            </w:r>
          </w:p>
        </w:tc>
        <w:tc>
          <w:tcPr>
            <w:tcW w:w="1220" w:type="dxa"/>
            <w:hideMark/>
          </w:tcPr>
          <w:p w14:paraId="74C4AC1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7</w:t>
            </w:r>
          </w:p>
        </w:tc>
        <w:tc>
          <w:tcPr>
            <w:tcW w:w="1220" w:type="dxa"/>
            <w:hideMark/>
          </w:tcPr>
          <w:p w14:paraId="380B1CD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2</w:t>
            </w:r>
          </w:p>
        </w:tc>
        <w:tc>
          <w:tcPr>
            <w:tcW w:w="1046" w:type="dxa"/>
            <w:hideMark/>
          </w:tcPr>
          <w:p w14:paraId="1D5F25C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5</w:t>
            </w:r>
          </w:p>
        </w:tc>
        <w:tc>
          <w:tcPr>
            <w:tcW w:w="1394" w:type="dxa"/>
            <w:hideMark/>
          </w:tcPr>
          <w:p w14:paraId="6638EE7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 0.03, 0.27)</w:t>
            </w:r>
          </w:p>
        </w:tc>
      </w:tr>
      <w:tr w:rsidR="007D031F" w:rsidRPr="00B12C30" w14:paraId="695D2218" w14:textId="77777777" w:rsidTr="00531074">
        <w:trPr>
          <w:trHeight w:val="300"/>
        </w:trPr>
        <w:tc>
          <w:tcPr>
            <w:tcW w:w="1045" w:type="dxa"/>
            <w:vMerge/>
            <w:vAlign w:val="center"/>
            <w:hideMark/>
          </w:tcPr>
          <w:p w14:paraId="4C30D4B0"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085C2EF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 Turbo</w:t>
            </w:r>
          </w:p>
        </w:tc>
        <w:tc>
          <w:tcPr>
            <w:tcW w:w="1161" w:type="dxa"/>
          </w:tcPr>
          <w:p w14:paraId="5381A69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2FE012C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3</w:t>
            </w:r>
          </w:p>
        </w:tc>
        <w:tc>
          <w:tcPr>
            <w:tcW w:w="1220" w:type="dxa"/>
            <w:hideMark/>
          </w:tcPr>
          <w:p w14:paraId="423CE05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w:t>
            </w:r>
          </w:p>
        </w:tc>
        <w:tc>
          <w:tcPr>
            <w:tcW w:w="1046" w:type="dxa"/>
            <w:hideMark/>
          </w:tcPr>
          <w:p w14:paraId="34773C1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5D498AC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 0.0, 0.3)</w:t>
            </w:r>
          </w:p>
        </w:tc>
      </w:tr>
      <w:tr w:rsidR="007D031F" w:rsidRPr="00B12C30" w14:paraId="7B27EBEC" w14:textId="77777777" w:rsidTr="00531074">
        <w:trPr>
          <w:trHeight w:val="300"/>
        </w:trPr>
        <w:tc>
          <w:tcPr>
            <w:tcW w:w="1045" w:type="dxa"/>
            <w:vMerge/>
            <w:vAlign w:val="center"/>
          </w:tcPr>
          <w:p w14:paraId="34F1E8F5"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3F82CA9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o</w:t>
            </w:r>
          </w:p>
        </w:tc>
        <w:tc>
          <w:tcPr>
            <w:tcW w:w="1161" w:type="dxa"/>
          </w:tcPr>
          <w:p w14:paraId="17A380B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4</w:t>
            </w:r>
          </w:p>
        </w:tc>
        <w:tc>
          <w:tcPr>
            <w:tcW w:w="1220" w:type="dxa"/>
          </w:tcPr>
          <w:p w14:paraId="768DAF3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4</w:t>
            </w:r>
          </w:p>
        </w:tc>
        <w:tc>
          <w:tcPr>
            <w:tcW w:w="1220" w:type="dxa"/>
          </w:tcPr>
          <w:p w14:paraId="3488B14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6</w:t>
            </w:r>
          </w:p>
        </w:tc>
        <w:tc>
          <w:tcPr>
            <w:tcW w:w="1046" w:type="dxa"/>
          </w:tcPr>
          <w:p w14:paraId="7B06671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1</w:t>
            </w:r>
          </w:p>
        </w:tc>
        <w:tc>
          <w:tcPr>
            <w:tcW w:w="1394" w:type="dxa"/>
          </w:tcPr>
          <w:p w14:paraId="3FAD6C7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5, 0.02, 0.23)</w:t>
            </w:r>
          </w:p>
        </w:tc>
      </w:tr>
      <w:tr w:rsidR="007D031F" w:rsidRPr="00B12C30" w14:paraId="513C6E29" w14:textId="77777777" w:rsidTr="00531074">
        <w:trPr>
          <w:trHeight w:val="300"/>
        </w:trPr>
        <w:tc>
          <w:tcPr>
            <w:tcW w:w="1045" w:type="dxa"/>
            <w:vMerge/>
            <w:vAlign w:val="center"/>
          </w:tcPr>
          <w:p w14:paraId="4592A7E2"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263F595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DeepSeek-R1</w:t>
            </w:r>
          </w:p>
        </w:tc>
        <w:tc>
          <w:tcPr>
            <w:tcW w:w="1161" w:type="dxa"/>
          </w:tcPr>
          <w:p w14:paraId="675399C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0</w:t>
            </w:r>
          </w:p>
        </w:tc>
        <w:tc>
          <w:tcPr>
            <w:tcW w:w="1220" w:type="dxa"/>
          </w:tcPr>
          <w:p w14:paraId="0D3F371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9</w:t>
            </w:r>
          </w:p>
        </w:tc>
        <w:tc>
          <w:tcPr>
            <w:tcW w:w="1220" w:type="dxa"/>
          </w:tcPr>
          <w:p w14:paraId="4D31585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8</w:t>
            </w:r>
          </w:p>
        </w:tc>
        <w:tc>
          <w:tcPr>
            <w:tcW w:w="1046" w:type="dxa"/>
          </w:tcPr>
          <w:p w14:paraId="79175D3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7</w:t>
            </w:r>
          </w:p>
        </w:tc>
        <w:tc>
          <w:tcPr>
            <w:tcW w:w="1394" w:type="dxa"/>
          </w:tcPr>
          <w:p w14:paraId="1060161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 0.02, 0.18)</w:t>
            </w:r>
          </w:p>
        </w:tc>
      </w:tr>
      <w:tr w:rsidR="007D031F" w:rsidRPr="00B12C30" w14:paraId="6B207CD3" w14:textId="77777777" w:rsidTr="00531074">
        <w:trPr>
          <w:trHeight w:val="300"/>
        </w:trPr>
        <w:tc>
          <w:tcPr>
            <w:tcW w:w="1045" w:type="dxa"/>
            <w:vMerge w:val="restart"/>
            <w:vAlign w:val="center"/>
            <w:hideMark/>
          </w:tcPr>
          <w:p w14:paraId="165AF3C3" w14:textId="77777777" w:rsidR="007D031F" w:rsidRPr="00863AE2" w:rsidRDefault="007D031F" w:rsidP="00531074">
            <w:pPr>
              <w:spacing w:before="57" w:after="57"/>
              <w:jc w:val="center"/>
              <w:textAlignment w:val="baseline"/>
              <w:rPr>
                <w:rFonts w:eastAsia="Times New Roman" w:cs="Times New Roman"/>
                <w:b/>
                <w:bCs/>
                <w:sz w:val="24"/>
                <w:szCs w:val="24"/>
                <w:lang w:val="en-US"/>
              </w:rPr>
            </w:pPr>
            <w:r w:rsidRPr="00863AE2">
              <w:rPr>
                <w:rFonts w:eastAsia="Times New Roman" w:cs="Times New Roman"/>
                <w:b/>
                <w:bCs/>
                <w:sz w:val="18"/>
                <w:szCs w:val="18"/>
                <w:lang w:val="en-US"/>
              </w:rPr>
              <w:t>SUM</w:t>
            </w:r>
          </w:p>
        </w:tc>
        <w:tc>
          <w:tcPr>
            <w:tcW w:w="1220" w:type="dxa"/>
            <w:hideMark/>
          </w:tcPr>
          <w:p w14:paraId="3A4643A7"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BioGPT</w:t>
            </w:r>
            <w:proofErr w:type="spellEnd"/>
          </w:p>
        </w:tc>
        <w:tc>
          <w:tcPr>
            <w:tcW w:w="1161" w:type="dxa"/>
          </w:tcPr>
          <w:p w14:paraId="349E1FE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4</w:t>
            </w:r>
          </w:p>
        </w:tc>
        <w:tc>
          <w:tcPr>
            <w:tcW w:w="1220" w:type="dxa"/>
            <w:hideMark/>
          </w:tcPr>
          <w:p w14:paraId="313AD0A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2</w:t>
            </w:r>
          </w:p>
        </w:tc>
        <w:tc>
          <w:tcPr>
            <w:tcW w:w="1220" w:type="dxa"/>
            <w:hideMark/>
          </w:tcPr>
          <w:p w14:paraId="3862D06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7</w:t>
            </w:r>
          </w:p>
        </w:tc>
        <w:tc>
          <w:tcPr>
            <w:tcW w:w="1046" w:type="dxa"/>
            <w:hideMark/>
          </w:tcPr>
          <w:p w14:paraId="41E1314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6</w:t>
            </w:r>
          </w:p>
        </w:tc>
        <w:tc>
          <w:tcPr>
            <w:tcW w:w="1394" w:type="dxa"/>
            <w:hideMark/>
          </w:tcPr>
          <w:p w14:paraId="772BEC9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9, 0.44, 0.27)</w:t>
            </w:r>
          </w:p>
        </w:tc>
      </w:tr>
      <w:tr w:rsidR="007D031F" w:rsidRPr="00B12C30" w14:paraId="2592F6A6" w14:textId="77777777" w:rsidTr="00531074">
        <w:trPr>
          <w:trHeight w:val="300"/>
        </w:trPr>
        <w:tc>
          <w:tcPr>
            <w:tcW w:w="1045" w:type="dxa"/>
            <w:vMerge/>
            <w:vAlign w:val="center"/>
            <w:hideMark/>
          </w:tcPr>
          <w:p w14:paraId="5861A35C"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34C4F23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Mistral</w:t>
            </w:r>
          </w:p>
        </w:tc>
        <w:tc>
          <w:tcPr>
            <w:tcW w:w="1161" w:type="dxa"/>
          </w:tcPr>
          <w:p w14:paraId="028DE4A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1888BF7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31</w:t>
            </w:r>
          </w:p>
        </w:tc>
        <w:tc>
          <w:tcPr>
            <w:tcW w:w="1220" w:type="dxa"/>
            <w:hideMark/>
          </w:tcPr>
          <w:p w14:paraId="512717C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046" w:type="dxa"/>
            <w:hideMark/>
          </w:tcPr>
          <w:p w14:paraId="63C8C17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5</w:t>
            </w:r>
          </w:p>
        </w:tc>
        <w:tc>
          <w:tcPr>
            <w:tcW w:w="1394" w:type="dxa"/>
            <w:hideMark/>
          </w:tcPr>
          <w:p w14:paraId="27B3536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9, 0.12, 0.28)</w:t>
            </w:r>
          </w:p>
        </w:tc>
      </w:tr>
      <w:tr w:rsidR="007D031F" w:rsidRPr="00B12C30" w14:paraId="74C275D1" w14:textId="77777777" w:rsidTr="00531074">
        <w:trPr>
          <w:trHeight w:val="300"/>
        </w:trPr>
        <w:tc>
          <w:tcPr>
            <w:tcW w:w="1045" w:type="dxa"/>
            <w:vMerge/>
            <w:vAlign w:val="center"/>
            <w:hideMark/>
          </w:tcPr>
          <w:p w14:paraId="120D178C"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1B4D162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Llama 2</w:t>
            </w:r>
          </w:p>
        </w:tc>
        <w:tc>
          <w:tcPr>
            <w:tcW w:w="1161" w:type="dxa"/>
          </w:tcPr>
          <w:p w14:paraId="775783C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73681AB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0</w:t>
            </w:r>
          </w:p>
        </w:tc>
        <w:tc>
          <w:tcPr>
            <w:tcW w:w="1220" w:type="dxa"/>
            <w:hideMark/>
          </w:tcPr>
          <w:p w14:paraId="7BD52CF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3</w:t>
            </w:r>
          </w:p>
        </w:tc>
        <w:tc>
          <w:tcPr>
            <w:tcW w:w="1046" w:type="dxa"/>
            <w:hideMark/>
          </w:tcPr>
          <w:p w14:paraId="3C2A641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6</w:t>
            </w:r>
          </w:p>
        </w:tc>
        <w:tc>
          <w:tcPr>
            <w:tcW w:w="1394" w:type="dxa"/>
            <w:hideMark/>
          </w:tcPr>
          <w:p w14:paraId="414E529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8, 0.0, 0.32)</w:t>
            </w:r>
          </w:p>
        </w:tc>
      </w:tr>
      <w:tr w:rsidR="007D031F" w:rsidRPr="00B12C30" w14:paraId="47DE6097" w14:textId="77777777" w:rsidTr="00531074">
        <w:trPr>
          <w:trHeight w:val="300"/>
        </w:trPr>
        <w:tc>
          <w:tcPr>
            <w:tcW w:w="1045" w:type="dxa"/>
            <w:vMerge/>
            <w:vAlign w:val="center"/>
            <w:hideMark/>
          </w:tcPr>
          <w:p w14:paraId="632EB767"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123EDA97"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PaLM</w:t>
            </w:r>
            <w:proofErr w:type="spellEnd"/>
            <w:r w:rsidRPr="00863AE2">
              <w:rPr>
                <w:rFonts w:eastAsia="Times New Roman" w:cs="Times New Roman"/>
                <w:sz w:val="18"/>
                <w:szCs w:val="18"/>
                <w:lang w:val="en-US"/>
              </w:rPr>
              <w:t xml:space="preserve"> 2</w:t>
            </w:r>
          </w:p>
        </w:tc>
        <w:tc>
          <w:tcPr>
            <w:tcW w:w="1161" w:type="dxa"/>
          </w:tcPr>
          <w:p w14:paraId="1054831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1536A21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43</w:t>
            </w:r>
          </w:p>
        </w:tc>
        <w:tc>
          <w:tcPr>
            <w:tcW w:w="1220" w:type="dxa"/>
            <w:hideMark/>
          </w:tcPr>
          <w:p w14:paraId="6BF5FD5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w:t>
            </w:r>
          </w:p>
        </w:tc>
        <w:tc>
          <w:tcPr>
            <w:tcW w:w="1046" w:type="dxa"/>
            <w:hideMark/>
          </w:tcPr>
          <w:p w14:paraId="5703CA8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477E004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 0.0, 0.3)</w:t>
            </w:r>
          </w:p>
        </w:tc>
      </w:tr>
      <w:tr w:rsidR="007D031F" w:rsidRPr="00B12C30" w14:paraId="1AC19881" w14:textId="77777777" w:rsidTr="00531074">
        <w:trPr>
          <w:trHeight w:val="300"/>
        </w:trPr>
        <w:tc>
          <w:tcPr>
            <w:tcW w:w="1045" w:type="dxa"/>
            <w:vMerge/>
            <w:vAlign w:val="center"/>
            <w:hideMark/>
          </w:tcPr>
          <w:p w14:paraId="392C59CC"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757DB1E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3.5</w:t>
            </w:r>
          </w:p>
        </w:tc>
        <w:tc>
          <w:tcPr>
            <w:tcW w:w="1161" w:type="dxa"/>
          </w:tcPr>
          <w:p w14:paraId="721E35F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5</w:t>
            </w:r>
          </w:p>
        </w:tc>
        <w:tc>
          <w:tcPr>
            <w:tcW w:w="1220" w:type="dxa"/>
            <w:hideMark/>
          </w:tcPr>
          <w:p w14:paraId="0C084EB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0</w:t>
            </w:r>
          </w:p>
        </w:tc>
        <w:tc>
          <w:tcPr>
            <w:tcW w:w="1220" w:type="dxa"/>
            <w:hideMark/>
          </w:tcPr>
          <w:p w14:paraId="35C0BF8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5</w:t>
            </w:r>
          </w:p>
        </w:tc>
        <w:tc>
          <w:tcPr>
            <w:tcW w:w="1046" w:type="dxa"/>
            <w:hideMark/>
          </w:tcPr>
          <w:p w14:paraId="3E80CAA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2</w:t>
            </w:r>
          </w:p>
        </w:tc>
        <w:tc>
          <w:tcPr>
            <w:tcW w:w="1394" w:type="dxa"/>
            <w:hideMark/>
          </w:tcPr>
          <w:p w14:paraId="6DEC3BD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1, 0.15, 0.45)</w:t>
            </w:r>
          </w:p>
        </w:tc>
      </w:tr>
      <w:tr w:rsidR="007D031F" w:rsidRPr="00B12C30" w14:paraId="78128629" w14:textId="77777777" w:rsidTr="00531074">
        <w:trPr>
          <w:trHeight w:val="300"/>
        </w:trPr>
        <w:tc>
          <w:tcPr>
            <w:tcW w:w="1045" w:type="dxa"/>
            <w:vMerge/>
            <w:vAlign w:val="center"/>
            <w:hideMark/>
          </w:tcPr>
          <w:p w14:paraId="10045339"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10F97AB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w:t>
            </w:r>
          </w:p>
        </w:tc>
        <w:tc>
          <w:tcPr>
            <w:tcW w:w="1161" w:type="dxa"/>
          </w:tcPr>
          <w:p w14:paraId="4DE488A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4</w:t>
            </w:r>
          </w:p>
        </w:tc>
        <w:tc>
          <w:tcPr>
            <w:tcW w:w="1220" w:type="dxa"/>
            <w:hideMark/>
          </w:tcPr>
          <w:p w14:paraId="535A686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5</w:t>
            </w:r>
          </w:p>
        </w:tc>
        <w:tc>
          <w:tcPr>
            <w:tcW w:w="1220" w:type="dxa"/>
            <w:hideMark/>
          </w:tcPr>
          <w:p w14:paraId="4E63D7B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9</w:t>
            </w:r>
          </w:p>
        </w:tc>
        <w:tc>
          <w:tcPr>
            <w:tcW w:w="1046" w:type="dxa"/>
            <w:hideMark/>
          </w:tcPr>
          <w:p w14:paraId="675745F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2</w:t>
            </w:r>
          </w:p>
        </w:tc>
        <w:tc>
          <w:tcPr>
            <w:tcW w:w="1394" w:type="dxa"/>
            <w:hideMark/>
          </w:tcPr>
          <w:p w14:paraId="1A2427A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1, 0.0, 0.19)</w:t>
            </w:r>
          </w:p>
        </w:tc>
      </w:tr>
      <w:tr w:rsidR="007D031F" w:rsidRPr="00B12C30" w14:paraId="7D68DEB2" w14:textId="77777777" w:rsidTr="00531074">
        <w:trPr>
          <w:trHeight w:val="300"/>
        </w:trPr>
        <w:tc>
          <w:tcPr>
            <w:tcW w:w="1045" w:type="dxa"/>
            <w:vMerge/>
            <w:vAlign w:val="center"/>
            <w:hideMark/>
          </w:tcPr>
          <w:p w14:paraId="79B1D830" w14:textId="77777777" w:rsidR="007D031F" w:rsidRPr="00863AE2" w:rsidRDefault="007D031F" w:rsidP="00531074">
            <w:pPr>
              <w:spacing w:after="0"/>
              <w:jc w:val="center"/>
              <w:rPr>
                <w:rFonts w:eastAsia="Times New Roman" w:cs="Times New Roman"/>
                <w:sz w:val="24"/>
                <w:szCs w:val="24"/>
                <w:lang w:val="en-US"/>
              </w:rPr>
            </w:pPr>
          </w:p>
        </w:tc>
        <w:tc>
          <w:tcPr>
            <w:tcW w:w="1220" w:type="dxa"/>
            <w:hideMark/>
          </w:tcPr>
          <w:p w14:paraId="36BFAF0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 Turbo</w:t>
            </w:r>
          </w:p>
        </w:tc>
        <w:tc>
          <w:tcPr>
            <w:tcW w:w="1161" w:type="dxa"/>
          </w:tcPr>
          <w:p w14:paraId="72AAC10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4</w:t>
            </w:r>
          </w:p>
        </w:tc>
        <w:tc>
          <w:tcPr>
            <w:tcW w:w="1220" w:type="dxa"/>
            <w:hideMark/>
          </w:tcPr>
          <w:p w14:paraId="1BBB7AA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4</w:t>
            </w:r>
          </w:p>
        </w:tc>
        <w:tc>
          <w:tcPr>
            <w:tcW w:w="1220" w:type="dxa"/>
            <w:hideMark/>
          </w:tcPr>
          <w:p w14:paraId="025CA47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7</w:t>
            </w:r>
          </w:p>
        </w:tc>
        <w:tc>
          <w:tcPr>
            <w:tcW w:w="1046" w:type="dxa"/>
            <w:shd w:val="clear" w:color="auto" w:fill="FFFFFF" w:themeFill="background1"/>
            <w:hideMark/>
          </w:tcPr>
          <w:p w14:paraId="371D6C1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5</w:t>
            </w:r>
          </w:p>
        </w:tc>
        <w:tc>
          <w:tcPr>
            <w:tcW w:w="1394" w:type="dxa"/>
            <w:shd w:val="clear" w:color="auto" w:fill="FFFFFF" w:themeFill="background1"/>
            <w:hideMark/>
          </w:tcPr>
          <w:p w14:paraId="7EC8EE3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4, 0.0, 0.16)</w:t>
            </w:r>
          </w:p>
        </w:tc>
      </w:tr>
      <w:tr w:rsidR="007D031F" w:rsidRPr="00B12C30" w14:paraId="0D7E65C3" w14:textId="77777777" w:rsidTr="00531074">
        <w:trPr>
          <w:trHeight w:val="300"/>
        </w:trPr>
        <w:tc>
          <w:tcPr>
            <w:tcW w:w="1045" w:type="dxa"/>
            <w:vMerge/>
            <w:vAlign w:val="center"/>
          </w:tcPr>
          <w:p w14:paraId="3B343D96"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5E2B851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o</w:t>
            </w:r>
          </w:p>
        </w:tc>
        <w:tc>
          <w:tcPr>
            <w:tcW w:w="1161" w:type="dxa"/>
          </w:tcPr>
          <w:p w14:paraId="469EEA1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4</w:t>
            </w:r>
          </w:p>
        </w:tc>
        <w:tc>
          <w:tcPr>
            <w:tcW w:w="1220" w:type="dxa"/>
          </w:tcPr>
          <w:p w14:paraId="5987BA3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00</w:t>
            </w:r>
          </w:p>
        </w:tc>
        <w:tc>
          <w:tcPr>
            <w:tcW w:w="1220" w:type="dxa"/>
          </w:tcPr>
          <w:p w14:paraId="4700AB5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8</w:t>
            </w:r>
          </w:p>
        </w:tc>
        <w:tc>
          <w:tcPr>
            <w:tcW w:w="1046" w:type="dxa"/>
            <w:shd w:val="clear" w:color="auto" w:fill="FFFFFF" w:themeFill="background1"/>
          </w:tcPr>
          <w:p w14:paraId="7FBA527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6</w:t>
            </w:r>
          </w:p>
        </w:tc>
        <w:tc>
          <w:tcPr>
            <w:tcW w:w="1394" w:type="dxa"/>
            <w:shd w:val="clear" w:color="auto" w:fill="FFFFFF" w:themeFill="background1"/>
          </w:tcPr>
          <w:p w14:paraId="29FA96F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77, 0, 0.23)</w:t>
            </w:r>
          </w:p>
        </w:tc>
      </w:tr>
      <w:tr w:rsidR="007D031F" w:rsidRPr="00B12C30" w14:paraId="5971537A" w14:textId="77777777" w:rsidTr="00531074">
        <w:trPr>
          <w:trHeight w:val="300"/>
        </w:trPr>
        <w:tc>
          <w:tcPr>
            <w:tcW w:w="1045" w:type="dxa"/>
            <w:vMerge/>
            <w:vAlign w:val="center"/>
          </w:tcPr>
          <w:p w14:paraId="4512B01F" w14:textId="77777777" w:rsidR="007D031F" w:rsidRPr="00863AE2" w:rsidRDefault="007D031F" w:rsidP="00531074">
            <w:pPr>
              <w:spacing w:after="0"/>
              <w:jc w:val="center"/>
              <w:rPr>
                <w:rFonts w:eastAsia="Times New Roman" w:cs="Times New Roman"/>
                <w:sz w:val="24"/>
                <w:szCs w:val="24"/>
                <w:lang w:val="en-US"/>
              </w:rPr>
            </w:pPr>
          </w:p>
        </w:tc>
        <w:tc>
          <w:tcPr>
            <w:tcW w:w="1220" w:type="dxa"/>
          </w:tcPr>
          <w:p w14:paraId="78FB7DA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DeepSeek-R1</w:t>
            </w:r>
          </w:p>
        </w:tc>
        <w:tc>
          <w:tcPr>
            <w:tcW w:w="1161" w:type="dxa"/>
          </w:tcPr>
          <w:p w14:paraId="630FB10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4</w:t>
            </w:r>
          </w:p>
        </w:tc>
        <w:tc>
          <w:tcPr>
            <w:tcW w:w="1220" w:type="dxa"/>
          </w:tcPr>
          <w:p w14:paraId="6C07391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6</w:t>
            </w:r>
          </w:p>
        </w:tc>
        <w:tc>
          <w:tcPr>
            <w:tcW w:w="1220" w:type="dxa"/>
          </w:tcPr>
          <w:p w14:paraId="6C257E7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4</w:t>
            </w:r>
          </w:p>
        </w:tc>
        <w:tc>
          <w:tcPr>
            <w:tcW w:w="1046" w:type="dxa"/>
            <w:shd w:val="clear" w:color="auto" w:fill="FFFFFF" w:themeFill="background1"/>
          </w:tcPr>
          <w:p w14:paraId="7570AEA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4</w:t>
            </w:r>
          </w:p>
        </w:tc>
        <w:tc>
          <w:tcPr>
            <w:tcW w:w="1394" w:type="dxa"/>
            <w:shd w:val="clear" w:color="auto" w:fill="FFFFFF" w:themeFill="background1"/>
          </w:tcPr>
          <w:p w14:paraId="7EE95BB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5, 0.01, 0.34)</w:t>
            </w:r>
          </w:p>
        </w:tc>
      </w:tr>
      <w:tr w:rsidR="007D031F" w:rsidRPr="00B12C30" w14:paraId="37F0A20B" w14:textId="77777777" w:rsidTr="00531074">
        <w:trPr>
          <w:trHeight w:val="300"/>
        </w:trPr>
        <w:tc>
          <w:tcPr>
            <w:tcW w:w="1045" w:type="dxa"/>
            <w:vMerge w:val="restart"/>
            <w:vAlign w:val="center"/>
            <w:hideMark/>
          </w:tcPr>
          <w:p w14:paraId="6B9C45DC" w14:textId="77777777" w:rsidR="007D031F" w:rsidRPr="00863AE2" w:rsidRDefault="007D031F" w:rsidP="00531074">
            <w:pPr>
              <w:spacing w:before="57" w:after="57"/>
              <w:jc w:val="center"/>
              <w:textAlignment w:val="baseline"/>
              <w:rPr>
                <w:rFonts w:eastAsia="Times New Roman" w:cs="Times New Roman"/>
                <w:b/>
                <w:bCs/>
                <w:sz w:val="24"/>
                <w:szCs w:val="24"/>
                <w:lang w:val="en-US"/>
              </w:rPr>
            </w:pPr>
            <w:r w:rsidRPr="00863AE2">
              <w:rPr>
                <w:rFonts w:eastAsia="Times New Roman" w:cs="Times New Roman"/>
                <w:b/>
                <w:bCs/>
                <w:sz w:val="18"/>
                <w:szCs w:val="18"/>
                <w:lang w:val="en-US"/>
              </w:rPr>
              <w:t>SUM+</w:t>
            </w:r>
          </w:p>
        </w:tc>
        <w:tc>
          <w:tcPr>
            <w:tcW w:w="1220" w:type="dxa"/>
            <w:hideMark/>
          </w:tcPr>
          <w:p w14:paraId="65310141"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BioGPT</w:t>
            </w:r>
            <w:proofErr w:type="spellEnd"/>
          </w:p>
        </w:tc>
        <w:tc>
          <w:tcPr>
            <w:tcW w:w="1161" w:type="dxa"/>
          </w:tcPr>
          <w:p w14:paraId="240A100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2</w:t>
            </w:r>
          </w:p>
        </w:tc>
        <w:tc>
          <w:tcPr>
            <w:tcW w:w="1220" w:type="dxa"/>
            <w:hideMark/>
          </w:tcPr>
          <w:p w14:paraId="3115A83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4</w:t>
            </w:r>
          </w:p>
        </w:tc>
        <w:tc>
          <w:tcPr>
            <w:tcW w:w="1220" w:type="dxa"/>
            <w:hideMark/>
          </w:tcPr>
          <w:p w14:paraId="26E357B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5</w:t>
            </w:r>
          </w:p>
        </w:tc>
        <w:tc>
          <w:tcPr>
            <w:tcW w:w="1046" w:type="dxa"/>
            <w:hideMark/>
          </w:tcPr>
          <w:p w14:paraId="7AA8EC7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1</w:t>
            </w:r>
          </w:p>
        </w:tc>
        <w:tc>
          <w:tcPr>
            <w:tcW w:w="1394" w:type="dxa"/>
            <w:hideMark/>
          </w:tcPr>
          <w:p w14:paraId="3D85253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5, 0.18, 0.27)</w:t>
            </w:r>
          </w:p>
        </w:tc>
      </w:tr>
      <w:tr w:rsidR="007D031F" w:rsidRPr="00B12C30" w14:paraId="2645131E" w14:textId="77777777" w:rsidTr="00531074">
        <w:trPr>
          <w:trHeight w:val="300"/>
        </w:trPr>
        <w:tc>
          <w:tcPr>
            <w:tcW w:w="1045" w:type="dxa"/>
            <w:vMerge/>
            <w:vAlign w:val="center"/>
            <w:hideMark/>
          </w:tcPr>
          <w:p w14:paraId="25854049"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0400048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Mistral</w:t>
            </w:r>
          </w:p>
        </w:tc>
        <w:tc>
          <w:tcPr>
            <w:tcW w:w="1161" w:type="dxa"/>
          </w:tcPr>
          <w:p w14:paraId="0FBA072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220" w:type="dxa"/>
            <w:hideMark/>
          </w:tcPr>
          <w:p w14:paraId="6EB257A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01</w:t>
            </w:r>
          </w:p>
        </w:tc>
        <w:tc>
          <w:tcPr>
            <w:tcW w:w="1220" w:type="dxa"/>
            <w:hideMark/>
          </w:tcPr>
          <w:p w14:paraId="4AD8DF9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1</w:t>
            </w:r>
          </w:p>
        </w:tc>
        <w:tc>
          <w:tcPr>
            <w:tcW w:w="1046" w:type="dxa"/>
            <w:hideMark/>
          </w:tcPr>
          <w:p w14:paraId="7D06292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3</w:t>
            </w:r>
          </w:p>
        </w:tc>
        <w:tc>
          <w:tcPr>
            <w:tcW w:w="1394" w:type="dxa"/>
            <w:hideMark/>
          </w:tcPr>
          <w:p w14:paraId="7066793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6, 0.07, 0.36)</w:t>
            </w:r>
          </w:p>
        </w:tc>
      </w:tr>
      <w:tr w:rsidR="007D031F" w:rsidRPr="00B12C30" w14:paraId="6ED6186F" w14:textId="77777777" w:rsidTr="00531074">
        <w:trPr>
          <w:trHeight w:val="300"/>
        </w:trPr>
        <w:tc>
          <w:tcPr>
            <w:tcW w:w="1045" w:type="dxa"/>
            <w:vMerge/>
            <w:vAlign w:val="center"/>
            <w:hideMark/>
          </w:tcPr>
          <w:p w14:paraId="42FB1B2C"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364E467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Llama 2</w:t>
            </w:r>
          </w:p>
        </w:tc>
        <w:tc>
          <w:tcPr>
            <w:tcW w:w="1161" w:type="dxa"/>
          </w:tcPr>
          <w:p w14:paraId="73F1469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2</w:t>
            </w:r>
          </w:p>
        </w:tc>
        <w:tc>
          <w:tcPr>
            <w:tcW w:w="1220" w:type="dxa"/>
            <w:hideMark/>
          </w:tcPr>
          <w:p w14:paraId="0A2F3F5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21</w:t>
            </w:r>
          </w:p>
        </w:tc>
        <w:tc>
          <w:tcPr>
            <w:tcW w:w="1220" w:type="dxa"/>
            <w:hideMark/>
          </w:tcPr>
          <w:p w14:paraId="519DD6E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15</w:t>
            </w:r>
          </w:p>
        </w:tc>
        <w:tc>
          <w:tcPr>
            <w:tcW w:w="1046" w:type="dxa"/>
            <w:hideMark/>
          </w:tcPr>
          <w:p w14:paraId="2F4B38A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4</w:t>
            </w:r>
          </w:p>
        </w:tc>
        <w:tc>
          <w:tcPr>
            <w:tcW w:w="1394" w:type="dxa"/>
            <w:hideMark/>
          </w:tcPr>
          <w:p w14:paraId="73C8865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8, 0.26, 0.16)</w:t>
            </w:r>
          </w:p>
        </w:tc>
      </w:tr>
      <w:tr w:rsidR="007D031F" w:rsidRPr="00B12C30" w14:paraId="555D79C8" w14:textId="77777777" w:rsidTr="00531074">
        <w:trPr>
          <w:trHeight w:val="300"/>
        </w:trPr>
        <w:tc>
          <w:tcPr>
            <w:tcW w:w="1045" w:type="dxa"/>
            <w:vMerge/>
            <w:vAlign w:val="center"/>
            <w:hideMark/>
          </w:tcPr>
          <w:p w14:paraId="267444F3"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5585E409" w14:textId="77777777" w:rsidR="007D031F" w:rsidRPr="00863AE2" w:rsidRDefault="007D031F" w:rsidP="00531074">
            <w:pPr>
              <w:spacing w:after="0"/>
              <w:jc w:val="center"/>
              <w:textAlignment w:val="baseline"/>
              <w:rPr>
                <w:rFonts w:eastAsia="Times New Roman" w:cs="Times New Roman"/>
                <w:sz w:val="18"/>
                <w:szCs w:val="18"/>
                <w:lang w:val="en-US"/>
              </w:rPr>
            </w:pPr>
            <w:proofErr w:type="spellStart"/>
            <w:r w:rsidRPr="00863AE2">
              <w:rPr>
                <w:rFonts w:eastAsia="Times New Roman" w:cs="Times New Roman"/>
                <w:sz w:val="18"/>
                <w:szCs w:val="18"/>
                <w:lang w:val="en-US"/>
              </w:rPr>
              <w:t>PaLM</w:t>
            </w:r>
            <w:proofErr w:type="spellEnd"/>
            <w:r w:rsidRPr="00863AE2">
              <w:rPr>
                <w:rFonts w:eastAsia="Times New Roman" w:cs="Times New Roman"/>
                <w:sz w:val="18"/>
                <w:szCs w:val="18"/>
                <w:lang w:val="en-US"/>
              </w:rPr>
              <w:t xml:space="preserve"> 2</w:t>
            </w:r>
          </w:p>
        </w:tc>
        <w:tc>
          <w:tcPr>
            <w:tcW w:w="1161" w:type="dxa"/>
          </w:tcPr>
          <w:p w14:paraId="0C8A0B3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7</w:t>
            </w:r>
          </w:p>
        </w:tc>
        <w:tc>
          <w:tcPr>
            <w:tcW w:w="1220" w:type="dxa"/>
            <w:hideMark/>
          </w:tcPr>
          <w:p w14:paraId="26DDA7B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23</w:t>
            </w:r>
          </w:p>
        </w:tc>
        <w:tc>
          <w:tcPr>
            <w:tcW w:w="1220" w:type="dxa"/>
            <w:hideMark/>
          </w:tcPr>
          <w:p w14:paraId="20788DD9"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00</w:t>
            </w:r>
          </w:p>
        </w:tc>
        <w:tc>
          <w:tcPr>
            <w:tcW w:w="1046" w:type="dxa"/>
            <w:hideMark/>
          </w:tcPr>
          <w:p w14:paraId="4BE67A4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0</w:t>
            </w:r>
          </w:p>
        </w:tc>
        <w:tc>
          <w:tcPr>
            <w:tcW w:w="1394" w:type="dxa"/>
            <w:hideMark/>
          </w:tcPr>
          <w:p w14:paraId="63EEA5D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1, 0.0, 0.19)</w:t>
            </w:r>
          </w:p>
        </w:tc>
      </w:tr>
      <w:tr w:rsidR="007D031F" w:rsidRPr="00B12C30" w14:paraId="2415BCF6" w14:textId="77777777" w:rsidTr="00531074">
        <w:trPr>
          <w:trHeight w:val="300"/>
        </w:trPr>
        <w:tc>
          <w:tcPr>
            <w:tcW w:w="1045" w:type="dxa"/>
            <w:vMerge/>
            <w:vAlign w:val="center"/>
            <w:hideMark/>
          </w:tcPr>
          <w:p w14:paraId="7E15C279"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23D28D7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3.5</w:t>
            </w:r>
          </w:p>
        </w:tc>
        <w:tc>
          <w:tcPr>
            <w:tcW w:w="1161" w:type="dxa"/>
          </w:tcPr>
          <w:p w14:paraId="5F8A3BF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31</w:t>
            </w:r>
          </w:p>
        </w:tc>
        <w:tc>
          <w:tcPr>
            <w:tcW w:w="1220" w:type="dxa"/>
            <w:hideMark/>
          </w:tcPr>
          <w:p w14:paraId="552C3B5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46</w:t>
            </w:r>
          </w:p>
        </w:tc>
        <w:tc>
          <w:tcPr>
            <w:tcW w:w="1220" w:type="dxa"/>
            <w:hideMark/>
          </w:tcPr>
          <w:p w14:paraId="1CEE528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8</w:t>
            </w:r>
          </w:p>
        </w:tc>
        <w:tc>
          <w:tcPr>
            <w:tcW w:w="1046" w:type="dxa"/>
            <w:hideMark/>
          </w:tcPr>
          <w:p w14:paraId="7DE1B70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6</w:t>
            </w:r>
          </w:p>
        </w:tc>
        <w:tc>
          <w:tcPr>
            <w:tcW w:w="1394" w:type="dxa"/>
            <w:hideMark/>
          </w:tcPr>
          <w:p w14:paraId="573840A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2, 0.0, 0.38)</w:t>
            </w:r>
          </w:p>
        </w:tc>
      </w:tr>
      <w:tr w:rsidR="007D031F" w:rsidRPr="00B12C30" w14:paraId="02AD4A54" w14:textId="77777777" w:rsidTr="00531074">
        <w:trPr>
          <w:trHeight w:val="300"/>
        </w:trPr>
        <w:tc>
          <w:tcPr>
            <w:tcW w:w="1045" w:type="dxa"/>
            <w:vMerge/>
            <w:vAlign w:val="center"/>
            <w:hideMark/>
          </w:tcPr>
          <w:p w14:paraId="70FEDEDD"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7CB8B8A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w:t>
            </w:r>
          </w:p>
        </w:tc>
        <w:tc>
          <w:tcPr>
            <w:tcW w:w="1161" w:type="dxa"/>
          </w:tcPr>
          <w:p w14:paraId="5590959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2</w:t>
            </w:r>
          </w:p>
        </w:tc>
        <w:tc>
          <w:tcPr>
            <w:tcW w:w="1220" w:type="dxa"/>
            <w:hideMark/>
          </w:tcPr>
          <w:p w14:paraId="26C7A13E"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9</w:t>
            </w:r>
          </w:p>
        </w:tc>
        <w:tc>
          <w:tcPr>
            <w:tcW w:w="1220" w:type="dxa"/>
            <w:hideMark/>
          </w:tcPr>
          <w:p w14:paraId="538183C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7</w:t>
            </w:r>
          </w:p>
        </w:tc>
        <w:tc>
          <w:tcPr>
            <w:tcW w:w="1046" w:type="dxa"/>
            <w:hideMark/>
          </w:tcPr>
          <w:p w14:paraId="2AA8D18B"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1</w:t>
            </w:r>
          </w:p>
        </w:tc>
        <w:tc>
          <w:tcPr>
            <w:tcW w:w="1394" w:type="dxa"/>
            <w:hideMark/>
          </w:tcPr>
          <w:p w14:paraId="297B851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4, 0.0, 0.16)</w:t>
            </w:r>
          </w:p>
        </w:tc>
      </w:tr>
      <w:tr w:rsidR="007D031F" w:rsidRPr="00B12C30" w14:paraId="6629181E" w14:textId="77777777" w:rsidTr="00531074">
        <w:trPr>
          <w:trHeight w:val="300"/>
        </w:trPr>
        <w:tc>
          <w:tcPr>
            <w:tcW w:w="1045" w:type="dxa"/>
            <w:vMerge/>
            <w:vAlign w:val="center"/>
            <w:hideMark/>
          </w:tcPr>
          <w:p w14:paraId="4D0927DF" w14:textId="77777777" w:rsidR="007D031F" w:rsidRPr="00863AE2" w:rsidRDefault="007D031F" w:rsidP="00531074">
            <w:pPr>
              <w:spacing w:after="0"/>
              <w:rPr>
                <w:rFonts w:eastAsia="Times New Roman" w:cs="Times New Roman"/>
                <w:sz w:val="24"/>
                <w:szCs w:val="24"/>
                <w:lang w:val="en-US"/>
              </w:rPr>
            </w:pPr>
          </w:p>
        </w:tc>
        <w:tc>
          <w:tcPr>
            <w:tcW w:w="1220" w:type="dxa"/>
            <w:hideMark/>
          </w:tcPr>
          <w:p w14:paraId="734B680F"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 Turbo</w:t>
            </w:r>
          </w:p>
        </w:tc>
        <w:tc>
          <w:tcPr>
            <w:tcW w:w="1161" w:type="dxa"/>
          </w:tcPr>
          <w:p w14:paraId="2EE3F452"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1</w:t>
            </w:r>
          </w:p>
        </w:tc>
        <w:tc>
          <w:tcPr>
            <w:tcW w:w="1220" w:type="dxa"/>
            <w:hideMark/>
          </w:tcPr>
          <w:p w14:paraId="7A20C4C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2</w:t>
            </w:r>
          </w:p>
        </w:tc>
        <w:tc>
          <w:tcPr>
            <w:tcW w:w="1220" w:type="dxa"/>
            <w:hideMark/>
          </w:tcPr>
          <w:p w14:paraId="562A0213"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3</w:t>
            </w:r>
          </w:p>
        </w:tc>
        <w:tc>
          <w:tcPr>
            <w:tcW w:w="1046" w:type="dxa"/>
            <w:hideMark/>
          </w:tcPr>
          <w:p w14:paraId="249E6F71"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3</w:t>
            </w:r>
          </w:p>
        </w:tc>
        <w:tc>
          <w:tcPr>
            <w:tcW w:w="1394" w:type="dxa"/>
            <w:hideMark/>
          </w:tcPr>
          <w:p w14:paraId="6D26020A"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6, 0.0, 0.14)</w:t>
            </w:r>
          </w:p>
        </w:tc>
      </w:tr>
      <w:tr w:rsidR="007D031F" w:rsidRPr="00B12C30" w14:paraId="7A8F4747" w14:textId="77777777" w:rsidTr="00531074">
        <w:trPr>
          <w:trHeight w:val="300"/>
        </w:trPr>
        <w:tc>
          <w:tcPr>
            <w:tcW w:w="1045" w:type="dxa"/>
            <w:vMerge/>
            <w:vAlign w:val="center"/>
          </w:tcPr>
          <w:p w14:paraId="518F12AF" w14:textId="77777777" w:rsidR="007D031F" w:rsidRPr="00863AE2" w:rsidRDefault="007D031F" w:rsidP="00531074">
            <w:pPr>
              <w:spacing w:after="0"/>
              <w:rPr>
                <w:rFonts w:eastAsia="Times New Roman" w:cs="Times New Roman"/>
                <w:sz w:val="24"/>
                <w:szCs w:val="24"/>
                <w:lang w:val="en-US"/>
              </w:rPr>
            </w:pPr>
          </w:p>
        </w:tc>
        <w:tc>
          <w:tcPr>
            <w:tcW w:w="1220" w:type="dxa"/>
          </w:tcPr>
          <w:p w14:paraId="78CCB0F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GPT-4o</w:t>
            </w:r>
          </w:p>
        </w:tc>
        <w:tc>
          <w:tcPr>
            <w:tcW w:w="1161" w:type="dxa"/>
          </w:tcPr>
          <w:p w14:paraId="5FADFB6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8</w:t>
            </w:r>
          </w:p>
        </w:tc>
        <w:tc>
          <w:tcPr>
            <w:tcW w:w="1220" w:type="dxa"/>
          </w:tcPr>
          <w:p w14:paraId="30935CA4"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2</w:t>
            </w:r>
          </w:p>
        </w:tc>
        <w:tc>
          <w:tcPr>
            <w:tcW w:w="1220" w:type="dxa"/>
          </w:tcPr>
          <w:p w14:paraId="2055C377"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97</w:t>
            </w:r>
          </w:p>
        </w:tc>
        <w:tc>
          <w:tcPr>
            <w:tcW w:w="1046" w:type="dxa"/>
          </w:tcPr>
          <w:p w14:paraId="1538757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01</w:t>
            </w:r>
          </w:p>
        </w:tc>
        <w:tc>
          <w:tcPr>
            <w:tcW w:w="1394" w:type="dxa"/>
          </w:tcPr>
          <w:p w14:paraId="31FE0EE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4, 0, 0.16)</w:t>
            </w:r>
          </w:p>
        </w:tc>
      </w:tr>
      <w:tr w:rsidR="007D031F" w:rsidRPr="00B12C30" w14:paraId="38F5AE1B" w14:textId="77777777" w:rsidTr="00531074">
        <w:trPr>
          <w:trHeight w:val="300"/>
        </w:trPr>
        <w:tc>
          <w:tcPr>
            <w:tcW w:w="1045" w:type="dxa"/>
            <w:vMerge/>
            <w:vAlign w:val="center"/>
          </w:tcPr>
          <w:p w14:paraId="65AE5CF0" w14:textId="77777777" w:rsidR="007D031F" w:rsidRPr="00863AE2" w:rsidRDefault="007D031F" w:rsidP="00531074">
            <w:pPr>
              <w:spacing w:after="0"/>
              <w:rPr>
                <w:rFonts w:eastAsia="Times New Roman" w:cs="Times New Roman"/>
                <w:sz w:val="24"/>
                <w:szCs w:val="24"/>
                <w:lang w:val="en-US"/>
              </w:rPr>
            </w:pPr>
          </w:p>
        </w:tc>
        <w:tc>
          <w:tcPr>
            <w:tcW w:w="1220" w:type="dxa"/>
          </w:tcPr>
          <w:p w14:paraId="6D303DA0"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DeepSeek-R1</w:t>
            </w:r>
          </w:p>
        </w:tc>
        <w:tc>
          <w:tcPr>
            <w:tcW w:w="1161" w:type="dxa"/>
          </w:tcPr>
          <w:p w14:paraId="6EB9062D"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3</w:t>
            </w:r>
          </w:p>
        </w:tc>
        <w:tc>
          <w:tcPr>
            <w:tcW w:w="1220" w:type="dxa"/>
          </w:tcPr>
          <w:p w14:paraId="4B2EF1A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6</w:t>
            </w:r>
          </w:p>
        </w:tc>
        <w:tc>
          <w:tcPr>
            <w:tcW w:w="1220" w:type="dxa"/>
          </w:tcPr>
          <w:p w14:paraId="62F9262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66</w:t>
            </w:r>
          </w:p>
        </w:tc>
        <w:tc>
          <w:tcPr>
            <w:tcW w:w="1046" w:type="dxa"/>
          </w:tcPr>
          <w:p w14:paraId="0B3A6105"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21</w:t>
            </w:r>
          </w:p>
        </w:tc>
        <w:tc>
          <w:tcPr>
            <w:tcW w:w="1394" w:type="dxa"/>
          </w:tcPr>
          <w:p w14:paraId="59A8BA08"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 0.01, 0.19)</w:t>
            </w:r>
          </w:p>
        </w:tc>
      </w:tr>
      <w:tr w:rsidR="007D031F" w:rsidRPr="00B12C30" w14:paraId="523FC719" w14:textId="77777777" w:rsidTr="00531074">
        <w:trPr>
          <w:trHeight w:val="300"/>
        </w:trPr>
        <w:tc>
          <w:tcPr>
            <w:tcW w:w="1045" w:type="dxa"/>
            <w:vAlign w:val="center"/>
          </w:tcPr>
          <w:p w14:paraId="44251C8C" w14:textId="77777777" w:rsidR="007D031F" w:rsidRPr="00863AE2" w:rsidRDefault="007D031F" w:rsidP="00531074">
            <w:pPr>
              <w:spacing w:after="0"/>
              <w:jc w:val="center"/>
              <w:rPr>
                <w:rFonts w:eastAsia="Times New Roman" w:cs="Times New Roman"/>
                <w:sz w:val="24"/>
                <w:szCs w:val="24"/>
                <w:lang w:val="en-US"/>
              </w:rPr>
            </w:pPr>
            <w:r w:rsidRPr="00863AE2">
              <w:rPr>
                <w:rFonts w:eastAsia="Times New Roman" w:cs="Times New Roman"/>
                <w:sz w:val="24"/>
                <w:szCs w:val="24"/>
                <w:lang w:val="en-US"/>
              </w:rPr>
              <w:t>-</w:t>
            </w:r>
          </w:p>
        </w:tc>
        <w:tc>
          <w:tcPr>
            <w:tcW w:w="1220" w:type="dxa"/>
          </w:tcPr>
          <w:p w14:paraId="5EC4FF6C"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Reference Model</w:t>
            </w:r>
          </w:p>
        </w:tc>
        <w:tc>
          <w:tcPr>
            <w:tcW w:w="1161" w:type="dxa"/>
          </w:tcPr>
          <w:p w14:paraId="4687C6E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55</w:t>
            </w:r>
          </w:p>
        </w:tc>
        <w:tc>
          <w:tcPr>
            <w:tcW w:w="1220" w:type="dxa"/>
          </w:tcPr>
          <w:p w14:paraId="61E6384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11</w:t>
            </w:r>
          </w:p>
        </w:tc>
        <w:tc>
          <w:tcPr>
            <w:tcW w:w="1220" w:type="dxa"/>
          </w:tcPr>
          <w:p w14:paraId="5809C3A6" w14:textId="77777777" w:rsidR="007D031F" w:rsidRPr="00863AE2" w:rsidRDefault="007D031F" w:rsidP="00531074">
            <w:pPr>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1</w:t>
            </w:r>
          </w:p>
        </w:tc>
        <w:tc>
          <w:tcPr>
            <w:tcW w:w="1046" w:type="dxa"/>
          </w:tcPr>
          <w:p w14:paraId="09A39891" w14:textId="77777777" w:rsidR="007D031F" w:rsidRPr="00863AE2" w:rsidRDefault="007D031F" w:rsidP="00531074">
            <w:pPr>
              <w:spacing w:after="0"/>
              <w:jc w:val="center"/>
              <w:textAlignment w:val="baseline"/>
              <w:rPr>
                <w:rFonts w:eastAsia="Times New Roman" w:cs="Times New Roman"/>
                <w:sz w:val="18"/>
                <w:szCs w:val="18"/>
                <w:highlight w:val="yellow"/>
                <w:lang w:val="en-US"/>
              </w:rPr>
            </w:pPr>
            <w:r w:rsidRPr="00863AE2">
              <w:rPr>
                <w:rFonts w:eastAsia="Times New Roman" w:cs="Times New Roman"/>
                <w:sz w:val="18"/>
                <w:szCs w:val="18"/>
                <w:lang w:val="en-US"/>
              </w:rPr>
              <w:t>0</w:t>
            </w:r>
          </w:p>
        </w:tc>
        <w:tc>
          <w:tcPr>
            <w:tcW w:w="1394" w:type="dxa"/>
          </w:tcPr>
          <w:p w14:paraId="64209D4F" w14:textId="77777777" w:rsidR="007D031F" w:rsidRPr="00863AE2" w:rsidRDefault="007D031F" w:rsidP="00531074">
            <w:pPr>
              <w:keepNext/>
              <w:spacing w:after="0"/>
              <w:jc w:val="center"/>
              <w:textAlignment w:val="baseline"/>
              <w:rPr>
                <w:rFonts w:eastAsia="Times New Roman" w:cs="Times New Roman"/>
                <w:sz w:val="18"/>
                <w:szCs w:val="18"/>
                <w:lang w:val="en-US"/>
              </w:rPr>
            </w:pPr>
            <w:r w:rsidRPr="00863AE2">
              <w:rPr>
                <w:rFonts w:eastAsia="Times New Roman" w:cs="Times New Roman"/>
                <w:sz w:val="18"/>
                <w:szCs w:val="18"/>
                <w:lang w:val="en-US"/>
              </w:rPr>
              <w:t>(0.83, 0, 0.17)</w:t>
            </w:r>
          </w:p>
        </w:tc>
      </w:tr>
    </w:tbl>
    <w:p w14:paraId="73C5FD65" w14:textId="21269A45" w:rsidR="007D031F" w:rsidRPr="00AA4BB2" w:rsidRDefault="007D031F" w:rsidP="00863AE2">
      <w:pPr>
        <w:pStyle w:val="Caption"/>
      </w:pPr>
      <w:bookmarkStart w:id="17" w:name="_Ref169963380"/>
      <w:r>
        <w:lastRenderedPageBreak/>
        <w:t>Table S</w:t>
      </w:r>
      <w:r>
        <w:fldChar w:fldCharType="begin"/>
      </w:r>
      <w:r>
        <w:instrText xml:space="preserve"> SEQ eTable \* ARABIC </w:instrText>
      </w:r>
      <w:r>
        <w:fldChar w:fldCharType="separate"/>
      </w:r>
      <w:r w:rsidR="009F0A24">
        <w:rPr>
          <w:noProof/>
        </w:rPr>
        <w:t>9</w:t>
      </w:r>
      <w:r>
        <w:rPr>
          <w:noProof/>
        </w:rPr>
        <w:fldChar w:fldCharType="end"/>
      </w:r>
      <w:bookmarkEnd w:id="17"/>
      <w:r>
        <w:t xml:space="preserve">: </w:t>
      </w:r>
      <w:r w:rsidRPr="00D92834">
        <w:t>Performance metrics</w:t>
      </w:r>
    </w:p>
    <w:p w14:paraId="0D96FA70" w14:textId="46EEC43F" w:rsidR="007D031F" w:rsidRPr="004B464A" w:rsidRDefault="007D031F" w:rsidP="007D031F">
      <w:pPr>
        <w:pStyle w:val="Abbildungslegende"/>
      </w:pPr>
      <w:r w:rsidRPr="004B464A">
        <w:t>Numerical values of the performance metrics</w:t>
      </w:r>
      <w:r w:rsidR="003E04E2">
        <w:t xml:space="preserve"> </w:t>
      </w:r>
      <w:r w:rsidRPr="004B464A">
        <w:t xml:space="preserve">portrayed in </w:t>
      </w:r>
      <w:r>
        <w:t xml:space="preserve">Figure 2 </w:t>
      </w:r>
      <w:r w:rsidRPr="004B464A">
        <w:t>are s</w:t>
      </w:r>
      <w:r>
        <w:t>h</w:t>
      </w:r>
      <w:r w:rsidRPr="004B464A">
        <w:t xml:space="preserve">own in addition to the frequencies of accurate, indeterminate and inaccurate treatment recommendations. </w:t>
      </w:r>
    </w:p>
    <w:p w14:paraId="74126025" w14:textId="77777777" w:rsidR="007D031F" w:rsidRPr="00B12C30" w:rsidRDefault="007D031F" w:rsidP="007D031F">
      <w:pPr>
        <w:spacing w:after="160" w:line="259" w:lineRule="auto"/>
        <w:rPr>
          <w:rFonts w:eastAsiaTheme="majorEastAsia" w:cstheme="majorBidi"/>
          <w:b/>
          <w:color w:val="FF0000"/>
          <w:sz w:val="32"/>
          <w:szCs w:val="32"/>
          <w:lang w:val="en-US"/>
        </w:rPr>
      </w:pPr>
      <w:r w:rsidRPr="00B12C30">
        <w:rPr>
          <w:color w:val="FF0000"/>
          <w:lang w:val="en-US"/>
        </w:rPr>
        <w:br w:type="page"/>
      </w:r>
    </w:p>
    <w:p w14:paraId="7FFF53E3" w14:textId="77777777" w:rsidR="007D031F" w:rsidRPr="005C1867" w:rsidRDefault="007D031F" w:rsidP="007D031F">
      <w:pPr>
        <w:pStyle w:val="Heading2"/>
        <w:rPr>
          <w:lang w:val="en-US"/>
        </w:rPr>
      </w:pPr>
      <w:r w:rsidRPr="005C1867">
        <w:rPr>
          <w:lang w:val="en-US"/>
        </w:rPr>
        <w:lastRenderedPageBreak/>
        <w:t>Supplemental References</w:t>
      </w:r>
    </w:p>
    <w:p w14:paraId="014233C3" w14:textId="77777777" w:rsidR="007D031F" w:rsidRPr="00863AE2" w:rsidRDefault="007D031F" w:rsidP="007D031F">
      <w:pPr>
        <w:pStyle w:val="EndNoteBibliography"/>
        <w:spacing w:after="0"/>
        <w:rPr>
          <w:rFonts w:ascii="Times New Roman" w:hAnsi="Times New Roman" w:cs="Times New Roman"/>
        </w:rPr>
      </w:pPr>
      <w:r w:rsidRPr="00863AE2">
        <w:rPr>
          <w:rFonts w:ascii="Times New Roman" w:hAnsi="Times New Roman" w:cs="Times New Roman"/>
          <w:lang w:val="de-DE"/>
        </w:rPr>
        <w:fldChar w:fldCharType="begin"/>
      </w:r>
      <w:r w:rsidRPr="002E2EE7">
        <w:rPr>
          <w:rFonts w:ascii="Times New Roman" w:hAnsi="Times New Roman" w:cs="Times New Roman"/>
        </w:rPr>
        <w:instrText xml:space="preserve"> ADDIN EN.REFLIST </w:instrText>
      </w:r>
      <w:r w:rsidRPr="00863AE2">
        <w:rPr>
          <w:rFonts w:ascii="Times New Roman" w:hAnsi="Times New Roman" w:cs="Times New Roman"/>
        </w:rPr>
        <w:fldChar w:fldCharType="separate"/>
      </w:r>
      <w:r w:rsidRPr="002E2EE7">
        <w:rPr>
          <w:rFonts w:ascii="Times New Roman" w:hAnsi="Times New Roman" w:cs="Times New Roman"/>
        </w:rPr>
        <w:t>1.</w:t>
      </w:r>
      <w:r w:rsidRPr="002E2EE7">
        <w:rPr>
          <w:rFonts w:ascii="Times New Roman" w:hAnsi="Times New Roman" w:cs="Times New Roman"/>
        </w:rPr>
        <w:tab/>
        <w:t xml:space="preserve">Wolf T, Debut L, Sanh V, et al. </w:t>
      </w:r>
      <w:r w:rsidRPr="00863AE2">
        <w:rPr>
          <w:rFonts w:ascii="Times New Roman" w:hAnsi="Times New Roman" w:cs="Times New Roman"/>
        </w:rPr>
        <w:t xml:space="preserve">Huggingface's transformers: State-of-the-art natural language processing. </w:t>
      </w:r>
      <w:r w:rsidRPr="00863AE2">
        <w:rPr>
          <w:rFonts w:ascii="Times New Roman" w:hAnsi="Times New Roman" w:cs="Times New Roman"/>
          <w:i/>
        </w:rPr>
        <w:t>arXiv preprint arXiv:191003771</w:t>
      </w:r>
      <w:r w:rsidRPr="00863AE2">
        <w:rPr>
          <w:rFonts w:ascii="Times New Roman" w:hAnsi="Times New Roman" w:cs="Times New Roman"/>
        </w:rPr>
        <w:t>. 2019;</w:t>
      </w:r>
    </w:p>
    <w:p w14:paraId="63C882E6" w14:textId="77777777" w:rsidR="007D031F" w:rsidRPr="00863AE2" w:rsidRDefault="007D031F" w:rsidP="007D031F">
      <w:pPr>
        <w:pStyle w:val="EndNoteBibliography"/>
        <w:spacing w:after="0"/>
        <w:rPr>
          <w:rFonts w:ascii="Times New Roman" w:hAnsi="Times New Roman" w:cs="Times New Roman"/>
        </w:rPr>
      </w:pPr>
      <w:r w:rsidRPr="00863AE2">
        <w:rPr>
          <w:rFonts w:ascii="Times New Roman" w:hAnsi="Times New Roman" w:cs="Times New Roman"/>
        </w:rPr>
        <w:t>2.</w:t>
      </w:r>
      <w:r w:rsidRPr="00863AE2">
        <w:rPr>
          <w:rFonts w:ascii="Times New Roman" w:hAnsi="Times New Roman" w:cs="Times New Roman"/>
        </w:rPr>
        <w:tab/>
        <w:t xml:space="preserve">Vahanian A, Beyersdorf F, Praz F, et al. 2021 ESC/EACTS Guidelines for the management of valvular heart disease: Developed by the Task Force for the management of valvular heart disease of the European Society of Cardiology (ESC) and the European Association for Cardio-Thoracic Surgery (EACTS). </w:t>
      </w:r>
      <w:r w:rsidRPr="00863AE2">
        <w:rPr>
          <w:rFonts w:ascii="Times New Roman" w:hAnsi="Times New Roman" w:cs="Times New Roman"/>
          <w:i/>
        </w:rPr>
        <w:t>European Heart Journal</w:t>
      </w:r>
      <w:r w:rsidRPr="00863AE2">
        <w:rPr>
          <w:rFonts w:ascii="Times New Roman" w:hAnsi="Times New Roman" w:cs="Times New Roman"/>
        </w:rPr>
        <w:t>. 2021;43(7):561-632. doi:10.1093/eurheartj/ehab395</w:t>
      </w:r>
    </w:p>
    <w:p w14:paraId="1E52A134" w14:textId="77777777" w:rsidR="007D031F" w:rsidRPr="00863AE2" w:rsidRDefault="007D031F" w:rsidP="007D031F">
      <w:pPr>
        <w:pStyle w:val="EndNoteBibliography"/>
        <w:spacing w:after="0"/>
        <w:rPr>
          <w:rFonts w:ascii="Times New Roman" w:hAnsi="Times New Roman" w:cs="Times New Roman"/>
        </w:rPr>
      </w:pPr>
      <w:r w:rsidRPr="00863AE2">
        <w:rPr>
          <w:rFonts w:ascii="Times New Roman" w:hAnsi="Times New Roman" w:cs="Times New Roman"/>
        </w:rPr>
        <w:t>3.</w:t>
      </w:r>
      <w:r w:rsidRPr="00863AE2">
        <w:rPr>
          <w:rFonts w:ascii="Times New Roman" w:hAnsi="Times New Roman" w:cs="Times New Roman"/>
        </w:rPr>
        <w:tab/>
        <w:t xml:space="preserve">McHugh ML. Interrater reliability: the kappa statistic. </w:t>
      </w:r>
      <w:r w:rsidRPr="00863AE2">
        <w:rPr>
          <w:rFonts w:ascii="Times New Roman" w:hAnsi="Times New Roman" w:cs="Times New Roman"/>
          <w:i/>
        </w:rPr>
        <w:t>Biochem Med (Zagreb)</w:t>
      </w:r>
      <w:r w:rsidRPr="00863AE2">
        <w:rPr>
          <w:rFonts w:ascii="Times New Roman" w:hAnsi="Times New Roman" w:cs="Times New Roman"/>
        </w:rPr>
        <w:t xml:space="preserve">. 2012;22(3):276-82. </w:t>
      </w:r>
    </w:p>
    <w:p w14:paraId="62FEF931" w14:textId="77777777" w:rsidR="007D031F" w:rsidRPr="00863AE2" w:rsidRDefault="007D031F" w:rsidP="007D031F">
      <w:pPr>
        <w:pStyle w:val="EndNoteBibliography"/>
        <w:spacing w:after="0"/>
        <w:rPr>
          <w:rFonts w:ascii="Times New Roman" w:hAnsi="Times New Roman" w:cs="Times New Roman"/>
        </w:rPr>
      </w:pPr>
      <w:r w:rsidRPr="00863AE2">
        <w:rPr>
          <w:rFonts w:ascii="Times New Roman" w:hAnsi="Times New Roman" w:cs="Times New Roman"/>
        </w:rPr>
        <w:t>4.</w:t>
      </w:r>
      <w:r w:rsidRPr="00863AE2">
        <w:rPr>
          <w:rFonts w:ascii="Times New Roman" w:hAnsi="Times New Roman" w:cs="Times New Roman"/>
        </w:rPr>
        <w:tab/>
        <w:t xml:space="preserve">Koo TK, Li MY. A Guideline of Selecting and Reporting Intraclass Correlation Coefficients for Reliability Research. </w:t>
      </w:r>
      <w:r w:rsidRPr="00863AE2">
        <w:rPr>
          <w:rFonts w:ascii="Times New Roman" w:hAnsi="Times New Roman" w:cs="Times New Roman"/>
          <w:i/>
        </w:rPr>
        <w:t>J Chiropr Med</w:t>
      </w:r>
      <w:r w:rsidRPr="00863AE2">
        <w:rPr>
          <w:rFonts w:ascii="Times New Roman" w:hAnsi="Times New Roman" w:cs="Times New Roman"/>
        </w:rPr>
        <w:t>. Jun 2016;15(2):155-63. doi:10.1016/j.jcm.2016.02.012</w:t>
      </w:r>
    </w:p>
    <w:p w14:paraId="6AAABA92" w14:textId="77777777" w:rsidR="007D031F" w:rsidRPr="00863AE2" w:rsidRDefault="007D031F" w:rsidP="007D031F">
      <w:pPr>
        <w:pStyle w:val="EndNoteBibliography"/>
        <w:spacing w:after="0"/>
        <w:rPr>
          <w:rFonts w:ascii="Times New Roman" w:hAnsi="Times New Roman" w:cs="Times New Roman"/>
        </w:rPr>
      </w:pPr>
      <w:r w:rsidRPr="00863AE2">
        <w:rPr>
          <w:rFonts w:ascii="Times New Roman" w:hAnsi="Times New Roman" w:cs="Times New Roman"/>
        </w:rPr>
        <w:t>5.</w:t>
      </w:r>
      <w:r w:rsidRPr="00863AE2">
        <w:rPr>
          <w:rFonts w:ascii="Times New Roman" w:hAnsi="Times New Roman" w:cs="Times New Roman"/>
        </w:rPr>
        <w:tab/>
        <w:t xml:space="preserve">Shannon CE. A mathematical theory of communication. </w:t>
      </w:r>
      <w:r w:rsidRPr="00863AE2">
        <w:rPr>
          <w:rFonts w:ascii="Times New Roman" w:hAnsi="Times New Roman" w:cs="Times New Roman"/>
          <w:i/>
        </w:rPr>
        <w:t>The Bell System Technical Journal</w:t>
      </w:r>
      <w:r w:rsidRPr="00863AE2">
        <w:rPr>
          <w:rFonts w:ascii="Times New Roman" w:hAnsi="Times New Roman" w:cs="Times New Roman"/>
        </w:rPr>
        <w:t>. 1948;27(3):379-423. doi:10.1002/j.1538-7305.1948.tb01338.x</w:t>
      </w:r>
    </w:p>
    <w:p w14:paraId="32C450DA" w14:textId="77777777" w:rsidR="007D031F" w:rsidRPr="00863AE2" w:rsidRDefault="007D031F" w:rsidP="007D031F">
      <w:pPr>
        <w:pStyle w:val="EndNoteBibliography"/>
        <w:rPr>
          <w:rFonts w:ascii="Times New Roman" w:hAnsi="Times New Roman" w:cs="Times New Roman"/>
        </w:rPr>
      </w:pPr>
      <w:r w:rsidRPr="00863AE2">
        <w:rPr>
          <w:rFonts w:ascii="Times New Roman" w:hAnsi="Times New Roman" w:cs="Times New Roman"/>
        </w:rPr>
        <w:t>6.</w:t>
      </w:r>
      <w:r w:rsidRPr="00863AE2">
        <w:rPr>
          <w:rFonts w:ascii="Times New Roman" w:hAnsi="Times New Roman" w:cs="Times New Roman"/>
        </w:rPr>
        <w:tab/>
        <w:t xml:space="preserve">Brill KF. A General Analytic Method for Assessing Sensitivity to Bias of Performance Measures for Dichotomous Forecasts. </w:t>
      </w:r>
      <w:r w:rsidRPr="00863AE2">
        <w:rPr>
          <w:rFonts w:ascii="Times New Roman" w:hAnsi="Times New Roman" w:cs="Times New Roman"/>
          <w:i/>
        </w:rPr>
        <w:t>Weather and Forecasting</w:t>
      </w:r>
      <w:r w:rsidRPr="00863AE2">
        <w:rPr>
          <w:rFonts w:ascii="Times New Roman" w:hAnsi="Times New Roman" w:cs="Times New Roman"/>
        </w:rPr>
        <w:t>. 01 Feb. 2009 2009;24(1):307-318. doi:</w:t>
      </w:r>
      <w:hyperlink r:id="rId13" w:history="1">
        <w:r w:rsidRPr="00863AE2">
          <w:rPr>
            <w:rStyle w:val="Hyperlink"/>
            <w:rFonts w:ascii="Times New Roman" w:hAnsi="Times New Roman" w:cs="Times New Roman"/>
            <w:color w:val="auto"/>
            <w:u w:val="none"/>
          </w:rPr>
          <w:t>10.1175/2008WAF2222144.1</w:t>
        </w:r>
      </w:hyperlink>
    </w:p>
    <w:p w14:paraId="3429F2BD" w14:textId="3BABC763" w:rsidR="007D031F" w:rsidRPr="008D3F2E" w:rsidRDefault="007D031F" w:rsidP="008D3F2E">
      <w:pPr>
        <w:rPr>
          <w:lang w:val="en-US"/>
        </w:rPr>
      </w:pPr>
      <w:r w:rsidRPr="00863AE2">
        <w:rPr>
          <w:lang w:val="en-US"/>
        </w:rPr>
        <w:fldChar w:fldCharType="end"/>
      </w:r>
    </w:p>
    <w:p w14:paraId="48521EBE" w14:textId="77777777" w:rsidR="007D031F" w:rsidRDefault="007D031F" w:rsidP="007D031F">
      <w:pPr>
        <w:pStyle w:val="ListParagraph"/>
        <w:rPr>
          <w:rFonts w:cs="Times New Roman"/>
          <w:lang w:val="en-US"/>
        </w:rPr>
      </w:pPr>
    </w:p>
    <w:p w14:paraId="3EEC38C7" w14:textId="77777777" w:rsidR="00944676" w:rsidRDefault="00944676" w:rsidP="00E33C28">
      <w:pPr>
        <w:pStyle w:val="ListParagraph"/>
        <w:rPr>
          <w:rFonts w:cs="Times New Roman"/>
          <w:lang w:val="en-US"/>
        </w:rPr>
      </w:pPr>
    </w:p>
    <w:sectPr w:rsidR="00944676" w:rsidSect="00676E8C">
      <w:headerReference w:type="default" r:id="rId14"/>
      <w:footerReference w:type="default" r:id="rId1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A3524" w14:textId="77777777" w:rsidR="00AB1846" w:rsidRDefault="00AB1846">
      <w:pPr>
        <w:spacing w:after="0"/>
      </w:pPr>
      <w:r>
        <w:separator/>
      </w:r>
    </w:p>
  </w:endnote>
  <w:endnote w:type="continuationSeparator" w:id="0">
    <w:p w14:paraId="1E7BC573" w14:textId="77777777" w:rsidR="00AB1846" w:rsidRDefault="00AB1846">
      <w:pPr>
        <w:spacing w:after="0"/>
      </w:pPr>
      <w:r>
        <w:continuationSeparator/>
      </w:r>
    </w:p>
  </w:endnote>
  <w:endnote w:type="continuationNotice" w:id="1">
    <w:p w14:paraId="33FD4D88" w14:textId="77777777" w:rsidR="00AB1846" w:rsidRDefault="00AB184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2194902"/>
      <w:docPartObj>
        <w:docPartGallery w:val="Page Numbers (Bottom of Page)"/>
        <w:docPartUnique/>
      </w:docPartObj>
    </w:sdtPr>
    <w:sdtEndPr>
      <w:rPr>
        <w:noProof/>
      </w:rPr>
    </w:sdtEndPr>
    <w:sdtContent>
      <w:p w14:paraId="724041A5" w14:textId="23A2888D" w:rsidR="00531074" w:rsidRDefault="0053107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33115D" w14:textId="77777777" w:rsidR="00531074" w:rsidRDefault="0053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E8034" w14:textId="77777777" w:rsidR="00AB1846" w:rsidRDefault="00AB1846">
      <w:pPr>
        <w:spacing w:after="0"/>
      </w:pPr>
      <w:r>
        <w:separator/>
      </w:r>
    </w:p>
  </w:footnote>
  <w:footnote w:type="continuationSeparator" w:id="0">
    <w:p w14:paraId="3C45640E" w14:textId="77777777" w:rsidR="00AB1846" w:rsidRDefault="00AB1846">
      <w:pPr>
        <w:spacing w:after="0"/>
      </w:pPr>
      <w:r>
        <w:continuationSeparator/>
      </w:r>
    </w:p>
  </w:footnote>
  <w:footnote w:type="continuationNotice" w:id="1">
    <w:p w14:paraId="4D3F0D48" w14:textId="77777777" w:rsidR="00AB1846" w:rsidRDefault="00AB1846">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F60E0" w14:textId="57A047FD" w:rsidR="00531074" w:rsidRDefault="00531074">
    <w:pPr>
      <w:pStyle w:val="Header"/>
    </w:pPr>
  </w:p>
  <w:p w14:paraId="0A047539" w14:textId="77777777" w:rsidR="00531074" w:rsidRDefault="00531074">
    <w:pPr>
      <w:pStyle w:val="Header"/>
    </w:pPr>
  </w:p>
</w:hdr>
</file>

<file path=word/intelligence2.xml><?xml version="1.0" encoding="utf-8"?>
<int2:intelligence xmlns:int2="http://schemas.microsoft.com/office/intelligence/2020/intelligence" xmlns:oel="http://schemas.microsoft.com/office/2019/extlst">
  <int2:observations>
    <int2:textHash int2:hashCode="/+05HKKmyLsLIP" int2:id="7hP6RLCa">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D4D04"/>
    <w:multiLevelType w:val="hybridMultilevel"/>
    <w:tmpl w:val="640A4FD4"/>
    <w:lvl w:ilvl="0" w:tplc="DD908B60">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994398"/>
    <w:multiLevelType w:val="multilevel"/>
    <w:tmpl w:val="D5C21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F44B4E"/>
    <w:multiLevelType w:val="hybridMultilevel"/>
    <w:tmpl w:val="B1FE12B2"/>
    <w:lvl w:ilvl="0" w:tplc="8ACC5E8E">
      <w:start w:val="1"/>
      <w:numFmt w:val="decimal"/>
      <w:lvlText w:val="%1."/>
      <w:lvlJc w:val="left"/>
      <w:pPr>
        <w:ind w:left="720" w:hanging="360"/>
      </w:pPr>
    </w:lvl>
    <w:lvl w:ilvl="1" w:tplc="CB8C41F6">
      <w:start w:val="1"/>
      <w:numFmt w:val="lowerLetter"/>
      <w:lvlText w:val="%2."/>
      <w:lvlJc w:val="left"/>
      <w:pPr>
        <w:ind w:left="1440" w:hanging="360"/>
      </w:pPr>
    </w:lvl>
    <w:lvl w:ilvl="2" w:tplc="E93E6BBA">
      <w:start w:val="1"/>
      <w:numFmt w:val="lowerRoman"/>
      <w:lvlText w:val="%3."/>
      <w:lvlJc w:val="right"/>
      <w:pPr>
        <w:ind w:left="2160" w:hanging="180"/>
      </w:pPr>
    </w:lvl>
    <w:lvl w:ilvl="3" w:tplc="3FB0C17A">
      <w:start w:val="1"/>
      <w:numFmt w:val="decimal"/>
      <w:lvlText w:val="%4."/>
      <w:lvlJc w:val="left"/>
      <w:pPr>
        <w:ind w:left="2880" w:hanging="360"/>
      </w:pPr>
    </w:lvl>
    <w:lvl w:ilvl="4" w:tplc="0CAC9302">
      <w:start w:val="1"/>
      <w:numFmt w:val="lowerLetter"/>
      <w:lvlText w:val="%5."/>
      <w:lvlJc w:val="left"/>
      <w:pPr>
        <w:ind w:left="3600" w:hanging="360"/>
      </w:pPr>
    </w:lvl>
    <w:lvl w:ilvl="5" w:tplc="5E789A82">
      <w:start w:val="1"/>
      <w:numFmt w:val="lowerRoman"/>
      <w:lvlText w:val="%6."/>
      <w:lvlJc w:val="right"/>
      <w:pPr>
        <w:ind w:left="4320" w:hanging="180"/>
      </w:pPr>
    </w:lvl>
    <w:lvl w:ilvl="6" w:tplc="F00489B2">
      <w:start w:val="1"/>
      <w:numFmt w:val="decimal"/>
      <w:lvlText w:val="%7."/>
      <w:lvlJc w:val="left"/>
      <w:pPr>
        <w:ind w:left="5040" w:hanging="360"/>
      </w:pPr>
    </w:lvl>
    <w:lvl w:ilvl="7" w:tplc="EBACC7D4">
      <w:start w:val="1"/>
      <w:numFmt w:val="lowerLetter"/>
      <w:lvlText w:val="%8."/>
      <w:lvlJc w:val="left"/>
      <w:pPr>
        <w:ind w:left="5760" w:hanging="360"/>
      </w:pPr>
    </w:lvl>
    <w:lvl w:ilvl="8" w:tplc="ABE26F5A">
      <w:start w:val="1"/>
      <w:numFmt w:val="lowerRoman"/>
      <w:lvlText w:val="%9."/>
      <w:lvlJc w:val="right"/>
      <w:pPr>
        <w:ind w:left="6480" w:hanging="180"/>
      </w:pPr>
    </w:lvl>
  </w:abstractNum>
  <w:abstractNum w:abstractNumId="3" w15:restartNumberingAfterBreak="0">
    <w:nsid w:val="103861E3"/>
    <w:multiLevelType w:val="hybridMultilevel"/>
    <w:tmpl w:val="3F66A39E"/>
    <w:lvl w:ilvl="0" w:tplc="04070001">
      <w:start w:val="1"/>
      <w:numFmt w:val="bullet"/>
      <w:lvlText w:val=""/>
      <w:lvlJc w:val="left"/>
      <w:pPr>
        <w:ind w:left="920" w:hanging="360"/>
      </w:pPr>
      <w:rPr>
        <w:rFonts w:ascii="Symbol" w:hAnsi="Symbol" w:hint="default"/>
      </w:rPr>
    </w:lvl>
    <w:lvl w:ilvl="1" w:tplc="04070003" w:tentative="1">
      <w:start w:val="1"/>
      <w:numFmt w:val="bullet"/>
      <w:lvlText w:val="o"/>
      <w:lvlJc w:val="left"/>
      <w:pPr>
        <w:ind w:left="1640" w:hanging="360"/>
      </w:pPr>
      <w:rPr>
        <w:rFonts w:ascii="Courier New" w:hAnsi="Courier New" w:cs="Courier New" w:hint="default"/>
      </w:rPr>
    </w:lvl>
    <w:lvl w:ilvl="2" w:tplc="04070005" w:tentative="1">
      <w:start w:val="1"/>
      <w:numFmt w:val="bullet"/>
      <w:lvlText w:val=""/>
      <w:lvlJc w:val="left"/>
      <w:pPr>
        <w:ind w:left="2360" w:hanging="360"/>
      </w:pPr>
      <w:rPr>
        <w:rFonts w:ascii="Wingdings" w:hAnsi="Wingdings" w:hint="default"/>
      </w:rPr>
    </w:lvl>
    <w:lvl w:ilvl="3" w:tplc="04070001" w:tentative="1">
      <w:start w:val="1"/>
      <w:numFmt w:val="bullet"/>
      <w:lvlText w:val=""/>
      <w:lvlJc w:val="left"/>
      <w:pPr>
        <w:ind w:left="3080" w:hanging="360"/>
      </w:pPr>
      <w:rPr>
        <w:rFonts w:ascii="Symbol" w:hAnsi="Symbol" w:hint="default"/>
      </w:rPr>
    </w:lvl>
    <w:lvl w:ilvl="4" w:tplc="04070003" w:tentative="1">
      <w:start w:val="1"/>
      <w:numFmt w:val="bullet"/>
      <w:lvlText w:val="o"/>
      <w:lvlJc w:val="left"/>
      <w:pPr>
        <w:ind w:left="3800" w:hanging="360"/>
      </w:pPr>
      <w:rPr>
        <w:rFonts w:ascii="Courier New" w:hAnsi="Courier New" w:cs="Courier New" w:hint="default"/>
      </w:rPr>
    </w:lvl>
    <w:lvl w:ilvl="5" w:tplc="04070005" w:tentative="1">
      <w:start w:val="1"/>
      <w:numFmt w:val="bullet"/>
      <w:lvlText w:val=""/>
      <w:lvlJc w:val="left"/>
      <w:pPr>
        <w:ind w:left="4520" w:hanging="360"/>
      </w:pPr>
      <w:rPr>
        <w:rFonts w:ascii="Wingdings" w:hAnsi="Wingdings" w:hint="default"/>
      </w:rPr>
    </w:lvl>
    <w:lvl w:ilvl="6" w:tplc="04070001" w:tentative="1">
      <w:start w:val="1"/>
      <w:numFmt w:val="bullet"/>
      <w:lvlText w:val=""/>
      <w:lvlJc w:val="left"/>
      <w:pPr>
        <w:ind w:left="5240" w:hanging="360"/>
      </w:pPr>
      <w:rPr>
        <w:rFonts w:ascii="Symbol" w:hAnsi="Symbol" w:hint="default"/>
      </w:rPr>
    </w:lvl>
    <w:lvl w:ilvl="7" w:tplc="04070003" w:tentative="1">
      <w:start w:val="1"/>
      <w:numFmt w:val="bullet"/>
      <w:lvlText w:val="o"/>
      <w:lvlJc w:val="left"/>
      <w:pPr>
        <w:ind w:left="5960" w:hanging="360"/>
      </w:pPr>
      <w:rPr>
        <w:rFonts w:ascii="Courier New" w:hAnsi="Courier New" w:cs="Courier New" w:hint="default"/>
      </w:rPr>
    </w:lvl>
    <w:lvl w:ilvl="8" w:tplc="04070005" w:tentative="1">
      <w:start w:val="1"/>
      <w:numFmt w:val="bullet"/>
      <w:lvlText w:val=""/>
      <w:lvlJc w:val="left"/>
      <w:pPr>
        <w:ind w:left="6680" w:hanging="360"/>
      </w:pPr>
      <w:rPr>
        <w:rFonts w:ascii="Wingdings" w:hAnsi="Wingdings" w:hint="default"/>
      </w:rPr>
    </w:lvl>
  </w:abstractNum>
  <w:abstractNum w:abstractNumId="4" w15:restartNumberingAfterBreak="0">
    <w:nsid w:val="376D51BA"/>
    <w:multiLevelType w:val="hybridMultilevel"/>
    <w:tmpl w:val="FFFFFFFF"/>
    <w:lvl w:ilvl="0" w:tplc="09DEFCA2">
      <w:start w:val="1"/>
      <w:numFmt w:val="bullet"/>
      <w:lvlText w:val=""/>
      <w:lvlJc w:val="left"/>
      <w:pPr>
        <w:ind w:left="720" w:hanging="360"/>
      </w:pPr>
      <w:rPr>
        <w:rFonts w:ascii="Symbol" w:hAnsi="Symbol" w:hint="default"/>
      </w:rPr>
    </w:lvl>
    <w:lvl w:ilvl="1" w:tplc="7428BA08">
      <w:start w:val="1"/>
      <w:numFmt w:val="bullet"/>
      <w:lvlText w:val="o"/>
      <w:lvlJc w:val="left"/>
      <w:pPr>
        <w:ind w:left="1440" w:hanging="360"/>
      </w:pPr>
      <w:rPr>
        <w:rFonts w:ascii="Courier New" w:hAnsi="Courier New" w:hint="default"/>
      </w:rPr>
    </w:lvl>
    <w:lvl w:ilvl="2" w:tplc="7C94CD08">
      <w:start w:val="1"/>
      <w:numFmt w:val="bullet"/>
      <w:lvlText w:val=""/>
      <w:lvlJc w:val="left"/>
      <w:pPr>
        <w:ind w:left="2160" w:hanging="360"/>
      </w:pPr>
      <w:rPr>
        <w:rFonts w:ascii="Wingdings" w:hAnsi="Wingdings" w:hint="default"/>
      </w:rPr>
    </w:lvl>
    <w:lvl w:ilvl="3" w:tplc="2F7874BA">
      <w:start w:val="1"/>
      <w:numFmt w:val="bullet"/>
      <w:lvlText w:val=""/>
      <w:lvlJc w:val="left"/>
      <w:pPr>
        <w:ind w:left="2880" w:hanging="360"/>
      </w:pPr>
      <w:rPr>
        <w:rFonts w:ascii="Symbol" w:hAnsi="Symbol" w:hint="default"/>
      </w:rPr>
    </w:lvl>
    <w:lvl w:ilvl="4" w:tplc="92F2DEF2">
      <w:start w:val="1"/>
      <w:numFmt w:val="bullet"/>
      <w:lvlText w:val="o"/>
      <w:lvlJc w:val="left"/>
      <w:pPr>
        <w:ind w:left="3600" w:hanging="360"/>
      </w:pPr>
      <w:rPr>
        <w:rFonts w:ascii="Courier New" w:hAnsi="Courier New" w:hint="default"/>
      </w:rPr>
    </w:lvl>
    <w:lvl w:ilvl="5" w:tplc="7F6E3D28">
      <w:start w:val="1"/>
      <w:numFmt w:val="bullet"/>
      <w:lvlText w:val=""/>
      <w:lvlJc w:val="left"/>
      <w:pPr>
        <w:ind w:left="4320" w:hanging="360"/>
      </w:pPr>
      <w:rPr>
        <w:rFonts w:ascii="Wingdings" w:hAnsi="Wingdings" w:hint="default"/>
      </w:rPr>
    </w:lvl>
    <w:lvl w:ilvl="6" w:tplc="AF5CE7E2">
      <w:start w:val="1"/>
      <w:numFmt w:val="bullet"/>
      <w:lvlText w:val=""/>
      <w:lvlJc w:val="left"/>
      <w:pPr>
        <w:ind w:left="5040" w:hanging="360"/>
      </w:pPr>
      <w:rPr>
        <w:rFonts w:ascii="Symbol" w:hAnsi="Symbol" w:hint="default"/>
      </w:rPr>
    </w:lvl>
    <w:lvl w:ilvl="7" w:tplc="59C6651A">
      <w:start w:val="1"/>
      <w:numFmt w:val="bullet"/>
      <w:lvlText w:val="o"/>
      <w:lvlJc w:val="left"/>
      <w:pPr>
        <w:ind w:left="5760" w:hanging="360"/>
      </w:pPr>
      <w:rPr>
        <w:rFonts w:ascii="Courier New" w:hAnsi="Courier New" w:hint="default"/>
      </w:rPr>
    </w:lvl>
    <w:lvl w:ilvl="8" w:tplc="18526EA8">
      <w:start w:val="1"/>
      <w:numFmt w:val="bullet"/>
      <w:lvlText w:val=""/>
      <w:lvlJc w:val="left"/>
      <w:pPr>
        <w:ind w:left="6480" w:hanging="360"/>
      </w:pPr>
      <w:rPr>
        <w:rFonts w:ascii="Wingdings" w:hAnsi="Wingdings" w:hint="default"/>
      </w:rPr>
    </w:lvl>
  </w:abstractNum>
  <w:abstractNum w:abstractNumId="5" w15:restartNumberingAfterBreak="0">
    <w:nsid w:val="3987409B"/>
    <w:multiLevelType w:val="multilevel"/>
    <w:tmpl w:val="84D8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782036C"/>
    <w:multiLevelType w:val="multilevel"/>
    <w:tmpl w:val="C9963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8110A2B"/>
    <w:multiLevelType w:val="hybridMultilevel"/>
    <w:tmpl w:val="7DD0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763296"/>
    <w:multiLevelType w:val="hybridMultilevel"/>
    <w:tmpl w:val="D2C8F7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01773A"/>
    <w:multiLevelType w:val="hybridMultilevel"/>
    <w:tmpl w:val="CB5AE94C"/>
    <w:lvl w:ilvl="0" w:tplc="1CCAD54E">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B22972"/>
    <w:multiLevelType w:val="multilevel"/>
    <w:tmpl w:val="8AF68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EBB527D"/>
    <w:multiLevelType w:val="multilevel"/>
    <w:tmpl w:val="74F67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78332B0"/>
    <w:multiLevelType w:val="multilevel"/>
    <w:tmpl w:val="A7341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54412229">
    <w:abstractNumId w:val="4"/>
  </w:num>
  <w:num w:numId="2" w16cid:durableId="255482512">
    <w:abstractNumId w:val="3"/>
  </w:num>
  <w:num w:numId="3" w16cid:durableId="341779420">
    <w:abstractNumId w:val="7"/>
  </w:num>
  <w:num w:numId="4" w16cid:durableId="1986818522">
    <w:abstractNumId w:val="2"/>
  </w:num>
  <w:num w:numId="5" w16cid:durableId="869880273">
    <w:abstractNumId w:val="1"/>
  </w:num>
  <w:num w:numId="6" w16cid:durableId="249975009">
    <w:abstractNumId w:val="6"/>
  </w:num>
  <w:num w:numId="7" w16cid:durableId="1844274644">
    <w:abstractNumId w:val="11"/>
  </w:num>
  <w:num w:numId="8" w16cid:durableId="2089185591">
    <w:abstractNumId w:val="10"/>
  </w:num>
  <w:num w:numId="9" w16cid:durableId="171992129">
    <w:abstractNumId w:val="12"/>
  </w:num>
  <w:num w:numId="10" w16cid:durableId="571550243">
    <w:abstractNumId w:val="5"/>
  </w:num>
  <w:num w:numId="11" w16cid:durableId="1194925392">
    <w:abstractNumId w:val="9"/>
  </w:num>
  <w:num w:numId="12" w16cid:durableId="1245644548">
    <w:abstractNumId w:val="0"/>
  </w:num>
  <w:num w:numId="13" w16cid:durableId="1555386321">
    <w:abstractNumId w:val="8"/>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addpfessfawvefrsovxr5mas29wv50srpp&quot;&gt;LLM_HT_EHJDH_endnote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record-ids&gt;&lt;/item&gt;&lt;/Libraries&gt;"/>
    <w:docVar w:name="paperpile-doc-id" w:val="P454W511S892Q585"/>
    <w:docVar w:name="paperpile-doc-name" w:val="202305_LLM_HeartTeam_v6_AM.docx"/>
  </w:docVars>
  <w:rsids>
    <w:rsidRoot w:val="1C277C52"/>
    <w:rsid w:val="00000722"/>
    <w:rsid w:val="00000CAA"/>
    <w:rsid w:val="00000E38"/>
    <w:rsid w:val="00001193"/>
    <w:rsid w:val="000013C6"/>
    <w:rsid w:val="000017BA"/>
    <w:rsid w:val="00001BC1"/>
    <w:rsid w:val="000024E1"/>
    <w:rsid w:val="0000279F"/>
    <w:rsid w:val="00002DAA"/>
    <w:rsid w:val="00002E5A"/>
    <w:rsid w:val="00003288"/>
    <w:rsid w:val="00003A75"/>
    <w:rsid w:val="00003BDE"/>
    <w:rsid w:val="00003C7A"/>
    <w:rsid w:val="000040F1"/>
    <w:rsid w:val="00004278"/>
    <w:rsid w:val="0000441C"/>
    <w:rsid w:val="00004724"/>
    <w:rsid w:val="0000490B"/>
    <w:rsid w:val="00005A79"/>
    <w:rsid w:val="0000617B"/>
    <w:rsid w:val="00006413"/>
    <w:rsid w:val="000065F9"/>
    <w:rsid w:val="0000681F"/>
    <w:rsid w:val="00006DEC"/>
    <w:rsid w:val="000076D6"/>
    <w:rsid w:val="00007700"/>
    <w:rsid w:val="00007A6C"/>
    <w:rsid w:val="00007B2C"/>
    <w:rsid w:val="00007F00"/>
    <w:rsid w:val="00010232"/>
    <w:rsid w:val="00010927"/>
    <w:rsid w:val="000116D2"/>
    <w:rsid w:val="00012B6F"/>
    <w:rsid w:val="00012DA0"/>
    <w:rsid w:val="00013495"/>
    <w:rsid w:val="00013722"/>
    <w:rsid w:val="000139BE"/>
    <w:rsid w:val="00013B33"/>
    <w:rsid w:val="00013E6F"/>
    <w:rsid w:val="00014249"/>
    <w:rsid w:val="0001446E"/>
    <w:rsid w:val="00014AFD"/>
    <w:rsid w:val="00014BF6"/>
    <w:rsid w:val="00014CF8"/>
    <w:rsid w:val="00015829"/>
    <w:rsid w:val="00016359"/>
    <w:rsid w:val="00016867"/>
    <w:rsid w:val="00016C4C"/>
    <w:rsid w:val="0001744D"/>
    <w:rsid w:val="00017E2A"/>
    <w:rsid w:val="00020CF7"/>
    <w:rsid w:val="00021470"/>
    <w:rsid w:val="00022738"/>
    <w:rsid w:val="000227FD"/>
    <w:rsid w:val="00023407"/>
    <w:rsid w:val="00023751"/>
    <w:rsid w:val="00023D49"/>
    <w:rsid w:val="000240A1"/>
    <w:rsid w:val="00024AFB"/>
    <w:rsid w:val="00024E71"/>
    <w:rsid w:val="00025444"/>
    <w:rsid w:val="00025686"/>
    <w:rsid w:val="00025AF2"/>
    <w:rsid w:val="00026157"/>
    <w:rsid w:val="00026D0A"/>
    <w:rsid w:val="00026D39"/>
    <w:rsid w:val="00030011"/>
    <w:rsid w:val="000304D2"/>
    <w:rsid w:val="00030644"/>
    <w:rsid w:val="00031077"/>
    <w:rsid w:val="00031159"/>
    <w:rsid w:val="00031626"/>
    <w:rsid w:val="00031A32"/>
    <w:rsid w:val="00031E28"/>
    <w:rsid w:val="0003240A"/>
    <w:rsid w:val="00033168"/>
    <w:rsid w:val="0003386F"/>
    <w:rsid w:val="00033E64"/>
    <w:rsid w:val="000347FE"/>
    <w:rsid w:val="000348BA"/>
    <w:rsid w:val="00034D09"/>
    <w:rsid w:val="000357C1"/>
    <w:rsid w:val="00035F75"/>
    <w:rsid w:val="0003613D"/>
    <w:rsid w:val="000364C9"/>
    <w:rsid w:val="00036A2B"/>
    <w:rsid w:val="00036ED9"/>
    <w:rsid w:val="0003700B"/>
    <w:rsid w:val="0003725F"/>
    <w:rsid w:val="000372FC"/>
    <w:rsid w:val="00037697"/>
    <w:rsid w:val="00037E58"/>
    <w:rsid w:val="000401B4"/>
    <w:rsid w:val="00041274"/>
    <w:rsid w:val="0004132A"/>
    <w:rsid w:val="00041425"/>
    <w:rsid w:val="000417F3"/>
    <w:rsid w:val="00041E9F"/>
    <w:rsid w:val="00042595"/>
    <w:rsid w:val="000425E5"/>
    <w:rsid w:val="000431DC"/>
    <w:rsid w:val="0004359A"/>
    <w:rsid w:val="000436A1"/>
    <w:rsid w:val="00043F67"/>
    <w:rsid w:val="00043F9A"/>
    <w:rsid w:val="0004462E"/>
    <w:rsid w:val="0004471C"/>
    <w:rsid w:val="00044884"/>
    <w:rsid w:val="00044D45"/>
    <w:rsid w:val="00045AC2"/>
    <w:rsid w:val="00045CF3"/>
    <w:rsid w:val="0004603E"/>
    <w:rsid w:val="000465F3"/>
    <w:rsid w:val="000468FE"/>
    <w:rsid w:val="00046DB4"/>
    <w:rsid w:val="00046EEE"/>
    <w:rsid w:val="00046F15"/>
    <w:rsid w:val="00047B06"/>
    <w:rsid w:val="00047B50"/>
    <w:rsid w:val="000501E3"/>
    <w:rsid w:val="000503AA"/>
    <w:rsid w:val="00050A58"/>
    <w:rsid w:val="00051124"/>
    <w:rsid w:val="0005133B"/>
    <w:rsid w:val="000515CC"/>
    <w:rsid w:val="00051E4B"/>
    <w:rsid w:val="00052053"/>
    <w:rsid w:val="00052EC1"/>
    <w:rsid w:val="000531EE"/>
    <w:rsid w:val="0005404A"/>
    <w:rsid w:val="00054190"/>
    <w:rsid w:val="00054258"/>
    <w:rsid w:val="000542AD"/>
    <w:rsid w:val="000544FB"/>
    <w:rsid w:val="00054701"/>
    <w:rsid w:val="00054E57"/>
    <w:rsid w:val="00055023"/>
    <w:rsid w:val="00055643"/>
    <w:rsid w:val="000556E9"/>
    <w:rsid w:val="0005579D"/>
    <w:rsid w:val="00055A3B"/>
    <w:rsid w:val="00056312"/>
    <w:rsid w:val="0005691F"/>
    <w:rsid w:val="0005754B"/>
    <w:rsid w:val="000576BD"/>
    <w:rsid w:val="0005773A"/>
    <w:rsid w:val="00057797"/>
    <w:rsid w:val="000607BF"/>
    <w:rsid w:val="00060E45"/>
    <w:rsid w:val="00060FFE"/>
    <w:rsid w:val="00061192"/>
    <w:rsid w:val="000611D1"/>
    <w:rsid w:val="000620CD"/>
    <w:rsid w:val="00062C48"/>
    <w:rsid w:val="00062CCA"/>
    <w:rsid w:val="00062E71"/>
    <w:rsid w:val="0006302E"/>
    <w:rsid w:val="00063D3F"/>
    <w:rsid w:val="00063EEC"/>
    <w:rsid w:val="00063F7B"/>
    <w:rsid w:val="00064965"/>
    <w:rsid w:val="000655B1"/>
    <w:rsid w:val="0006569C"/>
    <w:rsid w:val="00065994"/>
    <w:rsid w:val="0006638A"/>
    <w:rsid w:val="0006666C"/>
    <w:rsid w:val="00066E9F"/>
    <w:rsid w:val="00067BE1"/>
    <w:rsid w:val="00067ECA"/>
    <w:rsid w:val="0007031F"/>
    <w:rsid w:val="0007036C"/>
    <w:rsid w:val="0007075A"/>
    <w:rsid w:val="00070BBF"/>
    <w:rsid w:val="00071518"/>
    <w:rsid w:val="00071ADE"/>
    <w:rsid w:val="00071AF4"/>
    <w:rsid w:val="00071D29"/>
    <w:rsid w:val="00072E99"/>
    <w:rsid w:val="00073134"/>
    <w:rsid w:val="0007394B"/>
    <w:rsid w:val="00073C6A"/>
    <w:rsid w:val="00074907"/>
    <w:rsid w:val="000750A4"/>
    <w:rsid w:val="000751DB"/>
    <w:rsid w:val="00075439"/>
    <w:rsid w:val="000761E5"/>
    <w:rsid w:val="0007640C"/>
    <w:rsid w:val="000768AE"/>
    <w:rsid w:val="00076C00"/>
    <w:rsid w:val="00077C8E"/>
    <w:rsid w:val="00077F7A"/>
    <w:rsid w:val="00077F8B"/>
    <w:rsid w:val="00080199"/>
    <w:rsid w:val="000807B0"/>
    <w:rsid w:val="000807D8"/>
    <w:rsid w:val="00080830"/>
    <w:rsid w:val="00080D59"/>
    <w:rsid w:val="00080F95"/>
    <w:rsid w:val="00081A24"/>
    <w:rsid w:val="00081EBB"/>
    <w:rsid w:val="00082137"/>
    <w:rsid w:val="000824DC"/>
    <w:rsid w:val="00082658"/>
    <w:rsid w:val="000826A5"/>
    <w:rsid w:val="000831E0"/>
    <w:rsid w:val="00083349"/>
    <w:rsid w:val="000836AB"/>
    <w:rsid w:val="000838E1"/>
    <w:rsid w:val="00083B0E"/>
    <w:rsid w:val="000841C1"/>
    <w:rsid w:val="000845A1"/>
    <w:rsid w:val="00084F01"/>
    <w:rsid w:val="000869C7"/>
    <w:rsid w:val="000869E6"/>
    <w:rsid w:val="00086EE0"/>
    <w:rsid w:val="00087908"/>
    <w:rsid w:val="00087B07"/>
    <w:rsid w:val="000904F5"/>
    <w:rsid w:val="00090555"/>
    <w:rsid w:val="00091329"/>
    <w:rsid w:val="0009161A"/>
    <w:rsid w:val="00091CB7"/>
    <w:rsid w:val="00091E62"/>
    <w:rsid w:val="00092097"/>
    <w:rsid w:val="000920DC"/>
    <w:rsid w:val="00092399"/>
    <w:rsid w:val="0009241A"/>
    <w:rsid w:val="00092DEC"/>
    <w:rsid w:val="00092FC0"/>
    <w:rsid w:val="00093464"/>
    <w:rsid w:val="0009359E"/>
    <w:rsid w:val="000935EA"/>
    <w:rsid w:val="00094087"/>
    <w:rsid w:val="0009412D"/>
    <w:rsid w:val="0009469F"/>
    <w:rsid w:val="000948A5"/>
    <w:rsid w:val="00094A79"/>
    <w:rsid w:val="00094B86"/>
    <w:rsid w:val="00094C89"/>
    <w:rsid w:val="00094F95"/>
    <w:rsid w:val="00095399"/>
    <w:rsid w:val="00095D79"/>
    <w:rsid w:val="00095DDF"/>
    <w:rsid w:val="000960DF"/>
    <w:rsid w:val="00096384"/>
    <w:rsid w:val="00096595"/>
    <w:rsid w:val="000965AF"/>
    <w:rsid w:val="0009677E"/>
    <w:rsid w:val="00096B99"/>
    <w:rsid w:val="00096E5B"/>
    <w:rsid w:val="00097593"/>
    <w:rsid w:val="00097ACC"/>
    <w:rsid w:val="00097DEE"/>
    <w:rsid w:val="000999C9"/>
    <w:rsid w:val="000A087F"/>
    <w:rsid w:val="000A0A4A"/>
    <w:rsid w:val="000A1A3B"/>
    <w:rsid w:val="000A1E72"/>
    <w:rsid w:val="000A1E9F"/>
    <w:rsid w:val="000A2024"/>
    <w:rsid w:val="000A2800"/>
    <w:rsid w:val="000A29C6"/>
    <w:rsid w:val="000A2DDD"/>
    <w:rsid w:val="000A2EDE"/>
    <w:rsid w:val="000A32ED"/>
    <w:rsid w:val="000A396F"/>
    <w:rsid w:val="000A3B4A"/>
    <w:rsid w:val="000A4B11"/>
    <w:rsid w:val="000A5023"/>
    <w:rsid w:val="000A5F52"/>
    <w:rsid w:val="000A6C4D"/>
    <w:rsid w:val="000A6F3B"/>
    <w:rsid w:val="000A72F1"/>
    <w:rsid w:val="000A73B3"/>
    <w:rsid w:val="000A7643"/>
    <w:rsid w:val="000A769A"/>
    <w:rsid w:val="000A77C1"/>
    <w:rsid w:val="000A7811"/>
    <w:rsid w:val="000A7A04"/>
    <w:rsid w:val="000A7A41"/>
    <w:rsid w:val="000A7E88"/>
    <w:rsid w:val="000B068F"/>
    <w:rsid w:val="000B0C24"/>
    <w:rsid w:val="000B0C98"/>
    <w:rsid w:val="000B0FFC"/>
    <w:rsid w:val="000B1AD9"/>
    <w:rsid w:val="000B1DAA"/>
    <w:rsid w:val="000B1EAB"/>
    <w:rsid w:val="000B21DD"/>
    <w:rsid w:val="000B3042"/>
    <w:rsid w:val="000B402A"/>
    <w:rsid w:val="000B4673"/>
    <w:rsid w:val="000B4811"/>
    <w:rsid w:val="000B5168"/>
    <w:rsid w:val="000B5249"/>
    <w:rsid w:val="000B5A7B"/>
    <w:rsid w:val="000B60CF"/>
    <w:rsid w:val="000B6747"/>
    <w:rsid w:val="000B677C"/>
    <w:rsid w:val="000B6AAB"/>
    <w:rsid w:val="000B72CC"/>
    <w:rsid w:val="000B7D88"/>
    <w:rsid w:val="000C0311"/>
    <w:rsid w:val="000C03F4"/>
    <w:rsid w:val="000C1D60"/>
    <w:rsid w:val="000C29DD"/>
    <w:rsid w:val="000C34D5"/>
    <w:rsid w:val="000C36FB"/>
    <w:rsid w:val="000C391E"/>
    <w:rsid w:val="000C3BB7"/>
    <w:rsid w:val="000C3E2B"/>
    <w:rsid w:val="000C3F08"/>
    <w:rsid w:val="000C4594"/>
    <w:rsid w:val="000C4762"/>
    <w:rsid w:val="000C4899"/>
    <w:rsid w:val="000C4BCE"/>
    <w:rsid w:val="000C4CA1"/>
    <w:rsid w:val="000C4DAD"/>
    <w:rsid w:val="000C5286"/>
    <w:rsid w:val="000C5D17"/>
    <w:rsid w:val="000C65EC"/>
    <w:rsid w:val="000C6640"/>
    <w:rsid w:val="000C6C27"/>
    <w:rsid w:val="000C70EC"/>
    <w:rsid w:val="000C7421"/>
    <w:rsid w:val="000C7822"/>
    <w:rsid w:val="000C792B"/>
    <w:rsid w:val="000C798D"/>
    <w:rsid w:val="000C7EEA"/>
    <w:rsid w:val="000D0422"/>
    <w:rsid w:val="000D07DF"/>
    <w:rsid w:val="000D1C46"/>
    <w:rsid w:val="000D2344"/>
    <w:rsid w:val="000D2353"/>
    <w:rsid w:val="000D2376"/>
    <w:rsid w:val="000D31C3"/>
    <w:rsid w:val="000D3F4B"/>
    <w:rsid w:val="000D4673"/>
    <w:rsid w:val="000D4679"/>
    <w:rsid w:val="000D496A"/>
    <w:rsid w:val="000D498B"/>
    <w:rsid w:val="000D4BF6"/>
    <w:rsid w:val="000D55C4"/>
    <w:rsid w:val="000D59A5"/>
    <w:rsid w:val="000D5B63"/>
    <w:rsid w:val="000D5C0D"/>
    <w:rsid w:val="000D5CF1"/>
    <w:rsid w:val="000D5D72"/>
    <w:rsid w:val="000D5EC9"/>
    <w:rsid w:val="000D64DC"/>
    <w:rsid w:val="000D6C33"/>
    <w:rsid w:val="000D6FCF"/>
    <w:rsid w:val="000D71AD"/>
    <w:rsid w:val="000D7256"/>
    <w:rsid w:val="000E00F3"/>
    <w:rsid w:val="000E02B8"/>
    <w:rsid w:val="000E067C"/>
    <w:rsid w:val="000E12F4"/>
    <w:rsid w:val="000E13E4"/>
    <w:rsid w:val="000E15AF"/>
    <w:rsid w:val="000E19F0"/>
    <w:rsid w:val="000E1B72"/>
    <w:rsid w:val="000E1EBA"/>
    <w:rsid w:val="000E21C2"/>
    <w:rsid w:val="000E265C"/>
    <w:rsid w:val="000E2A4E"/>
    <w:rsid w:val="000E3210"/>
    <w:rsid w:val="000E37CF"/>
    <w:rsid w:val="000E3EEB"/>
    <w:rsid w:val="000E3F30"/>
    <w:rsid w:val="000E4A72"/>
    <w:rsid w:val="000E5042"/>
    <w:rsid w:val="000E53F8"/>
    <w:rsid w:val="000E54E9"/>
    <w:rsid w:val="000E5604"/>
    <w:rsid w:val="000E6277"/>
    <w:rsid w:val="000E6736"/>
    <w:rsid w:val="000E6948"/>
    <w:rsid w:val="000E69F7"/>
    <w:rsid w:val="000F01AD"/>
    <w:rsid w:val="000F0BFB"/>
    <w:rsid w:val="000F1127"/>
    <w:rsid w:val="000F1139"/>
    <w:rsid w:val="000F1336"/>
    <w:rsid w:val="000F168E"/>
    <w:rsid w:val="000F1AD0"/>
    <w:rsid w:val="000F1CDA"/>
    <w:rsid w:val="000F24D9"/>
    <w:rsid w:val="000F2785"/>
    <w:rsid w:val="000F29AF"/>
    <w:rsid w:val="000F2F41"/>
    <w:rsid w:val="000F2FEE"/>
    <w:rsid w:val="000F42BC"/>
    <w:rsid w:val="000F42BF"/>
    <w:rsid w:val="000F435F"/>
    <w:rsid w:val="000F4462"/>
    <w:rsid w:val="000F4957"/>
    <w:rsid w:val="000F537B"/>
    <w:rsid w:val="000F5C0C"/>
    <w:rsid w:val="000F6032"/>
    <w:rsid w:val="000F653A"/>
    <w:rsid w:val="000F67E0"/>
    <w:rsid w:val="000F6C76"/>
    <w:rsid w:val="000F6FF7"/>
    <w:rsid w:val="000F7C50"/>
    <w:rsid w:val="001003A8"/>
    <w:rsid w:val="0010155D"/>
    <w:rsid w:val="00101D5F"/>
    <w:rsid w:val="0010202F"/>
    <w:rsid w:val="001025B3"/>
    <w:rsid w:val="00102F8C"/>
    <w:rsid w:val="001045AA"/>
    <w:rsid w:val="00104796"/>
    <w:rsid w:val="00104CA9"/>
    <w:rsid w:val="0010512A"/>
    <w:rsid w:val="00105EB7"/>
    <w:rsid w:val="00105F19"/>
    <w:rsid w:val="00106092"/>
    <w:rsid w:val="0010619E"/>
    <w:rsid w:val="001063E7"/>
    <w:rsid w:val="00106C21"/>
    <w:rsid w:val="00106E68"/>
    <w:rsid w:val="00107073"/>
    <w:rsid w:val="0010780D"/>
    <w:rsid w:val="00107947"/>
    <w:rsid w:val="00107A0D"/>
    <w:rsid w:val="00110397"/>
    <w:rsid w:val="001104CC"/>
    <w:rsid w:val="001107C1"/>
    <w:rsid w:val="00110D54"/>
    <w:rsid w:val="00110EDE"/>
    <w:rsid w:val="00111078"/>
    <w:rsid w:val="001113C1"/>
    <w:rsid w:val="001117BD"/>
    <w:rsid w:val="00111B1C"/>
    <w:rsid w:val="00111DFA"/>
    <w:rsid w:val="001129D7"/>
    <w:rsid w:val="00112D81"/>
    <w:rsid w:val="00113151"/>
    <w:rsid w:val="001139A4"/>
    <w:rsid w:val="001140D3"/>
    <w:rsid w:val="00114C0A"/>
    <w:rsid w:val="00114C6A"/>
    <w:rsid w:val="001161FB"/>
    <w:rsid w:val="001163B0"/>
    <w:rsid w:val="0011667B"/>
    <w:rsid w:val="0011709F"/>
    <w:rsid w:val="00117445"/>
    <w:rsid w:val="001178CA"/>
    <w:rsid w:val="00117C5A"/>
    <w:rsid w:val="001200E1"/>
    <w:rsid w:val="00120547"/>
    <w:rsid w:val="0012065D"/>
    <w:rsid w:val="001209BA"/>
    <w:rsid w:val="00120A0D"/>
    <w:rsid w:val="00120DE2"/>
    <w:rsid w:val="00121965"/>
    <w:rsid w:val="00121BBB"/>
    <w:rsid w:val="00121E43"/>
    <w:rsid w:val="0012224C"/>
    <w:rsid w:val="00122341"/>
    <w:rsid w:val="0012248C"/>
    <w:rsid w:val="001225CB"/>
    <w:rsid w:val="00122A8B"/>
    <w:rsid w:val="00123004"/>
    <w:rsid w:val="001232D5"/>
    <w:rsid w:val="00123B3D"/>
    <w:rsid w:val="00123D5B"/>
    <w:rsid w:val="001244AC"/>
    <w:rsid w:val="001247A2"/>
    <w:rsid w:val="00124CAE"/>
    <w:rsid w:val="00125E4F"/>
    <w:rsid w:val="00125E5F"/>
    <w:rsid w:val="0012604F"/>
    <w:rsid w:val="00126A70"/>
    <w:rsid w:val="00126BF6"/>
    <w:rsid w:val="00127141"/>
    <w:rsid w:val="001278FC"/>
    <w:rsid w:val="00127D3A"/>
    <w:rsid w:val="0012CD47"/>
    <w:rsid w:val="0013070B"/>
    <w:rsid w:val="00130A16"/>
    <w:rsid w:val="00130E2D"/>
    <w:rsid w:val="00130EF8"/>
    <w:rsid w:val="00131BB9"/>
    <w:rsid w:val="00132BFF"/>
    <w:rsid w:val="0013313B"/>
    <w:rsid w:val="0013346E"/>
    <w:rsid w:val="00133693"/>
    <w:rsid w:val="001336BB"/>
    <w:rsid w:val="00133E2A"/>
    <w:rsid w:val="00133FD6"/>
    <w:rsid w:val="001340D3"/>
    <w:rsid w:val="001343BA"/>
    <w:rsid w:val="001346F9"/>
    <w:rsid w:val="00134970"/>
    <w:rsid w:val="00134BC3"/>
    <w:rsid w:val="001352C5"/>
    <w:rsid w:val="00135715"/>
    <w:rsid w:val="00136016"/>
    <w:rsid w:val="00136081"/>
    <w:rsid w:val="00136FE6"/>
    <w:rsid w:val="00136FF0"/>
    <w:rsid w:val="001373AD"/>
    <w:rsid w:val="001406C1"/>
    <w:rsid w:val="00140792"/>
    <w:rsid w:val="00140BD9"/>
    <w:rsid w:val="001413AA"/>
    <w:rsid w:val="001418FC"/>
    <w:rsid w:val="0014215D"/>
    <w:rsid w:val="00142257"/>
    <w:rsid w:val="00142AA8"/>
    <w:rsid w:val="00142CBD"/>
    <w:rsid w:val="00143CB3"/>
    <w:rsid w:val="00143CC4"/>
    <w:rsid w:val="00144084"/>
    <w:rsid w:val="0014454B"/>
    <w:rsid w:val="00144665"/>
    <w:rsid w:val="001449BE"/>
    <w:rsid w:val="00145A15"/>
    <w:rsid w:val="00145B4E"/>
    <w:rsid w:val="001462D2"/>
    <w:rsid w:val="00146415"/>
    <w:rsid w:val="0014659A"/>
    <w:rsid w:val="00146641"/>
    <w:rsid w:val="00146C8B"/>
    <w:rsid w:val="00147DE5"/>
    <w:rsid w:val="00149DC0"/>
    <w:rsid w:val="001500F4"/>
    <w:rsid w:val="00150A22"/>
    <w:rsid w:val="00150D02"/>
    <w:rsid w:val="001519E8"/>
    <w:rsid w:val="00151D0A"/>
    <w:rsid w:val="00151D82"/>
    <w:rsid w:val="00151DC5"/>
    <w:rsid w:val="00151F29"/>
    <w:rsid w:val="00151F82"/>
    <w:rsid w:val="001521C6"/>
    <w:rsid w:val="001521EC"/>
    <w:rsid w:val="001529ED"/>
    <w:rsid w:val="00152A4B"/>
    <w:rsid w:val="00152B62"/>
    <w:rsid w:val="00153824"/>
    <w:rsid w:val="00153937"/>
    <w:rsid w:val="00153E81"/>
    <w:rsid w:val="00154863"/>
    <w:rsid w:val="00154B94"/>
    <w:rsid w:val="00154C8C"/>
    <w:rsid w:val="00154DC8"/>
    <w:rsid w:val="001553B7"/>
    <w:rsid w:val="00155617"/>
    <w:rsid w:val="00155BF6"/>
    <w:rsid w:val="00156034"/>
    <w:rsid w:val="00156094"/>
    <w:rsid w:val="0015642B"/>
    <w:rsid w:val="00157125"/>
    <w:rsid w:val="00157586"/>
    <w:rsid w:val="00160012"/>
    <w:rsid w:val="00160228"/>
    <w:rsid w:val="00160251"/>
    <w:rsid w:val="001602C3"/>
    <w:rsid w:val="00160DE2"/>
    <w:rsid w:val="00161373"/>
    <w:rsid w:val="001615C6"/>
    <w:rsid w:val="00161A65"/>
    <w:rsid w:val="00161B55"/>
    <w:rsid w:val="00161DC0"/>
    <w:rsid w:val="00161E09"/>
    <w:rsid w:val="0016209A"/>
    <w:rsid w:val="00163BFD"/>
    <w:rsid w:val="0016420A"/>
    <w:rsid w:val="00164229"/>
    <w:rsid w:val="00164D88"/>
    <w:rsid w:val="00164DD4"/>
    <w:rsid w:val="00165118"/>
    <w:rsid w:val="001651A6"/>
    <w:rsid w:val="00166266"/>
    <w:rsid w:val="00166476"/>
    <w:rsid w:val="00166691"/>
    <w:rsid w:val="00166D36"/>
    <w:rsid w:val="00166F21"/>
    <w:rsid w:val="00166F9D"/>
    <w:rsid w:val="00167811"/>
    <w:rsid w:val="00167B6D"/>
    <w:rsid w:val="00167FD5"/>
    <w:rsid w:val="00170EB7"/>
    <w:rsid w:val="001710FE"/>
    <w:rsid w:val="0017184A"/>
    <w:rsid w:val="00171D78"/>
    <w:rsid w:val="00171EC6"/>
    <w:rsid w:val="00172340"/>
    <w:rsid w:val="001723A3"/>
    <w:rsid w:val="00172F44"/>
    <w:rsid w:val="001730DB"/>
    <w:rsid w:val="00173345"/>
    <w:rsid w:val="001734A4"/>
    <w:rsid w:val="00173E6C"/>
    <w:rsid w:val="00173FE3"/>
    <w:rsid w:val="00174034"/>
    <w:rsid w:val="00174360"/>
    <w:rsid w:val="00174527"/>
    <w:rsid w:val="0017558E"/>
    <w:rsid w:val="0017584F"/>
    <w:rsid w:val="00176231"/>
    <w:rsid w:val="00176333"/>
    <w:rsid w:val="001763A9"/>
    <w:rsid w:val="00176574"/>
    <w:rsid w:val="00176E95"/>
    <w:rsid w:val="001800D9"/>
    <w:rsid w:val="00180956"/>
    <w:rsid w:val="00180981"/>
    <w:rsid w:val="0018145E"/>
    <w:rsid w:val="00181913"/>
    <w:rsid w:val="00181BC9"/>
    <w:rsid w:val="001828B6"/>
    <w:rsid w:val="001828C1"/>
    <w:rsid w:val="00182E53"/>
    <w:rsid w:val="001843BC"/>
    <w:rsid w:val="00185224"/>
    <w:rsid w:val="00185361"/>
    <w:rsid w:val="00186086"/>
    <w:rsid w:val="00186AC0"/>
    <w:rsid w:val="00186BFE"/>
    <w:rsid w:val="00186E2C"/>
    <w:rsid w:val="0018717E"/>
    <w:rsid w:val="00187B71"/>
    <w:rsid w:val="00187E2A"/>
    <w:rsid w:val="001907BB"/>
    <w:rsid w:val="00192B7E"/>
    <w:rsid w:val="001931D9"/>
    <w:rsid w:val="00193603"/>
    <w:rsid w:val="00193F74"/>
    <w:rsid w:val="0019439F"/>
    <w:rsid w:val="00194532"/>
    <w:rsid w:val="00194A13"/>
    <w:rsid w:val="00195126"/>
    <w:rsid w:val="001954B5"/>
    <w:rsid w:val="0019594D"/>
    <w:rsid w:val="00195D9A"/>
    <w:rsid w:val="00195F5C"/>
    <w:rsid w:val="0019609D"/>
    <w:rsid w:val="001962D8"/>
    <w:rsid w:val="001962FF"/>
    <w:rsid w:val="00196538"/>
    <w:rsid w:val="00196BE8"/>
    <w:rsid w:val="0019702F"/>
    <w:rsid w:val="00197096"/>
    <w:rsid w:val="00197835"/>
    <w:rsid w:val="00197AD0"/>
    <w:rsid w:val="00197BED"/>
    <w:rsid w:val="00197D0C"/>
    <w:rsid w:val="00197FDD"/>
    <w:rsid w:val="001A0914"/>
    <w:rsid w:val="001A1491"/>
    <w:rsid w:val="001A1A84"/>
    <w:rsid w:val="001A1FE7"/>
    <w:rsid w:val="001A2481"/>
    <w:rsid w:val="001A2C7B"/>
    <w:rsid w:val="001A34DA"/>
    <w:rsid w:val="001A3CA4"/>
    <w:rsid w:val="001A460A"/>
    <w:rsid w:val="001A48FC"/>
    <w:rsid w:val="001A4B6C"/>
    <w:rsid w:val="001A4D69"/>
    <w:rsid w:val="001A505B"/>
    <w:rsid w:val="001A5187"/>
    <w:rsid w:val="001A72E6"/>
    <w:rsid w:val="001A777C"/>
    <w:rsid w:val="001B01AA"/>
    <w:rsid w:val="001B036D"/>
    <w:rsid w:val="001B048B"/>
    <w:rsid w:val="001B06DD"/>
    <w:rsid w:val="001B080A"/>
    <w:rsid w:val="001B0836"/>
    <w:rsid w:val="001B093A"/>
    <w:rsid w:val="001B0AD7"/>
    <w:rsid w:val="001B0B9F"/>
    <w:rsid w:val="001B1109"/>
    <w:rsid w:val="001B1159"/>
    <w:rsid w:val="001B1363"/>
    <w:rsid w:val="001B14D4"/>
    <w:rsid w:val="001B1C14"/>
    <w:rsid w:val="001B2004"/>
    <w:rsid w:val="001B20DF"/>
    <w:rsid w:val="001B22D0"/>
    <w:rsid w:val="001B2582"/>
    <w:rsid w:val="001B287C"/>
    <w:rsid w:val="001B292F"/>
    <w:rsid w:val="001B2ADE"/>
    <w:rsid w:val="001B2DAA"/>
    <w:rsid w:val="001B2E55"/>
    <w:rsid w:val="001B3E39"/>
    <w:rsid w:val="001B413C"/>
    <w:rsid w:val="001B507B"/>
    <w:rsid w:val="001B546B"/>
    <w:rsid w:val="001B58B3"/>
    <w:rsid w:val="001B5B7F"/>
    <w:rsid w:val="001B5DFE"/>
    <w:rsid w:val="001B5F4A"/>
    <w:rsid w:val="001B6587"/>
    <w:rsid w:val="001B684D"/>
    <w:rsid w:val="001B6C15"/>
    <w:rsid w:val="001B6D16"/>
    <w:rsid w:val="001B76B2"/>
    <w:rsid w:val="001B7A44"/>
    <w:rsid w:val="001B7C0D"/>
    <w:rsid w:val="001B7CB9"/>
    <w:rsid w:val="001B7D22"/>
    <w:rsid w:val="001B7FDB"/>
    <w:rsid w:val="001C2D2D"/>
    <w:rsid w:val="001C315D"/>
    <w:rsid w:val="001C3497"/>
    <w:rsid w:val="001C4562"/>
    <w:rsid w:val="001C49A5"/>
    <w:rsid w:val="001C5F64"/>
    <w:rsid w:val="001C6774"/>
    <w:rsid w:val="001C7053"/>
    <w:rsid w:val="001C70D5"/>
    <w:rsid w:val="001C7314"/>
    <w:rsid w:val="001C78DF"/>
    <w:rsid w:val="001C7A45"/>
    <w:rsid w:val="001C7A57"/>
    <w:rsid w:val="001C7EE5"/>
    <w:rsid w:val="001D129F"/>
    <w:rsid w:val="001D12E1"/>
    <w:rsid w:val="001D14A2"/>
    <w:rsid w:val="001D15A7"/>
    <w:rsid w:val="001D1F95"/>
    <w:rsid w:val="001D2801"/>
    <w:rsid w:val="001D2F8D"/>
    <w:rsid w:val="001D370C"/>
    <w:rsid w:val="001D3748"/>
    <w:rsid w:val="001D40A4"/>
    <w:rsid w:val="001D42C5"/>
    <w:rsid w:val="001D4E1E"/>
    <w:rsid w:val="001D5651"/>
    <w:rsid w:val="001D5CB6"/>
    <w:rsid w:val="001D5DC1"/>
    <w:rsid w:val="001D636B"/>
    <w:rsid w:val="001D6AAF"/>
    <w:rsid w:val="001D6E54"/>
    <w:rsid w:val="001D7042"/>
    <w:rsid w:val="001D7696"/>
    <w:rsid w:val="001D77DC"/>
    <w:rsid w:val="001D78AE"/>
    <w:rsid w:val="001E06CB"/>
    <w:rsid w:val="001E0D65"/>
    <w:rsid w:val="001E0F71"/>
    <w:rsid w:val="001E1266"/>
    <w:rsid w:val="001E2045"/>
    <w:rsid w:val="001E2753"/>
    <w:rsid w:val="001E2BF1"/>
    <w:rsid w:val="001E2E76"/>
    <w:rsid w:val="001E3454"/>
    <w:rsid w:val="001E4860"/>
    <w:rsid w:val="001E4D21"/>
    <w:rsid w:val="001E51C8"/>
    <w:rsid w:val="001E540C"/>
    <w:rsid w:val="001E58A0"/>
    <w:rsid w:val="001E5D73"/>
    <w:rsid w:val="001E5EB5"/>
    <w:rsid w:val="001E7330"/>
    <w:rsid w:val="001E79A6"/>
    <w:rsid w:val="001F0AE2"/>
    <w:rsid w:val="001F1021"/>
    <w:rsid w:val="001F163B"/>
    <w:rsid w:val="001F199C"/>
    <w:rsid w:val="001F1A92"/>
    <w:rsid w:val="001F239C"/>
    <w:rsid w:val="001F3DF3"/>
    <w:rsid w:val="001F4522"/>
    <w:rsid w:val="001F489D"/>
    <w:rsid w:val="001F4BFB"/>
    <w:rsid w:val="001F4C69"/>
    <w:rsid w:val="001F4E5C"/>
    <w:rsid w:val="001F504C"/>
    <w:rsid w:val="001F54DA"/>
    <w:rsid w:val="001F5EF1"/>
    <w:rsid w:val="001F61F5"/>
    <w:rsid w:val="001F63A1"/>
    <w:rsid w:val="001F6603"/>
    <w:rsid w:val="001F6922"/>
    <w:rsid w:val="001F6C8A"/>
    <w:rsid w:val="001F7213"/>
    <w:rsid w:val="001F7DFA"/>
    <w:rsid w:val="00200455"/>
    <w:rsid w:val="002007B9"/>
    <w:rsid w:val="00200FBB"/>
    <w:rsid w:val="002015BE"/>
    <w:rsid w:val="00201999"/>
    <w:rsid w:val="00202006"/>
    <w:rsid w:val="00202348"/>
    <w:rsid w:val="0020234F"/>
    <w:rsid w:val="00202646"/>
    <w:rsid w:val="00202AE0"/>
    <w:rsid w:val="00202DAE"/>
    <w:rsid w:val="002031B0"/>
    <w:rsid w:val="002034F6"/>
    <w:rsid w:val="00203AC1"/>
    <w:rsid w:val="00203C17"/>
    <w:rsid w:val="00203E34"/>
    <w:rsid w:val="00203FE0"/>
    <w:rsid w:val="002040C0"/>
    <w:rsid w:val="00204A2A"/>
    <w:rsid w:val="00204C60"/>
    <w:rsid w:val="0020552C"/>
    <w:rsid w:val="00205B73"/>
    <w:rsid w:val="00205FCD"/>
    <w:rsid w:val="00206C84"/>
    <w:rsid w:val="002076C6"/>
    <w:rsid w:val="00207F5B"/>
    <w:rsid w:val="00210284"/>
    <w:rsid w:val="002109B1"/>
    <w:rsid w:val="00211011"/>
    <w:rsid w:val="00211C57"/>
    <w:rsid w:val="00212554"/>
    <w:rsid w:val="0021268B"/>
    <w:rsid w:val="00212C74"/>
    <w:rsid w:val="00213074"/>
    <w:rsid w:val="00213080"/>
    <w:rsid w:val="002131DD"/>
    <w:rsid w:val="0021338D"/>
    <w:rsid w:val="00213954"/>
    <w:rsid w:val="002140B2"/>
    <w:rsid w:val="0021428F"/>
    <w:rsid w:val="002152FF"/>
    <w:rsid w:val="00215E43"/>
    <w:rsid w:val="00216089"/>
    <w:rsid w:val="00216261"/>
    <w:rsid w:val="002166BE"/>
    <w:rsid w:val="00217C77"/>
    <w:rsid w:val="002203D5"/>
    <w:rsid w:val="002204F5"/>
    <w:rsid w:val="0022110B"/>
    <w:rsid w:val="00222078"/>
    <w:rsid w:val="0022313E"/>
    <w:rsid w:val="002234D7"/>
    <w:rsid w:val="00223900"/>
    <w:rsid w:val="00223E3C"/>
    <w:rsid w:val="00224D09"/>
    <w:rsid w:val="002273BF"/>
    <w:rsid w:val="00227992"/>
    <w:rsid w:val="00227D5C"/>
    <w:rsid w:val="00230247"/>
    <w:rsid w:val="0023035E"/>
    <w:rsid w:val="00230D72"/>
    <w:rsid w:val="002314D4"/>
    <w:rsid w:val="00231505"/>
    <w:rsid w:val="00231E68"/>
    <w:rsid w:val="00231E93"/>
    <w:rsid w:val="0023200B"/>
    <w:rsid w:val="0023285C"/>
    <w:rsid w:val="00232B5B"/>
    <w:rsid w:val="002335E0"/>
    <w:rsid w:val="00233C1A"/>
    <w:rsid w:val="00233D73"/>
    <w:rsid w:val="00233F97"/>
    <w:rsid w:val="002340BE"/>
    <w:rsid w:val="00234171"/>
    <w:rsid w:val="002347C6"/>
    <w:rsid w:val="00234BFD"/>
    <w:rsid w:val="00234CAF"/>
    <w:rsid w:val="00234DAE"/>
    <w:rsid w:val="00234EC5"/>
    <w:rsid w:val="0023573C"/>
    <w:rsid w:val="002377C8"/>
    <w:rsid w:val="00237959"/>
    <w:rsid w:val="00237BE4"/>
    <w:rsid w:val="00240A79"/>
    <w:rsid w:val="00240C32"/>
    <w:rsid w:val="00240E09"/>
    <w:rsid w:val="00241349"/>
    <w:rsid w:val="0024200E"/>
    <w:rsid w:val="002423B7"/>
    <w:rsid w:val="0024278D"/>
    <w:rsid w:val="00242AA0"/>
    <w:rsid w:val="00242B49"/>
    <w:rsid w:val="00242D37"/>
    <w:rsid w:val="00242FD7"/>
    <w:rsid w:val="002433CA"/>
    <w:rsid w:val="00243477"/>
    <w:rsid w:val="002438B1"/>
    <w:rsid w:val="002439F2"/>
    <w:rsid w:val="00243A97"/>
    <w:rsid w:val="00244BDB"/>
    <w:rsid w:val="0024521E"/>
    <w:rsid w:val="0024533E"/>
    <w:rsid w:val="00245649"/>
    <w:rsid w:val="00245721"/>
    <w:rsid w:val="0024635A"/>
    <w:rsid w:val="002467C2"/>
    <w:rsid w:val="00246C62"/>
    <w:rsid w:val="00247180"/>
    <w:rsid w:val="00247302"/>
    <w:rsid w:val="002474F8"/>
    <w:rsid w:val="00247CB8"/>
    <w:rsid w:val="002503D4"/>
    <w:rsid w:val="002516A8"/>
    <w:rsid w:val="0025189B"/>
    <w:rsid w:val="00252A00"/>
    <w:rsid w:val="00253B9D"/>
    <w:rsid w:val="00253DE1"/>
    <w:rsid w:val="00254070"/>
    <w:rsid w:val="00255082"/>
    <w:rsid w:val="002562D8"/>
    <w:rsid w:val="00256479"/>
    <w:rsid w:val="00256A2C"/>
    <w:rsid w:val="00256F1C"/>
    <w:rsid w:val="0025740E"/>
    <w:rsid w:val="00257911"/>
    <w:rsid w:val="00257AF7"/>
    <w:rsid w:val="00260137"/>
    <w:rsid w:val="0026042B"/>
    <w:rsid w:val="00260873"/>
    <w:rsid w:val="00260AFB"/>
    <w:rsid w:val="00261309"/>
    <w:rsid w:val="00261722"/>
    <w:rsid w:val="002617C8"/>
    <w:rsid w:val="00261BB3"/>
    <w:rsid w:val="00261F65"/>
    <w:rsid w:val="0026233E"/>
    <w:rsid w:val="0026275A"/>
    <w:rsid w:val="00263272"/>
    <w:rsid w:val="00263485"/>
    <w:rsid w:val="002634E2"/>
    <w:rsid w:val="0026358B"/>
    <w:rsid w:val="0026362E"/>
    <w:rsid w:val="00263ABD"/>
    <w:rsid w:val="00263BB6"/>
    <w:rsid w:val="002640CC"/>
    <w:rsid w:val="002640FD"/>
    <w:rsid w:val="00264EE3"/>
    <w:rsid w:val="00265729"/>
    <w:rsid w:val="0026581F"/>
    <w:rsid w:val="0026592A"/>
    <w:rsid w:val="00266135"/>
    <w:rsid w:val="00266215"/>
    <w:rsid w:val="002663F2"/>
    <w:rsid w:val="00267F67"/>
    <w:rsid w:val="00270009"/>
    <w:rsid w:val="00270464"/>
    <w:rsid w:val="00270589"/>
    <w:rsid w:val="00271415"/>
    <w:rsid w:val="00271BE4"/>
    <w:rsid w:val="00272245"/>
    <w:rsid w:val="0027247C"/>
    <w:rsid w:val="002728F2"/>
    <w:rsid w:val="00272D08"/>
    <w:rsid w:val="00272F51"/>
    <w:rsid w:val="002734A6"/>
    <w:rsid w:val="002734AF"/>
    <w:rsid w:val="002735D8"/>
    <w:rsid w:val="00273795"/>
    <w:rsid w:val="00273A61"/>
    <w:rsid w:val="00274F13"/>
    <w:rsid w:val="00275020"/>
    <w:rsid w:val="00275218"/>
    <w:rsid w:val="00275547"/>
    <w:rsid w:val="002759F9"/>
    <w:rsid w:val="0027686D"/>
    <w:rsid w:val="00277780"/>
    <w:rsid w:val="00277F30"/>
    <w:rsid w:val="002802C4"/>
    <w:rsid w:val="00280A10"/>
    <w:rsid w:val="00280E65"/>
    <w:rsid w:val="00281131"/>
    <w:rsid w:val="00281649"/>
    <w:rsid w:val="00281CC3"/>
    <w:rsid w:val="00281E2D"/>
    <w:rsid w:val="00282033"/>
    <w:rsid w:val="00282644"/>
    <w:rsid w:val="002827F5"/>
    <w:rsid w:val="00282A42"/>
    <w:rsid w:val="00282E3E"/>
    <w:rsid w:val="002838E1"/>
    <w:rsid w:val="00284694"/>
    <w:rsid w:val="002850D7"/>
    <w:rsid w:val="0028620F"/>
    <w:rsid w:val="002864DE"/>
    <w:rsid w:val="00286DDD"/>
    <w:rsid w:val="00286F6A"/>
    <w:rsid w:val="00286FAA"/>
    <w:rsid w:val="0028702B"/>
    <w:rsid w:val="0028717B"/>
    <w:rsid w:val="00287A26"/>
    <w:rsid w:val="00287B50"/>
    <w:rsid w:val="00290EC2"/>
    <w:rsid w:val="00291159"/>
    <w:rsid w:val="0029146B"/>
    <w:rsid w:val="00291819"/>
    <w:rsid w:val="00291E15"/>
    <w:rsid w:val="0029268A"/>
    <w:rsid w:val="002936EB"/>
    <w:rsid w:val="00293B13"/>
    <w:rsid w:val="00293DD1"/>
    <w:rsid w:val="00293E13"/>
    <w:rsid w:val="00294C20"/>
    <w:rsid w:val="00294DE6"/>
    <w:rsid w:val="002951D1"/>
    <w:rsid w:val="0029567B"/>
    <w:rsid w:val="002967D9"/>
    <w:rsid w:val="00297529"/>
    <w:rsid w:val="002A0DB0"/>
    <w:rsid w:val="002A25F9"/>
    <w:rsid w:val="002A28A1"/>
    <w:rsid w:val="002A2E02"/>
    <w:rsid w:val="002A339A"/>
    <w:rsid w:val="002A3D80"/>
    <w:rsid w:val="002A409E"/>
    <w:rsid w:val="002A435E"/>
    <w:rsid w:val="002A44F5"/>
    <w:rsid w:val="002A48BB"/>
    <w:rsid w:val="002A4947"/>
    <w:rsid w:val="002A4EEA"/>
    <w:rsid w:val="002A4F7B"/>
    <w:rsid w:val="002A50F6"/>
    <w:rsid w:val="002A561A"/>
    <w:rsid w:val="002A6019"/>
    <w:rsid w:val="002A6B84"/>
    <w:rsid w:val="002A701F"/>
    <w:rsid w:val="002A7490"/>
    <w:rsid w:val="002A7879"/>
    <w:rsid w:val="002A78EE"/>
    <w:rsid w:val="002A7A82"/>
    <w:rsid w:val="002A7C90"/>
    <w:rsid w:val="002A7E2C"/>
    <w:rsid w:val="002B00D5"/>
    <w:rsid w:val="002B08AA"/>
    <w:rsid w:val="002B1266"/>
    <w:rsid w:val="002B12FA"/>
    <w:rsid w:val="002B1EF7"/>
    <w:rsid w:val="002B2D2A"/>
    <w:rsid w:val="002B3515"/>
    <w:rsid w:val="002B36BF"/>
    <w:rsid w:val="002B3B2E"/>
    <w:rsid w:val="002B3B7E"/>
    <w:rsid w:val="002B3F76"/>
    <w:rsid w:val="002B40C3"/>
    <w:rsid w:val="002B44D4"/>
    <w:rsid w:val="002B45A4"/>
    <w:rsid w:val="002B508B"/>
    <w:rsid w:val="002B53E1"/>
    <w:rsid w:val="002B541A"/>
    <w:rsid w:val="002B5690"/>
    <w:rsid w:val="002B575A"/>
    <w:rsid w:val="002B5C0C"/>
    <w:rsid w:val="002B5C62"/>
    <w:rsid w:val="002B6169"/>
    <w:rsid w:val="002B6471"/>
    <w:rsid w:val="002B65CA"/>
    <w:rsid w:val="002B6F0C"/>
    <w:rsid w:val="002B73B7"/>
    <w:rsid w:val="002B75F9"/>
    <w:rsid w:val="002B760F"/>
    <w:rsid w:val="002B7D5E"/>
    <w:rsid w:val="002B7E49"/>
    <w:rsid w:val="002B7FFE"/>
    <w:rsid w:val="002C02CB"/>
    <w:rsid w:val="002C07CF"/>
    <w:rsid w:val="002C1D39"/>
    <w:rsid w:val="002C22E5"/>
    <w:rsid w:val="002C2730"/>
    <w:rsid w:val="002C2D65"/>
    <w:rsid w:val="002C3608"/>
    <w:rsid w:val="002C441C"/>
    <w:rsid w:val="002C6C43"/>
    <w:rsid w:val="002C727F"/>
    <w:rsid w:val="002C75F3"/>
    <w:rsid w:val="002C7FB4"/>
    <w:rsid w:val="002D0610"/>
    <w:rsid w:val="002D0992"/>
    <w:rsid w:val="002D1343"/>
    <w:rsid w:val="002D21F7"/>
    <w:rsid w:val="002D2AA6"/>
    <w:rsid w:val="002D3392"/>
    <w:rsid w:val="002D3489"/>
    <w:rsid w:val="002D3694"/>
    <w:rsid w:val="002D3B0B"/>
    <w:rsid w:val="002D3ED2"/>
    <w:rsid w:val="002D463E"/>
    <w:rsid w:val="002D4D5C"/>
    <w:rsid w:val="002D4D99"/>
    <w:rsid w:val="002D5458"/>
    <w:rsid w:val="002D54CE"/>
    <w:rsid w:val="002D5942"/>
    <w:rsid w:val="002D5DBC"/>
    <w:rsid w:val="002D609F"/>
    <w:rsid w:val="002D6253"/>
    <w:rsid w:val="002D62B5"/>
    <w:rsid w:val="002D72B8"/>
    <w:rsid w:val="002D778B"/>
    <w:rsid w:val="002D7F68"/>
    <w:rsid w:val="002E028F"/>
    <w:rsid w:val="002E0395"/>
    <w:rsid w:val="002E03C0"/>
    <w:rsid w:val="002E1264"/>
    <w:rsid w:val="002E1593"/>
    <w:rsid w:val="002E17DB"/>
    <w:rsid w:val="002E1A7C"/>
    <w:rsid w:val="002E1CC3"/>
    <w:rsid w:val="002E1D86"/>
    <w:rsid w:val="002E2379"/>
    <w:rsid w:val="002E2821"/>
    <w:rsid w:val="002E2BFC"/>
    <w:rsid w:val="002E2EE7"/>
    <w:rsid w:val="002E2EF8"/>
    <w:rsid w:val="002E32C4"/>
    <w:rsid w:val="002E36A7"/>
    <w:rsid w:val="002E48A7"/>
    <w:rsid w:val="002E4A8F"/>
    <w:rsid w:val="002E4E2E"/>
    <w:rsid w:val="002E4FFB"/>
    <w:rsid w:val="002E5B0F"/>
    <w:rsid w:val="002E62BD"/>
    <w:rsid w:val="002E64E0"/>
    <w:rsid w:val="002E6C6A"/>
    <w:rsid w:val="002E704A"/>
    <w:rsid w:val="002E7EC4"/>
    <w:rsid w:val="002F056A"/>
    <w:rsid w:val="002F0A80"/>
    <w:rsid w:val="002F133E"/>
    <w:rsid w:val="002F13A0"/>
    <w:rsid w:val="002F1DE1"/>
    <w:rsid w:val="002F3A47"/>
    <w:rsid w:val="002F3C93"/>
    <w:rsid w:val="002F5128"/>
    <w:rsid w:val="002F5A53"/>
    <w:rsid w:val="002F65F9"/>
    <w:rsid w:val="002F671B"/>
    <w:rsid w:val="002F6E72"/>
    <w:rsid w:val="002F6F5E"/>
    <w:rsid w:val="002F6F98"/>
    <w:rsid w:val="002F77E7"/>
    <w:rsid w:val="002F7A13"/>
    <w:rsid w:val="002F7E6A"/>
    <w:rsid w:val="002FAFE9"/>
    <w:rsid w:val="002FE2EB"/>
    <w:rsid w:val="00300226"/>
    <w:rsid w:val="00300916"/>
    <w:rsid w:val="00302289"/>
    <w:rsid w:val="00302417"/>
    <w:rsid w:val="00302B01"/>
    <w:rsid w:val="00302B5E"/>
    <w:rsid w:val="00302C51"/>
    <w:rsid w:val="003037B4"/>
    <w:rsid w:val="00303B28"/>
    <w:rsid w:val="00303C6B"/>
    <w:rsid w:val="00303DF5"/>
    <w:rsid w:val="0030462C"/>
    <w:rsid w:val="00304D7D"/>
    <w:rsid w:val="00305184"/>
    <w:rsid w:val="0030556F"/>
    <w:rsid w:val="00305994"/>
    <w:rsid w:val="00305B60"/>
    <w:rsid w:val="00306CAC"/>
    <w:rsid w:val="0030794E"/>
    <w:rsid w:val="00307C24"/>
    <w:rsid w:val="003101C2"/>
    <w:rsid w:val="0031035B"/>
    <w:rsid w:val="00310463"/>
    <w:rsid w:val="00310677"/>
    <w:rsid w:val="003108A1"/>
    <w:rsid w:val="00311079"/>
    <w:rsid w:val="00311FF5"/>
    <w:rsid w:val="003123B6"/>
    <w:rsid w:val="00312574"/>
    <w:rsid w:val="003126C0"/>
    <w:rsid w:val="003127F0"/>
    <w:rsid w:val="0031292E"/>
    <w:rsid w:val="00312AC5"/>
    <w:rsid w:val="00313DB3"/>
    <w:rsid w:val="003142DE"/>
    <w:rsid w:val="00314897"/>
    <w:rsid w:val="00314FC6"/>
    <w:rsid w:val="00315646"/>
    <w:rsid w:val="00315BC6"/>
    <w:rsid w:val="00316170"/>
    <w:rsid w:val="003161E0"/>
    <w:rsid w:val="00316DED"/>
    <w:rsid w:val="003170C9"/>
    <w:rsid w:val="00317E2E"/>
    <w:rsid w:val="003204F4"/>
    <w:rsid w:val="00320682"/>
    <w:rsid w:val="00321451"/>
    <w:rsid w:val="003219BF"/>
    <w:rsid w:val="00321E79"/>
    <w:rsid w:val="00321EFA"/>
    <w:rsid w:val="003220C5"/>
    <w:rsid w:val="00322CB3"/>
    <w:rsid w:val="00322FBB"/>
    <w:rsid w:val="003232C7"/>
    <w:rsid w:val="003235EC"/>
    <w:rsid w:val="003239C7"/>
    <w:rsid w:val="00323F3E"/>
    <w:rsid w:val="00325047"/>
    <w:rsid w:val="00325139"/>
    <w:rsid w:val="003252E1"/>
    <w:rsid w:val="00325C3D"/>
    <w:rsid w:val="00326060"/>
    <w:rsid w:val="00326EC0"/>
    <w:rsid w:val="003271F2"/>
    <w:rsid w:val="003274E0"/>
    <w:rsid w:val="00327809"/>
    <w:rsid w:val="00327EE4"/>
    <w:rsid w:val="003300B0"/>
    <w:rsid w:val="00330669"/>
    <w:rsid w:val="0033070B"/>
    <w:rsid w:val="0033148C"/>
    <w:rsid w:val="003315D4"/>
    <w:rsid w:val="003317E6"/>
    <w:rsid w:val="003322BE"/>
    <w:rsid w:val="00332EF7"/>
    <w:rsid w:val="00332FEE"/>
    <w:rsid w:val="00334281"/>
    <w:rsid w:val="003354C5"/>
    <w:rsid w:val="00335ABE"/>
    <w:rsid w:val="00335E8B"/>
    <w:rsid w:val="003365F0"/>
    <w:rsid w:val="00336809"/>
    <w:rsid w:val="00336926"/>
    <w:rsid w:val="00336FC2"/>
    <w:rsid w:val="003373F5"/>
    <w:rsid w:val="003378C9"/>
    <w:rsid w:val="00337EFF"/>
    <w:rsid w:val="003404DF"/>
    <w:rsid w:val="00340728"/>
    <w:rsid w:val="00341A00"/>
    <w:rsid w:val="00341E46"/>
    <w:rsid w:val="0034279B"/>
    <w:rsid w:val="003430E3"/>
    <w:rsid w:val="00343BF2"/>
    <w:rsid w:val="00343C40"/>
    <w:rsid w:val="00343DF7"/>
    <w:rsid w:val="00343F3F"/>
    <w:rsid w:val="00344288"/>
    <w:rsid w:val="00344724"/>
    <w:rsid w:val="00344A47"/>
    <w:rsid w:val="00344B60"/>
    <w:rsid w:val="00344E59"/>
    <w:rsid w:val="00344F4F"/>
    <w:rsid w:val="00344FBA"/>
    <w:rsid w:val="00345CAA"/>
    <w:rsid w:val="00346100"/>
    <w:rsid w:val="00346904"/>
    <w:rsid w:val="00347102"/>
    <w:rsid w:val="00347272"/>
    <w:rsid w:val="00347495"/>
    <w:rsid w:val="00347900"/>
    <w:rsid w:val="00347907"/>
    <w:rsid w:val="00347FC4"/>
    <w:rsid w:val="00351591"/>
    <w:rsid w:val="00351D03"/>
    <w:rsid w:val="00351E88"/>
    <w:rsid w:val="00352556"/>
    <w:rsid w:val="0035288E"/>
    <w:rsid w:val="003528BF"/>
    <w:rsid w:val="00352D16"/>
    <w:rsid w:val="00353B4A"/>
    <w:rsid w:val="00354300"/>
    <w:rsid w:val="003547CF"/>
    <w:rsid w:val="00354A92"/>
    <w:rsid w:val="0035543B"/>
    <w:rsid w:val="003555A8"/>
    <w:rsid w:val="00355BC9"/>
    <w:rsid w:val="00355F4C"/>
    <w:rsid w:val="0035605B"/>
    <w:rsid w:val="003563FA"/>
    <w:rsid w:val="003567F8"/>
    <w:rsid w:val="003568B0"/>
    <w:rsid w:val="00357F5C"/>
    <w:rsid w:val="0036042A"/>
    <w:rsid w:val="003604EB"/>
    <w:rsid w:val="00360A47"/>
    <w:rsid w:val="003611A9"/>
    <w:rsid w:val="0036140D"/>
    <w:rsid w:val="00362129"/>
    <w:rsid w:val="0036233C"/>
    <w:rsid w:val="00362603"/>
    <w:rsid w:val="00363161"/>
    <w:rsid w:val="00363C50"/>
    <w:rsid w:val="00363EF9"/>
    <w:rsid w:val="003640F5"/>
    <w:rsid w:val="00364E15"/>
    <w:rsid w:val="00364E4F"/>
    <w:rsid w:val="00365BBB"/>
    <w:rsid w:val="0036645A"/>
    <w:rsid w:val="003669F4"/>
    <w:rsid w:val="00366BF1"/>
    <w:rsid w:val="00366DFE"/>
    <w:rsid w:val="00367232"/>
    <w:rsid w:val="003679ED"/>
    <w:rsid w:val="00367CC3"/>
    <w:rsid w:val="003701C5"/>
    <w:rsid w:val="00370705"/>
    <w:rsid w:val="0037073D"/>
    <w:rsid w:val="00370FEF"/>
    <w:rsid w:val="00371626"/>
    <w:rsid w:val="0037172F"/>
    <w:rsid w:val="00371F51"/>
    <w:rsid w:val="00372367"/>
    <w:rsid w:val="00372392"/>
    <w:rsid w:val="003724AF"/>
    <w:rsid w:val="003727C5"/>
    <w:rsid w:val="00373191"/>
    <w:rsid w:val="00373293"/>
    <w:rsid w:val="003738CA"/>
    <w:rsid w:val="00373E0C"/>
    <w:rsid w:val="0037499F"/>
    <w:rsid w:val="00374A51"/>
    <w:rsid w:val="00374AB4"/>
    <w:rsid w:val="00375277"/>
    <w:rsid w:val="00375298"/>
    <w:rsid w:val="0037577C"/>
    <w:rsid w:val="00375D4A"/>
    <w:rsid w:val="00376288"/>
    <w:rsid w:val="00376959"/>
    <w:rsid w:val="00376A7B"/>
    <w:rsid w:val="00376DCC"/>
    <w:rsid w:val="00377F9D"/>
    <w:rsid w:val="0038054F"/>
    <w:rsid w:val="003808AE"/>
    <w:rsid w:val="00380C16"/>
    <w:rsid w:val="00380EB6"/>
    <w:rsid w:val="00380F81"/>
    <w:rsid w:val="003810B6"/>
    <w:rsid w:val="003810B7"/>
    <w:rsid w:val="003812CD"/>
    <w:rsid w:val="0038156B"/>
    <w:rsid w:val="003816C6"/>
    <w:rsid w:val="00381E38"/>
    <w:rsid w:val="00381E53"/>
    <w:rsid w:val="0038253C"/>
    <w:rsid w:val="0038263A"/>
    <w:rsid w:val="00382D67"/>
    <w:rsid w:val="00383145"/>
    <w:rsid w:val="003832FB"/>
    <w:rsid w:val="003838F8"/>
    <w:rsid w:val="0038396E"/>
    <w:rsid w:val="00383C28"/>
    <w:rsid w:val="00383C69"/>
    <w:rsid w:val="00383E87"/>
    <w:rsid w:val="00384523"/>
    <w:rsid w:val="003847E4"/>
    <w:rsid w:val="00384A26"/>
    <w:rsid w:val="00384F39"/>
    <w:rsid w:val="00384FB8"/>
    <w:rsid w:val="00385729"/>
    <w:rsid w:val="003857D3"/>
    <w:rsid w:val="0038612D"/>
    <w:rsid w:val="003864AD"/>
    <w:rsid w:val="0038651A"/>
    <w:rsid w:val="0038672B"/>
    <w:rsid w:val="00386AF7"/>
    <w:rsid w:val="003870C9"/>
    <w:rsid w:val="003877CB"/>
    <w:rsid w:val="0038791A"/>
    <w:rsid w:val="0038796A"/>
    <w:rsid w:val="00387BC4"/>
    <w:rsid w:val="00387C56"/>
    <w:rsid w:val="00390E36"/>
    <w:rsid w:val="00390E6C"/>
    <w:rsid w:val="003917B1"/>
    <w:rsid w:val="00391B41"/>
    <w:rsid w:val="00392171"/>
    <w:rsid w:val="0039225B"/>
    <w:rsid w:val="0039337C"/>
    <w:rsid w:val="00394150"/>
    <w:rsid w:val="003941F9"/>
    <w:rsid w:val="00394507"/>
    <w:rsid w:val="003945A5"/>
    <w:rsid w:val="00394BEE"/>
    <w:rsid w:val="00395310"/>
    <w:rsid w:val="00395ECC"/>
    <w:rsid w:val="003961C2"/>
    <w:rsid w:val="0039677D"/>
    <w:rsid w:val="003978FE"/>
    <w:rsid w:val="00397A1E"/>
    <w:rsid w:val="00397E89"/>
    <w:rsid w:val="003A02E5"/>
    <w:rsid w:val="003A036A"/>
    <w:rsid w:val="003A0E23"/>
    <w:rsid w:val="003A0EFE"/>
    <w:rsid w:val="003A0F72"/>
    <w:rsid w:val="003A17A6"/>
    <w:rsid w:val="003A1F90"/>
    <w:rsid w:val="003A26C6"/>
    <w:rsid w:val="003A29FA"/>
    <w:rsid w:val="003A2E8E"/>
    <w:rsid w:val="003A35CB"/>
    <w:rsid w:val="003A3943"/>
    <w:rsid w:val="003A3A7E"/>
    <w:rsid w:val="003A3F96"/>
    <w:rsid w:val="003A3FF6"/>
    <w:rsid w:val="003A4254"/>
    <w:rsid w:val="003A4482"/>
    <w:rsid w:val="003A46BD"/>
    <w:rsid w:val="003A46F3"/>
    <w:rsid w:val="003A474C"/>
    <w:rsid w:val="003A4832"/>
    <w:rsid w:val="003A50B6"/>
    <w:rsid w:val="003A539C"/>
    <w:rsid w:val="003A58C3"/>
    <w:rsid w:val="003A658B"/>
    <w:rsid w:val="003A677A"/>
    <w:rsid w:val="003A6E3C"/>
    <w:rsid w:val="003A6FF8"/>
    <w:rsid w:val="003A7101"/>
    <w:rsid w:val="003A7D79"/>
    <w:rsid w:val="003A7F46"/>
    <w:rsid w:val="003B009F"/>
    <w:rsid w:val="003B0136"/>
    <w:rsid w:val="003B1112"/>
    <w:rsid w:val="003B1604"/>
    <w:rsid w:val="003B169E"/>
    <w:rsid w:val="003B170C"/>
    <w:rsid w:val="003B280F"/>
    <w:rsid w:val="003B282E"/>
    <w:rsid w:val="003B2CD1"/>
    <w:rsid w:val="003B3001"/>
    <w:rsid w:val="003B3A4B"/>
    <w:rsid w:val="003B3EBB"/>
    <w:rsid w:val="003B44A6"/>
    <w:rsid w:val="003B4646"/>
    <w:rsid w:val="003B4E81"/>
    <w:rsid w:val="003B5825"/>
    <w:rsid w:val="003B5902"/>
    <w:rsid w:val="003B5DC9"/>
    <w:rsid w:val="003B64EB"/>
    <w:rsid w:val="003B741C"/>
    <w:rsid w:val="003B7D03"/>
    <w:rsid w:val="003BE1B0"/>
    <w:rsid w:val="003C0201"/>
    <w:rsid w:val="003C08ED"/>
    <w:rsid w:val="003C0DA5"/>
    <w:rsid w:val="003C1108"/>
    <w:rsid w:val="003C1179"/>
    <w:rsid w:val="003C17A6"/>
    <w:rsid w:val="003C2542"/>
    <w:rsid w:val="003C2855"/>
    <w:rsid w:val="003C325C"/>
    <w:rsid w:val="003C34A9"/>
    <w:rsid w:val="003C3702"/>
    <w:rsid w:val="003C5803"/>
    <w:rsid w:val="003C5CE9"/>
    <w:rsid w:val="003C66AC"/>
    <w:rsid w:val="003C6A54"/>
    <w:rsid w:val="003C6BDD"/>
    <w:rsid w:val="003C6C75"/>
    <w:rsid w:val="003C767C"/>
    <w:rsid w:val="003C76F1"/>
    <w:rsid w:val="003D0C67"/>
    <w:rsid w:val="003D0EEB"/>
    <w:rsid w:val="003D15B9"/>
    <w:rsid w:val="003D2029"/>
    <w:rsid w:val="003D26A1"/>
    <w:rsid w:val="003D2E3C"/>
    <w:rsid w:val="003D3184"/>
    <w:rsid w:val="003D35A2"/>
    <w:rsid w:val="003D3D61"/>
    <w:rsid w:val="003D47E9"/>
    <w:rsid w:val="003D56A9"/>
    <w:rsid w:val="003D6216"/>
    <w:rsid w:val="003D62EE"/>
    <w:rsid w:val="003D675D"/>
    <w:rsid w:val="003D686B"/>
    <w:rsid w:val="003D6E26"/>
    <w:rsid w:val="003D7554"/>
    <w:rsid w:val="003D760F"/>
    <w:rsid w:val="003D7C2A"/>
    <w:rsid w:val="003D7EAD"/>
    <w:rsid w:val="003E04E2"/>
    <w:rsid w:val="003E0A03"/>
    <w:rsid w:val="003E151A"/>
    <w:rsid w:val="003E1919"/>
    <w:rsid w:val="003E2363"/>
    <w:rsid w:val="003E248B"/>
    <w:rsid w:val="003E25EE"/>
    <w:rsid w:val="003E2705"/>
    <w:rsid w:val="003E29A3"/>
    <w:rsid w:val="003E2A32"/>
    <w:rsid w:val="003E2C7A"/>
    <w:rsid w:val="003E37F2"/>
    <w:rsid w:val="003E39F5"/>
    <w:rsid w:val="003E3A78"/>
    <w:rsid w:val="003E43CA"/>
    <w:rsid w:val="003E5030"/>
    <w:rsid w:val="003E556F"/>
    <w:rsid w:val="003E5B87"/>
    <w:rsid w:val="003E5E5D"/>
    <w:rsid w:val="003E6BA0"/>
    <w:rsid w:val="003E6E7F"/>
    <w:rsid w:val="003E7057"/>
    <w:rsid w:val="003E70B3"/>
    <w:rsid w:val="003E75C1"/>
    <w:rsid w:val="003E7F38"/>
    <w:rsid w:val="003F01A5"/>
    <w:rsid w:val="003F0C0F"/>
    <w:rsid w:val="003F0E30"/>
    <w:rsid w:val="003F1849"/>
    <w:rsid w:val="003F19A9"/>
    <w:rsid w:val="003F247A"/>
    <w:rsid w:val="003F2921"/>
    <w:rsid w:val="003F2C04"/>
    <w:rsid w:val="003F2CBB"/>
    <w:rsid w:val="003F2CC6"/>
    <w:rsid w:val="003F3063"/>
    <w:rsid w:val="003F34C1"/>
    <w:rsid w:val="003F35DF"/>
    <w:rsid w:val="003F3635"/>
    <w:rsid w:val="003F36D3"/>
    <w:rsid w:val="003F3ED8"/>
    <w:rsid w:val="003F40DB"/>
    <w:rsid w:val="003F48A6"/>
    <w:rsid w:val="003F48E9"/>
    <w:rsid w:val="003F4C4A"/>
    <w:rsid w:val="003F55D3"/>
    <w:rsid w:val="003F5BE3"/>
    <w:rsid w:val="003F6AF9"/>
    <w:rsid w:val="003F70BC"/>
    <w:rsid w:val="003F73D9"/>
    <w:rsid w:val="004002E9"/>
    <w:rsid w:val="004002F6"/>
    <w:rsid w:val="00400554"/>
    <w:rsid w:val="00400570"/>
    <w:rsid w:val="004007B1"/>
    <w:rsid w:val="004009B0"/>
    <w:rsid w:val="00400D16"/>
    <w:rsid w:val="00401192"/>
    <w:rsid w:val="00401B26"/>
    <w:rsid w:val="00401CBB"/>
    <w:rsid w:val="00401D92"/>
    <w:rsid w:val="00401FC1"/>
    <w:rsid w:val="00402654"/>
    <w:rsid w:val="004027D1"/>
    <w:rsid w:val="0040297E"/>
    <w:rsid w:val="0040315F"/>
    <w:rsid w:val="00403FC3"/>
    <w:rsid w:val="0040404C"/>
    <w:rsid w:val="00404065"/>
    <w:rsid w:val="00404504"/>
    <w:rsid w:val="004048D5"/>
    <w:rsid w:val="00404BFF"/>
    <w:rsid w:val="00404E33"/>
    <w:rsid w:val="004052B6"/>
    <w:rsid w:val="00405CE4"/>
    <w:rsid w:val="00405D7A"/>
    <w:rsid w:val="00406AD9"/>
    <w:rsid w:val="00406FEB"/>
    <w:rsid w:val="00407A25"/>
    <w:rsid w:val="0040B5CA"/>
    <w:rsid w:val="00410210"/>
    <w:rsid w:val="0041060F"/>
    <w:rsid w:val="00410ADA"/>
    <w:rsid w:val="00410B3A"/>
    <w:rsid w:val="00410D5C"/>
    <w:rsid w:val="00411160"/>
    <w:rsid w:val="0041116A"/>
    <w:rsid w:val="0041132C"/>
    <w:rsid w:val="00411ED1"/>
    <w:rsid w:val="00412998"/>
    <w:rsid w:val="00413008"/>
    <w:rsid w:val="00413928"/>
    <w:rsid w:val="0041422E"/>
    <w:rsid w:val="0041433B"/>
    <w:rsid w:val="00414584"/>
    <w:rsid w:val="00414C98"/>
    <w:rsid w:val="004150BE"/>
    <w:rsid w:val="00415D11"/>
    <w:rsid w:val="00415E85"/>
    <w:rsid w:val="004163A7"/>
    <w:rsid w:val="00417182"/>
    <w:rsid w:val="0041728A"/>
    <w:rsid w:val="0041744A"/>
    <w:rsid w:val="00417E5D"/>
    <w:rsid w:val="00417EE2"/>
    <w:rsid w:val="00418CE9"/>
    <w:rsid w:val="00420192"/>
    <w:rsid w:val="004201FE"/>
    <w:rsid w:val="00420245"/>
    <w:rsid w:val="0042035C"/>
    <w:rsid w:val="004205CE"/>
    <w:rsid w:val="00420694"/>
    <w:rsid w:val="0042107F"/>
    <w:rsid w:val="004215DB"/>
    <w:rsid w:val="00421614"/>
    <w:rsid w:val="0042189F"/>
    <w:rsid w:val="00421BDF"/>
    <w:rsid w:val="004223AC"/>
    <w:rsid w:val="0042255C"/>
    <w:rsid w:val="00422954"/>
    <w:rsid w:val="00422B54"/>
    <w:rsid w:val="00422CC3"/>
    <w:rsid w:val="00422F9C"/>
    <w:rsid w:val="00423E29"/>
    <w:rsid w:val="00425808"/>
    <w:rsid w:val="00425D94"/>
    <w:rsid w:val="004260A0"/>
    <w:rsid w:val="00426D25"/>
    <w:rsid w:val="00426F00"/>
    <w:rsid w:val="00426F74"/>
    <w:rsid w:val="00427151"/>
    <w:rsid w:val="00427BEB"/>
    <w:rsid w:val="00427F36"/>
    <w:rsid w:val="004309DD"/>
    <w:rsid w:val="00430AB4"/>
    <w:rsid w:val="004312FB"/>
    <w:rsid w:val="00431D0C"/>
    <w:rsid w:val="004321D2"/>
    <w:rsid w:val="004323A8"/>
    <w:rsid w:val="00432C11"/>
    <w:rsid w:val="004339DB"/>
    <w:rsid w:val="00433D09"/>
    <w:rsid w:val="00434A7A"/>
    <w:rsid w:val="00435A17"/>
    <w:rsid w:val="0043606B"/>
    <w:rsid w:val="00436093"/>
    <w:rsid w:val="00436D93"/>
    <w:rsid w:val="0043781C"/>
    <w:rsid w:val="00437C0D"/>
    <w:rsid w:val="00440600"/>
    <w:rsid w:val="004409D6"/>
    <w:rsid w:val="00441033"/>
    <w:rsid w:val="0044148F"/>
    <w:rsid w:val="00441501"/>
    <w:rsid w:val="0044164D"/>
    <w:rsid w:val="00441CCC"/>
    <w:rsid w:val="00441FA1"/>
    <w:rsid w:val="0044241A"/>
    <w:rsid w:val="00442C59"/>
    <w:rsid w:val="00442D1B"/>
    <w:rsid w:val="004431F0"/>
    <w:rsid w:val="004434F1"/>
    <w:rsid w:val="00443790"/>
    <w:rsid w:val="0044386C"/>
    <w:rsid w:val="00443A54"/>
    <w:rsid w:val="00443B0F"/>
    <w:rsid w:val="00443D81"/>
    <w:rsid w:val="00443EE1"/>
    <w:rsid w:val="00443FF2"/>
    <w:rsid w:val="00444A62"/>
    <w:rsid w:val="00444C34"/>
    <w:rsid w:val="00444CBD"/>
    <w:rsid w:val="004458C5"/>
    <w:rsid w:val="00445F2F"/>
    <w:rsid w:val="00446459"/>
    <w:rsid w:val="00446752"/>
    <w:rsid w:val="00446D50"/>
    <w:rsid w:val="004470A0"/>
    <w:rsid w:val="00447874"/>
    <w:rsid w:val="00447FCC"/>
    <w:rsid w:val="00450444"/>
    <w:rsid w:val="00450AC7"/>
    <w:rsid w:val="00450C23"/>
    <w:rsid w:val="00450EAF"/>
    <w:rsid w:val="004514F3"/>
    <w:rsid w:val="004516B1"/>
    <w:rsid w:val="00451835"/>
    <w:rsid w:val="00451AA6"/>
    <w:rsid w:val="00451BFF"/>
    <w:rsid w:val="004520E7"/>
    <w:rsid w:val="004522DD"/>
    <w:rsid w:val="004524F7"/>
    <w:rsid w:val="0045266A"/>
    <w:rsid w:val="004528D0"/>
    <w:rsid w:val="00452961"/>
    <w:rsid w:val="00452C96"/>
    <w:rsid w:val="00452DA8"/>
    <w:rsid w:val="004539CF"/>
    <w:rsid w:val="00453D46"/>
    <w:rsid w:val="00453F01"/>
    <w:rsid w:val="00453F80"/>
    <w:rsid w:val="00453FA5"/>
    <w:rsid w:val="004540EC"/>
    <w:rsid w:val="0045475D"/>
    <w:rsid w:val="00454A3E"/>
    <w:rsid w:val="00454B06"/>
    <w:rsid w:val="004553A7"/>
    <w:rsid w:val="004553D5"/>
    <w:rsid w:val="00455788"/>
    <w:rsid w:val="004558F4"/>
    <w:rsid w:val="00455BB9"/>
    <w:rsid w:val="00455E27"/>
    <w:rsid w:val="00455F3B"/>
    <w:rsid w:val="0045674D"/>
    <w:rsid w:val="00456991"/>
    <w:rsid w:val="00456C65"/>
    <w:rsid w:val="00456F75"/>
    <w:rsid w:val="00457D2A"/>
    <w:rsid w:val="00457D59"/>
    <w:rsid w:val="004608F3"/>
    <w:rsid w:val="00461318"/>
    <w:rsid w:val="0046173A"/>
    <w:rsid w:val="00461F65"/>
    <w:rsid w:val="00461F90"/>
    <w:rsid w:val="0046279E"/>
    <w:rsid w:val="0046305E"/>
    <w:rsid w:val="0046332A"/>
    <w:rsid w:val="0046332E"/>
    <w:rsid w:val="004634A6"/>
    <w:rsid w:val="004634E1"/>
    <w:rsid w:val="004638ED"/>
    <w:rsid w:val="00463DF1"/>
    <w:rsid w:val="0046478F"/>
    <w:rsid w:val="004649C4"/>
    <w:rsid w:val="00464EC0"/>
    <w:rsid w:val="00464F29"/>
    <w:rsid w:val="004659DF"/>
    <w:rsid w:val="00465C10"/>
    <w:rsid w:val="00466002"/>
    <w:rsid w:val="004661C4"/>
    <w:rsid w:val="00466786"/>
    <w:rsid w:val="00466C33"/>
    <w:rsid w:val="00466CB1"/>
    <w:rsid w:val="0046756C"/>
    <w:rsid w:val="004675FE"/>
    <w:rsid w:val="00467ECE"/>
    <w:rsid w:val="004702F7"/>
    <w:rsid w:val="004705EF"/>
    <w:rsid w:val="00470649"/>
    <w:rsid w:val="004709B3"/>
    <w:rsid w:val="0047100C"/>
    <w:rsid w:val="0047138B"/>
    <w:rsid w:val="004713C2"/>
    <w:rsid w:val="0047177F"/>
    <w:rsid w:val="004717C7"/>
    <w:rsid w:val="00471B49"/>
    <w:rsid w:val="00471BAA"/>
    <w:rsid w:val="00472285"/>
    <w:rsid w:val="004726C8"/>
    <w:rsid w:val="00472A59"/>
    <w:rsid w:val="00472BD7"/>
    <w:rsid w:val="0047487E"/>
    <w:rsid w:val="00474B5A"/>
    <w:rsid w:val="00475674"/>
    <w:rsid w:val="00475CB2"/>
    <w:rsid w:val="00475EF2"/>
    <w:rsid w:val="00476289"/>
    <w:rsid w:val="0047662F"/>
    <w:rsid w:val="00476CF9"/>
    <w:rsid w:val="004773FC"/>
    <w:rsid w:val="0047761F"/>
    <w:rsid w:val="004776F9"/>
    <w:rsid w:val="00480877"/>
    <w:rsid w:val="0048101B"/>
    <w:rsid w:val="004818C1"/>
    <w:rsid w:val="004824BC"/>
    <w:rsid w:val="004825BD"/>
    <w:rsid w:val="004827CD"/>
    <w:rsid w:val="0048317D"/>
    <w:rsid w:val="00483359"/>
    <w:rsid w:val="00483B21"/>
    <w:rsid w:val="00483D4E"/>
    <w:rsid w:val="00484346"/>
    <w:rsid w:val="00484405"/>
    <w:rsid w:val="004849C3"/>
    <w:rsid w:val="00484FF4"/>
    <w:rsid w:val="00485126"/>
    <w:rsid w:val="00485811"/>
    <w:rsid w:val="0048594C"/>
    <w:rsid w:val="00485D87"/>
    <w:rsid w:val="004860D8"/>
    <w:rsid w:val="0048679B"/>
    <w:rsid w:val="00486987"/>
    <w:rsid w:val="00486F59"/>
    <w:rsid w:val="00487656"/>
    <w:rsid w:val="00487B0A"/>
    <w:rsid w:val="00487D93"/>
    <w:rsid w:val="00487E78"/>
    <w:rsid w:val="0048D124"/>
    <w:rsid w:val="00490BDE"/>
    <w:rsid w:val="004911EA"/>
    <w:rsid w:val="00491790"/>
    <w:rsid w:val="00491E3C"/>
    <w:rsid w:val="004921AA"/>
    <w:rsid w:val="00492297"/>
    <w:rsid w:val="0049274C"/>
    <w:rsid w:val="00492F74"/>
    <w:rsid w:val="00493044"/>
    <w:rsid w:val="00493994"/>
    <w:rsid w:val="00493BDC"/>
    <w:rsid w:val="0049421C"/>
    <w:rsid w:val="004942E4"/>
    <w:rsid w:val="00494DFC"/>
    <w:rsid w:val="00494E0E"/>
    <w:rsid w:val="00495168"/>
    <w:rsid w:val="0049525D"/>
    <w:rsid w:val="00495351"/>
    <w:rsid w:val="0049620A"/>
    <w:rsid w:val="004969CB"/>
    <w:rsid w:val="00496B94"/>
    <w:rsid w:val="0049700D"/>
    <w:rsid w:val="00497302"/>
    <w:rsid w:val="00497BD2"/>
    <w:rsid w:val="00497CD9"/>
    <w:rsid w:val="00497DD8"/>
    <w:rsid w:val="00497E39"/>
    <w:rsid w:val="00497F95"/>
    <w:rsid w:val="004A002C"/>
    <w:rsid w:val="004A059B"/>
    <w:rsid w:val="004A07A2"/>
    <w:rsid w:val="004A07EE"/>
    <w:rsid w:val="004A09E8"/>
    <w:rsid w:val="004A0AB7"/>
    <w:rsid w:val="004A14C8"/>
    <w:rsid w:val="004A2BE9"/>
    <w:rsid w:val="004A2CAE"/>
    <w:rsid w:val="004A34F2"/>
    <w:rsid w:val="004A3ABE"/>
    <w:rsid w:val="004A3D17"/>
    <w:rsid w:val="004A3D19"/>
    <w:rsid w:val="004A404A"/>
    <w:rsid w:val="004A42E3"/>
    <w:rsid w:val="004A4AA4"/>
    <w:rsid w:val="004A5C25"/>
    <w:rsid w:val="004A5E86"/>
    <w:rsid w:val="004A6183"/>
    <w:rsid w:val="004A6200"/>
    <w:rsid w:val="004A6923"/>
    <w:rsid w:val="004A6992"/>
    <w:rsid w:val="004A750D"/>
    <w:rsid w:val="004A7B3F"/>
    <w:rsid w:val="004B001D"/>
    <w:rsid w:val="004B0086"/>
    <w:rsid w:val="004B04B2"/>
    <w:rsid w:val="004B0E62"/>
    <w:rsid w:val="004B13D5"/>
    <w:rsid w:val="004B1408"/>
    <w:rsid w:val="004B1ECA"/>
    <w:rsid w:val="004B244B"/>
    <w:rsid w:val="004B346B"/>
    <w:rsid w:val="004B37B0"/>
    <w:rsid w:val="004B394E"/>
    <w:rsid w:val="004B3D49"/>
    <w:rsid w:val="004B4479"/>
    <w:rsid w:val="004B4742"/>
    <w:rsid w:val="004B4DF6"/>
    <w:rsid w:val="004B64E5"/>
    <w:rsid w:val="004B6B58"/>
    <w:rsid w:val="004B7260"/>
    <w:rsid w:val="004B73FF"/>
    <w:rsid w:val="004B7A5A"/>
    <w:rsid w:val="004B7C60"/>
    <w:rsid w:val="004B7D0E"/>
    <w:rsid w:val="004B7EEA"/>
    <w:rsid w:val="004C0369"/>
    <w:rsid w:val="004C048B"/>
    <w:rsid w:val="004C0586"/>
    <w:rsid w:val="004C05AC"/>
    <w:rsid w:val="004C0D45"/>
    <w:rsid w:val="004C0DA6"/>
    <w:rsid w:val="004C0FE6"/>
    <w:rsid w:val="004C1336"/>
    <w:rsid w:val="004C14B1"/>
    <w:rsid w:val="004C195A"/>
    <w:rsid w:val="004C29C4"/>
    <w:rsid w:val="004C29D4"/>
    <w:rsid w:val="004C2D19"/>
    <w:rsid w:val="004C31CA"/>
    <w:rsid w:val="004C37B8"/>
    <w:rsid w:val="004C3C5C"/>
    <w:rsid w:val="004C3CEE"/>
    <w:rsid w:val="004C3D09"/>
    <w:rsid w:val="004C3D9A"/>
    <w:rsid w:val="004C4A9C"/>
    <w:rsid w:val="004C4B94"/>
    <w:rsid w:val="004C4C97"/>
    <w:rsid w:val="004C6A38"/>
    <w:rsid w:val="004C6B13"/>
    <w:rsid w:val="004C6EAA"/>
    <w:rsid w:val="004D05C9"/>
    <w:rsid w:val="004D077E"/>
    <w:rsid w:val="004D083F"/>
    <w:rsid w:val="004D0F6A"/>
    <w:rsid w:val="004D1156"/>
    <w:rsid w:val="004D23EA"/>
    <w:rsid w:val="004D2620"/>
    <w:rsid w:val="004D2AB9"/>
    <w:rsid w:val="004D2C6C"/>
    <w:rsid w:val="004D2CDD"/>
    <w:rsid w:val="004D2F5E"/>
    <w:rsid w:val="004D2FFE"/>
    <w:rsid w:val="004D34A8"/>
    <w:rsid w:val="004D35D1"/>
    <w:rsid w:val="004D397F"/>
    <w:rsid w:val="004D3D67"/>
    <w:rsid w:val="004D4365"/>
    <w:rsid w:val="004D465F"/>
    <w:rsid w:val="004D47DA"/>
    <w:rsid w:val="004D56A8"/>
    <w:rsid w:val="004D5A4D"/>
    <w:rsid w:val="004D5AFC"/>
    <w:rsid w:val="004D60C6"/>
    <w:rsid w:val="004D62E1"/>
    <w:rsid w:val="004D6442"/>
    <w:rsid w:val="004D6B39"/>
    <w:rsid w:val="004D728D"/>
    <w:rsid w:val="004D7372"/>
    <w:rsid w:val="004D77E3"/>
    <w:rsid w:val="004D78D7"/>
    <w:rsid w:val="004D792F"/>
    <w:rsid w:val="004D7A6C"/>
    <w:rsid w:val="004D7BD4"/>
    <w:rsid w:val="004D7FB4"/>
    <w:rsid w:val="004E057C"/>
    <w:rsid w:val="004E0741"/>
    <w:rsid w:val="004E0E8E"/>
    <w:rsid w:val="004E12D3"/>
    <w:rsid w:val="004E1786"/>
    <w:rsid w:val="004E1D2F"/>
    <w:rsid w:val="004E2BB3"/>
    <w:rsid w:val="004E2FD0"/>
    <w:rsid w:val="004E3606"/>
    <w:rsid w:val="004E3906"/>
    <w:rsid w:val="004E4338"/>
    <w:rsid w:val="004E4B4D"/>
    <w:rsid w:val="004E4CC6"/>
    <w:rsid w:val="004E5244"/>
    <w:rsid w:val="004E5334"/>
    <w:rsid w:val="004E5950"/>
    <w:rsid w:val="004E5A25"/>
    <w:rsid w:val="004E5C85"/>
    <w:rsid w:val="004E5DB1"/>
    <w:rsid w:val="004E62E4"/>
    <w:rsid w:val="004E6692"/>
    <w:rsid w:val="004E6699"/>
    <w:rsid w:val="004E73E1"/>
    <w:rsid w:val="004E7BAC"/>
    <w:rsid w:val="004F0EBA"/>
    <w:rsid w:val="004F177D"/>
    <w:rsid w:val="004F1C3F"/>
    <w:rsid w:val="004F1D45"/>
    <w:rsid w:val="004F2301"/>
    <w:rsid w:val="004F23CF"/>
    <w:rsid w:val="004F2AEA"/>
    <w:rsid w:val="004F2D7F"/>
    <w:rsid w:val="004F300C"/>
    <w:rsid w:val="004F31D5"/>
    <w:rsid w:val="004F3375"/>
    <w:rsid w:val="004F3B98"/>
    <w:rsid w:val="004F4217"/>
    <w:rsid w:val="004F449B"/>
    <w:rsid w:val="004F44F6"/>
    <w:rsid w:val="004F5B42"/>
    <w:rsid w:val="004F63E0"/>
    <w:rsid w:val="004F6C85"/>
    <w:rsid w:val="004F763C"/>
    <w:rsid w:val="0050055C"/>
    <w:rsid w:val="00500D8B"/>
    <w:rsid w:val="00500DAA"/>
    <w:rsid w:val="00500F63"/>
    <w:rsid w:val="00500F82"/>
    <w:rsid w:val="005016CF"/>
    <w:rsid w:val="0050203B"/>
    <w:rsid w:val="0050203E"/>
    <w:rsid w:val="00502256"/>
    <w:rsid w:val="0050227B"/>
    <w:rsid w:val="005026D7"/>
    <w:rsid w:val="0050282F"/>
    <w:rsid w:val="00503760"/>
    <w:rsid w:val="005045C6"/>
    <w:rsid w:val="005047D5"/>
    <w:rsid w:val="00504AB3"/>
    <w:rsid w:val="0050542A"/>
    <w:rsid w:val="0050622E"/>
    <w:rsid w:val="005064A6"/>
    <w:rsid w:val="0050691D"/>
    <w:rsid w:val="00506C7A"/>
    <w:rsid w:val="00506D20"/>
    <w:rsid w:val="00506E3A"/>
    <w:rsid w:val="00507439"/>
    <w:rsid w:val="00510440"/>
    <w:rsid w:val="00510716"/>
    <w:rsid w:val="00510D56"/>
    <w:rsid w:val="00511BFB"/>
    <w:rsid w:val="005120C2"/>
    <w:rsid w:val="0051299C"/>
    <w:rsid w:val="00512CDF"/>
    <w:rsid w:val="00513461"/>
    <w:rsid w:val="00513A35"/>
    <w:rsid w:val="00513D80"/>
    <w:rsid w:val="005141AD"/>
    <w:rsid w:val="00514927"/>
    <w:rsid w:val="00514FC9"/>
    <w:rsid w:val="00515BDC"/>
    <w:rsid w:val="00515E42"/>
    <w:rsid w:val="00515EA4"/>
    <w:rsid w:val="0051614A"/>
    <w:rsid w:val="005162F5"/>
    <w:rsid w:val="00516782"/>
    <w:rsid w:val="0051697E"/>
    <w:rsid w:val="00516C2C"/>
    <w:rsid w:val="00517436"/>
    <w:rsid w:val="00517C11"/>
    <w:rsid w:val="00520EBC"/>
    <w:rsid w:val="005212F4"/>
    <w:rsid w:val="00521876"/>
    <w:rsid w:val="00521E46"/>
    <w:rsid w:val="00521FEF"/>
    <w:rsid w:val="00522926"/>
    <w:rsid w:val="00522BE0"/>
    <w:rsid w:val="005246B4"/>
    <w:rsid w:val="00524AC4"/>
    <w:rsid w:val="00525315"/>
    <w:rsid w:val="0052551D"/>
    <w:rsid w:val="0052555B"/>
    <w:rsid w:val="00525728"/>
    <w:rsid w:val="00525D2F"/>
    <w:rsid w:val="00525FCB"/>
    <w:rsid w:val="005262E2"/>
    <w:rsid w:val="00526EB7"/>
    <w:rsid w:val="00526F97"/>
    <w:rsid w:val="0052770B"/>
    <w:rsid w:val="005278AE"/>
    <w:rsid w:val="00527F55"/>
    <w:rsid w:val="005305D2"/>
    <w:rsid w:val="00530839"/>
    <w:rsid w:val="00530A99"/>
    <w:rsid w:val="00530E19"/>
    <w:rsid w:val="00531074"/>
    <w:rsid w:val="00532CE9"/>
    <w:rsid w:val="00532EDB"/>
    <w:rsid w:val="0053399E"/>
    <w:rsid w:val="00533CE9"/>
    <w:rsid w:val="0053460B"/>
    <w:rsid w:val="00534E01"/>
    <w:rsid w:val="00534E12"/>
    <w:rsid w:val="00535484"/>
    <w:rsid w:val="005360FF"/>
    <w:rsid w:val="0053649C"/>
    <w:rsid w:val="00536580"/>
    <w:rsid w:val="0053658F"/>
    <w:rsid w:val="00536DB3"/>
    <w:rsid w:val="00536F73"/>
    <w:rsid w:val="005370A8"/>
    <w:rsid w:val="005372D2"/>
    <w:rsid w:val="00537469"/>
    <w:rsid w:val="005374EF"/>
    <w:rsid w:val="0053763F"/>
    <w:rsid w:val="0053766A"/>
    <w:rsid w:val="00537A8A"/>
    <w:rsid w:val="00537E59"/>
    <w:rsid w:val="00540392"/>
    <w:rsid w:val="005408D9"/>
    <w:rsid w:val="00540EDE"/>
    <w:rsid w:val="00541B09"/>
    <w:rsid w:val="00541D37"/>
    <w:rsid w:val="00542518"/>
    <w:rsid w:val="005427D4"/>
    <w:rsid w:val="00543121"/>
    <w:rsid w:val="00543176"/>
    <w:rsid w:val="00543C1A"/>
    <w:rsid w:val="005449AC"/>
    <w:rsid w:val="00544AC6"/>
    <w:rsid w:val="00545147"/>
    <w:rsid w:val="00545E9F"/>
    <w:rsid w:val="00546A46"/>
    <w:rsid w:val="00547168"/>
    <w:rsid w:val="0054785A"/>
    <w:rsid w:val="00547BEE"/>
    <w:rsid w:val="00547D1D"/>
    <w:rsid w:val="00547DC7"/>
    <w:rsid w:val="005502CF"/>
    <w:rsid w:val="0055088E"/>
    <w:rsid w:val="00550B26"/>
    <w:rsid w:val="0055119A"/>
    <w:rsid w:val="00551741"/>
    <w:rsid w:val="005517C2"/>
    <w:rsid w:val="00551974"/>
    <w:rsid w:val="00551DB6"/>
    <w:rsid w:val="005526EF"/>
    <w:rsid w:val="0055299E"/>
    <w:rsid w:val="00552CD7"/>
    <w:rsid w:val="00552F11"/>
    <w:rsid w:val="00553131"/>
    <w:rsid w:val="00553264"/>
    <w:rsid w:val="00553277"/>
    <w:rsid w:val="00553377"/>
    <w:rsid w:val="005534EB"/>
    <w:rsid w:val="0055350F"/>
    <w:rsid w:val="00554500"/>
    <w:rsid w:val="00554550"/>
    <w:rsid w:val="00554795"/>
    <w:rsid w:val="00554903"/>
    <w:rsid w:val="00554B8E"/>
    <w:rsid w:val="00554C56"/>
    <w:rsid w:val="00555294"/>
    <w:rsid w:val="00555744"/>
    <w:rsid w:val="005560FC"/>
    <w:rsid w:val="00556333"/>
    <w:rsid w:val="005564C9"/>
    <w:rsid w:val="00556CCA"/>
    <w:rsid w:val="00557144"/>
    <w:rsid w:val="005579C0"/>
    <w:rsid w:val="00557A6A"/>
    <w:rsid w:val="00557CE8"/>
    <w:rsid w:val="00560607"/>
    <w:rsid w:val="00560F8B"/>
    <w:rsid w:val="00561A1B"/>
    <w:rsid w:val="00561B72"/>
    <w:rsid w:val="0056262B"/>
    <w:rsid w:val="00562D93"/>
    <w:rsid w:val="00563275"/>
    <w:rsid w:val="005634B4"/>
    <w:rsid w:val="00563659"/>
    <w:rsid w:val="0056386D"/>
    <w:rsid w:val="00563C75"/>
    <w:rsid w:val="005650AB"/>
    <w:rsid w:val="0056571E"/>
    <w:rsid w:val="005661F9"/>
    <w:rsid w:val="00566457"/>
    <w:rsid w:val="00566535"/>
    <w:rsid w:val="0056663B"/>
    <w:rsid w:val="00566707"/>
    <w:rsid w:val="005675D9"/>
    <w:rsid w:val="005678FB"/>
    <w:rsid w:val="00567AC2"/>
    <w:rsid w:val="00567C1D"/>
    <w:rsid w:val="00567F73"/>
    <w:rsid w:val="005701CE"/>
    <w:rsid w:val="005705FA"/>
    <w:rsid w:val="005718B4"/>
    <w:rsid w:val="00572118"/>
    <w:rsid w:val="00572239"/>
    <w:rsid w:val="00572385"/>
    <w:rsid w:val="00572546"/>
    <w:rsid w:val="00572571"/>
    <w:rsid w:val="0057264C"/>
    <w:rsid w:val="00572BCE"/>
    <w:rsid w:val="00572F13"/>
    <w:rsid w:val="005732C8"/>
    <w:rsid w:val="00573CCD"/>
    <w:rsid w:val="005741E9"/>
    <w:rsid w:val="00574A65"/>
    <w:rsid w:val="00575032"/>
    <w:rsid w:val="005754D0"/>
    <w:rsid w:val="00575984"/>
    <w:rsid w:val="00575C28"/>
    <w:rsid w:val="00575CEE"/>
    <w:rsid w:val="00576267"/>
    <w:rsid w:val="00576E92"/>
    <w:rsid w:val="00576EB7"/>
    <w:rsid w:val="00576FE7"/>
    <w:rsid w:val="00577ABE"/>
    <w:rsid w:val="00577DC1"/>
    <w:rsid w:val="00577DD6"/>
    <w:rsid w:val="00580DDB"/>
    <w:rsid w:val="00581258"/>
    <w:rsid w:val="00581D9E"/>
    <w:rsid w:val="005821BF"/>
    <w:rsid w:val="005822C9"/>
    <w:rsid w:val="005823F1"/>
    <w:rsid w:val="0058369E"/>
    <w:rsid w:val="005841CB"/>
    <w:rsid w:val="0058460A"/>
    <w:rsid w:val="00584749"/>
    <w:rsid w:val="005848B7"/>
    <w:rsid w:val="00585208"/>
    <w:rsid w:val="0058571D"/>
    <w:rsid w:val="005858F9"/>
    <w:rsid w:val="005869C3"/>
    <w:rsid w:val="005874AF"/>
    <w:rsid w:val="00587B80"/>
    <w:rsid w:val="00587C63"/>
    <w:rsid w:val="00590070"/>
    <w:rsid w:val="00590592"/>
    <w:rsid w:val="00590887"/>
    <w:rsid w:val="00590FE0"/>
    <w:rsid w:val="00591726"/>
    <w:rsid w:val="005918F8"/>
    <w:rsid w:val="00592052"/>
    <w:rsid w:val="005928BB"/>
    <w:rsid w:val="0059311F"/>
    <w:rsid w:val="00593222"/>
    <w:rsid w:val="0059381D"/>
    <w:rsid w:val="00593A3B"/>
    <w:rsid w:val="00593A76"/>
    <w:rsid w:val="00594273"/>
    <w:rsid w:val="005942A6"/>
    <w:rsid w:val="005946AD"/>
    <w:rsid w:val="00594BBD"/>
    <w:rsid w:val="00594F96"/>
    <w:rsid w:val="00595071"/>
    <w:rsid w:val="0059508E"/>
    <w:rsid w:val="0059567A"/>
    <w:rsid w:val="00595745"/>
    <w:rsid w:val="00595EE0"/>
    <w:rsid w:val="00596097"/>
    <w:rsid w:val="00596206"/>
    <w:rsid w:val="00596865"/>
    <w:rsid w:val="0059690F"/>
    <w:rsid w:val="00597277"/>
    <w:rsid w:val="005972B6"/>
    <w:rsid w:val="00597326"/>
    <w:rsid w:val="0059774F"/>
    <w:rsid w:val="005A056D"/>
    <w:rsid w:val="005A0E40"/>
    <w:rsid w:val="005A2639"/>
    <w:rsid w:val="005A286C"/>
    <w:rsid w:val="005A2C58"/>
    <w:rsid w:val="005A323F"/>
    <w:rsid w:val="005A32E4"/>
    <w:rsid w:val="005A360B"/>
    <w:rsid w:val="005A3E4B"/>
    <w:rsid w:val="005A40A5"/>
    <w:rsid w:val="005A4EDB"/>
    <w:rsid w:val="005A529D"/>
    <w:rsid w:val="005A53F5"/>
    <w:rsid w:val="005A547F"/>
    <w:rsid w:val="005A563F"/>
    <w:rsid w:val="005A5BFD"/>
    <w:rsid w:val="005A5F63"/>
    <w:rsid w:val="005A607B"/>
    <w:rsid w:val="005A632C"/>
    <w:rsid w:val="005A69F1"/>
    <w:rsid w:val="005A6B89"/>
    <w:rsid w:val="005A6F33"/>
    <w:rsid w:val="005A75C4"/>
    <w:rsid w:val="005A7861"/>
    <w:rsid w:val="005A78CA"/>
    <w:rsid w:val="005B0AAD"/>
    <w:rsid w:val="005B0CB6"/>
    <w:rsid w:val="005B1480"/>
    <w:rsid w:val="005B179B"/>
    <w:rsid w:val="005B1E4F"/>
    <w:rsid w:val="005B2789"/>
    <w:rsid w:val="005B2B9A"/>
    <w:rsid w:val="005B2BD1"/>
    <w:rsid w:val="005B439C"/>
    <w:rsid w:val="005B446B"/>
    <w:rsid w:val="005B450C"/>
    <w:rsid w:val="005B459C"/>
    <w:rsid w:val="005B4A67"/>
    <w:rsid w:val="005B4E72"/>
    <w:rsid w:val="005B5718"/>
    <w:rsid w:val="005B58E9"/>
    <w:rsid w:val="005B65F9"/>
    <w:rsid w:val="005B673A"/>
    <w:rsid w:val="005B693B"/>
    <w:rsid w:val="005C0098"/>
    <w:rsid w:val="005C0122"/>
    <w:rsid w:val="005C0673"/>
    <w:rsid w:val="005C06E4"/>
    <w:rsid w:val="005C0AF1"/>
    <w:rsid w:val="005C1732"/>
    <w:rsid w:val="005C1B37"/>
    <w:rsid w:val="005C1D64"/>
    <w:rsid w:val="005C20BA"/>
    <w:rsid w:val="005C2438"/>
    <w:rsid w:val="005C2735"/>
    <w:rsid w:val="005C2894"/>
    <w:rsid w:val="005C2BEB"/>
    <w:rsid w:val="005C3194"/>
    <w:rsid w:val="005C33BB"/>
    <w:rsid w:val="005C3563"/>
    <w:rsid w:val="005C397E"/>
    <w:rsid w:val="005C3AFA"/>
    <w:rsid w:val="005C4965"/>
    <w:rsid w:val="005C4EB1"/>
    <w:rsid w:val="005C4EF0"/>
    <w:rsid w:val="005C5255"/>
    <w:rsid w:val="005C5387"/>
    <w:rsid w:val="005C5BA4"/>
    <w:rsid w:val="005C5D86"/>
    <w:rsid w:val="005C5D9C"/>
    <w:rsid w:val="005C61A3"/>
    <w:rsid w:val="005C626B"/>
    <w:rsid w:val="005C78B4"/>
    <w:rsid w:val="005D0229"/>
    <w:rsid w:val="005D09AD"/>
    <w:rsid w:val="005D0A0A"/>
    <w:rsid w:val="005D0FE1"/>
    <w:rsid w:val="005D10E7"/>
    <w:rsid w:val="005D126E"/>
    <w:rsid w:val="005D1332"/>
    <w:rsid w:val="005D178E"/>
    <w:rsid w:val="005D1C19"/>
    <w:rsid w:val="005D205F"/>
    <w:rsid w:val="005D2199"/>
    <w:rsid w:val="005D2258"/>
    <w:rsid w:val="005D2281"/>
    <w:rsid w:val="005D250A"/>
    <w:rsid w:val="005D254A"/>
    <w:rsid w:val="005D4112"/>
    <w:rsid w:val="005D42E4"/>
    <w:rsid w:val="005D4A6B"/>
    <w:rsid w:val="005D5015"/>
    <w:rsid w:val="005D5215"/>
    <w:rsid w:val="005D55D6"/>
    <w:rsid w:val="005D5995"/>
    <w:rsid w:val="005D61E1"/>
    <w:rsid w:val="005D6A94"/>
    <w:rsid w:val="005D6F03"/>
    <w:rsid w:val="005D758B"/>
    <w:rsid w:val="005D7D1C"/>
    <w:rsid w:val="005E0004"/>
    <w:rsid w:val="005E032E"/>
    <w:rsid w:val="005E0700"/>
    <w:rsid w:val="005E14F9"/>
    <w:rsid w:val="005E2532"/>
    <w:rsid w:val="005E25B6"/>
    <w:rsid w:val="005E2637"/>
    <w:rsid w:val="005E2A72"/>
    <w:rsid w:val="005E2C4B"/>
    <w:rsid w:val="005E3ABE"/>
    <w:rsid w:val="005E3BA7"/>
    <w:rsid w:val="005E3DB0"/>
    <w:rsid w:val="005E4BCA"/>
    <w:rsid w:val="005E4F60"/>
    <w:rsid w:val="005E52CA"/>
    <w:rsid w:val="005E5B1D"/>
    <w:rsid w:val="005E5BB7"/>
    <w:rsid w:val="005E6378"/>
    <w:rsid w:val="005E704E"/>
    <w:rsid w:val="005E7252"/>
    <w:rsid w:val="005E77ED"/>
    <w:rsid w:val="005E783D"/>
    <w:rsid w:val="005E7AB7"/>
    <w:rsid w:val="005E7B1A"/>
    <w:rsid w:val="005E7BBD"/>
    <w:rsid w:val="005E7EBF"/>
    <w:rsid w:val="005F0208"/>
    <w:rsid w:val="005F082B"/>
    <w:rsid w:val="005F0F00"/>
    <w:rsid w:val="005F1281"/>
    <w:rsid w:val="005F1575"/>
    <w:rsid w:val="005F1FF7"/>
    <w:rsid w:val="005F220D"/>
    <w:rsid w:val="005F31E8"/>
    <w:rsid w:val="005F37A7"/>
    <w:rsid w:val="005F3B4B"/>
    <w:rsid w:val="005F3E67"/>
    <w:rsid w:val="005F408C"/>
    <w:rsid w:val="005F43ED"/>
    <w:rsid w:val="005F4669"/>
    <w:rsid w:val="005F5007"/>
    <w:rsid w:val="005F5DE1"/>
    <w:rsid w:val="005F6818"/>
    <w:rsid w:val="005F6C96"/>
    <w:rsid w:val="005F6E2F"/>
    <w:rsid w:val="005F6F45"/>
    <w:rsid w:val="005F7163"/>
    <w:rsid w:val="005F782F"/>
    <w:rsid w:val="005F7BDF"/>
    <w:rsid w:val="00600189"/>
    <w:rsid w:val="00600A65"/>
    <w:rsid w:val="00600B76"/>
    <w:rsid w:val="00600F04"/>
    <w:rsid w:val="006012E1"/>
    <w:rsid w:val="00601B38"/>
    <w:rsid w:val="00601CC0"/>
    <w:rsid w:val="0060213F"/>
    <w:rsid w:val="0060258A"/>
    <w:rsid w:val="006026A5"/>
    <w:rsid w:val="00603028"/>
    <w:rsid w:val="006034B3"/>
    <w:rsid w:val="0060355E"/>
    <w:rsid w:val="00603D84"/>
    <w:rsid w:val="00603DE0"/>
    <w:rsid w:val="00603F9E"/>
    <w:rsid w:val="006040B9"/>
    <w:rsid w:val="00604498"/>
    <w:rsid w:val="00604570"/>
    <w:rsid w:val="00604682"/>
    <w:rsid w:val="0060471D"/>
    <w:rsid w:val="0060518F"/>
    <w:rsid w:val="00605455"/>
    <w:rsid w:val="00605692"/>
    <w:rsid w:val="00605881"/>
    <w:rsid w:val="0060633F"/>
    <w:rsid w:val="0060640F"/>
    <w:rsid w:val="00606D68"/>
    <w:rsid w:val="00607279"/>
    <w:rsid w:val="00607632"/>
    <w:rsid w:val="00607A7E"/>
    <w:rsid w:val="00607AED"/>
    <w:rsid w:val="00607BA4"/>
    <w:rsid w:val="00607CD3"/>
    <w:rsid w:val="00610905"/>
    <w:rsid w:val="0061148E"/>
    <w:rsid w:val="006122B2"/>
    <w:rsid w:val="006122B6"/>
    <w:rsid w:val="00613546"/>
    <w:rsid w:val="00614089"/>
    <w:rsid w:val="00614117"/>
    <w:rsid w:val="00614CD8"/>
    <w:rsid w:val="00614E38"/>
    <w:rsid w:val="006154B4"/>
    <w:rsid w:val="00615AAC"/>
    <w:rsid w:val="006160B4"/>
    <w:rsid w:val="0061617F"/>
    <w:rsid w:val="00616187"/>
    <w:rsid w:val="0061629D"/>
    <w:rsid w:val="00616748"/>
    <w:rsid w:val="00616A03"/>
    <w:rsid w:val="00616F49"/>
    <w:rsid w:val="00617019"/>
    <w:rsid w:val="00617476"/>
    <w:rsid w:val="006178A6"/>
    <w:rsid w:val="00617C8D"/>
    <w:rsid w:val="00621129"/>
    <w:rsid w:val="006217BE"/>
    <w:rsid w:val="00621CE0"/>
    <w:rsid w:val="00621DC7"/>
    <w:rsid w:val="006220F8"/>
    <w:rsid w:val="00622313"/>
    <w:rsid w:val="00622354"/>
    <w:rsid w:val="00622D1A"/>
    <w:rsid w:val="006230D4"/>
    <w:rsid w:val="00623201"/>
    <w:rsid w:val="0062390D"/>
    <w:rsid w:val="006241C5"/>
    <w:rsid w:val="006242E3"/>
    <w:rsid w:val="00625232"/>
    <w:rsid w:val="00625390"/>
    <w:rsid w:val="006255B3"/>
    <w:rsid w:val="00625865"/>
    <w:rsid w:val="00625DDF"/>
    <w:rsid w:val="0062607B"/>
    <w:rsid w:val="00626396"/>
    <w:rsid w:val="00626A18"/>
    <w:rsid w:val="00626AAA"/>
    <w:rsid w:val="00626D8F"/>
    <w:rsid w:val="00627131"/>
    <w:rsid w:val="006276AA"/>
    <w:rsid w:val="00627EDA"/>
    <w:rsid w:val="00630AFF"/>
    <w:rsid w:val="00630DAF"/>
    <w:rsid w:val="00631339"/>
    <w:rsid w:val="00631565"/>
    <w:rsid w:val="00631638"/>
    <w:rsid w:val="006317E6"/>
    <w:rsid w:val="006318D4"/>
    <w:rsid w:val="00631B3F"/>
    <w:rsid w:val="00632287"/>
    <w:rsid w:val="006325A3"/>
    <w:rsid w:val="0063261C"/>
    <w:rsid w:val="0063299D"/>
    <w:rsid w:val="00632E48"/>
    <w:rsid w:val="00633018"/>
    <w:rsid w:val="00633134"/>
    <w:rsid w:val="00633B77"/>
    <w:rsid w:val="00633EED"/>
    <w:rsid w:val="006345F0"/>
    <w:rsid w:val="006346F6"/>
    <w:rsid w:val="00634FDE"/>
    <w:rsid w:val="00635651"/>
    <w:rsid w:val="00635BEE"/>
    <w:rsid w:val="00635FB2"/>
    <w:rsid w:val="006362A6"/>
    <w:rsid w:val="0063663E"/>
    <w:rsid w:val="00636CBE"/>
    <w:rsid w:val="00636FE7"/>
    <w:rsid w:val="006373DD"/>
    <w:rsid w:val="00637989"/>
    <w:rsid w:val="00637A70"/>
    <w:rsid w:val="00637A86"/>
    <w:rsid w:val="00637BD0"/>
    <w:rsid w:val="006402A8"/>
    <w:rsid w:val="006402D2"/>
    <w:rsid w:val="00640422"/>
    <w:rsid w:val="00640BF0"/>
    <w:rsid w:val="00640C39"/>
    <w:rsid w:val="00641640"/>
    <w:rsid w:val="006420C3"/>
    <w:rsid w:val="0064257C"/>
    <w:rsid w:val="006427F1"/>
    <w:rsid w:val="006428C9"/>
    <w:rsid w:val="00642BCF"/>
    <w:rsid w:val="006435FB"/>
    <w:rsid w:val="006437FD"/>
    <w:rsid w:val="00643A49"/>
    <w:rsid w:val="00643B71"/>
    <w:rsid w:val="00643D27"/>
    <w:rsid w:val="00643EF1"/>
    <w:rsid w:val="00643F60"/>
    <w:rsid w:val="0064455C"/>
    <w:rsid w:val="0064482D"/>
    <w:rsid w:val="00644A13"/>
    <w:rsid w:val="00644F60"/>
    <w:rsid w:val="0064521C"/>
    <w:rsid w:val="00645232"/>
    <w:rsid w:val="0064535F"/>
    <w:rsid w:val="0064540C"/>
    <w:rsid w:val="006457CD"/>
    <w:rsid w:val="0064605D"/>
    <w:rsid w:val="00646167"/>
    <w:rsid w:val="00646C85"/>
    <w:rsid w:val="00646E69"/>
    <w:rsid w:val="006478B1"/>
    <w:rsid w:val="00650236"/>
    <w:rsid w:val="00650D3C"/>
    <w:rsid w:val="00650D4E"/>
    <w:rsid w:val="00651650"/>
    <w:rsid w:val="00651A38"/>
    <w:rsid w:val="00651C7E"/>
    <w:rsid w:val="00651CEA"/>
    <w:rsid w:val="00651F54"/>
    <w:rsid w:val="0065269D"/>
    <w:rsid w:val="00652BEC"/>
    <w:rsid w:val="00652D99"/>
    <w:rsid w:val="0065339E"/>
    <w:rsid w:val="00653A08"/>
    <w:rsid w:val="00653EB2"/>
    <w:rsid w:val="006540C1"/>
    <w:rsid w:val="006543C6"/>
    <w:rsid w:val="00654A64"/>
    <w:rsid w:val="00654BAB"/>
    <w:rsid w:val="00654FB9"/>
    <w:rsid w:val="0065519C"/>
    <w:rsid w:val="00655B55"/>
    <w:rsid w:val="00655EB4"/>
    <w:rsid w:val="00655FE0"/>
    <w:rsid w:val="00656127"/>
    <w:rsid w:val="006564F8"/>
    <w:rsid w:val="006567C8"/>
    <w:rsid w:val="006568B3"/>
    <w:rsid w:val="006568C6"/>
    <w:rsid w:val="00656AAF"/>
    <w:rsid w:val="00656C7D"/>
    <w:rsid w:val="00656FF3"/>
    <w:rsid w:val="00657522"/>
    <w:rsid w:val="00657597"/>
    <w:rsid w:val="00657D75"/>
    <w:rsid w:val="0066074F"/>
    <w:rsid w:val="00660CF9"/>
    <w:rsid w:val="006610F4"/>
    <w:rsid w:val="0066140F"/>
    <w:rsid w:val="00661660"/>
    <w:rsid w:val="00661AED"/>
    <w:rsid w:val="00662169"/>
    <w:rsid w:val="00663767"/>
    <w:rsid w:val="00663DC8"/>
    <w:rsid w:val="00664A82"/>
    <w:rsid w:val="0066522F"/>
    <w:rsid w:val="00665677"/>
    <w:rsid w:val="006663D1"/>
    <w:rsid w:val="0066659A"/>
    <w:rsid w:val="006666BE"/>
    <w:rsid w:val="0066791C"/>
    <w:rsid w:val="00667D4D"/>
    <w:rsid w:val="00670054"/>
    <w:rsid w:val="0067008D"/>
    <w:rsid w:val="00670755"/>
    <w:rsid w:val="00670815"/>
    <w:rsid w:val="00670BB6"/>
    <w:rsid w:val="00670FDA"/>
    <w:rsid w:val="00671BD5"/>
    <w:rsid w:val="00671C46"/>
    <w:rsid w:val="006721E6"/>
    <w:rsid w:val="00672637"/>
    <w:rsid w:val="00672828"/>
    <w:rsid w:val="00672A89"/>
    <w:rsid w:val="00672C6F"/>
    <w:rsid w:val="00672DCC"/>
    <w:rsid w:val="00673FBE"/>
    <w:rsid w:val="006749B5"/>
    <w:rsid w:val="00676402"/>
    <w:rsid w:val="00676702"/>
    <w:rsid w:val="006767FE"/>
    <w:rsid w:val="00676830"/>
    <w:rsid w:val="00676A24"/>
    <w:rsid w:val="00676BDE"/>
    <w:rsid w:val="00676E8C"/>
    <w:rsid w:val="00677B54"/>
    <w:rsid w:val="00677B9C"/>
    <w:rsid w:val="00677E87"/>
    <w:rsid w:val="00680065"/>
    <w:rsid w:val="00680624"/>
    <w:rsid w:val="00680782"/>
    <w:rsid w:val="0068079F"/>
    <w:rsid w:val="00680B2C"/>
    <w:rsid w:val="00680B63"/>
    <w:rsid w:val="00680BB3"/>
    <w:rsid w:val="0068113A"/>
    <w:rsid w:val="00681250"/>
    <w:rsid w:val="006815B3"/>
    <w:rsid w:val="00682224"/>
    <w:rsid w:val="006824BD"/>
    <w:rsid w:val="0068320E"/>
    <w:rsid w:val="00683276"/>
    <w:rsid w:val="006833E6"/>
    <w:rsid w:val="00683652"/>
    <w:rsid w:val="00683B10"/>
    <w:rsid w:val="0068425B"/>
    <w:rsid w:val="006843C1"/>
    <w:rsid w:val="00684C7E"/>
    <w:rsid w:val="00685E8B"/>
    <w:rsid w:val="00685FB9"/>
    <w:rsid w:val="00686AFB"/>
    <w:rsid w:val="00687524"/>
    <w:rsid w:val="00687BE5"/>
    <w:rsid w:val="00687F8B"/>
    <w:rsid w:val="00690945"/>
    <w:rsid w:val="00690BD4"/>
    <w:rsid w:val="00690FB4"/>
    <w:rsid w:val="00691010"/>
    <w:rsid w:val="00691044"/>
    <w:rsid w:val="00691194"/>
    <w:rsid w:val="006913CF"/>
    <w:rsid w:val="00692037"/>
    <w:rsid w:val="00692331"/>
    <w:rsid w:val="00692365"/>
    <w:rsid w:val="00692FBB"/>
    <w:rsid w:val="00693350"/>
    <w:rsid w:val="006933F2"/>
    <w:rsid w:val="00693897"/>
    <w:rsid w:val="00693D95"/>
    <w:rsid w:val="00693EE8"/>
    <w:rsid w:val="006940B8"/>
    <w:rsid w:val="0069446E"/>
    <w:rsid w:val="0069476B"/>
    <w:rsid w:val="00694FDF"/>
    <w:rsid w:val="00695005"/>
    <w:rsid w:val="00695207"/>
    <w:rsid w:val="00695953"/>
    <w:rsid w:val="00695E9F"/>
    <w:rsid w:val="006970BE"/>
    <w:rsid w:val="006A1755"/>
    <w:rsid w:val="006A199F"/>
    <w:rsid w:val="006A203E"/>
    <w:rsid w:val="006A208E"/>
    <w:rsid w:val="006A2383"/>
    <w:rsid w:val="006A39C8"/>
    <w:rsid w:val="006A3DAB"/>
    <w:rsid w:val="006A3FF0"/>
    <w:rsid w:val="006A420A"/>
    <w:rsid w:val="006A4424"/>
    <w:rsid w:val="006A480A"/>
    <w:rsid w:val="006A5D71"/>
    <w:rsid w:val="006A619C"/>
    <w:rsid w:val="006A6B46"/>
    <w:rsid w:val="006A70F2"/>
    <w:rsid w:val="006A716A"/>
    <w:rsid w:val="006A77DD"/>
    <w:rsid w:val="006A7A51"/>
    <w:rsid w:val="006A7AB2"/>
    <w:rsid w:val="006B0049"/>
    <w:rsid w:val="006B0732"/>
    <w:rsid w:val="006B0C8B"/>
    <w:rsid w:val="006B118F"/>
    <w:rsid w:val="006B148C"/>
    <w:rsid w:val="006B18C5"/>
    <w:rsid w:val="006B191C"/>
    <w:rsid w:val="006B1CDD"/>
    <w:rsid w:val="006B270E"/>
    <w:rsid w:val="006B2CBE"/>
    <w:rsid w:val="006B31FB"/>
    <w:rsid w:val="006B3510"/>
    <w:rsid w:val="006B4499"/>
    <w:rsid w:val="006B472D"/>
    <w:rsid w:val="006B4A65"/>
    <w:rsid w:val="006B54EC"/>
    <w:rsid w:val="006B5530"/>
    <w:rsid w:val="006B555B"/>
    <w:rsid w:val="006B559F"/>
    <w:rsid w:val="006B5765"/>
    <w:rsid w:val="006B5A8F"/>
    <w:rsid w:val="006B5C00"/>
    <w:rsid w:val="006B5FBA"/>
    <w:rsid w:val="006B6086"/>
    <w:rsid w:val="006B6120"/>
    <w:rsid w:val="006B676B"/>
    <w:rsid w:val="006B69AD"/>
    <w:rsid w:val="006B6EF4"/>
    <w:rsid w:val="006B7866"/>
    <w:rsid w:val="006B7FC2"/>
    <w:rsid w:val="006C029C"/>
    <w:rsid w:val="006C02F4"/>
    <w:rsid w:val="006C04B6"/>
    <w:rsid w:val="006C064D"/>
    <w:rsid w:val="006C0B17"/>
    <w:rsid w:val="006C1004"/>
    <w:rsid w:val="006C1605"/>
    <w:rsid w:val="006C172D"/>
    <w:rsid w:val="006C1B14"/>
    <w:rsid w:val="006C2ABC"/>
    <w:rsid w:val="006C3474"/>
    <w:rsid w:val="006C35AE"/>
    <w:rsid w:val="006C3AC6"/>
    <w:rsid w:val="006C46C1"/>
    <w:rsid w:val="006C493E"/>
    <w:rsid w:val="006C4CEA"/>
    <w:rsid w:val="006C4D96"/>
    <w:rsid w:val="006C4EB0"/>
    <w:rsid w:val="006C56B4"/>
    <w:rsid w:val="006C5F2F"/>
    <w:rsid w:val="006C5F31"/>
    <w:rsid w:val="006C7F54"/>
    <w:rsid w:val="006D09D0"/>
    <w:rsid w:val="006D0BC5"/>
    <w:rsid w:val="006D1177"/>
    <w:rsid w:val="006D1C16"/>
    <w:rsid w:val="006D1D58"/>
    <w:rsid w:val="006D2095"/>
    <w:rsid w:val="006D217B"/>
    <w:rsid w:val="006D286E"/>
    <w:rsid w:val="006D2D91"/>
    <w:rsid w:val="006D2F3D"/>
    <w:rsid w:val="006D3234"/>
    <w:rsid w:val="006D3863"/>
    <w:rsid w:val="006D3A18"/>
    <w:rsid w:val="006D3BAD"/>
    <w:rsid w:val="006D3E81"/>
    <w:rsid w:val="006D3FAA"/>
    <w:rsid w:val="006D50B4"/>
    <w:rsid w:val="006D524F"/>
    <w:rsid w:val="006D551A"/>
    <w:rsid w:val="006D551D"/>
    <w:rsid w:val="006D58BA"/>
    <w:rsid w:val="006D5C8D"/>
    <w:rsid w:val="006D5DDC"/>
    <w:rsid w:val="006D6333"/>
    <w:rsid w:val="006D6397"/>
    <w:rsid w:val="006D64FA"/>
    <w:rsid w:val="006D6592"/>
    <w:rsid w:val="006D6966"/>
    <w:rsid w:val="006D6C79"/>
    <w:rsid w:val="006D6C94"/>
    <w:rsid w:val="006D6DD0"/>
    <w:rsid w:val="006D752C"/>
    <w:rsid w:val="006D763A"/>
    <w:rsid w:val="006D7960"/>
    <w:rsid w:val="006E03D2"/>
    <w:rsid w:val="006E0CB9"/>
    <w:rsid w:val="006E1733"/>
    <w:rsid w:val="006E18EA"/>
    <w:rsid w:val="006E1A4C"/>
    <w:rsid w:val="006E1C75"/>
    <w:rsid w:val="006E1F26"/>
    <w:rsid w:val="006E3065"/>
    <w:rsid w:val="006E4010"/>
    <w:rsid w:val="006E49D7"/>
    <w:rsid w:val="006E4CCC"/>
    <w:rsid w:val="006E4DD7"/>
    <w:rsid w:val="006E503D"/>
    <w:rsid w:val="006E508F"/>
    <w:rsid w:val="006E5144"/>
    <w:rsid w:val="006E55E5"/>
    <w:rsid w:val="006E5A37"/>
    <w:rsid w:val="006E5DE8"/>
    <w:rsid w:val="006E64EC"/>
    <w:rsid w:val="006E699D"/>
    <w:rsid w:val="006E6BAA"/>
    <w:rsid w:val="006E727C"/>
    <w:rsid w:val="006E77B4"/>
    <w:rsid w:val="006E7933"/>
    <w:rsid w:val="006E7D4F"/>
    <w:rsid w:val="006F0144"/>
    <w:rsid w:val="006F21F3"/>
    <w:rsid w:val="006F25DE"/>
    <w:rsid w:val="006F262D"/>
    <w:rsid w:val="006F2929"/>
    <w:rsid w:val="006F2B13"/>
    <w:rsid w:val="006F32A4"/>
    <w:rsid w:val="006F364D"/>
    <w:rsid w:val="006F3B90"/>
    <w:rsid w:val="006F3D3C"/>
    <w:rsid w:val="006F3F7D"/>
    <w:rsid w:val="006F4ED9"/>
    <w:rsid w:val="006F508A"/>
    <w:rsid w:val="006F54F9"/>
    <w:rsid w:val="006F63B8"/>
    <w:rsid w:val="006F68EF"/>
    <w:rsid w:val="006F69BC"/>
    <w:rsid w:val="006F7541"/>
    <w:rsid w:val="006F78CA"/>
    <w:rsid w:val="006F78E1"/>
    <w:rsid w:val="006F7C5E"/>
    <w:rsid w:val="00700353"/>
    <w:rsid w:val="00700505"/>
    <w:rsid w:val="00700B48"/>
    <w:rsid w:val="00700B70"/>
    <w:rsid w:val="00700C22"/>
    <w:rsid w:val="00700F79"/>
    <w:rsid w:val="00701156"/>
    <w:rsid w:val="00701D95"/>
    <w:rsid w:val="00702088"/>
    <w:rsid w:val="007023B8"/>
    <w:rsid w:val="00702F30"/>
    <w:rsid w:val="00703079"/>
    <w:rsid w:val="00703424"/>
    <w:rsid w:val="00703487"/>
    <w:rsid w:val="007034A8"/>
    <w:rsid w:val="00703E4F"/>
    <w:rsid w:val="00703F54"/>
    <w:rsid w:val="007041CF"/>
    <w:rsid w:val="00704E0E"/>
    <w:rsid w:val="007050B6"/>
    <w:rsid w:val="007054B5"/>
    <w:rsid w:val="0070593D"/>
    <w:rsid w:val="007066E9"/>
    <w:rsid w:val="00706D52"/>
    <w:rsid w:val="007070AC"/>
    <w:rsid w:val="00707462"/>
    <w:rsid w:val="0070782C"/>
    <w:rsid w:val="00710015"/>
    <w:rsid w:val="007122F5"/>
    <w:rsid w:val="0071371B"/>
    <w:rsid w:val="00713869"/>
    <w:rsid w:val="007146C5"/>
    <w:rsid w:val="007147F8"/>
    <w:rsid w:val="00714DBE"/>
    <w:rsid w:val="00714ECC"/>
    <w:rsid w:val="00714FF0"/>
    <w:rsid w:val="00715525"/>
    <w:rsid w:val="0071592D"/>
    <w:rsid w:val="00716808"/>
    <w:rsid w:val="00716BF0"/>
    <w:rsid w:val="00716EA7"/>
    <w:rsid w:val="007171DF"/>
    <w:rsid w:val="007205F2"/>
    <w:rsid w:val="0072102E"/>
    <w:rsid w:val="007210AE"/>
    <w:rsid w:val="007214D3"/>
    <w:rsid w:val="0072223E"/>
    <w:rsid w:val="007222B6"/>
    <w:rsid w:val="0072253A"/>
    <w:rsid w:val="00722AFD"/>
    <w:rsid w:val="00722DC2"/>
    <w:rsid w:val="00722E22"/>
    <w:rsid w:val="007233EA"/>
    <w:rsid w:val="0072361A"/>
    <w:rsid w:val="007236C7"/>
    <w:rsid w:val="00723750"/>
    <w:rsid w:val="0072397B"/>
    <w:rsid w:val="007239C5"/>
    <w:rsid w:val="00723A8D"/>
    <w:rsid w:val="00723DC9"/>
    <w:rsid w:val="00724054"/>
    <w:rsid w:val="007241E1"/>
    <w:rsid w:val="00724661"/>
    <w:rsid w:val="00724B37"/>
    <w:rsid w:val="00724C66"/>
    <w:rsid w:val="00724D91"/>
    <w:rsid w:val="00724E67"/>
    <w:rsid w:val="007250B2"/>
    <w:rsid w:val="007254E5"/>
    <w:rsid w:val="00725B2A"/>
    <w:rsid w:val="00725E73"/>
    <w:rsid w:val="007266EE"/>
    <w:rsid w:val="0072795F"/>
    <w:rsid w:val="00730255"/>
    <w:rsid w:val="00730475"/>
    <w:rsid w:val="007309CB"/>
    <w:rsid w:val="00730BEC"/>
    <w:rsid w:val="00731191"/>
    <w:rsid w:val="00731197"/>
    <w:rsid w:val="007311CF"/>
    <w:rsid w:val="00731A19"/>
    <w:rsid w:val="00732606"/>
    <w:rsid w:val="00732B86"/>
    <w:rsid w:val="0073328F"/>
    <w:rsid w:val="00733E8C"/>
    <w:rsid w:val="00734323"/>
    <w:rsid w:val="0073482D"/>
    <w:rsid w:val="00734A19"/>
    <w:rsid w:val="007359AE"/>
    <w:rsid w:val="00735D9F"/>
    <w:rsid w:val="00736043"/>
    <w:rsid w:val="007365F4"/>
    <w:rsid w:val="007370D1"/>
    <w:rsid w:val="007370ED"/>
    <w:rsid w:val="0073743E"/>
    <w:rsid w:val="00737505"/>
    <w:rsid w:val="007400CC"/>
    <w:rsid w:val="007402D5"/>
    <w:rsid w:val="007404D1"/>
    <w:rsid w:val="00740C64"/>
    <w:rsid w:val="00740C99"/>
    <w:rsid w:val="00740F61"/>
    <w:rsid w:val="00741119"/>
    <w:rsid w:val="007411A8"/>
    <w:rsid w:val="00741AE4"/>
    <w:rsid w:val="00741B81"/>
    <w:rsid w:val="00741C82"/>
    <w:rsid w:val="0074268B"/>
    <w:rsid w:val="00742C08"/>
    <w:rsid w:val="00742D7A"/>
    <w:rsid w:val="00743131"/>
    <w:rsid w:val="00743B49"/>
    <w:rsid w:val="00743CC1"/>
    <w:rsid w:val="00743E57"/>
    <w:rsid w:val="0074495D"/>
    <w:rsid w:val="00744B58"/>
    <w:rsid w:val="00744D1B"/>
    <w:rsid w:val="00745789"/>
    <w:rsid w:val="0074599A"/>
    <w:rsid w:val="00745B1A"/>
    <w:rsid w:val="00745C5F"/>
    <w:rsid w:val="00745F67"/>
    <w:rsid w:val="007466FE"/>
    <w:rsid w:val="007478BD"/>
    <w:rsid w:val="007501A2"/>
    <w:rsid w:val="00750564"/>
    <w:rsid w:val="007513D1"/>
    <w:rsid w:val="00751ED3"/>
    <w:rsid w:val="00752432"/>
    <w:rsid w:val="00752AA7"/>
    <w:rsid w:val="00752CC7"/>
    <w:rsid w:val="00752F90"/>
    <w:rsid w:val="00753106"/>
    <w:rsid w:val="007540AD"/>
    <w:rsid w:val="007541AD"/>
    <w:rsid w:val="00754255"/>
    <w:rsid w:val="00754BAB"/>
    <w:rsid w:val="00754D5C"/>
    <w:rsid w:val="0075546C"/>
    <w:rsid w:val="0075564C"/>
    <w:rsid w:val="00755674"/>
    <w:rsid w:val="0075578E"/>
    <w:rsid w:val="00755980"/>
    <w:rsid w:val="00756E34"/>
    <w:rsid w:val="007571C9"/>
    <w:rsid w:val="007573AF"/>
    <w:rsid w:val="00757897"/>
    <w:rsid w:val="00757F10"/>
    <w:rsid w:val="00760304"/>
    <w:rsid w:val="0076062C"/>
    <w:rsid w:val="007614D8"/>
    <w:rsid w:val="0076172A"/>
    <w:rsid w:val="007617FF"/>
    <w:rsid w:val="007618C0"/>
    <w:rsid w:val="00761CDD"/>
    <w:rsid w:val="0076290A"/>
    <w:rsid w:val="007629F9"/>
    <w:rsid w:val="00762AD3"/>
    <w:rsid w:val="007635CF"/>
    <w:rsid w:val="007637BB"/>
    <w:rsid w:val="00763E1B"/>
    <w:rsid w:val="0076468F"/>
    <w:rsid w:val="007657F8"/>
    <w:rsid w:val="00765D17"/>
    <w:rsid w:val="007676D3"/>
    <w:rsid w:val="0077075F"/>
    <w:rsid w:val="00770BD9"/>
    <w:rsid w:val="007711DF"/>
    <w:rsid w:val="00771404"/>
    <w:rsid w:val="00772474"/>
    <w:rsid w:val="00772827"/>
    <w:rsid w:val="00773583"/>
    <w:rsid w:val="00773923"/>
    <w:rsid w:val="007739BE"/>
    <w:rsid w:val="00773A30"/>
    <w:rsid w:val="00773B3E"/>
    <w:rsid w:val="00773BAE"/>
    <w:rsid w:val="00773C6C"/>
    <w:rsid w:val="00774448"/>
    <w:rsid w:val="00774BC8"/>
    <w:rsid w:val="00774EEA"/>
    <w:rsid w:val="00774EED"/>
    <w:rsid w:val="00775898"/>
    <w:rsid w:val="00775D39"/>
    <w:rsid w:val="00775F16"/>
    <w:rsid w:val="007765B4"/>
    <w:rsid w:val="007766A0"/>
    <w:rsid w:val="00776762"/>
    <w:rsid w:val="00776985"/>
    <w:rsid w:val="00776CD2"/>
    <w:rsid w:val="0077758D"/>
    <w:rsid w:val="00777CFB"/>
    <w:rsid w:val="007802BA"/>
    <w:rsid w:val="0078046B"/>
    <w:rsid w:val="00780BFB"/>
    <w:rsid w:val="00781143"/>
    <w:rsid w:val="0078179F"/>
    <w:rsid w:val="00782DDC"/>
    <w:rsid w:val="007831D5"/>
    <w:rsid w:val="0078327D"/>
    <w:rsid w:val="007832F5"/>
    <w:rsid w:val="00783305"/>
    <w:rsid w:val="007838B7"/>
    <w:rsid w:val="00783DA9"/>
    <w:rsid w:val="0078451E"/>
    <w:rsid w:val="007849B6"/>
    <w:rsid w:val="00784A71"/>
    <w:rsid w:val="00784F26"/>
    <w:rsid w:val="0078543B"/>
    <w:rsid w:val="007857D0"/>
    <w:rsid w:val="00785B2C"/>
    <w:rsid w:val="00786878"/>
    <w:rsid w:val="00786B53"/>
    <w:rsid w:val="00786C51"/>
    <w:rsid w:val="00786D9F"/>
    <w:rsid w:val="00786DC2"/>
    <w:rsid w:val="0078710B"/>
    <w:rsid w:val="00787170"/>
    <w:rsid w:val="00787A93"/>
    <w:rsid w:val="007903B5"/>
    <w:rsid w:val="00790850"/>
    <w:rsid w:val="00790AEC"/>
    <w:rsid w:val="00790AEE"/>
    <w:rsid w:val="00790C5A"/>
    <w:rsid w:val="007916EF"/>
    <w:rsid w:val="00791746"/>
    <w:rsid w:val="007919B2"/>
    <w:rsid w:val="00792429"/>
    <w:rsid w:val="007924AF"/>
    <w:rsid w:val="00792BF6"/>
    <w:rsid w:val="00792D51"/>
    <w:rsid w:val="00792F0C"/>
    <w:rsid w:val="00793535"/>
    <w:rsid w:val="00793681"/>
    <w:rsid w:val="00793767"/>
    <w:rsid w:val="0079381B"/>
    <w:rsid w:val="007938AD"/>
    <w:rsid w:val="00793CC0"/>
    <w:rsid w:val="00793E14"/>
    <w:rsid w:val="00794149"/>
    <w:rsid w:val="00794F25"/>
    <w:rsid w:val="007952A6"/>
    <w:rsid w:val="007959B5"/>
    <w:rsid w:val="00795C6D"/>
    <w:rsid w:val="00796425"/>
    <w:rsid w:val="0079654A"/>
    <w:rsid w:val="00796BE2"/>
    <w:rsid w:val="007970D0"/>
    <w:rsid w:val="0079720A"/>
    <w:rsid w:val="0079720D"/>
    <w:rsid w:val="00797A9A"/>
    <w:rsid w:val="007A05F3"/>
    <w:rsid w:val="007A0CA8"/>
    <w:rsid w:val="007A142B"/>
    <w:rsid w:val="007A1518"/>
    <w:rsid w:val="007A1838"/>
    <w:rsid w:val="007A1B59"/>
    <w:rsid w:val="007A1F4C"/>
    <w:rsid w:val="007A22A8"/>
    <w:rsid w:val="007A23FE"/>
    <w:rsid w:val="007A2AD0"/>
    <w:rsid w:val="007A3C83"/>
    <w:rsid w:val="007A3D15"/>
    <w:rsid w:val="007A4031"/>
    <w:rsid w:val="007A4839"/>
    <w:rsid w:val="007A4B64"/>
    <w:rsid w:val="007A5538"/>
    <w:rsid w:val="007A5EA0"/>
    <w:rsid w:val="007A5F9E"/>
    <w:rsid w:val="007A64D8"/>
    <w:rsid w:val="007A66E1"/>
    <w:rsid w:val="007A7D18"/>
    <w:rsid w:val="007B0F0E"/>
    <w:rsid w:val="007B0F52"/>
    <w:rsid w:val="007B1273"/>
    <w:rsid w:val="007B12DF"/>
    <w:rsid w:val="007B14D5"/>
    <w:rsid w:val="007B1516"/>
    <w:rsid w:val="007B17A7"/>
    <w:rsid w:val="007B1F1A"/>
    <w:rsid w:val="007B293D"/>
    <w:rsid w:val="007B2EB8"/>
    <w:rsid w:val="007B3381"/>
    <w:rsid w:val="007B3C68"/>
    <w:rsid w:val="007B3FC6"/>
    <w:rsid w:val="007B40D1"/>
    <w:rsid w:val="007B4B35"/>
    <w:rsid w:val="007B4F40"/>
    <w:rsid w:val="007B54FF"/>
    <w:rsid w:val="007B5B9E"/>
    <w:rsid w:val="007B6224"/>
    <w:rsid w:val="007B67A5"/>
    <w:rsid w:val="007B6817"/>
    <w:rsid w:val="007B6E38"/>
    <w:rsid w:val="007B7515"/>
    <w:rsid w:val="007B796E"/>
    <w:rsid w:val="007B7F58"/>
    <w:rsid w:val="007C0A24"/>
    <w:rsid w:val="007C1518"/>
    <w:rsid w:val="007C1D1A"/>
    <w:rsid w:val="007C1D74"/>
    <w:rsid w:val="007C34C9"/>
    <w:rsid w:val="007C3E2C"/>
    <w:rsid w:val="007C3FF7"/>
    <w:rsid w:val="007C43A7"/>
    <w:rsid w:val="007C5383"/>
    <w:rsid w:val="007C569D"/>
    <w:rsid w:val="007C5BB6"/>
    <w:rsid w:val="007C62BC"/>
    <w:rsid w:val="007C67B6"/>
    <w:rsid w:val="007C6C54"/>
    <w:rsid w:val="007C7410"/>
    <w:rsid w:val="007C783B"/>
    <w:rsid w:val="007D031F"/>
    <w:rsid w:val="007D0878"/>
    <w:rsid w:val="007D0C3D"/>
    <w:rsid w:val="007D26EF"/>
    <w:rsid w:val="007D32CC"/>
    <w:rsid w:val="007D36EB"/>
    <w:rsid w:val="007D3B5B"/>
    <w:rsid w:val="007D41AE"/>
    <w:rsid w:val="007D4873"/>
    <w:rsid w:val="007D4A21"/>
    <w:rsid w:val="007D4F8E"/>
    <w:rsid w:val="007D5159"/>
    <w:rsid w:val="007D5850"/>
    <w:rsid w:val="007D5936"/>
    <w:rsid w:val="007D5B1E"/>
    <w:rsid w:val="007D5EA9"/>
    <w:rsid w:val="007D6991"/>
    <w:rsid w:val="007D6DA9"/>
    <w:rsid w:val="007D6DC7"/>
    <w:rsid w:val="007D72BF"/>
    <w:rsid w:val="007D7679"/>
    <w:rsid w:val="007D782C"/>
    <w:rsid w:val="007D7AE4"/>
    <w:rsid w:val="007E07A1"/>
    <w:rsid w:val="007E0940"/>
    <w:rsid w:val="007E0C79"/>
    <w:rsid w:val="007E11A4"/>
    <w:rsid w:val="007E14A9"/>
    <w:rsid w:val="007E1962"/>
    <w:rsid w:val="007E219B"/>
    <w:rsid w:val="007E2AB7"/>
    <w:rsid w:val="007E2DB6"/>
    <w:rsid w:val="007E4325"/>
    <w:rsid w:val="007E448B"/>
    <w:rsid w:val="007E4B46"/>
    <w:rsid w:val="007E5078"/>
    <w:rsid w:val="007E5444"/>
    <w:rsid w:val="007E5747"/>
    <w:rsid w:val="007E729A"/>
    <w:rsid w:val="007E7661"/>
    <w:rsid w:val="007E77ED"/>
    <w:rsid w:val="007F010A"/>
    <w:rsid w:val="007F014E"/>
    <w:rsid w:val="007F0178"/>
    <w:rsid w:val="007F0603"/>
    <w:rsid w:val="007F122A"/>
    <w:rsid w:val="007F135E"/>
    <w:rsid w:val="007F1559"/>
    <w:rsid w:val="007F222A"/>
    <w:rsid w:val="007F2AD4"/>
    <w:rsid w:val="007F31DB"/>
    <w:rsid w:val="007F4E8D"/>
    <w:rsid w:val="007F4FE6"/>
    <w:rsid w:val="007F50FE"/>
    <w:rsid w:val="007F5217"/>
    <w:rsid w:val="007F549A"/>
    <w:rsid w:val="007F564C"/>
    <w:rsid w:val="007F63AF"/>
    <w:rsid w:val="007F6433"/>
    <w:rsid w:val="007F70E8"/>
    <w:rsid w:val="007F725E"/>
    <w:rsid w:val="007F72DC"/>
    <w:rsid w:val="007F7363"/>
    <w:rsid w:val="007F789A"/>
    <w:rsid w:val="00800710"/>
    <w:rsid w:val="00800769"/>
    <w:rsid w:val="008012BE"/>
    <w:rsid w:val="00801440"/>
    <w:rsid w:val="0080169D"/>
    <w:rsid w:val="00801EFB"/>
    <w:rsid w:val="008022B1"/>
    <w:rsid w:val="008026B5"/>
    <w:rsid w:val="00802CE6"/>
    <w:rsid w:val="008038CA"/>
    <w:rsid w:val="00803939"/>
    <w:rsid w:val="0080393D"/>
    <w:rsid w:val="008039CF"/>
    <w:rsid w:val="00803A49"/>
    <w:rsid w:val="00803C69"/>
    <w:rsid w:val="00803EA1"/>
    <w:rsid w:val="00803F80"/>
    <w:rsid w:val="008040A5"/>
    <w:rsid w:val="008041E0"/>
    <w:rsid w:val="00804224"/>
    <w:rsid w:val="0080436A"/>
    <w:rsid w:val="00805609"/>
    <w:rsid w:val="00806379"/>
    <w:rsid w:val="0080637A"/>
    <w:rsid w:val="00806583"/>
    <w:rsid w:val="00806C45"/>
    <w:rsid w:val="00806CBB"/>
    <w:rsid w:val="00806F0D"/>
    <w:rsid w:val="00807EB5"/>
    <w:rsid w:val="0081055F"/>
    <w:rsid w:val="0081058A"/>
    <w:rsid w:val="00810871"/>
    <w:rsid w:val="00810BBD"/>
    <w:rsid w:val="0081186E"/>
    <w:rsid w:val="0081191B"/>
    <w:rsid w:val="00811A55"/>
    <w:rsid w:val="00812B70"/>
    <w:rsid w:val="0081302C"/>
    <w:rsid w:val="008132D9"/>
    <w:rsid w:val="008133C8"/>
    <w:rsid w:val="00813FC6"/>
    <w:rsid w:val="008142E0"/>
    <w:rsid w:val="00814B51"/>
    <w:rsid w:val="00815103"/>
    <w:rsid w:val="0081519E"/>
    <w:rsid w:val="00815206"/>
    <w:rsid w:val="0081544F"/>
    <w:rsid w:val="0081561E"/>
    <w:rsid w:val="00815F51"/>
    <w:rsid w:val="00816022"/>
    <w:rsid w:val="008162A3"/>
    <w:rsid w:val="00816A17"/>
    <w:rsid w:val="00816B0F"/>
    <w:rsid w:val="008171CB"/>
    <w:rsid w:val="00817223"/>
    <w:rsid w:val="008173CA"/>
    <w:rsid w:val="00817686"/>
    <w:rsid w:val="00820745"/>
    <w:rsid w:val="00820C7E"/>
    <w:rsid w:val="00820D84"/>
    <w:rsid w:val="00820FCA"/>
    <w:rsid w:val="00821644"/>
    <w:rsid w:val="00821652"/>
    <w:rsid w:val="00821E80"/>
    <w:rsid w:val="00822474"/>
    <w:rsid w:val="00822A3C"/>
    <w:rsid w:val="00822A60"/>
    <w:rsid w:val="00822AA2"/>
    <w:rsid w:val="00822E47"/>
    <w:rsid w:val="008230BF"/>
    <w:rsid w:val="00823326"/>
    <w:rsid w:val="00823444"/>
    <w:rsid w:val="0082357C"/>
    <w:rsid w:val="00823A5A"/>
    <w:rsid w:val="00823FBB"/>
    <w:rsid w:val="0082422C"/>
    <w:rsid w:val="008242AB"/>
    <w:rsid w:val="008247DE"/>
    <w:rsid w:val="00824C1E"/>
    <w:rsid w:val="00824E04"/>
    <w:rsid w:val="008252D4"/>
    <w:rsid w:val="0082539C"/>
    <w:rsid w:val="00825DBB"/>
    <w:rsid w:val="00825FE9"/>
    <w:rsid w:val="0082673C"/>
    <w:rsid w:val="00826BB8"/>
    <w:rsid w:val="00827965"/>
    <w:rsid w:val="00827C7F"/>
    <w:rsid w:val="00830392"/>
    <w:rsid w:val="0083045A"/>
    <w:rsid w:val="0083059C"/>
    <w:rsid w:val="00830D84"/>
    <w:rsid w:val="00830D8D"/>
    <w:rsid w:val="00831916"/>
    <w:rsid w:val="008321D6"/>
    <w:rsid w:val="008327DF"/>
    <w:rsid w:val="00832C93"/>
    <w:rsid w:val="00833643"/>
    <w:rsid w:val="00833878"/>
    <w:rsid w:val="00833C57"/>
    <w:rsid w:val="008340B6"/>
    <w:rsid w:val="00834448"/>
    <w:rsid w:val="008345D6"/>
    <w:rsid w:val="00834AD6"/>
    <w:rsid w:val="00834C38"/>
    <w:rsid w:val="00836098"/>
    <w:rsid w:val="00836217"/>
    <w:rsid w:val="00836783"/>
    <w:rsid w:val="0083686C"/>
    <w:rsid w:val="00836C60"/>
    <w:rsid w:val="008373AE"/>
    <w:rsid w:val="008377C7"/>
    <w:rsid w:val="00837C14"/>
    <w:rsid w:val="00840576"/>
    <w:rsid w:val="00841BCD"/>
    <w:rsid w:val="0084222C"/>
    <w:rsid w:val="0084227E"/>
    <w:rsid w:val="0084257C"/>
    <w:rsid w:val="008427B3"/>
    <w:rsid w:val="008428F8"/>
    <w:rsid w:val="00842C1A"/>
    <w:rsid w:val="00842F2A"/>
    <w:rsid w:val="00843309"/>
    <w:rsid w:val="00843B48"/>
    <w:rsid w:val="00843D0D"/>
    <w:rsid w:val="0084469C"/>
    <w:rsid w:val="0084489E"/>
    <w:rsid w:val="00844AF6"/>
    <w:rsid w:val="0084549E"/>
    <w:rsid w:val="00846138"/>
    <w:rsid w:val="0084643B"/>
    <w:rsid w:val="0084679B"/>
    <w:rsid w:val="008470A9"/>
    <w:rsid w:val="0085063F"/>
    <w:rsid w:val="0085070B"/>
    <w:rsid w:val="0085088F"/>
    <w:rsid w:val="00851216"/>
    <w:rsid w:val="00851C03"/>
    <w:rsid w:val="00851C0C"/>
    <w:rsid w:val="00852BB6"/>
    <w:rsid w:val="00852CEB"/>
    <w:rsid w:val="008535C0"/>
    <w:rsid w:val="00853A1B"/>
    <w:rsid w:val="00853EFA"/>
    <w:rsid w:val="0085434D"/>
    <w:rsid w:val="0085438F"/>
    <w:rsid w:val="0085452F"/>
    <w:rsid w:val="008556EB"/>
    <w:rsid w:val="0085609E"/>
    <w:rsid w:val="0085643B"/>
    <w:rsid w:val="008566EA"/>
    <w:rsid w:val="00856767"/>
    <w:rsid w:val="00856BFE"/>
    <w:rsid w:val="00857681"/>
    <w:rsid w:val="0085776C"/>
    <w:rsid w:val="0086011A"/>
    <w:rsid w:val="0086031B"/>
    <w:rsid w:val="008603C3"/>
    <w:rsid w:val="0086063D"/>
    <w:rsid w:val="00860651"/>
    <w:rsid w:val="00860D28"/>
    <w:rsid w:val="00861547"/>
    <w:rsid w:val="00861631"/>
    <w:rsid w:val="00861722"/>
    <w:rsid w:val="00861CA2"/>
    <w:rsid w:val="00862294"/>
    <w:rsid w:val="008628E8"/>
    <w:rsid w:val="008634D5"/>
    <w:rsid w:val="00863874"/>
    <w:rsid w:val="00863AE2"/>
    <w:rsid w:val="008648AF"/>
    <w:rsid w:val="00864B03"/>
    <w:rsid w:val="00864B62"/>
    <w:rsid w:val="00864C71"/>
    <w:rsid w:val="00865485"/>
    <w:rsid w:val="00865495"/>
    <w:rsid w:val="0086557E"/>
    <w:rsid w:val="0086570C"/>
    <w:rsid w:val="00866784"/>
    <w:rsid w:val="00866D95"/>
    <w:rsid w:val="008670D5"/>
    <w:rsid w:val="00867356"/>
    <w:rsid w:val="0086768B"/>
    <w:rsid w:val="008700B1"/>
    <w:rsid w:val="00870145"/>
    <w:rsid w:val="00870302"/>
    <w:rsid w:val="00870618"/>
    <w:rsid w:val="008709F6"/>
    <w:rsid w:val="00870BB6"/>
    <w:rsid w:val="00870D6F"/>
    <w:rsid w:val="00870E5F"/>
    <w:rsid w:val="00871007"/>
    <w:rsid w:val="008720B0"/>
    <w:rsid w:val="00872226"/>
    <w:rsid w:val="008724B2"/>
    <w:rsid w:val="00872621"/>
    <w:rsid w:val="008728BD"/>
    <w:rsid w:val="00873213"/>
    <w:rsid w:val="008737B5"/>
    <w:rsid w:val="00873BB8"/>
    <w:rsid w:val="00873D90"/>
    <w:rsid w:val="008744DC"/>
    <w:rsid w:val="008746AB"/>
    <w:rsid w:val="00874BAA"/>
    <w:rsid w:val="008752E5"/>
    <w:rsid w:val="008756CD"/>
    <w:rsid w:val="00875CB0"/>
    <w:rsid w:val="008763D0"/>
    <w:rsid w:val="008763E9"/>
    <w:rsid w:val="0087690D"/>
    <w:rsid w:val="00877438"/>
    <w:rsid w:val="0087787E"/>
    <w:rsid w:val="008778A6"/>
    <w:rsid w:val="00877B0A"/>
    <w:rsid w:val="0087C29B"/>
    <w:rsid w:val="00880221"/>
    <w:rsid w:val="00880354"/>
    <w:rsid w:val="00880383"/>
    <w:rsid w:val="008807DD"/>
    <w:rsid w:val="00880CCA"/>
    <w:rsid w:val="00880E1D"/>
    <w:rsid w:val="00881269"/>
    <w:rsid w:val="00881553"/>
    <w:rsid w:val="00881CE1"/>
    <w:rsid w:val="00881F4D"/>
    <w:rsid w:val="008827E2"/>
    <w:rsid w:val="00882839"/>
    <w:rsid w:val="00882AFD"/>
    <w:rsid w:val="00882E98"/>
    <w:rsid w:val="00883B8E"/>
    <w:rsid w:val="00883D74"/>
    <w:rsid w:val="00883EB8"/>
    <w:rsid w:val="008848CC"/>
    <w:rsid w:val="008849F7"/>
    <w:rsid w:val="00884E75"/>
    <w:rsid w:val="00885536"/>
    <w:rsid w:val="008858E2"/>
    <w:rsid w:val="008859D8"/>
    <w:rsid w:val="00887D91"/>
    <w:rsid w:val="00887E1C"/>
    <w:rsid w:val="00890096"/>
    <w:rsid w:val="008901A1"/>
    <w:rsid w:val="008902CA"/>
    <w:rsid w:val="0089035C"/>
    <w:rsid w:val="00890676"/>
    <w:rsid w:val="00890B01"/>
    <w:rsid w:val="00890B67"/>
    <w:rsid w:val="008919E1"/>
    <w:rsid w:val="00891B6E"/>
    <w:rsid w:val="0089204A"/>
    <w:rsid w:val="008929AF"/>
    <w:rsid w:val="00892BFA"/>
    <w:rsid w:val="00892E3F"/>
    <w:rsid w:val="008933E6"/>
    <w:rsid w:val="008938C5"/>
    <w:rsid w:val="00893E10"/>
    <w:rsid w:val="00894780"/>
    <w:rsid w:val="008950C8"/>
    <w:rsid w:val="00895106"/>
    <w:rsid w:val="008952BF"/>
    <w:rsid w:val="00896969"/>
    <w:rsid w:val="00896A16"/>
    <w:rsid w:val="0089751A"/>
    <w:rsid w:val="00897EB7"/>
    <w:rsid w:val="008A0581"/>
    <w:rsid w:val="008A07F4"/>
    <w:rsid w:val="008A0A7B"/>
    <w:rsid w:val="008A0AB6"/>
    <w:rsid w:val="008A1790"/>
    <w:rsid w:val="008A17D8"/>
    <w:rsid w:val="008A196C"/>
    <w:rsid w:val="008A1D5D"/>
    <w:rsid w:val="008A1FA8"/>
    <w:rsid w:val="008A2082"/>
    <w:rsid w:val="008A23E2"/>
    <w:rsid w:val="008A27CB"/>
    <w:rsid w:val="008A2DD2"/>
    <w:rsid w:val="008A2EAE"/>
    <w:rsid w:val="008A304A"/>
    <w:rsid w:val="008A39EA"/>
    <w:rsid w:val="008A3A04"/>
    <w:rsid w:val="008A3A29"/>
    <w:rsid w:val="008A3CD9"/>
    <w:rsid w:val="008A3E95"/>
    <w:rsid w:val="008A3FA5"/>
    <w:rsid w:val="008A43CB"/>
    <w:rsid w:val="008A4407"/>
    <w:rsid w:val="008A4428"/>
    <w:rsid w:val="008A46DE"/>
    <w:rsid w:val="008A4C7A"/>
    <w:rsid w:val="008A4DEF"/>
    <w:rsid w:val="008A586A"/>
    <w:rsid w:val="008A6493"/>
    <w:rsid w:val="008A6873"/>
    <w:rsid w:val="008A6933"/>
    <w:rsid w:val="008A6FFA"/>
    <w:rsid w:val="008A7013"/>
    <w:rsid w:val="008A70F9"/>
    <w:rsid w:val="008A72D9"/>
    <w:rsid w:val="008A7DD6"/>
    <w:rsid w:val="008AA9F9"/>
    <w:rsid w:val="008B03E9"/>
    <w:rsid w:val="008B0429"/>
    <w:rsid w:val="008B07D4"/>
    <w:rsid w:val="008B0A0D"/>
    <w:rsid w:val="008B0A6C"/>
    <w:rsid w:val="008B15FC"/>
    <w:rsid w:val="008B1982"/>
    <w:rsid w:val="008B1B8C"/>
    <w:rsid w:val="008B1CFE"/>
    <w:rsid w:val="008B1D76"/>
    <w:rsid w:val="008B1EC1"/>
    <w:rsid w:val="008B1F2B"/>
    <w:rsid w:val="008B20B5"/>
    <w:rsid w:val="008B21BD"/>
    <w:rsid w:val="008B24C2"/>
    <w:rsid w:val="008B2847"/>
    <w:rsid w:val="008B2B9F"/>
    <w:rsid w:val="008B2D27"/>
    <w:rsid w:val="008B380F"/>
    <w:rsid w:val="008B38DB"/>
    <w:rsid w:val="008B3C6C"/>
    <w:rsid w:val="008B47E9"/>
    <w:rsid w:val="008B534C"/>
    <w:rsid w:val="008B5D7A"/>
    <w:rsid w:val="008B70CD"/>
    <w:rsid w:val="008B7A5B"/>
    <w:rsid w:val="008C0C63"/>
    <w:rsid w:val="008C11B0"/>
    <w:rsid w:val="008C13F6"/>
    <w:rsid w:val="008C16AD"/>
    <w:rsid w:val="008C1880"/>
    <w:rsid w:val="008C188D"/>
    <w:rsid w:val="008C1A46"/>
    <w:rsid w:val="008C3760"/>
    <w:rsid w:val="008C3A8A"/>
    <w:rsid w:val="008C3D2A"/>
    <w:rsid w:val="008C3E66"/>
    <w:rsid w:val="008C3FB5"/>
    <w:rsid w:val="008C43E4"/>
    <w:rsid w:val="008C5207"/>
    <w:rsid w:val="008C620C"/>
    <w:rsid w:val="008C623F"/>
    <w:rsid w:val="008C6483"/>
    <w:rsid w:val="008C6A31"/>
    <w:rsid w:val="008C6B44"/>
    <w:rsid w:val="008C6E54"/>
    <w:rsid w:val="008C6F50"/>
    <w:rsid w:val="008C725E"/>
    <w:rsid w:val="008C74E6"/>
    <w:rsid w:val="008C778E"/>
    <w:rsid w:val="008C790A"/>
    <w:rsid w:val="008D0EEC"/>
    <w:rsid w:val="008D15CC"/>
    <w:rsid w:val="008D1C30"/>
    <w:rsid w:val="008D1EFC"/>
    <w:rsid w:val="008D210D"/>
    <w:rsid w:val="008D2477"/>
    <w:rsid w:val="008D2A59"/>
    <w:rsid w:val="008D368B"/>
    <w:rsid w:val="008D37AC"/>
    <w:rsid w:val="008D3F2E"/>
    <w:rsid w:val="008D4105"/>
    <w:rsid w:val="008D4761"/>
    <w:rsid w:val="008D4877"/>
    <w:rsid w:val="008D4E7E"/>
    <w:rsid w:val="008D5CF2"/>
    <w:rsid w:val="008D643F"/>
    <w:rsid w:val="008D6459"/>
    <w:rsid w:val="008D67AB"/>
    <w:rsid w:val="008D704B"/>
    <w:rsid w:val="008D70EC"/>
    <w:rsid w:val="008D71D5"/>
    <w:rsid w:val="008D726A"/>
    <w:rsid w:val="008D7CA6"/>
    <w:rsid w:val="008E0506"/>
    <w:rsid w:val="008E0677"/>
    <w:rsid w:val="008E0832"/>
    <w:rsid w:val="008E08ED"/>
    <w:rsid w:val="008E0A40"/>
    <w:rsid w:val="008E1F15"/>
    <w:rsid w:val="008E28BA"/>
    <w:rsid w:val="008E2DC5"/>
    <w:rsid w:val="008E3596"/>
    <w:rsid w:val="008E3808"/>
    <w:rsid w:val="008E46C9"/>
    <w:rsid w:val="008E4D2F"/>
    <w:rsid w:val="008E539F"/>
    <w:rsid w:val="008E5548"/>
    <w:rsid w:val="008E6652"/>
    <w:rsid w:val="008E6BB8"/>
    <w:rsid w:val="008E6CF4"/>
    <w:rsid w:val="008E720B"/>
    <w:rsid w:val="008E75FF"/>
    <w:rsid w:val="008E7B48"/>
    <w:rsid w:val="008E7D16"/>
    <w:rsid w:val="008E7F9E"/>
    <w:rsid w:val="008F03D0"/>
    <w:rsid w:val="008F1026"/>
    <w:rsid w:val="008F1059"/>
    <w:rsid w:val="008F179A"/>
    <w:rsid w:val="008F19A2"/>
    <w:rsid w:val="008F1BA2"/>
    <w:rsid w:val="008F1D1B"/>
    <w:rsid w:val="008F1E0D"/>
    <w:rsid w:val="008F225D"/>
    <w:rsid w:val="008F2A30"/>
    <w:rsid w:val="008F30BA"/>
    <w:rsid w:val="008F3385"/>
    <w:rsid w:val="008F3537"/>
    <w:rsid w:val="008F3635"/>
    <w:rsid w:val="008F367E"/>
    <w:rsid w:val="008F3969"/>
    <w:rsid w:val="008F3A96"/>
    <w:rsid w:val="008F3B8C"/>
    <w:rsid w:val="008F41E9"/>
    <w:rsid w:val="008F428A"/>
    <w:rsid w:val="008F44B9"/>
    <w:rsid w:val="008F4C95"/>
    <w:rsid w:val="008F5EED"/>
    <w:rsid w:val="008F6179"/>
    <w:rsid w:val="008F66D9"/>
    <w:rsid w:val="008F699E"/>
    <w:rsid w:val="008F7085"/>
    <w:rsid w:val="008F7352"/>
    <w:rsid w:val="00900A84"/>
    <w:rsid w:val="00900A9B"/>
    <w:rsid w:val="00900D2E"/>
    <w:rsid w:val="009012AA"/>
    <w:rsid w:val="0090250A"/>
    <w:rsid w:val="00902C5B"/>
    <w:rsid w:val="00902E50"/>
    <w:rsid w:val="00903104"/>
    <w:rsid w:val="00903BBF"/>
    <w:rsid w:val="00903CAA"/>
    <w:rsid w:val="00903DD9"/>
    <w:rsid w:val="00903EFD"/>
    <w:rsid w:val="00903FE3"/>
    <w:rsid w:val="00904AE8"/>
    <w:rsid w:val="00904D40"/>
    <w:rsid w:val="009057C4"/>
    <w:rsid w:val="00905B94"/>
    <w:rsid w:val="00905CDB"/>
    <w:rsid w:val="00906D6B"/>
    <w:rsid w:val="009076CF"/>
    <w:rsid w:val="009101F9"/>
    <w:rsid w:val="009107BE"/>
    <w:rsid w:val="009108F0"/>
    <w:rsid w:val="00910AE9"/>
    <w:rsid w:val="00910EEA"/>
    <w:rsid w:val="009112FD"/>
    <w:rsid w:val="00911564"/>
    <w:rsid w:val="0091164D"/>
    <w:rsid w:val="00911ACC"/>
    <w:rsid w:val="00911E05"/>
    <w:rsid w:val="009120CE"/>
    <w:rsid w:val="00912307"/>
    <w:rsid w:val="00912447"/>
    <w:rsid w:val="00912772"/>
    <w:rsid w:val="00913AF9"/>
    <w:rsid w:val="00914652"/>
    <w:rsid w:val="0091473A"/>
    <w:rsid w:val="00915320"/>
    <w:rsid w:val="00915513"/>
    <w:rsid w:val="009155D9"/>
    <w:rsid w:val="00915DAD"/>
    <w:rsid w:val="00916812"/>
    <w:rsid w:val="00916DA4"/>
    <w:rsid w:val="00916EF7"/>
    <w:rsid w:val="00917776"/>
    <w:rsid w:val="009179DF"/>
    <w:rsid w:val="00917B98"/>
    <w:rsid w:val="00917BD7"/>
    <w:rsid w:val="009203D5"/>
    <w:rsid w:val="009204B1"/>
    <w:rsid w:val="00920B1C"/>
    <w:rsid w:val="00920D10"/>
    <w:rsid w:val="0092184D"/>
    <w:rsid w:val="009220D6"/>
    <w:rsid w:val="009220DD"/>
    <w:rsid w:val="009226E6"/>
    <w:rsid w:val="00922701"/>
    <w:rsid w:val="00922D4E"/>
    <w:rsid w:val="00923126"/>
    <w:rsid w:val="00923178"/>
    <w:rsid w:val="009234DF"/>
    <w:rsid w:val="0092370F"/>
    <w:rsid w:val="00923796"/>
    <w:rsid w:val="009249BE"/>
    <w:rsid w:val="00924B0D"/>
    <w:rsid w:val="00924D7E"/>
    <w:rsid w:val="00924DA1"/>
    <w:rsid w:val="00924DF8"/>
    <w:rsid w:val="00925908"/>
    <w:rsid w:val="0092710C"/>
    <w:rsid w:val="00927117"/>
    <w:rsid w:val="00927744"/>
    <w:rsid w:val="00927978"/>
    <w:rsid w:val="00927CFF"/>
    <w:rsid w:val="00930096"/>
    <w:rsid w:val="009307EE"/>
    <w:rsid w:val="00930D3C"/>
    <w:rsid w:val="009313F7"/>
    <w:rsid w:val="00931B3D"/>
    <w:rsid w:val="00931D3B"/>
    <w:rsid w:val="00931E62"/>
    <w:rsid w:val="0093269E"/>
    <w:rsid w:val="00932CA9"/>
    <w:rsid w:val="00932D3B"/>
    <w:rsid w:val="009332A7"/>
    <w:rsid w:val="0093369C"/>
    <w:rsid w:val="009348BE"/>
    <w:rsid w:val="00934DB8"/>
    <w:rsid w:val="0093529E"/>
    <w:rsid w:val="0093540A"/>
    <w:rsid w:val="009360BD"/>
    <w:rsid w:val="00936194"/>
    <w:rsid w:val="00936411"/>
    <w:rsid w:val="009376CB"/>
    <w:rsid w:val="009377AC"/>
    <w:rsid w:val="009406EE"/>
    <w:rsid w:val="00940F06"/>
    <w:rsid w:val="009415E3"/>
    <w:rsid w:val="0094166E"/>
    <w:rsid w:val="0094167D"/>
    <w:rsid w:val="00941F56"/>
    <w:rsid w:val="0094265B"/>
    <w:rsid w:val="009426D4"/>
    <w:rsid w:val="0094280C"/>
    <w:rsid w:val="00942C18"/>
    <w:rsid w:val="0094380C"/>
    <w:rsid w:val="00943C70"/>
    <w:rsid w:val="0094457F"/>
    <w:rsid w:val="00944676"/>
    <w:rsid w:val="00944885"/>
    <w:rsid w:val="009451FC"/>
    <w:rsid w:val="009452F2"/>
    <w:rsid w:val="009456F4"/>
    <w:rsid w:val="009459E2"/>
    <w:rsid w:val="00946A82"/>
    <w:rsid w:val="00946AC2"/>
    <w:rsid w:val="00946F1E"/>
    <w:rsid w:val="00946FCF"/>
    <w:rsid w:val="0094F37A"/>
    <w:rsid w:val="0095030F"/>
    <w:rsid w:val="00950621"/>
    <w:rsid w:val="00950814"/>
    <w:rsid w:val="00950CC7"/>
    <w:rsid w:val="00950ECD"/>
    <w:rsid w:val="0095153A"/>
    <w:rsid w:val="00951893"/>
    <w:rsid w:val="009532FB"/>
    <w:rsid w:val="00953567"/>
    <w:rsid w:val="00953745"/>
    <w:rsid w:val="00954699"/>
    <w:rsid w:val="00955223"/>
    <w:rsid w:val="00955398"/>
    <w:rsid w:val="009554AF"/>
    <w:rsid w:val="009556D9"/>
    <w:rsid w:val="009556DB"/>
    <w:rsid w:val="00955E31"/>
    <w:rsid w:val="0095612E"/>
    <w:rsid w:val="00956A76"/>
    <w:rsid w:val="00956C0B"/>
    <w:rsid w:val="00957BC5"/>
    <w:rsid w:val="0096049B"/>
    <w:rsid w:val="0096062B"/>
    <w:rsid w:val="00960711"/>
    <w:rsid w:val="00960F8F"/>
    <w:rsid w:val="009613CD"/>
    <w:rsid w:val="009616D9"/>
    <w:rsid w:val="009617D1"/>
    <w:rsid w:val="00961898"/>
    <w:rsid w:val="0096228D"/>
    <w:rsid w:val="00962DDB"/>
    <w:rsid w:val="00963706"/>
    <w:rsid w:val="0096393F"/>
    <w:rsid w:val="00963E7D"/>
    <w:rsid w:val="00963F71"/>
    <w:rsid w:val="009641AC"/>
    <w:rsid w:val="00964335"/>
    <w:rsid w:val="00964E12"/>
    <w:rsid w:val="00964FDC"/>
    <w:rsid w:val="009651FC"/>
    <w:rsid w:val="00965322"/>
    <w:rsid w:val="00965779"/>
    <w:rsid w:val="00966A4E"/>
    <w:rsid w:val="00966D0E"/>
    <w:rsid w:val="00966EAB"/>
    <w:rsid w:val="00967653"/>
    <w:rsid w:val="0096798C"/>
    <w:rsid w:val="00967C6A"/>
    <w:rsid w:val="00970842"/>
    <w:rsid w:val="009713F2"/>
    <w:rsid w:val="009714CD"/>
    <w:rsid w:val="0097282A"/>
    <w:rsid w:val="00972BBA"/>
    <w:rsid w:val="00972EE3"/>
    <w:rsid w:val="00972F80"/>
    <w:rsid w:val="0097312C"/>
    <w:rsid w:val="00973B36"/>
    <w:rsid w:val="00973E70"/>
    <w:rsid w:val="009746FD"/>
    <w:rsid w:val="0097478A"/>
    <w:rsid w:val="009747C8"/>
    <w:rsid w:val="00975193"/>
    <w:rsid w:val="00975395"/>
    <w:rsid w:val="00975C6D"/>
    <w:rsid w:val="00975F27"/>
    <w:rsid w:val="009760A8"/>
    <w:rsid w:val="009764E0"/>
    <w:rsid w:val="00976D0C"/>
    <w:rsid w:val="00977342"/>
    <w:rsid w:val="0098087D"/>
    <w:rsid w:val="0098088F"/>
    <w:rsid w:val="00980FCF"/>
    <w:rsid w:val="00982BEE"/>
    <w:rsid w:val="00982C9F"/>
    <w:rsid w:val="00982D9A"/>
    <w:rsid w:val="009839E9"/>
    <w:rsid w:val="00983ACD"/>
    <w:rsid w:val="00984116"/>
    <w:rsid w:val="009848A1"/>
    <w:rsid w:val="009858BD"/>
    <w:rsid w:val="00985B61"/>
    <w:rsid w:val="00985C53"/>
    <w:rsid w:val="00985E31"/>
    <w:rsid w:val="009867FB"/>
    <w:rsid w:val="009868FC"/>
    <w:rsid w:val="00986A46"/>
    <w:rsid w:val="00986DA2"/>
    <w:rsid w:val="00986E81"/>
    <w:rsid w:val="00987102"/>
    <w:rsid w:val="0098769A"/>
    <w:rsid w:val="0098782E"/>
    <w:rsid w:val="00987DFC"/>
    <w:rsid w:val="00987EB8"/>
    <w:rsid w:val="00987F43"/>
    <w:rsid w:val="0099076D"/>
    <w:rsid w:val="00990900"/>
    <w:rsid w:val="009912D6"/>
    <w:rsid w:val="00991A63"/>
    <w:rsid w:val="00991BC9"/>
    <w:rsid w:val="00991DE3"/>
    <w:rsid w:val="00991F06"/>
    <w:rsid w:val="009924B3"/>
    <w:rsid w:val="009929F2"/>
    <w:rsid w:val="0099303B"/>
    <w:rsid w:val="0099334C"/>
    <w:rsid w:val="00993350"/>
    <w:rsid w:val="00993C6D"/>
    <w:rsid w:val="00993C7A"/>
    <w:rsid w:val="009945F1"/>
    <w:rsid w:val="00994FF9"/>
    <w:rsid w:val="009956FD"/>
    <w:rsid w:val="00995920"/>
    <w:rsid w:val="00995BE0"/>
    <w:rsid w:val="009960FC"/>
    <w:rsid w:val="00996D4F"/>
    <w:rsid w:val="0099703B"/>
    <w:rsid w:val="00997641"/>
    <w:rsid w:val="0099776E"/>
    <w:rsid w:val="009977CF"/>
    <w:rsid w:val="0099E9F9"/>
    <w:rsid w:val="009A028E"/>
    <w:rsid w:val="009A03A3"/>
    <w:rsid w:val="009A0492"/>
    <w:rsid w:val="009A04A8"/>
    <w:rsid w:val="009A068C"/>
    <w:rsid w:val="009A0784"/>
    <w:rsid w:val="009A0B59"/>
    <w:rsid w:val="009A0EFD"/>
    <w:rsid w:val="009A1CA0"/>
    <w:rsid w:val="009A1DD2"/>
    <w:rsid w:val="009A31B2"/>
    <w:rsid w:val="009A3456"/>
    <w:rsid w:val="009A35F5"/>
    <w:rsid w:val="009A3D86"/>
    <w:rsid w:val="009A3F09"/>
    <w:rsid w:val="009A4247"/>
    <w:rsid w:val="009A4469"/>
    <w:rsid w:val="009A46B3"/>
    <w:rsid w:val="009A54FC"/>
    <w:rsid w:val="009A5B0A"/>
    <w:rsid w:val="009A5BFE"/>
    <w:rsid w:val="009A6137"/>
    <w:rsid w:val="009A67F2"/>
    <w:rsid w:val="009A6E5A"/>
    <w:rsid w:val="009B03FB"/>
    <w:rsid w:val="009B0AD2"/>
    <w:rsid w:val="009B0F0F"/>
    <w:rsid w:val="009B1BD8"/>
    <w:rsid w:val="009B1DDB"/>
    <w:rsid w:val="009B256D"/>
    <w:rsid w:val="009B29F8"/>
    <w:rsid w:val="009B2BBF"/>
    <w:rsid w:val="009B2FCB"/>
    <w:rsid w:val="009B3203"/>
    <w:rsid w:val="009B35D0"/>
    <w:rsid w:val="009B3E75"/>
    <w:rsid w:val="009B460C"/>
    <w:rsid w:val="009B4B16"/>
    <w:rsid w:val="009B4E4C"/>
    <w:rsid w:val="009B5AD1"/>
    <w:rsid w:val="009B5AF5"/>
    <w:rsid w:val="009B5B1E"/>
    <w:rsid w:val="009B5FFD"/>
    <w:rsid w:val="009B617D"/>
    <w:rsid w:val="009B6281"/>
    <w:rsid w:val="009B6CA1"/>
    <w:rsid w:val="009B7AFA"/>
    <w:rsid w:val="009B7CFB"/>
    <w:rsid w:val="009C026D"/>
    <w:rsid w:val="009C0422"/>
    <w:rsid w:val="009C0434"/>
    <w:rsid w:val="009C08C0"/>
    <w:rsid w:val="009C0C35"/>
    <w:rsid w:val="009C19B6"/>
    <w:rsid w:val="009C1A0D"/>
    <w:rsid w:val="009C1BAC"/>
    <w:rsid w:val="009C23C3"/>
    <w:rsid w:val="009C32CB"/>
    <w:rsid w:val="009C355D"/>
    <w:rsid w:val="009C3F4A"/>
    <w:rsid w:val="009C40B3"/>
    <w:rsid w:val="009C46B9"/>
    <w:rsid w:val="009C49B1"/>
    <w:rsid w:val="009C4E06"/>
    <w:rsid w:val="009C5795"/>
    <w:rsid w:val="009C586D"/>
    <w:rsid w:val="009C5F6C"/>
    <w:rsid w:val="009C65EE"/>
    <w:rsid w:val="009C664F"/>
    <w:rsid w:val="009C6726"/>
    <w:rsid w:val="009C67E7"/>
    <w:rsid w:val="009C6EC6"/>
    <w:rsid w:val="009C75EE"/>
    <w:rsid w:val="009D0075"/>
    <w:rsid w:val="009D0B39"/>
    <w:rsid w:val="009D0D72"/>
    <w:rsid w:val="009D0FA8"/>
    <w:rsid w:val="009D107C"/>
    <w:rsid w:val="009D172D"/>
    <w:rsid w:val="009D18CE"/>
    <w:rsid w:val="009D1AC6"/>
    <w:rsid w:val="009D25B1"/>
    <w:rsid w:val="009D260F"/>
    <w:rsid w:val="009D3261"/>
    <w:rsid w:val="009D3404"/>
    <w:rsid w:val="009D4BE4"/>
    <w:rsid w:val="009D4D47"/>
    <w:rsid w:val="009D4D55"/>
    <w:rsid w:val="009D4F25"/>
    <w:rsid w:val="009D55E2"/>
    <w:rsid w:val="009D56E0"/>
    <w:rsid w:val="009D5818"/>
    <w:rsid w:val="009D5A17"/>
    <w:rsid w:val="009D5D78"/>
    <w:rsid w:val="009D5E7E"/>
    <w:rsid w:val="009D607E"/>
    <w:rsid w:val="009D64D2"/>
    <w:rsid w:val="009D65E7"/>
    <w:rsid w:val="009D6C9D"/>
    <w:rsid w:val="009D7180"/>
    <w:rsid w:val="009D7204"/>
    <w:rsid w:val="009D76A6"/>
    <w:rsid w:val="009D7766"/>
    <w:rsid w:val="009D7C78"/>
    <w:rsid w:val="009E01E4"/>
    <w:rsid w:val="009E0671"/>
    <w:rsid w:val="009E115A"/>
    <w:rsid w:val="009E1ACC"/>
    <w:rsid w:val="009E2CDE"/>
    <w:rsid w:val="009E2D59"/>
    <w:rsid w:val="009E3686"/>
    <w:rsid w:val="009E4A01"/>
    <w:rsid w:val="009E5122"/>
    <w:rsid w:val="009E56CE"/>
    <w:rsid w:val="009E5B6C"/>
    <w:rsid w:val="009E5E1A"/>
    <w:rsid w:val="009E607E"/>
    <w:rsid w:val="009E61DD"/>
    <w:rsid w:val="009E6C02"/>
    <w:rsid w:val="009E7A2F"/>
    <w:rsid w:val="009E7E54"/>
    <w:rsid w:val="009F055A"/>
    <w:rsid w:val="009F0A24"/>
    <w:rsid w:val="009F0F84"/>
    <w:rsid w:val="009F1045"/>
    <w:rsid w:val="009F11A8"/>
    <w:rsid w:val="009F1A18"/>
    <w:rsid w:val="009F1F56"/>
    <w:rsid w:val="009F2BAC"/>
    <w:rsid w:val="009F2CFD"/>
    <w:rsid w:val="009F3089"/>
    <w:rsid w:val="009F314F"/>
    <w:rsid w:val="009F33D2"/>
    <w:rsid w:val="009F34DD"/>
    <w:rsid w:val="009F3859"/>
    <w:rsid w:val="009F4504"/>
    <w:rsid w:val="009F4520"/>
    <w:rsid w:val="009F4AD8"/>
    <w:rsid w:val="009F5068"/>
    <w:rsid w:val="009F5121"/>
    <w:rsid w:val="009F54D9"/>
    <w:rsid w:val="009F672A"/>
    <w:rsid w:val="009F6B8C"/>
    <w:rsid w:val="009F71E5"/>
    <w:rsid w:val="00A00346"/>
    <w:rsid w:val="00A00672"/>
    <w:rsid w:val="00A00A4D"/>
    <w:rsid w:val="00A00B4A"/>
    <w:rsid w:val="00A02128"/>
    <w:rsid w:val="00A0238E"/>
    <w:rsid w:val="00A02970"/>
    <w:rsid w:val="00A029E2"/>
    <w:rsid w:val="00A03014"/>
    <w:rsid w:val="00A03978"/>
    <w:rsid w:val="00A03B20"/>
    <w:rsid w:val="00A049C0"/>
    <w:rsid w:val="00A04C9C"/>
    <w:rsid w:val="00A054C6"/>
    <w:rsid w:val="00A058FA"/>
    <w:rsid w:val="00A05A90"/>
    <w:rsid w:val="00A05BBA"/>
    <w:rsid w:val="00A063DA"/>
    <w:rsid w:val="00A0672E"/>
    <w:rsid w:val="00A07571"/>
    <w:rsid w:val="00A0775E"/>
    <w:rsid w:val="00A1046F"/>
    <w:rsid w:val="00A10A55"/>
    <w:rsid w:val="00A11804"/>
    <w:rsid w:val="00A11BBA"/>
    <w:rsid w:val="00A11BF9"/>
    <w:rsid w:val="00A12B47"/>
    <w:rsid w:val="00A12DB7"/>
    <w:rsid w:val="00A1314C"/>
    <w:rsid w:val="00A13202"/>
    <w:rsid w:val="00A13556"/>
    <w:rsid w:val="00A137F3"/>
    <w:rsid w:val="00A14191"/>
    <w:rsid w:val="00A146C3"/>
    <w:rsid w:val="00A14C33"/>
    <w:rsid w:val="00A1502C"/>
    <w:rsid w:val="00A15BDA"/>
    <w:rsid w:val="00A15EC3"/>
    <w:rsid w:val="00A16D20"/>
    <w:rsid w:val="00A16D4B"/>
    <w:rsid w:val="00A173AA"/>
    <w:rsid w:val="00A174C5"/>
    <w:rsid w:val="00A17779"/>
    <w:rsid w:val="00A17CA9"/>
    <w:rsid w:val="00A2015A"/>
    <w:rsid w:val="00A20324"/>
    <w:rsid w:val="00A20765"/>
    <w:rsid w:val="00A21B05"/>
    <w:rsid w:val="00A21BE5"/>
    <w:rsid w:val="00A221CB"/>
    <w:rsid w:val="00A2285B"/>
    <w:rsid w:val="00A22E1D"/>
    <w:rsid w:val="00A231EA"/>
    <w:rsid w:val="00A23493"/>
    <w:rsid w:val="00A2356B"/>
    <w:rsid w:val="00A23797"/>
    <w:rsid w:val="00A23A34"/>
    <w:rsid w:val="00A241DD"/>
    <w:rsid w:val="00A244ED"/>
    <w:rsid w:val="00A24503"/>
    <w:rsid w:val="00A24964"/>
    <w:rsid w:val="00A24B1C"/>
    <w:rsid w:val="00A25896"/>
    <w:rsid w:val="00A25EB6"/>
    <w:rsid w:val="00A25FAB"/>
    <w:rsid w:val="00A26E53"/>
    <w:rsid w:val="00A26F90"/>
    <w:rsid w:val="00A27428"/>
    <w:rsid w:val="00A27462"/>
    <w:rsid w:val="00A274B4"/>
    <w:rsid w:val="00A27912"/>
    <w:rsid w:val="00A30056"/>
    <w:rsid w:val="00A30857"/>
    <w:rsid w:val="00A3098D"/>
    <w:rsid w:val="00A30C08"/>
    <w:rsid w:val="00A31051"/>
    <w:rsid w:val="00A3200A"/>
    <w:rsid w:val="00A32161"/>
    <w:rsid w:val="00A32367"/>
    <w:rsid w:val="00A3284B"/>
    <w:rsid w:val="00A33067"/>
    <w:rsid w:val="00A336AA"/>
    <w:rsid w:val="00A336F4"/>
    <w:rsid w:val="00A33B5B"/>
    <w:rsid w:val="00A33CD9"/>
    <w:rsid w:val="00A34396"/>
    <w:rsid w:val="00A348E4"/>
    <w:rsid w:val="00A34C5E"/>
    <w:rsid w:val="00A351EE"/>
    <w:rsid w:val="00A356D6"/>
    <w:rsid w:val="00A358F6"/>
    <w:rsid w:val="00A35B38"/>
    <w:rsid w:val="00A35D42"/>
    <w:rsid w:val="00A3617B"/>
    <w:rsid w:val="00A36342"/>
    <w:rsid w:val="00A36481"/>
    <w:rsid w:val="00A367EC"/>
    <w:rsid w:val="00A36E6C"/>
    <w:rsid w:val="00A3766C"/>
    <w:rsid w:val="00A37A76"/>
    <w:rsid w:val="00A37D3B"/>
    <w:rsid w:val="00A37DB4"/>
    <w:rsid w:val="00A4002B"/>
    <w:rsid w:val="00A40341"/>
    <w:rsid w:val="00A404A9"/>
    <w:rsid w:val="00A412F4"/>
    <w:rsid w:val="00A41EC1"/>
    <w:rsid w:val="00A436DA"/>
    <w:rsid w:val="00A43A3D"/>
    <w:rsid w:val="00A43E38"/>
    <w:rsid w:val="00A44793"/>
    <w:rsid w:val="00A44D1E"/>
    <w:rsid w:val="00A45268"/>
    <w:rsid w:val="00A456B5"/>
    <w:rsid w:val="00A459C2"/>
    <w:rsid w:val="00A45C14"/>
    <w:rsid w:val="00A45C75"/>
    <w:rsid w:val="00A462FF"/>
    <w:rsid w:val="00A46A6F"/>
    <w:rsid w:val="00A46BDF"/>
    <w:rsid w:val="00A4D5C5"/>
    <w:rsid w:val="00A508E9"/>
    <w:rsid w:val="00A51148"/>
    <w:rsid w:val="00A51496"/>
    <w:rsid w:val="00A517E8"/>
    <w:rsid w:val="00A5181D"/>
    <w:rsid w:val="00A51E34"/>
    <w:rsid w:val="00A522B7"/>
    <w:rsid w:val="00A53C68"/>
    <w:rsid w:val="00A54D1D"/>
    <w:rsid w:val="00A550C7"/>
    <w:rsid w:val="00A55657"/>
    <w:rsid w:val="00A559F2"/>
    <w:rsid w:val="00A55A1D"/>
    <w:rsid w:val="00A55C3C"/>
    <w:rsid w:val="00A55D2A"/>
    <w:rsid w:val="00A55E41"/>
    <w:rsid w:val="00A56E49"/>
    <w:rsid w:val="00A572BF"/>
    <w:rsid w:val="00A573D9"/>
    <w:rsid w:val="00A57DDC"/>
    <w:rsid w:val="00A601BB"/>
    <w:rsid w:val="00A603F6"/>
    <w:rsid w:val="00A609B6"/>
    <w:rsid w:val="00A60F16"/>
    <w:rsid w:val="00A61653"/>
    <w:rsid w:val="00A6206B"/>
    <w:rsid w:val="00A633C6"/>
    <w:rsid w:val="00A63767"/>
    <w:rsid w:val="00A63F0C"/>
    <w:rsid w:val="00A641B5"/>
    <w:rsid w:val="00A643FB"/>
    <w:rsid w:val="00A64541"/>
    <w:rsid w:val="00A6514C"/>
    <w:rsid w:val="00A66205"/>
    <w:rsid w:val="00A663DA"/>
    <w:rsid w:val="00A66518"/>
    <w:rsid w:val="00A66F2C"/>
    <w:rsid w:val="00A672BB"/>
    <w:rsid w:val="00A7052C"/>
    <w:rsid w:val="00A715BE"/>
    <w:rsid w:val="00A7185B"/>
    <w:rsid w:val="00A71882"/>
    <w:rsid w:val="00A71997"/>
    <w:rsid w:val="00A71B3A"/>
    <w:rsid w:val="00A71D00"/>
    <w:rsid w:val="00A71DED"/>
    <w:rsid w:val="00A71E15"/>
    <w:rsid w:val="00A71E93"/>
    <w:rsid w:val="00A720E4"/>
    <w:rsid w:val="00A72213"/>
    <w:rsid w:val="00A72DBF"/>
    <w:rsid w:val="00A73283"/>
    <w:rsid w:val="00A73CE3"/>
    <w:rsid w:val="00A73FD5"/>
    <w:rsid w:val="00A74A8E"/>
    <w:rsid w:val="00A75557"/>
    <w:rsid w:val="00A758D3"/>
    <w:rsid w:val="00A76297"/>
    <w:rsid w:val="00A76B58"/>
    <w:rsid w:val="00A76E2A"/>
    <w:rsid w:val="00A77092"/>
    <w:rsid w:val="00A7727E"/>
    <w:rsid w:val="00A77515"/>
    <w:rsid w:val="00A775D2"/>
    <w:rsid w:val="00A77765"/>
    <w:rsid w:val="00A7778F"/>
    <w:rsid w:val="00A777C2"/>
    <w:rsid w:val="00A77837"/>
    <w:rsid w:val="00A803B9"/>
    <w:rsid w:val="00A80BC1"/>
    <w:rsid w:val="00A8138D"/>
    <w:rsid w:val="00A8148B"/>
    <w:rsid w:val="00A81AAF"/>
    <w:rsid w:val="00A82204"/>
    <w:rsid w:val="00A8255F"/>
    <w:rsid w:val="00A826D2"/>
    <w:rsid w:val="00A8281D"/>
    <w:rsid w:val="00A82981"/>
    <w:rsid w:val="00A84108"/>
    <w:rsid w:val="00A8491F"/>
    <w:rsid w:val="00A84E86"/>
    <w:rsid w:val="00A85515"/>
    <w:rsid w:val="00A85571"/>
    <w:rsid w:val="00A855F7"/>
    <w:rsid w:val="00A85AFC"/>
    <w:rsid w:val="00A85D29"/>
    <w:rsid w:val="00A8626B"/>
    <w:rsid w:val="00A864D9"/>
    <w:rsid w:val="00A86789"/>
    <w:rsid w:val="00A868EA"/>
    <w:rsid w:val="00A872DD"/>
    <w:rsid w:val="00A87569"/>
    <w:rsid w:val="00A879FE"/>
    <w:rsid w:val="00A87A14"/>
    <w:rsid w:val="00A902A9"/>
    <w:rsid w:val="00A9117C"/>
    <w:rsid w:val="00A911DE"/>
    <w:rsid w:val="00A91C0A"/>
    <w:rsid w:val="00A91C12"/>
    <w:rsid w:val="00A9253A"/>
    <w:rsid w:val="00A9294C"/>
    <w:rsid w:val="00A92F26"/>
    <w:rsid w:val="00A93512"/>
    <w:rsid w:val="00A93851"/>
    <w:rsid w:val="00A93AE9"/>
    <w:rsid w:val="00A93B7D"/>
    <w:rsid w:val="00A9478D"/>
    <w:rsid w:val="00A94FDE"/>
    <w:rsid w:val="00A9533E"/>
    <w:rsid w:val="00A9557D"/>
    <w:rsid w:val="00A95FF3"/>
    <w:rsid w:val="00A9601B"/>
    <w:rsid w:val="00A9624C"/>
    <w:rsid w:val="00A96628"/>
    <w:rsid w:val="00A96D22"/>
    <w:rsid w:val="00A97A34"/>
    <w:rsid w:val="00A97DD1"/>
    <w:rsid w:val="00A97EFD"/>
    <w:rsid w:val="00AA02FB"/>
    <w:rsid w:val="00AA0AF3"/>
    <w:rsid w:val="00AA1115"/>
    <w:rsid w:val="00AA1243"/>
    <w:rsid w:val="00AA1996"/>
    <w:rsid w:val="00AA19D0"/>
    <w:rsid w:val="00AA1EA7"/>
    <w:rsid w:val="00AA1F2F"/>
    <w:rsid w:val="00AA2B8D"/>
    <w:rsid w:val="00AA3392"/>
    <w:rsid w:val="00AA4303"/>
    <w:rsid w:val="00AA453E"/>
    <w:rsid w:val="00AA5210"/>
    <w:rsid w:val="00AA539F"/>
    <w:rsid w:val="00AA53A5"/>
    <w:rsid w:val="00AA53BF"/>
    <w:rsid w:val="00AA584A"/>
    <w:rsid w:val="00AA5C5D"/>
    <w:rsid w:val="00AA5E2A"/>
    <w:rsid w:val="00AA5F0B"/>
    <w:rsid w:val="00AA64B3"/>
    <w:rsid w:val="00AA687C"/>
    <w:rsid w:val="00AA6914"/>
    <w:rsid w:val="00AA6E33"/>
    <w:rsid w:val="00AA6F7B"/>
    <w:rsid w:val="00AA7996"/>
    <w:rsid w:val="00AB00CA"/>
    <w:rsid w:val="00AB0480"/>
    <w:rsid w:val="00AB08FF"/>
    <w:rsid w:val="00AB0FFB"/>
    <w:rsid w:val="00AB1846"/>
    <w:rsid w:val="00AB1CF6"/>
    <w:rsid w:val="00AB1D1A"/>
    <w:rsid w:val="00AB23CF"/>
    <w:rsid w:val="00AB2D3D"/>
    <w:rsid w:val="00AB3594"/>
    <w:rsid w:val="00AB3CD6"/>
    <w:rsid w:val="00AB47A6"/>
    <w:rsid w:val="00AB49F5"/>
    <w:rsid w:val="00AB598C"/>
    <w:rsid w:val="00AB5B0C"/>
    <w:rsid w:val="00AB5C4B"/>
    <w:rsid w:val="00AB5C81"/>
    <w:rsid w:val="00AB61B0"/>
    <w:rsid w:val="00AB63E3"/>
    <w:rsid w:val="00AB6856"/>
    <w:rsid w:val="00AB6943"/>
    <w:rsid w:val="00AB6F0A"/>
    <w:rsid w:val="00AB6FBE"/>
    <w:rsid w:val="00AB7103"/>
    <w:rsid w:val="00AB7C6D"/>
    <w:rsid w:val="00AB7C7D"/>
    <w:rsid w:val="00AC0253"/>
    <w:rsid w:val="00AC02DF"/>
    <w:rsid w:val="00AC10F1"/>
    <w:rsid w:val="00AC134A"/>
    <w:rsid w:val="00AC1CF2"/>
    <w:rsid w:val="00AC1D8C"/>
    <w:rsid w:val="00AC2120"/>
    <w:rsid w:val="00AC2134"/>
    <w:rsid w:val="00AC22E1"/>
    <w:rsid w:val="00AC2473"/>
    <w:rsid w:val="00AC29E3"/>
    <w:rsid w:val="00AC4B18"/>
    <w:rsid w:val="00AC4CA5"/>
    <w:rsid w:val="00AC5375"/>
    <w:rsid w:val="00AC56C5"/>
    <w:rsid w:val="00AC57EC"/>
    <w:rsid w:val="00AC589C"/>
    <w:rsid w:val="00AC59A8"/>
    <w:rsid w:val="00AC59B6"/>
    <w:rsid w:val="00AC5A1E"/>
    <w:rsid w:val="00AC5B58"/>
    <w:rsid w:val="00AC69F2"/>
    <w:rsid w:val="00AC75C4"/>
    <w:rsid w:val="00AC7771"/>
    <w:rsid w:val="00AD01FD"/>
    <w:rsid w:val="00AD092A"/>
    <w:rsid w:val="00AD0BB9"/>
    <w:rsid w:val="00AD0C8A"/>
    <w:rsid w:val="00AD11E8"/>
    <w:rsid w:val="00AD133D"/>
    <w:rsid w:val="00AD1566"/>
    <w:rsid w:val="00AD16A4"/>
    <w:rsid w:val="00AD174F"/>
    <w:rsid w:val="00AD1826"/>
    <w:rsid w:val="00AD3009"/>
    <w:rsid w:val="00AD3272"/>
    <w:rsid w:val="00AD32AB"/>
    <w:rsid w:val="00AD3C8A"/>
    <w:rsid w:val="00AD3EBB"/>
    <w:rsid w:val="00AD451F"/>
    <w:rsid w:val="00AD534B"/>
    <w:rsid w:val="00AD5353"/>
    <w:rsid w:val="00AD57BF"/>
    <w:rsid w:val="00AD58C3"/>
    <w:rsid w:val="00AD597D"/>
    <w:rsid w:val="00AD59B3"/>
    <w:rsid w:val="00AD5AA5"/>
    <w:rsid w:val="00AD6178"/>
    <w:rsid w:val="00AD660D"/>
    <w:rsid w:val="00AD6BB7"/>
    <w:rsid w:val="00AD6F7C"/>
    <w:rsid w:val="00AD7180"/>
    <w:rsid w:val="00AD7225"/>
    <w:rsid w:val="00AD73AA"/>
    <w:rsid w:val="00AE0BD3"/>
    <w:rsid w:val="00AE1493"/>
    <w:rsid w:val="00AE1639"/>
    <w:rsid w:val="00AE1849"/>
    <w:rsid w:val="00AE1B81"/>
    <w:rsid w:val="00AE1CCD"/>
    <w:rsid w:val="00AE1FB6"/>
    <w:rsid w:val="00AE2CBE"/>
    <w:rsid w:val="00AE2CE5"/>
    <w:rsid w:val="00AE3006"/>
    <w:rsid w:val="00AE35CC"/>
    <w:rsid w:val="00AE3C2D"/>
    <w:rsid w:val="00AE3FC4"/>
    <w:rsid w:val="00AE4499"/>
    <w:rsid w:val="00AE492D"/>
    <w:rsid w:val="00AE4B01"/>
    <w:rsid w:val="00AE4EFD"/>
    <w:rsid w:val="00AE5485"/>
    <w:rsid w:val="00AE561B"/>
    <w:rsid w:val="00AE65CC"/>
    <w:rsid w:val="00AE6BC4"/>
    <w:rsid w:val="00AE6E4D"/>
    <w:rsid w:val="00AE723D"/>
    <w:rsid w:val="00AE7C5A"/>
    <w:rsid w:val="00AE7D50"/>
    <w:rsid w:val="00AE7ED6"/>
    <w:rsid w:val="00AF0E6B"/>
    <w:rsid w:val="00AF15A2"/>
    <w:rsid w:val="00AF1D12"/>
    <w:rsid w:val="00AF1FAE"/>
    <w:rsid w:val="00AF21FB"/>
    <w:rsid w:val="00AF231A"/>
    <w:rsid w:val="00AF2894"/>
    <w:rsid w:val="00AF28AB"/>
    <w:rsid w:val="00AF2C98"/>
    <w:rsid w:val="00AF2DC1"/>
    <w:rsid w:val="00AF304E"/>
    <w:rsid w:val="00AF31CC"/>
    <w:rsid w:val="00AF36FE"/>
    <w:rsid w:val="00AF373E"/>
    <w:rsid w:val="00AF3B75"/>
    <w:rsid w:val="00AF4112"/>
    <w:rsid w:val="00AF43DC"/>
    <w:rsid w:val="00AF462C"/>
    <w:rsid w:val="00AF4771"/>
    <w:rsid w:val="00AF47B7"/>
    <w:rsid w:val="00AF47EF"/>
    <w:rsid w:val="00AF4B8B"/>
    <w:rsid w:val="00AF4C55"/>
    <w:rsid w:val="00AF4C59"/>
    <w:rsid w:val="00AF4D97"/>
    <w:rsid w:val="00AF5466"/>
    <w:rsid w:val="00AF5831"/>
    <w:rsid w:val="00AF6C84"/>
    <w:rsid w:val="00AF7C28"/>
    <w:rsid w:val="00AF7DC3"/>
    <w:rsid w:val="00B007D6"/>
    <w:rsid w:val="00B00E4C"/>
    <w:rsid w:val="00B00F18"/>
    <w:rsid w:val="00B017F8"/>
    <w:rsid w:val="00B023E1"/>
    <w:rsid w:val="00B0288F"/>
    <w:rsid w:val="00B02CE4"/>
    <w:rsid w:val="00B03043"/>
    <w:rsid w:val="00B03256"/>
    <w:rsid w:val="00B038A7"/>
    <w:rsid w:val="00B03906"/>
    <w:rsid w:val="00B03E12"/>
    <w:rsid w:val="00B0413E"/>
    <w:rsid w:val="00B0458A"/>
    <w:rsid w:val="00B047CA"/>
    <w:rsid w:val="00B04A58"/>
    <w:rsid w:val="00B04F15"/>
    <w:rsid w:val="00B04F1B"/>
    <w:rsid w:val="00B0503E"/>
    <w:rsid w:val="00B0554A"/>
    <w:rsid w:val="00B06391"/>
    <w:rsid w:val="00B066C3"/>
    <w:rsid w:val="00B071DD"/>
    <w:rsid w:val="00B104E0"/>
    <w:rsid w:val="00B106A4"/>
    <w:rsid w:val="00B11224"/>
    <w:rsid w:val="00B1134D"/>
    <w:rsid w:val="00B114FC"/>
    <w:rsid w:val="00B1195B"/>
    <w:rsid w:val="00B121EA"/>
    <w:rsid w:val="00B12298"/>
    <w:rsid w:val="00B12621"/>
    <w:rsid w:val="00B12623"/>
    <w:rsid w:val="00B12C30"/>
    <w:rsid w:val="00B12F36"/>
    <w:rsid w:val="00B13CC2"/>
    <w:rsid w:val="00B13EA8"/>
    <w:rsid w:val="00B140E5"/>
    <w:rsid w:val="00B14817"/>
    <w:rsid w:val="00B14C3D"/>
    <w:rsid w:val="00B14EC3"/>
    <w:rsid w:val="00B14FA4"/>
    <w:rsid w:val="00B15379"/>
    <w:rsid w:val="00B15733"/>
    <w:rsid w:val="00B15956"/>
    <w:rsid w:val="00B15AD6"/>
    <w:rsid w:val="00B15B4A"/>
    <w:rsid w:val="00B15D91"/>
    <w:rsid w:val="00B15E5C"/>
    <w:rsid w:val="00B16B1C"/>
    <w:rsid w:val="00B16F31"/>
    <w:rsid w:val="00B174E0"/>
    <w:rsid w:val="00B17586"/>
    <w:rsid w:val="00B1765F"/>
    <w:rsid w:val="00B17704"/>
    <w:rsid w:val="00B17906"/>
    <w:rsid w:val="00B2048B"/>
    <w:rsid w:val="00B20530"/>
    <w:rsid w:val="00B20B95"/>
    <w:rsid w:val="00B210F7"/>
    <w:rsid w:val="00B2125D"/>
    <w:rsid w:val="00B21E06"/>
    <w:rsid w:val="00B226BC"/>
    <w:rsid w:val="00B227B2"/>
    <w:rsid w:val="00B23336"/>
    <w:rsid w:val="00B234B7"/>
    <w:rsid w:val="00B2369E"/>
    <w:rsid w:val="00B23796"/>
    <w:rsid w:val="00B239AC"/>
    <w:rsid w:val="00B23EB8"/>
    <w:rsid w:val="00B2478E"/>
    <w:rsid w:val="00B24E72"/>
    <w:rsid w:val="00B25250"/>
    <w:rsid w:val="00B25536"/>
    <w:rsid w:val="00B25686"/>
    <w:rsid w:val="00B25AB6"/>
    <w:rsid w:val="00B25BFE"/>
    <w:rsid w:val="00B264B9"/>
    <w:rsid w:val="00B2650F"/>
    <w:rsid w:val="00B2664F"/>
    <w:rsid w:val="00B26D6A"/>
    <w:rsid w:val="00B276BE"/>
    <w:rsid w:val="00B3001F"/>
    <w:rsid w:val="00B307DF"/>
    <w:rsid w:val="00B30B4F"/>
    <w:rsid w:val="00B313F9"/>
    <w:rsid w:val="00B31727"/>
    <w:rsid w:val="00B31816"/>
    <w:rsid w:val="00B31B28"/>
    <w:rsid w:val="00B320C8"/>
    <w:rsid w:val="00B321F1"/>
    <w:rsid w:val="00B327AA"/>
    <w:rsid w:val="00B327F4"/>
    <w:rsid w:val="00B32D9B"/>
    <w:rsid w:val="00B32F5D"/>
    <w:rsid w:val="00B330E9"/>
    <w:rsid w:val="00B33328"/>
    <w:rsid w:val="00B338C9"/>
    <w:rsid w:val="00B3396B"/>
    <w:rsid w:val="00B342AA"/>
    <w:rsid w:val="00B34840"/>
    <w:rsid w:val="00B349DC"/>
    <w:rsid w:val="00B34A7C"/>
    <w:rsid w:val="00B3536E"/>
    <w:rsid w:val="00B36EC1"/>
    <w:rsid w:val="00B36F44"/>
    <w:rsid w:val="00B37871"/>
    <w:rsid w:val="00B37B24"/>
    <w:rsid w:val="00B4010D"/>
    <w:rsid w:val="00B40539"/>
    <w:rsid w:val="00B4095D"/>
    <w:rsid w:val="00B418C9"/>
    <w:rsid w:val="00B41AFA"/>
    <w:rsid w:val="00B42922"/>
    <w:rsid w:val="00B433BD"/>
    <w:rsid w:val="00B43686"/>
    <w:rsid w:val="00B43F8C"/>
    <w:rsid w:val="00B44201"/>
    <w:rsid w:val="00B45481"/>
    <w:rsid w:val="00B45C34"/>
    <w:rsid w:val="00B465FF"/>
    <w:rsid w:val="00B46911"/>
    <w:rsid w:val="00B46A89"/>
    <w:rsid w:val="00B46CC0"/>
    <w:rsid w:val="00B46F75"/>
    <w:rsid w:val="00B470DD"/>
    <w:rsid w:val="00B474E0"/>
    <w:rsid w:val="00B477AC"/>
    <w:rsid w:val="00B47C7E"/>
    <w:rsid w:val="00B47FFE"/>
    <w:rsid w:val="00B5018B"/>
    <w:rsid w:val="00B50194"/>
    <w:rsid w:val="00B5074A"/>
    <w:rsid w:val="00B5085B"/>
    <w:rsid w:val="00B50ECB"/>
    <w:rsid w:val="00B5146D"/>
    <w:rsid w:val="00B5147D"/>
    <w:rsid w:val="00B51671"/>
    <w:rsid w:val="00B517F7"/>
    <w:rsid w:val="00B5182C"/>
    <w:rsid w:val="00B51CB0"/>
    <w:rsid w:val="00B51F71"/>
    <w:rsid w:val="00B52593"/>
    <w:rsid w:val="00B53525"/>
    <w:rsid w:val="00B5364F"/>
    <w:rsid w:val="00B5424F"/>
    <w:rsid w:val="00B548F0"/>
    <w:rsid w:val="00B55942"/>
    <w:rsid w:val="00B55E1E"/>
    <w:rsid w:val="00B55E30"/>
    <w:rsid w:val="00B55E69"/>
    <w:rsid w:val="00B55F4C"/>
    <w:rsid w:val="00B56765"/>
    <w:rsid w:val="00B569B6"/>
    <w:rsid w:val="00B569C9"/>
    <w:rsid w:val="00B56A5C"/>
    <w:rsid w:val="00B5723C"/>
    <w:rsid w:val="00B57400"/>
    <w:rsid w:val="00B57DB7"/>
    <w:rsid w:val="00B602BB"/>
    <w:rsid w:val="00B603B8"/>
    <w:rsid w:val="00B606F3"/>
    <w:rsid w:val="00B611C9"/>
    <w:rsid w:val="00B6120C"/>
    <w:rsid w:val="00B61EB1"/>
    <w:rsid w:val="00B6265F"/>
    <w:rsid w:val="00B6272A"/>
    <w:rsid w:val="00B62ABF"/>
    <w:rsid w:val="00B63110"/>
    <w:rsid w:val="00B634C9"/>
    <w:rsid w:val="00B63A12"/>
    <w:rsid w:val="00B63D9F"/>
    <w:rsid w:val="00B64084"/>
    <w:rsid w:val="00B647DE"/>
    <w:rsid w:val="00B65100"/>
    <w:rsid w:val="00B6527B"/>
    <w:rsid w:val="00B65618"/>
    <w:rsid w:val="00B65CCE"/>
    <w:rsid w:val="00B65E9F"/>
    <w:rsid w:val="00B66556"/>
    <w:rsid w:val="00B66D9E"/>
    <w:rsid w:val="00B67092"/>
    <w:rsid w:val="00B67CFF"/>
    <w:rsid w:val="00B67E0A"/>
    <w:rsid w:val="00B7040E"/>
    <w:rsid w:val="00B70736"/>
    <w:rsid w:val="00B7096C"/>
    <w:rsid w:val="00B70C4F"/>
    <w:rsid w:val="00B70CDD"/>
    <w:rsid w:val="00B70EE2"/>
    <w:rsid w:val="00B71620"/>
    <w:rsid w:val="00B716CB"/>
    <w:rsid w:val="00B718E4"/>
    <w:rsid w:val="00B71A6E"/>
    <w:rsid w:val="00B71AEE"/>
    <w:rsid w:val="00B71E99"/>
    <w:rsid w:val="00B73C33"/>
    <w:rsid w:val="00B73E6E"/>
    <w:rsid w:val="00B74003"/>
    <w:rsid w:val="00B74237"/>
    <w:rsid w:val="00B74863"/>
    <w:rsid w:val="00B748F2"/>
    <w:rsid w:val="00B7561E"/>
    <w:rsid w:val="00B75E05"/>
    <w:rsid w:val="00B76227"/>
    <w:rsid w:val="00B76254"/>
    <w:rsid w:val="00B76D12"/>
    <w:rsid w:val="00B76DBD"/>
    <w:rsid w:val="00B7701F"/>
    <w:rsid w:val="00B77539"/>
    <w:rsid w:val="00B7764E"/>
    <w:rsid w:val="00B79D21"/>
    <w:rsid w:val="00B806FA"/>
    <w:rsid w:val="00B80B09"/>
    <w:rsid w:val="00B80F26"/>
    <w:rsid w:val="00B8119E"/>
    <w:rsid w:val="00B81333"/>
    <w:rsid w:val="00B81836"/>
    <w:rsid w:val="00B821D2"/>
    <w:rsid w:val="00B822BB"/>
    <w:rsid w:val="00B8259A"/>
    <w:rsid w:val="00B83035"/>
    <w:rsid w:val="00B84454"/>
    <w:rsid w:val="00B854AE"/>
    <w:rsid w:val="00B8559D"/>
    <w:rsid w:val="00B85948"/>
    <w:rsid w:val="00B85B7A"/>
    <w:rsid w:val="00B87694"/>
    <w:rsid w:val="00B878A6"/>
    <w:rsid w:val="00B87BED"/>
    <w:rsid w:val="00B87C4C"/>
    <w:rsid w:val="00B87D2E"/>
    <w:rsid w:val="00B900C9"/>
    <w:rsid w:val="00B90175"/>
    <w:rsid w:val="00B9033D"/>
    <w:rsid w:val="00B903FE"/>
    <w:rsid w:val="00B904B4"/>
    <w:rsid w:val="00B906D6"/>
    <w:rsid w:val="00B9076A"/>
    <w:rsid w:val="00B90D15"/>
    <w:rsid w:val="00B90EDD"/>
    <w:rsid w:val="00B91663"/>
    <w:rsid w:val="00B91CD7"/>
    <w:rsid w:val="00B927C0"/>
    <w:rsid w:val="00B92CF6"/>
    <w:rsid w:val="00B93535"/>
    <w:rsid w:val="00B935BE"/>
    <w:rsid w:val="00B94738"/>
    <w:rsid w:val="00B9490A"/>
    <w:rsid w:val="00B94BD0"/>
    <w:rsid w:val="00B94D1D"/>
    <w:rsid w:val="00B94F4A"/>
    <w:rsid w:val="00B95554"/>
    <w:rsid w:val="00B95F49"/>
    <w:rsid w:val="00B96003"/>
    <w:rsid w:val="00B9695B"/>
    <w:rsid w:val="00B96A8C"/>
    <w:rsid w:val="00B9782A"/>
    <w:rsid w:val="00B978ED"/>
    <w:rsid w:val="00BA0055"/>
    <w:rsid w:val="00BA0093"/>
    <w:rsid w:val="00BA09D4"/>
    <w:rsid w:val="00BA21AE"/>
    <w:rsid w:val="00BA26F2"/>
    <w:rsid w:val="00BA30AC"/>
    <w:rsid w:val="00BA3557"/>
    <w:rsid w:val="00BA3C70"/>
    <w:rsid w:val="00BA3F84"/>
    <w:rsid w:val="00BA4DF7"/>
    <w:rsid w:val="00BA5285"/>
    <w:rsid w:val="00BA53A6"/>
    <w:rsid w:val="00BA5ADF"/>
    <w:rsid w:val="00BA6049"/>
    <w:rsid w:val="00BA6091"/>
    <w:rsid w:val="00BA637D"/>
    <w:rsid w:val="00BA6A2A"/>
    <w:rsid w:val="00BA6CC2"/>
    <w:rsid w:val="00BA6DE1"/>
    <w:rsid w:val="00BA7009"/>
    <w:rsid w:val="00BA70B5"/>
    <w:rsid w:val="00BA752C"/>
    <w:rsid w:val="00BB0985"/>
    <w:rsid w:val="00BB1E92"/>
    <w:rsid w:val="00BB1EF5"/>
    <w:rsid w:val="00BB1FD4"/>
    <w:rsid w:val="00BB253D"/>
    <w:rsid w:val="00BB281B"/>
    <w:rsid w:val="00BB333A"/>
    <w:rsid w:val="00BB34B8"/>
    <w:rsid w:val="00BB4393"/>
    <w:rsid w:val="00BB550A"/>
    <w:rsid w:val="00BB5799"/>
    <w:rsid w:val="00BB6A46"/>
    <w:rsid w:val="00BB70BD"/>
    <w:rsid w:val="00BB73D0"/>
    <w:rsid w:val="00BB77BB"/>
    <w:rsid w:val="00BB79DC"/>
    <w:rsid w:val="00BB7C75"/>
    <w:rsid w:val="00BC03A8"/>
    <w:rsid w:val="00BC059A"/>
    <w:rsid w:val="00BC0E6B"/>
    <w:rsid w:val="00BC2E69"/>
    <w:rsid w:val="00BC3356"/>
    <w:rsid w:val="00BC398F"/>
    <w:rsid w:val="00BC3CB0"/>
    <w:rsid w:val="00BC4782"/>
    <w:rsid w:val="00BC47B1"/>
    <w:rsid w:val="00BC5B20"/>
    <w:rsid w:val="00BC5B8A"/>
    <w:rsid w:val="00BC5F3D"/>
    <w:rsid w:val="00BC605F"/>
    <w:rsid w:val="00BC620D"/>
    <w:rsid w:val="00BC670D"/>
    <w:rsid w:val="00BC6C6D"/>
    <w:rsid w:val="00BC6CFB"/>
    <w:rsid w:val="00BC6D26"/>
    <w:rsid w:val="00BC733E"/>
    <w:rsid w:val="00BC7E64"/>
    <w:rsid w:val="00BC7E78"/>
    <w:rsid w:val="00BC7ED5"/>
    <w:rsid w:val="00BC7FF8"/>
    <w:rsid w:val="00BD1C03"/>
    <w:rsid w:val="00BD1EDC"/>
    <w:rsid w:val="00BD2C9B"/>
    <w:rsid w:val="00BD4418"/>
    <w:rsid w:val="00BD4D1E"/>
    <w:rsid w:val="00BD4EDF"/>
    <w:rsid w:val="00BD5B3A"/>
    <w:rsid w:val="00BD6105"/>
    <w:rsid w:val="00BD65E1"/>
    <w:rsid w:val="00BD661A"/>
    <w:rsid w:val="00BD68F4"/>
    <w:rsid w:val="00BD6992"/>
    <w:rsid w:val="00BD6FDF"/>
    <w:rsid w:val="00BD7206"/>
    <w:rsid w:val="00BD7958"/>
    <w:rsid w:val="00BE067C"/>
    <w:rsid w:val="00BE0EC3"/>
    <w:rsid w:val="00BE0EC7"/>
    <w:rsid w:val="00BE0F19"/>
    <w:rsid w:val="00BE127F"/>
    <w:rsid w:val="00BE192B"/>
    <w:rsid w:val="00BE2446"/>
    <w:rsid w:val="00BE26EA"/>
    <w:rsid w:val="00BE33E0"/>
    <w:rsid w:val="00BE40DD"/>
    <w:rsid w:val="00BE4C7D"/>
    <w:rsid w:val="00BE4F07"/>
    <w:rsid w:val="00BE5049"/>
    <w:rsid w:val="00BE53CB"/>
    <w:rsid w:val="00BE5709"/>
    <w:rsid w:val="00BE619B"/>
    <w:rsid w:val="00BE62D8"/>
    <w:rsid w:val="00BE703A"/>
    <w:rsid w:val="00BE72E1"/>
    <w:rsid w:val="00BE7456"/>
    <w:rsid w:val="00BE74C4"/>
    <w:rsid w:val="00BE7BD2"/>
    <w:rsid w:val="00BE7E4C"/>
    <w:rsid w:val="00BE8300"/>
    <w:rsid w:val="00BF0263"/>
    <w:rsid w:val="00BF0387"/>
    <w:rsid w:val="00BF0F98"/>
    <w:rsid w:val="00BF18BE"/>
    <w:rsid w:val="00BF19F5"/>
    <w:rsid w:val="00BF22CB"/>
    <w:rsid w:val="00BF297C"/>
    <w:rsid w:val="00BF2C18"/>
    <w:rsid w:val="00BF30AE"/>
    <w:rsid w:val="00BF30EC"/>
    <w:rsid w:val="00BF3290"/>
    <w:rsid w:val="00BF32C2"/>
    <w:rsid w:val="00BF35A2"/>
    <w:rsid w:val="00BF43E8"/>
    <w:rsid w:val="00BF59F8"/>
    <w:rsid w:val="00BF5D56"/>
    <w:rsid w:val="00BF75FD"/>
    <w:rsid w:val="00C00AA6"/>
    <w:rsid w:val="00C00CDA"/>
    <w:rsid w:val="00C0164C"/>
    <w:rsid w:val="00C019B3"/>
    <w:rsid w:val="00C019EA"/>
    <w:rsid w:val="00C0226B"/>
    <w:rsid w:val="00C02772"/>
    <w:rsid w:val="00C034E4"/>
    <w:rsid w:val="00C04626"/>
    <w:rsid w:val="00C04D14"/>
    <w:rsid w:val="00C04F56"/>
    <w:rsid w:val="00C05467"/>
    <w:rsid w:val="00C05B17"/>
    <w:rsid w:val="00C06C72"/>
    <w:rsid w:val="00C06F0A"/>
    <w:rsid w:val="00C0777B"/>
    <w:rsid w:val="00C07C10"/>
    <w:rsid w:val="00C10A45"/>
    <w:rsid w:val="00C10C9B"/>
    <w:rsid w:val="00C11187"/>
    <w:rsid w:val="00C117AF"/>
    <w:rsid w:val="00C11DBB"/>
    <w:rsid w:val="00C1242E"/>
    <w:rsid w:val="00C12697"/>
    <w:rsid w:val="00C12762"/>
    <w:rsid w:val="00C12C54"/>
    <w:rsid w:val="00C12DD8"/>
    <w:rsid w:val="00C12DF1"/>
    <w:rsid w:val="00C1329C"/>
    <w:rsid w:val="00C1388A"/>
    <w:rsid w:val="00C13E1E"/>
    <w:rsid w:val="00C1417A"/>
    <w:rsid w:val="00C1444B"/>
    <w:rsid w:val="00C14633"/>
    <w:rsid w:val="00C14AE2"/>
    <w:rsid w:val="00C14BB8"/>
    <w:rsid w:val="00C14CCE"/>
    <w:rsid w:val="00C15318"/>
    <w:rsid w:val="00C15A6C"/>
    <w:rsid w:val="00C16016"/>
    <w:rsid w:val="00C160C5"/>
    <w:rsid w:val="00C160D9"/>
    <w:rsid w:val="00C1663E"/>
    <w:rsid w:val="00C16C6C"/>
    <w:rsid w:val="00C170E3"/>
    <w:rsid w:val="00C17654"/>
    <w:rsid w:val="00C176D3"/>
    <w:rsid w:val="00C17F29"/>
    <w:rsid w:val="00C2071F"/>
    <w:rsid w:val="00C21450"/>
    <w:rsid w:val="00C21552"/>
    <w:rsid w:val="00C21A7A"/>
    <w:rsid w:val="00C21BD4"/>
    <w:rsid w:val="00C21C73"/>
    <w:rsid w:val="00C21D86"/>
    <w:rsid w:val="00C228C7"/>
    <w:rsid w:val="00C22D4E"/>
    <w:rsid w:val="00C23F98"/>
    <w:rsid w:val="00C2427D"/>
    <w:rsid w:val="00C24552"/>
    <w:rsid w:val="00C24DA9"/>
    <w:rsid w:val="00C25117"/>
    <w:rsid w:val="00C25826"/>
    <w:rsid w:val="00C25911"/>
    <w:rsid w:val="00C268A7"/>
    <w:rsid w:val="00C2793F"/>
    <w:rsid w:val="00C279E9"/>
    <w:rsid w:val="00C27C1C"/>
    <w:rsid w:val="00C309B9"/>
    <w:rsid w:val="00C30BC7"/>
    <w:rsid w:val="00C30D98"/>
    <w:rsid w:val="00C31237"/>
    <w:rsid w:val="00C31391"/>
    <w:rsid w:val="00C31628"/>
    <w:rsid w:val="00C3238C"/>
    <w:rsid w:val="00C323B9"/>
    <w:rsid w:val="00C32988"/>
    <w:rsid w:val="00C32C94"/>
    <w:rsid w:val="00C339D9"/>
    <w:rsid w:val="00C33C02"/>
    <w:rsid w:val="00C33C4F"/>
    <w:rsid w:val="00C34132"/>
    <w:rsid w:val="00C342B2"/>
    <w:rsid w:val="00C3435C"/>
    <w:rsid w:val="00C34500"/>
    <w:rsid w:val="00C34F63"/>
    <w:rsid w:val="00C35080"/>
    <w:rsid w:val="00C3516D"/>
    <w:rsid w:val="00C3563A"/>
    <w:rsid w:val="00C35BDA"/>
    <w:rsid w:val="00C3600F"/>
    <w:rsid w:val="00C361E0"/>
    <w:rsid w:val="00C37824"/>
    <w:rsid w:val="00C37FE4"/>
    <w:rsid w:val="00C40147"/>
    <w:rsid w:val="00C4028E"/>
    <w:rsid w:val="00C405D5"/>
    <w:rsid w:val="00C40B94"/>
    <w:rsid w:val="00C413EA"/>
    <w:rsid w:val="00C414B6"/>
    <w:rsid w:val="00C417BF"/>
    <w:rsid w:val="00C418E2"/>
    <w:rsid w:val="00C41901"/>
    <w:rsid w:val="00C41F3E"/>
    <w:rsid w:val="00C422BD"/>
    <w:rsid w:val="00C4298B"/>
    <w:rsid w:val="00C42CD6"/>
    <w:rsid w:val="00C42D90"/>
    <w:rsid w:val="00C4451D"/>
    <w:rsid w:val="00C44726"/>
    <w:rsid w:val="00C451DA"/>
    <w:rsid w:val="00C4571B"/>
    <w:rsid w:val="00C45972"/>
    <w:rsid w:val="00C459CF"/>
    <w:rsid w:val="00C461B0"/>
    <w:rsid w:val="00C4622F"/>
    <w:rsid w:val="00C46999"/>
    <w:rsid w:val="00C46BB6"/>
    <w:rsid w:val="00C46EAD"/>
    <w:rsid w:val="00C47583"/>
    <w:rsid w:val="00C47960"/>
    <w:rsid w:val="00C47CE5"/>
    <w:rsid w:val="00C47FD5"/>
    <w:rsid w:val="00C502B7"/>
    <w:rsid w:val="00C50B3D"/>
    <w:rsid w:val="00C517B0"/>
    <w:rsid w:val="00C521CC"/>
    <w:rsid w:val="00C52412"/>
    <w:rsid w:val="00C52619"/>
    <w:rsid w:val="00C5289C"/>
    <w:rsid w:val="00C53186"/>
    <w:rsid w:val="00C53F2C"/>
    <w:rsid w:val="00C53F59"/>
    <w:rsid w:val="00C54F38"/>
    <w:rsid w:val="00C54FB9"/>
    <w:rsid w:val="00C55E12"/>
    <w:rsid w:val="00C5626E"/>
    <w:rsid w:val="00C56F6E"/>
    <w:rsid w:val="00C56FD9"/>
    <w:rsid w:val="00C5708A"/>
    <w:rsid w:val="00C575C5"/>
    <w:rsid w:val="00C6029C"/>
    <w:rsid w:val="00C60C6A"/>
    <w:rsid w:val="00C61039"/>
    <w:rsid w:val="00C6196C"/>
    <w:rsid w:val="00C61D6F"/>
    <w:rsid w:val="00C62469"/>
    <w:rsid w:val="00C62D18"/>
    <w:rsid w:val="00C62E72"/>
    <w:rsid w:val="00C63DD7"/>
    <w:rsid w:val="00C641F4"/>
    <w:rsid w:val="00C65087"/>
    <w:rsid w:val="00C6615A"/>
    <w:rsid w:val="00C663E7"/>
    <w:rsid w:val="00C66C74"/>
    <w:rsid w:val="00C66D5F"/>
    <w:rsid w:val="00C6771E"/>
    <w:rsid w:val="00C67CD8"/>
    <w:rsid w:val="00C67D59"/>
    <w:rsid w:val="00C67F97"/>
    <w:rsid w:val="00C7059E"/>
    <w:rsid w:val="00C70A85"/>
    <w:rsid w:val="00C70DA1"/>
    <w:rsid w:val="00C717EA"/>
    <w:rsid w:val="00C71F5B"/>
    <w:rsid w:val="00C71F75"/>
    <w:rsid w:val="00C72473"/>
    <w:rsid w:val="00C724C6"/>
    <w:rsid w:val="00C725A7"/>
    <w:rsid w:val="00C72965"/>
    <w:rsid w:val="00C72A03"/>
    <w:rsid w:val="00C72F40"/>
    <w:rsid w:val="00C73212"/>
    <w:rsid w:val="00C73384"/>
    <w:rsid w:val="00C73707"/>
    <w:rsid w:val="00C73784"/>
    <w:rsid w:val="00C73D20"/>
    <w:rsid w:val="00C73FC1"/>
    <w:rsid w:val="00C74919"/>
    <w:rsid w:val="00C74EA4"/>
    <w:rsid w:val="00C75242"/>
    <w:rsid w:val="00C75D1D"/>
    <w:rsid w:val="00C76063"/>
    <w:rsid w:val="00C762A6"/>
    <w:rsid w:val="00C763FC"/>
    <w:rsid w:val="00C765B0"/>
    <w:rsid w:val="00C76A5E"/>
    <w:rsid w:val="00C76B61"/>
    <w:rsid w:val="00C76BAB"/>
    <w:rsid w:val="00C7735D"/>
    <w:rsid w:val="00C77845"/>
    <w:rsid w:val="00C804AB"/>
    <w:rsid w:val="00C80A90"/>
    <w:rsid w:val="00C80A98"/>
    <w:rsid w:val="00C80E7D"/>
    <w:rsid w:val="00C815A1"/>
    <w:rsid w:val="00C81936"/>
    <w:rsid w:val="00C81FA5"/>
    <w:rsid w:val="00C830E5"/>
    <w:rsid w:val="00C83218"/>
    <w:rsid w:val="00C8321B"/>
    <w:rsid w:val="00C83410"/>
    <w:rsid w:val="00C83E9D"/>
    <w:rsid w:val="00C84831"/>
    <w:rsid w:val="00C85067"/>
    <w:rsid w:val="00C85793"/>
    <w:rsid w:val="00C85AD9"/>
    <w:rsid w:val="00C85F44"/>
    <w:rsid w:val="00C86526"/>
    <w:rsid w:val="00C8659F"/>
    <w:rsid w:val="00C87941"/>
    <w:rsid w:val="00C90582"/>
    <w:rsid w:val="00C905BB"/>
    <w:rsid w:val="00C90CAF"/>
    <w:rsid w:val="00C90CDB"/>
    <w:rsid w:val="00C90CE7"/>
    <w:rsid w:val="00C91C1A"/>
    <w:rsid w:val="00C91C51"/>
    <w:rsid w:val="00C92126"/>
    <w:rsid w:val="00C9224C"/>
    <w:rsid w:val="00C92365"/>
    <w:rsid w:val="00C93715"/>
    <w:rsid w:val="00C9421B"/>
    <w:rsid w:val="00C94592"/>
    <w:rsid w:val="00C947F0"/>
    <w:rsid w:val="00C950F6"/>
    <w:rsid w:val="00C962E1"/>
    <w:rsid w:val="00C9676A"/>
    <w:rsid w:val="00C96E7C"/>
    <w:rsid w:val="00C974AE"/>
    <w:rsid w:val="00C975C9"/>
    <w:rsid w:val="00C97A07"/>
    <w:rsid w:val="00C97E14"/>
    <w:rsid w:val="00CA00C2"/>
    <w:rsid w:val="00CA0265"/>
    <w:rsid w:val="00CA0C99"/>
    <w:rsid w:val="00CA0FFE"/>
    <w:rsid w:val="00CA19CC"/>
    <w:rsid w:val="00CA21B3"/>
    <w:rsid w:val="00CA22A4"/>
    <w:rsid w:val="00CA2358"/>
    <w:rsid w:val="00CA295C"/>
    <w:rsid w:val="00CA3789"/>
    <w:rsid w:val="00CA3BBC"/>
    <w:rsid w:val="00CA3F97"/>
    <w:rsid w:val="00CA496C"/>
    <w:rsid w:val="00CA4A5A"/>
    <w:rsid w:val="00CA4FFF"/>
    <w:rsid w:val="00CA57F7"/>
    <w:rsid w:val="00CA5C80"/>
    <w:rsid w:val="00CA5E75"/>
    <w:rsid w:val="00CA6B89"/>
    <w:rsid w:val="00CA76C4"/>
    <w:rsid w:val="00CB0D9E"/>
    <w:rsid w:val="00CB1294"/>
    <w:rsid w:val="00CB12D3"/>
    <w:rsid w:val="00CB16A4"/>
    <w:rsid w:val="00CB17CE"/>
    <w:rsid w:val="00CB1F7F"/>
    <w:rsid w:val="00CB24A0"/>
    <w:rsid w:val="00CB2584"/>
    <w:rsid w:val="00CB2590"/>
    <w:rsid w:val="00CB29D0"/>
    <w:rsid w:val="00CB2BEB"/>
    <w:rsid w:val="00CB30CA"/>
    <w:rsid w:val="00CB3CA1"/>
    <w:rsid w:val="00CB4023"/>
    <w:rsid w:val="00CB49F9"/>
    <w:rsid w:val="00CB4AD7"/>
    <w:rsid w:val="00CB4C9A"/>
    <w:rsid w:val="00CB5686"/>
    <w:rsid w:val="00CB5739"/>
    <w:rsid w:val="00CB63DA"/>
    <w:rsid w:val="00CB780A"/>
    <w:rsid w:val="00CB79D5"/>
    <w:rsid w:val="00CB7DAC"/>
    <w:rsid w:val="00CB7F47"/>
    <w:rsid w:val="00CC04C3"/>
    <w:rsid w:val="00CC0807"/>
    <w:rsid w:val="00CC0DF3"/>
    <w:rsid w:val="00CC0F83"/>
    <w:rsid w:val="00CC1A52"/>
    <w:rsid w:val="00CC1EE0"/>
    <w:rsid w:val="00CC2568"/>
    <w:rsid w:val="00CC2764"/>
    <w:rsid w:val="00CC2E92"/>
    <w:rsid w:val="00CC311B"/>
    <w:rsid w:val="00CC351B"/>
    <w:rsid w:val="00CC3B41"/>
    <w:rsid w:val="00CC41A1"/>
    <w:rsid w:val="00CC46AD"/>
    <w:rsid w:val="00CC4761"/>
    <w:rsid w:val="00CC489D"/>
    <w:rsid w:val="00CC5071"/>
    <w:rsid w:val="00CC5186"/>
    <w:rsid w:val="00CC532F"/>
    <w:rsid w:val="00CC53F9"/>
    <w:rsid w:val="00CC573C"/>
    <w:rsid w:val="00CC63D8"/>
    <w:rsid w:val="00CC663B"/>
    <w:rsid w:val="00CC6EBC"/>
    <w:rsid w:val="00CC6FAB"/>
    <w:rsid w:val="00CC7C98"/>
    <w:rsid w:val="00CD0C1F"/>
    <w:rsid w:val="00CD0CB9"/>
    <w:rsid w:val="00CD198B"/>
    <w:rsid w:val="00CD1B39"/>
    <w:rsid w:val="00CD1D86"/>
    <w:rsid w:val="00CD226C"/>
    <w:rsid w:val="00CD2E4F"/>
    <w:rsid w:val="00CD2FCE"/>
    <w:rsid w:val="00CD317E"/>
    <w:rsid w:val="00CD3598"/>
    <w:rsid w:val="00CD3660"/>
    <w:rsid w:val="00CD3691"/>
    <w:rsid w:val="00CD40F5"/>
    <w:rsid w:val="00CD4635"/>
    <w:rsid w:val="00CD474E"/>
    <w:rsid w:val="00CD48A8"/>
    <w:rsid w:val="00CD4B21"/>
    <w:rsid w:val="00CD4DC1"/>
    <w:rsid w:val="00CD53A2"/>
    <w:rsid w:val="00CD5A46"/>
    <w:rsid w:val="00CD631B"/>
    <w:rsid w:val="00CD6B1E"/>
    <w:rsid w:val="00CD7600"/>
    <w:rsid w:val="00CD7CB7"/>
    <w:rsid w:val="00CE05E2"/>
    <w:rsid w:val="00CE086C"/>
    <w:rsid w:val="00CE0F55"/>
    <w:rsid w:val="00CE10D9"/>
    <w:rsid w:val="00CE121F"/>
    <w:rsid w:val="00CE1BBE"/>
    <w:rsid w:val="00CE1BCD"/>
    <w:rsid w:val="00CE207A"/>
    <w:rsid w:val="00CE211E"/>
    <w:rsid w:val="00CE275F"/>
    <w:rsid w:val="00CE279D"/>
    <w:rsid w:val="00CE2FD3"/>
    <w:rsid w:val="00CE3842"/>
    <w:rsid w:val="00CE39AA"/>
    <w:rsid w:val="00CE3BD8"/>
    <w:rsid w:val="00CE3C91"/>
    <w:rsid w:val="00CE4316"/>
    <w:rsid w:val="00CE4B1E"/>
    <w:rsid w:val="00CE4C5B"/>
    <w:rsid w:val="00CE4F0A"/>
    <w:rsid w:val="00CE54AC"/>
    <w:rsid w:val="00CE62C3"/>
    <w:rsid w:val="00CE68BE"/>
    <w:rsid w:val="00CE6C29"/>
    <w:rsid w:val="00CE722E"/>
    <w:rsid w:val="00CF0F94"/>
    <w:rsid w:val="00CF13CE"/>
    <w:rsid w:val="00CF240B"/>
    <w:rsid w:val="00CF242C"/>
    <w:rsid w:val="00CF2613"/>
    <w:rsid w:val="00CF2D70"/>
    <w:rsid w:val="00CF2DA1"/>
    <w:rsid w:val="00CF2DED"/>
    <w:rsid w:val="00CF34F3"/>
    <w:rsid w:val="00CF375D"/>
    <w:rsid w:val="00CF41C1"/>
    <w:rsid w:val="00CF41F3"/>
    <w:rsid w:val="00CF433D"/>
    <w:rsid w:val="00CF48CE"/>
    <w:rsid w:val="00CF4F7E"/>
    <w:rsid w:val="00CF564E"/>
    <w:rsid w:val="00CF764A"/>
    <w:rsid w:val="00D00617"/>
    <w:rsid w:val="00D007B4"/>
    <w:rsid w:val="00D01565"/>
    <w:rsid w:val="00D0173A"/>
    <w:rsid w:val="00D0229D"/>
    <w:rsid w:val="00D02735"/>
    <w:rsid w:val="00D02B4C"/>
    <w:rsid w:val="00D0376C"/>
    <w:rsid w:val="00D03D8E"/>
    <w:rsid w:val="00D04F46"/>
    <w:rsid w:val="00D0525B"/>
    <w:rsid w:val="00D05BC4"/>
    <w:rsid w:val="00D060E6"/>
    <w:rsid w:val="00D06294"/>
    <w:rsid w:val="00D06552"/>
    <w:rsid w:val="00D06721"/>
    <w:rsid w:val="00D06C97"/>
    <w:rsid w:val="00D078CC"/>
    <w:rsid w:val="00D07B23"/>
    <w:rsid w:val="00D07E35"/>
    <w:rsid w:val="00D07F91"/>
    <w:rsid w:val="00D10496"/>
    <w:rsid w:val="00D11159"/>
    <w:rsid w:val="00D116A7"/>
    <w:rsid w:val="00D11C74"/>
    <w:rsid w:val="00D11FD1"/>
    <w:rsid w:val="00D1214F"/>
    <w:rsid w:val="00D1231E"/>
    <w:rsid w:val="00D125E5"/>
    <w:rsid w:val="00D12A07"/>
    <w:rsid w:val="00D12D22"/>
    <w:rsid w:val="00D13F58"/>
    <w:rsid w:val="00D143A7"/>
    <w:rsid w:val="00D14A36"/>
    <w:rsid w:val="00D1534E"/>
    <w:rsid w:val="00D15BF5"/>
    <w:rsid w:val="00D15F57"/>
    <w:rsid w:val="00D167DC"/>
    <w:rsid w:val="00D1758D"/>
    <w:rsid w:val="00D17A54"/>
    <w:rsid w:val="00D17B19"/>
    <w:rsid w:val="00D17D53"/>
    <w:rsid w:val="00D20009"/>
    <w:rsid w:val="00D2093A"/>
    <w:rsid w:val="00D2153C"/>
    <w:rsid w:val="00D21572"/>
    <w:rsid w:val="00D22156"/>
    <w:rsid w:val="00D2305D"/>
    <w:rsid w:val="00D23303"/>
    <w:rsid w:val="00D233E4"/>
    <w:rsid w:val="00D23A10"/>
    <w:rsid w:val="00D24635"/>
    <w:rsid w:val="00D24BC6"/>
    <w:rsid w:val="00D24CE4"/>
    <w:rsid w:val="00D2539E"/>
    <w:rsid w:val="00D253A1"/>
    <w:rsid w:val="00D256D3"/>
    <w:rsid w:val="00D256EB"/>
    <w:rsid w:val="00D25B9E"/>
    <w:rsid w:val="00D25D44"/>
    <w:rsid w:val="00D25DB8"/>
    <w:rsid w:val="00D25FF9"/>
    <w:rsid w:val="00D26DCB"/>
    <w:rsid w:val="00D26EF1"/>
    <w:rsid w:val="00D30094"/>
    <w:rsid w:val="00D302C8"/>
    <w:rsid w:val="00D30DC0"/>
    <w:rsid w:val="00D30E1C"/>
    <w:rsid w:val="00D310BE"/>
    <w:rsid w:val="00D31483"/>
    <w:rsid w:val="00D31491"/>
    <w:rsid w:val="00D31754"/>
    <w:rsid w:val="00D31BC4"/>
    <w:rsid w:val="00D3205D"/>
    <w:rsid w:val="00D329A7"/>
    <w:rsid w:val="00D32F70"/>
    <w:rsid w:val="00D33F2E"/>
    <w:rsid w:val="00D3464E"/>
    <w:rsid w:val="00D34B83"/>
    <w:rsid w:val="00D34E08"/>
    <w:rsid w:val="00D35332"/>
    <w:rsid w:val="00D35B92"/>
    <w:rsid w:val="00D36434"/>
    <w:rsid w:val="00D36483"/>
    <w:rsid w:val="00D3698D"/>
    <w:rsid w:val="00D36C2C"/>
    <w:rsid w:val="00D4066F"/>
    <w:rsid w:val="00D40691"/>
    <w:rsid w:val="00D4081F"/>
    <w:rsid w:val="00D40AF8"/>
    <w:rsid w:val="00D40F57"/>
    <w:rsid w:val="00D413D8"/>
    <w:rsid w:val="00D41F44"/>
    <w:rsid w:val="00D42C8E"/>
    <w:rsid w:val="00D42CD7"/>
    <w:rsid w:val="00D43552"/>
    <w:rsid w:val="00D438CA"/>
    <w:rsid w:val="00D44063"/>
    <w:rsid w:val="00D4440C"/>
    <w:rsid w:val="00D44C77"/>
    <w:rsid w:val="00D45D9E"/>
    <w:rsid w:val="00D467E6"/>
    <w:rsid w:val="00D46BEA"/>
    <w:rsid w:val="00D470CC"/>
    <w:rsid w:val="00D47175"/>
    <w:rsid w:val="00D47A49"/>
    <w:rsid w:val="00D47E66"/>
    <w:rsid w:val="00D4D3F3"/>
    <w:rsid w:val="00D5010E"/>
    <w:rsid w:val="00D508C7"/>
    <w:rsid w:val="00D50B55"/>
    <w:rsid w:val="00D51076"/>
    <w:rsid w:val="00D51361"/>
    <w:rsid w:val="00D517CD"/>
    <w:rsid w:val="00D51B04"/>
    <w:rsid w:val="00D526E7"/>
    <w:rsid w:val="00D527B7"/>
    <w:rsid w:val="00D52DF7"/>
    <w:rsid w:val="00D5321A"/>
    <w:rsid w:val="00D535E4"/>
    <w:rsid w:val="00D53972"/>
    <w:rsid w:val="00D54369"/>
    <w:rsid w:val="00D545DF"/>
    <w:rsid w:val="00D55397"/>
    <w:rsid w:val="00D558A3"/>
    <w:rsid w:val="00D55B14"/>
    <w:rsid w:val="00D55BDB"/>
    <w:rsid w:val="00D602AC"/>
    <w:rsid w:val="00D60948"/>
    <w:rsid w:val="00D60A61"/>
    <w:rsid w:val="00D60A8A"/>
    <w:rsid w:val="00D60C15"/>
    <w:rsid w:val="00D60E01"/>
    <w:rsid w:val="00D61326"/>
    <w:rsid w:val="00D61941"/>
    <w:rsid w:val="00D61B3A"/>
    <w:rsid w:val="00D61D39"/>
    <w:rsid w:val="00D61E08"/>
    <w:rsid w:val="00D6204C"/>
    <w:rsid w:val="00D6272E"/>
    <w:rsid w:val="00D62B2A"/>
    <w:rsid w:val="00D63466"/>
    <w:rsid w:val="00D634F6"/>
    <w:rsid w:val="00D64959"/>
    <w:rsid w:val="00D6528F"/>
    <w:rsid w:val="00D65715"/>
    <w:rsid w:val="00D65F09"/>
    <w:rsid w:val="00D65F26"/>
    <w:rsid w:val="00D66559"/>
    <w:rsid w:val="00D66797"/>
    <w:rsid w:val="00D66A46"/>
    <w:rsid w:val="00D66A82"/>
    <w:rsid w:val="00D671DD"/>
    <w:rsid w:val="00D67620"/>
    <w:rsid w:val="00D67EF6"/>
    <w:rsid w:val="00D705E1"/>
    <w:rsid w:val="00D70628"/>
    <w:rsid w:val="00D70A84"/>
    <w:rsid w:val="00D715D4"/>
    <w:rsid w:val="00D71608"/>
    <w:rsid w:val="00D725B6"/>
    <w:rsid w:val="00D72D5C"/>
    <w:rsid w:val="00D73297"/>
    <w:rsid w:val="00D73AF3"/>
    <w:rsid w:val="00D73DA9"/>
    <w:rsid w:val="00D7428A"/>
    <w:rsid w:val="00D7432E"/>
    <w:rsid w:val="00D74CA0"/>
    <w:rsid w:val="00D75043"/>
    <w:rsid w:val="00D753CD"/>
    <w:rsid w:val="00D7540F"/>
    <w:rsid w:val="00D754F7"/>
    <w:rsid w:val="00D76062"/>
    <w:rsid w:val="00D763E1"/>
    <w:rsid w:val="00D76799"/>
    <w:rsid w:val="00D76A75"/>
    <w:rsid w:val="00D76DB2"/>
    <w:rsid w:val="00D77C5C"/>
    <w:rsid w:val="00D8001A"/>
    <w:rsid w:val="00D80790"/>
    <w:rsid w:val="00D80A27"/>
    <w:rsid w:val="00D80C02"/>
    <w:rsid w:val="00D80E25"/>
    <w:rsid w:val="00D81719"/>
    <w:rsid w:val="00D82C5A"/>
    <w:rsid w:val="00D82F79"/>
    <w:rsid w:val="00D834F8"/>
    <w:rsid w:val="00D83D8E"/>
    <w:rsid w:val="00D8463A"/>
    <w:rsid w:val="00D84868"/>
    <w:rsid w:val="00D8495F"/>
    <w:rsid w:val="00D857E6"/>
    <w:rsid w:val="00D866B2"/>
    <w:rsid w:val="00D868BF"/>
    <w:rsid w:val="00D869E1"/>
    <w:rsid w:val="00D86A09"/>
    <w:rsid w:val="00D86D21"/>
    <w:rsid w:val="00D87742"/>
    <w:rsid w:val="00D87A93"/>
    <w:rsid w:val="00D87B46"/>
    <w:rsid w:val="00D87E48"/>
    <w:rsid w:val="00D90254"/>
    <w:rsid w:val="00D90ABB"/>
    <w:rsid w:val="00D90CFB"/>
    <w:rsid w:val="00D90FD4"/>
    <w:rsid w:val="00D917F3"/>
    <w:rsid w:val="00D91F53"/>
    <w:rsid w:val="00D92072"/>
    <w:rsid w:val="00D92081"/>
    <w:rsid w:val="00D921AE"/>
    <w:rsid w:val="00D92D2F"/>
    <w:rsid w:val="00D930F4"/>
    <w:rsid w:val="00D9421D"/>
    <w:rsid w:val="00D94254"/>
    <w:rsid w:val="00D9433E"/>
    <w:rsid w:val="00D944D5"/>
    <w:rsid w:val="00D94835"/>
    <w:rsid w:val="00D95318"/>
    <w:rsid w:val="00D96735"/>
    <w:rsid w:val="00D96D7B"/>
    <w:rsid w:val="00D97057"/>
    <w:rsid w:val="00D97B13"/>
    <w:rsid w:val="00D97C4F"/>
    <w:rsid w:val="00D97E5D"/>
    <w:rsid w:val="00DA0910"/>
    <w:rsid w:val="00DA0B1D"/>
    <w:rsid w:val="00DA1463"/>
    <w:rsid w:val="00DA152E"/>
    <w:rsid w:val="00DA19D6"/>
    <w:rsid w:val="00DA1A01"/>
    <w:rsid w:val="00DA20CB"/>
    <w:rsid w:val="00DA20E9"/>
    <w:rsid w:val="00DA285C"/>
    <w:rsid w:val="00DA2977"/>
    <w:rsid w:val="00DA324C"/>
    <w:rsid w:val="00DA3470"/>
    <w:rsid w:val="00DA3540"/>
    <w:rsid w:val="00DA3AA8"/>
    <w:rsid w:val="00DA3AD8"/>
    <w:rsid w:val="00DA3B58"/>
    <w:rsid w:val="00DA3EBB"/>
    <w:rsid w:val="00DA5A41"/>
    <w:rsid w:val="00DA65C2"/>
    <w:rsid w:val="00DA6684"/>
    <w:rsid w:val="00DA68C9"/>
    <w:rsid w:val="00DA6C4C"/>
    <w:rsid w:val="00DA7F71"/>
    <w:rsid w:val="00DB0045"/>
    <w:rsid w:val="00DB02BB"/>
    <w:rsid w:val="00DB0514"/>
    <w:rsid w:val="00DB0604"/>
    <w:rsid w:val="00DB0734"/>
    <w:rsid w:val="00DB0B14"/>
    <w:rsid w:val="00DB0DF8"/>
    <w:rsid w:val="00DB0E61"/>
    <w:rsid w:val="00DB1147"/>
    <w:rsid w:val="00DB1698"/>
    <w:rsid w:val="00DB1BBB"/>
    <w:rsid w:val="00DB203E"/>
    <w:rsid w:val="00DB2584"/>
    <w:rsid w:val="00DB2629"/>
    <w:rsid w:val="00DB3274"/>
    <w:rsid w:val="00DB36AA"/>
    <w:rsid w:val="00DB3D25"/>
    <w:rsid w:val="00DB3EDB"/>
    <w:rsid w:val="00DB4A21"/>
    <w:rsid w:val="00DB509C"/>
    <w:rsid w:val="00DB5178"/>
    <w:rsid w:val="00DB55DF"/>
    <w:rsid w:val="00DB560B"/>
    <w:rsid w:val="00DB6501"/>
    <w:rsid w:val="00DB68C0"/>
    <w:rsid w:val="00DB71FB"/>
    <w:rsid w:val="00DB75C6"/>
    <w:rsid w:val="00DB7F64"/>
    <w:rsid w:val="00DC050E"/>
    <w:rsid w:val="00DC13CC"/>
    <w:rsid w:val="00DC1B6C"/>
    <w:rsid w:val="00DC2946"/>
    <w:rsid w:val="00DC2C27"/>
    <w:rsid w:val="00DC3122"/>
    <w:rsid w:val="00DC348C"/>
    <w:rsid w:val="00DC3B1F"/>
    <w:rsid w:val="00DC4256"/>
    <w:rsid w:val="00DC427E"/>
    <w:rsid w:val="00DC457E"/>
    <w:rsid w:val="00DC5446"/>
    <w:rsid w:val="00DC5852"/>
    <w:rsid w:val="00DC775F"/>
    <w:rsid w:val="00DC7AD2"/>
    <w:rsid w:val="00DC7D31"/>
    <w:rsid w:val="00DC7F27"/>
    <w:rsid w:val="00DD01DB"/>
    <w:rsid w:val="00DD0F42"/>
    <w:rsid w:val="00DD133D"/>
    <w:rsid w:val="00DD134A"/>
    <w:rsid w:val="00DD1354"/>
    <w:rsid w:val="00DD18AD"/>
    <w:rsid w:val="00DD1AD7"/>
    <w:rsid w:val="00DD1E95"/>
    <w:rsid w:val="00DD22BF"/>
    <w:rsid w:val="00DD2EAF"/>
    <w:rsid w:val="00DD3629"/>
    <w:rsid w:val="00DD4438"/>
    <w:rsid w:val="00DD44DB"/>
    <w:rsid w:val="00DD4BEA"/>
    <w:rsid w:val="00DD5260"/>
    <w:rsid w:val="00DD598F"/>
    <w:rsid w:val="00DD63AE"/>
    <w:rsid w:val="00DD7657"/>
    <w:rsid w:val="00DD7768"/>
    <w:rsid w:val="00DD78FF"/>
    <w:rsid w:val="00DE0B4A"/>
    <w:rsid w:val="00DE0BD7"/>
    <w:rsid w:val="00DE0EA1"/>
    <w:rsid w:val="00DE11DC"/>
    <w:rsid w:val="00DE147F"/>
    <w:rsid w:val="00DE1907"/>
    <w:rsid w:val="00DE231D"/>
    <w:rsid w:val="00DE2562"/>
    <w:rsid w:val="00DE3542"/>
    <w:rsid w:val="00DE3A4A"/>
    <w:rsid w:val="00DE3DAA"/>
    <w:rsid w:val="00DE3E0E"/>
    <w:rsid w:val="00DE3EE7"/>
    <w:rsid w:val="00DE41E5"/>
    <w:rsid w:val="00DE4562"/>
    <w:rsid w:val="00DE4650"/>
    <w:rsid w:val="00DE4974"/>
    <w:rsid w:val="00DE4E04"/>
    <w:rsid w:val="00DE5240"/>
    <w:rsid w:val="00DE5270"/>
    <w:rsid w:val="00DE62CE"/>
    <w:rsid w:val="00DE6810"/>
    <w:rsid w:val="00DE6C4F"/>
    <w:rsid w:val="00DE6E0E"/>
    <w:rsid w:val="00DE717C"/>
    <w:rsid w:val="00DE7E81"/>
    <w:rsid w:val="00DF00C7"/>
    <w:rsid w:val="00DF0D99"/>
    <w:rsid w:val="00DF0E28"/>
    <w:rsid w:val="00DF11C4"/>
    <w:rsid w:val="00DF15E0"/>
    <w:rsid w:val="00DF170C"/>
    <w:rsid w:val="00DF2328"/>
    <w:rsid w:val="00DF2335"/>
    <w:rsid w:val="00DF27C6"/>
    <w:rsid w:val="00DF28F6"/>
    <w:rsid w:val="00DF3024"/>
    <w:rsid w:val="00DF3A1B"/>
    <w:rsid w:val="00DF4086"/>
    <w:rsid w:val="00DF41F6"/>
    <w:rsid w:val="00DF4412"/>
    <w:rsid w:val="00DF52F0"/>
    <w:rsid w:val="00DF58D8"/>
    <w:rsid w:val="00DF5CC5"/>
    <w:rsid w:val="00DF6723"/>
    <w:rsid w:val="00DF672C"/>
    <w:rsid w:val="00DF693B"/>
    <w:rsid w:val="00DF698B"/>
    <w:rsid w:val="00DF6B7A"/>
    <w:rsid w:val="00DF6C0C"/>
    <w:rsid w:val="00DF76E0"/>
    <w:rsid w:val="00DF77AF"/>
    <w:rsid w:val="00DF79DD"/>
    <w:rsid w:val="00DF7DD3"/>
    <w:rsid w:val="00E0019B"/>
    <w:rsid w:val="00E00AB8"/>
    <w:rsid w:val="00E00E0D"/>
    <w:rsid w:val="00E013A9"/>
    <w:rsid w:val="00E01532"/>
    <w:rsid w:val="00E01C3A"/>
    <w:rsid w:val="00E01DEC"/>
    <w:rsid w:val="00E02250"/>
    <w:rsid w:val="00E02973"/>
    <w:rsid w:val="00E034C8"/>
    <w:rsid w:val="00E03A5E"/>
    <w:rsid w:val="00E03D0D"/>
    <w:rsid w:val="00E03E00"/>
    <w:rsid w:val="00E044F1"/>
    <w:rsid w:val="00E046A1"/>
    <w:rsid w:val="00E04C9E"/>
    <w:rsid w:val="00E04DB1"/>
    <w:rsid w:val="00E05528"/>
    <w:rsid w:val="00E05AD4"/>
    <w:rsid w:val="00E05B76"/>
    <w:rsid w:val="00E05F2A"/>
    <w:rsid w:val="00E06199"/>
    <w:rsid w:val="00E0680B"/>
    <w:rsid w:val="00E06983"/>
    <w:rsid w:val="00E06B2B"/>
    <w:rsid w:val="00E07453"/>
    <w:rsid w:val="00E074DD"/>
    <w:rsid w:val="00E074F2"/>
    <w:rsid w:val="00E07A0A"/>
    <w:rsid w:val="00E07FE0"/>
    <w:rsid w:val="00E1066C"/>
    <w:rsid w:val="00E1072C"/>
    <w:rsid w:val="00E10C3D"/>
    <w:rsid w:val="00E11B72"/>
    <w:rsid w:val="00E11B95"/>
    <w:rsid w:val="00E123B5"/>
    <w:rsid w:val="00E12BBF"/>
    <w:rsid w:val="00E13108"/>
    <w:rsid w:val="00E135F9"/>
    <w:rsid w:val="00E136FE"/>
    <w:rsid w:val="00E13997"/>
    <w:rsid w:val="00E139D3"/>
    <w:rsid w:val="00E13A15"/>
    <w:rsid w:val="00E1482E"/>
    <w:rsid w:val="00E14ACE"/>
    <w:rsid w:val="00E14F8E"/>
    <w:rsid w:val="00E15380"/>
    <w:rsid w:val="00E1613B"/>
    <w:rsid w:val="00E1621F"/>
    <w:rsid w:val="00E168D4"/>
    <w:rsid w:val="00E16B1B"/>
    <w:rsid w:val="00E16EEE"/>
    <w:rsid w:val="00E16F01"/>
    <w:rsid w:val="00E1717F"/>
    <w:rsid w:val="00E17185"/>
    <w:rsid w:val="00E171B6"/>
    <w:rsid w:val="00E176BC"/>
    <w:rsid w:val="00E17A34"/>
    <w:rsid w:val="00E17D74"/>
    <w:rsid w:val="00E20EA6"/>
    <w:rsid w:val="00E20F97"/>
    <w:rsid w:val="00E213B2"/>
    <w:rsid w:val="00E2143C"/>
    <w:rsid w:val="00E218B1"/>
    <w:rsid w:val="00E21CDE"/>
    <w:rsid w:val="00E22195"/>
    <w:rsid w:val="00E22744"/>
    <w:rsid w:val="00E227BF"/>
    <w:rsid w:val="00E22B0D"/>
    <w:rsid w:val="00E233BE"/>
    <w:rsid w:val="00E249CA"/>
    <w:rsid w:val="00E24D17"/>
    <w:rsid w:val="00E251F3"/>
    <w:rsid w:val="00E25200"/>
    <w:rsid w:val="00E25333"/>
    <w:rsid w:val="00E25C7D"/>
    <w:rsid w:val="00E25D47"/>
    <w:rsid w:val="00E25D88"/>
    <w:rsid w:val="00E26209"/>
    <w:rsid w:val="00E26379"/>
    <w:rsid w:val="00E263FE"/>
    <w:rsid w:val="00E268C2"/>
    <w:rsid w:val="00E27A61"/>
    <w:rsid w:val="00E301B9"/>
    <w:rsid w:val="00E303B5"/>
    <w:rsid w:val="00E303D9"/>
    <w:rsid w:val="00E30477"/>
    <w:rsid w:val="00E3105C"/>
    <w:rsid w:val="00E317E0"/>
    <w:rsid w:val="00E32259"/>
    <w:rsid w:val="00E32F20"/>
    <w:rsid w:val="00E32F32"/>
    <w:rsid w:val="00E332B8"/>
    <w:rsid w:val="00E339E3"/>
    <w:rsid w:val="00E33C28"/>
    <w:rsid w:val="00E34235"/>
    <w:rsid w:val="00E347A3"/>
    <w:rsid w:val="00E3530F"/>
    <w:rsid w:val="00E35A70"/>
    <w:rsid w:val="00E36445"/>
    <w:rsid w:val="00E369B3"/>
    <w:rsid w:val="00E37547"/>
    <w:rsid w:val="00E37611"/>
    <w:rsid w:val="00E379A7"/>
    <w:rsid w:val="00E37C79"/>
    <w:rsid w:val="00E40997"/>
    <w:rsid w:val="00E40BC7"/>
    <w:rsid w:val="00E40DC3"/>
    <w:rsid w:val="00E4117B"/>
    <w:rsid w:val="00E41276"/>
    <w:rsid w:val="00E420F8"/>
    <w:rsid w:val="00E42EED"/>
    <w:rsid w:val="00E43404"/>
    <w:rsid w:val="00E43D50"/>
    <w:rsid w:val="00E446B3"/>
    <w:rsid w:val="00E4472E"/>
    <w:rsid w:val="00E44A22"/>
    <w:rsid w:val="00E45085"/>
    <w:rsid w:val="00E45897"/>
    <w:rsid w:val="00E45E0C"/>
    <w:rsid w:val="00E460E1"/>
    <w:rsid w:val="00E463CB"/>
    <w:rsid w:val="00E464C1"/>
    <w:rsid w:val="00E465DF"/>
    <w:rsid w:val="00E46788"/>
    <w:rsid w:val="00E46874"/>
    <w:rsid w:val="00E46B3F"/>
    <w:rsid w:val="00E478D6"/>
    <w:rsid w:val="00E47DA0"/>
    <w:rsid w:val="00E50248"/>
    <w:rsid w:val="00E50798"/>
    <w:rsid w:val="00E50A25"/>
    <w:rsid w:val="00E51565"/>
    <w:rsid w:val="00E52885"/>
    <w:rsid w:val="00E53E1D"/>
    <w:rsid w:val="00E5403A"/>
    <w:rsid w:val="00E543F3"/>
    <w:rsid w:val="00E54606"/>
    <w:rsid w:val="00E5478D"/>
    <w:rsid w:val="00E55824"/>
    <w:rsid w:val="00E55961"/>
    <w:rsid w:val="00E55E0A"/>
    <w:rsid w:val="00E5603A"/>
    <w:rsid w:val="00E5604A"/>
    <w:rsid w:val="00E561A2"/>
    <w:rsid w:val="00E56B04"/>
    <w:rsid w:val="00E57A5C"/>
    <w:rsid w:val="00E60201"/>
    <w:rsid w:val="00E609E6"/>
    <w:rsid w:val="00E60E77"/>
    <w:rsid w:val="00E60FA9"/>
    <w:rsid w:val="00E6138C"/>
    <w:rsid w:val="00E61516"/>
    <w:rsid w:val="00E6165A"/>
    <w:rsid w:val="00E617B5"/>
    <w:rsid w:val="00E61E7D"/>
    <w:rsid w:val="00E621BC"/>
    <w:rsid w:val="00E62664"/>
    <w:rsid w:val="00E626C0"/>
    <w:rsid w:val="00E628AD"/>
    <w:rsid w:val="00E62A34"/>
    <w:rsid w:val="00E62BCD"/>
    <w:rsid w:val="00E62E9A"/>
    <w:rsid w:val="00E63004"/>
    <w:rsid w:val="00E63110"/>
    <w:rsid w:val="00E63536"/>
    <w:rsid w:val="00E6374E"/>
    <w:rsid w:val="00E63889"/>
    <w:rsid w:val="00E63A1B"/>
    <w:rsid w:val="00E63A5E"/>
    <w:rsid w:val="00E6457B"/>
    <w:rsid w:val="00E64AFA"/>
    <w:rsid w:val="00E64C44"/>
    <w:rsid w:val="00E64F4E"/>
    <w:rsid w:val="00E65A01"/>
    <w:rsid w:val="00E671B6"/>
    <w:rsid w:val="00E67443"/>
    <w:rsid w:val="00E6D5F9"/>
    <w:rsid w:val="00E70701"/>
    <w:rsid w:val="00E70932"/>
    <w:rsid w:val="00E70C8F"/>
    <w:rsid w:val="00E71F17"/>
    <w:rsid w:val="00E72443"/>
    <w:rsid w:val="00E73777"/>
    <w:rsid w:val="00E73EE4"/>
    <w:rsid w:val="00E749D2"/>
    <w:rsid w:val="00E74B51"/>
    <w:rsid w:val="00E74C1D"/>
    <w:rsid w:val="00E74C87"/>
    <w:rsid w:val="00E7586F"/>
    <w:rsid w:val="00E75910"/>
    <w:rsid w:val="00E75ED8"/>
    <w:rsid w:val="00E76586"/>
    <w:rsid w:val="00E76919"/>
    <w:rsid w:val="00E7695F"/>
    <w:rsid w:val="00E76A6D"/>
    <w:rsid w:val="00E7717F"/>
    <w:rsid w:val="00E77526"/>
    <w:rsid w:val="00E77609"/>
    <w:rsid w:val="00E776F5"/>
    <w:rsid w:val="00E80016"/>
    <w:rsid w:val="00E80324"/>
    <w:rsid w:val="00E805DD"/>
    <w:rsid w:val="00E808E2"/>
    <w:rsid w:val="00E80FCD"/>
    <w:rsid w:val="00E82360"/>
    <w:rsid w:val="00E825C9"/>
    <w:rsid w:val="00E82902"/>
    <w:rsid w:val="00E82B9D"/>
    <w:rsid w:val="00E82BBA"/>
    <w:rsid w:val="00E82D7E"/>
    <w:rsid w:val="00E8312F"/>
    <w:rsid w:val="00E83611"/>
    <w:rsid w:val="00E83719"/>
    <w:rsid w:val="00E83A3D"/>
    <w:rsid w:val="00E83AA0"/>
    <w:rsid w:val="00E83BE1"/>
    <w:rsid w:val="00E84126"/>
    <w:rsid w:val="00E84EE1"/>
    <w:rsid w:val="00E85362"/>
    <w:rsid w:val="00E856AE"/>
    <w:rsid w:val="00E866EF"/>
    <w:rsid w:val="00E86835"/>
    <w:rsid w:val="00E87A07"/>
    <w:rsid w:val="00E87FB8"/>
    <w:rsid w:val="00E902CF"/>
    <w:rsid w:val="00E908FE"/>
    <w:rsid w:val="00E90C7E"/>
    <w:rsid w:val="00E90DF5"/>
    <w:rsid w:val="00E918E2"/>
    <w:rsid w:val="00E91D01"/>
    <w:rsid w:val="00E91F5F"/>
    <w:rsid w:val="00E923F7"/>
    <w:rsid w:val="00E930EE"/>
    <w:rsid w:val="00E93C73"/>
    <w:rsid w:val="00E94188"/>
    <w:rsid w:val="00E948AB"/>
    <w:rsid w:val="00E951F9"/>
    <w:rsid w:val="00E969AB"/>
    <w:rsid w:val="00E96B7D"/>
    <w:rsid w:val="00E96C67"/>
    <w:rsid w:val="00E96C8B"/>
    <w:rsid w:val="00E96F2A"/>
    <w:rsid w:val="00E96F9D"/>
    <w:rsid w:val="00E97484"/>
    <w:rsid w:val="00E97BAB"/>
    <w:rsid w:val="00EA11CA"/>
    <w:rsid w:val="00EA1727"/>
    <w:rsid w:val="00EA1C8D"/>
    <w:rsid w:val="00EA21EF"/>
    <w:rsid w:val="00EA2320"/>
    <w:rsid w:val="00EA2371"/>
    <w:rsid w:val="00EA2490"/>
    <w:rsid w:val="00EA24AB"/>
    <w:rsid w:val="00EA26E7"/>
    <w:rsid w:val="00EA27D4"/>
    <w:rsid w:val="00EA2C8E"/>
    <w:rsid w:val="00EA38F9"/>
    <w:rsid w:val="00EA3E82"/>
    <w:rsid w:val="00EA4096"/>
    <w:rsid w:val="00EA41B3"/>
    <w:rsid w:val="00EA4363"/>
    <w:rsid w:val="00EA5D98"/>
    <w:rsid w:val="00EA6160"/>
    <w:rsid w:val="00EA64CA"/>
    <w:rsid w:val="00EA661F"/>
    <w:rsid w:val="00EA6B47"/>
    <w:rsid w:val="00EA744B"/>
    <w:rsid w:val="00EA7616"/>
    <w:rsid w:val="00EA782A"/>
    <w:rsid w:val="00EB08CA"/>
    <w:rsid w:val="00EB0A0A"/>
    <w:rsid w:val="00EB0F31"/>
    <w:rsid w:val="00EB1E17"/>
    <w:rsid w:val="00EB2E5E"/>
    <w:rsid w:val="00EB36BA"/>
    <w:rsid w:val="00EB39A3"/>
    <w:rsid w:val="00EB3A73"/>
    <w:rsid w:val="00EB4178"/>
    <w:rsid w:val="00EB4BCE"/>
    <w:rsid w:val="00EB4DA1"/>
    <w:rsid w:val="00EB4DF1"/>
    <w:rsid w:val="00EB5571"/>
    <w:rsid w:val="00EB646B"/>
    <w:rsid w:val="00EB6536"/>
    <w:rsid w:val="00EB6C75"/>
    <w:rsid w:val="00EB6F7E"/>
    <w:rsid w:val="00EB7523"/>
    <w:rsid w:val="00EB7701"/>
    <w:rsid w:val="00EC09C0"/>
    <w:rsid w:val="00EC0D4E"/>
    <w:rsid w:val="00EC1145"/>
    <w:rsid w:val="00EC169C"/>
    <w:rsid w:val="00EC21A7"/>
    <w:rsid w:val="00EC23BB"/>
    <w:rsid w:val="00EC2724"/>
    <w:rsid w:val="00EC2FAE"/>
    <w:rsid w:val="00EC30F9"/>
    <w:rsid w:val="00EC3677"/>
    <w:rsid w:val="00EC3728"/>
    <w:rsid w:val="00EC378B"/>
    <w:rsid w:val="00EC4654"/>
    <w:rsid w:val="00EC46D8"/>
    <w:rsid w:val="00EC4BF7"/>
    <w:rsid w:val="00EC4E3B"/>
    <w:rsid w:val="00EC5012"/>
    <w:rsid w:val="00EC57F0"/>
    <w:rsid w:val="00EC6C88"/>
    <w:rsid w:val="00EC6E67"/>
    <w:rsid w:val="00EC7215"/>
    <w:rsid w:val="00EC787D"/>
    <w:rsid w:val="00EC7CA9"/>
    <w:rsid w:val="00ED0211"/>
    <w:rsid w:val="00ED02F0"/>
    <w:rsid w:val="00ED0CFF"/>
    <w:rsid w:val="00ED1265"/>
    <w:rsid w:val="00ED16DF"/>
    <w:rsid w:val="00ED1D2F"/>
    <w:rsid w:val="00ED20F1"/>
    <w:rsid w:val="00ED21AA"/>
    <w:rsid w:val="00ED2216"/>
    <w:rsid w:val="00ED2807"/>
    <w:rsid w:val="00ED3AF8"/>
    <w:rsid w:val="00ED4146"/>
    <w:rsid w:val="00ED4567"/>
    <w:rsid w:val="00ED4668"/>
    <w:rsid w:val="00ED4ACE"/>
    <w:rsid w:val="00ED532E"/>
    <w:rsid w:val="00ED535C"/>
    <w:rsid w:val="00ED58E8"/>
    <w:rsid w:val="00ED5BA6"/>
    <w:rsid w:val="00ED6140"/>
    <w:rsid w:val="00ED61A4"/>
    <w:rsid w:val="00ED63FD"/>
    <w:rsid w:val="00ED68BD"/>
    <w:rsid w:val="00ED6D6E"/>
    <w:rsid w:val="00ED7022"/>
    <w:rsid w:val="00EE012B"/>
    <w:rsid w:val="00EE064F"/>
    <w:rsid w:val="00EE0D37"/>
    <w:rsid w:val="00EE1B18"/>
    <w:rsid w:val="00EE1C6F"/>
    <w:rsid w:val="00EE1DDB"/>
    <w:rsid w:val="00EE1E25"/>
    <w:rsid w:val="00EE20D0"/>
    <w:rsid w:val="00EE252D"/>
    <w:rsid w:val="00EE2639"/>
    <w:rsid w:val="00EE2A48"/>
    <w:rsid w:val="00EE301F"/>
    <w:rsid w:val="00EE45A2"/>
    <w:rsid w:val="00EE45A9"/>
    <w:rsid w:val="00EE4A08"/>
    <w:rsid w:val="00EE4EC6"/>
    <w:rsid w:val="00EE4EDB"/>
    <w:rsid w:val="00EE4FD4"/>
    <w:rsid w:val="00EE5440"/>
    <w:rsid w:val="00EE554C"/>
    <w:rsid w:val="00EE56A1"/>
    <w:rsid w:val="00EE5704"/>
    <w:rsid w:val="00EE5854"/>
    <w:rsid w:val="00EE5D09"/>
    <w:rsid w:val="00EE5D26"/>
    <w:rsid w:val="00EE5FD2"/>
    <w:rsid w:val="00EE654F"/>
    <w:rsid w:val="00EE699E"/>
    <w:rsid w:val="00EE6FC8"/>
    <w:rsid w:val="00EE6FEA"/>
    <w:rsid w:val="00EE72F3"/>
    <w:rsid w:val="00EE7440"/>
    <w:rsid w:val="00EE7556"/>
    <w:rsid w:val="00EE76AD"/>
    <w:rsid w:val="00EE7CA4"/>
    <w:rsid w:val="00EE7EF9"/>
    <w:rsid w:val="00EF0679"/>
    <w:rsid w:val="00EF07A9"/>
    <w:rsid w:val="00EF0AB6"/>
    <w:rsid w:val="00EF0B90"/>
    <w:rsid w:val="00EF0C60"/>
    <w:rsid w:val="00EF1EE2"/>
    <w:rsid w:val="00EF1FEB"/>
    <w:rsid w:val="00EF26C6"/>
    <w:rsid w:val="00EF2C20"/>
    <w:rsid w:val="00EF2D6D"/>
    <w:rsid w:val="00EF2E28"/>
    <w:rsid w:val="00EF340A"/>
    <w:rsid w:val="00EF3BAF"/>
    <w:rsid w:val="00EF40B1"/>
    <w:rsid w:val="00EF443E"/>
    <w:rsid w:val="00EF4760"/>
    <w:rsid w:val="00EF4AAE"/>
    <w:rsid w:val="00EF4AF1"/>
    <w:rsid w:val="00EF4DF9"/>
    <w:rsid w:val="00EF59F0"/>
    <w:rsid w:val="00EF5B26"/>
    <w:rsid w:val="00EF607E"/>
    <w:rsid w:val="00EF6A1B"/>
    <w:rsid w:val="00EF6A37"/>
    <w:rsid w:val="00EF6A42"/>
    <w:rsid w:val="00EF78C3"/>
    <w:rsid w:val="00EF7CC5"/>
    <w:rsid w:val="00EF7CFF"/>
    <w:rsid w:val="00F009DA"/>
    <w:rsid w:val="00F0141C"/>
    <w:rsid w:val="00F01820"/>
    <w:rsid w:val="00F01D54"/>
    <w:rsid w:val="00F02083"/>
    <w:rsid w:val="00F02255"/>
    <w:rsid w:val="00F02383"/>
    <w:rsid w:val="00F023A8"/>
    <w:rsid w:val="00F024D6"/>
    <w:rsid w:val="00F028C5"/>
    <w:rsid w:val="00F02CD9"/>
    <w:rsid w:val="00F02FBD"/>
    <w:rsid w:val="00F03246"/>
    <w:rsid w:val="00F03BE3"/>
    <w:rsid w:val="00F03D2A"/>
    <w:rsid w:val="00F03FAD"/>
    <w:rsid w:val="00F04257"/>
    <w:rsid w:val="00F04369"/>
    <w:rsid w:val="00F04BBB"/>
    <w:rsid w:val="00F04DEF"/>
    <w:rsid w:val="00F0518A"/>
    <w:rsid w:val="00F059D0"/>
    <w:rsid w:val="00F05CA2"/>
    <w:rsid w:val="00F0682F"/>
    <w:rsid w:val="00F069A3"/>
    <w:rsid w:val="00F06AF4"/>
    <w:rsid w:val="00F06BD4"/>
    <w:rsid w:val="00F06CDA"/>
    <w:rsid w:val="00F06E28"/>
    <w:rsid w:val="00F06F8A"/>
    <w:rsid w:val="00F074DC"/>
    <w:rsid w:val="00F07F9C"/>
    <w:rsid w:val="00F101C3"/>
    <w:rsid w:val="00F101F9"/>
    <w:rsid w:val="00F107DA"/>
    <w:rsid w:val="00F1087F"/>
    <w:rsid w:val="00F10AC7"/>
    <w:rsid w:val="00F10D16"/>
    <w:rsid w:val="00F11620"/>
    <w:rsid w:val="00F12210"/>
    <w:rsid w:val="00F127A8"/>
    <w:rsid w:val="00F129C7"/>
    <w:rsid w:val="00F129EB"/>
    <w:rsid w:val="00F12CDE"/>
    <w:rsid w:val="00F130F0"/>
    <w:rsid w:val="00F132F8"/>
    <w:rsid w:val="00F13BC4"/>
    <w:rsid w:val="00F13C05"/>
    <w:rsid w:val="00F143A0"/>
    <w:rsid w:val="00F144B1"/>
    <w:rsid w:val="00F14829"/>
    <w:rsid w:val="00F14AD4"/>
    <w:rsid w:val="00F15152"/>
    <w:rsid w:val="00F153B2"/>
    <w:rsid w:val="00F15563"/>
    <w:rsid w:val="00F15D67"/>
    <w:rsid w:val="00F16CD5"/>
    <w:rsid w:val="00F17019"/>
    <w:rsid w:val="00F17134"/>
    <w:rsid w:val="00F17D0F"/>
    <w:rsid w:val="00F203EB"/>
    <w:rsid w:val="00F20410"/>
    <w:rsid w:val="00F21452"/>
    <w:rsid w:val="00F21E4B"/>
    <w:rsid w:val="00F21EF9"/>
    <w:rsid w:val="00F22681"/>
    <w:rsid w:val="00F2353D"/>
    <w:rsid w:val="00F23711"/>
    <w:rsid w:val="00F23BE2"/>
    <w:rsid w:val="00F23C46"/>
    <w:rsid w:val="00F240EB"/>
    <w:rsid w:val="00F24168"/>
    <w:rsid w:val="00F243F7"/>
    <w:rsid w:val="00F24ABC"/>
    <w:rsid w:val="00F24AC2"/>
    <w:rsid w:val="00F24E7C"/>
    <w:rsid w:val="00F25642"/>
    <w:rsid w:val="00F25674"/>
    <w:rsid w:val="00F25880"/>
    <w:rsid w:val="00F260BC"/>
    <w:rsid w:val="00F26213"/>
    <w:rsid w:val="00F262FE"/>
    <w:rsid w:val="00F26632"/>
    <w:rsid w:val="00F268E6"/>
    <w:rsid w:val="00F27282"/>
    <w:rsid w:val="00F278B7"/>
    <w:rsid w:val="00F27AE7"/>
    <w:rsid w:val="00F27E33"/>
    <w:rsid w:val="00F30287"/>
    <w:rsid w:val="00F30F56"/>
    <w:rsid w:val="00F3131C"/>
    <w:rsid w:val="00F31BC5"/>
    <w:rsid w:val="00F326D7"/>
    <w:rsid w:val="00F32CBB"/>
    <w:rsid w:val="00F335CC"/>
    <w:rsid w:val="00F337C6"/>
    <w:rsid w:val="00F339DC"/>
    <w:rsid w:val="00F33EBE"/>
    <w:rsid w:val="00F33EF5"/>
    <w:rsid w:val="00F340D5"/>
    <w:rsid w:val="00F34389"/>
    <w:rsid w:val="00F3455B"/>
    <w:rsid w:val="00F34733"/>
    <w:rsid w:val="00F350EC"/>
    <w:rsid w:val="00F35462"/>
    <w:rsid w:val="00F36423"/>
    <w:rsid w:val="00F36DD8"/>
    <w:rsid w:val="00F37074"/>
    <w:rsid w:val="00F3E635"/>
    <w:rsid w:val="00F4043F"/>
    <w:rsid w:val="00F40455"/>
    <w:rsid w:val="00F40701"/>
    <w:rsid w:val="00F40E49"/>
    <w:rsid w:val="00F40F9F"/>
    <w:rsid w:val="00F4106D"/>
    <w:rsid w:val="00F410B3"/>
    <w:rsid w:val="00F41CCE"/>
    <w:rsid w:val="00F4241B"/>
    <w:rsid w:val="00F42673"/>
    <w:rsid w:val="00F42688"/>
    <w:rsid w:val="00F42D76"/>
    <w:rsid w:val="00F43669"/>
    <w:rsid w:val="00F4439C"/>
    <w:rsid w:val="00F44B72"/>
    <w:rsid w:val="00F44D3F"/>
    <w:rsid w:val="00F45304"/>
    <w:rsid w:val="00F455C2"/>
    <w:rsid w:val="00F456F8"/>
    <w:rsid w:val="00F45B74"/>
    <w:rsid w:val="00F462EA"/>
    <w:rsid w:val="00F46335"/>
    <w:rsid w:val="00F4665E"/>
    <w:rsid w:val="00F46F21"/>
    <w:rsid w:val="00F470C4"/>
    <w:rsid w:val="00F475B1"/>
    <w:rsid w:val="00F47C92"/>
    <w:rsid w:val="00F47FA5"/>
    <w:rsid w:val="00F500EC"/>
    <w:rsid w:val="00F502C1"/>
    <w:rsid w:val="00F503C2"/>
    <w:rsid w:val="00F5065A"/>
    <w:rsid w:val="00F51355"/>
    <w:rsid w:val="00F51E0B"/>
    <w:rsid w:val="00F52D64"/>
    <w:rsid w:val="00F52D9F"/>
    <w:rsid w:val="00F533B3"/>
    <w:rsid w:val="00F533C5"/>
    <w:rsid w:val="00F534D8"/>
    <w:rsid w:val="00F53771"/>
    <w:rsid w:val="00F54360"/>
    <w:rsid w:val="00F550BF"/>
    <w:rsid w:val="00F55477"/>
    <w:rsid w:val="00F55589"/>
    <w:rsid w:val="00F555D2"/>
    <w:rsid w:val="00F55B8F"/>
    <w:rsid w:val="00F56AC5"/>
    <w:rsid w:val="00F56B54"/>
    <w:rsid w:val="00F56F23"/>
    <w:rsid w:val="00F57370"/>
    <w:rsid w:val="00F57790"/>
    <w:rsid w:val="00F60367"/>
    <w:rsid w:val="00F60BDA"/>
    <w:rsid w:val="00F612DB"/>
    <w:rsid w:val="00F61821"/>
    <w:rsid w:val="00F61B25"/>
    <w:rsid w:val="00F61EE1"/>
    <w:rsid w:val="00F626BF"/>
    <w:rsid w:val="00F629B5"/>
    <w:rsid w:val="00F62C6C"/>
    <w:rsid w:val="00F631D4"/>
    <w:rsid w:val="00F636DF"/>
    <w:rsid w:val="00F639A2"/>
    <w:rsid w:val="00F639B7"/>
    <w:rsid w:val="00F63D41"/>
    <w:rsid w:val="00F63F05"/>
    <w:rsid w:val="00F64203"/>
    <w:rsid w:val="00F646CE"/>
    <w:rsid w:val="00F65E76"/>
    <w:rsid w:val="00F663B2"/>
    <w:rsid w:val="00F66956"/>
    <w:rsid w:val="00F66F7A"/>
    <w:rsid w:val="00F702DB"/>
    <w:rsid w:val="00F70691"/>
    <w:rsid w:val="00F70BA5"/>
    <w:rsid w:val="00F71134"/>
    <w:rsid w:val="00F712F1"/>
    <w:rsid w:val="00F72857"/>
    <w:rsid w:val="00F72CA6"/>
    <w:rsid w:val="00F730AE"/>
    <w:rsid w:val="00F7380D"/>
    <w:rsid w:val="00F739A9"/>
    <w:rsid w:val="00F73D04"/>
    <w:rsid w:val="00F73D2E"/>
    <w:rsid w:val="00F7426A"/>
    <w:rsid w:val="00F743A8"/>
    <w:rsid w:val="00F74678"/>
    <w:rsid w:val="00F74B76"/>
    <w:rsid w:val="00F74DE3"/>
    <w:rsid w:val="00F74FC0"/>
    <w:rsid w:val="00F7654F"/>
    <w:rsid w:val="00F7671F"/>
    <w:rsid w:val="00F76845"/>
    <w:rsid w:val="00F76EB5"/>
    <w:rsid w:val="00F77098"/>
    <w:rsid w:val="00F7709B"/>
    <w:rsid w:val="00F773FD"/>
    <w:rsid w:val="00F7778C"/>
    <w:rsid w:val="00F77BEA"/>
    <w:rsid w:val="00F77CD0"/>
    <w:rsid w:val="00F77EA4"/>
    <w:rsid w:val="00F7E625"/>
    <w:rsid w:val="00F801D5"/>
    <w:rsid w:val="00F80B7D"/>
    <w:rsid w:val="00F80E42"/>
    <w:rsid w:val="00F80F55"/>
    <w:rsid w:val="00F80F79"/>
    <w:rsid w:val="00F8109C"/>
    <w:rsid w:val="00F811AA"/>
    <w:rsid w:val="00F81B92"/>
    <w:rsid w:val="00F82182"/>
    <w:rsid w:val="00F8220C"/>
    <w:rsid w:val="00F8236A"/>
    <w:rsid w:val="00F82784"/>
    <w:rsid w:val="00F82CA0"/>
    <w:rsid w:val="00F82F62"/>
    <w:rsid w:val="00F830C7"/>
    <w:rsid w:val="00F83AD0"/>
    <w:rsid w:val="00F83D0D"/>
    <w:rsid w:val="00F8421F"/>
    <w:rsid w:val="00F862B7"/>
    <w:rsid w:val="00F8642A"/>
    <w:rsid w:val="00F869A5"/>
    <w:rsid w:val="00F87884"/>
    <w:rsid w:val="00F87BA9"/>
    <w:rsid w:val="00F87E4C"/>
    <w:rsid w:val="00F901EB"/>
    <w:rsid w:val="00F9046D"/>
    <w:rsid w:val="00F91082"/>
    <w:rsid w:val="00F919F6"/>
    <w:rsid w:val="00F91D6E"/>
    <w:rsid w:val="00F920C9"/>
    <w:rsid w:val="00F92501"/>
    <w:rsid w:val="00F9250A"/>
    <w:rsid w:val="00F92725"/>
    <w:rsid w:val="00F92DA9"/>
    <w:rsid w:val="00F9331A"/>
    <w:rsid w:val="00F938EE"/>
    <w:rsid w:val="00F93F27"/>
    <w:rsid w:val="00F945AE"/>
    <w:rsid w:val="00F947BF"/>
    <w:rsid w:val="00F94D51"/>
    <w:rsid w:val="00F955FA"/>
    <w:rsid w:val="00F958DD"/>
    <w:rsid w:val="00F970CB"/>
    <w:rsid w:val="00F97F59"/>
    <w:rsid w:val="00FA01F1"/>
    <w:rsid w:val="00FA10F5"/>
    <w:rsid w:val="00FA15C4"/>
    <w:rsid w:val="00FA1673"/>
    <w:rsid w:val="00FA1964"/>
    <w:rsid w:val="00FA1F83"/>
    <w:rsid w:val="00FA2DB8"/>
    <w:rsid w:val="00FA2DD9"/>
    <w:rsid w:val="00FA3781"/>
    <w:rsid w:val="00FA4263"/>
    <w:rsid w:val="00FA42B3"/>
    <w:rsid w:val="00FA476C"/>
    <w:rsid w:val="00FA4D71"/>
    <w:rsid w:val="00FA4F15"/>
    <w:rsid w:val="00FA5332"/>
    <w:rsid w:val="00FA59EE"/>
    <w:rsid w:val="00FA5F10"/>
    <w:rsid w:val="00FA6144"/>
    <w:rsid w:val="00FA65A3"/>
    <w:rsid w:val="00FA69C5"/>
    <w:rsid w:val="00FA6AFE"/>
    <w:rsid w:val="00FA6F2E"/>
    <w:rsid w:val="00FA733D"/>
    <w:rsid w:val="00FA7513"/>
    <w:rsid w:val="00FA7842"/>
    <w:rsid w:val="00FA7CA4"/>
    <w:rsid w:val="00FB00B7"/>
    <w:rsid w:val="00FB0160"/>
    <w:rsid w:val="00FB0562"/>
    <w:rsid w:val="00FB129D"/>
    <w:rsid w:val="00FB1D6C"/>
    <w:rsid w:val="00FB2102"/>
    <w:rsid w:val="00FB40B5"/>
    <w:rsid w:val="00FB44FD"/>
    <w:rsid w:val="00FB48BB"/>
    <w:rsid w:val="00FB5F07"/>
    <w:rsid w:val="00FB620F"/>
    <w:rsid w:val="00FB6256"/>
    <w:rsid w:val="00FB62B9"/>
    <w:rsid w:val="00FB640C"/>
    <w:rsid w:val="00FB6970"/>
    <w:rsid w:val="00FB6B80"/>
    <w:rsid w:val="00FB6E7E"/>
    <w:rsid w:val="00FB723E"/>
    <w:rsid w:val="00FB72AC"/>
    <w:rsid w:val="00FB75EC"/>
    <w:rsid w:val="00FB7A40"/>
    <w:rsid w:val="00FB7C9D"/>
    <w:rsid w:val="00FB7CBD"/>
    <w:rsid w:val="00FB7FF9"/>
    <w:rsid w:val="00FC0050"/>
    <w:rsid w:val="00FC0653"/>
    <w:rsid w:val="00FC0690"/>
    <w:rsid w:val="00FC0969"/>
    <w:rsid w:val="00FC0D3B"/>
    <w:rsid w:val="00FC104A"/>
    <w:rsid w:val="00FC1141"/>
    <w:rsid w:val="00FC11A8"/>
    <w:rsid w:val="00FC201F"/>
    <w:rsid w:val="00FC25DF"/>
    <w:rsid w:val="00FC2ECF"/>
    <w:rsid w:val="00FC4040"/>
    <w:rsid w:val="00FC4ACB"/>
    <w:rsid w:val="00FC4CA2"/>
    <w:rsid w:val="00FC500E"/>
    <w:rsid w:val="00FC50F8"/>
    <w:rsid w:val="00FC5766"/>
    <w:rsid w:val="00FC64B7"/>
    <w:rsid w:val="00FC7A69"/>
    <w:rsid w:val="00FC7E30"/>
    <w:rsid w:val="00FD089B"/>
    <w:rsid w:val="00FD0916"/>
    <w:rsid w:val="00FD095B"/>
    <w:rsid w:val="00FD0C69"/>
    <w:rsid w:val="00FD2065"/>
    <w:rsid w:val="00FD2548"/>
    <w:rsid w:val="00FD2B24"/>
    <w:rsid w:val="00FD2C5B"/>
    <w:rsid w:val="00FD2EC6"/>
    <w:rsid w:val="00FD3975"/>
    <w:rsid w:val="00FD454D"/>
    <w:rsid w:val="00FD4B92"/>
    <w:rsid w:val="00FD521A"/>
    <w:rsid w:val="00FD5705"/>
    <w:rsid w:val="00FD5CF3"/>
    <w:rsid w:val="00FD63F3"/>
    <w:rsid w:val="00FD642A"/>
    <w:rsid w:val="00FD658F"/>
    <w:rsid w:val="00FD6C2A"/>
    <w:rsid w:val="00FD7025"/>
    <w:rsid w:val="00FDD2EB"/>
    <w:rsid w:val="00FE04EC"/>
    <w:rsid w:val="00FE1552"/>
    <w:rsid w:val="00FE1AC9"/>
    <w:rsid w:val="00FE1C3A"/>
    <w:rsid w:val="00FE23A0"/>
    <w:rsid w:val="00FE3254"/>
    <w:rsid w:val="00FE335F"/>
    <w:rsid w:val="00FE381E"/>
    <w:rsid w:val="00FE3C86"/>
    <w:rsid w:val="00FE3CD9"/>
    <w:rsid w:val="00FE3CE8"/>
    <w:rsid w:val="00FE3D61"/>
    <w:rsid w:val="00FE3DEC"/>
    <w:rsid w:val="00FE3DFF"/>
    <w:rsid w:val="00FE58B7"/>
    <w:rsid w:val="00FE5AC5"/>
    <w:rsid w:val="00FE62F7"/>
    <w:rsid w:val="00FE6669"/>
    <w:rsid w:val="00FE6710"/>
    <w:rsid w:val="00FE6910"/>
    <w:rsid w:val="00FE6F11"/>
    <w:rsid w:val="00FE7C5A"/>
    <w:rsid w:val="00FF02EB"/>
    <w:rsid w:val="00FF0C34"/>
    <w:rsid w:val="00FF13C3"/>
    <w:rsid w:val="00FF231B"/>
    <w:rsid w:val="00FF280F"/>
    <w:rsid w:val="00FF39CF"/>
    <w:rsid w:val="00FF4CA6"/>
    <w:rsid w:val="00FF4D04"/>
    <w:rsid w:val="00FF5A04"/>
    <w:rsid w:val="00FF6864"/>
    <w:rsid w:val="00FF7A1C"/>
    <w:rsid w:val="00FF7A30"/>
    <w:rsid w:val="00FF7FC1"/>
    <w:rsid w:val="01061971"/>
    <w:rsid w:val="01074FE8"/>
    <w:rsid w:val="010777DA"/>
    <w:rsid w:val="0109ED29"/>
    <w:rsid w:val="01113855"/>
    <w:rsid w:val="01144F85"/>
    <w:rsid w:val="0118E1A0"/>
    <w:rsid w:val="01203A3A"/>
    <w:rsid w:val="0126DAD9"/>
    <w:rsid w:val="01286F39"/>
    <w:rsid w:val="012B6085"/>
    <w:rsid w:val="012D6478"/>
    <w:rsid w:val="012D8801"/>
    <w:rsid w:val="012F9A99"/>
    <w:rsid w:val="013E313C"/>
    <w:rsid w:val="013FFA81"/>
    <w:rsid w:val="014447A2"/>
    <w:rsid w:val="015CEDF9"/>
    <w:rsid w:val="01616B13"/>
    <w:rsid w:val="01667AC9"/>
    <w:rsid w:val="01697117"/>
    <w:rsid w:val="016B4216"/>
    <w:rsid w:val="01716E96"/>
    <w:rsid w:val="01799525"/>
    <w:rsid w:val="0179A2E9"/>
    <w:rsid w:val="017DA60A"/>
    <w:rsid w:val="018635D4"/>
    <w:rsid w:val="01938FC9"/>
    <w:rsid w:val="01949B2D"/>
    <w:rsid w:val="019F0FDF"/>
    <w:rsid w:val="019FFFE1"/>
    <w:rsid w:val="01A0AD1D"/>
    <w:rsid w:val="01A62900"/>
    <w:rsid w:val="01AD31D2"/>
    <w:rsid w:val="01B20B80"/>
    <w:rsid w:val="01BA0D37"/>
    <w:rsid w:val="01C5E873"/>
    <w:rsid w:val="01C71D88"/>
    <w:rsid w:val="01D01021"/>
    <w:rsid w:val="01D7A26E"/>
    <w:rsid w:val="01D8A0FD"/>
    <w:rsid w:val="01DD6B26"/>
    <w:rsid w:val="01DD81B6"/>
    <w:rsid w:val="01DF958D"/>
    <w:rsid w:val="01EF72BB"/>
    <w:rsid w:val="01F45308"/>
    <w:rsid w:val="01F500F0"/>
    <w:rsid w:val="01FB5561"/>
    <w:rsid w:val="02013901"/>
    <w:rsid w:val="0202D0B5"/>
    <w:rsid w:val="020B234C"/>
    <w:rsid w:val="020F3D59"/>
    <w:rsid w:val="0211BF1B"/>
    <w:rsid w:val="0215300B"/>
    <w:rsid w:val="02292F01"/>
    <w:rsid w:val="02304030"/>
    <w:rsid w:val="0230BF17"/>
    <w:rsid w:val="023A32A1"/>
    <w:rsid w:val="02407E9C"/>
    <w:rsid w:val="02576C8E"/>
    <w:rsid w:val="025A0BE0"/>
    <w:rsid w:val="026A785D"/>
    <w:rsid w:val="02710CE8"/>
    <w:rsid w:val="02719907"/>
    <w:rsid w:val="0275BF81"/>
    <w:rsid w:val="0278603C"/>
    <w:rsid w:val="027AADA2"/>
    <w:rsid w:val="027B791D"/>
    <w:rsid w:val="02824D56"/>
    <w:rsid w:val="02876F0B"/>
    <w:rsid w:val="028E6CDA"/>
    <w:rsid w:val="0296CB81"/>
    <w:rsid w:val="02988A5E"/>
    <w:rsid w:val="029A7371"/>
    <w:rsid w:val="029EDD37"/>
    <w:rsid w:val="029F92DD"/>
    <w:rsid w:val="02A57E68"/>
    <w:rsid w:val="02A67DD2"/>
    <w:rsid w:val="02A8FE9B"/>
    <w:rsid w:val="02AFF729"/>
    <w:rsid w:val="02B3A3CF"/>
    <w:rsid w:val="02C19E4B"/>
    <w:rsid w:val="02C2A063"/>
    <w:rsid w:val="02C2AB3A"/>
    <w:rsid w:val="02C83C55"/>
    <w:rsid w:val="02CB6B72"/>
    <w:rsid w:val="02DBEC08"/>
    <w:rsid w:val="02E36835"/>
    <w:rsid w:val="02E46CF9"/>
    <w:rsid w:val="02E7EF74"/>
    <w:rsid w:val="02F80F35"/>
    <w:rsid w:val="02F8B744"/>
    <w:rsid w:val="0302078F"/>
    <w:rsid w:val="03097CFB"/>
    <w:rsid w:val="030A6569"/>
    <w:rsid w:val="030C4732"/>
    <w:rsid w:val="031FECB6"/>
    <w:rsid w:val="03227E41"/>
    <w:rsid w:val="032D047F"/>
    <w:rsid w:val="034261BC"/>
    <w:rsid w:val="034280DF"/>
    <w:rsid w:val="036548BE"/>
    <w:rsid w:val="03664C21"/>
    <w:rsid w:val="036E2E3B"/>
    <w:rsid w:val="037E5468"/>
    <w:rsid w:val="03845D3C"/>
    <w:rsid w:val="03870DDB"/>
    <w:rsid w:val="039228F6"/>
    <w:rsid w:val="03A5CA2F"/>
    <w:rsid w:val="03A70BF7"/>
    <w:rsid w:val="03A7199D"/>
    <w:rsid w:val="03A943D9"/>
    <w:rsid w:val="03AC3BEF"/>
    <w:rsid w:val="03AE1447"/>
    <w:rsid w:val="03B4AA7F"/>
    <w:rsid w:val="03B4C0AA"/>
    <w:rsid w:val="03B91A7D"/>
    <w:rsid w:val="03C830DE"/>
    <w:rsid w:val="03D64A31"/>
    <w:rsid w:val="03E26915"/>
    <w:rsid w:val="03E58681"/>
    <w:rsid w:val="03EA4950"/>
    <w:rsid w:val="03ED0DD2"/>
    <w:rsid w:val="03F0758A"/>
    <w:rsid w:val="03F0A02F"/>
    <w:rsid w:val="03F2AC44"/>
    <w:rsid w:val="03F37376"/>
    <w:rsid w:val="03FB33D1"/>
    <w:rsid w:val="03FE73C1"/>
    <w:rsid w:val="04007285"/>
    <w:rsid w:val="0400C4DD"/>
    <w:rsid w:val="040D2032"/>
    <w:rsid w:val="04117665"/>
    <w:rsid w:val="0412FDD9"/>
    <w:rsid w:val="042093AC"/>
    <w:rsid w:val="0426A540"/>
    <w:rsid w:val="042A258F"/>
    <w:rsid w:val="0430C08F"/>
    <w:rsid w:val="043D19D6"/>
    <w:rsid w:val="043E2E55"/>
    <w:rsid w:val="04486E10"/>
    <w:rsid w:val="044D310A"/>
    <w:rsid w:val="045B8000"/>
    <w:rsid w:val="045D6EAC"/>
    <w:rsid w:val="04617FAB"/>
    <w:rsid w:val="04628F94"/>
    <w:rsid w:val="04671F47"/>
    <w:rsid w:val="046F4FB3"/>
    <w:rsid w:val="046FDCC0"/>
    <w:rsid w:val="047542B6"/>
    <w:rsid w:val="0481B934"/>
    <w:rsid w:val="048B64E8"/>
    <w:rsid w:val="04A79E83"/>
    <w:rsid w:val="04B237F3"/>
    <w:rsid w:val="04BCE66E"/>
    <w:rsid w:val="04C40E24"/>
    <w:rsid w:val="04C60C49"/>
    <w:rsid w:val="04C97437"/>
    <w:rsid w:val="04CD9CB5"/>
    <w:rsid w:val="04D0F55D"/>
    <w:rsid w:val="04D6FFDA"/>
    <w:rsid w:val="04D928E2"/>
    <w:rsid w:val="04DE5140"/>
    <w:rsid w:val="04E9AD3B"/>
    <w:rsid w:val="04F9D82D"/>
    <w:rsid w:val="0501A39F"/>
    <w:rsid w:val="05055C5A"/>
    <w:rsid w:val="0508E745"/>
    <w:rsid w:val="0516897F"/>
    <w:rsid w:val="0518FE63"/>
    <w:rsid w:val="051A21C0"/>
    <w:rsid w:val="051A7D21"/>
    <w:rsid w:val="051AA88F"/>
    <w:rsid w:val="051DE1A6"/>
    <w:rsid w:val="05213761"/>
    <w:rsid w:val="05236AF3"/>
    <w:rsid w:val="0524B12B"/>
    <w:rsid w:val="052A9081"/>
    <w:rsid w:val="052CA1B2"/>
    <w:rsid w:val="0531DE33"/>
    <w:rsid w:val="053444A4"/>
    <w:rsid w:val="053CCC3C"/>
    <w:rsid w:val="0540752B"/>
    <w:rsid w:val="054943A7"/>
    <w:rsid w:val="054F69ED"/>
    <w:rsid w:val="0553FEA5"/>
    <w:rsid w:val="055708B1"/>
    <w:rsid w:val="0572785D"/>
    <w:rsid w:val="057F9CF6"/>
    <w:rsid w:val="05833DA1"/>
    <w:rsid w:val="058528A7"/>
    <w:rsid w:val="05884CF3"/>
    <w:rsid w:val="058A4A05"/>
    <w:rsid w:val="058F68DA"/>
    <w:rsid w:val="05909DD7"/>
    <w:rsid w:val="0595F629"/>
    <w:rsid w:val="0596DC5D"/>
    <w:rsid w:val="059ABBA1"/>
    <w:rsid w:val="05A01222"/>
    <w:rsid w:val="05A95EDE"/>
    <w:rsid w:val="05AE000D"/>
    <w:rsid w:val="05AEEE88"/>
    <w:rsid w:val="05B00DE6"/>
    <w:rsid w:val="05B154E8"/>
    <w:rsid w:val="05B5C7CB"/>
    <w:rsid w:val="05C2B5FD"/>
    <w:rsid w:val="05C80819"/>
    <w:rsid w:val="05C9CAC9"/>
    <w:rsid w:val="05CAA383"/>
    <w:rsid w:val="05CD7779"/>
    <w:rsid w:val="05D8F51E"/>
    <w:rsid w:val="05D940C4"/>
    <w:rsid w:val="05DB01DC"/>
    <w:rsid w:val="05DB9455"/>
    <w:rsid w:val="05E03813"/>
    <w:rsid w:val="05E919FD"/>
    <w:rsid w:val="05E952BA"/>
    <w:rsid w:val="05EC44D9"/>
    <w:rsid w:val="05ED9035"/>
    <w:rsid w:val="05EDF567"/>
    <w:rsid w:val="05EF6658"/>
    <w:rsid w:val="05F075B5"/>
    <w:rsid w:val="05FC01BB"/>
    <w:rsid w:val="05FD324D"/>
    <w:rsid w:val="06019DDB"/>
    <w:rsid w:val="0603A80D"/>
    <w:rsid w:val="0607385D"/>
    <w:rsid w:val="060A30A5"/>
    <w:rsid w:val="060AF942"/>
    <w:rsid w:val="060D519B"/>
    <w:rsid w:val="060E544E"/>
    <w:rsid w:val="06119702"/>
    <w:rsid w:val="0625A8FA"/>
    <w:rsid w:val="062DC57D"/>
    <w:rsid w:val="06305A61"/>
    <w:rsid w:val="06405523"/>
    <w:rsid w:val="0646ACDD"/>
    <w:rsid w:val="064EACBD"/>
    <w:rsid w:val="06512A0D"/>
    <w:rsid w:val="06514E99"/>
    <w:rsid w:val="065ACCA3"/>
    <w:rsid w:val="065C9D8D"/>
    <w:rsid w:val="0664E311"/>
    <w:rsid w:val="06669F15"/>
    <w:rsid w:val="06698100"/>
    <w:rsid w:val="066ADFBA"/>
    <w:rsid w:val="066FF260"/>
    <w:rsid w:val="06733CD2"/>
    <w:rsid w:val="06768DFF"/>
    <w:rsid w:val="067B8F84"/>
    <w:rsid w:val="067BCD80"/>
    <w:rsid w:val="06820ECB"/>
    <w:rsid w:val="06839A87"/>
    <w:rsid w:val="068C42C5"/>
    <w:rsid w:val="06918E29"/>
    <w:rsid w:val="0693B8A6"/>
    <w:rsid w:val="069CC3C6"/>
    <w:rsid w:val="06A043C7"/>
    <w:rsid w:val="06A326DA"/>
    <w:rsid w:val="06ABAAFB"/>
    <w:rsid w:val="06B409CB"/>
    <w:rsid w:val="06B678F0"/>
    <w:rsid w:val="06B84213"/>
    <w:rsid w:val="06D0A9F5"/>
    <w:rsid w:val="06D2A307"/>
    <w:rsid w:val="06D3D51F"/>
    <w:rsid w:val="06E7730A"/>
    <w:rsid w:val="06EB4C34"/>
    <w:rsid w:val="06EE0EE4"/>
    <w:rsid w:val="06F0E84E"/>
    <w:rsid w:val="06F418C8"/>
    <w:rsid w:val="06F6498E"/>
    <w:rsid w:val="06F92BC6"/>
    <w:rsid w:val="0701CA28"/>
    <w:rsid w:val="07020B1C"/>
    <w:rsid w:val="0713D1AF"/>
    <w:rsid w:val="07185AFF"/>
    <w:rsid w:val="071B6AE0"/>
    <w:rsid w:val="07203B8D"/>
    <w:rsid w:val="072B5546"/>
    <w:rsid w:val="072B764E"/>
    <w:rsid w:val="072BA166"/>
    <w:rsid w:val="072BFA57"/>
    <w:rsid w:val="072E8184"/>
    <w:rsid w:val="0732076D"/>
    <w:rsid w:val="073C5342"/>
    <w:rsid w:val="073CBCEE"/>
    <w:rsid w:val="07421080"/>
    <w:rsid w:val="0746AB17"/>
    <w:rsid w:val="075141E2"/>
    <w:rsid w:val="0753293F"/>
    <w:rsid w:val="075D3E79"/>
    <w:rsid w:val="07646D91"/>
    <w:rsid w:val="0767C0FE"/>
    <w:rsid w:val="0769D09B"/>
    <w:rsid w:val="07730400"/>
    <w:rsid w:val="07737A64"/>
    <w:rsid w:val="0773A63C"/>
    <w:rsid w:val="0776EB99"/>
    <w:rsid w:val="077F3E34"/>
    <w:rsid w:val="078904E6"/>
    <w:rsid w:val="078C3B26"/>
    <w:rsid w:val="078E8F63"/>
    <w:rsid w:val="0793D148"/>
    <w:rsid w:val="07950F6E"/>
    <w:rsid w:val="0799D00F"/>
    <w:rsid w:val="079FD2A1"/>
    <w:rsid w:val="07A75734"/>
    <w:rsid w:val="07A97A3E"/>
    <w:rsid w:val="07AD63A1"/>
    <w:rsid w:val="07AEE473"/>
    <w:rsid w:val="07B158A5"/>
    <w:rsid w:val="07B1A1F5"/>
    <w:rsid w:val="07BACDED"/>
    <w:rsid w:val="07C14C5C"/>
    <w:rsid w:val="07C37190"/>
    <w:rsid w:val="07C591EC"/>
    <w:rsid w:val="07CC773F"/>
    <w:rsid w:val="07CD1370"/>
    <w:rsid w:val="07CE2F79"/>
    <w:rsid w:val="07CEACC4"/>
    <w:rsid w:val="07D18B1C"/>
    <w:rsid w:val="07D1D43B"/>
    <w:rsid w:val="07D85B8B"/>
    <w:rsid w:val="07DADEF9"/>
    <w:rsid w:val="07DC1DFA"/>
    <w:rsid w:val="07E0C61E"/>
    <w:rsid w:val="07E3483F"/>
    <w:rsid w:val="07F0C7BE"/>
    <w:rsid w:val="07F0DF03"/>
    <w:rsid w:val="07FBD972"/>
    <w:rsid w:val="07FC9CAC"/>
    <w:rsid w:val="08043E15"/>
    <w:rsid w:val="0817800E"/>
    <w:rsid w:val="0818638D"/>
    <w:rsid w:val="081A6371"/>
    <w:rsid w:val="082CEEF4"/>
    <w:rsid w:val="0830B87F"/>
    <w:rsid w:val="08400F57"/>
    <w:rsid w:val="08439BD2"/>
    <w:rsid w:val="08459C49"/>
    <w:rsid w:val="0849476B"/>
    <w:rsid w:val="084B1A17"/>
    <w:rsid w:val="084C5863"/>
    <w:rsid w:val="08527D03"/>
    <w:rsid w:val="085CE1B9"/>
    <w:rsid w:val="085FD243"/>
    <w:rsid w:val="086BF356"/>
    <w:rsid w:val="0879F0AB"/>
    <w:rsid w:val="087B72ED"/>
    <w:rsid w:val="087CE501"/>
    <w:rsid w:val="08863636"/>
    <w:rsid w:val="0895C5B3"/>
    <w:rsid w:val="08980BA1"/>
    <w:rsid w:val="089B22BD"/>
    <w:rsid w:val="089E9521"/>
    <w:rsid w:val="08A05E6D"/>
    <w:rsid w:val="08A453E9"/>
    <w:rsid w:val="08A658FD"/>
    <w:rsid w:val="08A6F885"/>
    <w:rsid w:val="08AA191F"/>
    <w:rsid w:val="08B06491"/>
    <w:rsid w:val="08B2861B"/>
    <w:rsid w:val="08B5CFF6"/>
    <w:rsid w:val="08BD3622"/>
    <w:rsid w:val="08C2A069"/>
    <w:rsid w:val="08C935F0"/>
    <w:rsid w:val="08C9DA3F"/>
    <w:rsid w:val="08CEF62A"/>
    <w:rsid w:val="08D33BA9"/>
    <w:rsid w:val="08E41922"/>
    <w:rsid w:val="08F1853D"/>
    <w:rsid w:val="08F36D77"/>
    <w:rsid w:val="08F4D2FB"/>
    <w:rsid w:val="0908E4D0"/>
    <w:rsid w:val="09097923"/>
    <w:rsid w:val="090F70E4"/>
    <w:rsid w:val="091A00E5"/>
    <w:rsid w:val="091CF680"/>
    <w:rsid w:val="0920A2EF"/>
    <w:rsid w:val="092229AF"/>
    <w:rsid w:val="092711B2"/>
    <w:rsid w:val="0927C927"/>
    <w:rsid w:val="0930DFCF"/>
    <w:rsid w:val="09312383"/>
    <w:rsid w:val="0936EDC3"/>
    <w:rsid w:val="093FEA71"/>
    <w:rsid w:val="09408EC4"/>
    <w:rsid w:val="0942CF74"/>
    <w:rsid w:val="09432795"/>
    <w:rsid w:val="0947F885"/>
    <w:rsid w:val="094897DA"/>
    <w:rsid w:val="094AB4D4"/>
    <w:rsid w:val="0951ED22"/>
    <w:rsid w:val="096DE904"/>
    <w:rsid w:val="096FE8A9"/>
    <w:rsid w:val="0975A27D"/>
    <w:rsid w:val="09782B1C"/>
    <w:rsid w:val="0979131C"/>
    <w:rsid w:val="097F9EE1"/>
    <w:rsid w:val="0980EB40"/>
    <w:rsid w:val="099BF35E"/>
    <w:rsid w:val="09A1FABF"/>
    <w:rsid w:val="09B04755"/>
    <w:rsid w:val="09B6A249"/>
    <w:rsid w:val="09B97B10"/>
    <w:rsid w:val="09CC2C12"/>
    <w:rsid w:val="09CF1163"/>
    <w:rsid w:val="09CF6333"/>
    <w:rsid w:val="09D17033"/>
    <w:rsid w:val="09D50E9D"/>
    <w:rsid w:val="09D772AB"/>
    <w:rsid w:val="09DD4E2A"/>
    <w:rsid w:val="09DE5363"/>
    <w:rsid w:val="09E362ED"/>
    <w:rsid w:val="09E546CB"/>
    <w:rsid w:val="09F23D2B"/>
    <w:rsid w:val="0A049491"/>
    <w:rsid w:val="0A075715"/>
    <w:rsid w:val="0A0A37FA"/>
    <w:rsid w:val="0A0F5B9A"/>
    <w:rsid w:val="0A1A49C8"/>
    <w:rsid w:val="0A1E6CAF"/>
    <w:rsid w:val="0A220697"/>
    <w:rsid w:val="0A2D0F22"/>
    <w:rsid w:val="0A2F6BCB"/>
    <w:rsid w:val="0A33BE26"/>
    <w:rsid w:val="0A38FD17"/>
    <w:rsid w:val="0A402128"/>
    <w:rsid w:val="0A41A620"/>
    <w:rsid w:val="0A42C8E6"/>
    <w:rsid w:val="0A446BD1"/>
    <w:rsid w:val="0A4980BA"/>
    <w:rsid w:val="0A4A88EC"/>
    <w:rsid w:val="0A4BC5A1"/>
    <w:rsid w:val="0A51BF3A"/>
    <w:rsid w:val="0A5941A4"/>
    <w:rsid w:val="0A65C9AB"/>
    <w:rsid w:val="0A66B717"/>
    <w:rsid w:val="0A677BFC"/>
    <w:rsid w:val="0A7D750E"/>
    <w:rsid w:val="0A841457"/>
    <w:rsid w:val="0A85605D"/>
    <w:rsid w:val="0A8FD3E1"/>
    <w:rsid w:val="0A987EAD"/>
    <w:rsid w:val="0AA052F6"/>
    <w:rsid w:val="0AA4B531"/>
    <w:rsid w:val="0AABB7FD"/>
    <w:rsid w:val="0AB48F56"/>
    <w:rsid w:val="0AB558D3"/>
    <w:rsid w:val="0AB599E4"/>
    <w:rsid w:val="0ABE9D75"/>
    <w:rsid w:val="0AC38328"/>
    <w:rsid w:val="0AD106E6"/>
    <w:rsid w:val="0ADA44F7"/>
    <w:rsid w:val="0AECBB50"/>
    <w:rsid w:val="0AF54BB2"/>
    <w:rsid w:val="0B1093F3"/>
    <w:rsid w:val="0B11B22D"/>
    <w:rsid w:val="0B133ADD"/>
    <w:rsid w:val="0B1779C7"/>
    <w:rsid w:val="0B22EECF"/>
    <w:rsid w:val="0B25D7CE"/>
    <w:rsid w:val="0B2B6A16"/>
    <w:rsid w:val="0B2C41C8"/>
    <w:rsid w:val="0B367861"/>
    <w:rsid w:val="0B3E2E9C"/>
    <w:rsid w:val="0B43B1BC"/>
    <w:rsid w:val="0B4434B5"/>
    <w:rsid w:val="0B4933E9"/>
    <w:rsid w:val="0B4B45CA"/>
    <w:rsid w:val="0B4CA34D"/>
    <w:rsid w:val="0B507893"/>
    <w:rsid w:val="0B5124BA"/>
    <w:rsid w:val="0B57DFAE"/>
    <w:rsid w:val="0B65DA7F"/>
    <w:rsid w:val="0B6B1E35"/>
    <w:rsid w:val="0B76E455"/>
    <w:rsid w:val="0B79D538"/>
    <w:rsid w:val="0B7F25B0"/>
    <w:rsid w:val="0B8677D3"/>
    <w:rsid w:val="0B8DEB8E"/>
    <w:rsid w:val="0B90E320"/>
    <w:rsid w:val="0B933F36"/>
    <w:rsid w:val="0B9BB473"/>
    <w:rsid w:val="0BA064F2"/>
    <w:rsid w:val="0BA0CDE5"/>
    <w:rsid w:val="0BA54DB3"/>
    <w:rsid w:val="0BA64E00"/>
    <w:rsid w:val="0BB28F54"/>
    <w:rsid w:val="0BB52605"/>
    <w:rsid w:val="0BB8A161"/>
    <w:rsid w:val="0BB9B224"/>
    <w:rsid w:val="0BBA1704"/>
    <w:rsid w:val="0BC2B1C1"/>
    <w:rsid w:val="0BC54B1D"/>
    <w:rsid w:val="0BC9A511"/>
    <w:rsid w:val="0BCADC2B"/>
    <w:rsid w:val="0BDB8642"/>
    <w:rsid w:val="0BE8EE4A"/>
    <w:rsid w:val="0BEA9E09"/>
    <w:rsid w:val="0BED2779"/>
    <w:rsid w:val="0BEEDC03"/>
    <w:rsid w:val="0BF4BCDF"/>
    <w:rsid w:val="0BF578CA"/>
    <w:rsid w:val="0BF77E9F"/>
    <w:rsid w:val="0BFEEE7E"/>
    <w:rsid w:val="0BFFF630"/>
    <w:rsid w:val="0C005DA8"/>
    <w:rsid w:val="0C008337"/>
    <w:rsid w:val="0C00A536"/>
    <w:rsid w:val="0C0747BA"/>
    <w:rsid w:val="0C0ABF52"/>
    <w:rsid w:val="0C158905"/>
    <w:rsid w:val="0C196797"/>
    <w:rsid w:val="0C1C5BCB"/>
    <w:rsid w:val="0C1DB3E2"/>
    <w:rsid w:val="0C24A1B9"/>
    <w:rsid w:val="0C2DEBFA"/>
    <w:rsid w:val="0C33293B"/>
    <w:rsid w:val="0C3CFA00"/>
    <w:rsid w:val="0C47E131"/>
    <w:rsid w:val="0C4997F3"/>
    <w:rsid w:val="0C513558"/>
    <w:rsid w:val="0C5228FB"/>
    <w:rsid w:val="0C559AA3"/>
    <w:rsid w:val="0C56A456"/>
    <w:rsid w:val="0C5AB2E2"/>
    <w:rsid w:val="0C5D6196"/>
    <w:rsid w:val="0C604730"/>
    <w:rsid w:val="0C610FE7"/>
    <w:rsid w:val="0C64615F"/>
    <w:rsid w:val="0C64B615"/>
    <w:rsid w:val="0C6A6274"/>
    <w:rsid w:val="0C767DCC"/>
    <w:rsid w:val="0C981B31"/>
    <w:rsid w:val="0C98D757"/>
    <w:rsid w:val="0CA13B58"/>
    <w:rsid w:val="0CA728E1"/>
    <w:rsid w:val="0CB7DD9D"/>
    <w:rsid w:val="0CBDB69B"/>
    <w:rsid w:val="0CCA5114"/>
    <w:rsid w:val="0CCBDF11"/>
    <w:rsid w:val="0CD1FAAB"/>
    <w:rsid w:val="0CD2853B"/>
    <w:rsid w:val="0CDA6232"/>
    <w:rsid w:val="0CE9D4DC"/>
    <w:rsid w:val="0CF0405C"/>
    <w:rsid w:val="0CF05DEB"/>
    <w:rsid w:val="0CF064EB"/>
    <w:rsid w:val="0CF4E718"/>
    <w:rsid w:val="0CFB1C69"/>
    <w:rsid w:val="0D06B54A"/>
    <w:rsid w:val="0D115401"/>
    <w:rsid w:val="0D183109"/>
    <w:rsid w:val="0D1BFB0C"/>
    <w:rsid w:val="0D1D1CC2"/>
    <w:rsid w:val="0D3C635F"/>
    <w:rsid w:val="0D3DDAB5"/>
    <w:rsid w:val="0D445DAE"/>
    <w:rsid w:val="0D49C5D3"/>
    <w:rsid w:val="0D572E60"/>
    <w:rsid w:val="0D581F9E"/>
    <w:rsid w:val="0D672EF2"/>
    <w:rsid w:val="0D6A2E71"/>
    <w:rsid w:val="0D6A9A2F"/>
    <w:rsid w:val="0D6D0763"/>
    <w:rsid w:val="0D77F65E"/>
    <w:rsid w:val="0D79810B"/>
    <w:rsid w:val="0D7A8E10"/>
    <w:rsid w:val="0D7D9108"/>
    <w:rsid w:val="0D7EE55B"/>
    <w:rsid w:val="0D89D7D5"/>
    <w:rsid w:val="0D89E870"/>
    <w:rsid w:val="0D8A7855"/>
    <w:rsid w:val="0D8D96C3"/>
    <w:rsid w:val="0D93BE15"/>
    <w:rsid w:val="0D9B0B92"/>
    <w:rsid w:val="0DA26417"/>
    <w:rsid w:val="0DA9B969"/>
    <w:rsid w:val="0DAACA49"/>
    <w:rsid w:val="0DAACBD1"/>
    <w:rsid w:val="0DABFE72"/>
    <w:rsid w:val="0DB0D0C7"/>
    <w:rsid w:val="0DB0FB46"/>
    <w:rsid w:val="0DB224B7"/>
    <w:rsid w:val="0DB642DF"/>
    <w:rsid w:val="0DB6705E"/>
    <w:rsid w:val="0DC272B0"/>
    <w:rsid w:val="0DD9FD86"/>
    <w:rsid w:val="0DE90795"/>
    <w:rsid w:val="0DF08BD0"/>
    <w:rsid w:val="0DF31E12"/>
    <w:rsid w:val="0E0590CB"/>
    <w:rsid w:val="0E0AF864"/>
    <w:rsid w:val="0E1A80AA"/>
    <w:rsid w:val="0E2D6C93"/>
    <w:rsid w:val="0E319F3C"/>
    <w:rsid w:val="0E3A85DE"/>
    <w:rsid w:val="0E3F0C9A"/>
    <w:rsid w:val="0E423685"/>
    <w:rsid w:val="0E4A8219"/>
    <w:rsid w:val="0E5CBA32"/>
    <w:rsid w:val="0E6F86A5"/>
    <w:rsid w:val="0E72828C"/>
    <w:rsid w:val="0E777CCC"/>
    <w:rsid w:val="0E7BAEFB"/>
    <w:rsid w:val="0E7C03F1"/>
    <w:rsid w:val="0E7FB534"/>
    <w:rsid w:val="0E98D278"/>
    <w:rsid w:val="0EA2D456"/>
    <w:rsid w:val="0EA4AD97"/>
    <w:rsid w:val="0EA9FA5B"/>
    <w:rsid w:val="0EAD0C71"/>
    <w:rsid w:val="0EBA5B9B"/>
    <w:rsid w:val="0EBD3F17"/>
    <w:rsid w:val="0EC0D1BE"/>
    <w:rsid w:val="0EC2D394"/>
    <w:rsid w:val="0EC8E7C2"/>
    <w:rsid w:val="0ECBE411"/>
    <w:rsid w:val="0ECDEE5A"/>
    <w:rsid w:val="0EDDF206"/>
    <w:rsid w:val="0EDF9CBC"/>
    <w:rsid w:val="0EE46CC2"/>
    <w:rsid w:val="0EE92804"/>
    <w:rsid w:val="0EE98F72"/>
    <w:rsid w:val="0EE99444"/>
    <w:rsid w:val="0EF4B52A"/>
    <w:rsid w:val="0EF6ECEC"/>
    <w:rsid w:val="0F03A89A"/>
    <w:rsid w:val="0F342C99"/>
    <w:rsid w:val="0F37B3CD"/>
    <w:rsid w:val="0F3CA300"/>
    <w:rsid w:val="0F47C0EC"/>
    <w:rsid w:val="0F4EED54"/>
    <w:rsid w:val="0F5C78C7"/>
    <w:rsid w:val="0F72EA71"/>
    <w:rsid w:val="0F809749"/>
    <w:rsid w:val="0F8E5039"/>
    <w:rsid w:val="0FB7C863"/>
    <w:rsid w:val="0FBE23A1"/>
    <w:rsid w:val="0FC478EF"/>
    <w:rsid w:val="0FC69F86"/>
    <w:rsid w:val="0FCBB43B"/>
    <w:rsid w:val="0FD44CD5"/>
    <w:rsid w:val="0FDE125B"/>
    <w:rsid w:val="0FE5CDA6"/>
    <w:rsid w:val="0FE96623"/>
    <w:rsid w:val="0FF41828"/>
    <w:rsid w:val="0FFD6588"/>
    <w:rsid w:val="100BB843"/>
    <w:rsid w:val="101858D2"/>
    <w:rsid w:val="101E5F6B"/>
    <w:rsid w:val="1022BECC"/>
    <w:rsid w:val="1034DC65"/>
    <w:rsid w:val="104279D9"/>
    <w:rsid w:val="1043FC62"/>
    <w:rsid w:val="10455023"/>
    <w:rsid w:val="1045EB58"/>
    <w:rsid w:val="104AD884"/>
    <w:rsid w:val="1054934F"/>
    <w:rsid w:val="10575DCA"/>
    <w:rsid w:val="10586659"/>
    <w:rsid w:val="10626399"/>
    <w:rsid w:val="1062B95C"/>
    <w:rsid w:val="1063B10A"/>
    <w:rsid w:val="106C3B08"/>
    <w:rsid w:val="10719D6D"/>
    <w:rsid w:val="107415AC"/>
    <w:rsid w:val="1075A715"/>
    <w:rsid w:val="107BC72C"/>
    <w:rsid w:val="1088B924"/>
    <w:rsid w:val="10943873"/>
    <w:rsid w:val="1094F420"/>
    <w:rsid w:val="109A5796"/>
    <w:rsid w:val="10B4DFB2"/>
    <w:rsid w:val="10B572E5"/>
    <w:rsid w:val="10B77818"/>
    <w:rsid w:val="10B940CF"/>
    <w:rsid w:val="10C4010B"/>
    <w:rsid w:val="10C4E38D"/>
    <w:rsid w:val="10C617E3"/>
    <w:rsid w:val="10C7108B"/>
    <w:rsid w:val="10C891D0"/>
    <w:rsid w:val="10CC632F"/>
    <w:rsid w:val="10DD220C"/>
    <w:rsid w:val="10E39F34"/>
    <w:rsid w:val="10E5DE50"/>
    <w:rsid w:val="10E856A2"/>
    <w:rsid w:val="1102BE73"/>
    <w:rsid w:val="110F6AFE"/>
    <w:rsid w:val="111303F3"/>
    <w:rsid w:val="111367F0"/>
    <w:rsid w:val="1115CE8C"/>
    <w:rsid w:val="11160331"/>
    <w:rsid w:val="11198BD9"/>
    <w:rsid w:val="1120B613"/>
    <w:rsid w:val="11306119"/>
    <w:rsid w:val="113AA334"/>
    <w:rsid w:val="113C994C"/>
    <w:rsid w:val="1141EC4C"/>
    <w:rsid w:val="1143EA82"/>
    <w:rsid w:val="1149DAA4"/>
    <w:rsid w:val="114BACC4"/>
    <w:rsid w:val="114E397A"/>
    <w:rsid w:val="114F6C1C"/>
    <w:rsid w:val="1152DE0F"/>
    <w:rsid w:val="1153C774"/>
    <w:rsid w:val="1160F482"/>
    <w:rsid w:val="1166B483"/>
    <w:rsid w:val="116A06CA"/>
    <w:rsid w:val="116A0BCD"/>
    <w:rsid w:val="118876E0"/>
    <w:rsid w:val="118AC6B2"/>
    <w:rsid w:val="118C3F17"/>
    <w:rsid w:val="118F7F87"/>
    <w:rsid w:val="11930B61"/>
    <w:rsid w:val="11939D20"/>
    <w:rsid w:val="119B4AD7"/>
    <w:rsid w:val="119BD7E9"/>
    <w:rsid w:val="119C5A85"/>
    <w:rsid w:val="11A23227"/>
    <w:rsid w:val="11AB6498"/>
    <w:rsid w:val="11AE87CF"/>
    <w:rsid w:val="11B7ED0B"/>
    <w:rsid w:val="11C361E4"/>
    <w:rsid w:val="11C4C1CE"/>
    <w:rsid w:val="11CEC91E"/>
    <w:rsid w:val="11D6F87B"/>
    <w:rsid w:val="11E9954B"/>
    <w:rsid w:val="11EFEE07"/>
    <w:rsid w:val="11F516B2"/>
    <w:rsid w:val="11F61346"/>
    <w:rsid w:val="11F7695F"/>
    <w:rsid w:val="12017D9F"/>
    <w:rsid w:val="1203C427"/>
    <w:rsid w:val="1205F4A5"/>
    <w:rsid w:val="120C7476"/>
    <w:rsid w:val="1217B8ED"/>
    <w:rsid w:val="121866A6"/>
    <w:rsid w:val="1221034C"/>
    <w:rsid w:val="122611E5"/>
    <w:rsid w:val="1229D964"/>
    <w:rsid w:val="122AF8E1"/>
    <w:rsid w:val="12313772"/>
    <w:rsid w:val="123306F2"/>
    <w:rsid w:val="123412E6"/>
    <w:rsid w:val="1243B0BB"/>
    <w:rsid w:val="12463BFD"/>
    <w:rsid w:val="124D1EC7"/>
    <w:rsid w:val="124D65A8"/>
    <w:rsid w:val="1256675E"/>
    <w:rsid w:val="1267F16D"/>
    <w:rsid w:val="126DA1CE"/>
    <w:rsid w:val="1272F836"/>
    <w:rsid w:val="12747666"/>
    <w:rsid w:val="1278532F"/>
    <w:rsid w:val="127EA032"/>
    <w:rsid w:val="1280B4B0"/>
    <w:rsid w:val="128D292F"/>
    <w:rsid w:val="128F192D"/>
    <w:rsid w:val="1295DBE6"/>
    <w:rsid w:val="129797FE"/>
    <w:rsid w:val="129BC17B"/>
    <w:rsid w:val="129C3075"/>
    <w:rsid w:val="129F2BC1"/>
    <w:rsid w:val="12A9B623"/>
    <w:rsid w:val="12C36DC6"/>
    <w:rsid w:val="12C5E10C"/>
    <w:rsid w:val="12C68D7C"/>
    <w:rsid w:val="12D433C9"/>
    <w:rsid w:val="12D68E04"/>
    <w:rsid w:val="12E09889"/>
    <w:rsid w:val="12E4B6C4"/>
    <w:rsid w:val="12E57105"/>
    <w:rsid w:val="12E5BF50"/>
    <w:rsid w:val="12E791D2"/>
    <w:rsid w:val="12ECBBBD"/>
    <w:rsid w:val="12F9E253"/>
    <w:rsid w:val="12FD70FF"/>
    <w:rsid w:val="130C745E"/>
    <w:rsid w:val="13163CD6"/>
    <w:rsid w:val="131B05F6"/>
    <w:rsid w:val="132CBD7F"/>
    <w:rsid w:val="132E5BFB"/>
    <w:rsid w:val="13303A65"/>
    <w:rsid w:val="1337B9D1"/>
    <w:rsid w:val="133AB256"/>
    <w:rsid w:val="133C06A2"/>
    <w:rsid w:val="1349B006"/>
    <w:rsid w:val="134FB83E"/>
    <w:rsid w:val="13502BF0"/>
    <w:rsid w:val="1353E9FE"/>
    <w:rsid w:val="13575C6C"/>
    <w:rsid w:val="1359A732"/>
    <w:rsid w:val="135BF33E"/>
    <w:rsid w:val="1361D66C"/>
    <w:rsid w:val="13666464"/>
    <w:rsid w:val="13672C68"/>
    <w:rsid w:val="13680679"/>
    <w:rsid w:val="13689CD8"/>
    <w:rsid w:val="136DA0A3"/>
    <w:rsid w:val="136E8B3B"/>
    <w:rsid w:val="13745E96"/>
    <w:rsid w:val="137D583B"/>
    <w:rsid w:val="137FC6EC"/>
    <w:rsid w:val="1388E90B"/>
    <w:rsid w:val="1392CE18"/>
    <w:rsid w:val="13989462"/>
    <w:rsid w:val="13A3EF71"/>
    <w:rsid w:val="13AA4D5A"/>
    <w:rsid w:val="13AD509F"/>
    <w:rsid w:val="13AFA921"/>
    <w:rsid w:val="13AFB766"/>
    <w:rsid w:val="13B28E1D"/>
    <w:rsid w:val="13B61D67"/>
    <w:rsid w:val="13C0362E"/>
    <w:rsid w:val="13C3208A"/>
    <w:rsid w:val="13C5A4FE"/>
    <w:rsid w:val="13CC586E"/>
    <w:rsid w:val="13D9828F"/>
    <w:rsid w:val="13DD74AD"/>
    <w:rsid w:val="13E25ACD"/>
    <w:rsid w:val="13E977FF"/>
    <w:rsid w:val="13EDD350"/>
    <w:rsid w:val="13EE60D9"/>
    <w:rsid w:val="13FB832A"/>
    <w:rsid w:val="13FCB46E"/>
    <w:rsid w:val="14035CB4"/>
    <w:rsid w:val="1413B855"/>
    <w:rsid w:val="1414F099"/>
    <w:rsid w:val="141C67E0"/>
    <w:rsid w:val="1429A287"/>
    <w:rsid w:val="142A5FF4"/>
    <w:rsid w:val="142A84B0"/>
    <w:rsid w:val="142B6255"/>
    <w:rsid w:val="1443B273"/>
    <w:rsid w:val="14472413"/>
    <w:rsid w:val="144D6F4E"/>
    <w:rsid w:val="14510634"/>
    <w:rsid w:val="14521B71"/>
    <w:rsid w:val="1454644D"/>
    <w:rsid w:val="145F5A6A"/>
    <w:rsid w:val="147128BE"/>
    <w:rsid w:val="1476B350"/>
    <w:rsid w:val="1481AAE9"/>
    <w:rsid w:val="148A41C9"/>
    <w:rsid w:val="1492E328"/>
    <w:rsid w:val="1495EA4B"/>
    <w:rsid w:val="1498053A"/>
    <w:rsid w:val="1499734F"/>
    <w:rsid w:val="149C4C18"/>
    <w:rsid w:val="14A94952"/>
    <w:rsid w:val="14AF1CB0"/>
    <w:rsid w:val="14B27752"/>
    <w:rsid w:val="14BB7248"/>
    <w:rsid w:val="14BC4BA0"/>
    <w:rsid w:val="14BFC2BA"/>
    <w:rsid w:val="14CF29D1"/>
    <w:rsid w:val="14D8E557"/>
    <w:rsid w:val="14DF56FD"/>
    <w:rsid w:val="14E47B0A"/>
    <w:rsid w:val="14E5642B"/>
    <w:rsid w:val="14FC6290"/>
    <w:rsid w:val="14FECEF4"/>
    <w:rsid w:val="15093FAC"/>
    <w:rsid w:val="15134A5C"/>
    <w:rsid w:val="1524A08E"/>
    <w:rsid w:val="152EC528"/>
    <w:rsid w:val="153258E9"/>
    <w:rsid w:val="15351BC8"/>
    <w:rsid w:val="1549DCC1"/>
    <w:rsid w:val="154D9FB9"/>
    <w:rsid w:val="15530A6B"/>
    <w:rsid w:val="15584651"/>
    <w:rsid w:val="1558D675"/>
    <w:rsid w:val="155D0B9F"/>
    <w:rsid w:val="155DF84F"/>
    <w:rsid w:val="15668D38"/>
    <w:rsid w:val="15766597"/>
    <w:rsid w:val="157B6B48"/>
    <w:rsid w:val="157CDE65"/>
    <w:rsid w:val="157DDF01"/>
    <w:rsid w:val="15938E79"/>
    <w:rsid w:val="159404E1"/>
    <w:rsid w:val="159B44C4"/>
    <w:rsid w:val="159C4C5E"/>
    <w:rsid w:val="159DABCF"/>
    <w:rsid w:val="159F2D15"/>
    <w:rsid w:val="15AFA6D8"/>
    <w:rsid w:val="15B0579A"/>
    <w:rsid w:val="15BDC124"/>
    <w:rsid w:val="15BF1C42"/>
    <w:rsid w:val="15C4C9F1"/>
    <w:rsid w:val="15C72468"/>
    <w:rsid w:val="15CEA131"/>
    <w:rsid w:val="15D19850"/>
    <w:rsid w:val="15D79EF6"/>
    <w:rsid w:val="15DE08BC"/>
    <w:rsid w:val="15E335A4"/>
    <w:rsid w:val="15E83A80"/>
    <w:rsid w:val="15E93FAF"/>
    <w:rsid w:val="15EC4DF3"/>
    <w:rsid w:val="15EC9DDE"/>
    <w:rsid w:val="15F544EF"/>
    <w:rsid w:val="15FDEC13"/>
    <w:rsid w:val="160B6C32"/>
    <w:rsid w:val="160BE6FD"/>
    <w:rsid w:val="1616F5C0"/>
    <w:rsid w:val="1618FF3F"/>
    <w:rsid w:val="16231D89"/>
    <w:rsid w:val="1626122A"/>
    <w:rsid w:val="16364EAC"/>
    <w:rsid w:val="163790A6"/>
    <w:rsid w:val="1638D4BD"/>
    <w:rsid w:val="16398622"/>
    <w:rsid w:val="163ACA9B"/>
    <w:rsid w:val="163EFF33"/>
    <w:rsid w:val="1653E30D"/>
    <w:rsid w:val="1654B2F3"/>
    <w:rsid w:val="1656AE05"/>
    <w:rsid w:val="165F6C47"/>
    <w:rsid w:val="1669DA29"/>
    <w:rsid w:val="166E67E5"/>
    <w:rsid w:val="167889F3"/>
    <w:rsid w:val="1678C4C8"/>
    <w:rsid w:val="167E26FE"/>
    <w:rsid w:val="16821263"/>
    <w:rsid w:val="1688538D"/>
    <w:rsid w:val="168A1162"/>
    <w:rsid w:val="168CF75C"/>
    <w:rsid w:val="168E51E9"/>
    <w:rsid w:val="1692E98D"/>
    <w:rsid w:val="1694BDDE"/>
    <w:rsid w:val="1695178B"/>
    <w:rsid w:val="16989F18"/>
    <w:rsid w:val="16A1868B"/>
    <w:rsid w:val="16A86CC0"/>
    <w:rsid w:val="16BBECBF"/>
    <w:rsid w:val="16BFC932"/>
    <w:rsid w:val="16C6800D"/>
    <w:rsid w:val="16D95FF3"/>
    <w:rsid w:val="16DAF7EA"/>
    <w:rsid w:val="16E2B216"/>
    <w:rsid w:val="16E79259"/>
    <w:rsid w:val="16E9F214"/>
    <w:rsid w:val="16F1768F"/>
    <w:rsid w:val="16F6A033"/>
    <w:rsid w:val="16F6E5E6"/>
    <w:rsid w:val="16FF05CC"/>
    <w:rsid w:val="16FF5B4E"/>
    <w:rsid w:val="1700899F"/>
    <w:rsid w:val="1700ACC0"/>
    <w:rsid w:val="17010D5B"/>
    <w:rsid w:val="17016B48"/>
    <w:rsid w:val="1705EEF3"/>
    <w:rsid w:val="170B46CC"/>
    <w:rsid w:val="170F794A"/>
    <w:rsid w:val="17120800"/>
    <w:rsid w:val="171985E9"/>
    <w:rsid w:val="171D397C"/>
    <w:rsid w:val="17234B37"/>
    <w:rsid w:val="17267949"/>
    <w:rsid w:val="172A1E9E"/>
    <w:rsid w:val="17331348"/>
    <w:rsid w:val="1735DB6C"/>
    <w:rsid w:val="17365F57"/>
    <w:rsid w:val="1738CFAF"/>
    <w:rsid w:val="173ECAFC"/>
    <w:rsid w:val="1743D67B"/>
    <w:rsid w:val="17445507"/>
    <w:rsid w:val="174D7072"/>
    <w:rsid w:val="175425D3"/>
    <w:rsid w:val="1756FF0E"/>
    <w:rsid w:val="17604307"/>
    <w:rsid w:val="17620B4B"/>
    <w:rsid w:val="17639CF1"/>
    <w:rsid w:val="17694D09"/>
    <w:rsid w:val="17777D12"/>
    <w:rsid w:val="177AF28E"/>
    <w:rsid w:val="178046DF"/>
    <w:rsid w:val="17808758"/>
    <w:rsid w:val="17824F1B"/>
    <w:rsid w:val="1786FEB1"/>
    <w:rsid w:val="17905397"/>
    <w:rsid w:val="17987012"/>
    <w:rsid w:val="179FB0C1"/>
    <w:rsid w:val="17A56F6C"/>
    <w:rsid w:val="17A58BD5"/>
    <w:rsid w:val="17AE2E23"/>
    <w:rsid w:val="17B93B67"/>
    <w:rsid w:val="17B9E233"/>
    <w:rsid w:val="17BBE7C3"/>
    <w:rsid w:val="17C385FC"/>
    <w:rsid w:val="17C4442C"/>
    <w:rsid w:val="17C8E259"/>
    <w:rsid w:val="17C92B75"/>
    <w:rsid w:val="17DC855B"/>
    <w:rsid w:val="17DCA81C"/>
    <w:rsid w:val="17DD8578"/>
    <w:rsid w:val="17DE77AF"/>
    <w:rsid w:val="17EA3C12"/>
    <w:rsid w:val="17EBFCC3"/>
    <w:rsid w:val="17F34876"/>
    <w:rsid w:val="17FAEF88"/>
    <w:rsid w:val="17FC1D9F"/>
    <w:rsid w:val="17FEECD5"/>
    <w:rsid w:val="18046328"/>
    <w:rsid w:val="18118C88"/>
    <w:rsid w:val="18133BD1"/>
    <w:rsid w:val="18136466"/>
    <w:rsid w:val="182DFFF1"/>
    <w:rsid w:val="182FA4D0"/>
    <w:rsid w:val="183A8413"/>
    <w:rsid w:val="183B69A7"/>
    <w:rsid w:val="183B8653"/>
    <w:rsid w:val="184787A4"/>
    <w:rsid w:val="18545C48"/>
    <w:rsid w:val="185D5CD1"/>
    <w:rsid w:val="1860E83E"/>
    <w:rsid w:val="18669D0C"/>
    <w:rsid w:val="18692203"/>
    <w:rsid w:val="186C827F"/>
    <w:rsid w:val="1871FAE6"/>
    <w:rsid w:val="187A4CA1"/>
    <w:rsid w:val="187B3C83"/>
    <w:rsid w:val="1885CDCE"/>
    <w:rsid w:val="188D3E2A"/>
    <w:rsid w:val="18908751"/>
    <w:rsid w:val="189313F6"/>
    <w:rsid w:val="189BFFD7"/>
    <w:rsid w:val="18A37ECF"/>
    <w:rsid w:val="18A6A2FA"/>
    <w:rsid w:val="18AB5E0F"/>
    <w:rsid w:val="18B41C25"/>
    <w:rsid w:val="18B61E78"/>
    <w:rsid w:val="18BD9FEF"/>
    <w:rsid w:val="18C44AD4"/>
    <w:rsid w:val="18C81F84"/>
    <w:rsid w:val="18C83129"/>
    <w:rsid w:val="18C95E95"/>
    <w:rsid w:val="18CC29F0"/>
    <w:rsid w:val="18D55D10"/>
    <w:rsid w:val="18D60F23"/>
    <w:rsid w:val="18D87CDB"/>
    <w:rsid w:val="18D9DAD0"/>
    <w:rsid w:val="18DEB46D"/>
    <w:rsid w:val="18E11508"/>
    <w:rsid w:val="18E1FFC5"/>
    <w:rsid w:val="18E71D44"/>
    <w:rsid w:val="18EC2E83"/>
    <w:rsid w:val="18F1B6F9"/>
    <w:rsid w:val="18F4AB58"/>
    <w:rsid w:val="18F4B5BE"/>
    <w:rsid w:val="19057E98"/>
    <w:rsid w:val="19099E05"/>
    <w:rsid w:val="190DA669"/>
    <w:rsid w:val="190F7317"/>
    <w:rsid w:val="1910C03D"/>
    <w:rsid w:val="1919BDE2"/>
    <w:rsid w:val="191D2AA4"/>
    <w:rsid w:val="1925E595"/>
    <w:rsid w:val="1928A2D8"/>
    <w:rsid w:val="192AE93A"/>
    <w:rsid w:val="192C537B"/>
    <w:rsid w:val="192E5771"/>
    <w:rsid w:val="19320EAD"/>
    <w:rsid w:val="1933A36E"/>
    <w:rsid w:val="19345DE5"/>
    <w:rsid w:val="1934DFCC"/>
    <w:rsid w:val="19360D7F"/>
    <w:rsid w:val="193AD1D3"/>
    <w:rsid w:val="193D3504"/>
    <w:rsid w:val="193E5B04"/>
    <w:rsid w:val="1951B9E6"/>
    <w:rsid w:val="195675B5"/>
    <w:rsid w:val="195EA131"/>
    <w:rsid w:val="19621C7B"/>
    <w:rsid w:val="1969C633"/>
    <w:rsid w:val="1969E93F"/>
    <w:rsid w:val="196CE416"/>
    <w:rsid w:val="196FC88F"/>
    <w:rsid w:val="197708EF"/>
    <w:rsid w:val="197F0F29"/>
    <w:rsid w:val="1982CAFC"/>
    <w:rsid w:val="198A0E43"/>
    <w:rsid w:val="198F2342"/>
    <w:rsid w:val="1991BFDE"/>
    <w:rsid w:val="1996D0F8"/>
    <w:rsid w:val="19A97096"/>
    <w:rsid w:val="19AD5059"/>
    <w:rsid w:val="19B26C67"/>
    <w:rsid w:val="19B5B896"/>
    <w:rsid w:val="19C03D96"/>
    <w:rsid w:val="19C6D5B8"/>
    <w:rsid w:val="19D1BBBE"/>
    <w:rsid w:val="19D20518"/>
    <w:rsid w:val="19D4B591"/>
    <w:rsid w:val="19DE9083"/>
    <w:rsid w:val="19E0ECEB"/>
    <w:rsid w:val="19E1E54A"/>
    <w:rsid w:val="19E960E6"/>
    <w:rsid w:val="19F1C91D"/>
    <w:rsid w:val="1A097000"/>
    <w:rsid w:val="1A1546EA"/>
    <w:rsid w:val="1A1AEAAF"/>
    <w:rsid w:val="1A1D810E"/>
    <w:rsid w:val="1A25FEA2"/>
    <w:rsid w:val="1A280607"/>
    <w:rsid w:val="1A2B8754"/>
    <w:rsid w:val="1A34B138"/>
    <w:rsid w:val="1A384D82"/>
    <w:rsid w:val="1A394332"/>
    <w:rsid w:val="1A3AFDA1"/>
    <w:rsid w:val="1A3F4F30"/>
    <w:rsid w:val="1A44BC11"/>
    <w:rsid w:val="1A44CAD4"/>
    <w:rsid w:val="1A65B0D0"/>
    <w:rsid w:val="1A7EF828"/>
    <w:rsid w:val="1A84FA89"/>
    <w:rsid w:val="1A85822E"/>
    <w:rsid w:val="1A905728"/>
    <w:rsid w:val="1A912B2C"/>
    <w:rsid w:val="1A974583"/>
    <w:rsid w:val="1A98C29B"/>
    <w:rsid w:val="1A9A75EA"/>
    <w:rsid w:val="1AA02A44"/>
    <w:rsid w:val="1AA09B58"/>
    <w:rsid w:val="1AA4762C"/>
    <w:rsid w:val="1AA845EC"/>
    <w:rsid w:val="1AAA6DED"/>
    <w:rsid w:val="1AAC2020"/>
    <w:rsid w:val="1AAD7017"/>
    <w:rsid w:val="1AAE1BC3"/>
    <w:rsid w:val="1AAF78B3"/>
    <w:rsid w:val="1ABFD2E8"/>
    <w:rsid w:val="1ACCB7F1"/>
    <w:rsid w:val="1AD7B3CC"/>
    <w:rsid w:val="1ADD2DE6"/>
    <w:rsid w:val="1ADF2503"/>
    <w:rsid w:val="1AEA0AC4"/>
    <w:rsid w:val="1AEEC2DF"/>
    <w:rsid w:val="1AF35164"/>
    <w:rsid w:val="1AF531CD"/>
    <w:rsid w:val="1AFC11CA"/>
    <w:rsid w:val="1AFD859E"/>
    <w:rsid w:val="1B0B25DB"/>
    <w:rsid w:val="1B0D6906"/>
    <w:rsid w:val="1B15CC5D"/>
    <w:rsid w:val="1B177E6B"/>
    <w:rsid w:val="1B181B09"/>
    <w:rsid w:val="1B1A9761"/>
    <w:rsid w:val="1B1B8323"/>
    <w:rsid w:val="1B398092"/>
    <w:rsid w:val="1B3A9D31"/>
    <w:rsid w:val="1B3C4FF4"/>
    <w:rsid w:val="1B3DF4B7"/>
    <w:rsid w:val="1B4515B1"/>
    <w:rsid w:val="1B48269C"/>
    <w:rsid w:val="1B49117F"/>
    <w:rsid w:val="1B5262B2"/>
    <w:rsid w:val="1B52C990"/>
    <w:rsid w:val="1B5EC4AF"/>
    <w:rsid w:val="1B5F35EC"/>
    <w:rsid w:val="1B62A619"/>
    <w:rsid w:val="1B62D87A"/>
    <w:rsid w:val="1B6AAECA"/>
    <w:rsid w:val="1B6BA414"/>
    <w:rsid w:val="1B7D13FA"/>
    <w:rsid w:val="1B80CB0F"/>
    <w:rsid w:val="1B8B2FB4"/>
    <w:rsid w:val="1B8D997E"/>
    <w:rsid w:val="1B917E10"/>
    <w:rsid w:val="1B91A6FC"/>
    <w:rsid w:val="1B9E7B9B"/>
    <w:rsid w:val="1B9F2C1F"/>
    <w:rsid w:val="1BA0CC29"/>
    <w:rsid w:val="1BAC0CBE"/>
    <w:rsid w:val="1BAE486D"/>
    <w:rsid w:val="1BB6EE85"/>
    <w:rsid w:val="1BC63A0A"/>
    <w:rsid w:val="1BC6A725"/>
    <w:rsid w:val="1BCC9607"/>
    <w:rsid w:val="1BCCA903"/>
    <w:rsid w:val="1BD73F48"/>
    <w:rsid w:val="1BD957C2"/>
    <w:rsid w:val="1BDBCE2C"/>
    <w:rsid w:val="1BDBE848"/>
    <w:rsid w:val="1BDCFBFB"/>
    <w:rsid w:val="1BE9766C"/>
    <w:rsid w:val="1BEAACAC"/>
    <w:rsid w:val="1BFDB49D"/>
    <w:rsid w:val="1C0A484B"/>
    <w:rsid w:val="1C0C92FC"/>
    <w:rsid w:val="1C128292"/>
    <w:rsid w:val="1C129F9E"/>
    <w:rsid w:val="1C12F566"/>
    <w:rsid w:val="1C16F148"/>
    <w:rsid w:val="1C210502"/>
    <w:rsid w:val="1C228B89"/>
    <w:rsid w:val="1C2371F7"/>
    <w:rsid w:val="1C264EFA"/>
    <w:rsid w:val="1C277C52"/>
    <w:rsid w:val="1C2C184A"/>
    <w:rsid w:val="1C463E4E"/>
    <w:rsid w:val="1C4D2863"/>
    <w:rsid w:val="1C4DC8EC"/>
    <w:rsid w:val="1C5F66AB"/>
    <w:rsid w:val="1C608C4E"/>
    <w:rsid w:val="1C619223"/>
    <w:rsid w:val="1C64608F"/>
    <w:rsid w:val="1C6BB45B"/>
    <w:rsid w:val="1C6E50F4"/>
    <w:rsid w:val="1C7654FC"/>
    <w:rsid w:val="1C79EA0C"/>
    <w:rsid w:val="1C7B66BF"/>
    <w:rsid w:val="1C7C1303"/>
    <w:rsid w:val="1C837D5D"/>
    <w:rsid w:val="1C84ECEF"/>
    <w:rsid w:val="1C8750C8"/>
    <w:rsid w:val="1C8B5B39"/>
    <w:rsid w:val="1C91B14B"/>
    <w:rsid w:val="1C9736C2"/>
    <w:rsid w:val="1C98C664"/>
    <w:rsid w:val="1C9A2535"/>
    <w:rsid w:val="1CA2B50D"/>
    <w:rsid w:val="1CA2DF8F"/>
    <w:rsid w:val="1CA839AE"/>
    <w:rsid w:val="1CAACC7A"/>
    <w:rsid w:val="1CB0E25F"/>
    <w:rsid w:val="1CB104AD"/>
    <w:rsid w:val="1CB54742"/>
    <w:rsid w:val="1CB583FF"/>
    <w:rsid w:val="1CBDDF7F"/>
    <w:rsid w:val="1CC03F21"/>
    <w:rsid w:val="1CC0412F"/>
    <w:rsid w:val="1CC40F79"/>
    <w:rsid w:val="1CC509DC"/>
    <w:rsid w:val="1CC6344B"/>
    <w:rsid w:val="1CCEDBA8"/>
    <w:rsid w:val="1CE01F67"/>
    <w:rsid w:val="1CE258C3"/>
    <w:rsid w:val="1CE41CD7"/>
    <w:rsid w:val="1CEA4B72"/>
    <w:rsid w:val="1CF1FCDC"/>
    <w:rsid w:val="1CF70E36"/>
    <w:rsid w:val="1CFA2F9F"/>
    <w:rsid w:val="1D057585"/>
    <w:rsid w:val="1D094BC0"/>
    <w:rsid w:val="1D0A0F08"/>
    <w:rsid w:val="1D0BA405"/>
    <w:rsid w:val="1D10656F"/>
    <w:rsid w:val="1D16F82B"/>
    <w:rsid w:val="1D1A7DCC"/>
    <w:rsid w:val="1D1F67FE"/>
    <w:rsid w:val="1D2D5C85"/>
    <w:rsid w:val="1D35AB78"/>
    <w:rsid w:val="1D386BFE"/>
    <w:rsid w:val="1D3BDE3E"/>
    <w:rsid w:val="1D42437D"/>
    <w:rsid w:val="1D43CBC4"/>
    <w:rsid w:val="1D440F4F"/>
    <w:rsid w:val="1D480587"/>
    <w:rsid w:val="1D5A3380"/>
    <w:rsid w:val="1D5FBC44"/>
    <w:rsid w:val="1D6AF04D"/>
    <w:rsid w:val="1D72A46E"/>
    <w:rsid w:val="1D792DDB"/>
    <w:rsid w:val="1D816B9C"/>
    <w:rsid w:val="1D89C55F"/>
    <w:rsid w:val="1D89D7A7"/>
    <w:rsid w:val="1D8F0473"/>
    <w:rsid w:val="1D92560D"/>
    <w:rsid w:val="1D99AEF7"/>
    <w:rsid w:val="1DA1D05E"/>
    <w:rsid w:val="1DAD46CA"/>
    <w:rsid w:val="1DB7DB1B"/>
    <w:rsid w:val="1DBB531F"/>
    <w:rsid w:val="1DBDFA33"/>
    <w:rsid w:val="1DC20B41"/>
    <w:rsid w:val="1DC8CC66"/>
    <w:rsid w:val="1DD2B0D5"/>
    <w:rsid w:val="1DF49373"/>
    <w:rsid w:val="1DF97292"/>
    <w:rsid w:val="1DFB1437"/>
    <w:rsid w:val="1E035B29"/>
    <w:rsid w:val="1E0A13DF"/>
    <w:rsid w:val="1E10404D"/>
    <w:rsid w:val="1E13F5A7"/>
    <w:rsid w:val="1E15412E"/>
    <w:rsid w:val="1E156B89"/>
    <w:rsid w:val="1E1C6180"/>
    <w:rsid w:val="1E1E0378"/>
    <w:rsid w:val="1E232DCE"/>
    <w:rsid w:val="1E251BEF"/>
    <w:rsid w:val="1E26B1AE"/>
    <w:rsid w:val="1E29EC25"/>
    <w:rsid w:val="1E2CEE64"/>
    <w:rsid w:val="1E2E1E16"/>
    <w:rsid w:val="1E2E742E"/>
    <w:rsid w:val="1E358D9E"/>
    <w:rsid w:val="1E3B6948"/>
    <w:rsid w:val="1E4AF3B2"/>
    <w:rsid w:val="1E502B5F"/>
    <w:rsid w:val="1E538A61"/>
    <w:rsid w:val="1E5C877F"/>
    <w:rsid w:val="1E5E320C"/>
    <w:rsid w:val="1E5E4692"/>
    <w:rsid w:val="1E63B325"/>
    <w:rsid w:val="1E68144B"/>
    <w:rsid w:val="1E6870B8"/>
    <w:rsid w:val="1E6C5762"/>
    <w:rsid w:val="1E772B89"/>
    <w:rsid w:val="1E7995BD"/>
    <w:rsid w:val="1E7C4F12"/>
    <w:rsid w:val="1E934539"/>
    <w:rsid w:val="1EA3FCCD"/>
    <w:rsid w:val="1EA80F8C"/>
    <w:rsid w:val="1EB7B862"/>
    <w:rsid w:val="1EBF1EB5"/>
    <w:rsid w:val="1EC46E84"/>
    <w:rsid w:val="1ED86CEB"/>
    <w:rsid w:val="1EDA95DF"/>
    <w:rsid w:val="1F00BB60"/>
    <w:rsid w:val="1F0C7D08"/>
    <w:rsid w:val="1F0C94E1"/>
    <w:rsid w:val="1F0F2827"/>
    <w:rsid w:val="1F183056"/>
    <w:rsid w:val="1F2A19E4"/>
    <w:rsid w:val="1F2A28EC"/>
    <w:rsid w:val="1F37F77C"/>
    <w:rsid w:val="1F4C5D91"/>
    <w:rsid w:val="1F529B00"/>
    <w:rsid w:val="1F54186C"/>
    <w:rsid w:val="1F5677BA"/>
    <w:rsid w:val="1F653D5B"/>
    <w:rsid w:val="1F66AD72"/>
    <w:rsid w:val="1F6797A1"/>
    <w:rsid w:val="1F7DDF6C"/>
    <w:rsid w:val="1F8F7C85"/>
    <w:rsid w:val="1FA2C896"/>
    <w:rsid w:val="1FA356C9"/>
    <w:rsid w:val="1FA3FCD2"/>
    <w:rsid w:val="1FA4EEC9"/>
    <w:rsid w:val="1FAB24EF"/>
    <w:rsid w:val="1FAD886E"/>
    <w:rsid w:val="1FB8FD33"/>
    <w:rsid w:val="1FC2DA08"/>
    <w:rsid w:val="1FC68EF6"/>
    <w:rsid w:val="1FC702FA"/>
    <w:rsid w:val="1FC79A81"/>
    <w:rsid w:val="1FCBF8FD"/>
    <w:rsid w:val="1FD15DFF"/>
    <w:rsid w:val="1FDB7E3C"/>
    <w:rsid w:val="1FDC259A"/>
    <w:rsid w:val="1FDE4420"/>
    <w:rsid w:val="1FDFC25D"/>
    <w:rsid w:val="1FE365FB"/>
    <w:rsid w:val="1FEF95F2"/>
    <w:rsid w:val="1FF02E76"/>
    <w:rsid w:val="200665F0"/>
    <w:rsid w:val="200A1903"/>
    <w:rsid w:val="200CF1B5"/>
    <w:rsid w:val="201675E8"/>
    <w:rsid w:val="20195C17"/>
    <w:rsid w:val="202B92AB"/>
    <w:rsid w:val="20363C85"/>
    <w:rsid w:val="203A641E"/>
    <w:rsid w:val="203F4B08"/>
    <w:rsid w:val="203F5DC3"/>
    <w:rsid w:val="20512D37"/>
    <w:rsid w:val="20610AA1"/>
    <w:rsid w:val="206AE7FA"/>
    <w:rsid w:val="20789050"/>
    <w:rsid w:val="20798856"/>
    <w:rsid w:val="20875813"/>
    <w:rsid w:val="208FA7EA"/>
    <w:rsid w:val="209116C8"/>
    <w:rsid w:val="20935B09"/>
    <w:rsid w:val="2093D6E1"/>
    <w:rsid w:val="2094A96D"/>
    <w:rsid w:val="2096C915"/>
    <w:rsid w:val="2099E047"/>
    <w:rsid w:val="20A6AF2B"/>
    <w:rsid w:val="20BD28BA"/>
    <w:rsid w:val="20E258CC"/>
    <w:rsid w:val="20E6D41F"/>
    <w:rsid w:val="20F2F680"/>
    <w:rsid w:val="20F484D4"/>
    <w:rsid w:val="2100D6FB"/>
    <w:rsid w:val="21019963"/>
    <w:rsid w:val="2102D908"/>
    <w:rsid w:val="2111BFE2"/>
    <w:rsid w:val="21123291"/>
    <w:rsid w:val="21136A01"/>
    <w:rsid w:val="2119AF71"/>
    <w:rsid w:val="2119AFCD"/>
    <w:rsid w:val="2119EF94"/>
    <w:rsid w:val="211D7703"/>
    <w:rsid w:val="211E531D"/>
    <w:rsid w:val="21217B61"/>
    <w:rsid w:val="21413942"/>
    <w:rsid w:val="21460A50"/>
    <w:rsid w:val="21532B27"/>
    <w:rsid w:val="215C3F11"/>
    <w:rsid w:val="217553A8"/>
    <w:rsid w:val="2175D960"/>
    <w:rsid w:val="21776D24"/>
    <w:rsid w:val="218553DA"/>
    <w:rsid w:val="218ADC5C"/>
    <w:rsid w:val="219695A6"/>
    <w:rsid w:val="21A88392"/>
    <w:rsid w:val="21AAFF01"/>
    <w:rsid w:val="21AE63F1"/>
    <w:rsid w:val="21B156FC"/>
    <w:rsid w:val="21BBFE54"/>
    <w:rsid w:val="21BE189A"/>
    <w:rsid w:val="21C1D813"/>
    <w:rsid w:val="21C4C366"/>
    <w:rsid w:val="21D4A553"/>
    <w:rsid w:val="21D924FC"/>
    <w:rsid w:val="21DCD2DF"/>
    <w:rsid w:val="21E085B2"/>
    <w:rsid w:val="21E67CE7"/>
    <w:rsid w:val="21E69ACB"/>
    <w:rsid w:val="21ECE155"/>
    <w:rsid w:val="21F05B5C"/>
    <w:rsid w:val="21F2BBF9"/>
    <w:rsid w:val="21F69D4F"/>
    <w:rsid w:val="21FE0167"/>
    <w:rsid w:val="2200BF94"/>
    <w:rsid w:val="22017141"/>
    <w:rsid w:val="2206E9F5"/>
    <w:rsid w:val="220B2F71"/>
    <w:rsid w:val="220C9367"/>
    <w:rsid w:val="2212DCE9"/>
    <w:rsid w:val="221A643D"/>
    <w:rsid w:val="221B83BF"/>
    <w:rsid w:val="221D7A5A"/>
    <w:rsid w:val="221ED966"/>
    <w:rsid w:val="22226EC5"/>
    <w:rsid w:val="222EBDBB"/>
    <w:rsid w:val="22345D69"/>
    <w:rsid w:val="22352D59"/>
    <w:rsid w:val="223566EE"/>
    <w:rsid w:val="2237846C"/>
    <w:rsid w:val="223A8776"/>
    <w:rsid w:val="223EEF0D"/>
    <w:rsid w:val="2242EBC8"/>
    <w:rsid w:val="22433C46"/>
    <w:rsid w:val="22565125"/>
    <w:rsid w:val="2260459E"/>
    <w:rsid w:val="226211A4"/>
    <w:rsid w:val="2268C639"/>
    <w:rsid w:val="226D4187"/>
    <w:rsid w:val="226F2671"/>
    <w:rsid w:val="22761FE8"/>
    <w:rsid w:val="2279A272"/>
    <w:rsid w:val="2284CB07"/>
    <w:rsid w:val="22896CA8"/>
    <w:rsid w:val="2290C589"/>
    <w:rsid w:val="22938B78"/>
    <w:rsid w:val="229F4DC7"/>
    <w:rsid w:val="22B57FD2"/>
    <w:rsid w:val="22CDCCE8"/>
    <w:rsid w:val="22D05DE3"/>
    <w:rsid w:val="22D4E83D"/>
    <w:rsid w:val="22E025A7"/>
    <w:rsid w:val="22E02636"/>
    <w:rsid w:val="22E977F1"/>
    <w:rsid w:val="22ED8FEE"/>
    <w:rsid w:val="22F099BB"/>
    <w:rsid w:val="22F5D661"/>
    <w:rsid w:val="22FE51BA"/>
    <w:rsid w:val="2304B1D4"/>
    <w:rsid w:val="23081B2B"/>
    <w:rsid w:val="230AEAE1"/>
    <w:rsid w:val="231006D0"/>
    <w:rsid w:val="232475E3"/>
    <w:rsid w:val="232F91C7"/>
    <w:rsid w:val="23306D2E"/>
    <w:rsid w:val="2331744F"/>
    <w:rsid w:val="233486EC"/>
    <w:rsid w:val="2339136C"/>
    <w:rsid w:val="233C2B0A"/>
    <w:rsid w:val="2343C68C"/>
    <w:rsid w:val="2345FD92"/>
    <w:rsid w:val="234694E0"/>
    <w:rsid w:val="234DD3C0"/>
    <w:rsid w:val="2350C4D3"/>
    <w:rsid w:val="23590C4B"/>
    <w:rsid w:val="2363336D"/>
    <w:rsid w:val="236B57EE"/>
    <w:rsid w:val="236B86FD"/>
    <w:rsid w:val="23723A07"/>
    <w:rsid w:val="237754B7"/>
    <w:rsid w:val="237E2B34"/>
    <w:rsid w:val="23811E77"/>
    <w:rsid w:val="2382AB89"/>
    <w:rsid w:val="238EA5D2"/>
    <w:rsid w:val="2398DFAD"/>
    <w:rsid w:val="239B79D7"/>
    <w:rsid w:val="23B0AFC3"/>
    <w:rsid w:val="23C72D57"/>
    <w:rsid w:val="23C88075"/>
    <w:rsid w:val="23D3BA28"/>
    <w:rsid w:val="23D49913"/>
    <w:rsid w:val="23D5A3FF"/>
    <w:rsid w:val="23D5A508"/>
    <w:rsid w:val="23DB5C56"/>
    <w:rsid w:val="23DF992B"/>
    <w:rsid w:val="23E6FA2D"/>
    <w:rsid w:val="23EF462A"/>
    <w:rsid w:val="23F51034"/>
    <w:rsid w:val="23FB624D"/>
    <w:rsid w:val="2400A579"/>
    <w:rsid w:val="24010EAA"/>
    <w:rsid w:val="2403DC65"/>
    <w:rsid w:val="240679FE"/>
    <w:rsid w:val="2407894F"/>
    <w:rsid w:val="240C4E3E"/>
    <w:rsid w:val="24144BEE"/>
    <w:rsid w:val="241717CE"/>
    <w:rsid w:val="2419D10F"/>
    <w:rsid w:val="241E255B"/>
    <w:rsid w:val="241E7F6A"/>
    <w:rsid w:val="241EC670"/>
    <w:rsid w:val="242962C9"/>
    <w:rsid w:val="24395146"/>
    <w:rsid w:val="243C0CF2"/>
    <w:rsid w:val="24411FD6"/>
    <w:rsid w:val="244EFE11"/>
    <w:rsid w:val="2451508F"/>
    <w:rsid w:val="2453B0A9"/>
    <w:rsid w:val="24557120"/>
    <w:rsid w:val="24566FFB"/>
    <w:rsid w:val="24575E24"/>
    <w:rsid w:val="24621858"/>
    <w:rsid w:val="246D85F2"/>
    <w:rsid w:val="246DCE4B"/>
    <w:rsid w:val="247ED837"/>
    <w:rsid w:val="2485B313"/>
    <w:rsid w:val="248A4F75"/>
    <w:rsid w:val="248BDE5C"/>
    <w:rsid w:val="24956D0C"/>
    <w:rsid w:val="2499D883"/>
    <w:rsid w:val="24AB86F4"/>
    <w:rsid w:val="24AB9958"/>
    <w:rsid w:val="24AC49D0"/>
    <w:rsid w:val="24ADB02B"/>
    <w:rsid w:val="24B4D1ED"/>
    <w:rsid w:val="24B8A5CB"/>
    <w:rsid w:val="24B8E4AD"/>
    <w:rsid w:val="24C2C904"/>
    <w:rsid w:val="24CE87CC"/>
    <w:rsid w:val="24D5D446"/>
    <w:rsid w:val="24D83D67"/>
    <w:rsid w:val="24E43D42"/>
    <w:rsid w:val="24E7DA78"/>
    <w:rsid w:val="24EDD92C"/>
    <w:rsid w:val="24EF5FAF"/>
    <w:rsid w:val="24F11BBE"/>
    <w:rsid w:val="24F848FF"/>
    <w:rsid w:val="24FB05B7"/>
    <w:rsid w:val="24FDFACD"/>
    <w:rsid w:val="24FFE4DC"/>
    <w:rsid w:val="250CE362"/>
    <w:rsid w:val="250D076D"/>
    <w:rsid w:val="251015AC"/>
    <w:rsid w:val="2510CFED"/>
    <w:rsid w:val="251549FF"/>
    <w:rsid w:val="2517BAF4"/>
    <w:rsid w:val="2527B347"/>
    <w:rsid w:val="25287473"/>
    <w:rsid w:val="2529CCB2"/>
    <w:rsid w:val="252B8031"/>
    <w:rsid w:val="252D1FFE"/>
    <w:rsid w:val="2531DD2A"/>
    <w:rsid w:val="253FC0E9"/>
    <w:rsid w:val="25425D50"/>
    <w:rsid w:val="2549D36D"/>
    <w:rsid w:val="254B2BB2"/>
    <w:rsid w:val="254EDDA9"/>
    <w:rsid w:val="254FC39A"/>
    <w:rsid w:val="2554238D"/>
    <w:rsid w:val="2558EB7E"/>
    <w:rsid w:val="2559A908"/>
    <w:rsid w:val="256078E6"/>
    <w:rsid w:val="25661E77"/>
    <w:rsid w:val="2575CB9B"/>
    <w:rsid w:val="257A05DF"/>
    <w:rsid w:val="257AF9AE"/>
    <w:rsid w:val="257B698C"/>
    <w:rsid w:val="2587D924"/>
    <w:rsid w:val="258ABEB5"/>
    <w:rsid w:val="258CACE5"/>
    <w:rsid w:val="258E4AB9"/>
    <w:rsid w:val="258EF4DB"/>
    <w:rsid w:val="2595EE22"/>
    <w:rsid w:val="259D5F52"/>
    <w:rsid w:val="25A031AA"/>
    <w:rsid w:val="25AF3106"/>
    <w:rsid w:val="25B06A44"/>
    <w:rsid w:val="25BB7B91"/>
    <w:rsid w:val="25BC69AA"/>
    <w:rsid w:val="25C057F9"/>
    <w:rsid w:val="25C359F0"/>
    <w:rsid w:val="25CB4744"/>
    <w:rsid w:val="25CCFBD4"/>
    <w:rsid w:val="25EBF438"/>
    <w:rsid w:val="25ED2094"/>
    <w:rsid w:val="25EE254D"/>
    <w:rsid w:val="25F09077"/>
    <w:rsid w:val="25F85B6C"/>
    <w:rsid w:val="25FA604B"/>
    <w:rsid w:val="25FEE51D"/>
    <w:rsid w:val="25FF5DA5"/>
    <w:rsid w:val="260060B5"/>
    <w:rsid w:val="26041DA1"/>
    <w:rsid w:val="2606AEF1"/>
    <w:rsid w:val="260D976F"/>
    <w:rsid w:val="26133A32"/>
    <w:rsid w:val="261DC029"/>
    <w:rsid w:val="262A249C"/>
    <w:rsid w:val="262AEE6B"/>
    <w:rsid w:val="2638282A"/>
    <w:rsid w:val="26449E69"/>
    <w:rsid w:val="264DD27A"/>
    <w:rsid w:val="264FA45B"/>
    <w:rsid w:val="265FA780"/>
    <w:rsid w:val="2665D29A"/>
    <w:rsid w:val="266A3E3F"/>
    <w:rsid w:val="266E0AE1"/>
    <w:rsid w:val="266F6431"/>
    <w:rsid w:val="26859F46"/>
    <w:rsid w:val="268791DE"/>
    <w:rsid w:val="268C5D85"/>
    <w:rsid w:val="26A4B040"/>
    <w:rsid w:val="26A80D57"/>
    <w:rsid w:val="26A93038"/>
    <w:rsid w:val="26ABF707"/>
    <w:rsid w:val="26B0DECB"/>
    <w:rsid w:val="26B1120A"/>
    <w:rsid w:val="26B55D39"/>
    <w:rsid w:val="26B9B3DA"/>
    <w:rsid w:val="26C4209D"/>
    <w:rsid w:val="26DFA6D8"/>
    <w:rsid w:val="26E17038"/>
    <w:rsid w:val="26E37ED0"/>
    <w:rsid w:val="26E424C9"/>
    <w:rsid w:val="26E6C3EA"/>
    <w:rsid w:val="26ECC07B"/>
    <w:rsid w:val="26EF59CF"/>
    <w:rsid w:val="26F105A5"/>
    <w:rsid w:val="26FD3AF1"/>
    <w:rsid w:val="27002137"/>
    <w:rsid w:val="27045418"/>
    <w:rsid w:val="271077A3"/>
    <w:rsid w:val="2711AB8E"/>
    <w:rsid w:val="2711FBBC"/>
    <w:rsid w:val="271E9AEF"/>
    <w:rsid w:val="2726EDE2"/>
    <w:rsid w:val="272D8B9E"/>
    <w:rsid w:val="2732EF63"/>
    <w:rsid w:val="273C2680"/>
    <w:rsid w:val="273C4BC3"/>
    <w:rsid w:val="27426D8E"/>
    <w:rsid w:val="275019F3"/>
    <w:rsid w:val="27525417"/>
    <w:rsid w:val="27551FEF"/>
    <w:rsid w:val="276AF396"/>
    <w:rsid w:val="27781089"/>
    <w:rsid w:val="277C6765"/>
    <w:rsid w:val="2780C046"/>
    <w:rsid w:val="278E220D"/>
    <w:rsid w:val="279C64AB"/>
    <w:rsid w:val="279EA8FD"/>
    <w:rsid w:val="279EF49C"/>
    <w:rsid w:val="27A5DF75"/>
    <w:rsid w:val="27A9E46F"/>
    <w:rsid w:val="27AE119C"/>
    <w:rsid w:val="27BE39F3"/>
    <w:rsid w:val="27C05CAE"/>
    <w:rsid w:val="27C65BA7"/>
    <w:rsid w:val="27CF2365"/>
    <w:rsid w:val="27D9C457"/>
    <w:rsid w:val="27DFC4DE"/>
    <w:rsid w:val="27E0E2A3"/>
    <w:rsid w:val="27E6A966"/>
    <w:rsid w:val="27E83DB3"/>
    <w:rsid w:val="27F098A1"/>
    <w:rsid w:val="27FAE5C2"/>
    <w:rsid w:val="2804E572"/>
    <w:rsid w:val="280531A0"/>
    <w:rsid w:val="280FCCF2"/>
    <w:rsid w:val="281720DE"/>
    <w:rsid w:val="282670F0"/>
    <w:rsid w:val="28271DB7"/>
    <w:rsid w:val="282B0044"/>
    <w:rsid w:val="2830ECEA"/>
    <w:rsid w:val="28320CD0"/>
    <w:rsid w:val="28420E5B"/>
    <w:rsid w:val="2842B86E"/>
    <w:rsid w:val="2849CFED"/>
    <w:rsid w:val="28506FA5"/>
    <w:rsid w:val="28548084"/>
    <w:rsid w:val="2854B71A"/>
    <w:rsid w:val="2855A0B0"/>
    <w:rsid w:val="285A0B69"/>
    <w:rsid w:val="28744929"/>
    <w:rsid w:val="2877FE6E"/>
    <w:rsid w:val="287B0C00"/>
    <w:rsid w:val="287CD6AF"/>
    <w:rsid w:val="287E683B"/>
    <w:rsid w:val="28817CE1"/>
    <w:rsid w:val="288FC7D4"/>
    <w:rsid w:val="289381DF"/>
    <w:rsid w:val="289478AF"/>
    <w:rsid w:val="2897B9CC"/>
    <w:rsid w:val="28989F1C"/>
    <w:rsid w:val="2898E11B"/>
    <w:rsid w:val="289E44F3"/>
    <w:rsid w:val="28A4EC0D"/>
    <w:rsid w:val="28A834AF"/>
    <w:rsid w:val="28ABB6D4"/>
    <w:rsid w:val="28B9F7B5"/>
    <w:rsid w:val="28BC737F"/>
    <w:rsid w:val="28C50FC2"/>
    <w:rsid w:val="28D16827"/>
    <w:rsid w:val="28DB5FAB"/>
    <w:rsid w:val="28DF3E31"/>
    <w:rsid w:val="28E5118C"/>
    <w:rsid w:val="28F01C1A"/>
    <w:rsid w:val="28F775E9"/>
    <w:rsid w:val="29065CEE"/>
    <w:rsid w:val="290D31A8"/>
    <w:rsid w:val="29156018"/>
    <w:rsid w:val="2917B0FB"/>
    <w:rsid w:val="292ADF2D"/>
    <w:rsid w:val="2935D2B9"/>
    <w:rsid w:val="293CB070"/>
    <w:rsid w:val="2943587D"/>
    <w:rsid w:val="294EFE9E"/>
    <w:rsid w:val="296A7677"/>
    <w:rsid w:val="297A20F5"/>
    <w:rsid w:val="29874510"/>
    <w:rsid w:val="299576EA"/>
    <w:rsid w:val="2999CDA1"/>
    <w:rsid w:val="299ADFB7"/>
    <w:rsid w:val="29A1AFAD"/>
    <w:rsid w:val="29AA386C"/>
    <w:rsid w:val="29AD1806"/>
    <w:rsid w:val="29B0C6DA"/>
    <w:rsid w:val="29B8B9CD"/>
    <w:rsid w:val="29B8CD6E"/>
    <w:rsid w:val="29CA8293"/>
    <w:rsid w:val="29D08A03"/>
    <w:rsid w:val="29D6A2EC"/>
    <w:rsid w:val="29DA340D"/>
    <w:rsid w:val="29DFFEE7"/>
    <w:rsid w:val="29E02A7F"/>
    <w:rsid w:val="29E08F9C"/>
    <w:rsid w:val="29F15395"/>
    <w:rsid w:val="29F15A5C"/>
    <w:rsid w:val="29F7B81E"/>
    <w:rsid w:val="29FE25E8"/>
    <w:rsid w:val="2A00F523"/>
    <w:rsid w:val="2A026790"/>
    <w:rsid w:val="2A0946CC"/>
    <w:rsid w:val="2A0C8326"/>
    <w:rsid w:val="2A13C41A"/>
    <w:rsid w:val="2A25B5A6"/>
    <w:rsid w:val="2A265D4D"/>
    <w:rsid w:val="2A30039D"/>
    <w:rsid w:val="2A3E2641"/>
    <w:rsid w:val="2A41C04F"/>
    <w:rsid w:val="2A4980C5"/>
    <w:rsid w:val="2A517A9B"/>
    <w:rsid w:val="2A5D6E42"/>
    <w:rsid w:val="2A60F70D"/>
    <w:rsid w:val="2A674CAE"/>
    <w:rsid w:val="2A6E93FF"/>
    <w:rsid w:val="2A6EE2F5"/>
    <w:rsid w:val="2A6FADA1"/>
    <w:rsid w:val="2A78EE4C"/>
    <w:rsid w:val="2A81F8E0"/>
    <w:rsid w:val="2A86FD62"/>
    <w:rsid w:val="2A88B7DB"/>
    <w:rsid w:val="2A89CC3D"/>
    <w:rsid w:val="2A8D3F5E"/>
    <w:rsid w:val="2A97A598"/>
    <w:rsid w:val="2A9AF640"/>
    <w:rsid w:val="2AA0435E"/>
    <w:rsid w:val="2AAB3688"/>
    <w:rsid w:val="2AAE5FA8"/>
    <w:rsid w:val="2AB02BD4"/>
    <w:rsid w:val="2AB0BFDB"/>
    <w:rsid w:val="2AB3C573"/>
    <w:rsid w:val="2AB6CDC6"/>
    <w:rsid w:val="2ABCE16B"/>
    <w:rsid w:val="2ACF576A"/>
    <w:rsid w:val="2AD8C9F2"/>
    <w:rsid w:val="2ADFD815"/>
    <w:rsid w:val="2AE6E0DB"/>
    <w:rsid w:val="2AECCB4A"/>
    <w:rsid w:val="2AEE2A51"/>
    <w:rsid w:val="2AF6B347"/>
    <w:rsid w:val="2AF7E779"/>
    <w:rsid w:val="2AFA167A"/>
    <w:rsid w:val="2AFB04B6"/>
    <w:rsid w:val="2AFD26CB"/>
    <w:rsid w:val="2AFFBD58"/>
    <w:rsid w:val="2AFFE26E"/>
    <w:rsid w:val="2B04E946"/>
    <w:rsid w:val="2B05715B"/>
    <w:rsid w:val="2B05B1E3"/>
    <w:rsid w:val="2B1E864A"/>
    <w:rsid w:val="2B201D5C"/>
    <w:rsid w:val="2B28053C"/>
    <w:rsid w:val="2B2865F1"/>
    <w:rsid w:val="2B2A4248"/>
    <w:rsid w:val="2B2A5DF3"/>
    <w:rsid w:val="2B35570A"/>
    <w:rsid w:val="2B37021D"/>
    <w:rsid w:val="2B37303E"/>
    <w:rsid w:val="2B3A9366"/>
    <w:rsid w:val="2B4A21C5"/>
    <w:rsid w:val="2B574C81"/>
    <w:rsid w:val="2B578CD2"/>
    <w:rsid w:val="2B7028C2"/>
    <w:rsid w:val="2B74F155"/>
    <w:rsid w:val="2B7D2F97"/>
    <w:rsid w:val="2B8F48AA"/>
    <w:rsid w:val="2B97F2B5"/>
    <w:rsid w:val="2B9BEC11"/>
    <w:rsid w:val="2BA3D459"/>
    <w:rsid w:val="2BA42265"/>
    <w:rsid w:val="2BAAEC96"/>
    <w:rsid w:val="2BAAF467"/>
    <w:rsid w:val="2BB048C5"/>
    <w:rsid w:val="2BB9C054"/>
    <w:rsid w:val="2BC19343"/>
    <w:rsid w:val="2BC308B7"/>
    <w:rsid w:val="2BCC70C8"/>
    <w:rsid w:val="2BCE479F"/>
    <w:rsid w:val="2BD4ECA9"/>
    <w:rsid w:val="2BD9502E"/>
    <w:rsid w:val="2BDB59BF"/>
    <w:rsid w:val="2BDD9E1D"/>
    <w:rsid w:val="2BE1C046"/>
    <w:rsid w:val="2BE3C5E1"/>
    <w:rsid w:val="2BE828BC"/>
    <w:rsid w:val="2BEA41AD"/>
    <w:rsid w:val="2BF38144"/>
    <w:rsid w:val="2BFB5483"/>
    <w:rsid w:val="2BFC7E03"/>
    <w:rsid w:val="2BFECE0A"/>
    <w:rsid w:val="2C0AB182"/>
    <w:rsid w:val="2C0B9478"/>
    <w:rsid w:val="2C15DE4B"/>
    <w:rsid w:val="2C1700A8"/>
    <w:rsid w:val="2C1D04D9"/>
    <w:rsid w:val="2C30F391"/>
    <w:rsid w:val="2C3184B4"/>
    <w:rsid w:val="2C329D2A"/>
    <w:rsid w:val="2C353EF7"/>
    <w:rsid w:val="2C41EAEE"/>
    <w:rsid w:val="2C4BAC87"/>
    <w:rsid w:val="2C543897"/>
    <w:rsid w:val="2C6181E0"/>
    <w:rsid w:val="2C66EC1E"/>
    <w:rsid w:val="2C6B5219"/>
    <w:rsid w:val="2C6E34C3"/>
    <w:rsid w:val="2C8226F2"/>
    <w:rsid w:val="2C8300AB"/>
    <w:rsid w:val="2C84EA3C"/>
    <w:rsid w:val="2C95D514"/>
    <w:rsid w:val="2C970802"/>
    <w:rsid w:val="2C9746EF"/>
    <w:rsid w:val="2C9F0B0B"/>
    <w:rsid w:val="2CA6171F"/>
    <w:rsid w:val="2CAB1246"/>
    <w:rsid w:val="2CC5423B"/>
    <w:rsid w:val="2CC77111"/>
    <w:rsid w:val="2CE675D1"/>
    <w:rsid w:val="2CE7FA20"/>
    <w:rsid w:val="2CED35CA"/>
    <w:rsid w:val="2CF02178"/>
    <w:rsid w:val="2CF073C3"/>
    <w:rsid w:val="2CF0E992"/>
    <w:rsid w:val="2CF409A3"/>
    <w:rsid w:val="2CFBE272"/>
    <w:rsid w:val="2CFFB662"/>
    <w:rsid w:val="2D0662DF"/>
    <w:rsid w:val="2D0E52D0"/>
    <w:rsid w:val="2D1153A7"/>
    <w:rsid w:val="2D1512DA"/>
    <w:rsid w:val="2D17103B"/>
    <w:rsid w:val="2D2602A8"/>
    <w:rsid w:val="2D2D5F45"/>
    <w:rsid w:val="2D3814F6"/>
    <w:rsid w:val="2D3979D9"/>
    <w:rsid w:val="2D3EB763"/>
    <w:rsid w:val="2D40C731"/>
    <w:rsid w:val="2D44CE5F"/>
    <w:rsid w:val="2D48D6CB"/>
    <w:rsid w:val="2D4CBC3D"/>
    <w:rsid w:val="2D531548"/>
    <w:rsid w:val="2D5D00F7"/>
    <w:rsid w:val="2D61382A"/>
    <w:rsid w:val="2D68884D"/>
    <w:rsid w:val="2D695CBF"/>
    <w:rsid w:val="2D6A40B2"/>
    <w:rsid w:val="2D71C417"/>
    <w:rsid w:val="2D785D30"/>
    <w:rsid w:val="2D820C03"/>
    <w:rsid w:val="2D849DFE"/>
    <w:rsid w:val="2D8557C0"/>
    <w:rsid w:val="2D93BA6E"/>
    <w:rsid w:val="2D9463C5"/>
    <w:rsid w:val="2D9C954B"/>
    <w:rsid w:val="2DAD53C3"/>
    <w:rsid w:val="2DB9341B"/>
    <w:rsid w:val="2DBD0504"/>
    <w:rsid w:val="2DBEE41B"/>
    <w:rsid w:val="2DBEFC0A"/>
    <w:rsid w:val="2DCA8F8B"/>
    <w:rsid w:val="2DD0AB4C"/>
    <w:rsid w:val="2DD77918"/>
    <w:rsid w:val="2DEBCD35"/>
    <w:rsid w:val="2DFABEBF"/>
    <w:rsid w:val="2E013D27"/>
    <w:rsid w:val="2E04A281"/>
    <w:rsid w:val="2E061592"/>
    <w:rsid w:val="2E0AEB5B"/>
    <w:rsid w:val="2E1584FA"/>
    <w:rsid w:val="2E1A283F"/>
    <w:rsid w:val="2E1A3BEC"/>
    <w:rsid w:val="2E235089"/>
    <w:rsid w:val="2E238F22"/>
    <w:rsid w:val="2E242910"/>
    <w:rsid w:val="2E244AE8"/>
    <w:rsid w:val="2E394B31"/>
    <w:rsid w:val="2E40FAE7"/>
    <w:rsid w:val="2E41D0A2"/>
    <w:rsid w:val="2E4619A1"/>
    <w:rsid w:val="2E4AAE85"/>
    <w:rsid w:val="2E4DBA95"/>
    <w:rsid w:val="2E556F89"/>
    <w:rsid w:val="2E5DE92E"/>
    <w:rsid w:val="2E634172"/>
    <w:rsid w:val="2E7004F1"/>
    <w:rsid w:val="2E7426F6"/>
    <w:rsid w:val="2E76DF4F"/>
    <w:rsid w:val="2E785A73"/>
    <w:rsid w:val="2E814870"/>
    <w:rsid w:val="2E896C25"/>
    <w:rsid w:val="2E8AD3AE"/>
    <w:rsid w:val="2E8AF669"/>
    <w:rsid w:val="2E92627F"/>
    <w:rsid w:val="2E9AA1BD"/>
    <w:rsid w:val="2EA6A0F3"/>
    <w:rsid w:val="2EA771B7"/>
    <w:rsid w:val="2EB1AF6F"/>
    <w:rsid w:val="2EB425B7"/>
    <w:rsid w:val="2EBB16E8"/>
    <w:rsid w:val="2EBF56F7"/>
    <w:rsid w:val="2EC6E393"/>
    <w:rsid w:val="2EC843ED"/>
    <w:rsid w:val="2ED0F23A"/>
    <w:rsid w:val="2ED188D2"/>
    <w:rsid w:val="2ED41A2A"/>
    <w:rsid w:val="2ED779A5"/>
    <w:rsid w:val="2EDC9792"/>
    <w:rsid w:val="2EE47C1D"/>
    <w:rsid w:val="2EF2DA4A"/>
    <w:rsid w:val="2EF41AF0"/>
    <w:rsid w:val="2F07055D"/>
    <w:rsid w:val="2F176D61"/>
    <w:rsid w:val="2F20F83C"/>
    <w:rsid w:val="2F212CAE"/>
    <w:rsid w:val="2F2290D5"/>
    <w:rsid w:val="2F257ECE"/>
    <w:rsid w:val="2F2A35FE"/>
    <w:rsid w:val="2F2A3EDA"/>
    <w:rsid w:val="2F2CFE70"/>
    <w:rsid w:val="2F2ED585"/>
    <w:rsid w:val="2F35C58C"/>
    <w:rsid w:val="2F3BF562"/>
    <w:rsid w:val="2F42649B"/>
    <w:rsid w:val="2F4CCCD9"/>
    <w:rsid w:val="2F5E74C9"/>
    <w:rsid w:val="2F621848"/>
    <w:rsid w:val="2F67E9E9"/>
    <w:rsid w:val="2F6F7B1A"/>
    <w:rsid w:val="2F72D6EB"/>
    <w:rsid w:val="2F767D44"/>
    <w:rsid w:val="2F7C732C"/>
    <w:rsid w:val="2F86CE86"/>
    <w:rsid w:val="2F952803"/>
    <w:rsid w:val="2F981702"/>
    <w:rsid w:val="2F9AC0C4"/>
    <w:rsid w:val="2FA34A8B"/>
    <w:rsid w:val="2FB344BE"/>
    <w:rsid w:val="2FB96858"/>
    <w:rsid w:val="2FBF02E3"/>
    <w:rsid w:val="2FC81740"/>
    <w:rsid w:val="2FC9931A"/>
    <w:rsid w:val="2FD32E7B"/>
    <w:rsid w:val="2FD7628B"/>
    <w:rsid w:val="2FD7B0ED"/>
    <w:rsid w:val="2FE1E364"/>
    <w:rsid w:val="2FEFE6F7"/>
    <w:rsid w:val="2FFA95DE"/>
    <w:rsid w:val="2FFC1D21"/>
    <w:rsid w:val="300F410A"/>
    <w:rsid w:val="300FF59C"/>
    <w:rsid w:val="30161E5C"/>
    <w:rsid w:val="3022F7F7"/>
    <w:rsid w:val="302722BA"/>
    <w:rsid w:val="3027592E"/>
    <w:rsid w:val="302FA17B"/>
    <w:rsid w:val="3038B3F2"/>
    <w:rsid w:val="3041C861"/>
    <w:rsid w:val="305A944B"/>
    <w:rsid w:val="3060B7C4"/>
    <w:rsid w:val="306634CE"/>
    <w:rsid w:val="3071F55A"/>
    <w:rsid w:val="307AF167"/>
    <w:rsid w:val="307B0627"/>
    <w:rsid w:val="3082B8C7"/>
    <w:rsid w:val="308D1563"/>
    <w:rsid w:val="309F5FCD"/>
    <w:rsid w:val="30A08751"/>
    <w:rsid w:val="30A0CD76"/>
    <w:rsid w:val="30A4CF52"/>
    <w:rsid w:val="30AC54D8"/>
    <w:rsid w:val="30CBDB28"/>
    <w:rsid w:val="30CD7703"/>
    <w:rsid w:val="30DD59E3"/>
    <w:rsid w:val="30E28642"/>
    <w:rsid w:val="30E8836C"/>
    <w:rsid w:val="30F63878"/>
    <w:rsid w:val="30F72450"/>
    <w:rsid w:val="30F811B1"/>
    <w:rsid w:val="31028837"/>
    <w:rsid w:val="310B50AC"/>
    <w:rsid w:val="3113DCED"/>
    <w:rsid w:val="31170F37"/>
    <w:rsid w:val="311A0A96"/>
    <w:rsid w:val="311F1F0C"/>
    <w:rsid w:val="312B486C"/>
    <w:rsid w:val="312FDB0A"/>
    <w:rsid w:val="314D25BC"/>
    <w:rsid w:val="314FCC78"/>
    <w:rsid w:val="31520994"/>
    <w:rsid w:val="31530289"/>
    <w:rsid w:val="31551B43"/>
    <w:rsid w:val="315768D5"/>
    <w:rsid w:val="31594CEC"/>
    <w:rsid w:val="316506A0"/>
    <w:rsid w:val="3166EB01"/>
    <w:rsid w:val="316983EF"/>
    <w:rsid w:val="316E1EE9"/>
    <w:rsid w:val="3176A727"/>
    <w:rsid w:val="317781F9"/>
    <w:rsid w:val="317B587E"/>
    <w:rsid w:val="3183FDBE"/>
    <w:rsid w:val="31886F14"/>
    <w:rsid w:val="319025F3"/>
    <w:rsid w:val="319179C5"/>
    <w:rsid w:val="31933579"/>
    <w:rsid w:val="3198BD5A"/>
    <w:rsid w:val="319D6752"/>
    <w:rsid w:val="319FD34A"/>
    <w:rsid w:val="31A8C2E4"/>
    <w:rsid w:val="31AA3D7D"/>
    <w:rsid w:val="31BD5C56"/>
    <w:rsid w:val="31C05111"/>
    <w:rsid w:val="31C1A12B"/>
    <w:rsid w:val="31C3FAB4"/>
    <w:rsid w:val="31C4AA15"/>
    <w:rsid w:val="31C60F9D"/>
    <w:rsid w:val="31C77C12"/>
    <w:rsid w:val="31CBCDEA"/>
    <w:rsid w:val="31D51F96"/>
    <w:rsid w:val="31DB8468"/>
    <w:rsid w:val="31DE0F10"/>
    <w:rsid w:val="31DE3AC9"/>
    <w:rsid w:val="31F1EFCC"/>
    <w:rsid w:val="31F83DA6"/>
    <w:rsid w:val="31FE7EBC"/>
    <w:rsid w:val="32052AC3"/>
    <w:rsid w:val="321C1292"/>
    <w:rsid w:val="3239463B"/>
    <w:rsid w:val="323CCC79"/>
    <w:rsid w:val="323D87EC"/>
    <w:rsid w:val="3240EC58"/>
    <w:rsid w:val="32422372"/>
    <w:rsid w:val="324BCE53"/>
    <w:rsid w:val="3257ECCC"/>
    <w:rsid w:val="32583FAD"/>
    <w:rsid w:val="3259BBFD"/>
    <w:rsid w:val="325B48CD"/>
    <w:rsid w:val="325B8543"/>
    <w:rsid w:val="325CB109"/>
    <w:rsid w:val="326133BA"/>
    <w:rsid w:val="32650D86"/>
    <w:rsid w:val="326E2024"/>
    <w:rsid w:val="3279ADFB"/>
    <w:rsid w:val="327A2F7F"/>
    <w:rsid w:val="3298DEE9"/>
    <w:rsid w:val="32A27104"/>
    <w:rsid w:val="32A732C9"/>
    <w:rsid w:val="32B08FF9"/>
    <w:rsid w:val="32B43D1A"/>
    <w:rsid w:val="32C23386"/>
    <w:rsid w:val="32D5347F"/>
    <w:rsid w:val="32D6E2BD"/>
    <w:rsid w:val="32DA6A35"/>
    <w:rsid w:val="32DBDDC7"/>
    <w:rsid w:val="32DE594B"/>
    <w:rsid w:val="32EDE76C"/>
    <w:rsid w:val="32F17DF4"/>
    <w:rsid w:val="32F47F2F"/>
    <w:rsid w:val="32F9CE8C"/>
    <w:rsid w:val="3306C1BF"/>
    <w:rsid w:val="330D0FC2"/>
    <w:rsid w:val="330E9BD2"/>
    <w:rsid w:val="33107BA8"/>
    <w:rsid w:val="331A7938"/>
    <w:rsid w:val="331B8B67"/>
    <w:rsid w:val="33200C87"/>
    <w:rsid w:val="332530AB"/>
    <w:rsid w:val="3328E3DD"/>
    <w:rsid w:val="33337C51"/>
    <w:rsid w:val="333A43AA"/>
    <w:rsid w:val="333EA126"/>
    <w:rsid w:val="3341F28B"/>
    <w:rsid w:val="3344B505"/>
    <w:rsid w:val="33459B1F"/>
    <w:rsid w:val="33469C8B"/>
    <w:rsid w:val="334EB807"/>
    <w:rsid w:val="3352C467"/>
    <w:rsid w:val="335AAD7B"/>
    <w:rsid w:val="335F5A30"/>
    <w:rsid w:val="336A04E4"/>
    <w:rsid w:val="336B4FB8"/>
    <w:rsid w:val="336B5FA6"/>
    <w:rsid w:val="3378D100"/>
    <w:rsid w:val="3385F1F0"/>
    <w:rsid w:val="3386B9D1"/>
    <w:rsid w:val="338A642B"/>
    <w:rsid w:val="338D8F9C"/>
    <w:rsid w:val="3390E628"/>
    <w:rsid w:val="3390EE36"/>
    <w:rsid w:val="339BFC6D"/>
    <w:rsid w:val="339C69D8"/>
    <w:rsid w:val="339DBA42"/>
    <w:rsid w:val="33A4A60E"/>
    <w:rsid w:val="33ADBD76"/>
    <w:rsid w:val="33B192B9"/>
    <w:rsid w:val="33B7A9E3"/>
    <w:rsid w:val="33BBC30C"/>
    <w:rsid w:val="33BE96C6"/>
    <w:rsid w:val="33C27ABB"/>
    <w:rsid w:val="33C430D2"/>
    <w:rsid w:val="33CF1EB1"/>
    <w:rsid w:val="33CF914D"/>
    <w:rsid w:val="33D289BB"/>
    <w:rsid w:val="33DD2301"/>
    <w:rsid w:val="33E15F21"/>
    <w:rsid w:val="33FDF46A"/>
    <w:rsid w:val="340660B0"/>
    <w:rsid w:val="340A0DA9"/>
    <w:rsid w:val="340A1000"/>
    <w:rsid w:val="340ADC4D"/>
    <w:rsid w:val="340E1285"/>
    <w:rsid w:val="3418B8A4"/>
    <w:rsid w:val="341EA683"/>
    <w:rsid w:val="342EE2AD"/>
    <w:rsid w:val="34322265"/>
    <w:rsid w:val="343865DF"/>
    <w:rsid w:val="343B2B62"/>
    <w:rsid w:val="3443F0CF"/>
    <w:rsid w:val="34464565"/>
    <w:rsid w:val="3448FC09"/>
    <w:rsid w:val="34516444"/>
    <w:rsid w:val="3452EDA9"/>
    <w:rsid w:val="3456576C"/>
    <w:rsid w:val="34615523"/>
    <w:rsid w:val="3462FC3F"/>
    <w:rsid w:val="3465F6ED"/>
    <w:rsid w:val="34666FF5"/>
    <w:rsid w:val="347218E7"/>
    <w:rsid w:val="34734E71"/>
    <w:rsid w:val="347449FE"/>
    <w:rsid w:val="3475E5FF"/>
    <w:rsid w:val="34774671"/>
    <w:rsid w:val="347A54FF"/>
    <w:rsid w:val="34860EBB"/>
    <w:rsid w:val="3488D992"/>
    <w:rsid w:val="348B5710"/>
    <w:rsid w:val="348C6F55"/>
    <w:rsid w:val="349A958E"/>
    <w:rsid w:val="349E98C6"/>
    <w:rsid w:val="349F7C94"/>
    <w:rsid w:val="34A0C54D"/>
    <w:rsid w:val="34A8E023"/>
    <w:rsid w:val="34ACA870"/>
    <w:rsid w:val="34AEFD86"/>
    <w:rsid w:val="34D6E960"/>
    <w:rsid w:val="34D7E1D3"/>
    <w:rsid w:val="34E700FD"/>
    <w:rsid w:val="34F7B454"/>
    <w:rsid w:val="34FA4A66"/>
    <w:rsid w:val="3501627D"/>
    <w:rsid w:val="35030C10"/>
    <w:rsid w:val="3504082E"/>
    <w:rsid w:val="3505E75D"/>
    <w:rsid w:val="350C60BA"/>
    <w:rsid w:val="350E081B"/>
    <w:rsid w:val="3519F40D"/>
    <w:rsid w:val="351BF1B8"/>
    <w:rsid w:val="3526D8FD"/>
    <w:rsid w:val="352A33C2"/>
    <w:rsid w:val="3542D4A8"/>
    <w:rsid w:val="35438C2F"/>
    <w:rsid w:val="3547F8F9"/>
    <w:rsid w:val="354BD916"/>
    <w:rsid w:val="354C62D5"/>
    <w:rsid w:val="354DCAD9"/>
    <w:rsid w:val="3556F809"/>
    <w:rsid w:val="355E9B45"/>
    <w:rsid w:val="3574EFB2"/>
    <w:rsid w:val="3576AA02"/>
    <w:rsid w:val="357934B7"/>
    <w:rsid w:val="357A6F4F"/>
    <w:rsid w:val="35862707"/>
    <w:rsid w:val="3588BEF4"/>
    <w:rsid w:val="358F1A46"/>
    <w:rsid w:val="359C0C74"/>
    <w:rsid w:val="35A51C20"/>
    <w:rsid w:val="35A6ACAE"/>
    <w:rsid w:val="35A70BDA"/>
    <w:rsid w:val="35AABF44"/>
    <w:rsid w:val="35B224AE"/>
    <w:rsid w:val="35B36FA6"/>
    <w:rsid w:val="35C6D332"/>
    <w:rsid w:val="35CB0441"/>
    <w:rsid w:val="35D12138"/>
    <w:rsid w:val="35D20CFD"/>
    <w:rsid w:val="35D280C0"/>
    <w:rsid w:val="35E36A20"/>
    <w:rsid w:val="35E5C0A6"/>
    <w:rsid w:val="35ECBB46"/>
    <w:rsid w:val="35ED9355"/>
    <w:rsid w:val="35F1ECF5"/>
    <w:rsid w:val="35FD7D16"/>
    <w:rsid w:val="35FF5E8D"/>
    <w:rsid w:val="360584FD"/>
    <w:rsid w:val="36083849"/>
    <w:rsid w:val="36167163"/>
    <w:rsid w:val="361B4E63"/>
    <w:rsid w:val="3625CE48"/>
    <w:rsid w:val="3637F324"/>
    <w:rsid w:val="363877C3"/>
    <w:rsid w:val="363D3866"/>
    <w:rsid w:val="363DC0CB"/>
    <w:rsid w:val="36448662"/>
    <w:rsid w:val="3646151E"/>
    <w:rsid w:val="36536203"/>
    <w:rsid w:val="36594E14"/>
    <w:rsid w:val="3663DAC1"/>
    <w:rsid w:val="3668EA55"/>
    <w:rsid w:val="366BEA73"/>
    <w:rsid w:val="367FF83B"/>
    <w:rsid w:val="3680C7B6"/>
    <w:rsid w:val="368B35DE"/>
    <w:rsid w:val="3691C5D6"/>
    <w:rsid w:val="3691CC62"/>
    <w:rsid w:val="369384B5"/>
    <w:rsid w:val="36A0F83C"/>
    <w:rsid w:val="36A338F9"/>
    <w:rsid w:val="36A474BA"/>
    <w:rsid w:val="36B670AE"/>
    <w:rsid w:val="36BA803C"/>
    <w:rsid w:val="36BBAC57"/>
    <w:rsid w:val="36BD6A36"/>
    <w:rsid w:val="36BEBB91"/>
    <w:rsid w:val="36C333E1"/>
    <w:rsid w:val="36C511FD"/>
    <w:rsid w:val="36C6294D"/>
    <w:rsid w:val="36C74614"/>
    <w:rsid w:val="36D483E8"/>
    <w:rsid w:val="36D76859"/>
    <w:rsid w:val="36DB8B8E"/>
    <w:rsid w:val="36DD53A1"/>
    <w:rsid w:val="36DDD875"/>
    <w:rsid w:val="36E1849A"/>
    <w:rsid w:val="36E4B5A3"/>
    <w:rsid w:val="36E65474"/>
    <w:rsid w:val="36E95F26"/>
    <w:rsid w:val="36ED3975"/>
    <w:rsid w:val="36F0AE61"/>
    <w:rsid w:val="36F4CA98"/>
    <w:rsid w:val="36F67B26"/>
    <w:rsid w:val="370AB41C"/>
    <w:rsid w:val="3715618F"/>
    <w:rsid w:val="371925BB"/>
    <w:rsid w:val="371C2766"/>
    <w:rsid w:val="371E510B"/>
    <w:rsid w:val="3726CA47"/>
    <w:rsid w:val="3727F33B"/>
    <w:rsid w:val="372C27D8"/>
    <w:rsid w:val="372D3273"/>
    <w:rsid w:val="372D32E8"/>
    <w:rsid w:val="373C316B"/>
    <w:rsid w:val="373D2C91"/>
    <w:rsid w:val="3743CE5B"/>
    <w:rsid w:val="37441304"/>
    <w:rsid w:val="3757EA43"/>
    <w:rsid w:val="3760AC2A"/>
    <w:rsid w:val="377C9E11"/>
    <w:rsid w:val="377DB31A"/>
    <w:rsid w:val="37836FF6"/>
    <w:rsid w:val="37859D6C"/>
    <w:rsid w:val="378BADCF"/>
    <w:rsid w:val="378CC95F"/>
    <w:rsid w:val="378D83C8"/>
    <w:rsid w:val="378F85AA"/>
    <w:rsid w:val="379361E3"/>
    <w:rsid w:val="379FF42C"/>
    <w:rsid w:val="37A4EF20"/>
    <w:rsid w:val="37A5E36F"/>
    <w:rsid w:val="37AA990E"/>
    <w:rsid w:val="37BBF1B8"/>
    <w:rsid w:val="37BE94B1"/>
    <w:rsid w:val="37BEA0BB"/>
    <w:rsid w:val="37C572F7"/>
    <w:rsid w:val="37C67147"/>
    <w:rsid w:val="37CE325B"/>
    <w:rsid w:val="37D0E802"/>
    <w:rsid w:val="37D45E29"/>
    <w:rsid w:val="37DF5AD8"/>
    <w:rsid w:val="37E04012"/>
    <w:rsid w:val="37E20CF5"/>
    <w:rsid w:val="37E4FC42"/>
    <w:rsid w:val="37EA5F8C"/>
    <w:rsid w:val="37EA98FA"/>
    <w:rsid w:val="37EED0F1"/>
    <w:rsid w:val="37F91869"/>
    <w:rsid w:val="3804D519"/>
    <w:rsid w:val="3807BBDF"/>
    <w:rsid w:val="380A23B8"/>
    <w:rsid w:val="380AD913"/>
    <w:rsid w:val="380F7C70"/>
    <w:rsid w:val="3810CE81"/>
    <w:rsid w:val="38204A4B"/>
    <w:rsid w:val="38247521"/>
    <w:rsid w:val="3829151C"/>
    <w:rsid w:val="382BDDA2"/>
    <w:rsid w:val="382E60D8"/>
    <w:rsid w:val="38333C38"/>
    <w:rsid w:val="383B1381"/>
    <w:rsid w:val="383EA9D0"/>
    <w:rsid w:val="3841DFA0"/>
    <w:rsid w:val="38452F07"/>
    <w:rsid w:val="3846F419"/>
    <w:rsid w:val="3854E244"/>
    <w:rsid w:val="3857A99B"/>
    <w:rsid w:val="3860E25E"/>
    <w:rsid w:val="386180CB"/>
    <w:rsid w:val="3861B068"/>
    <w:rsid w:val="38649674"/>
    <w:rsid w:val="3868AC02"/>
    <w:rsid w:val="386AB770"/>
    <w:rsid w:val="386EEB4B"/>
    <w:rsid w:val="38704AAA"/>
    <w:rsid w:val="389335DE"/>
    <w:rsid w:val="389403BB"/>
    <w:rsid w:val="389ADBC9"/>
    <w:rsid w:val="38AC7A3C"/>
    <w:rsid w:val="38B42BF1"/>
    <w:rsid w:val="38B6386C"/>
    <w:rsid w:val="38B6C78A"/>
    <w:rsid w:val="38C2267D"/>
    <w:rsid w:val="38C34791"/>
    <w:rsid w:val="38C36FDF"/>
    <w:rsid w:val="38C893B3"/>
    <w:rsid w:val="38CF06C6"/>
    <w:rsid w:val="38D0B23B"/>
    <w:rsid w:val="38D39270"/>
    <w:rsid w:val="38D58308"/>
    <w:rsid w:val="38EBFDCC"/>
    <w:rsid w:val="38F33DEA"/>
    <w:rsid w:val="38F62BDB"/>
    <w:rsid w:val="38F7BAA4"/>
    <w:rsid w:val="38FB51DD"/>
    <w:rsid w:val="39083D50"/>
    <w:rsid w:val="390CA177"/>
    <w:rsid w:val="3911B5C8"/>
    <w:rsid w:val="39120AFE"/>
    <w:rsid w:val="391D8A51"/>
    <w:rsid w:val="3922BE87"/>
    <w:rsid w:val="39240A32"/>
    <w:rsid w:val="39275BC5"/>
    <w:rsid w:val="39279908"/>
    <w:rsid w:val="393374CC"/>
    <w:rsid w:val="3937A60E"/>
    <w:rsid w:val="393BD782"/>
    <w:rsid w:val="39429E29"/>
    <w:rsid w:val="3944A0DE"/>
    <w:rsid w:val="394B0FDE"/>
    <w:rsid w:val="394C2A81"/>
    <w:rsid w:val="394CE06E"/>
    <w:rsid w:val="3968301A"/>
    <w:rsid w:val="3969B581"/>
    <w:rsid w:val="396BFECF"/>
    <w:rsid w:val="396E6C67"/>
    <w:rsid w:val="39739FD3"/>
    <w:rsid w:val="39745EFD"/>
    <w:rsid w:val="39781511"/>
    <w:rsid w:val="398221CB"/>
    <w:rsid w:val="3984109B"/>
    <w:rsid w:val="3993DABC"/>
    <w:rsid w:val="39951606"/>
    <w:rsid w:val="399FEDEB"/>
    <w:rsid w:val="39A3C5E5"/>
    <w:rsid w:val="39A71C79"/>
    <w:rsid w:val="39A943C2"/>
    <w:rsid w:val="39A99446"/>
    <w:rsid w:val="39AA9A18"/>
    <w:rsid w:val="39AC9EE2"/>
    <w:rsid w:val="39B35356"/>
    <w:rsid w:val="39B86878"/>
    <w:rsid w:val="39BD8F97"/>
    <w:rsid w:val="39C04582"/>
    <w:rsid w:val="39C55660"/>
    <w:rsid w:val="39C5B82A"/>
    <w:rsid w:val="39C636A8"/>
    <w:rsid w:val="39D2B070"/>
    <w:rsid w:val="39DF66B9"/>
    <w:rsid w:val="39E0FF68"/>
    <w:rsid w:val="39E95830"/>
    <w:rsid w:val="39E9D889"/>
    <w:rsid w:val="39EBB912"/>
    <w:rsid w:val="39F0B2A5"/>
    <w:rsid w:val="39F7BD7C"/>
    <w:rsid w:val="39FD80C9"/>
    <w:rsid w:val="39FDB7F5"/>
    <w:rsid w:val="3A00A717"/>
    <w:rsid w:val="3A07728D"/>
    <w:rsid w:val="3A0E0F62"/>
    <w:rsid w:val="3A0FB702"/>
    <w:rsid w:val="3A14ACBD"/>
    <w:rsid w:val="3A192D8C"/>
    <w:rsid w:val="3A1F33B0"/>
    <w:rsid w:val="3A23E70B"/>
    <w:rsid w:val="3A24E992"/>
    <w:rsid w:val="3A25E2B8"/>
    <w:rsid w:val="3A2A28D1"/>
    <w:rsid w:val="3A2BE1D3"/>
    <w:rsid w:val="3A2C9C90"/>
    <w:rsid w:val="3A348642"/>
    <w:rsid w:val="3A40A3D1"/>
    <w:rsid w:val="3A444E59"/>
    <w:rsid w:val="3A46E04E"/>
    <w:rsid w:val="3A4D6ECB"/>
    <w:rsid w:val="3A4E29C0"/>
    <w:rsid w:val="3A53F3CC"/>
    <w:rsid w:val="3A56C9C7"/>
    <w:rsid w:val="3A6806F6"/>
    <w:rsid w:val="3A69D223"/>
    <w:rsid w:val="3A73C640"/>
    <w:rsid w:val="3A887500"/>
    <w:rsid w:val="3A99FDC4"/>
    <w:rsid w:val="3A9BEB8E"/>
    <w:rsid w:val="3A9C3F53"/>
    <w:rsid w:val="3A9E0696"/>
    <w:rsid w:val="3A9F3456"/>
    <w:rsid w:val="3AA1EDE8"/>
    <w:rsid w:val="3AA87D7E"/>
    <w:rsid w:val="3AAA1302"/>
    <w:rsid w:val="3AAF4A5F"/>
    <w:rsid w:val="3ABFAB63"/>
    <w:rsid w:val="3AC017BE"/>
    <w:rsid w:val="3AD5A568"/>
    <w:rsid w:val="3AD8D108"/>
    <w:rsid w:val="3ADCCE60"/>
    <w:rsid w:val="3AE17F99"/>
    <w:rsid w:val="3AE2E4E1"/>
    <w:rsid w:val="3AE68DE6"/>
    <w:rsid w:val="3AE6C1C8"/>
    <w:rsid w:val="3AE871DE"/>
    <w:rsid w:val="3AED5E6A"/>
    <w:rsid w:val="3AF2E449"/>
    <w:rsid w:val="3AF6417D"/>
    <w:rsid w:val="3AFF9491"/>
    <w:rsid w:val="3B05B337"/>
    <w:rsid w:val="3B0643A9"/>
    <w:rsid w:val="3B0CC307"/>
    <w:rsid w:val="3B12BFCB"/>
    <w:rsid w:val="3B15DD34"/>
    <w:rsid w:val="3B1B0ABC"/>
    <w:rsid w:val="3B1F779C"/>
    <w:rsid w:val="3B24B927"/>
    <w:rsid w:val="3B2EA0FC"/>
    <w:rsid w:val="3B3415FA"/>
    <w:rsid w:val="3B3884E8"/>
    <w:rsid w:val="3B3B2E39"/>
    <w:rsid w:val="3B42459C"/>
    <w:rsid w:val="3B463781"/>
    <w:rsid w:val="3B486F43"/>
    <w:rsid w:val="3B4D6FC8"/>
    <w:rsid w:val="3B4E07B9"/>
    <w:rsid w:val="3B5438D9"/>
    <w:rsid w:val="3B5ED6BF"/>
    <w:rsid w:val="3B623FA2"/>
    <w:rsid w:val="3B82487E"/>
    <w:rsid w:val="3B8322C3"/>
    <w:rsid w:val="3B8BE4A8"/>
    <w:rsid w:val="3B8E78BD"/>
    <w:rsid w:val="3B9A2106"/>
    <w:rsid w:val="3BAE9687"/>
    <w:rsid w:val="3BBB1A9A"/>
    <w:rsid w:val="3BBC7978"/>
    <w:rsid w:val="3BC397B8"/>
    <w:rsid w:val="3BC6BC94"/>
    <w:rsid w:val="3BC9609E"/>
    <w:rsid w:val="3BCB1DFA"/>
    <w:rsid w:val="3BD14864"/>
    <w:rsid w:val="3BD924C7"/>
    <w:rsid w:val="3BDCB55D"/>
    <w:rsid w:val="3BDD39E1"/>
    <w:rsid w:val="3BDED81B"/>
    <w:rsid w:val="3BDF080F"/>
    <w:rsid w:val="3BE55C9F"/>
    <w:rsid w:val="3BE5DBFC"/>
    <w:rsid w:val="3BEEC3AB"/>
    <w:rsid w:val="3BF6A83B"/>
    <w:rsid w:val="3BF7BBE8"/>
    <w:rsid w:val="3BF81EC8"/>
    <w:rsid w:val="3C06D7A9"/>
    <w:rsid w:val="3C0BE010"/>
    <w:rsid w:val="3C174B1E"/>
    <w:rsid w:val="3C1F5CCF"/>
    <w:rsid w:val="3C21322B"/>
    <w:rsid w:val="3C2355BE"/>
    <w:rsid w:val="3C30D0CB"/>
    <w:rsid w:val="3C388D97"/>
    <w:rsid w:val="3C3DFF38"/>
    <w:rsid w:val="3C444DDF"/>
    <w:rsid w:val="3C4507F4"/>
    <w:rsid w:val="3C474890"/>
    <w:rsid w:val="3C49D5D8"/>
    <w:rsid w:val="3C61F218"/>
    <w:rsid w:val="3C7C3DAF"/>
    <w:rsid w:val="3C845351"/>
    <w:rsid w:val="3C88DAF7"/>
    <w:rsid w:val="3C8BA70B"/>
    <w:rsid w:val="3C8CDB0A"/>
    <w:rsid w:val="3C99B729"/>
    <w:rsid w:val="3C9A89D3"/>
    <w:rsid w:val="3CA5130A"/>
    <w:rsid w:val="3CACB955"/>
    <w:rsid w:val="3CAEC266"/>
    <w:rsid w:val="3CB44B8C"/>
    <w:rsid w:val="3CB57E18"/>
    <w:rsid w:val="3CBDD0AF"/>
    <w:rsid w:val="3CC214A2"/>
    <w:rsid w:val="3CC3A56E"/>
    <w:rsid w:val="3CCC9A08"/>
    <w:rsid w:val="3CD0BB13"/>
    <w:rsid w:val="3CDDB280"/>
    <w:rsid w:val="3CE310B3"/>
    <w:rsid w:val="3CE9FE90"/>
    <w:rsid w:val="3CFAA720"/>
    <w:rsid w:val="3CFDBB27"/>
    <w:rsid w:val="3CFDED89"/>
    <w:rsid w:val="3CFFE68B"/>
    <w:rsid w:val="3D02BC37"/>
    <w:rsid w:val="3D0B361C"/>
    <w:rsid w:val="3D0C38AD"/>
    <w:rsid w:val="3D11BA56"/>
    <w:rsid w:val="3D13B423"/>
    <w:rsid w:val="3D13D446"/>
    <w:rsid w:val="3D1C0725"/>
    <w:rsid w:val="3D2170BD"/>
    <w:rsid w:val="3D21D37B"/>
    <w:rsid w:val="3D21F451"/>
    <w:rsid w:val="3D250934"/>
    <w:rsid w:val="3D2B972F"/>
    <w:rsid w:val="3D323F98"/>
    <w:rsid w:val="3D3E25FD"/>
    <w:rsid w:val="3D3F4323"/>
    <w:rsid w:val="3D451A01"/>
    <w:rsid w:val="3D47EB29"/>
    <w:rsid w:val="3D4CBE3A"/>
    <w:rsid w:val="3D4ED2E5"/>
    <w:rsid w:val="3D639776"/>
    <w:rsid w:val="3D65DA83"/>
    <w:rsid w:val="3D6B0589"/>
    <w:rsid w:val="3D6D47F7"/>
    <w:rsid w:val="3D6DCBA3"/>
    <w:rsid w:val="3D8BA41A"/>
    <w:rsid w:val="3D8C12C8"/>
    <w:rsid w:val="3D9E9894"/>
    <w:rsid w:val="3DA2A1A0"/>
    <w:rsid w:val="3DA2B705"/>
    <w:rsid w:val="3DA52196"/>
    <w:rsid w:val="3DAC81CB"/>
    <w:rsid w:val="3DBBF269"/>
    <w:rsid w:val="3DC7EAAB"/>
    <w:rsid w:val="3DD48B1C"/>
    <w:rsid w:val="3DD52BA4"/>
    <w:rsid w:val="3DD59BEA"/>
    <w:rsid w:val="3DE6DC79"/>
    <w:rsid w:val="3E0B583D"/>
    <w:rsid w:val="3E1446EE"/>
    <w:rsid w:val="3E162B13"/>
    <w:rsid w:val="3E1B6391"/>
    <w:rsid w:val="3E1F878A"/>
    <w:rsid w:val="3E2771AF"/>
    <w:rsid w:val="3E2E69A3"/>
    <w:rsid w:val="3E3100DA"/>
    <w:rsid w:val="3E45CE65"/>
    <w:rsid w:val="3E563AA7"/>
    <w:rsid w:val="3E64ED37"/>
    <w:rsid w:val="3E662D2F"/>
    <w:rsid w:val="3E69CF6F"/>
    <w:rsid w:val="3E6BEE0F"/>
    <w:rsid w:val="3E6FB352"/>
    <w:rsid w:val="3E707912"/>
    <w:rsid w:val="3E74FCDF"/>
    <w:rsid w:val="3E770B6F"/>
    <w:rsid w:val="3E7B8DC8"/>
    <w:rsid w:val="3E7C3424"/>
    <w:rsid w:val="3E808518"/>
    <w:rsid w:val="3E828D53"/>
    <w:rsid w:val="3E87DD8C"/>
    <w:rsid w:val="3E9491FF"/>
    <w:rsid w:val="3E9EE993"/>
    <w:rsid w:val="3EA32E2D"/>
    <w:rsid w:val="3EA96EDE"/>
    <w:rsid w:val="3EAE1386"/>
    <w:rsid w:val="3EBDAFB2"/>
    <w:rsid w:val="3EBE25A2"/>
    <w:rsid w:val="3ECCAA16"/>
    <w:rsid w:val="3ED2A956"/>
    <w:rsid w:val="3EDB906B"/>
    <w:rsid w:val="3EE3990E"/>
    <w:rsid w:val="3EF0D9E7"/>
    <w:rsid w:val="3EFAEC27"/>
    <w:rsid w:val="3EFB387A"/>
    <w:rsid w:val="3EFB43C0"/>
    <w:rsid w:val="3F004CAA"/>
    <w:rsid w:val="3F01ABC4"/>
    <w:rsid w:val="3F06FF97"/>
    <w:rsid w:val="3F14DCB0"/>
    <w:rsid w:val="3F151816"/>
    <w:rsid w:val="3F161961"/>
    <w:rsid w:val="3F16CF0C"/>
    <w:rsid w:val="3F26A841"/>
    <w:rsid w:val="3F2AAC1B"/>
    <w:rsid w:val="3F3B20C3"/>
    <w:rsid w:val="3F4DF46C"/>
    <w:rsid w:val="3F5C3800"/>
    <w:rsid w:val="3F62003E"/>
    <w:rsid w:val="3F64E556"/>
    <w:rsid w:val="3F68CD96"/>
    <w:rsid w:val="3F6AF9AB"/>
    <w:rsid w:val="3F7B2D5C"/>
    <w:rsid w:val="3F83840B"/>
    <w:rsid w:val="3F85CD3D"/>
    <w:rsid w:val="3F896B29"/>
    <w:rsid w:val="3F97A2DF"/>
    <w:rsid w:val="3F9B4278"/>
    <w:rsid w:val="3FAB34EC"/>
    <w:rsid w:val="3FBCEAE5"/>
    <w:rsid w:val="3FC1F62C"/>
    <w:rsid w:val="3FC9D710"/>
    <w:rsid w:val="3FCBABC6"/>
    <w:rsid w:val="3FCCEC7B"/>
    <w:rsid w:val="3FD43615"/>
    <w:rsid w:val="3FE6E08D"/>
    <w:rsid w:val="3FEB67D9"/>
    <w:rsid w:val="3FEE0585"/>
    <w:rsid w:val="3FF23C15"/>
    <w:rsid w:val="3FF47A7B"/>
    <w:rsid w:val="3FF5656A"/>
    <w:rsid w:val="3FF8785A"/>
    <w:rsid w:val="3FF92F2C"/>
    <w:rsid w:val="4002B809"/>
    <w:rsid w:val="4006591E"/>
    <w:rsid w:val="4009C8DE"/>
    <w:rsid w:val="400F57C7"/>
    <w:rsid w:val="4010D9E9"/>
    <w:rsid w:val="401C04AC"/>
    <w:rsid w:val="401EF169"/>
    <w:rsid w:val="4023DA55"/>
    <w:rsid w:val="4027E9C3"/>
    <w:rsid w:val="402F4F25"/>
    <w:rsid w:val="4035B9B5"/>
    <w:rsid w:val="404054CD"/>
    <w:rsid w:val="404263E8"/>
    <w:rsid w:val="404711CF"/>
    <w:rsid w:val="404B0942"/>
    <w:rsid w:val="404BFCED"/>
    <w:rsid w:val="404CF185"/>
    <w:rsid w:val="404E29AA"/>
    <w:rsid w:val="4050D193"/>
    <w:rsid w:val="4051511B"/>
    <w:rsid w:val="40596EBD"/>
    <w:rsid w:val="405B3F4A"/>
    <w:rsid w:val="405F712C"/>
    <w:rsid w:val="40674E12"/>
    <w:rsid w:val="40697DB5"/>
    <w:rsid w:val="406ACDA4"/>
    <w:rsid w:val="406CC24D"/>
    <w:rsid w:val="4070B977"/>
    <w:rsid w:val="4070D9B2"/>
    <w:rsid w:val="407997C3"/>
    <w:rsid w:val="4092005E"/>
    <w:rsid w:val="409E4957"/>
    <w:rsid w:val="40A3DAB5"/>
    <w:rsid w:val="40A50DE5"/>
    <w:rsid w:val="40A723D3"/>
    <w:rsid w:val="40B5B91F"/>
    <w:rsid w:val="40BFFAFA"/>
    <w:rsid w:val="40C278A2"/>
    <w:rsid w:val="40C4CA97"/>
    <w:rsid w:val="40C55587"/>
    <w:rsid w:val="40CB61EF"/>
    <w:rsid w:val="40CF507B"/>
    <w:rsid w:val="40E5D6C5"/>
    <w:rsid w:val="40E7E67E"/>
    <w:rsid w:val="40ECEC5F"/>
    <w:rsid w:val="40ED4431"/>
    <w:rsid w:val="40F146FD"/>
    <w:rsid w:val="40F56CCF"/>
    <w:rsid w:val="41037577"/>
    <w:rsid w:val="410DF35F"/>
    <w:rsid w:val="4110B8F3"/>
    <w:rsid w:val="4127909C"/>
    <w:rsid w:val="412CCF04"/>
    <w:rsid w:val="412F46A4"/>
    <w:rsid w:val="413274D5"/>
    <w:rsid w:val="413487B1"/>
    <w:rsid w:val="41355551"/>
    <w:rsid w:val="413654DD"/>
    <w:rsid w:val="413692BA"/>
    <w:rsid w:val="413972E8"/>
    <w:rsid w:val="413A464A"/>
    <w:rsid w:val="413E86B1"/>
    <w:rsid w:val="41469132"/>
    <w:rsid w:val="414A2129"/>
    <w:rsid w:val="41524753"/>
    <w:rsid w:val="4164A563"/>
    <w:rsid w:val="416F040B"/>
    <w:rsid w:val="4176BDB5"/>
    <w:rsid w:val="417B1F76"/>
    <w:rsid w:val="417F23B7"/>
    <w:rsid w:val="418187DE"/>
    <w:rsid w:val="4185DE7A"/>
    <w:rsid w:val="418B188A"/>
    <w:rsid w:val="418E8FA7"/>
    <w:rsid w:val="41986A38"/>
    <w:rsid w:val="419A1DA2"/>
    <w:rsid w:val="419AAB41"/>
    <w:rsid w:val="419D4798"/>
    <w:rsid w:val="41A435CE"/>
    <w:rsid w:val="41A51729"/>
    <w:rsid w:val="41AA42D0"/>
    <w:rsid w:val="41AB9E48"/>
    <w:rsid w:val="41ABCB28"/>
    <w:rsid w:val="41ADAC9E"/>
    <w:rsid w:val="41CB8EC5"/>
    <w:rsid w:val="41CD3967"/>
    <w:rsid w:val="41EF6A51"/>
    <w:rsid w:val="41EFD975"/>
    <w:rsid w:val="41F8D4DF"/>
    <w:rsid w:val="41FB342F"/>
    <w:rsid w:val="41FC4C68"/>
    <w:rsid w:val="4201EA43"/>
    <w:rsid w:val="421BCA92"/>
    <w:rsid w:val="422091F7"/>
    <w:rsid w:val="4225FD73"/>
    <w:rsid w:val="4228B551"/>
    <w:rsid w:val="42467D49"/>
    <w:rsid w:val="4247794F"/>
    <w:rsid w:val="42482400"/>
    <w:rsid w:val="424A3198"/>
    <w:rsid w:val="424A4629"/>
    <w:rsid w:val="42597B48"/>
    <w:rsid w:val="425D284F"/>
    <w:rsid w:val="426FEE2F"/>
    <w:rsid w:val="42709AF9"/>
    <w:rsid w:val="42742797"/>
    <w:rsid w:val="4288A19F"/>
    <w:rsid w:val="428A6BB2"/>
    <w:rsid w:val="428CD7A9"/>
    <w:rsid w:val="428DB62F"/>
    <w:rsid w:val="4295DBEB"/>
    <w:rsid w:val="429B9A1B"/>
    <w:rsid w:val="429DC1ED"/>
    <w:rsid w:val="429DDDF2"/>
    <w:rsid w:val="42B4E9BD"/>
    <w:rsid w:val="42C22062"/>
    <w:rsid w:val="42C788FE"/>
    <w:rsid w:val="42C7F1A4"/>
    <w:rsid w:val="42C971ED"/>
    <w:rsid w:val="42C9C5D2"/>
    <w:rsid w:val="42CA2D27"/>
    <w:rsid w:val="42CEB93F"/>
    <w:rsid w:val="42D0C491"/>
    <w:rsid w:val="42D4CFDF"/>
    <w:rsid w:val="42DAFE94"/>
    <w:rsid w:val="42E6CAB6"/>
    <w:rsid w:val="42ED3D08"/>
    <w:rsid w:val="42F64E3E"/>
    <w:rsid w:val="430072FE"/>
    <w:rsid w:val="43018474"/>
    <w:rsid w:val="430FC795"/>
    <w:rsid w:val="43299A5C"/>
    <w:rsid w:val="432B8517"/>
    <w:rsid w:val="43320207"/>
    <w:rsid w:val="4339ED9A"/>
    <w:rsid w:val="4339F7F3"/>
    <w:rsid w:val="4342B9C9"/>
    <w:rsid w:val="43444F32"/>
    <w:rsid w:val="4349ECC2"/>
    <w:rsid w:val="43522F17"/>
    <w:rsid w:val="4357C71E"/>
    <w:rsid w:val="435F3241"/>
    <w:rsid w:val="4361DC1F"/>
    <w:rsid w:val="4366BEA6"/>
    <w:rsid w:val="4368BAAF"/>
    <w:rsid w:val="437798FD"/>
    <w:rsid w:val="43792ABB"/>
    <w:rsid w:val="437D907F"/>
    <w:rsid w:val="4380CC63"/>
    <w:rsid w:val="438A5F74"/>
    <w:rsid w:val="438DC730"/>
    <w:rsid w:val="439398DE"/>
    <w:rsid w:val="43945F73"/>
    <w:rsid w:val="439A8FC3"/>
    <w:rsid w:val="43A2D083"/>
    <w:rsid w:val="43AB6134"/>
    <w:rsid w:val="43B103F0"/>
    <w:rsid w:val="43BACF60"/>
    <w:rsid w:val="43C181C4"/>
    <w:rsid w:val="43CC0A37"/>
    <w:rsid w:val="43CD8CC6"/>
    <w:rsid w:val="43D458C1"/>
    <w:rsid w:val="43DB70AD"/>
    <w:rsid w:val="43EAA753"/>
    <w:rsid w:val="43EFDD44"/>
    <w:rsid w:val="43F18A6D"/>
    <w:rsid w:val="43F7794B"/>
    <w:rsid w:val="43F8A4D5"/>
    <w:rsid w:val="43F9B5A2"/>
    <w:rsid w:val="43FB7F62"/>
    <w:rsid w:val="43FF5A32"/>
    <w:rsid w:val="4401685D"/>
    <w:rsid w:val="4401B9A2"/>
    <w:rsid w:val="4405E41F"/>
    <w:rsid w:val="440C7CD0"/>
    <w:rsid w:val="441DB1C2"/>
    <w:rsid w:val="442482EF"/>
    <w:rsid w:val="44249CEB"/>
    <w:rsid w:val="442561B8"/>
    <w:rsid w:val="4426C4B5"/>
    <w:rsid w:val="442865DB"/>
    <w:rsid w:val="442C41E5"/>
    <w:rsid w:val="44330BF5"/>
    <w:rsid w:val="4433D44C"/>
    <w:rsid w:val="4433EA89"/>
    <w:rsid w:val="443430CE"/>
    <w:rsid w:val="44385679"/>
    <w:rsid w:val="44396CC1"/>
    <w:rsid w:val="443C3339"/>
    <w:rsid w:val="443F1E92"/>
    <w:rsid w:val="4441163E"/>
    <w:rsid w:val="44488E6D"/>
    <w:rsid w:val="44496A02"/>
    <w:rsid w:val="44574A71"/>
    <w:rsid w:val="446135D2"/>
    <w:rsid w:val="44668A41"/>
    <w:rsid w:val="446D8987"/>
    <w:rsid w:val="4471610E"/>
    <w:rsid w:val="44765D5F"/>
    <w:rsid w:val="447A1944"/>
    <w:rsid w:val="44853AE4"/>
    <w:rsid w:val="448A2284"/>
    <w:rsid w:val="449088FF"/>
    <w:rsid w:val="449716C5"/>
    <w:rsid w:val="449791E1"/>
    <w:rsid w:val="44A0748C"/>
    <w:rsid w:val="44A86CF5"/>
    <w:rsid w:val="44B2C038"/>
    <w:rsid w:val="44B5769C"/>
    <w:rsid w:val="44B74499"/>
    <w:rsid w:val="44B79588"/>
    <w:rsid w:val="44CD00A3"/>
    <w:rsid w:val="44E7ACA2"/>
    <w:rsid w:val="44EB8B9C"/>
    <w:rsid w:val="44EE6E5D"/>
    <w:rsid w:val="44F0AF97"/>
    <w:rsid w:val="44F2B7EF"/>
    <w:rsid w:val="44F3F47D"/>
    <w:rsid w:val="44F71F10"/>
    <w:rsid w:val="45037127"/>
    <w:rsid w:val="450727D5"/>
    <w:rsid w:val="45095723"/>
    <w:rsid w:val="450CC630"/>
    <w:rsid w:val="450F854E"/>
    <w:rsid w:val="4514B2BB"/>
    <w:rsid w:val="45161C65"/>
    <w:rsid w:val="4518D35B"/>
    <w:rsid w:val="451A491F"/>
    <w:rsid w:val="451E0CA9"/>
    <w:rsid w:val="45304C0A"/>
    <w:rsid w:val="453CA296"/>
    <w:rsid w:val="453EBE3E"/>
    <w:rsid w:val="4540D5D9"/>
    <w:rsid w:val="4546341A"/>
    <w:rsid w:val="454DE272"/>
    <w:rsid w:val="45506284"/>
    <w:rsid w:val="45629B6B"/>
    <w:rsid w:val="45678942"/>
    <w:rsid w:val="45703628"/>
    <w:rsid w:val="45736B1F"/>
    <w:rsid w:val="4574BDC1"/>
    <w:rsid w:val="45856BAB"/>
    <w:rsid w:val="45866551"/>
    <w:rsid w:val="458937F3"/>
    <w:rsid w:val="45893C24"/>
    <w:rsid w:val="458C3930"/>
    <w:rsid w:val="458F23A5"/>
    <w:rsid w:val="45935080"/>
    <w:rsid w:val="45A2CDAD"/>
    <w:rsid w:val="45A39B25"/>
    <w:rsid w:val="45A4A0B2"/>
    <w:rsid w:val="45A6E05C"/>
    <w:rsid w:val="45A78B4F"/>
    <w:rsid w:val="45A82ED4"/>
    <w:rsid w:val="45AF3018"/>
    <w:rsid w:val="45BD6C58"/>
    <w:rsid w:val="45C04261"/>
    <w:rsid w:val="45C22C3B"/>
    <w:rsid w:val="45C9BD4D"/>
    <w:rsid w:val="45CB8520"/>
    <w:rsid w:val="45D8EA8E"/>
    <w:rsid w:val="45DA588E"/>
    <w:rsid w:val="45DBC907"/>
    <w:rsid w:val="45DF43C8"/>
    <w:rsid w:val="45E28CCD"/>
    <w:rsid w:val="46008406"/>
    <w:rsid w:val="4607E094"/>
    <w:rsid w:val="460FA83F"/>
    <w:rsid w:val="4613C9C2"/>
    <w:rsid w:val="461A8230"/>
    <w:rsid w:val="46281CF7"/>
    <w:rsid w:val="4628B279"/>
    <w:rsid w:val="4628F427"/>
    <w:rsid w:val="462D28E3"/>
    <w:rsid w:val="462E17CC"/>
    <w:rsid w:val="462FA36F"/>
    <w:rsid w:val="463188B1"/>
    <w:rsid w:val="4632CD4F"/>
    <w:rsid w:val="463ECBB4"/>
    <w:rsid w:val="463FAE38"/>
    <w:rsid w:val="465622FA"/>
    <w:rsid w:val="46599B0A"/>
    <w:rsid w:val="465AA95D"/>
    <w:rsid w:val="465B2474"/>
    <w:rsid w:val="4661B83D"/>
    <w:rsid w:val="46657295"/>
    <w:rsid w:val="46661C3F"/>
    <w:rsid w:val="466BBA67"/>
    <w:rsid w:val="466DCB27"/>
    <w:rsid w:val="46820707"/>
    <w:rsid w:val="4682E80D"/>
    <w:rsid w:val="468308C0"/>
    <w:rsid w:val="4689CFD9"/>
    <w:rsid w:val="469050A7"/>
    <w:rsid w:val="4692C985"/>
    <w:rsid w:val="46947E65"/>
    <w:rsid w:val="46956494"/>
    <w:rsid w:val="4699F80D"/>
    <w:rsid w:val="469B2B19"/>
    <w:rsid w:val="46A31EA8"/>
    <w:rsid w:val="46B7703C"/>
    <w:rsid w:val="46BC2B55"/>
    <w:rsid w:val="46BF189E"/>
    <w:rsid w:val="46BFBFCA"/>
    <w:rsid w:val="46C084A6"/>
    <w:rsid w:val="46C56FA2"/>
    <w:rsid w:val="46C80A47"/>
    <w:rsid w:val="46CDA32F"/>
    <w:rsid w:val="46E34F86"/>
    <w:rsid w:val="46E6450A"/>
    <w:rsid w:val="46E6C035"/>
    <w:rsid w:val="46EEF9C9"/>
    <w:rsid w:val="46F27022"/>
    <w:rsid w:val="46F83D57"/>
    <w:rsid w:val="46FBD8EC"/>
    <w:rsid w:val="47096625"/>
    <w:rsid w:val="470A03ED"/>
    <w:rsid w:val="4713CB29"/>
    <w:rsid w:val="47242869"/>
    <w:rsid w:val="4725D396"/>
    <w:rsid w:val="472F9023"/>
    <w:rsid w:val="4732971F"/>
    <w:rsid w:val="473F0D88"/>
    <w:rsid w:val="474FCF0A"/>
    <w:rsid w:val="47523DA7"/>
    <w:rsid w:val="47676ACA"/>
    <w:rsid w:val="4769195F"/>
    <w:rsid w:val="47755CA9"/>
    <w:rsid w:val="477AA790"/>
    <w:rsid w:val="477AFDFE"/>
    <w:rsid w:val="47882C26"/>
    <w:rsid w:val="479389D0"/>
    <w:rsid w:val="47A38A61"/>
    <w:rsid w:val="47A86969"/>
    <w:rsid w:val="47CC5BCF"/>
    <w:rsid w:val="47CF2179"/>
    <w:rsid w:val="47D1D0A7"/>
    <w:rsid w:val="47DB2178"/>
    <w:rsid w:val="47DC18F2"/>
    <w:rsid w:val="47DD04B5"/>
    <w:rsid w:val="47F6D12C"/>
    <w:rsid w:val="47FBB266"/>
    <w:rsid w:val="48006071"/>
    <w:rsid w:val="4805CB09"/>
    <w:rsid w:val="480CD4A0"/>
    <w:rsid w:val="480D3602"/>
    <w:rsid w:val="481100D6"/>
    <w:rsid w:val="48126FB7"/>
    <w:rsid w:val="481B9D7B"/>
    <w:rsid w:val="481C27A7"/>
    <w:rsid w:val="4820F171"/>
    <w:rsid w:val="48272DAD"/>
    <w:rsid w:val="482F8941"/>
    <w:rsid w:val="4832798F"/>
    <w:rsid w:val="4834DF1E"/>
    <w:rsid w:val="4838A76E"/>
    <w:rsid w:val="48402891"/>
    <w:rsid w:val="4840D88F"/>
    <w:rsid w:val="4854CD9A"/>
    <w:rsid w:val="48571194"/>
    <w:rsid w:val="4858036A"/>
    <w:rsid w:val="485901F9"/>
    <w:rsid w:val="487A15D7"/>
    <w:rsid w:val="487F1EF0"/>
    <w:rsid w:val="48848AA9"/>
    <w:rsid w:val="488BD190"/>
    <w:rsid w:val="488FE94D"/>
    <w:rsid w:val="4897C101"/>
    <w:rsid w:val="489EBF26"/>
    <w:rsid w:val="48A8FBD8"/>
    <w:rsid w:val="48AAD826"/>
    <w:rsid w:val="48B1C8E5"/>
    <w:rsid w:val="48B79EFE"/>
    <w:rsid w:val="48BAD6FE"/>
    <w:rsid w:val="48CEC55F"/>
    <w:rsid w:val="48D16B82"/>
    <w:rsid w:val="48D600B7"/>
    <w:rsid w:val="48D60A13"/>
    <w:rsid w:val="48DF2D5A"/>
    <w:rsid w:val="48E1B544"/>
    <w:rsid w:val="48E3A395"/>
    <w:rsid w:val="48E56793"/>
    <w:rsid w:val="48E577A7"/>
    <w:rsid w:val="48E90CF6"/>
    <w:rsid w:val="48E984D0"/>
    <w:rsid w:val="48EA6417"/>
    <w:rsid w:val="48ED398B"/>
    <w:rsid w:val="48EF922C"/>
    <w:rsid w:val="48F85029"/>
    <w:rsid w:val="48F8858C"/>
    <w:rsid w:val="4904D230"/>
    <w:rsid w:val="490733E7"/>
    <w:rsid w:val="4907C868"/>
    <w:rsid w:val="49118323"/>
    <w:rsid w:val="491D3A06"/>
    <w:rsid w:val="49217A06"/>
    <w:rsid w:val="49277AAA"/>
    <w:rsid w:val="492CE719"/>
    <w:rsid w:val="492EED74"/>
    <w:rsid w:val="4931308F"/>
    <w:rsid w:val="493D4D43"/>
    <w:rsid w:val="493D8481"/>
    <w:rsid w:val="4941B009"/>
    <w:rsid w:val="4950F6A7"/>
    <w:rsid w:val="49526E05"/>
    <w:rsid w:val="495BF2E5"/>
    <w:rsid w:val="495DA74D"/>
    <w:rsid w:val="496123CF"/>
    <w:rsid w:val="496702B5"/>
    <w:rsid w:val="49675CEA"/>
    <w:rsid w:val="4968DFA1"/>
    <w:rsid w:val="496A6E11"/>
    <w:rsid w:val="49701D54"/>
    <w:rsid w:val="4977EAE1"/>
    <w:rsid w:val="49824D36"/>
    <w:rsid w:val="4982D074"/>
    <w:rsid w:val="4982E4AE"/>
    <w:rsid w:val="498C95A5"/>
    <w:rsid w:val="49985897"/>
    <w:rsid w:val="49988B02"/>
    <w:rsid w:val="499A7974"/>
    <w:rsid w:val="499C1C95"/>
    <w:rsid w:val="499C2E11"/>
    <w:rsid w:val="499EE2CA"/>
    <w:rsid w:val="49A087AD"/>
    <w:rsid w:val="49AD7E2E"/>
    <w:rsid w:val="49AFADFC"/>
    <w:rsid w:val="49B12920"/>
    <w:rsid w:val="49B9B00A"/>
    <w:rsid w:val="49C420BA"/>
    <w:rsid w:val="49C87249"/>
    <w:rsid w:val="49C9F95A"/>
    <w:rsid w:val="49CE3E17"/>
    <w:rsid w:val="49DB11F2"/>
    <w:rsid w:val="49DB2ADF"/>
    <w:rsid w:val="49DB6580"/>
    <w:rsid w:val="49E823DE"/>
    <w:rsid w:val="49F15F4D"/>
    <w:rsid w:val="49FB998E"/>
    <w:rsid w:val="49FDB39B"/>
    <w:rsid w:val="49FE7D14"/>
    <w:rsid w:val="49FF6DD6"/>
    <w:rsid w:val="4A0ABFB0"/>
    <w:rsid w:val="4A10E887"/>
    <w:rsid w:val="4A1A6905"/>
    <w:rsid w:val="4A1F565C"/>
    <w:rsid w:val="4A209A1E"/>
    <w:rsid w:val="4A3EBCFF"/>
    <w:rsid w:val="4A55D65D"/>
    <w:rsid w:val="4A71486E"/>
    <w:rsid w:val="4A71512F"/>
    <w:rsid w:val="4A7206C8"/>
    <w:rsid w:val="4A789BCE"/>
    <w:rsid w:val="4A7C1CB6"/>
    <w:rsid w:val="4A7E309D"/>
    <w:rsid w:val="4A842733"/>
    <w:rsid w:val="4A84FF8B"/>
    <w:rsid w:val="4A877C42"/>
    <w:rsid w:val="4A8C6530"/>
    <w:rsid w:val="4A8CC83E"/>
    <w:rsid w:val="4A8CFCB3"/>
    <w:rsid w:val="4A93B384"/>
    <w:rsid w:val="4A96B279"/>
    <w:rsid w:val="4A9B2107"/>
    <w:rsid w:val="4AA35C39"/>
    <w:rsid w:val="4AAAC9A1"/>
    <w:rsid w:val="4AB1E00A"/>
    <w:rsid w:val="4AB7AC1A"/>
    <w:rsid w:val="4ABAF9B6"/>
    <w:rsid w:val="4AC34B0B"/>
    <w:rsid w:val="4AC38FE6"/>
    <w:rsid w:val="4AC68959"/>
    <w:rsid w:val="4AD7EA12"/>
    <w:rsid w:val="4ADB0C70"/>
    <w:rsid w:val="4ADD3723"/>
    <w:rsid w:val="4AE3B0E3"/>
    <w:rsid w:val="4AE4245D"/>
    <w:rsid w:val="4AF373EB"/>
    <w:rsid w:val="4AF5D659"/>
    <w:rsid w:val="4AF679AC"/>
    <w:rsid w:val="4AFAD99F"/>
    <w:rsid w:val="4B1CACD8"/>
    <w:rsid w:val="4B202D45"/>
    <w:rsid w:val="4B21B72E"/>
    <w:rsid w:val="4B257DAA"/>
    <w:rsid w:val="4B27C2D9"/>
    <w:rsid w:val="4B29280A"/>
    <w:rsid w:val="4B29399A"/>
    <w:rsid w:val="4B2B0448"/>
    <w:rsid w:val="4B2D9931"/>
    <w:rsid w:val="4B339336"/>
    <w:rsid w:val="4B36AE7C"/>
    <w:rsid w:val="4B3735FB"/>
    <w:rsid w:val="4B37CB01"/>
    <w:rsid w:val="4B3B91D1"/>
    <w:rsid w:val="4B4D04CB"/>
    <w:rsid w:val="4B500608"/>
    <w:rsid w:val="4B52508E"/>
    <w:rsid w:val="4B529046"/>
    <w:rsid w:val="4B52DA4E"/>
    <w:rsid w:val="4B56EFBD"/>
    <w:rsid w:val="4B5C7ADB"/>
    <w:rsid w:val="4B606EA7"/>
    <w:rsid w:val="4B61FDD6"/>
    <w:rsid w:val="4B7BE317"/>
    <w:rsid w:val="4B8A7450"/>
    <w:rsid w:val="4B8B5993"/>
    <w:rsid w:val="4B8D03F3"/>
    <w:rsid w:val="4B8D8FC7"/>
    <w:rsid w:val="4B9721DA"/>
    <w:rsid w:val="4B97BEA8"/>
    <w:rsid w:val="4BA5A01C"/>
    <w:rsid w:val="4BA645A6"/>
    <w:rsid w:val="4BB3F1B1"/>
    <w:rsid w:val="4BB9F0A0"/>
    <w:rsid w:val="4BBD2B2B"/>
    <w:rsid w:val="4BBF676B"/>
    <w:rsid w:val="4BC762A9"/>
    <w:rsid w:val="4BC87216"/>
    <w:rsid w:val="4BCB9E05"/>
    <w:rsid w:val="4BCD1A0E"/>
    <w:rsid w:val="4BD22C28"/>
    <w:rsid w:val="4BD61E79"/>
    <w:rsid w:val="4BDCB9EA"/>
    <w:rsid w:val="4BEB64A9"/>
    <w:rsid w:val="4BF20BE5"/>
    <w:rsid w:val="4BF7998C"/>
    <w:rsid w:val="4BF907E7"/>
    <w:rsid w:val="4BFAEA7C"/>
    <w:rsid w:val="4C01DB0E"/>
    <w:rsid w:val="4C0B1933"/>
    <w:rsid w:val="4C0E96AC"/>
    <w:rsid w:val="4C1122D5"/>
    <w:rsid w:val="4C168DFD"/>
    <w:rsid w:val="4C193EB9"/>
    <w:rsid w:val="4C1C6D1A"/>
    <w:rsid w:val="4C227EBC"/>
    <w:rsid w:val="4C22B38B"/>
    <w:rsid w:val="4C2330DD"/>
    <w:rsid w:val="4C24DBB6"/>
    <w:rsid w:val="4C268ABF"/>
    <w:rsid w:val="4C2B6B80"/>
    <w:rsid w:val="4C2DA7F1"/>
    <w:rsid w:val="4C49138B"/>
    <w:rsid w:val="4C4DF12F"/>
    <w:rsid w:val="4C554F07"/>
    <w:rsid w:val="4C5AB6AD"/>
    <w:rsid w:val="4C5F8BD6"/>
    <w:rsid w:val="4C6A7848"/>
    <w:rsid w:val="4C74C533"/>
    <w:rsid w:val="4C7C360D"/>
    <w:rsid w:val="4C8199A6"/>
    <w:rsid w:val="4C82EB14"/>
    <w:rsid w:val="4C83671F"/>
    <w:rsid w:val="4C83F236"/>
    <w:rsid w:val="4C937C3B"/>
    <w:rsid w:val="4C93EEF1"/>
    <w:rsid w:val="4C9B68FE"/>
    <w:rsid w:val="4C9EF9B5"/>
    <w:rsid w:val="4CA7BE1B"/>
    <w:rsid w:val="4CA99454"/>
    <w:rsid w:val="4CAC26DA"/>
    <w:rsid w:val="4CAF9E28"/>
    <w:rsid w:val="4CB323EE"/>
    <w:rsid w:val="4CCA9A05"/>
    <w:rsid w:val="4CCC6E2B"/>
    <w:rsid w:val="4CCFCF80"/>
    <w:rsid w:val="4CD68D39"/>
    <w:rsid w:val="4CD8286F"/>
    <w:rsid w:val="4CD9E374"/>
    <w:rsid w:val="4CDB6BD0"/>
    <w:rsid w:val="4CE60EC5"/>
    <w:rsid w:val="4CED6E74"/>
    <w:rsid w:val="4CF2C66D"/>
    <w:rsid w:val="4D0652E5"/>
    <w:rsid w:val="4D06B7D3"/>
    <w:rsid w:val="4D0ABF2A"/>
    <w:rsid w:val="4D12A078"/>
    <w:rsid w:val="4D1568C7"/>
    <w:rsid w:val="4D1679AD"/>
    <w:rsid w:val="4D18B870"/>
    <w:rsid w:val="4D1B838A"/>
    <w:rsid w:val="4D1CB9E1"/>
    <w:rsid w:val="4D1DD9C0"/>
    <w:rsid w:val="4D21C9C1"/>
    <w:rsid w:val="4D242167"/>
    <w:rsid w:val="4D2D3A74"/>
    <w:rsid w:val="4D3A580D"/>
    <w:rsid w:val="4D405695"/>
    <w:rsid w:val="4D411BF0"/>
    <w:rsid w:val="4D4229D1"/>
    <w:rsid w:val="4D48CF5E"/>
    <w:rsid w:val="4D4BA435"/>
    <w:rsid w:val="4D4F08D1"/>
    <w:rsid w:val="4D50DDC4"/>
    <w:rsid w:val="4D510BE9"/>
    <w:rsid w:val="4D592E26"/>
    <w:rsid w:val="4D62C5AF"/>
    <w:rsid w:val="4D62DE71"/>
    <w:rsid w:val="4D67EC73"/>
    <w:rsid w:val="4D6A012C"/>
    <w:rsid w:val="4D733950"/>
    <w:rsid w:val="4D76B1D2"/>
    <w:rsid w:val="4D7A0266"/>
    <w:rsid w:val="4D7B3A1D"/>
    <w:rsid w:val="4D80E56E"/>
    <w:rsid w:val="4D824A1A"/>
    <w:rsid w:val="4D88D5D2"/>
    <w:rsid w:val="4D92306D"/>
    <w:rsid w:val="4D96522B"/>
    <w:rsid w:val="4DA77FDA"/>
    <w:rsid w:val="4DAB1297"/>
    <w:rsid w:val="4DB22DF5"/>
    <w:rsid w:val="4DC8AD61"/>
    <w:rsid w:val="4DDCCD32"/>
    <w:rsid w:val="4DE145B1"/>
    <w:rsid w:val="4DE2037E"/>
    <w:rsid w:val="4DE21657"/>
    <w:rsid w:val="4DF4F0DE"/>
    <w:rsid w:val="4DFE0C2E"/>
    <w:rsid w:val="4E02D953"/>
    <w:rsid w:val="4E094D93"/>
    <w:rsid w:val="4E0E6EA2"/>
    <w:rsid w:val="4E14BCA7"/>
    <w:rsid w:val="4E1911C7"/>
    <w:rsid w:val="4E1A96D8"/>
    <w:rsid w:val="4E1E7C3C"/>
    <w:rsid w:val="4E220723"/>
    <w:rsid w:val="4E295D6E"/>
    <w:rsid w:val="4E2C13EE"/>
    <w:rsid w:val="4E2F51BB"/>
    <w:rsid w:val="4E335E24"/>
    <w:rsid w:val="4E38223B"/>
    <w:rsid w:val="4E3AB0F3"/>
    <w:rsid w:val="4E3DDF34"/>
    <w:rsid w:val="4E3E46F6"/>
    <w:rsid w:val="4E3E90DF"/>
    <w:rsid w:val="4E4B01AD"/>
    <w:rsid w:val="4E503164"/>
    <w:rsid w:val="4E504AA6"/>
    <w:rsid w:val="4E58F2F0"/>
    <w:rsid w:val="4E6CBBA7"/>
    <w:rsid w:val="4E7486F7"/>
    <w:rsid w:val="4E78FDF4"/>
    <w:rsid w:val="4E860FC5"/>
    <w:rsid w:val="4E862083"/>
    <w:rsid w:val="4E99B763"/>
    <w:rsid w:val="4E9D415D"/>
    <w:rsid w:val="4EA08624"/>
    <w:rsid w:val="4EA40916"/>
    <w:rsid w:val="4EA648EB"/>
    <w:rsid w:val="4EA7052A"/>
    <w:rsid w:val="4EA8C167"/>
    <w:rsid w:val="4EB2FF78"/>
    <w:rsid w:val="4EC089BA"/>
    <w:rsid w:val="4EC092ED"/>
    <w:rsid w:val="4EC349E4"/>
    <w:rsid w:val="4EDA6F14"/>
    <w:rsid w:val="4EDA8CF8"/>
    <w:rsid w:val="4EDD4C9F"/>
    <w:rsid w:val="4EED5095"/>
    <w:rsid w:val="4EF48609"/>
    <w:rsid w:val="4EFC6B2B"/>
    <w:rsid w:val="4F05825F"/>
    <w:rsid w:val="4F0E29A7"/>
    <w:rsid w:val="4F0FC9A9"/>
    <w:rsid w:val="4F19A4BA"/>
    <w:rsid w:val="4F1BBD8B"/>
    <w:rsid w:val="4F1C43E4"/>
    <w:rsid w:val="4F2088B2"/>
    <w:rsid w:val="4F2B388A"/>
    <w:rsid w:val="4F32EE00"/>
    <w:rsid w:val="4F359DA1"/>
    <w:rsid w:val="4F38851A"/>
    <w:rsid w:val="4F3BA87D"/>
    <w:rsid w:val="4F42CDEA"/>
    <w:rsid w:val="4F481774"/>
    <w:rsid w:val="4F4D119E"/>
    <w:rsid w:val="4F51AD19"/>
    <w:rsid w:val="4F5A8AFB"/>
    <w:rsid w:val="4F5A9227"/>
    <w:rsid w:val="4F5AC24B"/>
    <w:rsid w:val="4F67BBC3"/>
    <w:rsid w:val="4F721648"/>
    <w:rsid w:val="4F79F8D2"/>
    <w:rsid w:val="4F7AF482"/>
    <w:rsid w:val="4F958FE5"/>
    <w:rsid w:val="4F9B1437"/>
    <w:rsid w:val="4F9C182E"/>
    <w:rsid w:val="4F9D330C"/>
    <w:rsid w:val="4F9F40EB"/>
    <w:rsid w:val="4FA27750"/>
    <w:rsid w:val="4FA30A52"/>
    <w:rsid w:val="4FAE8206"/>
    <w:rsid w:val="4FBD9D11"/>
    <w:rsid w:val="4FCD208B"/>
    <w:rsid w:val="4FD2A12F"/>
    <w:rsid w:val="4FD33A59"/>
    <w:rsid w:val="4FD70EFD"/>
    <w:rsid w:val="4FD8A7EB"/>
    <w:rsid w:val="4FD9AF95"/>
    <w:rsid w:val="4FEA2DBA"/>
    <w:rsid w:val="4FEC53C2"/>
    <w:rsid w:val="4FED47E9"/>
    <w:rsid w:val="50010C10"/>
    <w:rsid w:val="50015C60"/>
    <w:rsid w:val="500209F5"/>
    <w:rsid w:val="5007B7E2"/>
    <w:rsid w:val="500FC931"/>
    <w:rsid w:val="5010A448"/>
    <w:rsid w:val="502478D5"/>
    <w:rsid w:val="50256893"/>
    <w:rsid w:val="502F13FD"/>
    <w:rsid w:val="50367D13"/>
    <w:rsid w:val="503A8198"/>
    <w:rsid w:val="503A9A4E"/>
    <w:rsid w:val="5047234A"/>
    <w:rsid w:val="50493234"/>
    <w:rsid w:val="505C70AA"/>
    <w:rsid w:val="505E091C"/>
    <w:rsid w:val="50790BE6"/>
    <w:rsid w:val="5079A919"/>
    <w:rsid w:val="507A63D8"/>
    <w:rsid w:val="507FCD94"/>
    <w:rsid w:val="508463DF"/>
    <w:rsid w:val="50887C4B"/>
    <w:rsid w:val="50916EC0"/>
    <w:rsid w:val="509FDEBE"/>
    <w:rsid w:val="50AB9980"/>
    <w:rsid w:val="50AEA883"/>
    <w:rsid w:val="50B80BE3"/>
    <w:rsid w:val="50C3FC33"/>
    <w:rsid w:val="50CE49C7"/>
    <w:rsid w:val="50CEBE61"/>
    <w:rsid w:val="50D0B305"/>
    <w:rsid w:val="50D13404"/>
    <w:rsid w:val="50D2D663"/>
    <w:rsid w:val="50D845C1"/>
    <w:rsid w:val="50DD291C"/>
    <w:rsid w:val="50DF3232"/>
    <w:rsid w:val="50E9FC39"/>
    <w:rsid w:val="50EDD4FB"/>
    <w:rsid w:val="50EF1C86"/>
    <w:rsid w:val="50F65179"/>
    <w:rsid w:val="51004F27"/>
    <w:rsid w:val="5103D162"/>
    <w:rsid w:val="510D9BC5"/>
    <w:rsid w:val="510EF112"/>
    <w:rsid w:val="51156A70"/>
    <w:rsid w:val="511D2CE9"/>
    <w:rsid w:val="51298174"/>
    <w:rsid w:val="5133C97C"/>
    <w:rsid w:val="5148301E"/>
    <w:rsid w:val="515A6AEE"/>
    <w:rsid w:val="515CFA7F"/>
    <w:rsid w:val="51647B8F"/>
    <w:rsid w:val="516BF9C9"/>
    <w:rsid w:val="5174C4CF"/>
    <w:rsid w:val="5175DAE8"/>
    <w:rsid w:val="51792D70"/>
    <w:rsid w:val="518904EE"/>
    <w:rsid w:val="5190C295"/>
    <w:rsid w:val="51929A44"/>
    <w:rsid w:val="519DD0A4"/>
    <w:rsid w:val="51A2E305"/>
    <w:rsid w:val="51A6C3BA"/>
    <w:rsid w:val="51AE8CF2"/>
    <w:rsid w:val="51AFAC36"/>
    <w:rsid w:val="51B24855"/>
    <w:rsid w:val="51CA70AB"/>
    <w:rsid w:val="51CAE385"/>
    <w:rsid w:val="51D98669"/>
    <w:rsid w:val="51DD8F9E"/>
    <w:rsid w:val="51E01DE1"/>
    <w:rsid w:val="51E17A46"/>
    <w:rsid w:val="51EC79CE"/>
    <w:rsid w:val="51FDBE82"/>
    <w:rsid w:val="5205DE9E"/>
    <w:rsid w:val="520D30F7"/>
    <w:rsid w:val="520EA37D"/>
    <w:rsid w:val="52105285"/>
    <w:rsid w:val="52124492"/>
    <w:rsid w:val="5214C2C5"/>
    <w:rsid w:val="5215922F"/>
    <w:rsid w:val="521F2F86"/>
    <w:rsid w:val="52226B64"/>
    <w:rsid w:val="5229F9D8"/>
    <w:rsid w:val="52312338"/>
    <w:rsid w:val="52319304"/>
    <w:rsid w:val="5241BCEE"/>
    <w:rsid w:val="524262B0"/>
    <w:rsid w:val="524B6290"/>
    <w:rsid w:val="524E788D"/>
    <w:rsid w:val="52514DBE"/>
    <w:rsid w:val="5252CD61"/>
    <w:rsid w:val="52630F2B"/>
    <w:rsid w:val="526A8EC2"/>
    <w:rsid w:val="526D6CE0"/>
    <w:rsid w:val="5273D574"/>
    <w:rsid w:val="5274DF86"/>
    <w:rsid w:val="5278A8E3"/>
    <w:rsid w:val="52875154"/>
    <w:rsid w:val="528BDCD9"/>
    <w:rsid w:val="529596C1"/>
    <w:rsid w:val="52962C8C"/>
    <w:rsid w:val="529B4378"/>
    <w:rsid w:val="529F5C85"/>
    <w:rsid w:val="52A054BF"/>
    <w:rsid w:val="52A2960F"/>
    <w:rsid w:val="52A4A931"/>
    <w:rsid w:val="52AA8A15"/>
    <w:rsid w:val="52B0E388"/>
    <w:rsid w:val="52BB5CAC"/>
    <w:rsid w:val="52C2A78A"/>
    <w:rsid w:val="52C73810"/>
    <w:rsid w:val="52CB8D12"/>
    <w:rsid w:val="52E10CFF"/>
    <w:rsid w:val="52E4B198"/>
    <w:rsid w:val="52E71513"/>
    <w:rsid w:val="52E97540"/>
    <w:rsid w:val="52EE9DDF"/>
    <w:rsid w:val="52F28EB7"/>
    <w:rsid w:val="53035A92"/>
    <w:rsid w:val="530764B7"/>
    <w:rsid w:val="530B0D19"/>
    <w:rsid w:val="530B1DF0"/>
    <w:rsid w:val="530E547F"/>
    <w:rsid w:val="530F869B"/>
    <w:rsid w:val="53100524"/>
    <w:rsid w:val="5315E3F8"/>
    <w:rsid w:val="532A5B76"/>
    <w:rsid w:val="532AE86C"/>
    <w:rsid w:val="532D8445"/>
    <w:rsid w:val="5331C0E7"/>
    <w:rsid w:val="5333048F"/>
    <w:rsid w:val="5337ACC1"/>
    <w:rsid w:val="53419C6E"/>
    <w:rsid w:val="5349A68B"/>
    <w:rsid w:val="534ADD50"/>
    <w:rsid w:val="534B7931"/>
    <w:rsid w:val="534BBD9B"/>
    <w:rsid w:val="534BCC97"/>
    <w:rsid w:val="534C6E1E"/>
    <w:rsid w:val="5351A38E"/>
    <w:rsid w:val="53529452"/>
    <w:rsid w:val="5353E78F"/>
    <w:rsid w:val="5354B26E"/>
    <w:rsid w:val="535CF73B"/>
    <w:rsid w:val="53601A1B"/>
    <w:rsid w:val="53636436"/>
    <w:rsid w:val="53644AEB"/>
    <w:rsid w:val="5366D29F"/>
    <w:rsid w:val="536852E1"/>
    <w:rsid w:val="5368718D"/>
    <w:rsid w:val="536DF8EF"/>
    <w:rsid w:val="5375D668"/>
    <w:rsid w:val="5375F959"/>
    <w:rsid w:val="53792889"/>
    <w:rsid w:val="537B368B"/>
    <w:rsid w:val="53821917"/>
    <w:rsid w:val="5383F49A"/>
    <w:rsid w:val="538AC585"/>
    <w:rsid w:val="53937531"/>
    <w:rsid w:val="5397A34C"/>
    <w:rsid w:val="53A062A0"/>
    <w:rsid w:val="53A29B4F"/>
    <w:rsid w:val="53A34749"/>
    <w:rsid w:val="53BC74D7"/>
    <w:rsid w:val="53CAD8ED"/>
    <w:rsid w:val="53CDA688"/>
    <w:rsid w:val="53D14A52"/>
    <w:rsid w:val="53D5FA37"/>
    <w:rsid w:val="53E2EBA3"/>
    <w:rsid w:val="53E719E0"/>
    <w:rsid w:val="53F026F2"/>
    <w:rsid w:val="5407FB50"/>
    <w:rsid w:val="5408F8D4"/>
    <w:rsid w:val="54101957"/>
    <w:rsid w:val="54114050"/>
    <w:rsid w:val="541E7985"/>
    <w:rsid w:val="54240DA1"/>
    <w:rsid w:val="5431F316"/>
    <w:rsid w:val="5435357A"/>
    <w:rsid w:val="544C3648"/>
    <w:rsid w:val="544D9CCA"/>
    <w:rsid w:val="544EB136"/>
    <w:rsid w:val="54506108"/>
    <w:rsid w:val="54537AF4"/>
    <w:rsid w:val="545B87BF"/>
    <w:rsid w:val="5464DF4A"/>
    <w:rsid w:val="5469E5A2"/>
    <w:rsid w:val="547AC0EF"/>
    <w:rsid w:val="547F0C03"/>
    <w:rsid w:val="5480F804"/>
    <w:rsid w:val="548500C5"/>
    <w:rsid w:val="5488375B"/>
    <w:rsid w:val="548D88FC"/>
    <w:rsid w:val="548EDC58"/>
    <w:rsid w:val="5490116A"/>
    <w:rsid w:val="54927A98"/>
    <w:rsid w:val="5494B7C3"/>
    <w:rsid w:val="5496668A"/>
    <w:rsid w:val="549AB2CD"/>
    <w:rsid w:val="54A87A67"/>
    <w:rsid w:val="54AA0425"/>
    <w:rsid w:val="54AC5093"/>
    <w:rsid w:val="54AEB333"/>
    <w:rsid w:val="54B4C200"/>
    <w:rsid w:val="54B5C84E"/>
    <w:rsid w:val="54B838B8"/>
    <w:rsid w:val="54BC139A"/>
    <w:rsid w:val="54BC277A"/>
    <w:rsid w:val="54BE3B6E"/>
    <w:rsid w:val="54BEC4DE"/>
    <w:rsid w:val="54C26F2C"/>
    <w:rsid w:val="54C5FA09"/>
    <w:rsid w:val="54CE24F1"/>
    <w:rsid w:val="54D37ED7"/>
    <w:rsid w:val="54D5F590"/>
    <w:rsid w:val="54DAFB89"/>
    <w:rsid w:val="54DC77F2"/>
    <w:rsid w:val="54DF94D3"/>
    <w:rsid w:val="54E50F71"/>
    <w:rsid w:val="54EFFFEE"/>
    <w:rsid w:val="54F2A829"/>
    <w:rsid w:val="54F33F10"/>
    <w:rsid w:val="54F3508C"/>
    <w:rsid w:val="54F46362"/>
    <w:rsid w:val="55020BE6"/>
    <w:rsid w:val="5508FC03"/>
    <w:rsid w:val="550940EF"/>
    <w:rsid w:val="5510BD11"/>
    <w:rsid w:val="5513546C"/>
    <w:rsid w:val="55135C7F"/>
    <w:rsid w:val="551DCD76"/>
    <w:rsid w:val="551E336C"/>
    <w:rsid w:val="5520FA01"/>
    <w:rsid w:val="55294C65"/>
    <w:rsid w:val="554057FA"/>
    <w:rsid w:val="554122F9"/>
    <w:rsid w:val="55447FE6"/>
    <w:rsid w:val="55475B8F"/>
    <w:rsid w:val="5548F89E"/>
    <w:rsid w:val="5549E554"/>
    <w:rsid w:val="554BA00F"/>
    <w:rsid w:val="5550D26F"/>
    <w:rsid w:val="55550BB4"/>
    <w:rsid w:val="5563E051"/>
    <w:rsid w:val="557140AE"/>
    <w:rsid w:val="55742CA6"/>
    <w:rsid w:val="5574E362"/>
    <w:rsid w:val="55756724"/>
    <w:rsid w:val="55796500"/>
    <w:rsid w:val="557F9150"/>
    <w:rsid w:val="558415A0"/>
    <w:rsid w:val="5584DB92"/>
    <w:rsid w:val="558BA8A8"/>
    <w:rsid w:val="558E1335"/>
    <w:rsid w:val="5594C357"/>
    <w:rsid w:val="5598F97A"/>
    <w:rsid w:val="5599F8B8"/>
    <w:rsid w:val="559E67F0"/>
    <w:rsid w:val="55A17042"/>
    <w:rsid w:val="55ADB875"/>
    <w:rsid w:val="55B21F34"/>
    <w:rsid w:val="55B75211"/>
    <w:rsid w:val="55CAC094"/>
    <w:rsid w:val="55D3336A"/>
    <w:rsid w:val="55D545F3"/>
    <w:rsid w:val="55DC8A73"/>
    <w:rsid w:val="55DFB5AE"/>
    <w:rsid w:val="55E03DA2"/>
    <w:rsid w:val="55E3CE40"/>
    <w:rsid w:val="55FA1A87"/>
    <w:rsid w:val="55FC31F0"/>
    <w:rsid w:val="5601759D"/>
    <w:rsid w:val="5605A7FF"/>
    <w:rsid w:val="56087A53"/>
    <w:rsid w:val="560A35EE"/>
    <w:rsid w:val="5610B882"/>
    <w:rsid w:val="563BC9B9"/>
    <w:rsid w:val="56400D95"/>
    <w:rsid w:val="564418A8"/>
    <w:rsid w:val="56524E7E"/>
    <w:rsid w:val="56571FEC"/>
    <w:rsid w:val="565739FC"/>
    <w:rsid w:val="565E057D"/>
    <w:rsid w:val="565E193E"/>
    <w:rsid w:val="566D2846"/>
    <w:rsid w:val="56799720"/>
    <w:rsid w:val="567F9A64"/>
    <w:rsid w:val="56889D49"/>
    <w:rsid w:val="569BE2BA"/>
    <w:rsid w:val="569F59CA"/>
    <w:rsid w:val="56BEF3D4"/>
    <w:rsid w:val="56BEF541"/>
    <w:rsid w:val="56BF9AB6"/>
    <w:rsid w:val="56CBB737"/>
    <w:rsid w:val="56CD30E9"/>
    <w:rsid w:val="56D0767F"/>
    <w:rsid w:val="56D08DB0"/>
    <w:rsid w:val="56D6E5F7"/>
    <w:rsid w:val="56DCE3E3"/>
    <w:rsid w:val="56E1B045"/>
    <w:rsid w:val="56F2CF73"/>
    <w:rsid w:val="56F4711B"/>
    <w:rsid w:val="56F5DFFA"/>
    <w:rsid w:val="570257FD"/>
    <w:rsid w:val="57179635"/>
    <w:rsid w:val="57200C50"/>
    <w:rsid w:val="5725DE9B"/>
    <w:rsid w:val="572E6808"/>
    <w:rsid w:val="57322DE3"/>
    <w:rsid w:val="57355081"/>
    <w:rsid w:val="573ABBB6"/>
    <w:rsid w:val="57433050"/>
    <w:rsid w:val="574616AB"/>
    <w:rsid w:val="5749F922"/>
    <w:rsid w:val="57550DFA"/>
    <w:rsid w:val="5755A052"/>
    <w:rsid w:val="575A8AA9"/>
    <w:rsid w:val="575DFD95"/>
    <w:rsid w:val="5765CBAA"/>
    <w:rsid w:val="576B8C53"/>
    <w:rsid w:val="576C0037"/>
    <w:rsid w:val="5773762F"/>
    <w:rsid w:val="5777EA69"/>
    <w:rsid w:val="577E2EF6"/>
    <w:rsid w:val="578013EE"/>
    <w:rsid w:val="5783130B"/>
    <w:rsid w:val="5785AC26"/>
    <w:rsid w:val="578616FB"/>
    <w:rsid w:val="578A1855"/>
    <w:rsid w:val="578DB68B"/>
    <w:rsid w:val="5793B696"/>
    <w:rsid w:val="57974CA9"/>
    <w:rsid w:val="579BB896"/>
    <w:rsid w:val="57A8DF56"/>
    <w:rsid w:val="57B040D0"/>
    <w:rsid w:val="57B10AD6"/>
    <w:rsid w:val="57B150FF"/>
    <w:rsid w:val="57B2E9CF"/>
    <w:rsid w:val="57B55370"/>
    <w:rsid w:val="57CA0625"/>
    <w:rsid w:val="57CE074C"/>
    <w:rsid w:val="57D4EB8B"/>
    <w:rsid w:val="57DBCD61"/>
    <w:rsid w:val="57DDA155"/>
    <w:rsid w:val="57E20F42"/>
    <w:rsid w:val="57E89829"/>
    <w:rsid w:val="57F114EF"/>
    <w:rsid w:val="57F67927"/>
    <w:rsid w:val="57F8EF13"/>
    <w:rsid w:val="58011CE8"/>
    <w:rsid w:val="5805EC00"/>
    <w:rsid w:val="5819C3B6"/>
    <w:rsid w:val="581C92ED"/>
    <w:rsid w:val="581E6556"/>
    <w:rsid w:val="581E860A"/>
    <w:rsid w:val="58220C97"/>
    <w:rsid w:val="5824862B"/>
    <w:rsid w:val="582D2117"/>
    <w:rsid w:val="58347AC1"/>
    <w:rsid w:val="584212FC"/>
    <w:rsid w:val="584BAB3F"/>
    <w:rsid w:val="584CD122"/>
    <w:rsid w:val="584CE569"/>
    <w:rsid w:val="58554A48"/>
    <w:rsid w:val="58561C2B"/>
    <w:rsid w:val="5856DF8A"/>
    <w:rsid w:val="58573CF1"/>
    <w:rsid w:val="585EF598"/>
    <w:rsid w:val="586079C1"/>
    <w:rsid w:val="58626D22"/>
    <w:rsid w:val="5869FF96"/>
    <w:rsid w:val="5872776E"/>
    <w:rsid w:val="5875DD94"/>
    <w:rsid w:val="587927AB"/>
    <w:rsid w:val="587C540F"/>
    <w:rsid w:val="587DC135"/>
    <w:rsid w:val="5882E029"/>
    <w:rsid w:val="588363B2"/>
    <w:rsid w:val="588B9F43"/>
    <w:rsid w:val="588EBD2D"/>
    <w:rsid w:val="5894B3AD"/>
    <w:rsid w:val="589AC04B"/>
    <w:rsid w:val="58AEAC84"/>
    <w:rsid w:val="58BD543B"/>
    <w:rsid w:val="58C2599B"/>
    <w:rsid w:val="58C30169"/>
    <w:rsid w:val="58C39815"/>
    <w:rsid w:val="58C3CCCD"/>
    <w:rsid w:val="58CC6762"/>
    <w:rsid w:val="58D3C021"/>
    <w:rsid w:val="58E5A8DC"/>
    <w:rsid w:val="58EAC4AE"/>
    <w:rsid w:val="58EB0C98"/>
    <w:rsid w:val="58EB86EC"/>
    <w:rsid w:val="58F9FF5F"/>
    <w:rsid w:val="58FA46AC"/>
    <w:rsid w:val="590472F4"/>
    <w:rsid w:val="590B9CE0"/>
    <w:rsid w:val="590C02EC"/>
    <w:rsid w:val="590E9E09"/>
    <w:rsid w:val="5910C29D"/>
    <w:rsid w:val="5918A820"/>
    <w:rsid w:val="59206D71"/>
    <w:rsid w:val="5920825E"/>
    <w:rsid w:val="59221E1A"/>
    <w:rsid w:val="59232EBF"/>
    <w:rsid w:val="593020F0"/>
    <w:rsid w:val="593997F9"/>
    <w:rsid w:val="59481400"/>
    <w:rsid w:val="5948D5C6"/>
    <w:rsid w:val="594E7391"/>
    <w:rsid w:val="594E9C2B"/>
    <w:rsid w:val="59609386"/>
    <w:rsid w:val="596DE5C2"/>
    <w:rsid w:val="597E6BC6"/>
    <w:rsid w:val="597F568A"/>
    <w:rsid w:val="5987C0C6"/>
    <w:rsid w:val="59925404"/>
    <w:rsid w:val="5994F997"/>
    <w:rsid w:val="599C5525"/>
    <w:rsid w:val="59A38D40"/>
    <w:rsid w:val="59A582D6"/>
    <w:rsid w:val="59A6186A"/>
    <w:rsid w:val="59B542B6"/>
    <w:rsid w:val="59B5B9F0"/>
    <w:rsid w:val="59BC1138"/>
    <w:rsid w:val="59BF8C59"/>
    <w:rsid w:val="59C2CDFB"/>
    <w:rsid w:val="59C5DCA2"/>
    <w:rsid w:val="59C97CBE"/>
    <w:rsid w:val="59CD9D32"/>
    <w:rsid w:val="59DBECCB"/>
    <w:rsid w:val="59E39B7A"/>
    <w:rsid w:val="59E74F23"/>
    <w:rsid w:val="59E7FD05"/>
    <w:rsid w:val="59EA3312"/>
    <w:rsid w:val="59F8F5E5"/>
    <w:rsid w:val="59F97241"/>
    <w:rsid w:val="5A035E27"/>
    <w:rsid w:val="5A0B7BB3"/>
    <w:rsid w:val="5A0E339F"/>
    <w:rsid w:val="5A1188AB"/>
    <w:rsid w:val="5A17BC13"/>
    <w:rsid w:val="5A17CB43"/>
    <w:rsid w:val="5A17EABE"/>
    <w:rsid w:val="5A1F5408"/>
    <w:rsid w:val="5A31A288"/>
    <w:rsid w:val="5A374257"/>
    <w:rsid w:val="5A3AF84D"/>
    <w:rsid w:val="5A3B0377"/>
    <w:rsid w:val="5A416823"/>
    <w:rsid w:val="5A5C1021"/>
    <w:rsid w:val="5A5C6DB2"/>
    <w:rsid w:val="5A5D2833"/>
    <w:rsid w:val="5A62F1C1"/>
    <w:rsid w:val="5A73AF10"/>
    <w:rsid w:val="5A7B7177"/>
    <w:rsid w:val="5A7C9113"/>
    <w:rsid w:val="5A873B18"/>
    <w:rsid w:val="5A899950"/>
    <w:rsid w:val="5A8D453A"/>
    <w:rsid w:val="5A8E66DA"/>
    <w:rsid w:val="5A928B26"/>
    <w:rsid w:val="5A95F0B2"/>
    <w:rsid w:val="5A9EDB8E"/>
    <w:rsid w:val="5AA10619"/>
    <w:rsid w:val="5AAA0D23"/>
    <w:rsid w:val="5AB3810C"/>
    <w:rsid w:val="5AB6920F"/>
    <w:rsid w:val="5ABC219D"/>
    <w:rsid w:val="5AC5A94D"/>
    <w:rsid w:val="5ACBE10A"/>
    <w:rsid w:val="5AEEB0C8"/>
    <w:rsid w:val="5AF25B62"/>
    <w:rsid w:val="5AF29B3C"/>
    <w:rsid w:val="5AF33F8D"/>
    <w:rsid w:val="5AFEF438"/>
    <w:rsid w:val="5B01A6E7"/>
    <w:rsid w:val="5B05E319"/>
    <w:rsid w:val="5B0C91FF"/>
    <w:rsid w:val="5B164333"/>
    <w:rsid w:val="5B1A5282"/>
    <w:rsid w:val="5B1C33E6"/>
    <w:rsid w:val="5B2EE888"/>
    <w:rsid w:val="5B37520F"/>
    <w:rsid w:val="5B387325"/>
    <w:rsid w:val="5B42554D"/>
    <w:rsid w:val="5B4A9766"/>
    <w:rsid w:val="5B5801DB"/>
    <w:rsid w:val="5B5874C0"/>
    <w:rsid w:val="5B58BAE0"/>
    <w:rsid w:val="5B5C009C"/>
    <w:rsid w:val="5B70A860"/>
    <w:rsid w:val="5B70B9D2"/>
    <w:rsid w:val="5B7212CF"/>
    <w:rsid w:val="5B752A62"/>
    <w:rsid w:val="5B75370B"/>
    <w:rsid w:val="5B7625EE"/>
    <w:rsid w:val="5B7DE0D0"/>
    <w:rsid w:val="5B7F2370"/>
    <w:rsid w:val="5B81BFD9"/>
    <w:rsid w:val="5B8564CE"/>
    <w:rsid w:val="5B8C40C8"/>
    <w:rsid w:val="5B8E56AD"/>
    <w:rsid w:val="5B9E0A30"/>
    <w:rsid w:val="5BAED8FC"/>
    <w:rsid w:val="5BB40870"/>
    <w:rsid w:val="5BB8B9FA"/>
    <w:rsid w:val="5BBB8D6E"/>
    <w:rsid w:val="5BC61764"/>
    <w:rsid w:val="5BCFCFDC"/>
    <w:rsid w:val="5BE1C1CF"/>
    <w:rsid w:val="5BE64E92"/>
    <w:rsid w:val="5BF16D54"/>
    <w:rsid w:val="5C03838B"/>
    <w:rsid w:val="5C233588"/>
    <w:rsid w:val="5C2487E6"/>
    <w:rsid w:val="5C269395"/>
    <w:rsid w:val="5C283BAC"/>
    <w:rsid w:val="5C2E7753"/>
    <w:rsid w:val="5C308304"/>
    <w:rsid w:val="5C30EC44"/>
    <w:rsid w:val="5C33537E"/>
    <w:rsid w:val="5C350F18"/>
    <w:rsid w:val="5C362A70"/>
    <w:rsid w:val="5C3DB7E1"/>
    <w:rsid w:val="5C4A77A4"/>
    <w:rsid w:val="5C53FD22"/>
    <w:rsid w:val="5C56F12E"/>
    <w:rsid w:val="5C58076C"/>
    <w:rsid w:val="5C5DA358"/>
    <w:rsid w:val="5C6D7E1E"/>
    <w:rsid w:val="5C6E27DA"/>
    <w:rsid w:val="5C7B8F94"/>
    <w:rsid w:val="5C7D2CBC"/>
    <w:rsid w:val="5C7E56D3"/>
    <w:rsid w:val="5C83B1F3"/>
    <w:rsid w:val="5C983798"/>
    <w:rsid w:val="5C9A10CC"/>
    <w:rsid w:val="5C9CCB93"/>
    <w:rsid w:val="5CA9E76A"/>
    <w:rsid w:val="5CAF8865"/>
    <w:rsid w:val="5CB41EA4"/>
    <w:rsid w:val="5CB8CAFA"/>
    <w:rsid w:val="5CD4B5A9"/>
    <w:rsid w:val="5CDDA633"/>
    <w:rsid w:val="5CE1CA65"/>
    <w:rsid w:val="5CE92A26"/>
    <w:rsid w:val="5CEB8C9F"/>
    <w:rsid w:val="5CF5A69F"/>
    <w:rsid w:val="5CF9327C"/>
    <w:rsid w:val="5CFBF746"/>
    <w:rsid w:val="5D0285F6"/>
    <w:rsid w:val="5D03A0C5"/>
    <w:rsid w:val="5D19A61A"/>
    <w:rsid w:val="5D1E05C7"/>
    <w:rsid w:val="5D1E8971"/>
    <w:rsid w:val="5D204245"/>
    <w:rsid w:val="5D21D3D4"/>
    <w:rsid w:val="5D2AB669"/>
    <w:rsid w:val="5D312FB2"/>
    <w:rsid w:val="5D35B8F5"/>
    <w:rsid w:val="5D456AF0"/>
    <w:rsid w:val="5D49CE62"/>
    <w:rsid w:val="5D50399C"/>
    <w:rsid w:val="5D569F7F"/>
    <w:rsid w:val="5D5B984F"/>
    <w:rsid w:val="5D70AB28"/>
    <w:rsid w:val="5D74F802"/>
    <w:rsid w:val="5D763B64"/>
    <w:rsid w:val="5D76475B"/>
    <w:rsid w:val="5D7B5904"/>
    <w:rsid w:val="5D8155EE"/>
    <w:rsid w:val="5D8992CA"/>
    <w:rsid w:val="5D8F916F"/>
    <w:rsid w:val="5D9B1973"/>
    <w:rsid w:val="5D9D3E4B"/>
    <w:rsid w:val="5DA947A0"/>
    <w:rsid w:val="5DA98C6E"/>
    <w:rsid w:val="5DB5501F"/>
    <w:rsid w:val="5DBD44E6"/>
    <w:rsid w:val="5DBED078"/>
    <w:rsid w:val="5DC5330D"/>
    <w:rsid w:val="5DCAA681"/>
    <w:rsid w:val="5DCAFAD6"/>
    <w:rsid w:val="5DCD2301"/>
    <w:rsid w:val="5DD2A2F4"/>
    <w:rsid w:val="5DD4980B"/>
    <w:rsid w:val="5DDFBC0F"/>
    <w:rsid w:val="5DF09478"/>
    <w:rsid w:val="5DFC4E25"/>
    <w:rsid w:val="5DFF6219"/>
    <w:rsid w:val="5E01753C"/>
    <w:rsid w:val="5E1888FF"/>
    <w:rsid w:val="5E192A53"/>
    <w:rsid w:val="5E220D4E"/>
    <w:rsid w:val="5E26277A"/>
    <w:rsid w:val="5E2B3413"/>
    <w:rsid w:val="5E2E616F"/>
    <w:rsid w:val="5E393694"/>
    <w:rsid w:val="5E3C379F"/>
    <w:rsid w:val="5E3F3412"/>
    <w:rsid w:val="5E3F8CBD"/>
    <w:rsid w:val="5E47135A"/>
    <w:rsid w:val="5E4D26A5"/>
    <w:rsid w:val="5E4F8D72"/>
    <w:rsid w:val="5E4FEF05"/>
    <w:rsid w:val="5E513D21"/>
    <w:rsid w:val="5E51CBD5"/>
    <w:rsid w:val="5E522D95"/>
    <w:rsid w:val="5E58276E"/>
    <w:rsid w:val="5E5DF838"/>
    <w:rsid w:val="5E63B0A2"/>
    <w:rsid w:val="5E659D19"/>
    <w:rsid w:val="5E687369"/>
    <w:rsid w:val="5E6AC56A"/>
    <w:rsid w:val="5E6C8264"/>
    <w:rsid w:val="5E71A3DC"/>
    <w:rsid w:val="5E832951"/>
    <w:rsid w:val="5E83A87B"/>
    <w:rsid w:val="5E8F6AE1"/>
    <w:rsid w:val="5E911A4B"/>
    <w:rsid w:val="5E9420EA"/>
    <w:rsid w:val="5E966878"/>
    <w:rsid w:val="5EA10E55"/>
    <w:rsid w:val="5EA19524"/>
    <w:rsid w:val="5EAEB6E9"/>
    <w:rsid w:val="5EAFFD24"/>
    <w:rsid w:val="5ECE3D97"/>
    <w:rsid w:val="5ED39287"/>
    <w:rsid w:val="5EDD2E8F"/>
    <w:rsid w:val="5EE58EEB"/>
    <w:rsid w:val="5EEB9BEB"/>
    <w:rsid w:val="5EF31D2A"/>
    <w:rsid w:val="5EF619EE"/>
    <w:rsid w:val="5F025BB4"/>
    <w:rsid w:val="5F02F618"/>
    <w:rsid w:val="5F196207"/>
    <w:rsid w:val="5F1B4338"/>
    <w:rsid w:val="5F1C0E4D"/>
    <w:rsid w:val="5F1C5789"/>
    <w:rsid w:val="5F20B1AC"/>
    <w:rsid w:val="5F46F960"/>
    <w:rsid w:val="5F482B21"/>
    <w:rsid w:val="5F4A60DE"/>
    <w:rsid w:val="5F4EB756"/>
    <w:rsid w:val="5F4EFA8F"/>
    <w:rsid w:val="5F565DE2"/>
    <w:rsid w:val="5F61253C"/>
    <w:rsid w:val="5F62DC56"/>
    <w:rsid w:val="5F6495F3"/>
    <w:rsid w:val="5F6B2C73"/>
    <w:rsid w:val="5F6C7CED"/>
    <w:rsid w:val="5F6F257B"/>
    <w:rsid w:val="5F711EB9"/>
    <w:rsid w:val="5F7179EF"/>
    <w:rsid w:val="5F7E6E67"/>
    <w:rsid w:val="5F8444F7"/>
    <w:rsid w:val="5F84B4D3"/>
    <w:rsid w:val="5F8FB485"/>
    <w:rsid w:val="5F9374E2"/>
    <w:rsid w:val="5F99CD37"/>
    <w:rsid w:val="5F9FF4CB"/>
    <w:rsid w:val="5FA1C23C"/>
    <w:rsid w:val="5FA22A58"/>
    <w:rsid w:val="5FA466D6"/>
    <w:rsid w:val="5FA82533"/>
    <w:rsid w:val="5FA85387"/>
    <w:rsid w:val="5FB4270F"/>
    <w:rsid w:val="5FB5867A"/>
    <w:rsid w:val="5FBF5A33"/>
    <w:rsid w:val="5FCDAF86"/>
    <w:rsid w:val="5FCF1AF9"/>
    <w:rsid w:val="5FCF40B3"/>
    <w:rsid w:val="5FD719B4"/>
    <w:rsid w:val="5FE7932F"/>
    <w:rsid w:val="5FEBBF66"/>
    <w:rsid w:val="5FF048DF"/>
    <w:rsid w:val="5FF1F83D"/>
    <w:rsid w:val="60003848"/>
    <w:rsid w:val="60019C7F"/>
    <w:rsid w:val="600A1AB1"/>
    <w:rsid w:val="600B4D6C"/>
    <w:rsid w:val="601013FA"/>
    <w:rsid w:val="6011B0FB"/>
    <w:rsid w:val="6012D330"/>
    <w:rsid w:val="60155228"/>
    <w:rsid w:val="6020CAE8"/>
    <w:rsid w:val="60229970"/>
    <w:rsid w:val="602B73C8"/>
    <w:rsid w:val="6045D9D2"/>
    <w:rsid w:val="6052D556"/>
    <w:rsid w:val="6055A689"/>
    <w:rsid w:val="6056A94A"/>
    <w:rsid w:val="6057E307"/>
    <w:rsid w:val="60698142"/>
    <w:rsid w:val="606A6282"/>
    <w:rsid w:val="60726C27"/>
    <w:rsid w:val="6074BE77"/>
    <w:rsid w:val="60804769"/>
    <w:rsid w:val="6080B8EE"/>
    <w:rsid w:val="6081269F"/>
    <w:rsid w:val="60835582"/>
    <w:rsid w:val="6089001D"/>
    <w:rsid w:val="608A7E9C"/>
    <w:rsid w:val="60974089"/>
    <w:rsid w:val="60A04BD7"/>
    <w:rsid w:val="60A277A8"/>
    <w:rsid w:val="60B45E6E"/>
    <w:rsid w:val="60C155E8"/>
    <w:rsid w:val="60C1DE86"/>
    <w:rsid w:val="60C5591A"/>
    <w:rsid w:val="60C5CC55"/>
    <w:rsid w:val="60C8996E"/>
    <w:rsid w:val="60C8DE23"/>
    <w:rsid w:val="60C96BFA"/>
    <w:rsid w:val="60CB36AA"/>
    <w:rsid w:val="60D3AB0E"/>
    <w:rsid w:val="60DAA977"/>
    <w:rsid w:val="60E533BB"/>
    <w:rsid w:val="60E9E8C7"/>
    <w:rsid w:val="60EE8227"/>
    <w:rsid w:val="60F18277"/>
    <w:rsid w:val="60F2FDF2"/>
    <w:rsid w:val="60F323E3"/>
    <w:rsid w:val="60F7F0B8"/>
    <w:rsid w:val="6114E239"/>
    <w:rsid w:val="6118D864"/>
    <w:rsid w:val="6124054D"/>
    <w:rsid w:val="612A1472"/>
    <w:rsid w:val="612C0A8B"/>
    <w:rsid w:val="6136AF11"/>
    <w:rsid w:val="613F2698"/>
    <w:rsid w:val="6141E553"/>
    <w:rsid w:val="61513D0B"/>
    <w:rsid w:val="61550A7F"/>
    <w:rsid w:val="615DED1E"/>
    <w:rsid w:val="615FF3A9"/>
    <w:rsid w:val="6173AC74"/>
    <w:rsid w:val="617A68E9"/>
    <w:rsid w:val="617B2851"/>
    <w:rsid w:val="618A5C9A"/>
    <w:rsid w:val="618FDDD0"/>
    <w:rsid w:val="61944524"/>
    <w:rsid w:val="6194471A"/>
    <w:rsid w:val="619F4D30"/>
    <w:rsid w:val="61A045E6"/>
    <w:rsid w:val="61A19BBA"/>
    <w:rsid w:val="61A3E326"/>
    <w:rsid w:val="61A72135"/>
    <w:rsid w:val="61A9928E"/>
    <w:rsid w:val="61AD0679"/>
    <w:rsid w:val="61B0DEB6"/>
    <w:rsid w:val="61B1D90F"/>
    <w:rsid w:val="61BC9B49"/>
    <w:rsid w:val="61C02567"/>
    <w:rsid w:val="61C52615"/>
    <w:rsid w:val="61C6EEB2"/>
    <w:rsid w:val="61D191F4"/>
    <w:rsid w:val="61D43AA4"/>
    <w:rsid w:val="61DBF5EB"/>
    <w:rsid w:val="61E09C9D"/>
    <w:rsid w:val="61F38EB1"/>
    <w:rsid w:val="61F45866"/>
    <w:rsid w:val="61F58634"/>
    <w:rsid w:val="62014AC7"/>
    <w:rsid w:val="62022646"/>
    <w:rsid w:val="6207ABBE"/>
    <w:rsid w:val="6210558C"/>
    <w:rsid w:val="6211D68A"/>
    <w:rsid w:val="62233185"/>
    <w:rsid w:val="6225135C"/>
    <w:rsid w:val="622662DB"/>
    <w:rsid w:val="624178B9"/>
    <w:rsid w:val="62510353"/>
    <w:rsid w:val="6257F7D9"/>
    <w:rsid w:val="625A9946"/>
    <w:rsid w:val="62690F5D"/>
    <w:rsid w:val="626F0FEA"/>
    <w:rsid w:val="62746210"/>
    <w:rsid w:val="6276D818"/>
    <w:rsid w:val="627DD3BB"/>
    <w:rsid w:val="627FE684"/>
    <w:rsid w:val="628741D6"/>
    <w:rsid w:val="6288756D"/>
    <w:rsid w:val="628A722F"/>
    <w:rsid w:val="62900080"/>
    <w:rsid w:val="629CD86C"/>
    <w:rsid w:val="629F69EE"/>
    <w:rsid w:val="62A1AFFF"/>
    <w:rsid w:val="62ABA043"/>
    <w:rsid w:val="62B236DA"/>
    <w:rsid w:val="62B81061"/>
    <w:rsid w:val="62B96177"/>
    <w:rsid w:val="62BD8792"/>
    <w:rsid w:val="62C08D3F"/>
    <w:rsid w:val="62C306D5"/>
    <w:rsid w:val="62C908CD"/>
    <w:rsid w:val="62CAC597"/>
    <w:rsid w:val="62D4FCE4"/>
    <w:rsid w:val="62D8923B"/>
    <w:rsid w:val="62EC6E40"/>
    <w:rsid w:val="62ECBF63"/>
    <w:rsid w:val="62F3C0F4"/>
    <w:rsid w:val="62FB6AC3"/>
    <w:rsid w:val="62FE0A5D"/>
    <w:rsid w:val="6301F8E6"/>
    <w:rsid w:val="630AC35C"/>
    <w:rsid w:val="630E59EE"/>
    <w:rsid w:val="63129E61"/>
    <w:rsid w:val="63237236"/>
    <w:rsid w:val="63247324"/>
    <w:rsid w:val="632B432B"/>
    <w:rsid w:val="63311EE6"/>
    <w:rsid w:val="63382086"/>
    <w:rsid w:val="63392E03"/>
    <w:rsid w:val="633BDF91"/>
    <w:rsid w:val="633F1FB9"/>
    <w:rsid w:val="634951BD"/>
    <w:rsid w:val="634E48BA"/>
    <w:rsid w:val="6356A272"/>
    <w:rsid w:val="63595E92"/>
    <w:rsid w:val="63667C6A"/>
    <w:rsid w:val="636DAAB9"/>
    <w:rsid w:val="6373204E"/>
    <w:rsid w:val="6374131D"/>
    <w:rsid w:val="6376CA09"/>
    <w:rsid w:val="638F9889"/>
    <w:rsid w:val="63919FBB"/>
    <w:rsid w:val="6396A815"/>
    <w:rsid w:val="63B2E8CA"/>
    <w:rsid w:val="63B7E82B"/>
    <w:rsid w:val="63BB851E"/>
    <w:rsid w:val="63C14F0C"/>
    <w:rsid w:val="63D7A444"/>
    <w:rsid w:val="63DB53FE"/>
    <w:rsid w:val="63DD14E6"/>
    <w:rsid w:val="63DD6AA8"/>
    <w:rsid w:val="63E16879"/>
    <w:rsid w:val="63E34A08"/>
    <w:rsid w:val="63E62D97"/>
    <w:rsid w:val="63EB6A26"/>
    <w:rsid w:val="63EE521B"/>
    <w:rsid w:val="63FB0631"/>
    <w:rsid w:val="64014181"/>
    <w:rsid w:val="6401A84E"/>
    <w:rsid w:val="64055BCF"/>
    <w:rsid w:val="64091600"/>
    <w:rsid w:val="640A4720"/>
    <w:rsid w:val="640E33B2"/>
    <w:rsid w:val="64102312"/>
    <w:rsid w:val="64163432"/>
    <w:rsid w:val="641C2AD3"/>
    <w:rsid w:val="641EA03F"/>
    <w:rsid w:val="6420DCE5"/>
    <w:rsid w:val="642835F8"/>
    <w:rsid w:val="6429EAC5"/>
    <w:rsid w:val="642C3367"/>
    <w:rsid w:val="64300803"/>
    <w:rsid w:val="643352D6"/>
    <w:rsid w:val="64364D38"/>
    <w:rsid w:val="6436FB07"/>
    <w:rsid w:val="6438062E"/>
    <w:rsid w:val="643A140D"/>
    <w:rsid w:val="643F2122"/>
    <w:rsid w:val="645BA60F"/>
    <w:rsid w:val="64651021"/>
    <w:rsid w:val="646F8925"/>
    <w:rsid w:val="64709235"/>
    <w:rsid w:val="647D0319"/>
    <w:rsid w:val="647FC5A1"/>
    <w:rsid w:val="648346BC"/>
    <w:rsid w:val="6487C3EF"/>
    <w:rsid w:val="64883EA1"/>
    <w:rsid w:val="648C7785"/>
    <w:rsid w:val="649EE7FD"/>
    <w:rsid w:val="649F5B37"/>
    <w:rsid w:val="64A75373"/>
    <w:rsid w:val="64AB3E1E"/>
    <w:rsid w:val="64AC6890"/>
    <w:rsid w:val="64B3BD09"/>
    <w:rsid w:val="64B5EFE9"/>
    <w:rsid w:val="64BF92D1"/>
    <w:rsid w:val="64C1AD91"/>
    <w:rsid w:val="64D953FE"/>
    <w:rsid w:val="64DC9B94"/>
    <w:rsid w:val="64DCDC75"/>
    <w:rsid w:val="64EBC1A6"/>
    <w:rsid w:val="64ED4300"/>
    <w:rsid w:val="64EDD315"/>
    <w:rsid w:val="64F76A4E"/>
    <w:rsid w:val="64F8778B"/>
    <w:rsid w:val="65005A1D"/>
    <w:rsid w:val="650320C1"/>
    <w:rsid w:val="65057C53"/>
    <w:rsid w:val="650EB4C7"/>
    <w:rsid w:val="650F9C4F"/>
    <w:rsid w:val="651971F8"/>
    <w:rsid w:val="652008D2"/>
    <w:rsid w:val="65282F1F"/>
    <w:rsid w:val="652C41C7"/>
    <w:rsid w:val="652F6BF3"/>
    <w:rsid w:val="653B44B8"/>
    <w:rsid w:val="653D5D51"/>
    <w:rsid w:val="654FE9F3"/>
    <w:rsid w:val="65585788"/>
    <w:rsid w:val="6559AAF5"/>
    <w:rsid w:val="6561EA3E"/>
    <w:rsid w:val="6566B655"/>
    <w:rsid w:val="656778B1"/>
    <w:rsid w:val="656E7811"/>
    <w:rsid w:val="65720537"/>
    <w:rsid w:val="6573CDB9"/>
    <w:rsid w:val="6574C3B4"/>
    <w:rsid w:val="6576B4EC"/>
    <w:rsid w:val="6576B5EF"/>
    <w:rsid w:val="657E358F"/>
    <w:rsid w:val="657FCF75"/>
    <w:rsid w:val="65829862"/>
    <w:rsid w:val="65892791"/>
    <w:rsid w:val="658EE774"/>
    <w:rsid w:val="65909763"/>
    <w:rsid w:val="65965960"/>
    <w:rsid w:val="65AEB5FA"/>
    <w:rsid w:val="65AEDF67"/>
    <w:rsid w:val="65B241CF"/>
    <w:rsid w:val="65B57D62"/>
    <w:rsid w:val="65BB06F3"/>
    <w:rsid w:val="65BE02D2"/>
    <w:rsid w:val="65BF8058"/>
    <w:rsid w:val="65C51D00"/>
    <w:rsid w:val="65C54E9F"/>
    <w:rsid w:val="65CB71CA"/>
    <w:rsid w:val="65CC236E"/>
    <w:rsid w:val="65CD2AEC"/>
    <w:rsid w:val="65D128F1"/>
    <w:rsid w:val="65D2CABF"/>
    <w:rsid w:val="65D5C2F3"/>
    <w:rsid w:val="65DA0E5D"/>
    <w:rsid w:val="65E42D30"/>
    <w:rsid w:val="65E672F9"/>
    <w:rsid w:val="65E73A8E"/>
    <w:rsid w:val="65F1D86A"/>
    <w:rsid w:val="65FA7B86"/>
    <w:rsid w:val="66065EFA"/>
    <w:rsid w:val="6609EACF"/>
    <w:rsid w:val="660E09FF"/>
    <w:rsid w:val="660F6705"/>
    <w:rsid w:val="66103C1E"/>
    <w:rsid w:val="6611C63E"/>
    <w:rsid w:val="661CA7CE"/>
    <w:rsid w:val="661DE3D2"/>
    <w:rsid w:val="661EB639"/>
    <w:rsid w:val="66203955"/>
    <w:rsid w:val="6621C4DA"/>
    <w:rsid w:val="662BC6FD"/>
    <w:rsid w:val="6636546C"/>
    <w:rsid w:val="6636FAAB"/>
    <w:rsid w:val="663D09B5"/>
    <w:rsid w:val="664D1250"/>
    <w:rsid w:val="664E9974"/>
    <w:rsid w:val="664EB9AB"/>
    <w:rsid w:val="665A1601"/>
    <w:rsid w:val="665A1B55"/>
    <w:rsid w:val="6672CC8E"/>
    <w:rsid w:val="667A9322"/>
    <w:rsid w:val="667B3A92"/>
    <w:rsid w:val="66838709"/>
    <w:rsid w:val="668AA5DC"/>
    <w:rsid w:val="668CE998"/>
    <w:rsid w:val="66A54B7B"/>
    <w:rsid w:val="66AF4212"/>
    <w:rsid w:val="66B540BD"/>
    <w:rsid w:val="66B77C9A"/>
    <w:rsid w:val="66BD3FAE"/>
    <w:rsid w:val="66C015FA"/>
    <w:rsid w:val="66C02C07"/>
    <w:rsid w:val="66C361BF"/>
    <w:rsid w:val="66C4BFC0"/>
    <w:rsid w:val="66CF6EDA"/>
    <w:rsid w:val="66D096AE"/>
    <w:rsid w:val="66D90B41"/>
    <w:rsid w:val="66E069C6"/>
    <w:rsid w:val="66EBA8F6"/>
    <w:rsid w:val="66F77FCD"/>
    <w:rsid w:val="67090C76"/>
    <w:rsid w:val="670A4BD4"/>
    <w:rsid w:val="670AB420"/>
    <w:rsid w:val="6712B1D2"/>
    <w:rsid w:val="67204787"/>
    <w:rsid w:val="672E5238"/>
    <w:rsid w:val="67327608"/>
    <w:rsid w:val="673F901B"/>
    <w:rsid w:val="67431449"/>
    <w:rsid w:val="67436F08"/>
    <w:rsid w:val="674831ED"/>
    <w:rsid w:val="674AD103"/>
    <w:rsid w:val="674E3B1C"/>
    <w:rsid w:val="674E5A46"/>
    <w:rsid w:val="675591F1"/>
    <w:rsid w:val="675818DB"/>
    <w:rsid w:val="676BC85E"/>
    <w:rsid w:val="676FC915"/>
    <w:rsid w:val="67726DED"/>
    <w:rsid w:val="6773186B"/>
    <w:rsid w:val="6776DD9A"/>
    <w:rsid w:val="677774B3"/>
    <w:rsid w:val="677BFAF0"/>
    <w:rsid w:val="677EE1EF"/>
    <w:rsid w:val="678EE853"/>
    <w:rsid w:val="6794C928"/>
    <w:rsid w:val="6798C4C0"/>
    <w:rsid w:val="679F2344"/>
    <w:rsid w:val="679F5F39"/>
    <w:rsid w:val="67A1DB68"/>
    <w:rsid w:val="67A87BB7"/>
    <w:rsid w:val="67B07477"/>
    <w:rsid w:val="67B1AB14"/>
    <w:rsid w:val="67B6B788"/>
    <w:rsid w:val="67B96DD3"/>
    <w:rsid w:val="67C81B58"/>
    <w:rsid w:val="67CB814D"/>
    <w:rsid w:val="67CF16B2"/>
    <w:rsid w:val="67E602D4"/>
    <w:rsid w:val="67E68E1F"/>
    <w:rsid w:val="67E8AC8F"/>
    <w:rsid w:val="67E9AA6D"/>
    <w:rsid w:val="67EE5814"/>
    <w:rsid w:val="67F04040"/>
    <w:rsid w:val="67F0F6D0"/>
    <w:rsid w:val="67F4D764"/>
    <w:rsid w:val="67FAF8FD"/>
    <w:rsid w:val="67FF2FE2"/>
    <w:rsid w:val="6804511B"/>
    <w:rsid w:val="68059310"/>
    <w:rsid w:val="681377F3"/>
    <w:rsid w:val="6818A9E5"/>
    <w:rsid w:val="6818E132"/>
    <w:rsid w:val="682798F3"/>
    <w:rsid w:val="6830BF19"/>
    <w:rsid w:val="6836D5D4"/>
    <w:rsid w:val="683926C5"/>
    <w:rsid w:val="683A5C1B"/>
    <w:rsid w:val="684089D6"/>
    <w:rsid w:val="68486A77"/>
    <w:rsid w:val="68578150"/>
    <w:rsid w:val="68687AAA"/>
    <w:rsid w:val="687213DD"/>
    <w:rsid w:val="68771E2E"/>
    <w:rsid w:val="68781082"/>
    <w:rsid w:val="687B100E"/>
    <w:rsid w:val="687B6580"/>
    <w:rsid w:val="68841441"/>
    <w:rsid w:val="688498CD"/>
    <w:rsid w:val="6899984E"/>
    <w:rsid w:val="68A45820"/>
    <w:rsid w:val="68B0B26D"/>
    <w:rsid w:val="68BA6AD2"/>
    <w:rsid w:val="68BBD917"/>
    <w:rsid w:val="68BD9200"/>
    <w:rsid w:val="68BF8EC7"/>
    <w:rsid w:val="68CEDAC8"/>
    <w:rsid w:val="68D951AA"/>
    <w:rsid w:val="68E22111"/>
    <w:rsid w:val="68E858AC"/>
    <w:rsid w:val="68EF4261"/>
    <w:rsid w:val="690165EC"/>
    <w:rsid w:val="69064C51"/>
    <w:rsid w:val="6906B993"/>
    <w:rsid w:val="690B31B7"/>
    <w:rsid w:val="690D0423"/>
    <w:rsid w:val="690D7014"/>
    <w:rsid w:val="690E2988"/>
    <w:rsid w:val="690EC235"/>
    <w:rsid w:val="69154FB2"/>
    <w:rsid w:val="6915FF97"/>
    <w:rsid w:val="691954C1"/>
    <w:rsid w:val="6929B306"/>
    <w:rsid w:val="693866B3"/>
    <w:rsid w:val="693C34D7"/>
    <w:rsid w:val="69423EFF"/>
    <w:rsid w:val="6944932B"/>
    <w:rsid w:val="695228BE"/>
    <w:rsid w:val="69548C79"/>
    <w:rsid w:val="69551964"/>
    <w:rsid w:val="6955A5FF"/>
    <w:rsid w:val="69560EF8"/>
    <w:rsid w:val="6959D5EA"/>
    <w:rsid w:val="696192B5"/>
    <w:rsid w:val="69692A45"/>
    <w:rsid w:val="696AE713"/>
    <w:rsid w:val="6975DD89"/>
    <w:rsid w:val="6984BD46"/>
    <w:rsid w:val="69864F66"/>
    <w:rsid w:val="6986D89C"/>
    <w:rsid w:val="69923D5C"/>
    <w:rsid w:val="69974285"/>
    <w:rsid w:val="699DD9AF"/>
    <w:rsid w:val="699EB0B9"/>
    <w:rsid w:val="69B6BEED"/>
    <w:rsid w:val="69B8D757"/>
    <w:rsid w:val="69BB1482"/>
    <w:rsid w:val="69CF4264"/>
    <w:rsid w:val="69D915BE"/>
    <w:rsid w:val="69D944CE"/>
    <w:rsid w:val="69DB2820"/>
    <w:rsid w:val="69DBF2D2"/>
    <w:rsid w:val="69DC5A37"/>
    <w:rsid w:val="69DD21EC"/>
    <w:rsid w:val="69E07A70"/>
    <w:rsid w:val="69EB8A52"/>
    <w:rsid w:val="69F02E59"/>
    <w:rsid w:val="6A049835"/>
    <w:rsid w:val="6A0C7D04"/>
    <w:rsid w:val="6A11CCE5"/>
    <w:rsid w:val="6A15A9B6"/>
    <w:rsid w:val="6A171F59"/>
    <w:rsid w:val="6A39D717"/>
    <w:rsid w:val="6A3B5F65"/>
    <w:rsid w:val="6A4921AD"/>
    <w:rsid w:val="6A49BB78"/>
    <w:rsid w:val="6A4E8D46"/>
    <w:rsid w:val="6A51A8A7"/>
    <w:rsid w:val="6A56EA68"/>
    <w:rsid w:val="6A574896"/>
    <w:rsid w:val="6A59D44F"/>
    <w:rsid w:val="6A76B936"/>
    <w:rsid w:val="6A7F7049"/>
    <w:rsid w:val="6A80268E"/>
    <w:rsid w:val="6A818CC4"/>
    <w:rsid w:val="6A8307E8"/>
    <w:rsid w:val="6A86ECBD"/>
    <w:rsid w:val="6A8AF141"/>
    <w:rsid w:val="6A8FC658"/>
    <w:rsid w:val="6AAEB53D"/>
    <w:rsid w:val="6AC783AC"/>
    <w:rsid w:val="6AC91693"/>
    <w:rsid w:val="6ACD7CD9"/>
    <w:rsid w:val="6AD0404B"/>
    <w:rsid w:val="6AD15C63"/>
    <w:rsid w:val="6AD278CE"/>
    <w:rsid w:val="6ADB3D0D"/>
    <w:rsid w:val="6ADD2F31"/>
    <w:rsid w:val="6AEECC0B"/>
    <w:rsid w:val="6AFCCB51"/>
    <w:rsid w:val="6B1CF508"/>
    <w:rsid w:val="6B1E5F0F"/>
    <w:rsid w:val="6B214B2F"/>
    <w:rsid w:val="6B249742"/>
    <w:rsid w:val="6B24F8A9"/>
    <w:rsid w:val="6B2A7223"/>
    <w:rsid w:val="6B2BC01C"/>
    <w:rsid w:val="6B328606"/>
    <w:rsid w:val="6B3302DC"/>
    <w:rsid w:val="6B34FB79"/>
    <w:rsid w:val="6B4B5AF3"/>
    <w:rsid w:val="6B5007C8"/>
    <w:rsid w:val="6B5138B8"/>
    <w:rsid w:val="6B567344"/>
    <w:rsid w:val="6B5A213C"/>
    <w:rsid w:val="6B5DE46D"/>
    <w:rsid w:val="6B67AE1B"/>
    <w:rsid w:val="6B720EB4"/>
    <w:rsid w:val="6B73FA7E"/>
    <w:rsid w:val="6B782A98"/>
    <w:rsid w:val="6B7E91B6"/>
    <w:rsid w:val="6B82D5A3"/>
    <w:rsid w:val="6B9131DD"/>
    <w:rsid w:val="6B98B9BA"/>
    <w:rsid w:val="6BA4D7AD"/>
    <w:rsid w:val="6BAB0434"/>
    <w:rsid w:val="6BAC67FD"/>
    <w:rsid w:val="6BAFFC7D"/>
    <w:rsid w:val="6BB177B9"/>
    <w:rsid w:val="6BB17A17"/>
    <w:rsid w:val="6BB27DB5"/>
    <w:rsid w:val="6BC0CFAA"/>
    <w:rsid w:val="6BCAF0F0"/>
    <w:rsid w:val="6BD34AD7"/>
    <w:rsid w:val="6BD77267"/>
    <w:rsid w:val="6BDE2543"/>
    <w:rsid w:val="6BE17085"/>
    <w:rsid w:val="6BF2C231"/>
    <w:rsid w:val="6BFFD31F"/>
    <w:rsid w:val="6C147BEB"/>
    <w:rsid w:val="6C1CE65B"/>
    <w:rsid w:val="6C200FFA"/>
    <w:rsid w:val="6C20FF95"/>
    <w:rsid w:val="6C2AF952"/>
    <w:rsid w:val="6C3C40F3"/>
    <w:rsid w:val="6C3EA131"/>
    <w:rsid w:val="6C3FBA51"/>
    <w:rsid w:val="6C431ED4"/>
    <w:rsid w:val="6C446515"/>
    <w:rsid w:val="6C48B2BF"/>
    <w:rsid w:val="6C4A9932"/>
    <w:rsid w:val="6C4B27BE"/>
    <w:rsid w:val="6C58271C"/>
    <w:rsid w:val="6C5F4AEB"/>
    <w:rsid w:val="6C6269E8"/>
    <w:rsid w:val="6C68EC1E"/>
    <w:rsid w:val="6C6C10AC"/>
    <w:rsid w:val="6C73D2FE"/>
    <w:rsid w:val="6C849515"/>
    <w:rsid w:val="6C8AAF9F"/>
    <w:rsid w:val="6C95DC9B"/>
    <w:rsid w:val="6C9CC6F4"/>
    <w:rsid w:val="6CA026CF"/>
    <w:rsid w:val="6CA51C47"/>
    <w:rsid w:val="6CA6D891"/>
    <w:rsid w:val="6CA8A1A2"/>
    <w:rsid w:val="6CAC65A5"/>
    <w:rsid w:val="6CAD939A"/>
    <w:rsid w:val="6CAE6B42"/>
    <w:rsid w:val="6CB610DC"/>
    <w:rsid w:val="6CB674C8"/>
    <w:rsid w:val="6CB79C39"/>
    <w:rsid w:val="6CB813B8"/>
    <w:rsid w:val="6CBF0A33"/>
    <w:rsid w:val="6CC78F5D"/>
    <w:rsid w:val="6CC99F6E"/>
    <w:rsid w:val="6CCBE7E3"/>
    <w:rsid w:val="6CCDC67F"/>
    <w:rsid w:val="6CD1021C"/>
    <w:rsid w:val="6CD48428"/>
    <w:rsid w:val="6CD643ED"/>
    <w:rsid w:val="6CE0BC84"/>
    <w:rsid w:val="6CE0F6A5"/>
    <w:rsid w:val="6CE38A3B"/>
    <w:rsid w:val="6CE3A4DC"/>
    <w:rsid w:val="6CF8A576"/>
    <w:rsid w:val="6CFB9F0C"/>
    <w:rsid w:val="6CFF12C6"/>
    <w:rsid w:val="6D02D476"/>
    <w:rsid w:val="6D0733E6"/>
    <w:rsid w:val="6D0FCE9A"/>
    <w:rsid w:val="6D118773"/>
    <w:rsid w:val="6D18A5FE"/>
    <w:rsid w:val="6D1BEC93"/>
    <w:rsid w:val="6D2C7196"/>
    <w:rsid w:val="6D33C7D9"/>
    <w:rsid w:val="6D354233"/>
    <w:rsid w:val="6D4BBEE2"/>
    <w:rsid w:val="6D4EF044"/>
    <w:rsid w:val="6D51F34C"/>
    <w:rsid w:val="6D590F9E"/>
    <w:rsid w:val="6D6578F8"/>
    <w:rsid w:val="6D66C151"/>
    <w:rsid w:val="6D6DEB1C"/>
    <w:rsid w:val="6D76BE85"/>
    <w:rsid w:val="6D7E86E8"/>
    <w:rsid w:val="6D7FF915"/>
    <w:rsid w:val="6D8280EB"/>
    <w:rsid w:val="6D90D211"/>
    <w:rsid w:val="6D947112"/>
    <w:rsid w:val="6D971200"/>
    <w:rsid w:val="6D9BA380"/>
    <w:rsid w:val="6DAB4D85"/>
    <w:rsid w:val="6DB875C6"/>
    <w:rsid w:val="6DBCCFF6"/>
    <w:rsid w:val="6DBE17A6"/>
    <w:rsid w:val="6DC4B447"/>
    <w:rsid w:val="6DC4F10A"/>
    <w:rsid w:val="6DC71AC7"/>
    <w:rsid w:val="6DC8BDA8"/>
    <w:rsid w:val="6DCF7B43"/>
    <w:rsid w:val="6DD7AFBF"/>
    <w:rsid w:val="6DDC9CCD"/>
    <w:rsid w:val="6DE10339"/>
    <w:rsid w:val="6DE6F81F"/>
    <w:rsid w:val="6DED6E0A"/>
    <w:rsid w:val="6DF8D66B"/>
    <w:rsid w:val="6DFB8171"/>
    <w:rsid w:val="6DFECF45"/>
    <w:rsid w:val="6DFFF387"/>
    <w:rsid w:val="6E054E52"/>
    <w:rsid w:val="6E10CF8D"/>
    <w:rsid w:val="6E1100A5"/>
    <w:rsid w:val="6E179EE7"/>
    <w:rsid w:val="6E1B00CE"/>
    <w:rsid w:val="6E208635"/>
    <w:rsid w:val="6E22CAE4"/>
    <w:rsid w:val="6E2E87DC"/>
    <w:rsid w:val="6E3B26DA"/>
    <w:rsid w:val="6E3BD170"/>
    <w:rsid w:val="6E3CE529"/>
    <w:rsid w:val="6E3D4B16"/>
    <w:rsid w:val="6E413D92"/>
    <w:rsid w:val="6E482610"/>
    <w:rsid w:val="6E4AD41B"/>
    <w:rsid w:val="6E50B748"/>
    <w:rsid w:val="6E5C996B"/>
    <w:rsid w:val="6E6090F4"/>
    <w:rsid w:val="6E649663"/>
    <w:rsid w:val="6E667A38"/>
    <w:rsid w:val="6E6AA39E"/>
    <w:rsid w:val="6E7075D2"/>
    <w:rsid w:val="6E75F3B7"/>
    <w:rsid w:val="6E79DD9D"/>
    <w:rsid w:val="6E7B9470"/>
    <w:rsid w:val="6E89EACB"/>
    <w:rsid w:val="6E8C9A35"/>
    <w:rsid w:val="6E93CCC3"/>
    <w:rsid w:val="6E977835"/>
    <w:rsid w:val="6E9B1B02"/>
    <w:rsid w:val="6EA4ABB6"/>
    <w:rsid w:val="6EA6A4C6"/>
    <w:rsid w:val="6EAF51EB"/>
    <w:rsid w:val="6EB7321F"/>
    <w:rsid w:val="6EBA236A"/>
    <w:rsid w:val="6EBBD9D9"/>
    <w:rsid w:val="6EBC4172"/>
    <w:rsid w:val="6EE0CDF4"/>
    <w:rsid w:val="6EE16819"/>
    <w:rsid w:val="6EE460D4"/>
    <w:rsid w:val="6EED8E90"/>
    <w:rsid w:val="6EFB15A0"/>
    <w:rsid w:val="6EFD4AB0"/>
    <w:rsid w:val="6F025A72"/>
    <w:rsid w:val="6F0A3AFB"/>
    <w:rsid w:val="6F1012B2"/>
    <w:rsid w:val="6F10C56B"/>
    <w:rsid w:val="6F175067"/>
    <w:rsid w:val="6F1E6330"/>
    <w:rsid w:val="6F2CE574"/>
    <w:rsid w:val="6F3242A0"/>
    <w:rsid w:val="6F426B6C"/>
    <w:rsid w:val="6F4913FB"/>
    <w:rsid w:val="6F4AD4CC"/>
    <w:rsid w:val="6F508880"/>
    <w:rsid w:val="6F52F7CF"/>
    <w:rsid w:val="6F54B1E0"/>
    <w:rsid w:val="6F5708A3"/>
    <w:rsid w:val="6F6268FF"/>
    <w:rsid w:val="6F647AA5"/>
    <w:rsid w:val="6F64D598"/>
    <w:rsid w:val="6F6927C5"/>
    <w:rsid w:val="6F6C161F"/>
    <w:rsid w:val="6F74697D"/>
    <w:rsid w:val="6F748AF2"/>
    <w:rsid w:val="6F841683"/>
    <w:rsid w:val="6F849258"/>
    <w:rsid w:val="6F887256"/>
    <w:rsid w:val="6F8EE5FD"/>
    <w:rsid w:val="6FA66FA6"/>
    <w:rsid w:val="6FB32808"/>
    <w:rsid w:val="6FB8096D"/>
    <w:rsid w:val="6FBEECE1"/>
    <w:rsid w:val="6FC977E6"/>
    <w:rsid w:val="6FCBD295"/>
    <w:rsid w:val="6FD3575D"/>
    <w:rsid w:val="6FD40DBC"/>
    <w:rsid w:val="6FD86448"/>
    <w:rsid w:val="6FE36AF6"/>
    <w:rsid w:val="6FE91808"/>
    <w:rsid w:val="6FE9997C"/>
    <w:rsid w:val="6FED38BD"/>
    <w:rsid w:val="6FF09905"/>
    <w:rsid w:val="6FF114E4"/>
    <w:rsid w:val="6FF3295A"/>
    <w:rsid w:val="6FF8697C"/>
    <w:rsid w:val="70028C85"/>
    <w:rsid w:val="70031F2D"/>
    <w:rsid w:val="70039F00"/>
    <w:rsid w:val="700673FF"/>
    <w:rsid w:val="700E427F"/>
    <w:rsid w:val="701D75D7"/>
    <w:rsid w:val="70232B21"/>
    <w:rsid w:val="7025B3DB"/>
    <w:rsid w:val="70309C5E"/>
    <w:rsid w:val="7039D02A"/>
    <w:rsid w:val="7044AFC9"/>
    <w:rsid w:val="70488FE6"/>
    <w:rsid w:val="704A3583"/>
    <w:rsid w:val="704A7782"/>
    <w:rsid w:val="7050985F"/>
    <w:rsid w:val="70519467"/>
    <w:rsid w:val="705349DC"/>
    <w:rsid w:val="7056C941"/>
    <w:rsid w:val="7066B57F"/>
    <w:rsid w:val="70708C59"/>
    <w:rsid w:val="7070EF9B"/>
    <w:rsid w:val="7072C745"/>
    <w:rsid w:val="7074CDCB"/>
    <w:rsid w:val="707578CD"/>
    <w:rsid w:val="707D35C7"/>
    <w:rsid w:val="708CF061"/>
    <w:rsid w:val="709896F2"/>
    <w:rsid w:val="709B940B"/>
    <w:rsid w:val="70A68DF5"/>
    <w:rsid w:val="70B13569"/>
    <w:rsid w:val="70B18ED8"/>
    <w:rsid w:val="70B2AB92"/>
    <w:rsid w:val="70B4E1A8"/>
    <w:rsid w:val="70BA88FA"/>
    <w:rsid w:val="70BBC452"/>
    <w:rsid w:val="70BF5F37"/>
    <w:rsid w:val="70D6A4E9"/>
    <w:rsid w:val="70D88A92"/>
    <w:rsid w:val="70E51D95"/>
    <w:rsid w:val="70FD7B4A"/>
    <w:rsid w:val="7107BC99"/>
    <w:rsid w:val="710AF24D"/>
    <w:rsid w:val="710F09E5"/>
    <w:rsid w:val="711039DE"/>
    <w:rsid w:val="7117F8BC"/>
    <w:rsid w:val="711927A4"/>
    <w:rsid w:val="712044BC"/>
    <w:rsid w:val="71218D51"/>
    <w:rsid w:val="712B714B"/>
    <w:rsid w:val="71373F9D"/>
    <w:rsid w:val="713959E5"/>
    <w:rsid w:val="7146EA25"/>
    <w:rsid w:val="7148AE50"/>
    <w:rsid w:val="714B19D0"/>
    <w:rsid w:val="714B99F6"/>
    <w:rsid w:val="7150A472"/>
    <w:rsid w:val="71514DA3"/>
    <w:rsid w:val="715238F5"/>
    <w:rsid w:val="7157281C"/>
    <w:rsid w:val="71573B5C"/>
    <w:rsid w:val="7167F037"/>
    <w:rsid w:val="716AEEDE"/>
    <w:rsid w:val="717102A1"/>
    <w:rsid w:val="7171E4FF"/>
    <w:rsid w:val="717F8C01"/>
    <w:rsid w:val="7181FA1B"/>
    <w:rsid w:val="7182931B"/>
    <w:rsid w:val="71884F91"/>
    <w:rsid w:val="7190C8F2"/>
    <w:rsid w:val="71922506"/>
    <w:rsid w:val="7198FB78"/>
    <w:rsid w:val="71ADC9EC"/>
    <w:rsid w:val="71B758E2"/>
    <w:rsid w:val="71BB6DB1"/>
    <w:rsid w:val="71C70735"/>
    <w:rsid w:val="71C76359"/>
    <w:rsid w:val="71CFB18D"/>
    <w:rsid w:val="71D38049"/>
    <w:rsid w:val="71D7FBCA"/>
    <w:rsid w:val="71DFE438"/>
    <w:rsid w:val="71E1D182"/>
    <w:rsid w:val="71E4D2D7"/>
    <w:rsid w:val="71E736A8"/>
    <w:rsid w:val="71EB4AD9"/>
    <w:rsid w:val="71F1A6D7"/>
    <w:rsid w:val="71F41A1D"/>
    <w:rsid w:val="71F4E69C"/>
    <w:rsid w:val="71F4EAAB"/>
    <w:rsid w:val="720285E0"/>
    <w:rsid w:val="72087D39"/>
    <w:rsid w:val="720CFD72"/>
    <w:rsid w:val="7220E8C9"/>
    <w:rsid w:val="7224D604"/>
    <w:rsid w:val="722D1F7F"/>
    <w:rsid w:val="7235D06F"/>
    <w:rsid w:val="7237E39D"/>
    <w:rsid w:val="72381CFF"/>
    <w:rsid w:val="723D715D"/>
    <w:rsid w:val="723E3218"/>
    <w:rsid w:val="723FA348"/>
    <w:rsid w:val="723FE50A"/>
    <w:rsid w:val="72415C3F"/>
    <w:rsid w:val="724CE303"/>
    <w:rsid w:val="7250B209"/>
    <w:rsid w:val="7250D200"/>
    <w:rsid w:val="7252F208"/>
    <w:rsid w:val="7259AFA8"/>
    <w:rsid w:val="72610E8E"/>
    <w:rsid w:val="726D6AE1"/>
    <w:rsid w:val="726F14A3"/>
    <w:rsid w:val="727403E2"/>
    <w:rsid w:val="7275318E"/>
    <w:rsid w:val="72980904"/>
    <w:rsid w:val="729A619E"/>
    <w:rsid w:val="729E6238"/>
    <w:rsid w:val="72A10AAE"/>
    <w:rsid w:val="72A1EBE2"/>
    <w:rsid w:val="72A290B1"/>
    <w:rsid w:val="72AC0A3F"/>
    <w:rsid w:val="72AD2E97"/>
    <w:rsid w:val="72AD6552"/>
    <w:rsid w:val="72B76819"/>
    <w:rsid w:val="72B7E20A"/>
    <w:rsid w:val="72BA5016"/>
    <w:rsid w:val="72C206B2"/>
    <w:rsid w:val="72C5F223"/>
    <w:rsid w:val="72C6C5FE"/>
    <w:rsid w:val="72CEBEC8"/>
    <w:rsid w:val="72D50408"/>
    <w:rsid w:val="72E295D4"/>
    <w:rsid w:val="72ED022E"/>
    <w:rsid w:val="72EEAF76"/>
    <w:rsid w:val="72F5DA87"/>
    <w:rsid w:val="72FD6B7A"/>
    <w:rsid w:val="7305BBA6"/>
    <w:rsid w:val="7306CDFC"/>
    <w:rsid w:val="730DD64C"/>
    <w:rsid w:val="7310BE29"/>
    <w:rsid w:val="731EB3CA"/>
    <w:rsid w:val="731EE2E5"/>
    <w:rsid w:val="7321E61A"/>
    <w:rsid w:val="733281D7"/>
    <w:rsid w:val="7333A9ED"/>
    <w:rsid w:val="7337CFA4"/>
    <w:rsid w:val="733B5291"/>
    <w:rsid w:val="733CF444"/>
    <w:rsid w:val="7342105E"/>
    <w:rsid w:val="7342605B"/>
    <w:rsid w:val="734C7044"/>
    <w:rsid w:val="734E49CA"/>
    <w:rsid w:val="7352E33D"/>
    <w:rsid w:val="735F7AE7"/>
    <w:rsid w:val="7363E505"/>
    <w:rsid w:val="7365BE64"/>
    <w:rsid w:val="736DE601"/>
    <w:rsid w:val="736F4028"/>
    <w:rsid w:val="73767CFA"/>
    <w:rsid w:val="73787DA4"/>
    <w:rsid w:val="737B04C6"/>
    <w:rsid w:val="737C9EF6"/>
    <w:rsid w:val="73803AF1"/>
    <w:rsid w:val="7388C228"/>
    <w:rsid w:val="7390814B"/>
    <w:rsid w:val="739FE1E8"/>
    <w:rsid w:val="73A30347"/>
    <w:rsid w:val="73A4E964"/>
    <w:rsid w:val="73B84C14"/>
    <w:rsid w:val="73BD2F63"/>
    <w:rsid w:val="73C43663"/>
    <w:rsid w:val="73D094ED"/>
    <w:rsid w:val="73D866CE"/>
    <w:rsid w:val="73DA1053"/>
    <w:rsid w:val="73DEEAE8"/>
    <w:rsid w:val="73DFA1B0"/>
    <w:rsid w:val="73E1C252"/>
    <w:rsid w:val="73E36DFC"/>
    <w:rsid w:val="73EB2700"/>
    <w:rsid w:val="73F39FB5"/>
    <w:rsid w:val="73F64736"/>
    <w:rsid w:val="73FE51B9"/>
    <w:rsid w:val="740115BA"/>
    <w:rsid w:val="74055CC1"/>
    <w:rsid w:val="7414457F"/>
    <w:rsid w:val="7415B27B"/>
    <w:rsid w:val="741AE450"/>
    <w:rsid w:val="7433F5CB"/>
    <w:rsid w:val="74384928"/>
    <w:rsid w:val="743ADE18"/>
    <w:rsid w:val="7442F12F"/>
    <w:rsid w:val="744B2A00"/>
    <w:rsid w:val="744CBB83"/>
    <w:rsid w:val="745499D7"/>
    <w:rsid w:val="7456EE87"/>
    <w:rsid w:val="745D9490"/>
    <w:rsid w:val="745DD713"/>
    <w:rsid w:val="745E7614"/>
    <w:rsid w:val="7463281D"/>
    <w:rsid w:val="74662F40"/>
    <w:rsid w:val="7472F885"/>
    <w:rsid w:val="74774088"/>
    <w:rsid w:val="747858E8"/>
    <w:rsid w:val="747D8B35"/>
    <w:rsid w:val="747E0E1B"/>
    <w:rsid w:val="747FC39B"/>
    <w:rsid w:val="748CF27B"/>
    <w:rsid w:val="748EDC1E"/>
    <w:rsid w:val="7490D674"/>
    <w:rsid w:val="7491AAE8"/>
    <w:rsid w:val="7493475C"/>
    <w:rsid w:val="749872EA"/>
    <w:rsid w:val="749BD345"/>
    <w:rsid w:val="749C31D6"/>
    <w:rsid w:val="749DD5D4"/>
    <w:rsid w:val="74A985C1"/>
    <w:rsid w:val="74B29738"/>
    <w:rsid w:val="74B6BF35"/>
    <w:rsid w:val="74BA2806"/>
    <w:rsid w:val="74C11DB2"/>
    <w:rsid w:val="74C33236"/>
    <w:rsid w:val="74C61EAE"/>
    <w:rsid w:val="74CA1775"/>
    <w:rsid w:val="74CBDDB3"/>
    <w:rsid w:val="74CEC354"/>
    <w:rsid w:val="74D4207E"/>
    <w:rsid w:val="74D92EC1"/>
    <w:rsid w:val="74D9773C"/>
    <w:rsid w:val="74DB0D45"/>
    <w:rsid w:val="74DCA226"/>
    <w:rsid w:val="74E1A4DE"/>
    <w:rsid w:val="74E21D8B"/>
    <w:rsid w:val="74EAB560"/>
    <w:rsid w:val="74F4DEEC"/>
    <w:rsid w:val="74F5D536"/>
    <w:rsid w:val="74F823E5"/>
    <w:rsid w:val="74FB8D4A"/>
    <w:rsid w:val="74FD4069"/>
    <w:rsid w:val="7508353A"/>
    <w:rsid w:val="75088132"/>
    <w:rsid w:val="7508ED2D"/>
    <w:rsid w:val="750D3221"/>
    <w:rsid w:val="750D9F01"/>
    <w:rsid w:val="7510918B"/>
    <w:rsid w:val="7513F30F"/>
    <w:rsid w:val="7545374A"/>
    <w:rsid w:val="754671B4"/>
    <w:rsid w:val="754883DD"/>
    <w:rsid w:val="7549177D"/>
    <w:rsid w:val="754B21B2"/>
    <w:rsid w:val="75568A67"/>
    <w:rsid w:val="75619D46"/>
    <w:rsid w:val="7573BCB7"/>
    <w:rsid w:val="75742C8C"/>
    <w:rsid w:val="757864F2"/>
    <w:rsid w:val="757A9139"/>
    <w:rsid w:val="75813ECE"/>
    <w:rsid w:val="7581D10F"/>
    <w:rsid w:val="758BD308"/>
    <w:rsid w:val="758DACBE"/>
    <w:rsid w:val="758F4299"/>
    <w:rsid w:val="759A3D7B"/>
    <w:rsid w:val="759AA383"/>
    <w:rsid w:val="75A04B61"/>
    <w:rsid w:val="75ACADCF"/>
    <w:rsid w:val="75AD4DE8"/>
    <w:rsid w:val="75CB5C67"/>
    <w:rsid w:val="75CCCA6F"/>
    <w:rsid w:val="75D3E7CD"/>
    <w:rsid w:val="75D7B3B2"/>
    <w:rsid w:val="75D8B193"/>
    <w:rsid w:val="75F20A04"/>
    <w:rsid w:val="75F6FDA2"/>
    <w:rsid w:val="7604648A"/>
    <w:rsid w:val="7607392D"/>
    <w:rsid w:val="7608FBBF"/>
    <w:rsid w:val="760E8B78"/>
    <w:rsid w:val="76107559"/>
    <w:rsid w:val="762080F8"/>
    <w:rsid w:val="762C41C1"/>
    <w:rsid w:val="76308D5B"/>
    <w:rsid w:val="763A36D6"/>
    <w:rsid w:val="763BDE3A"/>
    <w:rsid w:val="764006AD"/>
    <w:rsid w:val="76458ECF"/>
    <w:rsid w:val="7647B04F"/>
    <w:rsid w:val="7647B830"/>
    <w:rsid w:val="76546EAD"/>
    <w:rsid w:val="7655FB11"/>
    <w:rsid w:val="76575E0F"/>
    <w:rsid w:val="765B3896"/>
    <w:rsid w:val="7662D2ED"/>
    <w:rsid w:val="767327C6"/>
    <w:rsid w:val="76769E93"/>
    <w:rsid w:val="767CC28B"/>
    <w:rsid w:val="7680FB8F"/>
    <w:rsid w:val="7687B63E"/>
    <w:rsid w:val="768C252C"/>
    <w:rsid w:val="76957E1A"/>
    <w:rsid w:val="76A03DF1"/>
    <w:rsid w:val="76A343E2"/>
    <w:rsid w:val="76AEC7DF"/>
    <w:rsid w:val="76C655F0"/>
    <w:rsid w:val="76C676B9"/>
    <w:rsid w:val="76D19BCA"/>
    <w:rsid w:val="76D4700D"/>
    <w:rsid w:val="76DF7EF3"/>
    <w:rsid w:val="76E2656E"/>
    <w:rsid w:val="76FBD2AD"/>
    <w:rsid w:val="76FCC95D"/>
    <w:rsid w:val="76FD53C4"/>
    <w:rsid w:val="76FE2A07"/>
    <w:rsid w:val="77041D33"/>
    <w:rsid w:val="770D6DB5"/>
    <w:rsid w:val="770E4D52"/>
    <w:rsid w:val="7710690B"/>
    <w:rsid w:val="77118B38"/>
    <w:rsid w:val="7717E2F4"/>
    <w:rsid w:val="771FF0B8"/>
    <w:rsid w:val="7735BE75"/>
    <w:rsid w:val="77395420"/>
    <w:rsid w:val="7743DA92"/>
    <w:rsid w:val="774BEDAB"/>
    <w:rsid w:val="775366E3"/>
    <w:rsid w:val="77593B7B"/>
    <w:rsid w:val="7759D4EC"/>
    <w:rsid w:val="775EC386"/>
    <w:rsid w:val="776BA3C0"/>
    <w:rsid w:val="776D818C"/>
    <w:rsid w:val="776FB82E"/>
    <w:rsid w:val="7774260B"/>
    <w:rsid w:val="7776A8B7"/>
    <w:rsid w:val="777FBBBC"/>
    <w:rsid w:val="777FF8F6"/>
    <w:rsid w:val="7783F4B4"/>
    <w:rsid w:val="778AA439"/>
    <w:rsid w:val="778F5D0B"/>
    <w:rsid w:val="7795DC7C"/>
    <w:rsid w:val="7796ED07"/>
    <w:rsid w:val="779C0C4A"/>
    <w:rsid w:val="779D461B"/>
    <w:rsid w:val="779DA3F0"/>
    <w:rsid w:val="77AC32D1"/>
    <w:rsid w:val="77B0E616"/>
    <w:rsid w:val="77BEA735"/>
    <w:rsid w:val="77C81222"/>
    <w:rsid w:val="77C90109"/>
    <w:rsid w:val="77D440FB"/>
    <w:rsid w:val="77D4955F"/>
    <w:rsid w:val="77DD71E6"/>
    <w:rsid w:val="77DDC991"/>
    <w:rsid w:val="77E9706F"/>
    <w:rsid w:val="77F2D4B8"/>
    <w:rsid w:val="77FBC813"/>
    <w:rsid w:val="78057408"/>
    <w:rsid w:val="78286D42"/>
    <w:rsid w:val="7829B3BA"/>
    <w:rsid w:val="782A1E2C"/>
    <w:rsid w:val="7830C5C0"/>
    <w:rsid w:val="78323330"/>
    <w:rsid w:val="784B7776"/>
    <w:rsid w:val="78517C00"/>
    <w:rsid w:val="7853491B"/>
    <w:rsid w:val="785BB1F8"/>
    <w:rsid w:val="786ABB8D"/>
    <w:rsid w:val="7871C2A8"/>
    <w:rsid w:val="7879DA2F"/>
    <w:rsid w:val="787ACE08"/>
    <w:rsid w:val="787EFC87"/>
    <w:rsid w:val="78848145"/>
    <w:rsid w:val="78859718"/>
    <w:rsid w:val="78862CDD"/>
    <w:rsid w:val="788F961A"/>
    <w:rsid w:val="789DBFC0"/>
    <w:rsid w:val="78A0B50F"/>
    <w:rsid w:val="78A1E881"/>
    <w:rsid w:val="78AB4274"/>
    <w:rsid w:val="78AD8176"/>
    <w:rsid w:val="78AF6A6C"/>
    <w:rsid w:val="78B1C6EA"/>
    <w:rsid w:val="78B406B8"/>
    <w:rsid w:val="78CE957E"/>
    <w:rsid w:val="78D0093F"/>
    <w:rsid w:val="78D1C71E"/>
    <w:rsid w:val="78D84A5A"/>
    <w:rsid w:val="78DE5627"/>
    <w:rsid w:val="78F13F8D"/>
    <w:rsid w:val="78F44E26"/>
    <w:rsid w:val="78F80216"/>
    <w:rsid w:val="78FF4D14"/>
    <w:rsid w:val="79082443"/>
    <w:rsid w:val="790D9F8A"/>
    <w:rsid w:val="7915A730"/>
    <w:rsid w:val="7915D760"/>
    <w:rsid w:val="791ADF68"/>
    <w:rsid w:val="792083B8"/>
    <w:rsid w:val="7929F938"/>
    <w:rsid w:val="792B2225"/>
    <w:rsid w:val="792D0DF8"/>
    <w:rsid w:val="79332499"/>
    <w:rsid w:val="793AA18E"/>
    <w:rsid w:val="7941A664"/>
    <w:rsid w:val="79435800"/>
    <w:rsid w:val="7948EBC7"/>
    <w:rsid w:val="7951102A"/>
    <w:rsid w:val="79515D6B"/>
    <w:rsid w:val="79590936"/>
    <w:rsid w:val="796736D0"/>
    <w:rsid w:val="7971D798"/>
    <w:rsid w:val="797705A8"/>
    <w:rsid w:val="797EC328"/>
    <w:rsid w:val="797F1BF0"/>
    <w:rsid w:val="797F7CE9"/>
    <w:rsid w:val="7988BA3E"/>
    <w:rsid w:val="79898DAA"/>
    <w:rsid w:val="799742E1"/>
    <w:rsid w:val="799B9E98"/>
    <w:rsid w:val="799EF14B"/>
    <w:rsid w:val="79A2B587"/>
    <w:rsid w:val="79A38C1E"/>
    <w:rsid w:val="79AAA1F0"/>
    <w:rsid w:val="79AD998A"/>
    <w:rsid w:val="79AE19A1"/>
    <w:rsid w:val="79AE2832"/>
    <w:rsid w:val="79B1173F"/>
    <w:rsid w:val="79B61EF6"/>
    <w:rsid w:val="79B9C0B5"/>
    <w:rsid w:val="79BD2623"/>
    <w:rsid w:val="79BFCA7B"/>
    <w:rsid w:val="79C6251B"/>
    <w:rsid w:val="79DAE364"/>
    <w:rsid w:val="79E16F51"/>
    <w:rsid w:val="79E2C9C0"/>
    <w:rsid w:val="79E91ECA"/>
    <w:rsid w:val="79EA0BE2"/>
    <w:rsid w:val="79F466BE"/>
    <w:rsid w:val="79F4FF74"/>
    <w:rsid w:val="79F61AF8"/>
    <w:rsid w:val="79F78259"/>
    <w:rsid w:val="79FED871"/>
    <w:rsid w:val="7A04C9F5"/>
    <w:rsid w:val="7A0722A2"/>
    <w:rsid w:val="7A07950A"/>
    <w:rsid w:val="7A14C721"/>
    <w:rsid w:val="7A166266"/>
    <w:rsid w:val="7A172646"/>
    <w:rsid w:val="7A1B83C9"/>
    <w:rsid w:val="7A20D6D7"/>
    <w:rsid w:val="7A20FBA5"/>
    <w:rsid w:val="7A22063A"/>
    <w:rsid w:val="7A255978"/>
    <w:rsid w:val="7A279769"/>
    <w:rsid w:val="7A3649F5"/>
    <w:rsid w:val="7A36E21B"/>
    <w:rsid w:val="7A3B69C5"/>
    <w:rsid w:val="7A3E6EAC"/>
    <w:rsid w:val="7A40858A"/>
    <w:rsid w:val="7A444A4E"/>
    <w:rsid w:val="7A461A69"/>
    <w:rsid w:val="7A4882A5"/>
    <w:rsid w:val="7A496F1C"/>
    <w:rsid w:val="7A5241E7"/>
    <w:rsid w:val="7A578AAD"/>
    <w:rsid w:val="7A57917A"/>
    <w:rsid w:val="7A58F0D9"/>
    <w:rsid w:val="7A5A9E73"/>
    <w:rsid w:val="7A6029F7"/>
    <w:rsid w:val="7A6A9E7F"/>
    <w:rsid w:val="7A736D46"/>
    <w:rsid w:val="7A771C0F"/>
    <w:rsid w:val="7A7A2688"/>
    <w:rsid w:val="7A8132CE"/>
    <w:rsid w:val="7A82DC07"/>
    <w:rsid w:val="7A89CD0A"/>
    <w:rsid w:val="7A8B6E0F"/>
    <w:rsid w:val="7A8C2987"/>
    <w:rsid w:val="7AA2A6CC"/>
    <w:rsid w:val="7AB6B3C6"/>
    <w:rsid w:val="7ABC40FE"/>
    <w:rsid w:val="7AC9D97F"/>
    <w:rsid w:val="7ACA3C81"/>
    <w:rsid w:val="7ACD1897"/>
    <w:rsid w:val="7AD096E5"/>
    <w:rsid w:val="7AD28F72"/>
    <w:rsid w:val="7AD2AA9B"/>
    <w:rsid w:val="7AD38D4A"/>
    <w:rsid w:val="7AE03C2B"/>
    <w:rsid w:val="7AE0DB33"/>
    <w:rsid w:val="7AEC348C"/>
    <w:rsid w:val="7AF5114B"/>
    <w:rsid w:val="7AF75D08"/>
    <w:rsid w:val="7AF7C161"/>
    <w:rsid w:val="7AF8D621"/>
    <w:rsid w:val="7AFD3062"/>
    <w:rsid w:val="7B11989E"/>
    <w:rsid w:val="7B128381"/>
    <w:rsid w:val="7B1AD5C8"/>
    <w:rsid w:val="7B1CF9B9"/>
    <w:rsid w:val="7B2604DD"/>
    <w:rsid w:val="7B288F11"/>
    <w:rsid w:val="7B2B57F0"/>
    <w:rsid w:val="7B33A5BB"/>
    <w:rsid w:val="7B35DC01"/>
    <w:rsid w:val="7B39AE55"/>
    <w:rsid w:val="7B3A0374"/>
    <w:rsid w:val="7B42D609"/>
    <w:rsid w:val="7B4838A0"/>
    <w:rsid w:val="7B57F48C"/>
    <w:rsid w:val="7B58C52C"/>
    <w:rsid w:val="7B5B8A87"/>
    <w:rsid w:val="7B63B2F3"/>
    <w:rsid w:val="7B6B7ED5"/>
    <w:rsid w:val="7B6C970E"/>
    <w:rsid w:val="7B71F316"/>
    <w:rsid w:val="7B7DD1E5"/>
    <w:rsid w:val="7B7E39D6"/>
    <w:rsid w:val="7B8799A1"/>
    <w:rsid w:val="7B895B5A"/>
    <w:rsid w:val="7B8D4B6C"/>
    <w:rsid w:val="7B97952B"/>
    <w:rsid w:val="7B9A2F6E"/>
    <w:rsid w:val="7BA156C3"/>
    <w:rsid w:val="7BA1EA7D"/>
    <w:rsid w:val="7BABAA4A"/>
    <w:rsid w:val="7BAE99A6"/>
    <w:rsid w:val="7BBBA5F3"/>
    <w:rsid w:val="7BCA7EF1"/>
    <w:rsid w:val="7BD5DABF"/>
    <w:rsid w:val="7BD6C73E"/>
    <w:rsid w:val="7BD9C750"/>
    <w:rsid w:val="7BDD9FE2"/>
    <w:rsid w:val="7BE655E4"/>
    <w:rsid w:val="7BE9903E"/>
    <w:rsid w:val="7BEF4BAF"/>
    <w:rsid w:val="7BF0742E"/>
    <w:rsid w:val="7BFB069C"/>
    <w:rsid w:val="7BFCE988"/>
    <w:rsid w:val="7C066730"/>
    <w:rsid w:val="7C0788C5"/>
    <w:rsid w:val="7C0E10D9"/>
    <w:rsid w:val="7C15F6E9"/>
    <w:rsid w:val="7C226CB1"/>
    <w:rsid w:val="7C242185"/>
    <w:rsid w:val="7C36B1C2"/>
    <w:rsid w:val="7C39E59D"/>
    <w:rsid w:val="7C3B98FA"/>
    <w:rsid w:val="7C41674A"/>
    <w:rsid w:val="7C48BB02"/>
    <w:rsid w:val="7C57FB2C"/>
    <w:rsid w:val="7C62E22D"/>
    <w:rsid w:val="7C66983D"/>
    <w:rsid w:val="7C6D34F1"/>
    <w:rsid w:val="7C77C948"/>
    <w:rsid w:val="7C78D20D"/>
    <w:rsid w:val="7C7EB07F"/>
    <w:rsid w:val="7C874802"/>
    <w:rsid w:val="7C8A3625"/>
    <w:rsid w:val="7C8A43DA"/>
    <w:rsid w:val="7C90FB69"/>
    <w:rsid w:val="7C950EDB"/>
    <w:rsid w:val="7CA72831"/>
    <w:rsid w:val="7CA9785A"/>
    <w:rsid w:val="7CAB3E60"/>
    <w:rsid w:val="7CACFA6C"/>
    <w:rsid w:val="7CB0A212"/>
    <w:rsid w:val="7CB3AB61"/>
    <w:rsid w:val="7CBD3F26"/>
    <w:rsid w:val="7CC2168C"/>
    <w:rsid w:val="7CC8EF13"/>
    <w:rsid w:val="7CD0EFC7"/>
    <w:rsid w:val="7CDB38FD"/>
    <w:rsid w:val="7CDFDA9B"/>
    <w:rsid w:val="7CE6D168"/>
    <w:rsid w:val="7CE890AA"/>
    <w:rsid w:val="7CEBDFE7"/>
    <w:rsid w:val="7CF44276"/>
    <w:rsid w:val="7CFEF948"/>
    <w:rsid w:val="7D0E6B2D"/>
    <w:rsid w:val="7D155E43"/>
    <w:rsid w:val="7D1744AD"/>
    <w:rsid w:val="7D193E89"/>
    <w:rsid w:val="7D1D2E82"/>
    <w:rsid w:val="7D3F935F"/>
    <w:rsid w:val="7D4387A3"/>
    <w:rsid w:val="7D444887"/>
    <w:rsid w:val="7D475FBA"/>
    <w:rsid w:val="7D479E33"/>
    <w:rsid w:val="7D49CFE2"/>
    <w:rsid w:val="7D4D2FAB"/>
    <w:rsid w:val="7D4EECEF"/>
    <w:rsid w:val="7D51AA9E"/>
    <w:rsid w:val="7D51D758"/>
    <w:rsid w:val="7D533DF0"/>
    <w:rsid w:val="7D5D52B7"/>
    <w:rsid w:val="7D62C9E3"/>
    <w:rsid w:val="7D646090"/>
    <w:rsid w:val="7D6F1253"/>
    <w:rsid w:val="7D79B6B7"/>
    <w:rsid w:val="7D934635"/>
    <w:rsid w:val="7D9D7C46"/>
    <w:rsid w:val="7DA85A99"/>
    <w:rsid w:val="7DC0A116"/>
    <w:rsid w:val="7DC7BC11"/>
    <w:rsid w:val="7DCF26E5"/>
    <w:rsid w:val="7DD0C1DC"/>
    <w:rsid w:val="7DD8C9BE"/>
    <w:rsid w:val="7DDAFC20"/>
    <w:rsid w:val="7DDBE734"/>
    <w:rsid w:val="7DE71AFE"/>
    <w:rsid w:val="7DEFFE27"/>
    <w:rsid w:val="7DF7B8B3"/>
    <w:rsid w:val="7DF833D5"/>
    <w:rsid w:val="7E012E8D"/>
    <w:rsid w:val="7E0B56E3"/>
    <w:rsid w:val="7E0BB3C3"/>
    <w:rsid w:val="7E11F042"/>
    <w:rsid w:val="7E1900C5"/>
    <w:rsid w:val="7E1F747C"/>
    <w:rsid w:val="7E28F880"/>
    <w:rsid w:val="7E3D6CF7"/>
    <w:rsid w:val="7E400D9B"/>
    <w:rsid w:val="7E4DB879"/>
    <w:rsid w:val="7E54B78F"/>
    <w:rsid w:val="7E58C4FF"/>
    <w:rsid w:val="7E60AEAC"/>
    <w:rsid w:val="7E6F0FBB"/>
    <w:rsid w:val="7E74B58C"/>
    <w:rsid w:val="7E76FCE5"/>
    <w:rsid w:val="7E7BB151"/>
    <w:rsid w:val="7E7D41E8"/>
    <w:rsid w:val="7E80C61F"/>
    <w:rsid w:val="7E830F6F"/>
    <w:rsid w:val="7E87B118"/>
    <w:rsid w:val="7E883818"/>
    <w:rsid w:val="7E8ABA01"/>
    <w:rsid w:val="7E8C61E0"/>
    <w:rsid w:val="7E8F2A2F"/>
    <w:rsid w:val="7E9276E3"/>
    <w:rsid w:val="7E9431EB"/>
    <w:rsid w:val="7E981200"/>
    <w:rsid w:val="7E9CA67F"/>
    <w:rsid w:val="7EA02BA1"/>
    <w:rsid w:val="7EA6F4CB"/>
    <w:rsid w:val="7EAB5E12"/>
    <w:rsid w:val="7EAC1ACF"/>
    <w:rsid w:val="7EAD8160"/>
    <w:rsid w:val="7EAF0C32"/>
    <w:rsid w:val="7EB2EDD2"/>
    <w:rsid w:val="7EBB7446"/>
    <w:rsid w:val="7EBE839D"/>
    <w:rsid w:val="7EC0547B"/>
    <w:rsid w:val="7EC3AF1A"/>
    <w:rsid w:val="7ECC7054"/>
    <w:rsid w:val="7ED09068"/>
    <w:rsid w:val="7ED3AA36"/>
    <w:rsid w:val="7ED6A5EE"/>
    <w:rsid w:val="7EDB83CA"/>
    <w:rsid w:val="7EDB89D1"/>
    <w:rsid w:val="7EE4030A"/>
    <w:rsid w:val="7EEC6F76"/>
    <w:rsid w:val="7EF0ACCE"/>
    <w:rsid w:val="7EF46639"/>
    <w:rsid w:val="7EFA81C4"/>
    <w:rsid w:val="7F012CE2"/>
    <w:rsid w:val="7F01FDB3"/>
    <w:rsid w:val="7F074B73"/>
    <w:rsid w:val="7F0A533E"/>
    <w:rsid w:val="7F14AFE3"/>
    <w:rsid w:val="7F1CB57D"/>
    <w:rsid w:val="7F2F1696"/>
    <w:rsid w:val="7F4A9D6A"/>
    <w:rsid w:val="7F64C9EA"/>
    <w:rsid w:val="7F6BACE4"/>
    <w:rsid w:val="7F6C9CD5"/>
    <w:rsid w:val="7F724364"/>
    <w:rsid w:val="7F7F75F3"/>
    <w:rsid w:val="7F813554"/>
    <w:rsid w:val="7F85E14A"/>
    <w:rsid w:val="7F89A6EE"/>
    <w:rsid w:val="7F8A1112"/>
    <w:rsid w:val="7F8A6BB6"/>
    <w:rsid w:val="7F8C3B97"/>
    <w:rsid w:val="7F8C789D"/>
    <w:rsid w:val="7F984FA4"/>
    <w:rsid w:val="7F98EC4A"/>
    <w:rsid w:val="7F9AEB18"/>
    <w:rsid w:val="7F9ED5CC"/>
    <w:rsid w:val="7FA1FEEC"/>
    <w:rsid w:val="7FA78424"/>
    <w:rsid w:val="7FB02C71"/>
    <w:rsid w:val="7FB4ABF8"/>
    <w:rsid w:val="7FBA92BB"/>
    <w:rsid w:val="7FBD039B"/>
    <w:rsid w:val="7FCC504F"/>
    <w:rsid w:val="7FD46944"/>
    <w:rsid w:val="7FD7E3CE"/>
    <w:rsid w:val="7FDEAFF2"/>
    <w:rsid w:val="7FDEC6CF"/>
    <w:rsid w:val="7FE9D4D2"/>
    <w:rsid w:val="7FEF54FD"/>
    <w:rsid w:val="7FF9B837"/>
    <w:rsid w:val="7FFBE7F2"/>
    <w:rsid w:val="7FFD959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77C52"/>
  <w15:chartTrackingRefBased/>
  <w15:docId w15:val="{4C694C3C-DC4B-43CC-A22F-C07866406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477"/>
    <w:pPr>
      <w:spacing w:after="80" w:line="240" w:lineRule="auto"/>
    </w:pPr>
    <w:rPr>
      <w:rFonts w:ascii="Times New Roman" w:hAnsi="Times New Roman"/>
    </w:rPr>
  </w:style>
  <w:style w:type="paragraph" w:styleId="Heading1">
    <w:name w:val="heading 1"/>
    <w:basedOn w:val="Normal"/>
    <w:next w:val="Normal"/>
    <w:link w:val="Heading1Char"/>
    <w:uiPriority w:val="9"/>
    <w:qFormat/>
    <w:rsid w:val="00A36481"/>
    <w:pPr>
      <w:keepNext/>
      <w:keepLines/>
      <w:spacing w:before="160"/>
      <w:outlineLvl w:val="0"/>
    </w:pPr>
    <w:rPr>
      <w:rFonts w:eastAsiaTheme="majorEastAsia"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A36481"/>
    <w:pPr>
      <w:keepNext/>
      <w:keepLines/>
      <w:spacing w:before="120"/>
      <w:contextualSpacing/>
      <w:outlineLvl w:val="1"/>
    </w:pPr>
    <w:rPr>
      <w:rFonts w:eastAsiaTheme="majorEastAsia"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122A8B"/>
    <w:pPr>
      <w:keepNext/>
      <w:keepLines/>
      <w:spacing w:before="120" w:after="0"/>
      <w:ind w:left="57"/>
      <w:outlineLvl w:val="2"/>
    </w:pPr>
    <w:rPr>
      <w:rFonts w:eastAsiaTheme="majorEastAsia" w:cstheme="majorBidi"/>
      <w:b/>
      <w:color w:val="1F3763" w:themeColor="accent1" w:themeShade="7F"/>
      <w:sz w:val="28"/>
      <w:szCs w:val="24"/>
    </w:rPr>
  </w:style>
  <w:style w:type="paragraph" w:styleId="Heading4">
    <w:name w:val="heading 4"/>
    <w:basedOn w:val="Normal"/>
    <w:next w:val="Normal"/>
    <w:link w:val="Heading4Char"/>
    <w:uiPriority w:val="9"/>
    <w:unhideWhenUsed/>
    <w:qFormat/>
    <w:rsid w:val="0041458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D369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basedOn w:val="Normal"/>
    <w:next w:val="Normal"/>
    <w:uiPriority w:val="1"/>
    <w:qFormat/>
    <w:rsid w:val="5148301E"/>
    <w:pPr>
      <w:spacing w:before="240" w:after="240"/>
    </w:pPr>
    <w:rPr>
      <w:rFonts w:eastAsiaTheme="minorEastAsia" w:cs="Times New Roman"/>
      <w:b/>
      <w:bCs/>
      <w:sz w:val="24"/>
      <w:szCs w:val="24"/>
      <w:lang w:val="en-US"/>
    </w:rPr>
  </w:style>
  <w:style w:type="character" w:customStyle="1" w:styleId="s1">
    <w:name w:val="s1"/>
    <w:basedOn w:val="DefaultParagraphFont"/>
    <w:rsid w:val="5148301E"/>
  </w:style>
  <w:style w:type="paragraph" w:customStyle="1" w:styleId="li1">
    <w:name w:val="li1"/>
    <w:basedOn w:val="Normal"/>
    <w:link w:val="li1Char"/>
    <w:uiPriority w:val="1"/>
    <w:rsid w:val="5148301E"/>
    <w:pPr>
      <w:spacing w:beforeAutospacing="1" w:afterAutospacing="1"/>
    </w:pPr>
    <w:rPr>
      <w:rFonts w:ascii="Calibri" w:eastAsiaTheme="minorEastAsia" w:hAnsi="Calibri" w:cs="Calibri"/>
      <w:lang w:val="en-US"/>
    </w:rPr>
  </w:style>
  <w:style w:type="character" w:customStyle="1" w:styleId="li1Char">
    <w:name w:val="li1 Char"/>
    <w:basedOn w:val="DefaultParagraphFont"/>
    <w:link w:val="li1"/>
    <w:uiPriority w:val="1"/>
    <w:rsid w:val="5148301E"/>
    <w:rPr>
      <w:rFonts w:ascii="Calibri" w:eastAsiaTheme="minorEastAsia" w:hAnsi="Calibri" w:cs="Calibri"/>
      <w:lang w:val="en-US"/>
    </w:rPr>
  </w:style>
  <w:style w:type="character" w:customStyle="1" w:styleId="normaltextrun">
    <w:name w:val="normaltextrun"/>
    <w:basedOn w:val="DefaultParagraphFont"/>
    <w:rsid w:val="5148301E"/>
  </w:style>
  <w:style w:type="character" w:customStyle="1" w:styleId="apple-converted-space">
    <w:name w:val="apple-converted-space"/>
    <w:basedOn w:val="DefaultParagraphFont"/>
    <w:uiPriority w:val="1"/>
    <w:rsid w:val="5148301E"/>
  </w:style>
  <w:style w:type="character" w:customStyle="1" w:styleId="Heading1Char">
    <w:name w:val="Heading 1 Char"/>
    <w:basedOn w:val="DefaultParagraphFont"/>
    <w:link w:val="Heading1"/>
    <w:uiPriority w:val="9"/>
    <w:rsid w:val="00A36481"/>
    <w:rPr>
      <w:rFonts w:ascii="Times New Roman" w:eastAsiaTheme="majorEastAsia" w:hAnsi="Times New Roman" w:cstheme="majorBidi"/>
      <w:b/>
      <w:color w:val="2F5496" w:themeColor="accent1" w:themeShade="BF"/>
      <w:sz w:val="36"/>
      <w:szCs w:val="32"/>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A36481"/>
    <w:rPr>
      <w:rFonts w:ascii="Times New Roman" w:eastAsiaTheme="majorEastAsia" w:hAnsi="Times New Roman" w:cstheme="majorBidi"/>
      <w:b/>
      <w:color w:val="2F5496" w:themeColor="accent1" w:themeShade="BF"/>
      <w:sz w:val="32"/>
      <w:szCs w:val="26"/>
    </w:rPr>
  </w:style>
  <w:style w:type="character" w:customStyle="1" w:styleId="Heading3Char">
    <w:name w:val="Heading 3 Char"/>
    <w:basedOn w:val="DefaultParagraphFont"/>
    <w:link w:val="Heading3"/>
    <w:uiPriority w:val="9"/>
    <w:rsid w:val="00122A8B"/>
    <w:rPr>
      <w:rFonts w:ascii="Times New Roman" w:eastAsiaTheme="majorEastAsia" w:hAnsi="Times New Roman" w:cstheme="majorBidi"/>
      <w:b/>
      <w:color w:val="1F3763" w:themeColor="accent1" w:themeShade="7F"/>
      <w:sz w:val="28"/>
      <w:szCs w:val="24"/>
    </w:rPr>
  </w:style>
  <w:style w:type="character" w:customStyle="1" w:styleId="hgkelc">
    <w:name w:val="hgkelc"/>
    <w:basedOn w:val="DefaultParagraphFont"/>
    <w:rsid w:val="19B5B896"/>
  </w:style>
  <w:style w:type="character" w:customStyle="1" w:styleId="c-bibliographic-informationvalue">
    <w:name w:val="c-bibliographic-information__value"/>
    <w:basedOn w:val="DefaultParagraphFont"/>
    <w:uiPriority w:val="1"/>
    <w:rsid w:val="19B5B896"/>
  </w:style>
  <w:style w:type="paragraph" w:styleId="NoSpacing">
    <w:name w:val="No Spacing"/>
    <w:uiPriority w:val="1"/>
    <w:qFormat/>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IntenseReference">
    <w:name w:val="Intense Reference"/>
    <w:basedOn w:val="DefaultParagraphFont"/>
    <w:uiPriority w:val="32"/>
    <w:qFormat/>
    <w:rPr>
      <w:b/>
      <w:bCs/>
      <w:smallCaps/>
      <w:color w:val="4472C4" w:themeColor="accent1"/>
      <w:spacing w:val="5"/>
    </w:rPr>
  </w:style>
  <w:style w:type="paragraph" w:styleId="CommentText">
    <w:name w:val="annotation text"/>
    <w:basedOn w:val="Normal"/>
    <w:link w:val="CommentTextChar"/>
    <w:uiPriority w:val="99"/>
    <w:unhideWhenUsed/>
    <w:rPr>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4Char">
    <w:name w:val="Heading 4 Char"/>
    <w:basedOn w:val="DefaultParagraphFont"/>
    <w:link w:val="Heading4"/>
    <w:uiPriority w:val="9"/>
    <w:rsid w:val="00414584"/>
    <w:rPr>
      <w:rFonts w:asciiTheme="majorHAnsi" w:eastAsiaTheme="majorEastAsia" w:hAnsiTheme="majorHAnsi" w:cstheme="majorBidi"/>
      <w:i/>
      <w:iCs/>
      <w:color w:val="2F5496" w:themeColor="accent1" w:themeShade="BF"/>
    </w:rPr>
  </w:style>
  <w:style w:type="character" w:customStyle="1" w:styleId="Mention1">
    <w:name w:val="Mention1"/>
    <w:basedOn w:val="DefaultParagraphFont"/>
    <w:uiPriority w:val="99"/>
    <w:unhideWhenUsed/>
    <w:rsid w:val="004D465F"/>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374A51"/>
    <w:rPr>
      <w:b/>
      <w:bCs/>
    </w:rPr>
  </w:style>
  <w:style w:type="character" w:customStyle="1" w:styleId="CommentSubjectChar">
    <w:name w:val="Comment Subject Char"/>
    <w:basedOn w:val="CommentTextChar"/>
    <w:link w:val="CommentSubject"/>
    <w:uiPriority w:val="99"/>
    <w:semiHidden/>
    <w:rsid w:val="00374A51"/>
    <w:rPr>
      <w:b/>
      <w:bCs/>
      <w:sz w:val="20"/>
      <w:szCs w:val="20"/>
    </w:rPr>
  </w:style>
  <w:style w:type="paragraph" w:styleId="Revision">
    <w:name w:val="Revision"/>
    <w:hidden/>
    <w:uiPriority w:val="99"/>
    <w:semiHidden/>
    <w:rsid w:val="00C24DA9"/>
    <w:pPr>
      <w:spacing w:after="0" w:line="240" w:lineRule="auto"/>
    </w:pPr>
  </w:style>
  <w:style w:type="paragraph" w:styleId="Header">
    <w:name w:val="header"/>
    <w:basedOn w:val="Normal"/>
    <w:link w:val="HeaderChar"/>
    <w:uiPriority w:val="99"/>
    <w:unhideWhenUsed/>
    <w:rsid w:val="00E866EF"/>
    <w:pPr>
      <w:tabs>
        <w:tab w:val="center" w:pos="4680"/>
        <w:tab w:val="right" w:pos="9360"/>
      </w:tabs>
      <w:spacing w:after="0"/>
    </w:pPr>
  </w:style>
  <w:style w:type="character" w:customStyle="1" w:styleId="HeaderChar">
    <w:name w:val="Header Char"/>
    <w:basedOn w:val="DefaultParagraphFont"/>
    <w:link w:val="Header"/>
    <w:uiPriority w:val="99"/>
    <w:rsid w:val="001F5EF1"/>
  </w:style>
  <w:style w:type="paragraph" w:styleId="Footer">
    <w:name w:val="footer"/>
    <w:basedOn w:val="Normal"/>
    <w:link w:val="FooterChar"/>
    <w:uiPriority w:val="99"/>
    <w:unhideWhenUsed/>
    <w:rsid w:val="00E866EF"/>
    <w:pPr>
      <w:tabs>
        <w:tab w:val="center" w:pos="4680"/>
        <w:tab w:val="right" w:pos="9360"/>
      </w:tabs>
      <w:spacing w:after="0"/>
    </w:pPr>
  </w:style>
  <w:style w:type="character" w:customStyle="1" w:styleId="FooterChar">
    <w:name w:val="Footer Char"/>
    <w:basedOn w:val="DefaultParagraphFont"/>
    <w:link w:val="Footer"/>
    <w:uiPriority w:val="99"/>
    <w:rsid w:val="001F5EF1"/>
  </w:style>
  <w:style w:type="character" w:styleId="FootnoteReference">
    <w:name w:val="footnote reference"/>
    <w:basedOn w:val="DefaultParagraphFont"/>
    <w:uiPriority w:val="99"/>
    <w:semiHidden/>
    <w:unhideWhenUsed/>
    <w:rsid w:val="001F5EF1"/>
    <w:rPr>
      <w:vertAlign w:val="superscript"/>
    </w:rPr>
  </w:style>
  <w:style w:type="character" w:customStyle="1" w:styleId="FootnoteTextChar">
    <w:name w:val="Footnote Text Char"/>
    <w:basedOn w:val="DefaultParagraphFont"/>
    <w:link w:val="FootnoteText"/>
    <w:uiPriority w:val="99"/>
    <w:semiHidden/>
    <w:rsid w:val="00AD5AA5"/>
    <w:rPr>
      <w:sz w:val="20"/>
      <w:szCs w:val="20"/>
    </w:rPr>
  </w:style>
  <w:style w:type="paragraph" w:styleId="FootnoteText">
    <w:name w:val="footnote text"/>
    <w:basedOn w:val="Normal"/>
    <w:link w:val="FootnoteTextChar"/>
    <w:uiPriority w:val="99"/>
    <w:semiHidden/>
    <w:unhideWhenUsed/>
    <w:rsid w:val="00AD5AA5"/>
    <w:pPr>
      <w:spacing w:after="0"/>
    </w:pPr>
    <w:rPr>
      <w:szCs w:val="20"/>
    </w:rPr>
  </w:style>
  <w:style w:type="character" w:customStyle="1" w:styleId="FootnoteTextChar1">
    <w:name w:val="Footnote Text Char1"/>
    <w:basedOn w:val="DefaultParagraphFont"/>
    <w:uiPriority w:val="99"/>
    <w:semiHidden/>
    <w:rsid w:val="00AD5AA5"/>
    <w:rPr>
      <w:sz w:val="20"/>
      <w:szCs w:val="20"/>
    </w:rPr>
  </w:style>
  <w:style w:type="paragraph" w:styleId="BalloonText">
    <w:name w:val="Balloon Text"/>
    <w:basedOn w:val="Normal"/>
    <w:link w:val="BalloonTextChar"/>
    <w:uiPriority w:val="99"/>
    <w:semiHidden/>
    <w:unhideWhenUsed/>
    <w:rsid w:val="00822A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AA2"/>
    <w:rPr>
      <w:rFonts w:ascii="Segoe UI" w:hAnsi="Segoe UI" w:cs="Segoe UI"/>
      <w:sz w:val="18"/>
      <w:szCs w:val="18"/>
    </w:rPr>
  </w:style>
  <w:style w:type="character" w:customStyle="1" w:styleId="Mention10">
    <w:name w:val="Mention10"/>
    <w:basedOn w:val="DefaultParagraphFont"/>
    <w:uiPriority w:val="99"/>
    <w:unhideWhenUsed/>
    <w:rsid w:val="004D465F"/>
    <w:rPr>
      <w:color w:val="2B579A"/>
      <w:shd w:val="clear" w:color="auto" w:fill="E6E6E6"/>
    </w:rPr>
  </w:style>
  <w:style w:type="character" w:customStyle="1" w:styleId="Heading5Char">
    <w:name w:val="Heading 5 Char"/>
    <w:basedOn w:val="DefaultParagraphFont"/>
    <w:link w:val="Heading5"/>
    <w:uiPriority w:val="9"/>
    <w:rsid w:val="002D3694"/>
    <w:rPr>
      <w:rFonts w:asciiTheme="majorHAnsi" w:eastAsiaTheme="majorEastAsia" w:hAnsiTheme="majorHAnsi" w:cstheme="majorBidi"/>
      <w:color w:val="2F5496" w:themeColor="accent1" w:themeShade="BF"/>
    </w:rPr>
  </w:style>
  <w:style w:type="character" w:customStyle="1" w:styleId="qv3wpe">
    <w:name w:val="qv3wpe"/>
    <w:basedOn w:val="DefaultParagraphFont"/>
    <w:rsid w:val="0010155D"/>
  </w:style>
  <w:style w:type="paragraph" w:customStyle="1" w:styleId="paragraph">
    <w:name w:val="paragraph"/>
    <w:basedOn w:val="Normal"/>
    <w:link w:val="paragraphChar"/>
    <w:rsid w:val="00A93B7D"/>
    <w:pPr>
      <w:spacing w:before="100" w:beforeAutospacing="1" w:after="100" w:afterAutospacing="1"/>
    </w:pPr>
    <w:rPr>
      <w:rFonts w:eastAsia="Times New Roman" w:cs="Times New Roman"/>
      <w:sz w:val="24"/>
      <w:szCs w:val="24"/>
      <w:lang w:eastAsia="de-DE"/>
    </w:rPr>
  </w:style>
  <w:style w:type="character" w:customStyle="1" w:styleId="eop">
    <w:name w:val="eop"/>
    <w:basedOn w:val="DefaultParagraphFont"/>
    <w:rsid w:val="00A93B7D"/>
  </w:style>
  <w:style w:type="character" w:customStyle="1" w:styleId="ui-provider">
    <w:name w:val="ui-provider"/>
    <w:basedOn w:val="DefaultParagraphFont"/>
    <w:rsid w:val="00097ACC"/>
  </w:style>
  <w:style w:type="paragraph" w:styleId="Title">
    <w:name w:val="Title"/>
    <w:basedOn w:val="Normal"/>
    <w:next w:val="Normal"/>
    <w:link w:val="TitleChar"/>
    <w:uiPriority w:val="10"/>
    <w:qFormat/>
    <w:rsid w:val="00097ACC"/>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ACC"/>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5533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3377"/>
    <w:rPr>
      <w:rFonts w:ascii="Calibri" w:hAnsi="Calibri" w:cs="Calibri"/>
      <w:noProof/>
      <w:lang w:val="en-US"/>
    </w:rPr>
  </w:style>
  <w:style w:type="paragraph" w:customStyle="1" w:styleId="EndNoteBibliography">
    <w:name w:val="EndNote Bibliography"/>
    <w:basedOn w:val="Normal"/>
    <w:link w:val="EndNoteBibliographyChar"/>
    <w:rsid w:val="000A1E72"/>
    <w:rPr>
      <w:rFonts w:ascii="Calibri" w:hAnsi="Calibri" w:cs="Calibri"/>
      <w:noProof/>
      <w:lang w:val="en-US"/>
    </w:rPr>
  </w:style>
  <w:style w:type="character" w:customStyle="1" w:styleId="EndNoteBibliographyChar">
    <w:name w:val="EndNote Bibliography Char"/>
    <w:basedOn w:val="DefaultParagraphFont"/>
    <w:link w:val="EndNoteBibliography"/>
    <w:rsid w:val="000A1E72"/>
    <w:rPr>
      <w:rFonts w:ascii="Calibri" w:hAnsi="Calibri" w:cs="Calibri"/>
      <w:noProof/>
      <w:lang w:val="en-US"/>
    </w:rPr>
  </w:style>
  <w:style w:type="character" w:styleId="FollowedHyperlink">
    <w:name w:val="FollowedHyperlink"/>
    <w:basedOn w:val="DefaultParagraphFont"/>
    <w:uiPriority w:val="99"/>
    <w:semiHidden/>
    <w:unhideWhenUsed/>
    <w:rsid w:val="00D36434"/>
    <w:rPr>
      <w:color w:val="954F72" w:themeColor="followedHyperlink"/>
      <w:u w:val="single"/>
    </w:rPr>
  </w:style>
  <w:style w:type="paragraph" w:styleId="HTMLPreformatted">
    <w:name w:val="HTML Preformatted"/>
    <w:basedOn w:val="Normal"/>
    <w:link w:val="HTMLPreformattedChar"/>
    <w:uiPriority w:val="99"/>
    <w:unhideWhenUsed/>
    <w:rsid w:val="00536D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de-DE"/>
    </w:rPr>
  </w:style>
  <w:style w:type="character" w:customStyle="1" w:styleId="Mention2">
    <w:name w:val="Mention2"/>
    <w:basedOn w:val="DefaultParagraphFont"/>
    <w:uiPriority w:val="99"/>
    <w:unhideWhenUsed/>
    <w:rsid w:val="00E6165A"/>
    <w:rPr>
      <w:color w:val="2B579A"/>
      <w:shd w:val="clear" w:color="auto" w:fill="E6E6E6"/>
    </w:rPr>
  </w:style>
  <w:style w:type="paragraph" w:styleId="Caption">
    <w:name w:val="caption"/>
    <w:basedOn w:val="Normal"/>
    <w:next w:val="Normal"/>
    <w:autoRedefine/>
    <w:uiPriority w:val="35"/>
    <w:unhideWhenUsed/>
    <w:qFormat/>
    <w:rsid w:val="00863AE2"/>
    <w:pPr>
      <w:keepNext/>
      <w:spacing w:after="0"/>
    </w:pPr>
    <w:rPr>
      <w:b/>
      <w:sz w:val="20"/>
      <w:szCs w:val="20"/>
      <w:lang w:val="en-US"/>
    </w:rPr>
  </w:style>
  <w:style w:type="character" w:customStyle="1" w:styleId="HTMLPreformattedChar">
    <w:name w:val="HTML Preformatted Char"/>
    <w:basedOn w:val="DefaultParagraphFont"/>
    <w:link w:val="HTMLPreformatted"/>
    <w:uiPriority w:val="99"/>
    <w:rsid w:val="00536DB3"/>
    <w:rPr>
      <w:rFonts w:ascii="Courier New" w:eastAsia="Times New Roman" w:hAnsi="Courier New" w:cs="Courier New"/>
      <w:sz w:val="20"/>
      <w:szCs w:val="20"/>
      <w:lang w:eastAsia="de-DE"/>
    </w:rPr>
  </w:style>
  <w:style w:type="character" w:styleId="LineNumber">
    <w:name w:val="line number"/>
    <w:basedOn w:val="DefaultParagraphFont"/>
    <w:uiPriority w:val="99"/>
    <w:semiHidden/>
    <w:unhideWhenUsed/>
    <w:rsid w:val="00B74237"/>
  </w:style>
  <w:style w:type="paragraph" w:styleId="NormalWeb">
    <w:name w:val="Normal (Web)"/>
    <w:basedOn w:val="Normal"/>
    <w:uiPriority w:val="99"/>
    <w:unhideWhenUsed/>
    <w:rsid w:val="006F4ED9"/>
    <w:pPr>
      <w:spacing w:before="100" w:beforeAutospacing="1" w:after="100" w:afterAutospacing="1"/>
    </w:pPr>
    <w:rPr>
      <w:rFonts w:eastAsia="Times New Roman" w:cs="Times New Roman"/>
      <w:sz w:val="24"/>
      <w:szCs w:val="24"/>
      <w:lang w:val="en-US"/>
    </w:rPr>
  </w:style>
  <w:style w:type="character" w:customStyle="1" w:styleId="NichtaufgelsteErwhnung1">
    <w:name w:val="Nicht aufgelöste Erwähnung1"/>
    <w:basedOn w:val="DefaultParagraphFont"/>
    <w:uiPriority w:val="99"/>
    <w:semiHidden/>
    <w:unhideWhenUsed/>
    <w:rsid w:val="00652D99"/>
    <w:rPr>
      <w:color w:val="605E5C"/>
      <w:shd w:val="clear" w:color="auto" w:fill="E1DFDD"/>
    </w:rPr>
  </w:style>
  <w:style w:type="character" w:customStyle="1" w:styleId="cf01">
    <w:name w:val="cf01"/>
    <w:basedOn w:val="DefaultParagraphFont"/>
    <w:rsid w:val="00CE39AA"/>
    <w:rPr>
      <w:rFonts w:ascii="Segoe UI" w:hAnsi="Segoe UI" w:cs="Segoe UI" w:hint="default"/>
      <w:sz w:val="18"/>
      <w:szCs w:val="18"/>
    </w:rPr>
  </w:style>
  <w:style w:type="character" w:styleId="HTMLCode">
    <w:name w:val="HTML Code"/>
    <w:basedOn w:val="DefaultParagraphFont"/>
    <w:uiPriority w:val="99"/>
    <w:semiHidden/>
    <w:unhideWhenUsed/>
    <w:rsid w:val="006325A3"/>
    <w:rPr>
      <w:rFonts w:ascii="Courier New" w:eastAsia="Times New Roman" w:hAnsi="Courier New" w:cs="Courier New"/>
      <w:sz w:val="20"/>
      <w:szCs w:val="20"/>
    </w:rPr>
  </w:style>
  <w:style w:type="character" w:customStyle="1" w:styleId="UnresolvedMention1">
    <w:name w:val="Unresolved Mention1"/>
    <w:basedOn w:val="DefaultParagraphFont"/>
    <w:uiPriority w:val="99"/>
    <w:semiHidden/>
    <w:unhideWhenUsed/>
    <w:rsid w:val="00FE6F11"/>
    <w:rPr>
      <w:color w:val="605E5C"/>
      <w:shd w:val="clear" w:color="auto" w:fill="E1DFDD"/>
    </w:rPr>
  </w:style>
  <w:style w:type="character" w:customStyle="1" w:styleId="UnresolvedMention2">
    <w:name w:val="Unresolved Mention2"/>
    <w:basedOn w:val="DefaultParagraphFont"/>
    <w:uiPriority w:val="99"/>
    <w:semiHidden/>
    <w:unhideWhenUsed/>
    <w:rsid w:val="00A33067"/>
    <w:rPr>
      <w:color w:val="605E5C"/>
      <w:shd w:val="clear" w:color="auto" w:fill="E1DFDD"/>
    </w:rPr>
  </w:style>
  <w:style w:type="paragraph" w:customStyle="1" w:styleId="msonormal0">
    <w:name w:val="msonormal"/>
    <w:basedOn w:val="Normal"/>
    <w:rsid w:val="00425808"/>
    <w:pPr>
      <w:spacing w:before="100" w:beforeAutospacing="1" w:after="100" w:afterAutospacing="1"/>
    </w:pPr>
    <w:rPr>
      <w:rFonts w:eastAsia="Times New Roman" w:cs="Times New Roman"/>
      <w:sz w:val="24"/>
      <w:szCs w:val="24"/>
      <w:lang w:val="en-US"/>
    </w:rPr>
  </w:style>
  <w:style w:type="character" w:customStyle="1" w:styleId="textrun">
    <w:name w:val="textrun"/>
    <w:basedOn w:val="DefaultParagraphFont"/>
    <w:rsid w:val="00425808"/>
  </w:style>
  <w:style w:type="paragraph" w:customStyle="1" w:styleId="outlineelement">
    <w:name w:val="outlineelement"/>
    <w:basedOn w:val="Normal"/>
    <w:rsid w:val="00425808"/>
    <w:pPr>
      <w:spacing w:before="100" w:beforeAutospacing="1" w:after="100" w:afterAutospacing="1"/>
    </w:pPr>
    <w:rPr>
      <w:rFonts w:eastAsia="Times New Roman" w:cs="Times New Roman"/>
      <w:sz w:val="24"/>
      <w:szCs w:val="24"/>
      <w:lang w:val="en-US"/>
    </w:rPr>
  </w:style>
  <w:style w:type="character" w:customStyle="1" w:styleId="tabrun">
    <w:name w:val="tabrun"/>
    <w:basedOn w:val="DefaultParagraphFont"/>
    <w:rsid w:val="00425808"/>
  </w:style>
  <w:style w:type="character" w:customStyle="1" w:styleId="tabchar">
    <w:name w:val="tabchar"/>
    <w:basedOn w:val="DefaultParagraphFont"/>
    <w:rsid w:val="00425808"/>
  </w:style>
  <w:style w:type="character" w:customStyle="1" w:styleId="wacimagegroupcontainer">
    <w:name w:val="wacimagegroupcontainer"/>
    <w:basedOn w:val="DefaultParagraphFont"/>
    <w:rsid w:val="00425808"/>
  </w:style>
  <w:style w:type="character" w:customStyle="1" w:styleId="wacimagecontainer">
    <w:name w:val="wacimagecontainer"/>
    <w:basedOn w:val="DefaultParagraphFont"/>
    <w:rsid w:val="00425808"/>
  </w:style>
  <w:style w:type="character" w:styleId="Emphasis">
    <w:name w:val="Emphasis"/>
    <w:basedOn w:val="DefaultParagraphFont"/>
    <w:uiPriority w:val="20"/>
    <w:qFormat/>
    <w:rsid w:val="004514F3"/>
    <w:rPr>
      <w:i/>
      <w:iCs/>
    </w:rPr>
  </w:style>
  <w:style w:type="paragraph" w:customStyle="1" w:styleId="TableContents">
    <w:name w:val="Table Contents"/>
    <w:basedOn w:val="Normal"/>
    <w:qFormat/>
    <w:rsid w:val="00C83E9D"/>
    <w:pPr>
      <w:widowControl w:val="0"/>
      <w:suppressLineNumbers/>
      <w:suppressAutoHyphens/>
      <w:overflowPunct w:val="0"/>
      <w:spacing w:after="0"/>
    </w:pPr>
    <w:rPr>
      <w:rFonts w:ascii="Liberation Serif" w:eastAsia="Noto Sans CJK SC" w:hAnsi="Liberation Serif" w:cs="Lohit Devanagari"/>
      <w:kern w:val="2"/>
      <w:sz w:val="24"/>
      <w:szCs w:val="24"/>
      <w:lang w:val="en-US" w:eastAsia="zh-CN" w:bidi="hi-IN"/>
    </w:rPr>
  </w:style>
  <w:style w:type="paragraph" w:customStyle="1" w:styleId="SupplementaryTable">
    <w:name w:val="SupplementaryTable"/>
    <w:basedOn w:val="Caption"/>
    <w:qFormat/>
    <w:rsid w:val="00C83E9D"/>
    <w:pPr>
      <w:keepNext w:val="0"/>
      <w:suppressLineNumbers/>
      <w:suppressAutoHyphens/>
      <w:overflowPunct w:val="0"/>
      <w:spacing w:before="120" w:after="120"/>
    </w:pPr>
    <w:rPr>
      <w:rFonts w:ascii="Liberation Serif" w:eastAsia="Noto Sans CJK SC" w:hAnsi="Liberation Serif" w:cs="Lohit Devanagari"/>
      <w:b w:val="0"/>
      <w:i/>
      <w:iCs/>
      <w:kern w:val="2"/>
      <w:lang w:eastAsia="zh-CN" w:bidi="hi-IN"/>
    </w:rPr>
  </w:style>
  <w:style w:type="character" w:styleId="PlaceholderText">
    <w:name w:val="Placeholder Text"/>
    <w:basedOn w:val="DefaultParagraphFont"/>
    <w:uiPriority w:val="99"/>
    <w:semiHidden/>
    <w:rsid w:val="00633B77"/>
    <w:rPr>
      <w:color w:val="666666"/>
    </w:rPr>
  </w:style>
  <w:style w:type="character" w:styleId="UnresolvedMention">
    <w:name w:val="Unresolved Mention"/>
    <w:basedOn w:val="DefaultParagraphFont"/>
    <w:uiPriority w:val="99"/>
    <w:semiHidden/>
    <w:unhideWhenUsed/>
    <w:rsid w:val="005A547F"/>
    <w:rPr>
      <w:color w:val="605E5C"/>
      <w:shd w:val="clear" w:color="auto" w:fill="E1DFDD"/>
    </w:rPr>
  </w:style>
  <w:style w:type="paragraph" w:styleId="TOCHeading">
    <w:name w:val="TOC Heading"/>
    <w:basedOn w:val="Heading1"/>
    <w:next w:val="Normal"/>
    <w:uiPriority w:val="39"/>
    <w:unhideWhenUsed/>
    <w:qFormat/>
    <w:rsid w:val="00F12210"/>
    <w:pPr>
      <w:spacing w:after="0" w:line="259" w:lineRule="auto"/>
      <w:outlineLvl w:val="9"/>
    </w:pPr>
    <w:rPr>
      <w:rFonts w:asciiTheme="majorHAnsi" w:hAnsiTheme="majorHAnsi"/>
      <w:b w:val="0"/>
      <w:sz w:val="32"/>
      <w:lang w:val="en-US"/>
    </w:rPr>
  </w:style>
  <w:style w:type="paragraph" w:styleId="TOC1">
    <w:name w:val="toc 1"/>
    <w:basedOn w:val="Normal"/>
    <w:next w:val="Normal"/>
    <w:autoRedefine/>
    <w:uiPriority w:val="39"/>
    <w:unhideWhenUsed/>
    <w:rsid w:val="00F12210"/>
    <w:pPr>
      <w:spacing w:after="100"/>
    </w:pPr>
  </w:style>
  <w:style w:type="paragraph" w:styleId="TOC2">
    <w:name w:val="toc 2"/>
    <w:basedOn w:val="Normal"/>
    <w:next w:val="Normal"/>
    <w:autoRedefine/>
    <w:uiPriority w:val="39"/>
    <w:unhideWhenUsed/>
    <w:rsid w:val="00F12210"/>
    <w:pPr>
      <w:spacing w:after="100"/>
      <w:ind w:left="220"/>
    </w:pPr>
  </w:style>
  <w:style w:type="paragraph" w:styleId="TOC3">
    <w:name w:val="toc 3"/>
    <w:basedOn w:val="Normal"/>
    <w:next w:val="Normal"/>
    <w:autoRedefine/>
    <w:uiPriority w:val="39"/>
    <w:unhideWhenUsed/>
    <w:rsid w:val="00F12210"/>
    <w:pPr>
      <w:spacing w:after="100"/>
      <w:ind w:left="440"/>
    </w:pPr>
  </w:style>
  <w:style w:type="character" w:styleId="Strong">
    <w:name w:val="Strong"/>
    <w:basedOn w:val="DefaultParagraphFont"/>
    <w:uiPriority w:val="22"/>
    <w:qFormat/>
    <w:rsid w:val="00F12210"/>
    <w:rPr>
      <w:b/>
      <w:bCs/>
    </w:rPr>
  </w:style>
  <w:style w:type="table" w:styleId="TableGridLight">
    <w:name w:val="Grid Table Light"/>
    <w:basedOn w:val="TableNormal"/>
    <w:uiPriority w:val="40"/>
    <w:rsid w:val="00F122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character" w:customStyle="1" w:styleId="paragraphChar">
    <w:name w:val="paragraph Char"/>
    <w:basedOn w:val="DefaultParagraphFont"/>
    <w:link w:val="paragraph"/>
    <w:rsid w:val="00B20B95"/>
    <w:rPr>
      <w:rFonts w:ascii="Times New Roman" w:eastAsia="Times New Roman" w:hAnsi="Times New Roman" w:cs="Times New Roman"/>
      <w:sz w:val="24"/>
      <w:szCs w:val="24"/>
      <w:lang w:eastAsia="de-DE"/>
    </w:rPr>
  </w:style>
  <w:style w:type="paragraph" w:customStyle="1" w:styleId="Abbildungslegende">
    <w:name w:val="Abbildungslegende"/>
    <w:basedOn w:val="Normal"/>
    <w:qFormat/>
    <w:rsid w:val="007B6224"/>
    <w:rPr>
      <w:lang w:val="en-US"/>
    </w:rPr>
  </w:style>
  <w:style w:type="character" w:customStyle="1" w:styleId="whitespace-nowrap">
    <w:name w:val="whitespace-nowrap"/>
    <w:basedOn w:val="DefaultParagraphFont"/>
    <w:rsid w:val="00B5146D"/>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4473">
      <w:bodyDiv w:val="1"/>
      <w:marLeft w:val="0"/>
      <w:marRight w:val="0"/>
      <w:marTop w:val="0"/>
      <w:marBottom w:val="0"/>
      <w:divBdr>
        <w:top w:val="none" w:sz="0" w:space="0" w:color="auto"/>
        <w:left w:val="none" w:sz="0" w:space="0" w:color="auto"/>
        <w:bottom w:val="none" w:sz="0" w:space="0" w:color="auto"/>
        <w:right w:val="none" w:sz="0" w:space="0" w:color="auto"/>
      </w:divBdr>
      <w:divsChild>
        <w:div w:id="1548443921">
          <w:marLeft w:val="0"/>
          <w:marRight w:val="0"/>
          <w:marTop w:val="0"/>
          <w:marBottom w:val="0"/>
          <w:divBdr>
            <w:top w:val="none" w:sz="0" w:space="0" w:color="auto"/>
            <w:left w:val="none" w:sz="0" w:space="0" w:color="auto"/>
            <w:bottom w:val="none" w:sz="0" w:space="0" w:color="auto"/>
            <w:right w:val="none" w:sz="0" w:space="0" w:color="auto"/>
          </w:divBdr>
          <w:divsChild>
            <w:div w:id="22822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72260">
      <w:bodyDiv w:val="1"/>
      <w:marLeft w:val="0"/>
      <w:marRight w:val="0"/>
      <w:marTop w:val="0"/>
      <w:marBottom w:val="0"/>
      <w:divBdr>
        <w:top w:val="none" w:sz="0" w:space="0" w:color="auto"/>
        <w:left w:val="none" w:sz="0" w:space="0" w:color="auto"/>
        <w:bottom w:val="none" w:sz="0" w:space="0" w:color="auto"/>
        <w:right w:val="none" w:sz="0" w:space="0" w:color="auto"/>
      </w:divBdr>
      <w:divsChild>
        <w:div w:id="1755013293">
          <w:marLeft w:val="0"/>
          <w:marRight w:val="0"/>
          <w:marTop w:val="0"/>
          <w:marBottom w:val="0"/>
          <w:divBdr>
            <w:top w:val="none" w:sz="0" w:space="0" w:color="auto"/>
            <w:left w:val="none" w:sz="0" w:space="0" w:color="auto"/>
            <w:bottom w:val="none" w:sz="0" w:space="0" w:color="auto"/>
            <w:right w:val="none" w:sz="0" w:space="0" w:color="auto"/>
          </w:divBdr>
          <w:divsChild>
            <w:div w:id="181699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94007">
      <w:bodyDiv w:val="1"/>
      <w:marLeft w:val="0"/>
      <w:marRight w:val="0"/>
      <w:marTop w:val="0"/>
      <w:marBottom w:val="0"/>
      <w:divBdr>
        <w:top w:val="none" w:sz="0" w:space="0" w:color="auto"/>
        <w:left w:val="none" w:sz="0" w:space="0" w:color="auto"/>
        <w:bottom w:val="none" w:sz="0" w:space="0" w:color="auto"/>
        <w:right w:val="none" w:sz="0" w:space="0" w:color="auto"/>
      </w:divBdr>
      <w:divsChild>
        <w:div w:id="1230767041">
          <w:marLeft w:val="0"/>
          <w:marRight w:val="0"/>
          <w:marTop w:val="0"/>
          <w:marBottom w:val="0"/>
          <w:divBdr>
            <w:top w:val="none" w:sz="0" w:space="0" w:color="auto"/>
            <w:left w:val="none" w:sz="0" w:space="0" w:color="auto"/>
            <w:bottom w:val="none" w:sz="0" w:space="0" w:color="auto"/>
            <w:right w:val="none" w:sz="0" w:space="0" w:color="auto"/>
          </w:divBdr>
          <w:divsChild>
            <w:div w:id="37277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24737">
      <w:bodyDiv w:val="1"/>
      <w:marLeft w:val="0"/>
      <w:marRight w:val="0"/>
      <w:marTop w:val="0"/>
      <w:marBottom w:val="0"/>
      <w:divBdr>
        <w:top w:val="none" w:sz="0" w:space="0" w:color="auto"/>
        <w:left w:val="none" w:sz="0" w:space="0" w:color="auto"/>
        <w:bottom w:val="none" w:sz="0" w:space="0" w:color="auto"/>
        <w:right w:val="none" w:sz="0" w:space="0" w:color="auto"/>
      </w:divBdr>
    </w:div>
    <w:div w:id="255405797">
      <w:bodyDiv w:val="1"/>
      <w:marLeft w:val="0"/>
      <w:marRight w:val="0"/>
      <w:marTop w:val="0"/>
      <w:marBottom w:val="0"/>
      <w:divBdr>
        <w:top w:val="none" w:sz="0" w:space="0" w:color="auto"/>
        <w:left w:val="none" w:sz="0" w:space="0" w:color="auto"/>
        <w:bottom w:val="none" w:sz="0" w:space="0" w:color="auto"/>
        <w:right w:val="none" w:sz="0" w:space="0" w:color="auto"/>
      </w:divBdr>
    </w:div>
    <w:div w:id="319240501">
      <w:bodyDiv w:val="1"/>
      <w:marLeft w:val="0"/>
      <w:marRight w:val="0"/>
      <w:marTop w:val="0"/>
      <w:marBottom w:val="0"/>
      <w:divBdr>
        <w:top w:val="none" w:sz="0" w:space="0" w:color="auto"/>
        <w:left w:val="none" w:sz="0" w:space="0" w:color="auto"/>
        <w:bottom w:val="none" w:sz="0" w:space="0" w:color="auto"/>
        <w:right w:val="none" w:sz="0" w:space="0" w:color="auto"/>
      </w:divBdr>
    </w:div>
    <w:div w:id="319384375">
      <w:bodyDiv w:val="1"/>
      <w:marLeft w:val="0"/>
      <w:marRight w:val="0"/>
      <w:marTop w:val="0"/>
      <w:marBottom w:val="0"/>
      <w:divBdr>
        <w:top w:val="none" w:sz="0" w:space="0" w:color="auto"/>
        <w:left w:val="none" w:sz="0" w:space="0" w:color="auto"/>
        <w:bottom w:val="none" w:sz="0" w:space="0" w:color="auto"/>
        <w:right w:val="none" w:sz="0" w:space="0" w:color="auto"/>
      </w:divBdr>
      <w:divsChild>
        <w:div w:id="191188801">
          <w:marLeft w:val="0"/>
          <w:marRight w:val="0"/>
          <w:marTop w:val="0"/>
          <w:marBottom w:val="0"/>
          <w:divBdr>
            <w:top w:val="none" w:sz="0" w:space="0" w:color="auto"/>
            <w:left w:val="none" w:sz="0" w:space="0" w:color="auto"/>
            <w:bottom w:val="none" w:sz="0" w:space="0" w:color="auto"/>
            <w:right w:val="none" w:sz="0" w:space="0" w:color="auto"/>
          </w:divBdr>
        </w:div>
        <w:div w:id="1058936060">
          <w:marLeft w:val="0"/>
          <w:marRight w:val="0"/>
          <w:marTop w:val="0"/>
          <w:marBottom w:val="0"/>
          <w:divBdr>
            <w:top w:val="none" w:sz="0" w:space="0" w:color="auto"/>
            <w:left w:val="none" w:sz="0" w:space="0" w:color="auto"/>
            <w:bottom w:val="none" w:sz="0" w:space="0" w:color="auto"/>
            <w:right w:val="none" w:sz="0" w:space="0" w:color="auto"/>
          </w:divBdr>
        </w:div>
        <w:div w:id="1105030698">
          <w:marLeft w:val="0"/>
          <w:marRight w:val="0"/>
          <w:marTop w:val="0"/>
          <w:marBottom w:val="0"/>
          <w:divBdr>
            <w:top w:val="none" w:sz="0" w:space="0" w:color="auto"/>
            <w:left w:val="none" w:sz="0" w:space="0" w:color="auto"/>
            <w:bottom w:val="none" w:sz="0" w:space="0" w:color="auto"/>
            <w:right w:val="none" w:sz="0" w:space="0" w:color="auto"/>
          </w:divBdr>
        </w:div>
        <w:div w:id="1773285239">
          <w:marLeft w:val="0"/>
          <w:marRight w:val="0"/>
          <w:marTop w:val="0"/>
          <w:marBottom w:val="0"/>
          <w:divBdr>
            <w:top w:val="none" w:sz="0" w:space="0" w:color="auto"/>
            <w:left w:val="none" w:sz="0" w:space="0" w:color="auto"/>
            <w:bottom w:val="none" w:sz="0" w:space="0" w:color="auto"/>
            <w:right w:val="none" w:sz="0" w:space="0" w:color="auto"/>
          </w:divBdr>
        </w:div>
        <w:div w:id="1846166831">
          <w:marLeft w:val="0"/>
          <w:marRight w:val="0"/>
          <w:marTop w:val="0"/>
          <w:marBottom w:val="0"/>
          <w:divBdr>
            <w:top w:val="none" w:sz="0" w:space="0" w:color="auto"/>
            <w:left w:val="none" w:sz="0" w:space="0" w:color="auto"/>
            <w:bottom w:val="none" w:sz="0" w:space="0" w:color="auto"/>
            <w:right w:val="none" w:sz="0" w:space="0" w:color="auto"/>
          </w:divBdr>
        </w:div>
        <w:div w:id="2037198209">
          <w:marLeft w:val="0"/>
          <w:marRight w:val="0"/>
          <w:marTop w:val="0"/>
          <w:marBottom w:val="0"/>
          <w:divBdr>
            <w:top w:val="none" w:sz="0" w:space="0" w:color="auto"/>
            <w:left w:val="none" w:sz="0" w:space="0" w:color="auto"/>
            <w:bottom w:val="none" w:sz="0" w:space="0" w:color="auto"/>
            <w:right w:val="none" w:sz="0" w:space="0" w:color="auto"/>
          </w:divBdr>
        </w:div>
      </w:divsChild>
    </w:div>
    <w:div w:id="342898376">
      <w:bodyDiv w:val="1"/>
      <w:marLeft w:val="0"/>
      <w:marRight w:val="0"/>
      <w:marTop w:val="0"/>
      <w:marBottom w:val="0"/>
      <w:divBdr>
        <w:top w:val="none" w:sz="0" w:space="0" w:color="auto"/>
        <w:left w:val="none" w:sz="0" w:space="0" w:color="auto"/>
        <w:bottom w:val="none" w:sz="0" w:space="0" w:color="auto"/>
        <w:right w:val="none" w:sz="0" w:space="0" w:color="auto"/>
      </w:divBdr>
    </w:div>
    <w:div w:id="437990514">
      <w:bodyDiv w:val="1"/>
      <w:marLeft w:val="0"/>
      <w:marRight w:val="0"/>
      <w:marTop w:val="0"/>
      <w:marBottom w:val="0"/>
      <w:divBdr>
        <w:top w:val="none" w:sz="0" w:space="0" w:color="auto"/>
        <w:left w:val="none" w:sz="0" w:space="0" w:color="auto"/>
        <w:bottom w:val="none" w:sz="0" w:space="0" w:color="auto"/>
        <w:right w:val="none" w:sz="0" w:space="0" w:color="auto"/>
      </w:divBdr>
    </w:div>
    <w:div w:id="486827392">
      <w:bodyDiv w:val="1"/>
      <w:marLeft w:val="0"/>
      <w:marRight w:val="0"/>
      <w:marTop w:val="0"/>
      <w:marBottom w:val="0"/>
      <w:divBdr>
        <w:top w:val="none" w:sz="0" w:space="0" w:color="auto"/>
        <w:left w:val="none" w:sz="0" w:space="0" w:color="auto"/>
        <w:bottom w:val="none" w:sz="0" w:space="0" w:color="auto"/>
        <w:right w:val="none" w:sz="0" w:space="0" w:color="auto"/>
      </w:divBdr>
      <w:divsChild>
        <w:div w:id="94712286">
          <w:marLeft w:val="0"/>
          <w:marRight w:val="0"/>
          <w:marTop w:val="0"/>
          <w:marBottom w:val="0"/>
          <w:divBdr>
            <w:top w:val="none" w:sz="0" w:space="0" w:color="auto"/>
            <w:left w:val="none" w:sz="0" w:space="0" w:color="auto"/>
            <w:bottom w:val="none" w:sz="0" w:space="0" w:color="auto"/>
            <w:right w:val="none" w:sz="0" w:space="0" w:color="auto"/>
          </w:divBdr>
          <w:divsChild>
            <w:div w:id="1150443707">
              <w:marLeft w:val="0"/>
              <w:marRight w:val="0"/>
              <w:marTop w:val="0"/>
              <w:marBottom w:val="0"/>
              <w:divBdr>
                <w:top w:val="none" w:sz="0" w:space="0" w:color="auto"/>
                <w:left w:val="none" w:sz="0" w:space="0" w:color="auto"/>
                <w:bottom w:val="none" w:sz="0" w:space="0" w:color="auto"/>
                <w:right w:val="none" w:sz="0" w:space="0" w:color="auto"/>
              </w:divBdr>
              <w:divsChild>
                <w:div w:id="10874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397681">
      <w:bodyDiv w:val="1"/>
      <w:marLeft w:val="0"/>
      <w:marRight w:val="0"/>
      <w:marTop w:val="0"/>
      <w:marBottom w:val="0"/>
      <w:divBdr>
        <w:top w:val="none" w:sz="0" w:space="0" w:color="auto"/>
        <w:left w:val="none" w:sz="0" w:space="0" w:color="auto"/>
        <w:bottom w:val="none" w:sz="0" w:space="0" w:color="auto"/>
        <w:right w:val="none" w:sz="0" w:space="0" w:color="auto"/>
      </w:divBdr>
      <w:divsChild>
        <w:div w:id="96102651">
          <w:marLeft w:val="0"/>
          <w:marRight w:val="0"/>
          <w:marTop w:val="0"/>
          <w:marBottom w:val="0"/>
          <w:divBdr>
            <w:top w:val="none" w:sz="0" w:space="0" w:color="auto"/>
            <w:left w:val="none" w:sz="0" w:space="0" w:color="auto"/>
            <w:bottom w:val="none" w:sz="0" w:space="0" w:color="auto"/>
            <w:right w:val="none" w:sz="0" w:space="0" w:color="auto"/>
          </w:divBdr>
          <w:divsChild>
            <w:div w:id="562445663">
              <w:marLeft w:val="0"/>
              <w:marRight w:val="0"/>
              <w:marTop w:val="0"/>
              <w:marBottom w:val="0"/>
              <w:divBdr>
                <w:top w:val="none" w:sz="0" w:space="0" w:color="auto"/>
                <w:left w:val="none" w:sz="0" w:space="0" w:color="auto"/>
                <w:bottom w:val="none" w:sz="0" w:space="0" w:color="auto"/>
                <w:right w:val="none" w:sz="0" w:space="0" w:color="auto"/>
              </w:divBdr>
              <w:divsChild>
                <w:div w:id="84883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966540">
      <w:bodyDiv w:val="1"/>
      <w:marLeft w:val="0"/>
      <w:marRight w:val="0"/>
      <w:marTop w:val="0"/>
      <w:marBottom w:val="0"/>
      <w:divBdr>
        <w:top w:val="none" w:sz="0" w:space="0" w:color="auto"/>
        <w:left w:val="none" w:sz="0" w:space="0" w:color="auto"/>
        <w:bottom w:val="none" w:sz="0" w:space="0" w:color="auto"/>
        <w:right w:val="none" w:sz="0" w:space="0" w:color="auto"/>
      </w:divBdr>
    </w:div>
    <w:div w:id="635721847">
      <w:bodyDiv w:val="1"/>
      <w:marLeft w:val="0"/>
      <w:marRight w:val="0"/>
      <w:marTop w:val="0"/>
      <w:marBottom w:val="0"/>
      <w:divBdr>
        <w:top w:val="none" w:sz="0" w:space="0" w:color="auto"/>
        <w:left w:val="none" w:sz="0" w:space="0" w:color="auto"/>
        <w:bottom w:val="none" w:sz="0" w:space="0" w:color="auto"/>
        <w:right w:val="none" w:sz="0" w:space="0" w:color="auto"/>
      </w:divBdr>
      <w:divsChild>
        <w:div w:id="1151142467">
          <w:marLeft w:val="0"/>
          <w:marRight w:val="0"/>
          <w:marTop w:val="0"/>
          <w:marBottom w:val="0"/>
          <w:divBdr>
            <w:top w:val="none" w:sz="0" w:space="0" w:color="auto"/>
            <w:left w:val="none" w:sz="0" w:space="0" w:color="auto"/>
            <w:bottom w:val="none" w:sz="0" w:space="0" w:color="auto"/>
            <w:right w:val="none" w:sz="0" w:space="0" w:color="auto"/>
          </w:divBdr>
          <w:divsChild>
            <w:div w:id="158422654">
              <w:marLeft w:val="0"/>
              <w:marRight w:val="0"/>
              <w:marTop w:val="0"/>
              <w:marBottom w:val="0"/>
              <w:divBdr>
                <w:top w:val="none" w:sz="0" w:space="0" w:color="auto"/>
                <w:left w:val="none" w:sz="0" w:space="0" w:color="auto"/>
                <w:bottom w:val="none" w:sz="0" w:space="0" w:color="auto"/>
                <w:right w:val="none" w:sz="0" w:space="0" w:color="auto"/>
              </w:divBdr>
            </w:div>
            <w:div w:id="850725589">
              <w:marLeft w:val="0"/>
              <w:marRight w:val="0"/>
              <w:marTop w:val="0"/>
              <w:marBottom w:val="0"/>
              <w:divBdr>
                <w:top w:val="none" w:sz="0" w:space="0" w:color="auto"/>
                <w:left w:val="none" w:sz="0" w:space="0" w:color="auto"/>
                <w:bottom w:val="none" w:sz="0" w:space="0" w:color="auto"/>
                <w:right w:val="none" w:sz="0" w:space="0" w:color="auto"/>
              </w:divBdr>
            </w:div>
            <w:div w:id="971591832">
              <w:marLeft w:val="0"/>
              <w:marRight w:val="0"/>
              <w:marTop w:val="0"/>
              <w:marBottom w:val="0"/>
              <w:divBdr>
                <w:top w:val="none" w:sz="0" w:space="0" w:color="auto"/>
                <w:left w:val="none" w:sz="0" w:space="0" w:color="auto"/>
                <w:bottom w:val="none" w:sz="0" w:space="0" w:color="auto"/>
                <w:right w:val="none" w:sz="0" w:space="0" w:color="auto"/>
              </w:divBdr>
            </w:div>
            <w:div w:id="1682512767">
              <w:marLeft w:val="0"/>
              <w:marRight w:val="0"/>
              <w:marTop w:val="0"/>
              <w:marBottom w:val="0"/>
              <w:divBdr>
                <w:top w:val="none" w:sz="0" w:space="0" w:color="auto"/>
                <w:left w:val="none" w:sz="0" w:space="0" w:color="auto"/>
                <w:bottom w:val="none" w:sz="0" w:space="0" w:color="auto"/>
                <w:right w:val="none" w:sz="0" w:space="0" w:color="auto"/>
              </w:divBdr>
            </w:div>
            <w:div w:id="1741713490">
              <w:marLeft w:val="0"/>
              <w:marRight w:val="0"/>
              <w:marTop w:val="0"/>
              <w:marBottom w:val="0"/>
              <w:divBdr>
                <w:top w:val="none" w:sz="0" w:space="0" w:color="auto"/>
                <w:left w:val="none" w:sz="0" w:space="0" w:color="auto"/>
                <w:bottom w:val="none" w:sz="0" w:space="0" w:color="auto"/>
                <w:right w:val="none" w:sz="0" w:space="0" w:color="auto"/>
              </w:divBdr>
            </w:div>
            <w:div w:id="182238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441885">
      <w:bodyDiv w:val="1"/>
      <w:marLeft w:val="0"/>
      <w:marRight w:val="0"/>
      <w:marTop w:val="0"/>
      <w:marBottom w:val="0"/>
      <w:divBdr>
        <w:top w:val="none" w:sz="0" w:space="0" w:color="auto"/>
        <w:left w:val="none" w:sz="0" w:space="0" w:color="auto"/>
        <w:bottom w:val="none" w:sz="0" w:space="0" w:color="auto"/>
        <w:right w:val="none" w:sz="0" w:space="0" w:color="auto"/>
      </w:divBdr>
    </w:div>
    <w:div w:id="718209628">
      <w:bodyDiv w:val="1"/>
      <w:marLeft w:val="0"/>
      <w:marRight w:val="0"/>
      <w:marTop w:val="0"/>
      <w:marBottom w:val="0"/>
      <w:divBdr>
        <w:top w:val="none" w:sz="0" w:space="0" w:color="auto"/>
        <w:left w:val="none" w:sz="0" w:space="0" w:color="auto"/>
        <w:bottom w:val="none" w:sz="0" w:space="0" w:color="auto"/>
        <w:right w:val="none" w:sz="0" w:space="0" w:color="auto"/>
      </w:divBdr>
      <w:divsChild>
        <w:div w:id="1807893993">
          <w:marLeft w:val="0"/>
          <w:marRight w:val="0"/>
          <w:marTop w:val="0"/>
          <w:marBottom w:val="0"/>
          <w:divBdr>
            <w:top w:val="none" w:sz="0" w:space="0" w:color="auto"/>
            <w:left w:val="none" w:sz="0" w:space="0" w:color="auto"/>
            <w:bottom w:val="none" w:sz="0" w:space="0" w:color="auto"/>
            <w:right w:val="none" w:sz="0" w:space="0" w:color="auto"/>
          </w:divBdr>
          <w:divsChild>
            <w:div w:id="400643444">
              <w:marLeft w:val="0"/>
              <w:marRight w:val="0"/>
              <w:marTop w:val="0"/>
              <w:marBottom w:val="0"/>
              <w:divBdr>
                <w:top w:val="none" w:sz="0" w:space="0" w:color="auto"/>
                <w:left w:val="none" w:sz="0" w:space="0" w:color="auto"/>
                <w:bottom w:val="none" w:sz="0" w:space="0" w:color="auto"/>
                <w:right w:val="none" w:sz="0" w:space="0" w:color="auto"/>
              </w:divBdr>
              <w:divsChild>
                <w:div w:id="127995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372752">
      <w:bodyDiv w:val="1"/>
      <w:marLeft w:val="0"/>
      <w:marRight w:val="0"/>
      <w:marTop w:val="0"/>
      <w:marBottom w:val="0"/>
      <w:divBdr>
        <w:top w:val="none" w:sz="0" w:space="0" w:color="auto"/>
        <w:left w:val="none" w:sz="0" w:space="0" w:color="auto"/>
        <w:bottom w:val="none" w:sz="0" w:space="0" w:color="auto"/>
        <w:right w:val="none" w:sz="0" w:space="0" w:color="auto"/>
      </w:divBdr>
    </w:div>
    <w:div w:id="746615144">
      <w:bodyDiv w:val="1"/>
      <w:marLeft w:val="0"/>
      <w:marRight w:val="0"/>
      <w:marTop w:val="0"/>
      <w:marBottom w:val="0"/>
      <w:divBdr>
        <w:top w:val="none" w:sz="0" w:space="0" w:color="auto"/>
        <w:left w:val="none" w:sz="0" w:space="0" w:color="auto"/>
        <w:bottom w:val="none" w:sz="0" w:space="0" w:color="auto"/>
        <w:right w:val="none" w:sz="0" w:space="0" w:color="auto"/>
      </w:divBdr>
      <w:divsChild>
        <w:div w:id="731778400">
          <w:marLeft w:val="0"/>
          <w:marRight w:val="0"/>
          <w:marTop w:val="0"/>
          <w:marBottom w:val="0"/>
          <w:divBdr>
            <w:top w:val="none" w:sz="0" w:space="0" w:color="auto"/>
            <w:left w:val="none" w:sz="0" w:space="0" w:color="auto"/>
            <w:bottom w:val="none" w:sz="0" w:space="0" w:color="auto"/>
            <w:right w:val="none" w:sz="0" w:space="0" w:color="auto"/>
          </w:divBdr>
          <w:divsChild>
            <w:div w:id="23023743">
              <w:marLeft w:val="0"/>
              <w:marRight w:val="0"/>
              <w:marTop w:val="0"/>
              <w:marBottom w:val="0"/>
              <w:divBdr>
                <w:top w:val="none" w:sz="0" w:space="0" w:color="auto"/>
                <w:left w:val="none" w:sz="0" w:space="0" w:color="auto"/>
                <w:bottom w:val="none" w:sz="0" w:space="0" w:color="auto"/>
                <w:right w:val="none" w:sz="0" w:space="0" w:color="auto"/>
              </w:divBdr>
            </w:div>
            <w:div w:id="37626040">
              <w:marLeft w:val="0"/>
              <w:marRight w:val="0"/>
              <w:marTop w:val="0"/>
              <w:marBottom w:val="0"/>
              <w:divBdr>
                <w:top w:val="none" w:sz="0" w:space="0" w:color="auto"/>
                <w:left w:val="none" w:sz="0" w:space="0" w:color="auto"/>
                <w:bottom w:val="none" w:sz="0" w:space="0" w:color="auto"/>
                <w:right w:val="none" w:sz="0" w:space="0" w:color="auto"/>
              </w:divBdr>
            </w:div>
            <w:div w:id="62677628">
              <w:marLeft w:val="0"/>
              <w:marRight w:val="0"/>
              <w:marTop w:val="0"/>
              <w:marBottom w:val="0"/>
              <w:divBdr>
                <w:top w:val="none" w:sz="0" w:space="0" w:color="auto"/>
                <w:left w:val="none" w:sz="0" w:space="0" w:color="auto"/>
                <w:bottom w:val="none" w:sz="0" w:space="0" w:color="auto"/>
                <w:right w:val="none" w:sz="0" w:space="0" w:color="auto"/>
              </w:divBdr>
            </w:div>
            <w:div w:id="63917023">
              <w:marLeft w:val="0"/>
              <w:marRight w:val="0"/>
              <w:marTop w:val="0"/>
              <w:marBottom w:val="0"/>
              <w:divBdr>
                <w:top w:val="none" w:sz="0" w:space="0" w:color="auto"/>
                <w:left w:val="none" w:sz="0" w:space="0" w:color="auto"/>
                <w:bottom w:val="none" w:sz="0" w:space="0" w:color="auto"/>
                <w:right w:val="none" w:sz="0" w:space="0" w:color="auto"/>
              </w:divBdr>
            </w:div>
            <w:div w:id="67503067">
              <w:marLeft w:val="0"/>
              <w:marRight w:val="0"/>
              <w:marTop w:val="0"/>
              <w:marBottom w:val="0"/>
              <w:divBdr>
                <w:top w:val="none" w:sz="0" w:space="0" w:color="auto"/>
                <w:left w:val="none" w:sz="0" w:space="0" w:color="auto"/>
                <w:bottom w:val="none" w:sz="0" w:space="0" w:color="auto"/>
                <w:right w:val="none" w:sz="0" w:space="0" w:color="auto"/>
              </w:divBdr>
            </w:div>
            <w:div w:id="81880618">
              <w:marLeft w:val="0"/>
              <w:marRight w:val="0"/>
              <w:marTop w:val="0"/>
              <w:marBottom w:val="0"/>
              <w:divBdr>
                <w:top w:val="none" w:sz="0" w:space="0" w:color="auto"/>
                <w:left w:val="none" w:sz="0" w:space="0" w:color="auto"/>
                <w:bottom w:val="none" w:sz="0" w:space="0" w:color="auto"/>
                <w:right w:val="none" w:sz="0" w:space="0" w:color="auto"/>
              </w:divBdr>
            </w:div>
            <w:div w:id="104079620">
              <w:marLeft w:val="0"/>
              <w:marRight w:val="0"/>
              <w:marTop w:val="0"/>
              <w:marBottom w:val="0"/>
              <w:divBdr>
                <w:top w:val="none" w:sz="0" w:space="0" w:color="auto"/>
                <w:left w:val="none" w:sz="0" w:space="0" w:color="auto"/>
                <w:bottom w:val="none" w:sz="0" w:space="0" w:color="auto"/>
                <w:right w:val="none" w:sz="0" w:space="0" w:color="auto"/>
              </w:divBdr>
            </w:div>
            <w:div w:id="111096819">
              <w:marLeft w:val="0"/>
              <w:marRight w:val="0"/>
              <w:marTop w:val="0"/>
              <w:marBottom w:val="0"/>
              <w:divBdr>
                <w:top w:val="none" w:sz="0" w:space="0" w:color="auto"/>
                <w:left w:val="none" w:sz="0" w:space="0" w:color="auto"/>
                <w:bottom w:val="none" w:sz="0" w:space="0" w:color="auto"/>
                <w:right w:val="none" w:sz="0" w:space="0" w:color="auto"/>
              </w:divBdr>
            </w:div>
            <w:div w:id="117382361">
              <w:marLeft w:val="0"/>
              <w:marRight w:val="0"/>
              <w:marTop w:val="0"/>
              <w:marBottom w:val="0"/>
              <w:divBdr>
                <w:top w:val="none" w:sz="0" w:space="0" w:color="auto"/>
                <w:left w:val="none" w:sz="0" w:space="0" w:color="auto"/>
                <w:bottom w:val="none" w:sz="0" w:space="0" w:color="auto"/>
                <w:right w:val="none" w:sz="0" w:space="0" w:color="auto"/>
              </w:divBdr>
            </w:div>
            <w:div w:id="141193134">
              <w:marLeft w:val="0"/>
              <w:marRight w:val="0"/>
              <w:marTop w:val="0"/>
              <w:marBottom w:val="0"/>
              <w:divBdr>
                <w:top w:val="none" w:sz="0" w:space="0" w:color="auto"/>
                <w:left w:val="none" w:sz="0" w:space="0" w:color="auto"/>
                <w:bottom w:val="none" w:sz="0" w:space="0" w:color="auto"/>
                <w:right w:val="none" w:sz="0" w:space="0" w:color="auto"/>
              </w:divBdr>
            </w:div>
            <w:div w:id="152069695">
              <w:marLeft w:val="0"/>
              <w:marRight w:val="0"/>
              <w:marTop w:val="0"/>
              <w:marBottom w:val="0"/>
              <w:divBdr>
                <w:top w:val="none" w:sz="0" w:space="0" w:color="auto"/>
                <w:left w:val="none" w:sz="0" w:space="0" w:color="auto"/>
                <w:bottom w:val="none" w:sz="0" w:space="0" w:color="auto"/>
                <w:right w:val="none" w:sz="0" w:space="0" w:color="auto"/>
              </w:divBdr>
            </w:div>
            <w:div w:id="164784100">
              <w:marLeft w:val="0"/>
              <w:marRight w:val="0"/>
              <w:marTop w:val="0"/>
              <w:marBottom w:val="0"/>
              <w:divBdr>
                <w:top w:val="none" w:sz="0" w:space="0" w:color="auto"/>
                <w:left w:val="none" w:sz="0" w:space="0" w:color="auto"/>
                <w:bottom w:val="none" w:sz="0" w:space="0" w:color="auto"/>
                <w:right w:val="none" w:sz="0" w:space="0" w:color="auto"/>
              </w:divBdr>
            </w:div>
            <w:div w:id="167983626">
              <w:marLeft w:val="0"/>
              <w:marRight w:val="0"/>
              <w:marTop w:val="0"/>
              <w:marBottom w:val="0"/>
              <w:divBdr>
                <w:top w:val="none" w:sz="0" w:space="0" w:color="auto"/>
                <w:left w:val="none" w:sz="0" w:space="0" w:color="auto"/>
                <w:bottom w:val="none" w:sz="0" w:space="0" w:color="auto"/>
                <w:right w:val="none" w:sz="0" w:space="0" w:color="auto"/>
              </w:divBdr>
            </w:div>
            <w:div w:id="175922840">
              <w:marLeft w:val="0"/>
              <w:marRight w:val="0"/>
              <w:marTop w:val="0"/>
              <w:marBottom w:val="0"/>
              <w:divBdr>
                <w:top w:val="none" w:sz="0" w:space="0" w:color="auto"/>
                <w:left w:val="none" w:sz="0" w:space="0" w:color="auto"/>
                <w:bottom w:val="none" w:sz="0" w:space="0" w:color="auto"/>
                <w:right w:val="none" w:sz="0" w:space="0" w:color="auto"/>
              </w:divBdr>
            </w:div>
            <w:div w:id="184756146">
              <w:marLeft w:val="0"/>
              <w:marRight w:val="0"/>
              <w:marTop w:val="0"/>
              <w:marBottom w:val="0"/>
              <w:divBdr>
                <w:top w:val="none" w:sz="0" w:space="0" w:color="auto"/>
                <w:left w:val="none" w:sz="0" w:space="0" w:color="auto"/>
                <w:bottom w:val="none" w:sz="0" w:space="0" w:color="auto"/>
                <w:right w:val="none" w:sz="0" w:space="0" w:color="auto"/>
              </w:divBdr>
            </w:div>
            <w:div w:id="185877150">
              <w:marLeft w:val="0"/>
              <w:marRight w:val="0"/>
              <w:marTop w:val="0"/>
              <w:marBottom w:val="0"/>
              <w:divBdr>
                <w:top w:val="none" w:sz="0" w:space="0" w:color="auto"/>
                <w:left w:val="none" w:sz="0" w:space="0" w:color="auto"/>
                <w:bottom w:val="none" w:sz="0" w:space="0" w:color="auto"/>
                <w:right w:val="none" w:sz="0" w:space="0" w:color="auto"/>
              </w:divBdr>
            </w:div>
            <w:div w:id="190068349">
              <w:marLeft w:val="0"/>
              <w:marRight w:val="0"/>
              <w:marTop w:val="0"/>
              <w:marBottom w:val="0"/>
              <w:divBdr>
                <w:top w:val="none" w:sz="0" w:space="0" w:color="auto"/>
                <w:left w:val="none" w:sz="0" w:space="0" w:color="auto"/>
                <w:bottom w:val="none" w:sz="0" w:space="0" w:color="auto"/>
                <w:right w:val="none" w:sz="0" w:space="0" w:color="auto"/>
              </w:divBdr>
            </w:div>
            <w:div w:id="198275159">
              <w:marLeft w:val="0"/>
              <w:marRight w:val="0"/>
              <w:marTop w:val="0"/>
              <w:marBottom w:val="0"/>
              <w:divBdr>
                <w:top w:val="none" w:sz="0" w:space="0" w:color="auto"/>
                <w:left w:val="none" w:sz="0" w:space="0" w:color="auto"/>
                <w:bottom w:val="none" w:sz="0" w:space="0" w:color="auto"/>
                <w:right w:val="none" w:sz="0" w:space="0" w:color="auto"/>
              </w:divBdr>
            </w:div>
            <w:div w:id="202132729">
              <w:marLeft w:val="0"/>
              <w:marRight w:val="0"/>
              <w:marTop w:val="0"/>
              <w:marBottom w:val="0"/>
              <w:divBdr>
                <w:top w:val="none" w:sz="0" w:space="0" w:color="auto"/>
                <w:left w:val="none" w:sz="0" w:space="0" w:color="auto"/>
                <w:bottom w:val="none" w:sz="0" w:space="0" w:color="auto"/>
                <w:right w:val="none" w:sz="0" w:space="0" w:color="auto"/>
              </w:divBdr>
            </w:div>
            <w:div w:id="215044364">
              <w:marLeft w:val="0"/>
              <w:marRight w:val="0"/>
              <w:marTop w:val="0"/>
              <w:marBottom w:val="0"/>
              <w:divBdr>
                <w:top w:val="none" w:sz="0" w:space="0" w:color="auto"/>
                <w:left w:val="none" w:sz="0" w:space="0" w:color="auto"/>
                <w:bottom w:val="none" w:sz="0" w:space="0" w:color="auto"/>
                <w:right w:val="none" w:sz="0" w:space="0" w:color="auto"/>
              </w:divBdr>
            </w:div>
            <w:div w:id="218632360">
              <w:marLeft w:val="0"/>
              <w:marRight w:val="0"/>
              <w:marTop w:val="0"/>
              <w:marBottom w:val="0"/>
              <w:divBdr>
                <w:top w:val="none" w:sz="0" w:space="0" w:color="auto"/>
                <w:left w:val="none" w:sz="0" w:space="0" w:color="auto"/>
                <w:bottom w:val="none" w:sz="0" w:space="0" w:color="auto"/>
                <w:right w:val="none" w:sz="0" w:space="0" w:color="auto"/>
              </w:divBdr>
            </w:div>
            <w:div w:id="225261480">
              <w:marLeft w:val="0"/>
              <w:marRight w:val="0"/>
              <w:marTop w:val="0"/>
              <w:marBottom w:val="0"/>
              <w:divBdr>
                <w:top w:val="none" w:sz="0" w:space="0" w:color="auto"/>
                <w:left w:val="none" w:sz="0" w:space="0" w:color="auto"/>
                <w:bottom w:val="none" w:sz="0" w:space="0" w:color="auto"/>
                <w:right w:val="none" w:sz="0" w:space="0" w:color="auto"/>
              </w:divBdr>
            </w:div>
            <w:div w:id="232282866">
              <w:marLeft w:val="0"/>
              <w:marRight w:val="0"/>
              <w:marTop w:val="0"/>
              <w:marBottom w:val="0"/>
              <w:divBdr>
                <w:top w:val="none" w:sz="0" w:space="0" w:color="auto"/>
                <w:left w:val="none" w:sz="0" w:space="0" w:color="auto"/>
                <w:bottom w:val="none" w:sz="0" w:space="0" w:color="auto"/>
                <w:right w:val="none" w:sz="0" w:space="0" w:color="auto"/>
              </w:divBdr>
            </w:div>
            <w:div w:id="260770216">
              <w:marLeft w:val="0"/>
              <w:marRight w:val="0"/>
              <w:marTop w:val="0"/>
              <w:marBottom w:val="0"/>
              <w:divBdr>
                <w:top w:val="none" w:sz="0" w:space="0" w:color="auto"/>
                <w:left w:val="none" w:sz="0" w:space="0" w:color="auto"/>
                <w:bottom w:val="none" w:sz="0" w:space="0" w:color="auto"/>
                <w:right w:val="none" w:sz="0" w:space="0" w:color="auto"/>
              </w:divBdr>
            </w:div>
            <w:div w:id="279647925">
              <w:marLeft w:val="0"/>
              <w:marRight w:val="0"/>
              <w:marTop w:val="0"/>
              <w:marBottom w:val="0"/>
              <w:divBdr>
                <w:top w:val="none" w:sz="0" w:space="0" w:color="auto"/>
                <w:left w:val="none" w:sz="0" w:space="0" w:color="auto"/>
                <w:bottom w:val="none" w:sz="0" w:space="0" w:color="auto"/>
                <w:right w:val="none" w:sz="0" w:space="0" w:color="auto"/>
              </w:divBdr>
            </w:div>
            <w:div w:id="297682928">
              <w:marLeft w:val="0"/>
              <w:marRight w:val="0"/>
              <w:marTop w:val="0"/>
              <w:marBottom w:val="0"/>
              <w:divBdr>
                <w:top w:val="none" w:sz="0" w:space="0" w:color="auto"/>
                <w:left w:val="none" w:sz="0" w:space="0" w:color="auto"/>
                <w:bottom w:val="none" w:sz="0" w:space="0" w:color="auto"/>
                <w:right w:val="none" w:sz="0" w:space="0" w:color="auto"/>
              </w:divBdr>
            </w:div>
            <w:div w:id="319777394">
              <w:marLeft w:val="0"/>
              <w:marRight w:val="0"/>
              <w:marTop w:val="0"/>
              <w:marBottom w:val="0"/>
              <w:divBdr>
                <w:top w:val="none" w:sz="0" w:space="0" w:color="auto"/>
                <w:left w:val="none" w:sz="0" w:space="0" w:color="auto"/>
                <w:bottom w:val="none" w:sz="0" w:space="0" w:color="auto"/>
                <w:right w:val="none" w:sz="0" w:space="0" w:color="auto"/>
              </w:divBdr>
            </w:div>
            <w:div w:id="367291919">
              <w:marLeft w:val="0"/>
              <w:marRight w:val="0"/>
              <w:marTop w:val="0"/>
              <w:marBottom w:val="0"/>
              <w:divBdr>
                <w:top w:val="none" w:sz="0" w:space="0" w:color="auto"/>
                <w:left w:val="none" w:sz="0" w:space="0" w:color="auto"/>
                <w:bottom w:val="none" w:sz="0" w:space="0" w:color="auto"/>
                <w:right w:val="none" w:sz="0" w:space="0" w:color="auto"/>
              </w:divBdr>
            </w:div>
            <w:div w:id="368460011">
              <w:marLeft w:val="0"/>
              <w:marRight w:val="0"/>
              <w:marTop w:val="0"/>
              <w:marBottom w:val="0"/>
              <w:divBdr>
                <w:top w:val="none" w:sz="0" w:space="0" w:color="auto"/>
                <w:left w:val="none" w:sz="0" w:space="0" w:color="auto"/>
                <w:bottom w:val="none" w:sz="0" w:space="0" w:color="auto"/>
                <w:right w:val="none" w:sz="0" w:space="0" w:color="auto"/>
              </w:divBdr>
            </w:div>
            <w:div w:id="378824605">
              <w:marLeft w:val="0"/>
              <w:marRight w:val="0"/>
              <w:marTop w:val="0"/>
              <w:marBottom w:val="0"/>
              <w:divBdr>
                <w:top w:val="none" w:sz="0" w:space="0" w:color="auto"/>
                <w:left w:val="none" w:sz="0" w:space="0" w:color="auto"/>
                <w:bottom w:val="none" w:sz="0" w:space="0" w:color="auto"/>
                <w:right w:val="none" w:sz="0" w:space="0" w:color="auto"/>
              </w:divBdr>
            </w:div>
            <w:div w:id="383452758">
              <w:marLeft w:val="0"/>
              <w:marRight w:val="0"/>
              <w:marTop w:val="0"/>
              <w:marBottom w:val="0"/>
              <w:divBdr>
                <w:top w:val="none" w:sz="0" w:space="0" w:color="auto"/>
                <w:left w:val="none" w:sz="0" w:space="0" w:color="auto"/>
                <w:bottom w:val="none" w:sz="0" w:space="0" w:color="auto"/>
                <w:right w:val="none" w:sz="0" w:space="0" w:color="auto"/>
              </w:divBdr>
            </w:div>
            <w:div w:id="394359598">
              <w:marLeft w:val="0"/>
              <w:marRight w:val="0"/>
              <w:marTop w:val="0"/>
              <w:marBottom w:val="0"/>
              <w:divBdr>
                <w:top w:val="none" w:sz="0" w:space="0" w:color="auto"/>
                <w:left w:val="none" w:sz="0" w:space="0" w:color="auto"/>
                <w:bottom w:val="none" w:sz="0" w:space="0" w:color="auto"/>
                <w:right w:val="none" w:sz="0" w:space="0" w:color="auto"/>
              </w:divBdr>
            </w:div>
            <w:div w:id="403601583">
              <w:marLeft w:val="0"/>
              <w:marRight w:val="0"/>
              <w:marTop w:val="0"/>
              <w:marBottom w:val="0"/>
              <w:divBdr>
                <w:top w:val="none" w:sz="0" w:space="0" w:color="auto"/>
                <w:left w:val="none" w:sz="0" w:space="0" w:color="auto"/>
                <w:bottom w:val="none" w:sz="0" w:space="0" w:color="auto"/>
                <w:right w:val="none" w:sz="0" w:space="0" w:color="auto"/>
              </w:divBdr>
            </w:div>
            <w:div w:id="410780743">
              <w:marLeft w:val="0"/>
              <w:marRight w:val="0"/>
              <w:marTop w:val="0"/>
              <w:marBottom w:val="0"/>
              <w:divBdr>
                <w:top w:val="none" w:sz="0" w:space="0" w:color="auto"/>
                <w:left w:val="none" w:sz="0" w:space="0" w:color="auto"/>
                <w:bottom w:val="none" w:sz="0" w:space="0" w:color="auto"/>
                <w:right w:val="none" w:sz="0" w:space="0" w:color="auto"/>
              </w:divBdr>
            </w:div>
            <w:div w:id="427580938">
              <w:marLeft w:val="0"/>
              <w:marRight w:val="0"/>
              <w:marTop w:val="0"/>
              <w:marBottom w:val="0"/>
              <w:divBdr>
                <w:top w:val="none" w:sz="0" w:space="0" w:color="auto"/>
                <w:left w:val="none" w:sz="0" w:space="0" w:color="auto"/>
                <w:bottom w:val="none" w:sz="0" w:space="0" w:color="auto"/>
                <w:right w:val="none" w:sz="0" w:space="0" w:color="auto"/>
              </w:divBdr>
            </w:div>
            <w:div w:id="442304852">
              <w:marLeft w:val="0"/>
              <w:marRight w:val="0"/>
              <w:marTop w:val="0"/>
              <w:marBottom w:val="0"/>
              <w:divBdr>
                <w:top w:val="none" w:sz="0" w:space="0" w:color="auto"/>
                <w:left w:val="none" w:sz="0" w:space="0" w:color="auto"/>
                <w:bottom w:val="none" w:sz="0" w:space="0" w:color="auto"/>
                <w:right w:val="none" w:sz="0" w:space="0" w:color="auto"/>
              </w:divBdr>
            </w:div>
            <w:div w:id="464662137">
              <w:marLeft w:val="0"/>
              <w:marRight w:val="0"/>
              <w:marTop w:val="0"/>
              <w:marBottom w:val="0"/>
              <w:divBdr>
                <w:top w:val="none" w:sz="0" w:space="0" w:color="auto"/>
                <w:left w:val="none" w:sz="0" w:space="0" w:color="auto"/>
                <w:bottom w:val="none" w:sz="0" w:space="0" w:color="auto"/>
                <w:right w:val="none" w:sz="0" w:space="0" w:color="auto"/>
              </w:divBdr>
            </w:div>
            <w:div w:id="508636917">
              <w:marLeft w:val="0"/>
              <w:marRight w:val="0"/>
              <w:marTop w:val="0"/>
              <w:marBottom w:val="0"/>
              <w:divBdr>
                <w:top w:val="none" w:sz="0" w:space="0" w:color="auto"/>
                <w:left w:val="none" w:sz="0" w:space="0" w:color="auto"/>
                <w:bottom w:val="none" w:sz="0" w:space="0" w:color="auto"/>
                <w:right w:val="none" w:sz="0" w:space="0" w:color="auto"/>
              </w:divBdr>
            </w:div>
            <w:div w:id="514540684">
              <w:marLeft w:val="0"/>
              <w:marRight w:val="0"/>
              <w:marTop w:val="0"/>
              <w:marBottom w:val="0"/>
              <w:divBdr>
                <w:top w:val="none" w:sz="0" w:space="0" w:color="auto"/>
                <w:left w:val="none" w:sz="0" w:space="0" w:color="auto"/>
                <w:bottom w:val="none" w:sz="0" w:space="0" w:color="auto"/>
                <w:right w:val="none" w:sz="0" w:space="0" w:color="auto"/>
              </w:divBdr>
            </w:div>
            <w:div w:id="531185351">
              <w:marLeft w:val="0"/>
              <w:marRight w:val="0"/>
              <w:marTop w:val="0"/>
              <w:marBottom w:val="0"/>
              <w:divBdr>
                <w:top w:val="none" w:sz="0" w:space="0" w:color="auto"/>
                <w:left w:val="none" w:sz="0" w:space="0" w:color="auto"/>
                <w:bottom w:val="none" w:sz="0" w:space="0" w:color="auto"/>
                <w:right w:val="none" w:sz="0" w:space="0" w:color="auto"/>
              </w:divBdr>
            </w:div>
            <w:div w:id="551617645">
              <w:marLeft w:val="0"/>
              <w:marRight w:val="0"/>
              <w:marTop w:val="0"/>
              <w:marBottom w:val="0"/>
              <w:divBdr>
                <w:top w:val="none" w:sz="0" w:space="0" w:color="auto"/>
                <w:left w:val="none" w:sz="0" w:space="0" w:color="auto"/>
                <w:bottom w:val="none" w:sz="0" w:space="0" w:color="auto"/>
                <w:right w:val="none" w:sz="0" w:space="0" w:color="auto"/>
              </w:divBdr>
            </w:div>
            <w:div w:id="558202182">
              <w:marLeft w:val="0"/>
              <w:marRight w:val="0"/>
              <w:marTop w:val="0"/>
              <w:marBottom w:val="0"/>
              <w:divBdr>
                <w:top w:val="none" w:sz="0" w:space="0" w:color="auto"/>
                <w:left w:val="none" w:sz="0" w:space="0" w:color="auto"/>
                <w:bottom w:val="none" w:sz="0" w:space="0" w:color="auto"/>
                <w:right w:val="none" w:sz="0" w:space="0" w:color="auto"/>
              </w:divBdr>
            </w:div>
            <w:div w:id="558247223">
              <w:marLeft w:val="0"/>
              <w:marRight w:val="0"/>
              <w:marTop w:val="0"/>
              <w:marBottom w:val="0"/>
              <w:divBdr>
                <w:top w:val="none" w:sz="0" w:space="0" w:color="auto"/>
                <w:left w:val="none" w:sz="0" w:space="0" w:color="auto"/>
                <w:bottom w:val="none" w:sz="0" w:space="0" w:color="auto"/>
                <w:right w:val="none" w:sz="0" w:space="0" w:color="auto"/>
              </w:divBdr>
            </w:div>
            <w:div w:id="576014306">
              <w:marLeft w:val="0"/>
              <w:marRight w:val="0"/>
              <w:marTop w:val="0"/>
              <w:marBottom w:val="0"/>
              <w:divBdr>
                <w:top w:val="none" w:sz="0" w:space="0" w:color="auto"/>
                <w:left w:val="none" w:sz="0" w:space="0" w:color="auto"/>
                <w:bottom w:val="none" w:sz="0" w:space="0" w:color="auto"/>
                <w:right w:val="none" w:sz="0" w:space="0" w:color="auto"/>
              </w:divBdr>
            </w:div>
            <w:div w:id="597100521">
              <w:marLeft w:val="0"/>
              <w:marRight w:val="0"/>
              <w:marTop w:val="0"/>
              <w:marBottom w:val="0"/>
              <w:divBdr>
                <w:top w:val="none" w:sz="0" w:space="0" w:color="auto"/>
                <w:left w:val="none" w:sz="0" w:space="0" w:color="auto"/>
                <w:bottom w:val="none" w:sz="0" w:space="0" w:color="auto"/>
                <w:right w:val="none" w:sz="0" w:space="0" w:color="auto"/>
              </w:divBdr>
            </w:div>
            <w:div w:id="602961155">
              <w:marLeft w:val="0"/>
              <w:marRight w:val="0"/>
              <w:marTop w:val="0"/>
              <w:marBottom w:val="0"/>
              <w:divBdr>
                <w:top w:val="none" w:sz="0" w:space="0" w:color="auto"/>
                <w:left w:val="none" w:sz="0" w:space="0" w:color="auto"/>
                <w:bottom w:val="none" w:sz="0" w:space="0" w:color="auto"/>
                <w:right w:val="none" w:sz="0" w:space="0" w:color="auto"/>
              </w:divBdr>
            </w:div>
            <w:div w:id="605045912">
              <w:marLeft w:val="0"/>
              <w:marRight w:val="0"/>
              <w:marTop w:val="0"/>
              <w:marBottom w:val="0"/>
              <w:divBdr>
                <w:top w:val="none" w:sz="0" w:space="0" w:color="auto"/>
                <w:left w:val="none" w:sz="0" w:space="0" w:color="auto"/>
                <w:bottom w:val="none" w:sz="0" w:space="0" w:color="auto"/>
                <w:right w:val="none" w:sz="0" w:space="0" w:color="auto"/>
              </w:divBdr>
            </w:div>
            <w:div w:id="608777936">
              <w:marLeft w:val="0"/>
              <w:marRight w:val="0"/>
              <w:marTop w:val="0"/>
              <w:marBottom w:val="0"/>
              <w:divBdr>
                <w:top w:val="none" w:sz="0" w:space="0" w:color="auto"/>
                <w:left w:val="none" w:sz="0" w:space="0" w:color="auto"/>
                <w:bottom w:val="none" w:sz="0" w:space="0" w:color="auto"/>
                <w:right w:val="none" w:sz="0" w:space="0" w:color="auto"/>
              </w:divBdr>
            </w:div>
            <w:div w:id="613947660">
              <w:marLeft w:val="0"/>
              <w:marRight w:val="0"/>
              <w:marTop w:val="0"/>
              <w:marBottom w:val="0"/>
              <w:divBdr>
                <w:top w:val="none" w:sz="0" w:space="0" w:color="auto"/>
                <w:left w:val="none" w:sz="0" w:space="0" w:color="auto"/>
                <w:bottom w:val="none" w:sz="0" w:space="0" w:color="auto"/>
                <w:right w:val="none" w:sz="0" w:space="0" w:color="auto"/>
              </w:divBdr>
            </w:div>
            <w:div w:id="639384225">
              <w:marLeft w:val="0"/>
              <w:marRight w:val="0"/>
              <w:marTop w:val="0"/>
              <w:marBottom w:val="0"/>
              <w:divBdr>
                <w:top w:val="none" w:sz="0" w:space="0" w:color="auto"/>
                <w:left w:val="none" w:sz="0" w:space="0" w:color="auto"/>
                <w:bottom w:val="none" w:sz="0" w:space="0" w:color="auto"/>
                <w:right w:val="none" w:sz="0" w:space="0" w:color="auto"/>
              </w:divBdr>
            </w:div>
            <w:div w:id="656152676">
              <w:marLeft w:val="0"/>
              <w:marRight w:val="0"/>
              <w:marTop w:val="0"/>
              <w:marBottom w:val="0"/>
              <w:divBdr>
                <w:top w:val="none" w:sz="0" w:space="0" w:color="auto"/>
                <w:left w:val="none" w:sz="0" w:space="0" w:color="auto"/>
                <w:bottom w:val="none" w:sz="0" w:space="0" w:color="auto"/>
                <w:right w:val="none" w:sz="0" w:space="0" w:color="auto"/>
              </w:divBdr>
            </w:div>
            <w:div w:id="658582361">
              <w:marLeft w:val="0"/>
              <w:marRight w:val="0"/>
              <w:marTop w:val="0"/>
              <w:marBottom w:val="0"/>
              <w:divBdr>
                <w:top w:val="none" w:sz="0" w:space="0" w:color="auto"/>
                <w:left w:val="none" w:sz="0" w:space="0" w:color="auto"/>
                <w:bottom w:val="none" w:sz="0" w:space="0" w:color="auto"/>
                <w:right w:val="none" w:sz="0" w:space="0" w:color="auto"/>
              </w:divBdr>
            </w:div>
            <w:div w:id="675882960">
              <w:marLeft w:val="0"/>
              <w:marRight w:val="0"/>
              <w:marTop w:val="0"/>
              <w:marBottom w:val="0"/>
              <w:divBdr>
                <w:top w:val="none" w:sz="0" w:space="0" w:color="auto"/>
                <w:left w:val="none" w:sz="0" w:space="0" w:color="auto"/>
                <w:bottom w:val="none" w:sz="0" w:space="0" w:color="auto"/>
                <w:right w:val="none" w:sz="0" w:space="0" w:color="auto"/>
              </w:divBdr>
            </w:div>
            <w:div w:id="687215635">
              <w:marLeft w:val="0"/>
              <w:marRight w:val="0"/>
              <w:marTop w:val="0"/>
              <w:marBottom w:val="0"/>
              <w:divBdr>
                <w:top w:val="none" w:sz="0" w:space="0" w:color="auto"/>
                <w:left w:val="none" w:sz="0" w:space="0" w:color="auto"/>
                <w:bottom w:val="none" w:sz="0" w:space="0" w:color="auto"/>
                <w:right w:val="none" w:sz="0" w:space="0" w:color="auto"/>
              </w:divBdr>
            </w:div>
            <w:div w:id="690909896">
              <w:marLeft w:val="0"/>
              <w:marRight w:val="0"/>
              <w:marTop w:val="0"/>
              <w:marBottom w:val="0"/>
              <w:divBdr>
                <w:top w:val="none" w:sz="0" w:space="0" w:color="auto"/>
                <w:left w:val="none" w:sz="0" w:space="0" w:color="auto"/>
                <w:bottom w:val="none" w:sz="0" w:space="0" w:color="auto"/>
                <w:right w:val="none" w:sz="0" w:space="0" w:color="auto"/>
              </w:divBdr>
            </w:div>
            <w:div w:id="696469033">
              <w:marLeft w:val="0"/>
              <w:marRight w:val="0"/>
              <w:marTop w:val="0"/>
              <w:marBottom w:val="0"/>
              <w:divBdr>
                <w:top w:val="none" w:sz="0" w:space="0" w:color="auto"/>
                <w:left w:val="none" w:sz="0" w:space="0" w:color="auto"/>
                <w:bottom w:val="none" w:sz="0" w:space="0" w:color="auto"/>
                <w:right w:val="none" w:sz="0" w:space="0" w:color="auto"/>
              </w:divBdr>
            </w:div>
            <w:div w:id="699404808">
              <w:marLeft w:val="0"/>
              <w:marRight w:val="0"/>
              <w:marTop w:val="0"/>
              <w:marBottom w:val="0"/>
              <w:divBdr>
                <w:top w:val="none" w:sz="0" w:space="0" w:color="auto"/>
                <w:left w:val="none" w:sz="0" w:space="0" w:color="auto"/>
                <w:bottom w:val="none" w:sz="0" w:space="0" w:color="auto"/>
                <w:right w:val="none" w:sz="0" w:space="0" w:color="auto"/>
              </w:divBdr>
            </w:div>
            <w:div w:id="706686941">
              <w:marLeft w:val="0"/>
              <w:marRight w:val="0"/>
              <w:marTop w:val="0"/>
              <w:marBottom w:val="0"/>
              <w:divBdr>
                <w:top w:val="none" w:sz="0" w:space="0" w:color="auto"/>
                <w:left w:val="none" w:sz="0" w:space="0" w:color="auto"/>
                <w:bottom w:val="none" w:sz="0" w:space="0" w:color="auto"/>
                <w:right w:val="none" w:sz="0" w:space="0" w:color="auto"/>
              </w:divBdr>
            </w:div>
            <w:div w:id="707682792">
              <w:marLeft w:val="0"/>
              <w:marRight w:val="0"/>
              <w:marTop w:val="0"/>
              <w:marBottom w:val="0"/>
              <w:divBdr>
                <w:top w:val="none" w:sz="0" w:space="0" w:color="auto"/>
                <w:left w:val="none" w:sz="0" w:space="0" w:color="auto"/>
                <w:bottom w:val="none" w:sz="0" w:space="0" w:color="auto"/>
                <w:right w:val="none" w:sz="0" w:space="0" w:color="auto"/>
              </w:divBdr>
            </w:div>
            <w:div w:id="731781694">
              <w:marLeft w:val="0"/>
              <w:marRight w:val="0"/>
              <w:marTop w:val="0"/>
              <w:marBottom w:val="0"/>
              <w:divBdr>
                <w:top w:val="none" w:sz="0" w:space="0" w:color="auto"/>
                <w:left w:val="none" w:sz="0" w:space="0" w:color="auto"/>
                <w:bottom w:val="none" w:sz="0" w:space="0" w:color="auto"/>
                <w:right w:val="none" w:sz="0" w:space="0" w:color="auto"/>
              </w:divBdr>
            </w:div>
            <w:div w:id="734427471">
              <w:marLeft w:val="0"/>
              <w:marRight w:val="0"/>
              <w:marTop w:val="0"/>
              <w:marBottom w:val="0"/>
              <w:divBdr>
                <w:top w:val="none" w:sz="0" w:space="0" w:color="auto"/>
                <w:left w:val="none" w:sz="0" w:space="0" w:color="auto"/>
                <w:bottom w:val="none" w:sz="0" w:space="0" w:color="auto"/>
                <w:right w:val="none" w:sz="0" w:space="0" w:color="auto"/>
              </w:divBdr>
            </w:div>
            <w:div w:id="736784142">
              <w:marLeft w:val="0"/>
              <w:marRight w:val="0"/>
              <w:marTop w:val="0"/>
              <w:marBottom w:val="0"/>
              <w:divBdr>
                <w:top w:val="none" w:sz="0" w:space="0" w:color="auto"/>
                <w:left w:val="none" w:sz="0" w:space="0" w:color="auto"/>
                <w:bottom w:val="none" w:sz="0" w:space="0" w:color="auto"/>
                <w:right w:val="none" w:sz="0" w:space="0" w:color="auto"/>
              </w:divBdr>
            </w:div>
            <w:div w:id="764232743">
              <w:marLeft w:val="0"/>
              <w:marRight w:val="0"/>
              <w:marTop w:val="0"/>
              <w:marBottom w:val="0"/>
              <w:divBdr>
                <w:top w:val="none" w:sz="0" w:space="0" w:color="auto"/>
                <w:left w:val="none" w:sz="0" w:space="0" w:color="auto"/>
                <w:bottom w:val="none" w:sz="0" w:space="0" w:color="auto"/>
                <w:right w:val="none" w:sz="0" w:space="0" w:color="auto"/>
              </w:divBdr>
            </w:div>
            <w:div w:id="767845799">
              <w:marLeft w:val="0"/>
              <w:marRight w:val="0"/>
              <w:marTop w:val="0"/>
              <w:marBottom w:val="0"/>
              <w:divBdr>
                <w:top w:val="none" w:sz="0" w:space="0" w:color="auto"/>
                <w:left w:val="none" w:sz="0" w:space="0" w:color="auto"/>
                <w:bottom w:val="none" w:sz="0" w:space="0" w:color="auto"/>
                <w:right w:val="none" w:sz="0" w:space="0" w:color="auto"/>
              </w:divBdr>
            </w:div>
            <w:div w:id="774128698">
              <w:marLeft w:val="0"/>
              <w:marRight w:val="0"/>
              <w:marTop w:val="0"/>
              <w:marBottom w:val="0"/>
              <w:divBdr>
                <w:top w:val="none" w:sz="0" w:space="0" w:color="auto"/>
                <w:left w:val="none" w:sz="0" w:space="0" w:color="auto"/>
                <w:bottom w:val="none" w:sz="0" w:space="0" w:color="auto"/>
                <w:right w:val="none" w:sz="0" w:space="0" w:color="auto"/>
              </w:divBdr>
            </w:div>
            <w:div w:id="777915467">
              <w:marLeft w:val="0"/>
              <w:marRight w:val="0"/>
              <w:marTop w:val="0"/>
              <w:marBottom w:val="0"/>
              <w:divBdr>
                <w:top w:val="none" w:sz="0" w:space="0" w:color="auto"/>
                <w:left w:val="none" w:sz="0" w:space="0" w:color="auto"/>
                <w:bottom w:val="none" w:sz="0" w:space="0" w:color="auto"/>
                <w:right w:val="none" w:sz="0" w:space="0" w:color="auto"/>
              </w:divBdr>
            </w:div>
            <w:div w:id="805008183">
              <w:marLeft w:val="0"/>
              <w:marRight w:val="0"/>
              <w:marTop w:val="0"/>
              <w:marBottom w:val="0"/>
              <w:divBdr>
                <w:top w:val="none" w:sz="0" w:space="0" w:color="auto"/>
                <w:left w:val="none" w:sz="0" w:space="0" w:color="auto"/>
                <w:bottom w:val="none" w:sz="0" w:space="0" w:color="auto"/>
                <w:right w:val="none" w:sz="0" w:space="0" w:color="auto"/>
              </w:divBdr>
            </w:div>
            <w:div w:id="827290265">
              <w:marLeft w:val="0"/>
              <w:marRight w:val="0"/>
              <w:marTop w:val="0"/>
              <w:marBottom w:val="0"/>
              <w:divBdr>
                <w:top w:val="none" w:sz="0" w:space="0" w:color="auto"/>
                <w:left w:val="none" w:sz="0" w:space="0" w:color="auto"/>
                <w:bottom w:val="none" w:sz="0" w:space="0" w:color="auto"/>
                <w:right w:val="none" w:sz="0" w:space="0" w:color="auto"/>
              </w:divBdr>
            </w:div>
            <w:div w:id="829826894">
              <w:marLeft w:val="0"/>
              <w:marRight w:val="0"/>
              <w:marTop w:val="0"/>
              <w:marBottom w:val="0"/>
              <w:divBdr>
                <w:top w:val="none" w:sz="0" w:space="0" w:color="auto"/>
                <w:left w:val="none" w:sz="0" w:space="0" w:color="auto"/>
                <w:bottom w:val="none" w:sz="0" w:space="0" w:color="auto"/>
                <w:right w:val="none" w:sz="0" w:space="0" w:color="auto"/>
              </w:divBdr>
            </w:div>
            <w:div w:id="832334933">
              <w:marLeft w:val="0"/>
              <w:marRight w:val="0"/>
              <w:marTop w:val="0"/>
              <w:marBottom w:val="0"/>
              <w:divBdr>
                <w:top w:val="none" w:sz="0" w:space="0" w:color="auto"/>
                <w:left w:val="none" w:sz="0" w:space="0" w:color="auto"/>
                <w:bottom w:val="none" w:sz="0" w:space="0" w:color="auto"/>
                <w:right w:val="none" w:sz="0" w:space="0" w:color="auto"/>
              </w:divBdr>
            </w:div>
            <w:div w:id="833565793">
              <w:marLeft w:val="0"/>
              <w:marRight w:val="0"/>
              <w:marTop w:val="0"/>
              <w:marBottom w:val="0"/>
              <w:divBdr>
                <w:top w:val="none" w:sz="0" w:space="0" w:color="auto"/>
                <w:left w:val="none" w:sz="0" w:space="0" w:color="auto"/>
                <w:bottom w:val="none" w:sz="0" w:space="0" w:color="auto"/>
                <w:right w:val="none" w:sz="0" w:space="0" w:color="auto"/>
              </w:divBdr>
            </w:div>
            <w:div w:id="846166764">
              <w:marLeft w:val="0"/>
              <w:marRight w:val="0"/>
              <w:marTop w:val="0"/>
              <w:marBottom w:val="0"/>
              <w:divBdr>
                <w:top w:val="none" w:sz="0" w:space="0" w:color="auto"/>
                <w:left w:val="none" w:sz="0" w:space="0" w:color="auto"/>
                <w:bottom w:val="none" w:sz="0" w:space="0" w:color="auto"/>
                <w:right w:val="none" w:sz="0" w:space="0" w:color="auto"/>
              </w:divBdr>
            </w:div>
            <w:div w:id="857230612">
              <w:marLeft w:val="0"/>
              <w:marRight w:val="0"/>
              <w:marTop w:val="0"/>
              <w:marBottom w:val="0"/>
              <w:divBdr>
                <w:top w:val="none" w:sz="0" w:space="0" w:color="auto"/>
                <w:left w:val="none" w:sz="0" w:space="0" w:color="auto"/>
                <w:bottom w:val="none" w:sz="0" w:space="0" w:color="auto"/>
                <w:right w:val="none" w:sz="0" w:space="0" w:color="auto"/>
              </w:divBdr>
            </w:div>
            <w:div w:id="869028111">
              <w:marLeft w:val="0"/>
              <w:marRight w:val="0"/>
              <w:marTop w:val="0"/>
              <w:marBottom w:val="0"/>
              <w:divBdr>
                <w:top w:val="none" w:sz="0" w:space="0" w:color="auto"/>
                <w:left w:val="none" w:sz="0" w:space="0" w:color="auto"/>
                <w:bottom w:val="none" w:sz="0" w:space="0" w:color="auto"/>
                <w:right w:val="none" w:sz="0" w:space="0" w:color="auto"/>
              </w:divBdr>
            </w:div>
            <w:div w:id="885140388">
              <w:marLeft w:val="0"/>
              <w:marRight w:val="0"/>
              <w:marTop w:val="0"/>
              <w:marBottom w:val="0"/>
              <w:divBdr>
                <w:top w:val="none" w:sz="0" w:space="0" w:color="auto"/>
                <w:left w:val="none" w:sz="0" w:space="0" w:color="auto"/>
                <w:bottom w:val="none" w:sz="0" w:space="0" w:color="auto"/>
                <w:right w:val="none" w:sz="0" w:space="0" w:color="auto"/>
              </w:divBdr>
            </w:div>
            <w:div w:id="918711772">
              <w:marLeft w:val="0"/>
              <w:marRight w:val="0"/>
              <w:marTop w:val="0"/>
              <w:marBottom w:val="0"/>
              <w:divBdr>
                <w:top w:val="none" w:sz="0" w:space="0" w:color="auto"/>
                <w:left w:val="none" w:sz="0" w:space="0" w:color="auto"/>
                <w:bottom w:val="none" w:sz="0" w:space="0" w:color="auto"/>
                <w:right w:val="none" w:sz="0" w:space="0" w:color="auto"/>
              </w:divBdr>
            </w:div>
            <w:div w:id="924925201">
              <w:marLeft w:val="0"/>
              <w:marRight w:val="0"/>
              <w:marTop w:val="0"/>
              <w:marBottom w:val="0"/>
              <w:divBdr>
                <w:top w:val="none" w:sz="0" w:space="0" w:color="auto"/>
                <w:left w:val="none" w:sz="0" w:space="0" w:color="auto"/>
                <w:bottom w:val="none" w:sz="0" w:space="0" w:color="auto"/>
                <w:right w:val="none" w:sz="0" w:space="0" w:color="auto"/>
              </w:divBdr>
            </w:div>
            <w:div w:id="927808325">
              <w:marLeft w:val="0"/>
              <w:marRight w:val="0"/>
              <w:marTop w:val="0"/>
              <w:marBottom w:val="0"/>
              <w:divBdr>
                <w:top w:val="none" w:sz="0" w:space="0" w:color="auto"/>
                <w:left w:val="none" w:sz="0" w:space="0" w:color="auto"/>
                <w:bottom w:val="none" w:sz="0" w:space="0" w:color="auto"/>
                <w:right w:val="none" w:sz="0" w:space="0" w:color="auto"/>
              </w:divBdr>
            </w:div>
            <w:div w:id="928779900">
              <w:marLeft w:val="0"/>
              <w:marRight w:val="0"/>
              <w:marTop w:val="0"/>
              <w:marBottom w:val="0"/>
              <w:divBdr>
                <w:top w:val="none" w:sz="0" w:space="0" w:color="auto"/>
                <w:left w:val="none" w:sz="0" w:space="0" w:color="auto"/>
                <w:bottom w:val="none" w:sz="0" w:space="0" w:color="auto"/>
                <w:right w:val="none" w:sz="0" w:space="0" w:color="auto"/>
              </w:divBdr>
            </w:div>
            <w:div w:id="938953603">
              <w:marLeft w:val="0"/>
              <w:marRight w:val="0"/>
              <w:marTop w:val="0"/>
              <w:marBottom w:val="0"/>
              <w:divBdr>
                <w:top w:val="none" w:sz="0" w:space="0" w:color="auto"/>
                <w:left w:val="none" w:sz="0" w:space="0" w:color="auto"/>
                <w:bottom w:val="none" w:sz="0" w:space="0" w:color="auto"/>
                <w:right w:val="none" w:sz="0" w:space="0" w:color="auto"/>
              </w:divBdr>
            </w:div>
            <w:div w:id="956253909">
              <w:marLeft w:val="0"/>
              <w:marRight w:val="0"/>
              <w:marTop w:val="0"/>
              <w:marBottom w:val="0"/>
              <w:divBdr>
                <w:top w:val="none" w:sz="0" w:space="0" w:color="auto"/>
                <w:left w:val="none" w:sz="0" w:space="0" w:color="auto"/>
                <w:bottom w:val="none" w:sz="0" w:space="0" w:color="auto"/>
                <w:right w:val="none" w:sz="0" w:space="0" w:color="auto"/>
              </w:divBdr>
            </w:div>
            <w:div w:id="977492826">
              <w:marLeft w:val="0"/>
              <w:marRight w:val="0"/>
              <w:marTop w:val="0"/>
              <w:marBottom w:val="0"/>
              <w:divBdr>
                <w:top w:val="none" w:sz="0" w:space="0" w:color="auto"/>
                <w:left w:val="none" w:sz="0" w:space="0" w:color="auto"/>
                <w:bottom w:val="none" w:sz="0" w:space="0" w:color="auto"/>
                <w:right w:val="none" w:sz="0" w:space="0" w:color="auto"/>
              </w:divBdr>
            </w:div>
            <w:div w:id="991642362">
              <w:marLeft w:val="0"/>
              <w:marRight w:val="0"/>
              <w:marTop w:val="0"/>
              <w:marBottom w:val="0"/>
              <w:divBdr>
                <w:top w:val="none" w:sz="0" w:space="0" w:color="auto"/>
                <w:left w:val="none" w:sz="0" w:space="0" w:color="auto"/>
                <w:bottom w:val="none" w:sz="0" w:space="0" w:color="auto"/>
                <w:right w:val="none" w:sz="0" w:space="0" w:color="auto"/>
              </w:divBdr>
            </w:div>
            <w:div w:id="994453779">
              <w:marLeft w:val="0"/>
              <w:marRight w:val="0"/>
              <w:marTop w:val="0"/>
              <w:marBottom w:val="0"/>
              <w:divBdr>
                <w:top w:val="none" w:sz="0" w:space="0" w:color="auto"/>
                <w:left w:val="none" w:sz="0" w:space="0" w:color="auto"/>
                <w:bottom w:val="none" w:sz="0" w:space="0" w:color="auto"/>
                <w:right w:val="none" w:sz="0" w:space="0" w:color="auto"/>
              </w:divBdr>
            </w:div>
            <w:div w:id="1008479954">
              <w:marLeft w:val="0"/>
              <w:marRight w:val="0"/>
              <w:marTop w:val="0"/>
              <w:marBottom w:val="0"/>
              <w:divBdr>
                <w:top w:val="none" w:sz="0" w:space="0" w:color="auto"/>
                <w:left w:val="none" w:sz="0" w:space="0" w:color="auto"/>
                <w:bottom w:val="none" w:sz="0" w:space="0" w:color="auto"/>
                <w:right w:val="none" w:sz="0" w:space="0" w:color="auto"/>
              </w:divBdr>
              <w:divsChild>
                <w:div w:id="88628099">
                  <w:marLeft w:val="0"/>
                  <w:marRight w:val="0"/>
                  <w:marTop w:val="0"/>
                  <w:marBottom w:val="0"/>
                  <w:divBdr>
                    <w:top w:val="none" w:sz="0" w:space="0" w:color="auto"/>
                    <w:left w:val="none" w:sz="0" w:space="0" w:color="auto"/>
                    <w:bottom w:val="none" w:sz="0" w:space="0" w:color="auto"/>
                    <w:right w:val="none" w:sz="0" w:space="0" w:color="auto"/>
                  </w:divBdr>
                </w:div>
                <w:div w:id="129593970">
                  <w:marLeft w:val="0"/>
                  <w:marRight w:val="0"/>
                  <w:marTop w:val="0"/>
                  <w:marBottom w:val="0"/>
                  <w:divBdr>
                    <w:top w:val="none" w:sz="0" w:space="0" w:color="auto"/>
                    <w:left w:val="none" w:sz="0" w:space="0" w:color="auto"/>
                    <w:bottom w:val="none" w:sz="0" w:space="0" w:color="auto"/>
                    <w:right w:val="none" w:sz="0" w:space="0" w:color="auto"/>
                  </w:divBdr>
                </w:div>
                <w:div w:id="151220560">
                  <w:marLeft w:val="0"/>
                  <w:marRight w:val="0"/>
                  <w:marTop w:val="0"/>
                  <w:marBottom w:val="0"/>
                  <w:divBdr>
                    <w:top w:val="none" w:sz="0" w:space="0" w:color="auto"/>
                    <w:left w:val="none" w:sz="0" w:space="0" w:color="auto"/>
                    <w:bottom w:val="none" w:sz="0" w:space="0" w:color="auto"/>
                    <w:right w:val="none" w:sz="0" w:space="0" w:color="auto"/>
                  </w:divBdr>
                </w:div>
                <w:div w:id="531118024">
                  <w:marLeft w:val="0"/>
                  <w:marRight w:val="0"/>
                  <w:marTop w:val="0"/>
                  <w:marBottom w:val="0"/>
                  <w:divBdr>
                    <w:top w:val="none" w:sz="0" w:space="0" w:color="auto"/>
                    <w:left w:val="none" w:sz="0" w:space="0" w:color="auto"/>
                    <w:bottom w:val="none" w:sz="0" w:space="0" w:color="auto"/>
                    <w:right w:val="none" w:sz="0" w:space="0" w:color="auto"/>
                  </w:divBdr>
                </w:div>
                <w:div w:id="644553673">
                  <w:marLeft w:val="0"/>
                  <w:marRight w:val="0"/>
                  <w:marTop w:val="0"/>
                  <w:marBottom w:val="0"/>
                  <w:divBdr>
                    <w:top w:val="none" w:sz="0" w:space="0" w:color="auto"/>
                    <w:left w:val="none" w:sz="0" w:space="0" w:color="auto"/>
                    <w:bottom w:val="none" w:sz="0" w:space="0" w:color="auto"/>
                    <w:right w:val="none" w:sz="0" w:space="0" w:color="auto"/>
                  </w:divBdr>
                </w:div>
                <w:div w:id="961300180">
                  <w:marLeft w:val="0"/>
                  <w:marRight w:val="0"/>
                  <w:marTop w:val="0"/>
                  <w:marBottom w:val="0"/>
                  <w:divBdr>
                    <w:top w:val="none" w:sz="0" w:space="0" w:color="auto"/>
                    <w:left w:val="none" w:sz="0" w:space="0" w:color="auto"/>
                    <w:bottom w:val="none" w:sz="0" w:space="0" w:color="auto"/>
                    <w:right w:val="none" w:sz="0" w:space="0" w:color="auto"/>
                  </w:divBdr>
                </w:div>
                <w:div w:id="977999732">
                  <w:marLeft w:val="0"/>
                  <w:marRight w:val="0"/>
                  <w:marTop w:val="0"/>
                  <w:marBottom w:val="0"/>
                  <w:divBdr>
                    <w:top w:val="none" w:sz="0" w:space="0" w:color="auto"/>
                    <w:left w:val="none" w:sz="0" w:space="0" w:color="auto"/>
                    <w:bottom w:val="none" w:sz="0" w:space="0" w:color="auto"/>
                    <w:right w:val="none" w:sz="0" w:space="0" w:color="auto"/>
                  </w:divBdr>
                </w:div>
                <w:div w:id="984502808">
                  <w:marLeft w:val="0"/>
                  <w:marRight w:val="0"/>
                  <w:marTop w:val="0"/>
                  <w:marBottom w:val="0"/>
                  <w:divBdr>
                    <w:top w:val="none" w:sz="0" w:space="0" w:color="auto"/>
                    <w:left w:val="none" w:sz="0" w:space="0" w:color="auto"/>
                    <w:bottom w:val="none" w:sz="0" w:space="0" w:color="auto"/>
                    <w:right w:val="none" w:sz="0" w:space="0" w:color="auto"/>
                  </w:divBdr>
                </w:div>
                <w:div w:id="1105885736">
                  <w:marLeft w:val="0"/>
                  <w:marRight w:val="0"/>
                  <w:marTop w:val="0"/>
                  <w:marBottom w:val="0"/>
                  <w:divBdr>
                    <w:top w:val="none" w:sz="0" w:space="0" w:color="auto"/>
                    <w:left w:val="none" w:sz="0" w:space="0" w:color="auto"/>
                    <w:bottom w:val="none" w:sz="0" w:space="0" w:color="auto"/>
                    <w:right w:val="none" w:sz="0" w:space="0" w:color="auto"/>
                  </w:divBdr>
                </w:div>
                <w:div w:id="1195770451">
                  <w:marLeft w:val="0"/>
                  <w:marRight w:val="0"/>
                  <w:marTop w:val="0"/>
                  <w:marBottom w:val="0"/>
                  <w:divBdr>
                    <w:top w:val="none" w:sz="0" w:space="0" w:color="auto"/>
                    <w:left w:val="none" w:sz="0" w:space="0" w:color="auto"/>
                    <w:bottom w:val="none" w:sz="0" w:space="0" w:color="auto"/>
                    <w:right w:val="none" w:sz="0" w:space="0" w:color="auto"/>
                  </w:divBdr>
                </w:div>
                <w:div w:id="1241252683">
                  <w:marLeft w:val="0"/>
                  <w:marRight w:val="0"/>
                  <w:marTop w:val="0"/>
                  <w:marBottom w:val="0"/>
                  <w:divBdr>
                    <w:top w:val="none" w:sz="0" w:space="0" w:color="auto"/>
                    <w:left w:val="none" w:sz="0" w:space="0" w:color="auto"/>
                    <w:bottom w:val="none" w:sz="0" w:space="0" w:color="auto"/>
                    <w:right w:val="none" w:sz="0" w:space="0" w:color="auto"/>
                  </w:divBdr>
                </w:div>
                <w:div w:id="1324967995">
                  <w:marLeft w:val="0"/>
                  <w:marRight w:val="0"/>
                  <w:marTop w:val="0"/>
                  <w:marBottom w:val="0"/>
                  <w:divBdr>
                    <w:top w:val="none" w:sz="0" w:space="0" w:color="auto"/>
                    <w:left w:val="none" w:sz="0" w:space="0" w:color="auto"/>
                    <w:bottom w:val="none" w:sz="0" w:space="0" w:color="auto"/>
                    <w:right w:val="none" w:sz="0" w:space="0" w:color="auto"/>
                  </w:divBdr>
                </w:div>
                <w:div w:id="1440371828">
                  <w:marLeft w:val="0"/>
                  <w:marRight w:val="0"/>
                  <w:marTop w:val="0"/>
                  <w:marBottom w:val="0"/>
                  <w:divBdr>
                    <w:top w:val="none" w:sz="0" w:space="0" w:color="auto"/>
                    <w:left w:val="none" w:sz="0" w:space="0" w:color="auto"/>
                    <w:bottom w:val="none" w:sz="0" w:space="0" w:color="auto"/>
                    <w:right w:val="none" w:sz="0" w:space="0" w:color="auto"/>
                  </w:divBdr>
                </w:div>
                <w:div w:id="1680809521">
                  <w:marLeft w:val="0"/>
                  <w:marRight w:val="0"/>
                  <w:marTop w:val="0"/>
                  <w:marBottom w:val="0"/>
                  <w:divBdr>
                    <w:top w:val="none" w:sz="0" w:space="0" w:color="auto"/>
                    <w:left w:val="none" w:sz="0" w:space="0" w:color="auto"/>
                    <w:bottom w:val="none" w:sz="0" w:space="0" w:color="auto"/>
                    <w:right w:val="none" w:sz="0" w:space="0" w:color="auto"/>
                  </w:divBdr>
                </w:div>
                <w:div w:id="1874073101">
                  <w:marLeft w:val="0"/>
                  <w:marRight w:val="0"/>
                  <w:marTop w:val="0"/>
                  <w:marBottom w:val="0"/>
                  <w:divBdr>
                    <w:top w:val="none" w:sz="0" w:space="0" w:color="auto"/>
                    <w:left w:val="none" w:sz="0" w:space="0" w:color="auto"/>
                    <w:bottom w:val="none" w:sz="0" w:space="0" w:color="auto"/>
                    <w:right w:val="none" w:sz="0" w:space="0" w:color="auto"/>
                  </w:divBdr>
                </w:div>
                <w:div w:id="1894000829">
                  <w:marLeft w:val="0"/>
                  <w:marRight w:val="0"/>
                  <w:marTop w:val="0"/>
                  <w:marBottom w:val="0"/>
                  <w:divBdr>
                    <w:top w:val="none" w:sz="0" w:space="0" w:color="auto"/>
                    <w:left w:val="none" w:sz="0" w:space="0" w:color="auto"/>
                    <w:bottom w:val="none" w:sz="0" w:space="0" w:color="auto"/>
                    <w:right w:val="none" w:sz="0" w:space="0" w:color="auto"/>
                  </w:divBdr>
                </w:div>
                <w:div w:id="1976063848">
                  <w:marLeft w:val="0"/>
                  <w:marRight w:val="0"/>
                  <w:marTop w:val="0"/>
                  <w:marBottom w:val="0"/>
                  <w:divBdr>
                    <w:top w:val="none" w:sz="0" w:space="0" w:color="auto"/>
                    <w:left w:val="none" w:sz="0" w:space="0" w:color="auto"/>
                    <w:bottom w:val="none" w:sz="0" w:space="0" w:color="auto"/>
                    <w:right w:val="none" w:sz="0" w:space="0" w:color="auto"/>
                  </w:divBdr>
                </w:div>
                <w:div w:id="1985425748">
                  <w:marLeft w:val="0"/>
                  <w:marRight w:val="0"/>
                  <w:marTop w:val="0"/>
                  <w:marBottom w:val="0"/>
                  <w:divBdr>
                    <w:top w:val="none" w:sz="0" w:space="0" w:color="auto"/>
                    <w:left w:val="none" w:sz="0" w:space="0" w:color="auto"/>
                    <w:bottom w:val="none" w:sz="0" w:space="0" w:color="auto"/>
                    <w:right w:val="none" w:sz="0" w:space="0" w:color="auto"/>
                  </w:divBdr>
                </w:div>
                <w:div w:id="2009286142">
                  <w:marLeft w:val="0"/>
                  <w:marRight w:val="0"/>
                  <w:marTop w:val="0"/>
                  <w:marBottom w:val="0"/>
                  <w:divBdr>
                    <w:top w:val="none" w:sz="0" w:space="0" w:color="auto"/>
                    <w:left w:val="none" w:sz="0" w:space="0" w:color="auto"/>
                    <w:bottom w:val="none" w:sz="0" w:space="0" w:color="auto"/>
                    <w:right w:val="none" w:sz="0" w:space="0" w:color="auto"/>
                  </w:divBdr>
                </w:div>
                <w:div w:id="2037191369">
                  <w:marLeft w:val="0"/>
                  <w:marRight w:val="0"/>
                  <w:marTop w:val="0"/>
                  <w:marBottom w:val="0"/>
                  <w:divBdr>
                    <w:top w:val="none" w:sz="0" w:space="0" w:color="auto"/>
                    <w:left w:val="none" w:sz="0" w:space="0" w:color="auto"/>
                    <w:bottom w:val="none" w:sz="0" w:space="0" w:color="auto"/>
                    <w:right w:val="none" w:sz="0" w:space="0" w:color="auto"/>
                  </w:divBdr>
                </w:div>
              </w:divsChild>
            </w:div>
            <w:div w:id="1027483305">
              <w:marLeft w:val="0"/>
              <w:marRight w:val="0"/>
              <w:marTop w:val="0"/>
              <w:marBottom w:val="0"/>
              <w:divBdr>
                <w:top w:val="none" w:sz="0" w:space="0" w:color="auto"/>
                <w:left w:val="none" w:sz="0" w:space="0" w:color="auto"/>
                <w:bottom w:val="none" w:sz="0" w:space="0" w:color="auto"/>
                <w:right w:val="none" w:sz="0" w:space="0" w:color="auto"/>
              </w:divBdr>
            </w:div>
            <w:div w:id="1054810039">
              <w:marLeft w:val="0"/>
              <w:marRight w:val="0"/>
              <w:marTop w:val="0"/>
              <w:marBottom w:val="0"/>
              <w:divBdr>
                <w:top w:val="none" w:sz="0" w:space="0" w:color="auto"/>
                <w:left w:val="none" w:sz="0" w:space="0" w:color="auto"/>
                <w:bottom w:val="none" w:sz="0" w:space="0" w:color="auto"/>
                <w:right w:val="none" w:sz="0" w:space="0" w:color="auto"/>
              </w:divBdr>
            </w:div>
            <w:div w:id="1060518976">
              <w:marLeft w:val="0"/>
              <w:marRight w:val="0"/>
              <w:marTop w:val="0"/>
              <w:marBottom w:val="0"/>
              <w:divBdr>
                <w:top w:val="none" w:sz="0" w:space="0" w:color="auto"/>
                <w:left w:val="none" w:sz="0" w:space="0" w:color="auto"/>
                <w:bottom w:val="none" w:sz="0" w:space="0" w:color="auto"/>
                <w:right w:val="none" w:sz="0" w:space="0" w:color="auto"/>
              </w:divBdr>
            </w:div>
            <w:div w:id="1068919990">
              <w:marLeft w:val="0"/>
              <w:marRight w:val="0"/>
              <w:marTop w:val="0"/>
              <w:marBottom w:val="0"/>
              <w:divBdr>
                <w:top w:val="none" w:sz="0" w:space="0" w:color="auto"/>
                <w:left w:val="none" w:sz="0" w:space="0" w:color="auto"/>
                <w:bottom w:val="none" w:sz="0" w:space="0" w:color="auto"/>
                <w:right w:val="none" w:sz="0" w:space="0" w:color="auto"/>
              </w:divBdr>
            </w:div>
            <w:div w:id="1089235053">
              <w:marLeft w:val="0"/>
              <w:marRight w:val="0"/>
              <w:marTop w:val="0"/>
              <w:marBottom w:val="0"/>
              <w:divBdr>
                <w:top w:val="none" w:sz="0" w:space="0" w:color="auto"/>
                <w:left w:val="none" w:sz="0" w:space="0" w:color="auto"/>
                <w:bottom w:val="none" w:sz="0" w:space="0" w:color="auto"/>
                <w:right w:val="none" w:sz="0" w:space="0" w:color="auto"/>
              </w:divBdr>
            </w:div>
            <w:div w:id="1093666447">
              <w:marLeft w:val="0"/>
              <w:marRight w:val="0"/>
              <w:marTop w:val="0"/>
              <w:marBottom w:val="0"/>
              <w:divBdr>
                <w:top w:val="none" w:sz="0" w:space="0" w:color="auto"/>
                <w:left w:val="none" w:sz="0" w:space="0" w:color="auto"/>
                <w:bottom w:val="none" w:sz="0" w:space="0" w:color="auto"/>
                <w:right w:val="none" w:sz="0" w:space="0" w:color="auto"/>
              </w:divBdr>
            </w:div>
            <w:div w:id="1102922939">
              <w:marLeft w:val="0"/>
              <w:marRight w:val="0"/>
              <w:marTop w:val="0"/>
              <w:marBottom w:val="0"/>
              <w:divBdr>
                <w:top w:val="none" w:sz="0" w:space="0" w:color="auto"/>
                <w:left w:val="none" w:sz="0" w:space="0" w:color="auto"/>
                <w:bottom w:val="none" w:sz="0" w:space="0" w:color="auto"/>
                <w:right w:val="none" w:sz="0" w:space="0" w:color="auto"/>
              </w:divBdr>
            </w:div>
            <w:div w:id="1103840311">
              <w:marLeft w:val="0"/>
              <w:marRight w:val="0"/>
              <w:marTop w:val="0"/>
              <w:marBottom w:val="0"/>
              <w:divBdr>
                <w:top w:val="none" w:sz="0" w:space="0" w:color="auto"/>
                <w:left w:val="none" w:sz="0" w:space="0" w:color="auto"/>
                <w:bottom w:val="none" w:sz="0" w:space="0" w:color="auto"/>
                <w:right w:val="none" w:sz="0" w:space="0" w:color="auto"/>
              </w:divBdr>
            </w:div>
            <w:div w:id="1104493794">
              <w:marLeft w:val="0"/>
              <w:marRight w:val="0"/>
              <w:marTop w:val="0"/>
              <w:marBottom w:val="0"/>
              <w:divBdr>
                <w:top w:val="none" w:sz="0" w:space="0" w:color="auto"/>
                <w:left w:val="none" w:sz="0" w:space="0" w:color="auto"/>
                <w:bottom w:val="none" w:sz="0" w:space="0" w:color="auto"/>
                <w:right w:val="none" w:sz="0" w:space="0" w:color="auto"/>
              </w:divBdr>
            </w:div>
            <w:div w:id="1153528421">
              <w:marLeft w:val="0"/>
              <w:marRight w:val="0"/>
              <w:marTop w:val="0"/>
              <w:marBottom w:val="0"/>
              <w:divBdr>
                <w:top w:val="none" w:sz="0" w:space="0" w:color="auto"/>
                <w:left w:val="none" w:sz="0" w:space="0" w:color="auto"/>
                <w:bottom w:val="none" w:sz="0" w:space="0" w:color="auto"/>
                <w:right w:val="none" w:sz="0" w:space="0" w:color="auto"/>
              </w:divBdr>
            </w:div>
            <w:div w:id="1157765543">
              <w:marLeft w:val="0"/>
              <w:marRight w:val="0"/>
              <w:marTop w:val="0"/>
              <w:marBottom w:val="0"/>
              <w:divBdr>
                <w:top w:val="none" w:sz="0" w:space="0" w:color="auto"/>
                <w:left w:val="none" w:sz="0" w:space="0" w:color="auto"/>
                <w:bottom w:val="none" w:sz="0" w:space="0" w:color="auto"/>
                <w:right w:val="none" w:sz="0" w:space="0" w:color="auto"/>
              </w:divBdr>
            </w:div>
            <w:div w:id="1167088406">
              <w:marLeft w:val="0"/>
              <w:marRight w:val="0"/>
              <w:marTop w:val="0"/>
              <w:marBottom w:val="0"/>
              <w:divBdr>
                <w:top w:val="none" w:sz="0" w:space="0" w:color="auto"/>
                <w:left w:val="none" w:sz="0" w:space="0" w:color="auto"/>
                <w:bottom w:val="none" w:sz="0" w:space="0" w:color="auto"/>
                <w:right w:val="none" w:sz="0" w:space="0" w:color="auto"/>
              </w:divBdr>
              <w:divsChild>
                <w:div w:id="108355604">
                  <w:marLeft w:val="0"/>
                  <w:marRight w:val="0"/>
                  <w:marTop w:val="0"/>
                  <w:marBottom w:val="0"/>
                  <w:divBdr>
                    <w:top w:val="none" w:sz="0" w:space="0" w:color="auto"/>
                    <w:left w:val="none" w:sz="0" w:space="0" w:color="auto"/>
                    <w:bottom w:val="none" w:sz="0" w:space="0" w:color="auto"/>
                    <w:right w:val="none" w:sz="0" w:space="0" w:color="auto"/>
                  </w:divBdr>
                </w:div>
                <w:div w:id="127364577">
                  <w:marLeft w:val="0"/>
                  <w:marRight w:val="0"/>
                  <w:marTop w:val="0"/>
                  <w:marBottom w:val="0"/>
                  <w:divBdr>
                    <w:top w:val="none" w:sz="0" w:space="0" w:color="auto"/>
                    <w:left w:val="none" w:sz="0" w:space="0" w:color="auto"/>
                    <w:bottom w:val="none" w:sz="0" w:space="0" w:color="auto"/>
                    <w:right w:val="none" w:sz="0" w:space="0" w:color="auto"/>
                  </w:divBdr>
                </w:div>
                <w:div w:id="193462872">
                  <w:marLeft w:val="0"/>
                  <w:marRight w:val="0"/>
                  <w:marTop w:val="0"/>
                  <w:marBottom w:val="0"/>
                  <w:divBdr>
                    <w:top w:val="none" w:sz="0" w:space="0" w:color="auto"/>
                    <w:left w:val="none" w:sz="0" w:space="0" w:color="auto"/>
                    <w:bottom w:val="none" w:sz="0" w:space="0" w:color="auto"/>
                    <w:right w:val="none" w:sz="0" w:space="0" w:color="auto"/>
                  </w:divBdr>
                </w:div>
                <w:div w:id="250966736">
                  <w:marLeft w:val="0"/>
                  <w:marRight w:val="0"/>
                  <w:marTop w:val="0"/>
                  <w:marBottom w:val="0"/>
                  <w:divBdr>
                    <w:top w:val="none" w:sz="0" w:space="0" w:color="auto"/>
                    <w:left w:val="none" w:sz="0" w:space="0" w:color="auto"/>
                    <w:bottom w:val="none" w:sz="0" w:space="0" w:color="auto"/>
                    <w:right w:val="none" w:sz="0" w:space="0" w:color="auto"/>
                  </w:divBdr>
                </w:div>
                <w:div w:id="504561892">
                  <w:marLeft w:val="0"/>
                  <w:marRight w:val="0"/>
                  <w:marTop w:val="0"/>
                  <w:marBottom w:val="0"/>
                  <w:divBdr>
                    <w:top w:val="none" w:sz="0" w:space="0" w:color="auto"/>
                    <w:left w:val="none" w:sz="0" w:space="0" w:color="auto"/>
                    <w:bottom w:val="none" w:sz="0" w:space="0" w:color="auto"/>
                    <w:right w:val="none" w:sz="0" w:space="0" w:color="auto"/>
                  </w:divBdr>
                </w:div>
                <w:div w:id="646281592">
                  <w:marLeft w:val="0"/>
                  <w:marRight w:val="0"/>
                  <w:marTop w:val="0"/>
                  <w:marBottom w:val="0"/>
                  <w:divBdr>
                    <w:top w:val="none" w:sz="0" w:space="0" w:color="auto"/>
                    <w:left w:val="none" w:sz="0" w:space="0" w:color="auto"/>
                    <w:bottom w:val="none" w:sz="0" w:space="0" w:color="auto"/>
                    <w:right w:val="none" w:sz="0" w:space="0" w:color="auto"/>
                  </w:divBdr>
                </w:div>
                <w:div w:id="656880669">
                  <w:marLeft w:val="0"/>
                  <w:marRight w:val="0"/>
                  <w:marTop w:val="0"/>
                  <w:marBottom w:val="0"/>
                  <w:divBdr>
                    <w:top w:val="none" w:sz="0" w:space="0" w:color="auto"/>
                    <w:left w:val="none" w:sz="0" w:space="0" w:color="auto"/>
                    <w:bottom w:val="none" w:sz="0" w:space="0" w:color="auto"/>
                    <w:right w:val="none" w:sz="0" w:space="0" w:color="auto"/>
                  </w:divBdr>
                </w:div>
                <w:div w:id="686294102">
                  <w:marLeft w:val="0"/>
                  <w:marRight w:val="0"/>
                  <w:marTop w:val="0"/>
                  <w:marBottom w:val="0"/>
                  <w:divBdr>
                    <w:top w:val="none" w:sz="0" w:space="0" w:color="auto"/>
                    <w:left w:val="none" w:sz="0" w:space="0" w:color="auto"/>
                    <w:bottom w:val="none" w:sz="0" w:space="0" w:color="auto"/>
                    <w:right w:val="none" w:sz="0" w:space="0" w:color="auto"/>
                  </w:divBdr>
                </w:div>
                <w:div w:id="816528043">
                  <w:marLeft w:val="0"/>
                  <w:marRight w:val="0"/>
                  <w:marTop w:val="0"/>
                  <w:marBottom w:val="0"/>
                  <w:divBdr>
                    <w:top w:val="none" w:sz="0" w:space="0" w:color="auto"/>
                    <w:left w:val="none" w:sz="0" w:space="0" w:color="auto"/>
                    <w:bottom w:val="none" w:sz="0" w:space="0" w:color="auto"/>
                    <w:right w:val="none" w:sz="0" w:space="0" w:color="auto"/>
                  </w:divBdr>
                </w:div>
                <w:div w:id="1024551321">
                  <w:marLeft w:val="0"/>
                  <w:marRight w:val="0"/>
                  <w:marTop w:val="0"/>
                  <w:marBottom w:val="0"/>
                  <w:divBdr>
                    <w:top w:val="none" w:sz="0" w:space="0" w:color="auto"/>
                    <w:left w:val="none" w:sz="0" w:space="0" w:color="auto"/>
                    <w:bottom w:val="none" w:sz="0" w:space="0" w:color="auto"/>
                    <w:right w:val="none" w:sz="0" w:space="0" w:color="auto"/>
                  </w:divBdr>
                </w:div>
                <w:div w:id="1227646080">
                  <w:marLeft w:val="0"/>
                  <w:marRight w:val="0"/>
                  <w:marTop w:val="0"/>
                  <w:marBottom w:val="0"/>
                  <w:divBdr>
                    <w:top w:val="none" w:sz="0" w:space="0" w:color="auto"/>
                    <w:left w:val="none" w:sz="0" w:space="0" w:color="auto"/>
                    <w:bottom w:val="none" w:sz="0" w:space="0" w:color="auto"/>
                    <w:right w:val="none" w:sz="0" w:space="0" w:color="auto"/>
                  </w:divBdr>
                </w:div>
                <w:div w:id="1232084148">
                  <w:marLeft w:val="0"/>
                  <w:marRight w:val="0"/>
                  <w:marTop w:val="0"/>
                  <w:marBottom w:val="0"/>
                  <w:divBdr>
                    <w:top w:val="none" w:sz="0" w:space="0" w:color="auto"/>
                    <w:left w:val="none" w:sz="0" w:space="0" w:color="auto"/>
                    <w:bottom w:val="none" w:sz="0" w:space="0" w:color="auto"/>
                    <w:right w:val="none" w:sz="0" w:space="0" w:color="auto"/>
                  </w:divBdr>
                </w:div>
                <w:div w:id="1309170865">
                  <w:marLeft w:val="0"/>
                  <w:marRight w:val="0"/>
                  <w:marTop w:val="0"/>
                  <w:marBottom w:val="0"/>
                  <w:divBdr>
                    <w:top w:val="none" w:sz="0" w:space="0" w:color="auto"/>
                    <w:left w:val="none" w:sz="0" w:space="0" w:color="auto"/>
                    <w:bottom w:val="none" w:sz="0" w:space="0" w:color="auto"/>
                    <w:right w:val="none" w:sz="0" w:space="0" w:color="auto"/>
                  </w:divBdr>
                </w:div>
                <w:div w:id="1327126176">
                  <w:marLeft w:val="0"/>
                  <w:marRight w:val="0"/>
                  <w:marTop w:val="0"/>
                  <w:marBottom w:val="0"/>
                  <w:divBdr>
                    <w:top w:val="none" w:sz="0" w:space="0" w:color="auto"/>
                    <w:left w:val="none" w:sz="0" w:space="0" w:color="auto"/>
                    <w:bottom w:val="none" w:sz="0" w:space="0" w:color="auto"/>
                    <w:right w:val="none" w:sz="0" w:space="0" w:color="auto"/>
                  </w:divBdr>
                </w:div>
                <w:div w:id="1366446862">
                  <w:marLeft w:val="0"/>
                  <w:marRight w:val="0"/>
                  <w:marTop w:val="0"/>
                  <w:marBottom w:val="0"/>
                  <w:divBdr>
                    <w:top w:val="none" w:sz="0" w:space="0" w:color="auto"/>
                    <w:left w:val="none" w:sz="0" w:space="0" w:color="auto"/>
                    <w:bottom w:val="none" w:sz="0" w:space="0" w:color="auto"/>
                    <w:right w:val="none" w:sz="0" w:space="0" w:color="auto"/>
                  </w:divBdr>
                </w:div>
                <w:div w:id="1406680884">
                  <w:marLeft w:val="0"/>
                  <w:marRight w:val="0"/>
                  <w:marTop w:val="0"/>
                  <w:marBottom w:val="0"/>
                  <w:divBdr>
                    <w:top w:val="none" w:sz="0" w:space="0" w:color="auto"/>
                    <w:left w:val="none" w:sz="0" w:space="0" w:color="auto"/>
                    <w:bottom w:val="none" w:sz="0" w:space="0" w:color="auto"/>
                    <w:right w:val="none" w:sz="0" w:space="0" w:color="auto"/>
                  </w:divBdr>
                </w:div>
                <w:div w:id="1488208060">
                  <w:marLeft w:val="0"/>
                  <w:marRight w:val="0"/>
                  <w:marTop w:val="0"/>
                  <w:marBottom w:val="0"/>
                  <w:divBdr>
                    <w:top w:val="none" w:sz="0" w:space="0" w:color="auto"/>
                    <w:left w:val="none" w:sz="0" w:space="0" w:color="auto"/>
                    <w:bottom w:val="none" w:sz="0" w:space="0" w:color="auto"/>
                    <w:right w:val="none" w:sz="0" w:space="0" w:color="auto"/>
                  </w:divBdr>
                </w:div>
                <w:div w:id="1907300363">
                  <w:marLeft w:val="0"/>
                  <w:marRight w:val="0"/>
                  <w:marTop w:val="0"/>
                  <w:marBottom w:val="0"/>
                  <w:divBdr>
                    <w:top w:val="none" w:sz="0" w:space="0" w:color="auto"/>
                    <w:left w:val="none" w:sz="0" w:space="0" w:color="auto"/>
                    <w:bottom w:val="none" w:sz="0" w:space="0" w:color="auto"/>
                    <w:right w:val="none" w:sz="0" w:space="0" w:color="auto"/>
                  </w:divBdr>
                </w:div>
                <w:div w:id="1969896426">
                  <w:marLeft w:val="0"/>
                  <w:marRight w:val="0"/>
                  <w:marTop w:val="0"/>
                  <w:marBottom w:val="0"/>
                  <w:divBdr>
                    <w:top w:val="none" w:sz="0" w:space="0" w:color="auto"/>
                    <w:left w:val="none" w:sz="0" w:space="0" w:color="auto"/>
                    <w:bottom w:val="none" w:sz="0" w:space="0" w:color="auto"/>
                    <w:right w:val="none" w:sz="0" w:space="0" w:color="auto"/>
                  </w:divBdr>
                </w:div>
                <w:div w:id="2091653142">
                  <w:marLeft w:val="0"/>
                  <w:marRight w:val="0"/>
                  <w:marTop w:val="0"/>
                  <w:marBottom w:val="0"/>
                  <w:divBdr>
                    <w:top w:val="none" w:sz="0" w:space="0" w:color="auto"/>
                    <w:left w:val="none" w:sz="0" w:space="0" w:color="auto"/>
                    <w:bottom w:val="none" w:sz="0" w:space="0" w:color="auto"/>
                    <w:right w:val="none" w:sz="0" w:space="0" w:color="auto"/>
                  </w:divBdr>
                </w:div>
              </w:divsChild>
            </w:div>
            <w:div w:id="1197356606">
              <w:marLeft w:val="0"/>
              <w:marRight w:val="0"/>
              <w:marTop w:val="0"/>
              <w:marBottom w:val="0"/>
              <w:divBdr>
                <w:top w:val="none" w:sz="0" w:space="0" w:color="auto"/>
                <w:left w:val="none" w:sz="0" w:space="0" w:color="auto"/>
                <w:bottom w:val="none" w:sz="0" w:space="0" w:color="auto"/>
                <w:right w:val="none" w:sz="0" w:space="0" w:color="auto"/>
              </w:divBdr>
            </w:div>
            <w:div w:id="1202594892">
              <w:marLeft w:val="0"/>
              <w:marRight w:val="0"/>
              <w:marTop w:val="0"/>
              <w:marBottom w:val="0"/>
              <w:divBdr>
                <w:top w:val="none" w:sz="0" w:space="0" w:color="auto"/>
                <w:left w:val="none" w:sz="0" w:space="0" w:color="auto"/>
                <w:bottom w:val="none" w:sz="0" w:space="0" w:color="auto"/>
                <w:right w:val="none" w:sz="0" w:space="0" w:color="auto"/>
              </w:divBdr>
            </w:div>
            <w:div w:id="1204831291">
              <w:marLeft w:val="0"/>
              <w:marRight w:val="0"/>
              <w:marTop w:val="0"/>
              <w:marBottom w:val="0"/>
              <w:divBdr>
                <w:top w:val="none" w:sz="0" w:space="0" w:color="auto"/>
                <w:left w:val="none" w:sz="0" w:space="0" w:color="auto"/>
                <w:bottom w:val="none" w:sz="0" w:space="0" w:color="auto"/>
                <w:right w:val="none" w:sz="0" w:space="0" w:color="auto"/>
              </w:divBdr>
            </w:div>
            <w:div w:id="1207838083">
              <w:marLeft w:val="0"/>
              <w:marRight w:val="0"/>
              <w:marTop w:val="0"/>
              <w:marBottom w:val="0"/>
              <w:divBdr>
                <w:top w:val="none" w:sz="0" w:space="0" w:color="auto"/>
                <w:left w:val="none" w:sz="0" w:space="0" w:color="auto"/>
                <w:bottom w:val="none" w:sz="0" w:space="0" w:color="auto"/>
                <w:right w:val="none" w:sz="0" w:space="0" w:color="auto"/>
              </w:divBdr>
            </w:div>
            <w:div w:id="1221088580">
              <w:marLeft w:val="0"/>
              <w:marRight w:val="0"/>
              <w:marTop w:val="0"/>
              <w:marBottom w:val="0"/>
              <w:divBdr>
                <w:top w:val="none" w:sz="0" w:space="0" w:color="auto"/>
                <w:left w:val="none" w:sz="0" w:space="0" w:color="auto"/>
                <w:bottom w:val="none" w:sz="0" w:space="0" w:color="auto"/>
                <w:right w:val="none" w:sz="0" w:space="0" w:color="auto"/>
              </w:divBdr>
            </w:div>
            <w:div w:id="1247034393">
              <w:marLeft w:val="0"/>
              <w:marRight w:val="0"/>
              <w:marTop w:val="0"/>
              <w:marBottom w:val="0"/>
              <w:divBdr>
                <w:top w:val="none" w:sz="0" w:space="0" w:color="auto"/>
                <w:left w:val="none" w:sz="0" w:space="0" w:color="auto"/>
                <w:bottom w:val="none" w:sz="0" w:space="0" w:color="auto"/>
                <w:right w:val="none" w:sz="0" w:space="0" w:color="auto"/>
              </w:divBdr>
            </w:div>
            <w:div w:id="1248734110">
              <w:marLeft w:val="0"/>
              <w:marRight w:val="0"/>
              <w:marTop w:val="0"/>
              <w:marBottom w:val="0"/>
              <w:divBdr>
                <w:top w:val="none" w:sz="0" w:space="0" w:color="auto"/>
                <w:left w:val="none" w:sz="0" w:space="0" w:color="auto"/>
                <w:bottom w:val="none" w:sz="0" w:space="0" w:color="auto"/>
                <w:right w:val="none" w:sz="0" w:space="0" w:color="auto"/>
              </w:divBdr>
            </w:div>
            <w:div w:id="1257448433">
              <w:marLeft w:val="0"/>
              <w:marRight w:val="0"/>
              <w:marTop w:val="0"/>
              <w:marBottom w:val="0"/>
              <w:divBdr>
                <w:top w:val="none" w:sz="0" w:space="0" w:color="auto"/>
                <w:left w:val="none" w:sz="0" w:space="0" w:color="auto"/>
                <w:bottom w:val="none" w:sz="0" w:space="0" w:color="auto"/>
                <w:right w:val="none" w:sz="0" w:space="0" w:color="auto"/>
              </w:divBdr>
            </w:div>
            <w:div w:id="1258056787">
              <w:marLeft w:val="0"/>
              <w:marRight w:val="0"/>
              <w:marTop w:val="0"/>
              <w:marBottom w:val="0"/>
              <w:divBdr>
                <w:top w:val="none" w:sz="0" w:space="0" w:color="auto"/>
                <w:left w:val="none" w:sz="0" w:space="0" w:color="auto"/>
                <w:bottom w:val="none" w:sz="0" w:space="0" w:color="auto"/>
                <w:right w:val="none" w:sz="0" w:space="0" w:color="auto"/>
              </w:divBdr>
            </w:div>
            <w:div w:id="1262419979">
              <w:marLeft w:val="0"/>
              <w:marRight w:val="0"/>
              <w:marTop w:val="0"/>
              <w:marBottom w:val="0"/>
              <w:divBdr>
                <w:top w:val="none" w:sz="0" w:space="0" w:color="auto"/>
                <w:left w:val="none" w:sz="0" w:space="0" w:color="auto"/>
                <w:bottom w:val="none" w:sz="0" w:space="0" w:color="auto"/>
                <w:right w:val="none" w:sz="0" w:space="0" w:color="auto"/>
              </w:divBdr>
            </w:div>
            <w:div w:id="1266422476">
              <w:marLeft w:val="0"/>
              <w:marRight w:val="0"/>
              <w:marTop w:val="0"/>
              <w:marBottom w:val="0"/>
              <w:divBdr>
                <w:top w:val="none" w:sz="0" w:space="0" w:color="auto"/>
                <w:left w:val="none" w:sz="0" w:space="0" w:color="auto"/>
                <w:bottom w:val="none" w:sz="0" w:space="0" w:color="auto"/>
                <w:right w:val="none" w:sz="0" w:space="0" w:color="auto"/>
              </w:divBdr>
            </w:div>
            <w:div w:id="1288900012">
              <w:marLeft w:val="0"/>
              <w:marRight w:val="0"/>
              <w:marTop w:val="0"/>
              <w:marBottom w:val="0"/>
              <w:divBdr>
                <w:top w:val="none" w:sz="0" w:space="0" w:color="auto"/>
                <w:left w:val="none" w:sz="0" w:space="0" w:color="auto"/>
                <w:bottom w:val="none" w:sz="0" w:space="0" w:color="auto"/>
                <w:right w:val="none" w:sz="0" w:space="0" w:color="auto"/>
              </w:divBdr>
              <w:divsChild>
                <w:div w:id="28726564">
                  <w:marLeft w:val="0"/>
                  <w:marRight w:val="0"/>
                  <w:marTop w:val="0"/>
                  <w:marBottom w:val="0"/>
                  <w:divBdr>
                    <w:top w:val="none" w:sz="0" w:space="0" w:color="auto"/>
                    <w:left w:val="none" w:sz="0" w:space="0" w:color="auto"/>
                    <w:bottom w:val="none" w:sz="0" w:space="0" w:color="auto"/>
                    <w:right w:val="none" w:sz="0" w:space="0" w:color="auto"/>
                  </w:divBdr>
                </w:div>
                <w:div w:id="93984231">
                  <w:marLeft w:val="0"/>
                  <w:marRight w:val="0"/>
                  <w:marTop w:val="0"/>
                  <w:marBottom w:val="0"/>
                  <w:divBdr>
                    <w:top w:val="none" w:sz="0" w:space="0" w:color="auto"/>
                    <w:left w:val="none" w:sz="0" w:space="0" w:color="auto"/>
                    <w:bottom w:val="none" w:sz="0" w:space="0" w:color="auto"/>
                    <w:right w:val="none" w:sz="0" w:space="0" w:color="auto"/>
                  </w:divBdr>
                </w:div>
                <w:div w:id="253127678">
                  <w:marLeft w:val="0"/>
                  <w:marRight w:val="0"/>
                  <w:marTop w:val="0"/>
                  <w:marBottom w:val="0"/>
                  <w:divBdr>
                    <w:top w:val="none" w:sz="0" w:space="0" w:color="auto"/>
                    <w:left w:val="none" w:sz="0" w:space="0" w:color="auto"/>
                    <w:bottom w:val="none" w:sz="0" w:space="0" w:color="auto"/>
                    <w:right w:val="none" w:sz="0" w:space="0" w:color="auto"/>
                  </w:divBdr>
                </w:div>
                <w:div w:id="380591386">
                  <w:marLeft w:val="0"/>
                  <w:marRight w:val="0"/>
                  <w:marTop w:val="0"/>
                  <w:marBottom w:val="0"/>
                  <w:divBdr>
                    <w:top w:val="none" w:sz="0" w:space="0" w:color="auto"/>
                    <w:left w:val="none" w:sz="0" w:space="0" w:color="auto"/>
                    <w:bottom w:val="none" w:sz="0" w:space="0" w:color="auto"/>
                    <w:right w:val="none" w:sz="0" w:space="0" w:color="auto"/>
                  </w:divBdr>
                </w:div>
                <w:div w:id="499852404">
                  <w:marLeft w:val="0"/>
                  <w:marRight w:val="0"/>
                  <w:marTop w:val="0"/>
                  <w:marBottom w:val="0"/>
                  <w:divBdr>
                    <w:top w:val="none" w:sz="0" w:space="0" w:color="auto"/>
                    <w:left w:val="none" w:sz="0" w:space="0" w:color="auto"/>
                    <w:bottom w:val="none" w:sz="0" w:space="0" w:color="auto"/>
                    <w:right w:val="none" w:sz="0" w:space="0" w:color="auto"/>
                  </w:divBdr>
                </w:div>
                <w:div w:id="1062756074">
                  <w:marLeft w:val="0"/>
                  <w:marRight w:val="0"/>
                  <w:marTop w:val="0"/>
                  <w:marBottom w:val="0"/>
                  <w:divBdr>
                    <w:top w:val="none" w:sz="0" w:space="0" w:color="auto"/>
                    <w:left w:val="none" w:sz="0" w:space="0" w:color="auto"/>
                    <w:bottom w:val="none" w:sz="0" w:space="0" w:color="auto"/>
                    <w:right w:val="none" w:sz="0" w:space="0" w:color="auto"/>
                  </w:divBdr>
                </w:div>
                <w:div w:id="1107848776">
                  <w:marLeft w:val="0"/>
                  <w:marRight w:val="0"/>
                  <w:marTop w:val="0"/>
                  <w:marBottom w:val="0"/>
                  <w:divBdr>
                    <w:top w:val="none" w:sz="0" w:space="0" w:color="auto"/>
                    <w:left w:val="none" w:sz="0" w:space="0" w:color="auto"/>
                    <w:bottom w:val="none" w:sz="0" w:space="0" w:color="auto"/>
                    <w:right w:val="none" w:sz="0" w:space="0" w:color="auto"/>
                  </w:divBdr>
                </w:div>
                <w:div w:id="1144809428">
                  <w:marLeft w:val="0"/>
                  <w:marRight w:val="0"/>
                  <w:marTop w:val="0"/>
                  <w:marBottom w:val="0"/>
                  <w:divBdr>
                    <w:top w:val="none" w:sz="0" w:space="0" w:color="auto"/>
                    <w:left w:val="none" w:sz="0" w:space="0" w:color="auto"/>
                    <w:bottom w:val="none" w:sz="0" w:space="0" w:color="auto"/>
                    <w:right w:val="none" w:sz="0" w:space="0" w:color="auto"/>
                  </w:divBdr>
                </w:div>
                <w:div w:id="1350764794">
                  <w:marLeft w:val="0"/>
                  <w:marRight w:val="0"/>
                  <w:marTop w:val="0"/>
                  <w:marBottom w:val="0"/>
                  <w:divBdr>
                    <w:top w:val="none" w:sz="0" w:space="0" w:color="auto"/>
                    <w:left w:val="none" w:sz="0" w:space="0" w:color="auto"/>
                    <w:bottom w:val="none" w:sz="0" w:space="0" w:color="auto"/>
                    <w:right w:val="none" w:sz="0" w:space="0" w:color="auto"/>
                  </w:divBdr>
                </w:div>
                <w:div w:id="1362973451">
                  <w:marLeft w:val="0"/>
                  <w:marRight w:val="0"/>
                  <w:marTop w:val="0"/>
                  <w:marBottom w:val="0"/>
                  <w:divBdr>
                    <w:top w:val="none" w:sz="0" w:space="0" w:color="auto"/>
                    <w:left w:val="none" w:sz="0" w:space="0" w:color="auto"/>
                    <w:bottom w:val="none" w:sz="0" w:space="0" w:color="auto"/>
                    <w:right w:val="none" w:sz="0" w:space="0" w:color="auto"/>
                  </w:divBdr>
                </w:div>
                <w:div w:id="1368096138">
                  <w:marLeft w:val="0"/>
                  <w:marRight w:val="0"/>
                  <w:marTop w:val="0"/>
                  <w:marBottom w:val="0"/>
                  <w:divBdr>
                    <w:top w:val="none" w:sz="0" w:space="0" w:color="auto"/>
                    <w:left w:val="none" w:sz="0" w:space="0" w:color="auto"/>
                    <w:bottom w:val="none" w:sz="0" w:space="0" w:color="auto"/>
                    <w:right w:val="none" w:sz="0" w:space="0" w:color="auto"/>
                  </w:divBdr>
                </w:div>
                <w:div w:id="1469590087">
                  <w:marLeft w:val="0"/>
                  <w:marRight w:val="0"/>
                  <w:marTop w:val="0"/>
                  <w:marBottom w:val="0"/>
                  <w:divBdr>
                    <w:top w:val="none" w:sz="0" w:space="0" w:color="auto"/>
                    <w:left w:val="none" w:sz="0" w:space="0" w:color="auto"/>
                    <w:bottom w:val="none" w:sz="0" w:space="0" w:color="auto"/>
                    <w:right w:val="none" w:sz="0" w:space="0" w:color="auto"/>
                  </w:divBdr>
                </w:div>
                <w:div w:id="1490828242">
                  <w:marLeft w:val="0"/>
                  <w:marRight w:val="0"/>
                  <w:marTop w:val="0"/>
                  <w:marBottom w:val="0"/>
                  <w:divBdr>
                    <w:top w:val="none" w:sz="0" w:space="0" w:color="auto"/>
                    <w:left w:val="none" w:sz="0" w:space="0" w:color="auto"/>
                    <w:bottom w:val="none" w:sz="0" w:space="0" w:color="auto"/>
                    <w:right w:val="none" w:sz="0" w:space="0" w:color="auto"/>
                  </w:divBdr>
                </w:div>
                <w:div w:id="1501652312">
                  <w:marLeft w:val="0"/>
                  <w:marRight w:val="0"/>
                  <w:marTop w:val="0"/>
                  <w:marBottom w:val="0"/>
                  <w:divBdr>
                    <w:top w:val="none" w:sz="0" w:space="0" w:color="auto"/>
                    <w:left w:val="none" w:sz="0" w:space="0" w:color="auto"/>
                    <w:bottom w:val="none" w:sz="0" w:space="0" w:color="auto"/>
                    <w:right w:val="none" w:sz="0" w:space="0" w:color="auto"/>
                  </w:divBdr>
                </w:div>
                <w:div w:id="1747414349">
                  <w:marLeft w:val="0"/>
                  <w:marRight w:val="0"/>
                  <w:marTop w:val="0"/>
                  <w:marBottom w:val="0"/>
                  <w:divBdr>
                    <w:top w:val="none" w:sz="0" w:space="0" w:color="auto"/>
                    <w:left w:val="none" w:sz="0" w:space="0" w:color="auto"/>
                    <w:bottom w:val="none" w:sz="0" w:space="0" w:color="auto"/>
                    <w:right w:val="none" w:sz="0" w:space="0" w:color="auto"/>
                  </w:divBdr>
                </w:div>
                <w:div w:id="1773089352">
                  <w:marLeft w:val="0"/>
                  <w:marRight w:val="0"/>
                  <w:marTop w:val="0"/>
                  <w:marBottom w:val="0"/>
                  <w:divBdr>
                    <w:top w:val="none" w:sz="0" w:space="0" w:color="auto"/>
                    <w:left w:val="none" w:sz="0" w:space="0" w:color="auto"/>
                    <w:bottom w:val="none" w:sz="0" w:space="0" w:color="auto"/>
                    <w:right w:val="none" w:sz="0" w:space="0" w:color="auto"/>
                  </w:divBdr>
                </w:div>
                <w:div w:id="1940942251">
                  <w:marLeft w:val="0"/>
                  <w:marRight w:val="0"/>
                  <w:marTop w:val="0"/>
                  <w:marBottom w:val="0"/>
                  <w:divBdr>
                    <w:top w:val="none" w:sz="0" w:space="0" w:color="auto"/>
                    <w:left w:val="none" w:sz="0" w:space="0" w:color="auto"/>
                    <w:bottom w:val="none" w:sz="0" w:space="0" w:color="auto"/>
                    <w:right w:val="none" w:sz="0" w:space="0" w:color="auto"/>
                  </w:divBdr>
                </w:div>
                <w:div w:id="2000814471">
                  <w:marLeft w:val="0"/>
                  <w:marRight w:val="0"/>
                  <w:marTop w:val="0"/>
                  <w:marBottom w:val="0"/>
                  <w:divBdr>
                    <w:top w:val="none" w:sz="0" w:space="0" w:color="auto"/>
                    <w:left w:val="none" w:sz="0" w:space="0" w:color="auto"/>
                    <w:bottom w:val="none" w:sz="0" w:space="0" w:color="auto"/>
                    <w:right w:val="none" w:sz="0" w:space="0" w:color="auto"/>
                  </w:divBdr>
                </w:div>
                <w:div w:id="2063139653">
                  <w:marLeft w:val="0"/>
                  <w:marRight w:val="0"/>
                  <w:marTop w:val="0"/>
                  <w:marBottom w:val="0"/>
                  <w:divBdr>
                    <w:top w:val="none" w:sz="0" w:space="0" w:color="auto"/>
                    <w:left w:val="none" w:sz="0" w:space="0" w:color="auto"/>
                    <w:bottom w:val="none" w:sz="0" w:space="0" w:color="auto"/>
                    <w:right w:val="none" w:sz="0" w:space="0" w:color="auto"/>
                  </w:divBdr>
                </w:div>
                <w:div w:id="2112238985">
                  <w:marLeft w:val="0"/>
                  <w:marRight w:val="0"/>
                  <w:marTop w:val="0"/>
                  <w:marBottom w:val="0"/>
                  <w:divBdr>
                    <w:top w:val="none" w:sz="0" w:space="0" w:color="auto"/>
                    <w:left w:val="none" w:sz="0" w:space="0" w:color="auto"/>
                    <w:bottom w:val="none" w:sz="0" w:space="0" w:color="auto"/>
                    <w:right w:val="none" w:sz="0" w:space="0" w:color="auto"/>
                  </w:divBdr>
                </w:div>
              </w:divsChild>
            </w:div>
            <w:div w:id="1309944441">
              <w:marLeft w:val="0"/>
              <w:marRight w:val="0"/>
              <w:marTop w:val="0"/>
              <w:marBottom w:val="0"/>
              <w:divBdr>
                <w:top w:val="none" w:sz="0" w:space="0" w:color="auto"/>
                <w:left w:val="none" w:sz="0" w:space="0" w:color="auto"/>
                <w:bottom w:val="none" w:sz="0" w:space="0" w:color="auto"/>
                <w:right w:val="none" w:sz="0" w:space="0" w:color="auto"/>
              </w:divBdr>
            </w:div>
            <w:div w:id="1345479770">
              <w:marLeft w:val="0"/>
              <w:marRight w:val="0"/>
              <w:marTop w:val="0"/>
              <w:marBottom w:val="0"/>
              <w:divBdr>
                <w:top w:val="none" w:sz="0" w:space="0" w:color="auto"/>
                <w:left w:val="none" w:sz="0" w:space="0" w:color="auto"/>
                <w:bottom w:val="none" w:sz="0" w:space="0" w:color="auto"/>
                <w:right w:val="none" w:sz="0" w:space="0" w:color="auto"/>
              </w:divBdr>
            </w:div>
            <w:div w:id="1345933837">
              <w:marLeft w:val="0"/>
              <w:marRight w:val="0"/>
              <w:marTop w:val="0"/>
              <w:marBottom w:val="0"/>
              <w:divBdr>
                <w:top w:val="none" w:sz="0" w:space="0" w:color="auto"/>
                <w:left w:val="none" w:sz="0" w:space="0" w:color="auto"/>
                <w:bottom w:val="none" w:sz="0" w:space="0" w:color="auto"/>
                <w:right w:val="none" w:sz="0" w:space="0" w:color="auto"/>
              </w:divBdr>
            </w:div>
            <w:div w:id="1374036589">
              <w:marLeft w:val="0"/>
              <w:marRight w:val="0"/>
              <w:marTop w:val="0"/>
              <w:marBottom w:val="0"/>
              <w:divBdr>
                <w:top w:val="none" w:sz="0" w:space="0" w:color="auto"/>
                <w:left w:val="none" w:sz="0" w:space="0" w:color="auto"/>
                <w:bottom w:val="none" w:sz="0" w:space="0" w:color="auto"/>
                <w:right w:val="none" w:sz="0" w:space="0" w:color="auto"/>
              </w:divBdr>
            </w:div>
            <w:div w:id="1398089885">
              <w:marLeft w:val="0"/>
              <w:marRight w:val="0"/>
              <w:marTop w:val="0"/>
              <w:marBottom w:val="0"/>
              <w:divBdr>
                <w:top w:val="none" w:sz="0" w:space="0" w:color="auto"/>
                <w:left w:val="none" w:sz="0" w:space="0" w:color="auto"/>
                <w:bottom w:val="none" w:sz="0" w:space="0" w:color="auto"/>
                <w:right w:val="none" w:sz="0" w:space="0" w:color="auto"/>
              </w:divBdr>
            </w:div>
            <w:div w:id="1401632823">
              <w:marLeft w:val="0"/>
              <w:marRight w:val="0"/>
              <w:marTop w:val="0"/>
              <w:marBottom w:val="0"/>
              <w:divBdr>
                <w:top w:val="none" w:sz="0" w:space="0" w:color="auto"/>
                <w:left w:val="none" w:sz="0" w:space="0" w:color="auto"/>
                <w:bottom w:val="none" w:sz="0" w:space="0" w:color="auto"/>
                <w:right w:val="none" w:sz="0" w:space="0" w:color="auto"/>
              </w:divBdr>
            </w:div>
            <w:div w:id="1417557621">
              <w:marLeft w:val="0"/>
              <w:marRight w:val="0"/>
              <w:marTop w:val="0"/>
              <w:marBottom w:val="0"/>
              <w:divBdr>
                <w:top w:val="none" w:sz="0" w:space="0" w:color="auto"/>
                <w:left w:val="none" w:sz="0" w:space="0" w:color="auto"/>
                <w:bottom w:val="none" w:sz="0" w:space="0" w:color="auto"/>
                <w:right w:val="none" w:sz="0" w:space="0" w:color="auto"/>
              </w:divBdr>
            </w:div>
            <w:div w:id="1425960264">
              <w:marLeft w:val="0"/>
              <w:marRight w:val="0"/>
              <w:marTop w:val="0"/>
              <w:marBottom w:val="0"/>
              <w:divBdr>
                <w:top w:val="none" w:sz="0" w:space="0" w:color="auto"/>
                <w:left w:val="none" w:sz="0" w:space="0" w:color="auto"/>
                <w:bottom w:val="none" w:sz="0" w:space="0" w:color="auto"/>
                <w:right w:val="none" w:sz="0" w:space="0" w:color="auto"/>
              </w:divBdr>
            </w:div>
            <w:div w:id="1431316605">
              <w:marLeft w:val="0"/>
              <w:marRight w:val="0"/>
              <w:marTop w:val="0"/>
              <w:marBottom w:val="0"/>
              <w:divBdr>
                <w:top w:val="none" w:sz="0" w:space="0" w:color="auto"/>
                <w:left w:val="none" w:sz="0" w:space="0" w:color="auto"/>
                <w:bottom w:val="none" w:sz="0" w:space="0" w:color="auto"/>
                <w:right w:val="none" w:sz="0" w:space="0" w:color="auto"/>
              </w:divBdr>
            </w:div>
            <w:div w:id="1444374373">
              <w:marLeft w:val="0"/>
              <w:marRight w:val="0"/>
              <w:marTop w:val="0"/>
              <w:marBottom w:val="0"/>
              <w:divBdr>
                <w:top w:val="none" w:sz="0" w:space="0" w:color="auto"/>
                <w:left w:val="none" w:sz="0" w:space="0" w:color="auto"/>
                <w:bottom w:val="none" w:sz="0" w:space="0" w:color="auto"/>
                <w:right w:val="none" w:sz="0" w:space="0" w:color="auto"/>
              </w:divBdr>
            </w:div>
            <w:div w:id="1449202043">
              <w:marLeft w:val="0"/>
              <w:marRight w:val="0"/>
              <w:marTop w:val="0"/>
              <w:marBottom w:val="0"/>
              <w:divBdr>
                <w:top w:val="none" w:sz="0" w:space="0" w:color="auto"/>
                <w:left w:val="none" w:sz="0" w:space="0" w:color="auto"/>
                <w:bottom w:val="none" w:sz="0" w:space="0" w:color="auto"/>
                <w:right w:val="none" w:sz="0" w:space="0" w:color="auto"/>
              </w:divBdr>
            </w:div>
            <w:div w:id="1457605340">
              <w:marLeft w:val="0"/>
              <w:marRight w:val="0"/>
              <w:marTop w:val="0"/>
              <w:marBottom w:val="0"/>
              <w:divBdr>
                <w:top w:val="none" w:sz="0" w:space="0" w:color="auto"/>
                <w:left w:val="none" w:sz="0" w:space="0" w:color="auto"/>
                <w:bottom w:val="none" w:sz="0" w:space="0" w:color="auto"/>
                <w:right w:val="none" w:sz="0" w:space="0" w:color="auto"/>
              </w:divBdr>
            </w:div>
            <w:div w:id="1465271955">
              <w:marLeft w:val="0"/>
              <w:marRight w:val="0"/>
              <w:marTop w:val="0"/>
              <w:marBottom w:val="0"/>
              <w:divBdr>
                <w:top w:val="none" w:sz="0" w:space="0" w:color="auto"/>
                <w:left w:val="none" w:sz="0" w:space="0" w:color="auto"/>
                <w:bottom w:val="none" w:sz="0" w:space="0" w:color="auto"/>
                <w:right w:val="none" w:sz="0" w:space="0" w:color="auto"/>
              </w:divBdr>
            </w:div>
            <w:div w:id="1473250619">
              <w:marLeft w:val="0"/>
              <w:marRight w:val="0"/>
              <w:marTop w:val="0"/>
              <w:marBottom w:val="0"/>
              <w:divBdr>
                <w:top w:val="none" w:sz="0" w:space="0" w:color="auto"/>
                <w:left w:val="none" w:sz="0" w:space="0" w:color="auto"/>
                <w:bottom w:val="none" w:sz="0" w:space="0" w:color="auto"/>
                <w:right w:val="none" w:sz="0" w:space="0" w:color="auto"/>
              </w:divBdr>
            </w:div>
            <w:div w:id="1503161640">
              <w:marLeft w:val="0"/>
              <w:marRight w:val="0"/>
              <w:marTop w:val="0"/>
              <w:marBottom w:val="0"/>
              <w:divBdr>
                <w:top w:val="none" w:sz="0" w:space="0" w:color="auto"/>
                <w:left w:val="none" w:sz="0" w:space="0" w:color="auto"/>
                <w:bottom w:val="none" w:sz="0" w:space="0" w:color="auto"/>
                <w:right w:val="none" w:sz="0" w:space="0" w:color="auto"/>
              </w:divBdr>
            </w:div>
            <w:div w:id="1539394656">
              <w:marLeft w:val="0"/>
              <w:marRight w:val="0"/>
              <w:marTop w:val="0"/>
              <w:marBottom w:val="0"/>
              <w:divBdr>
                <w:top w:val="none" w:sz="0" w:space="0" w:color="auto"/>
                <w:left w:val="none" w:sz="0" w:space="0" w:color="auto"/>
                <w:bottom w:val="none" w:sz="0" w:space="0" w:color="auto"/>
                <w:right w:val="none" w:sz="0" w:space="0" w:color="auto"/>
              </w:divBdr>
            </w:div>
            <w:div w:id="1545557822">
              <w:marLeft w:val="0"/>
              <w:marRight w:val="0"/>
              <w:marTop w:val="0"/>
              <w:marBottom w:val="0"/>
              <w:divBdr>
                <w:top w:val="none" w:sz="0" w:space="0" w:color="auto"/>
                <w:left w:val="none" w:sz="0" w:space="0" w:color="auto"/>
                <w:bottom w:val="none" w:sz="0" w:space="0" w:color="auto"/>
                <w:right w:val="none" w:sz="0" w:space="0" w:color="auto"/>
              </w:divBdr>
            </w:div>
            <w:div w:id="1560360960">
              <w:marLeft w:val="0"/>
              <w:marRight w:val="0"/>
              <w:marTop w:val="0"/>
              <w:marBottom w:val="0"/>
              <w:divBdr>
                <w:top w:val="none" w:sz="0" w:space="0" w:color="auto"/>
                <w:left w:val="none" w:sz="0" w:space="0" w:color="auto"/>
                <w:bottom w:val="none" w:sz="0" w:space="0" w:color="auto"/>
                <w:right w:val="none" w:sz="0" w:space="0" w:color="auto"/>
              </w:divBdr>
            </w:div>
            <w:div w:id="1580560502">
              <w:marLeft w:val="0"/>
              <w:marRight w:val="0"/>
              <w:marTop w:val="0"/>
              <w:marBottom w:val="0"/>
              <w:divBdr>
                <w:top w:val="none" w:sz="0" w:space="0" w:color="auto"/>
                <w:left w:val="none" w:sz="0" w:space="0" w:color="auto"/>
                <w:bottom w:val="none" w:sz="0" w:space="0" w:color="auto"/>
                <w:right w:val="none" w:sz="0" w:space="0" w:color="auto"/>
              </w:divBdr>
            </w:div>
            <w:div w:id="1602761699">
              <w:marLeft w:val="0"/>
              <w:marRight w:val="0"/>
              <w:marTop w:val="0"/>
              <w:marBottom w:val="0"/>
              <w:divBdr>
                <w:top w:val="none" w:sz="0" w:space="0" w:color="auto"/>
                <w:left w:val="none" w:sz="0" w:space="0" w:color="auto"/>
                <w:bottom w:val="none" w:sz="0" w:space="0" w:color="auto"/>
                <w:right w:val="none" w:sz="0" w:space="0" w:color="auto"/>
              </w:divBdr>
            </w:div>
            <w:div w:id="1618297982">
              <w:marLeft w:val="0"/>
              <w:marRight w:val="0"/>
              <w:marTop w:val="0"/>
              <w:marBottom w:val="0"/>
              <w:divBdr>
                <w:top w:val="none" w:sz="0" w:space="0" w:color="auto"/>
                <w:left w:val="none" w:sz="0" w:space="0" w:color="auto"/>
                <w:bottom w:val="none" w:sz="0" w:space="0" w:color="auto"/>
                <w:right w:val="none" w:sz="0" w:space="0" w:color="auto"/>
              </w:divBdr>
            </w:div>
            <w:div w:id="1668093296">
              <w:marLeft w:val="0"/>
              <w:marRight w:val="0"/>
              <w:marTop w:val="0"/>
              <w:marBottom w:val="0"/>
              <w:divBdr>
                <w:top w:val="none" w:sz="0" w:space="0" w:color="auto"/>
                <w:left w:val="none" w:sz="0" w:space="0" w:color="auto"/>
                <w:bottom w:val="none" w:sz="0" w:space="0" w:color="auto"/>
                <w:right w:val="none" w:sz="0" w:space="0" w:color="auto"/>
              </w:divBdr>
            </w:div>
            <w:div w:id="1669359785">
              <w:marLeft w:val="0"/>
              <w:marRight w:val="0"/>
              <w:marTop w:val="0"/>
              <w:marBottom w:val="0"/>
              <w:divBdr>
                <w:top w:val="none" w:sz="0" w:space="0" w:color="auto"/>
                <w:left w:val="none" w:sz="0" w:space="0" w:color="auto"/>
                <w:bottom w:val="none" w:sz="0" w:space="0" w:color="auto"/>
                <w:right w:val="none" w:sz="0" w:space="0" w:color="auto"/>
              </w:divBdr>
            </w:div>
            <w:div w:id="1677926110">
              <w:marLeft w:val="0"/>
              <w:marRight w:val="0"/>
              <w:marTop w:val="0"/>
              <w:marBottom w:val="0"/>
              <w:divBdr>
                <w:top w:val="none" w:sz="0" w:space="0" w:color="auto"/>
                <w:left w:val="none" w:sz="0" w:space="0" w:color="auto"/>
                <w:bottom w:val="none" w:sz="0" w:space="0" w:color="auto"/>
                <w:right w:val="none" w:sz="0" w:space="0" w:color="auto"/>
              </w:divBdr>
            </w:div>
            <w:div w:id="1682197042">
              <w:marLeft w:val="0"/>
              <w:marRight w:val="0"/>
              <w:marTop w:val="0"/>
              <w:marBottom w:val="0"/>
              <w:divBdr>
                <w:top w:val="none" w:sz="0" w:space="0" w:color="auto"/>
                <w:left w:val="none" w:sz="0" w:space="0" w:color="auto"/>
                <w:bottom w:val="none" w:sz="0" w:space="0" w:color="auto"/>
                <w:right w:val="none" w:sz="0" w:space="0" w:color="auto"/>
              </w:divBdr>
            </w:div>
            <w:div w:id="1699353382">
              <w:marLeft w:val="0"/>
              <w:marRight w:val="0"/>
              <w:marTop w:val="0"/>
              <w:marBottom w:val="0"/>
              <w:divBdr>
                <w:top w:val="none" w:sz="0" w:space="0" w:color="auto"/>
                <w:left w:val="none" w:sz="0" w:space="0" w:color="auto"/>
                <w:bottom w:val="none" w:sz="0" w:space="0" w:color="auto"/>
                <w:right w:val="none" w:sz="0" w:space="0" w:color="auto"/>
              </w:divBdr>
            </w:div>
            <w:div w:id="1701661150">
              <w:marLeft w:val="0"/>
              <w:marRight w:val="0"/>
              <w:marTop w:val="0"/>
              <w:marBottom w:val="0"/>
              <w:divBdr>
                <w:top w:val="none" w:sz="0" w:space="0" w:color="auto"/>
                <w:left w:val="none" w:sz="0" w:space="0" w:color="auto"/>
                <w:bottom w:val="none" w:sz="0" w:space="0" w:color="auto"/>
                <w:right w:val="none" w:sz="0" w:space="0" w:color="auto"/>
              </w:divBdr>
            </w:div>
            <w:div w:id="1714620276">
              <w:marLeft w:val="0"/>
              <w:marRight w:val="0"/>
              <w:marTop w:val="0"/>
              <w:marBottom w:val="0"/>
              <w:divBdr>
                <w:top w:val="none" w:sz="0" w:space="0" w:color="auto"/>
                <w:left w:val="none" w:sz="0" w:space="0" w:color="auto"/>
                <w:bottom w:val="none" w:sz="0" w:space="0" w:color="auto"/>
                <w:right w:val="none" w:sz="0" w:space="0" w:color="auto"/>
              </w:divBdr>
            </w:div>
            <w:div w:id="1724448992">
              <w:marLeft w:val="0"/>
              <w:marRight w:val="0"/>
              <w:marTop w:val="0"/>
              <w:marBottom w:val="0"/>
              <w:divBdr>
                <w:top w:val="none" w:sz="0" w:space="0" w:color="auto"/>
                <w:left w:val="none" w:sz="0" w:space="0" w:color="auto"/>
                <w:bottom w:val="none" w:sz="0" w:space="0" w:color="auto"/>
                <w:right w:val="none" w:sz="0" w:space="0" w:color="auto"/>
              </w:divBdr>
            </w:div>
            <w:div w:id="1735614840">
              <w:marLeft w:val="0"/>
              <w:marRight w:val="0"/>
              <w:marTop w:val="0"/>
              <w:marBottom w:val="0"/>
              <w:divBdr>
                <w:top w:val="none" w:sz="0" w:space="0" w:color="auto"/>
                <w:left w:val="none" w:sz="0" w:space="0" w:color="auto"/>
                <w:bottom w:val="none" w:sz="0" w:space="0" w:color="auto"/>
                <w:right w:val="none" w:sz="0" w:space="0" w:color="auto"/>
              </w:divBdr>
            </w:div>
            <w:div w:id="1766076254">
              <w:marLeft w:val="0"/>
              <w:marRight w:val="0"/>
              <w:marTop w:val="0"/>
              <w:marBottom w:val="0"/>
              <w:divBdr>
                <w:top w:val="none" w:sz="0" w:space="0" w:color="auto"/>
                <w:left w:val="none" w:sz="0" w:space="0" w:color="auto"/>
                <w:bottom w:val="none" w:sz="0" w:space="0" w:color="auto"/>
                <w:right w:val="none" w:sz="0" w:space="0" w:color="auto"/>
              </w:divBdr>
            </w:div>
            <w:div w:id="1772704788">
              <w:marLeft w:val="0"/>
              <w:marRight w:val="0"/>
              <w:marTop w:val="0"/>
              <w:marBottom w:val="0"/>
              <w:divBdr>
                <w:top w:val="none" w:sz="0" w:space="0" w:color="auto"/>
                <w:left w:val="none" w:sz="0" w:space="0" w:color="auto"/>
                <w:bottom w:val="none" w:sz="0" w:space="0" w:color="auto"/>
                <w:right w:val="none" w:sz="0" w:space="0" w:color="auto"/>
              </w:divBdr>
            </w:div>
            <w:div w:id="1782726116">
              <w:marLeft w:val="0"/>
              <w:marRight w:val="0"/>
              <w:marTop w:val="0"/>
              <w:marBottom w:val="0"/>
              <w:divBdr>
                <w:top w:val="none" w:sz="0" w:space="0" w:color="auto"/>
                <w:left w:val="none" w:sz="0" w:space="0" w:color="auto"/>
                <w:bottom w:val="none" w:sz="0" w:space="0" w:color="auto"/>
                <w:right w:val="none" w:sz="0" w:space="0" w:color="auto"/>
              </w:divBdr>
            </w:div>
            <w:div w:id="1784424723">
              <w:marLeft w:val="0"/>
              <w:marRight w:val="0"/>
              <w:marTop w:val="0"/>
              <w:marBottom w:val="0"/>
              <w:divBdr>
                <w:top w:val="none" w:sz="0" w:space="0" w:color="auto"/>
                <w:left w:val="none" w:sz="0" w:space="0" w:color="auto"/>
                <w:bottom w:val="none" w:sz="0" w:space="0" w:color="auto"/>
                <w:right w:val="none" w:sz="0" w:space="0" w:color="auto"/>
              </w:divBdr>
            </w:div>
            <w:div w:id="1834181572">
              <w:marLeft w:val="0"/>
              <w:marRight w:val="0"/>
              <w:marTop w:val="0"/>
              <w:marBottom w:val="0"/>
              <w:divBdr>
                <w:top w:val="none" w:sz="0" w:space="0" w:color="auto"/>
                <w:left w:val="none" w:sz="0" w:space="0" w:color="auto"/>
                <w:bottom w:val="none" w:sz="0" w:space="0" w:color="auto"/>
                <w:right w:val="none" w:sz="0" w:space="0" w:color="auto"/>
              </w:divBdr>
            </w:div>
            <w:div w:id="1841656145">
              <w:marLeft w:val="0"/>
              <w:marRight w:val="0"/>
              <w:marTop w:val="0"/>
              <w:marBottom w:val="0"/>
              <w:divBdr>
                <w:top w:val="none" w:sz="0" w:space="0" w:color="auto"/>
                <w:left w:val="none" w:sz="0" w:space="0" w:color="auto"/>
                <w:bottom w:val="none" w:sz="0" w:space="0" w:color="auto"/>
                <w:right w:val="none" w:sz="0" w:space="0" w:color="auto"/>
              </w:divBdr>
            </w:div>
            <w:div w:id="1844125496">
              <w:marLeft w:val="0"/>
              <w:marRight w:val="0"/>
              <w:marTop w:val="0"/>
              <w:marBottom w:val="0"/>
              <w:divBdr>
                <w:top w:val="none" w:sz="0" w:space="0" w:color="auto"/>
                <w:left w:val="none" w:sz="0" w:space="0" w:color="auto"/>
                <w:bottom w:val="none" w:sz="0" w:space="0" w:color="auto"/>
                <w:right w:val="none" w:sz="0" w:space="0" w:color="auto"/>
              </w:divBdr>
            </w:div>
            <w:div w:id="1864050441">
              <w:marLeft w:val="0"/>
              <w:marRight w:val="0"/>
              <w:marTop w:val="0"/>
              <w:marBottom w:val="0"/>
              <w:divBdr>
                <w:top w:val="none" w:sz="0" w:space="0" w:color="auto"/>
                <w:left w:val="none" w:sz="0" w:space="0" w:color="auto"/>
                <w:bottom w:val="none" w:sz="0" w:space="0" w:color="auto"/>
                <w:right w:val="none" w:sz="0" w:space="0" w:color="auto"/>
              </w:divBdr>
            </w:div>
            <w:div w:id="1877617380">
              <w:marLeft w:val="0"/>
              <w:marRight w:val="0"/>
              <w:marTop w:val="0"/>
              <w:marBottom w:val="0"/>
              <w:divBdr>
                <w:top w:val="none" w:sz="0" w:space="0" w:color="auto"/>
                <w:left w:val="none" w:sz="0" w:space="0" w:color="auto"/>
                <w:bottom w:val="none" w:sz="0" w:space="0" w:color="auto"/>
                <w:right w:val="none" w:sz="0" w:space="0" w:color="auto"/>
              </w:divBdr>
            </w:div>
            <w:div w:id="1885481950">
              <w:marLeft w:val="0"/>
              <w:marRight w:val="0"/>
              <w:marTop w:val="0"/>
              <w:marBottom w:val="0"/>
              <w:divBdr>
                <w:top w:val="none" w:sz="0" w:space="0" w:color="auto"/>
                <w:left w:val="none" w:sz="0" w:space="0" w:color="auto"/>
                <w:bottom w:val="none" w:sz="0" w:space="0" w:color="auto"/>
                <w:right w:val="none" w:sz="0" w:space="0" w:color="auto"/>
              </w:divBdr>
            </w:div>
            <w:div w:id="1907106920">
              <w:marLeft w:val="0"/>
              <w:marRight w:val="0"/>
              <w:marTop w:val="0"/>
              <w:marBottom w:val="0"/>
              <w:divBdr>
                <w:top w:val="none" w:sz="0" w:space="0" w:color="auto"/>
                <w:left w:val="none" w:sz="0" w:space="0" w:color="auto"/>
                <w:bottom w:val="none" w:sz="0" w:space="0" w:color="auto"/>
                <w:right w:val="none" w:sz="0" w:space="0" w:color="auto"/>
              </w:divBdr>
            </w:div>
            <w:div w:id="1912230176">
              <w:marLeft w:val="0"/>
              <w:marRight w:val="0"/>
              <w:marTop w:val="0"/>
              <w:marBottom w:val="0"/>
              <w:divBdr>
                <w:top w:val="none" w:sz="0" w:space="0" w:color="auto"/>
                <w:left w:val="none" w:sz="0" w:space="0" w:color="auto"/>
                <w:bottom w:val="none" w:sz="0" w:space="0" w:color="auto"/>
                <w:right w:val="none" w:sz="0" w:space="0" w:color="auto"/>
              </w:divBdr>
            </w:div>
            <w:div w:id="1932348073">
              <w:marLeft w:val="0"/>
              <w:marRight w:val="0"/>
              <w:marTop w:val="0"/>
              <w:marBottom w:val="0"/>
              <w:divBdr>
                <w:top w:val="none" w:sz="0" w:space="0" w:color="auto"/>
                <w:left w:val="none" w:sz="0" w:space="0" w:color="auto"/>
                <w:bottom w:val="none" w:sz="0" w:space="0" w:color="auto"/>
                <w:right w:val="none" w:sz="0" w:space="0" w:color="auto"/>
              </w:divBdr>
            </w:div>
            <w:div w:id="1933204097">
              <w:marLeft w:val="0"/>
              <w:marRight w:val="0"/>
              <w:marTop w:val="0"/>
              <w:marBottom w:val="0"/>
              <w:divBdr>
                <w:top w:val="none" w:sz="0" w:space="0" w:color="auto"/>
                <w:left w:val="none" w:sz="0" w:space="0" w:color="auto"/>
                <w:bottom w:val="none" w:sz="0" w:space="0" w:color="auto"/>
                <w:right w:val="none" w:sz="0" w:space="0" w:color="auto"/>
              </w:divBdr>
            </w:div>
            <w:div w:id="1935163397">
              <w:marLeft w:val="0"/>
              <w:marRight w:val="0"/>
              <w:marTop w:val="0"/>
              <w:marBottom w:val="0"/>
              <w:divBdr>
                <w:top w:val="none" w:sz="0" w:space="0" w:color="auto"/>
                <w:left w:val="none" w:sz="0" w:space="0" w:color="auto"/>
                <w:bottom w:val="none" w:sz="0" w:space="0" w:color="auto"/>
                <w:right w:val="none" w:sz="0" w:space="0" w:color="auto"/>
              </w:divBdr>
            </w:div>
            <w:div w:id="1957324942">
              <w:marLeft w:val="0"/>
              <w:marRight w:val="0"/>
              <w:marTop w:val="0"/>
              <w:marBottom w:val="0"/>
              <w:divBdr>
                <w:top w:val="none" w:sz="0" w:space="0" w:color="auto"/>
                <w:left w:val="none" w:sz="0" w:space="0" w:color="auto"/>
                <w:bottom w:val="none" w:sz="0" w:space="0" w:color="auto"/>
                <w:right w:val="none" w:sz="0" w:space="0" w:color="auto"/>
              </w:divBdr>
            </w:div>
            <w:div w:id="1961959231">
              <w:marLeft w:val="0"/>
              <w:marRight w:val="0"/>
              <w:marTop w:val="0"/>
              <w:marBottom w:val="0"/>
              <w:divBdr>
                <w:top w:val="none" w:sz="0" w:space="0" w:color="auto"/>
                <w:left w:val="none" w:sz="0" w:space="0" w:color="auto"/>
                <w:bottom w:val="none" w:sz="0" w:space="0" w:color="auto"/>
                <w:right w:val="none" w:sz="0" w:space="0" w:color="auto"/>
              </w:divBdr>
            </w:div>
            <w:div w:id="1973553539">
              <w:marLeft w:val="0"/>
              <w:marRight w:val="0"/>
              <w:marTop w:val="0"/>
              <w:marBottom w:val="0"/>
              <w:divBdr>
                <w:top w:val="none" w:sz="0" w:space="0" w:color="auto"/>
                <w:left w:val="none" w:sz="0" w:space="0" w:color="auto"/>
                <w:bottom w:val="none" w:sz="0" w:space="0" w:color="auto"/>
                <w:right w:val="none" w:sz="0" w:space="0" w:color="auto"/>
              </w:divBdr>
            </w:div>
            <w:div w:id="2001229863">
              <w:marLeft w:val="0"/>
              <w:marRight w:val="0"/>
              <w:marTop w:val="0"/>
              <w:marBottom w:val="0"/>
              <w:divBdr>
                <w:top w:val="none" w:sz="0" w:space="0" w:color="auto"/>
                <w:left w:val="none" w:sz="0" w:space="0" w:color="auto"/>
                <w:bottom w:val="none" w:sz="0" w:space="0" w:color="auto"/>
                <w:right w:val="none" w:sz="0" w:space="0" w:color="auto"/>
              </w:divBdr>
            </w:div>
            <w:div w:id="2021732778">
              <w:marLeft w:val="0"/>
              <w:marRight w:val="0"/>
              <w:marTop w:val="0"/>
              <w:marBottom w:val="0"/>
              <w:divBdr>
                <w:top w:val="none" w:sz="0" w:space="0" w:color="auto"/>
                <w:left w:val="none" w:sz="0" w:space="0" w:color="auto"/>
                <w:bottom w:val="none" w:sz="0" w:space="0" w:color="auto"/>
                <w:right w:val="none" w:sz="0" w:space="0" w:color="auto"/>
              </w:divBdr>
            </w:div>
            <w:div w:id="2027294400">
              <w:marLeft w:val="0"/>
              <w:marRight w:val="0"/>
              <w:marTop w:val="0"/>
              <w:marBottom w:val="0"/>
              <w:divBdr>
                <w:top w:val="none" w:sz="0" w:space="0" w:color="auto"/>
                <w:left w:val="none" w:sz="0" w:space="0" w:color="auto"/>
                <w:bottom w:val="none" w:sz="0" w:space="0" w:color="auto"/>
                <w:right w:val="none" w:sz="0" w:space="0" w:color="auto"/>
              </w:divBdr>
            </w:div>
            <w:div w:id="2030914482">
              <w:marLeft w:val="0"/>
              <w:marRight w:val="0"/>
              <w:marTop w:val="0"/>
              <w:marBottom w:val="0"/>
              <w:divBdr>
                <w:top w:val="none" w:sz="0" w:space="0" w:color="auto"/>
                <w:left w:val="none" w:sz="0" w:space="0" w:color="auto"/>
                <w:bottom w:val="none" w:sz="0" w:space="0" w:color="auto"/>
                <w:right w:val="none" w:sz="0" w:space="0" w:color="auto"/>
              </w:divBdr>
            </w:div>
            <w:div w:id="2031685079">
              <w:marLeft w:val="0"/>
              <w:marRight w:val="0"/>
              <w:marTop w:val="0"/>
              <w:marBottom w:val="0"/>
              <w:divBdr>
                <w:top w:val="none" w:sz="0" w:space="0" w:color="auto"/>
                <w:left w:val="none" w:sz="0" w:space="0" w:color="auto"/>
                <w:bottom w:val="none" w:sz="0" w:space="0" w:color="auto"/>
                <w:right w:val="none" w:sz="0" w:space="0" w:color="auto"/>
              </w:divBdr>
            </w:div>
            <w:div w:id="2038389834">
              <w:marLeft w:val="0"/>
              <w:marRight w:val="0"/>
              <w:marTop w:val="0"/>
              <w:marBottom w:val="0"/>
              <w:divBdr>
                <w:top w:val="none" w:sz="0" w:space="0" w:color="auto"/>
                <w:left w:val="none" w:sz="0" w:space="0" w:color="auto"/>
                <w:bottom w:val="none" w:sz="0" w:space="0" w:color="auto"/>
                <w:right w:val="none" w:sz="0" w:space="0" w:color="auto"/>
              </w:divBdr>
            </w:div>
            <w:div w:id="2057778752">
              <w:marLeft w:val="0"/>
              <w:marRight w:val="0"/>
              <w:marTop w:val="0"/>
              <w:marBottom w:val="0"/>
              <w:divBdr>
                <w:top w:val="none" w:sz="0" w:space="0" w:color="auto"/>
                <w:left w:val="none" w:sz="0" w:space="0" w:color="auto"/>
                <w:bottom w:val="none" w:sz="0" w:space="0" w:color="auto"/>
                <w:right w:val="none" w:sz="0" w:space="0" w:color="auto"/>
              </w:divBdr>
            </w:div>
            <w:div w:id="2060744937">
              <w:marLeft w:val="0"/>
              <w:marRight w:val="0"/>
              <w:marTop w:val="0"/>
              <w:marBottom w:val="0"/>
              <w:divBdr>
                <w:top w:val="none" w:sz="0" w:space="0" w:color="auto"/>
                <w:left w:val="none" w:sz="0" w:space="0" w:color="auto"/>
                <w:bottom w:val="none" w:sz="0" w:space="0" w:color="auto"/>
                <w:right w:val="none" w:sz="0" w:space="0" w:color="auto"/>
              </w:divBdr>
            </w:div>
            <w:div w:id="2065567675">
              <w:marLeft w:val="0"/>
              <w:marRight w:val="0"/>
              <w:marTop w:val="0"/>
              <w:marBottom w:val="0"/>
              <w:divBdr>
                <w:top w:val="none" w:sz="0" w:space="0" w:color="auto"/>
                <w:left w:val="none" w:sz="0" w:space="0" w:color="auto"/>
                <w:bottom w:val="none" w:sz="0" w:space="0" w:color="auto"/>
                <w:right w:val="none" w:sz="0" w:space="0" w:color="auto"/>
              </w:divBdr>
            </w:div>
            <w:div w:id="2094162328">
              <w:marLeft w:val="0"/>
              <w:marRight w:val="0"/>
              <w:marTop w:val="0"/>
              <w:marBottom w:val="0"/>
              <w:divBdr>
                <w:top w:val="none" w:sz="0" w:space="0" w:color="auto"/>
                <w:left w:val="none" w:sz="0" w:space="0" w:color="auto"/>
                <w:bottom w:val="none" w:sz="0" w:space="0" w:color="auto"/>
                <w:right w:val="none" w:sz="0" w:space="0" w:color="auto"/>
              </w:divBdr>
            </w:div>
            <w:div w:id="2128158054">
              <w:marLeft w:val="0"/>
              <w:marRight w:val="0"/>
              <w:marTop w:val="0"/>
              <w:marBottom w:val="0"/>
              <w:divBdr>
                <w:top w:val="none" w:sz="0" w:space="0" w:color="auto"/>
                <w:left w:val="none" w:sz="0" w:space="0" w:color="auto"/>
                <w:bottom w:val="none" w:sz="0" w:space="0" w:color="auto"/>
                <w:right w:val="none" w:sz="0" w:space="0" w:color="auto"/>
              </w:divBdr>
            </w:div>
            <w:div w:id="214539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198673">
      <w:bodyDiv w:val="1"/>
      <w:marLeft w:val="0"/>
      <w:marRight w:val="0"/>
      <w:marTop w:val="0"/>
      <w:marBottom w:val="0"/>
      <w:divBdr>
        <w:top w:val="none" w:sz="0" w:space="0" w:color="auto"/>
        <w:left w:val="none" w:sz="0" w:space="0" w:color="auto"/>
        <w:bottom w:val="none" w:sz="0" w:space="0" w:color="auto"/>
        <w:right w:val="none" w:sz="0" w:space="0" w:color="auto"/>
      </w:divBdr>
      <w:divsChild>
        <w:div w:id="232863065">
          <w:marLeft w:val="0"/>
          <w:marRight w:val="0"/>
          <w:marTop w:val="0"/>
          <w:marBottom w:val="0"/>
          <w:divBdr>
            <w:top w:val="none" w:sz="0" w:space="0" w:color="auto"/>
            <w:left w:val="none" w:sz="0" w:space="0" w:color="auto"/>
            <w:bottom w:val="none" w:sz="0" w:space="0" w:color="auto"/>
            <w:right w:val="none" w:sz="0" w:space="0" w:color="auto"/>
          </w:divBdr>
          <w:divsChild>
            <w:div w:id="1481533147">
              <w:marLeft w:val="0"/>
              <w:marRight w:val="0"/>
              <w:marTop w:val="0"/>
              <w:marBottom w:val="0"/>
              <w:divBdr>
                <w:top w:val="none" w:sz="0" w:space="0" w:color="auto"/>
                <w:left w:val="none" w:sz="0" w:space="0" w:color="auto"/>
                <w:bottom w:val="none" w:sz="0" w:space="0" w:color="auto"/>
                <w:right w:val="none" w:sz="0" w:space="0" w:color="auto"/>
              </w:divBdr>
              <w:divsChild>
                <w:div w:id="87504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69778">
      <w:bodyDiv w:val="1"/>
      <w:marLeft w:val="0"/>
      <w:marRight w:val="0"/>
      <w:marTop w:val="0"/>
      <w:marBottom w:val="0"/>
      <w:divBdr>
        <w:top w:val="none" w:sz="0" w:space="0" w:color="auto"/>
        <w:left w:val="none" w:sz="0" w:space="0" w:color="auto"/>
        <w:bottom w:val="none" w:sz="0" w:space="0" w:color="auto"/>
        <w:right w:val="none" w:sz="0" w:space="0" w:color="auto"/>
      </w:divBdr>
    </w:div>
    <w:div w:id="865367745">
      <w:bodyDiv w:val="1"/>
      <w:marLeft w:val="0"/>
      <w:marRight w:val="0"/>
      <w:marTop w:val="0"/>
      <w:marBottom w:val="0"/>
      <w:divBdr>
        <w:top w:val="none" w:sz="0" w:space="0" w:color="auto"/>
        <w:left w:val="none" w:sz="0" w:space="0" w:color="auto"/>
        <w:bottom w:val="none" w:sz="0" w:space="0" w:color="auto"/>
        <w:right w:val="none" w:sz="0" w:space="0" w:color="auto"/>
      </w:divBdr>
      <w:divsChild>
        <w:div w:id="905652031">
          <w:marLeft w:val="0"/>
          <w:marRight w:val="0"/>
          <w:marTop w:val="0"/>
          <w:marBottom w:val="0"/>
          <w:divBdr>
            <w:top w:val="none" w:sz="0" w:space="0" w:color="auto"/>
            <w:left w:val="none" w:sz="0" w:space="0" w:color="auto"/>
            <w:bottom w:val="none" w:sz="0" w:space="0" w:color="auto"/>
            <w:right w:val="none" w:sz="0" w:space="0" w:color="auto"/>
          </w:divBdr>
          <w:divsChild>
            <w:div w:id="1776750781">
              <w:marLeft w:val="0"/>
              <w:marRight w:val="0"/>
              <w:marTop w:val="0"/>
              <w:marBottom w:val="0"/>
              <w:divBdr>
                <w:top w:val="none" w:sz="0" w:space="0" w:color="auto"/>
                <w:left w:val="none" w:sz="0" w:space="0" w:color="auto"/>
                <w:bottom w:val="none" w:sz="0" w:space="0" w:color="auto"/>
                <w:right w:val="none" w:sz="0" w:space="0" w:color="auto"/>
              </w:divBdr>
              <w:divsChild>
                <w:div w:id="90147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450563">
      <w:bodyDiv w:val="1"/>
      <w:marLeft w:val="0"/>
      <w:marRight w:val="0"/>
      <w:marTop w:val="0"/>
      <w:marBottom w:val="0"/>
      <w:divBdr>
        <w:top w:val="none" w:sz="0" w:space="0" w:color="auto"/>
        <w:left w:val="none" w:sz="0" w:space="0" w:color="auto"/>
        <w:bottom w:val="none" w:sz="0" w:space="0" w:color="auto"/>
        <w:right w:val="none" w:sz="0" w:space="0" w:color="auto"/>
      </w:divBdr>
    </w:div>
    <w:div w:id="923027478">
      <w:bodyDiv w:val="1"/>
      <w:marLeft w:val="0"/>
      <w:marRight w:val="0"/>
      <w:marTop w:val="0"/>
      <w:marBottom w:val="0"/>
      <w:divBdr>
        <w:top w:val="none" w:sz="0" w:space="0" w:color="auto"/>
        <w:left w:val="none" w:sz="0" w:space="0" w:color="auto"/>
        <w:bottom w:val="none" w:sz="0" w:space="0" w:color="auto"/>
        <w:right w:val="none" w:sz="0" w:space="0" w:color="auto"/>
      </w:divBdr>
      <w:divsChild>
        <w:div w:id="418334439">
          <w:marLeft w:val="0"/>
          <w:marRight w:val="0"/>
          <w:marTop w:val="0"/>
          <w:marBottom w:val="0"/>
          <w:divBdr>
            <w:top w:val="none" w:sz="0" w:space="0" w:color="auto"/>
            <w:left w:val="none" w:sz="0" w:space="0" w:color="auto"/>
            <w:bottom w:val="none" w:sz="0" w:space="0" w:color="auto"/>
            <w:right w:val="none" w:sz="0" w:space="0" w:color="auto"/>
          </w:divBdr>
          <w:divsChild>
            <w:div w:id="1014307045">
              <w:marLeft w:val="0"/>
              <w:marRight w:val="0"/>
              <w:marTop w:val="0"/>
              <w:marBottom w:val="0"/>
              <w:divBdr>
                <w:top w:val="none" w:sz="0" w:space="0" w:color="auto"/>
                <w:left w:val="none" w:sz="0" w:space="0" w:color="auto"/>
                <w:bottom w:val="none" w:sz="0" w:space="0" w:color="auto"/>
                <w:right w:val="none" w:sz="0" w:space="0" w:color="auto"/>
              </w:divBdr>
              <w:divsChild>
                <w:div w:id="110896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48733">
      <w:bodyDiv w:val="1"/>
      <w:marLeft w:val="0"/>
      <w:marRight w:val="0"/>
      <w:marTop w:val="0"/>
      <w:marBottom w:val="0"/>
      <w:divBdr>
        <w:top w:val="none" w:sz="0" w:space="0" w:color="auto"/>
        <w:left w:val="none" w:sz="0" w:space="0" w:color="auto"/>
        <w:bottom w:val="none" w:sz="0" w:space="0" w:color="auto"/>
        <w:right w:val="none" w:sz="0" w:space="0" w:color="auto"/>
      </w:divBdr>
      <w:divsChild>
        <w:div w:id="1303271251">
          <w:marLeft w:val="0"/>
          <w:marRight w:val="0"/>
          <w:marTop w:val="0"/>
          <w:marBottom w:val="0"/>
          <w:divBdr>
            <w:top w:val="none" w:sz="0" w:space="0" w:color="auto"/>
            <w:left w:val="none" w:sz="0" w:space="0" w:color="auto"/>
            <w:bottom w:val="none" w:sz="0" w:space="0" w:color="auto"/>
            <w:right w:val="none" w:sz="0" w:space="0" w:color="auto"/>
          </w:divBdr>
          <w:divsChild>
            <w:div w:id="1639650948">
              <w:marLeft w:val="0"/>
              <w:marRight w:val="0"/>
              <w:marTop w:val="0"/>
              <w:marBottom w:val="0"/>
              <w:divBdr>
                <w:top w:val="none" w:sz="0" w:space="0" w:color="auto"/>
                <w:left w:val="none" w:sz="0" w:space="0" w:color="auto"/>
                <w:bottom w:val="none" w:sz="0" w:space="0" w:color="auto"/>
                <w:right w:val="none" w:sz="0" w:space="0" w:color="auto"/>
              </w:divBdr>
              <w:divsChild>
                <w:div w:id="205484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875393">
      <w:bodyDiv w:val="1"/>
      <w:marLeft w:val="0"/>
      <w:marRight w:val="0"/>
      <w:marTop w:val="0"/>
      <w:marBottom w:val="0"/>
      <w:divBdr>
        <w:top w:val="none" w:sz="0" w:space="0" w:color="auto"/>
        <w:left w:val="none" w:sz="0" w:space="0" w:color="auto"/>
        <w:bottom w:val="none" w:sz="0" w:space="0" w:color="auto"/>
        <w:right w:val="none" w:sz="0" w:space="0" w:color="auto"/>
      </w:divBdr>
      <w:divsChild>
        <w:div w:id="1711413081">
          <w:marLeft w:val="0"/>
          <w:marRight w:val="0"/>
          <w:marTop w:val="0"/>
          <w:marBottom w:val="0"/>
          <w:divBdr>
            <w:top w:val="none" w:sz="0" w:space="0" w:color="auto"/>
            <w:left w:val="none" w:sz="0" w:space="0" w:color="auto"/>
            <w:bottom w:val="none" w:sz="0" w:space="0" w:color="auto"/>
            <w:right w:val="none" w:sz="0" w:space="0" w:color="auto"/>
          </w:divBdr>
          <w:divsChild>
            <w:div w:id="303513440">
              <w:marLeft w:val="0"/>
              <w:marRight w:val="0"/>
              <w:marTop w:val="0"/>
              <w:marBottom w:val="0"/>
              <w:divBdr>
                <w:top w:val="none" w:sz="0" w:space="0" w:color="auto"/>
                <w:left w:val="none" w:sz="0" w:space="0" w:color="auto"/>
                <w:bottom w:val="none" w:sz="0" w:space="0" w:color="auto"/>
                <w:right w:val="none" w:sz="0" w:space="0" w:color="auto"/>
              </w:divBdr>
              <w:divsChild>
                <w:div w:id="60504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006329">
      <w:bodyDiv w:val="1"/>
      <w:marLeft w:val="0"/>
      <w:marRight w:val="0"/>
      <w:marTop w:val="0"/>
      <w:marBottom w:val="0"/>
      <w:divBdr>
        <w:top w:val="none" w:sz="0" w:space="0" w:color="auto"/>
        <w:left w:val="none" w:sz="0" w:space="0" w:color="auto"/>
        <w:bottom w:val="none" w:sz="0" w:space="0" w:color="auto"/>
        <w:right w:val="none" w:sz="0" w:space="0" w:color="auto"/>
      </w:divBdr>
      <w:divsChild>
        <w:div w:id="686061438">
          <w:marLeft w:val="0"/>
          <w:marRight w:val="0"/>
          <w:marTop w:val="0"/>
          <w:marBottom w:val="0"/>
          <w:divBdr>
            <w:top w:val="none" w:sz="0" w:space="0" w:color="auto"/>
            <w:left w:val="none" w:sz="0" w:space="0" w:color="auto"/>
            <w:bottom w:val="none" w:sz="0" w:space="0" w:color="auto"/>
            <w:right w:val="none" w:sz="0" w:space="0" w:color="auto"/>
          </w:divBdr>
          <w:divsChild>
            <w:div w:id="199637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99592">
      <w:bodyDiv w:val="1"/>
      <w:marLeft w:val="0"/>
      <w:marRight w:val="0"/>
      <w:marTop w:val="0"/>
      <w:marBottom w:val="0"/>
      <w:divBdr>
        <w:top w:val="none" w:sz="0" w:space="0" w:color="auto"/>
        <w:left w:val="none" w:sz="0" w:space="0" w:color="auto"/>
        <w:bottom w:val="none" w:sz="0" w:space="0" w:color="auto"/>
        <w:right w:val="none" w:sz="0" w:space="0" w:color="auto"/>
      </w:divBdr>
    </w:div>
    <w:div w:id="1070468372">
      <w:bodyDiv w:val="1"/>
      <w:marLeft w:val="0"/>
      <w:marRight w:val="0"/>
      <w:marTop w:val="0"/>
      <w:marBottom w:val="0"/>
      <w:divBdr>
        <w:top w:val="none" w:sz="0" w:space="0" w:color="auto"/>
        <w:left w:val="none" w:sz="0" w:space="0" w:color="auto"/>
        <w:bottom w:val="none" w:sz="0" w:space="0" w:color="auto"/>
        <w:right w:val="none" w:sz="0" w:space="0" w:color="auto"/>
      </w:divBdr>
      <w:divsChild>
        <w:div w:id="397359860">
          <w:marLeft w:val="0"/>
          <w:marRight w:val="0"/>
          <w:marTop w:val="0"/>
          <w:marBottom w:val="0"/>
          <w:divBdr>
            <w:top w:val="none" w:sz="0" w:space="0" w:color="auto"/>
            <w:left w:val="none" w:sz="0" w:space="0" w:color="auto"/>
            <w:bottom w:val="none" w:sz="0" w:space="0" w:color="auto"/>
            <w:right w:val="none" w:sz="0" w:space="0" w:color="auto"/>
          </w:divBdr>
          <w:divsChild>
            <w:div w:id="36900855">
              <w:marLeft w:val="0"/>
              <w:marRight w:val="0"/>
              <w:marTop w:val="0"/>
              <w:marBottom w:val="0"/>
              <w:divBdr>
                <w:top w:val="none" w:sz="0" w:space="0" w:color="auto"/>
                <w:left w:val="none" w:sz="0" w:space="0" w:color="auto"/>
                <w:bottom w:val="none" w:sz="0" w:space="0" w:color="auto"/>
                <w:right w:val="none" w:sz="0" w:space="0" w:color="auto"/>
              </w:divBdr>
            </w:div>
            <w:div w:id="173343721">
              <w:marLeft w:val="0"/>
              <w:marRight w:val="0"/>
              <w:marTop w:val="0"/>
              <w:marBottom w:val="0"/>
              <w:divBdr>
                <w:top w:val="none" w:sz="0" w:space="0" w:color="auto"/>
                <w:left w:val="none" w:sz="0" w:space="0" w:color="auto"/>
                <w:bottom w:val="none" w:sz="0" w:space="0" w:color="auto"/>
                <w:right w:val="none" w:sz="0" w:space="0" w:color="auto"/>
              </w:divBdr>
            </w:div>
            <w:div w:id="182283858">
              <w:marLeft w:val="0"/>
              <w:marRight w:val="0"/>
              <w:marTop w:val="0"/>
              <w:marBottom w:val="0"/>
              <w:divBdr>
                <w:top w:val="none" w:sz="0" w:space="0" w:color="auto"/>
                <w:left w:val="none" w:sz="0" w:space="0" w:color="auto"/>
                <w:bottom w:val="none" w:sz="0" w:space="0" w:color="auto"/>
                <w:right w:val="none" w:sz="0" w:space="0" w:color="auto"/>
              </w:divBdr>
            </w:div>
            <w:div w:id="182087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091425">
      <w:bodyDiv w:val="1"/>
      <w:marLeft w:val="0"/>
      <w:marRight w:val="0"/>
      <w:marTop w:val="0"/>
      <w:marBottom w:val="0"/>
      <w:divBdr>
        <w:top w:val="none" w:sz="0" w:space="0" w:color="auto"/>
        <w:left w:val="none" w:sz="0" w:space="0" w:color="auto"/>
        <w:bottom w:val="none" w:sz="0" w:space="0" w:color="auto"/>
        <w:right w:val="none" w:sz="0" w:space="0" w:color="auto"/>
      </w:divBdr>
    </w:div>
    <w:div w:id="1133908155">
      <w:bodyDiv w:val="1"/>
      <w:marLeft w:val="0"/>
      <w:marRight w:val="0"/>
      <w:marTop w:val="0"/>
      <w:marBottom w:val="0"/>
      <w:divBdr>
        <w:top w:val="none" w:sz="0" w:space="0" w:color="auto"/>
        <w:left w:val="none" w:sz="0" w:space="0" w:color="auto"/>
        <w:bottom w:val="none" w:sz="0" w:space="0" w:color="auto"/>
        <w:right w:val="none" w:sz="0" w:space="0" w:color="auto"/>
      </w:divBdr>
    </w:div>
    <w:div w:id="1176919140">
      <w:bodyDiv w:val="1"/>
      <w:marLeft w:val="0"/>
      <w:marRight w:val="0"/>
      <w:marTop w:val="0"/>
      <w:marBottom w:val="0"/>
      <w:divBdr>
        <w:top w:val="none" w:sz="0" w:space="0" w:color="auto"/>
        <w:left w:val="none" w:sz="0" w:space="0" w:color="auto"/>
        <w:bottom w:val="none" w:sz="0" w:space="0" w:color="auto"/>
        <w:right w:val="none" w:sz="0" w:space="0" w:color="auto"/>
      </w:divBdr>
      <w:divsChild>
        <w:div w:id="168444304">
          <w:marLeft w:val="0"/>
          <w:marRight w:val="0"/>
          <w:marTop w:val="0"/>
          <w:marBottom w:val="0"/>
          <w:divBdr>
            <w:top w:val="none" w:sz="0" w:space="0" w:color="auto"/>
            <w:left w:val="none" w:sz="0" w:space="0" w:color="auto"/>
            <w:bottom w:val="none" w:sz="0" w:space="0" w:color="auto"/>
            <w:right w:val="none" w:sz="0" w:space="0" w:color="auto"/>
          </w:divBdr>
          <w:divsChild>
            <w:div w:id="833766356">
              <w:marLeft w:val="0"/>
              <w:marRight w:val="0"/>
              <w:marTop w:val="0"/>
              <w:marBottom w:val="0"/>
              <w:divBdr>
                <w:top w:val="none" w:sz="0" w:space="0" w:color="auto"/>
                <w:left w:val="none" w:sz="0" w:space="0" w:color="auto"/>
                <w:bottom w:val="none" w:sz="0" w:space="0" w:color="auto"/>
                <w:right w:val="none" w:sz="0" w:space="0" w:color="auto"/>
              </w:divBdr>
            </w:div>
            <w:div w:id="866141735">
              <w:marLeft w:val="0"/>
              <w:marRight w:val="0"/>
              <w:marTop w:val="0"/>
              <w:marBottom w:val="0"/>
              <w:divBdr>
                <w:top w:val="none" w:sz="0" w:space="0" w:color="auto"/>
                <w:left w:val="none" w:sz="0" w:space="0" w:color="auto"/>
                <w:bottom w:val="none" w:sz="0" w:space="0" w:color="auto"/>
                <w:right w:val="none" w:sz="0" w:space="0" w:color="auto"/>
              </w:divBdr>
            </w:div>
            <w:div w:id="1485701205">
              <w:marLeft w:val="0"/>
              <w:marRight w:val="0"/>
              <w:marTop w:val="0"/>
              <w:marBottom w:val="0"/>
              <w:divBdr>
                <w:top w:val="none" w:sz="0" w:space="0" w:color="auto"/>
                <w:left w:val="none" w:sz="0" w:space="0" w:color="auto"/>
                <w:bottom w:val="none" w:sz="0" w:space="0" w:color="auto"/>
                <w:right w:val="none" w:sz="0" w:space="0" w:color="auto"/>
              </w:divBdr>
            </w:div>
            <w:div w:id="1555000364">
              <w:marLeft w:val="0"/>
              <w:marRight w:val="0"/>
              <w:marTop w:val="0"/>
              <w:marBottom w:val="0"/>
              <w:divBdr>
                <w:top w:val="none" w:sz="0" w:space="0" w:color="auto"/>
                <w:left w:val="none" w:sz="0" w:space="0" w:color="auto"/>
                <w:bottom w:val="none" w:sz="0" w:space="0" w:color="auto"/>
                <w:right w:val="none" w:sz="0" w:space="0" w:color="auto"/>
              </w:divBdr>
            </w:div>
            <w:div w:id="192133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445741">
      <w:bodyDiv w:val="1"/>
      <w:marLeft w:val="0"/>
      <w:marRight w:val="0"/>
      <w:marTop w:val="0"/>
      <w:marBottom w:val="0"/>
      <w:divBdr>
        <w:top w:val="none" w:sz="0" w:space="0" w:color="auto"/>
        <w:left w:val="none" w:sz="0" w:space="0" w:color="auto"/>
        <w:bottom w:val="none" w:sz="0" w:space="0" w:color="auto"/>
        <w:right w:val="none" w:sz="0" w:space="0" w:color="auto"/>
      </w:divBdr>
    </w:div>
    <w:div w:id="1226842919">
      <w:bodyDiv w:val="1"/>
      <w:marLeft w:val="0"/>
      <w:marRight w:val="0"/>
      <w:marTop w:val="0"/>
      <w:marBottom w:val="0"/>
      <w:divBdr>
        <w:top w:val="none" w:sz="0" w:space="0" w:color="auto"/>
        <w:left w:val="none" w:sz="0" w:space="0" w:color="auto"/>
        <w:bottom w:val="none" w:sz="0" w:space="0" w:color="auto"/>
        <w:right w:val="none" w:sz="0" w:space="0" w:color="auto"/>
      </w:divBdr>
    </w:div>
    <w:div w:id="1245454211">
      <w:bodyDiv w:val="1"/>
      <w:marLeft w:val="0"/>
      <w:marRight w:val="0"/>
      <w:marTop w:val="0"/>
      <w:marBottom w:val="0"/>
      <w:divBdr>
        <w:top w:val="none" w:sz="0" w:space="0" w:color="auto"/>
        <w:left w:val="none" w:sz="0" w:space="0" w:color="auto"/>
        <w:bottom w:val="none" w:sz="0" w:space="0" w:color="auto"/>
        <w:right w:val="none" w:sz="0" w:space="0" w:color="auto"/>
      </w:divBdr>
      <w:divsChild>
        <w:div w:id="1893618145">
          <w:marLeft w:val="0"/>
          <w:marRight w:val="0"/>
          <w:marTop w:val="0"/>
          <w:marBottom w:val="0"/>
          <w:divBdr>
            <w:top w:val="none" w:sz="0" w:space="0" w:color="auto"/>
            <w:left w:val="none" w:sz="0" w:space="0" w:color="auto"/>
            <w:bottom w:val="none" w:sz="0" w:space="0" w:color="auto"/>
            <w:right w:val="none" w:sz="0" w:space="0" w:color="auto"/>
          </w:divBdr>
          <w:divsChild>
            <w:div w:id="1756391267">
              <w:marLeft w:val="0"/>
              <w:marRight w:val="0"/>
              <w:marTop w:val="0"/>
              <w:marBottom w:val="0"/>
              <w:divBdr>
                <w:top w:val="none" w:sz="0" w:space="0" w:color="auto"/>
                <w:left w:val="none" w:sz="0" w:space="0" w:color="auto"/>
                <w:bottom w:val="none" w:sz="0" w:space="0" w:color="auto"/>
                <w:right w:val="none" w:sz="0" w:space="0" w:color="auto"/>
              </w:divBdr>
              <w:divsChild>
                <w:div w:id="149757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657728">
      <w:bodyDiv w:val="1"/>
      <w:marLeft w:val="0"/>
      <w:marRight w:val="0"/>
      <w:marTop w:val="0"/>
      <w:marBottom w:val="0"/>
      <w:divBdr>
        <w:top w:val="none" w:sz="0" w:space="0" w:color="auto"/>
        <w:left w:val="none" w:sz="0" w:space="0" w:color="auto"/>
        <w:bottom w:val="none" w:sz="0" w:space="0" w:color="auto"/>
        <w:right w:val="none" w:sz="0" w:space="0" w:color="auto"/>
      </w:divBdr>
      <w:divsChild>
        <w:div w:id="102579797">
          <w:marLeft w:val="0"/>
          <w:marRight w:val="0"/>
          <w:marTop w:val="0"/>
          <w:marBottom w:val="0"/>
          <w:divBdr>
            <w:top w:val="none" w:sz="0" w:space="0" w:color="auto"/>
            <w:left w:val="none" w:sz="0" w:space="0" w:color="auto"/>
            <w:bottom w:val="none" w:sz="0" w:space="0" w:color="auto"/>
            <w:right w:val="none" w:sz="0" w:space="0" w:color="auto"/>
          </w:divBdr>
          <w:divsChild>
            <w:div w:id="955911326">
              <w:marLeft w:val="0"/>
              <w:marRight w:val="0"/>
              <w:marTop w:val="0"/>
              <w:marBottom w:val="0"/>
              <w:divBdr>
                <w:top w:val="none" w:sz="0" w:space="0" w:color="auto"/>
                <w:left w:val="none" w:sz="0" w:space="0" w:color="auto"/>
                <w:bottom w:val="none" w:sz="0" w:space="0" w:color="auto"/>
                <w:right w:val="none" w:sz="0" w:space="0" w:color="auto"/>
              </w:divBdr>
              <w:divsChild>
                <w:div w:id="27783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206909">
      <w:bodyDiv w:val="1"/>
      <w:marLeft w:val="0"/>
      <w:marRight w:val="0"/>
      <w:marTop w:val="0"/>
      <w:marBottom w:val="0"/>
      <w:divBdr>
        <w:top w:val="none" w:sz="0" w:space="0" w:color="auto"/>
        <w:left w:val="none" w:sz="0" w:space="0" w:color="auto"/>
        <w:bottom w:val="none" w:sz="0" w:space="0" w:color="auto"/>
        <w:right w:val="none" w:sz="0" w:space="0" w:color="auto"/>
      </w:divBdr>
    </w:div>
    <w:div w:id="1355501088">
      <w:bodyDiv w:val="1"/>
      <w:marLeft w:val="0"/>
      <w:marRight w:val="0"/>
      <w:marTop w:val="0"/>
      <w:marBottom w:val="0"/>
      <w:divBdr>
        <w:top w:val="none" w:sz="0" w:space="0" w:color="auto"/>
        <w:left w:val="none" w:sz="0" w:space="0" w:color="auto"/>
        <w:bottom w:val="none" w:sz="0" w:space="0" w:color="auto"/>
        <w:right w:val="none" w:sz="0" w:space="0" w:color="auto"/>
      </w:divBdr>
    </w:div>
    <w:div w:id="1379548570">
      <w:bodyDiv w:val="1"/>
      <w:marLeft w:val="0"/>
      <w:marRight w:val="0"/>
      <w:marTop w:val="0"/>
      <w:marBottom w:val="0"/>
      <w:divBdr>
        <w:top w:val="none" w:sz="0" w:space="0" w:color="auto"/>
        <w:left w:val="none" w:sz="0" w:space="0" w:color="auto"/>
        <w:bottom w:val="none" w:sz="0" w:space="0" w:color="auto"/>
        <w:right w:val="none" w:sz="0" w:space="0" w:color="auto"/>
      </w:divBdr>
    </w:div>
    <w:div w:id="1383482532">
      <w:bodyDiv w:val="1"/>
      <w:marLeft w:val="0"/>
      <w:marRight w:val="0"/>
      <w:marTop w:val="0"/>
      <w:marBottom w:val="0"/>
      <w:divBdr>
        <w:top w:val="none" w:sz="0" w:space="0" w:color="auto"/>
        <w:left w:val="none" w:sz="0" w:space="0" w:color="auto"/>
        <w:bottom w:val="none" w:sz="0" w:space="0" w:color="auto"/>
        <w:right w:val="none" w:sz="0" w:space="0" w:color="auto"/>
      </w:divBdr>
      <w:divsChild>
        <w:div w:id="341783701">
          <w:marLeft w:val="0"/>
          <w:marRight w:val="0"/>
          <w:marTop w:val="0"/>
          <w:marBottom w:val="0"/>
          <w:divBdr>
            <w:top w:val="none" w:sz="0" w:space="0" w:color="auto"/>
            <w:left w:val="none" w:sz="0" w:space="0" w:color="auto"/>
            <w:bottom w:val="none" w:sz="0" w:space="0" w:color="auto"/>
            <w:right w:val="none" w:sz="0" w:space="0" w:color="auto"/>
          </w:divBdr>
          <w:divsChild>
            <w:div w:id="586959127">
              <w:marLeft w:val="0"/>
              <w:marRight w:val="0"/>
              <w:marTop w:val="0"/>
              <w:marBottom w:val="0"/>
              <w:divBdr>
                <w:top w:val="none" w:sz="0" w:space="0" w:color="auto"/>
                <w:left w:val="none" w:sz="0" w:space="0" w:color="auto"/>
                <w:bottom w:val="none" w:sz="0" w:space="0" w:color="auto"/>
                <w:right w:val="none" w:sz="0" w:space="0" w:color="auto"/>
              </w:divBdr>
              <w:divsChild>
                <w:div w:id="1869295140">
                  <w:marLeft w:val="0"/>
                  <w:marRight w:val="0"/>
                  <w:marTop w:val="0"/>
                  <w:marBottom w:val="0"/>
                  <w:divBdr>
                    <w:top w:val="none" w:sz="0" w:space="0" w:color="auto"/>
                    <w:left w:val="none" w:sz="0" w:space="0" w:color="auto"/>
                    <w:bottom w:val="none" w:sz="0" w:space="0" w:color="auto"/>
                    <w:right w:val="none" w:sz="0" w:space="0" w:color="auto"/>
                  </w:divBdr>
                  <w:divsChild>
                    <w:div w:id="134345">
                      <w:marLeft w:val="0"/>
                      <w:marRight w:val="0"/>
                      <w:marTop w:val="0"/>
                      <w:marBottom w:val="0"/>
                      <w:divBdr>
                        <w:top w:val="none" w:sz="0" w:space="0" w:color="auto"/>
                        <w:left w:val="none" w:sz="0" w:space="0" w:color="auto"/>
                        <w:bottom w:val="none" w:sz="0" w:space="0" w:color="auto"/>
                        <w:right w:val="none" w:sz="0" w:space="0" w:color="auto"/>
                      </w:divBdr>
                      <w:divsChild>
                        <w:div w:id="1319765940">
                          <w:marLeft w:val="0"/>
                          <w:marRight w:val="0"/>
                          <w:marTop w:val="0"/>
                          <w:marBottom w:val="0"/>
                          <w:divBdr>
                            <w:top w:val="none" w:sz="0" w:space="0" w:color="auto"/>
                            <w:left w:val="none" w:sz="0" w:space="0" w:color="auto"/>
                            <w:bottom w:val="none" w:sz="0" w:space="0" w:color="auto"/>
                            <w:right w:val="none" w:sz="0" w:space="0" w:color="auto"/>
                          </w:divBdr>
                        </w:div>
                      </w:divsChild>
                    </w:div>
                    <w:div w:id="4095313">
                      <w:marLeft w:val="0"/>
                      <w:marRight w:val="0"/>
                      <w:marTop w:val="0"/>
                      <w:marBottom w:val="0"/>
                      <w:divBdr>
                        <w:top w:val="none" w:sz="0" w:space="0" w:color="auto"/>
                        <w:left w:val="none" w:sz="0" w:space="0" w:color="auto"/>
                        <w:bottom w:val="none" w:sz="0" w:space="0" w:color="auto"/>
                        <w:right w:val="none" w:sz="0" w:space="0" w:color="auto"/>
                      </w:divBdr>
                      <w:divsChild>
                        <w:div w:id="2134248529">
                          <w:marLeft w:val="0"/>
                          <w:marRight w:val="0"/>
                          <w:marTop w:val="0"/>
                          <w:marBottom w:val="0"/>
                          <w:divBdr>
                            <w:top w:val="none" w:sz="0" w:space="0" w:color="auto"/>
                            <w:left w:val="none" w:sz="0" w:space="0" w:color="auto"/>
                            <w:bottom w:val="none" w:sz="0" w:space="0" w:color="auto"/>
                            <w:right w:val="none" w:sz="0" w:space="0" w:color="auto"/>
                          </w:divBdr>
                        </w:div>
                      </w:divsChild>
                    </w:div>
                    <w:div w:id="9532522">
                      <w:marLeft w:val="0"/>
                      <w:marRight w:val="0"/>
                      <w:marTop w:val="0"/>
                      <w:marBottom w:val="0"/>
                      <w:divBdr>
                        <w:top w:val="none" w:sz="0" w:space="0" w:color="auto"/>
                        <w:left w:val="none" w:sz="0" w:space="0" w:color="auto"/>
                        <w:bottom w:val="none" w:sz="0" w:space="0" w:color="auto"/>
                        <w:right w:val="none" w:sz="0" w:space="0" w:color="auto"/>
                      </w:divBdr>
                      <w:divsChild>
                        <w:div w:id="456025008">
                          <w:marLeft w:val="0"/>
                          <w:marRight w:val="0"/>
                          <w:marTop w:val="0"/>
                          <w:marBottom w:val="0"/>
                          <w:divBdr>
                            <w:top w:val="none" w:sz="0" w:space="0" w:color="auto"/>
                            <w:left w:val="none" w:sz="0" w:space="0" w:color="auto"/>
                            <w:bottom w:val="none" w:sz="0" w:space="0" w:color="auto"/>
                            <w:right w:val="none" w:sz="0" w:space="0" w:color="auto"/>
                          </w:divBdr>
                        </w:div>
                      </w:divsChild>
                    </w:div>
                    <w:div w:id="13387802">
                      <w:marLeft w:val="0"/>
                      <w:marRight w:val="0"/>
                      <w:marTop w:val="0"/>
                      <w:marBottom w:val="0"/>
                      <w:divBdr>
                        <w:top w:val="none" w:sz="0" w:space="0" w:color="auto"/>
                        <w:left w:val="none" w:sz="0" w:space="0" w:color="auto"/>
                        <w:bottom w:val="none" w:sz="0" w:space="0" w:color="auto"/>
                        <w:right w:val="none" w:sz="0" w:space="0" w:color="auto"/>
                      </w:divBdr>
                      <w:divsChild>
                        <w:div w:id="1935897391">
                          <w:marLeft w:val="0"/>
                          <w:marRight w:val="0"/>
                          <w:marTop w:val="0"/>
                          <w:marBottom w:val="0"/>
                          <w:divBdr>
                            <w:top w:val="none" w:sz="0" w:space="0" w:color="auto"/>
                            <w:left w:val="none" w:sz="0" w:space="0" w:color="auto"/>
                            <w:bottom w:val="none" w:sz="0" w:space="0" w:color="auto"/>
                            <w:right w:val="none" w:sz="0" w:space="0" w:color="auto"/>
                          </w:divBdr>
                        </w:div>
                      </w:divsChild>
                    </w:div>
                    <w:div w:id="22291594">
                      <w:marLeft w:val="0"/>
                      <w:marRight w:val="0"/>
                      <w:marTop w:val="0"/>
                      <w:marBottom w:val="0"/>
                      <w:divBdr>
                        <w:top w:val="none" w:sz="0" w:space="0" w:color="auto"/>
                        <w:left w:val="none" w:sz="0" w:space="0" w:color="auto"/>
                        <w:bottom w:val="none" w:sz="0" w:space="0" w:color="auto"/>
                        <w:right w:val="none" w:sz="0" w:space="0" w:color="auto"/>
                      </w:divBdr>
                      <w:divsChild>
                        <w:div w:id="229972493">
                          <w:marLeft w:val="0"/>
                          <w:marRight w:val="0"/>
                          <w:marTop w:val="0"/>
                          <w:marBottom w:val="0"/>
                          <w:divBdr>
                            <w:top w:val="none" w:sz="0" w:space="0" w:color="auto"/>
                            <w:left w:val="none" w:sz="0" w:space="0" w:color="auto"/>
                            <w:bottom w:val="none" w:sz="0" w:space="0" w:color="auto"/>
                            <w:right w:val="none" w:sz="0" w:space="0" w:color="auto"/>
                          </w:divBdr>
                        </w:div>
                      </w:divsChild>
                    </w:div>
                    <w:div w:id="22636772">
                      <w:marLeft w:val="0"/>
                      <w:marRight w:val="0"/>
                      <w:marTop w:val="0"/>
                      <w:marBottom w:val="0"/>
                      <w:divBdr>
                        <w:top w:val="none" w:sz="0" w:space="0" w:color="auto"/>
                        <w:left w:val="none" w:sz="0" w:space="0" w:color="auto"/>
                        <w:bottom w:val="none" w:sz="0" w:space="0" w:color="auto"/>
                        <w:right w:val="none" w:sz="0" w:space="0" w:color="auto"/>
                      </w:divBdr>
                      <w:divsChild>
                        <w:div w:id="1620532998">
                          <w:marLeft w:val="0"/>
                          <w:marRight w:val="0"/>
                          <w:marTop w:val="0"/>
                          <w:marBottom w:val="0"/>
                          <w:divBdr>
                            <w:top w:val="none" w:sz="0" w:space="0" w:color="auto"/>
                            <w:left w:val="none" w:sz="0" w:space="0" w:color="auto"/>
                            <w:bottom w:val="none" w:sz="0" w:space="0" w:color="auto"/>
                            <w:right w:val="none" w:sz="0" w:space="0" w:color="auto"/>
                          </w:divBdr>
                        </w:div>
                      </w:divsChild>
                    </w:div>
                    <w:div w:id="30302160">
                      <w:marLeft w:val="0"/>
                      <w:marRight w:val="0"/>
                      <w:marTop w:val="0"/>
                      <w:marBottom w:val="0"/>
                      <w:divBdr>
                        <w:top w:val="none" w:sz="0" w:space="0" w:color="auto"/>
                        <w:left w:val="none" w:sz="0" w:space="0" w:color="auto"/>
                        <w:bottom w:val="none" w:sz="0" w:space="0" w:color="auto"/>
                        <w:right w:val="none" w:sz="0" w:space="0" w:color="auto"/>
                      </w:divBdr>
                      <w:divsChild>
                        <w:div w:id="1843348608">
                          <w:marLeft w:val="0"/>
                          <w:marRight w:val="0"/>
                          <w:marTop w:val="0"/>
                          <w:marBottom w:val="0"/>
                          <w:divBdr>
                            <w:top w:val="none" w:sz="0" w:space="0" w:color="auto"/>
                            <w:left w:val="none" w:sz="0" w:space="0" w:color="auto"/>
                            <w:bottom w:val="none" w:sz="0" w:space="0" w:color="auto"/>
                            <w:right w:val="none" w:sz="0" w:space="0" w:color="auto"/>
                          </w:divBdr>
                        </w:div>
                      </w:divsChild>
                    </w:div>
                    <w:div w:id="42870309">
                      <w:marLeft w:val="0"/>
                      <w:marRight w:val="0"/>
                      <w:marTop w:val="0"/>
                      <w:marBottom w:val="0"/>
                      <w:divBdr>
                        <w:top w:val="none" w:sz="0" w:space="0" w:color="auto"/>
                        <w:left w:val="none" w:sz="0" w:space="0" w:color="auto"/>
                        <w:bottom w:val="none" w:sz="0" w:space="0" w:color="auto"/>
                        <w:right w:val="none" w:sz="0" w:space="0" w:color="auto"/>
                      </w:divBdr>
                      <w:divsChild>
                        <w:div w:id="1975523677">
                          <w:marLeft w:val="0"/>
                          <w:marRight w:val="0"/>
                          <w:marTop w:val="0"/>
                          <w:marBottom w:val="0"/>
                          <w:divBdr>
                            <w:top w:val="none" w:sz="0" w:space="0" w:color="auto"/>
                            <w:left w:val="none" w:sz="0" w:space="0" w:color="auto"/>
                            <w:bottom w:val="none" w:sz="0" w:space="0" w:color="auto"/>
                            <w:right w:val="none" w:sz="0" w:space="0" w:color="auto"/>
                          </w:divBdr>
                        </w:div>
                      </w:divsChild>
                    </w:div>
                    <w:div w:id="47654230">
                      <w:marLeft w:val="0"/>
                      <w:marRight w:val="0"/>
                      <w:marTop w:val="0"/>
                      <w:marBottom w:val="0"/>
                      <w:divBdr>
                        <w:top w:val="none" w:sz="0" w:space="0" w:color="auto"/>
                        <w:left w:val="none" w:sz="0" w:space="0" w:color="auto"/>
                        <w:bottom w:val="none" w:sz="0" w:space="0" w:color="auto"/>
                        <w:right w:val="none" w:sz="0" w:space="0" w:color="auto"/>
                      </w:divBdr>
                      <w:divsChild>
                        <w:div w:id="2041006349">
                          <w:marLeft w:val="0"/>
                          <w:marRight w:val="0"/>
                          <w:marTop w:val="0"/>
                          <w:marBottom w:val="0"/>
                          <w:divBdr>
                            <w:top w:val="none" w:sz="0" w:space="0" w:color="auto"/>
                            <w:left w:val="none" w:sz="0" w:space="0" w:color="auto"/>
                            <w:bottom w:val="none" w:sz="0" w:space="0" w:color="auto"/>
                            <w:right w:val="none" w:sz="0" w:space="0" w:color="auto"/>
                          </w:divBdr>
                        </w:div>
                      </w:divsChild>
                    </w:div>
                    <w:div w:id="57437480">
                      <w:marLeft w:val="0"/>
                      <w:marRight w:val="0"/>
                      <w:marTop w:val="0"/>
                      <w:marBottom w:val="0"/>
                      <w:divBdr>
                        <w:top w:val="none" w:sz="0" w:space="0" w:color="auto"/>
                        <w:left w:val="none" w:sz="0" w:space="0" w:color="auto"/>
                        <w:bottom w:val="none" w:sz="0" w:space="0" w:color="auto"/>
                        <w:right w:val="none" w:sz="0" w:space="0" w:color="auto"/>
                      </w:divBdr>
                      <w:divsChild>
                        <w:div w:id="1672563480">
                          <w:marLeft w:val="0"/>
                          <w:marRight w:val="0"/>
                          <w:marTop w:val="0"/>
                          <w:marBottom w:val="0"/>
                          <w:divBdr>
                            <w:top w:val="none" w:sz="0" w:space="0" w:color="auto"/>
                            <w:left w:val="none" w:sz="0" w:space="0" w:color="auto"/>
                            <w:bottom w:val="none" w:sz="0" w:space="0" w:color="auto"/>
                            <w:right w:val="none" w:sz="0" w:space="0" w:color="auto"/>
                          </w:divBdr>
                        </w:div>
                      </w:divsChild>
                    </w:div>
                    <w:div w:id="58674074">
                      <w:marLeft w:val="0"/>
                      <w:marRight w:val="0"/>
                      <w:marTop w:val="0"/>
                      <w:marBottom w:val="0"/>
                      <w:divBdr>
                        <w:top w:val="none" w:sz="0" w:space="0" w:color="auto"/>
                        <w:left w:val="none" w:sz="0" w:space="0" w:color="auto"/>
                        <w:bottom w:val="none" w:sz="0" w:space="0" w:color="auto"/>
                        <w:right w:val="none" w:sz="0" w:space="0" w:color="auto"/>
                      </w:divBdr>
                      <w:divsChild>
                        <w:div w:id="178667374">
                          <w:marLeft w:val="0"/>
                          <w:marRight w:val="0"/>
                          <w:marTop w:val="0"/>
                          <w:marBottom w:val="0"/>
                          <w:divBdr>
                            <w:top w:val="none" w:sz="0" w:space="0" w:color="auto"/>
                            <w:left w:val="none" w:sz="0" w:space="0" w:color="auto"/>
                            <w:bottom w:val="none" w:sz="0" w:space="0" w:color="auto"/>
                            <w:right w:val="none" w:sz="0" w:space="0" w:color="auto"/>
                          </w:divBdr>
                        </w:div>
                      </w:divsChild>
                    </w:div>
                    <w:div w:id="65228753">
                      <w:marLeft w:val="0"/>
                      <w:marRight w:val="0"/>
                      <w:marTop w:val="0"/>
                      <w:marBottom w:val="0"/>
                      <w:divBdr>
                        <w:top w:val="none" w:sz="0" w:space="0" w:color="auto"/>
                        <w:left w:val="none" w:sz="0" w:space="0" w:color="auto"/>
                        <w:bottom w:val="none" w:sz="0" w:space="0" w:color="auto"/>
                        <w:right w:val="none" w:sz="0" w:space="0" w:color="auto"/>
                      </w:divBdr>
                      <w:divsChild>
                        <w:div w:id="1638298345">
                          <w:marLeft w:val="0"/>
                          <w:marRight w:val="0"/>
                          <w:marTop w:val="0"/>
                          <w:marBottom w:val="0"/>
                          <w:divBdr>
                            <w:top w:val="none" w:sz="0" w:space="0" w:color="auto"/>
                            <w:left w:val="none" w:sz="0" w:space="0" w:color="auto"/>
                            <w:bottom w:val="none" w:sz="0" w:space="0" w:color="auto"/>
                            <w:right w:val="none" w:sz="0" w:space="0" w:color="auto"/>
                          </w:divBdr>
                        </w:div>
                      </w:divsChild>
                    </w:div>
                    <w:div w:id="86075931">
                      <w:marLeft w:val="0"/>
                      <w:marRight w:val="0"/>
                      <w:marTop w:val="0"/>
                      <w:marBottom w:val="0"/>
                      <w:divBdr>
                        <w:top w:val="none" w:sz="0" w:space="0" w:color="auto"/>
                        <w:left w:val="none" w:sz="0" w:space="0" w:color="auto"/>
                        <w:bottom w:val="none" w:sz="0" w:space="0" w:color="auto"/>
                        <w:right w:val="none" w:sz="0" w:space="0" w:color="auto"/>
                      </w:divBdr>
                      <w:divsChild>
                        <w:div w:id="1197698890">
                          <w:marLeft w:val="0"/>
                          <w:marRight w:val="0"/>
                          <w:marTop w:val="0"/>
                          <w:marBottom w:val="0"/>
                          <w:divBdr>
                            <w:top w:val="none" w:sz="0" w:space="0" w:color="auto"/>
                            <w:left w:val="none" w:sz="0" w:space="0" w:color="auto"/>
                            <w:bottom w:val="none" w:sz="0" w:space="0" w:color="auto"/>
                            <w:right w:val="none" w:sz="0" w:space="0" w:color="auto"/>
                          </w:divBdr>
                        </w:div>
                      </w:divsChild>
                    </w:div>
                    <w:div w:id="87240160">
                      <w:marLeft w:val="0"/>
                      <w:marRight w:val="0"/>
                      <w:marTop w:val="0"/>
                      <w:marBottom w:val="0"/>
                      <w:divBdr>
                        <w:top w:val="none" w:sz="0" w:space="0" w:color="auto"/>
                        <w:left w:val="none" w:sz="0" w:space="0" w:color="auto"/>
                        <w:bottom w:val="none" w:sz="0" w:space="0" w:color="auto"/>
                        <w:right w:val="none" w:sz="0" w:space="0" w:color="auto"/>
                      </w:divBdr>
                      <w:divsChild>
                        <w:div w:id="2123987319">
                          <w:marLeft w:val="0"/>
                          <w:marRight w:val="0"/>
                          <w:marTop w:val="0"/>
                          <w:marBottom w:val="0"/>
                          <w:divBdr>
                            <w:top w:val="none" w:sz="0" w:space="0" w:color="auto"/>
                            <w:left w:val="none" w:sz="0" w:space="0" w:color="auto"/>
                            <w:bottom w:val="none" w:sz="0" w:space="0" w:color="auto"/>
                            <w:right w:val="none" w:sz="0" w:space="0" w:color="auto"/>
                          </w:divBdr>
                        </w:div>
                      </w:divsChild>
                    </w:div>
                    <w:div w:id="97990950">
                      <w:marLeft w:val="0"/>
                      <w:marRight w:val="0"/>
                      <w:marTop w:val="0"/>
                      <w:marBottom w:val="0"/>
                      <w:divBdr>
                        <w:top w:val="none" w:sz="0" w:space="0" w:color="auto"/>
                        <w:left w:val="none" w:sz="0" w:space="0" w:color="auto"/>
                        <w:bottom w:val="none" w:sz="0" w:space="0" w:color="auto"/>
                        <w:right w:val="none" w:sz="0" w:space="0" w:color="auto"/>
                      </w:divBdr>
                      <w:divsChild>
                        <w:div w:id="1838809201">
                          <w:marLeft w:val="0"/>
                          <w:marRight w:val="0"/>
                          <w:marTop w:val="0"/>
                          <w:marBottom w:val="0"/>
                          <w:divBdr>
                            <w:top w:val="none" w:sz="0" w:space="0" w:color="auto"/>
                            <w:left w:val="none" w:sz="0" w:space="0" w:color="auto"/>
                            <w:bottom w:val="none" w:sz="0" w:space="0" w:color="auto"/>
                            <w:right w:val="none" w:sz="0" w:space="0" w:color="auto"/>
                          </w:divBdr>
                        </w:div>
                      </w:divsChild>
                    </w:div>
                    <w:div w:id="112866651">
                      <w:marLeft w:val="0"/>
                      <w:marRight w:val="0"/>
                      <w:marTop w:val="0"/>
                      <w:marBottom w:val="0"/>
                      <w:divBdr>
                        <w:top w:val="none" w:sz="0" w:space="0" w:color="auto"/>
                        <w:left w:val="none" w:sz="0" w:space="0" w:color="auto"/>
                        <w:bottom w:val="none" w:sz="0" w:space="0" w:color="auto"/>
                        <w:right w:val="none" w:sz="0" w:space="0" w:color="auto"/>
                      </w:divBdr>
                      <w:divsChild>
                        <w:div w:id="915046379">
                          <w:marLeft w:val="0"/>
                          <w:marRight w:val="0"/>
                          <w:marTop w:val="0"/>
                          <w:marBottom w:val="0"/>
                          <w:divBdr>
                            <w:top w:val="none" w:sz="0" w:space="0" w:color="auto"/>
                            <w:left w:val="none" w:sz="0" w:space="0" w:color="auto"/>
                            <w:bottom w:val="none" w:sz="0" w:space="0" w:color="auto"/>
                            <w:right w:val="none" w:sz="0" w:space="0" w:color="auto"/>
                          </w:divBdr>
                        </w:div>
                      </w:divsChild>
                    </w:div>
                    <w:div w:id="113603541">
                      <w:marLeft w:val="0"/>
                      <w:marRight w:val="0"/>
                      <w:marTop w:val="0"/>
                      <w:marBottom w:val="0"/>
                      <w:divBdr>
                        <w:top w:val="none" w:sz="0" w:space="0" w:color="auto"/>
                        <w:left w:val="none" w:sz="0" w:space="0" w:color="auto"/>
                        <w:bottom w:val="none" w:sz="0" w:space="0" w:color="auto"/>
                        <w:right w:val="none" w:sz="0" w:space="0" w:color="auto"/>
                      </w:divBdr>
                      <w:divsChild>
                        <w:div w:id="1688946006">
                          <w:marLeft w:val="0"/>
                          <w:marRight w:val="0"/>
                          <w:marTop w:val="0"/>
                          <w:marBottom w:val="0"/>
                          <w:divBdr>
                            <w:top w:val="none" w:sz="0" w:space="0" w:color="auto"/>
                            <w:left w:val="none" w:sz="0" w:space="0" w:color="auto"/>
                            <w:bottom w:val="none" w:sz="0" w:space="0" w:color="auto"/>
                            <w:right w:val="none" w:sz="0" w:space="0" w:color="auto"/>
                          </w:divBdr>
                        </w:div>
                      </w:divsChild>
                    </w:div>
                    <w:div w:id="113788155">
                      <w:marLeft w:val="0"/>
                      <w:marRight w:val="0"/>
                      <w:marTop w:val="0"/>
                      <w:marBottom w:val="0"/>
                      <w:divBdr>
                        <w:top w:val="none" w:sz="0" w:space="0" w:color="auto"/>
                        <w:left w:val="none" w:sz="0" w:space="0" w:color="auto"/>
                        <w:bottom w:val="none" w:sz="0" w:space="0" w:color="auto"/>
                        <w:right w:val="none" w:sz="0" w:space="0" w:color="auto"/>
                      </w:divBdr>
                      <w:divsChild>
                        <w:div w:id="1348483713">
                          <w:marLeft w:val="0"/>
                          <w:marRight w:val="0"/>
                          <w:marTop w:val="0"/>
                          <w:marBottom w:val="0"/>
                          <w:divBdr>
                            <w:top w:val="none" w:sz="0" w:space="0" w:color="auto"/>
                            <w:left w:val="none" w:sz="0" w:space="0" w:color="auto"/>
                            <w:bottom w:val="none" w:sz="0" w:space="0" w:color="auto"/>
                            <w:right w:val="none" w:sz="0" w:space="0" w:color="auto"/>
                          </w:divBdr>
                        </w:div>
                      </w:divsChild>
                    </w:div>
                    <w:div w:id="118646613">
                      <w:marLeft w:val="0"/>
                      <w:marRight w:val="0"/>
                      <w:marTop w:val="0"/>
                      <w:marBottom w:val="0"/>
                      <w:divBdr>
                        <w:top w:val="none" w:sz="0" w:space="0" w:color="auto"/>
                        <w:left w:val="none" w:sz="0" w:space="0" w:color="auto"/>
                        <w:bottom w:val="none" w:sz="0" w:space="0" w:color="auto"/>
                        <w:right w:val="none" w:sz="0" w:space="0" w:color="auto"/>
                      </w:divBdr>
                      <w:divsChild>
                        <w:div w:id="1820490207">
                          <w:marLeft w:val="0"/>
                          <w:marRight w:val="0"/>
                          <w:marTop w:val="0"/>
                          <w:marBottom w:val="0"/>
                          <w:divBdr>
                            <w:top w:val="none" w:sz="0" w:space="0" w:color="auto"/>
                            <w:left w:val="none" w:sz="0" w:space="0" w:color="auto"/>
                            <w:bottom w:val="none" w:sz="0" w:space="0" w:color="auto"/>
                            <w:right w:val="none" w:sz="0" w:space="0" w:color="auto"/>
                          </w:divBdr>
                        </w:div>
                      </w:divsChild>
                    </w:div>
                    <w:div w:id="119694206">
                      <w:marLeft w:val="0"/>
                      <w:marRight w:val="0"/>
                      <w:marTop w:val="0"/>
                      <w:marBottom w:val="0"/>
                      <w:divBdr>
                        <w:top w:val="none" w:sz="0" w:space="0" w:color="auto"/>
                        <w:left w:val="none" w:sz="0" w:space="0" w:color="auto"/>
                        <w:bottom w:val="none" w:sz="0" w:space="0" w:color="auto"/>
                        <w:right w:val="none" w:sz="0" w:space="0" w:color="auto"/>
                      </w:divBdr>
                      <w:divsChild>
                        <w:div w:id="2052999076">
                          <w:marLeft w:val="0"/>
                          <w:marRight w:val="0"/>
                          <w:marTop w:val="0"/>
                          <w:marBottom w:val="0"/>
                          <w:divBdr>
                            <w:top w:val="none" w:sz="0" w:space="0" w:color="auto"/>
                            <w:left w:val="none" w:sz="0" w:space="0" w:color="auto"/>
                            <w:bottom w:val="none" w:sz="0" w:space="0" w:color="auto"/>
                            <w:right w:val="none" w:sz="0" w:space="0" w:color="auto"/>
                          </w:divBdr>
                        </w:div>
                      </w:divsChild>
                    </w:div>
                    <w:div w:id="124005958">
                      <w:marLeft w:val="0"/>
                      <w:marRight w:val="0"/>
                      <w:marTop w:val="0"/>
                      <w:marBottom w:val="0"/>
                      <w:divBdr>
                        <w:top w:val="none" w:sz="0" w:space="0" w:color="auto"/>
                        <w:left w:val="none" w:sz="0" w:space="0" w:color="auto"/>
                        <w:bottom w:val="none" w:sz="0" w:space="0" w:color="auto"/>
                        <w:right w:val="none" w:sz="0" w:space="0" w:color="auto"/>
                      </w:divBdr>
                      <w:divsChild>
                        <w:div w:id="1987542318">
                          <w:marLeft w:val="0"/>
                          <w:marRight w:val="0"/>
                          <w:marTop w:val="0"/>
                          <w:marBottom w:val="0"/>
                          <w:divBdr>
                            <w:top w:val="none" w:sz="0" w:space="0" w:color="auto"/>
                            <w:left w:val="none" w:sz="0" w:space="0" w:color="auto"/>
                            <w:bottom w:val="none" w:sz="0" w:space="0" w:color="auto"/>
                            <w:right w:val="none" w:sz="0" w:space="0" w:color="auto"/>
                          </w:divBdr>
                        </w:div>
                      </w:divsChild>
                    </w:div>
                    <w:div w:id="124280260">
                      <w:marLeft w:val="0"/>
                      <w:marRight w:val="0"/>
                      <w:marTop w:val="0"/>
                      <w:marBottom w:val="0"/>
                      <w:divBdr>
                        <w:top w:val="none" w:sz="0" w:space="0" w:color="auto"/>
                        <w:left w:val="none" w:sz="0" w:space="0" w:color="auto"/>
                        <w:bottom w:val="none" w:sz="0" w:space="0" w:color="auto"/>
                        <w:right w:val="none" w:sz="0" w:space="0" w:color="auto"/>
                      </w:divBdr>
                      <w:divsChild>
                        <w:div w:id="878516966">
                          <w:marLeft w:val="0"/>
                          <w:marRight w:val="0"/>
                          <w:marTop w:val="0"/>
                          <w:marBottom w:val="0"/>
                          <w:divBdr>
                            <w:top w:val="none" w:sz="0" w:space="0" w:color="auto"/>
                            <w:left w:val="none" w:sz="0" w:space="0" w:color="auto"/>
                            <w:bottom w:val="none" w:sz="0" w:space="0" w:color="auto"/>
                            <w:right w:val="none" w:sz="0" w:space="0" w:color="auto"/>
                          </w:divBdr>
                        </w:div>
                      </w:divsChild>
                    </w:div>
                    <w:div w:id="136844238">
                      <w:marLeft w:val="0"/>
                      <w:marRight w:val="0"/>
                      <w:marTop w:val="0"/>
                      <w:marBottom w:val="0"/>
                      <w:divBdr>
                        <w:top w:val="none" w:sz="0" w:space="0" w:color="auto"/>
                        <w:left w:val="none" w:sz="0" w:space="0" w:color="auto"/>
                        <w:bottom w:val="none" w:sz="0" w:space="0" w:color="auto"/>
                        <w:right w:val="none" w:sz="0" w:space="0" w:color="auto"/>
                      </w:divBdr>
                      <w:divsChild>
                        <w:div w:id="868297314">
                          <w:marLeft w:val="0"/>
                          <w:marRight w:val="0"/>
                          <w:marTop w:val="0"/>
                          <w:marBottom w:val="0"/>
                          <w:divBdr>
                            <w:top w:val="none" w:sz="0" w:space="0" w:color="auto"/>
                            <w:left w:val="none" w:sz="0" w:space="0" w:color="auto"/>
                            <w:bottom w:val="none" w:sz="0" w:space="0" w:color="auto"/>
                            <w:right w:val="none" w:sz="0" w:space="0" w:color="auto"/>
                          </w:divBdr>
                        </w:div>
                      </w:divsChild>
                    </w:div>
                    <w:div w:id="146173669">
                      <w:marLeft w:val="0"/>
                      <w:marRight w:val="0"/>
                      <w:marTop w:val="0"/>
                      <w:marBottom w:val="0"/>
                      <w:divBdr>
                        <w:top w:val="none" w:sz="0" w:space="0" w:color="auto"/>
                        <w:left w:val="none" w:sz="0" w:space="0" w:color="auto"/>
                        <w:bottom w:val="none" w:sz="0" w:space="0" w:color="auto"/>
                        <w:right w:val="none" w:sz="0" w:space="0" w:color="auto"/>
                      </w:divBdr>
                      <w:divsChild>
                        <w:div w:id="640891248">
                          <w:marLeft w:val="0"/>
                          <w:marRight w:val="0"/>
                          <w:marTop w:val="0"/>
                          <w:marBottom w:val="0"/>
                          <w:divBdr>
                            <w:top w:val="none" w:sz="0" w:space="0" w:color="auto"/>
                            <w:left w:val="none" w:sz="0" w:space="0" w:color="auto"/>
                            <w:bottom w:val="none" w:sz="0" w:space="0" w:color="auto"/>
                            <w:right w:val="none" w:sz="0" w:space="0" w:color="auto"/>
                          </w:divBdr>
                        </w:div>
                      </w:divsChild>
                    </w:div>
                    <w:div w:id="148064729">
                      <w:marLeft w:val="0"/>
                      <w:marRight w:val="0"/>
                      <w:marTop w:val="0"/>
                      <w:marBottom w:val="0"/>
                      <w:divBdr>
                        <w:top w:val="none" w:sz="0" w:space="0" w:color="auto"/>
                        <w:left w:val="none" w:sz="0" w:space="0" w:color="auto"/>
                        <w:bottom w:val="none" w:sz="0" w:space="0" w:color="auto"/>
                        <w:right w:val="none" w:sz="0" w:space="0" w:color="auto"/>
                      </w:divBdr>
                      <w:divsChild>
                        <w:div w:id="594435903">
                          <w:marLeft w:val="0"/>
                          <w:marRight w:val="0"/>
                          <w:marTop w:val="0"/>
                          <w:marBottom w:val="0"/>
                          <w:divBdr>
                            <w:top w:val="none" w:sz="0" w:space="0" w:color="auto"/>
                            <w:left w:val="none" w:sz="0" w:space="0" w:color="auto"/>
                            <w:bottom w:val="none" w:sz="0" w:space="0" w:color="auto"/>
                            <w:right w:val="none" w:sz="0" w:space="0" w:color="auto"/>
                          </w:divBdr>
                        </w:div>
                      </w:divsChild>
                    </w:div>
                    <w:div w:id="150411789">
                      <w:marLeft w:val="0"/>
                      <w:marRight w:val="0"/>
                      <w:marTop w:val="0"/>
                      <w:marBottom w:val="0"/>
                      <w:divBdr>
                        <w:top w:val="none" w:sz="0" w:space="0" w:color="auto"/>
                        <w:left w:val="none" w:sz="0" w:space="0" w:color="auto"/>
                        <w:bottom w:val="none" w:sz="0" w:space="0" w:color="auto"/>
                        <w:right w:val="none" w:sz="0" w:space="0" w:color="auto"/>
                      </w:divBdr>
                      <w:divsChild>
                        <w:div w:id="2122340552">
                          <w:marLeft w:val="0"/>
                          <w:marRight w:val="0"/>
                          <w:marTop w:val="0"/>
                          <w:marBottom w:val="0"/>
                          <w:divBdr>
                            <w:top w:val="none" w:sz="0" w:space="0" w:color="auto"/>
                            <w:left w:val="none" w:sz="0" w:space="0" w:color="auto"/>
                            <w:bottom w:val="none" w:sz="0" w:space="0" w:color="auto"/>
                            <w:right w:val="none" w:sz="0" w:space="0" w:color="auto"/>
                          </w:divBdr>
                        </w:div>
                      </w:divsChild>
                    </w:div>
                    <w:div w:id="167404229">
                      <w:marLeft w:val="0"/>
                      <w:marRight w:val="0"/>
                      <w:marTop w:val="0"/>
                      <w:marBottom w:val="0"/>
                      <w:divBdr>
                        <w:top w:val="none" w:sz="0" w:space="0" w:color="auto"/>
                        <w:left w:val="none" w:sz="0" w:space="0" w:color="auto"/>
                        <w:bottom w:val="none" w:sz="0" w:space="0" w:color="auto"/>
                        <w:right w:val="none" w:sz="0" w:space="0" w:color="auto"/>
                      </w:divBdr>
                      <w:divsChild>
                        <w:div w:id="138884440">
                          <w:marLeft w:val="0"/>
                          <w:marRight w:val="0"/>
                          <w:marTop w:val="0"/>
                          <w:marBottom w:val="0"/>
                          <w:divBdr>
                            <w:top w:val="none" w:sz="0" w:space="0" w:color="auto"/>
                            <w:left w:val="none" w:sz="0" w:space="0" w:color="auto"/>
                            <w:bottom w:val="none" w:sz="0" w:space="0" w:color="auto"/>
                            <w:right w:val="none" w:sz="0" w:space="0" w:color="auto"/>
                          </w:divBdr>
                        </w:div>
                      </w:divsChild>
                    </w:div>
                    <w:div w:id="169296797">
                      <w:marLeft w:val="0"/>
                      <w:marRight w:val="0"/>
                      <w:marTop w:val="0"/>
                      <w:marBottom w:val="0"/>
                      <w:divBdr>
                        <w:top w:val="none" w:sz="0" w:space="0" w:color="auto"/>
                        <w:left w:val="none" w:sz="0" w:space="0" w:color="auto"/>
                        <w:bottom w:val="none" w:sz="0" w:space="0" w:color="auto"/>
                        <w:right w:val="none" w:sz="0" w:space="0" w:color="auto"/>
                      </w:divBdr>
                      <w:divsChild>
                        <w:div w:id="850215717">
                          <w:marLeft w:val="0"/>
                          <w:marRight w:val="0"/>
                          <w:marTop w:val="0"/>
                          <w:marBottom w:val="0"/>
                          <w:divBdr>
                            <w:top w:val="none" w:sz="0" w:space="0" w:color="auto"/>
                            <w:left w:val="none" w:sz="0" w:space="0" w:color="auto"/>
                            <w:bottom w:val="none" w:sz="0" w:space="0" w:color="auto"/>
                            <w:right w:val="none" w:sz="0" w:space="0" w:color="auto"/>
                          </w:divBdr>
                        </w:div>
                      </w:divsChild>
                    </w:div>
                    <w:div w:id="181363698">
                      <w:marLeft w:val="0"/>
                      <w:marRight w:val="0"/>
                      <w:marTop w:val="0"/>
                      <w:marBottom w:val="0"/>
                      <w:divBdr>
                        <w:top w:val="none" w:sz="0" w:space="0" w:color="auto"/>
                        <w:left w:val="none" w:sz="0" w:space="0" w:color="auto"/>
                        <w:bottom w:val="none" w:sz="0" w:space="0" w:color="auto"/>
                        <w:right w:val="none" w:sz="0" w:space="0" w:color="auto"/>
                      </w:divBdr>
                      <w:divsChild>
                        <w:div w:id="1454399161">
                          <w:marLeft w:val="0"/>
                          <w:marRight w:val="0"/>
                          <w:marTop w:val="0"/>
                          <w:marBottom w:val="0"/>
                          <w:divBdr>
                            <w:top w:val="none" w:sz="0" w:space="0" w:color="auto"/>
                            <w:left w:val="none" w:sz="0" w:space="0" w:color="auto"/>
                            <w:bottom w:val="none" w:sz="0" w:space="0" w:color="auto"/>
                            <w:right w:val="none" w:sz="0" w:space="0" w:color="auto"/>
                          </w:divBdr>
                        </w:div>
                      </w:divsChild>
                    </w:div>
                    <w:div w:id="204831175">
                      <w:marLeft w:val="0"/>
                      <w:marRight w:val="0"/>
                      <w:marTop w:val="0"/>
                      <w:marBottom w:val="0"/>
                      <w:divBdr>
                        <w:top w:val="none" w:sz="0" w:space="0" w:color="auto"/>
                        <w:left w:val="none" w:sz="0" w:space="0" w:color="auto"/>
                        <w:bottom w:val="none" w:sz="0" w:space="0" w:color="auto"/>
                        <w:right w:val="none" w:sz="0" w:space="0" w:color="auto"/>
                      </w:divBdr>
                      <w:divsChild>
                        <w:div w:id="532425471">
                          <w:marLeft w:val="0"/>
                          <w:marRight w:val="0"/>
                          <w:marTop w:val="0"/>
                          <w:marBottom w:val="0"/>
                          <w:divBdr>
                            <w:top w:val="none" w:sz="0" w:space="0" w:color="auto"/>
                            <w:left w:val="none" w:sz="0" w:space="0" w:color="auto"/>
                            <w:bottom w:val="none" w:sz="0" w:space="0" w:color="auto"/>
                            <w:right w:val="none" w:sz="0" w:space="0" w:color="auto"/>
                          </w:divBdr>
                        </w:div>
                      </w:divsChild>
                    </w:div>
                    <w:div w:id="206528346">
                      <w:marLeft w:val="0"/>
                      <w:marRight w:val="0"/>
                      <w:marTop w:val="0"/>
                      <w:marBottom w:val="0"/>
                      <w:divBdr>
                        <w:top w:val="none" w:sz="0" w:space="0" w:color="auto"/>
                        <w:left w:val="none" w:sz="0" w:space="0" w:color="auto"/>
                        <w:bottom w:val="none" w:sz="0" w:space="0" w:color="auto"/>
                        <w:right w:val="none" w:sz="0" w:space="0" w:color="auto"/>
                      </w:divBdr>
                      <w:divsChild>
                        <w:div w:id="780490735">
                          <w:marLeft w:val="0"/>
                          <w:marRight w:val="0"/>
                          <w:marTop w:val="0"/>
                          <w:marBottom w:val="0"/>
                          <w:divBdr>
                            <w:top w:val="none" w:sz="0" w:space="0" w:color="auto"/>
                            <w:left w:val="none" w:sz="0" w:space="0" w:color="auto"/>
                            <w:bottom w:val="none" w:sz="0" w:space="0" w:color="auto"/>
                            <w:right w:val="none" w:sz="0" w:space="0" w:color="auto"/>
                          </w:divBdr>
                        </w:div>
                      </w:divsChild>
                    </w:div>
                    <w:div w:id="209537301">
                      <w:marLeft w:val="0"/>
                      <w:marRight w:val="0"/>
                      <w:marTop w:val="0"/>
                      <w:marBottom w:val="0"/>
                      <w:divBdr>
                        <w:top w:val="none" w:sz="0" w:space="0" w:color="auto"/>
                        <w:left w:val="none" w:sz="0" w:space="0" w:color="auto"/>
                        <w:bottom w:val="none" w:sz="0" w:space="0" w:color="auto"/>
                        <w:right w:val="none" w:sz="0" w:space="0" w:color="auto"/>
                      </w:divBdr>
                      <w:divsChild>
                        <w:div w:id="1086338342">
                          <w:marLeft w:val="0"/>
                          <w:marRight w:val="0"/>
                          <w:marTop w:val="0"/>
                          <w:marBottom w:val="0"/>
                          <w:divBdr>
                            <w:top w:val="none" w:sz="0" w:space="0" w:color="auto"/>
                            <w:left w:val="none" w:sz="0" w:space="0" w:color="auto"/>
                            <w:bottom w:val="none" w:sz="0" w:space="0" w:color="auto"/>
                            <w:right w:val="none" w:sz="0" w:space="0" w:color="auto"/>
                          </w:divBdr>
                        </w:div>
                      </w:divsChild>
                    </w:div>
                    <w:div w:id="218908069">
                      <w:marLeft w:val="0"/>
                      <w:marRight w:val="0"/>
                      <w:marTop w:val="0"/>
                      <w:marBottom w:val="0"/>
                      <w:divBdr>
                        <w:top w:val="none" w:sz="0" w:space="0" w:color="auto"/>
                        <w:left w:val="none" w:sz="0" w:space="0" w:color="auto"/>
                        <w:bottom w:val="none" w:sz="0" w:space="0" w:color="auto"/>
                        <w:right w:val="none" w:sz="0" w:space="0" w:color="auto"/>
                      </w:divBdr>
                      <w:divsChild>
                        <w:div w:id="1742437588">
                          <w:marLeft w:val="0"/>
                          <w:marRight w:val="0"/>
                          <w:marTop w:val="0"/>
                          <w:marBottom w:val="0"/>
                          <w:divBdr>
                            <w:top w:val="none" w:sz="0" w:space="0" w:color="auto"/>
                            <w:left w:val="none" w:sz="0" w:space="0" w:color="auto"/>
                            <w:bottom w:val="none" w:sz="0" w:space="0" w:color="auto"/>
                            <w:right w:val="none" w:sz="0" w:space="0" w:color="auto"/>
                          </w:divBdr>
                        </w:div>
                      </w:divsChild>
                    </w:div>
                    <w:div w:id="223612710">
                      <w:marLeft w:val="0"/>
                      <w:marRight w:val="0"/>
                      <w:marTop w:val="0"/>
                      <w:marBottom w:val="0"/>
                      <w:divBdr>
                        <w:top w:val="none" w:sz="0" w:space="0" w:color="auto"/>
                        <w:left w:val="none" w:sz="0" w:space="0" w:color="auto"/>
                        <w:bottom w:val="none" w:sz="0" w:space="0" w:color="auto"/>
                        <w:right w:val="none" w:sz="0" w:space="0" w:color="auto"/>
                      </w:divBdr>
                      <w:divsChild>
                        <w:div w:id="1832594966">
                          <w:marLeft w:val="0"/>
                          <w:marRight w:val="0"/>
                          <w:marTop w:val="0"/>
                          <w:marBottom w:val="0"/>
                          <w:divBdr>
                            <w:top w:val="none" w:sz="0" w:space="0" w:color="auto"/>
                            <w:left w:val="none" w:sz="0" w:space="0" w:color="auto"/>
                            <w:bottom w:val="none" w:sz="0" w:space="0" w:color="auto"/>
                            <w:right w:val="none" w:sz="0" w:space="0" w:color="auto"/>
                          </w:divBdr>
                        </w:div>
                      </w:divsChild>
                    </w:div>
                    <w:div w:id="231743440">
                      <w:marLeft w:val="0"/>
                      <w:marRight w:val="0"/>
                      <w:marTop w:val="0"/>
                      <w:marBottom w:val="0"/>
                      <w:divBdr>
                        <w:top w:val="none" w:sz="0" w:space="0" w:color="auto"/>
                        <w:left w:val="none" w:sz="0" w:space="0" w:color="auto"/>
                        <w:bottom w:val="none" w:sz="0" w:space="0" w:color="auto"/>
                        <w:right w:val="none" w:sz="0" w:space="0" w:color="auto"/>
                      </w:divBdr>
                      <w:divsChild>
                        <w:div w:id="1245721424">
                          <w:marLeft w:val="0"/>
                          <w:marRight w:val="0"/>
                          <w:marTop w:val="0"/>
                          <w:marBottom w:val="0"/>
                          <w:divBdr>
                            <w:top w:val="none" w:sz="0" w:space="0" w:color="auto"/>
                            <w:left w:val="none" w:sz="0" w:space="0" w:color="auto"/>
                            <w:bottom w:val="none" w:sz="0" w:space="0" w:color="auto"/>
                            <w:right w:val="none" w:sz="0" w:space="0" w:color="auto"/>
                          </w:divBdr>
                        </w:div>
                      </w:divsChild>
                    </w:div>
                    <w:div w:id="249123521">
                      <w:marLeft w:val="0"/>
                      <w:marRight w:val="0"/>
                      <w:marTop w:val="0"/>
                      <w:marBottom w:val="0"/>
                      <w:divBdr>
                        <w:top w:val="none" w:sz="0" w:space="0" w:color="auto"/>
                        <w:left w:val="none" w:sz="0" w:space="0" w:color="auto"/>
                        <w:bottom w:val="none" w:sz="0" w:space="0" w:color="auto"/>
                        <w:right w:val="none" w:sz="0" w:space="0" w:color="auto"/>
                      </w:divBdr>
                      <w:divsChild>
                        <w:div w:id="539247164">
                          <w:marLeft w:val="0"/>
                          <w:marRight w:val="0"/>
                          <w:marTop w:val="0"/>
                          <w:marBottom w:val="0"/>
                          <w:divBdr>
                            <w:top w:val="none" w:sz="0" w:space="0" w:color="auto"/>
                            <w:left w:val="none" w:sz="0" w:space="0" w:color="auto"/>
                            <w:bottom w:val="none" w:sz="0" w:space="0" w:color="auto"/>
                            <w:right w:val="none" w:sz="0" w:space="0" w:color="auto"/>
                          </w:divBdr>
                        </w:div>
                      </w:divsChild>
                    </w:div>
                    <w:div w:id="256595356">
                      <w:marLeft w:val="0"/>
                      <w:marRight w:val="0"/>
                      <w:marTop w:val="0"/>
                      <w:marBottom w:val="0"/>
                      <w:divBdr>
                        <w:top w:val="none" w:sz="0" w:space="0" w:color="auto"/>
                        <w:left w:val="none" w:sz="0" w:space="0" w:color="auto"/>
                        <w:bottom w:val="none" w:sz="0" w:space="0" w:color="auto"/>
                        <w:right w:val="none" w:sz="0" w:space="0" w:color="auto"/>
                      </w:divBdr>
                      <w:divsChild>
                        <w:div w:id="1084450483">
                          <w:marLeft w:val="0"/>
                          <w:marRight w:val="0"/>
                          <w:marTop w:val="0"/>
                          <w:marBottom w:val="0"/>
                          <w:divBdr>
                            <w:top w:val="none" w:sz="0" w:space="0" w:color="auto"/>
                            <w:left w:val="none" w:sz="0" w:space="0" w:color="auto"/>
                            <w:bottom w:val="none" w:sz="0" w:space="0" w:color="auto"/>
                            <w:right w:val="none" w:sz="0" w:space="0" w:color="auto"/>
                          </w:divBdr>
                        </w:div>
                      </w:divsChild>
                    </w:div>
                    <w:div w:id="274677453">
                      <w:marLeft w:val="0"/>
                      <w:marRight w:val="0"/>
                      <w:marTop w:val="0"/>
                      <w:marBottom w:val="0"/>
                      <w:divBdr>
                        <w:top w:val="none" w:sz="0" w:space="0" w:color="auto"/>
                        <w:left w:val="none" w:sz="0" w:space="0" w:color="auto"/>
                        <w:bottom w:val="none" w:sz="0" w:space="0" w:color="auto"/>
                        <w:right w:val="none" w:sz="0" w:space="0" w:color="auto"/>
                      </w:divBdr>
                      <w:divsChild>
                        <w:div w:id="496383671">
                          <w:marLeft w:val="0"/>
                          <w:marRight w:val="0"/>
                          <w:marTop w:val="0"/>
                          <w:marBottom w:val="0"/>
                          <w:divBdr>
                            <w:top w:val="none" w:sz="0" w:space="0" w:color="auto"/>
                            <w:left w:val="none" w:sz="0" w:space="0" w:color="auto"/>
                            <w:bottom w:val="none" w:sz="0" w:space="0" w:color="auto"/>
                            <w:right w:val="none" w:sz="0" w:space="0" w:color="auto"/>
                          </w:divBdr>
                        </w:div>
                      </w:divsChild>
                    </w:div>
                    <w:div w:id="284889513">
                      <w:marLeft w:val="0"/>
                      <w:marRight w:val="0"/>
                      <w:marTop w:val="0"/>
                      <w:marBottom w:val="0"/>
                      <w:divBdr>
                        <w:top w:val="none" w:sz="0" w:space="0" w:color="auto"/>
                        <w:left w:val="none" w:sz="0" w:space="0" w:color="auto"/>
                        <w:bottom w:val="none" w:sz="0" w:space="0" w:color="auto"/>
                        <w:right w:val="none" w:sz="0" w:space="0" w:color="auto"/>
                      </w:divBdr>
                      <w:divsChild>
                        <w:div w:id="1537545932">
                          <w:marLeft w:val="0"/>
                          <w:marRight w:val="0"/>
                          <w:marTop w:val="0"/>
                          <w:marBottom w:val="0"/>
                          <w:divBdr>
                            <w:top w:val="none" w:sz="0" w:space="0" w:color="auto"/>
                            <w:left w:val="none" w:sz="0" w:space="0" w:color="auto"/>
                            <w:bottom w:val="none" w:sz="0" w:space="0" w:color="auto"/>
                            <w:right w:val="none" w:sz="0" w:space="0" w:color="auto"/>
                          </w:divBdr>
                        </w:div>
                      </w:divsChild>
                    </w:div>
                    <w:div w:id="295139268">
                      <w:marLeft w:val="0"/>
                      <w:marRight w:val="0"/>
                      <w:marTop w:val="0"/>
                      <w:marBottom w:val="0"/>
                      <w:divBdr>
                        <w:top w:val="none" w:sz="0" w:space="0" w:color="auto"/>
                        <w:left w:val="none" w:sz="0" w:space="0" w:color="auto"/>
                        <w:bottom w:val="none" w:sz="0" w:space="0" w:color="auto"/>
                        <w:right w:val="none" w:sz="0" w:space="0" w:color="auto"/>
                      </w:divBdr>
                      <w:divsChild>
                        <w:div w:id="1247495420">
                          <w:marLeft w:val="0"/>
                          <w:marRight w:val="0"/>
                          <w:marTop w:val="0"/>
                          <w:marBottom w:val="0"/>
                          <w:divBdr>
                            <w:top w:val="none" w:sz="0" w:space="0" w:color="auto"/>
                            <w:left w:val="none" w:sz="0" w:space="0" w:color="auto"/>
                            <w:bottom w:val="none" w:sz="0" w:space="0" w:color="auto"/>
                            <w:right w:val="none" w:sz="0" w:space="0" w:color="auto"/>
                          </w:divBdr>
                        </w:div>
                      </w:divsChild>
                    </w:div>
                    <w:div w:id="316156777">
                      <w:marLeft w:val="0"/>
                      <w:marRight w:val="0"/>
                      <w:marTop w:val="0"/>
                      <w:marBottom w:val="0"/>
                      <w:divBdr>
                        <w:top w:val="none" w:sz="0" w:space="0" w:color="auto"/>
                        <w:left w:val="none" w:sz="0" w:space="0" w:color="auto"/>
                        <w:bottom w:val="none" w:sz="0" w:space="0" w:color="auto"/>
                        <w:right w:val="none" w:sz="0" w:space="0" w:color="auto"/>
                      </w:divBdr>
                      <w:divsChild>
                        <w:div w:id="1342850654">
                          <w:marLeft w:val="0"/>
                          <w:marRight w:val="0"/>
                          <w:marTop w:val="0"/>
                          <w:marBottom w:val="0"/>
                          <w:divBdr>
                            <w:top w:val="none" w:sz="0" w:space="0" w:color="auto"/>
                            <w:left w:val="none" w:sz="0" w:space="0" w:color="auto"/>
                            <w:bottom w:val="none" w:sz="0" w:space="0" w:color="auto"/>
                            <w:right w:val="none" w:sz="0" w:space="0" w:color="auto"/>
                          </w:divBdr>
                        </w:div>
                      </w:divsChild>
                    </w:div>
                    <w:div w:id="379983280">
                      <w:marLeft w:val="0"/>
                      <w:marRight w:val="0"/>
                      <w:marTop w:val="0"/>
                      <w:marBottom w:val="0"/>
                      <w:divBdr>
                        <w:top w:val="none" w:sz="0" w:space="0" w:color="auto"/>
                        <w:left w:val="none" w:sz="0" w:space="0" w:color="auto"/>
                        <w:bottom w:val="none" w:sz="0" w:space="0" w:color="auto"/>
                        <w:right w:val="none" w:sz="0" w:space="0" w:color="auto"/>
                      </w:divBdr>
                      <w:divsChild>
                        <w:div w:id="1931961665">
                          <w:marLeft w:val="0"/>
                          <w:marRight w:val="0"/>
                          <w:marTop w:val="0"/>
                          <w:marBottom w:val="0"/>
                          <w:divBdr>
                            <w:top w:val="none" w:sz="0" w:space="0" w:color="auto"/>
                            <w:left w:val="none" w:sz="0" w:space="0" w:color="auto"/>
                            <w:bottom w:val="none" w:sz="0" w:space="0" w:color="auto"/>
                            <w:right w:val="none" w:sz="0" w:space="0" w:color="auto"/>
                          </w:divBdr>
                        </w:div>
                      </w:divsChild>
                    </w:div>
                    <w:div w:id="380716548">
                      <w:marLeft w:val="0"/>
                      <w:marRight w:val="0"/>
                      <w:marTop w:val="0"/>
                      <w:marBottom w:val="0"/>
                      <w:divBdr>
                        <w:top w:val="none" w:sz="0" w:space="0" w:color="auto"/>
                        <w:left w:val="none" w:sz="0" w:space="0" w:color="auto"/>
                        <w:bottom w:val="none" w:sz="0" w:space="0" w:color="auto"/>
                        <w:right w:val="none" w:sz="0" w:space="0" w:color="auto"/>
                      </w:divBdr>
                      <w:divsChild>
                        <w:div w:id="1707174690">
                          <w:marLeft w:val="0"/>
                          <w:marRight w:val="0"/>
                          <w:marTop w:val="0"/>
                          <w:marBottom w:val="0"/>
                          <w:divBdr>
                            <w:top w:val="none" w:sz="0" w:space="0" w:color="auto"/>
                            <w:left w:val="none" w:sz="0" w:space="0" w:color="auto"/>
                            <w:bottom w:val="none" w:sz="0" w:space="0" w:color="auto"/>
                            <w:right w:val="none" w:sz="0" w:space="0" w:color="auto"/>
                          </w:divBdr>
                        </w:div>
                      </w:divsChild>
                    </w:div>
                    <w:div w:id="389154645">
                      <w:marLeft w:val="0"/>
                      <w:marRight w:val="0"/>
                      <w:marTop w:val="0"/>
                      <w:marBottom w:val="0"/>
                      <w:divBdr>
                        <w:top w:val="none" w:sz="0" w:space="0" w:color="auto"/>
                        <w:left w:val="none" w:sz="0" w:space="0" w:color="auto"/>
                        <w:bottom w:val="none" w:sz="0" w:space="0" w:color="auto"/>
                        <w:right w:val="none" w:sz="0" w:space="0" w:color="auto"/>
                      </w:divBdr>
                      <w:divsChild>
                        <w:div w:id="184634507">
                          <w:marLeft w:val="0"/>
                          <w:marRight w:val="0"/>
                          <w:marTop w:val="0"/>
                          <w:marBottom w:val="0"/>
                          <w:divBdr>
                            <w:top w:val="none" w:sz="0" w:space="0" w:color="auto"/>
                            <w:left w:val="none" w:sz="0" w:space="0" w:color="auto"/>
                            <w:bottom w:val="none" w:sz="0" w:space="0" w:color="auto"/>
                            <w:right w:val="none" w:sz="0" w:space="0" w:color="auto"/>
                          </w:divBdr>
                        </w:div>
                      </w:divsChild>
                    </w:div>
                    <w:div w:id="390734550">
                      <w:marLeft w:val="0"/>
                      <w:marRight w:val="0"/>
                      <w:marTop w:val="0"/>
                      <w:marBottom w:val="0"/>
                      <w:divBdr>
                        <w:top w:val="none" w:sz="0" w:space="0" w:color="auto"/>
                        <w:left w:val="none" w:sz="0" w:space="0" w:color="auto"/>
                        <w:bottom w:val="none" w:sz="0" w:space="0" w:color="auto"/>
                        <w:right w:val="none" w:sz="0" w:space="0" w:color="auto"/>
                      </w:divBdr>
                      <w:divsChild>
                        <w:div w:id="1724979893">
                          <w:marLeft w:val="0"/>
                          <w:marRight w:val="0"/>
                          <w:marTop w:val="0"/>
                          <w:marBottom w:val="0"/>
                          <w:divBdr>
                            <w:top w:val="none" w:sz="0" w:space="0" w:color="auto"/>
                            <w:left w:val="none" w:sz="0" w:space="0" w:color="auto"/>
                            <w:bottom w:val="none" w:sz="0" w:space="0" w:color="auto"/>
                            <w:right w:val="none" w:sz="0" w:space="0" w:color="auto"/>
                          </w:divBdr>
                        </w:div>
                      </w:divsChild>
                    </w:div>
                    <w:div w:id="401486846">
                      <w:marLeft w:val="0"/>
                      <w:marRight w:val="0"/>
                      <w:marTop w:val="0"/>
                      <w:marBottom w:val="0"/>
                      <w:divBdr>
                        <w:top w:val="none" w:sz="0" w:space="0" w:color="auto"/>
                        <w:left w:val="none" w:sz="0" w:space="0" w:color="auto"/>
                        <w:bottom w:val="none" w:sz="0" w:space="0" w:color="auto"/>
                        <w:right w:val="none" w:sz="0" w:space="0" w:color="auto"/>
                      </w:divBdr>
                      <w:divsChild>
                        <w:div w:id="1216311861">
                          <w:marLeft w:val="0"/>
                          <w:marRight w:val="0"/>
                          <w:marTop w:val="0"/>
                          <w:marBottom w:val="0"/>
                          <w:divBdr>
                            <w:top w:val="none" w:sz="0" w:space="0" w:color="auto"/>
                            <w:left w:val="none" w:sz="0" w:space="0" w:color="auto"/>
                            <w:bottom w:val="none" w:sz="0" w:space="0" w:color="auto"/>
                            <w:right w:val="none" w:sz="0" w:space="0" w:color="auto"/>
                          </w:divBdr>
                        </w:div>
                      </w:divsChild>
                    </w:div>
                    <w:div w:id="409304811">
                      <w:marLeft w:val="0"/>
                      <w:marRight w:val="0"/>
                      <w:marTop w:val="0"/>
                      <w:marBottom w:val="0"/>
                      <w:divBdr>
                        <w:top w:val="none" w:sz="0" w:space="0" w:color="auto"/>
                        <w:left w:val="none" w:sz="0" w:space="0" w:color="auto"/>
                        <w:bottom w:val="none" w:sz="0" w:space="0" w:color="auto"/>
                        <w:right w:val="none" w:sz="0" w:space="0" w:color="auto"/>
                      </w:divBdr>
                      <w:divsChild>
                        <w:div w:id="839811058">
                          <w:marLeft w:val="0"/>
                          <w:marRight w:val="0"/>
                          <w:marTop w:val="0"/>
                          <w:marBottom w:val="0"/>
                          <w:divBdr>
                            <w:top w:val="none" w:sz="0" w:space="0" w:color="auto"/>
                            <w:left w:val="none" w:sz="0" w:space="0" w:color="auto"/>
                            <w:bottom w:val="none" w:sz="0" w:space="0" w:color="auto"/>
                            <w:right w:val="none" w:sz="0" w:space="0" w:color="auto"/>
                          </w:divBdr>
                        </w:div>
                      </w:divsChild>
                    </w:div>
                    <w:div w:id="418143352">
                      <w:marLeft w:val="0"/>
                      <w:marRight w:val="0"/>
                      <w:marTop w:val="0"/>
                      <w:marBottom w:val="0"/>
                      <w:divBdr>
                        <w:top w:val="none" w:sz="0" w:space="0" w:color="auto"/>
                        <w:left w:val="none" w:sz="0" w:space="0" w:color="auto"/>
                        <w:bottom w:val="none" w:sz="0" w:space="0" w:color="auto"/>
                        <w:right w:val="none" w:sz="0" w:space="0" w:color="auto"/>
                      </w:divBdr>
                      <w:divsChild>
                        <w:div w:id="1530996986">
                          <w:marLeft w:val="0"/>
                          <w:marRight w:val="0"/>
                          <w:marTop w:val="0"/>
                          <w:marBottom w:val="0"/>
                          <w:divBdr>
                            <w:top w:val="none" w:sz="0" w:space="0" w:color="auto"/>
                            <w:left w:val="none" w:sz="0" w:space="0" w:color="auto"/>
                            <w:bottom w:val="none" w:sz="0" w:space="0" w:color="auto"/>
                            <w:right w:val="none" w:sz="0" w:space="0" w:color="auto"/>
                          </w:divBdr>
                        </w:div>
                      </w:divsChild>
                    </w:div>
                    <w:div w:id="435366358">
                      <w:marLeft w:val="0"/>
                      <w:marRight w:val="0"/>
                      <w:marTop w:val="0"/>
                      <w:marBottom w:val="0"/>
                      <w:divBdr>
                        <w:top w:val="none" w:sz="0" w:space="0" w:color="auto"/>
                        <w:left w:val="none" w:sz="0" w:space="0" w:color="auto"/>
                        <w:bottom w:val="none" w:sz="0" w:space="0" w:color="auto"/>
                        <w:right w:val="none" w:sz="0" w:space="0" w:color="auto"/>
                      </w:divBdr>
                      <w:divsChild>
                        <w:div w:id="1172842669">
                          <w:marLeft w:val="0"/>
                          <w:marRight w:val="0"/>
                          <w:marTop w:val="0"/>
                          <w:marBottom w:val="0"/>
                          <w:divBdr>
                            <w:top w:val="none" w:sz="0" w:space="0" w:color="auto"/>
                            <w:left w:val="none" w:sz="0" w:space="0" w:color="auto"/>
                            <w:bottom w:val="none" w:sz="0" w:space="0" w:color="auto"/>
                            <w:right w:val="none" w:sz="0" w:space="0" w:color="auto"/>
                          </w:divBdr>
                        </w:div>
                      </w:divsChild>
                    </w:div>
                    <w:div w:id="450979707">
                      <w:marLeft w:val="0"/>
                      <w:marRight w:val="0"/>
                      <w:marTop w:val="0"/>
                      <w:marBottom w:val="0"/>
                      <w:divBdr>
                        <w:top w:val="none" w:sz="0" w:space="0" w:color="auto"/>
                        <w:left w:val="none" w:sz="0" w:space="0" w:color="auto"/>
                        <w:bottom w:val="none" w:sz="0" w:space="0" w:color="auto"/>
                        <w:right w:val="none" w:sz="0" w:space="0" w:color="auto"/>
                      </w:divBdr>
                      <w:divsChild>
                        <w:div w:id="141578807">
                          <w:marLeft w:val="0"/>
                          <w:marRight w:val="0"/>
                          <w:marTop w:val="0"/>
                          <w:marBottom w:val="0"/>
                          <w:divBdr>
                            <w:top w:val="none" w:sz="0" w:space="0" w:color="auto"/>
                            <w:left w:val="none" w:sz="0" w:space="0" w:color="auto"/>
                            <w:bottom w:val="none" w:sz="0" w:space="0" w:color="auto"/>
                            <w:right w:val="none" w:sz="0" w:space="0" w:color="auto"/>
                          </w:divBdr>
                        </w:div>
                      </w:divsChild>
                    </w:div>
                    <w:div w:id="456684009">
                      <w:marLeft w:val="0"/>
                      <w:marRight w:val="0"/>
                      <w:marTop w:val="0"/>
                      <w:marBottom w:val="0"/>
                      <w:divBdr>
                        <w:top w:val="none" w:sz="0" w:space="0" w:color="auto"/>
                        <w:left w:val="none" w:sz="0" w:space="0" w:color="auto"/>
                        <w:bottom w:val="none" w:sz="0" w:space="0" w:color="auto"/>
                        <w:right w:val="none" w:sz="0" w:space="0" w:color="auto"/>
                      </w:divBdr>
                      <w:divsChild>
                        <w:div w:id="1832671052">
                          <w:marLeft w:val="0"/>
                          <w:marRight w:val="0"/>
                          <w:marTop w:val="0"/>
                          <w:marBottom w:val="0"/>
                          <w:divBdr>
                            <w:top w:val="none" w:sz="0" w:space="0" w:color="auto"/>
                            <w:left w:val="none" w:sz="0" w:space="0" w:color="auto"/>
                            <w:bottom w:val="none" w:sz="0" w:space="0" w:color="auto"/>
                            <w:right w:val="none" w:sz="0" w:space="0" w:color="auto"/>
                          </w:divBdr>
                        </w:div>
                      </w:divsChild>
                    </w:div>
                    <w:div w:id="463039431">
                      <w:marLeft w:val="0"/>
                      <w:marRight w:val="0"/>
                      <w:marTop w:val="0"/>
                      <w:marBottom w:val="0"/>
                      <w:divBdr>
                        <w:top w:val="none" w:sz="0" w:space="0" w:color="auto"/>
                        <w:left w:val="none" w:sz="0" w:space="0" w:color="auto"/>
                        <w:bottom w:val="none" w:sz="0" w:space="0" w:color="auto"/>
                        <w:right w:val="none" w:sz="0" w:space="0" w:color="auto"/>
                      </w:divBdr>
                      <w:divsChild>
                        <w:div w:id="759957899">
                          <w:marLeft w:val="0"/>
                          <w:marRight w:val="0"/>
                          <w:marTop w:val="0"/>
                          <w:marBottom w:val="0"/>
                          <w:divBdr>
                            <w:top w:val="none" w:sz="0" w:space="0" w:color="auto"/>
                            <w:left w:val="none" w:sz="0" w:space="0" w:color="auto"/>
                            <w:bottom w:val="none" w:sz="0" w:space="0" w:color="auto"/>
                            <w:right w:val="none" w:sz="0" w:space="0" w:color="auto"/>
                          </w:divBdr>
                        </w:div>
                      </w:divsChild>
                    </w:div>
                    <w:div w:id="464540803">
                      <w:marLeft w:val="0"/>
                      <w:marRight w:val="0"/>
                      <w:marTop w:val="0"/>
                      <w:marBottom w:val="0"/>
                      <w:divBdr>
                        <w:top w:val="none" w:sz="0" w:space="0" w:color="auto"/>
                        <w:left w:val="none" w:sz="0" w:space="0" w:color="auto"/>
                        <w:bottom w:val="none" w:sz="0" w:space="0" w:color="auto"/>
                        <w:right w:val="none" w:sz="0" w:space="0" w:color="auto"/>
                      </w:divBdr>
                      <w:divsChild>
                        <w:div w:id="813915824">
                          <w:marLeft w:val="0"/>
                          <w:marRight w:val="0"/>
                          <w:marTop w:val="0"/>
                          <w:marBottom w:val="0"/>
                          <w:divBdr>
                            <w:top w:val="none" w:sz="0" w:space="0" w:color="auto"/>
                            <w:left w:val="none" w:sz="0" w:space="0" w:color="auto"/>
                            <w:bottom w:val="none" w:sz="0" w:space="0" w:color="auto"/>
                            <w:right w:val="none" w:sz="0" w:space="0" w:color="auto"/>
                          </w:divBdr>
                        </w:div>
                      </w:divsChild>
                    </w:div>
                    <w:div w:id="474370450">
                      <w:marLeft w:val="0"/>
                      <w:marRight w:val="0"/>
                      <w:marTop w:val="0"/>
                      <w:marBottom w:val="0"/>
                      <w:divBdr>
                        <w:top w:val="none" w:sz="0" w:space="0" w:color="auto"/>
                        <w:left w:val="none" w:sz="0" w:space="0" w:color="auto"/>
                        <w:bottom w:val="none" w:sz="0" w:space="0" w:color="auto"/>
                        <w:right w:val="none" w:sz="0" w:space="0" w:color="auto"/>
                      </w:divBdr>
                      <w:divsChild>
                        <w:div w:id="379210988">
                          <w:marLeft w:val="0"/>
                          <w:marRight w:val="0"/>
                          <w:marTop w:val="0"/>
                          <w:marBottom w:val="0"/>
                          <w:divBdr>
                            <w:top w:val="none" w:sz="0" w:space="0" w:color="auto"/>
                            <w:left w:val="none" w:sz="0" w:space="0" w:color="auto"/>
                            <w:bottom w:val="none" w:sz="0" w:space="0" w:color="auto"/>
                            <w:right w:val="none" w:sz="0" w:space="0" w:color="auto"/>
                          </w:divBdr>
                        </w:div>
                      </w:divsChild>
                    </w:div>
                    <w:div w:id="476460208">
                      <w:marLeft w:val="0"/>
                      <w:marRight w:val="0"/>
                      <w:marTop w:val="0"/>
                      <w:marBottom w:val="0"/>
                      <w:divBdr>
                        <w:top w:val="none" w:sz="0" w:space="0" w:color="auto"/>
                        <w:left w:val="none" w:sz="0" w:space="0" w:color="auto"/>
                        <w:bottom w:val="none" w:sz="0" w:space="0" w:color="auto"/>
                        <w:right w:val="none" w:sz="0" w:space="0" w:color="auto"/>
                      </w:divBdr>
                      <w:divsChild>
                        <w:div w:id="1769041331">
                          <w:marLeft w:val="0"/>
                          <w:marRight w:val="0"/>
                          <w:marTop w:val="0"/>
                          <w:marBottom w:val="0"/>
                          <w:divBdr>
                            <w:top w:val="none" w:sz="0" w:space="0" w:color="auto"/>
                            <w:left w:val="none" w:sz="0" w:space="0" w:color="auto"/>
                            <w:bottom w:val="none" w:sz="0" w:space="0" w:color="auto"/>
                            <w:right w:val="none" w:sz="0" w:space="0" w:color="auto"/>
                          </w:divBdr>
                        </w:div>
                      </w:divsChild>
                    </w:div>
                    <w:div w:id="481000053">
                      <w:marLeft w:val="0"/>
                      <w:marRight w:val="0"/>
                      <w:marTop w:val="0"/>
                      <w:marBottom w:val="0"/>
                      <w:divBdr>
                        <w:top w:val="none" w:sz="0" w:space="0" w:color="auto"/>
                        <w:left w:val="none" w:sz="0" w:space="0" w:color="auto"/>
                        <w:bottom w:val="none" w:sz="0" w:space="0" w:color="auto"/>
                        <w:right w:val="none" w:sz="0" w:space="0" w:color="auto"/>
                      </w:divBdr>
                      <w:divsChild>
                        <w:div w:id="1594123989">
                          <w:marLeft w:val="0"/>
                          <w:marRight w:val="0"/>
                          <w:marTop w:val="0"/>
                          <w:marBottom w:val="0"/>
                          <w:divBdr>
                            <w:top w:val="none" w:sz="0" w:space="0" w:color="auto"/>
                            <w:left w:val="none" w:sz="0" w:space="0" w:color="auto"/>
                            <w:bottom w:val="none" w:sz="0" w:space="0" w:color="auto"/>
                            <w:right w:val="none" w:sz="0" w:space="0" w:color="auto"/>
                          </w:divBdr>
                        </w:div>
                      </w:divsChild>
                    </w:div>
                    <w:div w:id="481429840">
                      <w:marLeft w:val="0"/>
                      <w:marRight w:val="0"/>
                      <w:marTop w:val="0"/>
                      <w:marBottom w:val="0"/>
                      <w:divBdr>
                        <w:top w:val="none" w:sz="0" w:space="0" w:color="auto"/>
                        <w:left w:val="none" w:sz="0" w:space="0" w:color="auto"/>
                        <w:bottom w:val="none" w:sz="0" w:space="0" w:color="auto"/>
                        <w:right w:val="none" w:sz="0" w:space="0" w:color="auto"/>
                      </w:divBdr>
                      <w:divsChild>
                        <w:div w:id="1681397462">
                          <w:marLeft w:val="0"/>
                          <w:marRight w:val="0"/>
                          <w:marTop w:val="0"/>
                          <w:marBottom w:val="0"/>
                          <w:divBdr>
                            <w:top w:val="none" w:sz="0" w:space="0" w:color="auto"/>
                            <w:left w:val="none" w:sz="0" w:space="0" w:color="auto"/>
                            <w:bottom w:val="none" w:sz="0" w:space="0" w:color="auto"/>
                            <w:right w:val="none" w:sz="0" w:space="0" w:color="auto"/>
                          </w:divBdr>
                        </w:div>
                      </w:divsChild>
                    </w:div>
                    <w:div w:id="483592832">
                      <w:marLeft w:val="0"/>
                      <w:marRight w:val="0"/>
                      <w:marTop w:val="0"/>
                      <w:marBottom w:val="0"/>
                      <w:divBdr>
                        <w:top w:val="none" w:sz="0" w:space="0" w:color="auto"/>
                        <w:left w:val="none" w:sz="0" w:space="0" w:color="auto"/>
                        <w:bottom w:val="none" w:sz="0" w:space="0" w:color="auto"/>
                        <w:right w:val="none" w:sz="0" w:space="0" w:color="auto"/>
                      </w:divBdr>
                      <w:divsChild>
                        <w:div w:id="1289552063">
                          <w:marLeft w:val="0"/>
                          <w:marRight w:val="0"/>
                          <w:marTop w:val="0"/>
                          <w:marBottom w:val="0"/>
                          <w:divBdr>
                            <w:top w:val="none" w:sz="0" w:space="0" w:color="auto"/>
                            <w:left w:val="none" w:sz="0" w:space="0" w:color="auto"/>
                            <w:bottom w:val="none" w:sz="0" w:space="0" w:color="auto"/>
                            <w:right w:val="none" w:sz="0" w:space="0" w:color="auto"/>
                          </w:divBdr>
                        </w:div>
                      </w:divsChild>
                    </w:div>
                    <w:div w:id="487479267">
                      <w:marLeft w:val="0"/>
                      <w:marRight w:val="0"/>
                      <w:marTop w:val="0"/>
                      <w:marBottom w:val="0"/>
                      <w:divBdr>
                        <w:top w:val="none" w:sz="0" w:space="0" w:color="auto"/>
                        <w:left w:val="none" w:sz="0" w:space="0" w:color="auto"/>
                        <w:bottom w:val="none" w:sz="0" w:space="0" w:color="auto"/>
                        <w:right w:val="none" w:sz="0" w:space="0" w:color="auto"/>
                      </w:divBdr>
                      <w:divsChild>
                        <w:div w:id="1373265744">
                          <w:marLeft w:val="0"/>
                          <w:marRight w:val="0"/>
                          <w:marTop w:val="0"/>
                          <w:marBottom w:val="0"/>
                          <w:divBdr>
                            <w:top w:val="none" w:sz="0" w:space="0" w:color="auto"/>
                            <w:left w:val="none" w:sz="0" w:space="0" w:color="auto"/>
                            <w:bottom w:val="none" w:sz="0" w:space="0" w:color="auto"/>
                            <w:right w:val="none" w:sz="0" w:space="0" w:color="auto"/>
                          </w:divBdr>
                        </w:div>
                      </w:divsChild>
                    </w:div>
                    <w:div w:id="507523755">
                      <w:marLeft w:val="0"/>
                      <w:marRight w:val="0"/>
                      <w:marTop w:val="0"/>
                      <w:marBottom w:val="0"/>
                      <w:divBdr>
                        <w:top w:val="none" w:sz="0" w:space="0" w:color="auto"/>
                        <w:left w:val="none" w:sz="0" w:space="0" w:color="auto"/>
                        <w:bottom w:val="none" w:sz="0" w:space="0" w:color="auto"/>
                        <w:right w:val="none" w:sz="0" w:space="0" w:color="auto"/>
                      </w:divBdr>
                      <w:divsChild>
                        <w:div w:id="123282625">
                          <w:marLeft w:val="0"/>
                          <w:marRight w:val="0"/>
                          <w:marTop w:val="0"/>
                          <w:marBottom w:val="0"/>
                          <w:divBdr>
                            <w:top w:val="none" w:sz="0" w:space="0" w:color="auto"/>
                            <w:left w:val="none" w:sz="0" w:space="0" w:color="auto"/>
                            <w:bottom w:val="none" w:sz="0" w:space="0" w:color="auto"/>
                            <w:right w:val="none" w:sz="0" w:space="0" w:color="auto"/>
                          </w:divBdr>
                        </w:div>
                      </w:divsChild>
                    </w:div>
                    <w:div w:id="518127834">
                      <w:marLeft w:val="0"/>
                      <w:marRight w:val="0"/>
                      <w:marTop w:val="0"/>
                      <w:marBottom w:val="0"/>
                      <w:divBdr>
                        <w:top w:val="none" w:sz="0" w:space="0" w:color="auto"/>
                        <w:left w:val="none" w:sz="0" w:space="0" w:color="auto"/>
                        <w:bottom w:val="none" w:sz="0" w:space="0" w:color="auto"/>
                        <w:right w:val="none" w:sz="0" w:space="0" w:color="auto"/>
                      </w:divBdr>
                      <w:divsChild>
                        <w:div w:id="362291977">
                          <w:marLeft w:val="0"/>
                          <w:marRight w:val="0"/>
                          <w:marTop w:val="0"/>
                          <w:marBottom w:val="0"/>
                          <w:divBdr>
                            <w:top w:val="none" w:sz="0" w:space="0" w:color="auto"/>
                            <w:left w:val="none" w:sz="0" w:space="0" w:color="auto"/>
                            <w:bottom w:val="none" w:sz="0" w:space="0" w:color="auto"/>
                            <w:right w:val="none" w:sz="0" w:space="0" w:color="auto"/>
                          </w:divBdr>
                        </w:div>
                      </w:divsChild>
                    </w:div>
                    <w:div w:id="532885203">
                      <w:marLeft w:val="0"/>
                      <w:marRight w:val="0"/>
                      <w:marTop w:val="0"/>
                      <w:marBottom w:val="0"/>
                      <w:divBdr>
                        <w:top w:val="none" w:sz="0" w:space="0" w:color="auto"/>
                        <w:left w:val="none" w:sz="0" w:space="0" w:color="auto"/>
                        <w:bottom w:val="none" w:sz="0" w:space="0" w:color="auto"/>
                        <w:right w:val="none" w:sz="0" w:space="0" w:color="auto"/>
                      </w:divBdr>
                      <w:divsChild>
                        <w:div w:id="1356074483">
                          <w:marLeft w:val="0"/>
                          <w:marRight w:val="0"/>
                          <w:marTop w:val="0"/>
                          <w:marBottom w:val="0"/>
                          <w:divBdr>
                            <w:top w:val="none" w:sz="0" w:space="0" w:color="auto"/>
                            <w:left w:val="none" w:sz="0" w:space="0" w:color="auto"/>
                            <w:bottom w:val="none" w:sz="0" w:space="0" w:color="auto"/>
                            <w:right w:val="none" w:sz="0" w:space="0" w:color="auto"/>
                          </w:divBdr>
                        </w:div>
                      </w:divsChild>
                    </w:div>
                    <w:div w:id="569075093">
                      <w:marLeft w:val="0"/>
                      <w:marRight w:val="0"/>
                      <w:marTop w:val="0"/>
                      <w:marBottom w:val="0"/>
                      <w:divBdr>
                        <w:top w:val="none" w:sz="0" w:space="0" w:color="auto"/>
                        <w:left w:val="none" w:sz="0" w:space="0" w:color="auto"/>
                        <w:bottom w:val="none" w:sz="0" w:space="0" w:color="auto"/>
                        <w:right w:val="none" w:sz="0" w:space="0" w:color="auto"/>
                      </w:divBdr>
                      <w:divsChild>
                        <w:div w:id="1167672005">
                          <w:marLeft w:val="0"/>
                          <w:marRight w:val="0"/>
                          <w:marTop w:val="0"/>
                          <w:marBottom w:val="0"/>
                          <w:divBdr>
                            <w:top w:val="none" w:sz="0" w:space="0" w:color="auto"/>
                            <w:left w:val="none" w:sz="0" w:space="0" w:color="auto"/>
                            <w:bottom w:val="none" w:sz="0" w:space="0" w:color="auto"/>
                            <w:right w:val="none" w:sz="0" w:space="0" w:color="auto"/>
                          </w:divBdr>
                        </w:div>
                      </w:divsChild>
                    </w:div>
                    <w:div w:id="573509615">
                      <w:marLeft w:val="0"/>
                      <w:marRight w:val="0"/>
                      <w:marTop w:val="0"/>
                      <w:marBottom w:val="0"/>
                      <w:divBdr>
                        <w:top w:val="none" w:sz="0" w:space="0" w:color="auto"/>
                        <w:left w:val="none" w:sz="0" w:space="0" w:color="auto"/>
                        <w:bottom w:val="none" w:sz="0" w:space="0" w:color="auto"/>
                        <w:right w:val="none" w:sz="0" w:space="0" w:color="auto"/>
                      </w:divBdr>
                      <w:divsChild>
                        <w:div w:id="21395575">
                          <w:marLeft w:val="0"/>
                          <w:marRight w:val="0"/>
                          <w:marTop w:val="0"/>
                          <w:marBottom w:val="0"/>
                          <w:divBdr>
                            <w:top w:val="none" w:sz="0" w:space="0" w:color="auto"/>
                            <w:left w:val="none" w:sz="0" w:space="0" w:color="auto"/>
                            <w:bottom w:val="none" w:sz="0" w:space="0" w:color="auto"/>
                            <w:right w:val="none" w:sz="0" w:space="0" w:color="auto"/>
                          </w:divBdr>
                        </w:div>
                      </w:divsChild>
                    </w:div>
                    <w:div w:id="584342543">
                      <w:marLeft w:val="0"/>
                      <w:marRight w:val="0"/>
                      <w:marTop w:val="0"/>
                      <w:marBottom w:val="0"/>
                      <w:divBdr>
                        <w:top w:val="none" w:sz="0" w:space="0" w:color="auto"/>
                        <w:left w:val="none" w:sz="0" w:space="0" w:color="auto"/>
                        <w:bottom w:val="none" w:sz="0" w:space="0" w:color="auto"/>
                        <w:right w:val="none" w:sz="0" w:space="0" w:color="auto"/>
                      </w:divBdr>
                      <w:divsChild>
                        <w:div w:id="1738235905">
                          <w:marLeft w:val="0"/>
                          <w:marRight w:val="0"/>
                          <w:marTop w:val="0"/>
                          <w:marBottom w:val="0"/>
                          <w:divBdr>
                            <w:top w:val="none" w:sz="0" w:space="0" w:color="auto"/>
                            <w:left w:val="none" w:sz="0" w:space="0" w:color="auto"/>
                            <w:bottom w:val="none" w:sz="0" w:space="0" w:color="auto"/>
                            <w:right w:val="none" w:sz="0" w:space="0" w:color="auto"/>
                          </w:divBdr>
                        </w:div>
                      </w:divsChild>
                    </w:div>
                    <w:div w:id="590550571">
                      <w:marLeft w:val="0"/>
                      <w:marRight w:val="0"/>
                      <w:marTop w:val="0"/>
                      <w:marBottom w:val="0"/>
                      <w:divBdr>
                        <w:top w:val="none" w:sz="0" w:space="0" w:color="auto"/>
                        <w:left w:val="none" w:sz="0" w:space="0" w:color="auto"/>
                        <w:bottom w:val="none" w:sz="0" w:space="0" w:color="auto"/>
                        <w:right w:val="none" w:sz="0" w:space="0" w:color="auto"/>
                      </w:divBdr>
                      <w:divsChild>
                        <w:div w:id="534273772">
                          <w:marLeft w:val="0"/>
                          <w:marRight w:val="0"/>
                          <w:marTop w:val="0"/>
                          <w:marBottom w:val="0"/>
                          <w:divBdr>
                            <w:top w:val="none" w:sz="0" w:space="0" w:color="auto"/>
                            <w:left w:val="none" w:sz="0" w:space="0" w:color="auto"/>
                            <w:bottom w:val="none" w:sz="0" w:space="0" w:color="auto"/>
                            <w:right w:val="none" w:sz="0" w:space="0" w:color="auto"/>
                          </w:divBdr>
                        </w:div>
                      </w:divsChild>
                    </w:div>
                    <w:div w:id="595092905">
                      <w:marLeft w:val="0"/>
                      <w:marRight w:val="0"/>
                      <w:marTop w:val="0"/>
                      <w:marBottom w:val="0"/>
                      <w:divBdr>
                        <w:top w:val="none" w:sz="0" w:space="0" w:color="auto"/>
                        <w:left w:val="none" w:sz="0" w:space="0" w:color="auto"/>
                        <w:bottom w:val="none" w:sz="0" w:space="0" w:color="auto"/>
                        <w:right w:val="none" w:sz="0" w:space="0" w:color="auto"/>
                      </w:divBdr>
                      <w:divsChild>
                        <w:div w:id="2078819090">
                          <w:marLeft w:val="0"/>
                          <w:marRight w:val="0"/>
                          <w:marTop w:val="0"/>
                          <w:marBottom w:val="0"/>
                          <w:divBdr>
                            <w:top w:val="none" w:sz="0" w:space="0" w:color="auto"/>
                            <w:left w:val="none" w:sz="0" w:space="0" w:color="auto"/>
                            <w:bottom w:val="none" w:sz="0" w:space="0" w:color="auto"/>
                            <w:right w:val="none" w:sz="0" w:space="0" w:color="auto"/>
                          </w:divBdr>
                        </w:div>
                      </w:divsChild>
                    </w:div>
                    <w:div w:id="609242670">
                      <w:marLeft w:val="0"/>
                      <w:marRight w:val="0"/>
                      <w:marTop w:val="0"/>
                      <w:marBottom w:val="0"/>
                      <w:divBdr>
                        <w:top w:val="none" w:sz="0" w:space="0" w:color="auto"/>
                        <w:left w:val="none" w:sz="0" w:space="0" w:color="auto"/>
                        <w:bottom w:val="none" w:sz="0" w:space="0" w:color="auto"/>
                        <w:right w:val="none" w:sz="0" w:space="0" w:color="auto"/>
                      </w:divBdr>
                      <w:divsChild>
                        <w:div w:id="1290013567">
                          <w:marLeft w:val="0"/>
                          <w:marRight w:val="0"/>
                          <w:marTop w:val="0"/>
                          <w:marBottom w:val="0"/>
                          <w:divBdr>
                            <w:top w:val="none" w:sz="0" w:space="0" w:color="auto"/>
                            <w:left w:val="none" w:sz="0" w:space="0" w:color="auto"/>
                            <w:bottom w:val="none" w:sz="0" w:space="0" w:color="auto"/>
                            <w:right w:val="none" w:sz="0" w:space="0" w:color="auto"/>
                          </w:divBdr>
                        </w:div>
                      </w:divsChild>
                    </w:div>
                    <w:div w:id="634485289">
                      <w:marLeft w:val="0"/>
                      <w:marRight w:val="0"/>
                      <w:marTop w:val="0"/>
                      <w:marBottom w:val="0"/>
                      <w:divBdr>
                        <w:top w:val="none" w:sz="0" w:space="0" w:color="auto"/>
                        <w:left w:val="none" w:sz="0" w:space="0" w:color="auto"/>
                        <w:bottom w:val="none" w:sz="0" w:space="0" w:color="auto"/>
                        <w:right w:val="none" w:sz="0" w:space="0" w:color="auto"/>
                      </w:divBdr>
                      <w:divsChild>
                        <w:div w:id="1187794830">
                          <w:marLeft w:val="0"/>
                          <w:marRight w:val="0"/>
                          <w:marTop w:val="0"/>
                          <w:marBottom w:val="0"/>
                          <w:divBdr>
                            <w:top w:val="none" w:sz="0" w:space="0" w:color="auto"/>
                            <w:left w:val="none" w:sz="0" w:space="0" w:color="auto"/>
                            <w:bottom w:val="none" w:sz="0" w:space="0" w:color="auto"/>
                            <w:right w:val="none" w:sz="0" w:space="0" w:color="auto"/>
                          </w:divBdr>
                        </w:div>
                      </w:divsChild>
                    </w:div>
                    <w:div w:id="636689908">
                      <w:marLeft w:val="0"/>
                      <w:marRight w:val="0"/>
                      <w:marTop w:val="0"/>
                      <w:marBottom w:val="0"/>
                      <w:divBdr>
                        <w:top w:val="none" w:sz="0" w:space="0" w:color="auto"/>
                        <w:left w:val="none" w:sz="0" w:space="0" w:color="auto"/>
                        <w:bottom w:val="none" w:sz="0" w:space="0" w:color="auto"/>
                        <w:right w:val="none" w:sz="0" w:space="0" w:color="auto"/>
                      </w:divBdr>
                      <w:divsChild>
                        <w:div w:id="1976983433">
                          <w:marLeft w:val="0"/>
                          <w:marRight w:val="0"/>
                          <w:marTop w:val="0"/>
                          <w:marBottom w:val="0"/>
                          <w:divBdr>
                            <w:top w:val="none" w:sz="0" w:space="0" w:color="auto"/>
                            <w:left w:val="none" w:sz="0" w:space="0" w:color="auto"/>
                            <w:bottom w:val="none" w:sz="0" w:space="0" w:color="auto"/>
                            <w:right w:val="none" w:sz="0" w:space="0" w:color="auto"/>
                          </w:divBdr>
                        </w:div>
                      </w:divsChild>
                    </w:div>
                    <w:div w:id="637303761">
                      <w:marLeft w:val="0"/>
                      <w:marRight w:val="0"/>
                      <w:marTop w:val="0"/>
                      <w:marBottom w:val="0"/>
                      <w:divBdr>
                        <w:top w:val="none" w:sz="0" w:space="0" w:color="auto"/>
                        <w:left w:val="none" w:sz="0" w:space="0" w:color="auto"/>
                        <w:bottom w:val="none" w:sz="0" w:space="0" w:color="auto"/>
                        <w:right w:val="none" w:sz="0" w:space="0" w:color="auto"/>
                      </w:divBdr>
                      <w:divsChild>
                        <w:div w:id="1822964834">
                          <w:marLeft w:val="0"/>
                          <w:marRight w:val="0"/>
                          <w:marTop w:val="0"/>
                          <w:marBottom w:val="0"/>
                          <w:divBdr>
                            <w:top w:val="none" w:sz="0" w:space="0" w:color="auto"/>
                            <w:left w:val="none" w:sz="0" w:space="0" w:color="auto"/>
                            <w:bottom w:val="none" w:sz="0" w:space="0" w:color="auto"/>
                            <w:right w:val="none" w:sz="0" w:space="0" w:color="auto"/>
                          </w:divBdr>
                        </w:div>
                      </w:divsChild>
                    </w:div>
                    <w:div w:id="638800147">
                      <w:marLeft w:val="0"/>
                      <w:marRight w:val="0"/>
                      <w:marTop w:val="0"/>
                      <w:marBottom w:val="0"/>
                      <w:divBdr>
                        <w:top w:val="none" w:sz="0" w:space="0" w:color="auto"/>
                        <w:left w:val="none" w:sz="0" w:space="0" w:color="auto"/>
                        <w:bottom w:val="none" w:sz="0" w:space="0" w:color="auto"/>
                        <w:right w:val="none" w:sz="0" w:space="0" w:color="auto"/>
                      </w:divBdr>
                      <w:divsChild>
                        <w:div w:id="1734084426">
                          <w:marLeft w:val="0"/>
                          <w:marRight w:val="0"/>
                          <w:marTop w:val="0"/>
                          <w:marBottom w:val="0"/>
                          <w:divBdr>
                            <w:top w:val="none" w:sz="0" w:space="0" w:color="auto"/>
                            <w:left w:val="none" w:sz="0" w:space="0" w:color="auto"/>
                            <w:bottom w:val="none" w:sz="0" w:space="0" w:color="auto"/>
                            <w:right w:val="none" w:sz="0" w:space="0" w:color="auto"/>
                          </w:divBdr>
                        </w:div>
                      </w:divsChild>
                    </w:div>
                    <w:div w:id="647441821">
                      <w:marLeft w:val="0"/>
                      <w:marRight w:val="0"/>
                      <w:marTop w:val="0"/>
                      <w:marBottom w:val="0"/>
                      <w:divBdr>
                        <w:top w:val="none" w:sz="0" w:space="0" w:color="auto"/>
                        <w:left w:val="none" w:sz="0" w:space="0" w:color="auto"/>
                        <w:bottom w:val="none" w:sz="0" w:space="0" w:color="auto"/>
                        <w:right w:val="none" w:sz="0" w:space="0" w:color="auto"/>
                      </w:divBdr>
                      <w:divsChild>
                        <w:div w:id="1582716948">
                          <w:marLeft w:val="0"/>
                          <w:marRight w:val="0"/>
                          <w:marTop w:val="0"/>
                          <w:marBottom w:val="0"/>
                          <w:divBdr>
                            <w:top w:val="none" w:sz="0" w:space="0" w:color="auto"/>
                            <w:left w:val="none" w:sz="0" w:space="0" w:color="auto"/>
                            <w:bottom w:val="none" w:sz="0" w:space="0" w:color="auto"/>
                            <w:right w:val="none" w:sz="0" w:space="0" w:color="auto"/>
                          </w:divBdr>
                        </w:div>
                      </w:divsChild>
                    </w:div>
                    <w:div w:id="662585695">
                      <w:marLeft w:val="0"/>
                      <w:marRight w:val="0"/>
                      <w:marTop w:val="0"/>
                      <w:marBottom w:val="0"/>
                      <w:divBdr>
                        <w:top w:val="none" w:sz="0" w:space="0" w:color="auto"/>
                        <w:left w:val="none" w:sz="0" w:space="0" w:color="auto"/>
                        <w:bottom w:val="none" w:sz="0" w:space="0" w:color="auto"/>
                        <w:right w:val="none" w:sz="0" w:space="0" w:color="auto"/>
                      </w:divBdr>
                      <w:divsChild>
                        <w:div w:id="211580764">
                          <w:marLeft w:val="0"/>
                          <w:marRight w:val="0"/>
                          <w:marTop w:val="0"/>
                          <w:marBottom w:val="0"/>
                          <w:divBdr>
                            <w:top w:val="none" w:sz="0" w:space="0" w:color="auto"/>
                            <w:left w:val="none" w:sz="0" w:space="0" w:color="auto"/>
                            <w:bottom w:val="none" w:sz="0" w:space="0" w:color="auto"/>
                            <w:right w:val="none" w:sz="0" w:space="0" w:color="auto"/>
                          </w:divBdr>
                        </w:div>
                      </w:divsChild>
                    </w:div>
                    <w:div w:id="697395297">
                      <w:marLeft w:val="0"/>
                      <w:marRight w:val="0"/>
                      <w:marTop w:val="0"/>
                      <w:marBottom w:val="0"/>
                      <w:divBdr>
                        <w:top w:val="none" w:sz="0" w:space="0" w:color="auto"/>
                        <w:left w:val="none" w:sz="0" w:space="0" w:color="auto"/>
                        <w:bottom w:val="none" w:sz="0" w:space="0" w:color="auto"/>
                        <w:right w:val="none" w:sz="0" w:space="0" w:color="auto"/>
                      </w:divBdr>
                      <w:divsChild>
                        <w:div w:id="1391608688">
                          <w:marLeft w:val="0"/>
                          <w:marRight w:val="0"/>
                          <w:marTop w:val="0"/>
                          <w:marBottom w:val="0"/>
                          <w:divBdr>
                            <w:top w:val="none" w:sz="0" w:space="0" w:color="auto"/>
                            <w:left w:val="none" w:sz="0" w:space="0" w:color="auto"/>
                            <w:bottom w:val="none" w:sz="0" w:space="0" w:color="auto"/>
                            <w:right w:val="none" w:sz="0" w:space="0" w:color="auto"/>
                          </w:divBdr>
                        </w:div>
                      </w:divsChild>
                    </w:div>
                    <w:div w:id="702904802">
                      <w:marLeft w:val="0"/>
                      <w:marRight w:val="0"/>
                      <w:marTop w:val="0"/>
                      <w:marBottom w:val="0"/>
                      <w:divBdr>
                        <w:top w:val="none" w:sz="0" w:space="0" w:color="auto"/>
                        <w:left w:val="none" w:sz="0" w:space="0" w:color="auto"/>
                        <w:bottom w:val="none" w:sz="0" w:space="0" w:color="auto"/>
                        <w:right w:val="none" w:sz="0" w:space="0" w:color="auto"/>
                      </w:divBdr>
                      <w:divsChild>
                        <w:div w:id="423888370">
                          <w:marLeft w:val="0"/>
                          <w:marRight w:val="0"/>
                          <w:marTop w:val="0"/>
                          <w:marBottom w:val="0"/>
                          <w:divBdr>
                            <w:top w:val="none" w:sz="0" w:space="0" w:color="auto"/>
                            <w:left w:val="none" w:sz="0" w:space="0" w:color="auto"/>
                            <w:bottom w:val="none" w:sz="0" w:space="0" w:color="auto"/>
                            <w:right w:val="none" w:sz="0" w:space="0" w:color="auto"/>
                          </w:divBdr>
                        </w:div>
                      </w:divsChild>
                    </w:div>
                    <w:div w:id="721295662">
                      <w:marLeft w:val="0"/>
                      <w:marRight w:val="0"/>
                      <w:marTop w:val="0"/>
                      <w:marBottom w:val="0"/>
                      <w:divBdr>
                        <w:top w:val="none" w:sz="0" w:space="0" w:color="auto"/>
                        <w:left w:val="none" w:sz="0" w:space="0" w:color="auto"/>
                        <w:bottom w:val="none" w:sz="0" w:space="0" w:color="auto"/>
                        <w:right w:val="none" w:sz="0" w:space="0" w:color="auto"/>
                      </w:divBdr>
                      <w:divsChild>
                        <w:div w:id="1141313071">
                          <w:marLeft w:val="0"/>
                          <w:marRight w:val="0"/>
                          <w:marTop w:val="0"/>
                          <w:marBottom w:val="0"/>
                          <w:divBdr>
                            <w:top w:val="none" w:sz="0" w:space="0" w:color="auto"/>
                            <w:left w:val="none" w:sz="0" w:space="0" w:color="auto"/>
                            <w:bottom w:val="none" w:sz="0" w:space="0" w:color="auto"/>
                            <w:right w:val="none" w:sz="0" w:space="0" w:color="auto"/>
                          </w:divBdr>
                        </w:div>
                      </w:divsChild>
                    </w:div>
                    <w:div w:id="727531541">
                      <w:marLeft w:val="0"/>
                      <w:marRight w:val="0"/>
                      <w:marTop w:val="0"/>
                      <w:marBottom w:val="0"/>
                      <w:divBdr>
                        <w:top w:val="none" w:sz="0" w:space="0" w:color="auto"/>
                        <w:left w:val="none" w:sz="0" w:space="0" w:color="auto"/>
                        <w:bottom w:val="none" w:sz="0" w:space="0" w:color="auto"/>
                        <w:right w:val="none" w:sz="0" w:space="0" w:color="auto"/>
                      </w:divBdr>
                      <w:divsChild>
                        <w:div w:id="2128229220">
                          <w:marLeft w:val="0"/>
                          <w:marRight w:val="0"/>
                          <w:marTop w:val="0"/>
                          <w:marBottom w:val="0"/>
                          <w:divBdr>
                            <w:top w:val="none" w:sz="0" w:space="0" w:color="auto"/>
                            <w:left w:val="none" w:sz="0" w:space="0" w:color="auto"/>
                            <w:bottom w:val="none" w:sz="0" w:space="0" w:color="auto"/>
                            <w:right w:val="none" w:sz="0" w:space="0" w:color="auto"/>
                          </w:divBdr>
                        </w:div>
                      </w:divsChild>
                    </w:div>
                    <w:div w:id="738098289">
                      <w:marLeft w:val="0"/>
                      <w:marRight w:val="0"/>
                      <w:marTop w:val="0"/>
                      <w:marBottom w:val="0"/>
                      <w:divBdr>
                        <w:top w:val="none" w:sz="0" w:space="0" w:color="auto"/>
                        <w:left w:val="none" w:sz="0" w:space="0" w:color="auto"/>
                        <w:bottom w:val="none" w:sz="0" w:space="0" w:color="auto"/>
                        <w:right w:val="none" w:sz="0" w:space="0" w:color="auto"/>
                      </w:divBdr>
                      <w:divsChild>
                        <w:div w:id="698701291">
                          <w:marLeft w:val="0"/>
                          <w:marRight w:val="0"/>
                          <w:marTop w:val="0"/>
                          <w:marBottom w:val="0"/>
                          <w:divBdr>
                            <w:top w:val="none" w:sz="0" w:space="0" w:color="auto"/>
                            <w:left w:val="none" w:sz="0" w:space="0" w:color="auto"/>
                            <w:bottom w:val="none" w:sz="0" w:space="0" w:color="auto"/>
                            <w:right w:val="none" w:sz="0" w:space="0" w:color="auto"/>
                          </w:divBdr>
                        </w:div>
                      </w:divsChild>
                    </w:div>
                    <w:div w:id="740754719">
                      <w:marLeft w:val="0"/>
                      <w:marRight w:val="0"/>
                      <w:marTop w:val="0"/>
                      <w:marBottom w:val="0"/>
                      <w:divBdr>
                        <w:top w:val="none" w:sz="0" w:space="0" w:color="auto"/>
                        <w:left w:val="none" w:sz="0" w:space="0" w:color="auto"/>
                        <w:bottom w:val="none" w:sz="0" w:space="0" w:color="auto"/>
                        <w:right w:val="none" w:sz="0" w:space="0" w:color="auto"/>
                      </w:divBdr>
                      <w:divsChild>
                        <w:div w:id="222373942">
                          <w:marLeft w:val="0"/>
                          <w:marRight w:val="0"/>
                          <w:marTop w:val="0"/>
                          <w:marBottom w:val="0"/>
                          <w:divBdr>
                            <w:top w:val="none" w:sz="0" w:space="0" w:color="auto"/>
                            <w:left w:val="none" w:sz="0" w:space="0" w:color="auto"/>
                            <w:bottom w:val="none" w:sz="0" w:space="0" w:color="auto"/>
                            <w:right w:val="none" w:sz="0" w:space="0" w:color="auto"/>
                          </w:divBdr>
                        </w:div>
                      </w:divsChild>
                    </w:div>
                    <w:div w:id="745762054">
                      <w:marLeft w:val="0"/>
                      <w:marRight w:val="0"/>
                      <w:marTop w:val="0"/>
                      <w:marBottom w:val="0"/>
                      <w:divBdr>
                        <w:top w:val="none" w:sz="0" w:space="0" w:color="auto"/>
                        <w:left w:val="none" w:sz="0" w:space="0" w:color="auto"/>
                        <w:bottom w:val="none" w:sz="0" w:space="0" w:color="auto"/>
                        <w:right w:val="none" w:sz="0" w:space="0" w:color="auto"/>
                      </w:divBdr>
                      <w:divsChild>
                        <w:div w:id="1601137873">
                          <w:marLeft w:val="0"/>
                          <w:marRight w:val="0"/>
                          <w:marTop w:val="0"/>
                          <w:marBottom w:val="0"/>
                          <w:divBdr>
                            <w:top w:val="none" w:sz="0" w:space="0" w:color="auto"/>
                            <w:left w:val="none" w:sz="0" w:space="0" w:color="auto"/>
                            <w:bottom w:val="none" w:sz="0" w:space="0" w:color="auto"/>
                            <w:right w:val="none" w:sz="0" w:space="0" w:color="auto"/>
                          </w:divBdr>
                        </w:div>
                      </w:divsChild>
                    </w:div>
                    <w:div w:id="750397051">
                      <w:marLeft w:val="0"/>
                      <w:marRight w:val="0"/>
                      <w:marTop w:val="0"/>
                      <w:marBottom w:val="0"/>
                      <w:divBdr>
                        <w:top w:val="none" w:sz="0" w:space="0" w:color="auto"/>
                        <w:left w:val="none" w:sz="0" w:space="0" w:color="auto"/>
                        <w:bottom w:val="none" w:sz="0" w:space="0" w:color="auto"/>
                        <w:right w:val="none" w:sz="0" w:space="0" w:color="auto"/>
                      </w:divBdr>
                      <w:divsChild>
                        <w:div w:id="1094059717">
                          <w:marLeft w:val="0"/>
                          <w:marRight w:val="0"/>
                          <w:marTop w:val="0"/>
                          <w:marBottom w:val="0"/>
                          <w:divBdr>
                            <w:top w:val="none" w:sz="0" w:space="0" w:color="auto"/>
                            <w:left w:val="none" w:sz="0" w:space="0" w:color="auto"/>
                            <w:bottom w:val="none" w:sz="0" w:space="0" w:color="auto"/>
                            <w:right w:val="none" w:sz="0" w:space="0" w:color="auto"/>
                          </w:divBdr>
                        </w:div>
                      </w:divsChild>
                    </w:div>
                    <w:div w:id="762067478">
                      <w:marLeft w:val="0"/>
                      <w:marRight w:val="0"/>
                      <w:marTop w:val="0"/>
                      <w:marBottom w:val="0"/>
                      <w:divBdr>
                        <w:top w:val="none" w:sz="0" w:space="0" w:color="auto"/>
                        <w:left w:val="none" w:sz="0" w:space="0" w:color="auto"/>
                        <w:bottom w:val="none" w:sz="0" w:space="0" w:color="auto"/>
                        <w:right w:val="none" w:sz="0" w:space="0" w:color="auto"/>
                      </w:divBdr>
                      <w:divsChild>
                        <w:div w:id="140074836">
                          <w:marLeft w:val="0"/>
                          <w:marRight w:val="0"/>
                          <w:marTop w:val="0"/>
                          <w:marBottom w:val="0"/>
                          <w:divBdr>
                            <w:top w:val="none" w:sz="0" w:space="0" w:color="auto"/>
                            <w:left w:val="none" w:sz="0" w:space="0" w:color="auto"/>
                            <w:bottom w:val="none" w:sz="0" w:space="0" w:color="auto"/>
                            <w:right w:val="none" w:sz="0" w:space="0" w:color="auto"/>
                          </w:divBdr>
                        </w:div>
                      </w:divsChild>
                    </w:div>
                    <w:div w:id="775835127">
                      <w:marLeft w:val="0"/>
                      <w:marRight w:val="0"/>
                      <w:marTop w:val="0"/>
                      <w:marBottom w:val="0"/>
                      <w:divBdr>
                        <w:top w:val="none" w:sz="0" w:space="0" w:color="auto"/>
                        <w:left w:val="none" w:sz="0" w:space="0" w:color="auto"/>
                        <w:bottom w:val="none" w:sz="0" w:space="0" w:color="auto"/>
                        <w:right w:val="none" w:sz="0" w:space="0" w:color="auto"/>
                      </w:divBdr>
                      <w:divsChild>
                        <w:div w:id="1284002776">
                          <w:marLeft w:val="0"/>
                          <w:marRight w:val="0"/>
                          <w:marTop w:val="0"/>
                          <w:marBottom w:val="0"/>
                          <w:divBdr>
                            <w:top w:val="none" w:sz="0" w:space="0" w:color="auto"/>
                            <w:left w:val="none" w:sz="0" w:space="0" w:color="auto"/>
                            <w:bottom w:val="none" w:sz="0" w:space="0" w:color="auto"/>
                            <w:right w:val="none" w:sz="0" w:space="0" w:color="auto"/>
                          </w:divBdr>
                        </w:div>
                      </w:divsChild>
                    </w:div>
                    <w:div w:id="793645682">
                      <w:marLeft w:val="0"/>
                      <w:marRight w:val="0"/>
                      <w:marTop w:val="0"/>
                      <w:marBottom w:val="0"/>
                      <w:divBdr>
                        <w:top w:val="none" w:sz="0" w:space="0" w:color="auto"/>
                        <w:left w:val="none" w:sz="0" w:space="0" w:color="auto"/>
                        <w:bottom w:val="none" w:sz="0" w:space="0" w:color="auto"/>
                        <w:right w:val="none" w:sz="0" w:space="0" w:color="auto"/>
                      </w:divBdr>
                      <w:divsChild>
                        <w:div w:id="727345437">
                          <w:marLeft w:val="0"/>
                          <w:marRight w:val="0"/>
                          <w:marTop w:val="0"/>
                          <w:marBottom w:val="0"/>
                          <w:divBdr>
                            <w:top w:val="none" w:sz="0" w:space="0" w:color="auto"/>
                            <w:left w:val="none" w:sz="0" w:space="0" w:color="auto"/>
                            <w:bottom w:val="none" w:sz="0" w:space="0" w:color="auto"/>
                            <w:right w:val="none" w:sz="0" w:space="0" w:color="auto"/>
                          </w:divBdr>
                        </w:div>
                      </w:divsChild>
                    </w:div>
                    <w:div w:id="800608614">
                      <w:marLeft w:val="0"/>
                      <w:marRight w:val="0"/>
                      <w:marTop w:val="0"/>
                      <w:marBottom w:val="0"/>
                      <w:divBdr>
                        <w:top w:val="none" w:sz="0" w:space="0" w:color="auto"/>
                        <w:left w:val="none" w:sz="0" w:space="0" w:color="auto"/>
                        <w:bottom w:val="none" w:sz="0" w:space="0" w:color="auto"/>
                        <w:right w:val="none" w:sz="0" w:space="0" w:color="auto"/>
                      </w:divBdr>
                      <w:divsChild>
                        <w:div w:id="223029155">
                          <w:marLeft w:val="0"/>
                          <w:marRight w:val="0"/>
                          <w:marTop w:val="0"/>
                          <w:marBottom w:val="0"/>
                          <w:divBdr>
                            <w:top w:val="none" w:sz="0" w:space="0" w:color="auto"/>
                            <w:left w:val="none" w:sz="0" w:space="0" w:color="auto"/>
                            <w:bottom w:val="none" w:sz="0" w:space="0" w:color="auto"/>
                            <w:right w:val="none" w:sz="0" w:space="0" w:color="auto"/>
                          </w:divBdr>
                        </w:div>
                      </w:divsChild>
                    </w:div>
                    <w:div w:id="809178157">
                      <w:marLeft w:val="0"/>
                      <w:marRight w:val="0"/>
                      <w:marTop w:val="0"/>
                      <w:marBottom w:val="0"/>
                      <w:divBdr>
                        <w:top w:val="none" w:sz="0" w:space="0" w:color="auto"/>
                        <w:left w:val="none" w:sz="0" w:space="0" w:color="auto"/>
                        <w:bottom w:val="none" w:sz="0" w:space="0" w:color="auto"/>
                        <w:right w:val="none" w:sz="0" w:space="0" w:color="auto"/>
                      </w:divBdr>
                      <w:divsChild>
                        <w:div w:id="1169447460">
                          <w:marLeft w:val="0"/>
                          <w:marRight w:val="0"/>
                          <w:marTop w:val="0"/>
                          <w:marBottom w:val="0"/>
                          <w:divBdr>
                            <w:top w:val="none" w:sz="0" w:space="0" w:color="auto"/>
                            <w:left w:val="none" w:sz="0" w:space="0" w:color="auto"/>
                            <w:bottom w:val="none" w:sz="0" w:space="0" w:color="auto"/>
                            <w:right w:val="none" w:sz="0" w:space="0" w:color="auto"/>
                          </w:divBdr>
                        </w:div>
                      </w:divsChild>
                    </w:div>
                    <w:div w:id="821577974">
                      <w:marLeft w:val="0"/>
                      <w:marRight w:val="0"/>
                      <w:marTop w:val="0"/>
                      <w:marBottom w:val="0"/>
                      <w:divBdr>
                        <w:top w:val="none" w:sz="0" w:space="0" w:color="auto"/>
                        <w:left w:val="none" w:sz="0" w:space="0" w:color="auto"/>
                        <w:bottom w:val="none" w:sz="0" w:space="0" w:color="auto"/>
                        <w:right w:val="none" w:sz="0" w:space="0" w:color="auto"/>
                      </w:divBdr>
                      <w:divsChild>
                        <w:div w:id="89739221">
                          <w:marLeft w:val="0"/>
                          <w:marRight w:val="0"/>
                          <w:marTop w:val="0"/>
                          <w:marBottom w:val="0"/>
                          <w:divBdr>
                            <w:top w:val="none" w:sz="0" w:space="0" w:color="auto"/>
                            <w:left w:val="none" w:sz="0" w:space="0" w:color="auto"/>
                            <w:bottom w:val="none" w:sz="0" w:space="0" w:color="auto"/>
                            <w:right w:val="none" w:sz="0" w:space="0" w:color="auto"/>
                          </w:divBdr>
                        </w:div>
                      </w:divsChild>
                    </w:div>
                    <w:div w:id="827870016">
                      <w:marLeft w:val="0"/>
                      <w:marRight w:val="0"/>
                      <w:marTop w:val="0"/>
                      <w:marBottom w:val="0"/>
                      <w:divBdr>
                        <w:top w:val="none" w:sz="0" w:space="0" w:color="auto"/>
                        <w:left w:val="none" w:sz="0" w:space="0" w:color="auto"/>
                        <w:bottom w:val="none" w:sz="0" w:space="0" w:color="auto"/>
                        <w:right w:val="none" w:sz="0" w:space="0" w:color="auto"/>
                      </w:divBdr>
                      <w:divsChild>
                        <w:div w:id="101998593">
                          <w:marLeft w:val="0"/>
                          <w:marRight w:val="0"/>
                          <w:marTop w:val="0"/>
                          <w:marBottom w:val="0"/>
                          <w:divBdr>
                            <w:top w:val="none" w:sz="0" w:space="0" w:color="auto"/>
                            <w:left w:val="none" w:sz="0" w:space="0" w:color="auto"/>
                            <w:bottom w:val="none" w:sz="0" w:space="0" w:color="auto"/>
                            <w:right w:val="none" w:sz="0" w:space="0" w:color="auto"/>
                          </w:divBdr>
                        </w:div>
                      </w:divsChild>
                    </w:div>
                    <w:div w:id="872033860">
                      <w:marLeft w:val="0"/>
                      <w:marRight w:val="0"/>
                      <w:marTop w:val="0"/>
                      <w:marBottom w:val="0"/>
                      <w:divBdr>
                        <w:top w:val="none" w:sz="0" w:space="0" w:color="auto"/>
                        <w:left w:val="none" w:sz="0" w:space="0" w:color="auto"/>
                        <w:bottom w:val="none" w:sz="0" w:space="0" w:color="auto"/>
                        <w:right w:val="none" w:sz="0" w:space="0" w:color="auto"/>
                      </w:divBdr>
                      <w:divsChild>
                        <w:div w:id="47729193">
                          <w:marLeft w:val="0"/>
                          <w:marRight w:val="0"/>
                          <w:marTop w:val="0"/>
                          <w:marBottom w:val="0"/>
                          <w:divBdr>
                            <w:top w:val="none" w:sz="0" w:space="0" w:color="auto"/>
                            <w:left w:val="none" w:sz="0" w:space="0" w:color="auto"/>
                            <w:bottom w:val="none" w:sz="0" w:space="0" w:color="auto"/>
                            <w:right w:val="none" w:sz="0" w:space="0" w:color="auto"/>
                          </w:divBdr>
                        </w:div>
                      </w:divsChild>
                    </w:div>
                    <w:div w:id="883522904">
                      <w:marLeft w:val="0"/>
                      <w:marRight w:val="0"/>
                      <w:marTop w:val="0"/>
                      <w:marBottom w:val="0"/>
                      <w:divBdr>
                        <w:top w:val="none" w:sz="0" w:space="0" w:color="auto"/>
                        <w:left w:val="none" w:sz="0" w:space="0" w:color="auto"/>
                        <w:bottom w:val="none" w:sz="0" w:space="0" w:color="auto"/>
                        <w:right w:val="none" w:sz="0" w:space="0" w:color="auto"/>
                      </w:divBdr>
                      <w:divsChild>
                        <w:div w:id="1680236522">
                          <w:marLeft w:val="0"/>
                          <w:marRight w:val="0"/>
                          <w:marTop w:val="0"/>
                          <w:marBottom w:val="0"/>
                          <w:divBdr>
                            <w:top w:val="none" w:sz="0" w:space="0" w:color="auto"/>
                            <w:left w:val="none" w:sz="0" w:space="0" w:color="auto"/>
                            <w:bottom w:val="none" w:sz="0" w:space="0" w:color="auto"/>
                            <w:right w:val="none" w:sz="0" w:space="0" w:color="auto"/>
                          </w:divBdr>
                        </w:div>
                      </w:divsChild>
                    </w:div>
                    <w:div w:id="913122216">
                      <w:marLeft w:val="0"/>
                      <w:marRight w:val="0"/>
                      <w:marTop w:val="0"/>
                      <w:marBottom w:val="0"/>
                      <w:divBdr>
                        <w:top w:val="none" w:sz="0" w:space="0" w:color="auto"/>
                        <w:left w:val="none" w:sz="0" w:space="0" w:color="auto"/>
                        <w:bottom w:val="none" w:sz="0" w:space="0" w:color="auto"/>
                        <w:right w:val="none" w:sz="0" w:space="0" w:color="auto"/>
                      </w:divBdr>
                      <w:divsChild>
                        <w:div w:id="1948465918">
                          <w:marLeft w:val="0"/>
                          <w:marRight w:val="0"/>
                          <w:marTop w:val="0"/>
                          <w:marBottom w:val="0"/>
                          <w:divBdr>
                            <w:top w:val="none" w:sz="0" w:space="0" w:color="auto"/>
                            <w:left w:val="none" w:sz="0" w:space="0" w:color="auto"/>
                            <w:bottom w:val="none" w:sz="0" w:space="0" w:color="auto"/>
                            <w:right w:val="none" w:sz="0" w:space="0" w:color="auto"/>
                          </w:divBdr>
                        </w:div>
                      </w:divsChild>
                    </w:div>
                    <w:div w:id="939071315">
                      <w:marLeft w:val="0"/>
                      <w:marRight w:val="0"/>
                      <w:marTop w:val="0"/>
                      <w:marBottom w:val="0"/>
                      <w:divBdr>
                        <w:top w:val="none" w:sz="0" w:space="0" w:color="auto"/>
                        <w:left w:val="none" w:sz="0" w:space="0" w:color="auto"/>
                        <w:bottom w:val="none" w:sz="0" w:space="0" w:color="auto"/>
                        <w:right w:val="none" w:sz="0" w:space="0" w:color="auto"/>
                      </w:divBdr>
                      <w:divsChild>
                        <w:div w:id="1140030637">
                          <w:marLeft w:val="0"/>
                          <w:marRight w:val="0"/>
                          <w:marTop w:val="0"/>
                          <w:marBottom w:val="0"/>
                          <w:divBdr>
                            <w:top w:val="none" w:sz="0" w:space="0" w:color="auto"/>
                            <w:left w:val="none" w:sz="0" w:space="0" w:color="auto"/>
                            <w:bottom w:val="none" w:sz="0" w:space="0" w:color="auto"/>
                            <w:right w:val="none" w:sz="0" w:space="0" w:color="auto"/>
                          </w:divBdr>
                        </w:div>
                      </w:divsChild>
                    </w:div>
                    <w:div w:id="944311859">
                      <w:marLeft w:val="0"/>
                      <w:marRight w:val="0"/>
                      <w:marTop w:val="0"/>
                      <w:marBottom w:val="0"/>
                      <w:divBdr>
                        <w:top w:val="none" w:sz="0" w:space="0" w:color="auto"/>
                        <w:left w:val="none" w:sz="0" w:space="0" w:color="auto"/>
                        <w:bottom w:val="none" w:sz="0" w:space="0" w:color="auto"/>
                        <w:right w:val="none" w:sz="0" w:space="0" w:color="auto"/>
                      </w:divBdr>
                      <w:divsChild>
                        <w:div w:id="1015036363">
                          <w:marLeft w:val="0"/>
                          <w:marRight w:val="0"/>
                          <w:marTop w:val="0"/>
                          <w:marBottom w:val="0"/>
                          <w:divBdr>
                            <w:top w:val="none" w:sz="0" w:space="0" w:color="auto"/>
                            <w:left w:val="none" w:sz="0" w:space="0" w:color="auto"/>
                            <w:bottom w:val="none" w:sz="0" w:space="0" w:color="auto"/>
                            <w:right w:val="none" w:sz="0" w:space="0" w:color="auto"/>
                          </w:divBdr>
                        </w:div>
                      </w:divsChild>
                    </w:div>
                    <w:div w:id="960768046">
                      <w:marLeft w:val="0"/>
                      <w:marRight w:val="0"/>
                      <w:marTop w:val="0"/>
                      <w:marBottom w:val="0"/>
                      <w:divBdr>
                        <w:top w:val="none" w:sz="0" w:space="0" w:color="auto"/>
                        <w:left w:val="none" w:sz="0" w:space="0" w:color="auto"/>
                        <w:bottom w:val="none" w:sz="0" w:space="0" w:color="auto"/>
                        <w:right w:val="none" w:sz="0" w:space="0" w:color="auto"/>
                      </w:divBdr>
                      <w:divsChild>
                        <w:div w:id="1929000321">
                          <w:marLeft w:val="0"/>
                          <w:marRight w:val="0"/>
                          <w:marTop w:val="0"/>
                          <w:marBottom w:val="0"/>
                          <w:divBdr>
                            <w:top w:val="none" w:sz="0" w:space="0" w:color="auto"/>
                            <w:left w:val="none" w:sz="0" w:space="0" w:color="auto"/>
                            <w:bottom w:val="none" w:sz="0" w:space="0" w:color="auto"/>
                            <w:right w:val="none" w:sz="0" w:space="0" w:color="auto"/>
                          </w:divBdr>
                        </w:div>
                      </w:divsChild>
                    </w:div>
                    <w:div w:id="985819834">
                      <w:marLeft w:val="0"/>
                      <w:marRight w:val="0"/>
                      <w:marTop w:val="0"/>
                      <w:marBottom w:val="0"/>
                      <w:divBdr>
                        <w:top w:val="none" w:sz="0" w:space="0" w:color="auto"/>
                        <w:left w:val="none" w:sz="0" w:space="0" w:color="auto"/>
                        <w:bottom w:val="none" w:sz="0" w:space="0" w:color="auto"/>
                        <w:right w:val="none" w:sz="0" w:space="0" w:color="auto"/>
                      </w:divBdr>
                      <w:divsChild>
                        <w:div w:id="356077738">
                          <w:marLeft w:val="0"/>
                          <w:marRight w:val="0"/>
                          <w:marTop w:val="0"/>
                          <w:marBottom w:val="0"/>
                          <w:divBdr>
                            <w:top w:val="none" w:sz="0" w:space="0" w:color="auto"/>
                            <w:left w:val="none" w:sz="0" w:space="0" w:color="auto"/>
                            <w:bottom w:val="none" w:sz="0" w:space="0" w:color="auto"/>
                            <w:right w:val="none" w:sz="0" w:space="0" w:color="auto"/>
                          </w:divBdr>
                        </w:div>
                      </w:divsChild>
                    </w:div>
                    <w:div w:id="1002201206">
                      <w:marLeft w:val="0"/>
                      <w:marRight w:val="0"/>
                      <w:marTop w:val="0"/>
                      <w:marBottom w:val="0"/>
                      <w:divBdr>
                        <w:top w:val="none" w:sz="0" w:space="0" w:color="auto"/>
                        <w:left w:val="none" w:sz="0" w:space="0" w:color="auto"/>
                        <w:bottom w:val="none" w:sz="0" w:space="0" w:color="auto"/>
                        <w:right w:val="none" w:sz="0" w:space="0" w:color="auto"/>
                      </w:divBdr>
                      <w:divsChild>
                        <w:div w:id="474840464">
                          <w:marLeft w:val="0"/>
                          <w:marRight w:val="0"/>
                          <w:marTop w:val="0"/>
                          <w:marBottom w:val="0"/>
                          <w:divBdr>
                            <w:top w:val="none" w:sz="0" w:space="0" w:color="auto"/>
                            <w:left w:val="none" w:sz="0" w:space="0" w:color="auto"/>
                            <w:bottom w:val="none" w:sz="0" w:space="0" w:color="auto"/>
                            <w:right w:val="none" w:sz="0" w:space="0" w:color="auto"/>
                          </w:divBdr>
                        </w:div>
                      </w:divsChild>
                    </w:div>
                    <w:div w:id="1004011896">
                      <w:marLeft w:val="0"/>
                      <w:marRight w:val="0"/>
                      <w:marTop w:val="0"/>
                      <w:marBottom w:val="0"/>
                      <w:divBdr>
                        <w:top w:val="none" w:sz="0" w:space="0" w:color="auto"/>
                        <w:left w:val="none" w:sz="0" w:space="0" w:color="auto"/>
                        <w:bottom w:val="none" w:sz="0" w:space="0" w:color="auto"/>
                        <w:right w:val="none" w:sz="0" w:space="0" w:color="auto"/>
                      </w:divBdr>
                      <w:divsChild>
                        <w:div w:id="2075813483">
                          <w:marLeft w:val="0"/>
                          <w:marRight w:val="0"/>
                          <w:marTop w:val="0"/>
                          <w:marBottom w:val="0"/>
                          <w:divBdr>
                            <w:top w:val="none" w:sz="0" w:space="0" w:color="auto"/>
                            <w:left w:val="none" w:sz="0" w:space="0" w:color="auto"/>
                            <w:bottom w:val="none" w:sz="0" w:space="0" w:color="auto"/>
                            <w:right w:val="none" w:sz="0" w:space="0" w:color="auto"/>
                          </w:divBdr>
                        </w:div>
                      </w:divsChild>
                    </w:div>
                    <w:div w:id="1021861249">
                      <w:marLeft w:val="0"/>
                      <w:marRight w:val="0"/>
                      <w:marTop w:val="0"/>
                      <w:marBottom w:val="0"/>
                      <w:divBdr>
                        <w:top w:val="none" w:sz="0" w:space="0" w:color="auto"/>
                        <w:left w:val="none" w:sz="0" w:space="0" w:color="auto"/>
                        <w:bottom w:val="none" w:sz="0" w:space="0" w:color="auto"/>
                        <w:right w:val="none" w:sz="0" w:space="0" w:color="auto"/>
                      </w:divBdr>
                      <w:divsChild>
                        <w:div w:id="1789424780">
                          <w:marLeft w:val="0"/>
                          <w:marRight w:val="0"/>
                          <w:marTop w:val="0"/>
                          <w:marBottom w:val="0"/>
                          <w:divBdr>
                            <w:top w:val="none" w:sz="0" w:space="0" w:color="auto"/>
                            <w:left w:val="none" w:sz="0" w:space="0" w:color="auto"/>
                            <w:bottom w:val="none" w:sz="0" w:space="0" w:color="auto"/>
                            <w:right w:val="none" w:sz="0" w:space="0" w:color="auto"/>
                          </w:divBdr>
                        </w:div>
                      </w:divsChild>
                    </w:div>
                    <w:div w:id="1045525886">
                      <w:marLeft w:val="0"/>
                      <w:marRight w:val="0"/>
                      <w:marTop w:val="0"/>
                      <w:marBottom w:val="0"/>
                      <w:divBdr>
                        <w:top w:val="none" w:sz="0" w:space="0" w:color="auto"/>
                        <w:left w:val="none" w:sz="0" w:space="0" w:color="auto"/>
                        <w:bottom w:val="none" w:sz="0" w:space="0" w:color="auto"/>
                        <w:right w:val="none" w:sz="0" w:space="0" w:color="auto"/>
                      </w:divBdr>
                      <w:divsChild>
                        <w:div w:id="2001155214">
                          <w:marLeft w:val="0"/>
                          <w:marRight w:val="0"/>
                          <w:marTop w:val="0"/>
                          <w:marBottom w:val="0"/>
                          <w:divBdr>
                            <w:top w:val="none" w:sz="0" w:space="0" w:color="auto"/>
                            <w:left w:val="none" w:sz="0" w:space="0" w:color="auto"/>
                            <w:bottom w:val="none" w:sz="0" w:space="0" w:color="auto"/>
                            <w:right w:val="none" w:sz="0" w:space="0" w:color="auto"/>
                          </w:divBdr>
                        </w:div>
                      </w:divsChild>
                    </w:div>
                    <w:div w:id="1062290808">
                      <w:marLeft w:val="0"/>
                      <w:marRight w:val="0"/>
                      <w:marTop w:val="0"/>
                      <w:marBottom w:val="0"/>
                      <w:divBdr>
                        <w:top w:val="none" w:sz="0" w:space="0" w:color="auto"/>
                        <w:left w:val="none" w:sz="0" w:space="0" w:color="auto"/>
                        <w:bottom w:val="none" w:sz="0" w:space="0" w:color="auto"/>
                        <w:right w:val="none" w:sz="0" w:space="0" w:color="auto"/>
                      </w:divBdr>
                      <w:divsChild>
                        <w:div w:id="1600530553">
                          <w:marLeft w:val="0"/>
                          <w:marRight w:val="0"/>
                          <w:marTop w:val="0"/>
                          <w:marBottom w:val="0"/>
                          <w:divBdr>
                            <w:top w:val="none" w:sz="0" w:space="0" w:color="auto"/>
                            <w:left w:val="none" w:sz="0" w:space="0" w:color="auto"/>
                            <w:bottom w:val="none" w:sz="0" w:space="0" w:color="auto"/>
                            <w:right w:val="none" w:sz="0" w:space="0" w:color="auto"/>
                          </w:divBdr>
                        </w:div>
                      </w:divsChild>
                    </w:div>
                    <w:div w:id="1068117875">
                      <w:marLeft w:val="0"/>
                      <w:marRight w:val="0"/>
                      <w:marTop w:val="0"/>
                      <w:marBottom w:val="0"/>
                      <w:divBdr>
                        <w:top w:val="none" w:sz="0" w:space="0" w:color="auto"/>
                        <w:left w:val="none" w:sz="0" w:space="0" w:color="auto"/>
                        <w:bottom w:val="none" w:sz="0" w:space="0" w:color="auto"/>
                        <w:right w:val="none" w:sz="0" w:space="0" w:color="auto"/>
                      </w:divBdr>
                      <w:divsChild>
                        <w:div w:id="2059547493">
                          <w:marLeft w:val="0"/>
                          <w:marRight w:val="0"/>
                          <w:marTop w:val="0"/>
                          <w:marBottom w:val="0"/>
                          <w:divBdr>
                            <w:top w:val="none" w:sz="0" w:space="0" w:color="auto"/>
                            <w:left w:val="none" w:sz="0" w:space="0" w:color="auto"/>
                            <w:bottom w:val="none" w:sz="0" w:space="0" w:color="auto"/>
                            <w:right w:val="none" w:sz="0" w:space="0" w:color="auto"/>
                          </w:divBdr>
                        </w:div>
                      </w:divsChild>
                    </w:div>
                    <w:div w:id="1068840761">
                      <w:marLeft w:val="0"/>
                      <w:marRight w:val="0"/>
                      <w:marTop w:val="0"/>
                      <w:marBottom w:val="0"/>
                      <w:divBdr>
                        <w:top w:val="none" w:sz="0" w:space="0" w:color="auto"/>
                        <w:left w:val="none" w:sz="0" w:space="0" w:color="auto"/>
                        <w:bottom w:val="none" w:sz="0" w:space="0" w:color="auto"/>
                        <w:right w:val="none" w:sz="0" w:space="0" w:color="auto"/>
                      </w:divBdr>
                      <w:divsChild>
                        <w:div w:id="916355019">
                          <w:marLeft w:val="0"/>
                          <w:marRight w:val="0"/>
                          <w:marTop w:val="0"/>
                          <w:marBottom w:val="0"/>
                          <w:divBdr>
                            <w:top w:val="none" w:sz="0" w:space="0" w:color="auto"/>
                            <w:left w:val="none" w:sz="0" w:space="0" w:color="auto"/>
                            <w:bottom w:val="none" w:sz="0" w:space="0" w:color="auto"/>
                            <w:right w:val="none" w:sz="0" w:space="0" w:color="auto"/>
                          </w:divBdr>
                        </w:div>
                      </w:divsChild>
                    </w:div>
                    <w:div w:id="1086875914">
                      <w:marLeft w:val="0"/>
                      <w:marRight w:val="0"/>
                      <w:marTop w:val="0"/>
                      <w:marBottom w:val="0"/>
                      <w:divBdr>
                        <w:top w:val="none" w:sz="0" w:space="0" w:color="auto"/>
                        <w:left w:val="none" w:sz="0" w:space="0" w:color="auto"/>
                        <w:bottom w:val="none" w:sz="0" w:space="0" w:color="auto"/>
                        <w:right w:val="none" w:sz="0" w:space="0" w:color="auto"/>
                      </w:divBdr>
                      <w:divsChild>
                        <w:div w:id="458957891">
                          <w:marLeft w:val="0"/>
                          <w:marRight w:val="0"/>
                          <w:marTop w:val="0"/>
                          <w:marBottom w:val="0"/>
                          <w:divBdr>
                            <w:top w:val="none" w:sz="0" w:space="0" w:color="auto"/>
                            <w:left w:val="none" w:sz="0" w:space="0" w:color="auto"/>
                            <w:bottom w:val="none" w:sz="0" w:space="0" w:color="auto"/>
                            <w:right w:val="none" w:sz="0" w:space="0" w:color="auto"/>
                          </w:divBdr>
                        </w:div>
                      </w:divsChild>
                    </w:div>
                    <w:div w:id="1094740956">
                      <w:marLeft w:val="0"/>
                      <w:marRight w:val="0"/>
                      <w:marTop w:val="0"/>
                      <w:marBottom w:val="0"/>
                      <w:divBdr>
                        <w:top w:val="none" w:sz="0" w:space="0" w:color="auto"/>
                        <w:left w:val="none" w:sz="0" w:space="0" w:color="auto"/>
                        <w:bottom w:val="none" w:sz="0" w:space="0" w:color="auto"/>
                        <w:right w:val="none" w:sz="0" w:space="0" w:color="auto"/>
                      </w:divBdr>
                      <w:divsChild>
                        <w:div w:id="1246454859">
                          <w:marLeft w:val="0"/>
                          <w:marRight w:val="0"/>
                          <w:marTop w:val="0"/>
                          <w:marBottom w:val="0"/>
                          <w:divBdr>
                            <w:top w:val="none" w:sz="0" w:space="0" w:color="auto"/>
                            <w:left w:val="none" w:sz="0" w:space="0" w:color="auto"/>
                            <w:bottom w:val="none" w:sz="0" w:space="0" w:color="auto"/>
                            <w:right w:val="none" w:sz="0" w:space="0" w:color="auto"/>
                          </w:divBdr>
                        </w:div>
                      </w:divsChild>
                    </w:div>
                    <w:div w:id="1105617508">
                      <w:marLeft w:val="0"/>
                      <w:marRight w:val="0"/>
                      <w:marTop w:val="0"/>
                      <w:marBottom w:val="0"/>
                      <w:divBdr>
                        <w:top w:val="none" w:sz="0" w:space="0" w:color="auto"/>
                        <w:left w:val="none" w:sz="0" w:space="0" w:color="auto"/>
                        <w:bottom w:val="none" w:sz="0" w:space="0" w:color="auto"/>
                        <w:right w:val="none" w:sz="0" w:space="0" w:color="auto"/>
                      </w:divBdr>
                      <w:divsChild>
                        <w:div w:id="287205945">
                          <w:marLeft w:val="0"/>
                          <w:marRight w:val="0"/>
                          <w:marTop w:val="0"/>
                          <w:marBottom w:val="0"/>
                          <w:divBdr>
                            <w:top w:val="none" w:sz="0" w:space="0" w:color="auto"/>
                            <w:left w:val="none" w:sz="0" w:space="0" w:color="auto"/>
                            <w:bottom w:val="none" w:sz="0" w:space="0" w:color="auto"/>
                            <w:right w:val="none" w:sz="0" w:space="0" w:color="auto"/>
                          </w:divBdr>
                        </w:div>
                      </w:divsChild>
                    </w:div>
                    <w:div w:id="1124039598">
                      <w:marLeft w:val="0"/>
                      <w:marRight w:val="0"/>
                      <w:marTop w:val="0"/>
                      <w:marBottom w:val="0"/>
                      <w:divBdr>
                        <w:top w:val="none" w:sz="0" w:space="0" w:color="auto"/>
                        <w:left w:val="none" w:sz="0" w:space="0" w:color="auto"/>
                        <w:bottom w:val="none" w:sz="0" w:space="0" w:color="auto"/>
                        <w:right w:val="none" w:sz="0" w:space="0" w:color="auto"/>
                      </w:divBdr>
                      <w:divsChild>
                        <w:div w:id="1801069686">
                          <w:marLeft w:val="0"/>
                          <w:marRight w:val="0"/>
                          <w:marTop w:val="0"/>
                          <w:marBottom w:val="0"/>
                          <w:divBdr>
                            <w:top w:val="none" w:sz="0" w:space="0" w:color="auto"/>
                            <w:left w:val="none" w:sz="0" w:space="0" w:color="auto"/>
                            <w:bottom w:val="none" w:sz="0" w:space="0" w:color="auto"/>
                            <w:right w:val="none" w:sz="0" w:space="0" w:color="auto"/>
                          </w:divBdr>
                        </w:div>
                      </w:divsChild>
                    </w:div>
                    <w:div w:id="1127894161">
                      <w:marLeft w:val="0"/>
                      <w:marRight w:val="0"/>
                      <w:marTop w:val="0"/>
                      <w:marBottom w:val="0"/>
                      <w:divBdr>
                        <w:top w:val="none" w:sz="0" w:space="0" w:color="auto"/>
                        <w:left w:val="none" w:sz="0" w:space="0" w:color="auto"/>
                        <w:bottom w:val="none" w:sz="0" w:space="0" w:color="auto"/>
                        <w:right w:val="none" w:sz="0" w:space="0" w:color="auto"/>
                      </w:divBdr>
                      <w:divsChild>
                        <w:div w:id="1700398956">
                          <w:marLeft w:val="0"/>
                          <w:marRight w:val="0"/>
                          <w:marTop w:val="0"/>
                          <w:marBottom w:val="0"/>
                          <w:divBdr>
                            <w:top w:val="none" w:sz="0" w:space="0" w:color="auto"/>
                            <w:left w:val="none" w:sz="0" w:space="0" w:color="auto"/>
                            <w:bottom w:val="none" w:sz="0" w:space="0" w:color="auto"/>
                            <w:right w:val="none" w:sz="0" w:space="0" w:color="auto"/>
                          </w:divBdr>
                        </w:div>
                      </w:divsChild>
                    </w:div>
                    <w:div w:id="1133988907">
                      <w:marLeft w:val="0"/>
                      <w:marRight w:val="0"/>
                      <w:marTop w:val="0"/>
                      <w:marBottom w:val="0"/>
                      <w:divBdr>
                        <w:top w:val="none" w:sz="0" w:space="0" w:color="auto"/>
                        <w:left w:val="none" w:sz="0" w:space="0" w:color="auto"/>
                        <w:bottom w:val="none" w:sz="0" w:space="0" w:color="auto"/>
                        <w:right w:val="none" w:sz="0" w:space="0" w:color="auto"/>
                      </w:divBdr>
                      <w:divsChild>
                        <w:div w:id="531500975">
                          <w:marLeft w:val="0"/>
                          <w:marRight w:val="0"/>
                          <w:marTop w:val="0"/>
                          <w:marBottom w:val="0"/>
                          <w:divBdr>
                            <w:top w:val="none" w:sz="0" w:space="0" w:color="auto"/>
                            <w:left w:val="none" w:sz="0" w:space="0" w:color="auto"/>
                            <w:bottom w:val="none" w:sz="0" w:space="0" w:color="auto"/>
                            <w:right w:val="none" w:sz="0" w:space="0" w:color="auto"/>
                          </w:divBdr>
                        </w:div>
                      </w:divsChild>
                    </w:div>
                    <w:div w:id="1153063786">
                      <w:marLeft w:val="0"/>
                      <w:marRight w:val="0"/>
                      <w:marTop w:val="0"/>
                      <w:marBottom w:val="0"/>
                      <w:divBdr>
                        <w:top w:val="none" w:sz="0" w:space="0" w:color="auto"/>
                        <w:left w:val="none" w:sz="0" w:space="0" w:color="auto"/>
                        <w:bottom w:val="none" w:sz="0" w:space="0" w:color="auto"/>
                        <w:right w:val="none" w:sz="0" w:space="0" w:color="auto"/>
                      </w:divBdr>
                      <w:divsChild>
                        <w:div w:id="1765105602">
                          <w:marLeft w:val="0"/>
                          <w:marRight w:val="0"/>
                          <w:marTop w:val="0"/>
                          <w:marBottom w:val="0"/>
                          <w:divBdr>
                            <w:top w:val="none" w:sz="0" w:space="0" w:color="auto"/>
                            <w:left w:val="none" w:sz="0" w:space="0" w:color="auto"/>
                            <w:bottom w:val="none" w:sz="0" w:space="0" w:color="auto"/>
                            <w:right w:val="none" w:sz="0" w:space="0" w:color="auto"/>
                          </w:divBdr>
                        </w:div>
                      </w:divsChild>
                    </w:div>
                    <w:div w:id="1161627048">
                      <w:marLeft w:val="0"/>
                      <w:marRight w:val="0"/>
                      <w:marTop w:val="0"/>
                      <w:marBottom w:val="0"/>
                      <w:divBdr>
                        <w:top w:val="none" w:sz="0" w:space="0" w:color="auto"/>
                        <w:left w:val="none" w:sz="0" w:space="0" w:color="auto"/>
                        <w:bottom w:val="none" w:sz="0" w:space="0" w:color="auto"/>
                        <w:right w:val="none" w:sz="0" w:space="0" w:color="auto"/>
                      </w:divBdr>
                      <w:divsChild>
                        <w:div w:id="2136487238">
                          <w:marLeft w:val="0"/>
                          <w:marRight w:val="0"/>
                          <w:marTop w:val="0"/>
                          <w:marBottom w:val="0"/>
                          <w:divBdr>
                            <w:top w:val="none" w:sz="0" w:space="0" w:color="auto"/>
                            <w:left w:val="none" w:sz="0" w:space="0" w:color="auto"/>
                            <w:bottom w:val="none" w:sz="0" w:space="0" w:color="auto"/>
                            <w:right w:val="none" w:sz="0" w:space="0" w:color="auto"/>
                          </w:divBdr>
                        </w:div>
                      </w:divsChild>
                    </w:div>
                    <w:div w:id="1171800153">
                      <w:marLeft w:val="0"/>
                      <w:marRight w:val="0"/>
                      <w:marTop w:val="0"/>
                      <w:marBottom w:val="0"/>
                      <w:divBdr>
                        <w:top w:val="none" w:sz="0" w:space="0" w:color="auto"/>
                        <w:left w:val="none" w:sz="0" w:space="0" w:color="auto"/>
                        <w:bottom w:val="none" w:sz="0" w:space="0" w:color="auto"/>
                        <w:right w:val="none" w:sz="0" w:space="0" w:color="auto"/>
                      </w:divBdr>
                      <w:divsChild>
                        <w:div w:id="10186338">
                          <w:marLeft w:val="0"/>
                          <w:marRight w:val="0"/>
                          <w:marTop w:val="0"/>
                          <w:marBottom w:val="0"/>
                          <w:divBdr>
                            <w:top w:val="none" w:sz="0" w:space="0" w:color="auto"/>
                            <w:left w:val="none" w:sz="0" w:space="0" w:color="auto"/>
                            <w:bottom w:val="none" w:sz="0" w:space="0" w:color="auto"/>
                            <w:right w:val="none" w:sz="0" w:space="0" w:color="auto"/>
                          </w:divBdr>
                        </w:div>
                      </w:divsChild>
                    </w:div>
                    <w:div w:id="1175723480">
                      <w:marLeft w:val="0"/>
                      <w:marRight w:val="0"/>
                      <w:marTop w:val="0"/>
                      <w:marBottom w:val="0"/>
                      <w:divBdr>
                        <w:top w:val="none" w:sz="0" w:space="0" w:color="auto"/>
                        <w:left w:val="none" w:sz="0" w:space="0" w:color="auto"/>
                        <w:bottom w:val="none" w:sz="0" w:space="0" w:color="auto"/>
                        <w:right w:val="none" w:sz="0" w:space="0" w:color="auto"/>
                      </w:divBdr>
                      <w:divsChild>
                        <w:div w:id="1969630530">
                          <w:marLeft w:val="0"/>
                          <w:marRight w:val="0"/>
                          <w:marTop w:val="0"/>
                          <w:marBottom w:val="0"/>
                          <w:divBdr>
                            <w:top w:val="none" w:sz="0" w:space="0" w:color="auto"/>
                            <w:left w:val="none" w:sz="0" w:space="0" w:color="auto"/>
                            <w:bottom w:val="none" w:sz="0" w:space="0" w:color="auto"/>
                            <w:right w:val="none" w:sz="0" w:space="0" w:color="auto"/>
                          </w:divBdr>
                        </w:div>
                      </w:divsChild>
                    </w:div>
                    <w:div w:id="1185902869">
                      <w:marLeft w:val="0"/>
                      <w:marRight w:val="0"/>
                      <w:marTop w:val="0"/>
                      <w:marBottom w:val="0"/>
                      <w:divBdr>
                        <w:top w:val="none" w:sz="0" w:space="0" w:color="auto"/>
                        <w:left w:val="none" w:sz="0" w:space="0" w:color="auto"/>
                        <w:bottom w:val="none" w:sz="0" w:space="0" w:color="auto"/>
                        <w:right w:val="none" w:sz="0" w:space="0" w:color="auto"/>
                      </w:divBdr>
                      <w:divsChild>
                        <w:div w:id="850948703">
                          <w:marLeft w:val="0"/>
                          <w:marRight w:val="0"/>
                          <w:marTop w:val="0"/>
                          <w:marBottom w:val="0"/>
                          <w:divBdr>
                            <w:top w:val="none" w:sz="0" w:space="0" w:color="auto"/>
                            <w:left w:val="none" w:sz="0" w:space="0" w:color="auto"/>
                            <w:bottom w:val="none" w:sz="0" w:space="0" w:color="auto"/>
                            <w:right w:val="none" w:sz="0" w:space="0" w:color="auto"/>
                          </w:divBdr>
                        </w:div>
                      </w:divsChild>
                    </w:div>
                    <w:div w:id="1191988951">
                      <w:marLeft w:val="0"/>
                      <w:marRight w:val="0"/>
                      <w:marTop w:val="0"/>
                      <w:marBottom w:val="0"/>
                      <w:divBdr>
                        <w:top w:val="none" w:sz="0" w:space="0" w:color="auto"/>
                        <w:left w:val="none" w:sz="0" w:space="0" w:color="auto"/>
                        <w:bottom w:val="none" w:sz="0" w:space="0" w:color="auto"/>
                        <w:right w:val="none" w:sz="0" w:space="0" w:color="auto"/>
                      </w:divBdr>
                      <w:divsChild>
                        <w:div w:id="1599481333">
                          <w:marLeft w:val="0"/>
                          <w:marRight w:val="0"/>
                          <w:marTop w:val="0"/>
                          <w:marBottom w:val="0"/>
                          <w:divBdr>
                            <w:top w:val="none" w:sz="0" w:space="0" w:color="auto"/>
                            <w:left w:val="none" w:sz="0" w:space="0" w:color="auto"/>
                            <w:bottom w:val="none" w:sz="0" w:space="0" w:color="auto"/>
                            <w:right w:val="none" w:sz="0" w:space="0" w:color="auto"/>
                          </w:divBdr>
                        </w:div>
                      </w:divsChild>
                    </w:div>
                    <w:div w:id="1201358579">
                      <w:marLeft w:val="0"/>
                      <w:marRight w:val="0"/>
                      <w:marTop w:val="0"/>
                      <w:marBottom w:val="0"/>
                      <w:divBdr>
                        <w:top w:val="none" w:sz="0" w:space="0" w:color="auto"/>
                        <w:left w:val="none" w:sz="0" w:space="0" w:color="auto"/>
                        <w:bottom w:val="none" w:sz="0" w:space="0" w:color="auto"/>
                        <w:right w:val="none" w:sz="0" w:space="0" w:color="auto"/>
                      </w:divBdr>
                      <w:divsChild>
                        <w:div w:id="47075502">
                          <w:marLeft w:val="0"/>
                          <w:marRight w:val="0"/>
                          <w:marTop w:val="0"/>
                          <w:marBottom w:val="0"/>
                          <w:divBdr>
                            <w:top w:val="none" w:sz="0" w:space="0" w:color="auto"/>
                            <w:left w:val="none" w:sz="0" w:space="0" w:color="auto"/>
                            <w:bottom w:val="none" w:sz="0" w:space="0" w:color="auto"/>
                            <w:right w:val="none" w:sz="0" w:space="0" w:color="auto"/>
                          </w:divBdr>
                        </w:div>
                      </w:divsChild>
                    </w:div>
                    <w:div w:id="1206717674">
                      <w:marLeft w:val="0"/>
                      <w:marRight w:val="0"/>
                      <w:marTop w:val="0"/>
                      <w:marBottom w:val="0"/>
                      <w:divBdr>
                        <w:top w:val="none" w:sz="0" w:space="0" w:color="auto"/>
                        <w:left w:val="none" w:sz="0" w:space="0" w:color="auto"/>
                        <w:bottom w:val="none" w:sz="0" w:space="0" w:color="auto"/>
                        <w:right w:val="none" w:sz="0" w:space="0" w:color="auto"/>
                      </w:divBdr>
                      <w:divsChild>
                        <w:div w:id="1344285441">
                          <w:marLeft w:val="0"/>
                          <w:marRight w:val="0"/>
                          <w:marTop w:val="0"/>
                          <w:marBottom w:val="0"/>
                          <w:divBdr>
                            <w:top w:val="none" w:sz="0" w:space="0" w:color="auto"/>
                            <w:left w:val="none" w:sz="0" w:space="0" w:color="auto"/>
                            <w:bottom w:val="none" w:sz="0" w:space="0" w:color="auto"/>
                            <w:right w:val="none" w:sz="0" w:space="0" w:color="auto"/>
                          </w:divBdr>
                        </w:div>
                      </w:divsChild>
                    </w:div>
                    <w:div w:id="1230264451">
                      <w:marLeft w:val="0"/>
                      <w:marRight w:val="0"/>
                      <w:marTop w:val="0"/>
                      <w:marBottom w:val="0"/>
                      <w:divBdr>
                        <w:top w:val="none" w:sz="0" w:space="0" w:color="auto"/>
                        <w:left w:val="none" w:sz="0" w:space="0" w:color="auto"/>
                        <w:bottom w:val="none" w:sz="0" w:space="0" w:color="auto"/>
                        <w:right w:val="none" w:sz="0" w:space="0" w:color="auto"/>
                      </w:divBdr>
                      <w:divsChild>
                        <w:div w:id="271472608">
                          <w:marLeft w:val="0"/>
                          <w:marRight w:val="0"/>
                          <w:marTop w:val="0"/>
                          <w:marBottom w:val="0"/>
                          <w:divBdr>
                            <w:top w:val="none" w:sz="0" w:space="0" w:color="auto"/>
                            <w:left w:val="none" w:sz="0" w:space="0" w:color="auto"/>
                            <w:bottom w:val="none" w:sz="0" w:space="0" w:color="auto"/>
                            <w:right w:val="none" w:sz="0" w:space="0" w:color="auto"/>
                          </w:divBdr>
                        </w:div>
                      </w:divsChild>
                    </w:div>
                    <w:div w:id="1239318437">
                      <w:marLeft w:val="0"/>
                      <w:marRight w:val="0"/>
                      <w:marTop w:val="0"/>
                      <w:marBottom w:val="0"/>
                      <w:divBdr>
                        <w:top w:val="none" w:sz="0" w:space="0" w:color="auto"/>
                        <w:left w:val="none" w:sz="0" w:space="0" w:color="auto"/>
                        <w:bottom w:val="none" w:sz="0" w:space="0" w:color="auto"/>
                        <w:right w:val="none" w:sz="0" w:space="0" w:color="auto"/>
                      </w:divBdr>
                      <w:divsChild>
                        <w:div w:id="676232162">
                          <w:marLeft w:val="0"/>
                          <w:marRight w:val="0"/>
                          <w:marTop w:val="0"/>
                          <w:marBottom w:val="0"/>
                          <w:divBdr>
                            <w:top w:val="none" w:sz="0" w:space="0" w:color="auto"/>
                            <w:left w:val="none" w:sz="0" w:space="0" w:color="auto"/>
                            <w:bottom w:val="none" w:sz="0" w:space="0" w:color="auto"/>
                            <w:right w:val="none" w:sz="0" w:space="0" w:color="auto"/>
                          </w:divBdr>
                        </w:div>
                      </w:divsChild>
                    </w:div>
                    <w:div w:id="1247958915">
                      <w:marLeft w:val="0"/>
                      <w:marRight w:val="0"/>
                      <w:marTop w:val="0"/>
                      <w:marBottom w:val="0"/>
                      <w:divBdr>
                        <w:top w:val="none" w:sz="0" w:space="0" w:color="auto"/>
                        <w:left w:val="none" w:sz="0" w:space="0" w:color="auto"/>
                        <w:bottom w:val="none" w:sz="0" w:space="0" w:color="auto"/>
                        <w:right w:val="none" w:sz="0" w:space="0" w:color="auto"/>
                      </w:divBdr>
                      <w:divsChild>
                        <w:div w:id="1112869550">
                          <w:marLeft w:val="0"/>
                          <w:marRight w:val="0"/>
                          <w:marTop w:val="0"/>
                          <w:marBottom w:val="0"/>
                          <w:divBdr>
                            <w:top w:val="none" w:sz="0" w:space="0" w:color="auto"/>
                            <w:left w:val="none" w:sz="0" w:space="0" w:color="auto"/>
                            <w:bottom w:val="none" w:sz="0" w:space="0" w:color="auto"/>
                            <w:right w:val="none" w:sz="0" w:space="0" w:color="auto"/>
                          </w:divBdr>
                        </w:div>
                      </w:divsChild>
                    </w:div>
                    <w:div w:id="1268465919">
                      <w:marLeft w:val="0"/>
                      <w:marRight w:val="0"/>
                      <w:marTop w:val="0"/>
                      <w:marBottom w:val="0"/>
                      <w:divBdr>
                        <w:top w:val="none" w:sz="0" w:space="0" w:color="auto"/>
                        <w:left w:val="none" w:sz="0" w:space="0" w:color="auto"/>
                        <w:bottom w:val="none" w:sz="0" w:space="0" w:color="auto"/>
                        <w:right w:val="none" w:sz="0" w:space="0" w:color="auto"/>
                      </w:divBdr>
                      <w:divsChild>
                        <w:div w:id="1871920017">
                          <w:marLeft w:val="0"/>
                          <w:marRight w:val="0"/>
                          <w:marTop w:val="0"/>
                          <w:marBottom w:val="0"/>
                          <w:divBdr>
                            <w:top w:val="none" w:sz="0" w:space="0" w:color="auto"/>
                            <w:left w:val="none" w:sz="0" w:space="0" w:color="auto"/>
                            <w:bottom w:val="none" w:sz="0" w:space="0" w:color="auto"/>
                            <w:right w:val="none" w:sz="0" w:space="0" w:color="auto"/>
                          </w:divBdr>
                        </w:div>
                      </w:divsChild>
                    </w:div>
                    <w:div w:id="1284380537">
                      <w:marLeft w:val="0"/>
                      <w:marRight w:val="0"/>
                      <w:marTop w:val="0"/>
                      <w:marBottom w:val="0"/>
                      <w:divBdr>
                        <w:top w:val="none" w:sz="0" w:space="0" w:color="auto"/>
                        <w:left w:val="none" w:sz="0" w:space="0" w:color="auto"/>
                        <w:bottom w:val="none" w:sz="0" w:space="0" w:color="auto"/>
                        <w:right w:val="none" w:sz="0" w:space="0" w:color="auto"/>
                      </w:divBdr>
                      <w:divsChild>
                        <w:div w:id="1392532548">
                          <w:marLeft w:val="0"/>
                          <w:marRight w:val="0"/>
                          <w:marTop w:val="0"/>
                          <w:marBottom w:val="0"/>
                          <w:divBdr>
                            <w:top w:val="none" w:sz="0" w:space="0" w:color="auto"/>
                            <w:left w:val="none" w:sz="0" w:space="0" w:color="auto"/>
                            <w:bottom w:val="none" w:sz="0" w:space="0" w:color="auto"/>
                            <w:right w:val="none" w:sz="0" w:space="0" w:color="auto"/>
                          </w:divBdr>
                        </w:div>
                      </w:divsChild>
                    </w:div>
                    <w:div w:id="1285187640">
                      <w:marLeft w:val="0"/>
                      <w:marRight w:val="0"/>
                      <w:marTop w:val="0"/>
                      <w:marBottom w:val="0"/>
                      <w:divBdr>
                        <w:top w:val="none" w:sz="0" w:space="0" w:color="auto"/>
                        <w:left w:val="none" w:sz="0" w:space="0" w:color="auto"/>
                        <w:bottom w:val="none" w:sz="0" w:space="0" w:color="auto"/>
                        <w:right w:val="none" w:sz="0" w:space="0" w:color="auto"/>
                      </w:divBdr>
                      <w:divsChild>
                        <w:div w:id="172115511">
                          <w:marLeft w:val="0"/>
                          <w:marRight w:val="0"/>
                          <w:marTop w:val="0"/>
                          <w:marBottom w:val="0"/>
                          <w:divBdr>
                            <w:top w:val="none" w:sz="0" w:space="0" w:color="auto"/>
                            <w:left w:val="none" w:sz="0" w:space="0" w:color="auto"/>
                            <w:bottom w:val="none" w:sz="0" w:space="0" w:color="auto"/>
                            <w:right w:val="none" w:sz="0" w:space="0" w:color="auto"/>
                          </w:divBdr>
                        </w:div>
                      </w:divsChild>
                    </w:div>
                    <w:div w:id="1303659586">
                      <w:marLeft w:val="0"/>
                      <w:marRight w:val="0"/>
                      <w:marTop w:val="0"/>
                      <w:marBottom w:val="0"/>
                      <w:divBdr>
                        <w:top w:val="none" w:sz="0" w:space="0" w:color="auto"/>
                        <w:left w:val="none" w:sz="0" w:space="0" w:color="auto"/>
                        <w:bottom w:val="none" w:sz="0" w:space="0" w:color="auto"/>
                        <w:right w:val="none" w:sz="0" w:space="0" w:color="auto"/>
                      </w:divBdr>
                      <w:divsChild>
                        <w:div w:id="1497653250">
                          <w:marLeft w:val="0"/>
                          <w:marRight w:val="0"/>
                          <w:marTop w:val="0"/>
                          <w:marBottom w:val="0"/>
                          <w:divBdr>
                            <w:top w:val="none" w:sz="0" w:space="0" w:color="auto"/>
                            <w:left w:val="none" w:sz="0" w:space="0" w:color="auto"/>
                            <w:bottom w:val="none" w:sz="0" w:space="0" w:color="auto"/>
                            <w:right w:val="none" w:sz="0" w:space="0" w:color="auto"/>
                          </w:divBdr>
                        </w:div>
                      </w:divsChild>
                    </w:div>
                    <w:div w:id="1364473791">
                      <w:marLeft w:val="0"/>
                      <w:marRight w:val="0"/>
                      <w:marTop w:val="0"/>
                      <w:marBottom w:val="0"/>
                      <w:divBdr>
                        <w:top w:val="none" w:sz="0" w:space="0" w:color="auto"/>
                        <w:left w:val="none" w:sz="0" w:space="0" w:color="auto"/>
                        <w:bottom w:val="none" w:sz="0" w:space="0" w:color="auto"/>
                        <w:right w:val="none" w:sz="0" w:space="0" w:color="auto"/>
                      </w:divBdr>
                      <w:divsChild>
                        <w:div w:id="315382125">
                          <w:marLeft w:val="0"/>
                          <w:marRight w:val="0"/>
                          <w:marTop w:val="0"/>
                          <w:marBottom w:val="0"/>
                          <w:divBdr>
                            <w:top w:val="none" w:sz="0" w:space="0" w:color="auto"/>
                            <w:left w:val="none" w:sz="0" w:space="0" w:color="auto"/>
                            <w:bottom w:val="none" w:sz="0" w:space="0" w:color="auto"/>
                            <w:right w:val="none" w:sz="0" w:space="0" w:color="auto"/>
                          </w:divBdr>
                        </w:div>
                      </w:divsChild>
                    </w:div>
                    <w:div w:id="1364865622">
                      <w:marLeft w:val="0"/>
                      <w:marRight w:val="0"/>
                      <w:marTop w:val="0"/>
                      <w:marBottom w:val="0"/>
                      <w:divBdr>
                        <w:top w:val="none" w:sz="0" w:space="0" w:color="auto"/>
                        <w:left w:val="none" w:sz="0" w:space="0" w:color="auto"/>
                        <w:bottom w:val="none" w:sz="0" w:space="0" w:color="auto"/>
                        <w:right w:val="none" w:sz="0" w:space="0" w:color="auto"/>
                      </w:divBdr>
                      <w:divsChild>
                        <w:div w:id="219755219">
                          <w:marLeft w:val="0"/>
                          <w:marRight w:val="0"/>
                          <w:marTop w:val="0"/>
                          <w:marBottom w:val="0"/>
                          <w:divBdr>
                            <w:top w:val="none" w:sz="0" w:space="0" w:color="auto"/>
                            <w:left w:val="none" w:sz="0" w:space="0" w:color="auto"/>
                            <w:bottom w:val="none" w:sz="0" w:space="0" w:color="auto"/>
                            <w:right w:val="none" w:sz="0" w:space="0" w:color="auto"/>
                          </w:divBdr>
                        </w:div>
                      </w:divsChild>
                    </w:div>
                    <w:div w:id="1371761455">
                      <w:marLeft w:val="0"/>
                      <w:marRight w:val="0"/>
                      <w:marTop w:val="0"/>
                      <w:marBottom w:val="0"/>
                      <w:divBdr>
                        <w:top w:val="none" w:sz="0" w:space="0" w:color="auto"/>
                        <w:left w:val="none" w:sz="0" w:space="0" w:color="auto"/>
                        <w:bottom w:val="none" w:sz="0" w:space="0" w:color="auto"/>
                        <w:right w:val="none" w:sz="0" w:space="0" w:color="auto"/>
                      </w:divBdr>
                      <w:divsChild>
                        <w:div w:id="1600141198">
                          <w:marLeft w:val="0"/>
                          <w:marRight w:val="0"/>
                          <w:marTop w:val="0"/>
                          <w:marBottom w:val="0"/>
                          <w:divBdr>
                            <w:top w:val="none" w:sz="0" w:space="0" w:color="auto"/>
                            <w:left w:val="none" w:sz="0" w:space="0" w:color="auto"/>
                            <w:bottom w:val="none" w:sz="0" w:space="0" w:color="auto"/>
                            <w:right w:val="none" w:sz="0" w:space="0" w:color="auto"/>
                          </w:divBdr>
                        </w:div>
                      </w:divsChild>
                    </w:div>
                    <w:div w:id="1397779165">
                      <w:marLeft w:val="0"/>
                      <w:marRight w:val="0"/>
                      <w:marTop w:val="0"/>
                      <w:marBottom w:val="0"/>
                      <w:divBdr>
                        <w:top w:val="none" w:sz="0" w:space="0" w:color="auto"/>
                        <w:left w:val="none" w:sz="0" w:space="0" w:color="auto"/>
                        <w:bottom w:val="none" w:sz="0" w:space="0" w:color="auto"/>
                        <w:right w:val="none" w:sz="0" w:space="0" w:color="auto"/>
                      </w:divBdr>
                      <w:divsChild>
                        <w:div w:id="1156994516">
                          <w:marLeft w:val="0"/>
                          <w:marRight w:val="0"/>
                          <w:marTop w:val="0"/>
                          <w:marBottom w:val="0"/>
                          <w:divBdr>
                            <w:top w:val="none" w:sz="0" w:space="0" w:color="auto"/>
                            <w:left w:val="none" w:sz="0" w:space="0" w:color="auto"/>
                            <w:bottom w:val="none" w:sz="0" w:space="0" w:color="auto"/>
                            <w:right w:val="none" w:sz="0" w:space="0" w:color="auto"/>
                          </w:divBdr>
                        </w:div>
                      </w:divsChild>
                    </w:div>
                    <w:div w:id="1408378833">
                      <w:marLeft w:val="0"/>
                      <w:marRight w:val="0"/>
                      <w:marTop w:val="0"/>
                      <w:marBottom w:val="0"/>
                      <w:divBdr>
                        <w:top w:val="none" w:sz="0" w:space="0" w:color="auto"/>
                        <w:left w:val="none" w:sz="0" w:space="0" w:color="auto"/>
                        <w:bottom w:val="none" w:sz="0" w:space="0" w:color="auto"/>
                        <w:right w:val="none" w:sz="0" w:space="0" w:color="auto"/>
                      </w:divBdr>
                      <w:divsChild>
                        <w:div w:id="1271477220">
                          <w:marLeft w:val="0"/>
                          <w:marRight w:val="0"/>
                          <w:marTop w:val="0"/>
                          <w:marBottom w:val="0"/>
                          <w:divBdr>
                            <w:top w:val="none" w:sz="0" w:space="0" w:color="auto"/>
                            <w:left w:val="none" w:sz="0" w:space="0" w:color="auto"/>
                            <w:bottom w:val="none" w:sz="0" w:space="0" w:color="auto"/>
                            <w:right w:val="none" w:sz="0" w:space="0" w:color="auto"/>
                          </w:divBdr>
                        </w:div>
                      </w:divsChild>
                    </w:div>
                    <w:div w:id="1420371626">
                      <w:marLeft w:val="0"/>
                      <w:marRight w:val="0"/>
                      <w:marTop w:val="0"/>
                      <w:marBottom w:val="0"/>
                      <w:divBdr>
                        <w:top w:val="none" w:sz="0" w:space="0" w:color="auto"/>
                        <w:left w:val="none" w:sz="0" w:space="0" w:color="auto"/>
                        <w:bottom w:val="none" w:sz="0" w:space="0" w:color="auto"/>
                        <w:right w:val="none" w:sz="0" w:space="0" w:color="auto"/>
                      </w:divBdr>
                      <w:divsChild>
                        <w:div w:id="917860866">
                          <w:marLeft w:val="0"/>
                          <w:marRight w:val="0"/>
                          <w:marTop w:val="0"/>
                          <w:marBottom w:val="0"/>
                          <w:divBdr>
                            <w:top w:val="none" w:sz="0" w:space="0" w:color="auto"/>
                            <w:left w:val="none" w:sz="0" w:space="0" w:color="auto"/>
                            <w:bottom w:val="none" w:sz="0" w:space="0" w:color="auto"/>
                            <w:right w:val="none" w:sz="0" w:space="0" w:color="auto"/>
                          </w:divBdr>
                        </w:div>
                      </w:divsChild>
                    </w:div>
                    <w:div w:id="1433890970">
                      <w:marLeft w:val="0"/>
                      <w:marRight w:val="0"/>
                      <w:marTop w:val="0"/>
                      <w:marBottom w:val="0"/>
                      <w:divBdr>
                        <w:top w:val="none" w:sz="0" w:space="0" w:color="auto"/>
                        <w:left w:val="none" w:sz="0" w:space="0" w:color="auto"/>
                        <w:bottom w:val="none" w:sz="0" w:space="0" w:color="auto"/>
                        <w:right w:val="none" w:sz="0" w:space="0" w:color="auto"/>
                      </w:divBdr>
                      <w:divsChild>
                        <w:div w:id="142161669">
                          <w:marLeft w:val="0"/>
                          <w:marRight w:val="0"/>
                          <w:marTop w:val="0"/>
                          <w:marBottom w:val="0"/>
                          <w:divBdr>
                            <w:top w:val="none" w:sz="0" w:space="0" w:color="auto"/>
                            <w:left w:val="none" w:sz="0" w:space="0" w:color="auto"/>
                            <w:bottom w:val="none" w:sz="0" w:space="0" w:color="auto"/>
                            <w:right w:val="none" w:sz="0" w:space="0" w:color="auto"/>
                          </w:divBdr>
                        </w:div>
                      </w:divsChild>
                    </w:div>
                    <w:div w:id="1434519894">
                      <w:marLeft w:val="0"/>
                      <w:marRight w:val="0"/>
                      <w:marTop w:val="0"/>
                      <w:marBottom w:val="0"/>
                      <w:divBdr>
                        <w:top w:val="none" w:sz="0" w:space="0" w:color="auto"/>
                        <w:left w:val="none" w:sz="0" w:space="0" w:color="auto"/>
                        <w:bottom w:val="none" w:sz="0" w:space="0" w:color="auto"/>
                        <w:right w:val="none" w:sz="0" w:space="0" w:color="auto"/>
                      </w:divBdr>
                      <w:divsChild>
                        <w:div w:id="63142182">
                          <w:marLeft w:val="0"/>
                          <w:marRight w:val="0"/>
                          <w:marTop w:val="0"/>
                          <w:marBottom w:val="0"/>
                          <w:divBdr>
                            <w:top w:val="none" w:sz="0" w:space="0" w:color="auto"/>
                            <w:left w:val="none" w:sz="0" w:space="0" w:color="auto"/>
                            <w:bottom w:val="none" w:sz="0" w:space="0" w:color="auto"/>
                            <w:right w:val="none" w:sz="0" w:space="0" w:color="auto"/>
                          </w:divBdr>
                        </w:div>
                      </w:divsChild>
                    </w:div>
                    <w:div w:id="1437364275">
                      <w:marLeft w:val="0"/>
                      <w:marRight w:val="0"/>
                      <w:marTop w:val="0"/>
                      <w:marBottom w:val="0"/>
                      <w:divBdr>
                        <w:top w:val="none" w:sz="0" w:space="0" w:color="auto"/>
                        <w:left w:val="none" w:sz="0" w:space="0" w:color="auto"/>
                        <w:bottom w:val="none" w:sz="0" w:space="0" w:color="auto"/>
                        <w:right w:val="none" w:sz="0" w:space="0" w:color="auto"/>
                      </w:divBdr>
                      <w:divsChild>
                        <w:div w:id="126823412">
                          <w:marLeft w:val="0"/>
                          <w:marRight w:val="0"/>
                          <w:marTop w:val="0"/>
                          <w:marBottom w:val="0"/>
                          <w:divBdr>
                            <w:top w:val="none" w:sz="0" w:space="0" w:color="auto"/>
                            <w:left w:val="none" w:sz="0" w:space="0" w:color="auto"/>
                            <w:bottom w:val="none" w:sz="0" w:space="0" w:color="auto"/>
                            <w:right w:val="none" w:sz="0" w:space="0" w:color="auto"/>
                          </w:divBdr>
                        </w:div>
                      </w:divsChild>
                    </w:div>
                    <w:div w:id="1437865899">
                      <w:marLeft w:val="0"/>
                      <w:marRight w:val="0"/>
                      <w:marTop w:val="0"/>
                      <w:marBottom w:val="0"/>
                      <w:divBdr>
                        <w:top w:val="none" w:sz="0" w:space="0" w:color="auto"/>
                        <w:left w:val="none" w:sz="0" w:space="0" w:color="auto"/>
                        <w:bottom w:val="none" w:sz="0" w:space="0" w:color="auto"/>
                        <w:right w:val="none" w:sz="0" w:space="0" w:color="auto"/>
                      </w:divBdr>
                      <w:divsChild>
                        <w:div w:id="580678566">
                          <w:marLeft w:val="0"/>
                          <w:marRight w:val="0"/>
                          <w:marTop w:val="0"/>
                          <w:marBottom w:val="0"/>
                          <w:divBdr>
                            <w:top w:val="none" w:sz="0" w:space="0" w:color="auto"/>
                            <w:left w:val="none" w:sz="0" w:space="0" w:color="auto"/>
                            <w:bottom w:val="none" w:sz="0" w:space="0" w:color="auto"/>
                            <w:right w:val="none" w:sz="0" w:space="0" w:color="auto"/>
                          </w:divBdr>
                        </w:div>
                      </w:divsChild>
                    </w:div>
                    <w:div w:id="1457024904">
                      <w:marLeft w:val="0"/>
                      <w:marRight w:val="0"/>
                      <w:marTop w:val="0"/>
                      <w:marBottom w:val="0"/>
                      <w:divBdr>
                        <w:top w:val="none" w:sz="0" w:space="0" w:color="auto"/>
                        <w:left w:val="none" w:sz="0" w:space="0" w:color="auto"/>
                        <w:bottom w:val="none" w:sz="0" w:space="0" w:color="auto"/>
                        <w:right w:val="none" w:sz="0" w:space="0" w:color="auto"/>
                      </w:divBdr>
                      <w:divsChild>
                        <w:div w:id="1274366486">
                          <w:marLeft w:val="0"/>
                          <w:marRight w:val="0"/>
                          <w:marTop w:val="0"/>
                          <w:marBottom w:val="0"/>
                          <w:divBdr>
                            <w:top w:val="none" w:sz="0" w:space="0" w:color="auto"/>
                            <w:left w:val="none" w:sz="0" w:space="0" w:color="auto"/>
                            <w:bottom w:val="none" w:sz="0" w:space="0" w:color="auto"/>
                            <w:right w:val="none" w:sz="0" w:space="0" w:color="auto"/>
                          </w:divBdr>
                        </w:div>
                      </w:divsChild>
                    </w:div>
                    <w:div w:id="1476215923">
                      <w:marLeft w:val="0"/>
                      <w:marRight w:val="0"/>
                      <w:marTop w:val="0"/>
                      <w:marBottom w:val="0"/>
                      <w:divBdr>
                        <w:top w:val="none" w:sz="0" w:space="0" w:color="auto"/>
                        <w:left w:val="none" w:sz="0" w:space="0" w:color="auto"/>
                        <w:bottom w:val="none" w:sz="0" w:space="0" w:color="auto"/>
                        <w:right w:val="none" w:sz="0" w:space="0" w:color="auto"/>
                      </w:divBdr>
                      <w:divsChild>
                        <w:div w:id="241375539">
                          <w:marLeft w:val="0"/>
                          <w:marRight w:val="0"/>
                          <w:marTop w:val="0"/>
                          <w:marBottom w:val="0"/>
                          <w:divBdr>
                            <w:top w:val="none" w:sz="0" w:space="0" w:color="auto"/>
                            <w:left w:val="none" w:sz="0" w:space="0" w:color="auto"/>
                            <w:bottom w:val="none" w:sz="0" w:space="0" w:color="auto"/>
                            <w:right w:val="none" w:sz="0" w:space="0" w:color="auto"/>
                          </w:divBdr>
                        </w:div>
                      </w:divsChild>
                    </w:div>
                    <w:div w:id="1521817000">
                      <w:marLeft w:val="0"/>
                      <w:marRight w:val="0"/>
                      <w:marTop w:val="0"/>
                      <w:marBottom w:val="0"/>
                      <w:divBdr>
                        <w:top w:val="none" w:sz="0" w:space="0" w:color="auto"/>
                        <w:left w:val="none" w:sz="0" w:space="0" w:color="auto"/>
                        <w:bottom w:val="none" w:sz="0" w:space="0" w:color="auto"/>
                        <w:right w:val="none" w:sz="0" w:space="0" w:color="auto"/>
                      </w:divBdr>
                      <w:divsChild>
                        <w:div w:id="1387945346">
                          <w:marLeft w:val="0"/>
                          <w:marRight w:val="0"/>
                          <w:marTop w:val="0"/>
                          <w:marBottom w:val="0"/>
                          <w:divBdr>
                            <w:top w:val="none" w:sz="0" w:space="0" w:color="auto"/>
                            <w:left w:val="none" w:sz="0" w:space="0" w:color="auto"/>
                            <w:bottom w:val="none" w:sz="0" w:space="0" w:color="auto"/>
                            <w:right w:val="none" w:sz="0" w:space="0" w:color="auto"/>
                          </w:divBdr>
                        </w:div>
                      </w:divsChild>
                    </w:div>
                    <w:div w:id="1546597331">
                      <w:marLeft w:val="0"/>
                      <w:marRight w:val="0"/>
                      <w:marTop w:val="0"/>
                      <w:marBottom w:val="0"/>
                      <w:divBdr>
                        <w:top w:val="none" w:sz="0" w:space="0" w:color="auto"/>
                        <w:left w:val="none" w:sz="0" w:space="0" w:color="auto"/>
                        <w:bottom w:val="none" w:sz="0" w:space="0" w:color="auto"/>
                        <w:right w:val="none" w:sz="0" w:space="0" w:color="auto"/>
                      </w:divBdr>
                      <w:divsChild>
                        <w:div w:id="1212574366">
                          <w:marLeft w:val="0"/>
                          <w:marRight w:val="0"/>
                          <w:marTop w:val="0"/>
                          <w:marBottom w:val="0"/>
                          <w:divBdr>
                            <w:top w:val="none" w:sz="0" w:space="0" w:color="auto"/>
                            <w:left w:val="none" w:sz="0" w:space="0" w:color="auto"/>
                            <w:bottom w:val="none" w:sz="0" w:space="0" w:color="auto"/>
                            <w:right w:val="none" w:sz="0" w:space="0" w:color="auto"/>
                          </w:divBdr>
                        </w:div>
                      </w:divsChild>
                    </w:div>
                    <w:div w:id="1547795912">
                      <w:marLeft w:val="0"/>
                      <w:marRight w:val="0"/>
                      <w:marTop w:val="0"/>
                      <w:marBottom w:val="0"/>
                      <w:divBdr>
                        <w:top w:val="none" w:sz="0" w:space="0" w:color="auto"/>
                        <w:left w:val="none" w:sz="0" w:space="0" w:color="auto"/>
                        <w:bottom w:val="none" w:sz="0" w:space="0" w:color="auto"/>
                        <w:right w:val="none" w:sz="0" w:space="0" w:color="auto"/>
                      </w:divBdr>
                      <w:divsChild>
                        <w:div w:id="1721132342">
                          <w:marLeft w:val="0"/>
                          <w:marRight w:val="0"/>
                          <w:marTop w:val="0"/>
                          <w:marBottom w:val="0"/>
                          <w:divBdr>
                            <w:top w:val="none" w:sz="0" w:space="0" w:color="auto"/>
                            <w:left w:val="none" w:sz="0" w:space="0" w:color="auto"/>
                            <w:bottom w:val="none" w:sz="0" w:space="0" w:color="auto"/>
                            <w:right w:val="none" w:sz="0" w:space="0" w:color="auto"/>
                          </w:divBdr>
                        </w:div>
                      </w:divsChild>
                    </w:div>
                    <w:div w:id="1555391937">
                      <w:marLeft w:val="0"/>
                      <w:marRight w:val="0"/>
                      <w:marTop w:val="0"/>
                      <w:marBottom w:val="0"/>
                      <w:divBdr>
                        <w:top w:val="none" w:sz="0" w:space="0" w:color="auto"/>
                        <w:left w:val="none" w:sz="0" w:space="0" w:color="auto"/>
                        <w:bottom w:val="none" w:sz="0" w:space="0" w:color="auto"/>
                        <w:right w:val="none" w:sz="0" w:space="0" w:color="auto"/>
                      </w:divBdr>
                      <w:divsChild>
                        <w:div w:id="1934624797">
                          <w:marLeft w:val="0"/>
                          <w:marRight w:val="0"/>
                          <w:marTop w:val="0"/>
                          <w:marBottom w:val="0"/>
                          <w:divBdr>
                            <w:top w:val="none" w:sz="0" w:space="0" w:color="auto"/>
                            <w:left w:val="none" w:sz="0" w:space="0" w:color="auto"/>
                            <w:bottom w:val="none" w:sz="0" w:space="0" w:color="auto"/>
                            <w:right w:val="none" w:sz="0" w:space="0" w:color="auto"/>
                          </w:divBdr>
                        </w:div>
                      </w:divsChild>
                    </w:div>
                    <w:div w:id="1569536122">
                      <w:marLeft w:val="0"/>
                      <w:marRight w:val="0"/>
                      <w:marTop w:val="0"/>
                      <w:marBottom w:val="0"/>
                      <w:divBdr>
                        <w:top w:val="none" w:sz="0" w:space="0" w:color="auto"/>
                        <w:left w:val="none" w:sz="0" w:space="0" w:color="auto"/>
                        <w:bottom w:val="none" w:sz="0" w:space="0" w:color="auto"/>
                        <w:right w:val="none" w:sz="0" w:space="0" w:color="auto"/>
                      </w:divBdr>
                      <w:divsChild>
                        <w:div w:id="1599217321">
                          <w:marLeft w:val="0"/>
                          <w:marRight w:val="0"/>
                          <w:marTop w:val="0"/>
                          <w:marBottom w:val="0"/>
                          <w:divBdr>
                            <w:top w:val="none" w:sz="0" w:space="0" w:color="auto"/>
                            <w:left w:val="none" w:sz="0" w:space="0" w:color="auto"/>
                            <w:bottom w:val="none" w:sz="0" w:space="0" w:color="auto"/>
                            <w:right w:val="none" w:sz="0" w:space="0" w:color="auto"/>
                          </w:divBdr>
                        </w:div>
                      </w:divsChild>
                    </w:div>
                    <w:div w:id="1580795389">
                      <w:marLeft w:val="0"/>
                      <w:marRight w:val="0"/>
                      <w:marTop w:val="0"/>
                      <w:marBottom w:val="0"/>
                      <w:divBdr>
                        <w:top w:val="none" w:sz="0" w:space="0" w:color="auto"/>
                        <w:left w:val="none" w:sz="0" w:space="0" w:color="auto"/>
                        <w:bottom w:val="none" w:sz="0" w:space="0" w:color="auto"/>
                        <w:right w:val="none" w:sz="0" w:space="0" w:color="auto"/>
                      </w:divBdr>
                      <w:divsChild>
                        <w:div w:id="532229966">
                          <w:marLeft w:val="0"/>
                          <w:marRight w:val="0"/>
                          <w:marTop w:val="0"/>
                          <w:marBottom w:val="0"/>
                          <w:divBdr>
                            <w:top w:val="none" w:sz="0" w:space="0" w:color="auto"/>
                            <w:left w:val="none" w:sz="0" w:space="0" w:color="auto"/>
                            <w:bottom w:val="none" w:sz="0" w:space="0" w:color="auto"/>
                            <w:right w:val="none" w:sz="0" w:space="0" w:color="auto"/>
                          </w:divBdr>
                        </w:div>
                      </w:divsChild>
                    </w:div>
                    <w:div w:id="1585872136">
                      <w:marLeft w:val="0"/>
                      <w:marRight w:val="0"/>
                      <w:marTop w:val="0"/>
                      <w:marBottom w:val="0"/>
                      <w:divBdr>
                        <w:top w:val="none" w:sz="0" w:space="0" w:color="auto"/>
                        <w:left w:val="none" w:sz="0" w:space="0" w:color="auto"/>
                        <w:bottom w:val="none" w:sz="0" w:space="0" w:color="auto"/>
                        <w:right w:val="none" w:sz="0" w:space="0" w:color="auto"/>
                      </w:divBdr>
                      <w:divsChild>
                        <w:div w:id="1183126979">
                          <w:marLeft w:val="0"/>
                          <w:marRight w:val="0"/>
                          <w:marTop w:val="0"/>
                          <w:marBottom w:val="0"/>
                          <w:divBdr>
                            <w:top w:val="none" w:sz="0" w:space="0" w:color="auto"/>
                            <w:left w:val="none" w:sz="0" w:space="0" w:color="auto"/>
                            <w:bottom w:val="none" w:sz="0" w:space="0" w:color="auto"/>
                            <w:right w:val="none" w:sz="0" w:space="0" w:color="auto"/>
                          </w:divBdr>
                        </w:div>
                      </w:divsChild>
                    </w:div>
                    <w:div w:id="1591041668">
                      <w:marLeft w:val="0"/>
                      <w:marRight w:val="0"/>
                      <w:marTop w:val="0"/>
                      <w:marBottom w:val="0"/>
                      <w:divBdr>
                        <w:top w:val="none" w:sz="0" w:space="0" w:color="auto"/>
                        <w:left w:val="none" w:sz="0" w:space="0" w:color="auto"/>
                        <w:bottom w:val="none" w:sz="0" w:space="0" w:color="auto"/>
                        <w:right w:val="none" w:sz="0" w:space="0" w:color="auto"/>
                      </w:divBdr>
                      <w:divsChild>
                        <w:div w:id="1919748476">
                          <w:marLeft w:val="0"/>
                          <w:marRight w:val="0"/>
                          <w:marTop w:val="0"/>
                          <w:marBottom w:val="0"/>
                          <w:divBdr>
                            <w:top w:val="none" w:sz="0" w:space="0" w:color="auto"/>
                            <w:left w:val="none" w:sz="0" w:space="0" w:color="auto"/>
                            <w:bottom w:val="none" w:sz="0" w:space="0" w:color="auto"/>
                            <w:right w:val="none" w:sz="0" w:space="0" w:color="auto"/>
                          </w:divBdr>
                        </w:div>
                      </w:divsChild>
                    </w:div>
                    <w:div w:id="1599413702">
                      <w:marLeft w:val="0"/>
                      <w:marRight w:val="0"/>
                      <w:marTop w:val="0"/>
                      <w:marBottom w:val="0"/>
                      <w:divBdr>
                        <w:top w:val="none" w:sz="0" w:space="0" w:color="auto"/>
                        <w:left w:val="none" w:sz="0" w:space="0" w:color="auto"/>
                        <w:bottom w:val="none" w:sz="0" w:space="0" w:color="auto"/>
                        <w:right w:val="none" w:sz="0" w:space="0" w:color="auto"/>
                      </w:divBdr>
                      <w:divsChild>
                        <w:div w:id="1482622332">
                          <w:marLeft w:val="0"/>
                          <w:marRight w:val="0"/>
                          <w:marTop w:val="0"/>
                          <w:marBottom w:val="0"/>
                          <w:divBdr>
                            <w:top w:val="none" w:sz="0" w:space="0" w:color="auto"/>
                            <w:left w:val="none" w:sz="0" w:space="0" w:color="auto"/>
                            <w:bottom w:val="none" w:sz="0" w:space="0" w:color="auto"/>
                            <w:right w:val="none" w:sz="0" w:space="0" w:color="auto"/>
                          </w:divBdr>
                        </w:div>
                      </w:divsChild>
                    </w:div>
                    <w:div w:id="1600916675">
                      <w:marLeft w:val="0"/>
                      <w:marRight w:val="0"/>
                      <w:marTop w:val="0"/>
                      <w:marBottom w:val="0"/>
                      <w:divBdr>
                        <w:top w:val="none" w:sz="0" w:space="0" w:color="auto"/>
                        <w:left w:val="none" w:sz="0" w:space="0" w:color="auto"/>
                        <w:bottom w:val="none" w:sz="0" w:space="0" w:color="auto"/>
                        <w:right w:val="none" w:sz="0" w:space="0" w:color="auto"/>
                      </w:divBdr>
                      <w:divsChild>
                        <w:div w:id="737924">
                          <w:marLeft w:val="0"/>
                          <w:marRight w:val="0"/>
                          <w:marTop w:val="0"/>
                          <w:marBottom w:val="0"/>
                          <w:divBdr>
                            <w:top w:val="none" w:sz="0" w:space="0" w:color="auto"/>
                            <w:left w:val="none" w:sz="0" w:space="0" w:color="auto"/>
                            <w:bottom w:val="none" w:sz="0" w:space="0" w:color="auto"/>
                            <w:right w:val="none" w:sz="0" w:space="0" w:color="auto"/>
                          </w:divBdr>
                        </w:div>
                      </w:divsChild>
                    </w:div>
                    <w:div w:id="1600941052">
                      <w:marLeft w:val="0"/>
                      <w:marRight w:val="0"/>
                      <w:marTop w:val="0"/>
                      <w:marBottom w:val="0"/>
                      <w:divBdr>
                        <w:top w:val="none" w:sz="0" w:space="0" w:color="auto"/>
                        <w:left w:val="none" w:sz="0" w:space="0" w:color="auto"/>
                        <w:bottom w:val="none" w:sz="0" w:space="0" w:color="auto"/>
                        <w:right w:val="none" w:sz="0" w:space="0" w:color="auto"/>
                      </w:divBdr>
                      <w:divsChild>
                        <w:div w:id="1141116851">
                          <w:marLeft w:val="0"/>
                          <w:marRight w:val="0"/>
                          <w:marTop w:val="0"/>
                          <w:marBottom w:val="0"/>
                          <w:divBdr>
                            <w:top w:val="none" w:sz="0" w:space="0" w:color="auto"/>
                            <w:left w:val="none" w:sz="0" w:space="0" w:color="auto"/>
                            <w:bottom w:val="none" w:sz="0" w:space="0" w:color="auto"/>
                            <w:right w:val="none" w:sz="0" w:space="0" w:color="auto"/>
                          </w:divBdr>
                        </w:div>
                      </w:divsChild>
                    </w:div>
                    <w:div w:id="1610694566">
                      <w:marLeft w:val="0"/>
                      <w:marRight w:val="0"/>
                      <w:marTop w:val="0"/>
                      <w:marBottom w:val="0"/>
                      <w:divBdr>
                        <w:top w:val="none" w:sz="0" w:space="0" w:color="auto"/>
                        <w:left w:val="none" w:sz="0" w:space="0" w:color="auto"/>
                        <w:bottom w:val="none" w:sz="0" w:space="0" w:color="auto"/>
                        <w:right w:val="none" w:sz="0" w:space="0" w:color="auto"/>
                      </w:divBdr>
                      <w:divsChild>
                        <w:div w:id="1140418223">
                          <w:marLeft w:val="0"/>
                          <w:marRight w:val="0"/>
                          <w:marTop w:val="0"/>
                          <w:marBottom w:val="0"/>
                          <w:divBdr>
                            <w:top w:val="none" w:sz="0" w:space="0" w:color="auto"/>
                            <w:left w:val="none" w:sz="0" w:space="0" w:color="auto"/>
                            <w:bottom w:val="none" w:sz="0" w:space="0" w:color="auto"/>
                            <w:right w:val="none" w:sz="0" w:space="0" w:color="auto"/>
                          </w:divBdr>
                        </w:div>
                      </w:divsChild>
                    </w:div>
                    <w:div w:id="1623072053">
                      <w:marLeft w:val="0"/>
                      <w:marRight w:val="0"/>
                      <w:marTop w:val="0"/>
                      <w:marBottom w:val="0"/>
                      <w:divBdr>
                        <w:top w:val="none" w:sz="0" w:space="0" w:color="auto"/>
                        <w:left w:val="none" w:sz="0" w:space="0" w:color="auto"/>
                        <w:bottom w:val="none" w:sz="0" w:space="0" w:color="auto"/>
                        <w:right w:val="none" w:sz="0" w:space="0" w:color="auto"/>
                      </w:divBdr>
                      <w:divsChild>
                        <w:div w:id="1309281907">
                          <w:marLeft w:val="0"/>
                          <w:marRight w:val="0"/>
                          <w:marTop w:val="0"/>
                          <w:marBottom w:val="0"/>
                          <w:divBdr>
                            <w:top w:val="none" w:sz="0" w:space="0" w:color="auto"/>
                            <w:left w:val="none" w:sz="0" w:space="0" w:color="auto"/>
                            <w:bottom w:val="none" w:sz="0" w:space="0" w:color="auto"/>
                            <w:right w:val="none" w:sz="0" w:space="0" w:color="auto"/>
                          </w:divBdr>
                        </w:div>
                      </w:divsChild>
                    </w:div>
                    <w:div w:id="1623681885">
                      <w:marLeft w:val="0"/>
                      <w:marRight w:val="0"/>
                      <w:marTop w:val="0"/>
                      <w:marBottom w:val="0"/>
                      <w:divBdr>
                        <w:top w:val="none" w:sz="0" w:space="0" w:color="auto"/>
                        <w:left w:val="none" w:sz="0" w:space="0" w:color="auto"/>
                        <w:bottom w:val="none" w:sz="0" w:space="0" w:color="auto"/>
                        <w:right w:val="none" w:sz="0" w:space="0" w:color="auto"/>
                      </w:divBdr>
                      <w:divsChild>
                        <w:div w:id="1331524575">
                          <w:marLeft w:val="0"/>
                          <w:marRight w:val="0"/>
                          <w:marTop w:val="0"/>
                          <w:marBottom w:val="0"/>
                          <w:divBdr>
                            <w:top w:val="none" w:sz="0" w:space="0" w:color="auto"/>
                            <w:left w:val="none" w:sz="0" w:space="0" w:color="auto"/>
                            <w:bottom w:val="none" w:sz="0" w:space="0" w:color="auto"/>
                            <w:right w:val="none" w:sz="0" w:space="0" w:color="auto"/>
                          </w:divBdr>
                        </w:div>
                      </w:divsChild>
                    </w:div>
                    <w:div w:id="1656686318">
                      <w:marLeft w:val="0"/>
                      <w:marRight w:val="0"/>
                      <w:marTop w:val="0"/>
                      <w:marBottom w:val="0"/>
                      <w:divBdr>
                        <w:top w:val="none" w:sz="0" w:space="0" w:color="auto"/>
                        <w:left w:val="none" w:sz="0" w:space="0" w:color="auto"/>
                        <w:bottom w:val="none" w:sz="0" w:space="0" w:color="auto"/>
                        <w:right w:val="none" w:sz="0" w:space="0" w:color="auto"/>
                      </w:divBdr>
                      <w:divsChild>
                        <w:div w:id="1995405586">
                          <w:marLeft w:val="0"/>
                          <w:marRight w:val="0"/>
                          <w:marTop w:val="0"/>
                          <w:marBottom w:val="0"/>
                          <w:divBdr>
                            <w:top w:val="none" w:sz="0" w:space="0" w:color="auto"/>
                            <w:left w:val="none" w:sz="0" w:space="0" w:color="auto"/>
                            <w:bottom w:val="none" w:sz="0" w:space="0" w:color="auto"/>
                            <w:right w:val="none" w:sz="0" w:space="0" w:color="auto"/>
                          </w:divBdr>
                        </w:div>
                      </w:divsChild>
                    </w:div>
                    <w:div w:id="1666516582">
                      <w:marLeft w:val="0"/>
                      <w:marRight w:val="0"/>
                      <w:marTop w:val="0"/>
                      <w:marBottom w:val="0"/>
                      <w:divBdr>
                        <w:top w:val="none" w:sz="0" w:space="0" w:color="auto"/>
                        <w:left w:val="none" w:sz="0" w:space="0" w:color="auto"/>
                        <w:bottom w:val="none" w:sz="0" w:space="0" w:color="auto"/>
                        <w:right w:val="none" w:sz="0" w:space="0" w:color="auto"/>
                      </w:divBdr>
                      <w:divsChild>
                        <w:div w:id="1937861665">
                          <w:marLeft w:val="0"/>
                          <w:marRight w:val="0"/>
                          <w:marTop w:val="0"/>
                          <w:marBottom w:val="0"/>
                          <w:divBdr>
                            <w:top w:val="none" w:sz="0" w:space="0" w:color="auto"/>
                            <w:left w:val="none" w:sz="0" w:space="0" w:color="auto"/>
                            <w:bottom w:val="none" w:sz="0" w:space="0" w:color="auto"/>
                            <w:right w:val="none" w:sz="0" w:space="0" w:color="auto"/>
                          </w:divBdr>
                        </w:div>
                      </w:divsChild>
                    </w:div>
                    <w:div w:id="1666667004">
                      <w:marLeft w:val="0"/>
                      <w:marRight w:val="0"/>
                      <w:marTop w:val="0"/>
                      <w:marBottom w:val="0"/>
                      <w:divBdr>
                        <w:top w:val="none" w:sz="0" w:space="0" w:color="auto"/>
                        <w:left w:val="none" w:sz="0" w:space="0" w:color="auto"/>
                        <w:bottom w:val="none" w:sz="0" w:space="0" w:color="auto"/>
                        <w:right w:val="none" w:sz="0" w:space="0" w:color="auto"/>
                      </w:divBdr>
                      <w:divsChild>
                        <w:div w:id="2099520417">
                          <w:marLeft w:val="0"/>
                          <w:marRight w:val="0"/>
                          <w:marTop w:val="0"/>
                          <w:marBottom w:val="0"/>
                          <w:divBdr>
                            <w:top w:val="none" w:sz="0" w:space="0" w:color="auto"/>
                            <w:left w:val="none" w:sz="0" w:space="0" w:color="auto"/>
                            <w:bottom w:val="none" w:sz="0" w:space="0" w:color="auto"/>
                            <w:right w:val="none" w:sz="0" w:space="0" w:color="auto"/>
                          </w:divBdr>
                        </w:div>
                      </w:divsChild>
                    </w:div>
                    <w:div w:id="1667630945">
                      <w:marLeft w:val="0"/>
                      <w:marRight w:val="0"/>
                      <w:marTop w:val="0"/>
                      <w:marBottom w:val="0"/>
                      <w:divBdr>
                        <w:top w:val="none" w:sz="0" w:space="0" w:color="auto"/>
                        <w:left w:val="none" w:sz="0" w:space="0" w:color="auto"/>
                        <w:bottom w:val="none" w:sz="0" w:space="0" w:color="auto"/>
                        <w:right w:val="none" w:sz="0" w:space="0" w:color="auto"/>
                      </w:divBdr>
                      <w:divsChild>
                        <w:div w:id="11617551">
                          <w:marLeft w:val="0"/>
                          <w:marRight w:val="0"/>
                          <w:marTop w:val="0"/>
                          <w:marBottom w:val="0"/>
                          <w:divBdr>
                            <w:top w:val="none" w:sz="0" w:space="0" w:color="auto"/>
                            <w:left w:val="none" w:sz="0" w:space="0" w:color="auto"/>
                            <w:bottom w:val="none" w:sz="0" w:space="0" w:color="auto"/>
                            <w:right w:val="none" w:sz="0" w:space="0" w:color="auto"/>
                          </w:divBdr>
                        </w:div>
                      </w:divsChild>
                    </w:div>
                    <w:div w:id="1673024604">
                      <w:marLeft w:val="0"/>
                      <w:marRight w:val="0"/>
                      <w:marTop w:val="0"/>
                      <w:marBottom w:val="0"/>
                      <w:divBdr>
                        <w:top w:val="none" w:sz="0" w:space="0" w:color="auto"/>
                        <w:left w:val="none" w:sz="0" w:space="0" w:color="auto"/>
                        <w:bottom w:val="none" w:sz="0" w:space="0" w:color="auto"/>
                        <w:right w:val="none" w:sz="0" w:space="0" w:color="auto"/>
                      </w:divBdr>
                      <w:divsChild>
                        <w:div w:id="1455515664">
                          <w:marLeft w:val="0"/>
                          <w:marRight w:val="0"/>
                          <w:marTop w:val="0"/>
                          <w:marBottom w:val="0"/>
                          <w:divBdr>
                            <w:top w:val="none" w:sz="0" w:space="0" w:color="auto"/>
                            <w:left w:val="none" w:sz="0" w:space="0" w:color="auto"/>
                            <w:bottom w:val="none" w:sz="0" w:space="0" w:color="auto"/>
                            <w:right w:val="none" w:sz="0" w:space="0" w:color="auto"/>
                          </w:divBdr>
                        </w:div>
                      </w:divsChild>
                    </w:div>
                    <w:div w:id="1681277009">
                      <w:marLeft w:val="0"/>
                      <w:marRight w:val="0"/>
                      <w:marTop w:val="0"/>
                      <w:marBottom w:val="0"/>
                      <w:divBdr>
                        <w:top w:val="none" w:sz="0" w:space="0" w:color="auto"/>
                        <w:left w:val="none" w:sz="0" w:space="0" w:color="auto"/>
                        <w:bottom w:val="none" w:sz="0" w:space="0" w:color="auto"/>
                        <w:right w:val="none" w:sz="0" w:space="0" w:color="auto"/>
                      </w:divBdr>
                      <w:divsChild>
                        <w:div w:id="54471145">
                          <w:marLeft w:val="0"/>
                          <w:marRight w:val="0"/>
                          <w:marTop w:val="0"/>
                          <w:marBottom w:val="0"/>
                          <w:divBdr>
                            <w:top w:val="none" w:sz="0" w:space="0" w:color="auto"/>
                            <w:left w:val="none" w:sz="0" w:space="0" w:color="auto"/>
                            <w:bottom w:val="none" w:sz="0" w:space="0" w:color="auto"/>
                            <w:right w:val="none" w:sz="0" w:space="0" w:color="auto"/>
                          </w:divBdr>
                        </w:div>
                      </w:divsChild>
                    </w:div>
                    <w:div w:id="1688293346">
                      <w:marLeft w:val="0"/>
                      <w:marRight w:val="0"/>
                      <w:marTop w:val="0"/>
                      <w:marBottom w:val="0"/>
                      <w:divBdr>
                        <w:top w:val="none" w:sz="0" w:space="0" w:color="auto"/>
                        <w:left w:val="none" w:sz="0" w:space="0" w:color="auto"/>
                        <w:bottom w:val="none" w:sz="0" w:space="0" w:color="auto"/>
                        <w:right w:val="none" w:sz="0" w:space="0" w:color="auto"/>
                      </w:divBdr>
                      <w:divsChild>
                        <w:div w:id="1977444155">
                          <w:marLeft w:val="0"/>
                          <w:marRight w:val="0"/>
                          <w:marTop w:val="0"/>
                          <w:marBottom w:val="0"/>
                          <w:divBdr>
                            <w:top w:val="none" w:sz="0" w:space="0" w:color="auto"/>
                            <w:left w:val="none" w:sz="0" w:space="0" w:color="auto"/>
                            <w:bottom w:val="none" w:sz="0" w:space="0" w:color="auto"/>
                            <w:right w:val="none" w:sz="0" w:space="0" w:color="auto"/>
                          </w:divBdr>
                        </w:div>
                      </w:divsChild>
                    </w:div>
                    <w:div w:id="1693022807">
                      <w:marLeft w:val="0"/>
                      <w:marRight w:val="0"/>
                      <w:marTop w:val="0"/>
                      <w:marBottom w:val="0"/>
                      <w:divBdr>
                        <w:top w:val="none" w:sz="0" w:space="0" w:color="auto"/>
                        <w:left w:val="none" w:sz="0" w:space="0" w:color="auto"/>
                        <w:bottom w:val="none" w:sz="0" w:space="0" w:color="auto"/>
                        <w:right w:val="none" w:sz="0" w:space="0" w:color="auto"/>
                      </w:divBdr>
                      <w:divsChild>
                        <w:div w:id="1006789274">
                          <w:marLeft w:val="0"/>
                          <w:marRight w:val="0"/>
                          <w:marTop w:val="0"/>
                          <w:marBottom w:val="0"/>
                          <w:divBdr>
                            <w:top w:val="none" w:sz="0" w:space="0" w:color="auto"/>
                            <w:left w:val="none" w:sz="0" w:space="0" w:color="auto"/>
                            <w:bottom w:val="none" w:sz="0" w:space="0" w:color="auto"/>
                            <w:right w:val="none" w:sz="0" w:space="0" w:color="auto"/>
                          </w:divBdr>
                        </w:div>
                      </w:divsChild>
                    </w:div>
                    <w:div w:id="1693609858">
                      <w:marLeft w:val="0"/>
                      <w:marRight w:val="0"/>
                      <w:marTop w:val="0"/>
                      <w:marBottom w:val="0"/>
                      <w:divBdr>
                        <w:top w:val="none" w:sz="0" w:space="0" w:color="auto"/>
                        <w:left w:val="none" w:sz="0" w:space="0" w:color="auto"/>
                        <w:bottom w:val="none" w:sz="0" w:space="0" w:color="auto"/>
                        <w:right w:val="none" w:sz="0" w:space="0" w:color="auto"/>
                      </w:divBdr>
                      <w:divsChild>
                        <w:div w:id="2057928192">
                          <w:marLeft w:val="0"/>
                          <w:marRight w:val="0"/>
                          <w:marTop w:val="0"/>
                          <w:marBottom w:val="0"/>
                          <w:divBdr>
                            <w:top w:val="none" w:sz="0" w:space="0" w:color="auto"/>
                            <w:left w:val="none" w:sz="0" w:space="0" w:color="auto"/>
                            <w:bottom w:val="none" w:sz="0" w:space="0" w:color="auto"/>
                            <w:right w:val="none" w:sz="0" w:space="0" w:color="auto"/>
                          </w:divBdr>
                        </w:div>
                      </w:divsChild>
                    </w:div>
                    <w:div w:id="1702055038">
                      <w:marLeft w:val="0"/>
                      <w:marRight w:val="0"/>
                      <w:marTop w:val="0"/>
                      <w:marBottom w:val="0"/>
                      <w:divBdr>
                        <w:top w:val="none" w:sz="0" w:space="0" w:color="auto"/>
                        <w:left w:val="none" w:sz="0" w:space="0" w:color="auto"/>
                        <w:bottom w:val="none" w:sz="0" w:space="0" w:color="auto"/>
                        <w:right w:val="none" w:sz="0" w:space="0" w:color="auto"/>
                      </w:divBdr>
                      <w:divsChild>
                        <w:div w:id="847870483">
                          <w:marLeft w:val="0"/>
                          <w:marRight w:val="0"/>
                          <w:marTop w:val="0"/>
                          <w:marBottom w:val="0"/>
                          <w:divBdr>
                            <w:top w:val="none" w:sz="0" w:space="0" w:color="auto"/>
                            <w:left w:val="none" w:sz="0" w:space="0" w:color="auto"/>
                            <w:bottom w:val="none" w:sz="0" w:space="0" w:color="auto"/>
                            <w:right w:val="none" w:sz="0" w:space="0" w:color="auto"/>
                          </w:divBdr>
                        </w:div>
                      </w:divsChild>
                    </w:div>
                    <w:div w:id="1706517940">
                      <w:marLeft w:val="0"/>
                      <w:marRight w:val="0"/>
                      <w:marTop w:val="0"/>
                      <w:marBottom w:val="0"/>
                      <w:divBdr>
                        <w:top w:val="none" w:sz="0" w:space="0" w:color="auto"/>
                        <w:left w:val="none" w:sz="0" w:space="0" w:color="auto"/>
                        <w:bottom w:val="none" w:sz="0" w:space="0" w:color="auto"/>
                        <w:right w:val="none" w:sz="0" w:space="0" w:color="auto"/>
                      </w:divBdr>
                      <w:divsChild>
                        <w:div w:id="2112627857">
                          <w:marLeft w:val="0"/>
                          <w:marRight w:val="0"/>
                          <w:marTop w:val="0"/>
                          <w:marBottom w:val="0"/>
                          <w:divBdr>
                            <w:top w:val="none" w:sz="0" w:space="0" w:color="auto"/>
                            <w:left w:val="none" w:sz="0" w:space="0" w:color="auto"/>
                            <w:bottom w:val="none" w:sz="0" w:space="0" w:color="auto"/>
                            <w:right w:val="none" w:sz="0" w:space="0" w:color="auto"/>
                          </w:divBdr>
                        </w:div>
                      </w:divsChild>
                    </w:div>
                    <w:div w:id="1712416727">
                      <w:marLeft w:val="0"/>
                      <w:marRight w:val="0"/>
                      <w:marTop w:val="0"/>
                      <w:marBottom w:val="0"/>
                      <w:divBdr>
                        <w:top w:val="none" w:sz="0" w:space="0" w:color="auto"/>
                        <w:left w:val="none" w:sz="0" w:space="0" w:color="auto"/>
                        <w:bottom w:val="none" w:sz="0" w:space="0" w:color="auto"/>
                        <w:right w:val="none" w:sz="0" w:space="0" w:color="auto"/>
                      </w:divBdr>
                      <w:divsChild>
                        <w:div w:id="1981107411">
                          <w:marLeft w:val="0"/>
                          <w:marRight w:val="0"/>
                          <w:marTop w:val="0"/>
                          <w:marBottom w:val="0"/>
                          <w:divBdr>
                            <w:top w:val="none" w:sz="0" w:space="0" w:color="auto"/>
                            <w:left w:val="none" w:sz="0" w:space="0" w:color="auto"/>
                            <w:bottom w:val="none" w:sz="0" w:space="0" w:color="auto"/>
                            <w:right w:val="none" w:sz="0" w:space="0" w:color="auto"/>
                          </w:divBdr>
                        </w:div>
                      </w:divsChild>
                    </w:div>
                    <w:div w:id="1727878637">
                      <w:marLeft w:val="0"/>
                      <w:marRight w:val="0"/>
                      <w:marTop w:val="0"/>
                      <w:marBottom w:val="0"/>
                      <w:divBdr>
                        <w:top w:val="none" w:sz="0" w:space="0" w:color="auto"/>
                        <w:left w:val="none" w:sz="0" w:space="0" w:color="auto"/>
                        <w:bottom w:val="none" w:sz="0" w:space="0" w:color="auto"/>
                        <w:right w:val="none" w:sz="0" w:space="0" w:color="auto"/>
                      </w:divBdr>
                      <w:divsChild>
                        <w:div w:id="189338278">
                          <w:marLeft w:val="0"/>
                          <w:marRight w:val="0"/>
                          <w:marTop w:val="0"/>
                          <w:marBottom w:val="0"/>
                          <w:divBdr>
                            <w:top w:val="none" w:sz="0" w:space="0" w:color="auto"/>
                            <w:left w:val="none" w:sz="0" w:space="0" w:color="auto"/>
                            <w:bottom w:val="none" w:sz="0" w:space="0" w:color="auto"/>
                            <w:right w:val="none" w:sz="0" w:space="0" w:color="auto"/>
                          </w:divBdr>
                        </w:div>
                      </w:divsChild>
                    </w:div>
                    <w:div w:id="1756366650">
                      <w:marLeft w:val="0"/>
                      <w:marRight w:val="0"/>
                      <w:marTop w:val="0"/>
                      <w:marBottom w:val="0"/>
                      <w:divBdr>
                        <w:top w:val="none" w:sz="0" w:space="0" w:color="auto"/>
                        <w:left w:val="none" w:sz="0" w:space="0" w:color="auto"/>
                        <w:bottom w:val="none" w:sz="0" w:space="0" w:color="auto"/>
                        <w:right w:val="none" w:sz="0" w:space="0" w:color="auto"/>
                      </w:divBdr>
                      <w:divsChild>
                        <w:div w:id="1866626986">
                          <w:marLeft w:val="0"/>
                          <w:marRight w:val="0"/>
                          <w:marTop w:val="0"/>
                          <w:marBottom w:val="0"/>
                          <w:divBdr>
                            <w:top w:val="none" w:sz="0" w:space="0" w:color="auto"/>
                            <w:left w:val="none" w:sz="0" w:space="0" w:color="auto"/>
                            <w:bottom w:val="none" w:sz="0" w:space="0" w:color="auto"/>
                            <w:right w:val="none" w:sz="0" w:space="0" w:color="auto"/>
                          </w:divBdr>
                        </w:div>
                      </w:divsChild>
                    </w:div>
                    <w:div w:id="1794246356">
                      <w:marLeft w:val="0"/>
                      <w:marRight w:val="0"/>
                      <w:marTop w:val="0"/>
                      <w:marBottom w:val="0"/>
                      <w:divBdr>
                        <w:top w:val="none" w:sz="0" w:space="0" w:color="auto"/>
                        <w:left w:val="none" w:sz="0" w:space="0" w:color="auto"/>
                        <w:bottom w:val="none" w:sz="0" w:space="0" w:color="auto"/>
                        <w:right w:val="none" w:sz="0" w:space="0" w:color="auto"/>
                      </w:divBdr>
                      <w:divsChild>
                        <w:div w:id="250282147">
                          <w:marLeft w:val="0"/>
                          <w:marRight w:val="0"/>
                          <w:marTop w:val="0"/>
                          <w:marBottom w:val="0"/>
                          <w:divBdr>
                            <w:top w:val="none" w:sz="0" w:space="0" w:color="auto"/>
                            <w:left w:val="none" w:sz="0" w:space="0" w:color="auto"/>
                            <w:bottom w:val="none" w:sz="0" w:space="0" w:color="auto"/>
                            <w:right w:val="none" w:sz="0" w:space="0" w:color="auto"/>
                          </w:divBdr>
                        </w:div>
                      </w:divsChild>
                    </w:div>
                    <w:div w:id="1797285975">
                      <w:marLeft w:val="0"/>
                      <w:marRight w:val="0"/>
                      <w:marTop w:val="0"/>
                      <w:marBottom w:val="0"/>
                      <w:divBdr>
                        <w:top w:val="none" w:sz="0" w:space="0" w:color="auto"/>
                        <w:left w:val="none" w:sz="0" w:space="0" w:color="auto"/>
                        <w:bottom w:val="none" w:sz="0" w:space="0" w:color="auto"/>
                        <w:right w:val="none" w:sz="0" w:space="0" w:color="auto"/>
                      </w:divBdr>
                      <w:divsChild>
                        <w:div w:id="2055736740">
                          <w:marLeft w:val="0"/>
                          <w:marRight w:val="0"/>
                          <w:marTop w:val="0"/>
                          <w:marBottom w:val="0"/>
                          <w:divBdr>
                            <w:top w:val="none" w:sz="0" w:space="0" w:color="auto"/>
                            <w:left w:val="none" w:sz="0" w:space="0" w:color="auto"/>
                            <w:bottom w:val="none" w:sz="0" w:space="0" w:color="auto"/>
                            <w:right w:val="none" w:sz="0" w:space="0" w:color="auto"/>
                          </w:divBdr>
                        </w:div>
                      </w:divsChild>
                    </w:div>
                    <w:div w:id="1800996627">
                      <w:marLeft w:val="0"/>
                      <w:marRight w:val="0"/>
                      <w:marTop w:val="0"/>
                      <w:marBottom w:val="0"/>
                      <w:divBdr>
                        <w:top w:val="none" w:sz="0" w:space="0" w:color="auto"/>
                        <w:left w:val="none" w:sz="0" w:space="0" w:color="auto"/>
                        <w:bottom w:val="none" w:sz="0" w:space="0" w:color="auto"/>
                        <w:right w:val="none" w:sz="0" w:space="0" w:color="auto"/>
                      </w:divBdr>
                      <w:divsChild>
                        <w:div w:id="590551174">
                          <w:marLeft w:val="0"/>
                          <w:marRight w:val="0"/>
                          <w:marTop w:val="0"/>
                          <w:marBottom w:val="0"/>
                          <w:divBdr>
                            <w:top w:val="none" w:sz="0" w:space="0" w:color="auto"/>
                            <w:left w:val="none" w:sz="0" w:space="0" w:color="auto"/>
                            <w:bottom w:val="none" w:sz="0" w:space="0" w:color="auto"/>
                            <w:right w:val="none" w:sz="0" w:space="0" w:color="auto"/>
                          </w:divBdr>
                        </w:div>
                      </w:divsChild>
                    </w:div>
                    <w:div w:id="1809669139">
                      <w:marLeft w:val="0"/>
                      <w:marRight w:val="0"/>
                      <w:marTop w:val="0"/>
                      <w:marBottom w:val="0"/>
                      <w:divBdr>
                        <w:top w:val="none" w:sz="0" w:space="0" w:color="auto"/>
                        <w:left w:val="none" w:sz="0" w:space="0" w:color="auto"/>
                        <w:bottom w:val="none" w:sz="0" w:space="0" w:color="auto"/>
                        <w:right w:val="none" w:sz="0" w:space="0" w:color="auto"/>
                      </w:divBdr>
                      <w:divsChild>
                        <w:div w:id="602110353">
                          <w:marLeft w:val="0"/>
                          <w:marRight w:val="0"/>
                          <w:marTop w:val="0"/>
                          <w:marBottom w:val="0"/>
                          <w:divBdr>
                            <w:top w:val="none" w:sz="0" w:space="0" w:color="auto"/>
                            <w:left w:val="none" w:sz="0" w:space="0" w:color="auto"/>
                            <w:bottom w:val="none" w:sz="0" w:space="0" w:color="auto"/>
                            <w:right w:val="none" w:sz="0" w:space="0" w:color="auto"/>
                          </w:divBdr>
                        </w:div>
                      </w:divsChild>
                    </w:div>
                    <w:div w:id="1816215269">
                      <w:marLeft w:val="0"/>
                      <w:marRight w:val="0"/>
                      <w:marTop w:val="0"/>
                      <w:marBottom w:val="0"/>
                      <w:divBdr>
                        <w:top w:val="none" w:sz="0" w:space="0" w:color="auto"/>
                        <w:left w:val="none" w:sz="0" w:space="0" w:color="auto"/>
                        <w:bottom w:val="none" w:sz="0" w:space="0" w:color="auto"/>
                        <w:right w:val="none" w:sz="0" w:space="0" w:color="auto"/>
                      </w:divBdr>
                      <w:divsChild>
                        <w:div w:id="1889023406">
                          <w:marLeft w:val="0"/>
                          <w:marRight w:val="0"/>
                          <w:marTop w:val="0"/>
                          <w:marBottom w:val="0"/>
                          <w:divBdr>
                            <w:top w:val="none" w:sz="0" w:space="0" w:color="auto"/>
                            <w:left w:val="none" w:sz="0" w:space="0" w:color="auto"/>
                            <w:bottom w:val="none" w:sz="0" w:space="0" w:color="auto"/>
                            <w:right w:val="none" w:sz="0" w:space="0" w:color="auto"/>
                          </w:divBdr>
                        </w:div>
                      </w:divsChild>
                    </w:div>
                    <w:div w:id="1819569099">
                      <w:marLeft w:val="0"/>
                      <w:marRight w:val="0"/>
                      <w:marTop w:val="0"/>
                      <w:marBottom w:val="0"/>
                      <w:divBdr>
                        <w:top w:val="none" w:sz="0" w:space="0" w:color="auto"/>
                        <w:left w:val="none" w:sz="0" w:space="0" w:color="auto"/>
                        <w:bottom w:val="none" w:sz="0" w:space="0" w:color="auto"/>
                        <w:right w:val="none" w:sz="0" w:space="0" w:color="auto"/>
                      </w:divBdr>
                      <w:divsChild>
                        <w:div w:id="1583837545">
                          <w:marLeft w:val="0"/>
                          <w:marRight w:val="0"/>
                          <w:marTop w:val="0"/>
                          <w:marBottom w:val="0"/>
                          <w:divBdr>
                            <w:top w:val="none" w:sz="0" w:space="0" w:color="auto"/>
                            <w:left w:val="none" w:sz="0" w:space="0" w:color="auto"/>
                            <w:bottom w:val="none" w:sz="0" w:space="0" w:color="auto"/>
                            <w:right w:val="none" w:sz="0" w:space="0" w:color="auto"/>
                          </w:divBdr>
                        </w:div>
                      </w:divsChild>
                    </w:div>
                    <w:div w:id="1830368526">
                      <w:marLeft w:val="0"/>
                      <w:marRight w:val="0"/>
                      <w:marTop w:val="0"/>
                      <w:marBottom w:val="0"/>
                      <w:divBdr>
                        <w:top w:val="none" w:sz="0" w:space="0" w:color="auto"/>
                        <w:left w:val="none" w:sz="0" w:space="0" w:color="auto"/>
                        <w:bottom w:val="none" w:sz="0" w:space="0" w:color="auto"/>
                        <w:right w:val="none" w:sz="0" w:space="0" w:color="auto"/>
                      </w:divBdr>
                      <w:divsChild>
                        <w:div w:id="1968536911">
                          <w:marLeft w:val="0"/>
                          <w:marRight w:val="0"/>
                          <w:marTop w:val="0"/>
                          <w:marBottom w:val="0"/>
                          <w:divBdr>
                            <w:top w:val="none" w:sz="0" w:space="0" w:color="auto"/>
                            <w:left w:val="none" w:sz="0" w:space="0" w:color="auto"/>
                            <w:bottom w:val="none" w:sz="0" w:space="0" w:color="auto"/>
                            <w:right w:val="none" w:sz="0" w:space="0" w:color="auto"/>
                          </w:divBdr>
                        </w:div>
                      </w:divsChild>
                    </w:div>
                    <w:div w:id="1834251315">
                      <w:marLeft w:val="0"/>
                      <w:marRight w:val="0"/>
                      <w:marTop w:val="0"/>
                      <w:marBottom w:val="0"/>
                      <w:divBdr>
                        <w:top w:val="none" w:sz="0" w:space="0" w:color="auto"/>
                        <w:left w:val="none" w:sz="0" w:space="0" w:color="auto"/>
                        <w:bottom w:val="none" w:sz="0" w:space="0" w:color="auto"/>
                        <w:right w:val="none" w:sz="0" w:space="0" w:color="auto"/>
                      </w:divBdr>
                      <w:divsChild>
                        <w:div w:id="857475379">
                          <w:marLeft w:val="0"/>
                          <w:marRight w:val="0"/>
                          <w:marTop w:val="0"/>
                          <w:marBottom w:val="0"/>
                          <w:divBdr>
                            <w:top w:val="none" w:sz="0" w:space="0" w:color="auto"/>
                            <w:left w:val="none" w:sz="0" w:space="0" w:color="auto"/>
                            <w:bottom w:val="none" w:sz="0" w:space="0" w:color="auto"/>
                            <w:right w:val="none" w:sz="0" w:space="0" w:color="auto"/>
                          </w:divBdr>
                        </w:div>
                      </w:divsChild>
                    </w:div>
                    <w:div w:id="1837068162">
                      <w:marLeft w:val="0"/>
                      <w:marRight w:val="0"/>
                      <w:marTop w:val="0"/>
                      <w:marBottom w:val="0"/>
                      <w:divBdr>
                        <w:top w:val="none" w:sz="0" w:space="0" w:color="auto"/>
                        <w:left w:val="none" w:sz="0" w:space="0" w:color="auto"/>
                        <w:bottom w:val="none" w:sz="0" w:space="0" w:color="auto"/>
                        <w:right w:val="none" w:sz="0" w:space="0" w:color="auto"/>
                      </w:divBdr>
                      <w:divsChild>
                        <w:div w:id="318191539">
                          <w:marLeft w:val="0"/>
                          <w:marRight w:val="0"/>
                          <w:marTop w:val="0"/>
                          <w:marBottom w:val="0"/>
                          <w:divBdr>
                            <w:top w:val="none" w:sz="0" w:space="0" w:color="auto"/>
                            <w:left w:val="none" w:sz="0" w:space="0" w:color="auto"/>
                            <w:bottom w:val="none" w:sz="0" w:space="0" w:color="auto"/>
                            <w:right w:val="none" w:sz="0" w:space="0" w:color="auto"/>
                          </w:divBdr>
                        </w:div>
                      </w:divsChild>
                    </w:div>
                    <w:div w:id="1843081178">
                      <w:marLeft w:val="0"/>
                      <w:marRight w:val="0"/>
                      <w:marTop w:val="0"/>
                      <w:marBottom w:val="0"/>
                      <w:divBdr>
                        <w:top w:val="none" w:sz="0" w:space="0" w:color="auto"/>
                        <w:left w:val="none" w:sz="0" w:space="0" w:color="auto"/>
                        <w:bottom w:val="none" w:sz="0" w:space="0" w:color="auto"/>
                        <w:right w:val="none" w:sz="0" w:space="0" w:color="auto"/>
                      </w:divBdr>
                      <w:divsChild>
                        <w:div w:id="110825119">
                          <w:marLeft w:val="0"/>
                          <w:marRight w:val="0"/>
                          <w:marTop w:val="0"/>
                          <w:marBottom w:val="0"/>
                          <w:divBdr>
                            <w:top w:val="none" w:sz="0" w:space="0" w:color="auto"/>
                            <w:left w:val="none" w:sz="0" w:space="0" w:color="auto"/>
                            <w:bottom w:val="none" w:sz="0" w:space="0" w:color="auto"/>
                            <w:right w:val="none" w:sz="0" w:space="0" w:color="auto"/>
                          </w:divBdr>
                        </w:div>
                      </w:divsChild>
                    </w:div>
                    <w:div w:id="1864249713">
                      <w:marLeft w:val="0"/>
                      <w:marRight w:val="0"/>
                      <w:marTop w:val="0"/>
                      <w:marBottom w:val="0"/>
                      <w:divBdr>
                        <w:top w:val="none" w:sz="0" w:space="0" w:color="auto"/>
                        <w:left w:val="none" w:sz="0" w:space="0" w:color="auto"/>
                        <w:bottom w:val="none" w:sz="0" w:space="0" w:color="auto"/>
                        <w:right w:val="none" w:sz="0" w:space="0" w:color="auto"/>
                      </w:divBdr>
                      <w:divsChild>
                        <w:div w:id="246689741">
                          <w:marLeft w:val="0"/>
                          <w:marRight w:val="0"/>
                          <w:marTop w:val="0"/>
                          <w:marBottom w:val="0"/>
                          <w:divBdr>
                            <w:top w:val="none" w:sz="0" w:space="0" w:color="auto"/>
                            <w:left w:val="none" w:sz="0" w:space="0" w:color="auto"/>
                            <w:bottom w:val="none" w:sz="0" w:space="0" w:color="auto"/>
                            <w:right w:val="none" w:sz="0" w:space="0" w:color="auto"/>
                          </w:divBdr>
                        </w:div>
                      </w:divsChild>
                    </w:div>
                    <w:div w:id="1866669378">
                      <w:marLeft w:val="0"/>
                      <w:marRight w:val="0"/>
                      <w:marTop w:val="0"/>
                      <w:marBottom w:val="0"/>
                      <w:divBdr>
                        <w:top w:val="none" w:sz="0" w:space="0" w:color="auto"/>
                        <w:left w:val="none" w:sz="0" w:space="0" w:color="auto"/>
                        <w:bottom w:val="none" w:sz="0" w:space="0" w:color="auto"/>
                        <w:right w:val="none" w:sz="0" w:space="0" w:color="auto"/>
                      </w:divBdr>
                      <w:divsChild>
                        <w:div w:id="1175457355">
                          <w:marLeft w:val="0"/>
                          <w:marRight w:val="0"/>
                          <w:marTop w:val="0"/>
                          <w:marBottom w:val="0"/>
                          <w:divBdr>
                            <w:top w:val="none" w:sz="0" w:space="0" w:color="auto"/>
                            <w:left w:val="none" w:sz="0" w:space="0" w:color="auto"/>
                            <w:bottom w:val="none" w:sz="0" w:space="0" w:color="auto"/>
                            <w:right w:val="none" w:sz="0" w:space="0" w:color="auto"/>
                          </w:divBdr>
                        </w:div>
                      </w:divsChild>
                    </w:div>
                    <w:div w:id="1869366808">
                      <w:marLeft w:val="0"/>
                      <w:marRight w:val="0"/>
                      <w:marTop w:val="0"/>
                      <w:marBottom w:val="0"/>
                      <w:divBdr>
                        <w:top w:val="none" w:sz="0" w:space="0" w:color="auto"/>
                        <w:left w:val="none" w:sz="0" w:space="0" w:color="auto"/>
                        <w:bottom w:val="none" w:sz="0" w:space="0" w:color="auto"/>
                        <w:right w:val="none" w:sz="0" w:space="0" w:color="auto"/>
                      </w:divBdr>
                      <w:divsChild>
                        <w:div w:id="275597400">
                          <w:marLeft w:val="0"/>
                          <w:marRight w:val="0"/>
                          <w:marTop w:val="0"/>
                          <w:marBottom w:val="0"/>
                          <w:divBdr>
                            <w:top w:val="none" w:sz="0" w:space="0" w:color="auto"/>
                            <w:left w:val="none" w:sz="0" w:space="0" w:color="auto"/>
                            <w:bottom w:val="none" w:sz="0" w:space="0" w:color="auto"/>
                            <w:right w:val="none" w:sz="0" w:space="0" w:color="auto"/>
                          </w:divBdr>
                        </w:div>
                      </w:divsChild>
                    </w:div>
                    <w:div w:id="1877541874">
                      <w:marLeft w:val="0"/>
                      <w:marRight w:val="0"/>
                      <w:marTop w:val="0"/>
                      <w:marBottom w:val="0"/>
                      <w:divBdr>
                        <w:top w:val="none" w:sz="0" w:space="0" w:color="auto"/>
                        <w:left w:val="none" w:sz="0" w:space="0" w:color="auto"/>
                        <w:bottom w:val="none" w:sz="0" w:space="0" w:color="auto"/>
                        <w:right w:val="none" w:sz="0" w:space="0" w:color="auto"/>
                      </w:divBdr>
                      <w:divsChild>
                        <w:div w:id="1520239409">
                          <w:marLeft w:val="0"/>
                          <w:marRight w:val="0"/>
                          <w:marTop w:val="0"/>
                          <w:marBottom w:val="0"/>
                          <w:divBdr>
                            <w:top w:val="none" w:sz="0" w:space="0" w:color="auto"/>
                            <w:left w:val="none" w:sz="0" w:space="0" w:color="auto"/>
                            <w:bottom w:val="none" w:sz="0" w:space="0" w:color="auto"/>
                            <w:right w:val="none" w:sz="0" w:space="0" w:color="auto"/>
                          </w:divBdr>
                        </w:div>
                      </w:divsChild>
                    </w:div>
                    <w:div w:id="1880318382">
                      <w:marLeft w:val="0"/>
                      <w:marRight w:val="0"/>
                      <w:marTop w:val="0"/>
                      <w:marBottom w:val="0"/>
                      <w:divBdr>
                        <w:top w:val="none" w:sz="0" w:space="0" w:color="auto"/>
                        <w:left w:val="none" w:sz="0" w:space="0" w:color="auto"/>
                        <w:bottom w:val="none" w:sz="0" w:space="0" w:color="auto"/>
                        <w:right w:val="none" w:sz="0" w:space="0" w:color="auto"/>
                      </w:divBdr>
                      <w:divsChild>
                        <w:div w:id="1118914458">
                          <w:marLeft w:val="0"/>
                          <w:marRight w:val="0"/>
                          <w:marTop w:val="0"/>
                          <w:marBottom w:val="0"/>
                          <w:divBdr>
                            <w:top w:val="none" w:sz="0" w:space="0" w:color="auto"/>
                            <w:left w:val="none" w:sz="0" w:space="0" w:color="auto"/>
                            <w:bottom w:val="none" w:sz="0" w:space="0" w:color="auto"/>
                            <w:right w:val="none" w:sz="0" w:space="0" w:color="auto"/>
                          </w:divBdr>
                        </w:div>
                      </w:divsChild>
                    </w:div>
                    <w:div w:id="1883587728">
                      <w:marLeft w:val="0"/>
                      <w:marRight w:val="0"/>
                      <w:marTop w:val="0"/>
                      <w:marBottom w:val="0"/>
                      <w:divBdr>
                        <w:top w:val="none" w:sz="0" w:space="0" w:color="auto"/>
                        <w:left w:val="none" w:sz="0" w:space="0" w:color="auto"/>
                        <w:bottom w:val="none" w:sz="0" w:space="0" w:color="auto"/>
                        <w:right w:val="none" w:sz="0" w:space="0" w:color="auto"/>
                      </w:divBdr>
                      <w:divsChild>
                        <w:div w:id="162402808">
                          <w:marLeft w:val="0"/>
                          <w:marRight w:val="0"/>
                          <w:marTop w:val="0"/>
                          <w:marBottom w:val="0"/>
                          <w:divBdr>
                            <w:top w:val="none" w:sz="0" w:space="0" w:color="auto"/>
                            <w:left w:val="none" w:sz="0" w:space="0" w:color="auto"/>
                            <w:bottom w:val="none" w:sz="0" w:space="0" w:color="auto"/>
                            <w:right w:val="none" w:sz="0" w:space="0" w:color="auto"/>
                          </w:divBdr>
                        </w:div>
                      </w:divsChild>
                    </w:div>
                    <w:div w:id="1887641677">
                      <w:marLeft w:val="0"/>
                      <w:marRight w:val="0"/>
                      <w:marTop w:val="0"/>
                      <w:marBottom w:val="0"/>
                      <w:divBdr>
                        <w:top w:val="none" w:sz="0" w:space="0" w:color="auto"/>
                        <w:left w:val="none" w:sz="0" w:space="0" w:color="auto"/>
                        <w:bottom w:val="none" w:sz="0" w:space="0" w:color="auto"/>
                        <w:right w:val="none" w:sz="0" w:space="0" w:color="auto"/>
                      </w:divBdr>
                      <w:divsChild>
                        <w:div w:id="387648466">
                          <w:marLeft w:val="0"/>
                          <w:marRight w:val="0"/>
                          <w:marTop w:val="0"/>
                          <w:marBottom w:val="0"/>
                          <w:divBdr>
                            <w:top w:val="none" w:sz="0" w:space="0" w:color="auto"/>
                            <w:left w:val="none" w:sz="0" w:space="0" w:color="auto"/>
                            <w:bottom w:val="none" w:sz="0" w:space="0" w:color="auto"/>
                            <w:right w:val="none" w:sz="0" w:space="0" w:color="auto"/>
                          </w:divBdr>
                        </w:div>
                      </w:divsChild>
                    </w:div>
                    <w:div w:id="1889609144">
                      <w:marLeft w:val="0"/>
                      <w:marRight w:val="0"/>
                      <w:marTop w:val="0"/>
                      <w:marBottom w:val="0"/>
                      <w:divBdr>
                        <w:top w:val="none" w:sz="0" w:space="0" w:color="auto"/>
                        <w:left w:val="none" w:sz="0" w:space="0" w:color="auto"/>
                        <w:bottom w:val="none" w:sz="0" w:space="0" w:color="auto"/>
                        <w:right w:val="none" w:sz="0" w:space="0" w:color="auto"/>
                      </w:divBdr>
                      <w:divsChild>
                        <w:div w:id="805201860">
                          <w:marLeft w:val="0"/>
                          <w:marRight w:val="0"/>
                          <w:marTop w:val="0"/>
                          <w:marBottom w:val="0"/>
                          <w:divBdr>
                            <w:top w:val="none" w:sz="0" w:space="0" w:color="auto"/>
                            <w:left w:val="none" w:sz="0" w:space="0" w:color="auto"/>
                            <w:bottom w:val="none" w:sz="0" w:space="0" w:color="auto"/>
                            <w:right w:val="none" w:sz="0" w:space="0" w:color="auto"/>
                          </w:divBdr>
                        </w:div>
                      </w:divsChild>
                    </w:div>
                    <w:div w:id="1890460232">
                      <w:marLeft w:val="0"/>
                      <w:marRight w:val="0"/>
                      <w:marTop w:val="0"/>
                      <w:marBottom w:val="0"/>
                      <w:divBdr>
                        <w:top w:val="none" w:sz="0" w:space="0" w:color="auto"/>
                        <w:left w:val="none" w:sz="0" w:space="0" w:color="auto"/>
                        <w:bottom w:val="none" w:sz="0" w:space="0" w:color="auto"/>
                        <w:right w:val="none" w:sz="0" w:space="0" w:color="auto"/>
                      </w:divBdr>
                      <w:divsChild>
                        <w:div w:id="1904754989">
                          <w:marLeft w:val="0"/>
                          <w:marRight w:val="0"/>
                          <w:marTop w:val="0"/>
                          <w:marBottom w:val="0"/>
                          <w:divBdr>
                            <w:top w:val="none" w:sz="0" w:space="0" w:color="auto"/>
                            <w:left w:val="none" w:sz="0" w:space="0" w:color="auto"/>
                            <w:bottom w:val="none" w:sz="0" w:space="0" w:color="auto"/>
                            <w:right w:val="none" w:sz="0" w:space="0" w:color="auto"/>
                          </w:divBdr>
                        </w:div>
                      </w:divsChild>
                    </w:div>
                    <w:div w:id="1896774756">
                      <w:marLeft w:val="0"/>
                      <w:marRight w:val="0"/>
                      <w:marTop w:val="0"/>
                      <w:marBottom w:val="0"/>
                      <w:divBdr>
                        <w:top w:val="none" w:sz="0" w:space="0" w:color="auto"/>
                        <w:left w:val="none" w:sz="0" w:space="0" w:color="auto"/>
                        <w:bottom w:val="none" w:sz="0" w:space="0" w:color="auto"/>
                        <w:right w:val="none" w:sz="0" w:space="0" w:color="auto"/>
                      </w:divBdr>
                      <w:divsChild>
                        <w:div w:id="516307228">
                          <w:marLeft w:val="0"/>
                          <w:marRight w:val="0"/>
                          <w:marTop w:val="0"/>
                          <w:marBottom w:val="0"/>
                          <w:divBdr>
                            <w:top w:val="none" w:sz="0" w:space="0" w:color="auto"/>
                            <w:left w:val="none" w:sz="0" w:space="0" w:color="auto"/>
                            <w:bottom w:val="none" w:sz="0" w:space="0" w:color="auto"/>
                            <w:right w:val="none" w:sz="0" w:space="0" w:color="auto"/>
                          </w:divBdr>
                        </w:div>
                      </w:divsChild>
                    </w:div>
                    <w:div w:id="1898005160">
                      <w:marLeft w:val="0"/>
                      <w:marRight w:val="0"/>
                      <w:marTop w:val="0"/>
                      <w:marBottom w:val="0"/>
                      <w:divBdr>
                        <w:top w:val="none" w:sz="0" w:space="0" w:color="auto"/>
                        <w:left w:val="none" w:sz="0" w:space="0" w:color="auto"/>
                        <w:bottom w:val="none" w:sz="0" w:space="0" w:color="auto"/>
                        <w:right w:val="none" w:sz="0" w:space="0" w:color="auto"/>
                      </w:divBdr>
                      <w:divsChild>
                        <w:div w:id="1215891700">
                          <w:marLeft w:val="0"/>
                          <w:marRight w:val="0"/>
                          <w:marTop w:val="0"/>
                          <w:marBottom w:val="0"/>
                          <w:divBdr>
                            <w:top w:val="none" w:sz="0" w:space="0" w:color="auto"/>
                            <w:left w:val="none" w:sz="0" w:space="0" w:color="auto"/>
                            <w:bottom w:val="none" w:sz="0" w:space="0" w:color="auto"/>
                            <w:right w:val="none" w:sz="0" w:space="0" w:color="auto"/>
                          </w:divBdr>
                        </w:div>
                      </w:divsChild>
                    </w:div>
                    <w:div w:id="1913616152">
                      <w:marLeft w:val="0"/>
                      <w:marRight w:val="0"/>
                      <w:marTop w:val="0"/>
                      <w:marBottom w:val="0"/>
                      <w:divBdr>
                        <w:top w:val="none" w:sz="0" w:space="0" w:color="auto"/>
                        <w:left w:val="none" w:sz="0" w:space="0" w:color="auto"/>
                        <w:bottom w:val="none" w:sz="0" w:space="0" w:color="auto"/>
                        <w:right w:val="none" w:sz="0" w:space="0" w:color="auto"/>
                      </w:divBdr>
                      <w:divsChild>
                        <w:div w:id="2083022478">
                          <w:marLeft w:val="0"/>
                          <w:marRight w:val="0"/>
                          <w:marTop w:val="0"/>
                          <w:marBottom w:val="0"/>
                          <w:divBdr>
                            <w:top w:val="none" w:sz="0" w:space="0" w:color="auto"/>
                            <w:left w:val="none" w:sz="0" w:space="0" w:color="auto"/>
                            <w:bottom w:val="none" w:sz="0" w:space="0" w:color="auto"/>
                            <w:right w:val="none" w:sz="0" w:space="0" w:color="auto"/>
                          </w:divBdr>
                        </w:div>
                      </w:divsChild>
                    </w:div>
                    <w:div w:id="1918244818">
                      <w:marLeft w:val="0"/>
                      <w:marRight w:val="0"/>
                      <w:marTop w:val="0"/>
                      <w:marBottom w:val="0"/>
                      <w:divBdr>
                        <w:top w:val="none" w:sz="0" w:space="0" w:color="auto"/>
                        <w:left w:val="none" w:sz="0" w:space="0" w:color="auto"/>
                        <w:bottom w:val="none" w:sz="0" w:space="0" w:color="auto"/>
                        <w:right w:val="none" w:sz="0" w:space="0" w:color="auto"/>
                      </w:divBdr>
                      <w:divsChild>
                        <w:div w:id="175967339">
                          <w:marLeft w:val="0"/>
                          <w:marRight w:val="0"/>
                          <w:marTop w:val="0"/>
                          <w:marBottom w:val="0"/>
                          <w:divBdr>
                            <w:top w:val="none" w:sz="0" w:space="0" w:color="auto"/>
                            <w:left w:val="none" w:sz="0" w:space="0" w:color="auto"/>
                            <w:bottom w:val="none" w:sz="0" w:space="0" w:color="auto"/>
                            <w:right w:val="none" w:sz="0" w:space="0" w:color="auto"/>
                          </w:divBdr>
                        </w:div>
                      </w:divsChild>
                    </w:div>
                    <w:div w:id="1921670326">
                      <w:marLeft w:val="0"/>
                      <w:marRight w:val="0"/>
                      <w:marTop w:val="0"/>
                      <w:marBottom w:val="0"/>
                      <w:divBdr>
                        <w:top w:val="none" w:sz="0" w:space="0" w:color="auto"/>
                        <w:left w:val="none" w:sz="0" w:space="0" w:color="auto"/>
                        <w:bottom w:val="none" w:sz="0" w:space="0" w:color="auto"/>
                        <w:right w:val="none" w:sz="0" w:space="0" w:color="auto"/>
                      </w:divBdr>
                      <w:divsChild>
                        <w:div w:id="1043869222">
                          <w:marLeft w:val="0"/>
                          <w:marRight w:val="0"/>
                          <w:marTop w:val="0"/>
                          <w:marBottom w:val="0"/>
                          <w:divBdr>
                            <w:top w:val="none" w:sz="0" w:space="0" w:color="auto"/>
                            <w:left w:val="none" w:sz="0" w:space="0" w:color="auto"/>
                            <w:bottom w:val="none" w:sz="0" w:space="0" w:color="auto"/>
                            <w:right w:val="none" w:sz="0" w:space="0" w:color="auto"/>
                          </w:divBdr>
                        </w:div>
                      </w:divsChild>
                    </w:div>
                    <w:div w:id="1921673846">
                      <w:marLeft w:val="0"/>
                      <w:marRight w:val="0"/>
                      <w:marTop w:val="0"/>
                      <w:marBottom w:val="0"/>
                      <w:divBdr>
                        <w:top w:val="none" w:sz="0" w:space="0" w:color="auto"/>
                        <w:left w:val="none" w:sz="0" w:space="0" w:color="auto"/>
                        <w:bottom w:val="none" w:sz="0" w:space="0" w:color="auto"/>
                        <w:right w:val="none" w:sz="0" w:space="0" w:color="auto"/>
                      </w:divBdr>
                      <w:divsChild>
                        <w:div w:id="1032998213">
                          <w:marLeft w:val="0"/>
                          <w:marRight w:val="0"/>
                          <w:marTop w:val="0"/>
                          <w:marBottom w:val="0"/>
                          <w:divBdr>
                            <w:top w:val="none" w:sz="0" w:space="0" w:color="auto"/>
                            <w:left w:val="none" w:sz="0" w:space="0" w:color="auto"/>
                            <w:bottom w:val="none" w:sz="0" w:space="0" w:color="auto"/>
                            <w:right w:val="none" w:sz="0" w:space="0" w:color="auto"/>
                          </w:divBdr>
                        </w:div>
                      </w:divsChild>
                    </w:div>
                    <w:div w:id="1935942778">
                      <w:marLeft w:val="0"/>
                      <w:marRight w:val="0"/>
                      <w:marTop w:val="0"/>
                      <w:marBottom w:val="0"/>
                      <w:divBdr>
                        <w:top w:val="none" w:sz="0" w:space="0" w:color="auto"/>
                        <w:left w:val="none" w:sz="0" w:space="0" w:color="auto"/>
                        <w:bottom w:val="none" w:sz="0" w:space="0" w:color="auto"/>
                        <w:right w:val="none" w:sz="0" w:space="0" w:color="auto"/>
                      </w:divBdr>
                      <w:divsChild>
                        <w:div w:id="607851588">
                          <w:marLeft w:val="0"/>
                          <w:marRight w:val="0"/>
                          <w:marTop w:val="0"/>
                          <w:marBottom w:val="0"/>
                          <w:divBdr>
                            <w:top w:val="none" w:sz="0" w:space="0" w:color="auto"/>
                            <w:left w:val="none" w:sz="0" w:space="0" w:color="auto"/>
                            <w:bottom w:val="none" w:sz="0" w:space="0" w:color="auto"/>
                            <w:right w:val="none" w:sz="0" w:space="0" w:color="auto"/>
                          </w:divBdr>
                        </w:div>
                      </w:divsChild>
                    </w:div>
                    <w:div w:id="1942301204">
                      <w:marLeft w:val="0"/>
                      <w:marRight w:val="0"/>
                      <w:marTop w:val="0"/>
                      <w:marBottom w:val="0"/>
                      <w:divBdr>
                        <w:top w:val="none" w:sz="0" w:space="0" w:color="auto"/>
                        <w:left w:val="none" w:sz="0" w:space="0" w:color="auto"/>
                        <w:bottom w:val="none" w:sz="0" w:space="0" w:color="auto"/>
                        <w:right w:val="none" w:sz="0" w:space="0" w:color="auto"/>
                      </w:divBdr>
                      <w:divsChild>
                        <w:div w:id="792212820">
                          <w:marLeft w:val="0"/>
                          <w:marRight w:val="0"/>
                          <w:marTop w:val="0"/>
                          <w:marBottom w:val="0"/>
                          <w:divBdr>
                            <w:top w:val="none" w:sz="0" w:space="0" w:color="auto"/>
                            <w:left w:val="none" w:sz="0" w:space="0" w:color="auto"/>
                            <w:bottom w:val="none" w:sz="0" w:space="0" w:color="auto"/>
                            <w:right w:val="none" w:sz="0" w:space="0" w:color="auto"/>
                          </w:divBdr>
                        </w:div>
                      </w:divsChild>
                    </w:div>
                    <w:div w:id="1946842258">
                      <w:marLeft w:val="0"/>
                      <w:marRight w:val="0"/>
                      <w:marTop w:val="0"/>
                      <w:marBottom w:val="0"/>
                      <w:divBdr>
                        <w:top w:val="none" w:sz="0" w:space="0" w:color="auto"/>
                        <w:left w:val="none" w:sz="0" w:space="0" w:color="auto"/>
                        <w:bottom w:val="none" w:sz="0" w:space="0" w:color="auto"/>
                        <w:right w:val="none" w:sz="0" w:space="0" w:color="auto"/>
                      </w:divBdr>
                      <w:divsChild>
                        <w:div w:id="893658381">
                          <w:marLeft w:val="0"/>
                          <w:marRight w:val="0"/>
                          <w:marTop w:val="0"/>
                          <w:marBottom w:val="0"/>
                          <w:divBdr>
                            <w:top w:val="none" w:sz="0" w:space="0" w:color="auto"/>
                            <w:left w:val="none" w:sz="0" w:space="0" w:color="auto"/>
                            <w:bottom w:val="none" w:sz="0" w:space="0" w:color="auto"/>
                            <w:right w:val="none" w:sz="0" w:space="0" w:color="auto"/>
                          </w:divBdr>
                        </w:div>
                      </w:divsChild>
                    </w:div>
                    <w:div w:id="1951278123">
                      <w:marLeft w:val="0"/>
                      <w:marRight w:val="0"/>
                      <w:marTop w:val="0"/>
                      <w:marBottom w:val="0"/>
                      <w:divBdr>
                        <w:top w:val="none" w:sz="0" w:space="0" w:color="auto"/>
                        <w:left w:val="none" w:sz="0" w:space="0" w:color="auto"/>
                        <w:bottom w:val="none" w:sz="0" w:space="0" w:color="auto"/>
                        <w:right w:val="none" w:sz="0" w:space="0" w:color="auto"/>
                      </w:divBdr>
                      <w:divsChild>
                        <w:div w:id="1865047943">
                          <w:marLeft w:val="0"/>
                          <w:marRight w:val="0"/>
                          <w:marTop w:val="0"/>
                          <w:marBottom w:val="0"/>
                          <w:divBdr>
                            <w:top w:val="none" w:sz="0" w:space="0" w:color="auto"/>
                            <w:left w:val="none" w:sz="0" w:space="0" w:color="auto"/>
                            <w:bottom w:val="none" w:sz="0" w:space="0" w:color="auto"/>
                            <w:right w:val="none" w:sz="0" w:space="0" w:color="auto"/>
                          </w:divBdr>
                        </w:div>
                      </w:divsChild>
                    </w:div>
                    <w:div w:id="1956906641">
                      <w:marLeft w:val="0"/>
                      <w:marRight w:val="0"/>
                      <w:marTop w:val="0"/>
                      <w:marBottom w:val="0"/>
                      <w:divBdr>
                        <w:top w:val="none" w:sz="0" w:space="0" w:color="auto"/>
                        <w:left w:val="none" w:sz="0" w:space="0" w:color="auto"/>
                        <w:bottom w:val="none" w:sz="0" w:space="0" w:color="auto"/>
                        <w:right w:val="none" w:sz="0" w:space="0" w:color="auto"/>
                      </w:divBdr>
                      <w:divsChild>
                        <w:div w:id="1459833274">
                          <w:marLeft w:val="0"/>
                          <w:marRight w:val="0"/>
                          <w:marTop w:val="0"/>
                          <w:marBottom w:val="0"/>
                          <w:divBdr>
                            <w:top w:val="none" w:sz="0" w:space="0" w:color="auto"/>
                            <w:left w:val="none" w:sz="0" w:space="0" w:color="auto"/>
                            <w:bottom w:val="none" w:sz="0" w:space="0" w:color="auto"/>
                            <w:right w:val="none" w:sz="0" w:space="0" w:color="auto"/>
                          </w:divBdr>
                        </w:div>
                      </w:divsChild>
                    </w:div>
                    <w:div w:id="1972513294">
                      <w:marLeft w:val="0"/>
                      <w:marRight w:val="0"/>
                      <w:marTop w:val="0"/>
                      <w:marBottom w:val="0"/>
                      <w:divBdr>
                        <w:top w:val="none" w:sz="0" w:space="0" w:color="auto"/>
                        <w:left w:val="none" w:sz="0" w:space="0" w:color="auto"/>
                        <w:bottom w:val="none" w:sz="0" w:space="0" w:color="auto"/>
                        <w:right w:val="none" w:sz="0" w:space="0" w:color="auto"/>
                      </w:divBdr>
                      <w:divsChild>
                        <w:div w:id="1748651393">
                          <w:marLeft w:val="0"/>
                          <w:marRight w:val="0"/>
                          <w:marTop w:val="0"/>
                          <w:marBottom w:val="0"/>
                          <w:divBdr>
                            <w:top w:val="none" w:sz="0" w:space="0" w:color="auto"/>
                            <w:left w:val="none" w:sz="0" w:space="0" w:color="auto"/>
                            <w:bottom w:val="none" w:sz="0" w:space="0" w:color="auto"/>
                            <w:right w:val="none" w:sz="0" w:space="0" w:color="auto"/>
                          </w:divBdr>
                        </w:div>
                      </w:divsChild>
                    </w:div>
                    <w:div w:id="1979844839">
                      <w:marLeft w:val="0"/>
                      <w:marRight w:val="0"/>
                      <w:marTop w:val="0"/>
                      <w:marBottom w:val="0"/>
                      <w:divBdr>
                        <w:top w:val="none" w:sz="0" w:space="0" w:color="auto"/>
                        <w:left w:val="none" w:sz="0" w:space="0" w:color="auto"/>
                        <w:bottom w:val="none" w:sz="0" w:space="0" w:color="auto"/>
                        <w:right w:val="none" w:sz="0" w:space="0" w:color="auto"/>
                      </w:divBdr>
                      <w:divsChild>
                        <w:div w:id="1678386815">
                          <w:marLeft w:val="0"/>
                          <w:marRight w:val="0"/>
                          <w:marTop w:val="0"/>
                          <w:marBottom w:val="0"/>
                          <w:divBdr>
                            <w:top w:val="none" w:sz="0" w:space="0" w:color="auto"/>
                            <w:left w:val="none" w:sz="0" w:space="0" w:color="auto"/>
                            <w:bottom w:val="none" w:sz="0" w:space="0" w:color="auto"/>
                            <w:right w:val="none" w:sz="0" w:space="0" w:color="auto"/>
                          </w:divBdr>
                        </w:div>
                      </w:divsChild>
                    </w:div>
                    <w:div w:id="1982494152">
                      <w:marLeft w:val="0"/>
                      <w:marRight w:val="0"/>
                      <w:marTop w:val="0"/>
                      <w:marBottom w:val="0"/>
                      <w:divBdr>
                        <w:top w:val="none" w:sz="0" w:space="0" w:color="auto"/>
                        <w:left w:val="none" w:sz="0" w:space="0" w:color="auto"/>
                        <w:bottom w:val="none" w:sz="0" w:space="0" w:color="auto"/>
                        <w:right w:val="none" w:sz="0" w:space="0" w:color="auto"/>
                      </w:divBdr>
                      <w:divsChild>
                        <w:div w:id="416053893">
                          <w:marLeft w:val="0"/>
                          <w:marRight w:val="0"/>
                          <w:marTop w:val="0"/>
                          <w:marBottom w:val="0"/>
                          <w:divBdr>
                            <w:top w:val="none" w:sz="0" w:space="0" w:color="auto"/>
                            <w:left w:val="none" w:sz="0" w:space="0" w:color="auto"/>
                            <w:bottom w:val="none" w:sz="0" w:space="0" w:color="auto"/>
                            <w:right w:val="none" w:sz="0" w:space="0" w:color="auto"/>
                          </w:divBdr>
                        </w:div>
                      </w:divsChild>
                    </w:div>
                    <w:div w:id="1985430659">
                      <w:marLeft w:val="0"/>
                      <w:marRight w:val="0"/>
                      <w:marTop w:val="0"/>
                      <w:marBottom w:val="0"/>
                      <w:divBdr>
                        <w:top w:val="none" w:sz="0" w:space="0" w:color="auto"/>
                        <w:left w:val="none" w:sz="0" w:space="0" w:color="auto"/>
                        <w:bottom w:val="none" w:sz="0" w:space="0" w:color="auto"/>
                        <w:right w:val="none" w:sz="0" w:space="0" w:color="auto"/>
                      </w:divBdr>
                      <w:divsChild>
                        <w:div w:id="719938940">
                          <w:marLeft w:val="0"/>
                          <w:marRight w:val="0"/>
                          <w:marTop w:val="0"/>
                          <w:marBottom w:val="0"/>
                          <w:divBdr>
                            <w:top w:val="none" w:sz="0" w:space="0" w:color="auto"/>
                            <w:left w:val="none" w:sz="0" w:space="0" w:color="auto"/>
                            <w:bottom w:val="none" w:sz="0" w:space="0" w:color="auto"/>
                            <w:right w:val="none" w:sz="0" w:space="0" w:color="auto"/>
                          </w:divBdr>
                        </w:div>
                      </w:divsChild>
                    </w:div>
                    <w:div w:id="2011181243">
                      <w:marLeft w:val="0"/>
                      <w:marRight w:val="0"/>
                      <w:marTop w:val="0"/>
                      <w:marBottom w:val="0"/>
                      <w:divBdr>
                        <w:top w:val="none" w:sz="0" w:space="0" w:color="auto"/>
                        <w:left w:val="none" w:sz="0" w:space="0" w:color="auto"/>
                        <w:bottom w:val="none" w:sz="0" w:space="0" w:color="auto"/>
                        <w:right w:val="none" w:sz="0" w:space="0" w:color="auto"/>
                      </w:divBdr>
                      <w:divsChild>
                        <w:div w:id="483814781">
                          <w:marLeft w:val="0"/>
                          <w:marRight w:val="0"/>
                          <w:marTop w:val="0"/>
                          <w:marBottom w:val="0"/>
                          <w:divBdr>
                            <w:top w:val="none" w:sz="0" w:space="0" w:color="auto"/>
                            <w:left w:val="none" w:sz="0" w:space="0" w:color="auto"/>
                            <w:bottom w:val="none" w:sz="0" w:space="0" w:color="auto"/>
                            <w:right w:val="none" w:sz="0" w:space="0" w:color="auto"/>
                          </w:divBdr>
                        </w:div>
                      </w:divsChild>
                    </w:div>
                    <w:div w:id="2013098482">
                      <w:marLeft w:val="0"/>
                      <w:marRight w:val="0"/>
                      <w:marTop w:val="0"/>
                      <w:marBottom w:val="0"/>
                      <w:divBdr>
                        <w:top w:val="none" w:sz="0" w:space="0" w:color="auto"/>
                        <w:left w:val="none" w:sz="0" w:space="0" w:color="auto"/>
                        <w:bottom w:val="none" w:sz="0" w:space="0" w:color="auto"/>
                        <w:right w:val="none" w:sz="0" w:space="0" w:color="auto"/>
                      </w:divBdr>
                      <w:divsChild>
                        <w:div w:id="1590121477">
                          <w:marLeft w:val="0"/>
                          <w:marRight w:val="0"/>
                          <w:marTop w:val="0"/>
                          <w:marBottom w:val="0"/>
                          <w:divBdr>
                            <w:top w:val="none" w:sz="0" w:space="0" w:color="auto"/>
                            <w:left w:val="none" w:sz="0" w:space="0" w:color="auto"/>
                            <w:bottom w:val="none" w:sz="0" w:space="0" w:color="auto"/>
                            <w:right w:val="none" w:sz="0" w:space="0" w:color="auto"/>
                          </w:divBdr>
                        </w:div>
                      </w:divsChild>
                    </w:div>
                    <w:div w:id="2021736277">
                      <w:marLeft w:val="0"/>
                      <w:marRight w:val="0"/>
                      <w:marTop w:val="0"/>
                      <w:marBottom w:val="0"/>
                      <w:divBdr>
                        <w:top w:val="none" w:sz="0" w:space="0" w:color="auto"/>
                        <w:left w:val="none" w:sz="0" w:space="0" w:color="auto"/>
                        <w:bottom w:val="none" w:sz="0" w:space="0" w:color="auto"/>
                        <w:right w:val="none" w:sz="0" w:space="0" w:color="auto"/>
                      </w:divBdr>
                      <w:divsChild>
                        <w:div w:id="1242446635">
                          <w:marLeft w:val="0"/>
                          <w:marRight w:val="0"/>
                          <w:marTop w:val="0"/>
                          <w:marBottom w:val="0"/>
                          <w:divBdr>
                            <w:top w:val="none" w:sz="0" w:space="0" w:color="auto"/>
                            <w:left w:val="none" w:sz="0" w:space="0" w:color="auto"/>
                            <w:bottom w:val="none" w:sz="0" w:space="0" w:color="auto"/>
                            <w:right w:val="none" w:sz="0" w:space="0" w:color="auto"/>
                          </w:divBdr>
                        </w:div>
                      </w:divsChild>
                    </w:div>
                    <w:div w:id="2027637556">
                      <w:marLeft w:val="0"/>
                      <w:marRight w:val="0"/>
                      <w:marTop w:val="0"/>
                      <w:marBottom w:val="0"/>
                      <w:divBdr>
                        <w:top w:val="none" w:sz="0" w:space="0" w:color="auto"/>
                        <w:left w:val="none" w:sz="0" w:space="0" w:color="auto"/>
                        <w:bottom w:val="none" w:sz="0" w:space="0" w:color="auto"/>
                        <w:right w:val="none" w:sz="0" w:space="0" w:color="auto"/>
                      </w:divBdr>
                      <w:divsChild>
                        <w:div w:id="843592147">
                          <w:marLeft w:val="0"/>
                          <w:marRight w:val="0"/>
                          <w:marTop w:val="0"/>
                          <w:marBottom w:val="0"/>
                          <w:divBdr>
                            <w:top w:val="none" w:sz="0" w:space="0" w:color="auto"/>
                            <w:left w:val="none" w:sz="0" w:space="0" w:color="auto"/>
                            <w:bottom w:val="none" w:sz="0" w:space="0" w:color="auto"/>
                            <w:right w:val="none" w:sz="0" w:space="0" w:color="auto"/>
                          </w:divBdr>
                        </w:div>
                      </w:divsChild>
                    </w:div>
                    <w:div w:id="2035223745">
                      <w:marLeft w:val="0"/>
                      <w:marRight w:val="0"/>
                      <w:marTop w:val="0"/>
                      <w:marBottom w:val="0"/>
                      <w:divBdr>
                        <w:top w:val="none" w:sz="0" w:space="0" w:color="auto"/>
                        <w:left w:val="none" w:sz="0" w:space="0" w:color="auto"/>
                        <w:bottom w:val="none" w:sz="0" w:space="0" w:color="auto"/>
                        <w:right w:val="none" w:sz="0" w:space="0" w:color="auto"/>
                      </w:divBdr>
                      <w:divsChild>
                        <w:div w:id="1287197020">
                          <w:marLeft w:val="0"/>
                          <w:marRight w:val="0"/>
                          <w:marTop w:val="0"/>
                          <w:marBottom w:val="0"/>
                          <w:divBdr>
                            <w:top w:val="none" w:sz="0" w:space="0" w:color="auto"/>
                            <w:left w:val="none" w:sz="0" w:space="0" w:color="auto"/>
                            <w:bottom w:val="none" w:sz="0" w:space="0" w:color="auto"/>
                            <w:right w:val="none" w:sz="0" w:space="0" w:color="auto"/>
                          </w:divBdr>
                        </w:div>
                      </w:divsChild>
                    </w:div>
                    <w:div w:id="2047097926">
                      <w:marLeft w:val="0"/>
                      <w:marRight w:val="0"/>
                      <w:marTop w:val="0"/>
                      <w:marBottom w:val="0"/>
                      <w:divBdr>
                        <w:top w:val="none" w:sz="0" w:space="0" w:color="auto"/>
                        <w:left w:val="none" w:sz="0" w:space="0" w:color="auto"/>
                        <w:bottom w:val="none" w:sz="0" w:space="0" w:color="auto"/>
                        <w:right w:val="none" w:sz="0" w:space="0" w:color="auto"/>
                      </w:divBdr>
                      <w:divsChild>
                        <w:div w:id="917059414">
                          <w:marLeft w:val="0"/>
                          <w:marRight w:val="0"/>
                          <w:marTop w:val="0"/>
                          <w:marBottom w:val="0"/>
                          <w:divBdr>
                            <w:top w:val="none" w:sz="0" w:space="0" w:color="auto"/>
                            <w:left w:val="none" w:sz="0" w:space="0" w:color="auto"/>
                            <w:bottom w:val="none" w:sz="0" w:space="0" w:color="auto"/>
                            <w:right w:val="none" w:sz="0" w:space="0" w:color="auto"/>
                          </w:divBdr>
                        </w:div>
                      </w:divsChild>
                    </w:div>
                    <w:div w:id="2047217248">
                      <w:marLeft w:val="0"/>
                      <w:marRight w:val="0"/>
                      <w:marTop w:val="0"/>
                      <w:marBottom w:val="0"/>
                      <w:divBdr>
                        <w:top w:val="none" w:sz="0" w:space="0" w:color="auto"/>
                        <w:left w:val="none" w:sz="0" w:space="0" w:color="auto"/>
                        <w:bottom w:val="none" w:sz="0" w:space="0" w:color="auto"/>
                        <w:right w:val="none" w:sz="0" w:space="0" w:color="auto"/>
                      </w:divBdr>
                      <w:divsChild>
                        <w:div w:id="680620270">
                          <w:marLeft w:val="0"/>
                          <w:marRight w:val="0"/>
                          <w:marTop w:val="0"/>
                          <w:marBottom w:val="0"/>
                          <w:divBdr>
                            <w:top w:val="none" w:sz="0" w:space="0" w:color="auto"/>
                            <w:left w:val="none" w:sz="0" w:space="0" w:color="auto"/>
                            <w:bottom w:val="none" w:sz="0" w:space="0" w:color="auto"/>
                            <w:right w:val="none" w:sz="0" w:space="0" w:color="auto"/>
                          </w:divBdr>
                        </w:div>
                      </w:divsChild>
                    </w:div>
                    <w:div w:id="2059157332">
                      <w:marLeft w:val="0"/>
                      <w:marRight w:val="0"/>
                      <w:marTop w:val="0"/>
                      <w:marBottom w:val="0"/>
                      <w:divBdr>
                        <w:top w:val="none" w:sz="0" w:space="0" w:color="auto"/>
                        <w:left w:val="none" w:sz="0" w:space="0" w:color="auto"/>
                        <w:bottom w:val="none" w:sz="0" w:space="0" w:color="auto"/>
                        <w:right w:val="none" w:sz="0" w:space="0" w:color="auto"/>
                      </w:divBdr>
                      <w:divsChild>
                        <w:div w:id="1441337295">
                          <w:marLeft w:val="0"/>
                          <w:marRight w:val="0"/>
                          <w:marTop w:val="0"/>
                          <w:marBottom w:val="0"/>
                          <w:divBdr>
                            <w:top w:val="none" w:sz="0" w:space="0" w:color="auto"/>
                            <w:left w:val="none" w:sz="0" w:space="0" w:color="auto"/>
                            <w:bottom w:val="none" w:sz="0" w:space="0" w:color="auto"/>
                            <w:right w:val="none" w:sz="0" w:space="0" w:color="auto"/>
                          </w:divBdr>
                        </w:div>
                      </w:divsChild>
                    </w:div>
                    <w:div w:id="2063871301">
                      <w:marLeft w:val="0"/>
                      <w:marRight w:val="0"/>
                      <w:marTop w:val="0"/>
                      <w:marBottom w:val="0"/>
                      <w:divBdr>
                        <w:top w:val="none" w:sz="0" w:space="0" w:color="auto"/>
                        <w:left w:val="none" w:sz="0" w:space="0" w:color="auto"/>
                        <w:bottom w:val="none" w:sz="0" w:space="0" w:color="auto"/>
                        <w:right w:val="none" w:sz="0" w:space="0" w:color="auto"/>
                      </w:divBdr>
                      <w:divsChild>
                        <w:div w:id="1275819616">
                          <w:marLeft w:val="0"/>
                          <w:marRight w:val="0"/>
                          <w:marTop w:val="0"/>
                          <w:marBottom w:val="0"/>
                          <w:divBdr>
                            <w:top w:val="none" w:sz="0" w:space="0" w:color="auto"/>
                            <w:left w:val="none" w:sz="0" w:space="0" w:color="auto"/>
                            <w:bottom w:val="none" w:sz="0" w:space="0" w:color="auto"/>
                            <w:right w:val="none" w:sz="0" w:space="0" w:color="auto"/>
                          </w:divBdr>
                        </w:div>
                      </w:divsChild>
                    </w:div>
                    <w:div w:id="2065593986">
                      <w:marLeft w:val="0"/>
                      <w:marRight w:val="0"/>
                      <w:marTop w:val="0"/>
                      <w:marBottom w:val="0"/>
                      <w:divBdr>
                        <w:top w:val="none" w:sz="0" w:space="0" w:color="auto"/>
                        <w:left w:val="none" w:sz="0" w:space="0" w:color="auto"/>
                        <w:bottom w:val="none" w:sz="0" w:space="0" w:color="auto"/>
                        <w:right w:val="none" w:sz="0" w:space="0" w:color="auto"/>
                      </w:divBdr>
                      <w:divsChild>
                        <w:div w:id="1348018912">
                          <w:marLeft w:val="0"/>
                          <w:marRight w:val="0"/>
                          <w:marTop w:val="0"/>
                          <w:marBottom w:val="0"/>
                          <w:divBdr>
                            <w:top w:val="none" w:sz="0" w:space="0" w:color="auto"/>
                            <w:left w:val="none" w:sz="0" w:space="0" w:color="auto"/>
                            <w:bottom w:val="none" w:sz="0" w:space="0" w:color="auto"/>
                            <w:right w:val="none" w:sz="0" w:space="0" w:color="auto"/>
                          </w:divBdr>
                        </w:div>
                      </w:divsChild>
                    </w:div>
                    <w:div w:id="2067486355">
                      <w:marLeft w:val="0"/>
                      <w:marRight w:val="0"/>
                      <w:marTop w:val="0"/>
                      <w:marBottom w:val="0"/>
                      <w:divBdr>
                        <w:top w:val="none" w:sz="0" w:space="0" w:color="auto"/>
                        <w:left w:val="none" w:sz="0" w:space="0" w:color="auto"/>
                        <w:bottom w:val="none" w:sz="0" w:space="0" w:color="auto"/>
                        <w:right w:val="none" w:sz="0" w:space="0" w:color="auto"/>
                      </w:divBdr>
                      <w:divsChild>
                        <w:div w:id="874122638">
                          <w:marLeft w:val="0"/>
                          <w:marRight w:val="0"/>
                          <w:marTop w:val="0"/>
                          <w:marBottom w:val="0"/>
                          <w:divBdr>
                            <w:top w:val="none" w:sz="0" w:space="0" w:color="auto"/>
                            <w:left w:val="none" w:sz="0" w:space="0" w:color="auto"/>
                            <w:bottom w:val="none" w:sz="0" w:space="0" w:color="auto"/>
                            <w:right w:val="none" w:sz="0" w:space="0" w:color="auto"/>
                          </w:divBdr>
                        </w:div>
                      </w:divsChild>
                    </w:div>
                    <w:div w:id="2068140542">
                      <w:marLeft w:val="0"/>
                      <w:marRight w:val="0"/>
                      <w:marTop w:val="0"/>
                      <w:marBottom w:val="0"/>
                      <w:divBdr>
                        <w:top w:val="none" w:sz="0" w:space="0" w:color="auto"/>
                        <w:left w:val="none" w:sz="0" w:space="0" w:color="auto"/>
                        <w:bottom w:val="none" w:sz="0" w:space="0" w:color="auto"/>
                        <w:right w:val="none" w:sz="0" w:space="0" w:color="auto"/>
                      </w:divBdr>
                      <w:divsChild>
                        <w:div w:id="1782719140">
                          <w:marLeft w:val="0"/>
                          <w:marRight w:val="0"/>
                          <w:marTop w:val="0"/>
                          <w:marBottom w:val="0"/>
                          <w:divBdr>
                            <w:top w:val="none" w:sz="0" w:space="0" w:color="auto"/>
                            <w:left w:val="none" w:sz="0" w:space="0" w:color="auto"/>
                            <w:bottom w:val="none" w:sz="0" w:space="0" w:color="auto"/>
                            <w:right w:val="none" w:sz="0" w:space="0" w:color="auto"/>
                          </w:divBdr>
                        </w:div>
                      </w:divsChild>
                    </w:div>
                    <w:div w:id="2080129207">
                      <w:marLeft w:val="0"/>
                      <w:marRight w:val="0"/>
                      <w:marTop w:val="0"/>
                      <w:marBottom w:val="0"/>
                      <w:divBdr>
                        <w:top w:val="none" w:sz="0" w:space="0" w:color="auto"/>
                        <w:left w:val="none" w:sz="0" w:space="0" w:color="auto"/>
                        <w:bottom w:val="none" w:sz="0" w:space="0" w:color="auto"/>
                        <w:right w:val="none" w:sz="0" w:space="0" w:color="auto"/>
                      </w:divBdr>
                      <w:divsChild>
                        <w:div w:id="543371070">
                          <w:marLeft w:val="0"/>
                          <w:marRight w:val="0"/>
                          <w:marTop w:val="0"/>
                          <w:marBottom w:val="0"/>
                          <w:divBdr>
                            <w:top w:val="none" w:sz="0" w:space="0" w:color="auto"/>
                            <w:left w:val="none" w:sz="0" w:space="0" w:color="auto"/>
                            <w:bottom w:val="none" w:sz="0" w:space="0" w:color="auto"/>
                            <w:right w:val="none" w:sz="0" w:space="0" w:color="auto"/>
                          </w:divBdr>
                        </w:div>
                      </w:divsChild>
                    </w:div>
                    <w:div w:id="2113431681">
                      <w:marLeft w:val="0"/>
                      <w:marRight w:val="0"/>
                      <w:marTop w:val="0"/>
                      <w:marBottom w:val="0"/>
                      <w:divBdr>
                        <w:top w:val="none" w:sz="0" w:space="0" w:color="auto"/>
                        <w:left w:val="none" w:sz="0" w:space="0" w:color="auto"/>
                        <w:bottom w:val="none" w:sz="0" w:space="0" w:color="auto"/>
                        <w:right w:val="none" w:sz="0" w:space="0" w:color="auto"/>
                      </w:divBdr>
                      <w:divsChild>
                        <w:div w:id="796335823">
                          <w:marLeft w:val="0"/>
                          <w:marRight w:val="0"/>
                          <w:marTop w:val="0"/>
                          <w:marBottom w:val="0"/>
                          <w:divBdr>
                            <w:top w:val="none" w:sz="0" w:space="0" w:color="auto"/>
                            <w:left w:val="none" w:sz="0" w:space="0" w:color="auto"/>
                            <w:bottom w:val="none" w:sz="0" w:space="0" w:color="auto"/>
                            <w:right w:val="none" w:sz="0" w:space="0" w:color="auto"/>
                          </w:divBdr>
                        </w:div>
                      </w:divsChild>
                    </w:div>
                    <w:div w:id="2114278331">
                      <w:marLeft w:val="0"/>
                      <w:marRight w:val="0"/>
                      <w:marTop w:val="0"/>
                      <w:marBottom w:val="0"/>
                      <w:divBdr>
                        <w:top w:val="none" w:sz="0" w:space="0" w:color="auto"/>
                        <w:left w:val="none" w:sz="0" w:space="0" w:color="auto"/>
                        <w:bottom w:val="none" w:sz="0" w:space="0" w:color="auto"/>
                        <w:right w:val="none" w:sz="0" w:space="0" w:color="auto"/>
                      </w:divBdr>
                      <w:divsChild>
                        <w:div w:id="502671850">
                          <w:marLeft w:val="0"/>
                          <w:marRight w:val="0"/>
                          <w:marTop w:val="0"/>
                          <w:marBottom w:val="0"/>
                          <w:divBdr>
                            <w:top w:val="none" w:sz="0" w:space="0" w:color="auto"/>
                            <w:left w:val="none" w:sz="0" w:space="0" w:color="auto"/>
                            <w:bottom w:val="none" w:sz="0" w:space="0" w:color="auto"/>
                            <w:right w:val="none" w:sz="0" w:space="0" w:color="auto"/>
                          </w:divBdr>
                        </w:div>
                      </w:divsChild>
                    </w:div>
                    <w:div w:id="2119906274">
                      <w:marLeft w:val="0"/>
                      <w:marRight w:val="0"/>
                      <w:marTop w:val="0"/>
                      <w:marBottom w:val="0"/>
                      <w:divBdr>
                        <w:top w:val="none" w:sz="0" w:space="0" w:color="auto"/>
                        <w:left w:val="none" w:sz="0" w:space="0" w:color="auto"/>
                        <w:bottom w:val="none" w:sz="0" w:space="0" w:color="auto"/>
                        <w:right w:val="none" w:sz="0" w:space="0" w:color="auto"/>
                      </w:divBdr>
                      <w:divsChild>
                        <w:div w:id="1978221983">
                          <w:marLeft w:val="0"/>
                          <w:marRight w:val="0"/>
                          <w:marTop w:val="0"/>
                          <w:marBottom w:val="0"/>
                          <w:divBdr>
                            <w:top w:val="none" w:sz="0" w:space="0" w:color="auto"/>
                            <w:left w:val="none" w:sz="0" w:space="0" w:color="auto"/>
                            <w:bottom w:val="none" w:sz="0" w:space="0" w:color="auto"/>
                            <w:right w:val="none" w:sz="0" w:space="0" w:color="auto"/>
                          </w:divBdr>
                        </w:div>
                      </w:divsChild>
                    </w:div>
                    <w:div w:id="2128044209">
                      <w:marLeft w:val="0"/>
                      <w:marRight w:val="0"/>
                      <w:marTop w:val="0"/>
                      <w:marBottom w:val="0"/>
                      <w:divBdr>
                        <w:top w:val="none" w:sz="0" w:space="0" w:color="auto"/>
                        <w:left w:val="none" w:sz="0" w:space="0" w:color="auto"/>
                        <w:bottom w:val="none" w:sz="0" w:space="0" w:color="auto"/>
                        <w:right w:val="none" w:sz="0" w:space="0" w:color="auto"/>
                      </w:divBdr>
                      <w:divsChild>
                        <w:div w:id="519049691">
                          <w:marLeft w:val="0"/>
                          <w:marRight w:val="0"/>
                          <w:marTop w:val="0"/>
                          <w:marBottom w:val="0"/>
                          <w:divBdr>
                            <w:top w:val="none" w:sz="0" w:space="0" w:color="auto"/>
                            <w:left w:val="none" w:sz="0" w:space="0" w:color="auto"/>
                            <w:bottom w:val="none" w:sz="0" w:space="0" w:color="auto"/>
                            <w:right w:val="none" w:sz="0" w:space="0" w:color="auto"/>
                          </w:divBdr>
                        </w:div>
                      </w:divsChild>
                    </w:div>
                    <w:div w:id="2129428266">
                      <w:marLeft w:val="0"/>
                      <w:marRight w:val="0"/>
                      <w:marTop w:val="0"/>
                      <w:marBottom w:val="0"/>
                      <w:divBdr>
                        <w:top w:val="none" w:sz="0" w:space="0" w:color="auto"/>
                        <w:left w:val="none" w:sz="0" w:space="0" w:color="auto"/>
                        <w:bottom w:val="none" w:sz="0" w:space="0" w:color="auto"/>
                        <w:right w:val="none" w:sz="0" w:space="0" w:color="auto"/>
                      </w:divBdr>
                      <w:divsChild>
                        <w:div w:id="23128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75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598251">
      <w:bodyDiv w:val="1"/>
      <w:marLeft w:val="0"/>
      <w:marRight w:val="0"/>
      <w:marTop w:val="0"/>
      <w:marBottom w:val="0"/>
      <w:divBdr>
        <w:top w:val="none" w:sz="0" w:space="0" w:color="auto"/>
        <w:left w:val="none" w:sz="0" w:space="0" w:color="auto"/>
        <w:bottom w:val="none" w:sz="0" w:space="0" w:color="auto"/>
        <w:right w:val="none" w:sz="0" w:space="0" w:color="auto"/>
      </w:divBdr>
    </w:div>
    <w:div w:id="1426611649">
      <w:bodyDiv w:val="1"/>
      <w:marLeft w:val="0"/>
      <w:marRight w:val="0"/>
      <w:marTop w:val="0"/>
      <w:marBottom w:val="0"/>
      <w:divBdr>
        <w:top w:val="none" w:sz="0" w:space="0" w:color="auto"/>
        <w:left w:val="none" w:sz="0" w:space="0" w:color="auto"/>
        <w:bottom w:val="none" w:sz="0" w:space="0" w:color="auto"/>
        <w:right w:val="none" w:sz="0" w:space="0" w:color="auto"/>
      </w:divBdr>
    </w:div>
    <w:div w:id="1428310937">
      <w:bodyDiv w:val="1"/>
      <w:marLeft w:val="0"/>
      <w:marRight w:val="0"/>
      <w:marTop w:val="0"/>
      <w:marBottom w:val="0"/>
      <w:divBdr>
        <w:top w:val="none" w:sz="0" w:space="0" w:color="auto"/>
        <w:left w:val="none" w:sz="0" w:space="0" w:color="auto"/>
        <w:bottom w:val="none" w:sz="0" w:space="0" w:color="auto"/>
        <w:right w:val="none" w:sz="0" w:space="0" w:color="auto"/>
      </w:divBdr>
      <w:divsChild>
        <w:div w:id="1257666580">
          <w:marLeft w:val="0"/>
          <w:marRight w:val="0"/>
          <w:marTop w:val="0"/>
          <w:marBottom w:val="0"/>
          <w:divBdr>
            <w:top w:val="none" w:sz="0" w:space="0" w:color="auto"/>
            <w:left w:val="none" w:sz="0" w:space="0" w:color="auto"/>
            <w:bottom w:val="none" w:sz="0" w:space="0" w:color="auto"/>
            <w:right w:val="none" w:sz="0" w:space="0" w:color="auto"/>
          </w:divBdr>
          <w:divsChild>
            <w:div w:id="991832646">
              <w:marLeft w:val="0"/>
              <w:marRight w:val="0"/>
              <w:marTop w:val="0"/>
              <w:marBottom w:val="0"/>
              <w:divBdr>
                <w:top w:val="none" w:sz="0" w:space="0" w:color="auto"/>
                <w:left w:val="none" w:sz="0" w:space="0" w:color="auto"/>
                <w:bottom w:val="none" w:sz="0" w:space="0" w:color="auto"/>
                <w:right w:val="none" w:sz="0" w:space="0" w:color="auto"/>
              </w:divBdr>
              <w:divsChild>
                <w:div w:id="86507538">
                  <w:marLeft w:val="0"/>
                  <w:marRight w:val="0"/>
                  <w:marTop w:val="0"/>
                  <w:marBottom w:val="0"/>
                  <w:divBdr>
                    <w:top w:val="none" w:sz="0" w:space="0" w:color="auto"/>
                    <w:left w:val="none" w:sz="0" w:space="0" w:color="auto"/>
                    <w:bottom w:val="none" w:sz="0" w:space="0" w:color="auto"/>
                    <w:right w:val="none" w:sz="0" w:space="0" w:color="auto"/>
                  </w:divBdr>
                  <w:divsChild>
                    <w:div w:id="16584910">
                      <w:marLeft w:val="0"/>
                      <w:marRight w:val="0"/>
                      <w:marTop w:val="0"/>
                      <w:marBottom w:val="0"/>
                      <w:divBdr>
                        <w:top w:val="none" w:sz="0" w:space="0" w:color="auto"/>
                        <w:left w:val="none" w:sz="0" w:space="0" w:color="auto"/>
                        <w:bottom w:val="none" w:sz="0" w:space="0" w:color="auto"/>
                        <w:right w:val="none" w:sz="0" w:space="0" w:color="auto"/>
                      </w:divBdr>
                      <w:divsChild>
                        <w:div w:id="2124953183">
                          <w:marLeft w:val="0"/>
                          <w:marRight w:val="0"/>
                          <w:marTop w:val="0"/>
                          <w:marBottom w:val="0"/>
                          <w:divBdr>
                            <w:top w:val="none" w:sz="0" w:space="0" w:color="auto"/>
                            <w:left w:val="none" w:sz="0" w:space="0" w:color="auto"/>
                            <w:bottom w:val="none" w:sz="0" w:space="0" w:color="auto"/>
                            <w:right w:val="none" w:sz="0" w:space="0" w:color="auto"/>
                          </w:divBdr>
                        </w:div>
                      </w:divsChild>
                    </w:div>
                    <w:div w:id="31076501">
                      <w:marLeft w:val="0"/>
                      <w:marRight w:val="0"/>
                      <w:marTop w:val="0"/>
                      <w:marBottom w:val="0"/>
                      <w:divBdr>
                        <w:top w:val="none" w:sz="0" w:space="0" w:color="auto"/>
                        <w:left w:val="none" w:sz="0" w:space="0" w:color="auto"/>
                        <w:bottom w:val="none" w:sz="0" w:space="0" w:color="auto"/>
                        <w:right w:val="none" w:sz="0" w:space="0" w:color="auto"/>
                      </w:divBdr>
                      <w:divsChild>
                        <w:div w:id="2093626058">
                          <w:marLeft w:val="0"/>
                          <w:marRight w:val="0"/>
                          <w:marTop w:val="0"/>
                          <w:marBottom w:val="0"/>
                          <w:divBdr>
                            <w:top w:val="none" w:sz="0" w:space="0" w:color="auto"/>
                            <w:left w:val="none" w:sz="0" w:space="0" w:color="auto"/>
                            <w:bottom w:val="none" w:sz="0" w:space="0" w:color="auto"/>
                            <w:right w:val="none" w:sz="0" w:space="0" w:color="auto"/>
                          </w:divBdr>
                        </w:div>
                      </w:divsChild>
                    </w:div>
                    <w:div w:id="40174766">
                      <w:marLeft w:val="0"/>
                      <w:marRight w:val="0"/>
                      <w:marTop w:val="0"/>
                      <w:marBottom w:val="0"/>
                      <w:divBdr>
                        <w:top w:val="none" w:sz="0" w:space="0" w:color="auto"/>
                        <w:left w:val="none" w:sz="0" w:space="0" w:color="auto"/>
                        <w:bottom w:val="none" w:sz="0" w:space="0" w:color="auto"/>
                        <w:right w:val="none" w:sz="0" w:space="0" w:color="auto"/>
                      </w:divBdr>
                      <w:divsChild>
                        <w:div w:id="533157971">
                          <w:marLeft w:val="0"/>
                          <w:marRight w:val="0"/>
                          <w:marTop w:val="0"/>
                          <w:marBottom w:val="0"/>
                          <w:divBdr>
                            <w:top w:val="none" w:sz="0" w:space="0" w:color="auto"/>
                            <w:left w:val="none" w:sz="0" w:space="0" w:color="auto"/>
                            <w:bottom w:val="none" w:sz="0" w:space="0" w:color="auto"/>
                            <w:right w:val="none" w:sz="0" w:space="0" w:color="auto"/>
                          </w:divBdr>
                        </w:div>
                      </w:divsChild>
                    </w:div>
                    <w:div w:id="46224797">
                      <w:marLeft w:val="0"/>
                      <w:marRight w:val="0"/>
                      <w:marTop w:val="0"/>
                      <w:marBottom w:val="0"/>
                      <w:divBdr>
                        <w:top w:val="none" w:sz="0" w:space="0" w:color="auto"/>
                        <w:left w:val="none" w:sz="0" w:space="0" w:color="auto"/>
                        <w:bottom w:val="none" w:sz="0" w:space="0" w:color="auto"/>
                        <w:right w:val="none" w:sz="0" w:space="0" w:color="auto"/>
                      </w:divBdr>
                      <w:divsChild>
                        <w:div w:id="671760602">
                          <w:marLeft w:val="0"/>
                          <w:marRight w:val="0"/>
                          <w:marTop w:val="0"/>
                          <w:marBottom w:val="0"/>
                          <w:divBdr>
                            <w:top w:val="none" w:sz="0" w:space="0" w:color="auto"/>
                            <w:left w:val="none" w:sz="0" w:space="0" w:color="auto"/>
                            <w:bottom w:val="none" w:sz="0" w:space="0" w:color="auto"/>
                            <w:right w:val="none" w:sz="0" w:space="0" w:color="auto"/>
                          </w:divBdr>
                        </w:div>
                      </w:divsChild>
                    </w:div>
                    <w:div w:id="47922330">
                      <w:marLeft w:val="0"/>
                      <w:marRight w:val="0"/>
                      <w:marTop w:val="0"/>
                      <w:marBottom w:val="0"/>
                      <w:divBdr>
                        <w:top w:val="none" w:sz="0" w:space="0" w:color="auto"/>
                        <w:left w:val="none" w:sz="0" w:space="0" w:color="auto"/>
                        <w:bottom w:val="none" w:sz="0" w:space="0" w:color="auto"/>
                        <w:right w:val="none" w:sz="0" w:space="0" w:color="auto"/>
                      </w:divBdr>
                      <w:divsChild>
                        <w:div w:id="781221203">
                          <w:marLeft w:val="0"/>
                          <w:marRight w:val="0"/>
                          <w:marTop w:val="0"/>
                          <w:marBottom w:val="0"/>
                          <w:divBdr>
                            <w:top w:val="none" w:sz="0" w:space="0" w:color="auto"/>
                            <w:left w:val="none" w:sz="0" w:space="0" w:color="auto"/>
                            <w:bottom w:val="none" w:sz="0" w:space="0" w:color="auto"/>
                            <w:right w:val="none" w:sz="0" w:space="0" w:color="auto"/>
                          </w:divBdr>
                        </w:div>
                      </w:divsChild>
                    </w:div>
                    <w:div w:id="49697242">
                      <w:marLeft w:val="0"/>
                      <w:marRight w:val="0"/>
                      <w:marTop w:val="0"/>
                      <w:marBottom w:val="0"/>
                      <w:divBdr>
                        <w:top w:val="none" w:sz="0" w:space="0" w:color="auto"/>
                        <w:left w:val="none" w:sz="0" w:space="0" w:color="auto"/>
                        <w:bottom w:val="none" w:sz="0" w:space="0" w:color="auto"/>
                        <w:right w:val="none" w:sz="0" w:space="0" w:color="auto"/>
                      </w:divBdr>
                      <w:divsChild>
                        <w:div w:id="2111389727">
                          <w:marLeft w:val="0"/>
                          <w:marRight w:val="0"/>
                          <w:marTop w:val="0"/>
                          <w:marBottom w:val="0"/>
                          <w:divBdr>
                            <w:top w:val="none" w:sz="0" w:space="0" w:color="auto"/>
                            <w:left w:val="none" w:sz="0" w:space="0" w:color="auto"/>
                            <w:bottom w:val="none" w:sz="0" w:space="0" w:color="auto"/>
                            <w:right w:val="none" w:sz="0" w:space="0" w:color="auto"/>
                          </w:divBdr>
                        </w:div>
                      </w:divsChild>
                    </w:div>
                    <w:div w:id="55056128">
                      <w:marLeft w:val="0"/>
                      <w:marRight w:val="0"/>
                      <w:marTop w:val="0"/>
                      <w:marBottom w:val="0"/>
                      <w:divBdr>
                        <w:top w:val="none" w:sz="0" w:space="0" w:color="auto"/>
                        <w:left w:val="none" w:sz="0" w:space="0" w:color="auto"/>
                        <w:bottom w:val="none" w:sz="0" w:space="0" w:color="auto"/>
                        <w:right w:val="none" w:sz="0" w:space="0" w:color="auto"/>
                      </w:divBdr>
                      <w:divsChild>
                        <w:div w:id="1216695969">
                          <w:marLeft w:val="0"/>
                          <w:marRight w:val="0"/>
                          <w:marTop w:val="0"/>
                          <w:marBottom w:val="0"/>
                          <w:divBdr>
                            <w:top w:val="none" w:sz="0" w:space="0" w:color="auto"/>
                            <w:left w:val="none" w:sz="0" w:space="0" w:color="auto"/>
                            <w:bottom w:val="none" w:sz="0" w:space="0" w:color="auto"/>
                            <w:right w:val="none" w:sz="0" w:space="0" w:color="auto"/>
                          </w:divBdr>
                        </w:div>
                      </w:divsChild>
                    </w:div>
                    <w:div w:id="59400676">
                      <w:marLeft w:val="0"/>
                      <w:marRight w:val="0"/>
                      <w:marTop w:val="0"/>
                      <w:marBottom w:val="0"/>
                      <w:divBdr>
                        <w:top w:val="none" w:sz="0" w:space="0" w:color="auto"/>
                        <w:left w:val="none" w:sz="0" w:space="0" w:color="auto"/>
                        <w:bottom w:val="none" w:sz="0" w:space="0" w:color="auto"/>
                        <w:right w:val="none" w:sz="0" w:space="0" w:color="auto"/>
                      </w:divBdr>
                      <w:divsChild>
                        <w:div w:id="1953244202">
                          <w:marLeft w:val="0"/>
                          <w:marRight w:val="0"/>
                          <w:marTop w:val="0"/>
                          <w:marBottom w:val="0"/>
                          <w:divBdr>
                            <w:top w:val="none" w:sz="0" w:space="0" w:color="auto"/>
                            <w:left w:val="none" w:sz="0" w:space="0" w:color="auto"/>
                            <w:bottom w:val="none" w:sz="0" w:space="0" w:color="auto"/>
                            <w:right w:val="none" w:sz="0" w:space="0" w:color="auto"/>
                          </w:divBdr>
                        </w:div>
                      </w:divsChild>
                    </w:div>
                    <w:div w:id="59448794">
                      <w:marLeft w:val="0"/>
                      <w:marRight w:val="0"/>
                      <w:marTop w:val="0"/>
                      <w:marBottom w:val="0"/>
                      <w:divBdr>
                        <w:top w:val="none" w:sz="0" w:space="0" w:color="auto"/>
                        <w:left w:val="none" w:sz="0" w:space="0" w:color="auto"/>
                        <w:bottom w:val="none" w:sz="0" w:space="0" w:color="auto"/>
                        <w:right w:val="none" w:sz="0" w:space="0" w:color="auto"/>
                      </w:divBdr>
                      <w:divsChild>
                        <w:div w:id="2101753496">
                          <w:marLeft w:val="0"/>
                          <w:marRight w:val="0"/>
                          <w:marTop w:val="0"/>
                          <w:marBottom w:val="0"/>
                          <w:divBdr>
                            <w:top w:val="none" w:sz="0" w:space="0" w:color="auto"/>
                            <w:left w:val="none" w:sz="0" w:space="0" w:color="auto"/>
                            <w:bottom w:val="none" w:sz="0" w:space="0" w:color="auto"/>
                            <w:right w:val="none" w:sz="0" w:space="0" w:color="auto"/>
                          </w:divBdr>
                        </w:div>
                      </w:divsChild>
                    </w:div>
                    <w:div w:id="59983840">
                      <w:marLeft w:val="0"/>
                      <w:marRight w:val="0"/>
                      <w:marTop w:val="0"/>
                      <w:marBottom w:val="0"/>
                      <w:divBdr>
                        <w:top w:val="none" w:sz="0" w:space="0" w:color="auto"/>
                        <w:left w:val="none" w:sz="0" w:space="0" w:color="auto"/>
                        <w:bottom w:val="none" w:sz="0" w:space="0" w:color="auto"/>
                        <w:right w:val="none" w:sz="0" w:space="0" w:color="auto"/>
                      </w:divBdr>
                      <w:divsChild>
                        <w:div w:id="998001516">
                          <w:marLeft w:val="0"/>
                          <w:marRight w:val="0"/>
                          <w:marTop w:val="0"/>
                          <w:marBottom w:val="0"/>
                          <w:divBdr>
                            <w:top w:val="none" w:sz="0" w:space="0" w:color="auto"/>
                            <w:left w:val="none" w:sz="0" w:space="0" w:color="auto"/>
                            <w:bottom w:val="none" w:sz="0" w:space="0" w:color="auto"/>
                            <w:right w:val="none" w:sz="0" w:space="0" w:color="auto"/>
                          </w:divBdr>
                        </w:div>
                      </w:divsChild>
                    </w:div>
                    <w:div w:id="62995028">
                      <w:marLeft w:val="0"/>
                      <w:marRight w:val="0"/>
                      <w:marTop w:val="0"/>
                      <w:marBottom w:val="0"/>
                      <w:divBdr>
                        <w:top w:val="none" w:sz="0" w:space="0" w:color="auto"/>
                        <w:left w:val="none" w:sz="0" w:space="0" w:color="auto"/>
                        <w:bottom w:val="none" w:sz="0" w:space="0" w:color="auto"/>
                        <w:right w:val="none" w:sz="0" w:space="0" w:color="auto"/>
                      </w:divBdr>
                      <w:divsChild>
                        <w:div w:id="1004939941">
                          <w:marLeft w:val="0"/>
                          <w:marRight w:val="0"/>
                          <w:marTop w:val="0"/>
                          <w:marBottom w:val="0"/>
                          <w:divBdr>
                            <w:top w:val="none" w:sz="0" w:space="0" w:color="auto"/>
                            <w:left w:val="none" w:sz="0" w:space="0" w:color="auto"/>
                            <w:bottom w:val="none" w:sz="0" w:space="0" w:color="auto"/>
                            <w:right w:val="none" w:sz="0" w:space="0" w:color="auto"/>
                          </w:divBdr>
                        </w:div>
                      </w:divsChild>
                    </w:div>
                    <w:div w:id="69933795">
                      <w:marLeft w:val="0"/>
                      <w:marRight w:val="0"/>
                      <w:marTop w:val="0"/>
                      <w:marBottom w:val="0"/>
                      <w:divBdr>
                        <w:top w:val="none" w:sz="0" w:space="0" w:color="auto"/>
                        <w:left w:val="none" w:sz="0" w:space="0" w:color="auto"/>
                        <w:bottom w:val="none" w:sz="0" w:space="0" w:color="auto"/>
                        <w:right w:val="none" w:sz="0" w:space="0" w:color="auto"/>
                      </w:divBdr>
                      <w:divsChild>
                        <w:div w:id="1414546443">
                          <w:marLeft w:val="0"/>
                          <w:marRight w:val="0"/>
                          <w:marTop w:val="0"/>
                          <w:marBottom w:val="0"/>
                          <w:divBdr>
                            <w:top w:val="none" w:sz="0" w:space="0" w:color="auto"/>
                            <w:left w:val="none" w:sz="0" w:space="0" w:color="auto"/>
                            <w:bottom w:val="none" w:sz="0" w:space="0" w:color="auto"/>
                            <w:right w:val="none" w:sz="0" w:space="0" w:color="auto"/>
                          </w:divBdr>
                        </w:div>
                      </w:divsChild>
                    </w:div>
                    <w:div w:id="106431692">
                      <w:marLeft w:val="0"/>
                      <w:marRight w:val="0"/>
                      <w:marTop w:val="0"/>
                      <w:marBottom w:val="0"/>
                      <w:divBdr>
                        <w:top w:val="none" w:sz="0" w:space="0" w:color="auto"/>
                        <w:left w:val="none" w:sz="0" w:space="0" w:color="auto"/>
                        <w:bottom w:val="none" w:sz="0" w:space="0" w:color="auto"/>
                        <w:right w:val="none" w:sz="0" w:space="0" w:color="auto"/>
                      </w:divBdr>
                      <w:divsChild>
                        <w:div w:id="1111821046">
                          <w:marLeft w:val="0"/>
                          <w:marRight w:val="0"/>
                          <w:marTop w:val="0"/>
                          <w:marBottom w:val="0"/>
                          <w:divBdr>
                            <w:top w:val="none" w:sz="0" w:space="0" w:color="auto"/>
                            <w:left w:val="none" w:sz="0" w:space="0" w:color="auto"/>
                            <w:bottom w:val="none" w:sz="0" w:space="0" w:color="auto"/>
                            <w:right w:val="none" w:sz="0" w:space="0" w:color="auto"/>
                          </w:divBdr>
                        </w:div>
                      </w:divsChild>
                    </w:div>
                    <w:div w:id="108744481">
                      <w:marLeft w:val="0"/>
                      <w:marRight w:val="0"/>
                      <w:marTop w:val="0"/>
                      <w:marBottom w:val="0"/>
                      <w:divBdr>
                        <w:top w:val="none" w:sz="0" w:space="0" w:color="auto"/>
                        <w:left w:val="none" w:sz="0" w:space="0" w:color="auto"/>
                        <w:bottom w:val="none" w:sz="0" w:space="0" w:color="auto"/>
                        <w:right w:val="none" w:sz="0" w:space="0" w:color="auto"/>
                      </w:divBdr>
                      <w:divsChild>
                        <w:div w:id="1030955317">
                          <w:marLeft w:val="0"/>
                          <w:marRight w:val="0"/>
                          <w:marTop w:val="0"/>
                          <w:marBottom w:val="0"/>
                          <w:divBdr>
                            <w:top w:val="none" w:sz="0" w:space="0" w:color="auto"/>
                            <w:left w:val="none" w:sz="0" w:space="0" w:color="auto"/>
                            <w:bottom w:val="none" w:sz="0" w:space="0" w:color="auto"/>
                            <w:right w:val="none" w:sz="0" w:space="0" w:color="auto"/>
                          </w:divBdr>
                        </w:div>
                      </w:divsChild>
                    </w:div>
                    <w:div w:id="116027423">
                      <w:marLeft w:val="0"/>
                      <w:marRight w:val="0"/>
                      <w:marTop w:val="0"/>
                      <w:marBottom w:val="0"/>
                      <w:divBdr>
                        <w:top w:val="none" w:sz="0" w:space="0" w:color="auto"/>
                        <w:left w:val="none" w:sz="0" w:space="0" w:color="auto"/>
                        <w:bottom w:val="none" w:sz="0" w:space="0" w:color="auto"/>
                        <w:right w:val="none" w:sz="0" w:space="0" w:color="auto"/>
                      </w:divBdr>
                      <w:divsChild>
                        <w:div w:id="948854447">
                          <w:marLeft w:val="0"/>
                          <w:marRight w:val="0"/>
                          <w:marTop w:val="0"/>
                          <w:marBottom w:val="0"/>
                          <w:divBdr>
                            <w:top w:val="none" w:sz="0" w:space="0" w:color="auto"/>
                            <w:left w:val="none" w:sz="0" w:space="0" w:color="auto"/>
                            <w:bottom w:val="none" w:sz="0" w:space="0" w:color="auto"/>
                            <w:right w:val="none" w:sz="0" w:space="0" w:color="auto"/>
                          </w:divBdr>
                        </w:div>
                      </w:divsChild>
                    </w:div>
                    <w:div w:id="133715826">
                      <w:marLeft w:val="0"/>
                      <w:marRight w:val="0"/>
                      <w:marTop w:val="0"/>
                      <w:marBottom w:val="0"/>
                      <w:divBdr>
                        <w:top w:val="none" w:sz="0" w:space="0" w:color="auto"/>
                        <w:left w:val="none" w:sz="0" w:space="0" w:color="auto"/>
                        <w:bottom w:val="none" w:sz="0" w:space="0" w:color="auto"/>
                        <w:right w:val="none" w:sz="0" w:space="0" w:color="auto"/>
                      </w:divBdr>
                      <w:divsChild>
                        <w:div w:id="1129394480">
                          <w:marLeft w:val="0"/>
                          <w:marRight w:val="0"/>
                          <w:marTop w:val="0"/>
                          <w:marBottom w:val="0"/>
                          <w:divBdr>
                            <w:top w:val="none" w:sz="0" w:space="0" w:color="auto"/>
                            <w:left w:val="none" w:sz="0" w:space="0" w:color="auto"/>
                            <w:bottom w:val="none" w:sz="0" w:space="0" w:color="auto"/>
                            <w:right w:val="none" w:sz="0" w:space="0" w:color="auto"/>
                          </w:divBdr>
                        </w:div>
                      </w:divsChild>
                    </w:div>
                    <w:div w:id="135225771">
                      <w:marLeft w:val="0"/>
                      <w:marRight w:val="0"/>
                      <w:marTop w:val="0"/>
                      <w:marBottom w:val="0"/>
                      <w:divBdr>
                        <w:top w:val="none" w:sz="0" w:space="0" w:color="auto"/>
                        <w:left w:val="none" w:sz="0" w:space="0" w:color="auto"/>
                        <w:bottom w:val="none" w:sz="0" w:space="0" w:color="auto"/>
                        <w:right w:val="none" w:sz="0" w:space="0" w:color="auto"/>
                      </w:divBdr>
                      <w:divsChild>
                        <w:div w:id="517617224">
                          <w:marLeft w:val="0"/>
                          <w:marRight w:val="0"/>
                          <w:marTop w:val="0"/>
                          <w:marBottom w:val="0"/>
                          <w:divBdr>
                            <w:top w:val="none" w:sz="0" w:space="0" w:color="auto"/>
                            <w:left w:val="none" w:sz="0" w:space="0" w:color="auto"/>
                            <w:bottom w:val="none" w:sz="0" w:space="0" w:color="auto"/>
                            <w:right w:val="none" w:sz="0" w:space="0" w:color="auto"/>
                          </w:divBdr>
                        </w:div>
                      </w:divsChild>
                    </w:div>
                    <w:div w:id="168569550">
                      <w:marLeft w:val="0"/>
                      <w:marRight w:val="0"/>
                      <w:marTop w:val="0"/>
                      <w:marBottom w:val="0"/>
                      <w:divBdr>
                        <w:top w:val="none" w:sz="0" w:space="0" w:color="auto"/>
                        <w:left w:val="none" w:sz="0" w:space="0" w:color="auto"/>
                        <w:bottom w:val="none" w:sz="0" w:space="0" w:color="auto"/>
                        <w:right w:val="none" w:sz="0" w:space="0" w:color="auto"/>
                      </w:divBdr>
                      <w:divsChild>
                        <w:div w:id="1404448745">
                          <w:marLeft w:val="0"/>
                          <w:marRight w:val="0"/>
                          <w:marTop w:val="0"/>
                          <w:marBottom w:val="0"/>
                          <w:divBdr>
                            <w:top w:val="none" w:sz="0" w:space="0" w:color="auto"/>
                            <w:left w:val="none" w:sz="0" w:space="0" w:color="auto"/>
                            <w:bottom w:val="none" w:sz="0" w:space="0" w:color="auto"/>
                            <w:right w:val="none" w:sz="0" w:space="0" w:color="auto"/>
                          </w:divBdr>
                        </w:div>
                      </w:divsChild>
                    </w:div>
                    <w:div w:id="176894833">
                      <w:marLeft w:val="0"/>
                      <w:marRight w:val="0"/>
                      <w:marTop w:val="0"/>
                      <w:marBottom w:val="0"/>
                      <w:divBdr>
                        <w:top w:val="none" w:sz="0" w:space="0" w:color="auto"/>
                        <w:left w:val="none" w:sz="0" w:space="0" w:color="auto"/>
                        <w:bottom w:val="none" w:sz="0" w:space="0" w:color="auto"/>
                        <w:right w:val="none" w:sz="0" w:space="0" w:color="auto"/>
                      </w:divBdr>
                      <w:divsChild>
                        <w:div w:id="1119027664">
                          <w:marLeft w:val="0"/>
                          <w:marRight w:val="0"/>
                          <w:marTop w:val="0"/>
                          <w:marBottom w:val="0"/>
                          <w:divBdr>
                            <w:top w:val="none" w:sz="0" w:space="0" w:color="auto"/>
                            <w:left w:val="none" w:sz="0" w:space="0" w:color="auto"/>
                            <w:bottom w:val="none" w:sz="0" w:space="0" w:color="auto"/>
                            <w:right w:val="none" w:sz="0" w:space="0" w:color="auto"/>
                          </w:divBdr>
                        </w:div>
                      </w:divsChild>
                    </w:div>
                    <w:div w:id="185409157">
                      <w:marLeft w:val="0"/>
                      <w:marRight w:val="0"/>
                      <w:marTop w:val="0"/>
                      <w:marBottom w:val="0"/>
                      <w:divBdr>
                        <w:top w:val="none" w:sz="0" w:space="0" w:color="auto"/>
                        <w:left w:val="none" w:sz="0" w:space="0" w:color="auto"/>
                        <w:bottom w:val="none" w:sz="0" w:space="0" w:color="auto"/>
                        <w:right w:val="none" w:sz="0" w:space="0" w:color="auto"/>
                      </w:divBdr>
                      <w:divsChild>
                        <w:div w:id="34042254">
                          <w:marLeft w:val="0"/>
                          <w:marRight w:val="0"/>
                          <w:marTop w:val="0"/>
                          <w:marBottom w:val="0"/>
                          <w:divBdr>
                            <w:top w:val="none" w:sz="0" w:space="0" w:color="auto"/>
                            <w:left w:val="none" w:sz="0" w:space="0" w:color="auto"/>
                            <w:bottom w:val="none" w:sz="0" w:space="0" w:color="auto"/>
                            <w:right w:val="none" w:sz="0" w:space="0" w:color="auto"/>
                          </w:divBdr>
                        </w:div>
                      </w:divsChild>
                    </w:div>
                    <w:div w:id="194008573">
                      <w:marLeft w:val="0"/>
                      <w:marRight w:val="0"/>
                      <w:marTop w:val="0"/>
                      <w:marBottom w:val="0"/>
                      <w:divBdr>
                        <w:top w:val="none" w:sz="0" w:space="0" w:color="auto"/>
                        <w:left w:val="none" w:sz="0" w:space="0" w:color="auto"/>
                        <w:bottom w:val="none" w:sz="0" w:space="0" w:color="auto"/>
                        <w:right w:val="none" w:sz="0" w:space="0" w:color="auto"/>
                      </w:divBdr>
                      <w:divsChild>
                        <w:div w:id="445808105">
                          <w:marLeft w:val="0"/>
                          <w:marRight w:val="0"/>
                          <w:marTop w:val="0"/>
                          <w:marBottom w:val="0"/>
                          <w:divBdr>
                            <w:top w:val="none" w:sz="0" w:space="0" w:color="auto"/>
                            <w:left w:val="none" w:sz="0" w:space="0" w:color="auto"/>
                            <w:bottom w:val="none" w:sz="0" w:space="0" w:color="auto"/>
                            <w:right w:val="none" w:sz="0" w:space="0" w:color="auto"/>
                          </w:divBdr>
                        </w:div>
                      </w:divsChild>
                    </w:div>
                    <w:div w:id="199169121">
                      <w:marLeft w:val="0"/>
                      <w:marRight w:val="0"/>
                      <w:marTop w:val="0"/>
                      <w:marBottom w:val="0"/>
                      <w:divBdr>
                        <w:top w:val="none" w:sz="0" w:space="0" w:color="auto"/>
                        <w:left w:val="none" w:sz="0" w:space="0" w:color="auto"/>
                        <w:bottom w:val="none" w:sz="0" w:space="0" w:color="auto"/>
                        <w:right w:val="none" w:sz="0" w:space="0" w:color="auto"/>
                      </w:divBdr>
                      <w:divsChild>
                        <w:div w:id="1590309898">
                          <w:marLeft w:val="0"/>
                          <w:marRight w:val="0"/>
                          <w:marTop w:val="0"/>
                          <w:marBottom w:val="0"/>
                          <w:divBdr>
                            <w:top w:val="none" w:sz="0" w:space="0" w:color="auto"/>
                            <w:left w:val="none" w:sz="0" w:space="0" w:color="auto"/>
                            <w:bottom w:val="none" w:sz="0" w:space="0" w:color="auto"/>
                            <w:right w:val="none" w:sz="0" w:space="0" w:color="auto"/>
                          </w:divBdr>
                        </w:div>
                      </w:divsChild>
                    </w:div>
                    <w:div w:id="205214837">
                      <w:marLeft w:val="0"/>
                      <w:marRight w:val="0"/>
                      <w:marTop w:val="0"/>
                      <w:marBottom w:val="0"/>
                      <w:divBdr>
                        <w:top w:val="none" w:sz="0" w:space="0" w:color="auto"/>
                        <w:left w:val="none" w:sz="0" w:space="0" w:color="auto"/>
                        <w:bottom w:val="none" w:sz="0" w:space="0" w:color="auto"/>
                        <w:right w:val="none" w:sz="0" w:space="0" w:color="auto"/>
                      </w:divBdr>
                      <w:divsChild>
                        <w:div w:id="2100179531">
                          <w:marLeft w:val="0"/>
                          <w:marRight w:val="0"/>
                          <w:marTop w:val="0"/>
                          <w:marBottom w:val="0"/>
                          <w:divBdr>
                            <w:top w:val="none" w:sz="0" w:space="0" w:color="auto"/>
                            <w:left w:val="none" w:sz="0" w:space="0" w:color="auto"/>
                            <w:bottom w:val="none" w:sz="0" w:space="0" w:color="auto"/>
                            <w:right w:val="none" w:sz="0" w:space="0" w:color="auto"/>
                          </w:divBdr>
                        </w:div>
                      </w:divsChild>
                    </w:div>
                    <w:div w:id="209389290">
                      <w:marLeft w:val="0"/>
                      <w:marRight w:val="0"/>
                      <w:marTop w:val="0"/>
                      <w:marBottom w:val="0"/>
                      <w:divBdr>
                        <w:top w:val="none" w:sz="0" w:space="0" w:color="auto"/>
                        <w:left w:val="none" w:sz="0" w:space="0" w:color="auto"/>
                        <w:bottom w:val="none" w:sz="0" w:space="0" w:color="auto"/>
                        <w:right w:val="none" w:sz="0" w:space="0" w:color="auto"/>
                      </w:divBdr>
                      <w:divsChild>
                        <w:div w:id="1214999353">
                          <w:marLeft w:val="0"/>
                          <w:marRight w:val="0"/>
                          <w:marTop w:val="0"/>
                          <w:marBottom w:val="0"/>
                          <w:divBdr>
                            <w:top w:val="none" w:sz="0" w:space="0" w:color="auto"/>
                            <w:left w:val="none" w:sz="0" w:space="0" w:color="auto"/>
                            <w:bottom w:val="none" w:sz="0" w:space="0" w:color="auto"/>
                            <w:right w:val="none" w:sz="0" w:space="0" w:color="auto"/>
                          </w:divBdr>
                        </w:div>
                      </w:divsChild>
                    </w:div>
                    <w:div w:id="212934333">
                      <w:marLeft w:val="0"/>
                      <w:marRight w:val="0"/>
                      <w:marTop w:val="0"/>
                      <w:marBottom w:val="0"/>
                      <w:divBdr>
                        <w:top w:val="none" w:sz="0" w:space="0" w:color="auto"/>
                        <w:left w:val="none" w:sz="0" w:space="0" w:color="auto"/>
                        <w:bottom w:val="none" w:sz="0" w:space="0" w:color="auto"/>
                        <w:right w:val="none" w:sz="0" w:space="0" w:color="auto"/>
                      </w:divBdr>
                      <w:divsChild>
                        <w:div w:id="1430737876">
                          <w:marLeft w:val="0"/>
                          <w:marRight w:val="0"/>
                          <w:marTop w:val="0"/>
                          <w:marBottom w:val="0"/>
                          <w:divBdr>
                            <w:top w:val="none" w:sz="0" w:space="0" w:color="auto"/>
                            <w:left w:val="none" w:sz="0" w:space="0" w:color="auto"/>
                            <w:bottom w:val="none" w:sz="0" w:space="0" w:color="auto"/>
                            <w:right w:val="none" w:sz="0" w:space="0" w:color="auto"/>
                          </w:divBdr>
                        </w:div>
                      </w:divsChild>
                    </w:div>
                    <w:div w:id="216014516">
                      <w:marLeft w:val="0"/>
                      <w:marRight w:val="0"/>
                      <w:marTop w:val="0"/>
                      <w:marBottom w:val="0"/>
                      <w:divBdr>
                        <w:top w:val="none" w:sz="0" w:space="0" w:color="auto"/>
                        <w:left w:val="none" w:sz="0" w:space="0" w:color="auto"/>
                        <w:bottom w:val="none" w:sz="0" w:space="0" w:color="auto"/>
                        <w:right w:val="none" w:sz="0" w:space="0" w:color="auto"/>
                      </w:divBdr>
                      <w:divsChild>
                        <w:div w:id="186599746">
                          <w:marLeft w:val="0"/>
                          <w:marRight w:val="0"/>
                          <w:marTop w:val="0"/>
                          <w:marBottom w:val="0"/>
                          <w:divBdr>
                            <w:top w:val="none" w:sz="0" w:space="0" w:color="auto"/>
                            <w:left w:val="none" w:sz="0" w:space="0" w:color="auto"/>
                            <w:bottom w:val="none" w:sz="0" w:space="0" w:color="auto"/>
                            <w:right w:val="none" w:sz="0" w:space="0" w:color="auto"/>
                          </w:divBdr>
                        </w:div>
                      </w:divsChild>
                    </w:div>
                    <w:div w:id="227501931">
                      <w:marLeft w:val="0"/>
                      <w:marRight w:val="0"/>
                      <w:marTop w:val="0"/>
                      <w:marBottom w:val="0"/>
                      <w:divBdr>
                        <w:top w:val="none" w:sz="0" w:space="0" w:color="auto"/>
                        <w:left w:val="none" w:sz="0" w:space="0" w:color="auto"/>
                        <w:bottom w:val="none" w:sz="0" w:space="0" w:color="auto"/>
                        <w:right w:val="none" w:sz="0" w:space="0" w:color="auto"/>
                      </w:divBdr>
                      <w:divsChild>
                        <w:div w:id="955595941">
                          <w:marLeft w:val="0"/>
                          <w:marRight w:val="0"/>
                          <w:marTop w:val="0"/>
                          <w:marBottom w:val="0"/>
                          <w:divBdr>
                            <w:top w:val="none" w:sz="0" w:space="0" w:color="auto"/>
                            <w:left w:val="none" w:sz="0" w:space="0" w:color="auto"/>
                            <w:bottom w:val="none" w:sz="0" w:space="0" w:color="auto"/>
                            <w:right w:val="none" w:sz="0" w:space="0" w:color="auto"/>
                          </w:divBdr>
                        </w:div>
                      </w:divsChild>
                    </w:div>
                    <w:div w:id="230580068">
                      <w:marLeft w:val="0"/>
                      <w:marRight w:val="0"/>
                      <w:marTop w:val="0"/>
                      <w:marBottom w:val="0"/>
                      <w:divBdr>
                        <w:top w:val="none" w:sz="0" w:space="0" w:color="auto"/>
                        <w:left w:val="none" w:sz="0" w:space="0" w:color="auto"/>
                        <w:bottom w:val="none" w:sz="0" w:space="0" w:color="auto"/>
                        <w:right w:val="none" w:sz="0" w:space="0" w:color="auto"/>
                      </w:divBdr>
                      <w:divsChild>
                        <w:div w:id="2054113375">
                          <w:marLeft w:val="0"/>
                          <w:marRight w:val="0"/>
                          <w:marTop w:val="0"/>
                          <w:marBottom w:val="0"/>
                          <w:divBdr>
                            <w:top w:val="none" w:sz="0" w:space="0" w:color="auto"/>
                            <w:left w:val="none" w:sz="0" w:space="0" w:color="auto"/>
                            <w:bottom w:val="none" w:sz="0" w:space="0" w:color="auto"/>
                            <w:right w:val="none" w:sz="0" w:space="0" w:color="auto"/>
                          </w:divBdr>
                        </w:div>
                      </w:divsChild>
                    </w:div>
                    <w:div w:id="231544364">
                      <w:marLeft w:val="0"/>
                      <w:marRight w:val="0"/>
                      <w:marTop w:val="0"/>
                      <w:marBottom w:val="0"/>
                      <w:divBdr>
                        <w:top w:val="none" w:sz="0" w:space="0" w:color="auto"/>
                        <w:left w:val="none" w:sz="0" w:space="0" w:color="auto"/>
                        <w:bottom w:val="none" w:sz="0" w:space="0" w:color="auto"/>
                        <w:right w:val="none" w:sz="0" w:space="0" w:color="auto"/>
                      </w:divBdr>
                      <w:divsChild>
                        <w:div w:id="1438137458">
                          <w:marLeft w:val="0"/>
                          <w:marRight w:val="0"/>
                          <w:marTop w:val="0"/>
                          <w:marBottom w:val="0"/>
                          <w:divBdr>
                            <w:top w:val="none" w:sz="0" w:space="0" w:color="auto"/>
                            <w:left w:val="none" w:sz="0" w:space="0" w:color="auto"/>
                            <w:bottom w:val="none" w:sz="0" w:space="0" w:color="auto"/>
                            <w:right w:val="none" w:sz="0" w:space="0" w:color="auto"/>
                          </w:divBdr>
                        </w:div>
                      </w:divsChild>
                    </w:div>
                    <w:div w:id="257523202">
                      <w:marLeft w:val="0"/>
                      <w:marRight w:val="0"/>
                      <w:marTop w:val="0"/>
                      <w:marBottom w:val="0"/>
                      <w:divBdr>
                        <w:top w:val="none" w:sz="0" w:space="0" w:color="auto"/>
                        <w:left w:val="none" w:sz="0" w:space="0" w:color="auto"/>
                        <w:bottom w:val="none" w:sz="0" w:space="0" w:color="auto"/>
                        <w:right w:val="none" w:sz="0" w:space="0" w:color="auto"/>
                      </w:divBdr>
                      <w:divsChild>
                        <w:div w:id="1815372587">
                          <w:marLeft w:val="0"/>
                          <w:marRight w:val="0"/>
                          <w:marTop w:val="0"/>
                          <w:marBottom w:val="0"/>
                          <w:divBdr>
                            <w:top w:val="none" w:sz="0" w:space="0" w:color="auto"/>
                            <w:left w:val="none" w:sz="0" w:space="0" w:color="auto"/>
                            <w:bottom w:val="none" w:sz="0" w:space="0" w:color="auto"/>
                            <w:right w:val="none" w:sz="0" w:space="0" w:color="auto"/>
                          </w:divBdr>
                        </w:div>
                      </w:divsChild>
                    </w:div>
                    <w:div w:id="259874387">
                      <w:marLeft w:val="0"/>
                      <w:marRight w:val="0"/>
                      <w:marTop w:val="0"/>
                      <w:marBottom w:val="0"/>
                      <w:divBdr>
                        <w:top w:val="none" w:sz="0" w:space="0" w:color="auto"/>
                        <w:left w:val="none" w:sz="0" w:space="0" w:color="auto"/>
                        <w:bottom w:val="none" w:sz="0" w:space="0" w:color="auto"/>
                        <w:right w:val="none" w:sz="0" w:space="0" w:color="auto"/>
                      </w:divBdr>
                      <w:divsChild>
                        <w:div w:id="1451776577">
                          <w:marLeft w:val="0"/>
                          <w:marRight w:val="0"/>
                          <w:marTop w:val="0"/>
                          <w:marBottom w:val="0"/>
                          <w:divBdr>
                            <w:top w:val="none" w:sz="0" w:space="0" w:color="auto"/>
                            <w:left w:val="none" w:sz="0" w:space="0" w:color="auto"/>
                            <w:bottom w:val="none" w:sz="0" w:space="0" w:color="auto"/>
                            <w:right w:val="none" w:sz="0" w:space="0" w:color="auto"/>
                          </w:divBdr>
                        </w:div>
                      </w:divsChild>
                    </w:div>
                    <w:div w:id="264651021">
                      <w:marLeft w:val="0"/>
                      <w:marRight w:val="0"/>
                      <w:marTop w:val="0"/>
                      <w:marBottom w:val="0"/>
                      <w:divBdr>
                        <w:top w:val="none" w:sz="0" w:space="0" w:color="auto"/>
                        <w:left w:val="none" w:sz="0" w:space="0" w:color="auto"/>
                        <w:bottom w:val="none" w:sz="0" w:space="0" w:color="auto"/>
                        <w:right w:val="none" w:sz="0" w:space="0" w:color="auto"/>
                      </w:divBdr>
                      <w:divsChild>
                        <w:div w:id="1704330264">
                          <w:marLeft w:val="0"/>
                          <w:marRight w:val="0"/>
                          <w:marTop w:val="0"/>
                          <w:marBottom w:val="0"/>
                          <w:divBdr>
                            <w:top w:val="none" w:sz="0" w:space="0" w:color="auto"/>
                            <w:left w:val="none" w:sz="0" w:space="0" w:color="auto"/>
                            <w:bottom w:val="none" w:sz="0" w:space="0" w:color="auto"/>
                            <w:right w:val="none" w:sz="0" w:space="0" w:color="auto"/>
                          </w:divBdr>
                        </w:div>
                      </w:divsChild>
                    </w:div>
                    <w:div w:id="266013204">
                      <w:marLeft w:val="0"/>
                      <w:marRight w:val="0"/>
                      <w:marTop w:val="0"/>
                      <w:marBottom w:val="0"/>
                      <w:divBdr>
                        <w:top w:val="none" w:sz="0" w:space="0" w:color="auto"/>
                        <w:left w:val="none" w:sz="0" w:space="0" w:color="auto"/>
                        <w:bottom w:val="none" w:sz="0" w:space="0" w:color="auto"/>
                        <w:right w:val="none" w:sz="0" w:space="0" w:color="auto"/>
                      </w:divBdr>
                      <w:divsChild>
                        <w:div w:id="1164662013">
                          <w:marLeft w:val="0"/>
                          <w:marRight w:val="0"/>
                          <w:marTop w:val="0"/>
                          <w:marBottom w:val="0"/>
                          <w:divBdr>
                            <w:top w:val="none" w:sz="0" w:space="0" w:color="auto"/>
                            <w:left w:val="none" w:sz="0" w:space="0" w:color="auto"/>
                            <w:bottom w:val="none" w:sz="0" w:space="0" w:color="auto"/>
                            <w:right w:val="none" w:sz="0" w:space="0" w:color="auto"/>
                          </w:divBdr>
                        </w:div>
                      </w:divsChild>
                    </w:div>
                    <w:div w:id="280844845">
                      <w:marLeft w:val="0"/>
                      <w:marRight w:val="0"/>
                      <w:marTop w:val="0"/>
                      <w:marBottom w:val="0"/>
                      <w:divBdr>
                        <w:top w:val="none" w:sz="0" w:space="0" w:color="auto"/>
                        <w:left w:val="none" w:sz="0" w:space="0" w:color="auto"/>
                        <w:bottom w:val="none" w:sz="0" w:space="0" w:color="auto"/>
                        <w:right w:val="none" w:sz="0" w:space="0" w:color="auto"/>
                      </w:divBdr>
                      <w:divsChild>
                        <w:div w:id="1396584709">
                          <w:marLeft w:val="0"/>
                          <w:marRight w:val="0"/>
                          <w:marTop w:val="0"/>
                          <w:marBottom w:val="0"/>
                          <w:divBdr>
                            <w:top w:val="none" w:sz="0" w:space="0" w:color="auto"/>
                            <w:left w:val="none" w:sz="0" w:space="0" w:color="auto"/>
                            <w:bottom w:val="none" w:sz="0" w:space="0" w:color="auto"/>
                            <w:right w:val="none" w:sz="0" w:space="0" w:color="auto"/>
                          </w:divBdr>
                        </w:div>
                      </w:divsChild>
                    </w:div>
                    <w:div w:id="296299284">
                      <w:marLeft w:val="0"/>
                      <w:marRight w:val="0"/>
                      <w:marTop w:val="0"/>
                      <w:marBottom w:val="0"/>
                      <w:divBdr>
                        <w:top w:val="none" w:sz="0" w:space="0" w:color="auto"/>
                        <w:left w:val="none" w:sz="0" w:space="0" w:color="auto"/>
                        <w:bottom w:val="none" w:sz="0" w:space="0" w:color="auto"/>
                        <w:right w:val="none" w:sz="0" w:space="0" w:color="auto"/>
                      </w:divBdr>
                      <w:divsChild>
                        <w:div w:id="1891571574">
                          <w:marLeft w:val="0"/>
                          <w:marRight w:val="0"/>
                          <w:marTop w:val="0"/>
                          <w:marBottom w:val="0"/>
                          <w:divBdr>
                            <w:top w:val="none" w:sz="0" w:space="0" w:color="auto"/>
                            <w:left w:val="none" w:sz="0" w:space="0" w:color="auto"/>
                            <w:bottom w:val="none" w:sz="0" w:space="0" w:color="auto"/>
                            <w:right w:val="none" w:sz="0" w:space="0" w:color="auto"/>
                          </w:divBdr>
                        </w:div>
                      </w:divsChild>
                    </w:div>
                    <w:div w:id="308487551">
                      <w:marLeft w:val="0"/>
                      <w:marRight w:val="0"/>
                      <w:marTop w:val="0"/>
                      <w:marBottom w:val="0"/>
                      <w:divBdr>
                        <w:top w:val="none" w:sz="0" w:space="0" w:color="auto"/>
                        <w:left w:val="none" w:sz="0" w:space="0" w:color="auto"/>
                        <w:bottom w:val="none" w:sz="0" w:space="0" w:color="auto"/>
                        <w:right w:val="none" w:sz="0" w:space="0" w:color="auto"/>
                      </w:divBdr>
                      <w:divsChild>
                        <w:div w:id="784807760">
                          <w:marLeft w:val="0"/>
                          <w:marRight w:val="0"/>
                          <w:marTop w:val="0"/>
                          <w:marBottom w:val="0"/>
                          <w:divBdr>
                            <w:top w:val="none" w:sz="0" w:space="0" w:color="auto"/>
                            <w:left w:val="none" w:sz="0" w:space="0" w:color="auto"/>
                            <w:bottom w:val="none" w:sz="0" w:space="0" w:color="auto"/>
                            <w:right w:val="none" w:sz="0" w:space="0" w:color="auto"/>
                          </w:divBdr>
                        </w:div>
                      </w:divsChild>
                    </w:div>
                    <w:div w:id="312368286">
                      <w:marLeft w:val="0"/>
                      <w:marRight w:val="0"/>
                      <w:marTop w:val="0"/>
                      <w:marBottom w:val="0"/>
                      <w:divBdr>
                        <w:top w:val="none" w:sz="0" w:space="0" w:color="auto"/>
                        <w:left w:val="none" w:sz="0" w:space="0" w:color="auto"/>
                        <w:bottom w:val="none" w:sz="0" w:space="0" w:color="auto"/>
                        <w:right w:val="none" w:sz="0" w:space="0" w:color="auto"/>
                      </w:divBdr>
                      <w:divsChild>
                        <w:div w:id="1445733259">
                          <w:marLeft w:val="0"/>
                          <w:marRight w:val="0"/>
                          <w:marTop w:val="0"/>
                          <w:marBottom w:val="0"/>
                          <w:divBdr>
                            <w:top w:val="none" w:sz="0" w:space="0" w:color="auto"/>
                            <w:left w:val="none" w:sz="0" w:space="0" w:color="auto"/>
                            <w:bottom w:val="none" w:sz="0" w:space="0" w:color="auto"/>
                            <w:right w:val="none" w:sz="0" w:space="0" w:color="auto"/>
                          </w:divBdr>
                        </w:div>
                      </w:divsChild>
                    </w:div>
                    <w:div w:id="321545116">
                      <w:marLeft w:val="0"/>
                      <w:marRight w:val="0"/>
                      <w:marTop w:val="0"/>
                      <w:marBottom w:val="0"/>
                      <w:divBdr>
                        <w:top w:val="none" w:sz="0" w:space="0" w:color="auto"/>
                        <w:left w:val="none" w:sz="0" w:space="0" w:color="auto"/>
                        <w:bottom w:val="none" w:sz="0" w:space="0" w:color="auto"/>
                        <w:right w:val="none" w:sz="0" w:space="0" w:color="auto"/>
                      </w:divBdr>
                      <w:divsChild>
                        <w:div w:id="376391355">
                          <w:marLeft w:val="0"/>
                          <w:marRight w:val="0"/>
                          <w:marTop w:val="0"/>
                          <w:marBottom w:val="0"/>
                          <w:divBdr>
                            <w:top w:val="none" w:sz="0" w:space="0" w:color="auto"/>
                            <w:left w:val="none" w:sz="0" w:space="0" w:color="auto"/>
                            <w:bottom w:val="none" w:sz="0" w:space="0" w:color="auto"/>
                            <w:right w:val="none" w:sz="0" w:space="0" w:color="auto"/>
                          </w:divBdr>
                        </w:div>
                      </w:divsChild>
                    </w:div>
                    <w:div w:id="323512776">
                      <w:marLeft w:val="0"/>
                      <w:marRight w:val="0"/>
                      <w:marTop w:val="0"/>
                      <w:marBottom w:val="0"/>
                      <w:divBdr>
                        <w:top w:val="none" w:sz="0" w:space="0" w:color="auto"/>
                        <w:left w:val="none" w:sz="0" w:space="0" w:color="auto"/>
                        <w:bottom w:val="none" w:sz="0" w:space="0" w:color="auto"/>
                        <w:right w:val="none" w:sz="0" w:space="0" w:color="auto"/>
                      </w:divBdr>
                      <w:divsChild>
                        <w:div w:id="183255752">
                          <w:marLeft w:val="0"/>
                          <w:marRight w:val="0"/>
                          <w:marTop w:val="0"/>
                          <w:marBottom w:val="0"/>
                          <w:divBdr>
                            <w:top w:val="none" w:sz="0" w:space="0" w:color="auto"/>
                            <w:left w:val="none" w:sz="0" w:space="0" w:color="auto"/>
                            <w:bottom w:val="none" w:sz="0" w:space="0" w:color="auto"/>
                            <w:right w:val="none" w:sz="0" w:space="0" w:color="auto"/>
                          </w:divBdr>
                        </w:div>
                      </w:divsChild>
                    </w:div>
                    <w:div w:id="340553121">
                      <w:marLeft w:val="0"/>
                      <w:marRight w:val="0"/>
                      <w:marTop w:val="0"/>
                      <w:marBottom w:val="0"/>
                      <w:divBdr>
                        <w:top w:val="none" w:sz="0" w:space="0" w:color="auto"/>
                        <w:left w:val="none" w:sz="0" w:space="0" w:color="auto"/>
                        <w:bottom w:val="none" w:sz="0" w:space="0" w:color="auto"/>
                        <w:right w:val="none" w:sz="0" w:space="0" w:color="auto"/>
                      </w:divBdr>
                      <w:divsChild>
                        <w:div w:id="2058816350">
                          <w:marLeft w:val="0"/>
                          <w:marRight w:val="0"/>
                          <w:marTop w:val="0"/>
                          <w:marBottom w:val="0"/>
                          <w:divBdr>
                            <w:top w:val="none" w:sz="0" w:space="0" w:color="auto"/>
                            <w:left w:val="none" w:sz="0" w:space="0" w:color="auto"/>
                            <w:bottom w:val="none" w:sz="0" w:space="0" w:color="auto"/>
                            <w:right w:val="none" w:sz="0" w:space="0" w:color="auto"/>
                          </w:divBdr>
                        </w:div>
                      </w:divsChild>
                    </w:div>
                    <w:div w:id="363596556">
                      <w:marLeft w:val="0"/>
                      <w:marRight w:val="0"/>
                      <w:marTop w:val="0"/>
                      <w:marBottom w:val="0"/>
                      <w:divBdr>
                        <w:top w:val="none" w:sz="0" w:space="0" w:color="auto"/>
                        <w:left w:val="none" w:sz="0" w:space="0" w:color="auto"/>
                        <w:bottom w:val="none" w:sz="0" w:space="0" w:color="auto"/>
                        <w:right w:val="none" w:sz="0" w:space="0" w:color="auto"/>
                      </w:divBdr>
                      <w:divsChild>
                        <w:div w:id="1149174161">
                          <w:marLeft w:val="0"/>
                          <w:marRight w:val="0"/>
                          <w:marTop w:val="0"/>
                          <w:marBottom w:val="0"/>
                          <w:divBdr>
                            <w:top w:val="none" w:sz="0" w:space="0" w:color="auto"/>
                            <w:left w:val="none" w:sz="0" w:space="0" w:color="auto"/>
                            <w:bottom w:val="none" w:sz="0" w:space="0" w:color="auto"/>
                            <w:right w:val="none" w:sz="0" w:space="0" w:color="auto"/>
                          </w:divBdr>
                        </w:div>
                      </w:divsChild>
                    </w:div>
                    <w:div w:id="375737139">
                      <w:marLeft w:val="0"/>
                      <w:marRight w:val="0"/>
                      <w:marTop w:val="0"/>
                      <w:marBottom w:val="0"/>
                      <w:divBdr>
                        <w:top w:val="none" w:sz="0" w:space="0" w:color="auto"/>
                        <w:left w:val="none" w:sz="0" w:space="0" w:color="auto"/>
                        <w:bottom w:val="none" w:sz="0" w:space="0" w:color="auto"/>
                        <w:right w:val="none" w:sz="0" w:space="0" w:color="auto"/>
                      </w:divBdr>
                      <w:divsChild>
                        <w:div w:id="700395607">
                          <w:marLeft w:val="0"/>
                          <w:marRight w:val="0"/>
                          <w:marTop w:val="0"/>
                          <w:marBottom w:val="0"/>
                          <w:divBdr>
                            <w:top w:val="none" w:sz="0" w:space="0" w:color="auto"/>
                            <w:left w:val="none" w:sz="0" w:space="0" w:color="auto"/>
                            <w:bottom w:val="none" w:sz="0" w:space="0" w:color="auto"/>
                            <w:right w:val="none" w:sz="0" w:space="0" w:color="auto"/>
                          </w:divBdr>
                        </w:div>
                      </w:divsChild>
                    </w:div>
                    <w:div w:id="401608017">
                      <w:marLeft w:val="0"/>
                      <w:marRight w:val="0"/>
                      <w:marTop w:val="0"/>
                      <w:marBottom w:val="0"/>
                      <w:divBdr>
                        <w:top w:val="none" w:sz="0" w:space="0" w:color="auto"/>
                        <w:left w:val="none" w:sz="0" w:space="0" w:color="auto"/>
                        <w:bottom w:val="none" w:sz="0" w:space="0" w:color="auto"/>
                        <w:right w:val="none" w:sz="0" w:space="0" w:color="auto"/>
                      </w:divBdr>
                      <w:divsChild>
                        <w:div w:id="542249846">
                          <w:marLeft w:val="0"/>
                          <w:marRight w:val="0"/>
                          <w:marTop w:val="0"/>
                          <w:marBottom w:val="0"/>
                          <w:divBdr>
                            <w:top w:val="none" w:sz="0" w:space="0" w:color="auto"/>
                            <w:left w:val="none" w:sz="0" w:space="0" w:color="auto"/>
                            <w:bottom w:val="none" w:sz="0" w:space="0" w:color="auto"/>
                            <w:right w:val="none" w:sz="0" w:space="0" w:color="auto"/>
                          </w:divBdr>
                        </w:div>
                      </w:divsChild>
                    </w:div>
                    <w:div w:id="418789948">
                      <w:marLeft w:val="0"/>
                      <w:marRight w:val="0"/>
                      <w:marTop w:val="0"/>
                      <w:marBottom w:val="0"/>
                      <w:divBdr>
                        <w:top w:val="none" w:sz="0" w:space="0" w:color="auto"/>
                        <w:left w:val="none" w:sz="0" w:space="0" w:color="auto"/>
                        <w:bottom w:val="none" w:sz="0" w:space="0" w:color="auto"/>
                        <w:right w:val="none" w:sz="0" w:space="0" w:color="auto"/>
                      </w:divBdr>
                      <w:divsChild>
                        <w:div w:id="1264999398">
                          <w:marLeft w:val="0"/>
                          <w:marRight w:val="0"/>
                          <w:marTop w:val="0"/>
                          <w:marBottom w:val="0"/>
                          <w:divBdr>
                            <w:top w:val="none" w:sz="0" w:space="0" w:color="auto"/>
                            <w:left w:val="none" w:sz="0" w:space="0" w:color="auto"/>
                            <w:bottom w:val="none" w:sz="0" w:space="0" w:color="auto"/>
                            <w:right w:val="none" w:sz="0" w:space="0" w:color="auto"/>
                          </w:divBdr>
                        </w:div>
                      </w:divsChild>
                    </w:div>
                    <w:div w:id="419839071">
                      <w:marLeft w:val="0"/>
                      <w:marRight w:val="0"/>
                      <w:marTop w:val="0"/>
                      <w:marBottom w:val="0"/>
                      <w:divBdr>
                        <w:top w:val="none" w:sz="0" w:space="0" w:color="auto"/>
                        <w:left w:val="none" w:sz="0" w:space="0" w:color="auto"/>
                        <w:bottom w:val="none" w:sz="0" w:space="0" w:color="auto"/>
                        <w:right w:val="none" w:sz="0" w:space="0" w:color="auto"/>
                      </w:divBdr>
                      <w:divsChild>
                        <w:div w:id="1793673328">
                          <w:marLeft w:val="0"/>
                          <w:marRight w:val="0"/>
                          <w:marTop w:val="0"/>
                          <w:marBottom w:val="0"/>
                          <w:divBdr>
                            <w:top w:val="none" w:sz="0" w:space="0" w:color="auto"/>
                            <w:left w:val="none" w:sz="0" w:space="0" w:color="auto"/>
                            <w:bottom w:val="none" w:sz="0" w:space="0" w:color="auto"/>
                            <w:right w:val="none" w:sz="0" w:space="0" w:color="auto"/>
                          </w:divBdr>
                        </w:div>
                      </w:divsChild>
                    </w:div>
                    <w:div w:id="432362509">
                      <w:marLeft w:val="0"/>
                      <w:marRight w:val="0"/>
                      <w:marTop w:val="0"/>
                      <w:marBottom w:val="0"/>
                      <w:divBdr>
                        <w:top w:val="none" w:sz="0" w:space="0" w:color="auto"/>
                        <w:left w:val="none" w:sz="0" w:space="0" w:color="auto"/>
                        <w:bottom w:val="none" w:sz="0" w:space="0" w:color="auto"/>
                        <w:right w:val="none" w:sz="0" w:space="0" w:color="auto"/>
                      </w:divBdr>
                      <w:divsChild>
                        <w:div w:id="1628850842">
                          <w:marLeft w:val="0"/>
                          <w:marRight w:val="0"/>
                          <w:marTop w:val="0"/>
                          <w:marBottom w:val="0"/>
                          <w:divBdr>
                            <w:top w:val="none" w:sz="0" w:space="0" w:color="auto"/>
                            <w:left w:val="none" w:sz="0" w:space="0" w:color="auto"/>
                            <w:bottom w:val="none" w:sz="0" w:space="0" w:color="auto"/>
                            <w:right w:val="none" w:sz="0" w:space="0" w:color="auto"/>
                          </w:divBdr>
                        </w:div>
                      </w:divsChild>
                    </w:div>
                    <w:div w:id="439225639">
                      <w:marLeft w:val="0"/>
                      <w:marRight w:val="0"/>
                      <w:marTop w:val="0"/>
                      <w:marBottom w:val="0"/>
                      <w:divBdr>
                        <w:top w:val="none" w:sz="0" w:space="0" w:color="auto"/>
                        <w:left w:val="none" w:sz="0" w:space="0" w:color="auto"/>
                        <w:bottom w:val="none" w:sz="0" w:space="0" w:color="auto"/>
                        <w:right w:val="none" w:sz="0" w:space="0" w:color="auto"/>
                      </w:divBdr>
                      <w:divsChild>
                        <w:div w:id="1820803607">
                          <w:marLeft w:val="0"/>
                          <w:marRight w:val="0"/>
                          <w:marTop w:val="0"/>
                          <w:marBottom w:val="0"/>
                          <w:divBdr>
                            <w:top w:val="none" w:sz="0" w:space="0" w:color="auto"/>
                            <w:left w:val="none" w:sz="0" w:space="0" w:color="auto"/>
                            <w:bottom w:val="none" w:sz="0" w:space="0" w:color="auto"/>
                            <w:right w:val="none" w:sz="0" w:space="0" w:color="auto"/>
                          </w:divBdr>
                        </w:div>
                      </w:divsChild>
                    </w:div>
                    <w:div w:id="443187178">
                      <w:marLeft w:val="0"/>
                      <w:marRight w:val="0"/>
                      <w:marTop w:val="0"/>
                      <w:marBottom w:val="0"/>
                      <w:divBdr>
                        <w:top w:val="none" w:sz="0" w:space="0" w:color="auto"/>
                        <w:left w:val="none" w:sz="0" w:space="0" w:color="auto"/>
                        <w:bottom w:val="none" w:sz="0" w:space="0" w:color="auto"/>
                        <w:right w:val="none" w:sz="0" w:space="0" w:color="auto"/>
                      </w:divBdr>
                      <w:divsChild>
                        <w:div w:id="9988961">
                          <w:marLeft w:val="0"/>
                          <w:marRight w:val="0"/>
                          <w:marTop w:val="0"/>
                          <w:marBottom w:val="0"/>
                          <w:divBdr>
                            <w:top w:val="none" w:sz="0" w:space="0" w:color="auto"/>
                            <w:left w:val="none" w:sz="0" w:space="0" w:color="auto"/>
                            <w:bottom w:val="none" w:sz="0" w:space="0" w:color="auto"/>
                            <w:right w:val="none" w:sz="0" w:space="0" w:color="auto"/>
                          </w:divBdr>
                        </w:div>
                      </w:divsChild>
                    </w:div>
                    <w:div w:id="443378813">
                      <w:marLeft w:val="0"/>
                      <w:marRight w:val="0"/>
                      <w:marTop w:val="0"/>
                      <w:marBottom w:val="0"/>
                      <w:divBdr>
                        <w:top w:val="none" w:sz="0" w:space="0" w:color="auto"/>
                        <w:left w:val="none" w:sz="0" w:space="0" w:color="auto"/>
                        <w:bottom w:val="none" w:sz="0" w:space="0" w:color="auto"/>
                        <w:right w:val="none" w:sz="0" w:space="0" w:color="auto"/>
                      </w:divBdr>
                      <w:divsChild>
                        <w:div w:id="1300570839">
                          <w:marLeft w:val="0"/>
                          <w:marRight w:val="0"/>
                          <w:marTop w:val="0"/>
                          <w:marBottom w:val="0"/>
                          <w:divBdr>
                            <w:top w:val="none" w:sz="0" w:space="0" w:color="auto"/>
                            <w:left w:val="none" w:sz="0" w:space="0" w:color="auto"/>
                            <w:bottom w:val="none" w:sz="0" w:space="0" w:color="auto"/>
                            <w:right w:val="none" w:sz="0" w:space="0" w:color="auto"/>
                          </w:divBdr>
                        </w:div>
                      </w:divsChild>
                    </w:div>
                    <w:div w:id="445394442">
                      <w:marLeft w:val="0"/>
                      <w:marRight w:val="0"/>
                      <w:marTop w:val="0"/>
                      <w:marBottom w:val="0"/>
                      <w:divBdr>
                        <w:top w:val="none" w:sz="0" w:space="0" w:color="auto"/>
                        <w:left w:val="none" w:sz="0" w:space="0" w:color="auto"/>
                        <w:bottom w:val="none" w:sz="0" w:space="0" w:color="auto"/>
                        <w:right w:val="none" w:sz="0" w:space="0" w:color="auto"/>
                      </w:divBdr>
                      <w:divsChild>
                        <w:div w:id="856120470">
                          <w:marLeft w:val="0"/>
                          <w:marRight w:val="0"/>
                          <w:marTop w:val="0"/>
                          <w:marBottom w:val="0"/>
                          <w:divBdr>
                            <w:top w:val="none" w:sz="0" w:space="0" w:color="auto"/>
                            <w:left w:val="none" w:sz="0" w:space="0" w:color="auto"/>
                            <w:bottom w:val="none" w:sz="0" w:space="0" w:color="auto"/>
                            <w:right w:val="none" w:sz="0" w:space="0" w:color="auto"/>
                          </w:divBdr>
                        </w:div>
                      </w:divsChild>
                    </w:div>
                    <w:div w:id="449979105">
                      <w:marLeft w:val="0"/>
                      <w:marRight w:val="0"/>
                      <w:marTop w:val="0"/>
                      <w:marBottom w:val="0"/>
                      <w:divBdr>
                        <w:top w:val="none" w:sz="0" w:space="0" w:color="auto"/>
                        <w:left w:val="none" w:sz="0" w:space="0" w:color="auto"/>
                        <w:bottom w:val="none" w:sz="0" w:space="0" w:color="auto"/>
                        <w:right w:val="none" w:sz="0" w:space="0" w:color="auto"/>
                      </w:divBdr>
                      <w:divsChild>
                        <w:div w:id="1005012988">
                          <w:marLeft w:val="0"/>
                          <w:marRight w:val="0"/>
                          <w:marTop w:val="0"/>
                          <w:marBottom w:val="0"/>
                          <w:divBdr>
                            <w:top w:val="none" w:sz="0" w:space="0" w:color="auto"/>
                            <w:left w:val="none" w:sz="0" w:space="0" w:color="auto"/>
                            <w:bottom w:val="none" w:sz="0" w:space="0" w:color="auto"/>
                            <w:right w:val="none" w:sz="0" w:space="0" w:color="auto"/>
                          </w:divBdr>
                        </w:div>
                      </w:divsChild>
                    </w:div>
                    <w:div w:id="458763141">
                      <w:marLeft w:val="0"/>
                      <w:marRight w:val="0"/>
                      <w:marTop w:val="0"/>
                      <w:marBottom w:val="0"/>
                      <w:divBdr>
                        <w:top w:val="none" w:sz="0" w:space="0" w:color="auto"/>
                        <w:left w:val="none" w:sz="0" w:space="0" w:color="auto"/>
                        <w:bottom w:val="none" w:sz="0" w:space="0" w:color="auto"/>
                        <w:right w:val="none" w:sz="0" w:space="0" w:color="auto"/>
                      </w:divBdr>
                      <w:divsChild>
                        <w:div w:id="1910191655">
                          <w:marLeft w:val="0"/>
                          <w:marRight w:val="0"/>
                          <w:marTop w:val="0"/>
                          <w:marBottom w:val="0"/>
                          <w:divBdr>
                            <w:top w:val="none" w:sz="0" w:space="0" w:color="auto"/>
                            <w:left w:val="none" w:sz="0" w:space="0" w:color="auto"/>
                            <w:bottom w:val="none" w:sz="0" w:space="0" w:color="auto"/>
                            <w:right w:val="none" w:sz="0" w:space="0" w:color="auto"/>
                          </w:divBdr>
                        </w:div>
                      </w:divsChild>
                    </w:div>
                    <w:div w:id="460616478">
                      <w:marLeft w:val="0"/>
                      <w:marRight w:val="0"/>
                      <w:marTop w:val="0"/>
                      <w:marBottom w:val="0"/>
                      <w:divBdr>
                        <w:top w:val="none" w:sz="0" w:space="0" w:color="auto"/>
                        <w:left w:val="none" w:sz="0" w:space="0" w:color="auto"/>
                        <w:bottom w:val="none" w:sz="0" w:space="0" w:color="auto"/>
                        <w:right w:val="none" w:sz="0" w:space="0" w:color="auto"/>
                      </w:divBdr>
                      <w:divsChild>
                        <w:div w:id="1191189537">
                          <w:marLeft w:val="0"/>
                          <w:marRight w:val="0"/>
                          <w:marTop w:val="0"/>
                          <w:marBottom w:val="0"/>
                          <w:divBdr>
                            <w:top w:val="none" w:sz="0" w:space="0" w:color="auto"/>
                            <w:left w:val="none" w:sz="0" w:space="0" w:color="auto"/>
                            <w:bottom w:val="none" w:sz="0" w:space="0" w:color="auto"/>
                            <w:right w:val="none" w:sz="0" w:space="0" w:color="auto"/>
                          </w:divBdr>
                        </w:div>
                      </w:divsChild>
                    </w:div>
                    <w:div w:id="461119492">
                      <w:marLeft w:val="0"/>
                      <w:marRight w:val="0"/>
                      <w:marTop w:val="0"/>
                      <w:marBottom w:val="0"/>
                      <w:divBdr>
                        <w:top w:val="none" w:sz="0" w:space="0" w:color="auto"/>
                        <w:left w:val="none" w:sz="0" w:space="0" w:color="auto"/>
                        <w:bottom w:val="none" w:sz="0" w:space="0" w:color="auto"/>
                        <w:right w:val="none" w:sz="0" w:space="0" w:color="auto"/>
                      </w:divBdr>
                      <w:divsChild>
                        <w:div w:id="854462189">
                          <w:marLeft w:val="0"/>
                          <w:marRight w:val="0"/>
                          <w:marTop w:val="0"/>
                          <w:marBottom w:val="0"/>
                          <w:divBdr>
                            <w:top w:val="none" w:sz="0" w:space="0" w:color="auto"/>
                            <w:left w:val="none" w:sz="0" w:space="0" w:color="auto"/>
                            <w:bottom w:val="none" w:sz="0" w:space="0" w:color="auto"/>
                            <w:right w:val="none" w:sz="0" w:space="0" w:color="auto"/>
                          </w:divBdr>
                        </w:div>
                      </w:divsChild>
                    </w:div>
                    <w:div w:id="494883066">
                      <w:marLeft w:val="0"/>
                      <w:marRight w:val="0"/>
                      <w:marTop w:val="0"/>
                      <w:marBottom w:val="0"/>
                      <w:divBdr>
                        <w:top w:val="none" w:sz="0" w:space="0" w:color="auto"/>
                        <w:left w:val="none" w:sz="0" w:space="0" w:color="auto"/>
                        <w:bottom w:val="none" w:sz="0" w:space="0" w:color="auto"/>
                        <w:right w:val="none" w:sz="0" w:space="0" w:color="auto"/>
                      </w:divBdr>
                      <w:divsChild>
                        <w:div w:id="642001680">
                          <w:marLeft w:val="0"/>
                          <w:marRight w:val="0"/>
                          <w:marTop w:val="0"/>
                          <w:marBottom w:val="0"/>
                          <w:divBdr>
                            <w:top w:val="none" w:sz="0" w:space="0" w:color="auto"/>
                            <w:left w:val="none" w:sz="0" w:space="0" w:color="auto"/>
                            <w:bottom w:val="none" w:sz="0" w:space="0" w:color="auto"/>
                            <w:right w:val="none" w:sz="0" w:space="0" w:color="auto"/>
                          </w:divBdr>
                        </w:div>
                      </w:divsChild>
                    </w:div>
                    <w:div w:id="551380288">
                      <w:marLeft w:val="0"/>
                      <w:marRight w:val="0"/>
                      <w:marTop w:val="0"/>
                      <w:marBottom w:val="0"/>
                      <w:divBdr>
                        <w:top w:val="none" w:sz="0" w:space="0" w:color="auto"/>
                        <w:left w:val="none" w:sz="0" w:space="0" w:color="auto"/>
                        <w:bottom w:val="none" w:sz="0" w:space="0" w:color="auto"/>
                        <w:right w:val="none" w:sz="0" w:space="0" w:color="auto"/>
                      </w:divBdr>
                      <w:divsChild>
                        <w:div w:id="530341358">
                          <w:marLeft w:val="0"/>
                          <w:marRight w:val="0"/>
                          <w:marTop w:val="0"/>
                          <w:marBottom w:val="0"/>
                          <w:divBdr>
                            <w:top w:val="none" w:sz="0" w:space="0" w:color="auto"/>
                            <w:left w:val="none" w:sz="0" w:space="0" w:color="auto"/>
                            <w:bottom w:val="none" w:sz="0" w:space="0" w:color="auto"/>
                            <w:right w:val="none" w:sz="0" w:space="0" w:color="auto"/>
                          </w:divBdr>
                        </w:div>
                      </w:divsChild>
                    </w:div>
                    <w:div w:id="563872929">
                      <w:marLeft w:val="0"/>
                      <w:marRight w:val="0"/>
                      <w:marTop w:val="0"/>
                      <w:marBottom w:val="0"/>
                      <w:divBdr>
                        <w:top w:val="none" w:sz="0" w:space="0" w:color="auto"/>
                        <w:left w:val="none" w:sz="0" w:space="0" w:color="auto"/>
                        <w:bottom w:val="none" w:sz="0" w:space="0" w:color="auto"/>
                        <w:right w:val="none" w:sz="0" w:space="0" w:color="auto"/>
                      </w:divBdr>
                      <w:divsChild>
                        <w:div w:id="1946304154">
                          <w:marLeft w:val="0"/>
                          <w:marRight w:val="0"/>
                          <w:marTop w:val="0"/>
                          <w:marBottom w:val="0"/>
                          <w:divBdr>
                            <w:top w:val="none" w:sz="0" w:space="0" w:color="auto"/>
                            <w:left w:val="none" w:sz="0" w:space="0" w:color="auto"/>
                            <w:bottom w:val="none" w:sz="0" w:space="0" w:color="auto"/>
                            <w:right w:val="none" w:sz="0" w:space="0" w:color="auto"/>
                          </w:divBdr>
                        </w:div>
                      </w:divsChild>
                    </w:div>
                    <w:div w:id="602807079">
                      <w:marLeft w:val="0"/>
                      <w:marRight w:val="0"/>
                      <w:marTop w:val="0"/>
                      <w:marBottom w:val="0"/>
                      <w:divBdr>
                        <w:top w:val="none" w:sz="0" w:space="0" w:color="auto"/>
                        <w:left w:val="none" w:sz="0" w:space="0" w:color="auto"/>
                        <w:bottom w:val="none" w:sz="0" w:space="0" w:color="auto"/>
                        <w:right w:val="none" w:sz="0" w:space="0" w:color="auto"/>
                      </w:divBdr>
                      <w:divsChild>
                        <w:div w:id="357392992">
                          <w:marLeft w:val="0"/>
                          <w:marRight w:val="0"/>
                          <w:marTop w:val="0"/>
                          <w:marBottom w:val="0"/>
                          <w:divBdr>
                            <w:top w:val="none" w:sz="0" w:space="0" w:color="auto"/>
                            <w:left w:val="none" w:sz="0" w:space="0" w:color="auto"/>
                            <w:bottom w:val="none" w:sz="0" w:space="0" w:color="auto"/>
                            <w:right w:val="none" w:sz="0" w:space="0" w:color="auto"/>
                          </w:divBdr>
                        </w:div>
                      </w:divsChild>
                    </w:div>
                    <w:div w:id="617492713">
                      <w:marLeft w:val="0"/>
                      <w:marRight w:val="0"/>
                      <w:marTop w:val="0"/>
                      <w:marBottom w:val="0"/>
                      <w:divBdr>
                        <w:top w:val="none" w:sz="0" w:space="0" w:color="auto"/>
                        <w:left w:val="none" w:sz="0" w:space="0" w:color="auto"/>
                        <w:bottom w:val="none" w:sz="0" w:space="0" w:color="auto"/>
                        <w:right w:val="none" w:sz="0" w:space="0" w:color="auto"/>
                      </w:divBdr>
                      <w:divsChild>
                        <w:div w:id="1675065437">
                          <w:marLeft w:val="0"/>
                          <w:marRight w:val="0"/>
                          <w:marTop w:val="0"/>
                          <w:marBottom w:val="0"/>
                          <w:divBdr>
                            <w:top w:val="none" w:sz="0" w:space="0" w:color="auto"/>
                            <w:left w:val="none" w:sz="0" w:space="0" w:color="auto"/>
                            <w:bottom w:val="none" w:sz="0" w:space="0" w:color="auto"/>
                            <w:right w:val="none" w:sz="0" w:space="0" w:color="auto"/>
                          </w:divBdr>
                        </w:div>
                      </w:divsChild>
                    </w:div>
                    <w:div w:id="642848778">
                      <w:marLeft w:val="0"/>
                      <w:marRight w:val="0"/>
                      <w:marTop w:val="0"/>
                      <w:marBottom w:val="0"/>
                      <w:divBdr>
                        <w:top w:val="none" w:sz="0" w:space="0" w:color="auto"/>
                        <w:left w:val="none" w:sz="0" w:space="0" w:color="auto"/>
                        <w:bottom w:val="none" w:sz="0" w:space="0" w:color="auto"/>
                        <w:right w:val="none" w:sz="0" w:space="0" w:color="auto"/>
                      </w:divBdr>
                      <w:divsChild>
                        <w:div w:id="1672103318">
                          <w:marLeft w:val="0"/>
                          <w:marRight w:val="0"/>
                          <w:marTop w:val="0"/>
                          <w:marBottom w:val="0"/>
                          <w:divBdr>
                            <w:top w:val="none" w:sz="0" w:space="0" w:color="auto"/>
                            <w:left w:val="none" w:sz="0" w:space="0" w:color="auto"/>
                            <w:bottom w:val="none" w:sz="0" w:space="0" w:color="auto"/>
                            <w:right w:val="none" w:sz="0" w:space="0" w:color="auto"/>
                          </w:divBdr>
                        </w:div>
                      </w:divsChild>
                    </w:div>
                    <w:div w:id="654770461">
                      <w:marLeft w:val="0"/>
                      <w:marRight w:val="0"/>
                      <w:marTop w:val="0"/>
                      <w:marBottom w:val="0"/>
                      <w:divBdr>
                        <w:top w:val="none" w:sz="0" w:space="0" w:color="auto"/>
                        <w:left w:val="none" w:sz="0" w:space="0" w:color="auto"/>
                        <w:bottom w:val="none" w:sz="0" w:space="0" w:color="auto"/>
                        <w:right w:val="none" w:sz="0" w:space="0" w:color="auto"/>
                      </w:divBdr>
                      <w:divsChild>
                        <w:div w:id="1288201494">
                          <w:marLeft w:val="0"/>
                          <w:marRight w:val="0"/>
                          <w:marTop w:val="0"/>
                          <w:marBottom w:val="0"/>
                          <w:divBdr>
                            <w:top w:val="none" w:sz="0" w:space="0" w:color="auto"/>
                            <w:left w:val="none" w:sz="0" w:space="0" w:color="auto"/>
                            <w:bottom w:val="none" w:sz="0" w:space="0" w:color="auto"/>
                            <w:right w:val="none" w:sz="0" w:space="0" w:color="auto"/>
                          </w:divBdr>
                        </w:div>
                      </w:divsChild>
                    </w:div>
                    <w:div w:id="655186527">
                      <w:marLeft w:val="0"/>
                      <w:marRight w:val="0"/>
                      <w:marTop w:val="0"/>
                      <w:marBottom w:val="0"/>
                      <w:divBdr>
                        <w:top w:val="none" w:sz="0" w:space="0" w:color="auto"/>
                        <w:left w:val="none" w:sz="0" w:space="0" w:color="auto"/>
                        <w:bottom w:val="none" w:sz="0" w:space="0" w:color="auto"/>
                        <w:right w:val="none" w:sz="0" w:space="0" w:color="auto"/>
                      </w:divBdr>
                      <w:divsChild>
                        <w:div w:id="1447576785">
                          <w:marLeft w:val="0"/>
                          <w:marRight w:val="0"/>
                          <w:marTop w:val="0"/>
                          <w:marBottom w:val="0"/>
                          <w:divBdr>
                            <w:top w:val="none" w:sz="0" w:space="0" w:color="auto"/>
                            <w:left w:val="none" w:sz="0" w:space="0" w:color="auto"/>
                            <w:bottom w:val="none" w:sz="0" w:space="0" w:color="auto"/>
                            <w:right w:val="none" w:sz="0" w:space="0" w:color="auto"/>
                          </w:divBdr>
                        </w:div>
                      </w:divsChild>
                    </w:div>
                    <w:div w:id="663705848">
                      <w:marLeft w:val="0"/>
                      <w:marRight w:val="0"/>
                      <w:marTop w:val="0"/>
                      <w:marBottom w:val="0"/>
                      <w:divBdr>
                        <w:top w:val="none" w:sz="0" w:space="0" w:color="auto"/>
                        <w:left w:val="none" w:sz="0" w:space="0" w:color="auto"/>
                        <w:bottom w:val="none" w:sz="0" w:space="0" w:color="auto"/>
                        <w:right w:val="none" w:sz="0" w:space="0" w:color="auto"/>
                      </w:divBdr>
                      <w:divsChild>
                        <w:div w:id="1864856401">
                          <w:marLeft w:val="0"/>
                          <w:marRight w:val="0"/>
                          <w:marTop w:val="0"/>
                          <w:marBottom w:val="0"/>
                          <w:divBdr>
                            <w:top w:val="none" w:sz="0" w:space="0" w:color="auto"/>
                            <w:left w:val="none" w:sz="0" w:space="0" w:color="auto"/>
                            <w:bottom w:val="none" w:sz="0" w:space="0" w:color="auto"/>
                            <w:right w:val="none" w:sz="0" w:space="0" w:color="auto"/>
                          </w:divBdr>
                        </w:div>
                      </w:divsChild>
                    </w:div>
                    <w:div w:id="685987510">
                      <w:marLeft w:val="0"/>
                      <w:marRight w:val="0"/>
                      <w:marTop w:val="0"/>
                      <w:marBottom w:val="0"/>
                      <w:divBdr>
                        <w:top w:val="none" w:sz="0" w:space="0" w:color="auto"/>
                        <w:left w:val="none" w:sz="0" w:space="0" w:color="auto"/>
                        <w:bottom w:val="none" w:sz="0" w:space="0" w:color="auto"/>
                        <w:right w:val="none" w:sz="0" w:space="0" w:color="auto"/>
                      </w:divBdr>
                      <w:divsChild>
                        <w:div w:id="873348545">
                          <w:marLeft w:val="0"/>
                          <w:marRight w:val="0"/>
                          <w:marTop w:val="0"/>
                          <w:marBottom w:val="0"/>
                          <w:divBdr>
                            <w:top w:val="none" w:sz="0" w:space="0" w:color="auto"/>
                            <w:left w:val="none" w:sz="0" w:space="0" w:color="auto"/>
                            <w:bottom w:val="none" w:sz="0" w:space="0" w:color="auto"/>
                            <w:right w:val="none" w:sz="0" w:space="0" w:color="auto"/>
                          </w:divBdr>
                        </w:div>
                      </w:divsChild>
                    </w:div>
                    <w:div w:id="711541196">
                      <w:marLeft w:val="0"/>
                      <w:marRight w:val="0"/>
                      <w:marTop w:val="0"/>
                      <w:marBottom w:val="0"/>
                      <w:divBdr>
                        <w:top w:val="none" w:sz="0" w:space="0" w:color="auto"/>
                        <w:left w:val="none" w:sz="0" w:space="0" w:color="auto"/>
                        <w:bottom w:val="none" w:sz="0" w:space="0" w:color="auto"/>
                        <w:right w:val="none" w:sz="0" w:space="0" w:color="auto"/>
                      </w:divBdr>
                      <w:divsChild>
                        <w:div w:id="669868016">
                          <w:marLeft w:val="0"/>
                          <w:marRight w:val="0"/>
                          <w:marTop w:val="0"/>
                          <w:marBottom w:val="0"/>
                          <w:divBdr>
                            <w:top w:val="none" w:sz="0" w:space="0" w:color="auto"/>
                            <w:left w:val="none" w:sz="0" w:space="0" w:color="auto"/>
                            <w:bottom w:val="none" w:sz="0" w:space="0" w:color="auto"/>
                            <w:right w:val="none" w:sz="0" w:space="0" w:color="auto"/>
                          </w:divBdr>
                        </w:div>
                      </w:divsChild>
                    </w:div>
                    <w:div w:id="712920296">
                      <w:marLeft w:val="0"/>
                      <w:marRight w:val="0"/>
                      <w:marTop w:val="0"/>
                      <w:marBottom w:val="0"/>
                      <w:divBdr>
                        <w:top w:val="none" w:sz="0" w:space="0" w:color="auto"/>
                        <w:left w:val="none" w:sz="0" w:space="0" w:color="auto"/>
                        <w:bottom w:val="none" w:sz="0" w:space="0" w:color="auto"/>
                        <w:right w:val="none" w:sz="0" w:space="0" w:color="auto"/>
                      </w:divBdr>
                      <w:divsChild>
                        <w:div w:id="2099018094">
                          <w:marLeft w:val="0"/>
                          <w:marRight w:val="0"/>
                          <w:marTop w:val="0"/>
                          <w:marBottom w:val="0"/>
                          <w:divBdr>
                            <w:top w:val="none" w:sz="0" w:space="0" w:color="auto"/>
                            <w:left w:val="none" w:sz="0" w:space="0" w:color="auto"/>
                            <w:bottom w:val="none" w:sz="0" w:space="0" w:color="auto"/>
                            <w:right w:val="none" w:sz="0" w:space="0" w:color="auto"/>
                          </w:divBdr>
                        </w:div>
                      </w:divsChild>
                    </w:div>
                    <w:div w:id="725373569">
                      <w:marLeft w:val="0"/>
                      <w:marRight w:val="0"/>
                      <w:marTop w:val="0"/>
                      <w:marBottom w:val="0"/>
                      <w:divBdr>
                        <w:top w:val="none" w:sz="0" w:space="0" w:color="auto"/>
                        <w:left w:val="none" w:sz="0" w:space="0" w:color="auto"/>
                        <w:bottom w:val="none" w:sz="0" w:space="0" w:color="auto"/>
                        <w:right w:val="none" w:sz="0" w:space="0" w:color="auto"/>
                      </w:divBdr>
                      <w:divsChild>
                        <w:div w:id="213853301">
                          <w:marLeft w:val="0"/>
                          <w:marRight w:val="0"/>
                          <w:marTop w:val="0"/>
                          <w:marBottom w:val="0"/>
                          <w:divBdr>
                            <w:top w:val="none" w:sz="0" w:space="0" w:color="auto"/>
                            <w:left w:val="none" w:sz="0" w:space="0" w:color="auto"/>
                            <w:bottom w:val="none" w:sz="0" w:space="0" w:color="auto"/>
                            <w:right w:val="none" w:sz="0" w:space="0" w:color="auto"/>
                          </w:divBdr>
                        </w:div>
                      </w:divsChild>
                    </w:div>
                    <w:div w:id="732655882">
                      <w:marLeft w:val="0"/>
                      <w:marRight w:val="0"/>
                      <w:marTop w:val="0"/>
                      <w:marBottom w:val="0"/>
                      <w:divBdr>
                        <w:top w:val="none" w:sz="0" w:space="0" w:color="auto"/>
                        <w:left w:val="none" w:sz="0" w:space="0" w:color="auto"/>
                        <w:bottom w:val="none" w:sz="0" w:space="0" w:color="auto"/>
                        <w:right w:val="none" w:sz="0" w:space="0" w:color="auto"/>
                      </w:divBdr>
                      <w:divsChild>
                        <w:div w:id="272830326">
                          <w:marLeft w:val="0"/>
                          <w:marRight w:val="0"/>
                          <w:marTop w:val="0"/>
                          <w:marBottom w:val="0"/>
                          <w:divBdr>
                            <w:top w:val="none" w:sz="0" w:space="0" w:color="auto"/>
                            <w:left w:val="none" w:sz="0" w:space="0" w:color="auto"/>
                            <w:bottom w:val="none" w:sz="0" w:space="0" w:color="auto"/>
                            <w:right w:val="none" w:sz="0" w:space="0" w:color="auto"/>
                          </w:divBdr>
                        </w:div>
                      </w:divsChild>
                    </w:div>
                    <w:div w:id="741215092">
                      <w:marLeft w:val="0"/>
                      <w:marRight w:val="0"/>
                      <w:marTop w:val="0"/>
                      <w:marBottom w:val="0"/>
                      <w:divBdr>
                        <w:top w:val="none" w:sz="0" w:space="0" w:color="auto"/>
                        <w:left w:val="none" w:sz="0" w:space="0" w:color="auto"/>
                        <w:bottom w:val="none" w:sz="0" w:space="0" w:color="auto"/>
                        <w:right w:val="none" w:sz="0" w:space="0" w:color="auto"/>
                      </w:divBdr>
                      <w:divsChild>
                        <w:div w:id="1383600237">
                          <w:marLeft w:val="0"/>
                          <w:marRight w:val="0"/>
                          <w:marTop w:val="0"/>
                          <w:marBottom w:val="0"/>
                          <w:divBdr>
                            <w:top w:val="none" w:sz="0" w:space="0" w:color="auto"/>
                            <w:left w:val="none" w:sz="0" w:space="0" w:color="auto"/>
                            <w:bottom w:val="none" w:sz="0" w:space="0" w:color="auto"/>
                            <w:right w:val="none" w:sz="0" w:space="0" w:color="auto"/>
                          </w:divBdr>
                        </w:div>
                      </w:divsChild>
                    </w:div>
                    <w:div w:id="742142350">
                      <w:marLeft w:val="0"/>
                      <w:marRight w:val="0"/>
                      <w:marTop w:val="0"/>
                      <w:marBottom w:val="0"/>
                      <w:divBdr>
                        <w:top w:val="none" w:sz="0" w:space="0" w:color="auto"/>
                        <w:left w:val="none" w:sz="0" w:space="0" w:color="auto"/>
                        <w:bottom w:val="none" w:sz="0" w:space="0" w:color="auto"/>
                        <w:right w:val="none" w:sz="0" w:space="0" w:color="auto"/>
                      </w:divBdr>
                      <w:divsChild>
                        <w:div w:id="127669197">
                          <w:marLeft w:val="0"/>
                          <w:marRight w:val="0"/>
                          <w:marTop w:val="0"/>
                          <w:marBottom w:val="0"/>
                          <w:divBdr>
                            <w:top w:val="none" w:sz="0" w:space="0" w:color="auto"/>
                            <w:left w:val="none" w:sz="0" w:space="0" w:color="auto"/>
                            <w:bottom w:val="none" w:sz="0" w:space="0" w:color="auto"/>
                            <w:right w:val="none" w:sz="0" w:space="0" w:color="auto"/>
                          </w:divBdr>
                        </w:div>
                      </w:divsChild>
                    </w:div>
                    <w:div w:id="746540924">
                      <w:marLeft w:val="0"/>
                      <w:marRight w:val="0"/>
                      <w:marTop w:val="0"/>
                      <w:marBottom w:val="0"/>
                      <w:divBdr>
                        <w:top w:val="none" w:sz="0" w:space="0" w:color="auto"/>
                        <w:left w:val="none" w:sz="0" w:space="0" w:color="auto"/>
                        <w:bottom w:val="none" w:sz="0" w:space="0" w:color="auto"/>
                        <w:right w:val="none" w:sz="0" w:space="0" w:color="auto"/>
                      </w:divBdr>
                      <w:divsChild>
                        <w:div w:id="1136027503">
                          <w:marLeft w:val="0"/>
                          <w:marRight w:val="0"/>
                          <w:marTop w:val="0"/>
                          <w:marBottom w:val="0"/>
                          <w:divBdr>
                            <w:top w:val="none" w:sz="0" w:space="0" w:color="auto"/>
                            <w:left w:val="none" w:sz="0" w:space="0" w:color="auto"/>
                            <w:bottom w:val="none" w:sz="0" w:space="0" w:color="auto"/>
                            <w:right w:val="none" w:sz="0" w:space="0" w:color="auto"/>
                          </w:divBdr>
                        </w:div>
                      </w:divsChild>
                    </w:div>
                    <w:div w:id="757825464">
                      <w:marLeft w:val="0"/>
                      <w:marRight w:val="0"/>
                      <w:marTop w:val="0"/>
                      <w:marBottom w:val="0"/>
                      <w:divBdr>
                        <w:top w:val="none" w:sz="0" w:space="0" w:color="auto"/>
                        <w:left w:val="none" w:sz="0" w:space="0" w:color="auto"/>
                        <w:bottom w:val="none" w:sz="0" w:space="0" w:color="auto"/>
                        <w:right w:val="none" w:sz="0" w:space="0" w:color="auto"/>
                      </w:divBdr>
                      <w:divsChild>
                        <w:div w:id="1085108350">
                          <w:marLeft w:val="0"/>
                          <w:marRight w:val="0"/>
                          <w:marTop w:val="0"/>
                          <w:marBottom w:val="0"/>
                          <w:divBdr>
                            <w:top w:val="none" w:sz="0" w:space="0" w:color="auto"/>
                            <w:left w:val="none" w:sz="0" w:space="0" w:color="auto"/>
                            <w:bottom w:val="none" w:sz="0" w:space="0" w:color="auto"/>
                            <w:right w:val="none" w:sz="0" w:space="0" w:color="auto"/>
                          </w:divBdr>
                        </w:div>
                      </w:divsChild>
                    </w:div>
                    <w:div w:id="791705877">
                      <w:marLeft w:val="0"/>
                      <w:marRight w:val="0"/>
                      <w:marTop w:val="0"/>
                      <w:marBottom w:val="0"/>
                      <w:divBdr>
                        <w:top w:val="none" w:sz="0" w:space="0" w:color="auto"/>
                        <w:left w:val="none" w:sz="0" w:space="0" w:color="auto"/>
                        <w:bottom w:val="none" w:sz="0" w:space="0" w:color="auto"/>
                        <w:right w:val="none" w:sz="0" w:space="0" w:color="auto"/>
                      </w:divBdr>
                      <w:divsChild>
                        <w:div w:id="1933658759">
                          <w:marLeft w:val="0"/>
                          <w:marRight w:val="0"/>
                          <w:marTop w:val="0"/>
                          <w:marBottom w:val="0"/>
                          <w:divBdr>
                            <w:top w:val="none" w:sz="0" w:space="0" w:color="auto"/>
                            <w:left w:val="none" w:sz="0" w:space="0" w:color="auto"/>
                            <w:bottom w:val="none" w:sz="0" w:space="0" w:color="auto"/>
                            <w:right w:val="none" w:sz="0" w:space="0" w:color="auto"/>
                          </w:divBdr>
                        </w:div>
                      </w:divsChild>
                    </w:div>
                    <w:div w:id="797265419">
                      <w:marLeft w:val="0"/>
                      <w:marRight w:val="0"/>
                      <w:marTop w:val="0"/>
                      <w:marBottom w:val="0"/>
                      <w:divBdr>
                        <w:top w:val="none" w:sz="0" w:space="0" w:color="auto"/>
                        <w:left w:val="none" w:sz="0" w:space="0" w:color="auto"/>
                        <w:bottom w:val="none" w:sz="0" w:space="0" w:color="auto"/>
                        <w:right w:val="none" w:sz="0" w:space="0" w:color="auto"/>
                      </w:divBdr>
                      <w:divsChild>
                        <w:div w:id="933055281">
                          <w:marLeft w:val="0"/>
                          <w:marRight w:val="0"/>
                          <w:marTop w:val="0"/>
                          <w:marBottom w:val="0"/>
                          <w:divBdr>
                            <w:top w:val="none" w:sz="0" w:space="0" w:color="auto"/>
                            <w:left w:val="none" w:sz="0" w:space="0" w:color="auto"/>
                            <w:bottom w:val="none" w:sz="0" w:space="0" w:color="auto"/>
                            <w:right w:val="none" w:sz="0" w:space="0" w:color="auto"/>
                          </w:divBdr>
                        </w:div>
                      </w:divsChild>
                    </w:div>
                    <w:div w:id="800197044">
                      <w:marLeft w:val="0"/>
                      <w:marRight w:val="0"/>
                      <w:marTop w:val="0"/>
                      <w:marBottom w:val="0"/>
                      <w:divBdr>
                        <w:top w:val="none" w:sz="0" w:space="0" w:color="auto"/>
                        <w:left w:val="none" w:sz="0" w:space="0" w:color="auto"/>
                        <w:bottom w:val="none" w:sz="0" w:space="0" w:color="auto"/>
                        <w:right w:val="none" w:sz="0" w:space="0" w:color="auto"/>
                      </w:divBdr>
                      <w:divsChild>
                        <w:div w:id="1118569080">
                          <w:marLeft w:val="0"/>
                          <w:marRight w:val="0"/>
                          <w:marTop w:val="0"/>
                          <w:marBottom w:val="0"/>
                          <w:divBdr>
                            <w:top w:val="none" w:sz="0" w:space="0" w:color="auto"/>
                            <w:left w:val="none" w:sz="0" w:space="0" w:color="auto"/>
                            <w:bottom w:val="none" w:sz="0" w:space="0" w:color="auto"/>
                            <w:right w:val="none" w:sz="0" w:space="0" w:color="auto"/>
                          </w:divBdr>
                        </w:div>
                      </w:divsChild>
                    </w:div>
                    <w:div w:id="809443182">
                      <w:marLeft w:val="0"/>
                      <w:marRight w:val="0"/>
                      <w:marTop w:val="0"/>
                      <w:marBottom w:val="0"/>
                      <w:divBdr>
                        <w:top w:val="none" w:sz="0" w:space="0" w:color="auto"/>
                        <w:left w:val="none" w:sz="0" w:space="0" w:color="auto"/>
                        <w:bottom w:val="none" w:sz="0" w:space="0" w:color="auto"/>
                        <w:right w:val="none" w:sz="0" w:space="0" w:color="auto"/>
                      </w:divBdr>
                      <w:divsChild>
                        <w:div w:id="1782261824">
                          <w:marLeft w:val="0"/>
                          <w:marRight w:val="0"/>
                          <w:marTop w:val="0"/>
                          <w:marBottom w:val="0"/>
                          <w:divBdr>
                            <w:top w:val="none" w:sz="0" w:space="0" w:color="auto"/>
                            <w:left w:val="none" w:sz="0" w:space="0" w:color="auto"/>
                            <w:bottom w:val="none" w:sz="0" w:space="0" w:color="auto"/>
                            <w:right w:val="none" w:sz="0" w:space="0" w:color="auto"/>
                          </w:divBdr>
                        </w:div>
                      </w:divsChild>
                    </w:div>
                    <w:div w:id="833448900">
                      <w:marLeft w:val="0"/>
                      <w:marRight w:val="0"/>
                      <w:marTop w:val="0"/>
                      <w:marBottom w:val="0"/>
                      <w:divBdr>
                        <w:top w:val="none" w:sz="0" w:space="0" w:color="auto"/>
                        <w:left w:val="none" w:sz="0" w:space="0" w:color="auto"/>
                        <w:bottom w:val="none" w:sz="0" w:space="0" w:color="auto"/>
                        <w:right w:val="none" w:sz="0" w:space="0" w:color="auto"/>
                      </w:divBdr>
                      <w:divsChild>
                        <w:div w:id="1262958577">
                          <w:marLeft w:val="0"/>
                          <w:marRight w:val="0"/>
                          <w:marTop w:val="0"/>
                          <w:marBottom w:val="0"/>
                          <w:divBdr>
                            <w:top w:val="none" w:sz="0" w:space="0" w:color="auto"/>
                            <w:left w:val="none" w:sz="0" w:space="0" w:color="auto"/>
                            <w:bottom w:val="none" w:sz="0" w:space="0" w:color="auto"/>
                            <w:right w:val="none" w:sz="0" w:space="0" w:color="auto"/>
                          </w:divBdr>
                        </w:div>
                      </w:divsChild>
                    </w:div>
                    <w:div w:id="837384387">
                      <w:marLeft w:val="0"/>
                      <w:marRight w:val="0"/>
                      <w:marTop w:val="0"/>
                      <w:marBottom w:val="0"/>
                      <w:divBdr>
                        <w:top w:val="none" w:sz="0" w:space="0" w:color="auto"/>
                        <w:left w:val="none" w:sz="0" w:space="0" w:color="auto"/>
                        <w:bottom w:val="none" w:sz="0" w:space="0" w:color="auto"/>
                        <w:right w:val="none" w:sz="0" w:space="0" w:color="auto"/>
                      </w:divBdr>
                      <w:divsChild>
                        <w:div w:id="1594045555">
                          <w:marLeft w:val="0"/>
                          <w:marRight w:val="0"/>
                          <w:marTop w:val="0"/>
                          <w:marBottom w:val="0"/>
                          <w:divBdr>
                            <w:top w:val="none" w:sz="0" w:space="0" w:color="auto"/>
                            <w:left w:val="none" w:sz="0" w:space="0" w:color="auto"/>
                            <w:bottom w:val="none" w:sz="0" w:space="0" w:color="auto"/>
                            <w:right w:val="none" w:sz="0" w:space="0" w:color="auto"/>
                          </w:divBdr>
                        </w:div>
                      </w:divsChild>
                    </w:div>
                    <w:div w:id="843589667">
                      <w:marLeft w:val="0"/>
                      <w:marRight w:val="0"/>
                      <w:marTop w:val="0"/>
                      <w:marBottom w:val="0"/>
                      <w:divBdr>
                        <w:top w:val="none" w:sz="0" w:space="0" w:color="auto"/>
                        <w:left w:val="none" w:sz="0" w:space="0" w:color="auto"/>
                        <w:bottom w:val="none" w:sz="0" w:space="0" w:color="auto"/>
                        <w:right w:val="none" w:sz="0" w:space="0" w:color="auto"/>
                      </w:divBdr>
                      <w:divsChild>
                        <w:div w:id="2026714507">
                          <w:marLeft w:val="0"/>
                          <w:marRight w:val="0"/>
                          <w:marTop w:val="0"/>
                          <w:marBottom w:val="0"/>
                          <w:divBdr>
                            <w:top w:val="none" w:sz="0" w:space="0" w:color="auto"/>
                            <w:left w:val="none" w:sz="0" w:space="0" w:color="auto"/>
                            <w:bottom w:val="none" w:sz="0" w:space="0" w:color="auto"/>
                            <w:right w:val="none" w:sz="0" w:space="0" w:color="auto"/>
                          </w:divBdr>
                        </w:div>
                      </w:divsChild>
                    </w:div>
                    <w:div w:id="850686427">
                      <w:marLeft w:val="0"/>
                      <w:marRight w:val="0"/>
                      <w:marTop w:val="0"/>
                      <w:marBottom w:val="0"/>
                      <w:divBdr>
                        <w:top w:val="none" w:sz="0" w:space="0" w:color="auto"/>
                        <w:left w:val="none" w:sz="0" w:space="0" w:color="auto"/>
                        <w:bottom w:val="none" w:sz="0" w:space="0" w:color="auto"/>
                        <w:right w:val="none" w:sz="0" w:space="0" w:color="auto"/>
                      </w:divBdr>
                      <w:divsChild>
                        <w:div w:id="1578251459">
                          <w:marLeft w:val="0"/>
                          <w:marRight w:val="0"/>
                          <w:marTop w:val="0"/>
                          <w:marBottom w:val="0"/>
                          <w:divBdr>
                            <w:top w:val="none" w:sz="0" w:space="0" w:color="auto"/>
                            <w:left w:val="none" w:sz="0" w:space="0" w:color="auto"/>
                            <w:bottom w:val="none" w:sz="0" w:space="0" w:color="auto"/>
                            <w:right w:val="none" w:sz="0" w:space="0" w:color="auto"/>
                          </w:divBdr>
                        </w:div>
                      </w:divsChild>
                    </w:div>
                    <w:div w:id="859976141">
                      <w:marLeft w:val="0"/>
                      <w:marRight w:val="0"/>
                      <w:marTop w:val="0"/>
                      <w:marBottom w:val="0"/>
                      <w:divBdr>
                        <w:top w:val="none" w:sz="0" w:space="0" w:color="auto"/>
                        <w:left w:val="none" w:sz="0" w:space="0" w:color="auto"/>
                        <w:bottom w:val="none" w:sz="0" w:space="0" w:color="auto"/>
                        <w:right w:val="none" w:sz="0" w:space="0" w:color="auto"/>
                      </w:divBdr>
                      <w:divsChild>
                        <w:div w:id="1936010127">
                          <w:marLeft w:val="0"/>
                          <w:marRight w:val="0"/>
                          <w:marTop w:val="0"/>
                          <w:marBottom w:val="0"/>
                          <w:divBdr>
                            <w:top w:val="none" w:sz="0" w:space="0" w:color="auto"/>
                            <w:left w:val="none" w:sz="0" w:space="0" w:color="auto"/>
                            <w:bottom w:val="none" w:sz="0" w:space="0" w:color="auto"/>
                            <w:right w:val="none" w:sz="0" w:space="0" w:color="auto"/>
                          </w:divBdr>
                        </w:div>
                      </w:divsChild>
                    </w:div>
                    <w:div w:id="861673513">
                      <w:marLeft w:val="0"/>
                      <w:marRight w:val="0"/>
                      <w:marTop w:val="0"/>
                      <w:marBottom w:val="0"/>
                      <w:divBdr>
                        <w:top w:val="none" w:sz="0" w:space="0" w:color="auto"/>
                        <w:left w:val="none" w:sz="0" w:space="0" w:color="auto"/>
                        <w:bottom w:val="none" w:sz="0" w:space="0" w:color="auto"/>
                        <w:right w:val="none" w:sz="0" w:space="0" w:color="auto"/>
                      </w:divBdr>
                      <w:divsChild>
                        <w:div w:id="1230917632">
                          <w:marLeft w:val="0"/>
                          <w:marRight w:val="0"/>
                          <w:marTop w:val="0"/>
                          <w:marBottom w:val="0"/>
                          <w:divBdr>
                            <w:top w:val="none" w:sz="0" w:space="0" w:color="auto"/>
                            <w:left w:val="none" w:sz="0" w:space="0" w:color="auto"/>
                            <w:bottom w:val="none" w:sz="0" w:space="0" w:color="auto"/>
                            <w:right w:val="none" w:sz="0" w:space="0" w:color="auto"/>
                          </w:divBdr>
                        </w:div>
                      </w:divsChild>
                    </w:div>
                    <w:div w:id="865102844">
                      <w:marLeft w:val="0"/>
                      <w:marRight w:val="0"/>
                      <w:marTop w:val="0"/>
                      <w:marBottom w:val="0"/>
                      <w:divBdr>
                        <w:top w:val="none" w:sz="0" w:space="0" w:color="auto"/>
                        <w:left w:val="none" w:sz="0" w:space="0" w:color="auto"/>
                        <w:bottom w:val="none" w:sz="0" w:space="0" w:color="auto"/>
                        <w:right w:val="none" w:sz="0" w:space="0" w:color="auto"/>
                      </w:divBdr>
                      <w:divsChild>
                        <w:div w:id="26101403">
                          <w:marLeft w:val="0"/>
                          <w:marRight w:val="0"/>
                          <w:marTop w:val="0"/>
                          <w:marBottom w:val="0"/>
                          <w:divBdr>
                            <w:top w:val="none" w:sz="0" w:space="0" w:color="auto"/>
                            <w:left w:val="none" w:sz="0" w:space="0" w:color="auto"/>
                            <w:bottom w:val="none" w:sz="0" w:space="0" w:color="auto"/>
                            <w:right w:val="none" w:sz="0" w:space="0" w:color="auto"/>
                          </w:divBdr>
                        </w:div>
                      </w:divsChild>
                    </w:div>
                    <w:div w:id="873615056">
                      <w:marLeft w:val="0"/>
                      <w:marRight w:val="0"/>
                      <w:marTop w:val="0"/>
                      <w:marBottom w:val="0"/>
                      <w:divBdr>
                        <w:top w:val="none" w:sz="0" w:space="0" w:color="auto"/>
                        <w:left w:val="none" w:sz="0" w:space="0" w:color="auto"/>
                        <w:bottom w:val="none" w:sz="0" w:space="0" w:color="auto"/>
                        <w:right w:val="none" w:sz="0" w:space="0" w:color="auto"/>
                      </w:divBdr>
                      <w:divsChild>
                        <w:div w:id="1919365485">
                          <w:marLeft w:val="0"/>
                          <w:marRight w:val="0"/>
                          <w:marTop w:val="0"/>
                          <w:marBottom w:val="0"/>
                          <w:divBdr>
                            <w:top w:val="none" w:sz="0" w:space="0" w:color="auto"/>
                            <w:left w:val="none" w:sz="0" w:space="0" w:color="auto"/>
                            <w:bottom w:val="none" w:sz="0" w:space="0" w:color="auto"/>
                            <w:right w:val="none" w:sz="0" w:space="0" w:color="auto"/>
                          </w:divBdr>
                        </w:div>
                      </w:divsChild>
                    </w:div>
                    <w:div w:id="902525845">
                      <w:marLeft w:val="0"/>
                      <w:marRight w:val="0"/>
                      <w:marTop w:val="0"/>
                      <w:marBottom w:val="0"/>
                      <w:divBdr>
                        <w:top w:val="none" w:sz="0" w:space="0" w:color="auto"/>
                        <w:left w:val="none" w:sz="0" w:space="0" w:color="auto"/>
                        <w:bottom w:val="none" w:sz="0" w:space="0" w:color="auto"/>
                        <w:right w:val="none" w:sz="0" w:space="0" w:color="auto"/>
                      </w:divBdr>
                      <w:divsChild>
                        <w:div w:id="63455324">
                          <w:marLeft w:val="0"/>
                          <w:marRight w:val="0"/>
                          <w:marTop w:val="0"/>
                          <w:marBottom w:val="0"/>
                          <w:divBdr>
                            <w:top w:val="none" w:sz="0" w:space="0" w:color="auto"/>
                            <w:left w:val="none" w:sz="0" w:space="0" w:color="auto"/>
                            <w:bottom w:val="none" w:sz="0" w:space="0" w:color="auto"/>
                            <w:right w:val="none" w:sz="0" w:space="0" w:color="auto"/>
                          </w:divBdr>
                        </w:div>
                      </w:divsChild>
                    </w:div>
                    <w:div w:id="906838854">
                      <w:marLeft w:val="0"/>
                      <w:marRight w:val="0"/>
                      <w:marTop w:val="0"/>
                      <w:marBottom w:val="0"/>
                      <w:divBdr>
                        <w:top w:val="none" w:sz="0" w:space="0" w:color="auto"/>
                        <w:left w:val="none" w:sz="0" w:space="0" w:color="auto"/>
                        <w:bottom w:val="none" w:sz="0" w:space="0" w:color="auto"/>
                        <w:right w:val="none" w:sz="0" w:space="0" w:color="auto"/>
                      </w:divBdr>
                      <w:divsChild>
                        <w:div w:id="383990159">
                          <w:marLeft w:val="0"/>
                          <w:marRight w:val="0"/>
                          <w:marTop w:val="0"/>
                          <w:marBottom w:val="0"/>
                          <w:divBdr>
                            <w:top w:val="none" w:sz="0" w:space="0" w:color="auto"/>
                            <w:left w:val="none" w:sz="0" w:space="0" w:color="auto"/>
                            <w:bottom w:val="none" w:sz="0" w:space="0" w:color="auto"/>
                            <w:right w:val="none" w:sz="0" w:space="0" w:color="auto"/>
                          </w:divBdr>
                        </w:div>
                      </w:divsChild>
                    </w:div>
                    <w:div w:id="923224561">
                      <w:marLeft w:val="0"/>
                      <w:marRight w:val="0"/>
                      <w:marTop w:val="0"/>
                      <w:marBottom w:val="0"/>
                      <w:divBdr>
                        <w:top w:val="none" w:sz="0" w:space="0" w:color="auto"/>
                        <w:left w:val="none" w:sz="0" w:space="0" w:color="auto"/>
                        <w:bottom w:val="none" w:sz="0" w:space="0" w:color="auto"/>
                        <w:right w:val="none" w:sz="0" w:space="0" w:color="auto"/>
                      </w:divBdr>
                      <w:divsChild>
                        <w:div w:id="851606528">
                          <w:marLeft w:val="0"/>
                          <w:marRight w:val="0"/>
                          <w:marTop w:val="0"/>
                          <w:marBottom w:val="0"/>
                          <w:divBdr>
                            <w:top w:val="none" w:sz="0" w:space="0" w:color="auto"/>
                            <w:left w:val="none" w:sz="0" w:space="0" w:color="auto"/>
                            <w:bottom w:val="none" w:sz="0" w:space="0" w:color="auto"/>
                            <w:right w:val="none" w:sz="0" w:space="0" w:color="auto"/>
                          </w:divBdr>
                        </w:div>
                      </w:divsChild>
                    </w:div>
                    <w:div w:id="939682452">
                      <w:marLeft w:val="0"/>
                      <w:marRight w:val="0"/>
                      <w:marTop w:val="0"/>
                      <w:marBottom w:val="0"/>
                      <w:divBdr>
                        <w:top w:val="none" w:sz="0" w:space="0" w:color="auto"/>
                        <w:left w:val="none" w:sz="0" w:space="0" w:color="auto"/>
                        <w:bottom w:val="none" w:sz="0" w:space="0" w:color="auto"/>
                        <w:right w:val="none" w:sz="0" w:space="0" w:color="auto"/>
                      </w:divBdr>
                      <w:divsChild>
                        <w:div w:id="1445467763">
                          <w:marLeft w:val="0"/>
                          <w:marRight w:val="0"/>
                          <w:marTop w:val="0"/>
                          <w:marBottom w:val="0"/>
                          <w:divBdr>
                            <w:top w:val="none" w:sz="0" w:space="0" w:color="auto"/>
                            <w:left w:val="none" w:sz="0" w:space="0" w:color="auto"/>
                            <w:bottom w:val="none" w:sz="0" w:space="0" w:color="auto"/>
                            <w:right w:val="none" w:sz="0" w:space="0" w:color="auto"/>
                          </w:divBdr>
                        </w:div>
                      </w:divsChild>
                    </w:div>
                    <w:div w:id="961422294">
                      <w:marLeft w:val="0"/>
                      <w:marRight w:val="0"/>
                      <w:marTop w:val="0"/>
                      <w:marBottom w:val="0"/>
                      <w:divBdr>
                        <w:top w:val="none" w:sz="0" w:space="0" w:color="auto"/>
                        <w:left w:val="none" w:sz="0" w:space="0" w:color="auto"/>
                        <w:bottom w:val="none" w:sz="0" w:space="0" w:color="auto"/>
                        <w:right w:val="none" w:sz="0" w:space="0" w:color="auto"/>
                      </w:divBdr>
                      <w:divsChild>
                        <w:div w:id="1345743784">
                          <w:marLeft w:val="0"/>
                          <w:marRight w:val="0"/>
                          <w:marTop w:val="0"/>
                          <w:marBottom w:val="0"/>
                          <w:divBdr>
                            <w:top w:val="none" w:sz="0" w:space="0" w:color="auto"/>
                            <w:left w:val="none" w:sz="0" w:space="0" w:color="auto"/>
                            <w:bottom w:val="none" w:sz="0" w:space="0" w:color="auto"/>
                            <w:right w:val="none" w:sz="0" w:space="0" w:color="auto"/>
                          </w:divBdr>
                        </w:div>
                      </w:divsChild>
                    </w:div>
                    <w:div w:id="962270677">
                      <w:marLeft w:val="0"/>
                      <w:marRight w:val="0"/>
                      <w:marTop w:val="0"/>
                      <w:marBottom w:val="0"/>
                      <w:divBdr>
                        <w:top w:val="none" w:sz="0" w:space="0" w:color="auto"/>
                        <w:left w:val="none" w:sz="0" w:space="0" w:color="auto"/>
                        <w:bottom w:val="none" w:sz="0" w:space="0" w:color="auto"/>
                        <w:right w:val="none" w:sz="0" w:space="0" w:color="auto"/>
                      </w:divBdr>
                      <w:divsChild>
                        <w:div w:id="54134793">
                          <w:marLeft w:val="0"/>
                          <w:marRight w:val="0"/>
                          <w:marTop w:val="0"/>
                          <w:marBottom w:val="0"/>
                          <w:divBdr>
                            <w:top w:val="none" w:sz="0" w:space="0" w:color="auto"/>
                            <w:left w:val="none" w:sz="0" w:space="0" w:color="auto"/>
                            <w:bottom w:val="none" w:sz="0" w:space="0" w:color="auto"/>
                            <w:right w:val="none" w:sz="0" w:space="0" w:color="auto"/>
                          </w:divBdr>
                        </w:div>
                      </w:divsChild>
                    </w:div>
                    <w:div w:id="963468326">
                      <w:marLeft w:val="0"/>
                      <w:marRight w:val="0"/>
                      <w:marTop w:val="0"/>
                      <w:marBottom w:val="0"/>
                      <w:divBdr>
                        <w:top w:val="none" w:sz="0" w:space="0" w:color="auto"/>
                        <w:left w:val="none" w:sz="0" w:space="0" w:color="auto"/>
                        <w:bottom w:val="none" w:sz="0" w:space="0" w:color="auto"/>
                        <w:right w:val="none" w:sz="0" w:space="0" w:color="auto"/>
                      </w:divBdr>
                      <w:divsChild>
                        <w:div w:id="1572617025">
                          <w:marLeft w:val="0"/>
                          <w:marRight w:val="0"/>
                          <w:marTop w:val="0"/>
                          <w:marBottom w:val="0"/>
                          <w:divBdr>
                            <w:top w:val="none" w:sz="0" w:space="0" w:color="auto"/>
                            <w:left w:val="none" w:sz="0" w:space="0" w:color="auto"/>
                            <w:bottom w:val="none" w:sz="0" w:space="0" w:color="auto"/>
                            <w:right w:val="none" w:sz="0" w:space="0" w:color="auto"/>
                          </w:divBdr>
                        </w:div>
                      </w:divsChild>
                    </w:div>
                    <w:div w:id="976836871">
                      <w:marLeft w:val="0"/>
                      <w:marRight w:val="0"/>
                      <w:marTop w:val="0"/>
                      <w:marBottom w:val="0"/>
                      <w:divBdr>
                        <w:top w:val="none" w:sz="0" w:space="0" w:color="auto"/>
                        <w:left w:val="none" w:sz="0" w:space="0" w:color="auto"/>
                        <w:bottom w:val="none" w:sz="0" w:space="0" w:color="auto"/>
                        <w:right w:val="none" w:sz="0" w:space="0" w:color="auto"/>
                      </w:divBdr>
                      <w:divsChild>
                        <w:div w:id="739913446">
                          <w:marLeft w:val="0"/>
                          <w:marRight w:val="0"/>
                          <w:marTop w:val="0"/>
                          <w:marBottom w:val="0"/>
                          <w:divBdr>
                            <w:top w:val="none" w:sz="0" w:space="0" w:color="auto"/>
                            <w:left w:val="none" w:sz="0" w:space="0" w:color="auto"/>
                            <w:bottom w:val="none" w:sz="0" w:space="0" w:color="auto"/>
                            <w:right w:val="none" w:sz="0" w:space="0" w:color="auto"/>
                          </w:divBdr>
                        </w:div>
                      </w:divsChild>
                    </w:div>
                    <w:div w:id="986278742">
                      <w:marLeft w:val="0"/>
                      <w:marRight w:val="0"/>
                      <w:marTop w:val="0"/>
                      <w:marBottom w:val="0"/>
                      <w:divBdr>
                        <w:top w:val="none" w:sz="0" w:space="0" w:color="auto"/>
                        <w:left w:val="none" w:sz="0" w:space="0" w:color="auto"/>
                        <w:bottom w:val="none" w:sz="0" w:space="0" w:color="auto"/>
                        <w:right w:val="none" w:sz="0" w:space="0" w:color="auto"/>
                      </w:divBdr>
                      <w:divsChild>
                        <w:div w:id="782111550">
                          <w:marLeft w:val="0"/>
                          <w:marRight w:val="0"/>
                          <w:marTop w:val="0"/>
                          <w:marBottom w:val="0"/>
                          <w:divBdr>
                            <w:top w:val="none" w:sz="0" w:space="0" w:color="auto"/>
                            <w:left w:val="none" w:sz="0" w:space="0" w:color="auto"/>
                            <w:bottom w:val="none" w:sz="0" w:space="0" w:color="auto"/>
                            <w:right w:val="none" w:sz="0" w:space="0" w:color="auto"/>
                          </w:divBdr>
                        </w:div>
                      </w:divsChild>
                    </w:div>
                    <w:div w:id="1007445718">
                      <w:marLeft w:val="0"/>
                      <w:marRight w:val="0"/>
                      <w:marTop w:val="0"/>
                      <w:marBottom w:val="0"/>
                      <w:divBdr>
                        <w:top w:val="none" w:sz="0" w:space="0" w:color="auto"/>
                        <w:left w:val="none" w:sz="0" w:space="0" w:color="auto"/>
                        <w:bottom w:val="none" w:sz="0" w:space="0" w:color="auto"/>
                        <w:right w:val="none" w:sz="0" w:space="0" w:color="auto"/>
                      </w:divBdr>
                      <w:divsChild>
                        <w:div w:id="861162863">
                          <w:marLeft w:val="0"/>
                          <w:marRight w:val="0"/>
                          <w:marTop w:val="0"/>
                          <w:marBottom w:val="0"/>
                          <w:divBdr>
                            <w:top w:val="none" w:sz="0" w:space="0" w:color="auto"/>
                            <w:left w:val="none" w:sz="0" w:space="0" w:color="auto"/>
                            <w:bottom w:val="none" w:sz="0" w:space="0" w:color="auto"/>
                            <w:right w:val="none" w:sz="0" w:space="0" w:color="auto"/>
                          </w:divBdr>
                        </w:div>
                      </w:divsChild>
                    </w:div>
                    <w:div w:id="1008561865">
                      <w:marLeft w:val="0"/>
                      <w:marRight w:val="0"/>
                      <w:marTop w:val="0"/>
                      <w:marBottom w:val="0"/>
                      <w:divBdr>
                        <w:top w:val="none" w:sz="0" w:space="0" w:color="auto"/>
                        <w:left w:val="none" w:sz="0" w:space="0" w:color="auto"/>
                        <w:bottom w:val="none" w:sz="0" w:space="0" w:color="auto"/>
                        <w:right w:val="none" w:sz="0" w:space="0" w:color="auto"/>
                      </w:divBdr>
                      <w:divsChild>
                        <w:div w:id="428892081">
                          <w:marLeft w:val="0"/>
                          <w:marRight w:val="0"/>
                          <w:marTop w:val="0"/>
                          <w:marBottom w:val="0"/>
                          <w:divBdr>
                            <w:top w:val="none" w:sz="0" w:space="0" w:color="auto"/>
                            <w:left w:val="none" w:sz="0" w:space="0" w:color="auto"/>
                            <w:bottom w:val="none" w:sz="0" w:space="0" w:color="auto"/>
                            <w:right w:val="none" w:sz="0" w:space="0" w:color="auto"/>
                          </w:divBdr>
                        </w:div>
                      </w:divsChild>
                    </w:div>
                    <w:div w:id="1031683759">
                      <w:marLeft w:val="0"/>
                      <w:marRight w:val="0"/>
                      <w:marTop w:val="0"/>
                      <w:marBottom w:val="0"/>
                      <w:divBdr>
                        <w:top w:val="none" w:sz="0" w:space="0" w:color="auto"/>
                        <w:left w:val="none" w:sz="0" w:space="0" w:color="auto"/>
                        <w:bottom w:val="none" w:sz="0" w:space="0" w:color="auto"/>
                        <w:right w:val="none" w:sz="0" w:space="0" w:color="auto"/>
                      </w:divBdr>
                      <w:divsChild>
                        <w:div w:id="880441090">
                          <w:marLeft w:val="0"/>
                          <w:marRight w:val="0"/>
                          <w:marTop w:val="0"/>
                          <w:marBottom w:val="0"/>
                          <w:divBdr>
                            <w:top w:val="none" w:sz="0" w:space="0" w:color="auto"/>
                            <w:left w:val="none" w:sz="0" w:space="0" w:color="auto"/>
                            <w:bottom w:val="none" w:sz="0" w:space="0" w:color="auto"/>
                            <w:right w:val="none" w:sz="0" w:space="0" w:color="auto"/>
                          </w:divBdr>
                        </w:div>
                      </w:divsChild>
                    </w:div>
                    <w:div w:id="1037774506">
                      <w:marLeft w:val="0"/>
                      <w:marRight w:val="0"/>
                      <w:marTop w:val="0"/>
                      <w:marBottom w:val="0"/>
                      <w:divBdr>
                        <w:top w:val="none" w:sz="0" w:space="0" w:color="auto"/>
                        <w:left w:val="none" w:sz="0" w:space="0" w:color="auto"/>
                        <w:bottom w:val="none" w:sz="0" w:space="0" w:color="auto"/>
                        <w:right w:val="none" w:sz="0" w:space="0" w:color="auto"/>
                      </w:divBdr>
                      <w:divsChild>
                        <w:div w:id="555554672">
                          <w:marLeft w:val="0"/>
                          <w:marRight w:val="0"/>
                          <w:marTop w:val="0"/>
                          <w:marBottom w:val="0"/>
                          <w:divBdr>
                            <w:top w:val="none" w:sz="0" w:space="0" w:color="auto"/>
                            <w:left w:val="none" w:sz="0" w:space="0" w:color="auto"/>
                            <w:bottom w:val="none" w:sz="0" w:space="0" w:color="auto"/>
                            <w:right w:val="none" w:sz="0" w:space="0" w:color="auto"/>
                          </w:divBdr>
                        </w:div>
                      </w:divsChild>
                    </w:div>
                    <w:div w:id="1041587767">
                      <w:marLeft w:val="0"/>
                      <w:marRight w:val="0"/>
                      <w:marTop w:val="0"/>
                      <w:marBottom w:val="0"/>
                      <w:divBdr>
                        <w:top w:val="none" w:sz="0" w:space="0" w:color="auto"/>
                        <w:left w:val="none" w:sz="0" w:space="0" w:color="auto"/>
                        <w:bottom w:val="none" w:sz="0" w:space="0" w:color="auto"/>
                        <w:right w:val="none" w:sz="0" w:space="0" w:color="auto"/>
                      </w:divBdr>
                      <w:divsChild>
                        <w:div w:id="27682031">
                          <w:marLeft w:val="0"/>
                          <w:marRight w:val="0"/>
                          <w:marTop w:val="0"/>
                          <w:marBottom w:val="0"/>
                          <w:divBdr>
                            <w:top w:val="none" w:sz="0" w:space="0" w:color="auto"/>
                            <w:left w:val="none" w:sz="0" w:space="0" w:color="auto"/>
                            <w:bottom w:val="none" w:sz="0" w:space="0" w:color="auto"/>
                            <w:right w:val="none" w:sz="0" w:space="0" w:color="auto"/>
                          </w:divBdr>
                        </w:div>
                      </w:divsChild>
                    </w:div>
                    <w:div w:id="1042898331">
                      <w:marLeft w:val="0"/>
                      <w:marRight w:val="0"/>
                      <w:marTop w:val="0"/>
                      <w:marBottom w:val="0"/>
                      <w:divBdr>
                        <w:top w:val="none" w:sz="0" w:space="0" w:color="auto"/>
                        <w:left w:val="none" w:sz="0" w:space="0" w:color="auto"/>
                        <w:bottom w:val="none" w:sz="0" w:space="0" w:color="auto"/>
                        <w:right w:val="none" w:sz="0" w:space="0" w:color="auto"/>
                      </w:divBdr>
                      <w:divsChild>
                        <w:div w:id="1213612228">
                          <w:marLeft w:val="0"/>
                          <w:marRight w:val="0"/>
                          <w:marTop w:val="0"/>
                          <w:marBottom w:val="0"/>
                          <w:divBdr>
                            <w:top w:val="none" w:sz="0" w:space="0" w:color="auto"/>
                            <w:left w:val="none" w:sz="0" w:space="0" w:color="auto"/>
                            <w:bottom w:val="none" w:sz="0" w:space="0" w:color="auto"/>
                            <w:right w:val="none" w:sz="0" w:space="0" w:color="auto"/>
                          </w:divBdr>
                        </w:div>
                      </w:divsChild>
                    </w:div>
                    <w:div w:id="1044214743">
                      <w:marLeft w:val="0"/>
                      <w:marRight w:val="0"/>
                      <w:marTop w:val="0"/>
                      <w:marBottom w:val="0"/>
                      <w:divBdr>
                        <w:top w:val="none" w:sz="0" w:space="0" w:color="auto"/>
                        <w:left w:val="none" w:sz="0" w:space="0" w:color="auto"/>
                        <w:bottom w:val="none" w:sz="0" w:space="0" w:color="auto"/>
                        <w:right w:val="none" w:sz="0" w:space="0" w:color="auto"/>
                      </w:divBdr>
                      <w:divsChild>
                        <w:div w:id="1658074801">
                          <w:marLeft w:val="0"/>
                          <w:marRight w:val="0"/>
                          <w:marTop w:val="0"/>
                          <w:marBottom w:val="0"/>
                          <w:divBdr>
                            <w:top w:val="none" w:sz="0" w:space="0" w:color="auto"/>
                            <w:left w:val="none" w:sz="0" w:space="0" w:color="auto"/>
                            <w:bottom w:val="none" w:sz="0" w:space="0" w:color="auto"/>
                            <w:right w:val="none" w:sz="0" w:space="0" w:color="auto"/>
                          </w:divBdr>
                        </w:div>
                      </w:divsChild>
                    </w:div>
                    <w:div w:id="1044451644">
                      <w:marLeft w:val="0"/>
                      <w:marRight w:val="0"/>
                      <w:marTop w:val="0"/>
                      <w:marBottom w:val="0"/>
                      <w:divBdr>
                        <w:top w:val="none" w:sz="0" w:space="0" w:color="auto"/>
                        <w:left w:val="none" w:sz="0" w:space="0" w:color="auto"/>
                        <w:bottom w:val="none" w:sz="0" w:space="0" w:color="auto"/>
                        <w:right w:val="none" w:sz="0" w:space="0" w:color="auto"/>
                      </w:divBdr>
                      <w:divsChild>
                        <w:div w:id="1822575616">
                          <w:marLeft w:val="0"/>
                          <w:marRight w:val="0"/>
                          <w:marTop w:val="0"/>
                          <w:marBottom w:val="0"/>
                          <w:divBdr>
                            <w:top w:val="none" w:sz="0" w:space="0" w:color="auto"/>
                            <w:left w:val="none" w:sz="0" w:space="0" w:color="auto"/>
                            <w:bottom w:val="none" w:sz="0" w:space="0" w:color="auto"/>
                            <w:right w:val="none" w:sz="0" w:space="0" w:color="auto"/>
                          </w:divBdr>
                        </w:div>
                      </w:divsChild>
                    </w:div>
                    <w:div w:id="1046760380">
                      <w:marLeft w:val="0"/>
                      <w:marRight w:val="0"/>
                      <w:marTop w:val="0"/>
                      <w:marBottom w:val="0"/>
                      <w:divBdr>
                        <w:top w:val="none" w:sz="0" w:space="0" w:color="auto"/>
                        <w:left w:val="none" w:sz="0" w:space="0" w:color="auto"/>
                        <w:bottom w:val="none" w:sz="0" w:space="0" w:color="auto"/>
                        <w:right w:val="none" w:sz="0" w:space="0" w:color="auto"/>
                      </w:divBdr>
                      <w:divsChild>
                        <w:div w:id="1641300201">
                          <w:marLeft w:val="0"/>
                          <w:marRight w:val="0"/>
                          <w:marTop w:val="0"/>
                          <w:marBottom w:val="0"/>
                          <w:divBdr>
                            <w:top w:val="none" w:sz="0" w:space="0" w:color="auto"/>
                            <w:left w:val="none" w:sz="0" w:space="0" w:color="auto"/>
                            <w:bottom w:val="none" w:sz="0" w:space="0" w:color="auto"/>
                            <w:right w:val="none" w:sz="0" w:space="0" w:color="auto"/>
                          </w:divBdr>
                        </w:div>
                      </w:divsChild>
                    </w:div>
                    <w:div w:id="1052466228">
                      <w:marLeft w:val="0"/>
                      <w:marRight w:val="0"/>
                      <w:marTop w:val="0"/>
                      <w:marBottom w:val="0"/>
                      <w:divBdr>
                        <w:top w:val="none" w:sz="0" w:space="0" w:color="auto"/>
                        <w:left w:val="none" w:sz="0" w:space="0" w:color="auto"/>
                        <w:bottom w:val="none" w:sz="0" w:space="0" w:color="auto"/>
                        <w:right w:val="none" w:sz="0" w:space="0" w:color="auto"/>
                      </w:divBdr>
                      <w:divsChild>
                        <w:div w:id="655035057">
                          <w:marLeft w:val="0"/>
                          <w:marRight w:val="0"/>
                          <w:marTop w:val="0"/>
                          <w:marBottom w:val="0"/>
                          <w:divBdr>
                            <w:top w:val="none" w:sz="0" w:space="0" w:color="auto"/>
                            <w:left w:val="none" w:sz="0" w:space="0" w:color="auto"/>
                            <w:bottom w:val="none" w:sz="0" w:space="0" w:color="auto"/>
                            <w:right w:val="none" w:sz="0" w:space="0" w:color="auto"/>
                          </w:divBdr>
                        </w:div>
                      </w:divsChild>
                    </w:div>
                    <w:div w:id="1069615629">
                      <w:marLeft w:val="0"/>
                      <w:marRight w:val="0"/>
                      <w:marTop w:val="0"/>
                      <w:marBottom w:val="0"/>
                      <w:divBdr>
                        <w:top w:val="none" w:sz="0" w:space="0" w:color="auto"/>
                        <w:left w:val="none" w:sz="0" w:space="0" w:color="auto"/>
                        <w:bottom w:val="none" w:sz="0" w:space="0" w:color="auto"/>
                        <w:right w:val="none" w:sz="0" w:space="0" w:color="auto"/>
                      </w:divBdr>
                      <w:divsChild>
                        <w:div w:id="1136067165">
                          <w:marLeft w:val="0"/>
                          <w:marRight w:val="0"/>
                          <w:marTop w:val="0"/>
                          <w:marBottom w:val="0"/>
                          <w:divBdr>
                            <w:top w:val="none" w:sz="0" w:space="0" w:color="auto"/>
                            <w:left w:val="none" w:sz="0" w:space="0" w:color="auto"/>
                            <w:bottom w:val="none" w:sz="0" w:space="0" w:color="auto"/>
                            <w:right w:val="none" w:sz="0" w:space="0" w:color="auto"/>
                          </w:divBdr>
                        </w:div>
                      </w:divsChild>
                    </w:div>
                    <w:div w:id="1075126477">
                      <w:marLeft w:val="0"/>
                      <w:marRight w:val="0"/>
                      <w:marTop w:val="0"/>
                      <w:marBottom w:val="0"/>
                      <w:divBdr>
                        <w:top w:val="none" w:sz="0" w:space="0" w:color="auto"/>
                        <w:left w:val="none" w:sz="0" w:space="0" w:color="auto"/>
                        <w:bottom w:val="none" w:sz="0" w:space="0" w:color="auto"/>
                        <w:right w:val="none" w:sz="0" w:space="0" w:color="auto"/>
                      </w:divBdr>
                      <w:divsChild>
                        <w:div w:id="1091968370">
                          <w:marLeft w:val="0"/>
                          <w:marRight w:val="0"/>
                          <w:marTop w:val="0"/>
                          <w:marBottom w:val="0"/>
                          <w:divBdr>
                            <w:top w:val="none" w:sz="0" w:space="0" w:color="auto"/>
                            <w:left w:val="none" w:sz="0" w:space="0" w:color="auto"/>
                            <w:bottom w:val="none" w:sz="0" w:space="0" w:color="auto"/>
                            <w:right w:val="none" w:sz="0" w:space="0" w:color="auto"/>
                          </w:divBdr>
                        </w:div>
                      </w:divsChild>
                    </w:div>
                    <w:div w:id="1076435659">
                      <w:marLeft w:val="0"/>
                      <w:marRight w:val="0"/>
                      <w:marTop w:val="0"/>
                      <w:marBottom w:val="0"/>
                      <w:divBdr>
                        <w:top w:val="none" w:sz="0" w:space="0" w:color="auto"/>
                        <w:left w:val="none" w:sz="0" w:space="0" w:color="auto"/>
                        <w:bottom w:val="none" w:sz="0" w:space="0" w:color="auto"/>
                        <w:right w:val="none" w:sz="0" w:space="0" w:color="auto"/>
                      </w:divBdr>
                      <w:divsChild>
                        <w:div w:id="2051950038">
                          <w:marLeft w:val="0"/>
                          <w:marRight w:val="0"/>
                          <w:marTop w:val="0"/>
                          <w:marBottom w:val="0"/>
                          <w:divBdr>
                            <w:top w:val="none" w:sz="0" w:space="0" w:color="auto"/>
                            <w:left w:val="none" w:sz="0" w:space="0" w:color="auto"/>
                            <w:bottom w:val="none" w:sz="0" w:space="0" w:color="auto"/>
                            <w:right w:val="none" w:sz="0" w:space="0" w:color="auto"/>
                          </w:divBdr>
                        </w:div>
                      </w:divsChild>
                    </w:div>
                    <w:div w:id="1112168483">
                      <w:marLeft w:val="0"/>
                      <w:marRight w:val="0"/>
                      <w:marTop w:val="0"/>
                      <w:marBottom w:val="0"/>
                      <w:divBdr>
                        <w:top w:val="none" w:sz="0" w:space="0" w:color="auto"/>
                        <w:left w:val="none" w:sz="0" w:space="0" w:color="auto"/>
                        <w:bottom w:val="none" w:sz="0" w:space="0" w:color="auto"/>
                        <w:right w:val="none" w:sz="0" w:space="0" w:color="auto"/>
                      </w:divBdr>
                      <w:divsChild>
                        <w:div w:id="1628512286">
                          <w:marLeft w:val="0"/>
                          <w:marRight w:val="0"/>
                          <w:marTop w:val="0"/>
                          <w:marBottom w:val="0"/>
                          <w:divBdr>
                            <w:top w:val="none" w:sz="0" w:space="0" w:color="auto"/>
                            <w:left w:val="none" w:sz="0" w:space="0" w:color="auto"/>
                            <w:bottom w:val="none" w:sz="0" w:space="0" w:color="auto"/>
                            <w:right w:val="none" w:sz="0" w:space="0" w:color="auto"/>
                          </w:divBdr>
                        </w:div>
                      </w:divsChild>
                    </w:div>
                    <w:div w:id="1113784815">
                      <w:marLeft w:val="0"/>
                      <w:marRight w:val="0"/>
                      <w:marTop w:val="0"/>
                      <w:marBottom w:val="0"/>
                      <w:divBdr>
                        <w:top w:val="none" w:sz="0" w:space="0" w:color="auto"/>
                        <w:left w:val="none" w:sz="0" w:space="0" w:color="auto"/>
                        <w:bottom w:val="none" w:sz="0" w:space="0" w:color="auto"/>
                        <w:right w:val="none" w:sz="0" w:space="0" w:color="auto"/>
                      </w:divBdr>
                      <w:divsChild>
                        <w:div w:id="1552575224">
                          <w:marLeft w:val="0"/>
                          <w:marRight w:val="0"/>
                          <w:marTop w:val="0"/>
                          <w:marBottom w:val="0"/>
                          <w:divBdr>
                            <w:top w:val="none" w:sz="0" w:space="0" w:color="auto"/>
                            <w:left w:val="none" w:sz="0" w:space="0" w:color="auto"/>
                            <w:bottom w:val="none" w:sz="0" w:space="0" w:color="auto"/>
                            <w:right w:val="none" w:sz="0" w:space="0" w:color="auto"/>
                          </w:divBdr>
                        </w:div>
                      </w:divsChild>
                    </w:div>
                    <w:div w:id="1118139683">
                      <w:marLeft w:val="0"/>
                      <w:marRight w:val="0"/>
                      <w:marTop w:val="0"/>
                      <w:marBottom w:val="0"/>
                      <w:divBdr>
                        <w:top w:val="none" w:sz="0" w:space="0" w:color="auto"/>
                        <w:left w:val="none" w:sz="0" w:space="0" w:color="auto"/>
                        <w:bottom w:val="none" w:sz="0" w:space="0" w:color="auto"/>
                        <w:right w:val="none" w:sz="0" w:space="0" w:color="auto"/>
                      </w:divBdr>
                      <w:divsChild>
                        <w:div w:id="1547595622">
                          <w:marLeft w:val="0"/>
                          <w:marRight w:val="0"/>
                          <w:marTop w:val="0"/>
                          <w:marBottom w:val="0"/>
                          <w:divBdr>
                            <w:top w:val="none" w:sz="0" w:space="0" w:color="auto"/>
                            <w:left w:val="none" w:sz="0" w:space="0" w:color="auto"/>
                            <w:bottom w:val="none" w:sz="0" w:space="0" w:color="auto"/>
                            <w:right w:val="none" w:sz="0" w:space="0" w:color="auto"/>
                          </w:divBdr>
                        </w:div>
                      </w:divsChild>
                    </w:div>
                    <w:div w:id="1129320519">
                      <w:marLeft w:val="0"/>
                      <w:marRight w:val="0"/>
                      <w:marTop w:val="0"/>
                      <w:marBottom w:val="0"/>
                      <w:divBdr>
                        <w:top w:val="none" w:sz="0" w:space="0" w:color="auto"/>
                        <w:left w:val="none" w:sz="0" w:space="0" w:color="auto"/>
                        <w:bottom w:val="none" w:sz="0" w:space="0" w:color="auto"/>
                        <w:right w:val="none" w:sz="0" w:space="0" w:color="auto"/>
                      </w:divBdr>
                      <w:divsChild>
                        <w:div w:id="1925726378">
                          <w:marLeft w:val="0"/>
                          <w:marRight w:val="0"/>
                          <w:marTop w:val="0"/>
                          <w:marBottom w:val="0"/>
                          <w:divBdr>
                            <w:top w:val="none" w:sz="0" w:space="0" w:color="auto"/>
                            <w:left w:val="none" w:sz="0" w:space="0" w:color="auto"/>
                            <w:bottom w:val="none" w:sz="0" w:space="0" w:color="auto"/>
                            <w:right w:val="none" w:sz="0" w:space="0" w:color="auto"/>
                          </w:divBdr>
                        </w:div>
                      </w:divsChild>
                    </w:div>
                    <w:div w:id="1130632154">
                      <w:marLeft w:val="0"/>
                      <w:marRight w:val="0"/>
                      <w:marTop w:val="0"/>
                      <w:marBottom w:val="0"/>
                      <w:divBdr>
                        <w:top w:val="none" w:sz="0" w:space="0" w:color="auto"/>
                        <w:left w:val="none" w:sz="0" w:space="0" w:color="auto"/>
                        <w:bottom w:val="none" w:sz="0" w:space="0" w:color="auto"/>
                        <w:right w:val="none" w:sz="0" w:space="0" w:color="auto"/>
                      </w:divBdr>
                      <w:divsChild>
                        <w:div w:id="438451476">
                          <w:marLeft w:val="0"/>
                          <w:marRight w:val="0"/>
                          <w:marTop w:val="0"/>
                          <w:marBottom w:val="0"/>
                          <w:divBdr>
                            <w:top w:val="none" w:sz="0" w:space="0" w:color="auto"/>
                            <w:left w:val="none" w:sz="0" w:space="0" w:color="auto"/>
                            <w:bottom w:val="none" w:sz="0" w:space="0" w:color="auto"/>
                            <w:right w:val="none" w:sz="0" w:space="0" w:color="auto"/>
                          </w:divBdr>
                        </w:div>
                      </w:divsChild>
                    </w:div>
                    <w:div w:id="1136950337">
                      <w:marLeft w:val="0"/>
                      <w:marRight w:val="0"/>
                      <w:marTop w:val="0"/>
                      <w:marBottom w:val="0"/>
                      <w:divBdr>
                        <w:top w:val="none" w:sz="0" w:space="0" w:color="auto"/>
                        <w:left w:val="none" w:sz="0" w:space="0" w:color="auto"/>
                        <w:bottom w:val="none" w:sz="0" w:space="0" w:color="auto"/>
                        <w:right w:val="none" w:sz="0" w:space="0" w:color="auto"/>
                      </w:divBdr>
                      <w:divsChild>
                        <w:div w:id="1816531187">
                          <w:marLeft w:val="0"/>
                          <w:marRight w:val="0"/>
                          <w:marTop w:val="0"/>
                          <w:marBottom w:val="0"/>
                          <w:divBdr>
                            <w:top w:val="none" w:sz="0" w:space="0" w:color="auto"/>
                            <w:left w:val="none" w:sz="0" w:space="0" w:color="auto"/>
                            <w:bottom w:val="none" w:sz="0" w:space="0" w:color="auto"/>
                            <w:right w:val="none" w:sz="0" w:space="0" w:color="auto"/>
                          </w:divBdr>
                        </w:div>
                      </w:divsChild>
                    </w:div>
                    <w:div w:id="1140028981">
                      <w:marLeft w:val="0"/>
                      <w:marRight w:val="0"/>
                      <w:marTop w:val="0"/>
                      <w:marBottom w:val="0"/>
                      <w:divBdr>
                        <w:top w:val="none" w:sz="0" w:space="0" w:color="auto"/>
                        <w:left w:val="none" w:sz="0" w:space="0" w:color="auto"/>
                        <w:bottom w:val="none" w:sz="0" w:space="0" w:color="auto"/>
                        <w:right w:val="none" w:sz="0" w:space="0" w:color="auto"/>
                      </w:divBdr>
                      <w:divsChild>
                        <w:div w:id="1049064401">
                          <w:marLeft w:val="0"/>
                          <w:marRight w:val="0"/>
                          <w:marTop w:val="0"/>
                          <w:marBottom w:val="0"/>
                          <w:divBdr>
                            <w:top w:val="none" w:sz="0" w:space="0" w:color="auto"/>
                            <w:left w:val="none" w:sz="0" w:space="0" w:color="auto"/>
                            <w:bottom w:val="none" w:sz="0" w:space="0" w:color="auto"/>
                            <w:right w:val="none" w:sz="0" w:space="0" w:color="auto"/>
                          </w:divBdr>
                        </w:div>
                      </w:divsChild>
                    </w:div>
                    <w:div w:id="1143236123">
                      <w:marLeft w:val="0"/>
                      <w:marRight w:val="0"/>
                      <w:marTop w:val="0"/>
                      <w:marBottom w:val="0"/>
                      <w:divBdr>
                        <w:top w:val="none" w:sz="0" w:space="0" w:color="auto"/>
                        <w:left w:val="none" w:sz="0" w:space="0" w:color="auto"/>
                        <w:bottom w:val="none" w:sz="0" w:space="0" w:color="auto"/>
                        <w:right w:val="none" w:sz="0" w:space="0" w:color="auto"/>
                      </w:divBdr>
                      <w:divsChild>
                        <w:div w:id="2017032315">
                          <w:marLeft w:val="0"/>
                          <w:marRight w:val="0"/>
                          <w:marTop w:val="0"/>
                          <w:marBottom w:val="0"/>
                          <w:divBdr>
                            <w:top w:val="none" w:sz="0" w:space="0" w:color="auto"/>
                            <w:left w:val="none" w:sz="0" w:space="0" w:color="auto"/>
                            <w:bottom w:val="none" w:sz="0" w:space="0" w:color="auto"/>
                            <w:right w:val="none" w:sz="0" w:space="0" w:color="auto"/>
                          </w:divBdr>
                        </w:div>
                      </w:divsChild>
                    </w:div>
                    <w:div w:id="1170871368">
                      <w:marLeft w:val="0"/>
                      <w:marRight w:val="0"/>
                      <w:marTop w:val="0"/>
                      <w:marBottom w:val="0"/>
                      <w:divBdr>
                        <w:top w:val="none" w:sz="0" w:space="0" w:color="auto"/>
                        <w:left w:val="none" w:sz="0" w:space="0" w:color="auto"/>
                        <w:bottom w:val="none" w:sz="0" w:space="0" w:color="auto"/>
                        <w:right w:val="none" w:sz="0" w:space="0" w:color="auto"/>
                      </w:divBdr>
                      <w:divsChild>
                        <w:div w:id="78215525">
                          <w:marLeft w:val="0"/>
                          <w:marRight w:val="0"/>
                          <w:marTop w:val="0"/>
                          <w:marBottom w:val="0"/>
                          <w:divBdr>
                            <w:top w:val="none" w:sz="0" w:space="0" w:color="auto"/>
                            <w:left w:val="none" w:sz="0" w:space="0" w:color="auto"/>
                            <w:bottom w:val="none" w:sz="0" w:space="0" w:color="auto"/>
                            <w:right w:val="none" w:sz="0" w:space="0" w:color="auto"/>
                          </w:divBdr>
                        </w:div>
                      </w:divsChild>
                    </w:div>
                    <w:div w:id="1186627111">
                      <w:marLeft w:val="0"/>
                      <w:marRight w:val="0"/>
                      <w:marTop w:val="0"/>
                      <w:marBottom w:val="0"/>
                      <w:divBdr>
                        <w:top w:val="none" w:sz="0" w:space="0" w:color="auto"/>
                        <w:left w:val="none" w:sz="0" w:space="0" w:color="auto"/>
                        <w:bottom w:val="none" w:sz="0" w:space="0" w:color="auto"/>
                        <w:right w:val="none" w:sz="0" w:space="0" w:color="auto"/>
                      </w:divBdr>
                      <w:divsChild>
                        <w:div w:id="1780835914">
                          <w:marLeft w:val="0"/>
                          <w:marRight w:val="0"/>
                          <w:marTop w:val="0"/>
                          <w:marBottom w:val="0"/>
                          <w:divBdr>
                            <w:top w:val="none" w:sz="0" w:space="0" w:color="auto"/>
                            <w:left w:val="none" w:sz="0" w:space="0" w:color="auto"/>
                            <w:bottom w:val="none" w:sz="0" w:space="0" w:color="auto"/>
                            <w:right w:val="none" w:sz="0" w:space="0" w:color="auto"/>
                          </w:divBdr>
                        </w:div>
                      </w:divsChild>
                    </w:div>
                    <w:div w:id="1212233330">
                      <w:marLeft w:val="0"/>
                      <w:marRight w:val="0"/>
                      <w:marTop w:val="0"/>
                      <w:marBottom w:val="0"/>
                      <w:divBdr>
                        <w:top w:val="none" w:sz="0" w:space="0" w:color="auto"/>
                        <w:left w:val="none" w:sz="0" w:space="0" w:color="auto"/>
                        <w:bottom w:val="none" w:sz="0" w:space="0" w:color="auto"/>
                        <w:right w:val="none" w:sz="0" w:space="0" w:color="auto"/>
                      </w:divBdr>
                      <w:divsChild>
                        <w:div w:id="510605691">
                          <w:marLeft w:val="0"/>
                          <w:marRight w:val="0"/>
                          <w:marTop w:val="0"/>
                          <w:marBottom w:val="0"/>
                          <w:divBdr>
                            <w:top w:val="none" w:sz="0" w:space="0" w:color="auto"/>
                            <w:left w:val="none" w:sz="0" w:space="0" w:color="auto"/>
                            <w:bottom w:val="none" w:sz="0" w:space="0" w:color="auto"/>
                            <w:right w:val="none" w:sz="0" w:space="0" w:color="auto"/>
                          </w:divBdr>
                        </w:div>
                      </w:divsChild>
                    </w:div>
                    <w:div w:id="1219509525">
                      <w:marLeft w:val="0"/>
                      <w:marRight w:val="0"/>
                      <w:marTop w:val="0"/>
                      <w:marBottom w:val="0"/>
                      <w:divBdr>
                        <w:top w:val="none" w:sz="0" w:space="0" w:color="auto"/>
                        <w:left w:val="none" w:sz="0" w:space="0" w:color="auto"/>
                        <w:bottom w:val="none" w:sz="0" w:space="0" w:color="auto"/>
                        <w:right w:val="none" w:sz="0" w:space="0" w:color="auto"/>
                      </w:divBdr>
                      <w:divsChild>
                        <w:div w:id="1898393048">
                          <w:marLeft w:val="0"/>
                          <w:marRight w:val="0"/>
                          <w:marTop w:val="0"/>
                          <w:marBottom w:val="0"/>
                          <w:divBdr>
                            <w:top w:val="none" w:sz="0" w:space="0" w:color="auto"/>
                            <w:left w:val="none" w:sz="0" w:space="0" w:color="auto"/>
                            <w:bottom w:val="none" w:sz="0" w:space="0" w:color="auto"/>
                            <w:right w:val="none" w:sz="0" w:space="0" w:color="auto"/>
                          </w:divBdr>
                        </w:div>
                      </w:divsChild>
                    </w:div>
                    <w:div w:id="1231578455">
                      <w:marLeft w:val="0"/>
                      <w:marRight w:val="0"/>
                      <w:marTop w:val="0"/>
                      <w:marBottom w:val="0"/>
                      <w:divBdr>
                        <w:top w:val="none" w:sz="0" w:space="0" w:color="auto"/>
                        <w:left w:val="none" w:sz="0" w:space="0" w:color="auto"/>
                        <w:bottom w:val="none" w:sz="0" w:space="0" w:color="auto"/>
                        <w:right w:val="none" w:sz="0" w:space="0" w:color="auto"/>
                      </w:divBdr>
                      <w:divsChild>
                        <w:div w:id="1991590608">
                          <w:marLeft w:val="0"/>
                          <w:marRight w:val="0"/>
                          <w:marTop w:val="0"/>
                          <w:marBottom w:val="0"/>
                          <w:divBdr>
                            <w:top w:val="none" w:sz="0" w:space="0" w:color="auto"/>
                            <w:left w:val="none" w:sz="0" w:space="0" w:color="auto"/>
                            <w:bottom w:val="none" w:sz="0" w:space="0" w:color="auto"/>
                            <w:right w:val="none" w:sz="0" w:space="0" w:color="auto"/>
                          </w:divBdr>
                        </w:div>
                      </w:divsChild>
                    </w:div>
                    <w:div w:id="1232429473">
                      <w:marLeft w:val="0"/>
                      <w:marRight w:val="0"/>
                      <w:marTop w:val="0"/>
                      <w:marBottom w:val="0"/>
                      <w:divBdr>
                        <w:top w:val="none" w:sz="0" w:space="0" w:color="auto"/>
                        <w:left w:val="none" w:sz="0" w:space="0" w:color="auto"/>
                        <w:bottom w:val="none" w:sz="0" w:space="0" w:color="auto"/>
                        <w:right w:val="none" w:sz="0" w:space="0" w:color="auto"/>
                      </w:divBdr>
                      <w:divsChild>
                        <w:div w:id="361788142">
                          <w:marLeft w:val="0"/>
                          <w:marRight w:val="0"/>
                          <w:marTop w:val="0"/>
                          <w:marBottom w:val="0"/>
                          <w:divBdr>
                            <w:top w:val="none" w:sz="0" w:space="0" w:color="auto"/>
                            <w:left w:val="none" w:sz="0" w:space="0" w:color="auto"/>
                            <w:bottom w:val="none" w:sz="0" w:space="0" w:color="auto"/>
                            <w:right w:val="none" w:sz="0" w:space="0" w:color="auto"/>
                          </w:divBdr>
                        </w:div>
                      </w:divsChild>
                    </w:div>
                    <w:div w:id="1233272353">
                      <w:marLeft w:val="0"/>
                      <w:marRight w:val="0"/>
                      <w:marTop w:val="0"/>
                      <w:marBottom w:val="0"/>
                      <w:divBdr>
                        <w:top w:val="none" w:sz="0" w:space="0" w:color="auto"/>
                        <w:left w:val="none" w:sz="0" w:space="0" w:color="auto"/>
                        <w:bottom w:val="none" w:sz="0" w:space="0" w:color="auto"/>
                        <w:right w:val="none" w:sz="0" w:space="0" w:color="auto"/>
                      </w:divBdr>
                      <w:divsChild>
                        <w:div w:id="915867523">
                          <w:marLeft w:val="0"/>
                          <w:marRight w:val="0"/>
                          <w:marTop w:val="0"/>
                          <w:marBottom w:val="0"/>
                          <w:divBdr>
                            <w:top w:val="none" w:sz="0" w:space="0" w:color="auto"/>
                            <w:left w:val="none" w:sz="0" w:space="0" w:color="auto"/>
                            <w:bottom w:val="none" w:sz="0" w:space="0" w:color="auto"/>
                            <w:right w:val="none" w:sz="0" w:space="0" w:color="auto"/>
                          </w:divBdr>
                        </w:div>
                      </w:divsChild>
                    </w:div>
                    <w:div w:id="1234391521">
                      <w:marLeft w:val="0"/>
                      <w:marRight w:val="0"/>
                      <w:marTop w:val="0"/>
                      <w:marBottom w:val="0"/>
                      <w:divBdr>
                        <w:top w:val="none" w:sz="0" w:space="0" w:color="auto"/>
                        <w:left w:val="none" w:sz="0" w:space="0" w:color="auto"/>
                        <w:bottom w:val="none" w:sz="0" w:space="0" w:color="auto"/>
                        <w:right w:val="none" w:sz="0" w:space="0" w:color="auto"/>
                      </w:divBdr>
                      <w:divsChild>
                        <w:div w:id="683823365">
                          <w:marLeft w:val="0"/>
                          <w:marRight w:val="0"/>
                          <w:marTop w:val="0"/>
                          <w:marBottom w:val="0"/>
                          <w:divBdr>
                            <w:top w:val="none" w:sz="0" w:space="0" w:color="auto"/>
                            <w:left w:val="none" w:sz="0" w:space="0" w:color="auto"/>
                            <w:bottom w:val="none" w:sz="0" w:space="0" w:color="auto"/>
                            <w:right w:val="none" w:sz="0" w:space="0" w:color="auto"/>
                          </w:divBdr>
                        </w:div>
                      </w:divsChild>
                    </w:div>
                    <w:div w:id="1237593231">
                      <w:marLeft w:val="0"/>
                      <w:marRight w:val="0"/>
                      <w:marTop w:val="0"/>
                      <w:marBottom w:val="0"/>
                      <w:divBdr>
                        <w:top w:val="none" w:sz="0" w:space="0" w:color="auto"/>
                        <w:left w:val="none" w:sz="0" w:space="0" w:color="auto"/>
                        <w:bottom w:val="none" w:sz="0" w:space="0" w:color="auto"/>
                        <w:right w:val="none" w:sz="0" w:space="0" w:color="auto"/>
                      </w:divBdr>
                      <w:divsChild>
                        <w:div w:id="683944655">
                          <w:marLeft w:val="0"/>
                          <w:marRight w:val="0"/>
                          <w:marTop w:val="0"/>
                          <w:marBottom w:val="0"/>
                          <w:divBdr>
                            <w:top w:val="none" w:sz="0" w:space="0" w:color="auto"/>
                            <w:left w:val="none" w:sz="0" w:space="0" w:color="auto"/>
                            <w:bottom w:val="none" w:sz="0" w:space="0" w:color="auto"/>
                            <w:right w:val="none" w:sz="0" w:space="0" w:color="auto"/>
                          </w:divBdr>
                        </w:div>
                      </w:divsChild>
                    </w:div>
                    <w:div w:id="1247348272">
                      <w:marLeft w:val="0"/>
                      <w:marRight w:val="0"/>
                      <w:marTop w:val="0"/>
                      <w:marBottom w:val="0"/>
                      <w:divBdr>
                        <w:top w:val="none" w:sz="0" w:space="0" w:color="auto"/>
                        <w:left w:val="none" w:sz="0" w:space="0" w:color="auto"/>
                        <w:bottom w:val="none" w:sz="0" w:space="0" w:color="auto"/>
                        <w:right w:val="none" w:sz="0" w:space="0" w:color="auto"/>
                      </w:divBdr>
                      <w:divsChild>
                        <w:div w:id="2070110840">
                          <w:marLeft w:val="0"/>
                          <w:marRight w:val="0"/>
                          <w:marTop w:val="0"/>
                          <w:marBottom w:val="0"/>
                          <w:divBdr>
                            <w:top w:val="none" w:sz="0" w:space="0" w:color="auto"/>
                            <w:left w:val="none" w:sz="0" w:space="0" w:color="auto"/>
                            <w:bottom w:val="none" w:sz="0" w:space="0" w:color="auto"/>
                            <w:right w:val="none" w:sz="0" w:space="0" w:color="auto"/>
                          </w:divBdr>
                        </w:div>
                      </w:divsChild>
                    </w:div>
                    <w:div w:id="1272905757">
                      <w:marLeft w:val="0"/>
                      <w:marRight w:val="0"/>
                      <w:marTop w:val="0"/>
                      <w:marBottom w:val="0"/>
                      <w:divBdr>
                        <w:top w:val="none" w:sz="0" w:space="0" w:color="auto"/>
                        <w:left w:val="none" w:sz="0" w:space="0" w:color="auto"/>
                        <w:bottom w:val="none" w:sz="0" w:space="0" w:color="auto"/>
                        <w:right w:val="none" w:sz="0" w:space="0" w:color="auto"/>
                      </w:divBdr>
                      <w:divsChild>
                        <w:div w:id="1200387803">
                          <w:marLeft w:val="0"/>
                          <w:marRight w:val="0"/>
                          <w:marTop w:val="0"/>
                          <w:marBottom w:val="0"/>
                          <w:divBdr>
                            <w:top w:val="none" w:sz="0" w:space="0" w:color="auto"/>
                            <w:left w:val="none" w:sz="0" w:space="0" w:color="auto"/>
                            <w:bottom w:val="none" w:sz="0" w:space="0" w:color="auto"/>
                            <w:right w:val="none" w:sz="0" w:space="0" w:color="auto"/>
                          </w:divBdr>
                        </w:div>
                      </w:divsChild>
                    </w:div>
                    <w:div w:id="1273514775">
                      <w:marLeft w:val="0"/>
                      <w:marRight w:val="0"/>
                      <w:marTop w:val="0"/>
                      <w:marBottom w:val="0"/>
                      <w:divBdr>
                        <w:top w:val="none" w:sz="0" w:space="0" w:color="auto"/>
                        <w:left w:val="none" w:sz="0" w:space="0" w:color="auto"/>
                        <w:bottom w:val="none" w:sz="0" w:space="0" w:color="auto"/>
                        <w:right w:val="none" w:sz="0" w:space="0" w:color="auto"/>
                      </w:divBdr>
                      <w:divsChild>
                        <w:div w:id="252278010">
                          <w:marLeft w:val="0"/>
                          <w:marRight w:val="0"/>
                          <w:marTop w:val="0"/>
                          <w:marBottom w:val="0"/>
                          <w:divBdr>
                            <w:top w:val="none" w:sz="0" w:space="0" w:color="auto"/>
                            <w:left w:val="none" w:sz="0" w:space="0" w:color="auto"/>
                            <w:bottom w:val="none" w:sz="0" w:space="0" w:color="auto"/>
                            <w:right w:val="none" w:sz="0" w:space="0" w:color="auto"/>
                          </w:divBdr>
                        </w:div>
                      </w:divsChild>
                    </w:div>
                    <w:div w:id="1274824464">
                      <w:marLeft w:val="0"/>
                      <w:marRight w:val="0"/>
                      <w:marTop w:val="0"/>
                      <w:marBottom w:val="0"/>
                      <w:divBdr>
                        <w:top w:val="none" w:sz="0" w:space="0" w:color="auto"/>
                        <w:left w:val="none" w:sz="0" w:space="0" w:color="auto"/>
                        <w:bottom w:val="none" w:sz="0" w:space="0" w:color="auto"/>
                        <w:right w:val="none" w:sz="0" w:space="0" w:color="auto"/>
                      </w:divBdr>
                      <w:divsChild>
                        <w:div w:id="884485338">
                          <w:marLeft w:val="0"/>
                          <w:marRight w:val="0"/>
                          <w:marTop w:val="0"/>
                          <w:marBottom w:val="0"/>
                          <w:divBdr>
                            <w:top w:val="none" w:sz="0" w:space="0" w:color="auto"/>
                            <w:left w:val="none" w:sz="0" w:space="0" w:color="auto"/>
                            <w:bottom w:val="none" w:sz="0" w:space="0" w:color="auto"/>
                            <w:right w:val="none" w:sz="0" w:space="0" w:color="auto"/>
                          </w:divBdr>
                        </w:div>
                      </w:divsChild>
                    </w:div>
                    <w:div w:id="1285038450">
                      <w:marLeft w:val="0"/>
                      <w:marRight w:val="0"/>
                      <w:marTop w:val="0"/>
                      <w:marBottom w:val="0"/>
                      <w:divBdr>
                        <w:top w:val="none" w:sz="0" w:space="0" w:color="auto"/>
                        <w:left w:val="none" w:sz="0" w:space="0" w:color="auto"/>
                        <w:bottom w:val="none" w:sz="0" w:space="0" w:color="auto"/>
                        <w:right w:val="none" w:sz="0" w:space="0" w:color="auto"/>
                      </w:divBdr>
                      <w:divsChild>
                        <w:div w:id="2081825970">
                          <w:marLeft w:val="0"/>
                          <w:marRight w:val="0"/>
                          <w:marTop w:val="0"/>
                          <w:marBottom w:val="0"/>
                          <w:divBdr>
                            <w:top w:val="none" w:sz="0" w:space="0" w:color="auto"/>
                            <w:left w:val="none" w:sz="0" w:space="0" w:color="auto"/>
                            <w:bottom w:val="none" w:sz="0" w:space="0" w:color="auto"/>
                            <w:right w:val="none" w:sz="0" w:space="0" w:color="auto"/>
                          </w:divBdr>
                        </w:div>
                      </w:divsChild>
                    </w:div>
                    <w:div w:id="1287389346">
                      <w:marLeft w:val="0"/>
                      <w:marRight w:val="0"/>
                      <w:marTop w:val="0"/>
                      <w:marBottom w:val="0"/>
                      <w:divBdr>
                        <w:top w:val="none" w:sz="0" w:space="0" w:color="auto"/>
                        <w:left w:val="none" w:sz="0" w:space="0" w:color="auto"/>
                        <w:bottom w:val="none" w:sz="0" w:space="0" w:color="auto"/>
                        <w:right w:val="none" w:sz="0" w:space="0" w:color="auto"/>
                      </w:divBdr>
                      <w:divsChild>
                        <w:div w:id="1759791418">
                          <w:marLeft w:val="0"/>
                          <w:marRight w:val="0"/>
                          <w:marTop w:val="0"/>
                          <w:marBottom w:val="0"/>
                          <w:divBdr>
                            <w:top w:val="none" w:sz="0" w:space="0" w:color="auto"/>
                            <w:left w:val="none" w:sz="0" w:space="0" w:color="auto"/>
                            <w:bottom w:val="none" w:sz="0" w:space="0" w:color="auto"/>
                            <w:right w:val="none" w:sz="0" w:space="0" w:color="auto"/>
                          </w:divBdr>
                        </w:div>
                      </w:divsChild>
                    </w:div>
                    <w:div w:id="1301962933">
                      <w:marLeft w:val="0"/>
                      <w:marRight w:val="0"/>
                      <w:marTop w:val="0"/>
                      <w:marBottom w:val="0"/>
                      <w:divBdr>
                        <w:top w:val="none" w:sz="0" w:space="0" w:color="auto"/>
                        <w:left w:val="none" w:sz="0" w:space="0" w:color="auto"/>
                        <w:bottom w:val="none" w:sz="0" w:space="0" w:color="auto"/>
                        <w:right w:val="none" w:sz="0" w:space="0" w:color="auto"/>
                      </w:divBdr>
                      <w:divsChild>
                        <w:div w:id="906302617">
                          <w:marLeft w:val="0"/>
                          <w:marRight w:val="0"/>
                          <w:marTop w:val="0"/>
                          <w:marBottom w:val="0"/>
                          <w:divBdr>
                            <w:top w:val="none" w:sz="0" w:space="0" w:color="auto"/>
                            <w:left w:val="none" w:sz="0" w:space="0" w:color="auto"/>
                            <w:bottom w:val="none" w:sz="0" w:space="0" w:color="auto"/>
                            <w:right w:val="none" w:sz="0" w:space="0" w:color="auto"/>
                          </w:divBdr>
                        </w:div>
                      </w:divsChild>
                    </w:div>
                    <w:div w:id="1312560791">
                      <w:marLeft w:val="0"/>
                      <w:marRight w:val="0"/>
                      <w:marTop w:val="0"/>
                      <w:marBottom w:val="0"/>
                      <w:divBdr>
                        <w:top w:val="none" w:sz="0" w:space="0" w:color="auto"/>
                        <w:left w:val="none" w:sz="0" w:space="0" w:color="auto"/>
                        <w:bottom w:val="none" w:sz="0" w:space="0" w:color="auto"/>
                        <w:right w:val="none" w:sz="0" w:space="0" w:color="auto"/>
                      </w:divBdr>
                      <w:divsChild>
                        <w:div w:id="1902010577">
                          <w:marLeft w:val="0"/>
                          <w:marRight w:val="0"/>
                          <w:marTop w:val="0"/>
                          <w:marBottom w:val="0"/>
                          <w:divBdr>
                            <w:top w:val="none" w:sz="0" w:space="0" w:color="auto"/>
                            <w:left w:val="none" w:sz="0" w:space="0" w:color="auto"/>
                            <w:bottom w:val="none" w:sz="0" w:space="0" w:color="auto"/>
                            <w:right w:val="none" w:sz="0" w:space="0" w:color="auto"/>
                          </w:divBdr>
                        </w:div>
                      </w:divsChild>
                    </w:div>
                    <w:div w:id="1316837570">
                      <w:marLeft w:val="0"/>
                      <w:marRight w:val="0"/>
                      <w:marTop w:val="0"/>
                      <w:marBottom w:val="0"/>
                      <w:divBdr>
                        <w:top w:val="none" w:sz="0" w:space="0" w:color="auto"/>
                        <w:left w:val="none" w:sz="0" w:space="0" w:color="auto"/>
                        <w:bottom w:val="none" w:sz="0" w:space="0" w:color="auto"/>
                        <w:right w:val="none" w:sz="0" w:space="0" w:color="auto"/>
                      </w:divBdr>
                      <w:divsChild>
                        <w:div w:id="1930649929">
                          <w:marLeft w:val="0"/>
                          <w:marRight w:val="0"/>
                          <w:marTop w:val="0"/>
                          <w:marBottom w:val="0"/>
                          <w:divBdr>
                            <w:top w:val="none" w:sz="0" w:space="0" w:color="auto"/>
                            <w:left w:val="none" w:sz="0" w:space="0" w:color="auto"/>
                            <w:bottom w:val="none" w:sz="0" w:space="0" w:color="auto"/>
                            <w:right w:val="none" w:sz="0" w:space="0" w:color="auto"/>
                          </w:divBdr>
                        </w:div>
                      </w:divsChild>
                    </w:div>
                    <w:div w:id="1321738005">
                      <w:marLeft w:val="0"/>
                      <w:marRight w:val="0"/>
                      <w:marTop w:val="0"/>
                      <w:marBottom w:val="0"/>
                      <w:divBdr>
                        <w:top w:val="none" w:sz="0" w:space="0" w:color="auto"/>
                        <w:left w:val="none" w:sz="0" w:space="0" w:color="auto"/>
                        <w:bottom w:val="none" w:sz="0" w:space="0" w:color="auto"/>
                        <w:right w:val="none" w:sz="0" w:space="0" w:color="auto"/>
                      </w:divBdr>
                      <w:divsChild>
                        <w:div w:id="663243386">
                          <w:marLeft w:val="0"/>
                          <w:marRight w:val="0"/>
                          <w:marTop w:val="0"/>
                          <w:marBottom w:val="0"/>
                          <w:divBdr>
                            <w:top w:val="none" w:sz="0" w:space="0" w:color="auto"/>
                            <w:left w:val="none" w:sz="0" w:space="0" w:color="auto"/>
                            <w:bottom w:val="none" w:sz="0" w:space="0" w:color="auto"/>
                            <w:right w:val="none" w:sz="0" w:space="0" w:color="auto"/>
                          </w:divBdr>
                        </w:div>
                      </w:divsChild>
                    </w:div>
                    <w:div w:id="1329139852">
                      <w:marLeft w:val="0"/>
                      <w:marRight w:val="0"/>
                      <w:marTop w:val="0"/>
                      <w:marBottom w:val="0"/>
                      <w:divBdr>
                        <w:top w:val="none" w:sz="0" w:space="0" w:color="auto"/>
                        <w:left w:val="none" w:sz="0" w:space="0" w:color="auto"/>
                        <w:bottom w:val="none" w:sz="0" w:space="0" w:color="auto"/>
                        <w:right w:val="none" w:sz="0" w:space="0" w:color="auto"/>
                      </w:divBdr>
                      <w:divsChild>
                        <w:div w:id="111022477">
                          <w:marLeft w:val="0"/>
                          <w:marRight w:val="0"/>
                          <w:marTop w:val="0"/>
                          <w:marBottom w:val="0"/>
                          <w:divBdr>
                            <w:top w:val="none" w:sz="0" w:space="0" w:color="auto"/>
                            <w:left w:val="none" w:sz="0" w:space="0" w:color="auto"/>
                            <w:bottom w:val="none" w:sz="0" w:space="0" w:color="auto"/>
                            <w:right w:val="none" w:sz="0" w:space="0" w:color="auto"/>
                          </w:divBdr>
                        </w:div>
                      </w:divsChild>
                    </w:div>
                    <w:div w:id="1329744731">
                      <w:marLeft w:val="0"/>
                      <w:marRight w:val="0"/>
                      <w:marTop w:val="0"/>
                      <w:marBottom w:val="0"/>
                      <w:divBdr>
                        <w:top w:val="none" w:sz="0" w:space="0" w:color="auto"/>
                        <w:left w:val="none" w:sz="0" w:space="0" w:color="auto"/>
                        <w:bottom w:val="none" w:sz="0" w:space="0" w:color="auto"/>
                        <w:right w:val="none" w:sz="0" w:space="0" w:color="auto"/>
                      </w:divBdr>
                      <w:divsChild>
                        <w:div w:id="845559387">
                          <w:marLeft w:val="0"/>
                          <w:marRight w:val="0"/>
                          <w:marTop w:val="0"/>
                          <w:marBottom w:val="0"/>
                          <w:divBdr>
                            <w:top w:val="none" w:sz="0" w:space="0" w:color="auto"/>
                            <w:left w:val="none" w:sz="0" w:space="0" w:color="auto"/>
                            <w:bottom w:val="none" w:sz="0" w:space="0" w:color="auto"/>
                            <w:right w:val="none" w:sz="0" w:space="0" w:color="auto"/>
                          </w:divBdr>
                        </w:div>
                      </w:divsChild>
                    </w:div>
                    <w:div w:id="1336106450">
                      <w:marLeft w:val="0"/>
                      <w:marRight w:val="0"/>
                      <w:marTop w:val="0"/>
                      <w:marBottom w:val="0"/>
                      <w:divBdr>
                        <w:top w:val="none" w:sz="0" w:space="0" w:color="auto"/>
                        <w:left w:val="none" w:sz="0" w:space="0" w:color="auto"/>
                        <w:bottom w:val="none" w:sz="0" w:space="0" w:color="auto"/>
                        <w:right w:val="none" w:sz="0" w:space="0" w:color="auto"/>
                      </w:divBdr>
                      <w:divsChild>
                        <w:div w:id="76631448">
                          <w:marLeft w:val="0"/>
                          <w:marRight w:val="0"/>
                          <w:marTop w:val="0"/>
                          <w:marBottom w:val="0"/>
                          <w:divBdr>
                            <w:top w:val="none" w:sz="0" w:space="0" w:color="auto"/>
                            <w:left w:val="none" w:sz="0" w:space="0" w:color="auto"/>
                            <w:bottom w:val="none" w:sz="0" w:space="0" w:color="auto"/>
                            <w:right w:val="none" w:sz="0" w:space="0" w:color="auto"/>
                          </w:divBdr>
                        </w:div>
                      </w:divsChild>
                    </w:div>
                    <w:div w:id="1349523667">
                      <w:marLeft w:val="0"/>
                      <w:marRight w:val="0"/>
                      <w:marTop w:val="0"/>
                      <w:marBottom w:val="0"/>
                      <w:divBdr>
                        <w:top w:val="none" w:sz="0" w:space="0" w:color="auto"/>
                        <w:left w:val="none" w:sz="0" w:space="0" w:color="auto"/>
                        <w:bottom w:val="none" w:sz="0" w:space="0" w:color="auto"/>
                        <w:right w:val="none" w:sz="0" w:space="0" w:color="auto"/>
                      </w:divBdr>
                      <w:divsChild>
                        <w:div w:id="1717005248">
                          <w:marLeft w:val="0"/>
                          <w:marRight w:val="0"/>
                          <w:marTop w:val="0"/>
                          <w:marBottom w:val="0"/>
                          <w:divBdr>
                            <w:top w:val="none" w:sz="0" w:space="0" w:color="auto"/>
                            <w:left w:val="none" w:sz="0" w:space="0" w:color="auto"/>
                            <w:bottom w:val="none" w:sz="0" w:space="0" w:color="auto"/>
                            <w:right w:val="none" w:sz="0" w:space="0" w:color="auto"/>
                          </w:divBdr>
                        </w:div>
                      </w:divsChild>
                    </w:div>
                    <w:div w:id="1362899339">
                      <w:marLeft w:val="0"/>
                      <w:marRight w:val="0"/>
                      <w:marTop w:val="0"/>
                      <w:marBottom w:val="0"/>
                      <w:divBdr>
                        <w:top w:val="none" w:sz="0" w:space="0" w:color="auto"/>
                        <w:left w:val="none" w:sz="0" w:space="0" w:color="auto"/>
                        <w:bottom w:val="none" w:sz="0" w:space="0" w:color="auto"/>
                        <w:right w:val="none" w:sz="0" w:space="0" w:color="auto"/>
                      </w:divBdr>
                      <w:divsChild>
                        <w:div w:id="841236316">
                          <w:marLeft w:val="0"/>
                          <w:marRight w:val="0"/>
                          <w:marTop w:val="0"/>
                          <w:marBottom w:val="0"/>
                          <w:divBdr>
                            <w:top w:val="none" w:sz="0" w:space="0" w:color="auto"/>
                            <w:left w:val="none" w:sz="0" w:space="0" w:color="auto"/>
                            <w:bottom w:val="none" w:sz="0" w:space="0" w:color="auto"/>
                            <w:right w:val="none" w:sz="0" w:space="0" w:color="auto"/>
                          </w:divBdr>
                        </w:div>
                      </w:divsChild>
                    </w:div>
                    <w:div w:id="1366058774">
                      <w:marLeft w:val="0"/>
                      <w:marRight w:val="0"/>
                      <w:marTop w:val="0"/>
                      <w:marBottom w:val="0"/>
                      <w:divBdr>
                        <w:top w:val="none" w:sz="0" w:space="0" w:color="auto"/>
                        <w:left w:val="none" w:sz="0" w:space="0" w:color="auto"/>
                        <w:bottom w:val="none" w:sz="0" w:space="0" w:color="auto"/>
                        <w:right w:val="none" w:sz="0" w:space="0" w:color="auto"/>
                      </w:divBdr>
                      <w:divsChild>
                        <w:div w:id="1879004812">
                          <w:marLeft w:val="0"/>
                          <w:marRight w:val="0"/>
                          <w:marTop w:val="0"/>
                          <w:marBottom w:val="0"/>
                          <w:divBdr>
                            <w:top w:val="none" w:sz="0" w:space="0" w:color="auto"/>
                            <w:left w:val="none" w:sz="0" w:space="0" w:color="auto"/>
                            <w:bottom w:val="none" w:sz="0" w:space="0" w:color="auto"/>
                            <w:right w:val="none" w:sz="0" w:space="0" w:color="auto"/>
                          </w:divBdr>
                        </w:div>
                      </w:divsChild>
                    </w:div>
                    <w:div w:id="1366909697">
                      <w:marLeft w:val="0"/>
                      <w:marRight w:val="0"/>
                      <w:marTop w:val="0"/>
                      <w:marBottom w:val="0"/>
                      <w:divBdr>
                        <w:top w:val="none" w:sz="0" w:space="0" w:color="auto"/>
                        <w:left w:val="none" w:sz="0" w:space="0" w:color="auto"/>
                        <w:bottom w:val="none" w:sz="0" w:space="0" w:color="auto"/>
                        <w:right w:val="none" w:sz="0" w:space="0" w:color="auto"/>
                      </w:divBdr>
                      <w:divsChild>
                        <w:div w:id="742751670">
                          <w:marLeft w:val="0"/>
                          <w:marRight w:val="0"/>
                          <w:marTop w:val="0"/>
                          <w:marBottom w:val="0"/>
                          <w:divBdr>
                            <w:top w:val="none" w:sz="0" w:space="0" w:color="auto"/>
                            <w:left w:val="none" w:sz="0" w:space="0" w:color="auto"/>
                            <w:bottom w:val="none" w:sz="0" w:space="0" w:color="auto"/>
                            <w:right w:val="none" w:sz="0" w:space="0" w:color="auto"/>
                          </w:divBdr>
                        </w:div>
                      </w:divsChild>
                    </w:div>
                    <w:div w:id="1374579993">
                      <w:marLeft w:val="0"/>
                      <w:marRight w:val="0"/>
                      <w:marTop w:val="0"/>
                      <w:marBottom w:val="0"/>
                      <w:divBdr>
                        <w:top w:val="none" w:sz="0" w:space="0" w:color="auto"/>
                        <w:left w:val="none" w:sz="0" w:space="0" w:color="auto"/>
                        <w:bottom w:val="none" w:sz="0" w:space="0" w:color="auto"/>
                        <w:right w:val="none" w:sz="0" w:space="0" w:color="auto"/>
                      </w:divBdr>
                      <w:divsChild>
                        <w:div w:id="173810582">
                          <w:marLeft w:val="0"/>
                          <w:marRight w:val="0"/>
                          <w:marTop w:val="0"/>
                          <w:marBottom w:val="0"/>
                          <w:divBdr>
                            <w:top w:val="none" w:sz="0" w:space="0" w:color="auto"/>
                            <w:left w:val="none" w:sz="0" w:space="0" w:color="auto"/>
                            <w:bottom w:val="none" w:sz="0" w:space="0" w:color="auto"/>
                            <w:right w:val="none" w:sz="0" w:space="0" w:color="auto"/>
                          </w:divBdr>
                        </w:div>
                      </w:divsChild>
                    </w:div>
                    <w:div w:id="1378166284">
                      <w:marLeft w:val="0"/>
                      <w:marRight w:val="0"/>
                      <w:marTop w:val="0"/>
                      <w:marBottom w:val="0"/>
                      <w:divBdr>
                        <w:top w:val="none" w:sz="0" w:space="0" w:color="auto"/>
                        <w:left w:val="none" w:sz="0" w:space="0" w:color="auto"/>
                        <w:bottom w:val="none" w:sz="0" w:space="0" w:color="auto"/>
                        <w:right w:val="none" w:sz="0" w:space="0" w:color="auto"/>
                      </w:divBdr>
                      <w:divsChild>
                        <w:div w:id="1992756300">
                          <w:marLeft w:val="0"/>
                          <w:marRight w:val="0"/>
                          <w:marTop w:val="0"/>
                          <w:marBottom w:val="0"/>
                          <w:divBdr>
                            <w:top w:val="none" w:sz="0" w:space="0" w:color="auto"/>
                            <w:left w:val="none" w:sz="0" w:space="0" w:color="auto"/>
                            <w:bottom w:val="none" w:sz="0" w:space="0" w:color="auto"/>
                            <w:right w:val="none" w:sz="0" w:space="0" w:color="auto"/>
                          </w:divBdr>
                        </w:div>
                      </w:divsChild>
                    </w:div>
                    <w:div w:id="1392267499">
                      <w:marLeft w:val="0"/>
                      <w:marRight w:val="0"/>
                      <w:marTop w:val="0"/>
                      <w:marBottom w:val="0"/>
                      <w:divBdr>
                        <w:top w:val="none" w:sz="0" w:space="0" w:color="auto"/>
                        <w:left w:val="none" w:sz="0" w:space="0" w:color="auto"/>
                        <w:bottom w:val="none" w:sz="0" w:space="0" w:color="auto"/>
                        <w:right w:val="none" w:sz="0" w:space="0" w:color="auto"/>
                      </w:divBdr>
                      <w:divsChild>
                        <w:div w:id="1992055383">
                          <w:marLeft w:val="0"/>
                          <w:marRight w:val="0"/>
                          <w:marTop w:val="0"/>
                          <w:marBottom w:val="0"/>
                          <w:divBdr>
                            <w:top w:val="none" w:sz="0" w:space="0" w:color="auto"/>
                            <w:left w:val="none" w:sz="0" w:space="0" w:color="auto"/>
                            <w:bottom w:val="none" w:sz="0" w:space="0" w:color="auto"/>
                            <w:right w:val="none" w:sz="0" w:space="0" w:color="auto"/>
                          </w:divBdr>
                        </w:div>
                      </w:divsChild>
                    </w:div>
                    <w:div w:id="1401707495">
                      <w:marLeft w:val="0"/>
                      <w:marRight w:val="0"/>
                      <w:marTop w:val="0"/>
                      <w:marBottom w:val="0"/>
                      <w:divBdr>
                        <w:top w:val="none" w:sz="0" w:space="0" w:color="auto"/>
                        <w:left w:val="none" w:sz="0" w:space="0" w:color="auto"/>
                        <w:bottom w:val="none" w:sz="0" w:space="0" w:color="auto"/>
                        <w:right w:val="none" w:sz="0" w:space="0" w:color="auto"/>
                      </w:divBdr>
                      <w:divsChild>
                        <w:div w:id="872614888">
                          <w:marLeft w:val="0"/>
                          <w:marRight w:val="0"/>
                          <w:marTop w:val="0"/>
                          <w:marBottom w:val="0"/>
                          <w:divBdr>
                            <w:top w:val="none" w:sz="0" w:space="0" w:color="auto"/>
                            <w:left w:val="none" w:sz="0" w:space="0" w:color="auto"/>
                            <w:bottom w:val="none" w:sz="0" w:space="0" w:color="auto"/>
                            <w:right w:val="none" w:sz="0" w:space="0" w:color="auto"/>
                          </w:divBdr>
                        </w:div>
                      </w:divsChild>
                    </w:div>
                    <w:div w:id="1415737916">
                      <w:marLeft w:val="0"/>
                      <w:marRight w:val="0"/>
                      <w:marTop w:val="0"/>
                      <w:marBottom w:val="0"/>
                      <w:divBdr>
                        <w:top w:val="none" w:sz="0" w:space="0" w:color="auto"/>
                        <w:left w:val="none" w:sz="0" w:space="0" w:color="auto"/>
                        <w:bottom w:val="none" w:sz="0" w:space="0" w:color="auto"/>
                        <w:right w:val="none" w:sz="0" w:space="0" w:color="auto"/>
                      </w:divBdr>
                      <w:divsChild>
                        <w:div w:id="706639565">
                          <w:marLeft w:val="0"/>
                          <w:marRight w:val="0"/>
                          <w:marTop w:val="0"/>
                          <w:marBottom w:val="0"/>
                          <w:divBdr>
                            <w:top w:val="none" w:sz="0" w:space="0" w:color="auto"/>
                            <w:left w:val="none" w:sz="0" w:space="0" w:color="auto"/>
                            <w:bottom w:val="none" w:sz="0" w:space="0" w:color="auto"/>
                            <w:right w:val="none" w:sz="0" w:space="0" w:color="auto"/>
                          </w:divBdr>
                        </w:div>
                      </w:divsChild>
                    </w:div>
                    <w:div w:id="1432622298">
                      <w:marLeft w:val="0"/>
                      <w:marRight w:val="0"/>
                      <w:marTop w:val="0"/>
                      <w:marBottom w:val="0"/>
                      <w:divBdr>
                        <w:top w:val="none" w:sz="0" w:space="0" w:color="auto"/>
                        <w:left w:val="none" w:sz="0" w:space="0" w:color="auto"/>
                        <w:bottom w:val="none" w:sz="0" w:space="0" w:color="auto"/>
                        <w:right w:val="none" w:sz="0" w:space="0" w:color="auto"/>
                      </w:divBdr>
                      <w:divsChild>
                        <w:div w:id="885146341">
                          <w:marLeft w:val="0"/>
                          <w:marRight w:val="0"/>
                          <w:marTop w:val="0"/>
                          <w:marBottom w:val="0"/>
                          <w:divBdr>
                            <w:top w:val="none" w:sz="0" w:space="0" w:color="auto"/>
                            <w:left w:val="none" w:sz="0" w:space="0" w:color="auto"/>
                            <w:bottom w:val="none" w:sz="0" w:space="0" w:color="auto"/>
                            <w:right w:val="none" w:sz="0" w:space="0" w:color="auto"/>
                          </w:divBdr>
                        </w:div>
                      </w:divsChild>
                    </w:div>
                    <w:div w:id="1434127881">
                      <w:marLeft w:val="0"/>
                      <w:marRight w:val="0"/>
                      <w:marTop w:val="0"/>
                      <w:marBottom w:val="0"/>
                      <w:divBdr>
                        <w:top w:val="none" w:sz="0" w:space="0" w:color="auto"/>
                        <w:left w:val="none" w:sz="0" w:space="0" w:color="auto"/>
                        <w:bottom w:val="none" w:sz="0" w:space="0" w:color="auto"/>
                        <w:right w:val="none" w:sz="0" w:space="0" w:color="auto"/>
                      </w:divBdr>
                      <w:divsChild>
                        <w:div w:id="1709715345">
                          <w:marLeft w:val="0"/>
                          <w:marRight w:val="0"/>
                          <w:marTop w:val="0"/>
                          <w:marBottom w:val="0"/>
                          <w:divBdr>
                            <w:top w:val="none" w:sz="0" w:space="0" w:color="auto"/>
                            <w:left w:val="none" w:sz="0" w:space="0" w:color="auto"/>
                            <w:bottom w:val="none" w:sz="0" w:space="0" w:color="auto"/>
                            <w:right w:val="none" w:sz="0" w:space="0" w:color="auto"/>
                          </w:divBdr>
                        </w:div>
                      </w:divsChild>
                    </w:div>
                    <w:div w:id="1436973141">
                      <w:marLeft w:val="0"/>
                      <w:marRight w:val="0"/>
                      <w:marTop w:val="0"/>
                      <w:marBottom w:val="0"/>
                      <w:divBdr>
                        <w:top w:val="none" w:sz="0" w:space="0" w:color="auto"/>
                        <w:left w:val="none" w:sz="0" w:space="0" w:color="auto"/>
                        <w:bottom w:val="none" w:sz="0" w:space="0" w:color="auto"/>
                        <w:right w:val="none" w:sz="0" w:space="0" w:color="auto"/>
                      </w:divBdr>
                      <w:divsChild>
                        <w:div w:id="609778028">
                          <w:marLeft w:val="0"/>
                          <w:marRight w:val="0"/>
                          <w:marTop w:val="0"/>
                          <w:marBottom w:val="0"/>
                          <w:divBdr>
                            <w:top w:val="none" w:sz="0" w:space="0" w:color="auto"/>
                            <w:left w:val="none" w:sz="0" w:space="0" w:color="auto"/>
                            <w:bottom w:val="none" w:sz="0" w:space="0" w:color="auto"/>
                            <w:right w:val="none" w:sz="0" w:space="0" w:color="auto"/>
                          </w:divBdr>
                        </w:div>
                      </w:divsChild>
                    </w:div>
                    <w:div w:id="1450510097">
                      <w:marLeft w:val="0"/>
                      <w:marRight w:val="0"/>
                      <w:marTop w:val="0"/>
                      <w:marBottom w:val="0"/>
                      <w:divBdr>
                        <w:top w:val="none" w:sz="0" w:space="0" w:color="auto"/>
                        <w:left w:val="none" w:sz="0" w:space="0" w:color="auto"/>
                        <w:bottom w:val="none" w:sz="0" w:space="0" w:color="auto"/>
                        <w:right w:val="none" w:sz="0" w:space="0" w:color="auto"/>
                      </w:divBdr>
                      <w:divsChild>
                        <w:div w:id="402456852">
                          <w:marLeft w:val="0"/>
                          <w:marRight w:val="0"/>
                          <w:marTop w:val="0"/>
                          <w:marBottom w:val="0"/>
                          <w:divBdr>
                            <w:top w:val="none" w:sz="0" w:space="0" w:color="auto"/>
                            <w:left w:val="none" w:sz="0" w:space="0" w:color="auto"/>
                            <w:bottom w:val="none" w:sz="0" w:space="0" w:color="auto"/>
                            <w:right w:val="none" w:sz="0" w:space="0" w:color="auto"/>
                          </w:divBdr>
                        </w:div>
                      </w:divsChild>
                    </w:div>
                    <w:div w:id="1463844153">
                      <w:marLeft w:val="0"/>
                      <w:marRight w:val="0"/>
                      <w:marTop w:val="0"/>
                      <w:marBottom w:val="0"/>
                      <w:divBdr>
                        <w:top w:val="none" w:sz="0" w:space="0" w:color="auto"/>
                        <w:left w:val="none" w:sz="0" w:space="0" w:color="auto"/>
                        <w:bottom w:val="none" w:sz="0" w:space="0" w:color="auto"/>
                        <w:right w:val="none" w:sz="0" w:space="0" w:color="auto"/>
                      </w:divBdr>
                      <w:divsChild>
                        <w:div w:id="1972132422">
                          <w:marLeft w:val="0"/>
                          <w:marRight w:val="0"/>
                          <w:marTop w:val="0"/>
                          <w:marBottom w:val="0"/>
                          <w:divBdr>
                            <w:top w:val="none" w:sz="0" w:space="0" w:color="auto"/>
                            <w:left w:val="none" w:sz="0" w:space="0" w:color="auto"/>
                            <w:bottom w:val="none" w:sz="0" w:space="0" w:color="auto"/>
                            <w:right w:val="none" w:sz="0" w:space="0" w:color="auto"/>
                          </w:divBdr>
                        </w:div>
                      </w:divsChild>
                    </w:div>
                    <w:div w:id="1463957331">
                      <w:marLeft w:val="0"/>
                      <w:marRight w:val="0"/>
                      <w:marTop w:val="0"/>
                      <w:marBottom w:val="0"/>
                      <w:divBdr>
                        <w:top w:val="none" w:sz="0" w:space="0" w:color="auto"/>
                        <w:left w:val="none" w:sz="0" w:space="0" w:color="auto"/>
                        <w:bottom w:val="none" w:sz="0" w:space="0" w:color="auto"/>
                        <w:right w:val="none" w:sz="0" w:space="0" w:color="auto"/>
                      </w:divBdr>
                      <w:divsChild>
                        <w:div w:id="1362435670">
                          <w:marLeft w:val="0"/>
                          <w:marRight w:val="0"/>
                          <w:marTop w:val="0"/>
                          <w:marBottom w:val="0"/>
                          <w:divBdr>
                            <w:top w:val="none" w:sz="0" w:space="0" w:color="auto"/>
                            <w:left w:val="none" w:sz="0" w:space="0" w:color="auto"/>
                            <w:bottom w:val="none" w:sz="0" w:space="0" w:color="auto"/>
                            <w:right w:val="none" w:sz="0" w:space="0" w:color="auto"/>
                          </w:divBdr>
                        </w:div>
                      </w:divsChild>
                    </w:div>
                    <w:div w:id="1470169430">
                      <w:marLeft w:val="0"/>
                      <w:marRight w:val="0"/>
                      <w:marTop w:val="0"/>
                      <w:marBottom w:val="0"/>
                      <w:divBdr>
                        <w:top w:val="none" w:sz="0" w:space="0" w:color="auto"/>
                        <w:left w:val="none" w:sz="0" w:space="0" w:color="auto"/>
                        <w:bottom w:val="none" w:sz="0" w:space="0" w:color="auto"/>
                        <w:right w:val="none" w:sz="0" w:space="0" w:color="auto"/>
                      </w:divBdr>
                      <w:divsChild>
                        <w:div w:id="213665672">
                          <w:marLeft w:val="0"/>
                          <w:marRight w:val="0"/>
                          <w:marTop w:val="0"/>
                          <w:marBottom w:val="0"/>
                          <w:divBdr>
                            <w:top w:val="none" w:sz="0" w:space="0" w:color="auto"/>
                            <w:left w:val="none" w:sz="0" w:space="0" w:color="auto"/>
                            <w:bottom w:val="none" w:sz="0" w:space="0" w:color="auto"/>
                            <w:right w:val="none" w:sz="0" w:space="0" w:color="auto"/>
                          </w:divBdr>
                        </w:div>
                      </w:divsChild>
                    </w:div>
                    <w:div w:id="1470632297">
                      <w:marLeft w:val="0"/>
                      <w:marRight w:val="0"/>
                      <w:marTop w:val="0"/>
                      <w:marBottom w:val="0"/>
                      <w:divBdr>
                        <w:top w:val="none" w:sz="0" w:space="0" w:color="auto"/>
                        <w:left w:val="none" w:sz="0" w:space="0" w:color="auto"/>
                        <w:bottom w:val="none" w:sz="0" w:space="0" w:color="auto"/>
                        <w:right w:val="none" w:sz="0" w:space="0" w:color="auto"/>
                      </w:divBdr>
                      <w:divsChild>
                        <w:div w:id="1802068164">
                          <w:marLeft w:val="0"/>
                          <w:marRight w:val="0"/>
                          <w:marTop w:val="0"/>
                          <w:marBottom w:val="0"/>
                          <w:divBdr>
                            <w:top w:val="none" w:sz="0" w:space="0" w:color="auto"/>
                            <w:left w:val="none" w:sz="0" w:space="0" w:color="auto"/>
                            <w:bottom w:val="none" w:sz="0" w:space="0" w:color="auto"/>
                            <w:right w:val="none" w:sz="0" w:space="0" w:color="auto"/>
                          </w:divBdr>
                        </w:div>
                      </w:divsChild>
                    </w:div>
                    <w:div w:id="1478448510">
                      <w:marLeft w:val="0"/>
                      <w:marRight w:val="0"/>
                      <w:marTop w:val="0"/>
                      <w:marBottom w:val="0"/>
                      <w:divBdr>
                        <w:top w:val="none" w:sz="0" w:space="0" w:color="auto"/>
                        <w:left w:val="none" w:sz="0" w:space="0" w:color="auto"/>
                        <w:bottom w:val="none" w:sz="0" w:space="0" w:color="auto"/>
                        <w:right w:val="none" w:sz="0" w:space="0" w:color="auto"/>
                      </w:divBdr>
                      <w:divsChild>
                        <w:div w:id="1523856150">
                          <w:marLeft w:val="0"/>
                          <w:marRight w:val="0"/>
                          <w:marTop w:val="0"/>
                          <w:marBottom w:val="0"/>
                          <w:divBdr>
                            <w:top w:val="none" w:sz="0" w:space="0" w:color="auto"/>
                            <w:left w:val="none" w:sz="0" w:space="0" w:color="auto"/>
                            <w:bottom w:val="none" w:sz="0" w:space="0" w:color="auto"/>
                            <w:right w:val="none" w:sz="0" w:space="0" w:color="auto"/>
                          </w:divBdr>
                        </w:div>
                      </w:divsChild>
                    </w:div>
                    <w:div w:id="1479298059">
                      <w:marLeft w:val="0"/>
                      <w:marRight w:val="0"/>
                      <w:marTop w:val="0"/>
                      <w:marBottom w:val="0"/>
                      <w:divBdr>
                        <w:top w:val="none" w:sz="0" w:space="0" w:color="auto"/>
                        <w:left w:val="none" w:sz="0" w:space="0" w:color="auto"/>
                        <w:bottom w:val="none" w:sz="0" w:space="0" w:color="auto"/>
                        <w:right w:val="none" w:sz="0" w:space="0" w:color="auto"/>
                      </w:divBdr>
                      <w:divsChild>
                        <w:div w:id="1972319742">
                          <w:marLeft w:val="0"/>
                          <w:marRight w:val="0"/>
                          <w:marTop w:val="0"/>
                          <w:marBottom w:val="0"/>
                          <w:divBdr>
                            <w:top w:val="none" w:sz="0" w:space="0" w:color="auto"/>
                            <w:left w:val="none" w:sz="0" w:space="0" w:color="auto"/>
                            <w:bottom w:val="none" w:sz="0" w:space="0" w:color="auto"/>
                            <w:right w:val="none" w:sz="0" w:space="0" w:color="auto"/>
                          </w:divBdr>
                        </w:div>
                      </w:divsChild>
                    </w:div>
                    <w:div w:id="1511333717">
                      <w:marLeft w:val="0"/>
                      <w:marRight w:val="0"/>
                      <w:marTop w:val="0"/>
                      <w:marBottom w:val="0"/>
                      <w:divBdr>
                        <w:top w:val="none" w:sz="0" w:space="0" w:color="auto"/>
                        <w:left w:val="none" w:sz="0" w:space="0" w:color="auto"/>
                        <w:bottom w:val="none" w:sz="0" w:space="0" w:color="auto"/>
                        <w:right w:val="none" w:sz="0" w:space="0" w:color="auto"/>
                      </w:divBdr>
                      <w:divsChild>
                        <w:div w:id="1206679813">
                          <w:marLeft w:val="0"/>
                          <w:marRight w:val="0"/>
                          <w:marTop w:val="0"/>
                          <w:marBottom w:val="0"/>
                          <w:divBdr>
                            <w:top w:val="none" w:sz="0" w:space="0" w:color="auto"/>
                            <w:left w:val="none" w:sz="0" w:space="0" w:color="auto"/>
                            <w:bottom w:val="none" w:sz="0" w:space="0" w:color="auto"/>
                            <w:right w:val="none" w:sz="0" w:space="0" w:color="auto"/>
                          </w:divBdr>
                        </w:div>
                      </w:divsChild>
                    </w:div>
                    <w:div w:id="1527402562">
                      <w:marLeft w:val="0"/>
                      <w:marRight w:val="0"/>
                      <w:marTop w:val="0"/>
                      <w:marBottom w:val="0"/>
                      <w:divBdr>
                        <w:top w:val="none" w:sz="0" w:space="0" w:color="auto"/>
                        <w:left w:val="none" w:sz="0" w:space="0" w:color="auto"/>
                        <w:bottom w:val="none" w:sz="0" w:space="0" w:color="auto"/>
                        <w:right w:val="none" w:sz="0" w:space="0" w:color="auto"/>
                      </w:divBdr>
                      <w:divsChild>
                        <w:div w:id="51542150">
                          <w:marLeft w:val="0"/>
                          <w:marRight w:val="0"/>
                          <w:marTop w:val="0"/>
                          <w:marBottom w:val="0"/>
                          <w:divBdr>
                            <w:top w:val="none" w:sz="0" w:space="0" w:color="auto"/>
                            <w:left w:val="none" w:sz="0" w:space="0" w:color="auto"/>
                            <w:bottom w:val="none" w:sz="0" w:space="0" w:color="auto"/>
                            <w:right w:val="none" w:sz="0" w:space="0" w:color="auto"/>
                          </w:divBdr>
                        </w:div>
                      </w:divsChild>
                    </w:div>
                    <w:div w:id="1528710958">
                      <w:marLeft w:val="0"/>
                      <w:marRight w:val="0"/>
                      <w:marTop w:val="0"/>
                      <w:marBottom w:val="0"/>
                      <w:divBdr>
                        <w:top w:val="none" w:sz="0" w:space="0" w:color="auto"/>
                        <w:left w:val="none" w:sz="0" w:space="0" w:color="auto"/>
                        <w:bottom w:val="none" w:sz="0" w:space="0" w:color="auto"/>
                        <w:right w:val="none" w:sz="0" w:space="0" w:color="auto"/>
                      </w:divBdr>
                      <w:divsChild>
                        <w:div w:id="1821001905">
                          <w:marLeft w:val="0"/>
                          <w:marRight w:val="0"/>
                          <w:marTop w:val="0"/>
                          <w:marBottom w:val="0"/>
                          <w:divBdr>
                            <w:top w:val="none" w:sz="0" w:space="0" w:color="auto"/>
                            <w:left w:val="none" w:sz="0" w:space="0" w:color="auto"/>
                            <w:bottom w:val="none" w:sz="0" w:space="0" w:color="auto"/>
                            <w:right w:val="none" w:sz="0" w:space="0" w:color="auto"/>
                          </w:divBdr>
                        </w:div>
                      </w:divsChild>
                    </w:div>
                    <w:div w:id="1538195874">
                      <w:marLeft w:val="0"/>
                      <w:marRight w:val="0"/>
                      <w:marTop w:val="0"/>
                      <w:marBottom w:val="0"/>
                      <w:divBdr>
                        <w:top w:val="none" w:sz="0" w:space="0" w:color="auto"/>
                        <w:left w:val="none" w:sz="0" w:space="0" w:color="auto"/>
                        <w:bottom w:val="none" w:sz="0" w:space="0" w:color="auto"/>
                        <w:right w:val="none" w:sz="0" w:space="0" w:color="auto"/>
                      </w:divBdr>
                      <w:divsChild>
                        <w:div w:id="286551720">
                          <w:marLeft w:val="0"/>
                          <w:marRight w:val="0"/>
                          <w:marTop w:val="0"/>
                          <w:marBottom w:val="0"/>
                          <w:divBdr>
                            <w:top w:val="none" w:sz="0" w:space="0" w:color="auto"/>
                            <w:left w:val="none" w:sz="0" w:space="0" w:color="auto"/>
                            <w:bottom w:val="none" w:sz="0" w:space="0" w:color="auto"/>
                            <w:right w:val="none" w:sz="0" w:space="0" w:color="auto"/>
                          </w:divBdr>
                        </w:div>
                      </w:divsChild>
                    </w:div>
                    <w:div w:id="1539315293">
                      <w:marLeft w:val="0"/>
                      <w:marRight w:val="0"/>
                      <w:marTop w:val="0"/>
                      <w:marBottom w:val="0"/>
                      <w:divBdr>
                        <w:top w:val="none" w:sz="0" w:space="0" w:color="auto"/>
                        <w:left w:val="none" w:sz="0" w:space="0" w:color="auto"/>
                        <w:bottom w:val="none" w:sz="0" w:space="0" w:color="auto"/>
                        <w:right w:val="none" w:sz="0" w:space="0" w:color="auto"/>
                      </w:divBdr>
                      <w:divsChild>
                        <w:div w:id="336540224">
                          <w:marLeft w:val="0"/>
                          <w:marRight w:val="0"/>
                          <w:marTop w:val="0"/>
                          <w:marBottom w:val="0"/>
                          <w:divBdr>
                            <w:top w:val="none" w:sz="0" w:space="0" w:color="auto"/>
                            <w:left w:val="none" w:sz="0" w:space="0" w:color="auto"/>
                            <w:bottom w:val="none" w:sz="0" w:space="0" w:color="auto"/>
                            <w:right w:val="none" w:sz="0" w:space="0" w:color="auto"/>
                          </w:divBdr>
                        </w:div>
                      </w:divsChild>
                    </w:div>
                    <w:div w:id="1552883950">
                      <w:marLeft w:val="0"/>
                      <w:marRight w:val="0"/>
                      <w:marTop w:val="0"/>
                      <w:marBottom w:val="0"/>
                      <w:divBdr>
                        <w:top w:val="none" w:sz="0" w:space="0" w:color="auto"/>
                        <w:left w:val="none" w:sz="0" w:space="0" w:color="auto"/>
                        <w:bottom w:val="none" w:sz="0" w:space="0" w:color="auto"/>
                        <w:right w:val="none" w:sz="0" w:space="0" w:color="auto"/>
                      </w:divBdr>
                      <w:divsChild>
                        <w:div w:id="1720203774">
                          <w:marLeft w:val="0"/>
                          <w:marRight w:val="0"/>
                          <w:marTop w:val="0"/>
                          <w:marBottom w:val="0"/>
                          <w:divBdr>
                            <w:top w:val="none" w:sz="0" w:space="0" w:color="auto"/>
                            <w:left w:val="none" w:sz="0" w:space="0" w:color="auto"/>
                            <w:bottom w:val="none" w:sz="0" w:space="0" w:color="auto"/>
                            <w:right w:val="none" w:sz="0" w:space="0" w:color="auto"/>
                          </w:divBdr>
                        </w:div>
                      </w:divsChild>
                    </w:div>
                    <w:div w:id="1583563656">
                      <w:marLeft w:val="0"/>
                      <w:marRight w:val="0"/>
                      <w:marTop w:val="0"/>
                      <w:marBottom w:val="0"/>
                      <w:divBdr>
                        <w:top w:val="none" w:sz="0" w:space="0" w:color="auto"/>
                        <w:left w:val="none" w:sz="0" w:space="0" w:color="auto"/>
                        <w:bottom w:val="none" w:sz="0" w:space="0" w:color="auto"/>
                        <w:right w:val="none" w:sz="0" w:space="0" w:color="auto"/>
                      </w:divBdr>
                      <w:divsChild>
                        <w:div w:id="1800760887">
                          <w:marLeft w:val="0"/>
                          <w:marRight w:val="0"/>
                          <w:marTop w:val="0"/>
                          <w:marBottom w:val="0"/>
                          <w:divBdr>
                            <w:top w:val="none" w:sz="0" w:space="0" w:color="auto"/>
                            <w:left w:val="none" w:sz="0" w:space="0" w:color="auto"/>
                            <w:bottom w:val="none" w:sz="0" w:space="0" w:color="auto"/>
                            <w:right w:val="none" w:sz="0" w:space="0" w:color="auto"/>
                          </w:divBdr>
                        </w:div>
                      </w:divsChild>
                    </w:div>
                    <w:div w:id="1613584541">
                      <w:marLeft w:val="0"/>
                      <w:marRight w:val="0"/>
                      <w:marTop w:val="0"/>
                      <w:marBottom w:val="0"/>
                      <w:divBdr>
                        <w:top w:val="none" w:sz="0" w:space="0" w:color="auto"/>
                        <w:left w:val="none" w:sz="0" w:space="0" w:color="auto"/>
                        <w:bottom w:val="none" w:sz="0" w:space="0" w:color="auto"/>
                        <w:right w:val="none" w:sz="0" w:space="0" w:color="auto"/>
                      </w:divBdr>
                      <w:divsChild>
                        <w:div w:id="945963425">
                          <w:marLeft w:val="0"/>
                          <w:marRight w:val="0"/>
                          <w:marTop w:val="0"/>
                          <w:marBottom w:val="0"/>
                          <w:divBdr>
                            <w:top w:val="none" w:sz="0" w:space="0" w:color="auto"/>
                            <w:left w:val="none" w:sz="0" w:space="0" w:color="auto"/>
                            <w:bottom w:val="none" w:sz="0" w:space="0" w:color="auto"/>
                            <w:right w:val="none" w:sz="0" w:space="0" w:color="auto"/>
                          </w:divBdr>
                        </w:div>
                      </w:divsChild>
                    </w:div>
                    <w:div w:id="1622567573">
                      <w:marLeft w:val="0"/>
                      <w:marRight w:val="0"/>
                      <w:marTop w:val="0"/>
                      <w:marBottom w:val="0"/>
                      <w:divBdr>
                        <w:top w:val="none" w:sz="0" w:space="0" w:color="auto"/>
                        <w:left w:val="none" w:sz="0" w:space="0" w:color="auto"/>
                        <w:bottom w:val="none" w:sz="0" w:space="0" w:color="auto"/>
                        <w:right w:val="none" w:sz="0" w:space="0" w:color="auto"/>
                      </w:divBdr>
                      <w:divsChild>
                        <w:div w:id="1330675533">
                          <w:marLeft w:val="0"/>
                          <w:marRight w:val="0"/>
                          <w:marTop w:val="0"/>
                          <w:marBottom w:val="0"/>
                          <w:divBdr>
                            <w:top w:val="none" w:sz="0" w:space="0" w:color="auto"/>
                            <w:left w:val="none" w:sz="0" w:space="0" w:color="auto"/>
                            <w:bottom w:val="none" w:sz="0" w:space="0" w:color="auto"/>
                            <w:right w:val="none" w:sz="0" w:space="0" w:color="auto"/>
                          </w:divBdr>
                        </w:div>
                      </w:divsChild>
                    </w:div>
                    <w:div w:id="1648123311">
                      <w:marLeft w:val="0"/>
                      <w:marRight w:val="0"/>
                      <w:marTop w:val="0"/>
                      <w:marBottom w:val="0"/>
                      <w:divBdr>
                        <w:top w:val="none" w:sz="0" w:space="0" w:color="auto"/>
                        <w:left w:val="none" w:sz="0" w:space="0" w:color="auto"/>
                        <w:bottom w:val="none" w:sz="0" w:space="0" w:color="auto"/>
                        <w:right w:val="none" w:sz="0" w:space="0" w:color="auto"/>
                      </w:divBdr>
                      <w:divsChild>
                        <w:div w:id="762267809">
                          <w:marLeft w:val="0"/>
                          <w:marRight w:val="0"/>
                          <w:marTop w:val="0"/>
                          <w:marBottom w:val="0"/>
                          <w:divBdr>
                            <w:top w:val="none" w:sz="0" w:space="0" w:color="auto"/>
                            <w:left w:val="none" w:sz="0" w:space="0" w:color="auto"/>
                            <w:bottom w:val="none" w:sz="0" w:space="0" w:color="auto"/>
                            <w:right w:val="none" w:sz="0" w:space="0" w:color="auto"/>
                          </w:divBdr>
                        </w:div>
                      </w:divsChild>
                    </w:div>
                    <w:div w:id="1649167381">
                      <w:marLeft w:val="0"/>
                      <w:marRight w:val="0"/>
                      <w:marTop w:val="0"/>
                      <w:marBottom w:val="0"/>
                      <w:divBdr>
                        <w:top w:val="none" w:sz="0" w:space="0" w:color="auto"/>
                        <w:left w:val="none" w:sz="0" w:space="0" w:color="auto"/>
                        <w:bottom w:val="none" w:sz="0" w:space="0" w:color="auto"/>
                        <w:right w:val="none" w:sz="0" w:space="0" w:color="auto"/>
                      </w:divBdr>
                      <w:divsChild>
                        <w:div w:id="362364795">
                          <w:marLeft w:val="0"/>
                          <w:marRight w:val="0"/>
                          <w:marTop w:val="0"/>
                          <w:marBottom w:val="0"/>
                          <w:divBdr>
                            <w:top w:val="none" w:sz="0" w:space="0" w:color="auto"/>
                            <w:left w:val="none" w:sz="0" w:space="0" w:color="auto"/>
                            <w:bottom w:val="none" w:sz="0" w:space="0" w:color="auto"/>
                            <w:right w:val="none" w:sz="0" w:space="0" w:color="auto"/>
                          </w:divBdr>
                        </w:div>
                      </w:divsChild>
                    </w:div>
                    <w:div w:id="1655647517">
                      <w:marLeft w:val="0"/>
                      <w:marRight w:val="0"/>
                      <w:marTop w:val="0"/>
                      <w:marBottom w:val="0"/>
                      <w:divBdr>
                        <w:top w:val="none" w:sz="0" w:space="0" w:color="auto"/>
                        <w:left w:val="none" w:sz="0" w:space="0" w:color="auto"/>
                        <w:bottom w:val="none" w:sz="0" w:space="0" w:color="auto"/>
                        <w:right w:val="none" w:sz="0" w:space="0" w:color="auto"/>
                      </w:divBdr>
                      <w:divsChild>
                        <w:div w:id="593897657">
                          <w:marLeft w:val="0"/>
                          <w:marRight w:val="0"/>
                          <w:marTop w:val="0"/>
                          <w:marBottom w:val="0"/>
                          <w:divBdr>
                            <w:top w:val="none" w:sz="0" w:space="0" w:color="auto"/>
                            <w:left w:val="none" w:sz="0" w:space="0" w:color="auto"/>
                            <w:bottom w:val="none" w:sz="0" w:space="0" w:color="auto"/>
                            <w:right w:val="none" w:sz="0" w:space="0" w:color="auto"/>
                          </w:divBdr>
                        </w:div>
                      </w:divsChild>
                    </w:div>
                    <w:div w:id="1656370776">
                      <w:marLeft w:val="0"/>
                      <w:marRight w:val="0"/>
                      <w:marTop w:val="0"/>
                      <w:marBottom w:val="0"/>
                      <w:divBdr>
                        <w:top w:val="none" w:sz="0" w:space="0" w:color="auto"/>
                        <w:left w:val="none" w:sz="0" w:space="0" w:color="auto"/>
                        <w:bottom w:val="none" w:sz="0" w:space="0" w:color="auto"/>
                        <w:right w:val="none" w:sz="0" w:space="0" w:color="auto"/>
                      </w:divBdr>
                      <w:divsChild>
                        <w:div w:id="374087585">
                          <w:marLeft w:val="0"/>
                          <w:marRight w:val="0"/>
                          <w:marTop w:val="0"/>
                          <w:marBottom w:val="0"/>
                          <w:divBdr>
                            <w:top w:val="none" w:sz="0" w:space="0" w:color="auto"/>
                            <w:left w:val="none" w:sz="0" w:space="0" w:color="auto"/>
                            <w:bottom w:val="none" w:sz="0" w:space="0" w:color="auto"/>
                            <w:right w:val="none" w:sz="0" w:space="0" w:color="auto"/>
                          </w:divBdr>
                        </w:div>
                      </w:divsChild>
                    </w:div>
                    <w:div w:id="1656378496">
                      <w:marLeft w:val="0"/>
                      <w:marRight w:val="0"/>
                      <w:marTop w:val="0"/>
                      <w:marBottom w:val="0"/>
                      <w:divBdr>
                        <w:top w:val="none" w:sz="0" w:space="0" w:color="auto"/>
                        <w:left w:val="none" w:sz="0" w:space="0" w:color="auto"/>
                        <w:bottom w:val="none" w:sz="0" w:space="0" w:color="auto"/>
                        <w:right w:val="none" w:sz="0" w:space="0" w:color="auto"/>
                      </w:divBdr>
                      <w:divsChild>
                        <w:div w:id="1773361164">
                          <w:marLeft w:val="0"/>
                          <w:marRight w:val="0"/>
                          <w:marTop w:val="0"/>
                          <w:marBottom w:val="0"/>
                          <w:divBdr>
                            <w:top w:val="none" w:sz="0" w:space="0" w:color="auto"/>
                            <w:left w:val="none" w:sz="0" w:space="0" w:color="auto"/>
                            <w:bottom w:val="none" w:sz="0" w:space="0" w:color="auto"/>
                            <w:right w:val="none" w:sz="0" w:space="0" w:color="auto"/>
                          </w:divBdr>
                        </w:div>
                      </w:divsChild>
                    </w:div>
                    <w:div w:id="1660379721">
                      <w:marLeft w:val="0"/>
                      <w:marRight w:val="0"/>
                      <w:marTop w:val="0"/>
                      <w:marBottom w:val="0"/>
                      <w:divBdr>
                        <w:top w:val="none" w:sz="0" w:space="0" w:color="auto"/>
                        <w:left w:val="none" w:sz="0" w:space="0" w:color="auto"/>
                        <w:bottom w:val="none" w:sz="0" w:space="0" w:color="auto"/>
                        <w:right w:val="none" w:sz="0" w:space="0" w:color="auto"/>
                      </w:divBdr>
                      <w:divsChild>
                        <w:div w:id="1158813266">
                          <w:marLeft w:val="0"/>
                          <w:marRight w:val="0"/>
                          <w:marTop w:val="0"/>
                          <w:marBottom w:val="0"/>
                          <w:divBdr>
                            <w:top w:val="none" w:sz="0" w:space="0" w:color="auto"/>
                            <w:left w:val="none" w:sz="0" w:space="0" w:color="auto"/>
                            <w:bottom w:val="none" w:sz="0" w:space="0" w:color="auto"/>
                            <w:right w:val="none" w:sz="0" w:space="0" w:color="auto"/>
                          </w:divBdr>
                        </w:div>
                      </w:divsChild>
                    </w:div>
                    <w:div w:id="1706758317">
                      <w:marLeft w:val="0"/>
                      <w:marRight w:val="0"/>
                      <w:marTop w:val="0"/>
                      <w:marBottom w:val="0"/>
                      <w:divBdr>
                        <w:top w:val="none" w:sz="0" w:space="0" w:color="auto"/>
                        <w:left w:val="none" w:sz="0" w:space="0" w:color="auto"/>
                        <w:bottom w:val="none" w:sz="0" w:space="0" w:color="auto"/>
                        <w:right w:val="none" w:sz="0" w:space="0" w:color="auto"/>
                      </w:divBdr>
                      <w:divsChild>
                        <w:div w:id="1906991383">
                          <w:marLeft w:val="0"/>
                          <w:marRight w:val="0"/>
                          <w:marTop w:val="0"/>
                          <w:marBottom w:val="0"/>
                          <w:divBdr>
                            <w:top w:val="none" w:sz="0" w:space="0" w:color="auto"/>
                            <w:left w:val="none" w:sz="0" w:space="0" w:color="auto"/>
                            <w:bottom w:val="none" w:sz="0" w:space="0" w:color="auto"/>
                            <w:right w:val="none" w:sz="0" w:space="0" w:color="auto"/>
                          </w:divBdr>
                        </w:div>
                      </w:divsChild>
                    </w:div>
                    <w:div w:id="1720938075">
                      <w:marLeft w:val="0"/>
                      <w:marRight w:val="0"/>
                      <w:marTop w:val="0"/>
                      <w:marBottom w:val="0"/>
                      <w:divBdr>
                        <w:top w:val="none" w:sz="0" w:space="0" w:color="auto"/>
                        <w:left w:val="none" w:sz="0" w:space="0" w:color="auto"/>
                        <w:bottom w:val="none" w:sz="0" w:space="0" w:color="auto"/>
                        <w:right w:val="none" w:sz="0" w:space="0" w:color="auto"/>
                      </w:divBdr>
                      <w:divsChild>
                        <w:div w:id="1673799592">
                          <w:marLeft w:val="0"/>
                          <w:marRight w:val="0"/>
                          <w:marTop w:val="0"/>
                          <w:marBottom w:val="0"/>
                          <w:divBdr>
                            <w:top w:val="none" w:sz="0" w:space="0" w:color="auto"/>
                            <w:left w:val="none" w:sz="0" w:space="0" w:color="auto"/>
                            <w:bottom w:val="none" w:sz="0" w:space="0" w:color="auto"/>
                            <w:right w:val="none" w:sz="0" w:space="0" w:color="auto"/>
                          </w:divBdr>
                        </w:div>
                      </w:divsChild>
                    </w:div>
                    <w:div w:id="1728801054">
                      <w:marLeft w:val="0"/>
                      <w:marRight w:val="0"/>
                      <w:marTop w:val="0"/>
                      <w:marBottom w:val="0"/>
                      <w:divBdr>
                        <w:top w:val="none" w:sz="0" w:space="0" w:color="auto"/>
                        <w:left w:val="none" w:sz="0" w:space="0" w:color="auto"/>
                        <w:bottom w:val="none" w:sz="0" w:space="0" w:color="auto"/>
                        <w:right w:val="none" w:sz="0" w:space="0" w:color="auto"/>
                      </w:divBdr>
                      <w:divsChild>
                        <w:div w:id="629047267">
                          <w:marLeft w:val="0"/>
                          <w:marRight w:val="0"/>
                          <w:marTop w:val="0"/>
                          <w:marBottom w:val="0"/>
                          <w:divBdr>
                            <w:top w:val="none" w:sz="0" w:space="0" w:color="auto"/>
                            <w:left w:val="none" w:sz="0" w:space="0" w:color="auto"/>
                            <w:bottom w:val="none" w:sz="0" w:space="0" w:color="auto"/>
                            <w:right w:val="none" w:sz="0" w:space="0" w:color="auto"/>
                          </w:divBdr>
                        </w:div>
                      </w:divsChild>
                    </w:div>
                    <w:div w:id="1731727190">
                      <w:marLeft w:val="0"/>
                      <w:marRight w:val="0"/>
                      <w:marTop w:val="0"/>
                      <w:marBottom w:val="0"/>
                      <w:divBdr>
                        <w:top w:val="none" w:sz="0" w:space="0" w:color="auto"/>
                        <w:left w:val="none" w:sz="0" w:space="0" w:color="auto"/>
                        <w:bottom w:val="none" w:sz="0" w:space="0" w:color="auto"/>
                        <w:right w:val="none" w:sz="0" w:space="0" w:color="auto"/>
                      </w:divBdr>
                      <w:divsChild>
                        <w:div w:id="678193068">
                          <w:marLeft w:val="0"/>
                          <w:marRight w:val="0"/>
                          <w:marTop w:val="0"/>
                          <w:marBottom w:val="0"/>
                          <w:divBdr>
                            <w:top w:val="none" w:sz="0" w:space="0" w:color="auto"/>
                            <w:left w:val="none" w:sz="0" w:space="0" w:color="auto"/>
                            <w:bottom w:val="none" w:sz="0" w:space="0" w:color="auto"/>
                            <w:right w:val="none" w:sz="0" w:space="0" w:color="auto"/>
                          </w:divBdr>
                        </w:div>
                      </w:divsChild>
                    </w:div>
                    <w:div w:id="1740596742">
                      <w:marLeft w:val="0"/>
                      <w:marRight w:val="0"/>
                      <w:marTop w:val="0"/>
                      <w:marBottom w:val="0"/>
                      <w:divBdr>
                        <w:top w:val="none" w:sz="0" w:space="0" w:color="auto"/>
                        <w:left w:val="none" w:sz="0" w:space="0" w:color="auto"/>
                        <w:bottom w:val="none" w:sz="0" w:space="0" w:color="auto"/>
                        <w:right w:val="none" w:sz="0" w:space="0" w:color="auto"/>
                      </w:divBdr>
                      <w:divsChild>
                        <w:div w:id="410587306">
                          <w:marLeft w:val="0"/>
                          <w:marRight w:val="0"/>
                          <w:marTop w:val="0"/>
                          <w:marBottom w:val="0"/>
                          <w:divBdr>
                            <w:top w:val="none" w:sz="0" w:space="0" w:color="auto"/>
                            <w:left w:val="none" w:sz="0" w:space="0" w:color="auto"/>
                            <w:bottom w:val="none" w:sz="0" w:space="0" w:color="auto"/>
                            <w:right w:val="none" w:sz="0" w:space="0" w:color="auto"/>
                          </w:divBdr>
                        </w:div>
                      </w:divsChild>
                    </w:div>
                    <w:div w:id="1743524176">
                      <w:marLeft w:val="0"/>
                      <w:marRight w:val="0"/>
                      <w:marTop w:val="0"/>
                      <w:marBottom w:val="0"/>
                      <w:divBdr>
                        <w:top w:val="none" w:sz="0" w:space="0" w:color="auto"/>
                        <w:left w:val="none" w:sz="0" w:space="0" w:color="auto"/>
                        <w:bottom w:val="none" w:sz="0" w:space="0" w:color="auto"/>
                        <w:right w:val="none" w:sz="0" w:space="0" w:color="auto"/>
                      </w:divBdr>
                      <w:divsChild>
                        <w:div w:id="607273541">
                          <w:marLeft w:val="0"/>
                          <w:marRight w:val="0"/>
                          <w:marTop w:val="0"/>
                          <w:marBottom w:val="0"/>
                          <w:divBdr>
                            <w:top w:val="none" w:sz="0" w:space="0" w:color="auto"/>
                            <w:left w:val="none" w:sz="0" w:space="0" w:color="auto"/>
                            <w:bottom w:val="none" w:sz="0" w:space="0" w:color="auto"/>
                            <w:right w:val="none" w:sz="0" w:space="0" w:color="auto"/>
                          </w:divBdr>
                        </w:div>
                      </w:divsChild>
                    </w:div>
                    <w:div w:id="1744136180">
                      <w:marLeft w:val="0"/>
                      <w:marRight w:val="0"/>
                      <w:marTop w:val="0"/>
                      <w:marBottom w:val="0"/>
                      <w:divBdr>
                        <w:top w:val="none" w:sz="0" w:space="0" w:color="auto"/>
                        <w:left w:val="none" w:sz="0" w:space="0" w:color="auto"/>
                        <w:bottom w:val="none" w:sz="0" w:space="0" w:color="auto"/>
                        <w:right w:val="none" w:sz="0" w:space="0" w:color="auto"/>
                      </w:divBdr>
                      <w:divsChild>
                        <w:div w:id="1325744739">
                          <w:marLeft w:val="0"/>
                          <w:marRight w:val="0"/>
                          <w:marTop w:val="0"/>
                          <w:marBottom w:val="0"/>
                          <w:divBdr>
                            <w:top w:val="none" w:sz="0" w:space="0" w:color="auto"/>
                            <w:left w:val="none" w:sz="0" w:space="0" w:color="auto"/>
                            <w:bottom w:val="none" w:sz="0" w:space="0" w:color="auto"/>
                            <w:right w:val="none" w:sz="0" w:space="0" w:color="auto"/>
                          </w:divBdr>
                        </w:div>
                      </w:divsChild>
                    </w:div>
                    <w:div w:id="1750999405">
                      <w:marLeft w:val="0"/>
                      <w:marRight w:val="0"/>
                      <w:marTop w:val="0"/>
                      <w:marBottom w:val="0"/>
                      <w:divBdr>
                        <w:top w:val="none" w:sz="0" w:space="0" w:color="auto"/>
                        <w:left w:val="none" w:sz="0" w:space="0" w:color="auto"/>
                        <w:bottom w:val="none" w:sz="0" w:space="0" w:color="auto"/>
                        <w:right w:val="none" w:sz="0" w:space="0" w:color="auto"/>
                      </w:divBdr>
                      <w:divsChild>
                        <w:div w:id="1292905004">
                          <w:marLeft w:val="0"/>
                          <w:marRight w:val="0"/>
                          <w:marTop w:val="0"/>
                          <w:marBottom w:val="0"/>
                          <w:divBdr>
                            <w:top w:val="none" w:sz="0" w:space="0" w:color="auto"/>
                            <w:left w:val="none" w:sz="0" w:space="0" w:color="auto"/>
                            <w:bottom w:val="none" w:sz="0" w:space="0" w:color="auto"/>
                            <w:right w:val="none" w:sz="0" w:space="0" w:color="auto"/>
                          </w:divBdr>
                        </w:div>
                      </w:divsChild>
                    </w:div>
                    <w:div w:id="1751849236">
                      <w:marLeft w:val="0"/>
                      <w:marRight w:val="0"/>
                      <w:marTop w:val="0"/>
                      <w:marBottom w:val="0"/>
                      <w:divBdr>
                        <w:top w:val="none" w:sz="0" w:space="0" w:color="auto"/>
                        <w:left w:val="none" w:sz="0" w:space="0" w:color="auto"/>
                        <w:bottom w:val="none" w:sz="0" w:space="0" w:color="auto"/>
                        <w:right w:val="none" w:sz="0" w:space="0" w:color="auto"/>
                      </w:divBdr>
                      <w:divsChild>
                        <w:div w:id="1926038864">
                          <w:marLeft w:val="0"/>
                          <w:marRight w:val="0"/>
                          <w:marTop w:val="0"/>
                          <w:marBottom w:val="0"/>
                          <w:divBdr>
                            <w:top w:val="none" w:sz="0" w:space="0" w:color="auto"/>
                            <w:left w:val="none" w:sz="0" w:space="0" w:color="auto"/>
                            <w:bottom w:val="none" w:sz="0" w:space="0" w:color="auto"/>
                            <w:right w:val="none" w:sz="0" w:space="0" w:color="auto"/>
                          </w:divBdr>
                        </w:div>
                      </w:divsChild>
                    </w:div>
                    <w:div w:id="1753114311">
                      <w:marLeft w:val="0"/>
                      <w:marRight w:val="0"/>
                      <w:marTop w:val="0"/>
                      <w:marBottom w:val="0"/>
                      <w:divBdr>
                        <w:top w:val="none" w:sz="0" w:space="0" w:color="auto"/>
                        <w:left w:val="none" w:sz="0" w:space="0" w:color="auto"/>
                        <w:bottom w:val="none" w:sz="0" w:space="0" w:color="auto"/>
                        <w:right w:val="none" w:sz="0" w:space="0" w:color="auto"/>
                      </w:divBdr>
                      <w:divsChild>
                        <w:div w:id="926890391">
                          <w:marLeft w:val="0"/>
                          <w:marRight w:val="0"/>
                          <w:marTop w:val="0"/>
                          <w:marBottom w:val="0"/>
                          <w:divBdr>
                            <w:top w:val="none" w:sz="0" w:space="0" w:color="auto"/>
                            <w:left w:val="none" w:sz="0" w:space="0" w:color="auto"/>
                            <w:bottom w:val="none" w:sz="0" w:space="0" w:color="auto"/>
                            <w:right w:val="none" w:sz="0" w:space="0" w:color="auto"/>
                          </w:divBdr>
                        </w:div>
                      </w:divsChild>
                    </w:div>
                    <w:div w:id="1758481757">
                      <w:marLeft w:val="0"/>
                      <w:marRight w:val="0"/>
                      <w:marTop w:val="0"/>
                      <w:marBottom w:val="0"/>
                      <w:divBdr>
                        <w:top w:val="none" w:sz="0" w:space="0" w:color="auto"/>
                        <w:left w:val="none" w:sz="0" w:space="0" w:color="auto"/>
                        <w:bottom w:val="none" w:sz="0" w:space="0" w:color="auto"/>
                        <w:right w:val="none" w:sz="0" w:space="0" w:color="auto"/>
                      </w:divBdr>
                      <w:divsChild>
                        <w:div w:id="1463499349">
                          <w:marLeft w:val="0"/>
                          <w:marRight w:val="0"/>
                          <w:marTop w:val="0"/>
                          <w:marBottom w:val="0"/>
                          <w:divBdr>
                            <w:top w:val="none" w:sz="0" w:space="0" w:color="auto"/>
                            <w:left w:val="none" w:sz="0" w:space="0" w:color="auto"/>
                            <w:bottom w:val="none" w:sz="0" w:space="0" w:color="auto"/>
                            <w:right w:val="none" w:sz="0" w:space="0" w:color="auto"/>
                          </w:divBdr>
                        </w:div>
                      </w:divsChild>
                    </w:div>
                    <w:div w:id="1759864386">
                      <w:marLeft w:val="0"/>
                      <w:marRight w:val="0"/>
                      <w:marTop w:val="0"/>
                      <w:marBottom w:val="0"/>
                      <w:divBdr>
                        <w:top w:val="none" w:sz="0" w:space="0" w:color="auto"/>
                        <w:left w:val="none" w:sz="0" w:space="0" w:color="auto"/>
                        <w:bottom w:val="none" w:sz="0" w:space="0" w:color="auto"/>
                        <w:right w:val="none" w:sz="0" w:space="0" w:color="auto"/>
                      </w:divBdr>
                      <w:divsChild>
                        <w:div w:id="967930123">
                          <w:marLeft w:val="0"/>
                          <w:marRight w:val="0"/>
                          <w:marTop w:val="0"/>
                          <w:marBottom w:val="0"/>
                          <w:divBdr>
                            <w:top w:val="none" w:sz="0" w:space="0" w:color="auto"/>
                            <w:left w:val="none" w:sz="0" w:space="0" w:color="auto"/>
                            <w:bottom w:val="none" w:sz="0" w:space="0" w:color="auto"/>
                            <w:right w:val="none" w:sz="0" w:space="0" w:color="auto"/>
                          </w:divBdr>
                        </w:div>
                      </w:divsChild>
                    </w:div>
                    <w:div w:id="1768887867">
                      <w:marLeft w:val="0"/>
                      <w:marRight w:val="0"/>
                      <w:marTop w:val="0"/>
                      <w:marBottom w:val="0"/>
                      <w:divBdr>
                        <w:top w:val="none" w:sz="0" w:space="0" w:color="auto"/>
                        <w:left w:val="none" w:sz="0" w:space="0" w:color="auto"/>
                        <w:bottom w:val="none" w:sz="0" w:space="0" w:color="auto"/>
                        <w:right w:val="none" w:sz="0" w:space="0" w:color="auto"/>
                      </w:divBdr>
                      <w:divsChild>
                        <w:div w:id="1062556854">
                          <w:marLeft w:val="0"/>
                          <w:marRight w:val="0"/>
                          <w:marTop w:val="0"/>
                          <w:marBottom w:val="0"/>
                          <w:divBdr>
                            <w:top w:val="none" w:sz="0" w:space="0" w:color="auto"/>
                            <w:left w:val="none" w:sz="0" w:space="0" w:color="auto"/>
                            <w:bottom w:val="none" w:sz="0" w:space="0" w:color="auto"/>
                            <w:right w:val="none" w:sz="0" w:space="0" w:color="auto"/>
                          </w:divBdr>
                        </w:div>
                      </w:divsChild>
                    </w:div>
                    <w:div w:id="1780837552">
                      <w:marLeft w:val="0"/>
                      <w:marRight w:val="0"/>
                      <w:marTop w:val="0"/>
                      <w:marBottom w:val="0"/>
                      <w:divBdr>
                        <w:top w:val="none" w:sz="0" w:space="0" w:color="auto"/>
                        <w:left w:val="none" w:sz="0" w:space="0" w:color="auto"/>
                        <w:bottom w:val="none" w:sz="0" w:space="0" w:color="auto"/>
                        <w:right w:val="none" w:sz="0" w:space="0" w:color="auto"/>
                      </w:divBdr>
                      <w:divsChild>
                        <w:div w:id="967012526">
                          <w:marLeft w:val="0"/>
                          <w:marRight w:val="0"/>
                          <w:marTop w:val="0"/>
                          <w:marBottom w:val="0"/>
                          <w:divBdr>
                            <w:top w:val="none" w:sz="0" w:space="0" w:color="auto"/>
                            <w:left w:val="none" w:sz="0" w:space="0" w:color="auto"/>
                            <w:bottom w:val="none" w:sz="0" w:space="0" w:color="auto"/>
                            <w:right w:val="none" w:sz="0" w:space="0" w:color="auto"/>
                          </w:divBdr>
                        </w:div>
                      </w:divsChild>
                    </w:div>
                    <w:div w:id="1794400227">
                      <w:marLeft w:val="0"/>
                      <w:marRight w:val="0"/>
                      <w:marTop w:val="0"/>
                      <w:marBottom w:val="0"/>
                      <w:divBdr>
                        <w:top w:val="none" w:sz="0" w:space="0" w:color="auto"/>
                        <w:left w:val="none" w:sz="0" w:space="0" w:color="auto"/>
                        <w:bottom w:val="none" w:sz="0" w:space="0" w:color="auto"/>
                        <w:right w:val="none" w:sz="0" w:space="0" w:color="auto"/>
                      </w:divBdr>
                      <w:divsChild>
                        <w:div w:id="470102022">
                          <w:marLeft w:val="0"/>
                          <w:marRight w:val="0"/>
                          <w:marTop w:val="0"/>
                          <w:marBottom w:val="0"/>
                          <w:divBdr>
                            <w:top w:val="none" w:sz="0" w:space="0" w:color="auto"/>
                            <w:left w:val="none" w:sz="0" w:space="0" w:color="auto"/>
                            <w:bottom w:val="none" w:sz="0" w:space="0" w:color="auto"/>
                            <w:right w:val="none" w:sz="0" w:space="0" w:color="auto"/>
                          </w:divBdr>
                        </w:div>
                      </w:divsChild>
                    </w:div>
                    <w:div w:id="1808545368">
                      <w:marLeft w:val="0"/>
                      <w:marRight w:val="0"/>
                      <w:marTop w:val="0"/>
                      <w:marBottom w:val="0"/>
                      <w:divBdr>
                        <w:top w:val="none" w:sz="0" w:space="0" w:color="auto"/>
                        <w:left w:val="none" w:sz="0" w:space="0" w:color="auto"/>
                        <w:bottom w:val="none" w:sz="0" w:space="0" w:color="auto"/>
                        <w:right w:val="none" w:sz="0" w:space="0" w:color="auto"/>
                      </w:divBdr>
                      <w:divsChild>
                        <w:div w:id="790707484">
                          <w:marLeft w:val="0"/>
                          <w:marRight w:val="0"/>
                          <w:marTop w:val="0"/>
                          <w:marBottom w:val="0"/>
                          <w:divBdr>
                            <w:top w:val="none" w:sz="0" w:space="0" w:color="auto"/>
                            <w:left w:val="none" w:sz="0" w:space="0" w:color="auto"/>
                            <w:bottom w:val="none" w:sz="0" w:space="0" w:color="auto"/>
                            <w:right w:val="none" w:sz="0" w:space="0" w:color="auto"/>
                          </w:divBdr>
                        </w:div>
                      </w:divsChild>
                    </w:div>
                    <w:div w:id="1811821810">
                      <w:marLeft w:val="0"/>
                      <w:marRight w:val="0"/>
                      <w:marTop w:val="0"/>
                      <w:marBottom w:val="0"/>
                      <w:divBdr>
                        <w:top w:val="none" w:sz="0" w:space="0" w:color="auto"/>
                        <w:left w:val="none" w:sz="0" w:space="0" w:color="auto"/>
                        <w:bottom w:val="none" w:sz="0" w:space="0" w:color="auto"/>
                        <w:right w:val="none" w:sz="0" w:space="0" w:color="auto"/>
                      </w:divBdr>
                      <w:divsChild>
                        <w:div w:id="494955690">
                          <w:marLeft w:val="0"/>
                          <w:marRight w:val="0"/>
                          <w:marTop w:val="0"/>
                          <w:marBottom w:val="0"/>
                          <w:divBdr>
                            <w:top w:val="none" w:sz="0" w:space="0" w:color="auto"/>
                            <w:left w:val="none" w:sz="0" w:space="0" w:color="auto"/>
                            <w:bottom w:val="none" w:sz="0" w:space="0" w:color="auto"/>
                            <w:right w:val="none" w:sz="0" w:space="0" w:color="auto"/>
                          </w:divBdr>
                        </w:div>
                      </w:divsChild>
                    </w:div>
                    <w:div w:id="1840002072">
                      <w:marLeft w:val="0"/>
                      <w:marRight w:val="0"/>
                      <w:marTop w:val="0"/>
                      <w:marBottom w:val="0"/>
                      <w:divBdr>
                        <w:top w:val="none" w:sz="0" w:space="0" w:color="auto"/>
                        <w:left w:val="none" w:sz="0" w:space="0" w:color="auto"/>
                        <w:bottom w:val="none" w:sz="0" w:space="0" w:color="auto"/>
                        <w:right w:val="none" w:sz="0" w:space="0" w:color="auto"/>
                      </w:divBdr>
                      <w:divsChild>
                        <w:div w:id="1165173171">
                          <w:marLeft w:val="0"/>
                          <w:marRight w:val="0"/>
                          <w:marTop w:val="0"/>
                          <w:marBottom w:val="0"/>
                          <w:divBdr>
                            <w:top w:val="none" w:sz="0" w:space="0" w:color="auto"/>
                            <w:left w:val="none" w:sz="0" w:space="0" w:color="auto"/>
                            <w:bottom w:val="none" w:sz="0" w:space="0" w:color="auto"/>
                            <w:right w:val="none" w:sz="0" w:space="0" w:color="auto"/>
                          </w:divBdr>
                        </w:div>
                      </w:divsChild>
                    </w:div>
                    <w:div w:id="1840728575">
                      <w:marLeft w:val="0"/>
                      <w:marRight w:val="0"/>
                      <w:marTop w:val="0"/>
                      <w:marBottom w:val="0"/>
                      <w:divBdr>
                        <w:top w:val="none" w:sz="0" w:space="0" w:color="auto"/>
                        <w:left w:val="none" w:sz="0" w:space="0" w:color="auto"/>
                        <w:bottom w:val="none" w:sz="0" w:space="0" w:color="auto"/>
                        <w:right w:val="none" w:sz="0" w:space="0" w:color="auto"/>
                      </w:divBdr>
                      <w:divsChild>
                        <w:div w:id="315841292">
                          <w:marLeft w:val="0"/>
                          <w:marRight w:val="0"/>
                          <w:marTop w:val="0"/>
                          <w:marBottom w:val="0"/>
                          <w:divBdr>
                            <w:top w:val="none" w:sz="0" w:space="0" w:color="auto"/>
                            <w:left w:val="none" w:sz="0" w:space="0" w:color="auto"/>
                            <w:bottom w:val="none" w:sz="0" w:space="0" w:color="auto"/>
                            <w:right w:val="none" w:sz="0" w:space="0" w:color="auto"/>
                          </w:divBdr>
                        </w:div>
                      </w:divsChild>
                    </w:div>
                    <w:div w:id="1862625798">
                      <w:marLeft w:val="0"/>
                      <w:marRight w:val="0"/>
                      <w:marTop w:val="0"/>
                      <w:marBottom w:val="0"/>
                      <w:divBdr>
                        <w:top w:val="none" w:sz="0" w:space="0" w:color="auto"/>
                        <w:left w:val="none" w:sz="0" w:space="0" w:color="auto"/>
                        <w:bottom w:val="none" w:sz="0" w:space="0" w:color="auto"/>
                        <w:right w:val="none" w:sz="0" w:space="0" w:color="auto"/>
                      </w:divBdr>
                      <w:divsChild>
                        <w:div w:id="69273637">
                          <w:marLeft w:val="0"/>
                          <w:marRight w:val="0"/>
                          <w:marTop w:val="0"/>
                          <w:marBottom w:val="0"/>
                          <w:divBdr>
                            <w:top w:val="none" w:sz="0" w:space="0" w:color="auto"/>
                            <w:left w:val="none" w:sz="0" w:space="0" w:color="auto"/>
                            <w:bottom w:val="none" w:sz="0" w:space="0" w:color="auto"/>
                            <w:right w:val="none" w:sz="0" w:space="0" w:color="auto"/>
                          </w:divBdr>
                        </w:div>
                      </w:divsChild>
                    </w:div>
                    <w:div w:id="1864711065">
                      <w:marLeft w:val="0"/>
                      <w:marRight w:val="0"/>
                      <w:marTop w:val="0"/>
                      <w:marBottom w:val="0"/>
                      <w:divBdr>
                        <w:top w:val="none" w:sz="0" w:space="0" w:color="auto"/>
                        <w:left w:val="none" w:sz="0" w:space="0" w:color="auto"/>
                        <w:bottom w:val="none" w:sz="0" w:space="0" w:color="auto"/>
                        <w:right w:val="none" w:sz="0" w:space="0" w:color="auto"/>
                      </w:divBdr>
                      <w:divsChild>
                        <w:div w:id="2002198369">
                          <w:marLeft w:val="0"/>
                          <w:marRight w:val="0"/>
                          <w:marTop w:val="0"/>
                          <w:marBottom w:val="0"/>
                          <w:divBdr>
                            <w:top w:val="none" w:sz="0" w:space="0" w:color="auto"/>
                            <w:left w:val="none" w:sz="0" w:space="0" w:color="auto"/>
                            <w:bottom w:val="none" w:sz="0" w:space="0" w:color="auto"/>
                            <w:right w:val="none" w:sz="0" w:space="0" w:color="auto"/>
                          </w:divBdr>
                        </w:div>
                      </w:divsChild>
                    </w:div>
                    <w:div w:id="1871338933">
                      <w:marLeft w:val="0"/>
                      <w:marRight w:val="0"/>
                      <w:marTop w:val="0"/>
                      <w:marBottom w:val="0"/>
                      <w:divBdr>
                        <w:top w:val="none" w:sz="0" w:space="0" w:color="auto"/>
                        <w:left w:val="none" w:sz="0" w:space="0" w:color="auto"/>
                        <w:bottom w:val="none" w:sz="0" w:space="0" w:color="auto"/>
                        <w:right w:val="none" w:sz="0" w:space="0" w:color="auto"/>
                      </w:divBdr>
                      <w:divsChild>
                        <w:div w:id="815223023">
                          <w:marLeft w:val="0"/>
                          <w:marRight w:val="0"/>
                          <w:marTop w:val="0"/>
                          <w:marBottom w:val="0"/>
                          <w:divBdr>
                            <w:top w:val="none" w:sz="0" w:space="0" w:color="auto"/>
                            <w:left w:val="none" w:sz="0" w:space="0" w:color="auto"/>
                            <w:bottom w:val="none" w:sz="0" w:space="0" w:color="auto"/>
                            <w:right w:val="none" w:sz="0" w:space="0" w:color="auto"/>
                          </w:divBdr>
                        </w:div>
                      </w:divsChild>
                    </w:div>
                    <w:div w:id="1905528518">
                      <w:marLeft w:val="0"/>
                      <w:marRight w:val="0"/>
                      <w:marTop w:val="0"/>
                      <w:marBottom w:val="0"/>
                      <w:divBdr>
                        <w:top w:val="none" w:sz="0" w:space="0" w:color="auto"/>
                        <w:left w:val="none" w:sz="0" w:space="0" w:color="auto"/>
                        <w:bottom w:val="none" w:sz="0" w:space="0" w:color="auto"/>
                        <w:right w:val="none" w:sz="0" w:space="0" w:color="auto"/>
                      </w:divBdr>
                      <w:divsChild>
                        <w:div w:id="677344804">
                          <w:marLeft w:val="0"/>
                          <w:marRight w:val="0"/>
                          <w:marTop w:val="0"/>
                          <w:marBottom w:val="0"/>
                          <w:divBdr>
                            <w:top w:val="none" w:sz="0" w:space="0" w:color="auto"/>
                            <w:left w:val="none" w:sz="0" w:space="0" w:color="auto"/>
                            <w:bottom w:val="none" w:sz="0" w:space="0" w:color="auto"/>
                            <w:right w:val="none" w:sz="0" w:space="0" w:color="auto"/>
                          </w:divBdr>
                        </w:div>
                      </w:divsChild>
                    </w:div>
                    <w:div w:id="1964919842">
                      <w:marLeft w:val="0"/>
                      <w:marRight w:val="0"/>
                      <w:marTop w:val="0"/>
                      <w:marBottom w:val="0"/>
                      <w:divBdr>
                        <w:top w:val="none" w:sz="0" w:space="0" w:color="auto"/>
                        <w:left w:val="none" w:sz="0" w:space="0" w:color="auto"/>
                        <w:bottom w:val="none" w:sz="0" w:space="0" w:color="auto"/>
                        <w:right w:val="none" w:sz="0" w:space="0" w:color="auto"/>
                      </w:divBdr>
                      <w:divsChild>
                        <w:div w:id="1676108913">
                          <w:marLeft w:val="0"/>
                          <w:marRight w:val="0"/>
                          <w:marTop w:val="0"/>
                          <w:marBottom w:val="0"/>
                          <w:divBdr>
                            <w:top w:val="none" w:sz="0" w:space="0" w:color="auto"/>
                            <w:left w:val="none" w:sz="0" w:space="0" w:color="auto"/>
                            <w:bottom w:val="none" w:sz="0" w:space="0" w:color="auto"/>
                            <w:right w:val="none" w:sz="0" w:space="0" w:color="auto"/>
                          </w:divBdr>
                        </w:div>
                      </w:divsChild>
                    </w:div>
                    <w:div w:id="1967853904">
                      <w:marLeft w:val="0"/>
                      <w:marRight w:val="0"/>
                      <w:marTop w:val="0"/>
                      <w:marBottom w:val="0"/>
                      <w:divBdr>
                        <w:top w:val="none" w:sz="0" w:space="0" w:color="auto"/>
                        <w:left w:val="none" w:sz="0" w:space="0" w:color="auto"/>
                        <w:bottom w:val="none" w:sz="0" w:space="0" w:color="auto"/>
                        <w:right w:val="none" w:sz="0" w:space="0" w:color="auto"/>
                      </w:divBdr>
                      <w:divsChild>
                        <w:div w:id="458424460">
                          <w:marLeft w:val="0"/>
                          <w:marRight w:val="0"/>
                          <w:marTop w:val="0"/>
                          <w:marBottom w:val="0"/>
                          <w:divBdr>
                            <w:top w:val="none" w:sz="0" w:space="0" w:color="auto"/>
                            <w:left w:val="none" w:sz="0" w:space="0" w:color="auto"/>
                            <w:bottom w:val="none" w:sz="0" w:space="0" w:color="auto"/>
                            <w:right w:val="none" w:sz="0" w:space="0" w:color="auto"/>
                          </w:divBdr>
                        </w:div>
                      </w:divsChild>
                    </w:div>
                    <w:div w:id="1991984880">
                      <w:marLeft w:val="0"/>
                      <w:marRight w:val="0"/>
                      <w:marTop w:val="0"/>
                      <w:marBottom w:val="0"/>
                      <w:divBdr>
                        <w:top w:val="none" w:sz="0" w:space="0" w:color="auto"/>
                        <w:left w:val="none" w:sz="0" w:space="0" w:color="auto"/>
                        <w:bottom w:val="none" w:sz="0" w:space="0" w:color="auto"/>
                        <w:right w:val="none" w:sz="0" w:space="0" w:color="auto"/>
                      </w:divBdr>
                      <w:divsChild>
                        <w:div w:id="1576359475">
                          <w:marLeft w:val="0"/>
                          <w:marRight w:val="0"/>
                          <w:marTop w:val="0"/>
                          <w:marBottom w:val="0"/>
                          <w:divBdr>
                            <w:top w:val="none" w:sz="0" w:space="0" w:color="auto"/>
                            <w:left w:val="none" w:sz="0" w:space="0" w:color="auto"/>
                            <w:bottom w:val="none" w:sz="0" w:space="0" w:color="auto"/>
                            <w:right w:val="none" w:sz="0" w:space="0" w:color="auto"/>
                          </w:divBdr>
                        </w:div>
                      </w:divsChild>
                    </w:div>
                    <w:div w:id="1998142121">
                      <w:marLeft w:val="0"/>
                      <w:marRight w:val="0"/>
                      <w:marTop w:val="0"/>
                      <w:marBottom w:val="0"/>
                      <w:divBdr>
                        <w:top w:val="none" w:sz="0" w:space="0" w:color="auto"/>
                        <w:left w:val="none" w:sz="0" w:space="0" w:color="auto"/>
                        <w:bottom w:val="none" w:sz="0" w:space="0" w:color="auto"/>
                        <w:right w:val="none" w:sz="0" w:space="0" w:color="auto"/>
                      </w:divBdr>
                      <w:divsChild>
                        <w:div w:id="714087939">
                          <w:marLeft w:val="0"/>
                          <w:marRight w:val="0"/>
                          <w:marTop w:val="0"/>
                          <w:marBottom w:val="0"/>
                          <w:divBdr>
                            <w:top w:val="none" w:sz="0" w:space="0" w:color="auto"/>
                            <w:left w:val="none" w:sz="0" w:space="0" w:color="auto"/>
                            <w:bottom w:val="none" w:sz="0" w:space="0" w:color="auto"/>
                            <w:right w:val="none" w:sz="0" w:space="0" w:color="auto"/>
                          </w:divBdr>
                        </w:div>
                      </w:divsChild>
                    </w:div>
                    <w:div w:id="1998263387">
                      <w:marLeft w:val="0"/>
                      <w:marRight w:val="0"/>
                      <w:marTop w:val="0"/>
                      <w:marBottom w:val="0"/>
                      <w:divBdr>
                        <w:top w:val="none" w:sz="0" w:space="0" w:color="auto"/>
                        <w:left w:val="none" w:sz="0" w:space="0" w:color="auto"/>
                        <w:bottom w:val="none" w:sz="0" w:space="0" w:color="auto"/>
                        <w:right w:val="none" w:sz="0" w:space="0" w:color="auto"/>
                      </w:divBdr>
                      <w:divsChild>
                        <w:div w:id="602156068">
                          <w:marLeft w:val="0"/>
                          <w:marRight w:val="0"/>
                          <w:marTop w:val="0"/>
                          <w:marBottom w:val="0"/>
                          <w:divBdr>
                            <w:top w:val="none" w:sz="0" w:space="0" w:color="auto"/>
                            <w:left w:val="none" w:sz="0" w:space="0" w:color="auto"/>
                            <w:bottom w:val="none" w:sz="0" w:space="0" w:color="auto"/>
                            <w:right w:val="none" w:sz="0" w:space="0" w:color="auto"/>
                          </w:divBdr>
                        </w:div>
                      </w:divsChild>
                    </w:div>
                    <w:div w:id="2002462452">
                      <w:marLeft w:val="0"/>
                      <w:marRight w:val="0"/>
                      <w:marTop w:val="0"/>
                      <w:marBottom w:val="0"/>
                      <w:divBdr>
                        <w:top w:val="none" w:sz="0" w:space="0" w:color="auto"/>
                        <w:left w:val="none" w:sz="0" w:space="0" w:color="auto"/>
                        <w:bottom w:val="none" w:sz="0" w:space="0" w:color="auto"/>
                        <w:right w:val="none" w:sz="0" w:space="0" w:color="auto"/>
                      </w:divBdr>
                      <w:divsChild>
                        <w:div w:id="778909262">
                          <w:marLeft w:val="0"/>
                          <w:marRight w:val="0"/>
                          <w:marTop w:val="0"/>
                          <w:marBottom w:val="0"/>
                          <w:divBdr>
                            <w:top w:val="none" w:sz="0" w:space="0" w:color="auto"/>
                            <w:left w:val="none" w:sz="0" w:space="0" w:color="auto"/>
                            <w:bottom w:val="none" w:sz="0" w:space="0" w:color="auto"/>
                            <w:right w:val="none" w:sz="0" w:space="0" w:color="auto"/>
                          </w:divBdr>
                        </w:div>
                      </w:divsChild>
                    </w:div>
                    <w:div w:id="2005739551">
                      <w:marLeft w:val="0"/>
                      <w:marRight w:val="0"/>
                      <w:marTop w:val="0"/>
                      <w:marBottom w:val="0"/>
                      <w:divBdr>
                        <w:top w:val="none" w:sz="0" w:space="0" w:color="auto"/>
                        <w:left w:val="none" w:sz="0" w:space="0" w:color="auto"/>
                        <w:bottom w:val="none" w:sz="0" w:space="0" w:color="auto"/>
                        <w:right w:val="none" w:sz="0" w:space="0" w:color="auto"/>
                      </w:divBdr>
                      <w:divsChild>
                        <w:div w:id="137381419">
                          <w:marLeft w:val="0"/>
                          <w:marRight w:val="0"/>
                          <w:marTop w:val="0"/>
                          <w:marBottom w:val="0"/>
                          <w:divBdr>
                            <w:top w:val="none" w:sz="0" w:space="0" w:color="auto"/>
                            <w:left w:val="none" w:sz="0" w:space="0" w:color="auto"/>
                            <w:bottom w:val="none" w:sz="0" w:space="0" w:color="auto"/>
                            <w:right w:val="none" w:sz="0" w:space="0" w:color="auto"/>
                          </w:divBdr>
                        </w:div>
                      </w:divsChild>
                    </w:div>
                    <w:div w:id="2013869513">
                      <w:marLeft w:val="0"/>
                      <w:marRight w:val="0"/>
                      <w:marTop w:val="0"/>
                      <w:marBottom w:val="0"/>
                      <w:divBdr>
                        <w:top w:val="none" w:sz="0" w:space="0" w:color="auto"/>
                        <w:left w:val="none" w:sz="0" w:space="0" w:color="auto"/>
                        <w:bottom w:val="none" w:sz="0" w:space="0" w:color="auto"/>
                        <w:right w:val="none" w:sz="0" w:space="0" w:color="auto"/>
                      </w:divBdr>
                      <w:divsChild>
                        <w:div w:id="653535578">
                          <w:marLeft w:val="0"/>
                          <w:marRight w:val="0"/>
                          <w:marTop w:val="0"/>
                          <w:marBottom w:val="0"/>
                          <w:divBdr>
                            <w:top w:val="none" w:sz="0" w:space="0" w:color="auto"/>
                            <w:left w:val="none" w:sz="0" w:space="0" w:color="auto"/>
                            <w:bottom w:val="none" w:sz="0" w:space="0" w:color="auto"/>
                            <w:right w:val="none" w:sz="0" w:space="0" w:color="auto"/>
                          </w:divBdr>
                        </w:div>
                      </w:divsChild>
                    </w:div>
                    <w:div w:id="2016959328">
                      <w:marLeft w:val="0"/>
                      <w:marRight w:val="0"/>
                      <w:marTop w:val="0"/>
                      <w:marBottom w:val="0"/>
                      <w:divBdr>
                        <w:top w:val="none" w:sz="0" w:space="0" w:color="auto"/>
                        <w:left w:val="none" w:sz="0" w:space="0" w:color="auto"/>
                        <w:bottom w:val="none" w:sz="0" w:space="0" w:color="auto"/>
                        <w:right w:val="none" w:sz="0" w:space="0" w:color="auto"/>
                      </w:divBdr>
                      <w:divsChild>
                        <w:div w:id="1801653449">
                          <w:marLeft w:val="0"/>
                          <w:marRight w:val="0"/>
                          <w:marTop w:val="0"/>
                          <w:marBottom w:val="0"/>
                          <w:divBdr>
                            <w:top w:val="none" w:sz="0" w:space="0" w:color="auto"/>
                            <w:left w:val="none" w:sz="0" w:space="0" w:color="auto"/>
                            <w:bottom w:val="none" w:sz="0" w:space="0" w:color="auto"/>
                            <w:right w:val="none" w:sz="0" w:space="0" w:color="auto"/>
                          </w:divBdr>
                        </w:div>
                      </w:divsChild>
                    </w:div>
                    <w:div w:id="2029210479">
                      <w:marLeft w:val="0"/>
                      <w:marRight w:val="0"/>
                      <w:marTop w:val="0"/>
                      <w:marBottom w:val="0"/>
                      <w:divBdr>
                        <w:top w:val="none" w:sz="0" w:space="0" w:color="auto"/>
                        <w:left w:val="none" w:sz="0" w:space="0" w:color="auto"/>
                        <w:bottom w:val="none" w:sz="0" w:space="0" w:color="auto"/>
                        <w:right w:val="none" w:sz="0" w:space="0" w:color="auto"/>
                      </w:divBdr>
                      <w:divsChild>
                        <w:div w:id="1398015236">
                          <w:marLeft w:val="0"/>
                          <w:marRight w:val="0"/>
                          <w:marTop w:val="0"/>
                          <w:marBottom w:val="0"/>
                          <w:divBdr>
                            <w:top w:val="none" w:sz="0" w:space="0" w:color="auto"/>
                            <w:left w:val="none" w:sz="0" w:space="0" w:color="auto"/>
                            <w:bottom w:val="none" w:sz="0" w:space="0" w:color="auto"/>
                            <w:right w:val="none" w:sz="0" w:space="0" w:color="auto"/>
                          </w:divBdr>
                        </w:div>
                      </w:divsChild>
                    </w:div>
                    <w:div w:id="2037735955">
                      <w:marLeft w:val="0"/>
                      <w:marRight w:val="0"/>
                      <w:marTop w:val="0"/>
                      <w:marBottom w:val="0"/>
                      <w:divBdr>
                        <w:top w:val="none" w:sz="0" w:space="0" w:color="auto"/>
                        <w:left w:val="none" w:sz="0" w:space="0" w:color="auto"/>
                        <w:bottom w:val="none" w:sz="0" w:space="0" w:color="auto"/>
                        <w:right w:val="none" w:sz="0" w:space="0" w:color="auto"/>
                      </w:divBdr>
                      <w:divsChild>
                        <w:div w:id="1086918443">
                          <w:marLeft w:val="0"/>
                          <w:marRight w:val="0"/>
                          <w:marTop w:val="0"/>
                          <w:marBottom w:val="0"/>
                          <w:divBdr>
                            <w:top w:val="none" w:sz="0" w:space="0" w:color="auto"/>
                            <w:left w:val="none" w:sz="0" w:space="0" w:color="auto"/>
                            <w:bottom w:val="none" w:sz="0" w:space="0" w:color="auto"/>
                            <w:right w:val="none" w:sz="0" w:space="0" w:color="auto"/>
                          </w:divBdr>
                        </w:div>
                      </w:divsChild>
                    </w:div>
                    <w:div w:id="2043969359">
                      <w:marLeft w:val="0"/>
                      <w:marRight w:val="0"/>
                      <w:marTop w:val="0"/>
                      <w:marBottom w:val="0"/>
                      <w:divBdr>
                        <w:top w:val="none" w:sz="0" w:space="0" w:color="auto"/>
                        <w:left w:val="none" w:sz="0" w:space="0" w:color="auto"/>
                        <w:bottom w:val="none" w:sz="0" w:space="0" w:color="auto"/>
                        <w:right w:val="none" w:sz="0" w:space="0" w:color="auto"/>
                      </w:divBdr>
                      <w:divsChild>
                        <w:div w:id="1524635346">
                          <w:marLeft w:val="0"/>
                          <w:marRight w:val="0"/>
                          <w:marTop w:val="0"/>
                          <w:marBottom w:val="0"/>
                          <w:divBdr>
                            <w:top w:val="none" w:sz="0" w:space="0" w:color="auto"/>
                            <w:left w:val="none" w:sz="0" w:space="0" w:color="auto"/>
                            <w:bottom w:val="none" w:sz="0" w:space="0" w:color="auto"/>
                            <w:right w:val="none" w:sz="0" w:space="0" w:color="auto"/>
                          </w:divBdr>
                        </w:div>
                      </w:divsChild>
                    </w:div>
                    <w:div w:id="2050646398">
                      <w:marLeft w:val="0"/>
                      <w:marRight w:val="0"/>
                      <w:marTop w:val="0"/>
                      <w:marBottom w:val="0"/>
                      <w:divBdr>
                        <w:top w:val="none" w:sz="0" w:space="0" w:color="auto"/>
                        <w:left w:val="none" w:sz="0" w:space="0" w:color="auto"/>
                        <w:bottom w:val="none" w:sz="0" w:space="0" w:color="auto"/>
                        <w:right w:val="none" w:sz="0" w:space="0" w:color="auto"/>
                      </w:divBdr>
                      <w:divsChild>
                        <w:div w:id="670528139">
                          <w:marLeft w:val="0"/>
                          <w:marRight w:val="0"/>
                          <w:marTop w:val="0"/>
                          <w:marBottom w:val="0"/>
                          <w:divBdr>
                            <w:top w:val="none" w:sz="0" w:space="0" w:color="auto"/>
                            <w:left w:val="none" w:sz="0" w:space="0" w:color="auto"/>
                            <w:bottom w:val="none" w:sz="0" w:space="0" w:color="auto"/>
                            <w:right w:val="none" w:sz="0" w:space="0" w:color="auto"/>
                          </w:divBdr>
                        </w:div>
                      </w:divsChild>
                    </w:div>
                    <w:div w:id="2052919440">
                      <w:marLeft w:val="0"/>
                      <w:marRight w:val="0"/>
                      <w:marTop w:val="0"/>
                      <w:marBottom w:val="0"/>
                      <w:divBdr>
                        <w:top w:val="none" w:sz="0" w:space="0" w:color="auto"/>
                        <w:left w:val="none" w:sz="0" w:space="0" w:color="auto"/>
                        <w:bottom w:val="none" w:sz="0" w:space="0" w:color="auto"/>
                        <w:right w:val="none" w:sz="0" w:space="0" w:color="auto"/>
                      </w:divBdr>
                      <w:divsChild>
                        <w:div w:id="47071249">
                          <w:marLeft w:val="0"/>
                          <w:marRight w:val="0"/>
                          <w:marTop w:val="0"/>
                          <w:marBottom w:val="0"/>
                          <w:divBdr>
                            <w:top w:val="none" w:sz="0" w:space="0" w:color="auto"/>
                            <w:left w:val="none" w:sz="0" w:space="0" w:color="auto"/>
                            <w:bottom w:val="none" w:sz="0" w:space="0" w:color="auto"/>
                            <w:right w:val="none" w:sz="0" w:space="0" w:color="auto"/>
                          </w:divBdr>
                        </w:div>
                      </w:divsChild>
                    </w:div>
                    <w:div w:id="2057661305">
                      <w:marLeft w:val="0"/>
                      <w:marRight w:val="0"/>
                      <w:marTop w:val="0"/>
                      <w:marBottom w:val="0"/>
                      <w:divBdr>
                        <w:top w:val="none" w:sz="0" w:space="0" w:color="auto"/>
                        <w:left w:val="none" w:sz="0" w:space="0" w:color="auto"/>
                        <w:bottom w:val="none" w:sz="0" w:space="0" w:color="auto"/>
                        <w:right w:val="none" w:sz="0" w:space="0" w:color="auto"/>
                      </w:divBdr>
                      <w:divsChild>
                        <w:div w:id="1370958601">
                          <w:marLeft w:val="0"/>
                          <w:marRight w:val="0"/>
                          <w:marTop w:val="0"/>
                          <w:marBottom w:val="0"/>
                          <w:divBdr>
                            <w:top w:val="none" w:sz="0" w:space="0" w:color="auto"/>
                            <w:left w:val="none" w:sz="0" w:space="0" w:color="auto"/>
                            <w:bottom w:val="none" w:sz="0" w:space="0" w:color="auto"/>
                            <w:right w:val="none" w:sz="0" w:space="0" w:color="auto"/>
                          </w:divBdr>
                        </w:div>
                      </w:divsChild>
                    </w:div>
                    <w:div w:id="2073649764">
                      <w:marLeft w:val="0"/>
                      <w:marRight w:val="0"/>
                      <w:marTop w:val="0"/>
                      <w:marBottom w:val="0"/>
                      <w:divBdr>
                        <w:top w:val="none" w:sz="0" w:space="0" w:color="auto"/>
                        <w:left w:val="none" w:sz="0" w:space="0" w:color="auto"/>
                        <w:bottom w:val="none" w:sz="0" w:space="0" w:color="auto"/>
                        <w:right w:val="none" w:sz="0" w:space="0" w:color="auto"/>
                      </w:divBdr>
                      <w:divsChild>
                        <w:div w:id="1203788169">
                          <w:marLeft w:val="0"/>
                          <w:marRight w:val="0"/>
                          <w:marTop w:val="0"/>
                          <w:marBottom w:val="0"/>
                          <w:divBdr>
                            <w:top w:val="none" w:sz="0" w:space="0" w:color="auto"/>
                            <w:left w:val="none" w:sz="0" w:space="0" w:color="auto"/>
                            <w:bottom w:val="none" w:sz="0" w:space="0" w:color="auto"/>
                            <w:right w:val="none" w:sz="0" w:space="0" w:color="auto"/>
                          </w:divBdr>
                        </w:div>
                      </w:divsChild>
                    </w:div>
                    <w:div w:id="2081126101">
                      <w:marLeft w:val="0"/>
                      <w:marRight w:val="0"/>
                      <w:marTop w:val="0"/>
                      <w:marBottom w:val="0"/>
                      <w:divBdr>
                        <w:top w:val="none" w:sz="0" w:space="0" w:color="auto"/>
                        <w:left w:val="none" w:sz="0" w:space="0" w:color="auto"/>
                        <w:bottom w:val="none" w:sz="0" w:space="0" w:color="auto"/>
                        <w:right w:val="none" w:sz="0" w:space="0" w:color="auto"/>
                      </w:divBdr>
                      <w:divsChild>
                        <w:div w:id="441921135">
                          <w:marLeft w:val="0"/>
                          <w:marRight w:val="0"/>
                          <w:marTop w:val="0"/>
                          <w:marBottom w:val="0"/>
                          <w:divBdr>
                            <w:top w:val="none" w:sz="0" w:space="0" w:color="auto"/>
                            <w:left w:val="none" w:sz="0" w:space="0" w:color="auto"/>
                            <w:bottom w:val="none" w:sz="0" w:space="0" w:color="auto"/>
                            <w:right w:val="none" w:sz="0" w:space="0" w:color="auto"/>
                          </w:divBdr>
                        </w:div>
                      </w:divsChild>
                    </w:div>
                    <w:div w:id="2099985658">
                      <w:marLeft w:val="0"/>
                      <w:marRight w:val="0"/>
                      <w:marTop w:val="0"/>
                      <w:marBottom w:val="0"/>
                      <w:divBdr>
                        <w:top w:val="none" w:sz="0" w:space="0" w:color="auto"/>
                        <w:left w:val="none" w:sz="0" w:space="0" w:color="auto"/>
                        <w:bottom w:val="none" w:sz="0" w:space="0" w:color="auto"/>
                        <w:right w:val="none" w:sz="0" w:space="0" w:color="auto"/>
                      </w:divBdr>
                      <w:divsChild>
                        <w:div w:id="752435311">
                          <w:marLeft w:val="0"/>
                          <w:marRight w:val="0"/>
                          <w:marTop w:val="0"/>
                          <w:marBottom w:val="0"/>
                          <w:divBdr>
                            <w:top w:val="none" w:sz="0" w:space="0" w:color="auto"/>
                            <w:left w:val="none" w:sz="0" w:space="0" w:color="auto"/>
                            <w:bottom w:val="none" w:sz="0" w:space="0" w:color="auto"/>
                            <w:right w:val="none" w:sz="0" w:space="0" w:color="auto"/>
                          </w:divBdr>
                        </w:div>
                      </w:divsChild>
                    </w:div>
                    <w:div w:id="2100327553">
                      <w:marLeft w:val="0"/>
                      <w:marRight w:val="0"/>
                      <w:marTop w:val="0"/>
                      <w:marBottom w:val="0"/>
                      <w:divBdr>
                        <w:top w:val="none" w:sz="0" w:space="0" w:color="auto"/>
                        <w:left w:val="none" w:sz="0" w:space="0" w:color="auto"/>
                        <w:bottom w:val="none" w:sz="0" w:space="0" w:color="auto"/>
                        <w:right w:val="none" w:sz="0" w:space="0" w:color="auto"/>
                      </w:divBdr>
                      <w:divsChild>
                        <w:div w:id="903105311">
                          <w:marLeft w:val="0"/>
                          <w:marRight w:val="0"/>
                          <w:marTop w:val="0"/>
                          <w:marBottom w:val="0"/>
                          <w:divBdr>
                            <w:top w:val="none" w:sz="0" w:space="0" w:color="auto"/>
                            <w:left w:val="none" w:sz="0" w:space="0" w:color="auto"/>
                            <w:bottom w:val="none" w:sz="0" w:space="0" w:color="auto"/>
                            <w:right w:val="none" w:sz="0" w:space="0" w:color="auto"/>
                          </w:divBdr>
                        </w:div>
                      </w:divsChild>
                    </w:div>
                    <w:div w:id="2103837559">
                      <w:marLeft w:val="0"/>
                      <w:marRight w:val="0"/>
                      <w:marTop w:val="0"/>
                      <w:marBottom w:val="0"/>
                      <w:divBdr>
                        <w:top w:val="none" w:sz="0" w:space="0" w:color="auto"/>
                        <w:left w:val="none" w:sz="0" w:space="0" w:color="auto"/>
                        <w:bottom w:val="none" w:sz="0" w:space="0" w:color="auto"/>
                        <w:right w:val="none" w:sz="0" w:space="0" w:color="auto"/>
                      </w:divBdr>
                      <w:divsChild>
                        <w:div w:id="756754738">
                          <w:marLeft w:val="0"/>
                          <w:marRight w:val="0"/>
                          <w:marTop w:val="0"/>
                          <w:marBottom w:val="0"/>
                          <w:divBdr>
                            <w:top w:val="none" w:sz="0" w:space="0" w:color="auto"/>
                            <w:left w:val="none" w:sz="0" w:space="0" w:color="auto"/>
                            <w:bottom w:val="none" w:sz="0" w:space="0" w:color="auto"/>
                            <w:right w:val="none" w:sz="0" w:space="0" w:color="auto"/>
                          </w:divBdr>
                        </w:div>
                      </w:divsChild>
                    </w:div>
                    <w:div w:id="2113888911">
                      <w:marLeft w:val="0"/>
                      <w:marRight w:val="0"/>
                      <w:marTop w:val="0"/>
                      <w:marBottom w:val="0"/>
                      <w:divBdr>
                        <w:top w:val="none" w:sz="0" w:space="0" w:color="auto"/>
                        <w:left w:val="none" w:sz="0" w:space="0" w:color="auto"/>
                        <w:bottom w:val="none" w:sz="0" w:space="0" w:color="auto"/>
                        <w:right w:val="none" w:sz="0" w:space="0" w:color="auto"/>
                      </w:divBdr>
                      <w:divsChild>
                        <w:div w:id="716517146">
                          <w:marLeft w:val="0"/>
                          <w:marRight w:val="0"/>
                          <w:marTop w:val="0"/>
                          <w:marBottom w:val="0"/>
                          <w:divBdr>
                            <w:top w:val="none" w:sz="0" w:space="0" w:color="auto"/>
                            <w:left w:val="none" w:sz="0" w:space="0" w:color="auto"/>
                            <w:bottom w:val="none" w:sz="0" w:space="0" w:color="auto"/>
                            <w:right w:val="none" w:sz="0" w:space="0" w:color="auto"/>
                          </w:divBdr>
                        </w:div>
                      </w:divsChild>
                    </w:div>
                    <w:div w:id="2143038230">
                      <w:marLeft w:val="0"/>
                      <w:marRight w:val="0"/>
                      <w:marTop w:val="0"/>
                      <w:marBottom w:val="0"/>
                      <w:divBdr>
                        <w:top w:val="none" w:sz="0" w:space="0" w:color="auto"/>
                        <w:left w:val="none" w:sz="0" w:space="0" w:color="auto"/>
                        <w:bottom w:val="none" w:sz="0" w:space="0" w:color="auto"/>
                        <w:right w:val="none" w:sz="0" w:space="0" w:color="auto"/>
                      </w:divBdr>
                      <w:divsChild>
                        <w:div w:id="881358846">
                          <w:marLeft w:val="0"/>
                          <w:marRight w:val="0"/>
                          <w:marTop w:val="0"/>
                          <w:marBottom w:val="0"/>
                          <w:divBdr>
                            <w:top w:val="none" w:sz="0" w:space="0" w:color="auto"/>
                            <w:left w:val="none" w:sz="0" w:space="0" w:color="auto"/>
                            <w:bottom w:val="none" w:sz="0" w:space="0" w:color="auto"/>
                            <w:right w:val="none" w:sz="0" w:space="0" w:color="auto"/>
                          </w:divBdr>
                        </w:div>
                      </w:divsChild>
                    </w:div>
                    <w:div w:id="2144033310">
                      <w:marLeft w:val="0"/>
                      <w:marRight w:val="0"/>
                      <w:marTop w:val="0"/>
                      <w:marBottom w:val="0"/>
                      <w:divBdr>
                        <w:top w:val="none" w:sz="0" w:space="0" w:color="auto"/>
                        <w:left w:val="none" w:sz="0" w:space="0" w:color="auto"/>
                        <w:bottom w:val="none" w:sz="0" w:space="0" w:color="auto"/>
                        <w:right w:val="none" w:sz="0" w:space="0" w:color="auto"/>
                      </w:divBdr>
                      <w:divsChild>
                        <w:div w:id="87832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5304">
              <w:marLeft w:val="0"/>
              <w:marRight w:val="0"/>
              <w:marTop w:val="0"/>
              <w:marBottom w:val="0"/>
              <w:divBdr>
                <w:top w:val="none" w:sz="0" w:space="0" w:color="auto"/>
                <w:left w:val="none" w:sz="0" w:space="0" w:color="auto"/>
                <w:bottom w:val="none" w:sz="0" w:space="0" w:color="auto"/>
                <w:right w:val="none" w:sz="0" w:space="0" w:color="auto"/>
              </w:divBdr>
              <w:divsChild>
                <w:div w:id="907763648">
                  <w:marLeft w:val="0"/>
                  <w:marRight w:val="0"/>
                  <w:marTop w:val="0"/>
                  <w:marBottom w:val="0"/>
                  <w:divBdr>
                    <w:top w:val="none" w:sz="0" w:space="0" w:color="auto"/>
                    <w:left w:val="none" w:sz="0" w:space="0" w:color="auto"/>
                    <w:bottom w:val="none" w:sz="0" w:space="0" w:color="auto"/>
                    <w:right w:val="none" w:sz="0" w:space="0" w:color="auto"/>
                  </w:divBdr>
                </w:div>
                <w:div w:id="114913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758606">
      <w:bodyDiv w:val="1"/>
      <w:marLeft w:val="0"/>
      <w:marRight w:val="0"/>
      <w:marTop w:val="0"/>
      <w:marBottom w:val="0"/>
      <w:divBdr>
        <w:top w:val="none" w:sz="0" w:space="0" w:color="auto"/>
        <w:left w:val="none" w:sz="0" w:space="0" w:color="auto"/>
        <w:bottom w:val="none" w:sz="0" w:space="0" w:color="auto"/>
        <w:right w:val="none" w:sz="0" w:space="0" w:color="auto"/>
      </w:divBdr>
    </w:div>
    <w:div w:id="1610702357">
      <w:bodyDiv w:val="1"/>
      <w:marLeft w:val="0"/>
      <w:marRight w:val="0"/>
      <w:marTop w:val="0"/>
      <w:marBottom w:val="0"/>
      <w:divBdr>
        <w:top w:val="none" w:sz="0" w:space="0" w:color="auto"/>
        <w:left w:val="none" w:sz="0" w:space="0" w:color="auto"/>
        <w:bottom w:val="none" w:sz="0" w:space="0" w:color="auto"/>
        <w:right w:val="none" w:sz="0" w:space="0" w:color="auto"/>
      </w:divBdr>
    </w:div>
    <w:div w:id="1644895451">
      <w:bodyDiv w:val="1"/>
      <w:marLeft w:val="0"/>
      <w:marRight w:val="0"/>
      <w:marTop w:val="0"/>
      <w:marBottom w:val="0"/>
      <w:divBdr>
        <w:top w:val="none" w:sz="0" w:space="0" w:color="auto"/>
        <w:left w:val="none" w:sz="0" w:space="0" w:color="auto"/>
        <w:bottom w:val="none" w:sz="0" w:space="0" w:color="auto"/>
        <w:right w:val="none" w:sz="0" w:space="0" w:color="auto"/>
      </w:divBdr>
      <w:divsChild>
        <w:div w:id="1654067881">
          <w:marLeft w:val="0"/>
          <w:marRight w:val="0"/>
          <w:marTop w:val="0"/>
          <w:marBottom w:val="0"/>
          <w:divBdr>
            <w:top w:val="none" w:sz="0" w:space="0" w:color="auto"/>
            <w:left w:val="none" w:sz="0" w:space="0" w:color="auto"/>
            <w:bottom w:val="none" w:sz="0" w:space="0" w:color="auto"/>
            <w:right w:val="none" w:sz="0" w:space="0" w:color="auto"/>
          </w:divBdr>
          <w:divsChild>
            <w:div w:id="890120377">
              <w:marLeft w:val="0"/>
              <w:marRight w:val="0"/>
              <w:marTop w:val="0"/>
              <w:marBottom w:val="0"/>
              <w:divBdr>
                <w:top w:val="none" w:sz="0" w:space="0" w:color="auto"/>
                <w:left w:val="none" w:sz="0" w:space="0" w:color="auto"/>
                <w:bottom w:val="none" w:sz="0" w:space="0" w:color="auto"/>
                <w:right w:val="none" w:sz="0" w:space="0" w:color="auto"/>
              </w:divBdr>
              <w:divsChild>
                <w:div w:id="140983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024166">
      <w:bodyDiv w:val="1"/>
      <w:marLeft w:val="0"/>
      <w:marRight w:val="0"/>
      <w:marTop w:val="0"/>
      <w:marBottom w:val="0"/>
      <w:divBdr>
        <w:top w:val="none" w:sz="0" w:space="0" w:color="auto"/>
        <w:left w:val="none" w:sz="0" w:space="0" w:color="auto"/>
        <w:bottom w:val="none" w:sz="0" w:space="0" w:color="auto"/>
        <w:right w:val="none" w:sz="0" w:space="0" w:color="auto"/>
      </w:divBdr>
      <w:divsChild>
        <w:div w:id="469906815">
          <w:marLeft w:val="0"/>
          <w:marRight w:val="0"/>
          <w:marTop w:val="0"/>
          <w:marBottom w:val="0"/>
          <w:divBdr>
            <w:top w:val="none" w:sz="0" w:space="0" w:color="auto"/>
            <w:left w:val="none" w:sz="0" w:space="0" w:color="auto"/>
            <w:bottom w:val="none" w:sz="0" w:space="0" w:color="auto"/>
            <w:right w:val="none" w:sz="0" w:space="0" w:color="auto"/>
          </w:divBdr>
          <w:divsChild>
            <w:div w:id="191091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495020">
      <w:bodyDiv w:val="1"/>
      <w:marLeft w:val="0"/>
      <w:marRight w:val="0"/>
      <w:marTop w:val="0"/>
      <w:marBottom w:val="0"/>
      <w:divBdr>
        <w:top w:val="none" w:sz="0" w:space="0" w:color="auto"/>
        <w:left w:val="none" w:sz="0" w:space="0" w:color="auto"/>
        <w:bottom w:val="none" w:sz="0" w:space="0" w:color="auto"/>
        <w:right w:val="none" w:sz="0" w:space="0" w:color="auto"/>
      </w:divBdr>
    </w:div>
    <w:div w:id="1721242561">
      <w:bodyDiv w:val="1"/>
      <w:marLeft w:val="0"/>
      <w:marRight w:val="0"/>
      <w:marTop w:val="0"/>
      <w:marBottom w:val="0"/>
      <w:divBdr>
        <w:top w:val="none" w:sz="0" w:space="0" w:color="auto"/>
        <w:left w:val="none" w:sz="0" w:space="0" w:color="auto"/>
        <w:bottom w:val="none" w:sz="0" w:space="0" w:color="auto"/>
        <w:right w:val="none" w:sz="0" w:space="0" w:color="auto"/>
      </w:divBdr>
      <w:divsChild>
        <w:div w:id="642658413">
          <w:marLeft w:val="0"/>
          <w:marRight w:val="0"/>
          <w:marTop w:val="0"/>
          <w:marBottom w:val="0"/>
          <w:divBdr>
            <w:top w:val="none" w:sz="0" w:space="0" w:color="auto"/>
            <w:left w:val="none" w:sz="0" w:space="0" w:color="auto"/>
            <w:bottom w:val="none" w:sz="0" w:space="0" w:color="auto"/>
            <w:right w:val="none" w:sz="0" w:space="0" w:color="auto"/>
          </w:divBdr>
          <w:divsChild>
            <w:div w:id="1162769637">
              <w:marLeft w:val="0"/>
              <w:marRight w:val="0"/>
              <w:marTop w:val="0"/>
              <w:marBottom w:val="0"/>
              <w:divBdr>
                <w:top w:val="none" w:sz="0" w:space="0" w:color="auto"/>
                <w:left w:val="none" w:sz="0" w:space="0" w:color="auto"/>
                <w:bottom w:val="none" w:sz="0" w:space="0" w:color="auto"/>
                <w:right w:val="none" w:sz="0" w:space="0" w:color="auto"/>
              </w:divBdr>
              <w:divsChild>
                <w:div w:id="152378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589512">
      <w:bodyDiv w:val="1"/>
      <w:marLeft w:val="0"/>
      <w:marRight w:val="0"/>
      <w:marTop w:val="0"/>
      <w:marBottom w:val="0"/>
      <w:divBdr>
        <w:top w:val="none" w:sz="0" w:space="0" w:color="auto"/>
        <w:left w:val="none" w:sz="0" w:space="0" w:color="auto"/>
        <w:bottom w:val="none" w:sz="0" w:space="0" w:color="auto"/>
        <w:right w:val="none" w:sz="0" w:space="0" w:color="auto"/>
      </w:divBdr>
      <w:divsChild>
        <w:div w:id="1314871692">
          <w:marLeft w:val="0"/>
          <w:marRight w:val="0"/>
          <w:marTop w:val="0"/>
          <w:marBottom w:val="0"/>
          <w:divBdr>
            <w:top w:val="none" w:sz="0" w:space="0" w:color="auto"/>
            <w:left w:val="none" w:sz="0" w:space="0" w:color="auto"/>
            <w:bottom w:val="none" w:sz="0" w:space="0" w:color="auto"/>
            <w:right w:val="none" w:sz="0" w:space="0" w:color="auto"/>
          </w:divBdr>
          <w:divsChild>
            <w:div w:id="2051876672">
              <w:marLeft w:val="0"/>
              <w:marRight w:val="0"/>
              <w:marTop w:val="0"/>
              <w:marBottom w:val="0"/>
              <w:divBdr>
                <w:top w:val="none" w:sz="0" w:space="0" w:color="auto"/>
                <w:left w:val="none" w:sz="0" w:space="0" w:color="auto"/>
                <w:bottom w:val="none" w:sz="0" w:space="0" w:color="auto"/>
                <w:right w:val="none" w:sz="0" w:space="0" w:color="auto"/>
              </w:divBdr>
              <w:divsChild>
                <w:div w:id="9844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451387">
      <w:bodyDiv w:val="1"/>
      <w:marLeft w:val="0"/>
      <w:marRight w:val="0"/>
      <w:marTop w:val="0"/>
      <w:marBottom w:val="0"/>
      <w:divBdr>
        <w:top w:val="none" w:sz="0" w:space="0" w:color="auto"/>
        <w:left w:val="none" w:sz="0" w:space="0" w:color="auto"/>
        <w:bottom w:val="none" w:sz="0" w:space="0" w:color="auto"/>
        <w:right w:val="none" w:sz="0" w:space="0" w:color="auto"/>
      </w:divBdr>
    </w:div>
    <w:div w:id="1850176602">
      <w:bodyDiv w:val="1"/>
      <w:marLeft w:val="0"/>
      <w:marRight w:val="0"/>
      <w:marTop w:val="0"/>
      <w:marBottom w:val="0"/>
      <w:divBdr>
        <w:top w:val="none" w:sz="0" w:space="0" w:color="auto"/>
        <w:left w:val="none" w:sz="0" w:space="0" w:color="auto"/>
        <w:bottom w:val="none" w:sz="0" w:space="0" w:color="auto"/>
        <w:right w:val="none" w:sz="0" w:space="0" w:color="auto"/>
      </w:divBdr>
      <w:divsChild>
        <w:div w:id="1917665824">
          <w:marLeft w:val="0"/>
          <w:marRight w:val="0"/>
          <w:marTop w:val="0"/>
          <w:marBottom w:val="0"/>
          <w:divBdr>
            <w:top w:val="none" w:sz="0" w:space="0" w:color="auto"/>
            <w:left w:val="none" w:sz="0" w:space="0" w:color="auto"/>
            <w:bottom w:val="none" w:sz="0" w:space="0" w:color="auto"/>
            <w:right w:val="none" w:sz="0" w:space="0" w:color="auto"/>
          </w:divBdr>
          <w:divsChild>
            <w:div w:id="195725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291615">
      <w:bodyDiv w:val="1"/>
      <w:marLeft w:val="0"/>
      <w:marRight w:val="0"/>
      <w:marTop w:val="0"/>
      <w:marBottom w:val="0"/>
      <w:divBdr>
        <w:top w:val="none" w:sz="0" w:space="0" w:color="auto"/>
        <w:left w:val="none" w:sz="0" w:space="0" w:color="auto"/>
        <w:bottom w:val="none" w:sz="0" w:space="0" w:color="auto"/>
        <w:right w:val="none" w:sz="0" w:space="0" w:color="auto"/>
      </w:divBdr>
      <w:divsChild>
        <w:div w:id="2006010464">
          <w:marLeft w:val="0"/>
          <w:marRight w:val="0"/>
          <w:marTop w:val="0"/>
          <w:marBottom w:val="0"/>
          <w:divBdr>
            <w:top w:val="none" w:sz="0" w:space="0" w:color="auto"/>
            <w:left w:val="none" w:sz="0" w:space="0" w:color="auto"/>
            <w:bottom w:val="none" w:sz="0" w:space="0" w:color="auto"/>
            <w:right w:val="none" w:sz="0" w:space="0" w:color="auto"/>
          </w:divBdr>
          <w:divsChild>
            <w:div w:id="1536431142">
              <w:marLeft w:val="0"/>
              <w:marRight w:val="0"/>
              <w:marTop w:val="0"/>
              <w:marBottom w:val="0"/>
              <w:divBdr>
                <w:top w:val="none" w:sz="0" w:space="0" w:color="auto"/>
                <w:left w:val="none" w:sz="0" w:space="0" w:color="auto"/>
                <w:bottom w:val="none" w:sz="0" w:space="0" w:color="auto"/>
                <w:right w:val="none" w:sz="0" w:space="0" w:color="auto"/>
              </w:divBdr>
              <w:divsChild>
                <w:div w:id="12924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885509">
      <w:bodyDiv w:val="1"/>
      <w:marLeft w:val="0"/>
      <w:marRight w:val="0"/>
      <w:marTop w:val="0"/>
      <w:marBottom w:val="0"/>
      <w:divBdr>
        <w:top w:val="none" w:sz="0" w:space="0" w:color="auto"/>
        <w:left w:val="none" w:sz="0" w:space="0" w:color="auto"/>
        <w:bottom w:val="none" w:sz="0" w:space="0" w:color="auto"/>
        <w:right w:val="none" w:sz="0" w:space="0" w:color="auto"/>
      </w:divBdr>
      <w:divsChild>
        <w:div w:id="36785349">
          <w:marLeft w:val="0"/>
          <w:marRight w:val="0"/>
          <w:marTop w:val="0"/>
          <w:marBottom w:val="0"/>
          <w:divBdr>
            <w:top w:val="none" w:sz="0" w:space="0" w:color="auto"/>
            <w:left w:val="none" w:sz="0" w:space="0" w:color="auto"/>
            <w:bottom w:val="none" w:sz="0" w:space="0" w:color="auto"/>
            <w:right w:val="none" w:sz="0" w:space="0" w:color="auto"/>
          </w:divBdr>
        </w:div>
        <w:div w:id="103114551">
          <w:marLeft w:val="0"/>
          <w:marRight w:val="0"/>
          <w:marTop w:val="0"/>
          <w:marBottom w:val="0"/>
          <w:divBdr>
            <w:top w:val="none" w:sz="0" w:space="0" w:color="auto"/>
            <w:left w:val="none" w:sz="0" w:space="0" w:color="auto"/>
            <w:bottom w:val="none" w:sz="0" w:space="0" w:color="auto"/>
            <w:right w:val="none" w:sz="0" w:space="0" w:color="auto"/>
          </w:divBdr>
        </w:div>
        <w:div w:id="515115929">
          <w:marLeft w:val="0"/>
          <w:marRight w:val="0"/>
          <w:marTop w:val="0"/>
          <w:marBottom w:val="0"/>
          <w:divBdr>
            <w:top w:val="none" w:sz="0" w:space="0" w:color="auto"/>
            <w:left w:val="none" w:sz="0" w:space="0" w:color="auto"/>
            <w:bottom w:val="none" w:sz="0" w:space="0" w:color="auto"/>
            <w:right w:val="none" w:sz="0" w:space="0" w:color="auto"/>
          </w:divBdr>
        </w:div>
        <w:div w:id="582301049">
          <w:marLeft w:val="0"/>
          <w:marRight w:val="0"/>
          <w:marTop w:val="0"/>
          <w:marBottom w:val="0"/>
          <w:divBdr>
            <w:top w:val="none" w:sz="0" w:space="0" w:color="auto"/>
            <w:left w:val="none" w:sz="0" w:space="0" w:color="auto"/>
            <w:bottom w:val="none" w:sz="0" w:space="0" w:color="auto"/>
            <w:right w:val="none" w:sz="0" w:space="0" w:color="auto"/>
          </w:divBdr>
        </w:div>
        <w:div w:id="1434935357">
          <w:marLeft w:val="0"/>
          <w:marRight w:val="0"/>
          <w:marTop w:val="0"/>
          <w:marBottom w:val="0"/>
          <w:divBdr>
            <w:top w:val="none" w:sz="0" w:space="0" w:color="auto"/>
            <w:left w:val="none" w:sz="0" w:space="0" w:color="auto"/>
            <w:bottom w:val="none" w:sz="0" w:space="0" w:color="auto"/>
            <w:right w:val="none" w:sz="0" w:space="0" w:color="auto"/>
          </w:divBdr>
        </w:div>
        <w:div w:id="1741753645">
          <w:marLeft w:val="0"/>
          <w:marRight w:val="0"/>
          <w:marTop w:val="0"/>
          <w:marBottom w:val="0"/>
          <w:divBdr>
            <w:top w:val="none" w:sz="0" w:space="0" w:color="auto"/>
            <w:left w:val="none" w:sz="0" w:space="0" w:color="auto"/>
            <w:bottom w:val="none" w:sz="0" w:space="0" w:color="auto"/>
            <w:right w:val="none" w:sz="0" w:space="0" w:color="auto"/>
          </w:divBdr>
        </w:div>
        <w:div w:id="2032369512">
          <w:marLeft w:val="0"/>
          <w:marRight w:val="0"/>
          <w:marTop w:val="0"/>
          <w:marBottom w:val="0"/>
          <w:divBdr>
            <w:top w:val="none" w:sz="0" w:space="0" w:color="auto"/>
            <w:left w:val="none" w:sz="0" w:space="0" w:color="auto"/>
            <w:bottom w:val="none" w:sz="0" w:space="0" w:color="auto"/>
            <w:right w:val="none" w:sz="0" w:space="0" w:color="auto"/>
          </w:divBdr>
        </w:div>
      </w:divsChild>
    </w:div>
    <w:div w:id="2005860775">
      <w:bodyDiv w:val="1"/>
      <w:marLeft w:val="0"/>
      <w:marRight w:val="0"/>
      <w:marTop w:val="0"/>
      <w:marBottom w:val="0"/>
      <w:divBdr>
        <w:top w:val="none" w:sz="0" w:space="0" w:color="auto"/>
        <w:left w:val="none" w:sz="0" w:space="0" w:color="auto"/>
        <w:bottom w:val="none" w:sz="0" w:space="0" w:color="auto"/>
        <w:right w:val="none" w:sz="0" w:space="0" w:color="auto"/>
      </w:divBdr>
      <w:divsChild>
        <w:div w:id="188030254">
          <w:marLeft w:val="0"/>
          <w:marRight w:val="0"/>
          <w:marTop w:val="0"/>
          <w:marBottom w:val="0"/>
          <w:divBdr>
            <w:top w:val="none" w:sz="0" w:space="0" w:color="auto"/>
            <w:left w:val="none" w:sz="0" w:space="0" w:color="auto"/>
            <w:bottom w:val="none" w:sz="0" w:space="0" w:color="auto"/>
            <w:right w:val="none" w:sz="0" w:space="0" w:color="auto"/>
          </w:divBdr>
          <w:divsChild>
            <w:div w:id="226035512">
              <w:marLeft w:val="0"/>
              <w:marRight w:val="0"/>
              <w:marTop w:val="0"/>
              <w:marBottom w:val="0"/>
              <w:divBdr>
                <w:top w:val="none" w:sz="0" w:space="0" w:color="auto"/>
                <w:left w:val="none" w:sz="0" w:space="0" w:color="auto"/>
                <w:bottom w:val="none" w:sz="0" w:space="0" w:color="auto"/>
                <w:right w:val="none" w:sz="0" w:space="0" w:color="auto"/>
              </w:divBdr>
              <w:divsChild>
                <w:div w:id="208976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042184">
      <w:bodyDiv w:val="1"/>
      <w:marLeft w:val="0"/>
      <w:marRight w:val="0"/>
      <w:marTop w:val="0"/>
      <w:marBottom w:val="0"/>
      <w:divBdr>
        <w:top w:val="none" w:sz="0" w:space="0" w:color="auto"/>
        <w:left w:val="none" w:sz="0" w:space="0" w:color="auto"/>
        <w:bottom w:val="none" w:sz="0" w:space="0" w:color="auto"/>
        <w:right w:val="none" w:sz="0" w:space="0" w:color="auto"/>
      </w:divBdr>
    </w:div>
    <w:div w:id="2020040128">
      <w:bodyDiv w:val="1"/>
      <w:marLeft w:val="0"/>
      <w:marRight w:val="0"/>
      <w:marTop w:val="0"/>
      <w:marBottom w:val="0"/>
      <w:divBdr>
        <w:top w:val="none" w:sz="0" w:space="0" w:color="auto"/>
        <w:left w:val="none" w:sz="0" w:space="0" w:color="auto"/>
        <w:bottom w:val="none" w:sz="0" w:space="0" w:color="auto"/>
        <w:right w:val="none" w:sz="0" w:space="0" w:color="auto"/>
      </w:divBdr>
    </w:div>
    <w:div w:id="2043627158">
      <w:bodyDiv w:val="1"/>
      <w:marLeft w:val="0"/>
      <w:marRight w:val="0"/>
      <w:marTop w:val="0"/>
      <w:marBottom w:val="0"/>
      <w:divBdr>
        <w:top w:val="none" w:sz="0" w:space="0" w:color="auto"/>
        <w:left w:val="none" w:sz="0" w:space="0" w:color="auto"/>
        <w:bottom w:val="none" w:sz="0" w:space="0" w:color="auto"/>
        <w:right w:val="none" w:sz="0" w:space="0" w:color="auto"/>
      </w:divBdr>
    </w:div>
    <w:div w:id="2054689046">
      <w:bodyDiv w:val="1"/>
      <w:marLeft w:val="0"/>
      <w:marRight w:val="0"/>
      <w:marTop w:val="0"/>
      <w:marBottom w:val="0"/>
      <w:divBdr>
        <w:top w:val="none" w:sz="0" w:space="0" w:color="auto"/>
        <w:left w:val="none" w:sz="0" w:space="0" w:color="auto"/>
        <w:bottom w:val="none" w:sz="0" w:space="0" w:color="auto"/>
        <w:right w:val="none" w:sz="0" w:space="0" w:color="auto"/>
      </w:divBdr>
    </w:div>
    <w:div w:id="2097479743">
      <w:bodyDiv w:val="1"/>
      <w:marLeft w:val="0"/>
      <w:marRight w:val="0"/>
      <w:marTop w:val="0"/>
      <w:marBottom w:val="0"/>
      <w:divBdr>
        <w:top w:val="none" w:sz="0" w:space="0" w:color="auto"/>
        <w:left w:val="none" w:sz="0" w:space="0" w:color="auto"/>
        <w:bottom w:val="none" w:sz="0" w:space="0" w:color="auto"/>
        <w:right w:val="none" w:sz="0" w:space="0" w:color="auto"/>
      </w:divBdr>
      <w:divsChild>
        <w:div w:id="554893635">
          <w:marLeft w:val="0"/>
          <w:marRight w:val="0"/>
          <w:marTop w:val="0"/>
          <w:marBottom w:val="0"/>
          <w:divBdr>
            <w:top w:val="none" w:sz="0" w:space="0" w:color="auto"/>
            <w:left w:val="none" w:sz="0" w:space="0" w:color="auto"/>
            <w:bottom w:val="none" w:sz="0" w:space="0" w:color="auto"/>
            <w:right w:val="none" w:sz="0" w:space="0" w:color="auto"/>
          </w:divBdr>
          <w:divsChild>
            <w:div w:id="1423406896">
              <w:marLeft w:val="0"/>
              <w:marRight w:val="0"/>
              <w:marTop w:val="0"/>
              <w:marBottom w:val="0"/>
              <w:divBdr>
                <w:top w:val="none" w:sz="0" w:space="0" w:color="auto"/>
                <w:left w:val="none" w:sz="0" w:space="0" w:color="auto"/>
                <w:bottom w:val="none" w:sz="0" w:space="0" w:color="auto"/>
                <w:right w:val="none" w:sz="0" w:space="0" w:color="auto"/>
              </w:divBdr>
              <w:divsChild>
                <w:div w:id="187180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381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5/2008WAF2222144.1"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documenttasks/documenttasks1.xml><?xml version="1.0" encoding="utf-8"?>
<t:Tasks xmlns:t="http://schemas.microsoft.com/office/tasks/2019/documenttasks" xmlns:oel="http://schemas.microsoft.com/office/2019/extlst">
  <t:Task id="{DB7A32A5-E80E-4366-8464-7829E48C0ED4}">
    <t:Anchor>
      <t:Comment id="2029960301"/>
    </t:Anchor>
    <t:History>
      <t:Event id="{6DC19301-0CFC-46EB-B146-A0FA1CFEAEB7}" time="2024-09-17T16:37:59.536Z">
        <t:Attribution userId="S::marie.hoffmann3@dhzc-charite.de::a997c233-41fa-43ee-8e74-b0f182b92a86" userProvider="AD" userName="Hoffmann, Marie"/>
        <t:Anchor>
          <t:Comment id="2029960301"/>
        </t:Anchor>
        <t:Create/>
      </t:Event>
      <t:Event id="{3D46C8D5-B40F-4105-ACD6-78469D6932C9}" time="2024-09-17T16:37:59.536Z">
        <t:Attribution userId="S::marie.hoffmann3@dhzc-charite.de::a997c233-41fa-43ee-8e74-b0f182b92a86" userProvider="AD" userName="Hoffmann, Marie"/>
        <t:Anchor>
          <t:Comment id="2029960301"/>
        </t:Anchor>
        <t:Assign userId="S::alexander.meyer@dhzc-charite.de::38d7cd96-ae9f-4368-b305-e82e90b76e0d" userProvider="AD" userName="Meyer, Alexander"/>
      </t:Event>
      <t:Event id="{757F4057-080C-41EB-8602-60C15DE64E4A}" time="2024-09-17T16:37:59.536Z">
        <t:Attribution userId="S::marie.hoffmann3@dhzc-charite.de::a997c233-41fa-43ee-8e74-b0f182b92a86" userProvider="AD" userName="Hoffmann, Marie"/>
        <t:Anchor>
          <t:Comment id="2029960301"/>
        </t:Anchor>
        <t:SetTitle title="@Meyer, Alexander Tobi hätte hier lieber &quot;knowledge/awareness&quot;, die Definition von Knowledge passt aber Null auf LLMs, bzw. ist sie nicht nachweisba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xmlns:b="http://schemas.openxmlformats.org/officeDocument/2006/bibliography" xmlns="http://schemas.openxmlformats.org/officeDocument/2006/bibliography">
    <b:Tag>Haakenstad2022</b:Tag>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B3039A598FA592448C5CDD2AF5C576C1" ma:contentTypeVersion="15" ma:contentTypeDescription="Create a new document." ma:contentTypeScope="" ma:versionID="21d9632ae4a118872f9b8102b12b5b70">
  <xsd:schema xmlns:xsd="http://www.w3.org/2001/XMLSchema" xmlns:xs="http://www.w3.org/2001/XMLSchema" xmlns:p="http://schemas.microsoft.com/office/2006/metadata/properties" xmlns:ns3="1d54739a-efe8-4475-86ac-9ee88031f225" xmlns:ns4="4f77bb9b-8c0c-42b6-9804-14966878bdb9" targetNamespace="http://schemas.microsoft.com/office/2006/metadata/properties" ma:root="true" ma:fieldsID="b9d70346c10fdd68a24e07ec9a4a8631" ns3:_="" ns4:_="">
    <xsd:import namespace="1d54739a-efe8-4475-86ac-9ee88031f225"/>
    <xsd:import namespace="4f77bb9b-8c0c-42b6-9804-14966878bdb9"/>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ystemTags" minOccurs="0"/>
                <xsd:element ref="ns3:MediaServiceSearchPropertie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54739a-efe8-4475-86ac-9ee88031f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77bb9b-8c0c-42b6-9804-14966878bdb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d54739a-efe8-4475-86ac-9ee88031f225" xsi:nil="true"/>
  </documentManagement>
</p:properties>
</file>

<file path=customXml/itemProps1.xml><?xml version="1.0" encoding="utf-8"?>
<ds:datastoreItem xmlns:ds="http://schemas.openxmlformats.org/officeDocument/2006/customXml" ds:itemID="{09F3D569-CF42-4FCF-860E-675E22C676D2}">
  <ds:schemaRefs>
    <ds:schemaRef ds:uri="http://schemas.openxmlformats.org/officeDocument/2006/bibliography"/>
  </ds:schemaRefs>
</ds:datastoreItem>
</file>

<file path=customXml/itemProps2.xml><?xml version="1.0" encoding="utf-8"?>
<ds:datastoreItem xmlns:ds="http://schemas.openxmlformats.org/officeDocument/2006/customXml" ds:itemID="{22E62018-E10C-4C68-B6F7-C4AF6C8166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54739a-efe8-4475-86ac-9ee88031f225"/>
    <ds:schemaRef ds:uri="4f77bb9b-8c0c-42b6-9804-14966878bd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65A87E-39B6-489C-B09C-621C1E8BCC80}">
  <ds:schemaRefs>
    <ds:schemaRef ds:uri="http://schemas.microsoft.com/sharepoint/v3/contenttype/forms"/>
  </ds:schemaRefs>
</ds:datastoreItem>
</file>

<file path=customXml/itemProps4.xml><?xml version="1.0" encoding="utf-8"?>
<ds:datastoreItem xmlns:ds="http://schemas.openxmlformats.org/officeDocument/2006/customXml" ds:itemID="{E657D6EA-4239-4D25-9858-849D6D7CFF01}">
  <ds:schemaRefs>
    <ds:schemaRef ds:uri="http://schemas.microsoft.com/office/2006/metadata/properties"/>
    <ds:schemaRef ds:uri="http://schemas.microsoft.com/office/infopath/2007/PartnerControls"/>
    <ds:schemaRef ds:uri="1d54739a-efe8-4475-86ac-9ee88031f225"/>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8</Pages>
  <Words>6554</Words>
  <Characters>37364</Characters>
  <Application>Microsoft Office Word</Application>
  <DocSecurity>0</DocSecurity>
  <Lines>311</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Marie</dc:creator>
  <cp:keywords/>
  <dc:description/>
  <cp:lastModifiedBy>Editor</cp:lastModifiedBy>
  <cp:revision>5</cp:revision>
  <cp:lastPrinted>2025-02-26T17:04:00Z</cp:lastPrinted>
  <dcterms:created xsi:type="dcterms:W3CDTF">2025-09-05T13:47:00Z</dcterms:created>
  <dcterms:modified xsi:type="dcterms:W3CDTF">2025-10-0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039A598FA592448C5CDD2AF5C576C1</vt:lpwstr>
  </property>
</Properties>
</file>